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2A7B" w:rsidRDefault="00422A7B" w:rsidP="00AA5E13">
      <w:pPr>
        <w:spacing w:after="0" w:line="240" w:lineRule="auto"/>
      </w:pPr>
      <w:bookmarkStart w:id="0" w:name="_GoBack"/>
      <w:bookmarkEnd w:id="0"/>
      <w:r>
        <w:t>Supplemental Data</w:t>
      </w:r>
      <w:r w:rsidR="00222898">
        <w:t xml:space="preserve"> File S2</w:t>
      </w:r>
      <w:r>
        <w:t>: List of eligible poisoning events</w:t>
      </w:r>
    </w:p>
    <w:p w:rsidR="00422A7B" w:rsidRDefault="00422A7B" w:rsidP="00AA5E13">
      <w:pPr>
        <w:spacing w:after="0" w:line="240" w:lineRule="auto"/>
      </w:pPr>
    </w:p>
    <w:p w:rsidR="00422A7B" w:rsidRPr="00D32B81" w:rsidRDefault="00422A7B" w:rsidP="00AA5E13">
      <w:pPr>
        <w:spacing w:after="0" w:line="240" w:lineRule="auto"/>
        <w:rPr>
          <w:b/>
          <w:sz w:val="28"/>
          <w:szCs w:val="28"/>
          <w:u w:val="single"/>
        </w:rPr>
      </w:pPr>
      <w:r w:rsidRPr="00D32B81">
        <w:rPr>
          <w:b/>
          <w:sz w:val="28"/>
          <w:szCs w:val="28"/>
          <w:u w:val="single"/>
        </w:rPr>
        <w:t>FOOD ATTACKS</w:t>
      </w:r>
    </w:p>
    <w:p w:rsidR="00422A7B" w:rsidRDefault="00422A7B" w:rsidP="00AA5E13">
      <w:pPr>
        <w:spacing w:after="0" w:line="240" w:lineRule="auto"/>
      </w:pPr>
    </w:p>
    <w:tbl>
      <w:tblPr>
        <w:tblStyle w:val="TableGrid"/>
        <w:tblW w:w="0" w:type="auto"/>
        <w:tblLayout w:type="fixed"/>
        <w:tblLook w:val="04A0" w:firstRow="1" w:lastRow="0" w:firstColumn="1" w:lastColumn="0" w:noHBand="0" w:noVBand="1"/>
      </w:tblPr>
      <w:tblGrid>
        <w:gridCol w:w="817"/>
        <w:gridCol w:w="1021"/>
        <w:gridCol w:w="1160"/>
        <w:gridCol w:w="1250"/>
        <w:gridCol w:w="1276"/>
        <w:gridCol w:w="1134"/>
        <w:gridCol w:w="1134"/>
        <w:gridCol w:w="1417"/>
        <w:gridCol w:w="4739"/>
      </w:tblGrid>
      <w:tr w:rsidR="00422A7B" w:rsidRPr="00FE59D4" w:rsidTr="00834B88">
        <w:trPr>
          <w:tblHeader/>
        </w:trPr>
        <w:tc>
          <w:tcPr>
            <w:tcW w:w="817" w:type="dxa"/>
          </w:tcPr>
          <w:p w:rsidR="00422A7B" w:rsidRPr="00EA418D" w:rsidRDefault="00422A7B" w:rsidP="00AA5E13">
            <w:pPr>
              <w:rPr>
                <w:b/>
              </w:rPr>
            </w:pPr>
            <w:r w:rsidRPr="00EA418D">
              <w:rPr>
                <w:b/>
              </w:rPr>
              <w:t>When</w:t>
            </w:r>
          </w:p>
        </w:tc>
        <w:tc>
          <w:tcPr>
            <w:tcW w:w="1021" w:type="dxa"/>
          </w:tcPr>
          <w:p w:rsidR="00422A7B" w:rsidRPr="00EA418D" w:rsidRDefault="00422A7B" w:rsidP="00AA5E13">
            <w:pPr>
              <w:rPr>
                <w:b/>
              </w:rPr>
            </w:pPr>
            <w:r w:rsidRPr="00EA418D">
              <w:rPr>
                <w:b/>
              </w:rPr>
              <w:t>Where</w:t>
            </w:r>
          </w:p>
        </w:tc>
        <w:tc>
          <w:tcPr>
            <w:tcW w:w="1160" w:type="dxa"/>
          </w:tcPr>
          <w:p w:rsidR="00422A7B" w:rsidRPr="00EA418D" w:rsidRDefault="00422A7B" w:rsidP="00AA5E13">
            <w:pPr>
              <w:rPr>
                <w:b/>
              </w:rPr>
            </w:pPr>
            <w:r w:rsidRPr="00EA418D">
              <w:rPr>
                <w:b/>
              </w:rPr>
              <w:t>Food(s)</w:t>
            </w:r>
          </w:p>
        </w:tc>
        <w:tc>
          <w:tcPr>
            <w:tcW w:w="1250" w:type="dxa"/>
          </w:tcPr>
          <w:p w:rsidR="00422A7B" w:rsidRPr="00EA418D" w:rsidRDefault="00422A7B" w:rsidP="00AA5E13">
            <w:pPr>
              <w:rPr>
                <w:b/>
              </w:rPr>
            </w:pPr>
            <w:r>
              <w:rPr>
                <w:b/>
              </w:rPr>
              <w:t>Contaminant</w:t>
            </w:r>
            <w:r w:rsidRPr="00EA418D">
              <w:rPr>
                <w:b/>
              </w:rPr>
              <w:t xml:space="preserve"> (dose)</w:t>
            </w:r>
          </w:p>
        </w:tc>
        <w:tc>
          <w:tcPr>
            <w:tcW w:w="1276" w:type="dxa"/>
          </w:tcPr>
          <w:p w:rsidR="00422A7B" w:rsidRPr="00EA418D" w:rsidRDefault="00422A7B" w:rsidP="00AA5E13">
            <w:pPr>
              <w:rPr>
                <w:b/>
              </w:rPr>
            </w:pPr>
            <w:r w:rsidRPr="00EA418D">
              <w:rPr>
                <w:b/>
              </w:rPr>
              <w:t>Who did</w:t>
            </w:r>
            <w:r>
              <w:rPr>
                <w:b/>
              </w:rPr>
              <w:t xml:space="preserve"> &amp; why</w:t>
            </w:r>
          </w:p>
          <w:p w:rsidR="00422A7B" w:rsidRPr="00EA418D" w:rsidRDefault="00422A7B" w:rsidP="00AA5E13">
            <w:pPr>
              <w:rPr>
                <w:b/>
              </w:rPr>
            </w:pPr>
          </w:p>
        </w:tc>
        <w:tc>
          <w:tcPr>
            <w:tcW w:w="1134" w:type="dxa"/>
          </w:tcPr>
          <w:p w:rsidR="00422A7B" w:rsidRPr="00EA418D" w:rsidRDefault="00422A7B" w:rsidP="00AA5E13">
            <w:pPr>
              <w:rPr>
                <w:b/>
              </w:rPr>
            </w:pPr>
            <w:r w:rsidRPr="00EA418D">
              <w:rPr>
                <w:b/>
              </w:rPr>
              <w:t>Intended</w:t>
            </w:r>
            <w:r>
              <w:rPr>
                <w:b/>
              </w:rPr>
              <w:t xml:space="preserve"> Target</w:t>
            </w:r>
          </w:p>
        </w:tc>
        <w:tc>
          <w:tcPr>
            <w:tcW w:w="1134" w:type="dxa"/>
          </w:tcPr>
          <w:p w:rsidR="00422A7B" w:rsidRPr="00EA418D" w:rsidRDefault="00422A7B" w:rsidP="00AA5E13">
            <w:pPr>
              <w:rPr>
                <w:b/>
              </w:rPr>
            </w:pPr>
            <w:r w:rsidRPr="00EA418D">
              <w:rPr>
                <w:b/>
              </w:rPr>
              <w:t>Method</w:t>
            </w:r>
          </w:p>
        </w:tc>
        <w:tc>
          <w:tcPr>
            <w:tcW w:w="1417" w:type="dxa"/>
          </w:tcPr>
          <w:p w:rsidR="00422A7B" w:rsidRPr="00EA418D" w:rsidRDefault="00422A7B" w:rsidP="00AA5E13">
            <w:pPr>
              <w:rPr>
                <w:b/>
              </w:rPr>
            </w:pPr>
            <w:r w:rsidRPr="00EA418D">
              <w:rPr>
                <w:b/>
              </w:rPr>
              <w:t>Impact (who affected &amp; how)</w:t>
            </w:r>
          </w:p>
        </w:tc>
        <w:tc>
          <w:tcPr>
            <w:tcW w:w="4739" w:type="dxa"/>
          </w:tcPr>
          <w:p w:rsidR="00422A7B" w:rsidRPr="00EA418D" w:rsidRDefault="00422A7B" w:rsidP="00AA5E13">
            <w:pPr>
              <w:rPr>
                <w:b/>
              </w:rPr>
            </w:pPr>
            <w:r>
              <w:rPr>
                <w:b/>
              </w:rPr>
              <w:t xml:space="preserve">Public Health </w:t>
            </w:r>
            <w:r w:rsidRPr="00EA418D">
              <w:rPr>
                <w:b/>
              </w:rPr>
              <w:t>Response</w:t>
            </w:r>
            <w:r>
              <w:rPr>
                <w:b/>
              </w:rPr>
              <w:t xml:space="preserve"> and other outcomes or details</w:t>
            </w:r>
          </w:p>
        </w:tc>
      </w:tr>
      <w:tr w:rsidR="00422A7B" w:rsidRPr="00FE59D4" w:rsidTr="00834B88">
        <w:tc>
          <w:tcPr>
            <w:tcW w:w="817" w:type="dxa"/>
          </w:tcPr>
          <w:p w:rsidR="00422A7B" w:rsidRPr="00506DE3" w:rsidRDefault="00422A7B" w:rsidP="00986043">
            <w:r w:rsidRPr="00506DE3">
              <w:t>May 2015</w:t>
            </w:r>
            <w:r w:rsidRPr="00506DE3">
              <w:rPr>
                <w:noProof/>
                <w:vertAlign w:val="superscript"/>
              </w:rPr>
              <w:t>1</w:t>
            </w:r>
          </w:p>
        </w:tc>
        <w:tc>
          <w:tcPr>
            <w:tcW w:w="1021" w:type="dxa"/>
          </w:tcPr>
          <w:p w:rsidR="00422A7B" w:rsidRPr="00506DE3" w:rsidRDefault="00422A7B" w:rsidP="00AA5E13">
            <w:r w:rsidRPr="00506DE3">
              <w:t>Dongguan China</w:t>
            </w:r>
          </w:p>
        </w:tc>
        <w:tc>
          <w:tcPr>
            <w:tcW w:w="1160" w:type="dxa"/>
          </w:tcPr>
          <w:p w:rsidR="00422A7B" w:rsidRPr="00506DE3" w:rsidRDefault="00422A7B" w:rsidP="00AA5E13">
            <w:r w:rsidRPr="00506DE3">
              <w:t>Tea Drink products (cartons)</w:t>
            </w:r>
          </w:p>
        </w:tc>
        <w:tc>
          <w:tcPr>
            <w:tcW w:w="1250" w:type="dxa"/>
          </w:tcPr>
          <w:p w:rsidR="00422A7B" w:rsidRPr="00506DE3" w:rsidRDefault="00422A7B" w:rsidP="00AA5E13">
            <w:r w:rsidRPr="00506DE3">
              <w:t>Rat poison</w:t>
            </w:r>
          </w:p>
        </w:tc>
        <w:tc>
          <w:tcPr>
            <w:tcW w:w="1276" w:type="dxa"/>
          </w:tcPr>
          <w:p w:rsidR="00422A7B" w:rsidRPr="00506DE3" w:rsidRDefault="00422A7B" w:rsidP="00317B73">
            <w:r w:rsidRPr="00506DE3">
              <w:t>Guan; ‘angry with the world’</w:t>
            </w:r>
          </w:p>
        </w:tc>
        <w:tc>
          <w:tcPr>
            <w:tcW w:w="1134" w:type="dxa"/>
          </w:tcPr>
          <w:p w:rsidR="00422A7B" w:rsidRPr="00506DE3" w:rsidRDefault="00422A7B" w:rsidP="00AA5E13">
            <w:r w:rsidRPr="00506DE3">
              <w:t>products @ 4 shops</w:t>
            </w:r>
          </w:p>
        </w:tc>
        <w:tc>
          <w:tcPr>
            <w:tcW w:w="1134" w:type="dxa"/>
          </w:tcPr>
          <w:p w:rsidR="00422A7B" w:rsidRPr="00506DE3" w:rsidRDefault="00422A7B" w:rsidP="00AA5E13">
            <w:r w:rsidRPr="00506DE3">
              <w:t>Injected</w:t>
            </w:r>
          </w:p>
        </w:tc>
        <w:tc>
          <w:tcPr>
            <w:tcW w:w="1417" w:type="dxa"/>
          </w:tcPr>
          <w:p w:rsidR="00422A7B" w:rsidRPr="00506DE3" w:rsidRDefault="00422A7B" w:rsidP="00AA5E13">
            <w:r w:rsidRPr="00506DE3">
              <w:t>1 death &amp; 3+ to hospital</w:t>
            </w:r>
          </w:p>
        </w:tc>
        <w:tc>
          <w:tcPr>
            <w:tcW w:w="4739" w:type="dxa"/>
          </w:tcPr>
          <w:p w:rsidR="00422A7B" w:rsidRPr="00506DE3" w:rsidRDefault="00422A7B" w:rsidP="00AA5E13">
            <w:r w:rsidRPr="00506DE3">
              <w:t>Man arrested and confessed. All items confiscated from shelves; The public security bureau, hospitals, municipal food &amp; drug admin &amp; other relevant depts. working together to closely monitor developments &amp; keep public informed</w:t>
            </w:r>
          </w:p>
        </w:tc>
      </w:tr>
      <w:tr w:rsidR="00422A7B" w:rsidRPr="00FE59D4" w:rsidTr="00834B88">
        <w:tc>
          <w:tcPr>
            <w:tcW w:w="817" w:type="dxa"/>
          </w:tcPr>
          <w:p w:rsidR="00422A7B" w:rsidRPr="00506DE3" w:rsidRDefault="00422A7B" w:rsidP="00AA5E13"/>
        </w:tc>
        <w:tc>
          <w:tcPr>
            <w:tcW w:w="1021" w:type="dxa"/>
          </w:tcPr>
          <w:p w:rsidR="00422A7B" w:rsidRPr="00506DE3" w:rsidRDefault="00422A7B" w:rsidP="00AA5E13"/>
        </w:tc>
        <w:tc>
          <w:tcPr>
            <w:tcW w:w="1160" w:type="dxa"/>
          </w:tcPr>
          <w:p w:rsidR="00422A7B" w:rsidRPr="00506DE3" w:rsidRDefault="00422A7B" w:rsidP="00AA5E13"/>
        </w:tc>
        <w:tc>
          <w:tcPr>
            <w:tcW w:w="1250" w:type="dxa"/>
          </w:tcPr>
          <w:p w:rsidR="00422A7B" w:rsidRPr="00506DE3" w:rsidRDefault="00422A7B" w:rsidP="00AA5E13"/>
        </w:tc>
        <w:tc>
          <w:tcPr>
            <w:tcW w:w="1276" w:type="dxa"/>
          </w:tcPr>
          <w:p w:rsidR="00422A7B" w:rsidRPr="00506DE3" w:rsidRDefault="00422A7B" w:rsidP="00AA5E13"/>
        </w:tc>
        <w:tc>
          <w:tcPr>
            <w:tcW w:w="1134" w:type="dxa"/>
          </w:tcPr>
          <w:p w:rsidR="00422A7B" w:rsidRPr="00506DE3" w:rsidRDefault="00422A7B" w:rsidP="00AA5E13"/>
        </w:tc>
        <w:tc>
          <w:tcPr>
            <w:tcW w:w="1134" w:type="dxa"/>
          </w:tcPr>
          <w:p w:rsidR="00422A7B" w:rsidRPr="00506DE3" w:rsidRDefault="00422A7B" w:rsidP="00AA5E13"/>
        </w:tc>
        <w:tc>
          <w:tcPr>
            <w:tcW w:w="1417" w:type="dxa"/>
          </w:tcPr>
          <w:p w:rsidR="00422A7B" w:rsidRPr="00506DE3" w:rsidRDefault="00422A7B" w:rsidP="00AA5E13"/>
        </w:tc>
        <w:tc>
          <w:tcPr>
            <w:tcW w:w="4739" w:type="dxa"/>
          </w:tcPr>
          <w:p w:rsidR="00422A7B" w:rsidRPr="00506DE3" w:rsidRDefault="00422A7B" w:rsidP="00AA5E13"/>
        </w:tc>
      </w:tr>
      <w:tr w:rsidR="00422A7B" w:rsidRPr="00FE59D4" w:rsidTr="00834B88">
        <w:tc>
          <w:tcPr>
            <w:tcW w:w="817" w:type="dxa"/>
          </w:tcPr>
          <w:p w:rsidR="00422A7B" w:rsidRPr="00506DE3" w:rsidRDefault="00422A7B" w:rsidP="00317B73">
            <w:r w:rsidRPr="00506DE3">
              <w:t xml:space="preserve">2015 </w:t>
            </w:r>
            <w:r w:rsidRPr="00506DE3">
              <w:rPr>
                <w:noProof/>
                <w:vertAlign w:val="superscript"/>
              </w:rPr>
              <w:t>2</w:t>
            </w:r>
          </w:p>
        </w:tc>
        <w:tc>
          <w:tcPr>
            <w:tcW w:w="1021" w:type="dxa"/>
          </w:tcPr>
          <w:p w:rsidR="00422A7B" w:rsidRPr="00506DE3" w:rsidRDefault="00422A7B" w:rsidP="00AA5E13">
            <w:r w:rsidRPr="00506DE3">
              <w:t>Afghanistan</w:t>
            </w:r>
          </w:p>
        </w:tc>
        <w:tc>
          <w:tcPr>
            <w:tcW w:w="1160" w:type="dxa"/>
          </w:tcPr>
          <w:p w:rsidR="00422A7B" w:rsidRPr="00506DE3" w:rsidRDefault="00422A7B" w:rsidP="00AA5E13">
            <w:r w:rsidRPr="00506DE3">
              <w:t>Beans</w:t>
            </w:r>
          </w:p>
        </w:tc>
        <w:tc>
          <w:tcPr>
            <w:tcW w:w="1250" w:type="dxa"/>
          </w:tcPr>
          <w:p w:rsidR="00422A7B" w:rsidRPr="00506DE3" w:rsidRDefault="00422A7B" w:rsidP="00AA5E13">
            <w:r w:rsidRPr="00506DE3">
              <w:t>?</w:t>
            </w:r>
          </w:p>
        </w:tc>
        <w:tc>
          <w:tcPr>
            <w:tcW w:w="1276" w:type="dxa"/>
          </w:tcPr>
          <w:p w:rsidR="00422A7B" w:rsidRPr="00506DE3" w:rsidRDefault="00422A7B" w:rsidP="00AA5E13">
            <w:r w:rsidRPr="00506DE3">
              <w:t>? Taliban?</w:t>
            </w:r>
          </w:p>
        </w:tc>
        <w:tc>
          <w:tcPr>
            <w:tcW w:w="1134" w:type="dxa"/>
          </w:tcPr>
          <w:p w:rsidR="00422A7B" w:rsidRPr="00506DE3" w:rsidRDefault="00422A7B" w:rsidP="00AA5E13">
            <w:r w:rsidRPr="00506DE3">
              <w:t>School kids</w:t>
            </w:r>
          </w:p>
        </w:tc>
        <w:tc>
          <w:tcPr>
            <w:tcW w:w="1134" w:type="dxa"/>
          </w:tcPr>
          <w:p w:rsidR="00422A7B" w:rsidRPr="00506DE3" w:rsidRDefault="00422A7B" w:rsidP="00AA5E13">
            <w:r w:rsidRPr="00506DE3">
              <w:t>?</w:t>
            </w:r>
          </w:p>
        </w:tc>
        <w:tc>
          <w:tcPr>
            <w:tcW w:w="1417" w:type="dxa"/>
          </w:tcPr>
          <w:p w:rsidR="00422A7B" w:rsidRPr="00506DE3" w:rsidRDefault="00422A7B" w:rsidP="00AA5E13">
            <w:r w:rsidRPr="00506DE3">
              <w:t>100 to hospital</w:t>
            </w:r>
          </w:p>
        </w:tc>
        <w:tc>
          <w:tcPr>
            <w:tcW w:w="4739" w:type="dxa"/>
          </w:tcPr>
          <w:p w:rsidR="00422A7B" w:rsidRPr="00506DE3" w:rsidRDefault="00422A7B" w:rsidP="00AA5E13">
            <w:r w:rsidRPr="00506DE3">
              <w:t>Not clear.</w:t>
            </w:r>
          </w:p>
        </w:tc>
      </w:tr>
      <w:tr w:rsidR="00422A7B" w:rsidRPr="00FE59D4" w:rsidTr="00834B88">
        <w:tc>
          <w:tcPr>
            <w:tcW w:w="817" w:type="dxa"/>
          </w:tcPr>
          <w:p w:rsidR="00422A7B" w:rsidRPr="00506DE3" w:rsidRDefault="00422A7B" w:rsidP="00AA5E13"/>
        </w:tc>
        <w:tc>
          <w:tcPr>
            <w:tcW w:w="1021" w:type="dxa"/>
          </w:tcPr>
          <w:p w:rsidR="00422A7B" w:rsidRPr="00506DE3" w:rsidRDefault="00422A7B" w:rsidP="00AA5E13"/>
        </w:tc>
        <w:tc>
          <w:tcPr>
            <w:tcW w:w="1160" w:type="dxa"/>
          </w:tcPr>
          <w:p w:rsidR="00422A7B" w:rsidRPr="00506DE3" w:rsidRDefault="00422A7B" w:rsidP="00AA5E13"/>
        </w:tc>
        <w:tc>
          <w:tcPr>
            <w:tcW w:w="1250" w:type="dxa"/>
          </w:tcPr>
          <w:p w:rsidR="00422A7B" w:rsidRPr="00506DE3" w:rsidRDefault="00422A7B" w:rsidP="00AA5E13"/>
        </w:tc>
        <w:tc>
          <w:tcPr>
            <w:tcW w:w="1276" w:type="dxa"/>
          </w:tcPr>
          <w:p w:rsidR="00422A7B" w:rsidRPr="00506DE3" w:rsidRDefault="00422A7B" w:rsidP="00AA5E13"/>
        </w:tc>
        <w:tc>
          <w:tcPr>
            <w:tcW w:w="1134" w:type="dxa"/>
          </w:tcPr>
          <w:p w:rsidR="00422A7B" w:rsidRPr="00506DE3" w:rsidRDefault="00422A7B" w:rsidP="00AA5E13"/>
        </w:tc>
        <w:tc>
          <w:tcPr>
            <w:tcW w:w="1134" w:type="dxa"/>
          </w:tcPr>
          <w:p w:rsidR="00422A7B" w:rsidRPr="00506DE3" w:rsidRDefault="00422A7B" w:rsidP="00AA5E13"/>
        </w:tc>
        <w:tc>
          <w:tcPr>
            <w:tcW w:w="1417" w:type="dxa"/>
          </w:tcPr>
          <w:p w:rsidR="00422A7B" w:rsidRPr="00506DE3" w:rsidRDefault="00422A7B" w:rsidP="00AA5E13"/>
        </w:tc>
        <w:tc>
          <w:tcPr>
            <w:tcW w:w="4739" w:type="dxa"/>
          </w:tcPr>
          <w:p w:rsidR="00422A7B" w:rsidRPr="00506DE3" w:rsidRDefault="00422A7B" w:rsidP="00AA5E13"/>
        </w:tc>
      </w:tr>
      <w:tr w:rsidR="00422A7B" w:rsidRPr="00FE59D4" w:rsidTr="00834B88">
        <w:tc>
          <w:tcPr>
            <w:tcW w:w="817" w:type="dxa"/>
          </w:tcPr>
          <w:p w:rsidR="00422A7B" w:rsidRPr="00506DE3" w:rsidRDefault="00422A7B" w:rsidP="00317B73">
            <w:pPr>
              <w:rPr>
                <w:sz w:val="18"/>
                <w:szCs w:val="18"/>
              </w:rPr>
            </w:pPr>
            <w:r w:rsidRPr="00506DE3">
              <w:rPr>
                <w:sz w:val="18"/>
                <w:szCs w:val="18"/>
              </w:rPr>
              <w:t>11 Jan 2015</w:t>
            </w:r>
            <w:r w:rsidRPr="00506DE3">
              <w:rPr>
                <w:noProof/>
                <w:sz w:val="18"/>
                <w:szCs w:val="18"/>
                <w:vertAlign w:val="superscript"/>
              </w:rPr>
              <w:t>3-5</w:t>
            </w:r>
          </w:p>
        </w:tc>
        <w:tc>
          <w:tcPr>
            <w:tcW w:w="1021" w:type="dxa"/>
          </w:tcPr>
          <w:p w:rsidR="00422A7B" w:rsidRPr="00506DE3" w:rsidRDefault="00422A7B" w:rsidP="00AA5E13">
            <w:pPr>
              <w:rPr>
                <w:sz w:val="18"/>
                <w:szCs w:val="18"/>
              </w:rPr>
            </w:pPr>
            <w:r w:rsidRPr="00506DE3">
              <w:rPr>
                <w:sz w:val="18"/>
                <w:szCs w:val="18"/>
              </w:rPr>
              <w:t>Mozambique</w:t>
            </w:r>
          </w:p>
        </w:tc>
        <w:tc>
          <w:tcPr>
            <w:tcW w:w="1160" w:type="dxa"/>
          </w:tcPr>
          <w:p w:rsidR="00422A7B" w:rsidRPr="00506DE3" w:rsidRDefault="00422A7B" w:rsidP="00AA5E13">
            <w:pPr>
              <w:rPr>
                <w:sz w:val="18"/>
                <w:szCs w:val="18"/>
              </w:rPr>
            </w:pPr>
            <w:r w:rsidRPr="00506DE3">
              <w:rPr>
                <w:sz w:val="18"/>
                <w:szCs w:val="18"/>
              </w:rPr>
              <w:t>Beer</w:t>
            </w:r>
          </w:p>
        </w:tc>
        <w:tc>
          <w:tcPr>
            <w:tcW w:w="1250" w:type="dxa"/>
          </w:tcPr>
          <w:p w:rsidR="00422A7B" w:rsidRPr="00506DE3" w:rsidRDefault="00422A7B" w:rsidP="004B6295">
            <w:pPr>
              <w:rPr>
                <w:sz w:val="18"/>
                <w:szCs w:val="18"/>
              </w:rPr>
            </w:pPr>
            <w:r w:rsidRPr="00506DE3">
              <w:rPr>
                <w:sz w:val="18"/>
                <w:szCs w:val="18"/>
              </w:rPr>
              <w:t xml:space="preserve">?; crocodile bile </w:t>
            </w:r>
            <w:proofErr w:type="spellStart"/>
            <w:r w:rsidRPr="00506DE3">
              <w:rPr>
                <w:sz w:val="18"/>
                <w:szCs w:val="18"/>
              </w:rPr>
              <w:t>acused</w:t>
            </w:r>
            <w:proofErr w:type="spellEnd"/>
            <w:r w:rsidRPr="00506DE3">
              <w:rPr>
                <w:sz w:val="18"/>
                <w:szCs w:val="18"/>
              </w:rPr>
              <w:t xml:space="preserve"> but not dangerous; probably pesticide, or malathion</w:t>
            </w:r>
          </w:p>
        </w:tc>
        <w:tc>
          <w:tcPr>
            <w:tcW w:w="1276" w:type="dxa"/>
          </w:tcPr>
          <w:p w:rsidR="00422A7B" w:rsidRPr="00506DE3" w:rsidRDefault="00422A7B" w:rsidP="00543EB6">
            <w:pPr>
              <w:rPr>
                <w:sz w:val="18"/>
                <w:szCs w:val="18"/>
              </w:rPr>
            </w:pPr>
            <w:proofErr w:type="spellStart"/>
            <w:r w:rsidRPr="00506DE3">
              <w:rPr>
                <w:sz w:val="18"/>
                <w:szCs w:val="18"/>
              </w:rPr>
              <w:t>Graciano</w:t>
            </w:r>
            <w:proofErr w:type="spellEnd"/>
            <w:r w:rsidRPr="00506DE3">
              <w:rPr>
                <w:sz w:val="18"/>
                <w:szCs w:val="18"/>
              </w:rPr>
              <w:t xml:space="preserve"> Antonio; motive unclear</w:t>
            </w:r>
          </w:p>
        </w:tc>
        <w:tc>
          <w:tcPr>
            <w:tcW w:w="1134" w:type="dxa"/>
          </w:tcPr>
          <w:p w:rsidR="00422A7B" w:rsidRPr="00506DE3" w:rsidRDefault="00422A7B" w:rsidP="00AA5E13">
            <w:pPr>
              <w:rPr>
                <w:sz w:val="18"/>
                <w:szCs w:val="18"/>
              </w:rPr>
            </w:pPr>
            <w:r w:rsidRPr="00506DE3">
              <w:rPr>
                <w:sz w:val="18"/>
                <w:szCs w:val="18"/>
              </w:rPr>
              <w:t>?</w:t>
            </w:r>
          </w:p>
        </w:tc>
        <w:tc>
          <w:tcPr>
            <w:tcW w:w="1134" w:type="dxa"/>
          </w:tcPr>
          <w:p w:rsidR="00422A7B" w:rsidRPr="00506DE3" w:rsidRDefault="00422A7B" w:rsidP="00AA5E13">
            <w:pPr>
              <w:rPr>
                <w:sz w:val="18"/>
                <w:szCs w:val="18"/>
              </w:rPr>
            </w:pPr>
            <w:r w:rsidRPr="00506DE3">
              <w:rPr>
                <w:sz w:val="18"/>
                <w:szCs w:val="18"/>
              </w:rPr>
              <w:t>?</w:t>
            </w:r>
          </w:p>
        </w:tc>
        <w:tc>
          <w:tcPr>
            <w:tcW w:w="1417" w:type="dxa"/>
          </w:tcPr>
          <w:p w:rsidR="00422A7B" w:rsidRPr="00506DE3" w:rsidRDefault="00422A7B" w:rsidP="00543EB6">
            <w:pPr>
              <w:rPr>
                <w:sz w:val="18"/>
                <w:szCs w:val="18"/>
              </w:rPr>
            </w:pPr>
            <w:r w:rsidRPr="00506DE3">
              <w:rPr>
                <w:sz w:val="18"/>
                <w:szCs w:val="18"/>
              </w:rPr>
              <w:t>72 died, 169+ more also ill</w:t>
            </w:r>
          </w:p>
        </w:tc>
        <w:tc>
          <w:tcPr>
            <w:tcW w:w="4739" w:type="dxa"/>
          </w:tcPr>
          <w:p w:rsidR="00422A7B" w:rsidRPr="00506DE3" w:rsidRDefault="00422A7B" w:rsidP="007C6C27">
            <w:pPr>
              <w:rPr>
                <w:sz w:val="18"/>
                <w:szCs w:val="18"/>
              </w:rPr>
            </w:pPr>
            <w:r w:rsidRPr="00506DE3">
              <w:rPr>
                <w:rFonts w:cs="Arial"/>
                <w:sz w:val="18"/>
                <w:szCs w:val="18"/>
              </w:rPr>
              <w:t xml:space="preserve">Those who drank the brew only in the morning had no signs of illness, </w:t>
            </w:r>
            <w:hyperlink r:id="rId5" w:history="1">
              <w:r w:rsidRPr="00506DE3">
                <w:rPr>
                  <w:rStyle w:val="Hyperlink"/>
                  <w:rFonts w:cs="Arial"/>
                  <w:sz w:val="18"/>
                  <w:szCs w:val="18"/>
                </w:rPr>
                <w:t>the Associated Press reported</w:t>
              </w:r>
            </w:hyperlink>
            <w:r w:rsidRPr="00506DE3">
              <w:rPr>
                <w:rFonts w:cs="Arial"/>
                <w:sz w:val="18"/>
                <w:szCs w:val="18"/>
              </w:rPr>
              <w:t> Monday. But those who drank in the afternoon were sick by the next morning. Woman who brewed the beer among dead.  Suspicious objects found in barrel, samples to national lab.</w:t>
            </w:r>
          </w:p>
        </w:tc>
      </w:tr>
      <w:tr w:rsidR="00422A7B" w:rsidRPr="00FE59D4" w:rsidTr="00834B88">
        <w:tc>
          <w:tcPr>
            <w:tcW w:w="817" w:type="dxa"/>
          </w:tcPr>
          <w:p w:rsidR="00422A7B" w:rsidRPr="00F0511A" w:rsidRDefault="00422A7B" w:rsidP="00AA5E13"/>
        </w:tc>
        <w:tc>
          <w:tcPr>
            <w:tcW w:w="1021" w:type="dxa"/>
          </w:tcPr>
          <w:p w:rsidR="00422A7B" w:rsidRPr="00F0511A" w:rsidRDefault="00422A7B" w:rsidP="00AA5E13"/>
        </w:tc>
        <w:tc>
          <w:tcPr>
            <w:tcW w:w="1160" w:type="dxa"/>
          </w:tcPr>
          <w:p w:rsidR="00422A7B" w:rsidRPr="00F0511A" w:rsidRDefault="00422A7B" w:rsidP="00AA5E13"/>
        </w:tc>
        <w:tc>
          <w:tcPr>
            <w:tcW w:w="1250" w:type="dxa"/>
          </w:tcPr>
          <w:p w:rsidR="00422A7B" w:rsidRPr="00F0511A" w:rsidRDefault="00422A7B" w:rsidP="00AA5E13"/>
        </w:tc>
        <w:tc>
          <w:tcPr>
            <w:tcW w:w="1276" w:type="dxa"/>
          </w:tcPr>
          <w:p w:rsidR="00422A7B" w:rsidRPr="00F0511A" w:rsidRDefault="00422A7B" w:rsidP="00AA5E13"/>
        </w:tc>
        <w:tc>
          <w:tcPr>
            <w:tcW w:w="1134" w:type="dxa"/>
          </w:tcPr>
          <w:p w:rsidR="00422A7B" w:rsidRPr="00F0511A" w:rsidRDefault="00422A7B" w:rsidP="00AA5E13"/>
        </w:tc>
        <w:tc>
          <w:tcPr>
            <w:tcW w:w="1134" w:type="dxa"/>
          </w:tcPr>
          <w:p w:rsidR="00422A7B" w:rsidRPr="00F0511A" w:rsidRDefault="00422A7B" w:rsidP="00AA5E13"/>
        </w:tc>
        <w:tc>
          <w:tcPr>
            <w:tcW w:w="1417" w:type="dxa"/>
          </w:tcPr>
          <w:p w:rsidR="00422A7B" w:rsidRPr="00F0511A" w:rsidRDefault="00422A7B" w:rsidP="00AA5E13"/>
        </w:tc>
        <w:tc>
          <w:tcPr>
            <w:tcW w:w="4739" w:type="dxa"/>
          </w:tcPr>
          <w:p w:rsidR="00422A7B" w:rsidRPr="00F0511A" w:rsidRDefault="00422A7B" w:rsidP="00AA5E13"/>
        </w:tc>
      </w:tr>
      <w:tr w:rsidR="00422A7B" w:rsidRPr="00FE59D4" w:rsidTr="00834B88">
        <w:tc>
          <w:tcPr>
            <w:tcW w:w="817" w:type="dxa"/>
          </w:tcPr>
          <w:p w:rsidR="00422A7B" w:rsidRPr="00F0511A" w:rsidRDefault="00422A7B" w:rsidP="007B2A25">
            <w:r w:rsidRPr="00F0511A">
              <w:t xml:space="preserve">2014-15 </w:t>
            </w:r>
            <w:r w:rsidRPr="00335EF6">
              <w:rPr>
                <w:noProof/>
                <w:vertAlign w:val="superscript"/>
              </w:rPr>
              <w:t>6-9</w:t>
            </w:r>
          </w:p>
        </w:tc>
        <w:tc>
          <w:tcPr>
            <w:tcW w:w="1021" w:type="dxa"/>
          </w:tcPr>
          <w:p w:rsidR="00422A7B" w:rsidRPr="00F0511A" w:rsidRDefault="00422A7B" w:rsidP="00AA5E13">
            <w:r w:rsidRPr="00F0511A">
              <w:t>NZ</w:t>
            </w:r>
          </w:p>
        </w:tc>
        <w:tc>
          <w:tcPr>
            <w:tcW w:w="1160" w:type="dxa"/>
          </w:tcPr>
          <w:p w:rsidR="00422A7B" w:rsidRPr="00F0511A" w:rsidRDefault="00422A7B" w:rsidP="00AA5E13">
            <w:r w:rsidRPr="00F0511A">
              <w:t>Infant formula</w:t>
            </w:r>
            <w:r>
              <w:t xml:space="preserve">.  </w:t>
            </w:r>
            <w:r w:rsidRPr="00AA3A3A">
              <w:rPr>
                <w:b/>
              </w:rPr>
              <w:t>Threat only.</w:t>
            </w:r>
          </w:p>
        </w:tc>
        <w:tc>
          <w:tcPr>
            <w:tcW w:w="1250" w:type="dxa"/>
          </w:tcPr>
          <w:p w:rsidR="00422A7B" w:rsidRPr="00F0511A" w:rsidRDefault="00422A7B" w:rsidP="00AA5E13">
            <w:r w:rsidRPr="00F0511A">
              <w:t xml:space="preserve">Pesticide 1080; sodium </w:t>
            </w:r>
            <w:proofErr w:type="spellStart"/>
            <w:r w:rsidRPr="00F0511A">
              <w:t>fluoroacetate</w:t>
            </w:r>
            <w:proofErr w:type="spellEnd"/>
          </w:p>
        </w:tc>
        <w:tc>
          <w:tcPr>
            <w:tcW w:w="1276" w:type="dxa"/>
          </w:tcPr>
          <w:p w:rsidR="00422A7B" w:rsidRPr="00265EC2" w:rsidRDefault="00422A7B" w:rsidP="00AA5E13">
            <w:pPr>
              <w:rPr>
                <w:sz w:val="18"/>
                <w:szCs w:val="18"/>
              </w:rPr>
            </w:pPr>
            <w:r w:rsidRPr="00265EC2">
              <w:rPr>
                <w:sz w:val="18"/>
                <w:szCs w:val="18"/>
              </w:rPr>
              <w:t>?anti-pesticide protestors</w:t>
            </w:r>
            <w:r>
              <w:rPr>
                <w:sz w:val="18"/>
                <w:szCs w:val="18"/>
              </w:rPr>
              <w:t xml:space="preserve"> but also maybe financial;</w:t>
            </w:r>
            <w:r w:rsidRPr="00265EC2">
              <w:rPr>
                <w:sz w:val="18"/>
                <w:szCs w:val="18"/>
              </w:rPr>
              <w:t xml:space="preserve"> 60yo man arrested Oct. 2015</w:t>
            </w:r>
          </w:p>
        </w:tc>
        <w:tc>
          <w:tcPr>
            <w:tcW w:w="1134" w:type="dxa"/>
          </w:tcPr>
          <w:p w:rsidR="00422A7B" w:rsidRPr="00F0511A" w:rsidRDefault="00422A7B" w:rsidP="00AA5E13">
            <w:r w:rsidRPr="00F0511A">
              <w:t>Public (babies)</w:t>
            </w:r>
          </w:p>
        </w:tc>
        <w:tc>
          <w:tcPr>
            <w:tcW w:w="1134" w:type="dxa"/>
          </w:tcPr>
          <w:p w:rsidR="00422A7B" w:rsidRPr="00F0511A" w:rsidRDefault="00422A7B" w:rsidP="00AA5E13">
            <w:r w:rsidRPr="00F0511A">
              <w:t>Fonterra producer</w:t>
            </w:r>
            <w:r>
              <w:t xml:space="preserve"> &amp; Fed Farmers HQ</w:t>
            </w:r>
          </w:p>
        </w:tc>
        <w:tc>
          <w:tcPr>
            <w:tcW w:w="1417" w:type="dxa"/>
          </w:tcPr>
          <w:p w:rsidR="00422A7B" w:rsidRPr="00F0511A" w:rsidRDefault="00422A7B" w:rsidP="00AA5E13">
            <w:r w:rsidRPr="00F0511A">
              <w:t>Only Threat</w:t>
            </w:r>
            <w:r>
              <w:t>, extortion plan</w:t>
            </w:r>
          </w:p>
        </w:tc>
        <w:tc>
          <w:tcPr>
            <w:tcW w:w="4739" w:type="dxa"/>
          </w:tcPr>
          <w:p w:rsidR="00422A7B" w:rsidRPr="00F0511A" w:rsidRDefault="00422A7B" w:rsidP="00AA5E13">
            <w:r w:rsidRPr="00F0511A">
              <w:t>Well documented, Police &amp; Food security response, Ministry of Health is mentioned</w:t>
            </w:r>
            <w:r>
              <w:t>.  Mention of 40k samples tested, increased security at supermarkets and at manuf. plant.  ppl are named we could contact</w:t>
            </w:r>
          </w:p>
        </w:tc>
      </w:tr>
      <w:tr w:rsidR="00422A7B" w:rsidRPr="00FE59D4" w:rsidTr="00834B88">
        <w:tc>
          <w:tcPr>
            <w:tcW w:w="817" w:type="dxa"/>
          </w:tcPr>
          <w:p w:rsidR="00422A7B" w:rsidRDefault="00422A7B" w:rsidP="00AA5E13"/>
        </w:tc>
        <w:tc>
          <w:tcPr>
            <w:tcW w:w="1021" w:type="dxa"/>
          </w:tcPr>
          <w:p w:rsidR="00422A7B" w:rsidRDefault="00422A7B" w:rsidP="00AA5E13"/>
        </w:tc>
        <w:tc>
          <w:tcPr>
            <w:tcW w:w="1160" w:type="dxa"/>
          </w:tcPr>
          <w:p w:rsidR="00422A7B" w:rsidRDefault="00422A7B" w:rsidP="00AA5E13"/>
        </w:tc>
        <w:tc>
          <w:tcPr>
            <w:tcW w:w="1250" w:type="dxa"/>
          </w:tcPr>
          <w:p w:rsidR="00422A7B" w:rsidRDefault="00422A7B" w:rsidP="00AA5E13"/>
        </w:tc>
        <w:tc>
          <w:tcPr>
            <w:tcW w:w="1276" w:type="dxa"/>
          </w:tcPr>
          <w:p w:rsidR="00422A7B" w:rsidRDefault="00422A7B" w:rsidP="00AA5E13"/>
        </w:tc>
        <w:tc>
          <w:tcPr>
            <w:tcW w:w="1134" w:type="dxa"/>
          </w:tcPr>
          <w:p w:rsidR="00422A7B" w:rsidRDefault="00422A7B" w:rsidP="00AA5E13"/>
        </w:tc>
        <w:tc>
          <w:tcPr>
            <w:tcW w:w="1134" w:type="dxa"/>
          </w:tcPr>
          <w:p w:rsidR="00422A7B" w:rsidRDefault="00422A7B" w:rsidP="00AA5E13"/>
        </w:tc>
        <w:tc>
          <w:tcPr>
            <w:tcW w:w="1417" w:type="dxa"/>
          </w:tcPr>
          <w:p w:rsidR="00422A7B" w:rsidRPr="007E7753" w:rsidRDefault="00422A7B" w:rsidP="00AA5E13"/>
        </w:tc>
        <w:tc>
          <w:tcPr>
            <w:tcW w:w="4739" w:type="dxa"/>
          </w:tcPr>
          <w:p w:rsidR="00422A7B" w:rsidRPr="007E7753" w:rsidRDefault="00422A7B" w:rsidP="00AA5E13"/>
        </w:tc>
      </w:tr>
      <w:tr w:rsidR="00422A7B" w:rsidRPr="00FE59D4" w:rsidTr="00834B88">
        <w:tc>
          <w:tcPr>
            <w:tcW w:w="817" w:type="dxa"/>
          </w:tcPr>
          <w:p w:rsidR="00422A7B" w:rsidRDefault="00422A7B" w:rsidP="00335EF6">
            <w:r>
              <w:lastRenderedPageBreak/>
              <w:t>11 Dec 2014</w:t>
            </w:r>
            <w:r w:rsidRPr="00335EF6">
              <w:rPr>
                <w:noProof/>
                <w:vertAlign w:val="superscript"/>
              </w:rPr>
              <w:t>10</w:t>
            </w:r>
          </w:p>
        </w:tc>
        <w:tc>
          <w:tcPr>
            <w:tcW w:w="1021" w:type="dxa"/>
          </w:tcPr>
          <w:p w:rsidR="00422A7B" w:rsidRDefault="00422A7B" w:rsidP="00AB12FE">
            <w:proofErr w:type="spellStart"/>
            <w:r>
              <w:t>Zheijiang</w:t>
            </w:r>
            <w:proofErr w:type="spellEnd"/>
            <w:r>
              <w:t>, China</w:t>
            </w:r>
          </w:p>
        </w:tc>
        <w:tc>
          <w:tcPr>
            <w:tcW w:w="1160" w:type="dxa"/>
          </w:tcPr>
          <w:p w:rsidR="00422A7B" w:rsidRDefault="00422A7B" w:rsidP="00AB12FE">
            <w:r>
              <w:t>Snacks</w:t>
            </w:r>
          </w:p>
        </w:tc>
        <w:tc>
          <w:tcPr>
            <w:tcW w:w="1250" w:type="dxa"/>
          </w:tcPr>
          <w:p w:rsidR="00422A7B" w:rsidRDefault="00422A7B" w:rsidP="00AB12FE">
            <w:r>
              <w:t>Rat poison</w:t>
            </w:r>
          </w:p>
        </w:tc>
        <w:tc>
          <w:tcPr>
            <w:tcW w:w="1276" w:type="dxa"/>
          </w:tcPr>
          <w:p w:rsidR="00422A7B" w:rsidRDefault="00422A7B" w:rsidP="00AB12FE">
            <w:r>
              <w:t>?</w:t>
            </w:r>
          </w:p>
        </w:tc>
        <w:tc>
          <w:tcPr>
            <w:tcW w:w="1134" w:type="dxa"/>
          </w:tcPr>
          <w:p w:rsidR="00422A7B" w:rsidRDefault="00422A7B" w:rsidP="00AB12FE">
            <w:r>
              <w:t>?</w:t>
            </w:r>
          </w:p>
        </w:tc>
        <w:tc>
          <w:tcPr>
            <w:tcW w:w="1134" w:type="dxa"/>
          </w:tcPr>
          <w:p w:rsidR="00422A7B" w:rsidRPr="008E5A2E" w:rsidRDefault="00422A7B" w:rsidP="008C5C36">
            <w:pPr>
              <w:rPr>
                <w:sz w:val="16"/>
                <w:szCs w:val="16"/>
              </w:rPr>
            </w:pPr>
            <w:r w:rsidRPr="008E5A2E">
              <w:rPr>
                <w:sz w:val="16"/>
                <w:szCs w:val="16"/>
              </w:rPr>
              <w:t>Beautifully packaged on child tricycle</w:t>
            </w:r>
          </w:p>
        </w:tc>
        <w:tc>
          <w:tcPr>
            <w:tcW w:w="1417" w:type="dxa"/>
          </w:tcPr>
          <w:p w:rsidR="00422A7B" w:rsidRPr="007E7753" w:rsidRDefault="00422A7B" w:rsidP="00AB12FE">
            <w:r>
              <w:t>2 died, 2 more ill</w:t>
            </w:r>
          </w:p>
        </w:tc>
        <w:tc>
          <w:tcPr>
            <w:tcW w:w="4739" w:type="dxa"/>
          </w:tcPr>
          <w:p w:rsidR="00422A7B" w:rsidRPr="007E7753" w:rsidRDefault="00422A7B" w:rsidP="00AB12FE">
            <w:r>
              <w:t>Investigation ongoing and disputed</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 xml:space="preserve">Aug 2014 </w:t>
            </w:r>
            <w:r w:rsidRPr="00335EF6">
              <w:rPr>
                <w:noProof/>
                <w:vertAlign w:val="superscript"/>
              </w:rPr>
              <w:t>11,12</w:t>
            </w:r>
          </w:p>
        </w:tc>
        <w:tc>
          <w:tcPr>
            <w:tcW w:w="1021" w:type="dxa"/>
          </w:tcPr>
          <w:p w:rsidR="00422A7B" w:rsidRPr="00E60E05" w:rsidRDefault="00422A7B" w:rsidP="00AB12FE">
            <w:pPr>
              <w:rPr>
                <w:sz w:val="16"/>
                <w:szCs w:val="16"/>
              </w:rPr>
            </w:pPr>
            <w:r w:rsidRPr="00E60E05">
              <w:rPr>
                <w:sz w:val="16"/>
                <w:szCs w:val="16"/>
              </w:rPr>
              <w:t>Care home for elderly</w:t>
            </w:r>
            <w:r>
              <w:rPr>
                <w:sz w:val="16"/>
                <w:szCs w:val="16"/>
              </w:rPr>
              <w:t xml:space="preserve"> </w:t>
            </w:r>
            <w:r w:rsidRPr="00E60E05">
              <w:rPr>
                <w:sz w:val="16"/>
                <w:szCs w:val="16"/>
              </w:rPr>
              <w:t>W. Bromwich UK</w:t>
            </w:r>
          </w:p>
        </w:tc>
        <w:tc>
          <w:tcPr>
            <w:tcW w:w="1160" w:type="dxa"/>
          </w:tcPr>
          <w:p w:rsidR="00422A7B" w:rsidRDefault="00422A7B" w:rsidP="00BE6ADE">
            <w:r>
              <w:t>Water and juice drinks</w:t>
            </w:r>
          </w:p>
        </w:tc>
        <w:tc>
          <w:tcPr>
            <w:tcW w:w="1250" w:type="dxa"/>
          </w:tcPr>
          <w:p w:rsidR="00422A7B" w:rsidRDefault="00422A7B" w:rsidP="00AB12FE">
            <w:r>
              <w:t>bleach</w:t>
            </w:r>
          </w:p>
        </w:tc>
        <w:tc>
          <w:tcPr>
            <w:tcW w:w="1276" w:type="dxa"/>
          </w:tcPr>
          <w:p w:rsidR="00422A7B" w:rsidRDefault="00422A7B" w:rsidP="001D0D45">
            <w:r>
              <w:t xml:space="preserve">Melissa Swift (worker); malice? </w:t>
            </w:r>
          </w:p>
        </w:tc>
        <w:tc>
          <w:tcPr>
            <w:tcW w:w="1134" w:type="dxa"/>
          </w:tcPr>
          <w:p w:rsidR="00422A7B" w:rsidRDefault="00422A7B" w:rsidP="00AB12FE">
            <w:r>
              <w:t>Colleague &amp; residents @ care home</w:t>
            </w:r>
          </w:p>
        </w:tc>
        <w:tc>
          <w:tcPr>
            <w:tcW w:w="1134" w:type="dxa"/>
          </w:tcPr>
          <w:p w:rsidR="00422A7B" w:rsidRDefault="00422A7B" w:rsidP="00AB12FE">
            <w:r>
              <w:t>injected</w:t>
            </w:r>
          </w:p>
        </w:tc>
        <w:tc>
          <w:tcPr>
            <w:tcW w:w="1417" w:type="dxa"/>
          </w:tcPr>
          <w:p w:rsidR="00422A7B" w:rsidRPr="001D0D45" w:rsidRDefault="00422A7B" w:rsidP="001D0D45">
            <w:pPr>
              <w:rPr>
                <w:sz w:val="16"/>
                <w:szCs w:val="16"/>
              </w:rPr>
            </w:pPr>
            <w:r w:rsidRPr="001D0D45">
              <w:rPr>
                <w:sz w:val="16"/>
                <w:szCs w:val="16"/>
              </w:rPr>
              <w:t>4 hospitalised, 28 others ill; all fully recovered</w:t>
            </w:r>
          </w:p>
        </w:tc>
        <w:tc>
          <w:tcPr>
            <w:tcW w:w="4739" w:type="dxa"/>
          </w:tcPr>
          <w:p w:rsidR="00422A7B" w:rsidRPr="007E7753" w:rsidRDefault="00422A7B" w:rsidP="00AB12FE">
            <w:r>
              <w:t>She made statements about intending to kill someone, confessed after questioning.  No record of anti-social behaviour.</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 xml:space="preserve">Apr 2014 </w:t>
            </w:r>
            <w:r w:rsidRPr="00335EF6">
              <w:rPr>
                <w:noProof/>
                <w:vertAlign w:val="superscript"/>
              </w:rPr>
              <w:t>13</w:t>
            </w:r>
          </w:p>
        </w:tc>
        <w:tc>
          <w:tcPr>
            <w:tcW w:w="1021" w:type="dxa"/>
          </w:tcPr>
          <w:p w:rsidR="00422A7B" w:rsidRDefault="00422A7B" w:rsidP="00AB12FE">
            <w:r>
              <w:t>Northern Nigeria</w:t>
            </w:r>
          </w:p>
        </w:tc>
        <w:tc>
          <w:tcPr>
            <w:tcW w:w="1160" w:type="dxa"/>
          </w:tcPr>
          <w:p w:rsidR="00422A7B" w:rsidRDefault="00422A7B" w:rsidP="00AB12FE">
            <w:r>
              <w:t>Group meal</w:t>
            </w:r>
          </w:p>
        </w:tc>
        <w:tc>
          <w:tcPr>
            <w:tcW w:w="1250" w:type="dxa"/>
          </w:tcPr>
          <w:p w:rsidR="00422A7B" w:rsidRDefault="00422A7B" w:rsidP="00AB12FE">
            <w:r>
              <w:t>Rat poison</w:t>
            </w:r>
          </w:p>
        </w:tc>
        <w:tc>
          <w:tcPr>
            <w:tcW w:w="1276" w:type="dxa"/>
          </w:tcPr>
          <w:p w:rsidR="00422A7B" w:rsidRDefault="00422A7B" w:rsidP="00AB12FE">
            <w:proofErr w:type="spellStart"/>
            <w:r>
              <w:t>Wasila</w:t>
            </w:r>
            <w:proofErr w:type="spellEnd"/>
            <w:r>
              <w:t xml:space="preserve">(t) </w:t>
            </w:r>
            <w:proofErr w:type="spellStart"/>
            <w:r>
              <w:t>Tasi’u</w:t>
            </w:r>
            <w:proofErr w:type="spellEnd"/>
          </w:p>
        </w:tc>
        <w:tc>
          <w:tcPr>
            <w:tcW w:w="1134" w:type="dxa"/>
          </w:tcPr>
          <w:p w:rsidR="00422A7B" w:rsidRDefault="00422A7B" w:rsidP="00AB12FE">
            <w:r>
              <w:t>Husband = Umar Sani</w:t>
            </w:r>
          </w:p>
        </w:tc>
        <w:tc>
          <w:tcPr>
            <w:tcW w:w="1134" w:type="dxa"/>
          </w:tcPr>
          <w:p w:rsidR="00422A7B" w:rsidRDefault="00422A7B" w:rsidP="00AB12FE">
            <w:r>
              <w:t>In meal</w:t>
            </w:r>
          </w:p>
        </w:tc>
        <w:tc>
          <w:tcPr>
            <w:tcW w:w="1417" w:type="dxa"/>
          </w:tcPr>
          <w:p w:rsidR="00422A7B" w:rsidRPr="007E7753" w:rsidRDefault="00422A7B" w:rsidP="00AB12FE">
            <w:r>
              <w:t>Husband + 3 others died</w:t>
            </w:r>
          </w:p>
        </w:tc>
        <w:tc>
          <w:tcPr>
            <w:tcW w:w="4739" w:type="dxa"/>
          </w:tcPr>
          <w:p w:rsidR="00422A7B" w:rsidRPr="007E7753" w:rsidRDefault="00422A7B" w:rsidP="00AB12FE">
            <w:r>
              <w:t>Some dispute, evidence relied on 7yo witness, could it have been accidental?, but was convicted</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7B2A25">
            <w:r>
              <w:t>19 Mar 2014</w:t>
            </w:r>
            <w:r w:rsidRPr="00335EF6">
              <w:rPr>
                <w:noProof/>
                <w:vertAlign w:val="superscript"/>
              </w:rPr>
              <w:t>14</w:t>
            </w:r>
          </w:p>
        </w:tc>
        <w:tc>
          <w:tcPr>
            <w:tcW w:w="1021" w:type="dxa"/>
          </w:tcPr>
          <w:p w:rsidR="00422A7B" w:rsidRDefault="00422A7B" w:rsidP="00AB12FE">
            <w:proofErr w:type="spellStart"/>
            <w:r>
              <w:t>Shangpinglong</w:t>
            </w:r>
            <w:proofErr w:type="spellEnd"/>
            <w:r>
              <w:t>, Yunnan, China</w:t>
            </w:r>
          </w:p>
        </w:tc>
        <w:tc>
          <w:tcPr>
            <w:tcW w:w="1160" w:type="dxa"/>
          </w:tcPr>
          <w:p w:rsidR="00422A7B" w:rsidRDefault="00422A7B" w:rsidP="00AB12FE">
            <w:r>
              <w:t>Snacks in bags = pizza rolls</w:t>
            </w:r>
          </w:p>
        </w:tc>
        <w:tc>
          <w:tcPr>
            <w:tcW w:w="1250" w:type="dxa"/>
          </w:tcPr>
          <w:p w:rsidR="00422A7B" w:rsidRDefault="00422A7B" w:rsidP="00AB12FE">
            <w:proofErr w:type="spellStart"/>
            <w:r>
              <w:t>Tetramine</w:t>
            </w:r>
            <w:proofErr w:type="spellEnd"/>
            <w:r>
              <w:t>, rat poison</w:t>
            </w:r>
          </w:p>
        </w:tc>
        <w:tc>
          <w:tcPr>
            <w:tcW w:w="1276" w:type="dxa"/>
          </w:tcPr>
          <w:p w:rsidR="00422A7B" w:rsidRDefault="00422A7B" w:rsidP="00AB12FE">
            <w:r>
              <w:t xml:space="preserve">Zhao </w:t>
            </w:r>
            <w:proofErr w:type="spellStart"/>
            <w:r>
              <w:t>Jianzhi</w:t>
            </w:r>
            <w:proofErr w:type="spellEnd"/>
            <w:r>
              <w:t xml:space="preserve"> disgruntled employee</w:t>
            </w:r>
          </w:p>
        </w:tc>
        <w:tc>
          <w:tcPr>
            <w:tcW w:w="1134" w:type="dxa"/>
          </w:tcPr>
          <w:p w:rsidR="00422A7B" w:rsidRDefault="00422A7B" w:rsidP="00AB12FE">
            <w:r>
              <w:t>Kids</w:t>
            </w:r>
          </w:p>
        </w:tc>
        <w:tc>
          <w:tcPr>
            <w:tcW w:w="1134" w:type="dxa"/>
          </w:tcPr>
          <w:p w:rsidR="00422A7B" w:rsidRDefault="00422A7B" w:rsidP="00AB12FE">
            <w:r>
              <w:t>Left in room of napping kids</w:t>
            </w:r>
          </w:p>
        </w:tc>
        <w:tc>
          <w:tcPr>
            <w:tcW w:w="1417" w:type="dxa"/>
          </w:tcPr>
          <w:p w:rsidR="00422A7B" w:rsidRPr="007E7753" w:rsidRDefault="00422A7B" w:rsidP="00AB12FE">
            <w:r>
              <w:t>2 died + 30 more ill</w:t>
            </w:r>
          </w:p>
        </w:tc>
        <w:tc>
          <w:tcPr>
            <w:tcW w:w="4739" w:type="dxa"/>
          </w:tcPr>
          <w:p w:rsidR="00422A7B" w:rsidRPr="007E7753" w:rsidRDefault="00422A7B" w:rsidP="00AB12FE">
            <w:r>
              <w:t>Not clearly described</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2013-2014</w:t>
            </w:r>
            <w:r w:rsidRPr="00335EF6">
              <w:rPr>
                <w:noProof/>
                <w:vertAlign w:val="superscript"/>
              </w:rPr>
              <w:t>15</w:t>
            </w:r>
          </w:p>
        </w:tc>
        <w:tc>
          <w:tcPr>
            <w:tcW w:w="1021" w:type="dxa"/>
          </w:tcPr>
          <w:p w:rsidR="00422A7B" w:rsidRDefault="00422A7B" w:rsidP="00AB12FE">
            <w:r>
              <w:t>Gunma, Japan</w:t>
            </w:r>
          </w:p>
        </w:tc>
        <w:tc>
          <w:tcPr>
            <w:tcW w:w="1160" w:type="dxa"/>
          </w:tcPr>
          <w:p w:rsidR="00422A7B" w:rsidRDefault="00422A7B" w:rsidP="00AB12FE">
            <w:r>
              <w:t>Snacks &amp; frozen fast food</w:t>
            </w:r>
          </w:p>
        </w:tc>
        <w:tc>
          <w:tcPr>
            <w:tcW w:w="1250" w:type="dxa"/>
          </w:tcPr>
          <w:p w:rsidR="00422A7B" w:rsidRDefault="00422A7B" w:rsidP="00AB12FE">
            <w:r>
              <w:t>? malathion found</w:t>
            </w:r>
          </w:p>
        </w:tc>
        <w:tc>
          <w:tcPr>
            <w:tcW w:w="1276" w:type="dxa"/>
          </w:tcPr>
          <w:p w:rsidR="00422A7B" w:rsidRDefault="00422A7B" w:rsidP="00AB12FE">
            <w:proofErr w:type="spellStart"/>
            <w:r>
              <w:t>Toshiki</w:t>
            </w:r>
            <w:proofErr w:type="spellEnd"/>
            <w:r>
              <w:t xml:space="preserve"> Abe, employee</w:t>
            </w:r>
          </w:p>
        </w:tc>
        <w:tc>
          <w:tcPr>
            <w:tcW w:w="1134" w:type="dxa"/>
          </w:tcPr>
          <w:p w:rsidR="00422A7B" w:rsidRDefault="00422A7B" w:rsidP="00AB12FE">
            <w:proofErr w:type="spellStart"/>
            <w:r>
              <w:t>Aqli</w:t>
            </w:r>
            <w:proofErr w:type="spellEnd"/>
            <w:r>
              <w:t xml:space="preserve"> food snack co.</w:t>
            </w:r>
          </w:p>
        </w:tc>
        <w:tc>
          <w:tcPr>
            <w:tcW w:w="1134" w:type="dxa"/>
          </w:tcPr>
          <w:p w:rsidR="00422A7B" w:rsidRDefault="00422A7B" w:rsidP="00AB12FE"/>
        </w:tc>
        <w:tc>
          <w:tcPr>
            <w:tcW w:w="1417" w:type="dxa"/>
          </w:tcPr>
          <w:p w:rsidR="00422A7B" w:rsidRPr="007E7753" w:rsidRDefault="00422A7B" w:rsidP="00AB12FE">
            <w:r>
              <w:t>~2843 ill, baby hospitalised</w:t>
            </w:r>
          </w:p>
        </w:tc>
        <w:tc>
          <w:tcPr>
            <w:tcW w:w="4739" w:type="dxa"/>
          </w:tcPr>
          <w:p w:rsidR="00422A7B" w:rsidRPr="007E7753" w:rsidRDefault="00422A7B" w:rsidP="00AB12FE">
            <w:r>
              <w:t>Product recall, police investigation, criminal proceedings may be ongoing</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Pr="008D30BE" w:rsidRDefault="00422A7B" w:rsidP="00335EF6">
            <w:r w:rsidRPr="008D30BE">
              <w:t xml:space="preserve">24.12 2013 </w:t>
            </w:r>
            <w:r w:rsidRPr="00335EF6">
              <w:rPr>
                <w:noProof/>
                <w:vertAlign w:val="superscript"/>
              </w:rPr>
              <w:t>16</w:t>
            </w:r>
          </w:p>
        </w:tc>
        <w:tc>
          <w:tcPr>
            <w:tcW w:w="1021" w:type="dxa"/>
          </w:tcPr>
          <w:p w:rsidR="00422A7B" w:rsidRPr="008D30BE" w:rsidRDefault="00422A7B" w:rsidP="00AB12FE">
            <w:r w:rsidRPr="008D30BE">
              <w:t>Greece</w:t>
            </w:r>
          </w:p>
        </w:tc>
        <w:tc>
          <w:tcPr>
            <w:tcW w:w="1160" w:type="dxa"/>
          </w:tcPr>
          <w:p w:rsidR="00422A7B" w:rsidRPr="008D30BE" w:rsidRDefault="00422A7B" w:rsidP="00AB12FE">
            <w:proofErr w:type="spellStart"/>
            <w:r w:rsidRPr="008D30BE">
              <w:t>Coca-cola</w:t>
            </w:r>
            <w:proofErr w:type="spellEnd"/>
          </w:p>
        </w:tc>
        <w:tc>
          <w:tcPr>
            <w:tcW w:w="1250" w:type="dxa"/>
          </w:tcPr>
          <w:p w:rsidR="00422A7B" w:rsidRPr="008D30BE" w:rsidRDefault="00422A7B" w:rsidP="00AB12FE">
            <w:r w:rsidRPr="008D30BE">
              <w:t>Hydrochloric acid</w:t>
            </w:r>
          </w:p>
        </w:tc>
        <w:tc>
          <w:tcPr>
            <w:tcW w:w="1276" w:type="dxa"/>
          </w:tcPr>
          <w:p w:rsidR="00422A7B" w:rsidRPr="008D30BE" w:rsidRDefault="00422A7B" w:rsidP="00AB12FE">
            <w:r w:rsidRPr="008D30BE">
              <w:t>Anarchist group</w:t>
            </w:r>
          </w:p>
        </w:tc>
        <w:tc>
          <w:tcPr>
            <w:tcW w:w="1134" w:type="dxa"/>
          </w:tcPr>
          <w:p w:rsidR="00422A7B" w:rsidRPr="008D30BE" w:rsidRDefault="00422A7B" w:rsidP="00AB12FE">
            <w:r w:rsidRPr="008D30BE">
              <w:t>CC (&amp; Nestle)</w:t>
            </w:r>
          </w:p>
        </w:tc>
        <w:tc>
          <w:tcPr>
            <w:tcW w:w="1134" w:type="dxa"/>
          </w:tcPr>
          <w:p w:rsidR="00422A7B" w:rsidRPr="008D30BE" w:rsidRDefault="00422A7B" w:rsidP="00AB12FE">
            <w:r w:rsidRPr="008D30BE">
              <w:t>?</w:t>
            </w:r>
          </w:p>
        </w:tc>
        <w:tc>
          <w:tcPr>
            <w:tcW w:w="1417" w:type="dxa"/>
          </w:tcPr>
          <w:p w:rsidR="00422A7B" w:rsidRPr="008D30BE" w:rsidRDefault="00422A7B" w:rsidP="00AB12FE">
            <w:r w:rsidRPr="008D30BE">
              <w:t>Threat only</w:t>
            </w:r>
          </w:p>
        </w:tc>
        <w:tc>
          <w:tcPr>
            <w:tcW w:w="4739" w:type="dxa"/>
          </w:tcPr>
          <w:p w:rsidR="00422A7B" w:rsidRPr="008D30BE" w:rsidRDefault="00422A7B" w:rsidP="003761DF">
            <w:r w:rsidRPr="008D30BE">
              <w:t>Items were recalled from shelves; Perps stated they didn’t want to harm people just the companies; none found in products</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 xml:space="preserve">Dec? 2013 </w:t>
            </w:r>
            <w:r w:rsidRPr="00335EF6">
              <w:rPr>
                <w:noProof/>
                <w:vertAlign w:val="superscript"/>
              </w:rPr>
              <w:t>17</w:t>
            </w:r>
          </w:p>
        </w:tc>
        <w:tc>
          <w:tcPr>
            <w:tcW w:w="1021" w:type="dxa"/>
          </w:tcPr>
          <w:p w:rsidR="00422A7B" w:rsidRDefault="00422A7B" w:rsidP="00AB12FE">
            <w:r>
              <w:t>Loudi, Hunan, China</w:t>
            </w:r>
          </w:p>
        </w:tc>
        <w:tc>
          <w:tcPr>
            <w:tcW w:w="1160" w:type="dxa"/>
          </w:tcPr>
          <w:p w:rsidR="00422A7B" w:rsidRDefault="00422A7B" w:rsidP="00AB12FE">
            <w:r>
              <w:t xml:space="preserve">  drink</w:t>
            </w:r>
          </w:p>
        </w:tc>
        <w:tc>
          <w:tcPr>
            <w:tcW w:w="1250" w:type="dxa"/>
          </w:tcPr>
          <w:p w:rsidR="00422A7B" w:rsidRDefault="00422A7B" w:rsidP="00AB12FE">
            <w:r>
              <w:t>Rat poison &amp; herbicide</w:t>
            </w:r>
          </w:p>
        </w:tc>
        <w:tc>
          <w:tcPr>
            <w:tcW w:w="1276" w:type="dxa"/>
          </w:tcPr>
          <w:p w:rsidR="00422A7B" w:rsidRDefault="00422A7B" w:rsidP="00AB12FE">
            <w:r>
              <w:t xml:space="preserve">34yo woman, MH </w:t>
            </w:r>
            <w:proofErr w:type="spellStart"/>
            <w:r>
              <w:t>probs</w:t>
            </w:r>
            <w:proofErr w:type="spellEnd"/>
          </w:p>
        </w:tc>
        <w:tc>
          <w:tcPr>
            <w:tcW w:w="1134" w:type="dxa"/>
          </w:tcPr>
          <w:p w:rsidR="00422A7B" w:rsidRDefault="00422A7B" w:rsidP="00AB12FE">
            <w:r>
              <w:t>children</w:t>
            </w:r>
          </w:p>
        </w:tc>
        <w:tc>
          <w:tcPr>
            <w:tcW w:w="1134" w:type="dxa"/>
          </w:tcPr>
          <w:p w:rsidR="00422A7B" w:rsidRDefault="00422A7B" w:rsidP="00AB12FE">
            <w:r>
              <w:t>injected</w:t>
            </w:r>
          </w:p>
        </w:tc>
        <w:tc>
          <w:tcPr>
            <w:tcW w:w="1417" w:type="dxa"/>
          </w:tcPr>
          <w:p w:rsidR="00422A7B" w:rsidRPr="007E7753" w:rsidRDefault="00422A7B" w:rsidP="00AB12FE">
            <w:r>
              <w:t>19 ill, 3 seriously, all recovered (?)</w:t>
            </w:r>
          </w:p>
        </w:tc>
        <w:tc>
          <w:tcPr>
            <w:tcW w:w="4739" w:type="dxa"/>
          </w:tcPr>
          <w:p w:rsidR="00422A7B" w:rsidRPr="007E7753" w:rsidRDefault="00422A7B" w:rsidP="00AB12FE">
            <w:r>
              <w:t>Arrested…. Mentally ill, not finding more details</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Pr="00693A40" w:rsidRDefault="00422A7B" w:rsidP="00335EF6">
            <w:r w:rsidRPr="00693A40">
              <w:t xml:space="preserve">2012-2013  </w:t>
            </w:r>
            <w:r w:rsidRPr="00335EF6">
              <w:rPr>
                <w:noProof/>
                <w:vertAlign w:val="superscript"/>
              </w:rPr>
              <w:t>18</w:t>
            </w:r>
          </w:p>
        </w:tc>
        <w:tc>
          <w:tcPr>
            <w:tcW w:w="1021" w:type="dxa"/>
          </w:tcPr>
          <w:p w:rsidR="00422A7B" w:rsidRPr="00693A40" w:rsidRDefault="00422A7B" w:rsidP="00AB12FE">
            <w:proofErr w:type="spellStart"/>
            <w:r w:rsidRPr="00693A40">
              <w:t>Afghn</w:t>
            </w:r>
            <w:proofErr w:type="spellEnd"/>
          </w:p>
        </w:tc>
        <w:tc>
          <w:tcPr>
            <w:tcW w:w="1160" w:type="dxa"/>
          </w:tcPr>
          <w:p w:rsidR="00422A7B" w:rsidRPr="00693A40" w:rsidRDefault="00422A7B" w:rsidP="00AB12FE">
            <w:r w:rsidRPr="00693A40">
              <w:t>Food?</w:t>
            </w:r>
          </w:p>
        </w:tc>
        <w:tc>
          <w:tcPr>
            <w:tcW w:w="1250" w:type="dxa"/>
          </w:tcPr>
          <w:p w:rsidR="00422A7B" w:rsidRPr="00693A40" w:rsidRDefault="00422A7B" w:rsidP="00AB12FE">
            <w:r w:rsidRPr="00693A40">
              <w:t>?</w:t>
            </w:r>
          </w:p>
        </w:tc>
        <w:tc>
          <w:tcPr>
            <w:tcW w:w="1276" w:type="dxa"/>
          </w:tcPr>
          <w:p w:rsidR="00422A7B" w:rsidRPr="00693A40" w:rsidRDefault="00422A7B" w:rsidP="00693A40">
            <w:r w:rsidRPr="00693A40">
              <w:t xml:space="preserve">6 attacks described &amp; not claimed; +Taliban claimed </w:t>
            </w:r>
            <w:r>
              <w:t>3</w:t>
            </w:r>
            <w:r w:rsidRPr="00693A40">
              <w:t xml:space="preserve"> x </w:t>
            </w:r>
            <w:proofErr w:type="spellStart"/>
            <w:r w:rsidRPr="00693A40">
              <w:t>atks</w:t>
            </w:r>
            <w:proofErr w:type="spellEnd"/>
            <w:r w:rsidRPr="00693A40">
              <w:t xml:space="preserve"> with deaths</w:t>
            </w:r>
          </w:p>
        </w:tc>
        <w:tc>
          <w:tcPr>
            <w:tcW w:w="1134" w:type="dxa"/>
          </w:tcPr>
          <w:p w:rsidR="00422A7B" w:rsidRPr="00693A40" w:rsidRDefault="00422A7B" w:rsidP="00AB12FE">
            <w:r w:rsidRPr="00693A40">
              <w:t>Police officers &amp; security staff</w:t>
            </w:r>
          </w:p>
        </w:tc>
        <w:tc>
          <w:tcPr>
            <w:tcW w:w="1134" w:type="dxa"/>
          </w:tcPr>
          <w:p w:rsidR="00422A7B" w:rsidRPr="00693A40" w:rsidRDefault="00422A7B" w:rsidP="00AB12FE">
            <w:r w:rsidRPr="00693A40">
              <w:t>?</w:t>
            </w:r>
          </w:p>
        </w:tc>
        <w:tc>
          <w:tcPr>
            <w:tcW w:w="1417" w:type="dxa"/>
          </w:tcPr>
          <w:p w:rsidR="00422A7B" w:rsidRPr="00693A40" w:rsidRDefault="00422A7B" w:rsidP="00AB12FE">
            <w:r w:rsidRPr="00693A40">
              <w:t>~490 ill</w:t>
            </w:r>
          </w:p>
          <w:p w:rsidR="00422A7B" w:rsidRPr="00693A40" w:rsidRDefault="00422A7B" w:rsidP="00AB12FE"/>
          <w:p w:rsidR="00422A7B" w:rsidRPr="00693A40" w:rsidRDefault="00422A7B" w:rsidP="00693A40">
            <w:r w:rsidRPr="00693A40">
              <w:t>1</w:t>
            </w:r>
            <w:r>
              <w:t>9</w:t>
            </w:r>
            <w:r w:rsidRPr="00693A40">
              <w:t>+ killed</w:t>
            </w:r>
          </w:p>
        </w:tc>
        <w:tc>
          <w:tcPr>
            <w:tcW w:w="4739" w:type="dxa"/>
          </w:tcPr>
          <w:p w:rsidR="00422A7B" w:rsidRPr="00693A40" w:rsidRDefault="00422A7B" w:rsidP="006C7865">
            <w:r w:rsidRPr="00693A40">
              <w:t>“…u</w:t>
            </w:r>
            <w:proofErr w:type="spellStart"/>
            <w:r w:rsidRPr="00693A40">
              <w:rPr>
                <w:lang w:val="en"/>
              </w:rPr>
              <w:t>nidentified</w:t>
            </w:r>
            <w:proofErr w:type="spellEnd"/>
            <w:r w:rsidRPr="00693A40">
              <w:rPr>
                <w:lang w:val="en"/>
              </w:rPr>
              <w:t xml:space="preserve"> substance at a police compound…, sources suspect that the event is part of a string of poison attacks targeting police officers in Afghanistan.</w:t>
            </w:r>
            <w:r w:rsidRPr="00693A40">
              <w:t>”  All but 1 deaths happened in  incidents (claimed by Taliban &amp;) where officers are poisoned &amp; then shot</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 xml:space="preserve">2013 </w:t>
            </w:r>
            <w:r w:rsidRPr="00335EF6">
              <w:rPr>
                <w:noProof/>
                <w:vertAlign w:val="superscript"/>
              </w:rPr>
              <w:t>19</w:t>
            </w:r>
          </w:p>
        </w:tc>
        <w:tc>
          <w:tcPr>
            <w:tcW w:w="1021" w:type="dxa"/>
          </w:tcPr>
          <w:p w:rsidR="00422A7B" w:rsidRDefault="00422A7B" w:rsidP="00AB12FE">
            <w:r>
              <w:t>?</w:t>
            </w:r>
          </w:p>
        </w:tc>
        <w:tc>
          <w:tcPr>
            <w:tcW w:w="1160" w:type="dxa"/>
          </w:tcPr>
          <w:p w:rsidR="00422A7B" w:rsidRDefault="00422A7B" w:rsidP="00AB12FE">
            <w:r>
              <w:t>Soft drinks</w:t>
            </w:r>
          </w:p>
        </w:tc>
        <w:tc>
          <w:tcPr>
            <w:tcW w:w="1250" w:type="dxa"/>
          </w:tcPr>
          <w:p w:rsidR="00422A7B" w:rsidRDefault="00422A7B" w:rsidP="00AB12FE">
            <w:r>
              <w:t>Mineral acid</w:t>
            </w:r>
          </w:p>
        </w:tc>
        <w:tc>
          <w:tcPr>
            <w:tcW w:w="1276" w:type="dxa"/>
          </w:tcPr>
          <w:p w:rsidR="00422A7B" w:rsidRDefault="00422A7B" w:rsidP="00AB12FE">
            <w:r>
              <w:t>?; extortion possibly not for money</w:t>
            </w:r>
          </w:p>
        </w:tc>
        <w:tc>
          <w:tcPr>
            <w:tcW w:w="1134" w:type="dxa"/>
          </w:tcPr>
          <w:p w:rsidR="00422A7B" w:rsidRDefault="00422A7B" w:rsidP="00AB12FE">
            <w:r>
              <w:t>?</w:t>
            </w:r>
          </w:p>
        </w:tc>
        <w:tc>
          <w:tcPr>
            <w:tcW w:w="1134" w:type="dxa"/>
          </w:tcPr>
          <w:p w:rsidR="00422A7B" w:rsidRDefault="00422A7B" w:rsidP="00AB12FE">
            <w:r>
              <w:t>Bottle contents replaced &amp; sent to manuf.</w:t>
            </w:r>
          </w:p>
        </w:tc>
        <w:tc>
          <w:tcPr>
            <w:tcW w:w="1417" w:type="dxa"/>
          </w:tcPr>
          <w:p w:rsidR="00422A7B" w:rsidRPr="007E7753" w:rsidRDefault="00422A7B" w:rsidP="00AB12FE">
            <w:r>
              <w:t>Threat only</w:t>
            </w:r>
          </w:p>
        </w:tc>
        <w:tc>
          <w:tcPr>
            <w:tcW w:w="4739" w:type="dxa"/>
          </w:tcPr>
          <w:p w:rsidR="00422A7B" w:rsidRPr="007E7753" w:rsidRDefault="00422A7B" w:rsidP="00AB12FE">
            <w:r>
              <w:t>Not stated; no one ingested</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AB12FE">
            <w:r>
              <w:t>24 July 2013</w:t>
            </w:r>
          </w:p>
        </w:tc>
        <w:tc>
          <w:tcPr>
            <w:tcW w:w="1021" w:type="dxa"/>
          </w:tcPr>
          <w:p w:rsidR="00422A7B" w:rsidRDefault="00422A7B" w:rsidP="00AB12FE">
            <w:r>
              <w:t xml:space="preserve">Kala Khel, </w:t>
            </w:r>
            <w:proofErr w:type="spellStart"/>
            <w:r>
              <w:t>Zabul</w:t>
            </w:r>
            <w:proofErr w:type="spellEnd"/>
            <w:r>
              <w:t xml:space="preserve">, </w:t>
            </w:r>
            <w:proofErr w:type="spellStart"/>
            <w:r>
              <w:t>Afghnsn</w:t>
            </w:r>
            <w:proofErr w:type="spellEnd"/>
          </w:p>
        </w:tc>
        <w:tc>
          <w:tcPr>
            <w:tcW w:w="1160" w:type="dxa"/>
          </w:tcPr>
          <w:p w:rsidR="00422A7B" w:rsidRDefault="00422A7B" w:rsidP="00AB12FE">
            <w:r>
              <w:t>Food</w:t>
            </w:r>
          </w:p>
        </w:tc>
        <w:tc>
          <w:tcPr>
            <w:tcW w:w="1250" w:type="dxa"/>
          </w:tcPr>
          <w:p w:rsidR="00422A7B" w:rsidRDefault="00422A7B" w:rsidP="00AB12FE">
            <w:r>
              <w:t>?</w:t>
            </w:r>
          </w:p>
        </w:tc>
        <w:tc>
          <w:tcPr>
            <w:tcW w:w="1276" w:type="dxa"/>
          </w:tcPr>
          <w:p w:rsidR="00422A7B" w:rsidRDefault="00422A7B" w:rsidP="00AB12FE">
            <w:r>
              <w:t>Taliban claimed</w:t>
            </w:r>
          </w:p>
        </w:tc>
        <w:tc>
          <w:tcPr>
            <w:tcW w:w="1134" w:type="dxa"/>
          </w:tcPr>
          <w:p w:rsidR="00422A7B" w:rsidRDefault="00422A7B" w:rsidP="00AB12FE">
            <w:r>
              <w:t>Police officers</w:t>
            </w:r>
          </w:p>
        </w:tc>
        <w:tc>
          <w:tcPr>
            <w:tcW w:w="1134" w:type="dxa"/>
          </w:tcPr>
          <w:p w:rsidR="00422A7B" w:rsidRDefault="00422A7B" w:rsidP="00AB12FE">
            <w:r>
              <w:t>See -&gt;; not included in above events</w:t>
            </w:r>
          </w:p>
        </w:tc>
        <w:tc>
          <w:tcPr>
            <w:tcW w:w="1417" w:type="dxa"/>
          </w:tcPr>
          <w:p w:rsidR="00422A7B" w:rsidRPr="007E7753" w:rsidRDefault="00422A7B" w:rsidP="00AB12FE">
            <w:r>
              <w:t>? some ill</w:t>
            </w:r>
          </w:p>
        </w:tc>
        <w:tc>
          <w:tcPr>
            <w:tcW w:w="4739" w:type="dxa"/>
          </w:tcPr>
          <w:p w:rsidR="00422A7B" w:rsidRPr="007E7753" w:rsidRDefault="00422A7B" w:rsidP="002578BD">
            <w:r>
              <w:t>“</w:t>
            </w:r>
            <w:r>
              <w:rPr>
                <w:lang w:val="en"/>
              </w:rPr>
              <w:t xml:space="preserve">The assailants first poisoned the officers' food, then abducted 12 of them. The outcome of the kidnapping is unknown. </w:t>
            </w:r>
            <w:proofErr w:type="spellStart"/>
            <w:r>
              <w:rPr>
                <w:lang w:val="en"/>
              </w:rPr>
              <w:t>Qari</w:t>
            </w:r>
            <w:proofErr w:type="spellEnd"/>
            <w:r>
              <w:rPr>
                <w:lang w:val="en"/>
              </w:rPr>
              <w:t xml:space="preserve"> </w:t>
            </w:r>
            <w:proofErr w:type="spellStart"/>
            <w:r>
              <w:rPr>
                <w:lang w:val="en"/>
              </w:rPr>
              <w:t>Yousuf</w:t>
            </w:r>
            <w:proofErr w:type="spellEnd"/>
            <w:r>
              <w:rPr>
                <w:lang w:val="en"/>
              </w:rPr>
              <w:t xml:space="preserve"> Ahmadi, spokesperson for the Taliban, claimed responsibility for the incident, stating that they intended to punish the abducted police officers because the officers had allegedly tortured local residents.</w:t>
            </w:r>
            <w:r>
              <w:t>”</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Default="00422A7B" w:rsidP="00AB12FE"/>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rPr>
          <w:trHeight w:val="1736"/>
        </w:trPr>
        <w:tc>
          <w:tcPr>
            <w:tcW w:w="817" w:type="dxa"/>
          </w:tcPr>
          <w:p w:rsidR="00422A7B" w:rsidRDefault="00422A7B" w:rsidP="007B2A25">
            <w:r>
              <w:lastRenderedPageBreak/>
              <w:t xml:space="preserve">May 2013 </w:t>
            </w:r>
            <w:r w:rsidRPr="00335EF6">
              <w:rPr>
                <w:noProof/>
                <w:vertAlign w:val="superscript"/>
              </w:rPr>
              <w:t>20-22</w:t>
            </w:r>
          </w:p>
        </w:tc>
        <w:tc>
          <w:tcPr>
            <w:tcW w:w="1021" w:type="dxa"/>
          </w:tcPr>
          <w:p w:rsidR="00422A7B" w:rsidRDefault="00422A7B" w:rsidP="00AB12FE">
            <w:r>
              <w:t>Hebei, China</w:t>
            </w:r>
          </w:p>
        </w:tc>
        <w:tc>
          <w:tcPr>
            <w:tcW w:w="1160" w:type="dxa"/>
          </w:tcPr>
          <w:p w:rsidR="00422A7B" w:rsidRDefault="00422A7B" w:rsidP="00AB12FE">
            <w:r>
              <w:t>Yoghurt drink</w:t>
            </w:r>
          </w:p>
        </w:tc>
        <w:tc>
          <w:tcPr>
            <w:tcW w:w="1250" w:type="dxa"/>
          </w:tcPr>
          <w:p w:rsidR="00422A7B" w:rsidRDefault="00422A7B" w:rsidP="00AB12FE">
            <w:r>
              <w:t xml:space="preserve">Rat poison = </w:t>
            </w:r>
            <w:proofErr w:type="spellStart"/>
            <w:r>
              <w:t>tetramine</w:t>
            </w:r>
            <w:proofErr w:type="spellEnd"/>
          </w:p>
        </w:tc>
        <w:tc>
          <w:tcPr>
            <w:tcW w:w="1276" w:type="dxa"/>
          </w:tcPr>
          <w:p w:rsidR="00422A7B" w:rsidRDefault="00422A7B" w:rsidP="00AB12FE">
            <w:r>
              <w:t xml:space="preserve">rival kindergarten staff = Shi </w:t>
            </w:r>
            <w:proofErr w:type="spellStart"/>
            <w:r>
              <w:t>Haixia</w:t>
            </w:r>
            <w:proofErr w:type="spellEnd"/>
            <w:r>
              <w:t xml:space="preserve"> &amp; Yang </w:t>
            </w:r>
            <w:proofErr w:type="spellStart"/>
            <w:r>
              <w:t>Wenming</w:t>
            </w:r>
            <w:proofErr w:type="spellEnd"/>
          </w:p>
        </w:tc>
        <w:tc>
          <w:tcPr>
            <w:tcW w:w="1134" w:type="dxa"/>
          </w:tcPr>
          <w:p w:rsidR="00422A7B" w:rsidRDefault="00422A7B" w:rsidP="00AB12FE">
            <w:r>
              <w:t xml:space="preserve">?kids </w:t>
            </w:r>
          </w:p>
        </w:tc>
        <w:tc>
          <w:tcPr>
            <w:tcW w:w="1134" w:type="dxa"/>
          </w:tcPr>
          <w:p w:rsidR="00422A7B" w:rsidRDefault="00422A7B" w:rsidP="00AB12FE">
            <w:r>
              <w:t>? injected</w:t>
            </w:r>
          </w:p>
        </w:tc>
        <w:tc>
          <w:tcPr>
            <w:tcW w:w="1417" w:type="dxa"/>
          </w:tcPr>
          <w:p w:rsidR="00422A7B" w:rsidRPr="007E7753" w:rsidRDefault="00422A7B" w:rsidP="00AB12FE">
            <w:r>
              <w:t>2 died</w:t>
            </w:r>
          </w:p>
        </w:tc>
        <w:tc>
          <w:tcPr>
            <w:tcW w:w="4739" w:type="dxa"/>
          </w:tcPr>
          <w:p w:rsidR="00422A7B" w:rsidRPr="007E7753" w:rsidRDefault="00422A7B" w:rsidP="00AB12FE">
            <w:r>
              <w:t>Rushed to hospital, investigation launched…, man and woman detailed &amp; confessed, more details will be in Chinese</w:t>
            </w:r>
          </w:p>
        </w:tc>
      </w:tr>
      <w:tr w:rsidR="00422A7B" w:rsidRPr="00FE59D4" w:rsidTr="00834B88">
        <w:tc>
          <w:tcPr>
            <w:tcW w:w="817" w:type="dxa"/>
          </w:tcPr>
          <w:p w:rsidR="00422A7B" w:rsidRDefault="00422A7B" w:rsidP="00AB12FE"/>
        </w:tc>
        <w:tc>
          <w:tcPr>
            <w:tcW w:w="1021" w:type="dxa"/>
          </w:tcPr>
          <w:p w:rsidR="00422A7B" w:rsidRDefault="00422A7B" w:rsidP="00AB12FE"/>
        </w:tc>
        <w:tc>
          <w:tcPr>
            <w:tcW w:w="1160" w:type="dxa"/>
          </w:tcPr>
          <w:p w:rsidR="00422A7B" w:rsidRPr="00E766E2" w:rsidRDefault="00422A7B" w:rsidP="00AB12FE">
            <w:pPr>
              <w:rPr>
                <w:sz w:val="16"/>
                <w:szCs w:val="16"/>
              </w:rPr>
            </w:pPr>
          </w:p>
        </w:tc>
        <w:tc>
          <w:tcPr>
            <w:tcW w:w="1250" w:type="dxa"/>
          </w:tcPr>
          <w:p w:rsidR="00422A7B" w:rsidRDefault="00422A7B" w:rsidP="00AB12FE"/>
        </w:tc>
        <w:tc>
          <w:tcPr>
            <w:tcW w:w="1276" w:type="dxa"/>
          </w:tcPr>
          <w:p w:rsidR="00422A7B" w:rsidRDefault="00422A7B" w:rsidP="00AB12FE"/>
        </w:tc>
        <w:tc>
          <w:tcPr>
            <w:tcW w:w="1134" w:type="dxa"/>
          </w:tcPr>
          <w:p w:rsidR="00422A7B" w:rsidRDefault="00422A7B" w:rsidP="00AB12FE"/>
        </w:tc>
        <w:tc>
          <w:tcPr>
            <w:tcW w:w="1134" w:type="dxa"/>
          </w:tcPr>
          <w:p w:rsidR="00422A7B" w:rsidRDefault="00422A7B" w:rsidP="00AB12FE"/>
        </w:tc>
        <w:tc>
          <w:tcPr>
            <w:tcW w:w="1417" w:type="dxa"/>
          </w:tcPr>
          <w:p w:rsidR="00422A7B" w:rsidRPr="007E7753" w:rsidRDefault="00422A7B" w:rsidP="00AB12FE"/>
        </w:tc>
        <w:tc>
          <w:tcPr>
            <w:tcW w:w="4739" w:type="dxa"/>
          </w:tcPr>
          <w:p w:rsidR="00422A7B" w:rsidRPr="007E7753" w:rsidRDefault="00422A7B" w:rsidP="00AB12FE"/>
        </w:tc>
      </w:tr>
      <w:tr w:rsidR="00422A7B" w:rsidRPr="00FE59D4" w:rsidTr="00834B88">
        <w:tc>
          <w:tcPr>
            <w:tcW w:w="817" w:type="dxa"/>
          </w:tcPr>
          <w:p w:rsidR="00422A7B" w:rsidRDefault="00422A7B" w:rsidP="00335EF6">
            <w:r>
              <w:t xml:space="preserve">April 2013 </w:t>
            </w:r>
            <w:r w:rsidRPr="00335EF6">
              <w:rPr>
                <w:noProof/>
                <w:vertAlign w:val="superscript"/>
              </w:rPr>
              <w:t>23</w:t>
            </w:r>
          </w:p>
        </w:tc>
        <w:tc>
          <w:tcPr>
            <w:tcW w:w="1021" w:type="dxa"/>
          </w:tcPr>
          <w:p w:rsidR="00422A7B" w:rsidRDefault="00422A7B" w:rsidP="00AB12FE">
            <w:proofErr w:type="spellStart"/>
            <w:r>
              <w:t>Steinfeld</w:t>
            </w:r>
            <w:proofErr w:type="spellEnd"/>
            <w:r>
              <w:t>, DE</w:t>
            </w:r>
          </w:p>
        </w:tc>
        <w:tc>
          <w:tcPr>
            <w:tcW w:w="1160" w:type="dxa"/>
          </w:tcPr>
          <w:p w:rsidR="00422A7B" w:rsidRPr="00E766E2" w:rsidRDefault="00422A7B" w:rsidP="00AB12FE">
            <w:pPr>
              <w:rPr>
                <w:sz w:val="16"/>
                <w:szCs w:val="16"/>
              </w:rPr>
            </w:pPr>
            <w:r>
              <w:rPr>
                <w:sz w:val="16"/>
                <w:szCs w:val="16"/>
              </w:rPr>
              <w:t>Sandwiches</w:t>
            </w:r>
          </w:p>
        </w:tc>
        <w:tc>
          <w:tcPr>
            <w:tcW w:w="1250" w:type="dxa"/>
          </w:tcPr>
          <w:p w:rsidR="00422A7B" w:rsidRDefault="00422A7B" w:rsidP="00AB12FE">
            <w:r>
              <w:t>Rat poison</w:t>
            </w:r>
          </w:p>
        </w:tc>
        <w:tc>
          <w:tcPr>
            <w:tcW w:w="1276" w:type="dxa"/>
          </w:tcPr>
          <w:p w:rsidR="00422A7B" w:rsidRDefault="00422A7B" w:rsidP="00AB12FE">
            <w:r>
              <w:t xml:space="preserve">? </w:t>
            </w:r>
            <w:proofErr w:type="gramStart"/>
            <w:r>
              <w:t>maybe</w:t>
            </w:r>
            <w:proofErr w:type="gramEnd"/>
            <w:r>
              <w:t xml:space="preserve"> not clear deliberate?</w:t>
            </w:r>
          </w:p>
        </w:tc>
        <w:tc>
          <w:tcPr>
            <w:tcW w:w="1134" w:type="dxa"/>
          </w:tcPr>
          <w:p w:rsidR="00422A7B" w:rsidRDefault="00422A7B" w:rsidP="00AB12FE">
            <w:r>
              <w:t>Car parts Factory workers</w:t>
            </w:r>
          </w:p>
        </w:tc>
        <w:tc>
          <w:tcPr>
            <w:tcW w:w="1134" w:type="dxa"/>
          </w:tcPr>
          <w:p w:rsidR="00422A7B" w:rsidRDefault="00422A7B" w:rsidP="00AB12FE">
            <w:r>
              <w:t>?</w:t>
            </w:r>
          </w:p>
        </w:tc>
        <w:tc>
          <w:tcPr>
            <w:tcW w:w="1417" w:type="dxa"/>
          </w:tcPr>
          <w:p w:rsidR="00422A7B" w:rsidRPr="007E7753" w:rsidRDefault="00422A7B" w:rsidP="00AB12FE">
            <w:r>
              <w:t>25 to hospital</w:t>
            </w:r>
          </w:p>
        </w:tc>
        <w:tc>
          <w:tcPr>
            <w:tcW w:w="4739" w:type="dxa"/>
          </w:tcPr>
          <w:p w:rsidR="00422A7B" w:rsidRPr="007E7753" w:rsidRDefault="00422A7B" w:rsidP="00AB12FE">
            <w:r>
              <w:t>Emergency services called; and MD said “</w:t>
            </w:r>
            <w:r>
              <w:rPr>
                <w:rFonts w:ascii="Geneva" w:hAnsi="Geneva" w:cs="Arial"/>
                <w:color w:val="1E1E1E"/>
              </w:rPr>
              <w:t>that he’d look into protective measures, perhaps including fencing off the premises</w:t>
            </w:r>
            <w:r>
              <w:t>”</w:t>
            </w:r>
          </w:p>
        </w:tc>
      </w:tr>
      <w:tr w:rsidR="00422A7B" w:rsidRPr="00FE59D4" w:rsidTr="00834B88">
        <w:tc>
          <w:tcPr>
            <w:tcW w:w="817" w:type="dxa"/>
          </w:tcPr>
          <w:p w:rsidR="00422A7B" w:rsidRPr="00DD66DB" w:rsidRDefault="00422A7B" w:rsidP="00AB12FE"/>
        </w:tc>
        <w:tc>
          <w:tcPr>
            <w:tcW w:w="1021" w:type="dxa"/>
          </w:tcPr>
          <w:p w:rsidR="00422A7B" w:rsidRPr="00DD66DB" w:rsidRDefault="00422A7B" w:rsidP="00AB12FE"/>
        </w:tc>
        <w:tc>
          <w:tcPr>
            <w:tcW w:w="1160" w:type="dxa"/>
          </w:tcPr>
          <w:p w:rsidR="00422A7B" w:rsidRPr="00DD66DB" w:rsidRDefault="00422A7B" w:rsidP="00AB12FE">
            <w:pPr>
              <w:rPr>
                <w:sz w:val="16"/>
                <w:szCs w:val="16"/>
              </w:rPr>
            </w:pPr>
          </w:p>
        </w:tc>
        <w:tc>
          <w:tcPr>
            <w:tcW w:w="1250" w:type="dxa"/>
          </w:tcPr>
          <w:p w:rsidR="00422A7B" w:rsidRPr="00DD66DB" w:rsidRDefault="00422A7B" w:rsidP="00AB12FE"/>
        </w:tc>
        <w:tc>
          <w:tcPr>
            <w:tcW w:w="1276" w:type="dxa"/>
          </w:tcPr>
          <w:p w:rsidR="00422A7B" w:rsidRPr="00DD66DB" w:rsidRDefault="00422A7B" w:rsidP="00AB12FE"/>
        </w:tc>
        <w:tc>
          <w:tcPr>
            <w:tcW w:w="1134" w:type="dxa"/>
          </w:tcPr>
          <w:p w:rsidR="00422A7B" w:rsidRPr="00DD66DB" w:rsidRDefault="00422A7B" w:rsidP="00AB12FE"/>
        </w:tc>
        <w:tc>
          <w:tcPr>
            <w:tcW w:w="1134" w:type="dxa"/>
          </w:tcPr>
          <w:p w:rsidR="00422A7B" w:rsidRPr="00DD66DB" w:rsidRDefault="00422A7B" w:rsidP="00AB12FE"/>
        </w:tc>
        <w:tc>
          <w:tcPr>
            <w:tcW w:w="1417" w:type="dxa"/>
          </w:tcPr>
          <w:p w:rsidR="00422A7B" w:rsidRPr="00DD66DB" w:rsidRDefault="00422A7B" w:rsidP="00AB12FE"/>
        </w:tc>
        <w:tc>
          <w:tcPr>
            <w:tcW w:w="4739" w:type="dxa"/>
          </w:tcPr>
          <w:p w:rsidR="00422A7B" w:rsidRPr="00DD66DB" w:rsidRDefault="00422A7B" w:rsidP="00AB12FE"/>
        </w:tc>
      </w:tr>
      <w:tr w:rsidR="00422A7B" w:rsidRPr="00FE59D4" w:rsidTr="00834B88">
        <w:tc>
          <w:tcPr>
            <w:tcW w:w="817" w:type="dxa"/>
          </w:tcPr>
          <w:p w:rsidR="00422A7B" w:rsidRPr="00DD66DB" w:rsidRDefault="00422A7B" w:rsidP="00335EF6">
            <w:r w:rsidRPr="00DD66DB">
              <w:t>2012</w:t>
            </w:r>
            <w:r w:rsidRPr="00DD66DB">
              <w:rPr>
                <w:noProof/>
                <w:vertAlign w:val="superscript"/>
              </w:rPr>
              <w:t>24</w:t>
            </w:r>
          </w:p>
        </w:tc>
        <w:tc>
          <w:tcPr>
            <w:tcW w:w="1021" w:type="dxa"/>
          </w:tcPr>
          <w:p w:rsidR="00422A7B" w:rsidRPr="00DD66DB" w:rsidRDefault="00422A7B" w:rsidP="00AB12FE">
            <w:proofErr w:type="spellStart"/>
            <w:r w:rsidRPr="00DD66DB">
              <w:t>Torkham</w:t>
            </w:r>
            <w:proofErr w:type="spellEnd"/>
            <w:r w:rsidRPr="00DD66DB">
              <w:t xml:space="preserve">  border post Afghanistan</w:t>
            </w:r>
          </w:p>
        </w:tc>
        <w:tc>
          <w:tcPr>
            <w:tcW w:w="1160" w:type="dxa"/>
          </w:tcPr>
          <w:p w:rsidR="00422A7B" w:rsidRPr="00DD66DB" w:rsidRDefault="00422A7B" w:rsidP="00AB12FE">
            <w:pPr>
              <w:rPr>
                <w:sz w:val="16"/>
                <w:szCs w:val="16"/>
              </w:rPr>
            </w:pPr>
            <w:r w:rsidRPr="00DD66DB">
              <w:rPr>
                <w:sz w:val="16"/>
                <w:szCs w:val="16"/>
              </w:rPr>
              <w:t>Fruit, coffee, cooked food?</w:t>
            </w:r>
          </w:p>
        </w:tc>
        <w:tc>
          <w:tcPr>
            <w:tcW w:w="1250" w:type="dxa"/>
          </w:tcPr>
          <w:p w:rsidR="00422A7B" w:rsidRPr="00DD66DB" w:rsidRDefault="00422A7B" w:rsidP="00AB12FE">
            <w:r w:rsidRPr="00DD66DB">
              <w:t xml:space="preserve">? </w:t>
            </w:r>
            <w:proofErr w:type="gramStart"/>
            <w:r w:rsidRPr="00DD66DB">
              <w:t>bleach</w:t>
            </w:r>
            <w:proofErr w:type="gramEnd"/>
            <w:r w:rsidRPr="00DD66DB">
              <w:t>?</w:t>
            </w:r>
          </w:p>
        </w:tc>
        <w:tc>
          <w:tcPr>
            <w:tcW w:w="1276" w:type="dxa"/>
          </w:tcPr>
          <w:p w:rsidR="00422A7B" w:rsidRPr="00DD66DB" w:rsidRDefault="00422A7B" w:rsidP="00AB12FE">
            <w:proofErr w:type="spellStart"/>
            <w:r w:rsidRPr="00DD66DB">
              <w:t>Talilban</w:t>
            </w:r>
            <w:proofErr w:type="spellEnd"/>
            <w:r w:rsidRPr="00DD66DB">
              <w:t xml:space="preserve"> claimed deaths that were denied</w:t>
            </w:r>
          </w:p>
        </w:tc>
        <w:tc>
          <w:tcPr>
            <w:tcW w:w="1134" w:type="dxa"/>
          </w:tcPr>
          <w:p w:rsidR="00422A7B" w:rsidRPr="00DD66DB" w:rsidRDefault="00422A7B" w:rsidP="00AB12FE">
            <w:r w:rsidRPr="00DD66DB">
              <w:t>NATO troops = ISAF</w:t>
            </w:r>
          </w:p>
        </w:tc>
        <w:tc>
          <w:tcPr>
            <w:tcW w:w="1134" w:type="dxa"/>
          </w:tcPr>
          <w:p w:rsidR="00422A7B" w:rsidRPr="00DD66DB" w:rsidRDefault="00422A7B" w:rsidP="00AB12FE">
            <w:r w:rsidRPr="00DD66DB">
              <w:t>?</w:t>
            </w:r>
          </w:p>
        </w:tc>
        <w:tc>
          <w:tcPr>
            <w:tcW w:w="1417" w:type="dxa"/>
          </w:tcPr>
          <w:p w:rsidR="00422A7B" w:rsidRPr="00DD66DB" w:rsidRDefault="00422A7B" w:rsidP="00AB12FE">
            <w:r w:rsidRPr="00DD66DB">
              <w:t>Traces of bleach detected before consumed</w:t>
            </w:r>
          </w:p>
        </w:tc>
        <w:tc>
          <w:tcPr>
            <w:tcW w:w="4739" w:type="dxa"/>
          </w:tcPr>
          <w:p w:rsidR="00422A7B" w:rsidRPr="00DD66DB" w:rsidRDefault="00422A7B" w:rsidP="00AB12FE">
            <w:r w:rsidRPr="00DD66DB">
              <w:rPr>
                <w:rStyle w:val="Emphasis"/>
                <w:rFonts w:ascii="Segoe UI" w:hAnsi="Segoe UI" w:cs="Segoe UI"/>
                <w:color w:val="000000"/>
                <w:sz w:val="23"/>
                <w:szCs w:val="23"/>
                <w:lang w:val="ru-RU"/>
              </w:rPr>
              <w:t>“Soldiers are now eating pre-prepared rations, and no one was affected. There is a full investigation that is narrowing down who was responsible,"</w:t>
            </w:r>
            <w:r w:rsidRPr="00DD66DB">
              <w:rPr>
                <w:rFonts w:ascii="Segoe UI" w:hAnsi="Segoe UI" w:cs="Segoe UI"/>
                <w:color w:val="000000"/>
                <w:sz w:val="23"/>
                <w:szCs w:val="23"/>
                <w:lang w:val="ru-RU"/>
              </w:rPr>
              <w:t xml:space="preserve"> said Maj. David Eastburn, an ISAF spokesman.</w:t>
            </w:r>
            <w:r w:rsidRPr="00DD66DB">
              <w:rPr>
                <w:rFonts w:ascii="Segoe UI" w:hAnsi="Segoe UI" w:cs="Segoe UI"/>
                <w:color w:val="000000"/>
                <w:sz w:val="23"/>
                <w:szCs w:val="23"/>
              </w:rPr>
              <w:t xml:space="preserve"> (BBC report too)</w:t>
            </w:r>
          </w:p>
        </w:tc>
      </w:tr>
      <w:tr w:rsidR="00422A7B" w:rsidRPr="00FE59D4" w:rsidTr="00834B88">
        <w:tc>
          <w:tcPr>
            <w:tcW w:w="817" w:type="dxa"/>
          </w:tcPr>
          <w:p w:rsidR="00422A7B" w:rsidRPr="00DD66DB" w:rsidRDefault="00422A7B" w:rsidP="00AB12FE"/>
        </w:tc>
        <w:tc>
          <w:tcPr>
            <w:tcW w:w="1021" w:type="dxa"/>
          </w:tcPr>
          <w:p w:rsidR="00422A7B" w:rsidRPr="00DD66DB" w:rsidRDefault="00422A7B" w:rsidP="00AB12FE"/>
        </w:tc>
        <w:tc>
          <w:tcPr>
            <w:tcW w:w="1160" w:type="dxa"/>
          </w:tcPr>
          <w:p w:rsidR="00422A7B" w:rsidRPr="00DD66DB" w:rsidRDefault="00422A7B" w:rsidP="00AB12FE">
            <w:pPr>
              <w:rPr>
                <w:sz w:val="16"/>
                <w:szCs w:val="16"/>
              </w:rPr>
            </w:pPr>
          </w:p>
        </w:tc>
        <w:tc>
          <w:tcPr>
            <w:tcW w:w="1250" w:type="dxa"/>
          </w:tcPr>
          <w:p w:rsidR="00422A7B" w:rsidRPr="00DD66DB" w:rsidRDefault="00422A7B" w:rsidP="00AB12FE"/>
        </w:tc>
        <w:tc>
          <w:tcPr>
            <w:tcW w:w="1276" w:type="dxa"/>
          </w:tcPr>
          <w:p w:rsidR="00422A7B" w:rsidRPr="00DD66DB" w:rsidRDefault="00422A7B" w:rsidP="00AB12FE"/>
        </w:tc>
        <w:tc>
          <w:tcPr>
            <w:tcW w:w="1134" w:type="dxa"/>
          </w:tcPr>
          <w:p w:rsidR="00422A7B" w:rsidRPr="00DD66DB" w:rsidRDefault="00422A7B" w:rsidP="00AB12FE"/>
        </w:tc>
        <w:tc>
          <w:tcPr>
            <w:tcW w:w="1134" w:type="dxa"/>
          </w:tcPr>
          <w:p w:rsidR="00422A7B" w:rsidRPr="00DD66DB" w:rsidRDefault="00422A7B" w:rsidP="00AB12FE"/>
        </w:tc>
        <w:tc>
          <w:tcPr>
            <w:tcW w:w="1417" w:type="dxa"/>
          </w:tcPr>
          <w:p w:rsidR="00422A7B" w:rsidRPr="00DD66DB" w:rsidRDefault="00422A7B" w:rsidP="00AB12FE"/>
        </w:tc>
        <w:tc>
          <w:tcPr>
            <w:tcW w:w="4739" w:type="dxa"/>
          </w:tcPr>
          <w:p w:rsidR="00422A7B" w:rsidRPr="00DD66DB" w:rsidRDefault="00422A7B" w:rsidP="00AB12FE"/>
        </w:tc>
      </w:tr>
      <w:tr w:rsidR="00422A7B" w:rsidRPr="00FE59D4" w:rsidTr="00834B88">
        <w:tc>
          <w:tcPr>
            <w:tcW w:w="817" w:type="dxa"/>
          </w:tcPr>
          <w:p w:rsidR="00422A7B" w:rsidRPr="00DD66DB" w:rsidRDefault="00422A7B" w:rsidP="00335EF6">
            <w:r w:rsidRPr="00DD66DB">
              <w:t>29 Nov 2011</w:t>
            </w:r>
            <w:r w:rsidRPr="00DD66DB">
              <w:rPr>
                <w:noProof/>
                <w:vertAlign w:val="superscript"/>
              </w:rPr>
              <w:t>25</w:t>
            </w:r>
          </w:p>
        </w:tc>
        <w:tc>
          <w:tcPr>
            <w:tcW w:w="1021" w:type="dxa"/>
          </w:tcPr>
          <w:p w:rsidR="00422A7B" w:rsidRPr="00DD66DB" w:rsidRDefault="00422A7B" w:rsidP="00AB12FE">
            <w:r w:rsidRPr="00DD66DB">
              <w:t>Toronto CA</w:t>
            </w:r>
          </w:p>
        </w:tc>
        <w:tc>
          <w:tcPr>
            <w:tcW w:w="1160" w:type="dxa"/>
          </w:tcPr>
          <w:p w:rsidR="00422A7B" w:rsidRPr="00DD66DB" w:rsidRDefault="00422A7B" w:rsidP="00AB12FE">
            <w:pPr>
              <w:rPr>
                <w:sz w:val="16"/>
                <w:szCs w:val="16"/>
              </w:rPr>
            </w:pPr>
            <w:r w:rsidRPr="00DD66DB">
              <w:rPr>
                <w:sz w:val="16"/>
                <w:szCs w:val="16"/>
              </w:rPr>
              <w:t>? restaurant</w:t>
            </w:r>
          </w:p>
        </w:tc>
        <w:tc>
          <w:tcPr>
            <w:tcW w:w="1250" w:type="dxa"/>
          </w:tcPr>
          <w:p w:rsidR="00422A7B" w:rsidRPr="00DD66DB" w:rsidRDefault="00422A7B" w:rsidP="00AB12FE">
            <w:r w:rsidRPr="00DD66DB">
              <w:t>Rat poison or E. Coli</w:t>
            </w:r>
          </w:p>
        </w:tc>
        <w:tc>
          <w:tcPr>
            <w:tcW w:w="1276" w:type="dxa"/>
          </w:tcPr>
          <w:p w:rsidR="00422A7B" w:rsidRPr="00DD66DB" w:rsidRDefault="00422A7B" w:rsidP="00AB12FE">
            <w:r w:rsidRPr="00DD66DB">
              <w:t>Animal Liberation of USA/</w:t>
            </w:r>
          </w:p>
          <w:p w:rsidR="00422A7B" w:rsidRPr="00DD66DB" w:rsidRDefault="00422A7B" w:rsidP="00AB12FE">
            <w:r w:rsidRPr="00DD66DB">
              <w:t>Canada</w:t>
            </w:r>
          </w:p>
        </w:tc>
        <w:tc>
          <w:tcPr>
            <w:tcW w:w="1134" w:type="dxa"/>
          </w:tcPr>
          <w:p w:rsidR="00422A7B" w:rsidRPr="00DD66DB" w:rsidRDefault="00422A7B" w:rsidP="00AB12FE">
            <w:r w:rsidRPr="00DD66DB">
              <w:t xml:space="preserve">Chinatown </w:t>
            </w:r>
            <w:proofErr w:type="spellStart"/>
            <w:r w:rsidRPr="00DD66DB">
              <w:t>restrnts</w:t>
            </w:r>
            <w:proofErr w:type="spellEnd"/>
          </w:p>
        </w:tc>
        <w:tc>
          <w:tcPr>
            <w:tcW w:w="1134" w:type="dxa"/>
          </w:tcPr>
          <w:p w:rsidR="00422A7B" w:rsidRPr="00DD66DB" w:rsidRDefault="00422A7B" w:rsidP="00AB12FE">
            <w:r w:rsidRPr="00DD66DB">
              <w:t>?</w:t>
            </w:r>
          </w:p>
        </w:tc>
        <w:tc>
          <w:tcPr>
            <w:tcW w:w="1417" w:type="dxa"/>
          </w:tcPr>
          <w:p w:rsidR="00422A7B" w:rsidRPr="00DD66DB" w:rsidRDefault="00422A7B" w:rsidP="00AB12FE">
            <w:r w:rsidRPr="00DD66DB">
              <w:t>?threat only?</w:t>
            </w:r>
          </w:p>
        </w:tc>
        <w:tc>
          <w:tcPr>
            <w:tcW w:w="4739" w:type="dxa"/>
          </w:tcPr>
          <w:p w:rsidR="00422A7B" w:rsidRPr="00DD66DB" w:rsidRDefault="00422A7B" w:rsidP="00DD66DB">
            <w:r w:rsidRPr="00DD66DB">
              <w:t>Hate crimes unit of police called in; no further info found</w:t>
            </w:r>
          </w:p>
        </w:tc>
      </w:tr>
      <w:tr w:rsidR="00422A7B" w:rsidRPr="00FE59D4" w:rsidTr="00834B88">
        <w:tc>
          <w:tcPr>
            <w:tcW w:w="817" w:type="dxa"/>
          </w:tcPr>
          <w:p w:rsidR="00422A7B" w:rsidRPr="00DD66DB" w:rsidRDefault="00422A7B" w:rsidP="00054D00"/>
        </w:tc>
        <w:tc>
          <w:tcPr>
            <w:tcW w:w="1021" w:type="dxa"/>
          </w:tcPr>
          <w:p w:rsidR="00422A7B" w:rsidRPr="00DD66DB" w:rsidRDefault="00422A7B" w:rsidP="00AB12FE"/>
        </w:tc>
        <w:tc>
          <w:tcPr>
            <w:tcW w:w="1160" w:type="dxa"/>
          </w:tcPr>
          <w:p w:rsidR="00422A7B" w:rsidRPr="00DD66DB" w:rsidRDefault="00422A7B" w:rsidP="00AB12FE">
            <w:pPr>
              <w:rPr>
                <w:sz w:val="16"/>
                <w:szCs w:val="16"/>
              </w:rPr>
            </w:pPr>
          </w:p>
        </w:tc>
        <w:tc>
          <w:tcPr>
            <w:tcW w:w="1250" w:type="dxa"/>
          </w:tcPr>
          <w:p w:rsidR="00422A7B" w:rsidRPr="00DD66DB" w:rsidRDefault="00422A7B" w:rsidP="00AB12FE"/>
        </w:tc>
        <w:tc>
          <w:tcPr>
            <w:tcW w:w="1276" w:type="dxa"/>
          </w:tcPr>
          <w:p w:rsidR="00422A7B" w:rsidRPr="00DD66DB" w:rsidRDefault="00422A7B" w:rsidP="00AB12FE"/>
        </w:tc>
        <w:tc>
          <w:tcPr>
            <w:tcW w:w="1134" w:type="dxa"/>
          </w:tcPr>
          <w:p w:rsidR="00422A7B" w:rsidRPr="00DD66DB" w:rsidRDefault="00422A7B" w:rsidP="00AB12FE"/>
        </w:tc>
        <w:tc>
          <w:tcPr>
            <w:tcW w:w="1134" w:type="dxa"/>
          </w:tcPr>
          <w:p w:rsidR="00422A7B" w:rsidRPr="00DD66DB" w:rsidRDefault="00422A7B" w:rsidP="00AB12FE"/>
        </w:tc>
        <w:tc>
          <w:tcPr>
            <w:tcW w:w="1417" w:type="dxa"/>
          </w:tcPr>
          <w:p w:rsidR="00422A7B" w:rsidRPr="00DD66DB" w:rsidRDefault="00422A7B" w:rsidP="00AB12FE"/>
        </w:tc>
        <w:tc>
          <w:tcPr>
            <w:tcW w:w="4739" w:type="dxa"/>
          </w:tcPr>
          <w:p w:rsidR="00422A7B" w:rsidRPr="00DD66DB" w:rsidRDefault="00422A7B" w:rsidP="00AB12FE"/>
        </w:tc>
      </w:tr>
      <w:tr w:rsidR="00422A7B" w:rsidRPr="00FE59D4" w:rsidTr="00834B88">
        <w:tc>
          <w:tcPr>
            <w:tcW w:w="817" w:type="dxa"/>
          </w:tcPr>
          <w:p w:rsidR="00422A7B" w:rsidRPr="00DD66DB" w:rsidRDefault="00422A7B" w:rsidP="00335EF6">
            <w:r w:rsidRPr="00DD66DB">
              <w:t>Oct 2011</w:t>
            </w:r>
            <w:r w:rsidRPr="00DD66DB">
              <w:rPr>
                <w:noProof/>
                <w:vertAlign w:val="superscript"/>
              </w:rPr>
              <w:t>26-28</w:t>
            </w:r>
          </w:p>
        </w:tc>
        <w:tc>
          <w:tcPr>
            <w:tcW w:w="1021" w:type="dxa"/>
          </w:tcPr>
          <w:p w:rsidR="00422A7B" w:rsidRPr="00DD66DB" w:rsidRDefault="00422A7B" w:rsidP="00E95E18">
            <w:proofErr w:type="spellStart"/>
            <w:r w:rsidRPr="00DD66DB">
              <w:t>Ra’anana</w:t>
            </w:r>
            <w:proofErr w:type="spellEnd"/>
            <w:r w:rsidRPr="00DD66DB">
              <w:t>, Israel</w:t>
            </w:r>
          </w:p>
        </w:tc>
        <w:tc>
          <w:tcPr>
            <w:tcW w:w="1160" w:type="dxa"/>
          </w:tcPr>
          <w:p w:rsidR="00422A7B" w:rsidRPr="00DD66DB" w:rsidRDefault="00422A7B" w:rsidP="00E95E18">
            <w:pPr>
              <w:rPr>
                <w:sz w:val="16"/>
                <w:szCs w:val="16"/>
              </w:rPr>
            </w:pPr>
            <w:r w:rsidRPr="00DD66DB">
              <w:t>Grapefruit juice, House tap water and household food also laced</w:t>
            </w:r>
          </w:p>
        </w:tc>
        <w:tc>
          <w:tcPr>
            <w:tcW w:w="1250" w:type="dxa"/>
          </w:tcPr>
          <w:p w:rsidR="00422A7B" w:rsidRPr="00DD66DB" w:rsidRDefault="00422A7B" w:rsidP="00E95E18">
            <w:r w:rsidRPr="00DD66DB">
              <w:t>pesticides</w:t>
            </w:r>
          </w:p>
        </w:tc>
        <w:tc>
          <w:tcPr>
            <w:tcW w:w="1276" w:type="dxa"/>
          </w:tcPr>
          <w:p w:rsidR="00422A7B" w:rsidRPr="00DD66DB" w:rsidRDefault="00422A7B" w:rsidP="00E95E18">
            <w:r w:rsidRPr="00DD66DB">
              <w:t xml:space="preserve">Adnan </w:t>
            </w:r>
            <w:proofErr w:type="spellStart"/>
            <w:r w:rsidRPr="00DD66DB">
              <w:t>Othnan</w:t>
            </w:r>
            <w:proofErr w:type="spellEnd"/>
            <w:r w:rsidRPr="00DD66DB">
              <w:t xml:space="preserve"> (Othman </w:t>
            </w:r>
            <w:proofErr w:type="spellStart"/>
            <w:r w:rsidRPr="00DD66DB">
              <w:t>Nassar</w:t>
            </w:r>
            <w:proofErr w:type="spellEnd"/>
            <w:r w:rsidRPr="00DD66DB">
              <w:t xml:space="preserve">) </w:t>
            </w:r>
            <w:proofErr w:type="spellStart"/>
            <w:r w:rsidRPr="00DD66DB">
              <w:t>Nasaara</w:t>
            </w:r>
            <w:proofErr w:type="spellEnd"/>
            <w:r w:rsidRPr="00DD66DB">
              <w:t>; revenge x Jews</w:t>
            </w:r>
          </w:p>
        </w:tc>
        <w:tc>
          <w:tcPr>
            <w:tcW w:w="1134" w:type="dxa"/>
          </w:tcPr>
          <w:p w:rsidR="00422A7B" w:rsidRPr="00DD66DB" w:rsidRDefault="00422A7B" w:rsidP="00E95E18">
            <w:r w:rsidRPr="00DD66DB">
              <w:t>Jews</w:t>
            </w:r>
          </w:p>
        </w:tc>
        <w:tc>
          <w:tcPr>
            <w:tcW w:w="1134" w:type="dxa"/>
          </w:tcPr>
          <w:p w:rsidR="00422A7B" w:rsidRPr="00DD66DB" w:rsidRDefault="00422A7B" w:rsidP="00E95E18">
            <w:r w:rsidRPr="00DD66DB">
              <w:t>?</w:t>
            </w:r>
          </w:p>
        </w:tc>
        <w:tc>
          <w:tcPr>
            <w:tcW w:w="1417" w:type="dxa"/>
          </w:tcPr>
          <w:p w:rsidR="00422A7B" w:rsidRPr="00DD66DB" w:rsidRDefault="00422A7B" w:rsidP="00E95E18">
            <w:r w:rsidRPr="00DD66DB">
              <w:t xml:space="preserve">6 ill, of which 4 hospitalised, 1 in intensive care. including police officer </w:t>
            </w:r>
            <w:r w:rsidRPr="00DD66DB">
              <w:lastRenderedPageBreak/>
              <w:t>investigating the break-in</w:t>
            </w:r>
          </w:p>
        </w:tc>
        <w:tc>
          <w:tcPr>
            <w:tcW w:w="4739" w:type="dxa"/>
          </w:tcPr>
          <w:p w:rsidR="00422A7B" w:rsidRPr="00DD66DB" w:rsidRDefault="00422A7B" w:rsidP="00E95E18">
            <w:r w:rsidRPr="00DD66DB">
              <w:lastRenderedPageBreak/>
              <w:t xml:space="preserve">&lt;- Other suspects named as Atman Nasrallah and </w:t>
            </w:r>
            <w:proofErr w:type="spellStart"/>
            <w:r w:rsidRPr="00DD66DB">
              <w:t>Hassab</w:t>
            </w:r>
            <w:proofErr w:type="spellEnd"/>
            <w:r w:rsidRPr="00DD66DB">
              <w:t xml:space="preserve"> </w:t>
            </w:r>
            <w:proofErr w:type="spellStart"/>
            <w:r w:rsidRPr="00DD66DB">
              <w:t>Addel</w:t>
            </w:r>
            <w:proofErr w:type="spellEnd"/>
            <w:r w:rsidRPr="00DD66DB">
              <w:t xml:space="preserve"> </w:t>
            </w:r>
            <w:proofErr w:type="spellStart"/>
            <w:r w:rsidRPr="00DD66DB">
              <w:t>Rachim</w:t>
            </w:r>
            <w:proofErr w:type="spellEnd"/>
            <w:r w:rsidRPr="00DD66DB">
              <w:t xml:space="preserve">: </w:t>
            </w:r>
            <w:r w:rsidRPr="00DD66DB">
              <w:rPr>
                <w:rFonts w:ascii="Arial" w:hAnsi="Arial" w:cs="Arial"/>
                <w:color w:val="555555"/>
                <w:sz w:val="18"/>
                <w:szCs w:val="18"/>
                <w:lang w:val="en"/>
              </w:rPr>
              <w:t>expected to face charges of attempted murder, breaking and entering, theft and conspiracy to commit a crime</w:t>
            </w:r>
          </w:p>
        </w:tc>
      </w:tr>
      <w:tr w:rsidR="00422A7B" w:rsidRPr="00FE59D4" w:rsidTr="00834B88">
        <w:tc>
          <w:tcPr>
            <w:tcW w:w="817" w:type="dxa"/>
          </w:tcPr>
          <w:p w:rsidR="00422A7B" w:rsidRPr="00DD66DB" w:rsidRDefault="00422A7B" w:rsidP="00E95E18"/>
        </w:tc>
        <w:tc>
          <w:tcPr>
            <w:tcW w:w="1021" w:type="dxa"/>
          </w:tcPr>
          <w:p w:rsidR="00422A7B" w:rsidRPr="00DD66DB" w:rsidRDefault="00422A7B" w:rsidP="00E95E18"/>
        </w:tc>
        <w:tc>
          <w:tcPr>
            <w:tcW w:w="1160" w:type="dxa"/>
          </w:tcPr>
          <w:p w:rsidR="00422A7B" w:rsidRPr="00DD66DB" w:rsidRDefault="00422A7B" w:rsidP="00E95E18"/>
        </w:tc>
        <w:tc>
          <w:tcPr>
            <w:tcW w:w="1250" w:type="dxa"/>
          </w:tcPr>
          <w:p w:rsidR="00422A7B" w:rsidRPr="00DD66DB" w:rsidRDefault="00422A7B" w:rsidP="00E95E18"/>
        </w:tc>
        <w:tc>
          <w:tcPr>
            <w:tcW w:w="1276" w:type="dxa"/>
          </w:tcPr>
          <w:p w:rsidR="00422A7B" w:rsidRPr="00DD66DB" w:rsidRDefault="00422A7B" w:rsidP="00E95E18"/>
        </w:tc>
        <w:tc>
          <w:tcPr>
            <w:tcW w:w="1134" w:type="dxa"/>
          </w:tcPr>
          <w:p w:rsidR="00422A7B" w:rsidRPr="00DD66DB" w:rsidRDefault="00422A7B" w:rsidP="00E95E18"/>
        </w:tc>
        <w:tc>
          <w:tcPr>
            <w:tcW w:w="1134" w:type="dxa"/>
          </w:tcPr>
          <w:p w:rsidR="00422A7B" w:rsidRPr="00DD66DB" w:rsidRDefault="00422A7B" w:rsidP="00E95E18"/>
        </w:tc>
        <w:tc>
          <w:tcPr>
            <w:tcW w:w="1417" w:type="dxa"/>
          </w:tcPr>
          <w:p w:rsidR="00422A7B" w:rsidRPr="00DD66DB" w:rsidRDefault="00422A7B" w:rsidP="00E95E18"/>
        </w:tc>
        <w:tc>
          <w:tcPr>
            <w:tcW w:w="4739" w:type="dxa"/>
          </w:tcPr>
          <w:p w:rsidR="00422A7B" w:rsidRPr="00DD66DB" w:rsidRDefault="00422A7B" w:rsidP="00E95E18"/>
        </w:tc>
      </w:tr>
      <w:tr w:rsidR="00422A7B" w:rsidRPr="00FE59D4" w:rsidTr="00834B88">
        <w:tc>
          <w:tcPr>
            <w:tcW w:w="817" w:type="dxa"/>
          </w:tcPr>
          <w:p w:rsidR="00422A7B" w:rsidRPr="00DD66DB" w:rsidRDefault="00422A7B" w:rsidP="00335EF6">
            <w:r w:rsidRPr="00DD66DB">
              <w:t xml:space="preserve">2011 </w:t>
            </w:r>
            <w:r w:rsidRPr="00DD66DB">
              <w:rPr>
                <w:noProof/>
                <w:vertAlign w:val="superscript"/>
              </w:rPr>
              <w:t>29</w:t>
            </w:r>
          </w:p>
        </w:tc>
        <w:tc>
          <w:tcPr>
            <w:tcW w:w="1021" w:type="dxa"/>
          </w:tcPr>
          <w:p w:rsidR="00422A7B" w:rsidRPr="00DD66DB" w:rsidRDefault="00422A7B" w:rsidP="00E95E18">
            <w:proofErr w:type="spellStart"/>
            <w:r w:rsidRPr="00DD66DB">
              <w:t>Pingliang</w:t>
            </w:r>
            <w:proofErr w:type="spellEnd"/>
            <w:r w:rsidRPr="00DD66DB">
              <w:t>, Gansu China</w:t>
            </w:r>
          </w:p>
        </w:tc>
        <w:tc>
          <w:tcPr>
            <w:tcW w:w="1160" w:type="dxa"/>
          </w:tcPr>
          <w:p w:rsidR="00422A7B" w:rsidRPr="00DD66DB" w:rsidRDefault="00422A7B" w:rsidP="00E95E18">
            <w:pPr>
              <w:rPr>
                <w:sz w:val="16"/>
                <w:szCs w:val="16"/>
              </w:rPr>
            </w:pPr>
            <w:r w:rsidRPr="00DD66DB">
              <w:rPr>
                <w:sz w:val="16"/>
                <w:szCs w:val="16"/>
              </w:rPr>
              <w:t>Cow milk</w:t>
            </w:r>
          </w:p>
        </w:tc>
        <w:tc>
          <w:tcPr>
            <w:tcW w:w="1250" w:type="dxa"/>
          </w:tcPr>
          <w:p w:rsidR="00422A7B" w:rsidRPr="00DD66DB" w:rsidRDefault="00422A7B" w:rsidP="00E95E18">
            <w:r w:rsidRPr="00DD66DB">
              <w:t>Nitrite</w:t>
            </w:r>
          </w:p>
        </w:tc>
        <w:tc>
          <w:tcPr>
            <w:tcW w:w="1276" w:type="dxa"/>
          </w:tcPr>
          <w:p w:rsidR="00422A7B" w:rsidRPr="00DD66DB" w:rsidRDefault="00422A7B" w:rsidP="00E95E18">
            <w:r w:rsidRPr="00DD66DB">
              <w:t>? ppl detailed</w:t>
            </w:r>
          </w:p>
        </w:tc>
        <w:tc>
          <w:tcPr>
            <w:tcW w:w="1134" w:type="dxa"/>
          </w:tcPr>
          <w:p w:rsidR="00422A7B" w:rsidRPr="00DD66DB" w:rsidRDefault="00422A7B" w:rsidP="00E95E18">
            <w:r w:rsidRPr="00DD66DB">
              <w:t xml:space="preserve">? </w:t>
            </w:r>
            <w:proofErr w:type="gramStart"/>
            <w:r w:rsidRPr="00DD66DB">
              <w:t>kids</w:t>
            </w:r>
            <w:proofErr w:type="gramEnd"/>
            <w:r w:rsidRPr="00DD66DB">
              <w:t>?</w:t>
            </w:r>
          </w:p>
        </w:tc>
        <w:tc>
          <w:tcPr>
            <w:tcW w:w="1134" w:type="dxa"/>
          </w:tcPr>
          <w:p w:rsidR="00422A7B" w:rsidRPr="00DD66DB" w:rsidRDefault="00422A7B" w:rsidP="00E95E18">
            <w:r w:rsidRPr="00DD66DB">
              <w:t>?</w:t>
            </w:r>
          </w:p>
        </w:tc>
        <w:tc>
          <w:tcPr>
            <w:tcW w:w="1417" w:type="dxa"/>
          </w:tcPr>
          <w:p w:rsidR="00422A7B" w:rsidRPr="00DD66DB" w:rsidRDefault="00422A7B" w:rsidP="00E95E18">
            <w:r w:rsidRPr="00DD66DB">
              <w:t>3 kids died, 36 others hospitalised</w:t>
            </w:r>
          </w:p>
        </w:tc>
        <w:tc>
          <w:tcPr>
            <w:tcW w:w="4739" w:type="dxa"/>
          </w:tcPr>
          <w:p w:rsidR="00422A7B" w:rsidRPr="00DD66DB" w:rsidRDefault="00422A7B" w:rsidP="00E95E18">
            <w:r w:rsidRPr="00DD66DB">
              <w:t>No further info; was deemed deliberate</w:t>
            </w:r>
          </w:p>
        </w:tc>
      </w:tr>
      <w:tr w:rsidR="00422A7B" w:rsidRPr="00FE59D4" w:rsidTr="00834B88">
        <w:tc>
          <w:tcPr>
            <w:tcW w:w="817" w:type="dxa"/>
          </w:tcPr>
          <w:p w:rsidR="00422A7B" w:rsidRPr="00DD66DB" w:rsidRDefault="00422A7B" w:rsidP="00E95E18"/>
        </w:tc>
        <w:tc>
          <w:tcPr>
            <w:tcW w:w="1021" w:type="dxa"/>
          </w:tcPr>
          <w:p w:rsidR="00422A7B" w:rsidRPr="00DD66DB" w:rsidRDefault="00422A7B" w:rsidP="00E95E18"/>
        </w:tc>
        <w:tc>
          <w:tcPr>
            <w:tcW w:w="1160" w:type="dxa"/>
          </w:tcPr>
          <w:p w:rsidR="00422A7B" w:rsidRPr="00DD66DB" w:rsidRDefault="00422A7B" w:rsidP="00E95E18">
            <w:pPr>
              <w:rPr>
                <w:sz w:val="16"/>
                <w:szCs w:val="16"/>
              </w:rPr>
            </w:pPr>
          </w:p>
        </w:tc>
        <w:tc>
          <w:tcPr>
            <w:tcW w:w="1250" w:type="dxa"/>
          </w:tcPr>
          <w:p w:rsidR="00422A7B" w:rsidRPr="00DD66DB" w:rsidRDefault="00422A7B" w:rsidP="00E95E18"/>
        </w:tc>
        <w:tc>
          <w:tcPr>
            <w:tcW w:w="1276" w:type="dxa"/>
          </w:tcPr>
          <w:p w:rsidR="00422A7B" w:rsidRPr="00DD66DB" w:rsidRDefault="00422A7B" w:rsidP="00E95E18"/>
        </w:tc>
        <w:tc>
          <w:tcPr>
            <w:tcW w:w="1134" w:type="dxa"/>
          </w:tcPr>
          <w:p w:rsidR="00422A7B" w:rsidRPr="00DD66DB" w:rsidRDefault="00422A7B" w:rsidP="00E95E18"/>
        </w:tc>
        <w:tc>
          <w:tcPr>
            <w:tcW w:w="1134" w:type="dxa"/>
          </w:tcPr>
          <w:p w:rsidR="00422A7B" w:rsidRPr="00DD66DB" w:rsidRDefault="00422A7B" w:rsidP="00E95E18"/>
        </w:tc>
        <w:tc>
          <w:tcPr>
            <w:tcW w:w="1417" w:type="dxa"/>
          </w:tcPr>
          <w:p w:rsidR="00422A7B" w:rsidRPr="00DD66DB" w:rsidRDefault="00422A7B" w:rsidP="00E95E18"/>
        </w:tc>
        <w:tc>
          <w:tcPr>
            <w:tcW w:w="4739" w:type="dxa"/>
          </w:tcPr>
          <w:p w:rsidR="00422A7B" w:rsidRPr="00DD66DB" w:rsidRDefault="00422A7B" w:rsidP="00E95E18"/>
        </w:tc>
      </w:tr>
      <w:tr w:rsidR="00422A7B" w:rsidRPr="00FE59D4" w:rsidTr="00834B88">
        <w:tc>
          <w:tcPr>
            <w:tcW w:w="817" w:type="dxa"/>
          </w:tcPr>
          <w:p w:rsidR="00422A7B" w:rsidRPr="00DD66DB" w:rsidRDefault="00422A7B" w:rsidP="00335EF6">
            <w:r w:rsidRPr="00DD66DB">
              <w:t>2010?-2011</w:t>
            </w:r>
            <w:r w:rsidRPr="00DD66DB">
              <w:rPr>
                <w:noProof/>
                <w:vertAlign w:val="superscript"/>
              </w:rPr>
              <w:t>30</w:t>
            </w:r>
          </w:p>
        </w:tc>
        <w:tc>
          <w:tcPr>
            <w:tcW w:w="1021" w:type="dxa"/>
          </w:tcPr>
          <w:p w:rsidR="00422A7B" w:rsidRPr="00DD66DB" w:rsidRDefault="00422A7B" w:rsidP="00E95E18">
            <w:proofErr w:type="spellStart"/>
            <w:r w:rsidRPr="00DD66DB">
              <w:t>Haizhu</w:t>
            </w:r>
            <w:proofErr w:type="spellEnd"/>
            <w:r w:rsidRPr="00DD66DB">
              <w:t>, Guangzhou, China</w:t>
            </w:r>
          </w:p>
        </w:tc>
        <w:tc>
          <w:tcPr>
            <w:tcW w:w="1160" w:type="dxa"/>
          </w:tcPr>
          <w:p w:rsidR="00422A7B" w:rsidRPr="00DD66DB" w:rsidRDefault="00422A7B" w:rsidP="00E95E18">
            <w:pPr>
              <w:rPr>
                <w:sz w:val="16"/>
                <w:szCs w:val="16"/>
              </w:rPr>
            </w:pPr>
            <w:r w:rsidRPr="00DD66DB">
              <w:rPr>
                <w:sz w:val="16"/>
                <w:szCs w:val="16"/>
              </w:rPr>
              <w:t>Rice, fish, mushrooms, noodles</w:t>
            </w:r>
          </w:p>
        </w:tc>
        <w:tc>
          <w:tcPr>
            <w:tcW w:w="1250" w:type="dxa"/>
          </w:tcPr>
          <w:p w:rsidR="00422A7B" w:rsidRPr="00DD66DB" w:rsidRDefault="00422A7B" w:rsidP="00E95E18">
            <w:pPr>
              <w:rPr>
                <w:sz w:val="16"/>
                <w:szCs w:val="16"/>
              </w:rPr>
            </w:pPr>
            <w:proofErr w:type="spellStart"/>
            <w:r w:rsidRPr="00DD66DB">
              <w:rPr>
                <w:sz w:val="16"/>
                <w:szCs w:val="16"/>
              </w:rPr>
              <w:t>Broamadiolone</w:t>
            </w:r>
            <w:proofErr w:type="spellEnd"/>
            <w:r w:rsidRPr="00DD66DB">
              <w:rPr>
                <w:sz w:val="16"/>
                <w:szCs w:val="16"/>
              </w:rPr>
              <w:t xml:space="preserve">, </w:t>
            </w:r>
            <w:proofErr w:type="spellStart"/>
            <w:r w:rsidRPr="00DD66DB">
              <w:rPr>
                <w:sz w:val="16"/>
                <w:szCs w:val="16"/>
              </w:rPr>
              <w:t>chlrophacinone</w:t>
            </w:r>
            <w:proofErr w:type="spellEnd"/>
            <w:r w:rsidRPr="00DD66DB">
              <w:rPr>
                <w:sz w:val="16"/>
                <w:szCs w:val="16"/>
              </w:rPr>
              <w:t xml:space="preserve"> (rat poisons)</w:t>
            </w:r>
          </w:p>
        </w:tc>
        <w:tc>
          <w:tcPr>
            <w:tcW w:w="1276" w:type="dxa"/>
          </w:tcPr>
          <w:p w:rsidR="00422A7B" w:rsidRPr="00DD66DB" w:rsidRDefault="00422A7B" w:rsidP="00577EC5">
            <w:r w:rsidRPr="00DD66DB">
              <w:t>Zhang; extortion</w:t>
            </w:r>
          </w:p>
        </w:tc>
        <w:tc>
          <w:tcPr>
            <w:tcW w:w="1134" w:type="dxa"/>
          </w:tcPr>
          <w:p w:rsidR="00422A7B" w:rsidRPr="00DD66DB" w:rsidRDefault="00422A7B" w:rsidP="00E95E18">
            <w:r w:rsidRPr="00DD66DB">
              <w:t>supermarket</w:t>
            </w:r>
          </w:p>
        </w:tc>
        <w:tc>
          <w:tcPr>
            <w:tcW w:w="1134" w:type="dxa"/>
          </w:tcPr>
          <w:p w:rsidR="00422A7B" w:rsidRPr="00DD66DB" w:rsidRDefault="00422A7B" w:rsidP="00E95E18">
            <w:r w:rsidRPr="00DD66DB">
              <w:t>Poisoned</w:t>
            </w:r>
          </w:p>
        </w:tc>
        <w:tc>
          <w:tcPr>
            <w:tcW w:w="1417" w:type="dxa"/>
          </w:tcPr>
          <w:p w:rsidR="00422A7B" w:rsidRPr="00DD66DB" w:rsidRDefault="00422A7B" w:rsidP="00E95E18">
            <w:r w:rsidRPr="00DD66DB">
              <w:t>Threat and plot only</w:t>
            </w:r>
          </w:p>
        </w:tc>
        <w:tc>
          <w:tcPr>
            <w:tcW w:w="4739" w:type="dxa"/>
          </w:tcPr>
          <w:p w:rsidR="00422A7B" w:rsidRPr="00DD66DB" w:rsidRDefault="00422A7B" w:rsidP="00C408C8">
            <w:r w:rsidRPr="00DD66DB">
              <w:t>Poisoned foods removed from shelves; 2 local hospitals put on alert (slow acting poisons).  Zhang Captured.  No reports anyone ingested.</w:t>
            </w:r>
          </w:p>
        </w:tc>
      </w:tr>
      <w:tr w:rsidR="00422A7B" w:rsidRPr="00FE59D4" w:rsidTr="00834B88">
        <w:tc>
          <w:tcPr>
            <w:tcW w:w="817" w:type="dxa"/>
          </w:tcPr>
          <w:p w:rsidR="00422A7B" w:rsidRPr="00DD66DB" w:rsidRDefault="00422A7B" w:rsidP="00E95E18"/>
        </w:tc>
        <w:tc>
          <w:tcPr>
            <w:tcW w:w="1021" w:type="dxa"/>
          </w:tcPr>
          <w:p w:rsidR="00422A7B" w:rsidRPr="00DD66DB" w:rsidRDefault="00422A7B" w:rsidP="00E95E18"/>
        </w:tc>
        <w:tc>
          <w:tcPr>
            <w:tcW w:w="1160" w:type="dxa"/>
          </w:tcPr>
          <w:p w:rsidR="00422A7B" w:rsidRPr="00DD66DB" w:rsidRDefault="00422A7B" w:rsidP="00E95E18">
            <w:pPr>
              <w:rPr>
                <w:sz w:val="16"/>
                <w:szCs w:val="16"/>
              </w:rPr>
            </w:pPr>
          </w:p>
        </w:tc>
        <w:tc>
          <w:tcPr>
            <w:tcW w:w="1250" w:type="dxa"/>
          </w:tcPr>
          <w:p w:rsidR="00422A7B" w:rsidRPr="00DD66DB" w:rsidRDefault="00422A7B" w:rsidP="00E95E18"/>
        </w:tc>
        <w:tc>
          <w:tcPr>
            <w:tcW w:w="1276" w:type="dxa"/>
          </w:tcPr>
          <w:p w:rsidR="00422A7B" w:rsidRPr="00DD66DB" w:rsidRDefault="00422A7B" w:rsidP="00E95E18"/>
        </w:tc>
        <w:tc>
          <w:tcPr>
            <w:tcW w:w="1134" w:type="dxa"/>
          </w:tcPr>
          <w:p w:rsidR="00422A7B" w:rsidRPr="00DD66DB" w:rsidRDefault="00422A7B" w:rsidP="00E95E18"/>
        </w:tc>
        <w:tc>
          <w:tcPr>
            <w:tcW w:w="1134" w:type="dxa"/>
          </w:tcPr>
          <w:p w:rsidR="00422A7B" w:rsidRPr="00DD66DB" w:rsidRDefault="00422A7B" w:rsidP="00E95E18"/>
        </w:tc>
        <w:tc>
          <w:tcPr>
            <w:tcW w:w="1417" w:type="dxa"/>
          </w:tcPr>
          <w:p w:rsidR="00422A7B" w:rsidRPr="00DD66DB" w:rsidRDefault="00422A7B" w:rsidP="00E95E18"/>
        </w:tc>
        <w:tc>
          <w:tcPr>
            <w:tcW w:w="4739" w:type="dxa"/>
          </w:tcPr>
          <w:p w:rsidR="00422A7B" w:rsidRPr="00DD66DB" w:rsidRDefault="00422A7B" w:rsidP="00E95E18"/>
        </w:tc>
      </w:tr>
      <w:tr w:rsidR="00422A7B" w:rsidRPr="00FE59D4" w:rsidTr="00834B88">
        <w:tc>
          <w:tcPr>
            <w:tcW w:w="817" w:type="dxa"/>
          </w:tcPr>
          <w:p w:rsidR="00422A7B" w:rsidRPr="00DD66DB" w:rsidRDefault="00422A7B" w:rsidP="00335EF6">
            <w:r w:rsidRPr="00DD66DB">
              <w:t>2010</w:t>
            </w:r>
            <w:r w:rsidRPr="00DD66DB">
              <w:rPr>
                <w:noProof/>
                <w:vertAlign w:val="superscript"/>
              </w:rPr>
              <w:t>31</w:t>
            </w:r>
          </w:p>
        </w:tc>
        <w:tc>
          <w:tcPr>
            <w:tcW w:w="1021" w:type="dxa"/>
          </w:tcPr>
          <w:p w:rsidR="00422A7B" w:rsidRPr="00DD66DB" w:rsidRDefault="00422A7B" w:rsidP="00E95E18">
            <w:r w:rsidRPr="00DD66DB">
              <w:t>Gweru, Zimbabwe</w:t>
            </w:r>
          </w:p>
        </w:tc>
        <w:tc>
          <w:tcPr>
            <w:tcW w:w="1160" w:type="dxa"/>
          </w:tcPr>
          <w:p w:rsidR="00422A7B" w:rsidRPr="00DD66DB" w:rsidRDefault="00422A7B" w:rsidP="00E95E18">
            <w:pPr>
              <w:rPr>
                <w:sz w:val="16"/>
                <w:szCs w:val="16"/>
              </w:rPr>
            </w:pPr>
            <w:r w:rsidRPr="00DD66DB">
              <w:rPr>
                <w:sz w:val="16"/>
                <w:szCs w:val="16"/>
              </w:rPr>
              <w:t>Delicatessen items, supermarket</w:t>
            </w:r>
          </w:p>
        </w:tc>
        <w:tc>
          <w:tcPr>
            <w:tcW w:w="1250" w:type="dxa"/>
          </w:tcPr>
          <w:p w:rsidR="00422A7B" w:rsidRPr="00DD66DB" w:rsidRDefault="00422A7B" w:rsidP="00E95E18">
            <w:r w:rsidRPr="00DD66DB">
              <w:t>?</w:t>
            </w:r>
          </w:p>
        </w:tc>
        <w:tc>
          <w:tcPr>
            <w:tcW w:w="1276" w:type="dxa"/>
          </w:tcPr>
          <w:p w:rsidR="00422A7B" w:rsidRPr="00DD66DB" w:rsidRDefault="00422A7B" w:rsidP="00E95E18">
            <w:r w:rsidRPr="00DD66DB">
              <w:t>Employees sabotaging each other, ‘Nice Time’ market</w:t>
            </w:r>
          </w:p>
        </w:tc>
        <w:tc>
          <w:tcPr>
            <w:tcW w:w="1134" w:type="dxa"/>
          </w:tcPr>
          <w:p w:rsidR="00422A7B" w:rsidRPr="00DD66DB" w:rsidRDefault="00422A7B" w:rsidP="00E95E18">
            <w:r w:rsidRPr="00DD66DB">
              <w:t>Each other/customers</w:t>
            </w:r>
          </w:p>
        </w:tc>
        <w:tc>
          <w:tcPr>
            <w:tcW w:w="1134" w:type="dxa"/>
          </w:tcPr>
          <w:p w:rsidR="00422A7B" w:rsidRPr="00DD66DB" w:rsidRDefault="00422A7B" w:rsidP="00E95E18">
            <w:r w:rsidRPr="00DD66DB">
              <w:t>?</w:t>
            </w:r>
          </w:p>
        </w:tc>
        <w:tc>
          <w:tcPr>
            <w:tcW w:w="1417" w:type="dxa"/>
          </w:tcPr>
          <w:p w:rsidR="00422A7B" w:rsidRPr="00DD66DB" w:rsidRDefault="00422A7B" w:rsidP="00E95E18">
            <w:r w:rsidRPr="00DD66DB">
              <w:t>20 hospitalised</w:t>
            </w:r>
          </w:p>
        </w:tc>
        <w:tc>
          <w:tcPr>
            <w:tcW w:w="4739" w:type="dxa"/>
          </w:tcPr>
          <w:p w:rsidR="00422A7B" w:rsidRPr="00DD66DB" w:rsidRDefault="00422A7B" w:rsidP="00E95E18">
            <w:r w:rsidRPr="00DD66DB">
              <w:t xml:space="preserve">Alleged by supermarket director = </w:t>
            </w:r>
            <w:proofErr w:type="spellStart"/>
            <w:r w:rsidRPr="00DD66DB">
              <w:t>Chrispen</w:t>
            </w:r>
            <w:proofErr w:type="spellEnd"/>
            <w:r w:rsidRPr="00DD66DB">
              <w:t xml:space="preserve"> </w:t>
            </w:r>
            <w:proofErr w:type="spellStart"/>
            <w:r w:rsidRPr="00DD66DB">
              <w:t>Thomu</w:t>
            </w:r>
            <w:proofErr w:type="spellEnd"/>
            <w:r w:rsidRPr="00DD66DB">
              <w:t xml:space="preserve"> that employees were deliberately sabotaging each other, no other evidence to substantiate or response recorded; Very possible boss was deflecting own responsibility for negligence.  Market closed down.</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Pr="00E766E2" w:rsidRDefault="00422A7B" w:rsidP="00E95E18">
            <w:pPr>
              <w:rPr>
                <w:sz w:val="16"/>
                <w:szCs w:val="16"/>
              </w:rPr>
            </w:pPr>
          </w:p>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2010 </w:t>
            </w:r>
            <w:r w:rsidRPr="00335EF6">
              <w:rPr>
                <w:noProof/>
                <w:vertAlign w:val="superscript"/>
              </w:rPr>
              <w:t>32</w:t>
            </w:r>
          </w:p>
        </w:tc>
        <w:tc>
          <w:tcPr>
            <w:tcW w:w="1021" w:type="dxa"/>
          </w:tcPr>
          <w:p w:rsidR="00422A7B" w:rsidRDefault="00422A7B" w:rsidP="00E95E18">
            <w:r>
              <w:t>USA</w:t>
            </w:r>
          </w:p>
        </w:tc>
        <w:tc>
          <w:tcPr>
            <w:tcW w:w="1160" w:type="dxa"/>
          </w:tcPr>
          <w:p w:rsidR="00422A7B" w:rsidRPr="00E766E2" w:rsidRDefault="00422A7B" w:rsidP="00E95E18">
            <w:pPr>
              <w:rPr>
                <w:sz w:val="16"/>
                <w:szCs w:val="16"/>
              </w:rPr>
            </w:pPr>
            <w:r w:rsidRPr="00E766E2">
              <w:rPr>
                <w:sz w:val="16"/>
                <w:szCs w:val="16"/>
              </w:rPr>
              <w:t>Salad bars &amp; buffets (public restaurant)</w:t>
            </w:r>
          </w:p>
        </w:tc>
        <w:tc>
          <w:tcPr>
            <w:tcW w:w="1250" w:type="dxa"/>
          </w:tcPr>
          <w:p w:rsidR="00422A7B" w:rsidRDefault="00422A7B" w:rsidP="00E95E18">
            <w:r>
              <w:t>Ricin or cyanide</w:t>
            </w:r>
          </w:p>
        </w:tc>
        <w:tc>
          <w:tcPr>
            <w:tcW w:w="1276" w:type="dxa"/>
          </w:tcPr>
          <w:p w:rsidR="00422A7B" w:rsidRDefault="00422A7B" w:rsidP="00E95E18">
            <w:r>
              <w:t>Islamist terrorists (</w:t>
            </w:r>
            <w:proofErr w:type="spellStart"/>
            <w:r>
              <w:t>AlQ</w:t>
            </w:r>
            <w:proofErr w:type="spellEnd"/>
            <w:r>
              <w:t xml:space="preserve"> </w:t>
            </w:r>
            <w:proofErr w:type="spellStart"/>
            <w:r>
              <w:t>affiltd</w:t>
            </w:r>
            <w:proofErr w:type="spellEnd"/>
            <w:r>
              <w:t>)</w:t>
            </w:r>
          </w:p>
        </w:tc>
        <w:tc>
          <w:tcPr>
            <w:tcW w:w="1134" w:type="dxa"/>
          </w:tcPr>
          <w:p w:rsidR="00422A7B" w:rsidRDefault="00422A7B" w:rsidP="00E95E18">
            <w:r>
              <w:t>US public</w:t>
            </w:r>
          </w:p>
        </w:tc>
        <w:tc>
          <w:tcPr>
            <w:tcW w:w="1134" w:type="dxa"/>
          </w:tcPr>
          <w:p w:rsidR="00422A7B" w:rsidRDefault="00422A7B" w:rsidP="00E95E18">
            <w:r>
              <w:t>? sprinkle</w:t>
            </w:r>
          </w:p>
        </w:tc>
        <w:tc>
          <w:tcPr>
            <w:tcW w:w="1417" w:type="dxa"/>
          </w:tcPr>
          <w:p w:rsidR="00422A7B" w:rsidRPr="007E7753" w:rsidRDefault="00422A7B" w:rsidP="00E95E18">
            <w:r>
              <w:t>Plot only</w:t>
            </w:r>
          </w:p>
        </w:tc>
        <w:tc>
          <w:tcPr>
            <w:tcW w:w="4739" w:type="dxa"/>
          </w:tcPr>
          <w:p w:rsidR="00422A7B" w:rsidRPr="007E7753" w:rsidRDefault="00422A7B" w:rsidP="00E95E18">
            <w:r>
              <w:t>Public health bodies &amp; restaurants put on alert not too dismiss any incident as food poisoning, other actions unclear</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6B0E19" w:rsidRDefault="00422A7B" w:rsidP="007B2A25">
            <w:pPr>
              <w:rPr>
                <w:color w:val="7030A0"/>
              </w:rPr>
            </w:pPr>
            <w:r w:rsidRPr="006B0E19">
              <w:rPr>
                <w:color w:val="7030A0"/>
              </w:rPr>
              <w:t xml:space="preserve">Aug 2009 </w:t>
            </w:r>
            <w:r w:rsidRPr="00335EF6">
              <w:rPr>
                <w:noProof/>
                <w:color w:val="7030A0"/>
                <w:vertAlign w:val="superscript"/>
              </w:rPr>
              <w:t>33-35</w:t>
            </w:r>
          </w:p>
        </w:tc>
        <w:tc>
          <w:tcPr>
            <w:tcW w:w="1021" w:type="dxa"/>
          </w:tcPr>
          <w:p w:rsidR="00422A7B" w:rsidRPr="006B0E19" w:rsidRDefault="00422A7B" w:rsidP="00E95E18">
            <w:pPr>
              <w:rPr>
                <w:color w:val="7030A0"/>
              </w:rPr>
            </w:pPr>
            <w:r w:rsidRPr="006B0E19">
              <w:rPr>
                <w:color w:val="7030A0"/>
              </w:rPr>
              <w:t>Harvard Uni</w:t>
            </w:r>
          </w:p>
        </w:tc>
        <w:tc>
          <w:tcPr>
            <w:tcW w:w="1160" w:type="dxa"/>
          </w:tcPr>
          <w:p w:rsidR="00422A7B" w:rsidRPr="006B0E19" w:rsidRDefault="00422A7B" w:rsidP="00E95E18">
            <w:pPr>
              <w:rPr>
                <w:color w:val="7030A0"/>
              </w:rPr>
            </w:pPr>
            <w:r w:rsidRPr="006B0E19">
              <w:rPr>
                <w:color w:val="7030A0"/>
              </w:rPr>
              <w:t>Coffee</w:t>
            </w:r>
          </w:p>
        </w:tc>
        <w:tc>
          <w:tcPr>
            <w:tcW w:w="1250" w:type="dxa"/>
          </w:tcPr>
          <w:p w:rsidR="00422A7B" w:rsidRPr="006B0E19" w:rsidRDefault="00422A7B" w:rsidP="00E95E18">
            <w:pPr>
              <w:rPr>
                <w:color w:val="7030A0"/>
              </w:rPr>
            </w:pPr>
            <w:r w:rsidRPr="006B0E19">
              <w:rPr>
                <w:color w:val="7030A0"/>
              </w:rPr>
              <w:t xml:space="preserve">Sodium </w:t>
            </w:r>
            <w:proofErr w:type="spellStart"/>
            <w:r w:rsidRPr="006B0E19">
              <w:rPr>
                <w:color w:val="7030A0"/>
              </w:rPr>
              <w:t>azide</w:t>
            </w:r>
            <w:proofErr w:type="spellEnd"/>
          </w:p>
        </w:tc>
        <w:tc>
          <w:tcPr>
            <w:tcW w:w="1276" w:type="dxa"/>
          </w:tcPr>
          <w:p w:rsidR="00422A7B" w:rsidRPr="006B0E19" w:rsidRDefault="00422A7B" w:rsidP="00E95E18">
            <w:pPr>
              <w:rPr>
                <w:color w:val="7030A0"/>
              </w:rPr>
            </w:pPr>
            <w:r w:rsidRPr="006B0E19">
              <w:rPr>
                <w:color w:val="7030A0"/>
              </w:rPr>
              <w:t>?</w:t>
            </w:r>
          </w:p>
        </w:tc>
        <w:tc>
          <w:tcPr>
            <w:tcW w:w="1134" w:type="dxa"/>
          </w:tcPr>
          <w:p w:rsidR="00422A7B" w:rsidRPr="006B0E19" w:rsidRDefault="00422A7B" w:rsidP="00E95E18">
            <w:pPr>
              <w:rPr>
                <w:color w:val="7030A0"/>
              </w:rPr>
            </w:pPr>
            <w:r w:rsidRPr="006B0E19">
              <w:rPr>
                <w:color w:val="7030A0"/>
              </w:rPr>
              <w:t>Colleague?</w:t>
            </w:r>
          </w:p>
        </w:tc>
        <w:tc>
          <w:tcPr>
            <w:tcW w:w="1134" w:type="dxa"/>
          </w:tcPr>
          <w:p w:rsidR="00422A7B" w:rsidRPr="006B0E19" w:rsidRDefault="00422A7B" w:rsidP="00E95E18">
            <w:pPr>
              <w:rPr>
                <w:color w:val="7030A0"/>
              </w:rPr>
            </w:pPr>
            <w:r w:rsidRPr="006B0E19">
              <w:rPr>
                <w:color w:val="7030A0"/>
              </w:rPr>
              <w:t>?</w:t>
            </w:r>
          </w:p>
        </w:tc>
        <w:tc>
          <w:tcPr>
            <w:tcW w:w="1417" w:type="dxa"/>
          </w:tcPr>
          <w:p w:rsidR="00422A7B" w:rsidRPr="00EF53D4" w:rsidRDefault="00422A7B" w:rsidP="00E95E18">
            <w:pPr>
              <w:rPr>
                <w:color w:val="7030A0"/>
                <w:sz w:val="18"/>
                <w:szCs w:val="18"/>
              </w:rPr>
            </w:pPr>
            <w:r w:rsidRPr="00EF53D4">
              <w:rPr>
                <w:color w:val="7030A0"/>
                <w:sz w:val="18"/>
                <w:szCs w:val="18"/>
              </w:rPr>
              <w:t>Mild symptoms in 6 people (2 fainted, heart palpitations)</w:t>
            </w:r>
          </w:p>
        </w:tc>
        <w:tc>
          <w:tcPr>
            <w:tcW w:w="4739" w:type="dxa"/>
          </w:tcPr>
          <w:p w:rsidR="00422A7B" w:rsidRPr="006B0E19" w:rsidRDefault="00422A7B" w:rsidP="00E95E18">
            <w:pPr>
              <w:rPr>
                <w:color w:val="7030A0"/>
              </w:rPr>
            </w:pPr>
            <w:r w:rsidRPr="006B0E19">
              <w:rPr>
                <w:color w:val="7030A0"/>
              </w:rPr>
              <w:t>Security measures installed afterwards; not proven as deliberate but no plausible alternativ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lastRenderedPageBreak/>
              <w:t xml:space="preserve">?June 2009 </w:t>
            </w:r>
            <w:r w:rsidRPr="00335EF6">
              <w:rPr>
                <w:noProof/>
                <w:vertAlign w:val="superscript"/>
              </w:rPr>
              <w:t>36,37</w:t>
            </w:r>
          </w:p>
        </w:tc>
        <w:tc>
          <w:tcPr>
            <w:tcW w:w="1021" w:type="dxa"/>
          </w:tcPr>
          <w:p w:rsidR="00422A7B" w:rsidRDefault="00422A7B" w:rsidP="00E95E18">
            <w:proofErr w:type="spellStart"/>
            <w:r>
              <w:t>Muge</w:t>
            </w:r>
            <w:proofErr w:type="spellEnd"/>
            <w:r>
              <w:t>, Guangxi Zhuang China</w:t>
            </w:r>
          </w:p>
        </w:tc>
        <w:tc>
          <w:tcPr>
            <w:tcW w:w="1160" w:type="dxa"/>
          </w:tcPr>
          <w:p w:rsidR="00422A7B" w:rsidRDefault="00422A7B" w:rsidP="00E95E18">
            <w:r>
              <w:t>? (meal)</w:t>
            </w:r>
          </w:p>
        </w:tc>
        <w:tc>
          <w:tcPr>
            <w:tcW w:w="1250" w:type="dxa"/>
          </w:tcPr>
          <w:p w:rsidR="00422A7B" w:rsidRDefault="00422A7B" w:rsidP="00E95E18">
            <w:r>
              <w:t>Rat poison</w:t>
            </w:r>
          </w:p>
        </w:tc>
        <w:tc>
          <w:tcPr>
            <w:tcW w:w="1276" w:type="dxa"/>
          </w:tcPr>
          <w:p w:rsidR="00422A7B" w:rsidRDefault="00422A7B" w:rsidP="00E95E18">
            <w:r>
              <w:t xml:space="preserve">Li </w:t>
            </w:r>
            <w:proofErr w:type="spellStart"/>
            <w:r>
              <w:t>Shengguang</w:t>
            </w:r>
            <w:proofErr w:type="spellEnd"/>
            <w:r>
              <w:t>, unclear dispute</w:t>
            </w:r>
          </w:p>
        </w:tc>
        <w:tc>
          <w:tcPr>
            <w:tcW w:w="1134" w:type="dxa"/>
          </w:tcPr>
          <w:p w:rsidR="00422A7B" w:rsidRDefault="00422A7B" w:rsidP="00E95E18">
            <w:r>
              <w:t xml:space="preserve">Lu </w:t>
            </w:r>
            <w:proofErr w:type="spellStart"/>
            <w:r>
              <w:t>Zhikun</w:t>
            </w:r>
            <w:proofErr w:type="spellEnd"/>
            <w:r>
              <w:t>, Cook at school</w:t>
            </w:r>
          </w:p>
        </w:tc>
        <w:tc>
          <w:tcPr>
            <w:tcW w:w="1134" w:type="dxa"/>
          </w:tcPr>
          <w:p w:rsidR="00422A7B" w:rsidRDefault="00422A7B" w:rsidP="00E95E18">
            <w:r>
              <w:t>?</w:t>
            </w:r>
          </w:p>
        </w:tc>
        <w:tc>
          <w:tcPr>
            <w:tcW w:w="1417" w:type="dxa"/>
          </w:tcPr>
          <w:p w:rsidR="00422A7B" w:rsidRPr="007E7753" w:rsidRDefault="00422A7B" w:rsidP="00E95E18">
            <w:r>
              <w:t xml:space="preserve">21 </w:t>
            </w:r>
            <w:proofErr w:type="gramStart"/>
            <w:r>
              <w:t>toddlers</w:t>
            </w:r>
            <w:proofErr w:type="gramEnd"/>
            <w:r>
              <w:t xml:space="preserve"> ill, of which 2 died.  Cook unhurt</w:t>
            </w:r>
          </w:p>
        </w:tc>
        <w:tc>
          <w:tcPr>
            <w:tcW w:w="4739" w:type="dxa"/>
          </w:tcPr>
          <w:p w:rsidR="00422A7B" w:rsidRPr="007E7753" w:rsidRDefault="00422A7B" w:rsidP="00E95E18">
            <w:r>
              <w:t>Was arrested in June 2009. Confessed. Put to death 29 May 2011.</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26.1. 2009 </w:t>
            </w:r>
            <w:r w:rsidRPr="00335EF6">
              <w:rPr>
                <w:noProof/>
                <w:vertAlign w:val="superscript"/>
              </w:rPr>
              <w:t>38</w:t>
            </w:r>
          </w:p>
        </w:tc>
        <w:tc>
          <w:tcPr>
            <w:tcW w:w="1021" w:type="dxa"/>
          </w:tcPr>
          <w:p w:rsidR="00422A7B" w:rsidRDefault="00422A7B" w:rsidP="00E95E18">
            <w:r>
              <w:t>West London, UK</w:t>
            </w:r>
          </w:p>
        </w:tc>
        <w:tc>
          <w:tcPr>
            <w:tcW w:w="1160" w:type="dxa"/>
          </w:tcPr>
          <w:p w:rsidR="00422A7B" w:rsidRDefault="00422A7B" w:rsidP="00E95E18">
            <w:r>
              <w:t>Curry</w:t>
            </w:r>
          </w:p>
        </w:tc>
        <w:tc>
          <w:tcPr>
            <w:tcW w:w="1250" w:type="dxa"/>
          </w:tcPr>
          <w:p w:rsidR="00422A7B" w:rsidRDefault="00422A7B" w:rsidP="00E95E18">
            <w:r>
              <w:t xml:space="preserve">Aconite </w:t>
            </w:r>
            <w:proofErr w:type="spellStart"/>
            <w:r>
              <w:t>ferox</w:t>
            </w:r>
            <w:proofErr w:type="spellEnd"/>
          </w:p>
        </w:tc>
        <w:tc>
          <w:tcPr>
            <w:tcW w:w="1276" w:type="dxa"/>
          </w:tcPr>
          <w:p w:rsidR="00422A7B" w:rsidRDefault="00422A7B" w:rsidP="00E95E18">
            <w:r>
              <w:t xml:space="preserve">Spurned lover = Kaur Si </w:t>
            </w:r>
            <w:proofErr w:type="spellStart"/>
            <w:r>
              <w:t>ngh</w:t>
            </w:r>
            <w:proofErr w:type="spellEnd"/>
          </w:p>
        </w:tc>
        <w:tc>
          <w:tcPr>
            <w:tcW w:w="1134" w:type="dxa"/>
          </w:tcPr>
          <w:p w:rsidR="00422A7B" w:rsidRDefault="00422A7B" w:rsidP="00E95E18">
            <w:r>
              <w:t>Man, ex bf</w:t>
            </w:r>
          </w:p>
        </w:tc>
        <w:tc>
          <w:tcPr>
            <w:tcW w:w="1134" w:type="dxa"/>
          </w:tcPr>
          <w:p w:rsidR="00422A7B" w:rsidRDefault="00422A7B" w:rsidP="00E95E18">
            <w:r>
              <w:t>Laced</w:t>
            </w:r>
          </w:p>
        </w:tc>
        <w:tc>
          <w:tcPr>
            <w:tcW w:w="1417" w:type="dxa"/>
          </w:tcPr>
          <w:p w:rsidR="00422A7B" w:rsidRPr="007E7753" w:rsidRDefault="00422A7B" w:rsidP="00E95E18">
            <w:r>
              <w:t>He died, his gf recovered</w:t>
            </w:r>
          </w:p>
        </w:tc>
        <w:tc>
          <w:tcPr>
            <w:tcW w:w="4739" w:type="dxa"/>
          </w:tcPr>
          <w:p w:rsidR="00422A7B" w:rsidRPr="007E7753" w:rsidRDefault="00422A7B" w:rsidP="00E95E18">
            <w:r>
              <w:t>“</w:t>
            </w:r>
            <w:r>
              <w:rPr>
                <w:rFonts w:ascii="Verdana" w:hAnsi="Verdana"/>
                <w:color w:val="464646"/>
                <w:sz w:val="20"/>
                <w:szCs w:val="20"/>
              </w:rPr>
              <w:t>The rapid and fatal effect of the poison alarmed the hospital and police evacuated Mr Cheema's and Singh's homes, suspecting there may have been an airborne or chemical threat.</w:t>
            </w:r>
            <w:r>
              <w:t>”</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11 &amp; 30 Aug 2009 </w:t>
            </w:r>
            <w:r w:rsidRPr="00335EF6">
              <w:rPr>
                <w:noProof/>
                <w:vertAlign w:val="superscript"/>
              </w:rPr>
              <w:t>39,40</w:t>
            </w:r>
          </w:p>
        </w:tc>
        <w:tc>
          <w:tcPr>
            <w:tcW w:w="1021" w:type="dxa"/>
          </w:tcPr>
          <w:p w:rsidR="00422A7B" w:rsidRDefault="00422A7B" w:rsidP="00E95E18">
            <w:r>
              <w:t>Lenexa, Kansas</w:t>
            </w:r>
          </w:p>
        </w:tc>
        <w:tc>
          <w:tcPr>
            <w:tcW w:w="1160" w:type="dxa"/>
          </w:tcPr>
          <w:p w:rsidR="00422A7B" w:rsidRDefault="00422A7B" w:rsidP="00E95E18">
            <w:r>
              <w:t>Salsa</w:t>
            </w:r>
          </w:p>
        </w:tc>
        <w:tc>
          <w:tcPr>
            <w:tcW w:w="1250" w:type="dxa"/>
          </w:tcPr>
          <w:p w:rsidR="00422A7B" w:rsidRDefault="00422A7B" w:rsidP="00E95E18">
            <w:r>
              <w:t xml:space="preserve">Pesticide, </w:t>
            </w:r>
            <w:proofErr w:type="spellStart"/>
            <w:r>
              <w:t>methomyl</w:t>
            </w:r>
            <w:proofErr w:type="spellEnd"/>
          </w:p>
        </w:tc>
        <w:tc>
          <w:tcPr>
            <w:tcW w:w="1276" w:type="dxa"/>
          </w:tcPr>
          <w:p w:rsidR="00422A7B" w:rsidRDefault="00422A7B" w:rsidP="00E95E18">
            <w:r>
              <w:t xml:space="preserve">Disgruntled Employees= </w:t>
            </w:r>
            <w:proofErr w:type="spellStart"/>
            <w:r>
              <w:t>Yini</w:t>
            </w:r>
            <w:proofErr w:type="spellEnd"/>
            <w:r>
              <w:t xml:space="preserve"> De </w:t>
            </w:r>
            <w:proofErr w:type="spellStart"/>
            <w:r>
              <w:t>laTorre</w:t>
            </w:r>
            <w:proofErr w:type="spellEnd"/>
            <w:r>
              <w:t xml:space="preserve"> &amp; Arnoldo </w:t>
            </w:r>
            <w:proofErr w:type="spellStart"/>
            <w:r>
              <w:t>Bazan</w:t>
            </w:r>
            <w:proofErr w:type="spellEnd"/>
          </w:p>
        </w:tc>
        <w:tc>
          <w:tcPr>
            <w:tcW w:w="1134" w:type="dxa"/>
          </w:tcPr>
          <w:p w:rsidR="00422A7B" w:rsidRDefault="00422A7B" w:rsidP="00E95E18">
            <w:r>
              <w:t>Customers</w:t>
            </w:r>
          </w:p>
        </w:tc>
        <w:tc>
          <w:tcPr>
            <w:tcW w:w="1134" w:type="dxa"/>
          </w:tcPr>
          <w:p w:rsidR="00422A7B" w:rsidRDefault="00422A7B" w:rsidP="00E95E18">
            <w:r>
              <w:t>Contaminated</w:t>
            </w:r>
          </w:p>
        </w:tc>
        <w:tc>
          <w:tcPr>
            <w:tcW w:w="1417" w:type="dxa"/>
          </w:tcPr>
          <w:p w:rsidR="00422A7B" w:rsidRPr="007E7753" w:rsidRDefault="00422A7B" w:rsidP="00E95E18">
            <w:r>
              <w:t>40+ ill, some hospital visits</w:t>
            </w:r>
          </w:p>
        </w:tc>
        <w:tc>
          <w:tcPr>
            <w:tcW w:w="4739" w:type="dxa"/>
          </w:tcPr>
          <w:p w:rsidR="00422A7B" w:rsidRPr="007E7753" w:rsidRDefault="00422A7B" w:rsidP="00E95E18">
            <w:r>
              <w:t xml:space="preserve">Police &amp; FDA investigated, Epidemiology &amp; Public Health bodies involved, emergency closures &amp; loss income to restaurant = </w:t>
            </w:r>
            <w:proofErr w:type="spellStart"/>
            <w:r>
              <w:t>Mi</w:t>
            </w:r>
            <w:proofErr w:type="spellEnd"/>
            <w:r>
              <w:t xml:space="preserve"> </w:t>
            </w:r>
            <w:proofErr w:type="spellStart"/>
            <w:r>
              <w:t>Ranchito</w:t>
            </w:r>
            <w:proofErr w:type="spellEnd"/>
            <w:r>
              <w:t xml:space="preserve">; huge details on </w:t>
            </w:r>
            <w:proofErr w:type="spellStart"/>
            <w:r>
              <w:t>kdheks</w:t>
            </w:r>
            <w:proofErr w:type="spellEnd"/>
            <w:r>
              <w:t xml:space="preserve"> referenc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8D30BE" w:rsidRDefault="00422A7B" w:rsidP="00335EF6">
            <w:r w:rsidRPr="008D30BE">
              <w:t xml:space="preserve">April - July 2008 </w:t>
            </w:r>
            <w:r w:rsidRPr="00335EF6">
              <w:rPr>
                <w:noProof/>
                <w:vertAlign w:val="superscript"/>
              </w:rPr>
              <w:t>41</w:t>
            </w:r>
          </w:p>
        </w:tc>
        <w:tc>
          <w:tcPr>
            <w:tcW w:w="1021" w:type="dxa"/>
          </w:tcPr>
          <w:p w:rsidR="00422A7B" w:rsidRPr="008D30BE" w:rsidRDefault="00422A7B" w:rsidP="00E95E18">
            <w:r w:rsidRPr="008D30BE">
              <w:t xml:space="preserve">NY </w:t>
            </w:r>
            <w:proofErr w:type="spellStart"/>
            <w:r w:rsidRPr="008D30BE">
              <w:t>NY</w:t>
            </w:r>
            <w:proofErr w:type="spellEnd"/>
            <w:r w:rsidRPr="008D30BE">
              <w:t>, USA</w:t>
            </w:r>
          </w:p>
        </w:tc>
        <w:tc>
          <w:tcPr>
            <w:tcW w:w="1160" w:type="dxa"/>
          </w:tcPr>
          <w:p w:rsidR="00422A7B" w:rsidRPr="008D30BE" w:rsidRDefault="00422A7B" w:rsidP="00E95E18">
            <w:pPr>
              <w:rPr>
                <w:sz w:val="16"/>
                <w:szCs w:val="16"/>
              </w:rPr>
            </w:pPr>
            <w:r w:rsidRPr="008D30BE">
              <w:rPr>
                <w:sz w:val="16"/>
                <w:szCs w:val="16"/>
              </w:rPr>
              <w:t>Gerber baby food; intent to scare shown by repeat videos</w:t>
            </w:r>
          </w:p>
        </w:tc>
        <w:tc>
          <w:tcPr>
            <w:tcW w:w="1250" w:type="dxa"/>
          </w:tcPr>
          <w:p w:rsidR="00422A7B" w:rsidRPr="008D30BE" w:rsidRDefault="00422A7B" w:rsidP="00E95E18">
            <w:pPr>
              <w:rPr>
                <w:sz w:val="16"/>
                <w:szCs w:val="16"/>
              </w:rPr>
            </w:pPr>
            <w:r w:rsidRPr="008D30BE">
              <w:rPr>
                <w:sz w:val="16"/>
                <w:szCs w:val="16"/>
              </w:rPr>
              <w:t>Cyanide or rat poison; hoax only to get ppl to his porn videos?</w:t>
            </w:r>
          </w:p>
        </w:tc>
        <w:tc>
          <w:tcPr>
            <w:tcW w:w="1276" w:type="dxa"/>
          </w:tcPr>
          <w:p w:rsidR="00422A7B" w:rsidRPr="008D30BE" w:rsidRDefault="00422A7B" w:rsidP="00E95E18">
            <w:r w:rsidRPr="008D30BE">
              <w:t>Anton Dunn (black himself); attn. seeking</w:t>
            </w:r>
          </w:p>
        </w:tc>
        <w:tc>
          <w:tcPr>
            <w:tcW w:w="1134" w:type="dxa"/>
          </w:tcPr>
          <w:p w:rsidR="00422A7B" w:rsidRPr="008D30BE" w:rsidRDefault="00422A7B" w:rsidP="00E95E18">
            <w:r w:rsidRPr="008D30BE">
              <w:t>Babies, esp. black or Hispanic</w:t>
            </w:r>
          </w:p>
        </w:tc>
        <w:tc>
          <w:tcPr>
            <w:tcW w:w="1134" w:type="dxa"/>
          </w:tcPr>
          <w:p w:rsidR="00422A7B" w:rsidRPr="008D30BE" w:rsidRDefault="00422A7B" w:rsidP="00E95E18">
            <w:r w:rsidRPr="008D30BE">
              <w:t>?</w:t>
            </w:r>
          </w:p>
        </w:tc>
        <w:tc>
          <w:tcPr>
            <w:tcW w:w="1417" w:type="dxa"/>
          </w:tcPr>
          <w:p w:rsidR="00422A7B" w:rsidRPr="008D30BE" w:rsidRDefault="00422A7B" w:rsidP="00E95E18">
            <w:r w:rsidRPr="008D30BE">
              <w:t>Threat only, parents frightened on Internet</w:t>
            </w:r>
          </w:p>
        </w:tc>
        <w:tc>
          <w:tcPr>
            <w:tcW w:w="4739" w:type="dxa"/>
          </w:tcPr>
          <w:p w:rsidR="00422A7B" w:rsidRPr="008D30BE" w:rsidRDefault="00422A7B" w:rsidP="00E95E18">
            <w:r w:rsidRPr="008D30BE">
              <w:t>FDA looked for tampering, so did Gerber, imprisoned for 1 yr: http://www.nydailynews.com/news/crime/man-behind-youtube-hoax-gerber-baby-food-poisoning-threat-joke-article-1.370559</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April 2008 </w:t>
            </w:r>
            <w:r w:rsidRPr="00335EF6">
              <w:rPr>
                <w:noProof/>
                <w:vertAlign w:val="superscript"/>
              </w:rPr>
              <w:t>42</w:t>
            </w:r>
            <w:r>
              <w:t xml:space="preserve">, arrested </w:t>
            </w:r>
            <w:r>
              <w:lastRenderedPageBreak/>
              <w:t>Nov ‘08</w:t>
            </w:r>
          </w:p>
        </w:tc>
        <w:tc>
          <w:tcPr>
            <w:tcW w:w="1021" w:type="dxa"/>
          </w:tcPr>
          <w:p w:rsidR="00422A7B" w:rsidRDefault="00422A7B" w:rsidP="00E95E18">
            <w:r>
              <w:lastRenderedPageBreak/>
              <w:t>Germany (Bonn, Cologne, Dusseldorf)</w:t>
            </w:r>
          </w:p>
        </w:tc>
        <w:tc>
          <w:tcPr>
            <w:tcW w:w="1160" w:type="dxa"/>
          </w:tcPr>
          <w:p w:rsidR="00422A7B" w:rsidRDefault="00422A7B" w:rsidP="00E95E18">
            <w:r>
              <w:t>Gherkins</w:t>
            </w:r>
          </w:p>
          <w:p w:rsidR="00422A7B" w:rsidRDefault="00422A7B" w:rsidP="00E95E18"/>
          <w:p w:rsidR="00422A7B" w:rsidRDefault="00422A7B" w:rsidP="00E95E18"/>
          <w:p w:rsidR="00422A7B" w:rsidRDefault="00422A7B" w:rsidP="00E95E18"/>
          <w:p w:rsidR="00422A7B" w:rsidRPr="00912A57" w:rsidRDefault="00422A7B" w:rsidP="00E95E18"/>
        </w:tc>
        <w:tc>
          <w:tcPr>
            <w:tcW w:w="1250" w:type="dxa"/>
          </w:tcPr>
          <w:p w:rsidR="00422A7B" w:rsidRDefault="00422A7B" w:rsidP="00E95E18">
            <w:r>
              <w:t>Cleaning fluid (detergent)</w:t>
            </w:r>
          </w:p>
        </w:tc>
        <w:tc>
          <w:tcPr>
            <w:tcW w:w="1276" w:type="dxa"/>
          </w:tcPr>
          <w:p w:rsidR="00422A7B" w:rsidRDefault="00422A7B" w:rsidP="00E95E18">
            <w:r>
              <w:t xml:space="preserve">67 or 73yo pensioner (money), lived in Bonn = </w:t>
            </w:r>
          </w:p>
          <w:p w:rsidR="00422A7B" w:rsidRDefault="00422A7B" w:rsidP="00E95E18">
            <w:r>
              <w:lastRenderedPageBreak/>
              <w:t>Z Horst; extortion</w:t>
            </w:r>
          </w:p>
        </w:tc>
        <w:tc>
          <w:tcPr>
            <w:tcW w:w="1134" w:type="dxa"/>
          </w:tcPr>
          <w:p w:rsidR="00422A7B" w:rsidRDefault="00422A7B" w:rsidP="00E95E18">
            <w:r>
              <w:lastRenderedPageBreak/>
              <w:t>Lidl supermarket</w:t>
            </w:r>
          </w:p>
        </w:tc>
        <w:tc>
          <w:tcPr>
            <w:tcW w:w="1134" w:type="dxa"/>
          </w:tcPr>
          <w:p w:rsidR="00422A7B" w:rsidRDefault="00422A7B" w:rsidP="00E95E18">
            <w:r>
              <w:t>Poured in</w:t>
            </w:r>
          </w:p>
        </w:tc>
        <w:tc>
          <w:tcPr>
            <w:tcW w:w="1417" w:type="dxa"/>
          </w:tcPr>
          <w:p w:rsidR="00422A7B" w:rsidRPr="0068772B" w:rsidRDefault="00422A7B" w:rsidP="00E95E18">
            <w:pPr>
              <w:rPr>
                <w:sz w:val="16"/>
                <w:szCs w:val="16"/>
              </w:rPr>
            </w:pPr>
            <w:r w:rsidRPr="0068772B">
              <w:rPr>
                <w:sz w:val="16"/>
                <w:szCs w:val="16"/>
              </w:rPr>
              <w:t>One contaminated jar easily found</w:t>
            </w:r>
          </w:p>
        </w:tc>
        <w:tc>
          <w:tcPr>
            <w:tcW w:w="4739" w:type="dxa"/>
          </w:tcPr>
          <w:p w:rsidR="00422A7B" w:rsidRPr="00506DE3" w:rsidRDefault="00422A7B" w:rsidP="00E95E18">
            <w:pPr>
              <w:rPr>
                <w:sz w:val="18"/>
                <w:szCs w:val="18"/>
              </w:rPr>
            </w:pPr>
            <w:r w:rsidRPr="00506DE3">
              <w:rPr>
                <w:rFonts w:ascii="Verdana" w:hAnsi="Verdana"/>
                <w:color w:val="000000"/>
                <w:sz w:val="18"/>
                <w:szCs w:val="18"/>
                <w:lang w:val="en"/>
              </w:rPr>
              <w:t>Letters to newspapers &amp; Lidl headquarters, “detailing his threats and demanding a six-figure sum of money</w:t>
            </w:r>
            <w:r w:rsidRPr="00506DE3">
              <w:rPr>
                <w:sz w:val="18"/>
                <w:szCs w:val="18"/>
              </w:rPr>
              <w:t>”; described as 2</w:t>
            </w:r>
            <w:r w:rsidRPr="00506DE3">
              <w:rPr>
                <w:sz w:val="18"/>
                <w:szCs w:val="18"/>
                <w:vertAlign w:val="superscript"/>
              </w:rPr>
              <w:t>nd</w:t>
            </w:r>
            <w:r w:rsidRPr="00506DE3">
              <w:rPr>
                <w:sz w:val="18"/>
                <w:szCs w:val="18"/>
              </w:rPr>
              <w:t xml:space="preserve"> such blackmailer in 6 months, article says “no longer any danger to the public” would need to search in German to find more; easily </w:t>
            </w:r>
            <w:r w:rsidRPr="00506DE3">
              <w:rPr>
                <w:sz w:val="18"/>
                <w:szCs w:val="18"/>
              </w:rPr>
              <w:lastRenderedPageBreak/>
              <w:t xml:space="preserve">apprehended when he tried to meet someone for blackmail money; has privacy under German law; </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Oct 2008 </w:t>
            </w:r>
            <w:r w:rsidRPr="00335EF6">
              <w:rPr>
                <w:noProof/>
                <w:vertAlign w:val="superscript"/>
              </w:rPr>
              <w:t>43</w:t>
            </w:r>
          </w:p>
        </w:tc>
        <w:tc>
          <w:tcPr>
            <w:tcW w:w="1021" w:type="dxa"/>
          </w:tcPr>
          <w:p w:rsidR="00422A7B" w:rsidRDefault="00422A7B" w:rsidP="00E95E18">
            <w:r>
              <w:t>Koln, DE</w:t>
            </w:r>
          </w:p>
        </w:tc>
        <w:tc>
          <w:tcPr>
            <w:tcW w:w="1160" w:type="dxa"/>
          </w:tcPr>
          <w:p w:rsidR="00422A7B" w:rsidRDefault="00422A7B" w:rsidP="00E95E18">
            <w:r>
              <w:t>?</w:t>
            </w:r>
          </w:p>
        </w:tc>
        <w:tc>
          <w:tcPr>
            <w:tcW w:w="1250" w:type="dxa"/>
          </w:tcPr>
          <w:p w:rsidR="00422A7B" w:rsidRDefault="00422A7B" w:rsidP="00E95E18">
            <w:r>
              <w:t>?</w:t>
            </w:r>
          </w:p>
        </w:tc>
        <w:tc>
          <w:tcPr>
            <w:tcW w:w="1276" w:type="dxa"/>
          </w:tcPr>
          <w:p w:rsidR="00422A7B" w:rsidRDefault="00422A7B" w:rsidP="00E95E18">
            <w:r>
              <w:t xml:space="preserve">44yo </w:t>
            </w:r>
            <w:proofErr w:type="spellStart"/>
            <w:r>
              <w:t>entrepeneur</w:t>
            </w:r>
            <w:proofErr w:type="spellEnd"/>
            <w:r>
              <w:t>; extortion</w:t>
            </w:r>
          </w:p>
        </w:tc>
        <w:tc>
          <w:tcPr>
            <w:tcW w:w="1134" w:type="dxa"/>
          </w:tcPr>
          <w:p w:rsidR="00422A7B" w:rsidRDefault="00422A7B" w:rsidP="00E95E18">
            <w:r>
              <w:t>Lidl</w:t>
            </w:r>
          </w:p>
        </w:tc>
        <w:tc>
          <w:tcPr>
            <w:tcW w:w="1134" w:type="dxa"/>
          </w:tcPr>
          <w:p w:rsidR="00422A7B" w:rsidRDefault="00422A7B" w:rsidP="00E95E18">
            <w:r>
              <w:t>Vague threat</w:t>
            </w:r>
          </w:p>
        </w:tc>
        <w:tc>
          <w:tcPr>
            <w:tcW w:w="1417" w:type="dxa"/>
          </w:tcPr>
          <w:p w:rsidR="00422A7B" w:rsidRPr="007E7753" w:rsidRDefault="00422A7B" w:rsidP="00E95E18">
            <w:r>
              <w:t>Threat only</w:t>
            </w:r>
          </w:p>
        </w:tc>
        <w:tc>
          <w:tcPr>
            <w:tcW w:w="4739" w:type="dxa"/>
          </w:tcPr>
          <w:p w:rsidR="00422A7B" w:rsidRPr="007E7753" w:rsidRDefault="00422A7B" w:rsidP="00E95E18">
            <w:r>
              <w:t>JN says no products pulled from shelves or tested, just police contacts</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DD66DB" w:rsidRDefault="00422A7B" w:rsidP="00335EF6">
            <w:r w:rsidRPr="00DD66DB">
              <w:t xml:space="preserve">Sept 2008 </w:t>
            </w:r>
            <w:r w:rsidRPr="00DD66DB">
              <w:rPr>
                <w:noProof/>
                <w:vertAlign w:val="superscript"/>
              </w:rPr>
              <w:t>44,45</w:t>
            </w:r>
            <w:r w:rsidRPr="00DD66DB">
              <w:t xml:space="preserve"> </w:t>
            </w:r>
          </w:p>
        </w:tc>
        <w:tc>
          <w:tcPr>
            <w:tcW w:w="1021" w:type="dxa"/>
          </w:tcPr>
          <w:p w:rsidR="00422A7B" w:rsidRPr="00DD66DB" w:rsidRDefault="00422A7B" w:rsidP="00E95E18">
            <w:r w:rsidRPr="00DD66DB">
              <w:t>Nuristan Afghanistan, NATO base</w:t>
            </w:r>
          </w:p>
        </w:tc>
        <w:tc>
          <w:tcPr>
            <w:tcW w:w="1160" w:type="dxa"/>
          </w:tcPr>
          <w:p w:rsidR="00422A7B" w:rsidRPr="00DD66DB" w:rsidRDefault="00422A7B" w:rsidP="00E95E18">
            <w:r w:rsidRPr="00DD66DB">
              <w:t>Bread?</w:t>
            </w:r>
          </w:p>
        </w:tc>
        <w:tc>
          <w:tcPr>
            <w:tcW w:w="1250" w:type="dxa"/>
          </w:tcPr>
          <w:p w:rsidR="00422A7B" w:rsidRPr="00DD66DB" w:rsidRDefault="00422A7B" w:rsidP="00E95E18">
            <w:r w:rsidRPr="00DD66DB">
              <w:t>poison</w:t>
            </w:r>
          </w:p>
        </w:tc>
        <w:tc>
          <w:tcPr>
            <w:tcW w:w="1276" w:type="dxa"/>
          </w:tcPr>
          <w:p w:rsidR="00422A7B" w:rsidRPr="00DD66DB" w:rsidRDefault="00422A7B" w:rsidP="00E95E18">
            <w:r w:rsidRPr="00DD66DB">
              <w:t xml:space="preserve">Taliban claimed they did, </w:t>
            </w:r>
            <w:proofErr w:type="spellStart"/>
            <w:r w:rsidRPr="00DD66DB">
              <w:t>Ajab</w:t>
            </w:r>
            <w:proofErr w:type="spellEnd"/>
            <w:r w:rsidRPr="00DD66DB">
              <w:t xml:space="preserve"> Khan</w:t>
            </w:r>
          </w:p>
        </w:tc>
        <w:tc>
          <w:tcPr>
            <w:tcW w:w="1134" w:type="dxa"/>
          </w:tcPr>
          <w:p w:rsidR="00422A7B" w:rsidRPr="00DD66DB" w:rsidRDefault="00422A7B" w:rsidP="00E95E18">
            <w:r w:rsidRPr="00DD66DB">
              <w:t>Military</w:t>
            </w:r>
          </w:p>
        </w:tc>
        <w:tc>
          <w:tcPr>
            <w:tcW w:w="1134" w:type="dxa"/>
          </w:tcPr>
          <w:p w:rsidR="00422A7B" w:rsidRPr="00DD66DB" w:rsidRDefault="00422A7B" w:rsidP="00E95E18">
            <w:r w:rsidRPr="00DD66DB">
              <w:t>One report said cook poured bleach in</w:t>
            </w:r>
          </w:p>
        </w:tc>
        <w:tc>
          <w:tcPr>
            <w:tcW w:w="1417" w:type="dxa"/>
          </w:tcPr>
          <w:p w:rsidR="00422A7B" w:rsidRPr="00DD66DB" w:rsidRDefault="00422A7B" w:rsidP="00E95E18">
            <w:r w:rsidRPr="00DD66DB">
              <w:t>300 ill, perhaps some deaths</w:t>
            </w:r>
          </w:p>
        </w:tc>
        <w:tc>
          <w:tcPr>
            <w:tcW w:w="4739" w:type="dxa"/>
          </w:tcPr>
          <w:p w:rsidR="00422A7B" w:rsidRPr="00DD66DB" w:rsidRDefault="00422A7B" w:rsidP="008D30BE">
            <w:r w:rsidRPr="00DD66DB">
              <w:t>Reports on this incident are highly inconsistent, NATO insisting it was not deliberate malicious event, Taliban taking credit, no followup but is in US State dept. as a terrorist incident.  Everyone agrees that many were ill.</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Aug 2008 </w:t>
            </w:r>
            <w:r w:rsidRPr="00335EF6">
              <w:rPr>
                <w:noProof/>
                <w:vertAlign w:val="superscript"/>
              </w:rPr>
              <w:t>46</w:t>
            </w:r>
          </w:p>
        </w:tc>
        <w:tc>
          <w:tcPr>
            <w:tcW w:w="1021" w:type="dxa"/>
          </w:tcPr>
          <w:p w:rsidR="00422A7B" w:rsidRPr="00977EA3" w:rsidRDefault="00422A7B" w:rsidP="00E95E18">
            <w:pPr>
              <w:rPr>
                <w:sz w:val="16"/>
                <w:szCs w:val="16"/>
              </w:rPr>
            </w:pPr>
            <w:r w:rsidRPr="00977EA3">
              <w:rPr>
                <w:sz w:val="16"/>
                <w:szCs w:val="16"/>
              </w:rPr>
              <w:t>Business</w:t>
            </w:r>
            <w:r>
              <w:rPr>
                <w:sz w:val="16"/>
                <w:szCs w:val="16"/>
              </w:rPr>
              <w:t xml:space="preserve"> </w:t>
            </w:r>
            <w:r w:rsidRPr="00977EA3">
              <w:rPr>
                <w:sz w:val="16"/>
                <w:szCs w:val="16"/>
              </w:rPr>
              <w:t>ppl conference, Sweden</w:t>
            </w:r>
          </w:p>
        </w:tc>
        <w:tc>
          <w:tcPr>
            <w:tcW w:w="1160" w:type="dxa"/>
          </w:tcPr>
          <w:p w:rsidR="00422A7B" w:rsidRDefault="00422A7B" w:rsidP="00E95E18">
            <w:r>
              <w:t>Cafeteria food</w:t>
            </w:r>
          </w:p>
        </w:tc>
        <w:tc>
          <w:tcPr>
            <w:tcW w:w="1250" w:type="dxa"/>
          </w:tcPr>
          <w:p w:rsidR="00422A7B" w:rsidRDefault="00422A7B" w:rsidP="00E95E18">
            <w:proofErr w:type="spellStart"/>
            <w:r>
              <w:t>Shigella</w:t>
            </w:r>
            <w:proofErr w:type="spellEnd"/>
            <w:r>
              <w:t xml:space="preserve"> </w:t>
            </w:r>
            <w:proofErr w:type="spellStart"/>
            <w:r>
              <w:t>dysenteriae</w:t>
            </w:r>
            <w:proofErr w:type="spellEnd"/>
          </w:p>
        </w:tc>
        <w:tc>
          <w:tcPr>
            <w:tcW w:w="1276" w:type="dxa"/>
          </w:tcPr>
          <w:p w:rsidR="00422A7B" w:rsidRDefault="00422A7B" w:rsidP="00E95E18">
            <w:r>
              <w:t>claimed by left-wing extremists; ?motive</w:t>
            </w:r>
          </w:p>
        </w:tc>
        <w:tc>
          <w:tcPr>
            <w:tcW w:w="1134" w:type="dxa"/>
          </w:tcPr>
          <w:p w:rsidR="00422A7B" w:rsidRDefault="00422A7B" w:rsidP="00E95E18">
            <w:r>
              <w:t>?</w:t>
            </w:r>
          </w:p>
        </w:tc>
        <w:tc>
          <w:tcPr>
            <w:tcW w:w="1134" w:type="dxa"/>
          </w:tcPr>
          <w:p w:rsidR="00422A7B" w:rsidRDefault="00422A7B" w:rsidP="00E95E18">
            <w:r>
              <w:t>??</w:t>
            </w:r>
          </w:p>
        </w:tc>
        <w:tc>
          <w:tcPr>
            <w:tcW w:w="1417" w:type="dxa"/>
          </w:tcPr>
          <w:p w:rsidR="00422A7B" w:rsidRPr="007E7753" w:rsidRDefault="00422A7B" w:rsidP="00E95E18">
            <w:r>
              <w:t>140 ill, 5 admitted to hospital</w:t>
            </w:r>
          </w:p>
        </w:tc>
        <w:tc>
          <w:tcPr>
            <w:tcW w:w="4739" w:type="dxa"/>
          </w:tcPr>
          <w:p w:rsidR="00422A7B" w:rsidRPr="007E7753" w:rsidRDefault="00422A7B" w:rsidP="00E95E18">
            <w:r>
              <w:t>Cafeteria closed and investigated, nothing found there.  Sweden’s security service investigated and reached English language press after claim by political group. Followup info inadequat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20.8. 2008 </w:t>
            </w:r>
            <w:r w:rsidRPr="00335EF6">
              <w:rPr>
                <w:noProof/>
                <w:vertAlign w:val="superscript"/>
              </w:rPr>
              <w:t>47</w:t>
            </w:r>
          </w:p>
        </w:tc>
        <w:tc>
          <w:tcPr>
            <w:tcW w:w="1021" w:type="dxa"/>
          </w:tcPr>
          <w:p w:rsidR="00422A7B" w:rsidRDefault="00422A7B" w:rsidP="00E95E18">
            <w:proofErr w:type="spellStart"/>
            <w:r>
              <w:t>Vogelsberg</w:t>
            </w:r>
            <w:proofErr w:type="spellEnd"/>
            <w:r>
              <w:t>, Hesse, DE</w:t>
            </w:r>
          </w:p>
        </w:tc>
        <w:tc>
          <w:tcPr>
            <w:tcW w:w="1160" w:type="dxa"/>
          </w:tcPr>
          <w:p w:rsidR="00422A7B" w:rsidRDefault="00422A7B" w:rsidP="00E95E18">
            <w:r>
              <w:t>? misc</w:t>
            </w:r>
          </w:p>
        </w:tc>
        <w:tc>
          <w:tcPr>
            <w:tcW w:w="1250" w:type="dxa"/>
          </w:tcPr>
          <w:p w:rsidR="00422A7B" w:rsidRDefault="00422A7B" w:rsidP="00E95E18">
            <w:r>
              <w:t>? “foul smelling substance”</w:t>
            </w:r>
          </w:p>
        </w:tc>
        <w:tc>
          <w:tcPr>
            <w:tcW w:w="1276" w:type="dxa"/>
          </w:tcPr>
          <w:p w:rsidR="00422A7B" w:rsidRDefault="00422A7B" w:rsidP="00E95E18">
            <w:r>
              <w:t xml:space="preserve">65yo pensioner (money), lived in </w:t>
            </w:r>
            <w:proofErr w:type="spellStart"/>
            <w:r>
              <w:t>V’g</w:t>
            </w:r>
            <w:proofErr w:type="spellEnd"/>
            <w:r>
              <w:t>; extortion</w:t>
            </w:r>
          </w:p>
        </w:tc>
        <w:tc>
          <w:tcPr>
            <w:tcW w:w="1134" w:type="dxa"/>
          </w:tcPr>
          <w:p w:rsidR="00422A7B" w:rsidRDefault="00422A7B" w:rsidP="00E95E18">
            <w:r>
              <w:t>Lidl</w:t>
            </w:r>
          </w:p>
        </w:tc>
        <w:tc>
          <w:tcPr>
            <w:tcW w:w="1134" w:type="dxa"/>
          </w:tcPr>
          <w:p w:rsidR="00422A7B" w:rsidRDefault="00422A7B" w:rsidP="00E95E18">
            <w:r>
              <w:t>? contamination</w:t>
            </w:r>
          </w:p>
        </w:tc>
        <w:tc>
          <w:tcPr>
            <w:tcW w:w="1417" w:type="dxa"/>
          </w:tcPr>
          <w:p w:rsidR="00422A7B" w:rsidRPr="007E7753" w:rsidRDefault="00422A7B" w:rsidP="00E95E18">
            <w:r>
              <w:t>Threat only</w:t>
            </w:r>
          </w:p>
        </w:tc>
        <w:tc>
          <w:tcPr>
            <w:tcW w:w="4739" w:type="dxa"/>
          </w:tcPr>
          <w:p w:rsidR="00422A7B" w:rsidRPr="007E7753" w:rsidRDefault="00422A7B" w:rsidP="00E95E18">
            <w:r>
              <w:t xml:space="preserve">Perhaps none, JN found that no items were removed from shelves only police contacted.  Culprit </w:t>
            </w:r>
            <w:r>
              <w:rPr>
                <w:i/>
                <w:sz w:val="18"/>
                <w:szCs w:val="18"/>
              </w:rPr>
              <w:t>has privacy under German law</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2008 </w:t>
            </w:r>
            <w:r w:rsidRPr="00335EF6">
              <w:rPr>
                <w:noProof/>
                <w:vertAlign w:val="superscript"/>
              </w:rPr>
              <w:t>48,49</w:t>
            </w:r>
          </w:p>
        </w:tc>
        <w:tc>
          <w:tcPr>
            <w:tcW w:w="1021" w:type="dxa"/>
          </w:tcPr>
          <w:p w:rsidR="00422A7B" w:rsidRDefault="00422A7B" w:rsidP="00E95E18">
            <w:r>
              <w:t>Haikou, Hainan</w:t>
            </w:r>
          </w:p>
        </w:tc>
        <w:tc>
          <w:tcPr>
            <w:tcW w:w="1160" w:type="dxa"/>
          </w:tcPr>
          <w:p w:rsidR="00422A7B" w:rsidRDefault="00422A7B" w:rsidP="00E95E18">
            <w:r>
              <w:t>Rice</w:t>
            </w:r>
          </w:p>
        </w:tc>
        <w:tc>
          <w:tcPr>
            <w:tcW w:w="1250" w:type="dxa"/>
          </w:tcPr>
          <w:p w:rsidR="00422A7B" w:rsidRDefault="00422A7B" w:rsidP="00E95E18">
            <w:r>
              <w:t>Rat poison</w:t>
            </w:r>
          </w:p>
        </w:tc>
        <w:tc>
          <w:tcPr>
            <w:tcW w:w="1276" w:type="dxa"/>
          </w:tcPr>
          <w:p w:rsidR="00422A7B" w:rsidRDefault="00422A7B" w:rsidP="00E95E18">
            <w:r>
              <w:t xml:space="preserve">Huang </w:t>
            </w:r>
            <w:proofErr w:type="spellStart"/>
            <w:r>
              <w:t>Yuchen</w:t>
            </w:r>
            <w:proofErr w:type="spellEnd"/>
            <w:r>
              <w:t xml:space="preserve"> &amp; Wu </w:t>
            </w:r>
            <w:proofErr w:type="spellStart"/>
            <w:r>
              <w:t>Shushun</w:t>
            </w:r>
            <w:proofErr w:type="spellEnd"/>
            <w:r>
              <w:t xml:space="preserve"> </w:t>
            </w:r>
          </w:p>
        </w:tc>
        <w:tc>
          <w:tcPr>
            <w:tcW w:w="1134" w:type="dxa"/>
          </w:tcPr>
          <w:p w:rsidR="00422A7B" w:rsidRDefault="00422A7B" w:rsidP="00E95E18">
            <w:r>
              <w:t>Rival business</w:t>
            </w:r>
          </w:p>
        </w:tc>
        <w:tc>
          <w:tcPr>
            <w:tcW w:w="1134" w:type="dxa"/>
          </w:tcPr>
          <w:p w:rsidR="00422A7B" w:rsidRDefault="00422A7B" w:rsidP="00E95E18">
            <w:r>
              <w:t>?</w:t>
            </w:r>
          </w:p>
        </w:tc>
        <w:tc>
          <w:tcPr>
            <w:tcW w:w="1417" w:type="dxa"/>
          </w:tcPr>
          <w:p w:rsidR="00422A7B" w:rsidRPr="007E7753" w:rsidRDefault="00422A7B" w:rsidP="00E95E18">
            <w:r>
              <w:t>3 died + 9 in hospital</w:t>
            </w:r>
          </w:p>
        </w:tc>
        <w:tc>
          <w:tcPr>
            <w:tcW w:w="4739" w:type="dxa"/>
          </w:tcPr>
          <w:p w:rsidR="00422A7B" w:rsidRPr="007E7753" w:rsidRDefault="00422A7B" w:rsidP="00E95E18">
            <w:r>
              <w:t>Arrested…</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lastRenderedPageBreak/>
              <w:t xml:space="preserve">2008 </w:t>
            </w:r>
            <w:r w:rsidRPr="00335EF6">
              <w:rPr>
                <w:noProof/>
                <w:vertAlign w:val="superscript"/>
              </w:rPr>
              <w:t>50</w:t>
            </w:r>
          </w:p>
        </w:tc>
        <w:tc>
          <w:tcPr>
            <w:tcW w:w="1021" w:type="dxa"/>
          </w:tcPr>
          <w:p w:rsidR="00422A7B" w:rsidRDefault="00422A7B" w:rsidP="00E95E18">
            <w:r>
              <w:t>Hong Kong</w:t>
            </w:r>
          </w:p>
        </w:tc>
        <w:tc>
          <w:tcPr>
            <w:tcW w:w="1160" w:type="dxa"/>
          </w:tcPr>
          <w:p w:rsidR="00422A7B" w:rsidRDefault="00422A7B" w:rsidP="00E95E18">
            <w:r>
              <w:t>Cakes</w:t>
            </w:r>
          </w:p>
        </w:tc>
        <w:tc>
          <w:tcPr>
            <w:tcW w:w="1250" w:type="dxa"/>
          </w:tcPr>
          <w:p w:rsidR="00422A7B" w:rsidRDefault="00422A7B" w:rsidP="00E95E18">
            <w:r>
              <w:t>psychotropic</w:t>
            </w:r>
          </w:p>
        </w:tc>
        <w:tc>
          <w:tcPr>
            <w:tcW w:w="1276" w:type="dxa"/>
          </w:tcPr>
          <w:p w:rsidR="00422A7B" w:rsidRDefault="00422A7B" w:rsidP="00E95E18">
            <w:proofErr w:type="spellStart"/>
            <w:r>
              <w:rPr>
                <w:rFonts w:ascii="Arial" w:hAnsi="Arial" w:cs="Arial"/>
                <w:color w:val="333333"/>
                <w:sz w:val="20"/>
                <w:szCs w:val="20"/>
                <w:lang w:val="en"/>
              </w:rPr>
              <w:t>Jannifer</w:t>
            </w:r>
            <w:proofErr w:type="spellEnd"/>
            <w:r>
              <w:rPr>
                <w:rFonts w:ascii="Arial" w:hAnsi="Arial" w:cs="Arial"/>
                <w:color w:val="333333"/>
                <w:sz w:val="20"/>
                <w:szCs w:val="20"/>
                <w:lang w:val="en"/>
              </w:rPr>
              <w:t xml:space="preserve"> Chan Mei-</w:t>
            </w:r>
            <w:proofErr w:type="spellStart"/>
            <w:r>
              <w:rPr>
                <w:rFonts w:ascii="Arial" w:hAnsi="Arial" w:cs="Arial"/>
                <w:color w:val="333333"/>
                <w:sz w:val="20"/>
                <w:szCs w:val="20"/>
                <w:lang w:val="en"/>
              </w:rPr>
              <w:t>fung</w:t>
            </w:r>
            <w:proofErr w:type="spellEnd"/>
          </w:p>
        </w:tc>
        <w:tc>
          <w:tcPr>
            <w:tcW w:w="1134" w:type="dxa"/>
          </w:tcPr>
          <w:p w:rsidR="00422A7B" w:rsidRDefault="00422A7B" w:rsidP="00E95E18">
            <w:r>
              <w:t>?</w:t>
            </w:r>
          </w:p>
        </w:tc>
        <w:tc>
          <w:tcPr>
            <w:tcW w:w="1134" w:type="dxa"/>
          </w:tcPr>
          <w:p w:rsidR="00422A7B" w:rsidRDefault="00422A7B" w:rsidP="00E95E18">
            <w:r>
              <w:t>?</w:t>
            </w:r>
          </w:p>
        </w:tc>
        <w:tc>
          <w:tcPr>
            <w:tcW w:w="1417" w:type="dxa"/>
          </w:tcPr>
          <w:p w:rsidR="00422A7B" w:rsidRPr="007E7753" w:rsidRDefault="00422A7B" w:rsidP="00E95E18">
            <w:r>
              <w:t>6 ill + 2 hospitalised</w:t>
            </w:r>
          </w:p>
        </w:tc>
        <w:tc>
          <w:tcPr>
            <w:tcW w:w="4739" w:type="dxa"/>
          </w:tcPr>
          <w:p w:rsidR="00422A7B" w:rsidRPr="007E7753" w:rsidRDefault="00422A7B" w:rsidP="00E95E18">
            <w:r>
              <w:t xml:space="preserve">Convicted; </w:t>
            </w:r>
            <w:r>
              <w:rPr>
                <w:rFonts w:ascii="Arial" w:hAnsi="Arial" w:cs="Arial"/>
                <w:color w:val="000000"/>
                <w:sz w:val="21"/>
                <w:szCs w:val="21"/>
              </w:rPr>
              <w:t xml:space="preserve">Judge Joseph </w:t>
            </w:r>
            <w:proofErr w:type="spellStart"/>
            <w:r>
              <w:rPr>
                <w:rFonts w:ascii="Arial" w:hAnsi="Arial" w:cs="Arial"/>
                <w:color w:val="000000"/>
                <w:sz w:val="21"/>
                <w:szCs w:val="21"/>
              </w:rPr>
              <w:t>Yau</w:t>
            </w:r>
            <w:proofErr w:type="spellEnd"/>
            <w:r>
              <w:rPr>
                <w:rFonts w:ascii="Arial" w:hAnsi="Arial" w:cs="Arial"/>
                <w:color w:val="000000"/>
                <w:sz w:val="21"/>
                <w:szCs w:val="21"/>
              </w:rPr>
              <w:t xml:space="preserve"> described Chan as "a dangerous character" who not only suffered from paranoia but was also manipulative and cunning and in desperate need of treatment.</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DD66DB" w:rsidRDefault="00422A7B" w:rsidP="00335EF6">
            <w:r w:rsidRPr="00DD66DB">
              <w:t>March 2008</w:t>
            </w:r>
            <w:r w:rsidRPr="00DD66DB">
              <w:rPr>
                <w:noProof/>
                <w:vertAlign w:val="superscript"/>
              </w:rPr>
              <w:t>51</w:t>
            </w:r>
          </w:p>
        </w:tc>
        <w:tc>
          <w:tcPr>
            <w:tcW w:w="1021" w:type="dxa"/>
          </w:tcPr>
          <w:p w:rsidR="00422A7B" w:rsidRPr="00DD66DB" w:rsidRDefault="00422A7B" w:rsidP="00E95E18">
            <w:r w:rsidRPr="00DD66DB">
              <w:t>Israel</w:t>
            </w:r>
          </w:p>
        </w:tc>
        <w:tc>
          <w:tcPr>
            <w:tcW w:w="1160" w:type="dxa"/>
          </w:tcPr>
          <w:p w:rsidR="00422A7B" w:rsidRPr="00DD66DB" w:rsidRDefault="00422A7B" w:rsidP="00E95E18">
            <w:r w:rsidRPr="00DD66DB">
              <w:t>Restaurant</w:t>
            </w:r>
          </w:p>
        </w:tc>
        <w:tc>
          <w:tcPr>
            <w:tcW w:w="1250" w:type="dxa"/>
          </w:tcPr>
          <w:p w:rsidR="00422A7B" w:rsidRPr="00DD66DB" w:rsidRDefault="00422A7B" w:rsidP="00E95E18">
            <w:r w:rsidRPr="00DD66DB">
              <w:t>? white and tasteless</w:t>
            </w:r>
          </w:p>
        </w:tc>
        <w:tc>
          <w:tcPr>
            <w:tcW w:w="1276" w:type="dxa"/>
          </w:tcPr>
          <w:p w:rsidR="00422A7B" w:rsidRPr="00DD66DB" w:rsidRDefault="00422A7B" w:rsidP="00E95E18">
            <w:r w:rsidRPr="00DD66DB">
              <w:t xml:space="preserve">Illegal Arab workers = </w:t>
            </w:r>
            <w:proofErr w:type="spellStart"/>
            <w:r w:rsidRPr="00DD66DB">
              <w:t>Ihab</w:t>
            </w:r>
            <w:proofErr w:type="spellEnd"/>
            <w:r w:rsidRPr="00DD66DB">
              <w:t xml:space="preserve"> </w:t>
            </w:r>
            <w:proofErr w:type="spellStart"/>
            <w:r w:rsidRPr="00DD66DB">
              <w:t>Yehye</w:t>
            </w:r>
            <w:proofErr w:type="spellEnd"/>
            <w:r w:rsidRPr="00DD66DB">
              <w:t xml:space="preserve"> Ahmed Abu Riyal &amp; </w:t>
            </w:r>
            <w:proofErr w:type="spellStart"/>
            <w:r w:rsidRPr="00DD66DB">
              <w:t>Anas</w:t>
            </w:r>
            <w:proofErr w:type="spellEnd"/>
            <w:r w:rsidRPr="00DD66DB">
              <w:t xml:space="preserve"> Mustafa Said </w:t>
            </w:r>
            <w:proofErr w:type="spellStart"/>
            <w:r w:rsidRPr="00DD66DB">
              <w:t>Salum</w:t>
            </w:r>
            <w:proofErr w:type="spellEnd"/>
          </w:p>
        </w:tc>
        <w:tc>
          <w:tcPr>
            <w:tcW w:w="1134" w:type="dxa"/>
          </w:tcPr>
          <w:p w:rsidR="00422A7B" w:rsidRPr="00DD66DB" w:rsidRDefault="00422A7B" w:rsidP="00E95E18">
            <w:r w:rsidRPr="00DD66DB">
              <w:t>Customer</w:t>
            </w:r>
          </w:p>
        </w:tc>
        <w:tc>
          <w:tcPr>
            <w:tcW w:w="1134" w:type="dxa"/>
          </w:tcPr>
          <w:p w:rsidR="00422A7B" w:rsidRPr="00DD66DB" w:rsidRDefault="00422A7B" w:rsidP="00E95E18">
            <w:r w:rsidRPr="00DD66DB">
              <w:t>Slipped</w:t>
            </w:r>
          </w:p>
        </w:tc>
        <w:tc>
          <w:tcPr>
            <w:tcW w:w="1417" w:type="dxa"/>
          </w:tcPr>
          <w:p w:rsidR="00422A7B" w:rsidRPr="00DD66DB" w:rsidRDefault="00422A7B" w:rsidP="00E95E18">
            <w:r w:rsidRPr="00DD66DB">
              <w:t>Plot only</w:t>
            </w:r>
          </w:p>
        </w:tc>
        <w:tc>
          <w:tcPr>
            <w:tcW w:w="4739" w:type="dxa"/>
          </w:tcPr>
          <w:p w:rsidR="00422A7B" w:rsidRPr="00DD66DB" w:rsidRDefault="00422A7B" w:rsidP="00E95E18">
            <w:r w:rsidRPr="00DD66DB">
              <w:t>“</w:t>
            </w:r>
            <w:proofErr w:type="gramStart"/>
            <w:r w:rsidRPr="00DD66DB">
              <w:rPr>
                <w:sz w:val="15"/>
                <w:szCs w:val="15"/>
                <w:lang w:val="nl-NL"/>
              </w:rPr>
              <w:t>arrested</w:t>
            </w:r>
            <w:proofErr w:type="gramEnd"/>
            <w:r w:rsidRPr="00DD66DB">
              <w:rPr>
                <w:sz w:val="15"/>
                <w:szCs w:val="15"/>
                <w:lang w:val="nl-NL"/>
              </w:rPr>
              <w:t xml:space="preserve"> on March 19 in a joint operation by intelligence officers from the Israel Security Agency (Shin Bet) and the Israel Police, several days before the attack - which would have been the first of its kind - was to have been carried out.</w:t>
            </w:r>
            <w:r w:rsidRPr="00DD66DB">
              <w:t>”</w:t>
            </w:r>
          </w:p>
          <w:p w:rsidR="00422A7B" w:rsidRPr="00DD66DB" w:rsidRDefault="00422A7B" w:rsidP="00E95E18"/>
          <w:p w:rsidR="00422A7B" w:rsidRPr="00DD66DB" w:rsidRDefault="00422A7B" w:rsidP="00E95E18">
            <w:pPr>
              <w:jc w:val="center"/>
            </w:pPr>
          </w:p>
        </w:tc>
      </w:tr>
      <w:tr w:rsidR="00422A7B" w:rsidRPr="00FE59D4" w:rsidTr="00834B88">
        <w:tc>
          <w:tcPr>
            <w:tcW w:w="817" w:type="dxa"/>
          </w:tcPr>
          <w:p w:rsidR="00422A7B" w:rsidRPr="00DD66DB" w:rsidRDefault="00422A7B" w:rsidP="00E95E18"/>
        </w:tc>
        <w:tc>
          <w:tcPr>
            <w:tcW w:w="1021" w:type="dxa"/>
          </w:tcPr>
          <w:p w:rsidR="00422A7B" w:rsidRPr="00DD66DB" w:rsidRDefault="00422A7B" w:rsidP="00E95E18"/>
        </w:tc>
        <w:tc>
          <w:tcPr>
            <w:tcW w:w="1160" w:type="dxa"/>
          </w:tcPr>
          <w:p w:rsidR="00422A7B" w:rsidRPr="00DD66DB" w:rsidRDefault="00422A7B" w:rsidP="00E95E18"/>
        </w:tc>
        <w:tc>
          <w:tcPr>
            <w:tcW w:w="1250" w:type="dxa"/>
          </w:tcPr>
          <w:p w:rsidR="00422A7B" w:rsidRPr="00DD66DB" w:rsidRDefault="00422A7B" w:rsidP="00E95E18"/>
        </w:tc>
        <w:tc>
          <w:tcPr>
            <w:tcW w:w="1276" w:type="dxa"/>
          </w:tcPr>
          <w:p w:rsidR="00422A7B" w:rsidRPr="00DD66DB" w:rsidRDefault="00422A7B" w:rsidP="00E95E18"/>
        </w:tc>
        <w:tc>
          <w:tcPr>
            <w:tcW w:w="1134" w:type="dxa"/>
          </w:tcPr>
          <w:p w:rsidR="00422A7B" w:rsidRPr="00DD66DB" w:rsidRDefault="00422A7B" w:rsidP="00E95E18"/>
        </w:tc>
        <w:tc>
          <w:tcPr>
            <w:tcW w:w="1134" w:type="dxa"/>
          </w:tcPr>
          <w:p w:rsidR="00422A7B" w:rsidRPr="00DD66DB" w:rsidRDefault="00422A7B" w:rsidP="00E95E18"/>
        </w:tc>
        <w:tc>
          <w:tcPr>
            <w:tcW w:w="1417" w:type="dxa"/>
          </w:tcPr>
          <w:p w:rsidR="00422A7B" w:rsidRPr="00DD66DB" w:rsidRDefault="00422A7B" w:rsidP="00E95E18"/>
        </w:tc>
        <w:tc>
          <w:tcPr>
            <w:tcW w:w="4739" w:type="dxa"/>
          </w:tcPr>
          <w:p w:rsidR="00422A7B" w:rsidRPr="00DD66DB" w:rsidRDefault="00422A7B" w:rsidP="00E95E18"/>
        </w:tc>
      </w:tr>
      <w:tr w:rsidR="00422A7B" w:rsidRPr="00FE59D4" w:rsidTr="00834B88">
        <w:tc>
          <w:tcPr>
            <w:tcW w:w="817" w:type="dxa"/>
          </w:tcPr>
          <w:p w:rsidR="00422A7B" w:rsidRPr="00DD66DB" w:rsidRDefault="00422A7B" w:rsidP="007B2A25">
            <w:pPr>
              <w:rPr>
                <w:color w:val="7030A0"/>
              </w:rPr>
            </w:pPr>
            <w:r w:rsidRPr="00DD66DB">
              <w:rPr>
                <w:color w:val="7030A0"/>
              </w:rPr>
              <w:t xml:space="preserve">Feb 2008 </w:t>
            </w:r>
            <w:r w:rsidRPr="00DD66DB">
              <w:rPr>
                <w:noProof/>
                <w:color w:val="7030A0"/>
                <w:vertAlign w:val="superscript"/>
              </w:rPr>
              <w:t>52,53</w:t>
            </w:r>
          </w:p>
        </w:tc>
        <w:tc>
          <w:tcPr>
            <w:tcW w:w="1021" w:type="dxa"/>
          </w:tcPr>
          <w:p w:rsidR="00422A7B" w:rsidRPr="00DD66DB" w:rsidRDefault="00422A7B" w:rsidP="00E95E18">
            <w:pPr>
              <w:rPr>
                <w:color w:val="7030A0"/>
              </w:rPr>
            </w:pPr>
            <w:proofErr w:type="spellStart"/>
            <w:r w:rsidRPr="00DD66DB">
              <w:rPr>
                <w:color w:val="7030A0"/>
              </w:rPr>
              <w:t>Longgang</w:t>
            </w:r>
            <w:proofErr w:type="spellEnd"/>
            <w:r w:rsidRPr="00DD66DB">
              <w:rPr>
                <w:color w:val="7030A0"/>
              </w:rPr>
              <w:t>, Shenzhen China</w:t>
            </w:r>
          </w:p>
        </w:tc>
        <w:tc>
          <w:tcPr>
            <w:tcW w:w="1160" w:type="dxa"/>
          </w:tcPr>
          <w:p w:rsidR="00422A7B" w:rsidRPr="00DD66DB" w:rsidRDefault="00422A7B" w:rsidP="00E95E18">
            <w:pPr>
              <w:rPr>
                <w:color w:val="7030A0"/>
              </w:rPr>
            </w:pPr>
            <w:r w:rsidRPr="00DD66DB">
              <w:rPr>
                <w:color w:val="7030A0"/>
              </w:rPr>
              <w:t>Hot lunch foods, possibly also water</w:t>
            </w:r>
          </w:p>
        </w:tc>
        <w:tc>
          <w:tcPr>
            <w:tcW w:w="1250" w:type="dxa"/>
          </w:tcPr>
          <w:p w:rsidR="00422A7B" w:rsidRPr="00DD66DB" w:rsidRDefault="00422A7B" w:rsidP="00E95E18">
            <w:pPr>
              <w:rPr>
                <w:color w:val="7030A0"/>
              </w:rPr>
            </w:pPr>
            <w:r w:rsidRPr="00DD66DB">
              <w:rPr>
                <w:color w:val="7030A0"/>
              </w:rPr>
              <w:t>Sodium nitrite</w:t>
            </w:r>
          </w:p>
        </w:tc>
        <w:tc>
          <w:tcPr>
            <w:tcW w:w="1276" w:type="dxa"/>
          </w:tcPr>
          <w:p w:rsidR="00422A7B" w:rsidRPr="00DD66DB" w:rsidRDefault="00422A7B" w:rsidP="00E95E18">
            <w:pPr>
              <w:rPr>
                <w:color w:val="7030A0"/>
              </w:rPr>
            </w:pPr>
            <w:r w:rsidRPr="00DD66DB">
              <w:rPr>
                <w:color w:val="7030A0"/>
              </w:rPr>
              <w:t>Business rivals</w:t>
            </w:r>
          </w:p>
        </w:tc>
        <w:tc>
          <w:tcPr>
            <w:tcW w:w="1134" w:type="dxa"/>
          </w:tcPr>
          <w:p w:rsidR="00422A7B" w:rsidRPr="00DD66DB" w:rsidRDefault="00422A7B" w:rsidP="00E95E18">
            <w:pPr>
              <w:rPr>
                <w:color w:val="7030A0"/>
              </w:rPr>
            </w:pPr>
            <w:r w:rsidRPr="00DD66DB">
              <w:rPr>
                <w:color w:val="7030A0"/>
              </w:rPr>
              <w:t>Business rivals</w:t>
            </w:r>
          </w:p>
        </w:tc>
        <w:tc>
          <w:tcPr>
            <w:tcW w:w="1134" w:type="dxa"/>
          </w:tcPr>
          <w:p w:rsidR="00422A7B" w:rsidRPr="00DD66DB" w:rsidRDefault="00422A7B" w:rsidP="00E95E18">
            <w:pPr>
              <w:rPr>
                <w:color w:val="7030A0"/>
              </w:rPr>
            </w:pPr>
            <w:r w:rsidRPr="00DD66DB">
              <w:rPr>
                <w:color w:val="7030A0"/>
              </w:rPr>
              <w:t>Spread on food stalls local market</w:t>
            </w:r>
          </w:p>
        </w:tc>
        <w:tc>
          <w:tcPr>
            <w:tcW w:w="1417" w:type="dxa"/>
          </w:tcPr>
          <w:p w:rsidR="00422A7B" w:rsidRPr="00DD66DB" w:rsidRDefault="00422A7B" w:rsidP="00E95E18">
            <w:pPr>
              <w:rPr>
                <w:color w:val="7030A0"/>
              </w:rPr>
            </w:pPr>
            <w:r w:rsidRPr="00DD66DB">
              <w:rPr>
                <w:color w:val="7030A0"/>
              </w:rPr>
              <w:t>63 ill, including 2 died</w:t>
            </w:r>
          </w:p>
        </w:tc>
        <w:tc>
          <w:tcPr>
            <w:tcW w:w="4739" w:type="dxa"/>
          </w:tcPr>
          <w:p w:rsidR="00422A7B" w:rsidRPr="00DD66DB" w:rsidRDefault="00422A7B" w:rsidP="00E95E18">
            <w:pPr>
              <w:rPr>
                <w:color w:val="7030A0"/>
              </w:rPr>
            </w:pPr>
            <w:proofErr w:type="spellStart"/>
            <w:r w:rsidRPr="00DD66DB">
              <w:rPr>
                <w:color w:val="7030A0"/>
              </w:rPr>
              <w:t>Epide</w:t>
            </w:r>
            <w:proofErr w:type="spellEnd"/>
            <w:r w:rsidRPr="00DD66DB">
              <w:rPr>
                <w:color w:val="7030A0"/>
              </w:rPr>
              <w:t>. &amp; criminal investigation, since they say why it happened, presumably caught &amp; convicted; main source is in Chines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Jan 2008 </w:t>
            </w:r>
            <w:r w:rsidRPr="00335EF6">
              <w:rPr>
                <w:noProof/>
                <w:vertAlign w:val="superscript"/>
              </w:rPr>
              <w:t>49,54</w:t>
            </w:r>
          </w:p>
        </w:tc>
        <w:tc>
          <w:tcPr>
            <w:tcW w:w="1021" w:type="dxa"/>
          </w:tcPr>
          <w:p w:rsidR="00422A7B" w:rsidRDefault="00422A7B" w:rsidP="00E95E18">
            <w:r>
              <w:t>Tokyo, Japan</w:t>
            </w:r>
          </w:p>
        </w:tc>
        <w:tc>
          <w:tcPr>
            <w:tcW w:w="1160" w:type="dxa"/>
          </w:tcPr>
          <w:p w:rsidR="00422A7B" w:rsidRDefault="00422A7B" w:rsidP="00E95E18">
            <w:r>
              <w:t>Bottled green tea</w:t>
            </w:r>
          </w:p>
        </w:tc>
        <w:tc>
          <w:tcPr>
            <w:tcW w:w="1250" w:type="dxa"/>
          </w:tcPr>
          <w:p w:rsidR="00422A7B" w:rsidRDefault="00422A7B" w:rsidP="00E95E18">
            <w:r>
              <w:t>Glyphosate</w:t>
            </w:r>
          </w:p>
        </w:tc>
        <w:tc>
          <w:tcPr>
            <w:tcW w:w="1276" w:type="dxa"/>
          </w:tcPr>
          <w:p w:rsidR="00422A7B" w:rsidRDefault="00422A7B" w:rsidP="00E95E18">
            <w:r>
              <w:t>?</w:t>
            </w:r>
          </w:p>
        </w:tc>
        <w:tc>
          <w:tcPr>
            <w:tcW w:w="1134" w:type="dxa"/>
          </w:tcPr>
          <w:p w:rsidR="00422A7B" w:rsidRDefault="00422A7B" w:rsidP="00E95E18">
            <w:r>
              <w:t>?</w:t>
            </w:r>
          </w:p>
        </w:tc>
        <w:tc>
          <w:tcPr>
            <w:tcW w:w="1134" w:type="dxa"/>
          </w:tcPr>
          <w:p w:rsidR="00422A7B" w:rsidRDefault="00422A7B" w:rsidP="00E95E18">
            <w:r>
              <w:t>?</w:t>
            </w:r>
          </w:p>
        </w:tc>
        <w:tc>
          <w:tcPr>
            <w:tcW w:w="1417" w:type="dxa"/>
          </w:tcPr>
          <w:p w:rsidR="00422A7B" w:rsidRPr="007E7753" w:rsidRDefault="00422A7B" w:rsidP="00E95E18">
            <w:r>
              <w:t>None reported</w:t>
            </w:r>
          </w:p>
        </w:tc>
        <w:tc>
          <w:tcPr>
            <w:tcW w:w="4739" w:type="dxa"/>
          </w:tcPr>
          <w:p w:rsidR="00422A7B" w:rsidRPr="007E7753" w:rsidRDefault="00422A7B" w:rsidP="00E95E18">
            <w:r>
              <w:t xml:space="preserve">Bottles were evidently tampered with, others in same batch not contaminated; could dispute if meant to harm?  May be </w:t>
            </w:r>
            <w:proofErr w:type="spellStart"/>
            <w:r>
              <w:t>Japnse</w:t>
            </w:r>
            <w:proofErr w:type="spellEnd"/>
            <w:r>
              <w:t xml:space="preserve"> </w:t>
            </w:r>
            <w:proofErr w:type="spellStart"/>
            <w:r>
              <w:t>lang</w:t>
            </w:r>
            <w:proofErr w:type="spellEnd"/>
            <w:r>
              <w:t xml:space="preserve"> articl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Jan 2008 </w:t>
            </w:r>
            <w:r w:rsidRPr="00335EF6">
              <w:rPr>
                <w:noProof/>
                <w:vertAlign w:val="superscript"/>
              </w:rPr>
              <w:t>55</w:t>
            </w:r>
          </w:p>
        </w:tc>
        <w:tc>
          <w:tcPr>
            <w:tcW w:w="1021" w:type="dxa"/>
          </w:tcPr>
          <w:p w:rsidR="00422A7B" w:rsidRDefault="00422A7B" w:rsidP="00E95E18">
            <w:proofErr w:type="spellStart"/>
            <w:r>
              <w:t>Malaba</w:t>
            </w:r>
            <w:proofErr w:type="spellEnd"/>
            <w:r>
              <w:t xml:space="preserve">, </w:t>
            </w:r>
            <w:proofErr w:type="spellStart"/>
            <w:r>
              <w:t>Tororo</w:t>
            </w:r>
            <w:proofErr w:type="spellEnd"/>
            <w:r>
              <w:t>,  Uganda</w:t>
            </w:r>
          </w:p>
        </w:tc>
        <w:tc>
          <w:tcPr>
            <w:tcW w:w="1160" w:type="dxa"/>
          </w:tcPr>
          <w:p w:rsidR="00422A7B" w:rsidRDefault="00422A7B" w:rsidP="00E95E18">
            <w:r>
              <w:t>Maize &amp; beans</w:t>
            </w:r>
          </w:p>
        </w:tc>
        <w:tc>
          <w:tcPr>
            <w:tcW w:w="1250" w:type="dxa"/>
          </w:tcPr>
          <w:p w:rsidR="00422A7B" w:rsidRDefault="00422A7B" w:rsidP="00E95E18">
            <w:r>
              <w:t>‘poison’</w:t>
            </w:r>
          </w:p>
        </w:tc>
        <w:tc>
          <w:tcPr>
            <w:tcW w:w="1276" w:type="dxa"/>
          </w:tcPr>
          <w:p w:rsidR="00422A7B" w:rsidRDefault="00422A7B" w:rsidP="00E95E18">
            <w:r>
              <w:t>Kalenjin tribesman, ethnic conflict</w:t>
            </w:r>
          </w:p>
        </w:tc>
        <w:tc>
          <w:tcPr>
            <w:tcW w:w="1134" w:type="dxa"/>
          </w:tcPr>
          <w:p w:rsidR="00422A7B" w:rsidRDefault="00422A7B" w:rsidP="00E95E18">
            <w:r>
              <w:t>Kikuyu refugees from Kenya</w:t>
            </w:r>
          </w:p>
        </w:tc>
        <w:tc>
          <w:tcPr>
            <w:tcW w:w="1134" w:type="dxa"/>
          </w:tcPr>
          <w:p w:rsidR="00422A7B" w:rsidRDefault="00422A7B" w:rsidP="00E95E18">
            <w:r>
              <w:t>Mixing</w:t>
            </w:r>
          </w:p>
        </w:tc>
        <w:tc>
          <w:tcPr>
            <w:tcW w:w="1417" w:type="dxa"/>
          </w:tcPr>
          <w:p w:rsidR="00422A7B" w:rsidRDefault="00422A7B" w:rsidP="00E95E18">
            <w:r>
              <w:t xml:space="preserve">Caught in the act both times; </w:t>
            </w:r>
          </w:p>
          <w:p w:rsidR="00422A7B" w:rsidRPr="007E7753" w:rsidRDefault="00422A7B" w:rsidP="00E95E18">
            <w:r>
              <w:t>Plot only</w:t>
            </w:r>
          </w:p>
        </w:tc>
        <w:tc>
          <w:tcPr>
            <w:tcW w:w="4739" w:type="dxa"/>
          </w:tcPr>
          <w:p w:rsidR="00422A7B" w:rsidRPr="007E7753" w:rsidRDefault="00422A7B" w:rsidP="00E95E18">
            <w:r>
              <w:t>2 incidents at refugee centres, minimal info, 1 x beans poisoner at church &amp; 2 x maize poisoners at school arrested, bean poisoner escaped, others?</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3F16DB" w:rsidRDefault="00422A7B" w:rsidP="007B2A25">
            <w:pPr>
              <w:rPr>
                <w:color w:val="7030A0"/>
              </w:rPr>
            </w:pPr>
            <w:r w:rsidRPr="003F16DB">
              <w:rPr>
                <w:color w:val="7030A0"/>
              </w:rPr>
              <w:lastRenderedPageBreak/>
              <w:t xml:space="preserve">22 Jan 2008 </w:t>
            </w:r>
            <w:r w:rsidRPr="00335EF6">
              <w:rPr>
                <w:noProof/>
                <w:color w:val="7030A0"/>
                <w:vertAlign w:val="superscript"/>
              </w:rPr>
              <w:t>56</w:t>
            </w:r>
          </w:p>
        </w:tc>
        <w:tc>
          <w:tcPr>
            <w:tcW w:w="1021" w:type="dxa"/>
          </w:tcPr>
          <w:p w:rsidR="00422A7B" w:rsidRPr="003F16DB" w:rsidRDefault="00422A7B" w:rsidP="00E95E18">
            <w:pPr>
              <w:rPr>
                <w:color w:val="7030A0"/>
              </w:rPr>
            </w:pPr>
            <w:r w:rsidRPr="003F16DB">
              <w:rPr>
                <w:color w:val="7030A0"/>
              </w:rPr>
              <w:t>Baghdad, Iraq</w:t>
            </w:r>
          </w:p>
        </w:tc>
        <w:tc>
          <w:tcPr>
            <w:tcW w:w="1160" w:type="dxa"/>
          </w:tcPr>
          <w:p w:rsidR="00422A7B" w:rsidRPr="003F16DB" w:rsidRDefault="00422A7B" w:rsidP="00E95E18">
            <w:pPr>
              <w:rPr>
                <w:color w:val="7030A0"/>
              </w:rPr>
            </w:pPr>
            <w:r w:rsidRPr="003F16DB">
              <w:rPr>
                <w:color w:val="7030A0"/>
              </w:rPr>
              <w:t>Cakes</w:t>
            </w:r>
          </w:p>
        </w:tc>
        <w:tc>
          <w:tcPr>
            <w:tcW w:w="1250" w:type="dxa"/>
          </w:tcPr>
          <w:p w:rsidR="00422A7B" w:rsidRPr="003F16DB" w:rsidRDefault="00422A7B" w:rsidP="00E95E18">
            <w:pPr>
              <w:rPr>
                <w:color w:val="7030A0"/>
              </w:rPr>
            </w:pPr>
            <w:r w:rsidRPr="003F16DB">
              <w:rPr>
                <w:color w:val="7030A0"/>
              </w:rPr>
              <w:t>Thallium</w:t>
            </w:r>
          </w:p>
        </w:tc>
        <w:tc>
          <w:tcPr>
            <w:tcW w:w="1276" w:type="dxa"/>
          </w:tcPr>
          <w:p w:rsidR="00422A7B" w:rsidRPr="003F16DB" w:rsidRDefault="00422A7B" w:rsidP="00E95E18">
            <w:pPr>
              <w:rPr>
                <w:color w:val="7030A0"/>
              </w:rPr>
            </w:pPr>
            <w:r w:rsidRPr="003F16DB">
              <w:rPr>
                <w:color w:val="7030A0"/>
              </w:rPr>
              <w:t>?political</w:t>
            </w:r>
          </w:p>
        </w:tc>
        <w:tc>
          <w:tcPr>
            <w:tcW w:w="1134" w:type="dxa"/>
          </w:tcPr>
          <w:p w:rsidR="00422A7B" w:rsidRPr="003F16DB" w:rsidRDefault="00422A7B" w:rsidP="00E95E18">
            <w:pPr>
              <w:rPr>
                <w:color w:val="7030A0"/>
              </w:rPr>
            </w:pPr>
            <w:r w:rsidRPr="003F16DB">
              <w:rPr>
                <w:color w:val="7030A0"/>
              </w:rPr>
              <w:t>Air Force members</w:t>
            </w:r>
          </w:p>
        </w:tc>
        <w:tc>
          <w:tcPr>
            <w:tcW w:w="1134" w:type="dxa"/>
          </w:tcPr>
          <w:p w:rsidR="00422A7B" w:rsidRPr="003F16DB" w:rsidRDefault="00422A7B" w:rsidP="00E95E18">
            <w:pPr>
              <w:rPr>
                <w:color w:val="7030A0"/>
              </w:rPr>
            </w:pPr>
            <w:r w:rsidRPr="003F16DB">
              <w:rPr>
                <w:color w:val="7030A0"/>
              </w:rPr>
              <w:t>?</w:t>
            </w:r>
          </w:p>
        </w:tc>
        <w:tc>
          <w:tcPr>
            <w:tcW w:w="1417" w:type="dxa"/>
          </w:tcPr>
          <w:p w:rsidR="00422A7B" w:rsidRPr="003F16DB" w:rsidRDefault="00422A7B" w:rsidP="00E95E18">
            <w:pPr>
              <w:rPr>
                <w:color w:val="7030A0"/>
              </w:rPr>
            </w:pPr>
            <w:r w:rsidRPr="003F16DB">
              <w:rPr>
                <w:color w:val="7030A0"/>
              </w:rPr>
              <w:t>4 kids died; 6 others very ill</w:t>
            </w:r>
          </w:p>
        </w:tc>
        <w:tc>
          <w:tcPr>
            <w:tcW w:w="4739" w:type="dxa"/>
          </w:tcPr>
          <w:p w:rsidR="00422A7B" w:rsidRPr="003F16DB" w:rsidRDefault="00422A7B" w:rsidP="00E95E18">
            <w:pPr>
              <w:rPr>
                <w:color w:val="7030A0"/>
              </w:rPr>
            </w:pPr>
            <w:proofErr w:type="spellStart"/>
            <w:r w:rsidRPr="003F16DB">
              <w:rPr>
                <w:color w:val="7030A0"/>
              </w:rPr>
              <w:t>Epid</w:t>
            </w:r>
            <w:proofErr w:type="spellEnd"/>
            <w:r w:rsidRPr="003F16DB">
              <w:rPr>
                <w:color w:val="7030A0"/>
              </w:rPr>
              <w:t>. Investigation initiated 8 Feb 08 to link illness to cak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Jan 2008 </w:t>
            </w:r>
            <w:r w:rsidRPr="00335EF6">
              <w:rPr>
                <w:noProof/>
                <w:vertAlign w:val="superscript"/>
              </w:rPr>
              <w:t>57-61</w:t>
            </w:r>
          </w:p>
        </w:tc>
        <w:tc>
          <w:tcPr>
            <w:tcW w:w="1021" w:type="dxa"/>
          </w:tcPr>
          <w:p w:rsidR="00422A7B" w:rsidRDefault="00422A7B" w:rsidP="00E95E18">
            <w:r>
              <w:t>Japan</w:t>
            </w:r>
          </w:p>
        </w:tc>
        <w:tc>
          <w:tcPr>
            <w:tcW w:w="1160" w:type="dxa"/>
          </w:tcPr>
          <w:p w:rsidR="00422A7B" w:rsidRDefault="00422A7B" w:rsidP="00E95E18">
            <w:proofErr w:type="spellStart"/>
            <w:r>
              <w:t>Gyoza</w:t>
            </w:r>
            <w:proofErr w:type="spellEnd"/>
            <w:r>
              <w:t xml:space="preserve"> dumplings (frozen import from China)</w:t>
            </w:r>
          </w:p>
        </w:tc>
        <w:tc>
          <w:tcPr>
            <w:tcW w:w="1250" w:type="dxa"/>
          </w:tcPr>
          <w:p w:rsidR="00422A7B" w:rsidRDefault="00422A7B" w:rsidP="00E7403A">
            <w:r>
              <w:t xml:space="preserve">Pesticide = </w:t>
            </w:r>
            <w:proofErr w:type="spellStart"/>
            <w:r>
              <w:t>methamidophos</w:t>
            </w:r>
            <w:proofErr w:type="spellEnd"/>
          </w:p>
        </w:tc>
        <w:tc>
          <w:tcPr>
            <w:tcW w:w="1276" w:type="dxa"/>
          </w:tcPr>
          <w:p w:rsidR="00422A7B" w:rsidRDefault="00422A7B" w:rsidP="00E95E18">
            <w:r>
              <w:t xml:space="preserve">Lu </w:t>
            </w:r>
            <w:proofErr w:type="spellStart"/>
            <w:r>
              <w:t>Yueting</w:t>
            </w:r>
            <w:proofErr w:type="spellEnd"/>
            <w:r>
              <w:t>, unhappy temp. employee at plant in China</w:t>
            </w:r>
          </w:p>
        </w:tc>
        <w:tc>
          <w:tcPr>
            <w:tcW w:w="1134" w:type="dxa"/>
          </w:tcPr>
          <w:p w:rsidR="00422A7B" w:rsidRDefault="00422A7B" w:rsidP="00E95E18">
            <w:r>
              <w:t>His employer</w:t>
            </w:r>
          </w:p>
        </w:tc>
        <w:tc>
          <w:tcPr>
            <w:tcW w:w="1134" w:type="dxa"/>
          </w:tcPr>
          <w:p w:rsidR="00422A7B" w:rsidRDefault="00422A7B" w:rsidP="00E95E18">
            <w:r>
              <w:t>Injected in dumpling or Lined inside of packaging; not in the dough/filling (?)</w:t>
            </w:r>
          </w:p>
        </w:tc>
        <w:tc>
          <w:tcPr>
            <w:tcW w:w="1417" w:type="dxa"/>
          </w:tcPr>
          <w:p w:rsidR="00422A7B" w:rsidRPr="007E7753" w:rsidRDefault="00422A7B" w:rsidP="00E95E18">
            <w:r>
              <w:t>10 people ill</w:t>
            </w:r>
          </w:p>
        </w:tc>
        <w:tc>
          <w:tcPr>
            <w:tcW w:w="4739" w:type="dxa"/>
          </w:tcPr>
          <w:p w:rsidR="00422A7B" w:rsidRPr="007E7753" w:rsidRDefault="00422A7B" w:rsidP="00E95E18">
            <w:r>
              <w:t>Mass product recall in Japan.  Caused international tensions and cooperation.  5+ yr investigation.  Some details about who was rushed to hospital and timing of illness &amp; recognition of incident.  Jailed for life in 2014.</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11 Oct 2007 </w:t>
            </w:r>
            <w:r w:rsidRPr="00335EF6">
              <w:rPr>
                <w:noProof/>
                <w:vertAlign w:val="superscript"/>
              </w:rPr>
              <w:t>62</w:t>
            </w:r>
          </w:p>
        </w:tc>
        <w:tc>
          <w:tcPr>
            <w:tcW w:w="1021" w:type="dxa"/>
          </w:tcPr>
          <w:p w:rsidR="00422A7B" w:rsidRDefault="00422A7B" w:rsidP="00E95E18">
            <w:proofErr w:type="spellStart"/>
            <w:r>
              <w:t>Xiantao</w:t>
            </w:r>
            <w:proofErr w:type="spellEnd"/>
            <w:r>
              <w:t>, Hubei</w:t>
            </w:r>
          </w:p>
        </w:tc>
        <w:tc>
          <w:tcPr>
            <w:tcW w:w="1160" w:type="dxa"/>
          </w:tcPr>
          <w:p w:rsidR="00422A7B" w:rsidRDefault="00422A7B" w:rsidP="00E95E18">
            <w:r>
              <w:t>Breakfast buffet</w:t>
            </w:r>
          </w:p>
        </w:tc>
        <w:tc>
          <w:tcPr>
            <w:tcW w:w="1250" w:type="dxa"/>
          </w:tcPr>
          <w:p w:rsidR="00422A7B" w:rsidRDefault="00422A7B" w:rsidP="00E95E18">
            <w:r>
              <w:t>Rat poison</w:t>
            </w:r>
          </w:p>
        </w:tc>
        <w:tc>
          <w:tcPr>
            <w:tcW w:w="1276" w:type="dxa"/>
          </w:tcPr>
          <w:p w:rsidR="00422A7B" w:rsidRDefault="00422A7B" w:rsidP="00E95E18">
            <w:r>
              <w:t>Hu</w:t>
            </w:r>
          </w:p>
        </w:tc>
        <w:tc>
          <w:tcPr>
            <w:tcW w:w="1134" w:type="dxa"/>
          </w:tcPr>
          <w:p w:rsidR="00422A7B" w:rsidRDefault="00422A7B" w:rsidP="00E95E18">
            <w:proofErr w:type="gramStart"/>
            <w:r>
              <w:t>Colleague(</w:t>
            </w:r>
            <w:proofErr w:type="gramEnd"/>
            <w:r>
              <w:t>?)</w:t>
            </w:r>
          </w:p>
        </w:tc>
        <w:tc>
          <w:tcPr>
            <w:tcW w:w="1134" w:type="dxa"/>
          </w:tcPr>
          <w:p w:rsidR="00422A7B" w:rsidRDefault="00422A7B" w:rsidP="00E95E18">
            <w:r>
              <w:t>‘slipped’</w:t>
            </w:r>
          </w:p>
        </w:tc>
        <w:tc>
          <w:tcPr>
            <w:tcW w:w="1417" w:type="dxa"/>
          </w:tcPr>
          <w:p w:rsidR="00422A7B" w:rsidRPr="007E7753" w:rsidRDefault="00422A7B" w:rsidP="00E95E18">
            <w:r>
              <w:t>1 died + 11 in hospital</w:t>
            </w:r>
          </w:p>
        </w:tc>
        <w:tc>
          <w:tcPr>
            <w:tcW w:w="4739" w:type="dxa"/>
          </w:tcPr>
          <w:p w:rsidR="00422A7B" w:rsidRPr="007E7753" w:rsidRDefault="00422A7B" w:rsidP="00E95E18">
            <w:r>
              <w:t>Hu committed suicide, she was tax inspector with known resentments of colleagues</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39175F" w:rsidRDefault="00422A7B" w:rsidP="007B2A25">
            <w:pPr>
              <w:rPr>
                <w:color w:val="7030A0"/>
              </w:rPr>
            </w:pPr>
            <w:r w:rsidRPr="0039175F">
              <w:rPr>
                <w:color w:val="7030A0"/>
              </w:rPr>
              <w:t>Aug 2007</w:t>
            </w:r>
            <w:r w:rsidRPr="0039175F">
              <w:rPr>
                <w:noProof/>
                <w:color w:val="7030A0"/>
                <w:vertAlign w:val="superscript"/>
              </w:rPr>
              <w:t>63-65</w:t>
            </w:r>
          </w:p>
        </w:tc>
        <w:tc>
          <w:tcPr>
            <w:tcW w:w="1021" w:type="dxa"/>
          </w:tcPr>
          <w:p w:rsidR="00422A7B" w:rsidRPr="0039175F" w:rsidRDefault="00422A7B" w:rsidP="00E95E18">
            <w:pPr>
              <w:rPr>
                <w:color w:val="7030A0"/>
              </w:rPr>
            </w:pPr>
            <w:r w:rsidRPr="0039175F">
              <w:rPr>
                <w:color w:val="7030A0"/>
              </w:rPr>
              <w:t>Kings Lynn, Norfolk UK</w:t>
            </w:r>
          </w:p>
        </w:tc>
        <w:tc>
          <w:tcPr>
            <w:tcW w:w="1160" w:type="dxa"/>
          </w:tcPr>
          <w:p w:rsidR="00422A7B" w:rsidRPr="0039175F" w:rsidRDefault="00422A7B" w:rsidP="00E95E18">
            <w:pPr>
              <w:rPr>
                <w:color w:val="7030A0"/>
              </w:rPr>
            </w:pPr>
            <w:r w:rsidRPr="0039175F">
              <w:rPr>
                <w:color w:val="7030A0"/>
              </w:rPr>
              <w:t>Baby food</w:t>
            </w:r>
          </w:p>
        </w:tc>
        <w:tc>
          <w:tcPr>
            <w:tcW w:w="1250" w:type="dxa"/>
          </w:tcPr>
          <w:p w:rsidR="00422A7B" w:rsidRPr="0039175F" w:rsidRDefault="00422A7B" w:rsidP="00E95E18">
            <w:pPr>
              <w:rPr>
                <w:color w:val="7030A0"/>
              </w:rPr>
            </w:pPr>
            <w:r w:rsidRPr="0039175F">
              <w:rPr>
                <w:color w:val="7030A0"/>
              </w:rPr>
              <w:t>Bleach</w:t>
            </w:r>
          </w:p>
        </w:tc>
        <w:tc>
          <w:tcPr>
            <w:tcW w:w="1276" w:type="dxa"/>
          </w:tcPr>
          <w:p w:rsidR="00422A7B" w:rsidRPr="0039175F" w:rsidRDefault="00422A7B" w:rsidP="00E95E18">
            <w:pPr>
              <w:rPr>
                <w:color w:val="7030A0"/>
              </w:rPr>
            </w:pPr>
            <w:r w:rsidRPr="0039175F">
              <w:rPr>
                <w:color w:val="7030A0"/>
              </w:rPr>
              <w:t>Shane Ward; extortion</w:t>
            </w:r>
          </w:p>
        </w:tc>
        <w:tc>
          <w:tcPr>
            <w:tcW w:w="1134" w:type="dxa"/>
          </w:tcPr>
          <w:p w:rsidR="00422A7B" w:rsidRPr="0039175F" w:rsidRDefault="00422A7B" w:rsidP="00E95E18">
            <w:pPr>
              <w:rPr>
                <w:color w:val="7030A0"/>
              </w:rPr>
            </w:pPr>
            <w:proofErr w:type="spellStart"/>
            <w:r w:rsidRPr="0039175F">
              <w:rPr>
                <w:color w:val="7030A0"/>
              </w:rPr>
              <w:t>Morrisons</w:t>
            </w:r>
            <w:proofErr w:type="spellEnd"/>
            <w:r w:rsidRPr="0039175F">
              <w:rPr>
                <w:color w:val="7030A0"/>
              </w:rPr>
              <w:t xml:space="preserve"> </w:t>
            </w:r>
            <w:proofErr w:type="spellStart"/>
            <w:r w:rsidRPr="0039175F">
              <w:rPr>
                <w:color w:val="7030A0"/>
              </w:rPr>
              <w:t>Spmkt</w:t>
            </w:r>
            <w:proofErr w:type="spellEnd"/>
          </w:p>
        </w:tc>
        <w:tc>
          <w:tcPr>
            <w:tcW w:w="1134" w:type="dxa"/>
          </w:tcPr>
          <w:p w:rsidR="00422A7B" w:rsidRPr="0039175F" w:rsidRDefault="00422A7B" w:rsidP="00E95E18">
            <w:pPr>
              <w:rPr>
                <w:color w:val="7030A0"/>
              </w:rPr>
            </w:pPr>
            <w:r w:rsidRPr="0039175F">
              <w:rPr>
                <w:color w:val="7030A0"/>
              </w:rPr>
              <w:t>Put</w:t>
            </w:r>
          </w:p>
        </w:tc>
        <w:tc>
          <w:tcPr>
            <w:tcW w:w="1417" w:type="dxa"/>
          </w:tcPr>
          <w:p w:rsidR="00422A7B" w:rsidRPr="0039175F" w:rsidRDefault="00422A7B" w:rsidP="00E95E18">
            <w:pPr>
              <w:rPr>
                <w:color w:val="7030A0"/>
              </w:rPr>
            </w:pPr>
            <w:r w:rsidRPr="0039175F">
              <w:rPr>
                <w:color w:val="7030A0"/>
              </w:rPr>
              <w:t>Threat and plot only</w:t>
            </w:r>
          </w:p>
        </w:tc>
        <w:tc>
          <w:tcPr>
            <w:tcW w:w="4739" w:type="dxa"/>
          </w:tcPr>
          <w:p w:rsidR="00422A7B" w:rsidRPr="0039175F" w:rsidRDefault="00422A7B" w:rsidP="00E95E18">
            <w:pPr>
              <w:rPr>
                <w:rFonts w:ascii="Arial" w:hAnsi="Arial" w:cs="Arial"/>
                <w:color w:val="7030A0"/>
                <w:sz w:val="15"/>
                <w:szCs w:val="15"/>
                <w:lang w:val="en"/>
              </w:rPr>
            </w:pPr>
          </w:p>
          <w:p w:rsidR="00422A7B" w:rsidRPr="0039175F" w:rsidRDefault="00422A7B" w:rsidP="00E95E18">
            <w:pPr>
              <w:rPr>
                <w:rFonts w:ascii="Arial" w:hAnsi="Arial" w:cs="Arial"/>
                <w:color w:val="7030A0"/>
                <w:sz w:val="15"/>
                <w:szCs w:val="15"/>
                <w:lang w:val="en"/>
              </w:rPr>
            </w:pPr>
            <w:r w:rsidRPr="0039175F">
              <w:rPr>
                <w:rFonts w:ascii="Arial" w:hAnsi="Arial" w:cs="Arial"/>
                <w:color w:val="7030A0"/>
                <w:sz w:val="15"/>
                <w:szCs w:val="15"/>
                <w:lang w:val="en"/>
              </w:rPr>
              <w:t>Risk assessments done.</w:t>
            </w:r>
          </w:p>
          <w:p w:rsidR="00422A7B" w:rsidRPr="0039175F" w:rsidRDefault="00422A7B" w:rsidP="00E95E18">
            <w:pPr>
              <w:rPr>
                <w:rFonts w:ascii="Arial" w:hAnsi="Arial" w:cs="Arial"/>
                <w:color w:val="7030A0"/>
                <w:sz w:val="15"/>
                <w:szCs w:val="15"/>
                <w:lang w:val="en"/>
              </w:rPr>
            </w:pPr>
            <w:r w:rsidRPr="0039175F">
              <w:rPr>
                <w:rFonts w:ascii="Arial" w:hAnsi="Arial" w:cs="Arial"/>
                <w:color w:val="7030A0"/>
                <w:sz w:val="15"/>
                <w:szCs w:val="15"/>
                <w:lang w:val="en"/>
              </w:rPr>
              <w:t>Reference to multi-agency /partners response</w:t>
            </w:r>
          </w:p>
          <w:p w:rsidR="00422A7B" w:rsidRPr="0039175F" w:rsidRDefault="00422A7B" w:rsidP="00E95E18">
            <w:pPr>
              <w:rPr>
                <w:color w:val="7030A0"/>
              </w:rPr>
            </w:pPr>
            <w:r w:rsidRPr="0039175F">
              <w:rPr>
                <w:rFonts w:ascii="Arial" w:hAnsi="Arial" w:cs="Arial"/>
                <w:color w:val="7030A0"/>
                <w:sz w:val="15"/>
                <w:szCs w:val="15"/>
                <w:lang w:val="en"/>
              </w:rPr>
              <w:t xml:space="preserve">Ward put bleach in a single jar of baby food in a jiffy bag in the vegetable section of </w:t>
            </w:r>
            <w:proofErr w:type="spellStart"/>
            <w:r w:rsidRPr="0039175F">
              <w:rPr>
                <w:rFonts w:ascii="Arial" w:hAnsi="Arial" w:cs="Arial"/>
                <w:color w:val="7030A0"/>
                <w:sz w:val="15"/>
                <w:szCs w:val="15"/>
                <w:lang w:val="en"/>
              </w:rPr>
              <w:t>Morrisons</w:t>
            </w:r>
            <w:proofErr w:type="spellEnd"/>
            <w:r w:rsidRPr="0039175F">
              <w:rPr>
                <w:rFonts w:ascii="Arial" w:hAnsi="Arial" w:cs="Arial"/>
                <w:color w:val="7030A0"/>
                <w:sz w:val="15"/>
                <w:szCs w:val="15"/>
                <w:lang w:val="en"/>
              </w:rPr>
              <w:t xml:space="preserve"> store in King's Lynn, Norfolk. Traced via his mobile phone registration. Massive recall of baby food jars at other stores, bomb disposal unit </w:t>
            </w:r>
            <w:proofErr w:type="spellStart"/>
            <w:r w:rsidRPr="0039175F">
              <w:rPr>
                <w:rFonts w:ascii="Arial" w:hAnsi="Arial" w:cs="Arial"/>
                <w:color w:val="7030A0"/>
                <w:sz w:val="15"/>
                <w:szCs w:val="15"/>
                <w:lang w:val="en"/>
              </w:rPr>
              <w:t>mobilised</w:t>
            </w:r>
            <w:proofErr w:type="spellEnd"/>
            <w:r w:rsidRPr="0039175F">
              <w:rPr>
                <w:rFonts w:ascii="Arial" w:hAnsi="Arial" w:cs="Arial"/>
                <w:color w:val="7030A0"/>
                <w:sz w:val="15"/>
                <w:szCs w:val="15"/>
                <w:lang w:val="en"/>
              </w:rPr>
              <w:t>.  Cost to store = £20k +.</w:t>
            </w:r>
            <w:r w:rsidRPr="0039175F">
              <w:rPr>
                <w:rFonts w:ascii="Arial" w:hAnsi="Arial" w:cs="Arial"/>
                <w:color w:val="7030A0"/>
                <w:sz w:val="15"/>
                <w:szCs w:val="15"/>
                <w:lang w:val="en"/>
              </w:rPr>
              <w:br/>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2007 </w:t>
            </w:r>
            <w:r w:rsidRPr="00335EF6">
              <w:rPr>
                <w:noProof/>
                <w:vertAlign w:val="superscript"/>
              </w:rPr>
              <w:t>19</w:t>
            </w:r>
          </w:p>
        </w:tc>
        <w:tc>
          <w:tcPr>
            <w:tcW w:w="1021" w:type="dxa"/>
          </w:tcPr>
          <w:p w:rsidR="00422A7B" w:rsidRDefault="00422A7B" w:rsidP="00E95E18">
            <w:r>
              <w:t>? possibly UK</w:t>
            </w:r>
          </w:p>
        </w:tc>
        <w:tc>
          <w:tcPr>
            <w:tcW w:w="1160" w:type="dxa"/>
          </w:tcPr>
          <w:p w:rsidR="00422A7B" w:rsidRDefault="00422A7B" w:rsidP="00E95E18">
            <w:r>
              <w:t>Pastries</w:t>
            </w:r>
          </w:p>
        </w:tc>
        <w:tc>
          <w:tcPr>
            <w:tcW w:w="1250" w:type="dxa"/>
          </w:tcPr>
          <w:p w:rsidR="00422A7B" w:rsidRDefault="00422A7B" w:rsidP="00E95E18">
            <w:r>
              <w:t>Peanuts (nut free products)</w:t>
            </w:r>
          </w:p>
        </w:tc>
        <w:tc>
          <w:tcPr>
            <w:tcW w:w="1276" w:type="dxa"/>
          </w:tcPr>
          <w:p w:rsidR="00422A7B" w:rsidRDefault="00422A7B" w:rsidP="00E95E18">
            <w:r>
              <w:t>?</w:t>
            </w:r>
          </w:p>
        </w:tc>
        <w:tc>
          <w:tcPr>
            <w:tcW w:w="1134" w:type="dxa"/>
          </w:tcPr>
          <w:p w:rsidR="00422A7B" w:rsidRDefault="00422A7B" w:rsidP="00E95E18">
            <w:r>
              <w:t>?</w:t>
            </w:r>
          </w:p>
        </w:tc>
        <w:tc>
          <w:tcPr>
            <w:tcW w:w="1134" w:type="dxa"/>
          </w:tcPr>
          <w:p w:rsidR="00422A7B" w:rsidRDefault="00422A7B" w:rsidP="00E95E18">
            <w:r>
              <w:t>Piles of peanuts found on premises</w:t>
            </w:r>
          </w:p>
        </w:tc>
        <w:tc>
          <w:tcPr>
            <w:tcW w:w="1417" w:type="dxa"/>
          </w:tcPr>
          <w:p w:rsidR="00422A7B" w:rsidRDefault="00422A7B" w:rsidP="00B06038">
            <w:r>
              <w:t>No one ingested</w:t>
            </w:r>
          </w:p>
          <w:p w:rsidR="00422A7B" w:rsidRPr="007E7753" w:rsidRDefault="00422A7B" w:rsidP="00B06038">
            <w:r>
              <w:t xml:space="preserve">; Lost 5% of sales </w:t>
            </w:r>
            <w:r>
              <w:lastRenderedPageBreak/>
              <w:t>according to some sources</w:t>
            </w:r>
          </w:p>
        </w:tc>
        <w:tc>
          <w:tcPr>
            <w:tcW w:w="4739" w:type="dxa"/>
          </w:tcPr>
          <w:p w:rsidR="00422A7B" w:rsidRPr="007E7753" w:rsidRDefault="00422A7B" w:rsidP="006161FF">
            <w:pPr>
              <w:autoSpaceDE w:val="0"/>
              <w:autoSpaceDN w:val="0"/>
              <w:adjustRightInd w:val="0"/>
            </w:pPr>
            <w:r>
              <w:lastRenderedPageBreak/>
              <w:t>“</w:t>
            </w:r>
            <w:proofErr w:type="gramStart"/>
            <w:r>
              <w:rPr>
                <w:rFonts w:ascii="Frutiger-Roman" w:hAnsi="Frutiger-Roman" w:cs="Frutiger-Roman"/>
                <w:sz w:val="18"/>
                <w:szCs w:val="18"/>
              </w:rPr>
              <w:t>closed</w:t>
            </w:r>
            <w:proofErr w:type="gramEnd"/>
            <w:r>
              <w:rPr>
                <w:rFonts w:ascii="Frutiger-Roman" w:hAnsi="Frutiger-Roman" w:cs="Frutiger-Roman"/>
                <w:sz w:val="18"/>
                <w:szCs w:val="18"/>
              </w:rPr>
              <w:t xml:space="preserve"> for a week long deep clean to re-establish its nut-free status.</w:t>
            </w:r>
            <w:r>
              <w:t>” This incident is widely reported but never with specific details such as date or location. Read like an urban myth.</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May-July 2007 </w:t>
            </w:r>
            <w:r w:rsidRPr="00335EF6">
              <w:rPr>
                <w:noProof/>
                <w:vertAlign w:val="superscript"/>
              </w:rPr>
              <w:t>66,67</w:t>
            </w:r>
          </w:p>
        </w:tc>
        <w:tc>
          <w:tcPr>
            <w:tcW w:w="1021" w:type="dxa"/>
          </w:tcPr>
          <w:p w:rsidR="00422A7B" w:rsidRDefault="00422A7B" w:rsidP="00E95E18">
            <w:r>
              <w:t>Britain</w:t>
            </w:r>
          </w:p>
        </w:tc>
        <w:tc>
          <w:tcPr>
            <w:tcW w:w="1160" w:type="dxa"/>
          </w:tcPr>
          <w:p w:rsidR="00422A7B" w:rsidRDefault="00422A7B" w:rsidP="00E95E18">
            <w:r>
              <w:t>Yogurt</w:t>
            </w:r>
          </w:p>
        </w:tc>
        <w:tc>
          <w:tcPr>
            <w:tcW w:w="1250" w:type="dxa"/>
          </w:tcPr>
          <w:p w:rsidR="00422A7B" w:rsidRDefault="00422A7B" w:rsidP="00E95E18">
            <w:r>
              <w:t>Caustic soda</w:t>
            </w:r>
          </w:p>
        </w:tc>
        <w:tc>
          <w:tcPr>
            <w:tcW w:w="1276" w:type="dxa"/>
          </w:tcPr>
          <w:p w:rsidR="00422A7B" w:rsidRDefault="00422A7B" w:rsidP="00E95E18">
            <w:r>
              <w:t>Philip McHugh, money extortion</w:t>
            </w:r>
          </w:p>
        </w:tc>
        <w:tc>
          <w:tcPr>
            <w:tcW w:w="1134" w:type="dxa"/>
          </w:tcPr>
          <w:p w:rsidR="00422A7B" w:rsidRDefault="00422A7B" w:rsidP="00E95E18">
            <w:r>
              <w:t>?</w:t>
            </w:r>
          </w:p>
        </w:tc>
        <w:tc>
          <w:tcPr>
            <w:tcW w:w="1134" w:type="dxa"/>
          </w:tcPr>
          <w:p w:rsidR="00422A7B" w:rsidRDefault="00422A7B" w:rsidP="00E95E18">
            <w:r>
              <w:t>Put</w:t>
            </w:r>
          </w:p>
        </w:tc>
        <w:tc>
          <w:tcPr>
            <w:tcW w:w="1417" w:type="dxa"/>
          </w:tcPr>
          <w:p w:rsidR="00422A7B" w:rsidRPr="007E7753" w:rsidRDefault="00422A7B" w:rsidP="00E95E18">
            <w:r>
              <w:t>Threat only</w:t>
            </w:r>
          </w:p>
        </w:tc>
        <w:tc>
          <w:tcPr>
            <w:tcW w:w="4739" w:type="dxa"/>
          </w:tcPr>
          <w:p w:rsidR="00422A7B" w:rsidRPr="007E7753" w:rsidRDefault="00422A7B" w:rsidP="002A56BB">
            <w:r>
              <w:t>Caught, pleaded guilty, sentenced January 2008</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2007</w:t>
            </w:r>
            <w:r w:rsidRPr="00335EF6">
              <w:rPr>
                <w:noProof/>
                <w:vertAlign w:val="superscript"/>
              </w:rPr>
              <w:t>49,68</w:t>
            </w:r>
          </w:p>
        </w:tc>
        <w:tc>
          <w:tcPr>
            <w:tcW w:w="1021" w:type="dxa"/>
          </w:tcPr>
          <w:p w:rsidR="00422A7B" w:rsidRDefault="00422A7B" w:rsidP="00E95E18">
            <w:r>
              <w:t>Charleston USA</w:t>
            </w:r>
          </w:p>
        </w:tc>
        <w:tc>
          <w:tcPr>
            <w:tcW w:w="1160" w:type="dxa"/>
          </w:tcPr>
          <w:p w:rsidR="00422A7B" w:rsidRDefault="00422A7B" w:rsidP="00E95E18">
            <w:r>
              <w:t>Ground beef</w:t>
            </w:r>
          </w:p>
        </w:tc>
        <w:tc>
          <w:tcPr>
            <w:tcW w:w="1250" w:type="dxa"/>
          </w:tcPr>
          <w:p w:rsidR="00422A7B" w:rsidRDefault="00422A7B" w:rsidP="00E95E18">
            <w:r>
              <w:t>Rat pellets</w:t>
            </w:r>
          </w:p>
        </w:tc>
        <w:tc>
          <w:tcPr>
            <w:tcW w:w="1276" w:type="dxa"/>
          </w:tcPr>
          <w:p w:rsidR="00422A7B" w:rsidRDefault="00422A7B" w:rsidP="00E95E18">
            <w:r>
              <w:t>Karen L. Wyndham, disgruntled employee</w:t>
            </w:r>
          </w:p>
        </w:tc>
        <w:tc>
          <w:tcPr>
            <w:tcW w:w="1134" w:type="dxa"/>
          </w:tcPr>
          <w:p w:rsidR="00422A7B" w:rsidRDefault="00422A7B" w:rsidP="00E95E18">
            <w:r>
              <w:t>Revenge on her boss</w:t>
            </w:r>
          </w:p>
        </w:tc>
        <w:tc>
          <w:tcPr>
            <w:tcW w:w="1134" w:type="dxa"/>
          </w:tcPr>
          <w:p w:rsidR="00422A7B" w:rsidRDefault="00422A7B" w:rsidP="00E95E18">
            <w:r>
              <w:t>?</w:t>
            </w:r>
          </w:p>
        </w:tc>
        <w:tc>
          <w:tcPr>
            <w:tcW w:w="1417" w:type="dxa"/>
          </w:tcPr>
          <w:p w:rsidR="00422A7B" w:rsidRPr="007E7753" w:rsidRDefault="00422A7B" w:rsidP="00E95E18">
            <w:r>
              <w:t>Plot only, found before eaten</w:t>
            </w:r>
          </w:p>
        </w:tc>
        <w:tc>
          <w:tcPr>
            <w:tcW w:w="4739" w:type="dxa"/>
          </w:tcPr>
          <w:p w:rsidR="00422A7B" w:rsidRPr="007E7753" w:rsidRDefault="00422A7B" w:rsidP="00E95E18">
            <w:r>
              <w:t>Arrested, confessed, convicted.</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April 2007 </w:t>
            </w:r>
            <w:r w:rsidRPr="00335EF6">
              <w:rPr>
                <w:noProof/>
                <w:vertAlign w:val="superscript"/>
              </w:rPr>
              <w:t>49,69</w:t>
            </w:r>
          </w:p>
        </w:tc>
        <w:tc>
          <w:tcPr>
            <w:tcW w:w="1021" w:type="dxa"/>
          </w:tcPr>
          <w:p w:rsidR="00422A7B" w:rsidRDefault="00422A7B" w:rsidP="00E95E18">
            <w:r>
              <w:t>Harbin, Heilongjiang</w:t>
            </w:r>
          </w:p>
        </w:tc>
        <w:tc>
          <w:tcPr>
            <w:tcW w:w="1160" w:type="dxa"/>
          </w:tcPr>
          <w:p w:rsidR="00422A7B" w:rsidRDefault="00422A7B" w:rsidP="00E95E18">
            <w:r>
              <w:t>Porridge</w:t>
            </w:r>
          </w:p>
        </w:tc>
        <w:tc>
          <w:tcPr>
            <w:tcW w:w="1250" w:type="dxa"/>
          </w:tcPr>
          <w:p w:rsidR="00422A7B" w:rsidRDefault="00422A7B" w:rsidP="00E95E18">
            <w:r>
              <w:t>Rat poison in water used to make porridge</w:t>
            </w:r>
          </w:p>
        </w:tc>
        <w:tc>
          <w:tcPr>
            <w:tcW w:w="1276" w:type="dxa"/>
          </w:tcPr>
          <w:p w:rsidR="00422A7B" w:rsidRDefault="00422A7B" w:rsidP="00E95E18">
            <w:r>
              <w:t>?</w:t>
            </w:r>
          </w:p>
        </w:tc>
        <w:tc>
          <w:tcPr>
            <w:tcW w:w="1134" w:type="dxa"/>
          </w:tcPr>
          <w:p w:rsidR="00422A7B" w:rsidRDefault="00422A7B" w:rsidP="00E95E18">
            <w:r>
              <w:t>?</w:t>
            </w:r>
          </w:p>
        </w:tc>
        <w:tc>
          <w:tcPr>
            <w:tcW w:w="1134" w:type="dxa"/>
          </w:tcPr>
          <w:p w:rsidR="00422A7B" w:rsidRDefault="00422A7B" w:rsidP="00E95E18">
            <w:r>
              <w:t>In boiler water used to make porridge</w:t>
            </w:r>
          </w:p>
        </w:tc>
        <w:tc>
          <w:tcPr>
            <w:tcW w:w="1417" w:type="dxa"/>
          </w:tcPr>
          <w:p w:rsidR="00422A7B" w:rsidRPr="007E7753" w:rsidRDefault="00422A7B" w:rsidP="00E95E18">
            <w:r>
              <w:t>203 ill + 1 death</w:t>
            </w:r>
          </w:p>
        </w:tc>
        <w:tc>
          <w:tcPr>
            <w:tcW w:w="4739" w:type="dxa"/>
          </w:tcPr>
          <w:p w:rsidR="00422A7B" w:rsidRPr="007E7753" w:rsidRDefault="00422A7B" w:rsidP="00E95E18">
            <w:r>
              <w:t>Heavily investigated, some dispute if deliberat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7B2A25">
            <w:r>
              <w:t xml:space="preserve">March 2007 </w:t>
            </w:r>
            <w:r w:rsidRPr="00335EF6">
              <w:rPr>
                <w:noProof/>
                <w:vertAlign w:val="superscript"/>
              </w:rPr>
              <w:t>49,69</w:t>
            </w:r>
          </w:p>
        </w:tc>
        <w:tc>
          <w:tcPr>
            <w:tcW w:w="1021" w:type="dxa"/>
          </w:tcPr>
          <w:p w:rsidR="00422A7B" w:rsidRDefault="00422A7B" w:rsidP="00E95E18">
            <w:proofErr w:type="spellStart"/>
            <w:r>
              <w:t>Xixi</w:t>
            </w:r>
            <w:proofErr w:type="spellEnd"/>
            <w:r>
              <w:t xml:space="preserve">, </w:t>
            </w:r>
            <w:proofErr w:type="spellStart"/>
            <w:r>
              <w:t>Yongkang</w:t>
            </w:r>
            <w:proofErr w:type="spellEnd"/>
          </w:p>
        </w:tc>
        <w:tc>
          <w:tcPr>
            <w:tcW w:w="1160" w:type="dxa"/>
          </w:tcPr>
          <w:p w:rsidR="00422A7B" w:rsidRDefault="00422A7B" w:rsidP="00E95E18">
            <w:r>
              <w:t>Stuffed buns</w:t>
            </w:r>
          </w:p>
        </w:tc>
        <w:tc>
          <w:tcPr>
            <w:tcW w:w="1250" w:type="dxa"/>
          </w:tcPr>
          <w:p w:rsidR="00422A7B" w:rsidRDefault="00422A7B" w:rsidP="00272079">
            <w:r>
              <w:t xml:space="preserve">Rat poison </w:t>
            </w:r>
          </w:p>
        </w:tc>
        <w:tc>
          <w:tcPr>
            <w:tcW w:w="1276" w:type="dxa"/>
          </w:tcPr>
          <w:p w:rsidR="00422A7B" w:rsidRDefault="00422A7B" w:rsidP="00E95E18">
            <w:r>
              <w:t>?</w:t>
            </w:r>
          </w:p>
        </w:tc>
        <w:tc>
          <w:tcPr>
            <w:tcW w:w="1134" w:type="dxa"/>
          </w:tcPr>
          <w:p w:rsidR="00422A7B" w:rsidRDefault="00422A7B" w:rsidP="00E95E18">
            <w:r>
              <w:t>?</w:t>
            </w:r>
          </w:p>
        </w:tc>
        <w:tc>
          <w:tcPr>
            <w:tcW w:w="1134" w:type="dxa"/>
          </w:tcPr>
          <w:p w:rsidR="00422A7B" w:rsidRDefault="00422A7B" w:rsidP="00E95E18">
            <w:r>
              <w:t>?</w:t>
            </w:r>
          </w:p>
        </w:tc>
        <w:tc>
          <w:tcPr>
            <w:tcW w:w="1417" w:type="dxa"/>
          </w:tcPr>
          <w:p w:rsidR="00422A7B" w:rsidRPr="007E7753" w:rsidRDefault="00422A7B" w:rsidP="00E95E18">
            <w:r>
              <w:t>57 ill, no deaths</w:t>
            </w:r>
          </w:p>
        </w:tc>
        <w:tc>
          <w:tcPr>
            <w:tcW w:w="4739" w:type="dxa"/>
          </w:tcPr>
          <w:p w:rsidR="00422A7B" w:rsidRPr="007E7753" w:rsidRDefault="00422A7B" w:rsidP="00E95E18">
            <w:r>
              <w:t>Heavily investigated, police believe was deliberate, Some dispute if this was deliberat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Default="00422A7B" w:rsidP="00335EF6">
            <w:r>
              <w:t xml:space="preserve">Dec 2003-Mar 2007 </w:t>
            </w:r>
            <w:r w:rsidRPr="00335EF6">
              <w:rPr>
                <w:noProof/>
                <w:vertAlign w:val="superscript"/>
              </w:rPr>
              <w:t>70</w:t>
            </w:r>
          </w:p>
        </w:tc>
        <w:tc>
          <w:tcPr>
            <w:tcW w:w="1021" w:type="dxa"/>
          </w:tcPr>
          <w:p w:rsidR="00422A7B" w:rsidRDefault="00422A7B" w:rsidP="00E95E18">
            <w:r>
              <w:t>Yaroslavl, Russia</w:t>
            </w:r>
          </w:p>
        </w:tc>
        <w:tc>
          <w:tcPr>
            <w:tcW w:w="1160" w:type="dxa"/>
          </w:tcPr>
          <w:p w:rsidR="00422A7B" w:rsidRDefault="00422A7B" w:rsidP="00E95E18">
            <w:r>
              <w:t>Coffee, caviar, others</w:t>
            </w:r>
          </w:p>
        </w:tc>
        <w:tc>
          <w:tcPr>
            <w:tcW w:w="1250" w:type="dxa"/>
          </w:tcPr>
          <w:p w:rsidR="00422A7B" w:rsidRDefault="00422A7B" w:rsidP="00E95E18">
            <w:r>
              <w:t>Thallium</w:t>
            </w:r>
          </w:p>
        </w:tc>
        <w:tc>
          <w:tcPr>
            <w:tcW w:w="1276" w:type="dxa"/>
          </w:tcPr>
          <w:p w:rsidR="00422A7B" w:rsidRDefault="00422A7B" w:rsidP="00E95E18">
            <w:proofErr w:type="spellStart"/>
            <w:r>
              <w:t>Vyacheslav</w:t>
            </w:r>
            <w:proofErr w:type="spellEnd"/>
            <w:r>
              <w:t xml:space="preserve"> </w:t>
            </w:r>
            <w:proofErr w:type="spellStart"/>
            <w:r>
              <w:t>Solovyov</w:t>
            </w:r>
            <w:proofErr w:type="spellEnd"/>
          </w:p>
        </w:tc>
        <w:tc>
          <w:tcPr>
            <w:tcW w:w="1134" w:type="dxa"/>
          </w:tcPr>
          <w:p w:rsidR="00422A7B" w:rsidRDefault="00422A7B" w:rsidP="00E95E18">
            <w:r>
              <w:t>Family</w:t>
            </w:r>
          </w:p>
        </w:tc>
        <w:tc>
          <w:tcPr>
            <w:tcW w:w="1134" w:type="dxa"/>
          </w:tcPr>
          <w:p w:rsidR="00422A7B" w:rsidRDefault="00422A7B" w:rsidP="00E95E18">
            <w:r>
              <w:t>Various</w:t>
            </w:r>
          </w:p>
        </w:tc>
        <w:tc>
          <w:tcPr>
            <w:tcW w:w="1417" w:type="dxa"/>
          </w:tcPr>
          <w:p w:rsidR="00422A7B" w:rsidRPr="007E7753" w:rsidRDefault="00422A7B" w:rsidP="00E95E18">
            <w:r>
              <w:t>6 deaths</w:t>
            </w:r>
          </w:p>
        </w:tc>
        <w:tc>
          <w:tcPr>
            <w:tcW w:w="4739" w:type="dxa"/>
          </w:tcPr>
          <w:p w:rsidR="00422A7B" w:rsidRPr="007E7753" w:rsidRDefault="00422A7B" w:rsidP="00E95E18">
            <w:r>
              <w:t>Confessed to all killings, including one that was unintended (daughter), after being detained in May 2007; died Dec 2008</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Pr="007E7753" w:rsidRDefault="00422A7B" w:rsidP="00E95E18"/>
        </w:tc>
        <w:tc>
          <w:tcPr>
            <w:tcW w:w="4739" w:type="dxa"/>
          </w:tcPr>
          <w:p w:rsidR="00422A7B" w:rsidRPr="007E7753" w:rsidRDefault="00422A7B" w:rsidP="00E95E18"/>
        </w:tc>
      </w:tr>
      <w:tr w:rsidR="00422A7B" w:rsidRPr="00FE59D4" w:rsidTr="00834B88">
        <w:tc>
          <w:tcPr>
            <w:tcW w:w="817" w:type="dxa"/>
          </w:tcPr>
          <w:p w:rsidR="00422A7B" w:rsidRPr="004F1B46" w:rsidRDefault="00422A7B" w:rsidP="00506DE3">
            <w:r>
              <w:lastRenderedPageBreak/>
              <w:t xml:space="preserve">Aug 2006 </w:t>
            </w:r>
            <w:r w:rsidRPr="00506DE3">
              <w:rPr>
                <w:noProof/>
                <w:vertAlign w:val="superscript"/>
              </w:rPr>
              <w:t>49,71</w:t>
            </w:r>
          </w:p>
        </w:tc>
        <w:tc>
          <w:tcPr>
            <w:tcW w:w="1021" w:type="dxa"/>
          </w:tcPr>
          <w:p w:rsidR="00422A7B" w:rsidRPr="004F1B46" w:rsidRDefault="00422A7B" w:rsidP="00E95E18">
            <w:r>
              <w:t>Kigali City Rwanda</w:t>
            </w:r>
          </w:p>
        </w:tc>
        <w:tc>
          <w:tcPr>
            <w:tcW w:w="1160" w:type="dxa"/>
          </w:tcPr>
          <w:p w:rsidR="00422A7B" w:rsidRPr="004F1B46" w:rsidRDefault="00422A7B" w:rsidP="00E95E18">
            <w:r>
              <w:t>Bucket of beer</w:t>
            </w:r>
          </w:p>
        </w:tc>
        <w:tc>
          <w:tcPr>
            <w:tcW w:w="1250" w:type="dxa"/>
          </w:tcPr>
          <w:p w:rsidR="00422A7B" w:rsidRPr="004F1B46" w:rsidRDefault="00422A7B" w:rsidP="00E95E18">
            <w:r>
              <w:t>Rat poison</w:t>
            </w:r>
          </w:p>
        </w:tc>
        <w:tc>
          <w:tcPr>
            <w:tcW w:w="1276" w:type="dxa"/>
          </w:tcPr>
          <w:p w:rsidR="00422A7B" w:rsidRPr="004F1B46" w:rsidRDefault="00422A7B" w:rsidP="00E95E18">
            <w:proofErr w:type="spellStart"/>
            <w:r>
              <w:t>Savera</w:t>
            </w:r>
            <w:proofErr w:type="spellEnd"/>
            <w:r>
              <w:t xml:space="preserve"> </w:t>
            </w:r>
            <w:proofErr w:type="spellStart"/>
            <w:r>
              <w:t>Nyirashongole</w:t>
            </w:r>
            <w:proofErr w:type="spellEnd"/>
            <w:r>
              <w:t xml:space="preserve"> (?paid)</w:t>
            </w:r>
          </w:p>
        </w:tc>
        <w:tc>
          <w:tcPr>
            <w:tcW w:w="1134" w:type="dxa"/>
          </w:tcPr>
          <w:p w:rsidR="00422A7B" w:rsidRPr="004F1B46" w:rsidRDefault="00422A7B" w:rsidP="00E95E18">
            <w:r>
              <w:t>?</w:t>
            </w:r>
          </w:p>
        </w:tc>
        <w:tc>
          <w:tcPr>
            <w:tcW w:w="1134" w:type="dxa"/>
          </w:tcPr>
          <w:p w:rsidR="00422A7B" w:rsidRPr="004F1B46" w:rsidRDefault="00422A7B" w:rsidP="00E95E18">
            <w:r>
              <w:t>?</w:t>
            </w:r>
          </w:p>
        </w:tc>
        <w:tc>
          <w:tcPr>
            <w:tcW w:w="1417" w:type="dxa"/>
          </w:tcPr>
          <w:p w:rsidR="00422A7B" w:rsidRPr="004F1B46" w:rsidRDefault="00422A7B" w:rsidP="00E95E18">
            <w:r>
              <w:t>1 ill, many critical, 57 hospitalised</w:t>
            </w:r>
          </w:p>
        </w:tc>
        <w:tc>
          <w:tcPr>
            <w:tcW w:w="4739" w:type="dxa"/>
          </w:tcPr>
          <w:p w:rsidR="00422A7B" w:rsidRPr="005F43AF" w:rsidRDefault="00422A7B" w:rsidP="00E95E18">
            <w:r>
              <w:t>SN was arrested, said she was paid to poison people, followup unclear</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4F1B46" w:rsidRDefault="00422A7B" w:rsidP="00506DE3">
            <w:r>
              <w:t xml:space="preserve">Jul 2006 </w:t>
            </w:r>
            <w:r w:rsidRPr="00506DE3">
              <w:rPr>
                <w:noProof/>
                <w:vertAlign w:val="superscript"/>
              </w:rPr>
              <w:t>49,72,73</w:t>
            </w:r>
          </w:p>
        </w:tc>
        <w:tc>
          <w:tcPr>
            <w:tcW w:w="1021" w:type="dxa"/>
          </w:tcPr>
          <w:p w:rsidR="00422A7B" w:rsidRPr="004F1B46" w:rsidRDefault="00422A7B" w:rsidP="00E95E18">
            <w:r>
              <w:t>South Korea</w:t>
            </w:r>
          </w:p>
        </w:tc>
        <w:tc>
          <w:tcPr>
            <w:tcW w:w="1160" w:type="dxa"/>
          </w:tcPr>
          <w:p w:rsidR="00422A7B" w:rsidRPr="004F1B46" w:rsidRDefault="00422A7B" w:rsidP="00E95E18">
            <w:r>
              <w:t>Coca Cola</w:t>
            </w:r>
          </w:p>
        </w:tc>
        <w:tc>
          <w:tcPr>
            <w:tcW w:w="1250" w:type="dxa"/>
          </w:tcPr>
          <w:p w:rsidR="00422A7B" w:rsidRPr="004F1B46" w:rsidRDefault="00422A7B" w:rsidP="00E95E18">
            <w:r>
              <w:t>Herbicide</w:t>
            </w:r>
          </w:p>
        </w:tc>
        <w:tc>
          <w:tcPr>
            <w:tcW w:w="1276" w:type="dxa"/>
          </w:tcPr>
          <w:p w:rsidR="00422A7B" w:rsidRPr="004F1B46" w:rsidRDefault="00422A7B" w:rsidP="00E95E18">
            <w:r>
              <w:t>Woman=Park; unclear</w:t>
            </w:r>
          </w:p>
        </w:tc>
        <w:tc>
          <w:tcPr>
            <w:tcW w:w="1134" w:type="dxa"/>
          </w:tcPr>
          <w:p w:rsidR="00422A7B" w:rsidRPr="004F1B46" w:rsidRDefault="00422A7B" w:rsidP="00E95E18">
            <w:r>
              <w:t>Big company</w:t>
            </w:r>
          </w:p>
        </w:tc>
        <w:tc>
          <w:tcPr>
            <w:tcW w:w="1134" w:type="dxa"/>
          </w:tcPr>
          <w:p w:rsidR="00422A7B" w:rsidRPr="004F1B46" w:rsidRDefault="00422A7B" w:rsidP="00E95E18">
            <w:r>
              <w:t>injected</w:t>
            </w:r>
          </w:p>
        </w:tc>
        <w:tc>
          <w:tcPr>
            <w:tcW w:w="1417" w:type="dxa"/>
          </w:tcPr>
          <w:p w:rsidR="00422A7B" w:rsidRPr="004F1B46" w:rsidRDefault="00422A7B" w:rsidP="00E95E18">
            <w:r>
              <w:t xml:space="preserve">1 x Man hospitalised, </w:t>
            </w:r>
          </w:p>
        </w:tc>
        <w:tc>
          <w:tcPr>
            <w:tcW w:w="4739" w:type="dxa"/>
          </w:tcPr>
          <w:p w:rsidR="00422A7B" w:rsidRPr="00506DE3" w:rsidRDefault="00422A7B" w:rsidP="00E95E18">
            <w:r w:rsidRPr="00506DE3">
              <w:t>Product recall off shelves, suspect arrested, items soon back on shelves in new packaging, 2 other bottles had the contaminant</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4F1B46" w:rsidRDefault="00422A7B" w:rsidP="00506DE3">
            <w:r>
              <w:t xml:space="preserve">May 2006 </w:t>
            </w:r>
            <w:r w:rsidRPr="00506DE3">
              <w:rPr>
                <w:noProof/>
                <w:vertAlign w:val="superscript"/>
              </w:rPr>
              <w:t>49,74,75</w:t>
            </w:r>
          </w:p>
        </w:tc>
        <w:tc>
          <w:tcPr>
            <w:tcW w:w="1021" w:type="dxa"/>
          </w:tcPr>
          <w:p w:rsidR="00422A7B" w:rsidRPr="004F1B46" w:rsidRDefault="00422A7B" w:rsidP="00E95E18">
            <w:r>
              <w:t>Papua New Guinea</w:t>
            </w:r>
          </w:p>
        </w:tc>
        <w:tc>
          <w:tcPr>
            <w:tcW w:w="1160" w:type="dxa"/>
          </w:tcPr>
          <w:p w:rsidR="00422A7B" w:rsidRPr="004F1B46" w:rsidRDefault="00422A7B" w:rsidP="00E95E18">
            <w:r>
              <w:t>?</w:t>
            </w:r>
          </w:p>
        </w:tc>
        <w:tc>
          <w:tcPr>
            <w:tcW w:w="1250" w:type="dxa"/>
          </w:tcPr>
          <w:p w:rsidR="00422A7B" w:rsidRPr="004F1B46" w:rsidRDefault="00422A7B" w:rsidP="00E95E18">
            <w:r>
              <w:t>Cyanide</w:t>
            </w:r>
          </w:p>
        </w:tc>
        <w:tc>
          <w:tcPr>
            <w:tcW w:w="1276" w:type="dxa"/>
          </w:tcPr>
          <w:p w:rsidR="00422A7B" w:rsidRPr="004F1B46" w:rsidRDefault="00422A7B" w:rsidP="00E95E18">
            <w:r>
              <w:t>Local people</w:t>
            </w:r>
          </w:p>
        </w:tc>
        <w:tc>
          <w:tcPr>
            <w:tcW w:w="1134" w:type="dxa"/>
          </w:tcPr>
          <w:p w:rsidR="00422A7B" w:rsidRPr="004F1B46" w:rsidRDefault="00422A7B" w:rsidP="00E95E18">
            <w:r>
              <w:t>Relatives</w:t>
            </w:r>
          </w:p>
        </w:tc>
        <w:tc>
          <w:tcPr>
            <w:tcW w:w="1134" w:type="dxa"/>
          </w:tcPr>
          <w:p w:rsidR="00422A7B" w:rsidRPr="004F1B46" w:rsidRDefault="00422A7B" w:rsidP="00E95E18">
            <w:r>
              <w:t>?</w:t>
            </w:r>
          </w:p>
        </w:tc>
        <w:tc>
          <w:tcPr>
            <w:tcW w:w="1417" w:type="dxa"/>
          </w:tcPr>
          <w:p w:rsidR="00422A7B" w:rsidRPr="004F1B46" w:rsidRDefault="00422A7B" w:rsidP="00E95E18">
            <w:r>
              <w:t>2 died</w:t>
            </w:r>
          </w:p>
        </w:tc>
        <w:tc>
          <w:tcPr>
            <w:tcW w:w="4739" w:type="dxa"/>
          </w:tcPr>
          <w:p w:rsidR="00422A7B" w:rsidRPr="00796A0F" w:rsidRDefault="00422A7B" w:rsidP="00E95E18">
            <w:r>
              <w:t>Allegations this was widespread, but not well documented, hospital said some reports of incidents were untrue</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4F1B46" w:rsidRDefault="00422A7B" w:rsidP="00506DE3">
            <w:r>
              <w:t xml:space="preserve">Jan- May ’06 </w:t>
            </w:r>
            <w:r w:rsidRPr="00506DE3">
              <w:rPr>
                <w:noProof/>
                <w:vertAlign w:val="superscript"/>
              </w:rPr>
              <w:t>76</w:t>
            </w:r>
          </w:p>
        </w:tc>
        <w:tc>
          <w:tcPr>
            <w:tcW w:w="1021" w:type="dxa"/>
          </w:tcPr>
          <w:p w:rsidR="00422A7B" w:rsidRPr="004F1B46" w:rsidRDefault="00422A7B" w:rsidP="00E95E18">
            <w:r>
              <w:t>Hamburg, DE</w:t>
            </w:r>
          </w:p>
        </w:tc>
        <w:tc>
          <w:tcPr>
            <w:tcW w:w="1160" w:type="dxa"/>
          </w:tcPr>
          <w:p w:rsidR="00422A7B" w:rsidRPr="004F1B46" w:rsidRDefault="00422A7B" w:rsidP="00E95E18">
            <w:proofErr w:type="spellStart"/>
            <w:r>
              <w:t>HCl</w:t>
            </w:r>
            <w:proofErr w:type="spellEnd"/>
            <w:r>
              <w:t xml:space="preserve"> &amp; </w:t>
            </w:r>
            <w:proofErr w:type="spellStart"/>
            <w:r>
              <w:t>botox</w:t>
            </w:r>
            <w:proofErr w:type="spellEnd"/>
          </w:p>
        </w:tc>
        <w:tc>
          <w:tcPr>
            <w:tcW w:w="1250" w:type="dxa"/>
          </w:tcPr>
          <w:p w:rsidR="00422A7B" w:rsidRPr="004F1B46" w:rsidRDefault="00422A7B" w:rsidP="00E95E18">
            <w:r>
              <w:t>23%</w:t>
            </w:r>
            <w:r w:rsidRPr="000A5E83">
              <w:t xml:space="preserve"> </w:t>
            </w:r>
            <w:proofErr w:type="spellStart"/>
            <w:r>
              <w:t>HCl</w:t>
            </w:r>
            <w:proofErr w:type="spellEnd"/>
            <w:r>
              <w:t xml:space="preserve"> -&gt; </w:t>
            </w:r>
            <w:proofErr w:type="spellStart"/>
            <w:r w:rsidRPr="000A5E83">
              <w:t>babyfood</w:t>
            </w:r>
            <w:proofErr w:type="spellEnd"/>
            <w:r w:rsidRPr="000A5E83">
              <w:t>/</w:t>
            </w:r>
            <w:proofErr w:type="spellStart"/>
            <w:r w:rsidRPr="000A5E83">
              <w:t>marmelade</w:t>
            </w:r>
            <w:proofErr w:type="spellEnd"/>
            <w:r w:rsidRPr="000A5E83">
              <w:t xml:space="preserve"> </w:t>
            </w:r>
            <w:r>
              <w:t xml:space="preserve">, and </w:t>
            </w:r>
            <w:r w:rsidRPr="000A5E83">
              <w:t xml:space="preserve">wine with </w:t>
            </w:r>
            <w:proofErr w:type="spellStart"/>
            <w:r w:rsidRPr="000A5E83">
              <w:t>botox</w:t>
            </w:r>
            <w:proofErr w:type="spellEnd"/>
          </w:p>
        </w:tc>
        <w:tc>
          <w:tcPr>
            <w:tcW w:w="1276" w:type="dxa"/>
          </w:tcPr>
          <w:p w:rsidR="00422A7B" w:rsidRPr="004F1B46" w:rsidRDefault="00422A7B" w:rsidP="00E95E18">
            <w:r>
              <w:t>Male merchant age 48; extortion</w:t>
            </w:r>
          </w:p>
        </w:tc>
        <w:tc>
          <w:tcPr>
            <w:tcW w:w="1134" w:type="dxa"/>
          </w:tcPr>
          <w:p w:rsidR="00422A7B" w:rsidRPr="004F1B46" w:rsidRDefault="00422A7B" w:rsidP="00E95E18">
            <w:r>
              <w:t>?</w:t>
            </w:r>
          </w:p>
        </w:tc>
        <w:tc>
          <w:tcPr>
            <w:tcW w:w="1134" w:type="dxa"/>
          </w:tcPr>
          <w:p w:rsidR="00422A7B" w:rsidRPr="004F1B46" w:rsidRDefault="00422A7B" w:rsidP="00E95E18">
            <w:r>
              <w:t>(mix)</w:t>
            </w:r>
          </w:p>
        </w:tc>
        <w:tc>
          <w:tcPr>
            <w:tcW w:w="1417" w:type="dxa"/>
          </w:tcPr>
          <w:p w:rsidR="00422A7B" w:rsidRPr="000A5E83" w:rsidRDefault="00422A7B" w:rsidP="00E95E18">
            <w:r>
              <w:t>None found in food, no one ill</w:t>
            </w:r>
          </w:p>
        </w:tc>
        <w:tc>
          <w:tcPr>
            <w:tcW w:w="4739" w:type="dxa"/>
          </w:tcPr>
          <w:p w:rsidR="00422A7B" w:rsidRPr="000A5E83" w:rsidRDefault="00422A7B" w:rsidP="00E95E18">
            <w:proofErr w:type="spellStart"/>
            <w:r w:rsidRPr="000A5E83">
              <w:t>Babyfoods</w:t>
            </w:r>
            <w:proofErr w:type="spellEnd"/>
            <w:r w:rsidRPr="000A5E83">
              <w:t xml:space="preserve"> were removed from shelves (none found to be contaminated), public warned on mouthwash</w:t>
            </w:r>
            <w:r>
              <w:t xml:space="preserve"> or </w:t>
            </w:r>
            <w:proofErr w:type="spellStart"/>
            <w:r>
              <w:t>babyfood</w:t>
            </w:r>
            <w:proofErr w:type="spellEnd"/>
            <w:r>
              <w:t xml:space="preserve"> with marks on lids</w:t>
            </w:r>
            <w:r w:rsidRPr="000A5E83">
              <w:t>, payment</w:t>
            </w:r>
            <w:r>
              <w:t xml:space="preserve"> was made </w:t>
            </w:r>
            <w:r w:rsidRPr="000A5E83">
              <w:t>in sting operation</w:t>
            </w:r>
            <w:r>
              <w:t xml:space="preserve"> (guy caught)</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E02E4E" w:rsidRDefault="00422A7B" w:rsidP="00E95E18"/>
        </w:tc>
        <w:tc>
          <w:tcPr>
            <w:tcW w:w="4739" w:type="dxa"/>
          </w:tcPr>
          <w:p w:rsidR="00422A7B" w:rsidRPr="00E02E4E" w:rsidRDefault="00422A7B" w:rsidP="00E95E18"/>
        </w:tc>
      </w:tr>
      <w:tr w:rsidR="00422A7B" w:rsidRPr="00FE59D4" w:rsidTr="00834B88">
        <w:tc>
          <w:tcPr>
            <w:tcW w:w="817" w:type="dxa"/>
          </w:tcPr>
          <w:p w:rsidR="00422A7B" w:rsidRPr="004F1B46" w:rsidRDefault="00422A7B" w:rsidP="00506DE3">
            <w:r>
              <w:t xml:space="preserve">2003-2006 </w:t>
            </w:r>
            <w:r w:rsidRPr="00506DE3">
              <w:rPr>
                <w:noProof/>
                <w:vertAlign w:val="superscript"/>
              </w:rPr>
              <w:t>77-80</w:t>
            </w:r>
            <w:r>
              <w:t>&amp; beyond?</w:t>
            </w:r>
          </w:p>
        </w:tc>
        <w:tc>
          <w:tcPr>
            <w:tcW w:w="1021" w:type="dxa"/>
          </w:tcPr>
          <w:p w:rsidR="00422A7B" w:rsidRPr="004F1B46" w:rsidRDefault="00422A7B" w:rsidP="00E95E18">
            <w:r>
              <w:t>Italy, at least 3 cities, more often north IT</w:t>
            </w:r>
          </w:p>
        </w:tc>
        <w:tc>
          <w:tcPr>
            <w:tcW w:w="1160" w:type="dxa"/>
          </w:tcPr>
          <w:p w:rsidR="00422A7B" w:rsidRPr="004F1B46" w:rsidRDefault="00422A7B" w:rsidP="00E95E18">
            <w:r>
              <w:t>Fruit juices, probably soft drinks too</w:t>
            </w:r>
          </w:p>
        </w:tc>
        <w:tc>
          <w:tcPr>
            <w:tcW w:w="1250" w:type="dxa"/>
          </w:tcPr>
          <w:p w:rsidR="00422A7B" w:rsidRPr="004F1B46" w:rsidRDefault="00422A7B" w:rsidP="00E95E18">
            <w:r>
              <w:t>Various, herbicide, fungicide, unclear,</w:t>
            </w:r>
          </w:p>
        </w:tc>
        <w:tc>
          <w:tcPr>
            <w:tcW w:w="1276" w:type="dxa"/>
          </w:tcPr>
          <w:p w:rsidR="00422A7B" w:rsidRPr="004F1B46" w:rsidRDefault="00422A7B" w:rsidP="00E95E18">
            <w:r>
              <w:t xml:space="preserve">Unclear, Mix of original &amp; copycats, maybe all copycats </w:t>
            </w:r>
          </w:p>
        </w:tc>
        <w:tc>
          <w:tcPr>
            <w:tcW w:w="1134" w:type="dxa"/>
          </w:tcPr>
          <w:p w:rsidR="00422A7B" w:rsidRPr="004F1B46" w:rsidRDefault="00422A7B" w:rsidP="00E95E18">
            <w:r>
              <w:t>?</w:t>
            </w:r>
          </w:p>
        </w:tc>
        <w:tc>
          <w:tcPr>
            <w:tcW w:w="1134" w:type="dxa"/>
          </w:tcPr>
          <w:p w:rsidR="00422A7B" w:rsidRPr="004F1B46" w:rsidRDefault="00422A7B" w:rsidP="00E95E18">
            <w:r>
              <w:t>? many were injected</w:t>
            </w:r>
          </w:p>
        </w:tc>
        <w:tc>
          <w:tcPr>
            <w:tcW w:w="1417" w:type="dxa"/>
          </w:tcPr>
          <w:p w:rsidR="00422A7B" w:rsidRPr="00E02E4E" w:rsidRDefault="00422A7B" w:rsidP="00E95E18">
            <w:r>
              <w:t>5+ ill</w:t>
            </w:r>
          </w:p>
        </w:tc>
        <w:tc>
          <w:tcPr>
            <w:tcW w:w="4739" w:type="dxa"/>
          </w:tcPr>
          <w:p w:rsidR="00422A7B" w:rsidRPr="00E02E4E" w:rsidRDefault="00422A7B" w:rsidP="00506DE3">
            <w:r>
              <w:t xml:space="preserve">Grouped together, perhaps incorrectly, but rarely bleach, and less often ingested, came in an extended wave from products bought in huge range of locations after initial </w:t>
            </w:r>
            <w:proofErr w:type="spellStart"/>
            <w:r>
              <w:t>Acquabomber</w:t>
            </w:r>
            <w:proofErr w:type="spellEnd"/>
            <w:r>
              <w:t xml:space="preserve"> events.  Toddler (</w:t>
            </w:r>
            <w:proofErr w:type="spellStart"/>
            <w:r>
              <w:t>Shaden</w:t>
            </w:r>
            <w:proofErr w:type="spellEnd"/>
            <w:r>
              <w:t xml:space="preserve">) suggested food attacks </w:t>
            </w:r>
            <w:r w:rsidRPr="00506DE3">
              <w:rPr>
                <w:noProof/>
                <w:vertAlign w:val="superscript"/>
              </w:rPr>
              <w:t>81,82</w:t>
            </w:r>
            <w:r>
              <w:t xml:space="preserve"> </w:t>
            </w:r>
            <w:r w:rsidRPr="00CA0F5B">
              <w:rPr>
                <w:b/>
              </w:rPr>
              <w:t>excluded</w:t>
            </w:r>
            <w:r>
              <w:t xml:space="preserve"> because of lack of physical evidence, unlikely coincidence </w:t>
            </w:r>
            <w:hyperlink r:id="rId6" w:history="1">
              <w:r w:rsidRPr="003C5879">
                <w:rPr>
                  <w:rStyle w:val="Hyperlink"/>
                </w:rPr>
                <w:t>&amp; police suspicions</w:t>
              </w:r>
            </w:hyperlink>
            <w:r>
              <w:t xml:space="preserve">.  </w:t>
            </w:r>
            <w:proofErr w:type="spellStart"/>
            <w:r>
              <w:t>Shaden</w:t>
            </w:r>
            <w:proofErr w:type="spellEnd"/>
            <w:r>
              <w:t xml:space="preserve"> </w:t>
            </w:r>
            <w:proofErr w:type="spellStart"/>
            <w:r>
              <w:t>maybe</w:t>
            </w:r>
            <w:proofErr w:type="spellEnd"/>
            <w:r>
              <w:t xml:space="preserve"> taken into care?</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E02E4E" w:rsidRDefault="00422A7B" w:rsidP="00E95E18"/>
        </w:tc>
        <w:tc>
          <w:tcPr>
            <w:tcW w:w="4739" w:type="dxa"/>
          </w:tcPr>
          <w:p w:rsidR="00422A7B" w:rsidRPr="00E02E4E" w:rsidRDefault="00422A7B" w:rsidP="00E95E18"/>
        </w:tc>
      </w:tr>
      <w:tr w:rsidR="00422A7B" w:rsidRPr="00FE59D4" w:rsidTr="00834B88">
        <w:tc>
          <w:tcPr>
            <w:tcW w:w="817" w:type="dxa"/>
          </w:tcPr>
          <w:p w:rsidR="00422A7B" w:rsidRPr="004F1B46" w:rsidRDefault="00422A7B" w:rsidP="00506DE3">
            <w:r>
              <w:t xml:space="preserve">(2005 &amp;)  Feb </w:t>
            </w:r>
            <w:r>
              <w:lastRenderedPageBreak/>
              <w:t xml:space="preserve">2006 </w:t>
            </w:r>
            <w:r w:rsidRPr="00506DE3">
              <w:rPr>
                <w:noProof/>
                <w:vertAlign w:val="superscript"/>
              </w:rPr>
              <w:t>83</w:t>
            </w:r>
          </w:p>
        </w:tc>
        <w:tc>
          <w:tcPr>
            <w:tcW w:w="1021" w:type="dxa"/>
          </w:tcPr>
          <w:p w:rsidR="00422A7B" w:rsidRPr="004F1B46" w:rsidRDefault="00422A7B" w:rsidP="00E95E18">
            <w:r>
              <w:lastRenderedPageBreak/>
              <w:t>CT, USA</w:t>
            </w:r>
          </w:p>
        </w:tc>
        <w:tc>
          <w:tcPr>
            <w:tcW w:w="1160" w:type="dxa"/>
          </w:tcPr>
          <w:p w:rsidR="00422A7B" w:rsidRPr="004F1B46" w:rsidRDefault="00422A7B" w:rsidP="00E95E18">
            <w:r>
              <w:t>(prune &amp;) Grape Juice</w:t>
            </w:r>
          </w:p>
        </w:tc>
        <w:tc>
          <w:tcPr>
            <w:tcW w:w="1250" w:type="dxa"/>
          </w:tcPr>
          <w:p w:rsidR="00422A7B" w:rsidRPr="004F1B46" w:rsidRDefault="00422A7B" w:rsidP="00E95E18">
            <w:r>
              <w:t>Dishwashing liquid</w:t>
            </w:r>
          </w:p>
        </w:tc>
        <w:tc>
          <w:tcPr>
            <w:tcW w:w="1276" w:type="dxa"/>
          </w:tcPr>
          <w:p w:rsidR="00422A7B" w:rsidRPr="004F1B46" w:rsidRDefault="00422A7B" w:rsidP="00E95E18">
            <w:r>
              <w:t xml:space="preserve">Wendell Woodroffe, </w:t>
            </w:r>
            <w:r>
              <w:lastRenderedPageBreak/>
              <w:t>revenge to boss</w:t>
            </w:r>
          </w:p>
        </w:tc>
        <w:tc>
          <w:tcPr>
            <w:tcW w:w="1134" w:type="dxa"/>
          </w:tcPr>
          <w:p w:rsidR="00422A7B" w:rsidRPr="004F1B46" w:rsidRDefault="00422A7B" w:rsidP="00E95E18">
            <w:r>
              <w:lastRenderedPageBreak/>
              <w:t>Church goers</w:t>
            </w:r>
          </w:p>
        </w:tc>
        <w:tc>
          <w:tcPr>
            <w:tcW w:w="1134" w:type="dxa"/>
          </w:tcPr>
          <w:p w:rsidR="00422A7B" w:rsidRPr="004F1B46" w:rsidRDefault="00422A7B" w:rsidP="00E95E18">
            <w:r>
              <w:t>Spiked</w:t>
            </w:r>
          </w:p>
        </w:tc>
        <w:tc>
          <w:tcPr>
            <w:tcW w:w="1417" w:type="dxa"/>
          </w:tcPr>
          <w:p w:rsidR="00422A7B" w:rsidRPr="00E02E4E" w:rsidRDefault="00422A7B" w:rsidP="00E95E18">
            <w:r w:rsidRPr="00E02E4E">
              <w:t>44 ill (+1 prune?)</w:t>
            </w:r>
          </w:p>
        </w:tc>
        <w:tc>
          <w:tcPr>
            <w:tcW w:w="4739" w:type="dxa"/>
          </w:tcPr>
          <w:p w:rsidR="00422A7B" w:rsidRPr="00E02E4E" w:rsidRDefault="00422A7B" w:rsidP="00E95E18">
            <w:r w:rsidRPr="00E02E4E">
              <w:t>Found guilty, Given probation</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Pr="00C93AB0" w:rsidRDefault="00422A7B" w:rsidP="00E95E18"/>
        </w:tc>
      </w:tr>
      <w:tr w:rsidR="00422A7B" w:rsidRPr="00FE59D4" w:rsidTr="00834B88">
        <w:tc>
          <w:tcPr>
            <w:tcW w:w="817" w:type="dxa"/>
          </w:tcPr>
          <w:p w:rsidR="00422A7B" w:rsidRPr="00506DE3" w:rsidRDefault="00422A7B" w:rsidP="00506DE3">
            <w:r w:rsidRPr="00506DE3">
              <w:t>2005</w:t>
            </w:r>
            <w:r w:rsidRPr="00506DE3">
              <w:rPr>
                <w:noProof/>
                <w:vertAlign w:val="superscript"/>
              </w:rPr>
              <w:t>84</w:t>
            </w:r>
          </w:p>
        </w:tc>
        <w:tc>
          <w:tcPr>
            <w:tcW w:w="1021" w:type="dxa"/>
          </w:tcPr>
          <w:p w:rsidR="00422A7B" w:rsidRPr="00506DE3" w:rsidRDefault="00422A7B" w:rsidP="00E95E18">
            <w:r w:rsidRPr="00506DE3">
              <w:t>Dallas TX</w:t>
            </w:r>
          </w:p>
        </w:tc>
        <w:tc>
          <w:tcPr>
            <w:tcW w:w="1160" w:type="dxa"/>
          </w:tcPr>
          <w:p w:rsidR="00422A7B" w:rsidRPr="00506DE3" w:rsidRDefault="00422A7B" w:rsidP="00E95E18">
            <w:r w:rsidRPr="00506DE3">
              <w:t>Pastries</w:t>
            </w:r>
          </w:p>
        </w:tc>
        <w:tc>
          <w:tcPr>
            <w:tcW w:w="1250" w:type="dxa"/>
          </w:tcPr>
          <w:p w:rsidR="00422A7B" w:rsidRPr="00506DE3" w:rsidRDefault="00422A7B" w:rsidP="00E95E18">
            <w:proofErr w:type="spellStart"/>
            <w:r w:rsidRPr="00506DE3">
              <w:t>Feces</w:t>
            </w:r>
            <w:proofErr w:type="spellEnd"/>
          </w:p>
        </w:tc>
        <w:tc>
          <w:tcPr>
            <w:tcW w:w="1276" w:type="dxa"/>
          </w:tcPr>
          <w:p w:rsidR="00422A7B" w:rsidRPr="00506DE3" w:rsidRDefault="00422A7B" w:rsidP="00E95E18">
            <w:r w:rsidRPr="00506DE3">
              <w:t xml:space="preserve">Behrouz </w:t>
            </w:r>
            <w:proofErr w:type="spellStart"/>
            <w:r w:rsidRPr="00506DE3">
              <w:t>Nahid</w:t>
            </w:r>
            <w:proofErr w:type="spellEnd"/>
            <w:r w:rsidRPr="00506DE3">
              <w:t xml:space="preserve"> </w:t>
            </w:r>
            <w:proofErr w:type="spellStart"/>
            <w:r w:rsidRPr="00506DE3">
              <w:t>Mobarekeh</w:t>
            </w:r>
            <w:proofErr w:type="spellEnd"/>
            <w:proofErr w:type="gramStart"/>
            <w:r w:rsidRPr="00506DE3">
              <w:t>; ?</w:t>
            </w:r>
            <w:proofErr w:type="gramEnd"/>
            <w:r w:rsidRPr="00506DE3">
              <w:t xml:space="preserve"> mentally ill &amp; had complaints against the store</w:t>
            </w:r>
          </w:p>
        </w:tc>
        <w:tc>
          <w:tcPr>
            <w:tcW w:w="1134" w:type="dxa"/>
          </w:tcPr>
          <w:p w:rsidR="00422A7B" w:rsidRPr="00506DE3" w:rsidRDefault="00422A7B" w:rsidP="00E95E18">
            <w:r w:rsidRPr="00506DE3">
              <w:t>?</w:t>
            </w:r>
          </w:p>
        </w:tc>
        <w:tc>
          <w:tcPr>
            <w:tcW w:w="1134" w:type="dxa"/>
          </w:tcPr>
          <w:p w:rsidR="00422A7B" w:rsidRPr="00506DE3" w:rsidRDefault="00422A7B" w:rsidP="00E95E18">
            <w:r w:rsidRPr="00506DE3">
              <w:t xml:space="preserve">Sprinkled dried or grated </w:t>
            </w:r>
            <w:proofErr w:type="spellStart"/>
            <w:r w:rsidRPr="00506DE3">
              <w:t>feces</w:t>
            </w:r>
            <w:proofErr w:type="spellEnd"/>
          </w:p>
        </w:tc>
        <w:tc>
          <w:tcPr>
            <w:tcW w:w="1417" w:type="dxa"/>
          </w:tcPr>
          <w:p w:rsidR="00422A7B" w:rsidRPr="00506DE3" w:rsidRDefault="00422A7B" w:rsidP="00E95E18">
            <w:r w:rsidRPr="00506DE3">
              <w:t>?</w:t>
            </w:r>
          </w:p>
        </w:tc>
        <w:tc>
          <w:tcPr>
            <w:tcW w:w="4739" w:type="dxa"/>
          </w:tcPr>
          <w:p w:rsidR="00422A7B" w:rsidRPr="00506DE3" w:rsidRDefault="00422A7B" w:rsidP="00E95E18">
            <w:r w:rsidRPr="00506DE3">
              <w:t xml:space="preserve">Caught on tape, arrested, deemed to not be politically motivated, clear that it was deliberate, but whether he meant to harm could be unclear.  Went to jail but not clear for what crime, </w:t>
            </w:r>
            <w:proofErr w:type="spellStart"/>
            <w:r w:rsidRPr="00506DE3">
              <w:t>defense</w:t>
            </w:r>
            <w:proofErr w:type="spellEnd"/>
            <w:r w:rsidRPr="00506DE3">
              <w:t xml:space="preserve"> did good job showing the dried </w:t>
            </w:r>
            <w:proofErr w:type="spellStart"/>
            <w:r w:rsidRPr="00506DE3">
              <w:t>feces</w:t>
            </w:r>
            <w:proofErr w:type="spellEnd"/>
            <w:r w:rsidRPr="00506DE3">
              <w:t xml:space="preserve"> couldn’t actually harm anyone</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Pr="00C93AB0" w:rsidRDefault="00422A7B" w:rsidP="00E95E18"/>
        </w:tc>
      </w:tr>
      <w:tr w:rsidR="00422A7B" w:rsidRPr="00FE59D4" w:rsidTr="00834B88">
        <w:tc>
          <w:tcPr>
            <w:tcW w:w="817" w:type="dxa"/>
          </w:tcPr>
          <w:p w:rsidR="00422A7B" w:rsidRPr="004F1B46" w:rsidRDefault="00422A7B" w:rsidP="00506DE3">
            <w:r>
              <w:t xml:space="preserve">Oct 2005 </w:t>
            </w:r>
            <w:r w:rsidRPr="00506DE3">
              <w:rPr>
                <w:noProof/>
                <w:vertAlign w:val="superscript"/>
              </w:rPr>
              <w:t>85</w:t>
            </w:r>
          </w:p>
        </w:tc>
        <w:tc>
          <w:tcPr>
            <w:tcW w:w="1021" w:type="dxa"/>
          </w:tcPr>
          <w:p w:rsidR="00422A7B" w:rsidRPr="004F1B46" w:rsidRDefault="00422A7B" w:rsidP="00E95E18">
            <w:r>
              <w:t>Australia</w:t>
            </w:r>
          </w:p>
        </w:tc>
        <w:tc>
          <w:tcPr>
            <w:tcW w:w="1160" w:type="dxa"/>
          </w:tcPr>
          <w:p w:rsidR="00422A7B" w:rsidRPr="004F1B46" w:rsidRDefault="00422A7B" w:rsidP="00E95E18">
            <w:r>
              <w:t>Fruit concentrate</w:t>
            </w:r>
          </w:p>
        </w:tc>
        <w:tc>
          <w:tcPr>
            <w:tcW w:w="1250" w:type="dxa"/>
          </w:tcPr>
          <w:p w:rsidR="00422A7B" w:rsidRPr="004F1B46" w:rsidRDefault="00422A7B" w:rsidP="00E95E18">
            <w:r>
              <w:t>?</w:t>
            </w:r>
          </w:p>
        </w:tc>
        <w:tc>
          <w:tcPr>
            <w:tcW w:w="1276" w:type="dxa"/>
          </w:tcPr>
          <w:p w:rsidR="00422A7B" w:rsidRPr="004F1B46" w:rsidRDefault="00422A7B" w:rsidP="00E95E18">
            <w:r>
              <w:t>?; extortion</w:t>
            </w:r>
          </w:p>
        </w:tc>
        <w:tc>
          <w:tcPr>
            <w:tcW w:w="1134" w:type="dxa"/>
          </w:tcPr>
          <w:p w:rsidR="00422A7B" w:rsidRPr="004F1B46" w:rsidRDefault="00422A7B" w:rsidP="00E95E18">
            <w:r>
              <w:t>Company = Berri</w:t>
            </w:r>
          </w:p>
        </w:tc>
        <w:tc>
          <w:tcPr>
            <w:tcW w:w="1134" w:type="dxa"/>
          </w:tcPr>
          <w:p w:rsidR="00422A7B" w:rsidRPr="004F1B46" w:rsidRDefault="00422A7B" w:rsidP="00E95E18">
            <w:r>
              <w:t>Contaminate</w:t>
            </w:r>
          </w:p>
        </w:tc>
        <w:tc>
          <w:tcPr>
            <w:tcW w:w="1417" w:type="dxa"/>
          </w:tcPr>
          <w:p w:rsidR="00422A7B" w:rsidRPr="004F1B46" w:rsidRDefault="00422A7B" w:rsidP="00E95E18">
            <w:r>
              <w:t>?</w:t>
            </w:r>
          </w:p>
        </w:tc>
        <w:tc>
          <w:tcPr>
            <w:tcW w:w="4739" w:type="dxa"/>
          </w:tcPr>
          <w:p w:rsidR="00422A7B" w:rsidRPr="00C93AB0" w:rsidRDefault="00422A7B" w:rsidP="00E95E18">
            <w:r w:rsidRPr="00C93AB0">
              <w:t>Stopped production at South Australia plant, at least for a while.</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4F1B46" w:rsidRDefault="00422A7B" w:rsidP="00506DE3">
            <w:r>
              <w:t xml:space="preserve">Sep 2005 </w:t>
            </w:r>
            <w:r w:rsidRPr="00506DE3">
              <w:rPr>
                <w:noProof/>
                <w:vertAlign w:val="superscript"/>
              </w:rPr>
              <w:t>49,86</w:t>
            </w:r>
          </w:p>
        </w:tc>
        <w:tc>
          <w:tcPr>
            <w:tcW w:w="1021" w:type="dxa"/>
          </w:tcPr>
          <w:p w:rsidR="00422A7B" w:rsidRPr="004F1B46" w:rsidRDefault="00422A7B" w:rsidP="00E95E18">
            <w:proofErr w:type="spellStart"/>
            <w:r>
              <w:t>Sanhe</w:t>
            </w:r>
            <w:proofErr w:type="spellEnd"/>
            <w:r>
              <w:t>, Hebei, China</w:t>
            </w:r>
          </w:p>
        </w:tc>
        <w:tc>
          <w:tcPr>
            <w:tcW w:w="1160" w:type="dxa"/>
          </w:tcPr>
          <w:p w:rsidR="00422A7B" w:rsidRPr="004F1B46" w:rsidRDefault="00422A7B" w:rsidP="00E95E18">
            <w:r>
              <w:t>Porridge/meal</w:t>
            </w:r>
          </w:p>
        </w:tc>
        <w:tc>
          <w:tcPr>
            <w:tcW w:w="1250" w:type="dxa"/>
          </w:tcPr>
          <w:p w:rsidR="00422A7B" w:rsidRPr="004F1B46" w:rsidRDefault="00422A7B" w:rsidP="00E95E18">
            <w:proofErr w:type="spellStart"/>
            <w:r>
              <w:t>Dushuqiang</w:t>
            </w:r>
            <w:proofErr w:type="spellEnd"/>
            <w:r>
              <w:t xml:space="preserve"> (rat poison)</w:t>
            </w:r>
          </w:p>
        </w:tc>
        <w:tc>
          <w:tcPr>
            <w:tcW w:w="1276" w:type="dxa"/>
          </w:tcPr>
          <w:p w:rsidR="00422A7B" w:rsidRPr="004F1B46" w:rsidRDefault="00422A7B" w:rsidP="00E95E18">
            <w:r>
              <w:t>?</w:t>
            </w:r>
          </w:p>
        </w:tc>
        <w:tc>
          <w:tcPr>
            <w:tcW w:w="1134" w:type="dxa"/>
          </w:tcPr>
          <w:p w:rsidR="00422A7B" w:rsidRPr="004F1B46" w:rsidRDefault="00422A7B" w:rsidP="00E95E18">
            <w:r>
              <w:t>?</w:t>
            </w:r>
          </w:p>
        </w:tc>
        <w:tc>
          <w:tcPr>
            <w:tcW w:w="1134" w:type="dxa"/>
          </w:tcPr>
          <w:p w:rsidR="00422A7B" w:rsidRPr="004F1B46" w:rsidRDefault="00422A7B" w:rsidP="00E95E18">
            <w:r>
              <w:t>?</w:t>
            </w:r>
          </w:p>
        </w:tc>
        <w:tc>
          <w:tcPr>
            <w:tcW w:w="1417" w:type="dxa"/>
          </w:tcPr>
          <w:p w:rsidR="00422A7B" w:rsidRPr="004F1B46" w:rsidRDefault="00422A7B" w:rsidP="00E95E18">
            <w:r>
              <w:t>23 hospitalised, 30 more ill</w:t>
            </w:r>
          </w:p>
        </w:tc>
        <w:tc>
          <w:tcPr>
            <w:tcW w:w="4739" w:type="dxa"/>
          </w:tcPr>
          <w:p w:rsidR="00422A7B" w:rsidRPr="002233F4" w:rsidRDefault="00422A7B" w:rsidP="00E95E18">
            <w:r>
              <w:t>Police believed it was deliberate, further reports not available</w:t>
            </w:r>
          </w:p>
        </w:tc>
      </w:tr>
      <w:tr w:rsidR="00422A7B" w:rsidRPr="00FE59D4" w:rsidTr="00834B88">
        <w:tc>
          <w:tcPr>
            <w:tcW w:w="817" w:type="dxa"/>
          </w:tcPr>
          <w:p w:rsidR="00422A7B" w:rsidRPr="004F1B46" w:rsidRDefault="00422A7B" w:rsidP="00E95E18"/>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506DE3" w:rsidRDefault="00422A7B" w:rsidP="00506DE3">
            <w:r w:rsidRPr="00506DE3">
              <w:t xml:space="preserve">2005 </w:t>
            </w:r>
            <w:r w:rsidRPr="00506DE3">
              <w:rPr>
                <w:noProof/>
                <w:vertAlign w:val="superscript"/>
              </w:rPr>
              <w:t>87</w:t>
            </w:r>
          </w:p>
        </w:tc>
        <w:tc>
          <w:tcPr>
            <w:tcW w:w="1021" w:type="dxa"/>
          </w:tcPr>
          <w:p w:rsidR="00422A7B" w:rsidRPr="00506DE3" w:rsidRDefault="00422A7B" w:rsidP="00E95E18">
            <w:r w:rsidRPr="00506DE3">
              <w:t>West Bank (Palestine)</w:t>
            </w:r>
          </w:p>
        </w:tc>
        <w:tc>
          <w:tcPr>
            <w:tcW w:w="1160" w:type="dxa"/>
          </w:tcPr>
          <w:p w:rsidR="00422A7B" w:rsidRPr="00506DE3" w:rsidRDefault="00422A7B" w:rsidP="00E95E18">
            <w:r w:rsidRPr="00506DE3">
              <w:t>livestock</w:t>
            </w:r>
          </w:p>
        </w:tc>
        <w:tc>
          <w:tcPr>
            <w:tcW w:w="1250" w:type="dxa"/>
          </w:tcPr>
          <w:p w:rsidR="00422A7B" w:rsidRPr="00506DE3" w:rsidRDefault="00422A7B" w:rsidP="00E95E18">
            <w:r w:rsidRPr="00506DE3">
              <w:t>Rat poison or other chemicals</w:t>
            </w:r>
          </w:p>
        </w:tc>
        <w:tc>
          <w:tcPr>
            <w:tcW w:w="1276" w:type="dxa"/>
          </w:tcPr>
          <w:p w:rsidR="00422A7B" w:rsidRPr="00506DE3" w:rsidRDefault="00422A7B" w:rsidP="00E95E18">
            <w:r w:rsidRPr="00506DE3">
              <w:t>Israeli settlers; political</w:t>
            </w:r>
          </w:p>
        </w:tc>
        <w:tc>
          <w:tcPr>
            <w:tcW w:w="1134" w:type="dxa"/>
          </w:tcPr>
          <w:p w:rsidR="00422A7B" w:rsidRPr="00506DE3" w:rsidRDefault="00422A7B" w:rsidP="00E95E18">
            <w:r w:rsidRPr="00506DE3">
              <w:t xml:space="preserve">West Bank </w:t>
            </w:r>
            <w:proofErr w:type="spellStart"/>
            <w:r w:rsidRPr="00506DE3">
              <w:t>Palestinanas</w:t>
            </w:r>
            <w:proofErr w:type="spellEnd"/>
          </w:p>
        </w:tc>
        <w:tc>
          <w:tcPr>
            <w:tcW w:w="1134" w:type="dxa"/>
          </w:tcPr>
          <w:p w:rsidR="00422A7B" w:rsidRPr="00506DE3" w:rsidRDefault="00422A7B" w:rsidP="00E95E18">
            <w:r w:rsidRPr="00506DE3">
              <w:t>rat poison (2005)</w:t>
            </w:r>
          </w:p>
        </w:tc>
        <w:tc>
          <w:tcPr>
            <w:tcW w:w="1417" w:type="dxa"/>
          </w:tcPr>
          <w:p w:rsidR="00422A7B" w:rsidRPr="00506DE3" w:rsidRDefault="00422A7B" w:rsidP="00E95E18">
            <w:r w:rsidRPr="00506DE3">
              <w:t>None apparent</w:t>
            </w:r>
          </w:p>
        </w:tc>
        <w:tc>
          <w:tcPr>
            <w:tcW w:w="4739" w:type="dxa"/>
          </w:tcPr>
          <w:p w:rsidR="00422A7B" w:rsidRPr="00506DE3" w:rsidRDefault="00422A7B" w:rsidP="00E95E18">
            <w:r w:rsidRPr="00506DE3">
              <w:t xml:space="preserve">No apparent PH response yet, but threat to food security; Amnesty </w:t>
            </w:r>
            <w:proofErr w:type="spellStart"/>
            <w:r w:rsidRPr="00506DE3">
              <w:t>Intnl</w:t>
            </w:r>
            <w:proofErr w:type="spellEnd"/>
            <w:r w:rsidRPr="00506DE3">
              <w:t xml:space="preserve"> may have a full report which describes a PH response</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8D30BE" w:rsidRDefault="00422A7B" w:rsidP="007B2A25">
            <w:r w:rsidRPr="008D30BE">
              <w:t xml:space="preserve">2005 </w:t>
            </w:r>
            <w:r w:rsidRPr="00335EF6">
              <w:rPr>
                <w:noProof/>
                <w:vertAlign w:val="superscript"/>
              </w:rPr>
              <w:t>47</w:t>
            </w:r>
          </w:p>
        </w:tc>
        <w:tc>
          <w:tcPr>
            <w:tcW w:w="1021" w:type="dxa"/>
          </w:tcPr>
          <w:p w:rsidR="00422A7B" w:rsidRPr="008D30BE" w:rsidRDefault="00422A7B" w:rsidP="00E95E18">
            <w:r w:rsidRPr="008D30BE">
              <w:t>Lidl Germany</w:t>
            </w:r>
          </w:p>
        </w:tc>
        <w:tc>
          <w:tcPr>
            <w:tcW w:w="1160" w:type="dxa"/>
          </w:tcPr>
          <w:p w:rsidR="00422A7B" w:rsidRPr="008D30BE" w:rsidRDefault="00422A7B" w:rsidP="00E95E18">
            <w:r w:rsidRPr="008D30BE">
              <w:t>“foods”</w:t>
            </w:r>
          </w:p>
        </w:tc>
        <w:tc>
          <w:tcPr>
            <w:tcW w:w="1250" w:type="dxa"/>
          </w:tcPr>
          <w:p w:rsidR="00422A7B" w:rsidRPr="008D30BE" w:rsidRDefault="00422A7B" w:rsidP="00E95E18">
            <w:r w:rsidRPr="008D30BE">
              <w:rPr>
                <w:rStyle w:val="notranslate"/>
                <w:color w:val="4B4B4B"/>
                <w:shd w:val="clear" w:color="auto" w:fill="E6ECF9"/>
              </w:rPr>
              <w:t>salt and denatured alcohol</w:t>
            </w:r>
          </w:p>
        </w:tc>
        <w:tc>
          <w:tcPr>
            <w:tcW w:w="1276" w:type="dxa"/>
          </w:tcPr>
          <w:p w:rsidR="00422A7B" w:rsidRPr="008D30BE" w:rsidRDefault="00422A7B" w:rsidP="00E95E18">
            <w:r w:rsidRPr="008D30BE">
              <w:t>? man; extortion</w:t>
            </w:r>
          </w:p>
        </w:tc>
        <w:tc>
          <w:tcPr>
            <w:tcW w:w="1134" w:type="dxa"/>
          </w:tcPr>
          <w:p w:rsidR="00422A7B" w:rsidRPr="008D30BE" w:rsidRDefault="00422A7B" w:rsidP="00E95E18">
            <w:r w:rsidRPr="008D30BE">
              <w:t>Lidl</w:t>
            </w:r>
          </w:p>
        </w:tc>
        <w:tc>
          <w:tcPr>
            <w:tcW w:w="1134" w:type="dxa"/>
          </w:tcPr>
          <w:p w:rsidR="00422A7B" w:rsidRPr="008D30BE" w:rsidRDefault="00422A7B" w:rsidP="00E95E18">
            <w:r w:rsidRPr="008D30BE">
              <w:t>In “foods”</w:t>
            </w:r>
          </w:p>
        </w:tc>
        <w:tc>
          <w:tcPr>
            <w:tcW w:w="1417" w:type="dxa"/>
          </w:tcPr>
          <w:p w:rsidR="00422A7B" w:rsidRPr="008D30BE" w:rsidRDefault="00422A7B" w:rsidP="00E95E18">
            <w:r w:rsidRPr="008D30BE">
              <w:t>?was this threat only?</w:t>
            </w:r>
          </w:p>
        </w:tc>
        <w:tc>
          <w:tcPr>
            <w:tcW w:w="4739" w:type="dxa"/>
          </w:tcPr>
          <w:p w:rsidR="00422A7B" w:rsidRPr="001C0954" w:rsidRDefault="00422A7B" w:rsidP="008D30BE">
            <w:pPr>
              <w:rPr>
                <w:sz w:val="20"/>
                <w:szCs w:val="20"/>
              </w:rPr>
            </w:pPr>
            <w:r w:rsidRPr="001C0954">
              <w:rPr>
                <w:sz w:val="20"/>
                <w:szCs w:val="20"/>
              </w:rPr>
              <w:t>?. Culprit was imprisoned 4 y 9 m. Name unpublished because has privacy under German law</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AB43D9" w:rsidRDefault="00422A7B" w:rsidP="00506DE3">
            <w:r>
              <w:lastRenderedPageBreak/>
              <w:t xml:space="preserve">Jun-Jul 2005 </w:t>
            </w:r>
            <w:r w:rsidRPr="00506DE3">
              <w:rPr>
                <w:noProof/>
                <w:vertAlign w:val="superscript"/>
              </w:rPr>
              <w:t>88-91</w:t>
            </w:r>
          </w:p>
        </w:tc>
        <w:tc>
          <w:tcPr>
            <w:tcW w:w="1021" w:type="dxa"/>
          </w:tcPr>
          <w:p w:rsidR="00422A7B" w:rsidRPr="004F1B46" w:rsidRDefault="00422A7B" w:rsidP="00E95E18">
            <w:r>
              <w:t xml:space="preserve">Sydney, NSW, </w:t>
            </w:r>
            <w:proofErr w:type="spellStart"/>
            <w:r>
              <w:t>Aus</w:t>
            </w:r>
            <w:proofErr w:type="spellEnd"/>
          </w:p>
        </w:tc>
        <w:tc>
          <w:tcPr>
            <w:tcW w:w="1160" w:type="dxa"/>
          </w:tcPr>
          <w:p w:rsidR="00422A7B" w:rsidRPr="004F1B46" w:rsidRDefault="00422A7B" w:rsidP="00E95E18">
            <w:r>
              <w:t>Candies (Mars &amp; Snickers)</w:t>
            </w:r>
          </w:p>
        </w:tc>
        <w:tc>
          <w:tcPr>
            <w:tcW w:w="1250" w:type="dxa"/>
          </w:tcPr>
          <w:p w:rsidR="00422A7B" w:rsidRPr="004F1B46" w:rsidRDefault="00422A7B" w:rsidP="00E95E18">
            <w:r>
              <w:t>? pest poison in bar sent in</w:t>
            </w:r>
          </w:p>
        </w:tc>
        <w:tc>
          <w:tcPr>
            <w:tcW w:w="1276" w:type="dxa"/>
          </w:tcPr>
          <w:p w:rsidR="00422A7B" w:rsidRPr="004F1B46" w:rsidRDefault="00422A7B" w:rsidP="00E95E18">
            <w:r>
              <w:t>? not caught ; extortion</w:t>
            </w:r>
          </w:p>
        </w:tc>
        <w:tc>
          <w:tcPr>
            <w:tcW w:w="1134" w:type="dxa"/>
          </w:tcPr>
          <w:p w:rsidR="00422A7B" w:rsidRPr="004F1B46" w:rsidRDefault="00422A7B" w:rsidP="00E95E18">
            <w:r>
              <w:t>Star City Casino</w:t>
            </w:r>
          </w:p>
        </w:tc>
        <w:tc>
          <w:tcPr>
            <w:tcW w:w="1134" w:type="dxa"/>
          </w:tcPr>
          <w:p w:rsidR="00422A7B" w:rsidRPr="004F1B46" w:rsidRDefault="00422A7B" w:rsidP="00E95E18">
            <w:r>
              <w:t>?</w:t>
            </w:r>
          </w:p>
        </w:tc>
        <w:tc>
          <w:tcPr>
            <w:tcW w:w="1417" w:type="dxa"/>
          </w:tcPr>
          <w:p w:rsidR="00422A7B" w:rsidRPr="004F1B46" w:rsidRDefault="00422A7B" w:rsidP="00E95E18">
            <w:r>
              <w:t>19 ppl complained they felt ill</w:t>
            </w:r>
          </w:p>
        </w:tc>
        <w:tc>
          <w:tcPr>
            <w:tcW w:w="4739" w:type="dxa"/>
          </w:tcPr>
          <w:p w:rsidR="00422A7B" w:rsidRPr="00AB43D9" w:rsidRDefault="00422A7B" w:rsidP="00E95E18">
            <w:r>
              <w:t xml:space="preserve">Threatening letters sent on 8 &amp; 15 June + 1 July with one contaminated Snickers and 7 contaminated bars on shelves; </w:t>
            </w:r>
            <w:r w:rsidRPr="00AB43D9">
              <w:t>Massive widespread product recall</w:t>
            </w:r>
            <w:r>
              <w:t xml:space="preserve"> &amp; 3 </w:t>
            </w:r>
            <w:proofErr w:type="spellStart"/>
            <w:r>
              <w:t>miln</w:t>
            </w:r>
            <w:proofErr w:type="spellEnd"/>
            <w:r>
              <w:t xml:space="preserve"> destroyed, plus publicity</w:t>
            </w:r>
            <w:r w:rsidRPr="00AB43D9">
              <w:t>.  Extortion.</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C05C58" w:rsidRDefault="00422A7B" w:rsidP="00506DE3">
            <w:r>
              <w:t xml:space="preserve">May 2005 </w:t>
            </w:r>
            <w:r w:rsidRPr="00506DE3">
              <w:rPr>
                <w:noProof/>
                <w:vertAlign w:val="superscript"/>
              </w:rPr>
              <w:t>92</w:t>
            </w:r>
          </w:p>
        </w:tc>
        <w:tc>
          <w:tcPr>
            <w:tcW w:w="1021" w:type="dxa"/>
          </w:tcPr>
          <w:p w:rsidR="00422A7B" w:rsidRPr="004F1B46" w:rsidRDefault="00422A7B" w:rsidP="00E95E18">
            <w:r>
              <w:t>Taichung, Taiwan</w:t>
            </w:r>
          </w:p>
        </w:tc>
        <w:tc>
          <w:tcPr>
            <w:tcW w:w="1160" w:type="dxa"/>
          </w:tcPr>
          <w:p w:rsidR="00422A7B" w:rsidRPr="004F1B46" w:rsidRDefault="00422A7B" w:rsidP="00E95E18">
            <w:r>
              <w:t>Energy drinks</w:t>
            </w:r>
          </w:p>
        </w:tc>
        <w:tc>
          <w:tcPr>
            <w:tcW w:w="1250" w:type="dxa"/>
          </w:tcPr>
          <w:p w:rsidR="00422A7B" w:rsidRPr="004F1B46" w:rsidRDefault="00422A7B" w:rsidP="00E95E18">
            <w:r>
              <w:t>Cyanide</w:t>
            </w:r>
          </w:p>
        </w:tc>
        <w:tc>
          <w:tcPr>
            <w:tcW w:w="1276" w:type="dxa"/>
          </w:tcPr>
          <w:p w:rsidR="00422A7B" w:rsidRPr="004F1B46" w:rsidRDefault="00422A7B" w:rsidP="00E95E18">
            <w:r>
              <w:t>Wang Ching-</w:t>
            </w:r>
            <w:proofErr w:type="spellStart"/>
            <w:r>
              <w:t>chan</w:t>
            </w:r>
            <w:proofErr w:type="spellEnd"/>
            <w:r>
              <w:t>; extortion to store chain</w:t>
            </w:r>
          </w:p>
        </w:tc>
        <w:tc>
          <w:tcPr>
            <w:tcW w:w="1134" w:type="dxa"/>
          </w:tcPr>
          <w:p w:rsidR="00422A7B" w:rsidRPr="004F1B46" w:rsidRDefault="00422A7B" w:rsidP="00E95E18">
            <w:r>
              <w:t>?</w:t>
            </w:r>
          </w:p>
        </w:tc>
        <w:tc>
          <w:tcPr>
            <w:tcW w:w="1134" w:type="dxa"/>
          </w:tcPr>
          <w:p w:rsidR="00422A7B" w:rsidRPr="004F1B46" w:rsidRDefault="00422A7B" w:rsidP="00E95E18">
            <w:r>
              <w:t>?</w:t>
            </w:r>
          </w:p>
        </w:tc>
        <w:tc>
          <w:tcPr>
            <w:tcW w:w="1417" w:type="dxa"/>
          </w:tcPr>
          <w:p w:rsidR="00422A7B" w:rsidRPr="004F1B46" w:rsidRDefault="00422A7B" w:rsidP="00E95E18">
            <w:r>
              <w:t>1 died, 3 others to hospital</w:t>
            </w:r>
          </w:p>
        </w:tc>
        <w:tc>
          <w:tcPr>
            <w:tcW w:w="4739" w:type="dxa"/>
          </w:tcPr>
          <w:p w:rsidR="00422A7B" w:rsidRPr="00C05C58" w:rsidRDefault="00422A7B" w:rsidP="00E95E18">
            <w:r>
              <w:t>“</w:t>
            </w:r>
            <w:r>
              <w:rPr>
                <w:rFonts w:ascii="Verdana" w:hAnsi="Verdana"/>
                <w:color w:val="000000"/>
                <w:sz w:val="17"/>
                <w:szCs w:val="17"/>
              </w:rPr>
              <w:t>He attached labels that said "I am poisonous" to the bottles, but several people who failed to notice or thought the labels were an advertisement drank the beverage</w:t>
            </w:r>
            <w:r>
              <w:t xml:space="preserve">”; live confession on </w:t>
            </w:r>
            <w:proofErr w:type="spellStart"/>
            <w:r>
              <w:t>tv</w:t>
            </w:r>
            <w:proofErr w:type="spellEnd"/>
            <w:r>
              <w:t>, sentenced to death</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0C3B92" w:rsidRDefault="00422A7B" w:rsidP="00506DE3">
            <w:r>
              <w:t xml:space="preserve">April 2005 </w:t>
            </w:r>
            <w:r w:rsidRPr="00506DE3">
              <w:rPr>
                <w:noProof/>
                <w:vertAlign w:val="superscript"/>
              </w:rPr>
              <w:t>93</w:t>
            </w:r>
          </w:p>
        </w:tc>
        <w:tc>
          <w:tcPr>
            <w:tcW w:w="1021" w:type="dxa"/>
          </w:tcPr>
          <w:p w:rsidR="00422A7B" w:rsidRPr="004F1B46" w:rsidRDefault="00422A7B" w:rsidP="00E95E18">
            <w:proofErr w:type="spellStart"/>
            <w:r>
              <w:t>Jahra</w:t>
            </w:r>
            <w:proofErr w:type="spellEnd"/>
            <w:r>
              <w:t>, Kuwait</w:t>
            </w:r>
          </w:p>
        </w:tc>
        <w:tc>
          <w:tcPr>
            <w:tcW w:w="1160" w:type="dxa"/>
          </w:tcPr>
          <w:p w:rsidR="00422A7B" w:rsidRPr="004F1B46" w:rsidRDefault="00422A7B" w:rsidP="00E95E18">
            <w:r>
              <w:t>Drink</w:t>
            </w:r>
          </w:p>
        </w:tc>
        <w:tc>
          <w:tcPr>
            <w:tcW w:w="1250" w:type="dxa"/>
          </w:tcPr>
          <w:p w:rsidR="00422A7B" w:rsidRPr="004F1B46" w:rsidRDefault="00422A7B" w:rsidP="00E95E18">
            <w:r>
              <w:t>Rat poison</w:t>
            </w:r>
          </w:p>
        </w:tc>
        <w:tc>
          <w:tcPr>
            <w:tcW w:w="1276" w:type="dxa"/>
          </w:tcPr>
          <w:p w:rsidR="00422A7B" w:rsidRPr="004F1B46" w:rsidRDefault="00422A7B" w:rsidP="00E95E18">
            <w:proofErr w:type="spellStart"/>
            <w:r>
              <w:t>Muayad</w:t>
            </w:r>
            <w:proofErr w:type="spellEnd"/>
            <w:r>
              <w:t xml:space="preserve"> Al </w:t>
            </w:r>
            <w:proofErr w:type="spellStart"/>
            <w:r>
              <w:t>Saeedi</w:t>
            </w:r>
            <w:proofErr w:type="spellEnd"/>
          </w:p>
        </w:tc>
        <w:tc>
          <w:tcPr>
            <w:tcW w:w="1134" w:type="dxa"/>
          </w:tcPr>
          <w:p w:rsidR="00422A7B" w:rsidRPr="004F1B46" w:rsidRDefault="00422A7B" w:rsidP="00E95E18">
            <w:r>
              <w:t>All 8 his children+ self</w:t>
            </w:r>
          </w:p>
        </w:tc>
        <w:tc>
          <w:tcPr>
            <w:tcW w:w="1134" w:type="dxa"/>
          </w:tcPr>
          <w:p w:rsidR="00422A7B" w:rsidRPr="004F1B46" w:rsidRDefault="00422A7B" w:rsidP="00E95E18">
            <w:r>
              <w:t>Forced them to drink</w:t>
            </w:r>
          </w:p>
        </w:tc>
        <w:tc>
          <w:tcPr>
            <w:tcW w:w="1417" w:type="dxa"/>
          </w:tcPr>
          <w:p w:rsidR="00422A7B" w:rsidRPr="004F1B46" w:rsidRDefault="00422A7B" w:rsidP="00E95E18">
            <w:r>
              <w:t>5 children died</w:t>
            </w:r>
          </w:p>
        </w:tc>
        <w:tc>
          <w:tcPr>
            <w:tcW w:w="4739" w:type="dxa"/>
          </w:tcPr>
          <w:p w:rsidR="00422A7B" w:rsidRPr="000C3B92" w:rsidRDefault="00422A7B" w:rsidP="00E95E18">
            <w:r>
              <w:t>He confessed, was let off by claiming poor mental health</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Default="00422A7B" w:rsidP="00506DE3">
            <w:pPr>
              <w:rPr>
                <w:i/>
              </w:rPr>
            </w:pPr>
            <w:r>
              <w:t xml:space="preserve">2004 &amp; June  2005 </w:t>
            </w:r>
            <w:r w:rsidRPr="00506DE3">
              <w:rPr>
                <w:noProof/>
                <w:vertAlign w:val="superscript"/>
              </w:rPr>
              <w:t>94</w:t>
            </w:r>
          </w:p>
        </w:tc>
        <w:tc>
          <w:tcPr>
            <w:tcW w:w="1021" w:type="dxa"/>
          </w:tcPr>
          <w:p w:rsidR="00422A7B" w:rsidRPr="004F1B46" w:rsidRDefault="00422A7B" w:rsidP="00E95E18">
            <w:r>
              <w:t>Glasgow</w:t>
            </w:r>
          </w:p>
        </w:tc>
        <w:tc>
          <w:tcPr>
            <w:tcW w:w="1160" w:type="dxa"/>
          </w:tcPr>
          <w:p w:rsidR="00422A7B" w:rsidRPr="004F1B46" w:rsidRDefault="00422A7B" w:rsidP="00E95E18">
            <w:proofErr w:type="spellStart"/>
            <w:r>
              <w:t>McVite’s</w:t>
            </w:r>
            <w:proofErr w:type="spellEnd"/>
            <w:r>
              <w:t xml:space="preserve"> Biscuits</w:t>
            </w:r>
          </w:p>
        </w:tc>
        <w:tc>
          <w:tcPr>
            <w:tcW w:w="1250" w:type="dxa"/>
          </w:tcPr>
          <w:p w:rsidR="00422A7B" w:rsidRPr="004F1B46" w:rsidRDefault="00422A7B" w:rsidP="00E95E18">
            <w:r>
              <w:t>Weed killer, dead rat</w:t>
            </w:r>
          </w:p>
        </w:tc>
        <w:tc>
          <w:tcPr>
            <w:tcW w:w="1276" w:type="dxa"/>
          </w:tcPr>
          <w:p w:rsidR="00422A7B" w:rsidRPr="004F1B46" w:rsidRDefault="00422A7B" w:rsidP="00E95E18">
            <w:r>
              <w:t>John McCulloch (employee) ; extortion</w:t>
            </w:r>
          </w:p>
        </w:tc>
        <w:tc>
          <w:tcPr>
            <w:tcW w:w="1134" w:type="dxa"/>
          </w:tcPr>
          <w:p w:rsidR="00422A7B" w:rsidRPr="004F1B46" w:rsidRDefault="00422A7B" w:rsidP="00E95E18">
            <w:r>
              <w:t>United Biscuits managers</w:t>
            </w:r>
          </w:p>
        </w:tc>
        <w:tc>
          <w:tcPr>
            <w:tcW w:w="1134" w:type="dxa"/>
          </w:tcPr>
          <w:p w:rsidR="00422A7B" w:rsidRPr="004F1B46" w:rsidRDefault="00422A7B" w:rsidP="00E95E18">
            <w:r>
              <w:t>“put”</w:t>
            </w:r>
          </w:p>
        </w:tc>
        <w:tc>
          <w:tcPr>
            <w:tcW w:w="1417" w:type="dxa"/>
          </w:tcPr>
          <w:p w:rsidR="00422A7B" w:rsidRPr="004F1B46" w:rsidRDefault="00422A7B" w:rsidP="00E95E18">
            <w:r>
              <w:t>Threat only, none found</w:t>
            </w:r>
          </w:p>
        </w:tc>
        <w:tc>
          <w:tcPr>
            <w:tcW w:w="4739" w:type="dxa"/>
          </w:tcPr>
          <w:p w:rsidR="00422A7B" w:rsidRDefault="00422A7B" w:rsidP="00E95E18">
            <w:pPr>
              <w:rPr>
                <w:i/>
              </w:rPr>
            </w:pPr>
            <w:r>
              <w:rPr>
                <w:i/>
              </w:rPr>
              <w:t>“</w:t>
            </w:r>
            <w:r>
              <w:rPr>
                <w:rFonts w:ascii="Verdana" w:hAnsi="Verdana"/>
                <w:color w:val="000000"/>
                <w:sz w:val="20"/>
                <w:szCs w:val="20"/>
              </w:rPr>
              <w:t xml:space="preserve">The threat sparked a major search at the factory in </w:t>
            </w:r>
            <w:proofErr w:type="spellStart"/>
            <w:r>
              <w:rPr>
                <w:rFonts w:ascii="Verdana" w:hAnsi="Verdana"/>
                <w:color w:val="000000"/>
                <w:sz w:val="20"/>
                <w:szCs w:val="20"/>
              </w:rPr>
              <w:t>Clydeford</w:t>
            </w:r>
            <w:proofErr w:type="spellEnd"/>
            <w:r>
              <w:rPr>
                <w:rFonts w:ascii="Verdana" w:hAnsi="Verdana"/>
                <w:color w:val="000000"/>
                <w:sz w:val="20"/>
                <w:szCs w:val="20"/>
              </w:rPr>
              <w:t xml:space="preserve"> Street, </w:t>
            </w:r>
            <w:proofErr w:type="spellStart"/>
            <w:r>
              <w:rPr>
                <w:rFonts w:ascii="Verdana" w:hAnsi="Verdana"/>
                <w:color w:val="000000"/>
                <w:sz w:val="20"/>
                <w:szCs w:val="20"/>
              </w:rPr>
              <w:t>Tollcross</w:t>
            </w:r>
            <w:proofErr w:type="spellEnd"/>
            <w:r>
              <w:rPr>
                <w:rFonts w:ascii="Verdana" w:hAnsi="Verdana"/>
                <w:color w:val="000000"/>
                <w:sz w:val="20"/>
                <w:szCs w:val="20"/>
              </w:rPr>
              <w:t xml:space="preserve">. </w:t>
            </w:r>
            <w:proofErr w:type="spellStart"/>
            <w:r>
              <w:rPr>
                <w:rFonts w:ascii="Verdana" w:hAnsi="Verdana"/>
                <w:color w:val="000000"/>
                <w:sz w:val="20"/>
                <w:szCs w:val="20"/>
              </w:rPr>
              <w:t>Weedkiller</w:t>
            </w:r>
            <w:proofErr w:type="spellEnd"/>
            <w:r>
              <w:rPr>
                <w:rFonts w:ascii="Verdana" w:hAnsi="Verdana"/>
                <w:color w:val="000000"/>
                <w:sz w:val="20"/>
                <w:szCs w:val="20"/>
              </w:rPr>
              <w:t xml:space="preserve"> was found but none of the products were affected.</w:t>
            </w:r>
            <w:r>
              <w:rPr>
                <w:i/>
              </w:rPr>
              <w:t>”: community service for the perp</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506DE3">
            <w:r w:rsidRPr="00367E7C">
              <w:t xml:space="preserve">2004 </w:t>
            </w:r>
            <w:r w:rsidRPr="00506DE3">
              <w:rPr>
                <w:noProof/>
                <w:vertAlign w:val="superscript"/>
              </w:rPr>
              <w:t>95</w:t>
            </w:r>
          </w:p>
        </w:tc>
        <w:tc>
          <w:tcPr>
            <w:tcW w:w="1021" w:type="dxa"/>
          </w:tcPr>
          <w:p w:rsidR="00422A7B" w:rsidRPr="00367E7C" w:rsidRDefault="00422A7B" w:rsidP="00E95E18">
            <w:r>
              <w:t>France</w:t>
            </w:r>
          </w:p>
        </w:tc>
        <w:tc>
          <w:tcPr>
            <w:tcW w:w="1160" w:type="dxa"/>
          </w:tcPr>
          <w:p w:rsidR="00422A7B" w:rsidRPr="00367E7C" w:rsidRDefault="00422A7B" w:rsidP="00E95E18">
            <w:r>
              <w:t>Chocolates, cheeses, drinks</w:t>
            </w:r>
          </w:p>
        </w:tc>
        <w:tc>
          <w:tcPr>
            <w:tcW w:w="1250" w:type="dxa"/>
          </w:tcPr>
          <w:p w:rsidR="00422A7B" w:rsidRPr="00367E7C" w:rsidRDefault="00422A7B" w:rsidP="00E95E18">
            <w:r>
              <w:t>?</w:t>
            </w:r>
          </w:p>
        </w:tc>
        <w:tc>
          <w:tcPr>
            <w:tcW w:w="1276" w:type="dxa"/>
          </w:tcPr>
          <w:p w:rsidR="00422A7B" w:rsidRPr="00367E7C" w:rsidRDefault="00422A7B" w:rsidP="00E95E18">
            <w:r>
              <w:t>AZF 2?; extortion for political aims</w:t>
            </w:r>
          </w:p>
        </w:tc>
        <w:tc>
          <w:tcPr>
            <w:tcW w:w="1134" w:type="dxa"/>
          </w:tcPr>
          <w:p w:rsidR="00422A7B" w:rsidRPr="00367E7C" w:rsidRDefault="00422A7B" w:rsidP="00E95E18">
            <w:proofErr w:type="spellStart"/>
            <w:r>
              <w:t>manuf</w:t>
            </w:r>
            <w:proofErr w:type="spellEnd"/>
            <w:r>
              <w:t>/public</w:t>
            </w:r>
          </w:p>
        </w:tc>
        <w:tc>
          <w:tcPr>
            <w:tcW w:w="1134" w:type="dxa"/>
          </w:tcPr>
          <w:p w:rsidR="00422A7B" w:rsidRPr="00367E7C" w:rsidRDefault="00422A7B" w:rsidP="00E95E18">
            <w:r>
              <w:t>?</w:t>
            </w:r>
          </w:p>
        </w:tc>
        <w:tc>
          <w:tcPr>
            <w:tcW w:w="1417" w:type="dxa"/>
          </w:tcPr>
          <w:p w:rsidR="00422A7B" w:rsidRPr="00367E7C" w:rsidRDefault="00422A7B" w:rsidP="00E95E18">
            <w:r>
              <w:t>? threat only</w:t>
            </w:r>
          </w:p>
        </w:tc>
        <w:tc>
          <w:tcPr>
            <w:tcW w:w="4739" w:type="dxa"/>
          </w:tcPr>
          <w:p w:rsidR="00422A7B" w:rsidRPr="00367E7C" w:rsidRDefault="00422A7B" w:rsidP="00E95E18">
            <w:r>
              <w:t>? ; other kinds of threats from this group are ongoing; believed to be Islamist</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506DE3">
            <w:r>
              <w:t xml:space="preserve">2004 </w:t>
            </w:r>
            <w:r w:rsidRPr="00506DE3">
              <w:rPr>
                <w:noProof/>
                <w:vertAlign w:val="superscript"/>
              </w:rPr>
              <w:t>96</w:t>
            </w:r>
          </w:p>
        </w:tc>
        <w:tc>
          <w:tcPr>
            <w:tcW w:w="1021" w:type="dxa"/>
          </w:tcPr>
          <w:p w:rsidR="00422A7B" w:rsidRPr="00367E7C" w:rsidRDefault="00422A7B" w:rsidP="00E95E18">
            <w:r>
              <w:t>KA USA</w:t>
            </w:r>
          </w:p>
        </w:tc>
        <w:tc>
          <w:tcPr>
            <w:tcW w:w="1160" w:type="dxa"/>
          </w:tcPr>
          <w:p w:rsidR="00422A7B" w:rsidRPr="00367E7C" w:rsidRDefault="00422A7B" w:rsidP="00E95E18">
            <w:r>
              <w:t xml:space="preserve">Cake, </w:t>
            </w:r>
            <w:proofErr w:type="spellStart"/>
            <w:r>
              <w:t>rootbeer</w:t>
            </w:r>
            <w:proofErr w:type="spellEnd"/>
          </w:p>
        </w:tc>
        <w:tc>
          <w:tcPr>
            <w:tcW w:w="1250" w:type="dxa"/>
          </w:tcPr>
          <w:p w:rsidR="00422A7B" w:rsidRPr="00367E7C" w:rsidRDefault="00422A7B" w:rsidP="00E95E18">
            <w:r>
              <w:t>Antifreeze, lye</w:t>
            </w:r>
          </w:p>
        </w:tc>
        <w:tc>
          <w:tcPr>
            <w:tcW w:w="1276" w:type="dxa"/>
          </w:tcPr>
          <w:p w:rsidR="00422A7B" w:rsidRPr="00367E7C" w:rsidRDefault="00422A7B" w:rsidP="00E95E18">
            <w:r>
              <w:t xml:space="preserve">Donna </w:t>
            </w:r>
            <w:proofErr w:type="spellStart"/>
            <w:r>
              <w:t>Ozuna</w:t>
            </w:r>
            <w:proofErr w:type="spellEnd"/>
            <w:r>
              <w:t>-</w:t>
            </w:r>
            <w:r>
              <w:lastRenderedPageBreak/>
              <w:t>Trout &amp; Ralph Trout</w:t>
            </w:r>
          </w:p>
        </w:tc>
        <w:tc>
          <w:tcPr>
            <w:tcW w:w="1134" w:type="dxa"/>
          </w:tcPr>
          <w:p w:rsidR="00422A7B" w:rsidRPr="00367E7C" w:rsidRDefault="00422A7B" w:rsidP="00E95E18">
            <w:r>
              <w:lastRenderedPageBreak/>
              <w:t xml:space="preserve">Neighbours (2 </w:t>
            </w:r>
            <w:r>
              <w:lastRenderedPageBreak/>
              <w:t>adults + 2 kids)</w:t>
            </w:r>
          </w:p>
        </w:tc>
        <w:tc>
          <w:tcPr>
            <w:tcW w:w="1134" w:type="dxa"/>
          </w:tcPr>
          <w:p w:rsidR="00422A7B" w:rsidRPr="00367E7C" w:rsidRDefault="00422A7B" w:rsidP="00E95E18">
            <w:r>
              <w:lastRenderedPageBreak/>
              <w:t>Sent contaminated food</w:t>
            </w:r>
          </w:p>
        </w:tc>
        <w:tc>
          <w:tcPr>
            <w:tcW w:w="1417" w:type="dxa"/>
          </w:tcPr>
          <w:p w:rsidR="00422A7B" w:rsidRPr="00367E7C" w:rsidRDefault="00422A7B" w:rsidP="00E95E18">
            <w:r>
              <w:t>Not quite Threat only</w:t>
            </w:r>
          </w:p>
        </w:tc>
        <w:tc>
          <w:tcPr>
            <w:tcW w:w="4739" w:type="dxa"/>
          </w:tcPr>
          <w:p w:rsidR="00422A7B" w:rsidRPr="00367E7C" w:rsidRDefault="00422A7B" w:rsidP="00F42A12">
            <w:r>
              <w:t xml:space="preserve">Was part of intimidation campaign against the </w:t>
            </w:r>
            <w:proofErr w:type="spellStart"/>
            <w:r>
              <w:t>Eickhoff</w:t>
            </w:r>
            <w:proofErr w:type="spellEnd"/>
            <w:r>
              <w:t xml:space="preserve"> adults, but cakes easily could have been </w:t>
            </w:r>
            <w:r>
              <w:lastRenderedPageBreak/>
              <w:t xml:space="preserve">eaten by the kids &amp; friends. </w:t>
            </w:r>
            <w:proofErr w:type="spellStart"/>
            <w:r>
              <w:t>Trouts</w:t>
            </w:r>
            <w:proofErr w:type="spellEnd"/>
            <w:r>
              <w:t xml:space="preserve"> were found guilty</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7B2A25">
            <w:r>
              <w:t xml:space="preserve">2004 </w:t>
            </w:r>
            <w:r w:rsidRPr="00335EF6">
              <w:rPr>
                <w:noProof/>
                <w:vertAlign w:val="superscript"/>
              </w:rPr>
              <w:t>49</w:t>
            </w:r>
          </w:p>
        </w:tc>
        <w:tc>
          <w:tcPr>
            <w:tcW w:w="1021" w:type="dxa"/>
          </w:tcPr>
          <w:p w:rsidR="00422A7B" w:rsidRPr="00367E7C" w:rsidRDefault="00422A7B" w:rsidP="00E95E18">
            <w:r>
              <w:t>Vietnam</w:t>
            </w:r>
          </w:p>
        </w:tc>
        <w:tc>
          <w:tcPr>
            <w:tcW w:w="1160" w:type="dxa"/>
          </w:tcPr>
          <w:p w:rsidR="00422A7B" w:rsidRPr="00367E7C" w:rsidRDefault="00422A7B" w:rsidP="00E95E18">
            <w:r>
              <w:t>Rice</w:t>
            </w:r>
          </w:p>
        </w:tc>
        <w:tc>
          <w:tcPr>
            <w:tcW w:w="1250" w:type="dxa"/>
          </w:tcPr>
          <w:p w:rsidR="00422A7B" w:rsidRPr="00367E7C" w:rsidRDefault="00422A7B" w:rsidP="00E95E18">
            <w:r>
              <w:t>? rodenticide</w:t>
            </w:r>
          </w:p>
        </w:tc>
        <w:tc>
          <w:tcPr>
            <w:tcW w:w="1276" w:type="dxa"/>
          </w:tcPr>
          <w:p w:rsidR="00422A7B" w:rsidRPr="00367E7C" w:rsidRDefault="00422A7B" w:rsidP="00E95E18">
            <w:proofErr w:type="spellStart"/>
            <w:r>
              <w:t>Vang</w:t>
            </w:r>
            <w:proofErr w:type="spellEnd"/>
            <w:r>
              <w:t xml:space="preserve"> </w:t>
            </w:r>
            <w:proofErr w:type="spellStart"/>
            <w:r>
              <w:t>Thi</w:t>
            </w:r>
            <w:proofErr w:type="spellEnd"/>
            <w:r>
              <w:t xml:space="preserve"> </w:t>
            </w:r>
            <w:proofErr w:type="spellStart"/>
            <w:r>
              <w:t>Dinh</w:t>
            </w:r>
            <w:proofErr w:type="spellEnd"/>
            <w:r>
              <w:t xml:space="preserve"> &amp; </w:t>
            </w:r>
            <w:proofErr w:type="spellStart"/>
            <w:r>
              <w:t>Giang</w:t>
            </w:r>
            <w:proofErr w:type="spellEnd"/>
            <w:r>
              <w:t xml:space="preserve"> Dung Xu</w:t>
            </w:r>
          </w:p>
        </w:tc>
        <w:tc>
          <w:tcPr>
            <w:tcW w:w="1134" w:type="dxa"/>
          </w:tcPr>
          <w:p w:rsidR="00422A7B" w:rsidRPr="00367E7C" w:rsidRDefault="00422A7B" w:rsidP="00E95E18">
            <w:r>
              <w:t>Neighbours</w:t>
            </w:r>
          </w:p>
        </w:tc>
        <w:tc>
          <w:tcPr>
            <w:tcW w:w="1134" w:type="dxa"/>
          </w:tcPr>
          <w:p w:rsidR="00422A7B" w:rsidRPr="00367E7C" w:rsidRDefault="00422A7B" w:rsidP="00E95E18">
            <w:r>
              <w:t>Mixed with sticky rice</w:t>
            </w:r>
          </w:p>
        </w:tc>
        <w:tc>
          <w:tcPr>
            <w:tcW w:w="1417" w:type="dxa"/>
          </w:tcPr>
          <w:p w:rsidR="00422A7B" w:rsidRPr="00367E7C" w:rsidRDefault="00422A7B" w:rsidP="00E95E18">
            <w:r>
              <w:t>5 affected</w:t>
            </w:r>
          </w:p>
        </w:tc>
        <w:tc>
          <w:tcPr>
            <w:tcW w:w="4739" w:type="dxa"/>
          </w:tcPr>
          <w:p w:rsidR="00422A7B" w:rsidRPr="00367E7C" w:rsidRDefault="00422A7B" w:rsidP="00E95E18">
            <w:r>
              <w:t>Inadequate detail</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506DE3">
            <w:r>
              <w:t xml:space="preserve">28.6. 2004 </w:t>
            </w:r>
            <w:r w:rsidRPr="00506DE3">
              <w:rPr>
                <w:noProof/>
                <w:vertAlign w:val="superscript"/>
              </w:rPr>
              <w:t>97</w:t>
            </w:r>
          </w:p>
        </w:tc>
        <w:tc>
          <w:tcPr>
            <w:tcW w:w="1021" w:type="dxa"/>
          </w:tcPr>
          <w:p w:rsidR="00422A7B" w:rsidRPr="00367E7C" w:rsidRDefault="00422A7B" w:rsidP="00E95E18">
            <w:proofErr w:type="spellStart"/>
            <w:r>
              <w:t>Samut</w:t>
            </w:r>
            <w:proofErr w:type="spellEnd"/>
            <w:r>
              <w:t xml:space="preserve"> </w:t>
            </w:r>
            <w:proofErr w:type="spellStart"/>
            <w:r>
              <w:t>Prakan</w:t>
            </w:r>
            <w:proofErr w:type="spellEnd"/>
            <w:r>
              <w:t>, Thailand</w:t>
            </w:r>
          </w:p>
        </w:tc>
        <w:tc>
          <w:tcPr>
            <w:tcW w:w="1160" w:type="dxa"/>
          </w:tcPr>
          <w:p w:rsidR="00422A7B" w:rsidRPr="00367E7C" w:rsidRDefault="00422A7B" w:rsidP="00E95E18">
            <w:r>
              <w:t>Chocolate drink</w:t>
            </w:r>
          </w:p>
        </w:tc>
        <w:tc>
          <w:tcPr>
            <w:tcW w:w="1250" w:type="dxa"/>
          </w:tcPr>
          <w:p w:rsidR="00422A7B" w:rsidRPr="00367E7C" w:rsidRDefault="00422A7B" w:rsidP="00E95E18">
            <w:proofErr w:type="spellStart"/>
            <w:r>
              <w:t>Lannate</w:t>
            </w:r>
            <w:proofErr w:type="spellEnd"/>
            <w:r>
              <w:t xml:space="preserve"> (pesticide)</w:t>
            </w:r>
          </w:p>
        </w:tc>
        <w:tc>
          <w:tcPr>
            <w:tcW w:w="1276" w:type="dxa"/>
          </w:tcPr>
          <w:p w:rsidR="00422A7B" w:rsidRPr="00367E7C" w:rsidRDefault="00422A7B" w:rsidP="00E95E18">
            <w:proofErr w:type="spellStart"/>
            <w:r>
              <w:t>Thananya</w:t>
            </w:r>
            <w:proofErr w:type="spellEnd"/>
            <w:r>
              <w:t xml:space="preserve"> </w:t>
            </w:r>
            <w:proofErr w:type="spellStart"/>
            <w:r>
              <w:t>Hommak</w:t>
            </w:r>
            <w:proofErr w:type="spellEnd"/>
            <w:r>
              <w:t xml:space="preserve">, </w:t>
            </w:r>
            <w:proofErr w:type="spellStart"/>
            <w:r>
              <w:t>teazcher</w:t>
            </w:r>
            <w:proofErr w:type="spellEnd"/>
            <w:r>
              <w:t>, money woes</w:t>
            </w:r>
          </w:p>
        </w:tc>
        <w:tc>
          <w:tcPr>
            <w:tcW w:w="1134" w:type="dxa"/>
          </w:tcPr>
          <w:p w:rsidR="00422A7B" w:rsidRPr="00367E7C" w:rsidRDefault="00422A7B" w:rsidP="00E95E18">
            <w:r>
              <w:t>Children</w:t>
            </w:r>
          </w:p>
        </w:tc>
        <w:tc>
          <w:tcPr>
            <w:tcW w:w="1134" w:type="dxa"/>
          </w:tcPr>
          <w:p w:rsidR="00422A7B" w:rsidRPr="00367E7C" w:rsidRDefault="00422A7B" w:rsidP="00E95E18">
            <w:r>
              <w:t>Mixed</w:t>
            </w:r>
          </w:p>
        </w:tc>
        <w:tc>
          <w:tcPr>
            <w:tcW w:w="1417" w:type="dxa"/>
          </w:tcPr>
          <w:p w:rsidR="00422A7B" w:rsidRPr="00367E7C" w:rsidRDefault="00422A7B" w:rsidP="00E95E18">
            <w:proofErr w:type="spellStart"/>
            <w:r>
              <w:t>Thananya</w:t>
            </w:r>
            <w:proofErr w:type="spellEnd"/>
            <w:r>
              <w:t xml:space="preserve"> &amp; 28 children taken ill, none died</w:t>
            </w:r>
          </w:p>
        </w:tc>
        <w:tc>
          <w:tcPr>
            <w:tcW w:w="4739" w:type="dxa"/>
          </w:tcPr>
          <w:p w:rsidR="00422A7B" w:rsidRPr="00367E7C" w:rsidRDefault="00422A7B" w:rsidP="00E95E18">
            <w:r>
              <w:t xml:space="preserve">Reports about arrest &amp; her money troubles, but followup unclearly documented; unreliable source says </w:t>
            </w:r>
            <w:proofErr w:type="spellStart"/>
            <w:r>
              <w:t>Thananya</w:t>
            </w:r>
            <w:proofErr w:type="spellEnd"/>
            <w:r>
              <w:t xml:space="preserve"> got 5 </w:t>
            </w:r>
            <w:proofErr w:type="spellStart"/>
            <w:r>
              <w:t>yr</w:t>
            </w:r>
            <w:proofErr w:type="spellEnd"/>
            <w:r>
              <w:t xml:space="preserve"> sentence.</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506DE3">
            <w:r>
              <w:t xml:space="preserve">May, June 2004 </w:t>
            </w:r>
            <w:r w:rsidRPr="00506DE3">
              <w:rPr>
                <w:noProof/>
                <w:vertAlign w:val="superscript"/>
              </w:rPr>
              <w:t>98</w:t>
            </w:r>
          </w:p>
        </w:tc>
        <w:tc>
          <w:tcPr>
            <w:tcW w:w="1021" w:type="dxa"/>
          </w:tcPr>
          <w:p w:rsidR="00422A7B" w:rsidRPr="00367E7C" w:rsidRDefault="00422A7B" w:rsidP="00E95E18">
            <w:r>
              <w:t>Irvine CA</w:t>
            </w:r>
          </w:p>
        </w:tc>
        <w:tc>
          <w:tcPr>
            <w:tcW w:w="1160" w:type="dxa"/>
          </w:tcPr>
          <w:p w:rsidR="00422A7B" w:rsidRPr="00367E7C" w:rsidRDefault="00422A7B" w:rsidP="00E95E18">
            <w:r>
              <w:t>Gerber baby food jars</w:t>
            </w:r>
          </w:p>
        </w:tc>
        <w:tc>
          <w:tcPr>
            <w:tcW w:w="1250" w:type="dxa"/>
          </w:tcPr>
          <w:p w:rsidR="00422A7B" w:rsidRPr="00367E7C" w:rsidRDefault="00422A7B" w:rsidP="00E95E18">
            <w:r>
              <w:t>Castor bean extract (almost ricin)</w:t>
            </w:r>
          </w:p>
        </w:tc>
        <w:tc>
          <w:tcPr>
            <w:tcW w:w="1276" w:type="dxa"/>
          </w:tcPr>
          <w:p w:rsidR="00422A7B" w:rsidRPr="00367E7C" w:rsidRDefault="00422A7B" w:rsidP="00E95E18">
            <w:r>
              <w:t>Unknown; related to some kind of extortion or threat</w:t>
            </w:r>
          </w:p>
        </w:tc>
        <w:tc>
          <w:tcPr>
            <w:tcW w:w="1134" w:type="dxa"/>
          </w:tcPr>
          <w:p w:rsidR="00422A7B" w:rsidRPr="00367E7C" w:rsidRDefault="00422A7B" w:rsidP="00E95E18">
            <w:r>
              <w:t>?</w:t>
            </w:r>
          </w:p>
        </w:tc>
        <w:tc>
          <w:tcPr>
            <w:tcW w:w="1134" w:type="dxa"/>
          </w:tcPr>
          <w:p w:rsidR="00422A7B" w:rsidRPr="00367E7C" w:rsidRDefault="00422A7B" w:rsidP="00E95E18">
            <w:r>
              <w:t>?</w:t>
            </w:r>
          </w:p>
        </w:tc>
        <w:tc>
          <w:tcPr>
            <w:tcW w:w="1417" w:type="dxa"/>
          </w:tcPr>
          <w:p w:rsidR="00422A7B" w:rsidRPr="00367E7C" w:rsidRDefault="00422A7B" w:rsidP="00E95E18">
            <w:r>
              <w:t>Babies ingested but no harm</w:t>
            </w:r>
          </w:p>
        </w:tc>
        <w:tc>
          <w:tcPr>
            <w:tcW w:w="4739" w:type="dxa"/>
          </w:tcPr>
          <w:p w:rsidR="00422A7B" w:rsidRPr="00367E7C" w:rsidRDefault="00422A7B" w:rsidP="00E95E18">
            <w:r>
              <w:t>“</w:t>
            </w:r>
            <w:proofErr w:type="gramStart"/>
            <w:r>
              <w:t>ricin</w:t>
            </w:r>
            <w:proofErr w:type="gramEnd"/>
            <w:r>
              <w:t xml:space="preserve"> was not in the purified form that can be deadly”… The jars of Gerber Banana Yogurt also contained notes that tried to blame an Irvine police officer as poisoner.  FBI investigated.  No arrests made.</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67E7C" w:rsidRDefault="00422A7B" w:rsidP="00506DE3">
            <w:r>
              <w:t xml:space="preserve">April or May 2004 </w:t>
            </w:r>
            <w:r w:rsidRPr="00506DE3">
              <w:rPr>
                <w:noProof/>
                <w:vertAlign w:val="superscript"/>
              </w:rPr>
              <w:t>99</w:t>
            </w:r>
          </w:p>
        </w:tc>
        <w:tc>
          <w:tcPr>
            <w:tcW w:w="1021" w:type="dxa"/>
          </w:tcPr>
          <w:p w:rsidR="00422A7B" w:rsidRPr="00367E7C" w:rsidRDefault="00422A7B" w:rsidP="00E95E18">
            <w:r>
              <w:t>Afghanistan</w:t>
            </w:r>
          </w:p>
        </w:tc>
        <w:tc>
          <w:tcPr>
            <w:tcW w:w="1160" w:type="dxa"/>
          </w:tcPr>
          <w:p w:rsidR="00422A7B" w:rsidRPr="00367E7C" w:rsidRDefault="00422A7B" w:rsidP="00E95E18">
            <w:r>
              <w:t>Biscuits</w:t>
            </w:r>
          </w:p>
        </w:tc>
        <w:tc>
          <w:tcPr>
            <w:tcW w:w="1250" w:type="dxa"/>
          </w:tcPr>
          <w:p w:rsidR="00422A7B" w:rsidRPr="00367E7C" w:rsidRDefault="00422A7B" w:rsidP="00E95E18">
            <w:r>
              <w:t>?</w:t>
            </w:r>
          </w:p>
        </w:tc>
        <w:tc>
          <w:tcPr>
            <w:tcW w:w="1276" w:type="dxa"/>
          </w:tcPr>
          <w:p w:rsidR="00422A7B" w:rsidRDefault="00422A7B" w:rsidP="00E95E18">
            <w:r>
              <w:t>?</w:t>
            </w:r>
          </w:p>
          <w:p w:rsidR="00422A7B" w:rsidRPr="00367E7C" w:rsidRDefault="00422A7B" w:rsidP="00E95E18">
            <w:r>
              <w:t>?Taliban</w:t>
            </w:r>
          </w:p>
        </w:tc>
        <w:tc>
          <w:tcPr>
            <w:tcW w:w="1134" w:type="dxa"/>
          </w:tcPr>
          <w:p w:rsidR="00422A7B" w:rsidRPr="00367E7C" w:rsidRDefault="00422A7B" w:rsidP="00E95E18">
            <w:r>
              <w:t>School girls</w:t>
            </w:r>
          </w:p>
        </w:tc>
        <w:tc>
          <w:tcPr>
            <w:tcW w:w="1134" w:type="dxa"/>
          </w:tcPr>
          <w:p w:rsidR="00422A7B" w:rsidRPr="00367E7C" w:rsidRDefault="00422A7B" w:rsidP="00E95E18">
            <w:r>
              <w:t>Handed to them</w:t>
            </w:r>
          </w:p>
        </w:tc>
        <w:tc>
          <w:tcPr>
            <w:tcW w:w="1417" w:type="dxa"/>
          </w:tcPr>
          <w:p w:rsidR="00422A7B" w:rsidRPr="00367E7C" w:rsidRDefault="00422A7B" w:rsidP="00E95E18">
            <w:r>
              <w:t>3 girls ill in hospital</w:t>
            </w:r>
          </w:p>
        </w:tc>
        <w:tc>
          <w:tcPr>
            <w:tcW w:w="4739" w:type="dxa"/>
          </w:tcPr>
          <w:p w:rsidR="00422A7B" w:rsidRPr="00367E7C" w:rsidRDefault="00422A7B" w:rsidP="00E95E18">
            <w:r>
              <w:t>Apparently crime of convenience rather than specific target</w:t>
            </w:r>
          </w:p>
        </w:tc>
      </w:tr>
      <w:tr w:rsidR="00422A7B" w:rsidRPr="00FE59D4" w:rsidTr="00834B88">
        <w:tc>
          <w:tcPr>
            <w:tcW w:w="817" w:type="dxa"/>
          </w:tcPr>
          <w:p w:rsidR="00422A7B" w:rsidRPr="00367E7C" w:rsidRDefault="00422A7B" w:rsidP="00E95E18"/>
        </w:tc>
        <w:tc>
          <w:tcPr>
            <w:tcW w:w="1021" w:type="dxa"/>
          </w:tcPr>
          <w:p w:rsidR="00422A7B" w:rsidRPr="00367E7C" w:rsidRDefault="00422A7B" w:rsidP="00E95E18"/>
        </w:tc>
        <w:tc>
          <w:tcPr>
            <w:tcW w:w="1160" w:type="dxa"/>
          </w:tcPr>
          <w:p w:rsidR="00422A7B" w:rsidRPr="00367E7C" w:rsidRDefault="00422A7B" w:rsidP="00E95E18"/>
        </w:tc>
        <w:tc>
          <w:tcPr>
            <w:tcW w:w="1250" w:type="dxa"/>
          </w:tcPr>
          <w:p w:rsidR="00422A7B" w:rsidRPr="00367E7C" w:rsidRDefault="00422A7B" w:rsidP="00E95E18"/>
        </w:tc>
        <w:tc>
          <w:tcPr>
            <w:tcW w:w="1276" w:type="dxa"/>
          </w:tcPr>
          <w:p w:rsidR="00422A7B" w:rsidRPr="00367E7C" w:rsidRDefault="00422A7B" w:rsidP="00E95E18"/>
        </w:tc>
        <w:tc>
          <w:tcPr>
            <w:tcW w:w="1134" w:type="dxa"/>
          </w:tcPr>
          <w:p w:rsidR="00422A7B" w:rsidRPr="00367E7C" w:rsidRDefault="00422A7B" w:rsidP="00E95E18"/>
        </w:tc>
        <w:tc>
          <w:tcPr>
            <w:tcW w:w="1134" w:type="dxa"/>
          </w:tcPr>
          <w:p w:rsidR="00422A7B" w:rsidRPr="00367E7C" w:rsidRDefault="00422A7B" w:rsidP="00E95E18"/>
        </w:tc>
        <w:tc>
          <w:tcPr>
            <w:tcW w:w="1417" w:type="dxa"/>
          </w:tcPr>
          <w:p w:rsidR="00422A7B" w:rsidRPr="00367E7C" w:rsidRDefault="00422A7B" w:rsidP="00E95E18"/>
        </w:tc>
        <w:tc>
          <w:tcPr>
            <w:tcW w:w="4739" w:type="dxa"/>
          </w:tcPr>
          <w:p w:rsidR="00422A7B" w:rsidRPr="00367E7C" w:rsidRDefault="00422A7B" w:rsidP="00E95E18"/>
        </w:tc>
      </w:tr>
      <w:tr w:rsidR="00422A7B" w:rsidRPr="00FE59D4" w:rsidTr="00834B88">
        <w:tc>
          <w:tcPr>
            <w:tcW w:w="817" w:type="dxa"/>
          </w:tcPr>
          <w:p w:rsidR="00422A7B" w:rsidRPr="003F16DB" w:rsidRDefault="00422A7B" w:rsidP="00506DE3">
            <w:pPr>
              <w:rPr>
                <w:color w:val="7030A0"/>
              </w:rPr>
            </w:pPr>
            <w:r w:rsidRPr="003F16DB">
              <w:rPr>
                <w:color w:val="7030A0"/>
              </w:rPr>
              <w:t xml:space="preserve">2004 </w:t>
            </w:r>
            <w:r w:rsidRPr="00506DE3">
              <w:rPr>
                <w:noProof/>
                <w:color w:val="7030A0"/>
                <w:vertAlign w:val="superscript"/>
              </w:rPr>
              <w:t>49,100,101</w:t>
            </w:r>
          </w:p>
        </w:tc>
        <w:tc>
          <w:tcPr>
            <w:tcW w:w="1021" w:type="dxa"/>
          </w:tcPr>
          <w:p w:rsidR="00422A7B" w:rsidRPr="003F16DB" w:rsidRDefault="00422A7B" w:rsidP="00E95E18">
            <w:pPr>
              <w:rPr>
                <w:color w:val="7030A0"/>
              </w:rPr>
            </w:pPr>
            <w:proofErr w:type="spellStart"/>
            <w:r w:rsidRPr="003F16DB">
              <w:rPr>
                <w:color w:val="7030A0"/>
              </w:rPr>
              <w:t>Tongchuan</w:t>
            </w:r>
            <w:proofErr w:type="spellEnd"/>
            <w:r w:rsidRPr="003F16DB">
              <w:rPr>
                <w:color w:val="7030A0"/>
              </w:rPr>
              <w:t xml:space="preserve"> Shaanxi, China</w:t>
            </w:r>
          </w:p>
        </w:tc>
        <w:tc>
          <w:tcPr>
            <w:tcW w:w="1160" w:type="dxa"/>
          </w:tcPr>
          <w:p w:rsidR="00422A7B" w:rsidRPr="003F16DB" w:rsidRDefault="00422A7B" w:rsidP="00E95E18">
            <w:pPr>
              <w:rPr>
                <w:color w:val="7030A0"/>
              </w:rPr>
            </w:pPr>
            <w:r w:rsidRPr="003F16DB">
              <w:rPr>
                <w:color w:val="7030A0"/>
              </w:rPr>
              <w:t>Scallion Pancakes</w:t>
            </w:r>
          </w:p>
        </w:tc>
        <w:tc>
          <w:tcPr>
            <w:tcW w:w="1250" w:type="dxa"/>
          </w:tcPr>
          <w:p w:rsidR="00422A7B" w:rsidRPr="003F16DB" w:rsidRDefault="00422A7B" w:rsidP="00E95E18">
            <w:pPr>
              <w:rPr>
                <w:color w:val="7030A0"/>
              </w:rPr>
            </w:pPr>
            <w:r w:rsidRPr="003F16DB">
              <w:rPr>
                <w:color w:val="7030A0"/>
              </w:rPr>
              <w:t xml:space="preserve">Rat poison, </w:t>
            </w:r>
            <w:proofErr w:type="spellStart"/>
            <w:r w:rsidRPr="003F16DB">
              <w:rPr>
                <w:color w:val="7030A0"/>
              </w:rPr>
              <w:t>dushuqiang</w:t>
            </w:r>
            <w:proofErr w:type="spellEnd"/>
          </w:p>
        </w:tc>
        <w:tc>
          <w:tcPr>
            <w:tcW w:w="1276" w:type="dxa"/>
          </w:tcPr>
          <w:p w:rsidR="00422A7B" w:rsidRPr="003F16DB" w:rsidRDefault="00422A7B" w:rsidP="00E95E18">
            <w:pPr>
              <w:rPr>
                <w:color w:val="7030A0"/>
              </w:rPr>
            </w:pPr>
            <w:r w:rsidRPr="003F16DB">
              <w:rPr>
                <w:color w:val="7030A0"/>
              </w:rPr>
              <w:t xml:space="preserve">Any rival business user (coal </w:t>
            </w:r>
            <w:r w:rsidRPr="003F16DB">
              <w:rPr>
                <w:color w:val="7030A0"/>
              </w:rPr>
              <w:lastRenderedPageBreak/>
              <w:t>mine workers)</w:t>
            </w:r>
          </w:p>
        </w:tc>
        <w:tc>
          <w:tcPr>
            <w:tcW w:w="1134" w:type="dxa"/>
          </w:tcPr>
          <w:p w:rsidR="00422A7B" w:rsidRPr="003F16DB" w:rsidRDefault="00422A7B" w:rsidP="00E95E18">
            <w:pPr>
              <w:rPr>
                <w:color w:val="7030A0"/>
              </w:rPr>
            </w:pPr>
            <w:r w:rsidRPr="003F16DB">
              <w:rPr>
                <w:color w:val="7030A0"/>
              </w:rPr>
              <w:lastRenderedPageBreak/>
              <w:t>Rival business</w:t>
            </w:r>
          </w:p>
        </w:tc>
        <w:tc>
          <w:tcPr>
            <w:tcW w:w="1134" w:type="dxa"/>
          </w:tcPr>
          <w:p w:rsidR="00422A7B" w:rsidRPr="003F16DB" w:rsidRDefault="00422A7B" w:rsidP="00E95E18">
            <w:pPr>
              <w:rPr>
                <w:color w:val="7030A0"/>
              </w:rPr>
            </w:pPr>
            <w:r w:rsidRPr="003F16DB">
              <w:rPr>
                <w:color w:val="7030A0"/>
              </w:rPr>
              <w:t>ate</w:t>
            </w:r>
          </w:p>
        </w:tc>
        <w:tc>
          <w:tcPr>
            <w:tcW w:w="1417" w:type="dxa"/>
          </w:tcPr>
          <w:p w:rsidR="00422A7B" w:rsidRPr="003F16DB" w:rsidRDefault="00422A7B" w:rsidP="00E95E18">
            <w:pPr>
              <w:rPr>
                <w:color w:val="7030A0"/>
                <w:sz w:val="16"/>
                <w:szCs w:val="16"/>
              </w:rPr>
            </w:pPr>
            <w:r w:rsidRPr="003F16DB">
              <w:rPr>
                <w:rFonts w:ascii="Verdana" w:hAnsi="Verdana" w:cs="Arial"/>
                <w:color w:val="7030A0"/>
                <w:sz w:val="16"/>
                <w:szCs w:val="16"/>
              </w:rPr>
              <w:t xml:space="preserve">68 of 74 victims went to hospital 55 employees of the mine and </w:t>
            </w:r>
            <w:r w:rsidRPr="003F16DB">
              <w:rPr>
                <w:rFonts w:ascii="Verdana" w:hAnsi="Verdana" w:cs="Arial"/>
                <w:color w:val="7030A0"/>
                <w:sz w:val="16"/>
                <w:szCs w:val="16"/>
              </w:rPr>
              <w:lastRenderedPageBreak/>
              <w:t>14 students. No deaths</w:t>
            </w:r>
            <w:proofErr w:type="gramStart"/>
            <w:r w:rsidRPr="003F16DB">
              <w:rPr>
                <w:rFonts w:ascii="Verdana" w:hAnsi="Verdana" w:cs="Arial"/>
                <w:color w:val="7030A0"/>
                <w:sz w:val="16"/>
                <w:szCs w:val="16"/>
              </w:rPr>
              <w:t>?.</w:t>
            </w:r>
            <w:proofErr w:type="gramEnd"/>
          </w:p>
        </w:tc>
        <w:tc>
          <w:tcPr>
            <w:tcW w:w="4739" w:type="dxa"/>
          </w:tcPr>
          <w:p w:rsidR="00422A7B" w:rsidRPr="003F16DB" w:rsidRDefault="00422A7B" w:rsidP="00E95E18">
            <w:pPr>
              <w:rPr>
                <w:color w:val="7030A0"/>
              </w:rPr>
            </w:pPr>
            <w:r w:rsidRPr="003F16DB">
              <w:rPr>
                <w:color w:val="7030A0"/>
              </w:rPr>
              <w:lastRenderedPageBreak/>
              <w:t>Tests made by provincial disease prevention, not clear what other prevention measures taken.  Police &amp; mine administration investigated</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275BBA" w:rsidRDefault="00422A7B" w:rsidP="00506DE3">
            <w:pPr>
              <w:rPr>
                <w:color w:val="7030A0"/>
              </w:rPr>
            </w:pPr>
            <w:r w:rsidRPr="00275BBA">
              <w:rPr>
                <w:color w:val="7030A0"/>
              </w:rPr>
              <w:t xml:space="preserve">Dec 2003 </w:t>
            </w:r>
            <w:r w:rsidRPr="00506DE3">
              <w:rPr>
                <w:noProof/>
                <w:color w:val="7030A0"/>
                <w:vertAlign w:val="superscript"/>
              </w:rPr>
              <w:t>102</w:t>
            </w:r>
          </w:p>
        </w:tc>
        <w:tc>
          <w:tcPr>
            <w:tcW w:w="1021" w:type="dxa"/>
          </w:tcPr>
          <w:p w:rsidR="00422A7B" w:rsidRPr="003F16DB" w:rsidRDefault="00422A7B" w:rsidP="00E95E18">
            <w:pPr>
              <w:rPr>
                <w:color w:val="7030A0"/>
              </w:rPr>
            </w:pPr>
            <w:proofErr w:type="spellStart"/>
            <w:r w:rsidRPr="003F16DB">
              <w:rPr>
                <w:color w:val="7030A0"/>
              </w:rPr>
              <w:t>Hechi</w:t>
            </w:r>
            <w:proofErr w:type="spellEnd"/>
            <w:r w:rsidRPr="003F16DB">
              <w:rPr>
                <w:color w:val="7030A0"/>
              </w:rPr>
              <w:t xml:space="preserve"> college, </w:t>
            </w:r>
            <w:proofErr w:type="spellStart"/>
            <w:r w:rsidRPr="003F16DB">
              <w:rPr>
                <w:color w:val="7030A0"/>
              </w:rPr>
              <w:t>Yizhou</w:t>
            </w:r>
            <w:proofErr w:type="spellEnd"/>
            <w:r w:rsidRPr="003F16DB">
              <w:rPr>
                <w:color w:val="7030A0"/>
              </w:rPr>
              <w:t xml:space="preserve"> City china</w:t>
            </w:r>
          </w:p>
        </w:tc>
        <w:tc>
          <w:tcPr>
            <w:tcW w:w="1160" w:type="dxa"/>
          </w:tcPr>
          <w:p w:rsidR="00422A7B" w:rsidRPr="003F16DB" w:rsidRDefault="00422A7B" w:rsidP="00E95E18">
            <w:pPr>
              <w:rPr>
                <w:color w:val="7030A0"/>
              </w:rPr>
            </w:pPr>
            <w:r w:rsidRPr="003F16DB">
              <w:rPr>
                <w:color w:val="7030A0"/>
              </w:rPr>
              <w:t>Breakfast</w:t>
            </w:r>
          </w:p>
        </w:tc>
        <w:tc>
          <w:tcPr>
            <w:tcW w:w="1250" w:type="dxa"/>
          </w:tcPr>
          <w:p w:rsidR="00422A7B" w:rsidRPr="003F16DB" w:rsidRDefault="00422A7B" w:rsidP="00E95E18">
            <w:pPr>
              <w:rPr>
                <w:color w:val="7030A0"/>
              </w:rPr>
            </w:pPr>
            <w:proofErr w:type="spellStart"/>
            <w:r w:rsidRPr="003F16DB">
              <w:rPr>
                <w:rFonts w:ascii="Microsoft YaHei ΢ȭхڢ  ڌ墠 ˎ̥" w:eastAsia="Microsoft YaHei ΢ȭхڢ  ڌ墠 ˎ̥" w:hAnsi="Microsoft YaHei"/>
                <w:color w:val="7030A0"/>
                <w:sz w:val="18"/>
                <w:szCs w:val="18"/>
              </w:rPr>
              <w:t>T</w:t>
            </w:r>
            <w:r w:rsidRPr="003F16DB">
              <w:rPr>
                <w:rFonts w:ascii="Microsoft YaHei ΢ȭхڢ  ڌ墠 ˎ̥" w:eastAsia="Microsoft YaHei ΢ȭхڢ  ڌ墠 ˎ̥" w:hAnsi="Microsoft YaHei" w:hint="eastAsia"/>
                <w:color w:val="7030A0"/>
                <w:sz w:val="18"/>
                <w:szCs w:val="18"/>
              </w:rPr>
              <w:t>etramethylenedisulfotetramine</w:t>
            </w:r>
            <w:proofErr w:type="spellEnd"/>
          </w:p>
        </w:tc>
        <w:tc>
          <w:tcPr>
            <w:tcW w:w="1276" w:type="dxa"/>
          </w:tcPr>
          <w:p w:rsidR="00422A7B" w:rsidRPr="003F16DB" w:rsidRDefault="00422A7B" w:rsidP="00E95E18">
            <w:pPr>
              <w:rPr>
                <w:color w:val="7030A0"/>
              </w:rPr>
            </w:pPr>
            <w:r w:rsidRPr="003F16DB">
              <w:rPr>
                <w:color w:val="7030A0"/>
              </w:rPr>
              <w:t>?</w:t>
            </w:r>
          </w:p>
        </w:tc>
        <w:tc>
          <w:tcPr>
            <w:tcW w:w="1134" w:type="dxa"/>
          </w:tcPr>
          <w:p w:rsidR="00422A7B" w:rsidRPr="003F16DB" w:rsidRDefault="00422A7B" w:rsidP="00E95E18">
            <w:pPr>
              <w:rPr>
                <w:color w:val="7030A0"/>
              </w:rPr>
            </w:pPr>
            <w:r w:rsidRPr="003F16DB">
              <w:rPr>
                <w:color w:val="7030A0"/>
              </w:rPr>
              <w:t>College students</w:t>
            </w:r>
          </w:p>
        </w:tc>
        <w:tc>
          <w:tcPr>
            <w:tcW w:w="1134" w:type="dxa"/>
          </w:tcPr>
          <w:p w:rsidR="00422A7B" w:rsidRPr="003F16DB" w:rsidRDefault="00422A7B" w:rsidP="00E95E18">
            <w:pPr>
              <w:rPr>
                <w:color w:val="7030A0"/>
              </w:rPr>
            </w:pPr>
            <w:r w:rsidRPr="003F16DB">
              <w:rPr>
                <w:color w:val="7030A0"/>
              </w:rPr>
              <w:t>?</w:t>
            </w:r>
          </w:p>
        </w:tc>
        <w:tc>
          <w:tcPr>
            <w:tcW w:w="1417" w:type="dxa"/>
          </w:tcPr>
          <w:p w:rsidR="00422A7B" w:rsidRPr="003F16DB" w:rsidRDefault="00422A7B" w:rsidP="00E95E18">
            <w:pPr>
              <w:rPr>
                <w:color w:val="7030A0"/>
              </w:rPr>
            </w:pPr>
            <w:r w:rsidRPr="003F16DB">
              <w:rPr>
                <w:color w:val="7030A0"/>
              </w:rPr>
              <w:t>76 ill, no death?</w:t>
            </w:r>
          </w:p>
        </w:tc>
        <w:tc>
          <w:tcPr>
            <w:tcW w:w="4739" w:type="dxa"/>
          </w:tcPr>
          <w:p w:rsidR="00422A7B" w:rsidRPr="00275BBA" w:rsidRDefault="00422A7B" w:rsidP="00275BBA">
            <w:pPr>
              <w:rPr>
                <w:color w:val="7030A0"/>
              </w:rPr>
            </w:pPr>
            <w:r w:rsidRPr="00275BBA">
              <w:rPr>
                <w:color w:val="7030A0"/>
              </w:rPr>
              <w:t xml:space="preserve">? </w:t>
            </w:r>
            <w:proofErr w:type="gramStart"/>
            <w:r w:rsidRPr="00275BBA">
              <w:rPr>
                <w:color w:val="7030A0"/>
              </w:rPr>
              <w:t>reported</w:t>
            </w:r>
            <w:proofErr w:type="gramEnd"/>
            <w:r w:rsidRPr="00275BBA">
              <w:rPr>
                <w:color w:val="7030A0"/>
              </w:rPr>
              <w:t xml:space="preserve"> as deliberate, but </w:t>
            </w:r>
            <w:r>
              <w:rPr>
                <w:color w:val="7030A0"/>
              </w:rPr>
              <w:t xml:space="preserve">disputable </w:t>
            </w:r>
            <w:r w:rsidRPr="00275BBA">
              <w:rPr>
                <w:color w:val="7030A0"/>
              </w:rPr>
              <w:t>evidence for that. Police investigated.  Lots more here: http://www.sciencedirect.com/science/article/pii/S0379073810003221</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2F2547" w:rsidRDefault="00422A7B" w:rsidP="00506DE3">
            <w:r>
              <w:t xml:space="preserve">Nov 2003 </w:t>
            </w:r>
            <w:r w:rsidRPr="00506DE3">
              <w:rPr>
                <w:noProof/>
                <w:vertAlign w:val="superscript"/>
              </w:rPr>
              <w:t>103</w:t>
            </w:r>
          </w:p>
        </w:tc>
        <w:tc>
          <w:tcPr>
            <w:tcW w:w="1021" w:type="dxa"/>
          </w:tcPr>
          <w:p w:rsidR="00422A7B" w:rsidRPr="004F1B46" w:rsidRDefault="00422A7B" w:rsidP="00E95E18">
            <w:r>
              <w:t>Hunan, China</w:t>
            </w:r>
          </w:p>
        </w:tc>
        <w:tc>
          <w:tcPr>
            <w:tcW w:w="1160" w:type="dxa"/>
          </w:tcPr>
          <w:p w:rsidR="00422A7B" w:rsidRPr="004F1B46" w:rsidRDefault="00422A7B" w:rsidP="00E95E18">
            <w:r>
              <w:t>Popcorn &amp; citrus</w:t>
            </w:r>
          </w:p>
        </w:tc>
        <w:tc>
          <w:tcPr>
            <w:tcW w:w="1250" w:type="dxa"/>
          </w:tcPr>
          <w:p w:rsidR="00422A7B" w:rsidRPr="004F1B46" w:rsidRDefault="00422A7B" w:rsidP="00E95E18">
            <w:r>
              <w:t>Rat poison</w:t>
            </w:r>
          </w:p>
        </w:tc>
        <w:tc>
          <w:tcPr>
            <w:tcW w:w="1276" w:type="dxa"/>
          </w:tcPr>
          <w:p w:rsidR="00422A7B" w:rsidRPr="004F1B46" w:rsidRDefault="00422A7B" w:rsidP="00E95E18">
            <w:r>
              <w:t xml:space="preserve">Wei </w:t>
            </w:r>
            <w:proofErr w:type="spellStart"/>
            <w:r>
              <w:t>Entan</w:t>
            </w:r>
            <w:proofErr w:type="spellEnd"/>
            <w:r>
              <w:t>, revenge on x-lover</w:t>
            </w:r>
          </w:p>
        </w:tc>
        <w:tc>
          <w:tcPr>
            <w:tcW w:w="1134" w:type="dxa"/>
          </w:tcPr>
          <w:p w:rsidR="00422A7B" w:rsidRPr="004F1B46" w:rsidRDefault="00422A7B" w:rsidP="00E95E18">
            <w:r>
              <w:t>Children</w:t>
            </w:r>
          </w:p>
        </w:tc>
        <w:tc>
          <w:tcPr>
            <w:tcW w:w="1134" w:type="dxa"/>
          </w:tcPr>
          <w:p w:rsidR="00422A7B" w:rsidRPr="004F1B46" w:rsidRDefault="00422A7B" w:rsidP="00E95E18">
            <w:r>
              <w:t>?</w:t>
            </w:r>
          </w:p>
        </w:tc>
        <w:tc>
          <w:tcPr>
            <w:tcW w:w="1417" w:type="dxa"/>
          </w:tcPr>
          <w:p w:rsidR="00422A7B" w:rsidRPr="004F1B46" w:rsidRDefault="00422A7B" w:rsidP="00E95E18">
            <w:r>
              <w:t>27 ill including 2 died (targets)</w:t>
            </w:r>
          </w:p>
        </w:tc>
        <w:tc>
          <w:tcPr>
            <w:tcW w:w="4739" w:type="dxa"/>
          </w:tcPr>
          <w:p w:rsidR="00422A7B" w:rsidRPr="002F2547" w:rsidRDefault="00422A7B" w:rsidP="00E95E18">
            <w:r>
              <w:t>Caught by police</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3431AA" w:rsidRDefault="00422A7B" w:rsidP="00506DE3">
            <w:r w:rsidRPr="003431AA">
              <w:t>23.9</w:t>
            </w:r>
            <w:r>
              <w:t xml:space="preserve"> 2003 </w:t>
            </w:r>
            <w:r w:rsidRPr="00506DE3">
              <w:rPr>
                <w:noProof/>
                <w:vertAlign w:val="superscript"/>
              </w:rPr>
              <w:t>49,104,105</w:t>
            </w:r>
          </w:p>
        </w:tc>
        <w:tc>
          <w:tcPr>
            <w:tcW w:w="1021" w:type="dxa"/>
          </w:tcPr>
          <w:p w:rsidR="00422A7B" w:rsidRPr="004F1B46" w:rsidRDefault="00422A7B" w:rsidP="00E95E18">
            <w:r>
              <w:t xml:space="preserve">Primary school, </w:t>
            </w:r>
            <w:proofErr w:type="spellStart"/>
            <w:r>
              <w:t>Yueyang</w:t>
            </w:r>
            <w:proofErr w:type="spellEnd"/>
            <w:r>
              <w:t xml:space="preserve"> Hunan</w:t>
            </w:r>
          </w:p>
        </w:tc>
        <w:tc>
          <w:tcPr>
            <w:tcW w:w="1160" w:type="dxa"/>
          </w:tcPr>
          <w:p w:rsidR="00422A7B" w:rsidRPr="004F1B46" w:rsidRDefault="00422A7B" w:rsidP="00E95E18">
            <w:r>
              <w:t>Baking powder</w:t>
            </w:r>
          </w:p>
        </w:tc>
        <w:tc>
          <w:tcPr>
            <w:tcW w:w="1250" w:type="dxa"/>
          </w:tcPr>
          <w:p w:rsidR="00422A7B" w:rsidRPr="004F1B46" w:rsidRDefault="00422A7B" w:rsidP="00E95E18">
            <w:proofErr w:type="spellStart"/>
            <w:r>
              <w:t>dushuqiang</w:t>
            </w:r>
            <w:proofErr w:type="spellEnd"/>
          </w:p>
        </w:tc>
        <w:tc>
          <w:tcPr>
            <w:tcW w:w="1276" w:type="dxa"/>
          </w:tcPr>
          <w:p w:rsidR="00422A7B" w:rsidRPr="004F1B46" w:rsidRDefault="00422A7B" w:rsidP="00E95E18">
            <w:r>
              <w:t xml:space="preserve">Xu </w:t>
            </w:r>
            <w:proofErr w:type="spellStart"/>
            <w:r>
              <w:t>Guohua</w:t>
            </w:r>
            <w:proofErr w:type="spellEnd"/>
            <w:r>
              <w:t>, not clear why</w:t>
            </w:r>
          </w:p>
        </w:tc>
        <w:tc>
          <w:tcPr>
            <w:tcW w:w="1134" w:type="dxa"/>
          </w:tcPr>
          <w:p w:rsidR="00422A7B" w:rsidRPr="004F1B46" w:rsidRDefault="00422A7B" w:rsidP="00E95E18">
            <w:r>
              <w:t>? kids</w:t>
            </w:r>
          </w:p>
        </w:tc>
        <w:tc>
          <w:tcPr>
            <w:tcW w:w="1134" w:type="dxa"/>
          </w:tcPr>
          <w:p w:rsidR="00422A7B" w:rsidRPr="004F1B46" w:rsidRDefault="00422A7B" w:rsidP="00E95E18">
            <w:r>
              <w:t xml:space="preserve">Mixed </w:t>
            </w:r>
          </w:p>
        </w:tc>
        <w:tc>
          <w:tcPr>
            <w:tcW w:w="1417" w:type="dxa"/>
          </w:tcPr>
          <w:p w:rsidR="00422A7B" w:rsidRPr="004F1B46" w:rsidRDefault="00422A7B" w:rsidP="00E95E18">
            <w:r>
              <w:t>161-215 poisoned</w:t>
            </w:r>
          </w:p>
        </w:tc>
        <w:tc>
          <w:tcPr>
            <w:tcW w:w="4739" w:type="dxa"/>
          </w:tcPr>
          <w:p w:rsidR="00422A7B" w:rsidRPr="00220AEF" w:rsidRDefault="00422A7B" w:rsidP="00E95E18">
            <w:r>
              <w:t>Apparently put to death</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3F16DB" w:rsidRDefault="00422A7B" w:rsidP="00506DE3">
            <w:pPr>
              <w:rPr>
                <w:color w:val="7030A0"/>
              </w:rPr>
            </w:pPr>
            <w:r w:rsidRPr="003F16DB">
              <w:rPr>
                <w:color w:val="7030A0"/>
              </w:rPr>
              <w:t xml:space="preserve">April 2003 </w:t>
            </w:r>
            <w:r w:rsidRPr="00506DE3">
              <w:rPr>
                <w:noProof/>
                <w:color w:val="7030A0"/>
                <w:vertAlign w:val="superscript"/>
              </w:rPr>
              <w:t>106-108</w:t>
            </w:r>
          </w:p>
        </w:tc>
        <w:tc>
          <w:tcPr>
            <w:tcW w:w="1021" w:type="dxa"/>
          </w:tcPr>
          <w:p w:rsidR="00422A7B" w:rsidRPr="003F16DB" w:rsidRDefault="00422A7B" w:rsidP="00E95E18">
            <w:pPr>
              <w:rPr>
                <w:color w:val="7030A0"/>
              </w:rPr>
            </w:pPr>
            <w:r w:rsidRPr="003F16DB">
              <w:rPr>
                <w:color w:val="7030A0"/>
              </w:rPr>
              <w:t>New Sweden Maine (several books on this)</w:t>
            </w:r>
          </w:p>
        </w:tc>
        <w:tc>
          <w:tcPr>
            <w:tcW w:w="1160" w:type="dxa"/>
          </w:tcPr>
          <w:p w:rsidR="00422A7B" w:rsidRPr="003F16DB" w:rsidRDefault="00422A7B" w:rsidP="00E95E18">
            <w:pPr>
              <w:rPr>
                <w:color w:val="7030A0"/>
              </w:rPr>
            </w:pPr>
            <w:r w:rsidRPr="003F16DB">
              <w:rPr>
                <w:color w:val="7030A0"/>
              </w:rPr>
              <w:t>Coffee</w:t>
            </w:r>
          </w:p>
        </w:tc>
        <w:tc>
          <w:tcPr>
            <w:tcW w:w="1250" w:type="dxa"/>
          </w:tcPr>
          <w:p w:rsidR="00422A7B" w:rsidRPr="003F16DB" w:rsidRDefault="00422A7B" w:rsidP="00E95E18">
            <w:pPr>
              <w:rPr>
                <w:color w:val="7030A0"/>
              </w:rPr>
            </w:pPr>
            <w:r w:rsidRPr="003F16DB">
              <w:rPr>
                <w:color w:val="7030A0"/>
              </w:rPr>
              <w:t>Arsenic</w:t>
            </w:r>
          </w:p>
        </w:tc>
        <w:tc>
          <w:tcPr>
            <w:tcW w:w="1276" w:type="dxa"/>
          </w:tcPr>
          <w:p w:rsidR="00422A7B" w:rsidRPr="003F16DB" w:rsidRDefault="00422A7B" w:rsidP="00E95E18">
            <w:pPr>
              <w:rPr>
                <w:color w:val="7030A0"/>
              </w:rPr>
            </w:pPr>
            <w:r w:rsidRPr="003F16DB">
              <w:rPr>
                <w:color w:val="7030A0"/>
              </w:rPr>
              <w:t xml:space="preserve">Daniel </w:t>
            </w:r>
            <w:proofErr w:type="spellStart"/>
            <w:r w:rsidRPr="003F16DB">
              <w:rPr>
                <w:color w:val="7030A0"/>
              </w:rPr>
              <w:t>Bondeson</w:t>
            </w:r>
            <w:proofErr w:type="spellEnd"/>
            <w:r w:rsidRPr="003F16DB">
              <w:rPr>
                <w:color w:val="7030A0"/>
              </w:rPr>
              <w:t>; unclear, he committed suicide??</w:t>
            </w:r>
          </w:p>
        </w:tc>
        <w:tc>
          <w:tcPr>
            <w:tcW w:w="1134" w:type="dxa"/>
          </w:tcPr>
          <w:p w:rsidR="00422A7B" w:rsidRPr="003F16DB" w:rsidRDefault="00422A7B" w:rsidP="00E95E18">
            <w:pPr>
              <w:rPr>
                <w:color w:val="7030A0"/>
              </w:rPr>
            </w:pPr>
            <w:r w:rsidRPr="003F16DB">
              <w:rPr>
                <w:color w:val="7030A0"/>
              </w:rPr>
              <w:t>Church goers</w:t>
            </w:r>
          </w:p>
        </w:tc>
        <w:tc>
          <w:tcPr>
            <w:tcW w:w="1134" w:type="dxa"/>
          </w:tcPr>
          <w:p w:rsidR="00422A7B" w:rsidRPr="003F16DB" w:rsidRDefault="00422A7B" w:rsidP="00E95E18">
            <w:pPr>
              <w:rPr>
                <w:color w:val="7030A0"/>
              </w:rPr>
            </w:pPr>
            <w:r w:rsidRPr="003F16DB">
              <w:rPr>
                <w:color w:val="7030A0"/>
              </w:rPr>
              <w:t>?</w:t>
            </w:r>
          </w:p>
        </w:tc>
        <w:tc>
          <w:tcPr>
            <w:tcW w:w="1417" w:type="dxa"/>
          </w:tcPr>
          <w:p w:rsidR="00422A7B" w:rsidRPr="003F16DB" w:rsidRDefault="00422A7B" w:rsidP="00E95E18">
            <w:pPr>
              <w:rPr>
                <w:color w:val="7030A0"/>
              </w:rPr>
            </w:pPr>
            <w:r w:rsidRPr="003F16DB">
              <w:rPr>
                <w:color w:val="7030A0"/>
              </w:rPr>
              <w:t>16 ill, 1 quick death, 1 death 3 yrs later</w:t>
            </w:r>
          </w:p>
        </w:tc>
        <w:tc>
          <w:tcPr>
            <w:tcW w:w="4739" w:type="dxa"/>
          </w:tcPr>
          <w:p w:rsidR="00422A7B" w:rsidRPr="003F16DB" w:rsidRDefault="00422A7B" w:rsidP="00E95E18">
            <w:pPr>
              <w:rPr>
                <w:color w:val="7030A0"/>
              </w:rPr>
            </w:pPr>
            <w:r w:rsidRPr="003F16DB">
              <w:rPr>
                <w:color w:val="7030A0"/>
              </w:rPr>
              <w:t xml:space="preserve">Nurse Rose </w:t>
            </w:r>
            <w:proofErr w:type="spellStart"/>
            <w:r w:rsidRPr="003F16DB">
              <w:rPr>
                <w:color w:val="7030A0"/>
              </w:rPr>
              <w:t>Tanguay</w:t>
            </w:r>
            <w:proofErr w:type="spellEnd"/>
            <w:r w:rsidRPr="003F16DB">
              <w:rPr>
                <w:color w:val="7030A0"/>
              </w:rPr>
              <w:t xml:space="preserve"> given huge credit for recognising the poison within 12 hrs later confirmed by lab tests, then only a nursing student, sole employee on duty at poison centre, antidotes flown in, still works there, good details in Bangor article</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1C0954" w:rsidRDefault="00422A7B" w:rsidP="00506DE3">
            <w:pPr>
              <w:rPr>
                <w:sz w:val="20"/>
                <w:szCs w:val="20"/>
              </w:rPr>
            </w:pPr>
            <w:r w:rsidRPr="001C0954">
              <w:rPr>
                <w:sz w:val="20"/>
                <w:szCs w:val="20"/>
              </w:rPr>
              <w:t>May 2003</w:t>
            </w:r>
            <w:r w:rsidRPr="00506DE3">
              <w:rPr>
                <w:noProof/>
                <w:sz w:val="20"/>
                <w:szCs w:val="20"/>
                <w:vertAlign w:val="superscript"/>
              </w:rPr>
              <w:t>109</w:t>
            </w:r>
          </w:p>
        </w:tc>
        <w:tc>
          <w:tcPr>
            <w:tcW w:w="1021" w:type="dxa"/>
          </w:tcPr>
          <w:p w:rsidR="00422A7B" w:rsidRPr="001C0954" w:rsidRDefault="00422A7B" w:rsidP="00E95E18">
            <w:pPr>
              <w:rPr>
                <w:sz w:val="20"/>
                <w:szCs w:val="20"/>
              </w:rPr>
            </w:pPr>
            <w:r w:rsidRPr="001C0954">
              <w:rPr>
                <w:sz w:val="20"/>
                <w:szCs w:val="20"/>
              </w:rPr>
              <w:t>Cologne (DE?)</w:t>
            </w:r>
          </w:p>
        </w:tc>
        <w:tc>
          <w:tcPr>
            <w:tcW w:w="1160" w:type="dxa"/>
          </w:tcPr>
          <w:p w:rsidR="00422A7B" w:rsidRPr="001C0954" w:rsidRDefault="00422A7B" w:rsidP="00E95E18">
            <w:pPr>
              <w:rPr>
                <w:sz w:val="20"/>
                <w:szCs w:val="20"/>
              </w:rPr>
            </w:pPr>
            <w:r w:rsidRPr="001C0954">
              <w:rPr>
                <w:sz w:val="20"/>
                <w:szCs w:val="20"/>
              </w:rPr>
              <w:t>?</w:t>
            </w:r>
          </w:p>
        </w:tc>
        <w:tc>
          <w:tcPr>
            <w:tcW w:w="1250" w:type="dxa"/>
          </w:tcPr>
          <w:p w:rsidR="00422A7B" w:rsidRPr="001C0954" w:rsidRDefault="00422A7B" w:rsidP="00E95E18">
            <w:pPr>
              <w:rPr>
                <w:sz w:val="20"/>
                <w:szCs w:val="20"/>
              </w:rPr>
            </w:pPr>
            <w:r w:rsidRPr="001C0954">
              <w:rPr>
                <w:sz w:val="20"/>
                <w:szCs w:val="20"/>
              </w:rPr>
              <w:t>Potassium cyanide</w:t>
            </w:r>
          </w:p>
        </w:tc>
        <w:tc>
          <w:tcPr>
            <w:tcW w:w="1276" w:type="dxa"/>
          </w:tcPr>
          <w:p w:rsidR="00422A7B" w:rsidRPr="001C0954" w:rsidRDefault="00422A7B" w:rsidP="00E95E18">
            <w:pPr>
              <w:rPr>
                <w:sz w:val="20"/>
                <w:szCs w:val="20"/>
              </w:rPr>
            </w:pPr>
            <w:r w:rsidRPr="001C0954">
              <w:rPr>
                <w:sz w:val="20"/>
                <w:szCs w:val="20"/>
              </w:rPr>
              <w:t>Mentally ill man</w:t>
            </w:r>
          </w:p>
        </w:tc>
        <w:tc>
          <w:tcPr>
            <w:tcW w:w="1134" w:type="dxa"/>
          </w:tcPr>
          <w:p w:rsidR="00422A7B" w:rsidRPr="001C0954" w:rsidRDefault="00422A7B" w:rsidP="00E95E18">
            <w:pPr>
              <w:rPr>
                <w:sz w:val="20"/>
                <w:szCs w:val="20"/>
              </w:rPr>
            </w:pPr>
            <w:r w:rsidRPr="001C0954">
              <w:rPr>
                <w:sz w:val="20"/>
                <w:szCs w:val="20"/>
              </w:rPr>
              <w:t xml:space="preserve">?may be same as below </w:t>
            </w:r>
            <w:r w:rsidRPr="001C0954">
              <w:rPr>
                <w:sz w:val="20"/>
                <w:szCs w:val="20"/>
              </w:rPr>
              <w:lastRenderedPageBreak/>
              <w:t>Czech threat</w:t>
            </w:r>
          </w:p>
        </w:tc>
        <w:tc>
          <w:tcPr>
            <w:tcW w:w="1134" w:type="dxa"/>
          </w:tcPr>
          <w:p w:rsidR="00422A7B" w:rsidRPr="001C0954" w:rsidRDefault="00422A7B" w:rsidP="00E95E18">
            <w:pPr>
              <w:rPr>
                <w:sz w:val="20"/>
                <w:szCs w:val="20"/>
              </w:rPr>
            </w:pPr>
            <w:r w:rsidRPr="001C0954">
              <w:rPr>
                <w:sz w:val="20"/>
                <w:szCs w:val="20"/>
              </w:rPr>
              <w:lastRenderedPageBreak/>
              <w:t>?</w:t>
            </w:r>
          </w:p>
        </w:tc>
        <w:tc>
          <w:tcPr>
            <w:tcW w:w="1417" w:type="dxa"/>
          </w:tcPr>
          <w:p w:rsidR="00422A7B" w:rsidRPr="001C0954" w:rsidRDefault="00422A7B" w:rsidP="00E95E18">
            <w:pPr>
              <w:rPr>
                <w:sz w:val="20"/>
                <w:szCs w:val="20"/>
              </w:rPr>
            </w:pPr>
            <w:r w:rsidRPr="001C0954">
              <w:rPr>
                <w:sz w:val="20"/>
                <w:szCs w:val="20"/>
              </w:rPr>
              <w:t>Threat only</w:t>
            </w:r>
          </w:p>
        </w:tc>
        <w:tc>
          <w:tcPr>
            <w:tcW w:w="4739" w:type="dxa"/>
          </w:tcPr>
          <w:p w:rsidR="00422A7B" w:rsidRPr="001C0954" w:rsidRDefault="00422A7B" w:rsidP="00E95E18">
            <w:pPr>
              <w:rPr>
                <w:sz w:val="20"/>
                <w:szCs w:val="20"/>
              </w:rPr>
            </w:pPr>
            <w:r w:rsidRPr="001C0954">
              <w:rPr>
                <w:sz w:val="20"/>
                <w:szCs w:val="20"/>
              </w:rPr>
              <w:t xml:space="preserve">Police took threat seriously &amp; arrested him.  Still trying to find details; police = </w:t>
            </w:r>
            <w:proofErr w:type="spellStart"/>
            <w:r w:rsidRPr="001C0954">
              <w:rPr>
                <w:rFonts w:cs="Arial"/>
                <w:color w:val="000000"/>
                <w:sz w:val="20"/>
                <w:szCs w:val="20"/>
                <w:shd w:val="clear" w:color="auto" w:fill="E6ECF9"/>
              </w:rPr>
              <w:t>Zdenek</w:t>
            </w:r>
            <w:proofErr w:type="spellEnd"/>
            <w:r w:rsidRPr="001C0954">
              <w:rPr>
                <w:rFonts w:cs="Arial"/>
                <w:color w:val="000000"/>
                <w:sz w:val="20"/>
                <w:szCs w:val="20"/>
                <w:shd w:val="clear" w:color="auto" w:fill="E6ECF9"/>
              </w:rPr>
              <w:t xml:space="preserve"> </w:t>
            </w:r>
            <w:proofErr w:type="spellStart"/>
            <w:r w:rsidRPr="001C0954">
              <w:rPr>
                <w:rFonts w:cs="Arial"/>
                <w:color w:val="000000"/>
                <w:sz w:val="20"/>
                <w:szCs w:val="20"/>
                <w:shd w:val="clear" w:color="auto" w:fill="E6ECF9"/>
              </w:rPr>
              <w:t>Jágrová</w:t>
            </w:r>
            <w:proofErr w:type="spellEnd"/>
            <w:r w:rsidRPr="001C0954">
              <w:rPr>
                <w:rFonts w:cs="Arial"/>
                <w:color w:val="000000"/>
                <w:sz w:val="20"/>
                <w:szCs w:val="20"/>
                <w:shd w:val="clear" w:color="auto" w:fill="E6ECF9"/>
              </w:rPr>
              <w:t xml:space="preserve"> &amp; </w:t>
            </w:r>
            <w:r w:rsidRPr="001C0954">
              <w:rPr>
                <w:rFonts w:cs="Arial"/>
                <w:color w:val="333333"/>
                <w:sz w:val="20"/>
                <w:szCs w:val="20"/>
                <w:shd w:val="clear" w:color="auto" w:fill="E6ECF9"/>
              </w:rPr>
              <w:t xml:space="preserve">Petra </w:t>
            </w:r>
            <w:proofErr w:type="spellStart"/>
            <w:r w:rsidRPr="001C0954">
              <w:rPr>
                <w:rFonts w:cs="Arial"/>
                <w:color w:val="333333"/>
                <w:sz w:val="20"/>
                <w:szCs w:val="20"/>
                <w:shd w:val="clear" w:color="auto" w:fill="E6ECF9"/>
              </w:rPr>
              <w:t>Čimová</w:t>
            </w:r>
            <w:proofErr w:type="spellEnd"/>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F936A3" w:rsidRDefault="00422A7B" w:rsidP="00E95E18">
            <w:pPr>
              <w:rPr>
                <w:sz w:val="16"/>
                <w:szCs w:val="16"/>
              </w:rPr>
            </w:pPr>
          </w:p>
        </w:tc>
      </w:tr>
      <w:tr w:rsidR="00422A7B" w:rsidRPr="00FE59D4" w:rsidTr="00834B88">
        <w:tc>
          <w:tcPr>
            <w:tcW w:w="817" w:type="dxa"/>
          </w:tcPr>
          <w:p w:rsidR="00422A7B" w:rsidRPr="000F559C" w:rsidRDefault="00422A7B" w:rsidP="00506DE3">
            <w:r>
              <w:t xml:space="preserve">25 May-27 June 2003 </w:t>
            </w:r>
            <w:r w:rsidRPr="00506DE3">
              <w:rPr>
                <w:noProof/>
                <w:vertAlign w:val="superscript"/>
              </w:rPr>
              <w:t>110</w:t>
            </w:r>
          </w:p>
        </w:tc>
        <w:tc>
          <w:tcPr>
            <w:tcW w:w="1021" w:type="dxa"/>
          </w:tcPr>
          <w:p w:rsidR="00422A7B" w:rsidRPr="00303C8F" w:rsidRDefault="00422A7B" w:rsidP="00E95E18">
            <w:pPr>
              <w:rPr>
                <w:sz w:val="16"/>
                <w:szCs w:val="16"/>
              </w:rPr>
            </w:pPr>
            <w:r>
              <w:rPr>
                <w:sz w:val="16"/>
                <w:szCs w:val="16"/>
              </w:rPr>
              <w:t>Zhejiang, China</w:t>
            </w:r>
          </w:p>
        </w:tc>
        <w:tc>
          <w:tcPr>
            <w:tcW w:w="1160" w:type="dxa"/>
          </w:tcPr>
          <w:p w:rsidR="00422A7B" w:rsidRPr="00303C8F" w:rsidRDefault="00422A7B" w:rsidP="00E95E18">
            <w:pPr>
              <w:rPr>
                <w:sz w:val="16"/>
                <w:szCs w:val="16"/>
              </w:rPr>
            </w:pPr>
            <w:r>
              <w:rPr>
                <w:sz w:val="16"/>
                <w:szCs w:val="16"/>
              </w:rPr>
              <w:t>Beverages</w:t>
            </w:r>
          </w:p>
        </w:tc>
        <w:tc>
          <w:tcPr>
            <w:tcW w:w="1250" w:type="dxa"/>
          </w:tcPr>
          <w:p w:rsidR="00422A7B" w:rsidRPr="00303C8F" w:rsidRDefault="00422A7B" w:rsidP="00E95E18">
            <w:pPr>
              <w:rPr>
                <w:sz w:val="16"/>
                <w:szCs w:val="16"/>
              </w:rPr>
            </w:pPr>
            <w:r>
              <w:rPr>
                <w:sz w:val="16"/>
                <w:szCs w:val="16"/>
              </w:rPr>
              <w:t>Rat poison</w:t>
            </w:r>
          </w:p>
        </w:tc>
        <w:tc>
          <w:tcPr>
            <w:tcW w:w="1276" w:type="dxa"/>
          </w:tcPr>
          <w:p w:rsidR="00422A7B" w:rsidRPr="00303C8F" w:rsidRDefault="00422A7B" w:rsidP="00E95E18">
            <w:pPr>
              <w:rPr>
                <w:sz w:val="16"/>
                <w:szCs w:val="16"/>
              </w:rPr>
            </w:pPr>
            <w:r>
              <w:rPr>
                <w:sz w:val="16"/>
                <w:szCs w:val="16"/>
              </w:rPr>
              <w:t xml:space="preserve">Chen </w:t>
            </w:r>
            <w:proofErr w:type="spellStart"/>
            <w:r>
              <w:rPr>
                <w:sz w:val="16"/>
                <w:szCs w:val="16"/>
              </w:rPr>
              <w:t>Fuzhao</w:t>
            </w:r>
            <w:proofErr w:type="spellEnd"/>
          </w:p>
        </w:tc>
        <w:tc>
          <w:tcPr>
            <w:tcW w:w="1134" w:type="dxa"/>
          </w:tcPr>
          <w:p w:rsidR="00422A7B" w:rsidRPr="00303C8F" w:rsidRDefault="00422A7B" w:rsidP="00E95E18">
            <w:pPr>
              <w:rPr>
                <w:sz w:val="16"/>
                <w:szCs w:val="16"/>
              </w:rPr>
            </w:pPr>
            <w:r>
              <w:rPr>
                <w:sz w:val="16"/>
                <w:szCs w:val="16"/>
              </w:rPr>
              <w:t>Homeless people, dogs before that</w:t>
            </w:r>
          </w:p>
        </w:tc>
        <w:tc>
          <w:tcPr>
            <w:tcW w:w="1134" w:type="dxa"/>
          </w:tcPr>
          <w:p w:rsidR="00422A7B" w:rsidRPr="00303C8F" w:rsidRDefault="00422A7B" w:rsidP="00E95E18">
            <w:pPr>
              <w:rPr>
                <w:sz w:val="16"/>
                <w:szCs w:val="16"/>
              </w:rPr>
            </w:pPr>
            <w:r>
              <w:rPr>
                <w:sz w:val="16"/>
                <w:szCs w:val="16"/>
              </w:rPr>
              <w:t>Mixed</w:t>
            </w:r>
          </w:p>
        </w:tc>
        <w:tc>
          <w:tcPr>
            <w:tcW w:w="1417" w:type="dxa"/>
          </w:tcPr>
          <w:p w:rsidR="00422A7B" w:rsidRPr="00303C8F" w:rsidRDefault="00422A7B" w:rsidP="00E95E18">
            <w:pPr>
              <w:rPr>
                <w:sz w:val="16"/>
                <w:szCs w:val="16"/>
              </w:rPr>
            </w:pPr>
            <w:r>
              <w:rPr>
                <w:sz w:val="16"/>
                <w:szCs w:val="16"/>
              </w:rPr>
              <w:t>16 died including an unintended social worker, plus another person who recovered</w:t>
            </w:r>
          </w:p>
        </w:tc>
        <w:tc>
          <w:tcPr>
            <w:tcW w:w="4739" w:type="dxa"/>
          </w:tcPr>
          <w:p w:rsidR="00422A7B" w:rsidRPr="00F936A3" w:rsidRDefault="00422A7B" w:rsidP="00E95E18">
            <w:pPr>
              <w:rPr>
                <w:sz w:val="16"/>
                <w:szCs w:val="16"/>
              </w:rPr>
            </w:pPr>
            <w:r w:rsidRPr="00F936A3">
              <w:rPr>
                <w:sz w:val="16"/>
                <w:szCs w:val="16"/>
              </w:rPr>
              <w:t>500 police involved.  Confessed and executed, said to be politically motivated but that is somewhat disputed</w:t>
            </w:r>
            <w:r>
              <w:rPr>
                <w:sz w:val="16"/>
                <w:szCs w:val="16"/>
              </w:rPr>
              <w:t>. Attempted poisoning of school children also documented in related reports.</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303C8F" w:rsidRDefault="00422A7B" w:rsidP="00E95E18">
            <w:pPr>
              <w:rPr>
                <w:i/>
                <w:sz w:val="16"/>
                <w:szCs w:val="16"/>
              </w:rPr>
            </w:pPr>
          </w:p>
        </w:tc>
      </w:tr>
      <w:tr w:rsidR="00422A7B" w:rsidRPr="00FE59D4" w:rsidTr="00834B88">
        <w:tc>
          <w:tcPr>
            <w:tcW w:w="817" w:type="dxa"/>
          </w:tcPr>
          <w:p w:rsidR="00422A7B" w:rsidRDefault="00422A7B" w:rsidP="00506DE3">
            <w:pPr>
              <w:rPr>
                <w:i/>
              </w:rPr>
            </w:pPr>
            <w:r>
              <w:rPr>
                <w:i/>
              </w:rPr>
              <w:t xml:space="preserve">May 2003 </w:t>
            </w:r>
            <w:r w:rsidRPr="00506DE3">
              <w:rPr>
                <w:i/>
                <w:noProof/>
                <w:vertAlign w:val="superscript"/>
              </w:rPr>
              <w:t>111-115</w:t>
            </w:r>
          </w:p>
        </w:tc>
        <w:tc>
          <w:tcPr>
            <w:tcW w:w="1021" w:type="dxa"/>
          </w:tcPr>
          <w:p w:rsidR="00422A7B" w:rsidRPr="00303C8F" w:rsidRDefault="00422A7B" w:rsidP="00E95E18">
            <w:pPr>
              <w:rPr>
                <w:sz w:val="16"/>
                <w:szCs w:val="16"/>
              </w:rPr>
            </w:pPr>
            <w:r w:rsidRPr="00303C8F">
              <w:rPr>
                <w:sz w:val="16"/>
                <w:szCs w:val="16"/>
              </w:rPr>
              <w:t>Czech Republic</w:t>
            </w:r>
          </w:p>
        </w:tc>
        <w:tc>
          <w:tcPr>
            <w:tcW w:w="1160" w:type="dxa"/>
          </w:tcPr>
          <w:p w:rsidR="00422A7B" w:rsidRPr="00303C8F" w:rsidRDefault="00422A7B" w:rsidP="00E95E18">
            <w:pPr>
              <w:rPr>
                <w:sz w:val="16"/>
                <w:szCs w:val="16"/>
              </w:rPr>
            </w:pPr>
            <w:r w:rsidRPr="00303C8F">
              <w:rPr>
                <w:sz w:val="16"/>
                <w:szCs w:val="16"/>
              </w:rPr>
              <w:t xml:space="preserve">Hospital food, </w:t>
            </w:r>
            <w:proofErr w:type="spellStart"/>
            <w:r w:rsidRPr="00303C8F">
              <w:rPr>
                <w:sz w:val="16"/>
                <w:szCs w:val="16"/>
              </w:rPr>
              <w:t>Motol</w:t>
            </w:r>
            <w:proofErr w:type="spellEnd"/>
            <w:r w:rsidRPr="00303C8F">
              <w:rPr>
                <w:sz w:val="16"/>
                <w:szCs w:val="16"/>
              </w:rPr>
              <w:t xml:space="preserve"> Teaching &amp; General Teaching Hospitals</w:t>
            </w:r>
          </w:p>
        </w:tc>
        <w:tc>
          <w:tcPr>
            <w:tcW w:w="1250" w:type="dxa"/>
          </w:tcPr>
          <w:p w:rsidR="00422A7B" w:rsidRPr="00303C8F" w:rsidRDefault="00422A7B" w:rsidP="00E95E18">
            <w:pPr>
              <w:rPr>
                <w:sz w:val="16"/>
                <w:szCs w:val="16"/>
              </w:rPr>
            </w:pPr>
            <w:r w:rsidRPr="00303C8F">
              <w:rPr>
                <w:sz w:val="16"/>
                <w:szCs w:val="16"/>
              </w:rPr>
              <w:t>cyanide solution</w:t>
            </w:r>
            <w:r>
              <w:rPr>
                <w:sz w:val="16"/>
                <w:szCs w:val="16"/>
              </w:rPr>
              <w:t xml:space="preserve"> (potassium cyanide)</w:t>
            </w:r>
          </w:p>
        </w:tc>
        <w:tc>
          <w:tcPr>
            <w:tcW w:w="1276" w:type="dxa"/>
          </w:tcPr>
          <w:p w:rsidR="00422A7B" w:rsidRPr="00303C8F" w:rsidRDefault="00422A7B" w:rsidP="00E95E18">
            <w:pPr>
              <w:rPr>
                <w:sz w:val="16"/>
                <w:szCs w:val="16"/>
              </w:rPr>
            </w:pPr>
            <w:r w:rsidRPr="00303C8F">
              <w:rPr>
                <w:sz w:val="16"/>
                <w:szCs w:val="16"/>
              </w:rPr>
              <w:t xml:space="preserve">Extortionists= </w:t>
            </w:r>
            <w:proofErr w:type="spellStart"/>
            <w:r w:rsidRPr="00303C8F">
              <w:rPr>
                <w:rFonts w:ascii="Verdana" w:hAnsi="Verdana"/>
                <w:color w:val="333333"/>
                <w:sz w:val="16"/>
                <w:szCs w:val="16"/>
              </w:rPr>
              <w:t>Patrik</w:t>
            </w:r>
            <w:proofErr w:type="spellEnd"/>
            <w:r w:rsidRPr="00303C8F">
              <w:rPr>
                <w:rFonts w:ascii="Verdana" w:hAnsi="Verdana"/>
                <w:color w:val="333333"/>
                <w:sz w:val="16"/>
                <w:szCs w:val="16"/>
              </w:rPr>
              <w:t xml:space="preserve"> </w:t>
            </w:r>
            <w:proofErr w:type="spellStart"/>
            <w:r w:rsidRPr="00303C8F">
              <w:rPr>
                <w:rFonts w:ascii="Verdana" w:hAnsi="Verdana"/>
                <w:color w:val="333333"/>
                <w:sz w:val="16"/>
                <w:szCs w:val="16"/>
              </w:rPr>
              <w:t>Jirsa</w:t>
            </w:r>
            <w:proofErr w:type="spellEnd"/>
            <w:r w:rsidRPr="00303C8F">
              <w:rPr>
                <w:rFonts w:ascii="Verdana" w:hAnsi="Verdana"/>
                <w:color w:val="333333"/>
                <w:sz w:val="16"/>
                <w:szCs w:val="16"/>
              </w:rPr>
              <w:t xml:space="preserve"> &amp; Petr </w:t>
            </w:r>
            <w:proofErr w:type="spellStart"/>
            <w:r w:rsidRPr="00303C8F">
              <w:rPr>
                <w:rFonts w:ascii="Verdana" w:hAnsi="Verdana"/>
                <w:color w:val="333333"/>
                <w:sz w:val="16"/>
                <w:szCs w:val="16"/>
              </w:rPr>
              <w:t>Hirjak</w:t>
            </w:r>
            <w:proofErr w:type="spellEnd"/>
          </w:p>
        </w:tc>
        <w:tc>
          <w:tcPr>
            <w:tcW w:w="1134" w:type="dxa"/>
          </w:tcPr>
          <w:p w:rsidR="00422A7B" w:rsidRPr="00303C8F" w:rsidRDefault="00422A7B" w:rsidP="00E95E18">
            <w:pPr>
              <w:rPr>
                <w:sz w:val="16"/>
                <w:szCs w:val="16"/>
              </w:rPr>
            </w:pPr>
            <w:r w:rsidRPr="00303C8F">
              <w:rPr>
                <w:sz w:val="16"/>
                <w:szCs w:val="16"/>
              </w:rPr>
              <w:t>Pts</w:t>
            </w:r>
          </w:p>
        </w:tc>
        <w:tc>
          <w:tcPr>
            <w:tcW w:w="1134" w:type="dxa"/>
          </w:tcPr>
          <w:p w:rsidR="00422A7B" w:rsidRPr="00303C8F" w:rsidRDefault="00422A7B" w:rsidP="00E95E18">
            <w:pPr>
              <w:rPr>
                <w:sz w:val="16"/>
                <w:szCs w:val="16"/>
              </w:rPr>
            </w:pPr>
            <w:r w:rsidRPr="00303C8F">
              <w:rPr>
                <w:sz w:val="16"/>
                <w:szCs w:val="16"/>
              </w:rPr>
              <w:t>?</w:t>
            </w:r>
          </w:p>
        </w:tc>
        <w:tc>
          <w:tcPr>
            <w:tcW w:w="1417" w:type="dxa"/>
          </w:tcPr>
          <w:p w:rsidR="00422A7B" w:rsidRPr="00303C8F" w:rsidRDefault="00422A7B" w:rsidP="00E95E18">
            <w:pPr>
              <w:rPr>
                <w:sz w:val="16"/>
                <w:szCs w:val="16"/>
              </w:rPr>
            </w:pPr>
            <w:r w:rsidRPr="00303C8F">
              <w:rPr>
                <w:sz w:val="16"/>
                <w:szCs w:val="16"/>
              </w:rPr>
              <w:t>Only threat</w:t>
            </w:r>
            <w:r>
              <w:rPr>
                <w:sz w:val="16"/>
                <w:szCs w:val="16"/>
              </w:rPr>
              <w:t xml:space="preserve"> though vial of 3% P-cyanide was found on hospital premises &amp; others sent to authorities</w:t>
            </w:r>
          </w:p>
        </w:tc>
        <w:tc>
          <w:tcPr>
            <w:tcW w:w="4739" w:type="dxa"/>
          </w:tcPr>
          <w:p w:rsidR="00422A7B" w:rsidRPr="00303C8F" w:rsidRDefault="00422A7B" w:rsidP="00E95E18">
            <w:pPr>
              <w:rPr>
                <w:i/>
                <w:sz w:val="16"/>
                <w:szCs w:val="16"/>
              </w:rPr>
            </w:pPr>
            <w:r w:rsidRPr="00303C8F">
              <w:rPr>
                <w:i/>
                <w:sz w:val="16"/>
                <w:szCs w:val="16"/>
              </w:rPr>
              <w:t xml:space="preserve">Unstated, but </w:t>
            </w:r>
            <w:r>
              <w:rPr>
                <w:i/>
                <w:sz w:val="16"/>
                <w:szCs w:val="16"/>
              </w:rPr>
              <w:t>definite</w:t>
            </w:r>
            <w:r w:rsidRPr="00303C8F">
              <w:rPr>
                <w:i/>
                <w:sz w:val="16"/>
                <w:szCs w:val="16"/>
              </w:rPr>
              <w:t>, sentence to prison &amp; compensation</w:t>
            </w:r>
            <w:r>
              <w:rPr>
                <w:i/>
                <w:sz w:val="16"/>
                <w:szCs w:val="16"/>
              </w:rPr>
              <w:t xml:space="preserve"> ordered</w:t>
            </w:r>
            <w:r w:rsidRPr="00303C8F">
              <w:rPr>
                <w:i/>
                <w:sz w:val="16"/>
                <w:szCs w:val="16"/>
              </w:rPr>
              <w:t xml:space="preserve"> to Health Ministry &amp; the hospitals</w:t>
            </w:r>
            <w:r>
              <w:rPr>
                <w:i/>
                <w:sz w:val="16"/>
                <w:szCs w:val="16"/>
              </w:rPr>
              <w:t xml:space="preserve"> which tightened security (guards and food prep supervision procedures); high costs to the hospitals mentioned, food distributed in sealed packages. Extended blackmail threats &amp; negotiations for a spell.  Nestle, Coca cola &amp; Pepsi threats mentioned here:  </w:t>
            </w:r>
            <w:r w:rsidRPr="00873310">
              <w:rPr>
                <w:i/>
                <w:sz w:val="16"/>
                <w:szCs w:val="16"/>
              </w:rPr>
              <w:t>http://zpravy.idnes.cz/muz-hrozil-coca-cole-otravenim-limonad-dyz-/krimi.aspx%3Fc%3DA030513_222432_krimi_pol&amp;usg=ALkJrhiAv3v-6_Qiw_wwYibN6Lr2IdfmdQ</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303C8F" w:rsidRDefault="00422A7B" w:rsidP="00E95E18">
            <w:pPr>
              <w:rPr>
                <w:i/>
                <w:sz w:val="16"/>
                <w:szCs w:val="16"/>
              </w:rPr>
            </w:pPr>
          </w:p>
        </w:tc>
      </w:tr>
      <w:tr w:rsidR="00422A7B" w:rsidRPr="00FE59D4" w:rsidTr="00834B88">
        <w:tc>
          <w:tcPr>
            <w:tcW w:w="817" w:type="dxa"/>
          </w:tcPr>
          <w:p w:rsidR="00422A7B" w:rsidRPr="001924CA" w:rsidRDefault="00422A7B" w:rsidP="00506DE3">
            <w:r w:rsidRPr="001924CA">
              <w:t>2003</w:t>
            </w:r>
            <w:r w:rsidRPr="00506DE3">
              <w:rPr>
                <w:noProof/>
                <w:vertAlign w:val="superscript"/>
              </w:rPr>
              <w:t>105</w:t>
            </w:r>
          </w:p>
        </w:tc>
        <w:tc>
          <w:tcPr>
            <w:tcW w:w="1021" w:type="dxa"/>
          </w:tcPr>
          <w:p w:rsidR="00422A7B" w:rsidRPr="00303C8F" w:rsidRDefault="00422A7B" w:rsidP="00E95E18">
            <w:pPr>
              <w:rPr>
                <w:sz w:val="16"/>
                <w:szCs w:val="16"/>
              </w:rPr>
            </w:pPr>
            <w:r>
              <w:rPr>
                <w:sz w:val="16"/>
                <w:szCs w:val="16"/>
              </w:rPr>
              <w:t xml:space="preserve">Ningbo, </w:t>
            </w:r>
            <w:proofErr w:type="spellStart"/>
            <w:r>
              <w:rPr>
                <w:sz w:val="16"/>
                <w:szCs w:val="16"/>
              </w:rPr>
              <w:t>Zheijiang</w:t>
            </w:r>
            <w:proofErr w:type="spellEnd"/>
            <w:r>
              <w:rPr>
                <w:sz w:val="16"/>
                <w:szCs w:val="16"/>
              </w:rPr>
              <w:t>, China</w:t>
            </w:r>
          </w:p>
        </w:tc>
        <w:tc>
          <w:tcPr>
            <w:tcW w:w="1160" w:type="dxa"/>
          </w:tcPr>
          <w:p w:rsidR="00422A7B" w:rsidRPr="00303C8F" w:rsidRDefault="00422A7B" w:rsidP="00E95E18">
            <w:pPr>
              <w:rPr>
                <w:sz w:val="16"/>
                <w:szCs w:val="16"/>
              </w:rPr>
            </w:pPr>
            <w:r>
              <w:rPr>
                <w:sz w:val="16"/>
                <w:szCs w:val="16"/>
              </w:rPr>
              <w:t>Soya &amp; chilli sauce at breakfast buffet</w:t>
            </w:r>
          </w:p>
        </w:tc>
        <w:tc>
          <w:tcPr>
            <w:tcW w:w="1250" w:type="dxa"/>
          </w:tcPr>
          <w:p w:rsidR="00422A7B" w:rsidRPr="00303C8F" w:rsidRDefault="00422A7B" w:rsidP="00E95E18">
            <w:pPr>
              <w:rPr>
                <w:sz w:val="16"/>
                <w:szCs w:val="16"/>
              </w:rPr>
            </w:pPr>
            <w:proofErr w:type="spellStart"/>
            <w:r>
              <w:rPr>
                <w:sz w:val="16"/>
                <w:szCs w:val="16"/>
              </w:rPr>
              <w:t>Dushuqiang</w:t>
            </w:r>
            <w:proofErr w:type="spellEnd"/>
          </w:p>
        </w:tc>
        <w:tc>
          <w:tcPr>
            <w:tcW w:w="1276" w:type="dxa"/>
          </w:tcPr>
          <w:p w:rsidR="00422A7B" w:rsidRPr="00303C8F" w:rsidRDefault="00422A7B" w:rsidP="00E95E18">
            <w:pPr>
              <w:rPr>
                <w:sz w:val="16"/>
                <w:szCs w:val="16"/>
              </w:rPr>
            </w:pPr>
            <w:r>
              <w:rPr>
                <w:sz w:val="16"/>
                <w:szCs w:val="16"/>
              </w:rPr>
              <w:t xml:space="preserve">Yan </w:t>
            </w:r>
            <w:proofErr w:type="spellStart"/>
            <w:r>
              <w:rPr>
                <w:sz w:val="16"/>
                <w:szCs w:val="16"/>
              </w:rPr>
              <w:t>Wancai</w:t>
            </w:r>
            <w:proofErr w:type="spellEnd"/>
            <w:r>
              <w:rPr>
                <w:sz w:val="16"/>
                <w:szCs w:val="16"/>
              </w:rPr>
              <w:t>, possibly business dispute</w:t>
            </w:r>
          </w:p>
        </w:tc>
        <w:tc>
          <w:tcPr>
            <w:tcW w:w="1134" w:type="dxa"/>
          </w:tcPr>
          <w:p w:rsidR="00422A7B" w:rsidRPr="00303C8F" w:rsidRDefault="00422A7B" w:rsidP="00E95E18">
            <w:pPr>
              <w:rPr>
                <w:sz w:val="16"/>
                <w:szCs w:val="16"/>
              </w:rPr>
            </w:pPr>
            <w:r>
              <w:rPr>
                <w:sz w:val="16"/>
                <w:szCs w:val="16"/>
              </w:rPr>
              <w:t>Restaurant owner/patrons</w:t>
            </w:r>
          </w:p>
        </w:tc>
        <w:tc>
          <w:tcPr>
            <w:tcW w:w="1134" w:type="dxa"/>
          </w:tcPr>
          <w:p w:rsidR="00422A7B" w:rsidRPr="00303C8F" w:rsidRDefault="00422A7B" w:rsidP="00E95E18">
            <w:pPr>
              <w:rPr>
                <w:sz w:val="16"/>
                <w:szCs w:val="16"/>
              </w:rPr>
            </w:pPr>
            <w:r>
              <w:rPr>
                <w:sz w:val="16"/>
                <w:szCs w:val="16"/>
              </w:rPr>
              <w:t>Put</w:t>
            </w:r>
          </w:p>
        </w:tc>
        <w:tc>
          <w:tcPr>
            <w:tcW w:w="1417" w:type="dxa"/>
          </w:tcPr>
          <w:p w:rsidR="00422A7B" w:rsidRPr="00303C8F" w:rsidRDefault="00422A7B" w:rsidP="00E95E18">
            <w:pPr>
              <w:rPr>
                <w:sz w:val="16"/>
                <w:szCs w:val="16"/>
              </w:rPr>
            </w:pPr>
            <w:r>
              <w:rPr>
                <w:sz w:val="16"/>
                <w:szCs w:val="16"/>
              </w:rPr>
              <w:t>60+ made ill</w:t>
            </w:r>
          </w:p>
        </w:tc>
        <w:tc>
          <w:tcPr>
            <w:tcW w:w="4739" w:type="dxa"/>
          </w:tcPr>
          <w:p w:rsidR="00422A7B" w:rsidRPr="001924CA" w:rsidRDefault="00422A7B" w:rsidP="00E95E18">
            <w:pPr>
              <w:rPr>
                <w:sz w:val="16"/>
                <w:szCs w:val="16"/>
              </w:rPr>
            </w:pPr>
            <w:r>
              <w:rPr>
                <w:sz w:val="16"/>
                <w:szCs w:val="16"/>
              </w:rPr>
              <w:t>Sentenced to life in prison</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303C8F" w:rsidRDefault="00422A7B" w:rsidP="00E95E18">
            <w:pPr>
              <w:rPr>
                <w:i/>
                <w:sz w:val="16"/>
                <w:szCs w:val="16"/>
              </w:rPr>
            </w:pPr>
          </w:p>
        </w:tc>
      </w:tr>
      <w:tr w:rsidR="00422A7B" w:rsidRPr="00FE59D4" w:rsidTr="00834B88">
        <w:tc>
          <w:tcPr>
            <w:tcW w:w="817" w:type="dxa"/>
          </w:tcPr>
          <w:p w:rsidR="00422A7B" w:rsidRPr="003E6FE0" w:rsidRDefault="00422A7B" w:rsidP="007B2A25">
            <w:r>
              <w:t>2003</w:t>
            </w:r>
            <w:r w:rsidRPr="00335EF6">
              <w:rPr>
                <w:noProof/>
                <w:vertAlign w:val="superscript"/>
              </w:rPr>
              <w:t>49</w:t>
            </w:r>
          </w:p>
        </w:tc>
        <w:tc>
          <w:tcPr>
            <w:tcW w:w="1021" w:type="dxa"/>
          </w:tcPr>
          <w:p w:rsidR="00422A7B" w:rsidRDefault="00422A7B" w:rsidP="00E95E18">
            <w:pPr>
              <w:rPr>
                <w:sz w:val="16"/>
                <w:szCs w:val="16"/>
              </w:rPr>
            </w:pPr>
            <w:proofErr w:type="spellStart"/>
            <w:r>
              <w:rPr>
                <w:sz w:val="16"/>
                <w:szCs w:val="16"/>
              </w:rPr>
              <w:t>Minzhu</w:t>
            </w:r>
            <w:proofErr w:type="spellEnd"/>
            <w:r>
              <w:rPr>
                <w:sz w:val="16"/>
                <w:szCs w:val="16"/>
              </w:rPr>
              <w:t xml:space="preserve">, Sichuan </w:t>
            </w:r>
          </w:p>
          <w:p w:rsidR="00422A7B" w:rsidRPr="00303C8F" w:rsidRDefault="00422A7B" w:rsidP="00E95E18">
            <w:pPr>
              <w:rPr>
                <w:sz w:val="16"/>
                <w:szCs w:val="16"/>
              </w:rPr>
            </w:pPr>
            <w:r>
              <w:rPr>
                <w:sz w:val="16"/>
                <w:szCs w:val="16"/>
              </w:rPr>
              <w:t>China</w:t>
            </w:r>
          </w:p>
        </w:tc>
        <w:tc>
          <w:tcPr>
            <w:tcW w:w="1160" w:type="dxa"/>
          </w:tcPr>
          <w:p w:rsidR="00422A7B" w:rsidRPr="00303C8F" w:rsidRDefault="00422A7B" w:rsidP="00E95E18">
            <w:pPr>
              <w:rPr>
                <w:sz w:val="16"/>
                <w:szCs w:val="16"/>
              </w:rPr>
            </w:pPr>
            <w:r>
              <w:rPr>
                <w:sz w:val="16"/>
                <w:szCs w:val="16"/>
              </w:rPr>
              <w:t>Mutton soup</w:t>
            </w:r>
          </w:p>
        </w:tc>
        <w:tc>
          <w:tcPr>
            <w:tcW w:w="1250" w:type="dxa"/>
          </w:tcPr>
          <w:p w:rsidR="00422A7B" w:rsidRPr="00303C8F" w:rsidRDefault="00422A7B" w:rsidP="00E95E18">
            <w:pPr>
              <w:rPr>
                <w:sz w:val="16"/>
                <w:szCs w:val="16"/>
              </w:rPr>
            </w:pPr>
            <w:proofErr w:type="spellStart"/>
            <w:r>
              <w:rPr>
                <w:sz w:val="16"/>
                <w:szCs w:val="16"/>
              </w:rPr>
              <w:t>Dushuqiang</w:t>
            </w:r>
            <w:proofErr w:type="spellEnd"/>
          </w:p>
        </w:tc>
        <w:tc>
          <w:tcPr>
            <w:tcW w:w="1276" w:type="dxa"/>
          </w:tcPr>
          <w:p w:rsidR="00422A7B" w:rsidRPr="00303C8F" w:rsidRDefault="00422A7B" w:rsidP="00E95E18">
            <w:pPr>
              <w:rPr>
                <w:sz w:val="16"/>
                <w:szCs w:val="16"/>
              </w:rPr>
            </w:pPr>
            <w:proofErr w:type="spellStart"/>
            <w:r>
              <w:rPr>
                <w:sz w:val="16"/>
                <w:szCs w:val="16"/>
              </w:rPr>
              <w:t>Zhong</w:t>
            </w:r>
            <w:proofErr w:type="spellEnd"/>
            <w:r>
              <w:rPr>
                <w:sz w:val="16"/>
                <w:szCs w:val="16"/>
              </w:rPr>
              <w:t xml:space="preserve"> </w:t>
            </w:r>
            <w:proofErr w:type="spellStart"/>
            <w:r>
              <w:rPr>
                <w:sz w:val="16"/>
                <w:szCs w:val="16"/>
              </w:rPr>
              <w:t>Yongjin</w:t>
            </w:r>
            <w:proofErr w:type="spellEnd"/>
            <w:r>
              <w:rPr>
                <w:sz w:val="16"/>
                <w:szCs w:val="16"/>
              </w:rPr>
              <w:t>, family dispute</w:t>
            </w:r>
          </w:p>
        </w:tc>
        <w:tc>
          <w:tcPr>
            <w:tcW w:w="1134" w:type="dxa"/>
          </w:tcPr>
          <w:p w:rsidR="00422A7B" w:rsidRPr="00303C8F" w:rsidRDefault="00422A7B" w:rsidP="00E95E18">
            <w:pPr>
              <w:rPr>
                <w:sz w:val="16"/>
                <w:szCs w:val="16"/>
              </w:rPr>
            </w:pPr>
            <w:r>
              <w:rPr>
                <w:sz w:val="16"/>
                <w:szCs w:val="16"/>
              </w:rPr>
              <w:t>Wife &amp; her relatives</w:t>
            </w:r>
          </w:p>
        </w:tc>
        <w:tc>
          <w:tcPr>
            <w:tcW w:w="1134" w:type="dxa"/>
          </w:tcPr>
          <w:p w:rsidR="00422A7B" w:rsidRPr="00303C8F" w:rsidRDefault="00422A7B" w:rsidP="00E95E18">
            <w:pPr>
              <w:rPr>
                <w:sz w:val="16"/>
                <w:szCs w:val="16"/>
              </w:rPr>
            </w:pPr>
            <w:r>
              <w:rPr>
                <w:sz w:val="16"/>
                <w:szCs w:val="16"/>
              </w:rPr>
              <w:t>Put</w:t>
            </w:r>
          </w:p>
        </w:tc>
        <w:tc>
          <w:tcPr>
            <w:tcW w:w="1417" w:type="dxa"/>
          </w:tcPr>
          <w:p w:rsidR="00422A7B" w:rsidRPr="00303C8F" w:rsidRDefault="00422A7B" w:rsidP="00E95E18">
            <w:pPr>
              <w:rPr>
                <w:sz w:val="16"/>
                <w:szCs w:val="16"/>
              </w:rPr>
            </w:pPr>
            <w:r>
              <w:rPr>
                <w:sz w:val="16"/>
                <w:szCs w:val="16"/>
              </w:rPr>
              <w:t>5 died</w:t>
            </w:r>
          </w:p>
        </w:tc>
        <w:tc>
          <w:tcPr>
            <w:tcW w:w="4739" w:type="dxa"/>
          </w:tcPr>
          <w:p w:rsidR="00422A7B" w:rsidRPr="003E6FE0" w:rsidRDefault="00422A7B" w:rsidP="00E95E18">
            <w:pPr>
              <w:rPr>
                <w:sz w:val="16"/>
                <w:szCs w:val="16"/>
              </w:rPr>
            </w:pPr>
            <w:r>
              <w:rPr>
                <w:sz w:val="16"/>
                <w:szCs w:val="16"/>
              </w:rPr>
              <w:t>He committed suicide soon after</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303C8F" w:rsidRDefault="00422A7B" w:rsidP="00E95E18">
            <w:pPr>
              <w:rPr>
                <w:i/>
                <w:sz w:val="16"/>
                <w:szCs w:val="16"/>
              </w:rPr>
            </w:pPr>
          </w:p>
        </w:tc>
      </w:tr>
      <w:tr w:rsidR="00422A7B" w:rsidRPr="00FE59D4" w:rsidTr="00834B88">
        <w:tc>
          <w:tcPr>
            <w:tcW w:w="817" w:type="dxa"/>
          </w:tcPr>
          <w:p w:rsidR="00422A7B" w:rsidRPr="002F2547" w:rsidRDefault="00422A7B" w:rsidP="007B2A25">
            <w:r>
              <w:t xml:space="preserve">2003 </w:t>
            </w:r>
            <w:r w:rsidRPr="00335EF6">
              <w:rPr>
                <w:noProof/>
                <w:vertAlign w:val="superscript"/>
              </w:rPr>
              <w:t>49</w:t>
            </w:r>
          </w:p>
        </w:tc>
        <w:tc>
          <w:tcPr>
            <w:tcW w:w="1021" w:type="dxa"/>
          </w:tcPr>
          <w:p w:rsidR="00422A7B" w:rsidRPr="00303C8F" w:rsidRDefault="00422A7B" w:rsidP="00E95E18">
            <w:pPr>
              <w:rPr>
                <w:sz w:val="16"/>
                <w:szCs w:val="16"/>
              </w:rPr>
            </w:pPr>
            <w:r>
              <w:rPr>
                <w:sz w:val="16"/>
                <w:szCs w:val="16"/>
              </w:rPr>
              <w:t>Hubei, China</w:t>
            </w:r>
          </w:p>
        </w:tc>
        <w:tc>
          <w:tcPr>
            <w:tcW w:w="1160" w:type="dxa"/>
          </w:tcPr>
          <w:p w:rsidR="00422A7B" w:rsidRPr="00303C8F" w:rsidRDefault="00422A7B" w:rsidP="00E95E18">
            <w:pPr>
              <w:rPr>
                <w:sz w:val="16"/>
                <w:szCs w:val="16"/>
              </w:rPr>
            </w:pPr>
            <w:r>
              <w:rPr>
                <w:sz w:val="16"/>
                <w:szCs w:val="16"/>
              </w:rPr>
              <w:t>Meal, rice at funeral</w:t>
            </w:r>
          </w:p>
        </w:tc>
        <w:tc>
          <w:tcPr>
            <w:tcW w:w="1250" w:type="dxa"/>
          </w:tcPr>
          <w:p w:rsidR="00422A7B" w:rsidRPr="00303C8F" w:rsidRDefault="00422A7B" w:rsidP="00E95E18">
            <w:pPr>
              <w:rPr>
                <w:sz w:val="16"/>
                <w:szCs w:val="16"/>
              </w:rPr>
            </w:pPr>
            <w:r>
              <w:rPr>
                <w:sz w:val="16"/>
                <w:szCs w:val="16"/>
              </w:rPr>
              <w:t>Rat poison</w:t>
            </w:r>
          </w:p>
        </w:tc>
        <w:tc>
          <w:tcPr>
            <w:tcW w:w="1276" w:type="dxa"/>
          </w:tcPr>
          <w:p w:rsidR="00422A7B" w:rsidRPr="00303C8F" w:rsidRDefault="00422A7B" w:rsidP="00E95E18">
            <w:pPr>
              <w:rPr>
                <w:sz w:val="16"/>
                <w:szCs w:val="16"/>
              </w:rPr>
            </w:pPr>
            <w:r>
              <w:rPr>
                <w:sz w:val="16"/>
                <w:szCs w:val="16"/>
              </w:rPr>
              <w:t xml:space="preserve">Chen </w:t>
            </w:r>
            <w:proofErr w:type="spellStart"/>
            <w:r>
              <w:rPr>
                <w:sz w:val="16"/>
                <w:szCs w:val="16"/>
              </w:rPr>
              <w:t>Xiaomei</w:t>
            </w:r>
            <w:proofErr w:type="spellEnd"/>
            <w:r>
              <w:rPr>
                <w:sz w:val="16"/>
                <w:szCs w:val="16"/>
              </w:rPr>
              <w:t>, alleged multiple family disputes</w:t>
            </w:r>
          </w:p>
        </w:tc>
        <w:tc>
          <w:tcPr>
            <w:tcW w:w="1134" w:type="dxa"/>
          </w:tcPr>
          <w:p w:rsidR="00422A7B" w:rsidRPr="00303C8F" w:rsidRDefault="00422A7B" w:rsidP="00E95E18">
            <w:pPr>
              <w:rPr>
                <w:sz w:val="16"/>
                <w:szCs w:val="16"/>
              </w:rPr>
            </w:pPr>
            <w:r>
              <w:rPr>
                <w:sz w:val="16"/>
                <w:szCs w:val="16"/>
              </w:rPr>
              <w:t>Family</w:t>
            </w:r>
          </w:p>
        </w:tc>
        <w:tc>
          <w:tcPr>
            <w:tcW w:w="1134" w:type="dxa"/>
          </w:tcPr>
          <w:p w:rsidR="00422A7B" w:rsidRPr="00303C8F" w:rsidRDefault="00422A7B" w:rsidP="00E95E18">
            <w:pPr>
              <w:rPr>
                <w:sz w:val="16"/>
                <w:szCs w:val="16"/>
              </w:rPr>
            </w:pPr>
            <w:r>
              <w:rPr>
                <w:sz w:val="16"/>
                <w:szCs w:val="16"/>
              </w:rPr>
              <w:t>Added</w:t>
            </w:r>
          </w:p>
        </w:tc>
        <w:tc>
          <w:tcPr>
            <w:tcW w:w="1417" w:type="dxa"/>
          </w:tcPr>
          <w:p w:rsidR="00422A7B" w:rsidRPr="00303C8F" w:rsidRDefault="00422A7B" w:rsidP="00E95E18">
            <w:pPr>
              <w:rPr>
                <w:sz w:val="16"/>
                <w:szCs w:val="16"/>
              </w:rPr>
            </w:pPr>
            <w:r>
              <w:rPr>
                <w:sz w:val="16"/>
                <w:szCs w:val="16"/>
              </w:rPr>
              <w:t>10 dead &amp; 23 very ill but recovered</w:t>
            </w:r>
          </w:p>
        </w:tc>
        <w:tc>
          <w:tcPr>
            <w:tcW w:w="4739" w:type="dxa"/>
          </w:tcPr>
          <w:p w:rsidR="00422A7B" w:rsidRPr="002F2547" w:rsidRDefault="00422A7B" w:rsidP="00E95E18">
            <w:pPr>
              <w:rPr>
                <w:sz w:val="16"/>
                <w:szCs w:val="16"/>
              </w:rPr>
            </w:pPr>
            <w:r>
              <w:rPr>
                <w:sz w:val="16"/>
                <w:szCs w:val="16"/>
              </w:rPr>
              <w:t>No followup to say she confessed (widow of funeral man)</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303C8F" w:rsidRDefault="00422A7B" w:rsidP="00E95E18">
            <w:pPr>
              <w:rPr>
                <w:i/>
                <w:sz w:val="16"/>
                <w:szCs w:val="16"/>
              </w:rPr>
            </w:pPr>
          </w:p>
        </w:tc>
      </w:tr>
      <w:tr w:rsidR="00422A7B" w:rsidRPr="00FE59D4" w:rsidTr="00834B88">
        <w:tc>
          <w:tcPr>
            <w:tcW w:w="817" w:type="dxa"/>
          </w:tcPr>
          <w:p w:rsidR="00422A7B" w:rsidRPr="001A4A54" w:rsidRDefault="00422A7B" w:rsidP="00506DE3">
            <w:pPr>
              <w:rPr>
                <w:color w:val="7030A0"/>
              </w:rPr>
            </w:pPr>
            <w:r w:rsidRPr="001A4A54">
              <w:rPr>
                <w:color w:val="7030A0"/>
              </w:rPr>
              <w:lastRenderedPageBreak/>
              <w:t>23.1 2003</w:t>
            </w:r>
            <w:r w:rsidRPr="00506DE3">
              <w:rPr>
                <w:noProof/>
                <w:color w:val="7030A0"/>
                <w:vertAlign w:val="superscript"/>
              </w:rPr>
              <w:t>116,117</w:t>
            </w:r>
          </w:p>
        </w:tc>
        <w:tc>
          <w:tcPr>
            <w:tcW w:w="1021" w:type="dxa"/>
          </w:tcPr>
          <w:p w:rsidR="00422A7B" w:rsidRPr="001A4A54" w:rsidRDefault="00422A7B" w:rsidP="00E95E18">
            <w:pPr>
              <w:rPr>
                <w:color w:val="7030A0"/>
                <w:sz w:val="16"/>
                <w:szCs w:val="16"/>
              </w:rPr>
            </w:pPr>
            <w:r w:rsidRPr="001A4A54">
              <w:rPr>
                <w:color w:val="7030A0"/>
                <w:sz w:val="16"/>
                <w:szCs w:val="16"/>
              </w:rPr>
              <w:t>Hong Kong</w:t>
            </w:r>
          </w:p>
        </w:tc>
        <w:tc>
          <w:tcPr>
            <w:tcW w:w="1160" w:type="dxa"/>
          </w:tcPr>
          <w:p w:rsidR="00422A7B" w:rsidRPr="001A4A54" w:rsidRDefault="00422A7B" w:rsidP="00E95E18">
            <w:pPr>
              <w:rPr>
                <w:color w:val="7030A0"/>
                <w:sz w:val="16"/>
                <w:szCs w:val="16"/>
              </w:rPr>
            </w:pPr>
            <w:r w:rsidRPr="001A4A54">
              <w:rPr>
                <w:color w:val="7030A0"/>
                <w:sz w:val="16"/>
                <w:szCs w:val="16"/>
              </w:rPr>
              <w:t>Rice +?</w:t>
            </w:r>
          </w:p>
        </w:tc>
        <w:tc>
          <w:tcPr>
            <w:tcW w:w="1250" w:type="dxa"/>
          </w:tcPr>
          <w:p w:rsidR="00422A7B" w:rsidRPr="001A4A54" w:rsidRDefault="00422A7B" w:rsidP="00E95E18">
            <w:pPr>
              <w:rPr>
                <w:color w:val="7030A0"/>
                <w:sz w:val="16"/>
                <w:szCs w:val="16"/>
              </w:rPr>
            </w:pPr>
            <w:r w:rsidRPr="001A4A54">
              <w:rPr>
                <w:color w:val="7030A0"/>
                <w:sz w:val="16"/>
                <w:szCs w:val="16"/>
              </w:rPr>
              <w:t>Rat poison</w:t>
            </w:r>
          </w:p>
        </w:tc>
        <w:tc>
          <w:tcPr>
            <w:tcW w:w="1276" w:type="dxa"/>
          </w:tcPr>
          <w:p w:rsidR="00422A7B" w:rsidRPr="001A4A54" w:rsidRDefault="00422A7B" w:rsidP="00E95E18">
            <w:pPr>
              <w:rPr>
                <w:color w:val="7030A0"/>
                <w:sz w:val="16"/>
                <w:szCs w:val="16"/>
              </w:rPr>
            </w:pPr>
            <w:r w:rsidRPr="001A4A54">
              <w:rPr>
                <w:color w:val="7030A0"/>
                <w:sz w:val="16"/>
                <w:szCs w:val="16"/>
              </w:rPr>
              <w:t xml:space="preserve">Huang </w:t>
            </w:r>
            <w:proofErr w:type="spellStart"/>
            <w:r w:rsidRPr="001A4A54">
              <w:rPr>
                <w:color w:val="7030A0"/>
                <w:sz w:val="16"/>
                <w:szCs w:val="16"/>
              </w:rPr>
              <w:t>Zhuandi</w:t>
            </w:r>
            <w:proofErr w:type="spellEnd"/>
            <w:r w:rsidRPr="001A4A54">
              <w:rPr>
                <w:color w:val="7030A0"/>
                <w:sz w:val="16"/>
                <w:szCs w:val="16"/>
              </w:rPr>
              <w:t>, to frighten cheating husband</w:t>
            </w:r>
          </w:p>
        </w:tc>
        <w:tc>
          <w:tcPr>
            <w:tcW w:w="1134" w:type="dxa"/>
          </w:tcPr>
          <w:p w:rsidR="00422A7B" w:rsidRPr="001A4A54" w:rsidRDefault="00422A7B" w:rsidP="00E95E18">
            <w:pPr>
              <w:rPr>
                <w:color w:val="7030A0"/>
                <w:sz w:val="16"/>
                <w:szCs w:val="16"/>
              </w:rPr>
            </w:pPr>
            <w:r w:rsidRPr="001A4A54">
              <w:rPr>
                <w:color w:val="7030A0"/>
                <w:sz w:val="16"/>
                <w:szCs w:val="16"/>
              </w:rPr>
              <w:t xml:space="preserve">Leung </w:t>
            </w:r>
            <w:proofErr w:type="spellStart"/>
            <w:r w:rsidRPr="001A4A54">
              <w:rPr>
                <w:color w:val="7030A0"/>
                <w:sz w:val="16"/>
                <w:szCs w:val="16"/>
              </w:rPr>
              <w:t>Kamshing</w:t>
            </w:r>
            <w:proofErr w:type="spellEnd"/>
            <w:r w:rsidRPr="001A4A54">
              <w:rPr>
                <w:color w:val="7030A0"/>
                <w:sz w:val="16"/>
                <w:szCs w:val="16"/>
              </w:rPr>
              <w:t xml:space="preserve"> (husband)</w:t>
            </w:r>
          </w:p>
        </w:tc>
        <w:tc>
          <w:tcPr>
            <w:tcW w:w="1134" w:type="dxa"/>
          </w:tcPr>
          <w:p w:rsidR="00422A7B" w:rsidRPr="001A4A54" w:rsidRDefault="00422A7B" w:rsidP="00E95E18">
            <w:pPr>
              <w:rPr>
                <w:color w:val="7030A0"/>
                <w:sz w:val="16"/>
                <w:szCs w:val="16"/>
              </w:rPr>
            </w:pPr>
            <w:r w:rsidRPr="001A4A54">
              <w:rPr>
                <w:color w:val="7030A0"/>
                <w:sz w:val="16"/>
                <w:szCs w:val="16"/>
              </w:rPr>
              <w:t>Slipped</w:t>
            </w:r>
          </w:p>
        </w:tc>
        <w:tc>
          <w:tcPr>
            <w:tcW w:w="1417" w:type="dxa"/>
          </w:tcPr>
          <w:p w:rsidR="00422A7B" w:rsidRPr="001A4A54" w:rsidRDefault="00422A7B" w:rsidP="00E95E18">
            <w:pPr>
              <w:rPr>
                <w:color w:val="7030A0"/>
                <w:sz w:val="16"/>
                <w:szCs w:val="16"/>
              </w:rPr>
            </w:pPr>
            <w:r w:rsidRPr="001A4A54">
              <w:rPr>
                <w:color w:val="7030A0"/>
                <w:sz w:val="16"/>
                <w:szCs w:val="16"/>
              </w:rPr>
              <w:t xml:space="preserve">Leung &amp; co-worker Liu </w:t>
            </w:r>
            <w:proofErr w:type="spellStart"/>
            <w:r w:rsidRPr="001A4A54">
              <w:rPr>
                <w:color w:val="7030A0"/>
                <w:sz w:val="16"/>
                <w:szCs w:val="16"/>
              </w:rPr>
              <w:t>Qunying</w:t>
            </w:r>
            <w:proofErr w:type="spellEnd"/>
            <w:r w:rsidRPr="001A4A54">
              <w:rPr>
                <w:color w:val="7030A0"/>
                <w:sz w:val="16"/>
                <w:szCs w:val="16"/>
              </w:rPr>
              <w:t xml:space="preserve"> -&gt; intensive care</w:t>
            </w:r>
          </w:p>
        </w:tc>
        <w:tc>
          <w:tcPr>
            <w:tcW w:w="4739" w:type="dxa"/>
          </w:tcPr>
          <w:p w:rsidR="00422A7B" w:rsidRPr="001A4A54" w:rsidRDefault="00422A7B" w:rsidP="00E95E18">
            <w:pPr>
              <w:rPr>
                <w:color w:val="7030A0"/>
                <w:sz w:val="16"/>
                <w:szCs w:val="16"/>
              </w:rPr>
            </w:pPr>
            <w:r w:rsidRPr="001A4A54">
              <w:rPr>
                <w:color w:val="7030A0"/>
                <w:sz w:val="16"/>
                <w:szCs w:val="16"/>
              </w:rPr>
              <w:t>Huang pleaded guilty; very detailed report available on clinical presentation, but says almost nothing about PH response.</w:t>
            </w:r>
          </w:p>
        </w:tc>
      </w:tr>
      <w:tr w:rsidR="00422A7B" w:rsidRPr="00FE59D4" w:rsidTr="00834B88">
        <w:tc>
          <w:tcPr>
            <w:tcW w:w="817" w:type="dxa"/>
          </w:tcPr>
          <w:p w:rsidR="00422A7B" w:rsidRPr="00516106" w:rsidRDefault="00422A7B" w:rsidP="00506DE3">
            <w:r>
              <w:t xml:space="preserve">2002-03 </w:t>
            </w:r>
            <w:r w:rsidRPr="00506DE3">
              <w:rPr>
                <w:noProof/>
                <w:vertAlign w:val="superscript"/>
              </w:rPr>
              <w:t>118</w:t>
            </w:r>
          </w:p>
        </w:tc>
        <w:tc>
          <w:tcPr>
            <w:tcW w:w="1021" w:type="dxa"/>
          </w:tcPr>
          <w:p w:rsidR="00422A7B" w:rsidRPr="00516106" w:rsidRDefault="00422A7B" w:rsidP="00E95E18">
            <w:pPr>
              <w:rPr>
                <w:sz w:val="16"/>
                <w:szCs w:val="16"/>
              </w:rPr>
            </w:pPr>
            <w:r>
              <w:rPr>
                <w:sz w:val="16"/>
                <w:szCs w:val="16"/>
              </w:rPr>
              <w:t>Britain</w:t>
            </w:r>
          </w:p>
        </w:tc>
        <w:tc>
          <w:tcPr>
            <w:tcW w:w="1160" w:type="dxa"/>
          </w:tcPr>
          <w:p w:rsidR="00422A7B" w:rsidRPr="00516106" w:rsidRDefault="00422A7B" w:rsidP="00E95E18">
            <w:pPr>
              <w:rPr>
                <w:sz w:val="16"/>
                <w:szCs w:val="16"/>
              </w:rPr>
            </w:pPr>
            <w:r>
              <w:rPr>
                <w:sz w:val="16"/>
                <w:szCs w:val="16"/>
              </w:rPr>
              <w:t>Food</w:t>
            </w:r>
          </w:p>
        </w:tc>
        <w:tc>
          <w:tcPr>
            <w:tcW w:w="1250" w:type="dxa"/>
          </w:tcPr>
          <w:p w:rsidR="00422A7B" w:rsidRPr="00516106" w:rsidRDefault="00422A7B" w:rsidP="00E95E18">
            <w:pPr>
              <w:rPr>
                <w:sz w:val="16"/>
                <w:szCs w:val="16"/>
              </w:rPr>
            </w:pPr>
            <w:r>
              <w:rPr>
                <w:sz w:val="16"/>
                <w:szCs w:val="16"/>
              </w:rPr>
              <w:t>Ricin</w:t>
            </w:r>
          </w:p>
        </w:tc>
        <w:tc>
          <w:tcPr>
            <w:tcW w:w="1276" w:type="dxa"/>
          </w:tcPr>
          <w:p w:rsidR="00422A7B" w:rsidRPr="00516106" w:rsidRDefault="00422A7B" w:rsidP="00E95E18">
            <w:pPr>
              <w:rPr>
                <w:sz w:val="16"/>
                <w:szCs w:val="16"/>
              </w:rPr>
            </w:pPr>
            <w:r>
              <w:rPr>
                <w:sz w:val="16"/>
                <w:szCs w:val="16"/>
              </w:rPr>
              <w:t>Islamic militants</w:t>
            </w:r>
          </w:p>
        </w:tc>
        <w:tc>
          <w:tcPr>
            <w:tcW w:w="1134" w:type="dxa"/>
          </w:tcPr>
          <w:p w:rsidR="00422A7B" w:rsidRPr="00516106" w:rsidRDefault="00422A7B" w:rsidP="00E95E18">
            <w:pPr>
              <w:rPr>
                <w:sz w:val="16"/>
                <w:szCs w:val="16"/>
              </w:rPr>
            </w:pPr>
            <w:r>
              <w:rPr>
                <w:sz w:val="16"/>
                <w:szCs w:val="16"/>
              </w:rPr>
              <w:t>Military base staff</w:t>
            </w:r>
          </w:p>
        </w:tc>
        <w:tc>
          <w:tcPr>
            <w:tcW w:w="1134" w:type="dxa"/>
          </w:tcPr>
          <w:p w:rsidR="00422A7B" w:rsidRPr="00516106" w:rsidRDefault="00422A7B" w:rsidP="00E95E18">
            <w:pPr>
              <w:rPr>
                <w:sz w:val="16"/>
                <w:szCs w:val="16"/>
              </w:rPr>
            </w:pPr>
            <w:r>
              <w:rPr>
                <w:sz w:val="16"/>
                <w:szCs w:val="16"/>
              </w:rPr>
              <w:t>Lace</w:t>
            </w:r>
          </w:p>
        </w:tc>
        <w:tc>
          <w:tcPr>
            <w:tcW w:w="1417" w:type="dxa"/>
          </w:tcPr>
          <w:p w:rsidR="00422A7B" w:rsidRPr="00516106" w:rsidRDefault="00422A7B" w:rsidP="00E95E18">
            <w:pPr>
              <w:rPr>
                <w:sz w:val="16"/>
                <w:szCs w:val="16"/>
              </w:rPr>
            </w:pPr>
            <w:r>
              <w:rPr>
                <w:sz w:val="16"/>
                <w:szCs w:val="16"/>
              </w:rPr>
              <w:t>Plot only, if that much</w:t>
            </w:r>
          </w:p>
        </w:tc>
        <w:tc>
          <w:tcPr>
            <w:tcW w:w="4739" w:type="dxa"/>
          </w:tcPr>
          <w:p w:rsidR="00422A7B" w:rsidRPr="00516106" w:rsidRDefault="00422A7B" w:rsidP="00E95E18">
            <w:pPr>
              <w:rPr>
                <w:sz w:val="16"/>
                <w:szCs w:val="16"/>
              </w:rPr>
            </w:pPr>
            <w:r>
              <w:rPr>
                <w:sz w:val="16"/>
                <w:szCs w:val="16"/>
              </w:rPr>
              <w:t>Ricin was found in appt. of 6 arrested men, and investigators speculated this is why they had it (all tenuous).</w:t>
            </w:r>
          </w:p>
        </w:tc>
      </w:tr>
      <w:tr w:rsidR="00422A7B" w:rsidRPr="00FE59D4" w:rsidTr="00834B88">
        <w:tc>
          <w:tcPr>
            <w:tcW w:w="817" w:type="dxa"/>
          </w:tcPr>
          <w:p w:rsidR="00422A7B" w:rsidRPr="00275BBA" w:rsidRDefault="00422A7B" w:rsidP="00506DE3">
            <w:pPr>
              <w:rPr>
                <w:color w:val="7030A0"/>
              </w:rPr>
            </w:pPr>
            <w:r w:rsidRPr="00275BBA">
              <w:rPr>
                <w:color w:val="7030A0"/>
              </w:rPr>
              <w:t xml:space="preserve">Dec’02-Jan’03 </w:t>
            </w:r>
            <w:r w:rsidRPr="00506DE3">
              <w:rPr>
                <w:noProof/>
                <w:color w:val="7030A0"/>
                <w:vertAlign w:val="superscript"/>
              </w:rPr>
              <w:t>104,119-121</w:t>
            </w:r>
          </w:p>
        </w:tc>
        <w:tc>
          <w:tcPr>
            <w:tcW w:w="1021" w:type="dxa"/>
          </w:tcPr>
          <w:p w:rsidR="00422A7B" w:rsidRPr="00344FDF" w:rsidRDefault="00422A7B" w:rsidP="00E95E18">
            <w:pPr>
              <w:rPr>
                <w:color w:val="7030A0"/>
                <w:sz w:val="16"/>
                <w:szCs w:val="16"/>
              </w:rPr>
            </w:pPr>
            <w:r w:rsidRPr="00344FDF">
              <w:rPr>
                <w:color w:val="7030A0"/>
                <w:sz w:val="16"/>
                <w:szCs w:val="16"/>
              </w:rPr>
              <w:t>Michigan USA</w:t>
            </w:r>
          </w:p>
        </w:tc>
        <w:tc>
          <w:tcPr>
            <w:tcW w:w="1160" w:type="dxa"/>
          </w:tcPr>
          <w:p w:rsidR="00422A7B" w:rsidRPr="00344FDF" w:rsidRDefault="00422A7B" w:rsidP="00E95E18">
            <w:pPr>
              <w:rPr>
                <w:color w:val="7030A0"/>
                <w:sz w:val="16"/>
                <w:szCs w:val="16"/>
              </w:rPr>
            </w:pPr>
            <w:r w:rsidRPr="00344FDF">
              <w:rPr>
                <w:color w:val="7030A0"/>
                <w:sz w:val="16"/>
                <w:szCs w:val="16"/>
              </w:rPr>
              <w:t>Beef</w:t>
            </w:r>
          </w:p>
        </w:tc>
        <w:tc>
          <w:tcPr>
            <w:tcW w:w="1250" w:type="dxa"/>
          </w:tcPr>
          <w:p w:rsidR="00422A7B" w:rsidRPr="00344FDF" w:rsidRDefault="00422A7B" w:rsidP="00E95E18">
            <w:pPr>
              <w:rPr>
                <w:color w:val="7030A0"/>
                <w:sz w:val="16"/>
                <w:szCs w:val="16"/>
              </w:rPr>
            </w:pPr>
            <w:r w:rsidRPr="00344FDF">
              <w:rPr>
                <w:color w:val="7030A0"/>
                <w:sz w:val="16"/>
                <w:szCs w:val="16"/>
              </w:rPr>
              <w:t>Nicotine (pesticide)</w:t>
            </w:r>
          </w:p>
        </w:tc>
        <w:tc>
          <w:tcPr>
            <w:tcW w:w="1276" w:type="dxa"/>
          </w:tcPr>
          <w:p w:rsidR="00422A7B" w:rsidRPr="00344FDF" w:rsidRDefault="00422A7B" w:rsidP="00E95E18">
            <w:pPr>
              <w:rPr>
                <w:color w:val="7030A0"/>
                <w:sz w:val="16"/>
                <w:szCs w:val="16"/>
              </w:rPr>
            </w:pPr>
            <w:r w:rsidRPr="00344FDF">
              <w:rPr>
                <w:color w:val="7030A0"/>
                <w:sz w:val="16"/>
                <w:szCs w:val="16"/>
              </w:rPr>
              <w:t>Supermarket employee = Randy Jay Bertram, 39yo; disgruntled</w:t>
            </w:r>
          </w:p>
        </w:tc>
        <w:tc>
          <w:tcPr>
            <w:tcW w:w="1134" w:type="dxa"/>
          </w:tcPr>
          <w:p w:rsidR="00422A7B" w:rsidRPr="00344FDF" w:rsidRDefault="00422A7B" w:rsidP="00E95E18">
            <w:pPr>
              <w:rPr>
                <w:color w:val="7030A0"/>
                <w:sz w:val="16"/>
                <w:szCs w:val="16"/>
              </w:rPr>
            </w:pPr>
            <w:r w:rsidRPr="00344FDF">
              <w:rPr>
                <w:color w:val="7030A0"/>
                <w:sz w:val="16"/>
                <w:szCs w:val="16"/>
              </w:rPr>
              <w:t>Wanted to get boss into trouble</w:t>
            </w:r>
          </w:p>
        </w:tc>
        <w:tc>
          <w:tcPr>
            <w:tcW w:w="1134" w:type="dxa"/>
          </w:tcPr>
          <w:p w:rsidR="00422A7B" w:rsidRPr="00344FDF" w:rsidRDefault="00422A7B" w:rsidP="00E95E18">
            <w:pPr>
              <w:rPr>
                <w:color w:val="7030A0"/>
                <w:sz w:val="16"/>
                <w:szCs w:val="16"/>
              </w:rPr>
            </w:pPr>
            <w:r w:rsidRPr="00344FDF">
              <w:rPr>
                <w:color w:val="7030A0"/>
                <w:sz w:val="16"/>
                <w:szCs w:val="16"/>
              </w:rPr>
              <w:t>Poured a bottle on prior to packaging, 31 Dec</w:t>
            </w:r>
          </w:p>
        </w:tc>
        <w:tc>
          <w:tcPr>
            <w:tcW w:w="1417" w:type="dxa"/>
          </w:tcPr>
          <w:p w:rsidR="00422A7B" w:rsidRPr="00344FDF" w:rsidRDefault="00422A7B" w:rsidP="00E95E18">
            <w:pPr>
              <w:rPr>
                <w:color w:val="7030A0"/>
                <w:sz w:val="16"/>
                <w:szCs w:val="16"/>
              </w:rPr>
            </w:pPr>
            <w:r w:rsidRPr="00344FDF">
              <w:rPr>
                <w:color w:val="7030A0"/>
                <w:sz w:val="16"/>
                <w:szCs w:val="16"/>
              </w:rPr>
              <w:t>92+  ill, at least one hospitalised</w:t>
            </w:r>
          </w:p>
        </w:tc>
        <w:tc>
          <w:tcPr>
            <w:tcW w:w="4739" w:type="dxa"/>
          </w:tcPr>
          <w:p w:rsidR="00422A7B" w:rsidRPr="00344FDF" w:rsidRDefault="00422A7B" w:rsidP="00E95E18">
            <w:pPr>
              <w:rPr>
                <w:color w:val="7030A0"/>
                <w:sz w:val="16"/>
                <w:szCs w:val="16"/>
              </w:rPr>
            </w:pPr>
            <w:r w:rsidRPr="00344FDF">
              <w:rPr>
                <w:color w:val="7030A0"/>
                <w:sz w:val="16"/>
                <w:szCs w:val="16"/>
              </w:rPr>
              <w:t>Quite extensive investigation, supermarket recalled, many tests, tracing, etc.  Lots of news coverage if search for his name. Got 9 yr prison sentence &amp; paid $12k in restitution.  Pled Guilty.  His intention wasn’t to hurt people, but his indiscriminate actions could have hurt someone so keep?</w:t>
            </w:r>
          </w:p>
        </w:tc>
      </w:tr>
      <w:tr w:rsidR="00422A7B" w:rsidRPr="00FE59D4" w:rsidTr="00834B88">
        <w:tc>
          <w:tcPr>
            <w:tcW w:w="817" w:type="dxa"/>
          </w:tcPr>
          <w:p w:rsidR="00422A7B" w:rsidRDefault="00422A7B" w:rsidP="00E95E18">
            <w:pPr>
              <w:rPr>
                <w:i/>
              </w:rPr>
            </w:pPr>
          </w:p>
        </w:tc>
        <w:tc>
          <w:tcPr>
            <w:tcW w:w="1021" w:type="dxa"/>
          </w:tcPr>
          <w:p w:rsidR="00422A7B" w:rsidRPr="00303C8F" w:rsidRDefault="00422A7B" w:rsidP="00E95E18">
            <w:pPr>
              <w:rPr>
                <w:sz w:val="16"/>
                <w:szCs w:val="16"/>
              </w:rPr>
            </w:pPr>
          </w:p>
        </w:tc>
        <w:tc>
          <w:tcPr>
            <w:tcW w:w="1160" w:type="dxa"/>
          </w:tcPr>
          <w:p w:rsidR="00422A7B" w:rsidRPr="00303C8F" w:rsidRDefault="00422A7B" w:rsidP="00E95E18">
            <w:pPr>
              <w:rPr>
                <w:sz w:val="16"/>
                <w:szCs w:val="16"/>
              </w:rPr>
            </w:pPr>
          </w:p>
        </w:tc>
        <w:tc>
          <w:tcPr>
            <w:tcW w:w="1250" w:type="dxa"/>
          </w:tcPr>
          <w:p w:rsidR="00422A7B" w:rsidRPr="00303C8F" w:rsidRDefault="00422A7B" w:rsidP="00E95E18">
            <w:pPr>
              <w:rPr>
                <w:sz w:val="16"/>
                <w:szCs w:val="16"/>
              </w:rPr>
            </w:pPr>
          </w:p>
        </w:tc>
        <w:tc>
          <w:tcPr>
            <w:tcW w:w="1276"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134" w:type="dxa"/>
          </w:tcPr>
          <w:p w:rsidR="00422A7B" w:rsidRPr="00303C8F" w:rsidRDefault="00422A7B" w:rsidP="00E95E18">
            <w:pPr>
              <w:rPr>
                <w:sz w:val="16"/>
                <w:szCs w:val="16"/>
              </w:rPr>
            </w:pPr>
          </w:p>
        </w:tc>
        <w:tc>
          <w:tcPr>
            <w:tcW w:w="1417" w:type="dxa"/>
          </w:tcPr>
          <w:p w:rsidR="00422A7B" w:rsidRPr="00303C8F" w:rsidRDefault="00422A7B" w:rsidP="00E95E18">
            <w:pPr>
              <w:rPr>
                <w:sz w:val="16"/>
                <w:szCs w:val="16"/>
              </w:rPr>
            </w:pPr>
          </w:p>
        </w:tc>
        <w:tc>
          <w:tcPr>
            <w:tcW w:w="4739" w:type="dxa"/>
          </w:tcPr>
          <w:p w:rsidR="00422A7B" w:rsidRPr="00C861FF" w:rsidRDefault="00422A7B" w:rsidP="00E95E18">
            <w:pPr>
              <w:rPr>
                <w:sz w:val="16"/>
                <w:szCs w:val="16"/>
              </w:rPr>
            </w:pPr>
          </w:p>
        </w:tc>
      </w:tr>
      <w:tr w:rsidR="00422A7B" w:rsidRPr="00FE59D4" w:rsidTr="00834B88">
        <w:tc>
          <w:tcPr>
            <w:tcW w:w="817" w:type="dxa"/>
          </w:tcPr>
          <w:p w:rsidR="00422A7B" w:rsidRDefault="00422A7B" w:rsidP="00506DE3">
            <w:pPr>
              <w:rPr>
                <w:i/>
              </w:rPr>
            </w:pPr>
            <w:r>
              <w:rPr>
                <w:i/>
              </w:rPr>
              <w:t xml:space="preserve">24 Nov 2002 </w:t>
            </w:r>
            <w:r w:rsidRPr="00506DE3">
              <w:rPr>
                <w:i/>
                <w:noProof/>
                <w:vertAlign w:val="superscript"/>
              </w:rPr>
              <w:t>102,122</w:t>
            </w:r>
          </w:p>
        </w:tc>
        <w:tc>
          <w:tcPr>
            <w:tcW w:w="1021" w:type="dxa"/>
          </w:tcPr>
          <w:p w:rsidR="00422A7B" w:rsidRPr="00303C8F" w:rsidRDefault="00422A7B" w:rsidP="00E95E18">
            <w:pPr>
              <w:rPr>
                <w:sz w:val="16"/>
                <w:szCs w:val="16"/>
              </w:rPr>
            </w:pPr>
            <w:proofErr w:type="spellStart"/>
            <w:r>
              <w:t>Huangpo</w:t>
            </w:r>
            <w:proofErr w:type="spellEnd"/>
            <w:r>
              <w:t>, Guangdong, China</w:t>
            </w:r>
          </w:p>
        </w:tc>
        <w:tc>
          <w:tcPr>
            <w:tcW w:w="1160" w:type="dxa"/>
          </w:tcPr>
          <w:p w:rsidR="00422A7B" w:rsidRPr="00303C8F" w:rsidRDefault="00422A7B" w:rsidP="00E95E18">
            <w:pPr>
              <w:rPr>
                <w:sz w:val="16"/>
                <w:szCs w:val="16"/>
              </w:rPr>
            </w:pPr>
            <w:r>
              <w:t>Corn Porridge</w:t>
            </w:r>
          </w:p>
        </w:tc>
        <w:tc>
          <w:tcPr>
            <w:tcW w:w="1250" w:type="dxa"/>
          </w:tcPr>
          <w:p w:rsidR="00422A7B" w:rsidRPr="00303C8F" w:rsidRDefault="00422A7B" w:rsidP="00E95E18">
            <w:pPr>
              <w:rPr>
                <w:sz w:val="16"/>
                <w:szCs w:val="16"/>
              </w:rPr>
            </w:pPr>
            <w:proofErr w:type="spellStart"/>
            <w:r>
              <w:rPr>
                <w:rFonts w:ascii="Microsoft YaHei ΢ȭхڢ  ڌ墠 ˎ̥" w:eastAsia="Microsoft YaHei ΢ȭхڢ  ڌ墠 ˎ̥" w:hAnsi="Microsoft YaHei"/>
                <w:color w:val="333333"/>
                <w:sz w:val="18"/>
                <w:szCs w:val="18"/>
              </w:rPr>
              <w:t>T</w:t>
            </w:r>
            <w:r>
              <w:rPr>
                <w:rFonts w:ascii="Microsoft YaHei ΢ȭхڢ  ڌ墠 ˎ̥" w:eastAsia="Microsoft YaHei ΢ȭхڢ  ڌ墠 ˎ̥" w:hAnsi="Microsoft YaHei" w:hint="eastAsia"/>
                <w:color w:val="333333"/>
                <w:sz w:val="18"/>
                <w:szCs w:val="18"/>
              </w:rPr>
              <w:t>etramethylenedisulfotetramine</w:t>
            </w:r>
            <w:proofErr w:type="spellEnd"/>
          </w:p>
        </w:tc>
        <w:tc>
          <w:tcPr>
            <w:tcW w:w="1276" w:type="dxa"/>
          </w:tcPr>
          <w:p w:rsidR="00422A7B" w:rsidRPr="00303C8F" w:rsidRDefault="00422A7B" w:rsidP="00E95E18">
            <w:pPr>
              <w:rPr>
                <w:sz w:val="16"/>
                <w:szCs w:val="16"/>
              </w:rPr>
            </w:pPr>
            <w:r>
              <w:t>Huang Hu; business rival</w:t>
            </w:r>
          </w:p>
        </w:tc>
        <w:tc>
          <w:tcPr>
            <w:tcW w:w="1134" w:type="dxa"/>
          </w:tcPr>
          <w:p w:rsidR="00422A7B" w:rsidRPr="00303C8F" w:rsidRDefault="00422A7B" w:rsidP="00E95E18">
            <w:pPr>
              <w:rPr>
                <w:sz w:val="16"/>
                <w:szCs w:val="16"/>
              </w:rPr>
            </w:pPr>
            <w:r>
              <w:t>Rival nursery kids &amp; staff</w:t>
            </w:r>
          </w:p>
        </w:tc>
        <w:tc>
          <w:tcPr>
            <w:tcW w:w="1134" w:type="dxa"/>
          </w:tcPr>
          <w:p w:rsidR="00422A7B" w:rsidRPr="00303C8F" w:rsidRDefault="00422A7B" w:rsidP="00E95E18">
            <w:pPr>
              <w:rPr>
                <w:sz w:val="16"/>
                <w:szCs w:val="16"/>
              </w:rPr>
            </w:pPr>
            <w:r>
              <w:t>Added to table salt</w:t>
            </w:r>
          </w:p>
        </w:tc>
        <w:tc>
          <w:tcPr>
            <w:tcW w:w="1417" w:type="dxa"/>
          </w:tcPr>
          <w:p w:rsidR="00422A7B" w:rsidRPr="00303C8F" w:rsidRDefault="00422A7B" w:rsidP="00E95E18">
            <w:pPr>
              <w:rPr>
                <w:sz w:val="16"/>
                <w:szCs w:val="16"/>
              </w:rPr>
            </w:pPr>
            <w:r>
              <w:t>70 kids ill, 2 adults ill, no deaths</w:t>
            </w:r>
          </w:p>
        </w:tc>
        <w:tc>
          <w:tcPr>
            <w:tcW w:w="4739" w:type="dxa"/>
          </w:tcPr>
          <w:p w:rsidR="00422A7B" w:rsidRPr="00C861FF" w:rsidRDefault="00422A7B" w:rsidP="00E95E18">
            <w:pPr>
              <w:rPr>
                <w:sz w:val="16"/>
                <w:szCs w:val="16"/>
              </w:rPr>
            </w:pPr>
            <w:r w:rsidRPr="00C861FF">
              <w:t>Many to hospital, ?unclear, : executed 3.1.2003 http://www.nytimes.com/2003/11/17/world/rat-poison-murder-weapon-of-choice-in-rural-china.html</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B64872" w:rsidRDefault="00422A7B" w:rsidP="00506DE3">
            <w:r>
              <w:t xml:space="preserve">Nov 2002 </w:t>
            </w:r>
            <w:r w:rsidRPr="00506DE3">
              <w:rPr>
                <w:noProof/>
                <w:vertAlign w:val="superscript"/>
              </w:rPr>
              <w:t>49,123</w:t>
            </w:r>
          </w:p>
        </w:tc>
        <w:tc>
          <w:tcPr>
            <w:tcW w:w="1021" w:type="dxa"/>
          </w:tcPr>
          <w:p w:rsidR="00422A7B" w:rsidRPr="004F1B46" w:rsidRDefault="00422A7B" w:rsidP="00E95E18">
            <w:proofErr w:type="spellStart"/>
            <w:r>
              <w:t>Changde</w:t>
            </w:r>
            <w:proofErr w:type="spellEnd"/>
            <w:r>
              <w:t>, China</w:t>
            </w:r>
          </w:p>
        </w:tc>
        <w:tc>
          <w:tcPr>
            <w:tcW w:w="1160" w:type="dxa"/>
          </w:tcPr>
          <w:p w:rsidR="00422A7B" w:rsidRPr="004F1B46" w:rsidRDefault="00422A7B" w:rsidP="00E95E18">
            <w:r>
              <w:t>Breakfast</w:t>
            </w:r>
          </w:p>
        </w:tc>
        <w:tc>
          <w:tcPr>
            <w:tcW w:w="1250" w:type="dxa"/>
          </w:tcPr>
          <w:p w:rsidR="00422A7B" w:rsidRPr="004F1B46" w:rsidRDefault="00422A7B" w:rsidP="00E95E18">
            <w:r>
              <w:t>Rat poison</w:t>
            </w:r>
          </w:p>
        </w:tc>
        <w:tc>
          <w:tcPr>
            <w:tcW w:w="1276" w:type="dxa"/>
          </w:tcPr>
          <w:p w:rsidR="00422A7B" w:rsidRPr="004F1B46" w:rsidRDefault="00422A7B" w:rsidP="00E95E18">
            <w:r>
              <w:t xml:space="preserve">He </w:t>
            </w:r>
            <w:proofErr w:type="spellStart"/>
            <w:r>
              <w:t>Zhaohai</w:t>
            </w:r>
            <w:proofErr w:type="spellEnd"/>
            <w:r>
              <w:t xml:space="preserve">, Tang </w:t>
            </w:r>
            <w:proofErr w:type="spellStart"/>
            <w:r>
              <w:t>Bixin</w:t>
            </w:r>
            <w:proofErr w:type="spellEnd"/>
            <w:r>
              <w:t>, pay dispute</w:t>
            </w:r>
          </w:p>
        </w:tc>
        <w:tc>
          <w:tcPr>
            <w:tcW w:w="1134" w:type="dxa"/>
          </w:tcPr>
          <w:p w:rsidR="00422A7B" w:rsidRPr="004F1B46" w:rsidRDefault="00422A7B" w:rsidP="00E95E18">
            <w:r>
              <w:t>?</w:t>
            </w:r>
          </w:p>
        </w:tc>
        <w:tc>
          <w:tcPr>
            <w:tcW w:w="1134" w:type="dxa"/>
          </w:tcPr>
          <w:p w:rsidR="00422A7B" w:rsidRPr="004F1B46" w:rsidRDefault="00422A7B" w:rsidP="00E95E18">
            <w:r>
              <w:t>Put</w:t>
            </w:r>
          </w:p>
        </w:tc>
        <w:tc>
          <w:tcPr>
            <w:tcW w:w="1417" w:type="dxa"/>
          </w:tcPr>
          <w:p w:rsidR="00422A7B" w:rsidRPr="004F1B46" w:rsidRDefault="00422A7B" w:rsidP="00E95E18">
            <w:r>
              <w:t>193 made ill</w:t>
            </w:r>
          </w:p>
        </w:tc>
        <w:tc>
          <w:tcPr>
            <w:tcW w:w="4739" w:type="dxa"/>
          </w:tcPr>
          <w:p w:rsidR="00422A7B" w:rsidRPr="00B64872" w:rsidRDefault="00422A7B" w:rsidP="00E95E18">
            <w:r w:rsidRPr="00B64872">
              <w:t>Arrested</w:t>
            </w:r>
            <w:r>
              <w:t xml:space="preserve">, mentions a 14yo in </w:t>
            </w:r>
            <w:proofErr w:type="spellStart"/>
            <w:r>
              <w:t>Changde</w:t>
            </w:r>
            <w:proofErr w:type="spellEnd"/>
            <w:r>
              <w:t xml:space="preserve"> who poisoned restaurant food but few details available</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7C56B5" w:rsidRDefault="00422A7B" w:rsidP="00506DE3">
            <w:r>
              <w:t xml:space="preserve">10.11 2002 </w:t>
            </w:r>
            <w:r w:rsidRPr="00506DE3">
              <w:rPr>
                <w:noProof/>
                <w:vertAlign w:val="superscript"/>
              </w:rPr>
              <w:t>124</w:t>
            </w:r>
          </w:p>
        </w:tc>
        <w:tc>
          <w:tcPr>
            <w:tcW w:w="1021" w:type="dxa"/>
          </w:tcPr>
          <w:p w:rsidR="00422A7B" w:rsidRPr="004F1B46" w:rsidRDefault="00422A7B" w:rsidP="00E95E18">
            <w:proofErr w:type="spellStart"/>
            <w:r>
              <w:t>Anqing</w:t>
            </w:r>
            <w:proofErr w:type="spellEnd"/>
            <w:r>
              <w:t>, Anhui, China</w:t>
            </w:r>
          </w:p>
        </w:tc>
        <w:tc>
          <w:tcPr>
            <w:tcW w:w="1160" w:type="dxa"/>
          </w:tcPr>
          <w:p w:rsidR="00422A7B" w:rsidRPr="004F1B46" w:rsidRDefault="00422A7B" w:rsidP="00E95E18">
            <w:r>
              <w:t>(food)</w:t>
            </w:r>
          </w:p>
        </w:tc>
        <w:tc>
          <w:tcPr>
            <w:tcW w:w="1250" w:type="dxa"/>
          </w:tcPr>
          <w:p w:rsidR="00422A7B" w:rsidRPr="004F1B46" w:rsidRDefault="00422A7B" w:rsidP="00E95E18">
            <w:proofErr w:type="spellStart"/>
            <w:r>
              <w:t>Tetramine</w:t>
            </w:r>
            <w:proofErr w:type="spellEnd"/>
          </w:p>
        </w:tc>
        <w:tc>
          <w:tcPr>
            <w:tcW w:w="1276" w:type="dxa"/>
          </w:tcPr>
          <w:p w:rsidR="00422A7B" w:rsidRPr="004F1B46" w:rsidRDefault="00422A7B" w:rsidP="00E95E18">
            <w:r>
              <w:t xml:space="preserve">Jiang </w:t>
            </w:r>
            <w:proofErr w:type="spellStart"/>
            <w:r>
              <w:t>Xingyou</w:t>
            </w:r>
            <w:proofErr w:type="spellEnd"/>
            <w:r>
              <w:t xml:space="preserve"> (bus. Rival)</w:t>
            </w:r>
          </w:p>
        </w:tc>
        <w:tc>
          <w:tcPr>
            <w:tcW w:w="1134" w:type="dxa"/>
          </w:tcPr>
          <w:p w:rsidR="00422A7B" w:rsidRPr="004F1B46" w:rsidRDefault="00422A7B" w:rsidP="00E95E18">
            <w:r>
              <w:t>Rival eatery customer</w:t>
            </w:r>
          </w:p>
        </w:tc>
        <w:tc>
          <w:tcPr>
            <w:tcW w:w="1134" w:type="dxa"/>
          </w:tcPr>
          <w:p w:rsidR="00422A7B" w:rsidRPr="004F1B46" w:rsidRDefault="00422A7B" w:rsidP="00E95E18">
            <w:proofErr w:type="spellStart"/>
            <w:r>
              <w:t>adulturated</w:t>
            </w:r>
            <w:proofErr w:type="spellEnd"/>
          </w:p>
        </w:tc>
        <w:tc>
          <w:tcPr>
            <w:tcW w:w="1417" w:type="dxa"/>
          </w:tcPr>
          <w:p w:rsidR="00422A7B" w:rsidRPr="004F1B46" w:rsidRDefault="00422A7B" w:rsidP="00E95E18">
            <w:r>
              <w:t>2 deaths, unknown ill</w:t>
            </w:r>
          </w:p>
        </w:tc>
        <w:tc>
          <w:tcPr>
            <w:tcW w:w="4739" w:type="dxa"/>
          </w:tcPr>
          <w:p w:rsidR="00422A7B" w:rsidRPr="007C56B5" w:rsidRDefault="00422A7B" w:rsidP="00E95E18">
            <w:r>
              <w:t>Apparently there were several incidents where he poisoned their food</w:t>
            </w:r>
          </w:p>
        </w:tc>
      </w:tr>
      <w:tr w:rsidR="00422A7B" w:rsidRPr="00FE59D4" w:rsidTr="00834B88">
        <w:tc>
          <w:tcPr>
            <w:tcW w:w="817" w:type="dxa"/>
          </w:tcPr>
          <w:p w:rsidR="00422A7B" w:rsidRDefault="00422A7B" w:rsidP="00E95E18">
            <w:pPr>
              <w:rPr>
                <w:i/>
              </w:rPr>
            </w:pPr>
          </w:p>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pPr>
              <w:rPr>
                <w:rFonts w:ascii="Microsoft YaHei ΢ȭхڢ  ڌ墠 ˎ̥" w:eastAsia="Microsoft YaHei ΢ȭхڢ  ڌ墠 ˎ̥" w:hAnsi="Microsoft YaHei"/>
                <w:color w:val="333333"/>
                <w:sz w:val="18"/>
                <w:szCs w:val="18"/>
              </w:rPr>
            </w:pPr>
          </w:p>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275BBA" w:rsidRDefault="00422A7B" w:rsidP="00506DE3">
            <w:r w:rsidRPr="00275BBA">
              <w:t>Sept 2002</w:t>
            </w:r>
            <w:r w:rsidRPr="00506DE3">
              <w:rPr>
                <w:noProof/>
                <w:vertAlign w:val="superscript"/>
              </w:rPr>
              <w:t>125,126</w:t>
            </w:r>
          </w:p>
        </w:tc>
        <w:tc>
          <w:tcPr>
            <w:tcW w:w="1021" w:type="dxa"/>
          </w:tcPr>
          <w:p w:rsidR="00422A7B" w:rsidRPr="00275BBA" w:rsidRDefault="00422A7B" w:rsidP="00E95E18">
            <w:r w:rsidRPr="00275BBA">
              <w:t>Jerusalem Israel</w:t>
            </w:r>
          </w:p>
        </w:tc>
        <w:tc>
          <w:tcPr>
            <w:tcW w:w="1160" w:type="dxa"/>
          </w:tcPr>
          <w:p w:rsidR="00422A7B" w:rsidRPr="00275BBA" w:rsidRDefault="00422A7B" w:rsidP="00E95E18">
            <w:r w:rsidRPr="00275BBA">
              <w:t>Food &amp; drink</w:t>
            </w:r>
          </w:p>
        </w:tc>
        <w:tc>
          <w:tcPr>
            <w:tcW w:w="1250" w:type="dxa"/>
          </w:tcPr>
          <w:p w:rsidR="00422A7B" w:rsidRPr="00275BBA" w:rsidRDefault="00422A7B" w:rsidP="00E95E18">
            <w:pPr>
              <w:rPr>
                <w:rFonts w:ascii="Microsoft YaHei ΢ȭхڢ  ڌ墠 ˎ̥" w:eastAsia="Microsoft YaHei ΢ȭхڢ  ڌ墠 ˎ̥" w:hAnsi="Microsoft YaHei"/>
                <w:color w:val="333333"/>
                <w:sz w:val="18"/>
                <w:szCs w:val="18"/>
              </w:rPr>
            </w:pPr>
            <w:r w:rsidRPr="00275BBA">
              <w:rPr>
                <w:rFonts w:ascii="Microsoft YaHei ΢ȭхڢ  ڌ墠 ˎ̥" w:eastAsia="Microsoft YaHei ΢ȭхڢ  ڌ墠 ˎ̥" w:hAnsi="Microsoft YaHei"/>
                <w:color w:val="333333"/>
                <w:sz w:val="18"/>
                <w:szCs w:val="18"/>
              </w:rPr>
              <w:t>?</w:t>
            </w:r>
          </w:p>
        </w:tc>
        <w:tc>
          <w:tcPr>
            <w:tcW w:w="1276" w:type="dxa"/>
          </w:tcPr>
          <w:p w:rsidR="00422A7B" w:rsidRPr="00275BBA" w:rsidRDefault="00422A7B" w:rsidP="00E95E18">
            <w:r w:rsidRPr="00275BBA">
              <w:t>3 Arab men working in Israel (?political)</w:t>
            </w:r>
          </w:p>
        </w:tc>
        <w:tc>
          <w:tcPr>
            <w:tcW w:w="1134" w:type="dxa"/>
          </w:tcPr>
          <w:p w:rsidR="00422A7B" w:rsidRPr="00275BBA" w:rsidRDefault="00422A7B" w:rsidP="00E95E18">
            <w:r w:rsidRPr="00275BBA">
              <w:t>Customer</w:t>
            </w:r>
          </w:p>
        </w:tc>
        <w:tc>
          <w:tcPr>
            <w:tcW w:w="1134" w:type="dxa"/>
          </w:tcPr>
          <w:p w:rsidR="00422A7B" w:rsidRPr="00275BBA" w:rsidRDefault="00422A7B" w:rsidP="00E95E18">
            <w:r w:rsidRPr="00275BBA">
              <w:t>?</w:t>
            </w:r>
          </w:p>
        </w:tc>
        <w:tc>
          <w:tcPr>
            <w:tcW w:w="1417" w:type="dxa"/>
          </w:tcPr>
          <w:p w:rsidR="00422A7B" w:rsidRPr="00275BBA" w:rsidRDefault="00422A7B" w:rsidP="00E95E18">
            <w:r w:rsidRPr="00275BBA">
              <w:t>Plot only</w:t>
            </w:r>
          </w:p>
        </w:tc>
        <w:tc>
          <w:tcPr>
            <w:tcW w:w="4739" w:type="dxa"/>
          </w:tcPr>
          <w:p w:rsidR="00422A7B" w:rsidRPr="00275BBA" w:rsidRDefault="00422A7B" w:rsidP="00E95E18">
            <w:r w:rsidRPr="00275BBA">
              <w:t xml:space="preserve">Lots of soul searching after arrests, panics about whether Arab employees were safe to have.  Sentenced = </w:t>
            </w:r>
            <w:proofErr w:type="spellStart"/>
            <w:r w:rsidRPr="00275BBA">
              <w:t>Kianyah</w:t>
            </w:r>
            <w:proofErr w:type="spellEnd"/>
            <w:r w:rsidRPr="00275BBA">
              <w:t xml:space="preserve"> </w:t>
            </w:r>
            <w:proofErr w:type="gramStart"/>
            <w:r w:rsidRPr="00275BBA">
              <w:t>&amp; ?</w:t>
            </w:r>
            <w:proofErr w:type="gramEnd"/>
          </w:p>
        </w:tc>
      </w:tr>
      <w:tr w:rsidR="00422A7B" w:rsidRPr="00FE59D4" w:rsidTr="00834B88">
        <w:tc>
          <w:tcPr>
            <w:tcW w:w="817" w:type="dxa"/>
          </w:tcPr>
          <w:p w:rsidR="00422A7B" w:rsidRDefault="00422A7B" w:rsidP="00E95E18">
            <w:pPr>
              <w:rPr>
                <w:i/>
              </w:rPr>
            </w:pPr>
          </w:p>
        </w:tc>
        <w:tc>
          <w:tcPr>
            <w:tcW w:w="1021" w:type="dxa"/>
          </w:tcPr>
          <w:p w:rsidR="00422A7B" w:rsidRDefault="00422A7B" w:rsidP="00E95E18"/>
        </w:tc>
        <w:tc>
          <w:tcPr>
            <w:tcW w:w="1160" w:type="dxa"/>
          </w:tcPr>
          <w:p w:rsidR="00422A7B" w:rsidRDefault="00422A7B" w:rsidP="00E95E18"/>
        </w:tc>
        <w:tc>
          <w:tcPr>
            <w:tcW w:w="1250" w:type="dxa"/>
          </w:tcPr>
          <w:p w:rsidR="00422A7B" w:rsidRDefault="00422A7B" w:rsidP="00E95E18">
            <w:pPr>
              <w:rPr>
                <w:rFonts w:ascii="Microsoft YaHei ΢ȭхڢ  ڌ墠 ˎ̥" w:eastAsia="Microsoft YaHei ΢ȭхڢ  ڌ墠 ˎ̥" w:hAnsi="Microsoft YaHei"/>
                <w:color w:val="333333"/>
                <w:sz w:val="18"/>
                <w:szCs w:val="18"/>
              </w:rPr>
            </w:pPr>
          </w:p>
        </w:tc>
        <w:tc>
          <w:tcPr>
            <w:tcW w:w="1276" w:type="dxa"/>
          </w:tcPr>
          <w:p w:rsidR="00422A7B" w:rsidRDefault="00422A7B" w:rsidP="00E95E18"/>
        </w:tc>
        <w:tc>
          <w:tcPr>
            <w:tcW w:w="1134" w:type="dxa"/>
          </w:tcPr>
          <w:p w:rsidR="00422A7B" w:rsidRDefault="00422A7B" w:rsidP="00E95E18"/>
        </w:tc>
        <w:tc>
          <w:tcPr>
            <w:tcW w:w="1134" w:type="dxa"/>
          </w:tcPr>
          <w:p w:rsidR="00422A7B" w:rsidRDefault="00422A7B" w:rsidP="00E95E18"/>
        </w:tc>
        <w:tc>
          <w:tcPr>
            <w:tcW w:w="1417" w:type="dxa"/>
          </w:tcPr>
          <w:p w:rsidR="00422A7B"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BD183A" w:rsidRDefault="00422A7B" w:rsidP="00506DE3">
            <w:r w:rsidRPr="00BD183A">
              <w:t xml:space="preserve">Sept 2002 </w:t>
            </w:r>
            <w:r w:rsidRPr="00506DE3">
              <w:rPr>
                <w:noProof/>
                <w:vertAlign w:val="superscript"/>
              </w:rPr>
              <w:t>102,104,127,128</w:t>
            </w:r>
          </w:p>
        </w:tc>
        <w:tc>
          <w:tcPr>
            <w:tcW w:w="1021" w:type="dxa"/>
          </w:tcPr>
          <w:p w:rsidR="00422A7B" w:rsidRPr="004F1B46" w:rsidRDefault="00422A7B" w:rsidP="00E95E18">
            <w:r>
              <w:t>Nanjing, China</w:t>
            </w:r>
          </w:p>
        </w:tc>
        <w:tc>
          <w:tcPr>
            <w:tcW w:w="1160" w:type="dxa"/>
          </w:tcPr>
          <w:p w:rsidR="00422A7B" w:rsidRPr="004F1B46" w:rsidRDefault="00422A7B" w:rsidP="00E95E18">
            <w:r>
              <w:t>Bakery/snack shop products</w:t>
            </w:r>
          </w:p>
        </w:tc>
        <w:tc>
          <w:tcPr>
            <w:tcW w:w="1250" w:type="dxa"/>
          </w:tcPr>
          <w:p w:rsidR="00422A7B" w:rsidRPr="004F1B46" w:rsidRDefault="00422A7B" w:rsidP="00E95E18">
            <w:proofErr w:type="spellStart"/>
            <w:r>
              <w:rPr>
                <w:rFonts w:ascii="Microsoft YaHei ΢ȭхڢ  ڌ墠 ˎ̥" w:eastAsia="Microsoft YaHei ΢ȭхڢ  ڌ墠 ˎ̥" w:hAnsi="Microsoft YaHei"/>
                <w:color w:val="333333"/>
                <w:sz w:val="18"/>
                <w:szCs w:val="18"/>
              </w:rPr>
              <w:t>T</w:t>
            </w:r>
            <w:r>
              <w:rPr>
                <w:rFonts w:ascii="Microsoft YaHei ΢ȭхڢ  ڌ墠 ˎ̥" w:eastAsia="Microsoft YaHei ΢ȭхڢ  ڌ墠 ˎ̥" w:hAnsi="Microsoft YaHei" w:hint="eastAsia"/>
                <w:color w:val="333333"/>
                <w:sz w:val="18"/>
                <w:szCs w:val="18"/>
              </w:rPr>
              <w:t>etramethylenedisulfotetramine</w:t>
            </w:r>
            <w:proofErr w:type="spellEnd"/>
          </w:p>
        </w:tc>
        <w:tc>
          <w:tcPr>
            <w:tcW w:w="1276" w:type="dxa"/>
          </w:tcPr>
          <w:p w:rsidR="00422A7B" w:rsidRPr="004F1B46" w:rsidRDefault="00422A7B" w:rsidP="00E95E18">
            <w:r>
              <w:t xml:space="preserve">Chen </w:t>
            </w:r>
            <w:proofErr w:type="spellStart"/>
            <w:r>
              <w:t>Zhengping</w:t>
            </w:r>
            <w:proofErr w:type="spellEnd"/>
            <w:r>
              <w:t xml:space="preserve"> (see </w:t>
            </w:r>
            <w:proofErr w:type="spellStart"/>
            <w:r>
              <w:t>murderpedia</w:t>
            </w:r>
            <w:proofErr w:type="spellEnd"/>
            <w:r>
              <w:t>)</w:t>
            </w:r>
          </w:p>
        </w:tc>
        <w:tc>
          <w:tcPr>
            <w:tcW w:w="1134" w:type="dxa"/>
          </w:tcPr>
          <w:p w:rsidR="00422A7B" w:rsidRPr="004F1B46" w:rsidRDefault="00422A7B" w:rsidP="00E95E18">
            <w:r>
              <w:t>Rival business</w:t>
            </w:r>
          </w:p>
        </w:tc>
        <w:tc>
          <w:tcPr>
            <w:tcW w:w="1134" w:type="dxa"/>
          </w:tcPr>
          <w:p w:rsidR="00422A7B" w:rsidRPr="004F1B46" w:rsidRDefault="00422A7B" w:rsidP="00E95E18">
            <w:r>
              <w:t>?somehow added</w:t>
            </w:r>
          </w:p>
        </w:tc>
        <w:tc>
          <w:tcPr>
            <w:tcW w:w="1417" w:type="dxa"/>
          </w:tcPr>
          <w:p w:rsidR="00422A7B" w:rsidRPr="004F1B46" w:rsidRDefault="00422A7B" w:rsidP="00E95E18">
            <w:r>
              <w:t>400 ill, 38 or 42+ died, 100+ to hospital</w:t>
            </w:r>
          </w:p>
        </w:tc>
        <w:tc>
          <w:tcPr>
            <w:tcW w:w="4739" w:type="dxa"/>
          </w:tcPr>
          <w:p w:rsidR="00422A7B" w:rsidRPr="00C861FF" w:rsidRDefault="00422A7B" w:rsidP="004C6BEC">
            <w:r>
              <w:t>Shop was closed, owner taken into custody</w:t>
            </w:r>
            <w:r w:rsidRPr="00C861FF">
              <w:t xml:space="preserve">, </w:t>
            </w:r>
            <w:r>
              <w:t>10 hospitals involved &amp; 500 medical staff mobilised to attend pts.  P</w:t>
            </w:r>
            <w:r w:rsidRPr="00C861FF">
              <w:t xml:space="preserve">eople collapsed outside the shop, massive event, </w:t>
            </w:r>
            <w:r>
              <w:t>CZ</w:t>
            </w:r>
            <w:r w:rsidRPr="00C861FF">
              <w:t xml:space="preserve"> </w:t>
            </w:r>
            <w:r>
              <w:t>confessed &amp; sentenced</w:t>
            </w:r>
            <w:r w:rsidRPr="00C861FF">
              <w:t xml:space="preserve"> to death</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1924CA" w:rsidRDefault="00422A7B" w:rsidP="00506DE3">
            <w:r>
              <w:t xml:space="preserve">Autumn 2002 </w:t>
            </w:r>
            <w:r w:rsidRPr="00506DE3">
              <w:rPr>
                <w:noProof/>
                <w:vertAlign w:val="superscript"/>
              </w:rPr>
              <w:t>129</w:t>
            </w:r>
          </w:p>
        </w:tc>
        <w:tc>
          <w:tcPr>
            <w:tcW w:w="1021" w:type="dxa"/>
          </w:tcPr>
          <w:p w:rsidR="00422A7B" w:rsidRPr="004F1B46" w:rsidRDefault="00422A7B" w:rsidP="00E95E18">
            <w:proofErr w:type="spellStart"/>
            <w:r>
              <w:t>Sangamon</w:t>
            </w:r>
            <w:proofErr w:type="spellEnd"/>
            <w:r>
              <w:t xml:space="preserve"> USA</w:t>
            </w:r>
          </w:p>
        </w:tc>
        <w:tc>
          <w:tcPr>
            <w:tcW w:w="1160" w:type="dxa"/>
          </w:tcPr>
          <w:p w:rsidR="00422A7B" w:rsidRPr="004F1B46" w:rsidRDefault="00422A7B" w:rsidP="00E95E18">
            <w:r>
              <w:t>Food and drink</w:t>
            </w:r>
          </w:p>
        </w:tc>
        <w:tc>
          <w:tcPr>
            <w:tcW w:w="1250" w:type="dxa"/>
          </w:tcPr>
          <w:p w:rsidR="00422A7B" w:rsidRPr="004F1B46" w:rsidRDefault="00422A7B" w:rsidP="00E95E18">
            <w:r>
              <w:t>Thallium</w:t>
            </w:r>
          </w:p>
        </w:tc>
        <w:tc>
          <w:tcPr>
            <w:tcW w:w="1276" w:type="dxa"/>
          </w:tcPr>
          <w:p w:rsidR="00422A7B" w:rsidRPr="004F1B46" w:rsidRDefault="00422A7B" w:rsidP="00E95E18">
            <w:proofErr w:type="spellStart"/>
            <w:r>
              <w:t>Adetokundo</w:t>
            </w:r>
            <w:proofErr w:type="spellEnd"/>
            <w:r>
              <w:t xml:space="preserve"> </w:t>
            </w:r>
            <w:proofErr w:type="spellStart"/>
            <w:r>
              <w:t>Fayemi</w:t>
            </w:r>
            <w:proofErr w:type="spellEnd"/>
            <w:r>
              <w:t xml:space="preserve">, </w:t>
            </w:r>
            <w:proofErr w:type="spellStart"/>
            <w:r>
              <w:t>boyf</w:t>
            </w:r>
            <w:proofErr w:type="spellEnd"/>
            <w:r>
              <w:t>.</w:t>
            </w:r>
          </w:p>
        </w:tc>
        <w:tc>
          <w:tcPr>
            <w:tcW w:w="1134" w:type="dxa"/>
          </w:tcPr>
          <w:p w:rsidR="00422A7B" w:rsidRPr="004F1B46" w:rsidRDefault="00422A7B" w:rsidP="00E95E18">
            <w:r>
              <w:t>Alice Minter (</w:t>
            </w:r>
            <w:proofErr w:type="spellStart"/>
            <w:r>
              <w:t>girlf</w:t>
            </w:r>
            <w:proofErr w:type="spellEnd"/>
            <w:r>
              <w:t>)</w:t>
            </w:r>
          </w:p>
        </w:tc>
        <w:tc>
          <w:tcPr>
            <w:tcW w:w="1134" w:type="dxa"/>
          </w:tcPr>
          <w:p w:rsidR="00422A7B" w:rsidRPr="004F1B46" w:rsidRDefault="00422A7B" w:rsidP="00E95E18">
            <w:r>
              <w:t>?</w:t>
            </w:r>
          </w:p>
        </w:tc>
        <w:tc>
          <w:tcPr>
            <w:tcW w:w="1417" w:type="dxa"/>
          </w:tcPr>
          <w:p w:rsidR="00422A7B" w:rsidRPr="004F1B46" w:rsidRDefault="00422A7B" w:rsidP="00E95E18">
            <w:r>
              <w:t>Alice long term problems, 7 others poisoned</w:t>
            </w:r>
          </w:p>
        </w:tc>
        <w:tc>
          <w:tcPr>
            <w:tcW w:w="4739" w:type="dxa"/>
          </w:tcPr>
          <w:p w:rsidR="00422A7B" w:rsidRPr="001924CA" w:rsidRDefault="00422A7B" w:rsidP="00E95E18">
            <w:r>
              <w:t>Convicted in 2006</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E64E50" w:rsidRDefault="00422A7B" w:rsidP="00506DE3">
            <w:r>
              <w:t xml:space="preserve">26.9 2002 </w:t>
            </w:r>
            <w:r w:rsidRPr="00506DE3">
              <w:rPr>
                <w:noProof/>
                <w:vertAlign w:val="superscript"/>
              </w:rPr>
              <w:t>124</w:t>
            </w:r>
          </w:p>
        </w:tc>
        <w:tc>
          <w:tcPr>
            <w:tcW w:w="1021" w:type="dxa"/>
          </w:tcPr>
          <w:p w:rsidR="00422A7B" w:rsidRPr="004F1B46" w:rsidRDefault="00422A7B" w:rsidP="00E95E18">
            <w:r>
              <w:t>Xi’an, China</w:t>
            </w:r>
          </w:p>
        </w:tc>
        <w:tc>
          <w:tcPr>
            <w:tcW w:w="1160" w:type="dxa"/>
          </w:tcPr>
          <w:p w:rsidR="00422A7B" w:rsidRPr="004F1B46" w:rsidRDefault="00422A7B" w:rsidP="00E95E18">
            <w:r>
              <w:t>Restaurant food</w:t>
            </w:r>
          </w:p>
        </w:tc>
        <w:tc>
          <w:tcPr>
            <w:tcW w:w="1250" w:type="dxa"/>
          </w:tcPr>
          <w:p w:rsidR="00422A7B" w:rsidRPr="004F1B46" w:rsidRDefault="00422A7B" w:rsidP="00E95E18">
            <w:proofErr w:type="spellStart"/>
            <w:r>
              <w:t>Tetramine</w:t>
            </w:r>
            <w:proofErr w:type="spellEnd"/>
          </w:p>
        </w:tc>
        <w:tc>
          <w:tcPr>
            <w:tcW w:w="1276" w:type="dxa"/>
          </w:tcPr>
          <w:p w:rsidR="00422A7B" w:rsidRPr="004F1B46" w:rsidRDefault="00422A7B" w:rsidP="00E95E18">
            <w:r>
              <w:t>“farm girl” pay dispute</w:t>
            </w:r>
          </w:p>
        </w:tc>
        <w:tc>
          <w:tcPr>
            <w:tcW w:w="1134" w:type="dxa"/>
          </w:tcPr>
          <w:p w:rsidR="00422A7B" w:rsidRPr="004F1B46" w:rsidRDefault="00422A7B" w:rsidP="00E95E18">
            <w:r>
              <w:t>Her boss</w:t>
            </w:r>
          </w:p>
        </w:tc>
        <w:tc>
          <w:tcPr>
            <w:tcW w:w="1134" w:type="dxa"/>
          </w:tcPr>
          <w:p w:rsidR="00422A7B" w:rsidRPr="004F1B46" w:rsidRDefault="00422A7B" w:rsidP="00E95E18">
            <w:r>
              <w:t>Poisoned</w:t>
            </w:r>
          </w:p>
        </w:tc>
        <w:tc>
          <w:tcPr>
            <w:tcW w:w="1417" w:type="dxa"/>
          </w:tcPr>
          <w:p w:rsidR="00422A7B" w:rsidRPr="004F1B46" w:rsidRDefault="00422A7B" w:rsidP="00E95E18">
            <w:r>
              <w:t>5 died</w:t>
            </w:r>
          </w:p>
        </w:tc>
        <w:tc>
          <w:tcPr>
            <w:tcW w:w="4739" w:type="dxa"/>
          </w:tcPr>
          <w:p w:rsidR="00422A7B" w:rsidRPr="00E64E50" w:rsidRDefault="00422A7B" w:rsidP="00E95E18">
            <w:r w:rsidRPr="00E64E50">
              <w:t>?</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30466E" w:rsidRDefault="00422A7B" w:rsidP="00506DE3">
            <w:r>
              <w:t xml:space="preserve">August 2002 </w:t>
            </w:r>
            <w:r w:rsidRPr="00506DE3">
              <w:rPr>
                <w:noProof/>
                <w:vertAlign w:val="superscript"/>
              </w:rPr>
              <w:t>124</w:t>
            </w:r>
          </w:p>
        </w:tc>
        <w:tc>
          <w:tcPr>
            <w:tcW w:w="1021" w:type="dxa"/>
          </w:tcPr>
          <w:p w:rsidR="00422A7B" w:rsidRPr="004F1B46" w:rsidRDefault="00422A7B" w:rsidP="00E95E18">
            <w:proofErr w:type="spellStart"/>
            <w:r>
              <w:t>Tongchuan</w:t>
            </w:r>
            <w:proofErr w:type="spellEnd"/>
            <w:r>
              <w:t>, Shaanxi, China</w:t>
            </w:r>
          </w:p>
        </w:tc>
        <w:tc>
          <w:tcPr>
            <w:tcW w:w="1160" w:type="dxa"/>
          </w:tcPr>
          <w:p w:rsidR="00422A7B" w:rsidRPr="004F1B46" w:rsidRDefault="00422A7B" w:rsidP="00E95E18">
            <w:r>
              <w:t>Milk</w:t>
            </w:r>
          </w:p>
        </w:tc>
        <w:tc>
          <w:tcPr>
            <w:tcW w:w="1250" w:type="dxa"/>
          </w:tcPr>
          <w:p w:rsidR="00422A7B" w:rsidRPr="004F1B46" w:rsidRDefault="00422A7B" w:rsidP="00E95E18">
            <w:proofErr w:type="spellStart"/>
            <w:r>
              <w:t>Tetramine</w:t>
            </w:r>
            <w:proofErr w:type="spellEnd"/>
          </w:p>
        </w:tc>
        <w:tc>
          <w:tcPr>
            <w:tcW w:w="1276" w:type="dxa"/>
          </w:tcPr>
          <w:p w:rsidR="00422A7B" w:rsidRPr="004F1B46" w:rsidRDefault="00422A7B" w:rsidP="00E95E18">
            <w:proofErr w:type="spellStart"/>
            <w:r>
              <w:t>Zhong</w:t>
            </w:r>
            <w:proofErr w:type="spellEnd"/>
            <w:r>
              <w:t xml:space="preserve"> Dongxiang, to marry mistress instead</w:t>
            </w:r>
          </w:p>
        </w:tc>
        <w:tc>
          <w:tcPr>
            <w:tcW w:w="1134" w:type="dxa"/>
          </w:tcPr>
          <w:p w:rsidR="00422A7B" w:rsidRPr="004F1B46" w:rsidRDefault="00422A7B" w:rsidP="00E95E18">
            <w:r>
              <w:t>His wife</w:t>
            </w:r>
          </w:p>
        </w:tc>
        <w:tc>
          <w:tcPr>
            <w:tcW w:w="1134" w:type="dxa"/>
          </w:tcPr>
          <w:p w:rsidR="00422A7B" w:rsidRPr="004F1B46" w:rsidRDefault="00422A7B" w:rsidP="00E95E18">
            <w:r>
              <w:t>?</w:t>
            </w:r>
          </w:p>
        </w:tc>
        <w:tc>
          <w:tcPr>
            <w:tcW w:w="1417" w:type="dxa"/>
          </w:tcPr>
          <w:p w:rsidR="00422A7B" w:rsidRPr="004F1B46" w:rsidRDefault="00422A7B" w:rsidP="00E95E18">
            <w:r>
              <w:t xml:space="preserve">Wife dead + 15 others made ill </w:t>
            </w:r>
          </w:p>
        </w:tc>
        <w:tc>
          <w:tcPr>
            <w:tcW w:w="4739" w:type="dxa"/>
          </w:tcPr>
          <w:p w:rsidR="00422A7B" w:rsidRPr="0030466E" w:rsidRDefault="00422A7B" w:rsidP="00E95E18">
            <w:r>
              <w:t>About 1 ton of milk discarded for fear of also being contaminated</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4A531E" w:rsidRDefault="00422A7B" w:rsidP="00506DE3">
            <w:r>
              <w:t xml:space="preserve">August 2002 </w:t>
            </w:r>
            <w:r w:rsidRPr="00506DE3">
              <w:rPr>
                <w:noProof/>
                <w:vertAlign w:val="superscript"/>
              </w:rPr>
              <w:t>130</w:t>
            </w:r>
          </w:p>
        </w:tc>
        <w:tc>
          <w:tcPr>
            <w:tcW w:w="1021" w:type="dxa"/>
          </w:tcPr>
          <w:p w:rsidR="00422A7B" w:rsidRPr="004F1B46" w:rsidRDefault="00422A7B" w:rsidP="00E95E18">
            <w:r>
              <w:t>Osaka, Japan</w:t>
            </w:r>
          </w:p>
        </w:tc>
        <w:tc>
          <w:tcPr>
            <w:tcW w:w="1160" w:type="dxa"/>
          </w:tcPr>
          <w:p w:rsidR="00422A7B" w:rsidRPr="004F1B46" w:rsidRDefault="00422A7B" w:rsidP="00E95E18">
            <w:r>
              <w:t>Coffee sugar</w:t>
            </w:r>
          </w:p>
        </w:tc>
        <w:tc>
          <w:tcPr>
            <w:tcW w:w="1250" w:type="dxa"/>
          </w:tcPr>
          <w:p w:rsidR="00422A7B" w:rsidRPr="004F1B46" w:rsidRDefault="00422A7B" w:rsidP="00E95E18">
            <w:r>
              <w:rPr>
                <w:rFonts w:ascii="Arial" w:hAnsi="Arial" w:cs="Arial"/>
                <w:sz w:val="20"/>
                <w:szCs w:val="20"/>
              </w:rPr>
              <w:t xml:space="preserve">potassium cyanide and sodium </w:t>
            </w:r>
            <w:proofErr w:type="spellStart"/>
            <w:r>
              <w:rPr>
                <w:rFonts w:ascii="Arial" w:hAnsi="Arial" w:cs="Arial"/>
                <w:sz w:val="20"/>
                <w:szCs w:val="20"/>
              </w:rPr>
              <w:t>azide</w:t>
            </w:r>
            <w:proofErr w:type="spellEnd"/>
          </w:p>
        </w:tc>
        <w:tc>
          <w:tcPr>
            <w:tcW w:w="1276" w:type="dxa"/>
          </w:tcPr>
          <w:p w:rsidR="00422A7B" w:rsidRPr="004F1B46" w:rsidRDefault="00422A7B" w:rsidP="00E95E18">
            <w:r>
              <w:t>Kazuhiro Meguro; unhappy at work</w:t>
            </w:r>
          </w:p>
        </w:tc>
        <w:tc>
          <w:tcPr>
            <w:tcW w:w="1134" w:type="dxa"/>
          </w:tcPr>
          <w:p w:rsidR="00422A7B" w:rsidRPr="004F1B46" w:rsidRDefault="00422A7B" w:rsidP="00E95E18">
            <w:r>
              <w:t>? colleague</w:t>
            </w:r>
          </w:p>
        </w:tc>
        <w:tc>
          <w:tcPr>
            <w:tcW w:w="1134" w:type="dxa"/>
          </w:tcPr>
          <w:p w:rsidR="00422A7B" w:rsidRPr="004F1B46" w:rsidRDefault="00422A7B" w:rsidP="00E95E18">
            <w:r>
              <w:t>Mixed</w:t>
            </w:r>
          </w:p>
        </w:tc>
        <w:tc>
          <w:tcPr>
            <w:tcW w:w="1417" w:type="dxa"/>
          </w:tcPr>
          <w:p w:rsidR="00422A7B" w:rsidRPr="004F1B46" w:rsidRDefault="00422A7B" w:rsidP="00E95E18">
            <w:r>
              <w:t>3 ill including 1 in hospital, 2 more spat out</w:t>
            </w:r>
          </w:p>
        </w:tc>
        <w:tc>
          <w:tcPr>
            <w:tcW w:w="4739" w:type="dxa"/>
          </w:tcPr>
          <w:p w:rsidR="00422A7B" w:rsidRPr="004A531E" w:rsidRDefault="00422A7B" w:rsidP="00E95E18">
            <w:r>
              <w:t>Police investigated</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690092" w:rsidRDefault="00422A7B" w:rsidP="00506DE3">
            <w:r>
              <w:lastRenderedPageBreak/>
              <w:t xml:space="preserve">19.5. 2002 </w:t>
            </w:r>
            <w:r w:rsidRPr="00506DE3">
              <w:rPr>
                <w:noProof/>
                <w:vertAlign w:val="superscript"/>
              </w:rPr>
              <w:t>104</w:t>
            </w:r>
          </w:p>
        </w:tc>
        <w:tc>
          <w:tcPr>
            <w:tcW w:w="1021" w:type="dxa"/>
          </w:tcPr>
          <w:p w:rsidR="00422A7B" w:rsidRPr="004F1B46" w:rsidRDefault="00422A7B" w:rsidP="00E95E18">
            <w:proofErr w:type="spellStart"/>
            <w:r>
              <w:t>Nyazura</w:t>
            </w:r>
            <w:proofErr w:type="spellEnd"/>
            <w:r>
              <w:t>, Zimbabwe</w:t>
            </w:r>
          </w:p>
        </w:tc>
        <w:tc>
          <w:tcPr>
            <w:tcW w:w="1160" w:type="dxa"/>
          </w:tcPr>
          <w:p w:rsidR="00422A7B" w:rsidRPr="004F1B46" w:rsidRDefault="00422A7B" w:rsidP="00E95E18">
            <w:r>
              <w:t>Tea</w:t>
            </w:r>
          </w:p>
        </w:tc>
        <w:tc>
          <w:tcPr>
            <w:tcW w:w="1250" w:type="dxa"/>
          </w:tcPr>
          <w:p w:rsidR="00422A7B" w:rsidRPr="004F1B46" w:rsidRDefault="00422A7B" w:rsidP="00E95E18">
            <w:r>
              <w:t>Pesticide</w:t>
            </w:r>
          </w:p>
        </w:tc>
        <w:tc>
          <w:tcPr>
            <w:tcW w:w="1276" w:type="dxa"/>
          </w:tcPr>
          <w:p w:rsidR="00422A7B" w:rsidRDefault="00422A7B" w:rsidP="00E95E18">
            <w:pPr>
              <w:autoSpaceDE w:val="0"/>
              <w:autoSpaceDN w:val="0"/>
              <w:adjustRightInd w:val="0"/>
              <w:rPr>
                <w:rFonts w:ascii="TimesTen-Roman" w:hAnsi="TimesTen-Roman" w:cs="TimesTen-Roman"/>
                <w:sz w:val="16"/>
                <w:szCs w:val="16"/>
              </w:rPr>
            </w:pPr>
            <w:r>
              <w:rPr>
                <w:rFonts w:ascii="TimesTen-Roman" w:hAnsi="TimesTen-Roman" w:cs="TimesTen-Roman"/>
                <w:sz w:val="16"/>
                <w:szCs w:val="16"/>
              </w:rPr>
              <w:t xml:space="preserve">Johanne </w:t>
            </w:r>
            <w:proofErr w:type="spellStart"/>
            <w:r>
              <w:rPr>
                <w:rFonts w:ascii="TimesTen-Roman" w:hAnsi="TimesTen-Roman" w:cs="TimesTen-Roman"/>
                <w:sz w:val="16"/>
                <w:szCs w:val="16"/>
              </w:rPr>
              <w:t>Marange</w:t>
            </w:r>
            <w:proofErr w:type="spellEnd"/>
            <w:r>
              <w:rPr>
                <w:rFonts w:ascii="TimesTen-Roman" w:hAnsi="TimesTen-Roman" w:cs="TimesTen-Roman"/>
                <w:sz w:val="16"/>
                <w:szCs w:val="16"/>
              </w:rPr>
              <w:t xml:space="preserve"> Apostolic Church, a</w:t>
            </w:r>
          </w:p>
          <w:p w:rsidR="00422A7B" w:rsidRPr="004F1B46" w:rsidRDefault="00422A7B" w:rsidP="00E95E18">
            <w:r>
              <w:rPr>
                <w:rFonts w:ascii="TimesTen-Roman" w:hAnsi="TimesTen-Roman" w:cs="TimesTen-Roman"/>
                <w:sz w:val="16"/>
                <w:szCs w:val="16"/>
              </w:rPr>
              <w:t>Christian fundamentalist group,</w:t>
            </w:r>
          </w:p>
        </w:tc>
        <w:tc>
          <w:tcPr>
            <w:tcW w:w="1134" w:type="dxa"/>
          </w:tcPr>
          <w:p w:rsidR="00422A7B" w:rsidRPr="004F1B46" w:rsidRDefault="00422A7B" w:rsidP="00E95E18">
            <w:r>
              <w:t xml:space="preserve">Selves </w:t>
            </w:r>
            <w:proofErr w:type="gramStart"/>
            <w:r>
              <w:t>&amp; ?</w:t>
            </w:r>
            <w:proofErr w:type="gramEnd"/>
          </w:p>
        </w:tc>
        <w:tc>
          <w:tcPr>
            <w:tcW w:w="1134" w:type="dxa"/>
          </w:tcPr>
          <w:p w:rsidR="00422A7B" w:rsidRPr="004F1B46" w:rsidRDefault="00422A7B" w:rsidP="00E95E18">
            <w:r>
              <w:t>?</w:t>
            </w:r>
          </w:p>
        </w:tc>
        <w:tc>
          <w:tcPr>
            <w:tcW w:w="1417" w:type="dxa"/>
          </w:tcPr>
          <w:p w:rsidR="00422A7B" w:rsidRPr="004F1B46" w:rsidRDefault="00422A7B" w:rsidP="00E95E18">
            <w:r>
              <w:t>7 died and 47 ill</w:t>
            </w:r>
          </w:p>
        </w:tc>
        <w:tc>
          <w:tcPr>
            <w:tcW w:w="4739" w:type="dxa"/>
          </w:tcPr>
          <w:p w:rsidR="00422A7B" w:rsidRPr="00690092" w:rsidRDefault="00422A7B" w:rsidP="00E95E18">
            <w:r>
              <w:t>Deceased included a small child.</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690092" w:rsidRDefault="00422A7B" w:rsidP="00506DE3">
            <w:r>
              <w:t xml:space="preserve">30 Jan 2002 </w:t>
            </w:r>
            <w:r w:rsidRPr="00506DE3">
              <w:rPr>
                <w:noProof/>
                <w:vertAlign w:val="superscript"/>
              </w:rPr>
              <w:t>49,104,124</w:t>
            </w:r>
          </w:p>
        </w:tc>
        <w:tc>
          <w:tcPr>
            <w:tcW w:w="1021" w:type="dxa"/>
          </w:tcPr>
          <w:p w:rsidR="00422A7B" w:rsidRPr="004F1B46" w:rsidRDefault="00422A7B" w:rsidP="00E95E18">
            <w:proofErr w:type="spellStart"/>
            <w:r>
              <w:t>Linxiang</w:t>
            </w:r>
            <w:proofErr w:type="spellEnd"/>
            <w:r>
              <w:t>, Hunan</w:t>
            </w:r>
          </w:p>
        </w:tc>
        <w:tc>
          <w:tcPr>
            <w:tcW w:w="1160" w:type="dxa"/>
          </w:tcPr>
          <w:p w:rsidR="00422A7B" w:rsidRPr="004F1B46" w:rsidRDefault="00422A7B" w:rsidP="00E95E18">
            <w:r>
              <w:t>School lunch (veg)</w:t>
            </w:r>
          </w:p>
        </w:tc>
        <w:tc>
          <w:tcPr>
            <w:tcW w:w="1250" w:type="dxa"/>
          </w:tcPr>
          <w:p w:rsidR="00422A7B" w:rsidRPr="004F1B46" w:rsidRDefault="00422A7B" w:rsidP="00E95E18">
            <w:r>
              <w:t>Rat poison</w:t>
            </w:r>
          </w:p>
        </w:tc>
        <w:tc>
          <w:tcPr>
            <w:tcW w:w="1276" w:type="dxa"/>
          </w:tcPr>
          <w:p w:rsidR="00422A7B" w:rsidRPr="004F1B46" w:rsidRDefault="00422A7B" w:rsidP="00E95E18">
            <w:r>
              <w:t>Angry student taking revenge on teacher</w:t>
            </w:r>
          </w:p>
        </w:tc>
        <w:tc>
          <w:tcPr>
            <w:tcW w:w="1134" w:type="dxa"/>
          </w:tcPr>
          <w:p w:rsidR="00422A7B" w:rsidRPr="004F1B46" w:rsidRDefault="00422A7B" w:rsidP="00E95E18">
            <w:r>
              <w:t>School children</w:t>
            </w:r>
          </w:p>
        </w:tc>
        <w:tc>
          <w:tcPr>
            <w:tcW w:w="1134" w:type="dxa"/>
          </w:tcPr>
          <w:p w:rsidR="00422A7B" w:rsidRPr="004F1B46" w:rsidRDefault="00422A7B" w:rsidP="00E95E18">
            <w:r>
              <w:t>scattered</w:t>
            </w:r>
          </w:p>
        </w:tc>
        <w:tc>
          <w:tcPr>
            <w:tcW w:w="1417" w:type="dxa"/>
          </w:tcPr>
          <w:p w:rsidR="00422A7B" w:rsidRPr="004F1B46" w:rsidRDefault="00422A7B" w:rsidP="00E95E18">
            <w:r>
              <w:t>92 children ill</w:t>
            </w:r>
          </w:p>
        </w:tc>
        <w:tc>
          <w:tcPr>
            <w:tcW w:w="4739" w:type="dxa"/>
          </w:tcPr>
          <w:p w:rsidR="00422A7B" w:rsidRPr="00690092" w:rsidRDefault="00422A7B" w:rsidP="00E95E18">
            <w:pPr>
              <w:autoSpaceDE w:val="0"/>
              <w:autoSpaceDN w:val="0"/>
              <w:adjustRightInd w:val="0"/>
            </w:pPr>
            <w:r>
              <w:rPr>
                <w:rFonts w:ascii="AdvTimes" w:hAnsi="AdvTimes" w:cs="AdvTimes"/>
                <w:sz w:val="20"/>
                <w:szCs w:val="20"/>
              </w:rPr>
              <w:t>“Although the Miscreant intended to poison only the teacher, the tainted ingredients were unwittingly used by the kitchen staff and served throughout the school population”</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D277B2" w:rsidRDefault="00422A7B" w:rsidP="00506DE3">
            <w:r w:rsidRPr="00D277B2">
              <w:t>1999</w:t>
            </w:r>
            <w:r>
              <w:t xml:space="preserve">-2002 </w:t>
            </w:r>
            <w:r w:rsidRPr="00506DE3">
              <w:rPr>
                <w:noProof/>
                <w:vertAlign w:val="superscript"/>
              </w:rPr>
              <w:t>49,131</w:t>
            </w:r>
          </w:p>
        </w:tc>
        <w:tc>
          <w:tcPr>
            <w:tcW w:w="1021" w:type="dxa"/>
          </w:tcPr>
          <w:p w:rsidR="00422A7B" w:rsidRPr="004F1B46" w:rsidRDefault="00422A7B" w:rsidP="00E95E18">
            <w:r>
              <w:t>Utrecht</w:t>
            </w:r>
          </w:p>
        </w:tc>
        <w:tc>
          <w:tcPr>
            <w:tcW w:w="1160" w:type="dxa"/>
          </w:tcPr>
          <w:p w:rsidR="00422A7B" w:rsidRPr="004F1B46" w:rsidRDefault="00422A7B" w:rsidP="00E95E18">
            <w:r>
              <w:t>Yogurt, pudding, packaged desserts</w:t>
            </w:r>
          </w:p>
        </w:tc>
        <w:tc>
          <w:tcPr>
            <w:tcW w:w="1250" w:type="dxa"/>
          </w:tcPr>
          <w:p w:rsidR="00422A7B" w:rsidRPr="004F1B46" w:rsidRDefault="00422A7B" w:rsidP="00E95E18">
            <w:r>
              <w:t>Pesticides &amp; rodenticide</w:t>
            </w:r>
          </w:p>
        </w:tc>
        <w:tc>
          <w:tcPr>
            <w:tcW w:w="1276" w:type="dxa"/>
          </w:tcPr>
          <w:p w:rsidR="00422A7B" w:rsidRPr="004F1B46" w:rsidRDefault="00422A7B" w:rsidP="00E95E18">
            <w:proofErr w:type="spellStart"/>
            <w:r>
              <w:t>Frans</w:t>
            </w:r>
            <w:proofErr w:type="spellEnd"/>
            <w:r>
              <w:t xml:space="preserve"> van </w:t>
            </w:r>
            <w:proofErr w:type="spellStart"/>
            <w:r>
              <w:t>Laarhoven</w:t>
            </w:r>
            <w:proofErr w:type="spellEnd"/>
            <w:r>
              <w:t>; extortion</w:t>
            </w:r>
          </w:p>
        </w:tc>
        <w:tc>
          <w:tcPr>
            <w:tcW w:w="1134" w:type="dxa"/>
          </w:tcPr>
          <w:p w:rsidR="00422A7B" w:rsidRPr="004F1B46" w:rsidRDefault="00422A7B" w:rsidP="00E95E18">
            <w:r>
              <w:t>?</w:t>
            </w:r>
          </w:p>
        </w:tc>
        <w:tc>
          <w:tcPr>
            <w:tcW w:w="1134" w:type="dxa"/>
          </w:tcPr>
          <w:p w:rsidR="00422A7B" w:rsidRPr="004F1B46" w:rsidRDefault="00422A7B" w:rsidP="00E95E18">
            <w:r>
              <w:t>Injected</w:t>
            </w:r>
          </w:p>
        </w:tc>
        <w:tc>
          <w:tcPr>
            <w:tcW w:w="1417" w:type="dxa"/>
          </w:tcPr>
          <w:p w:rsidR="00422A7B" w:rsidRPr="004F1B46" w:rsidRDefault="00422A7B" w:rsidP="00E95E18">
            <w:r>
              <w:t>4 people ill</w:t>
            </w:r>
          </w:p>
        </w:tc>
        <w:tc>
          <w:tcPr>
            <w:tcW w:w="4739" w:type="dxa"/>
          </w:tcPr>
          <w:p w:rsidR="00422A7B" w:rsidRPr="00D277B2" w:rsidRDefault="00422A7B" w:rsidP="00E95E18">
            <w:r>
              <w:t>Found guilty, paid compensation to victims &amp; companies</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Default="00422A7B" w:rsidP="00506DE3">
            <w:pPr>
              <w:rPr>
                <w:i/>
              </w:rPr>
            </w:pPr>
            <w:r>
              <w:t xml:space="preserve">27.9-2.10 2001 </w:t>
            </w:r>
            <w:r w:rsidRPr="00506DE3">
              <w:rPr>
                <w:noProof/>
                <w:vertAlign w:val="superscript"/>
              </w:rPr>
              <w:t>132</w:t>
            </w:r>
          </w:p>
        </w:tc>
        <w:tc>
          <w:tcPr>
            <w:tcW w:w="1021" w:type="dxa"/>
          </w:tcPr>
          <w:p w:rsidR="00422A7B" w:rsidRPr="004F1B46" w:rsidRDefault="00422A7B" w:rsidP="00E95E18">
            <w:r>
              <w:t>Hong Kong</w:t>
            </w:r>
          </w:p>
        </w:tc>
        <w:tc>
          <w:tcPr>
            <w:tcW w:w="1160" w:type="dxa"/>
          </w:tcPr>
          <w:p w:rsidR="00422A7B" w:rsidRPr="004F1B46" w:rsidRDefault="00422A7B" w:rsidP="00E95E18">
            <w:r>
              <w:t>Mashed potatoes &amp; choc. Drink</w:t>
            </w:r>
          </w:p>
        </w:tc>
        <w:tc>
          <w:tcPr>
            <w:tcW w:w="1250" w:type="dxa"/>
          </w:tcPr>
          <w:p w:rsidR="00422A7B" w:rsidRPr="004F1B46" w:rsidRDefault="00422A7B" w:rsidP="00E95E18">
            <w:proofErr w:type="spellStart"/>
            <w:r>
              <w:t>Carbofuran</w:t>
            </w:r>
            <w:proofErr w:type="spellEnd"/>
          </w:p>
        </w:tc>
        <w:tc>
          <w:tcPr>
            <w:tcW w:w="1276" w:type="dxa"/>
          </w:tcPr>
          <w:p w:rsidR="00422A7B" w:rsidRPr="004F1B46" w:rsidRDefault="00422A7B" w:rsidP="00E95E18">
            <w:r>
              <w:t>Ma Chiu-sing &amp; Kwok Kuk-</w:t>
            </w:r>
            <w:proofErr w:type="spellStart"/>
            <w:r>
              <w:t>heung</w:t>
            </w:r>
            <w:proofErr w:type="spellEnd"/>
          </w:p>
        </w:tc>
        <w:tc>
          <w:tcPr>
            <w:tcW w:w="1134" w:type="dxa"/>
          </w:tcPr>
          <w:p w:rsidR="00422A7B" w:rsidRPr="004F1B46" w:rsidRDefault="00422A7B" w:rsidP="00E95E18">
            <w:r>
              <w:t>Politicians (extortion)</w:t>
            </w:r>
          </w:p>
        </w:tc>
        <w:tc>
          <w:tcPr>
            <w:tcW w:w="1134" w:type="dxa"/>
          </w:tcPr>
          <w:p w:rsidR="00422A7B" w:rsidRPr="004F1B46" w:rsidRDefault="00422A7B" w:rsidP="00E95E18">
            <w:r>
              <w:t>?</w:t>
            </w:r>
          </w:p>
        </w:tc>
        <w:tc>
          <w:tcPr>
            <w:tcW w:w="1417" w:type="dxa"/>
          </w:tcPr>
          <w:p w:rsidR="00422A7B" w:rsidRPr="004F1B46" w:rsidRDefault="00422A7B" w:rsidP="00E95E18">
            <w:r>
              <w:t>Threat only</w:t>
            </w:r>
          </w:p>
        </w:tc>
        <w:tc>
          <w:tcPr>
            <w:tcW w:w="4739" w:type="dxa"/>
          </w:tcPr>
          <w:p w:rsidR="00422A7B" w:rsidRPr="00E3769D" w:rsidRDefault="00422A7B" w:rsidP="00E95E18">
            <w:r>
              <w:t>Backed up threat to restaurants, demanding senior officials resign, with easy to find contaminated foods; Ma pleaded guilty</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690092" w:rsidRDefault="00422A7B" w:rsidP="00506DE3">
            <w:r>
              <w:t xml:space="preserve">8 Aug 2001 </w:t>
            </w:r>
            <w:r w:rsidRPr="00506DE3">
              <w:rPr>
                <w:noProof/>
                <w:vertAlign w:val="superscript"/>
              </w:rPr>
              <w:t>49,104</w:t>
            </w:r>
          </w:p>
        </w:tc>
        <w:tc>
          <w:tcPr>
            <w:tcW w:w="1021" w:type="dxa"/>
          </w:tcPr>
          <w:p w:rsidR="00422A7B" w:rsidRPr="004F1B46" w:rsidRDefault="00422A7B" w:rsidP="00E95E18">
            <w:proofErr w:type="spellStart"/>
            <w:r>
              <w:t>Ningxiang</w:t>
            </w:r>
            <w:proofErr w:type="spellEnd"/>
            <w:r>
              <w:t>, China</w:t>
            </w:r>
          </w:p>
        </w:tc>
        <w:tc>
          <w:tcPr>
            <w:tcW w:w="1160" w:type="dxa"/>
          </w:tcPr>
          <w:p w:rsidR="00422A7B" w:rsidRPr="004F1B46" w:rsidRDefault="00422A7B" w:rsidP="00E95E18">
            <w:r>
              <w:t>Restaurant noodles</w:t>
            </w:r>
          </w:p>
        </w:tc>
        <w:tc>
          <w:tcPr>
            <w:tcW w:w="1250" w:type="dxa"/>
          </w:tcPr>
          <w:p w:rsidR="00422A7B" w:rsidRPr="004F1B46" w:rsidRDefault="00422A7B" w:rsidP="00E95E18">
            <w:r>
              <w:t>Rat poison</w:t>
            </w:r>
          </w:p>
        </w:tc>
        <w:tc>
          <w:tcPr>
            <w:tcW w:w="1276" w:type="dxa"/>
          </w:tcPr>
          <w:p w:rsidR="00422A7B" w:rsidRPr="004F1B46" w:rsidRDefault="00422A7B" w:rsidP="00E95E18">
            <w:r>
              <w:t>?</w:t>
            </w:r>
          </w:p>
        </w:tc>
        <w:tc>
          <w:tcPr>
            <w:tcW w:w="1134" w:type="dxa"/>
          </w:tcPr>
          <w:p w:rsidR="00422A7B" w:rsidRPr="004F1B46" w:rsidRDefault="00422A7B" w:rsidP="00E95E18">
            <w:r>
              <w:t>?</w:t>
            </w:r>
          </w:p>
        </w:tc>
        <w:tc>
          <w:tcPr>
            <w:tcW w:w="1134" w:type="dxa"/>
          </w:tcPr>
          <w:p w:rsidR="00422A7B" w:rsidRPr="004F1B46" w:rsidRDefault="00422A7B" w:rsidP="00E95E18">
            <w:r>
              <w:t>?</w:t>
            </w:r>
          </w:p>
        </w:tc>
        <w:tc>
          <w:tcPr>
            <w:tcW w:w="1417" w:type="dxa"/>
          </w:tcPr>
          <w:p w:rsidR="00422A7B" w:rsidRPr="004F1B46" w:rsidRDefault="00422A7B" w:rsidP="00E95E18">
            <w:r>
              <w:t>120 ppl in 16 restaurants ill</w:t>
            </w:r>
          </w:p>
        </w:tc>
        <w:tc>
          <w:tcPr>
            <w:tcW w:w="4739" w:type="dxa"/>
          </w:tcPr>
          <w:p w:rsidR="00422A7B" w:rsidRPr="00690092" w:rsidRDefault="00422A7B" w:rsidP="00E95E18">
            <w:r w:rsidRPr="00690092">
              <w:t>?</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FA7E22" w:rsidRDefault="00422A7B" w:rsidP="007B2A25">
            <w:r>
              <w:t xml:space="preserve">2001 </w:t>
            </w:r>
            <w:r w:rsidRPr="00335EF6">
              <w:rPr>
                <w:noProof/>
                <w:vertAlign w:val="superscript"/>
              </w:rPr>
              <w:t>49</w:t>
            </w:r>
          </w:p>
        </w:tc>
        <w:tc>
          <w:tcPr>
            <w:tcW w:w="1021" w:type="dxa"/>
          </w:tcPr>
          <w:p w:rsidR="00422A7B" w:rsidRPr="004F1B46" w:rsidRDefault="00422A7B" w:rsidP="00E95E18">
            <w:r>
              <w:t>Nanyang, China</w:t>
            </w:r>
          </w:p>
        </w:tc>
        <w:tc>
          <w:tcPr>
            <w:tcW w:w="1160" w:type="dxa"/>
          </w:tcPr>
          <w:p w:rsidR="00422A7B" w:rsidRPr="004F1B46" w:rsidRDefault="00422A7B" w:rsidP="00E95E18">
            <w:r>
              <w:t>Soft drinks</w:t>
            </w:r>
          </w:p>
        </w:tc>
        <w:tc>
          <w:tcPr>
            <w:tcW w:w="1250" w:type="dxa"/>
          </w:tcPr>
          <w:p w:rsidR="00422A7B" w:rsidRPr="004F1B46" w:rsidRDefault="00422A7B" w:rsidP="00E95E18">
            <w:r>
              <w:t>Rat poison</w:t>
            </w:r>
          </w:p>
        </w:tc>
        <w:tc>
          <w:tcPr>
            <w:tcW w:w="1276" w:type="dxa"/>
          </w:tcPr>
          <w:p w:rsidR="00422A7B" w:rsidRPr="004F1B46" w:rsidRDefault="00422A7B" w:rsidP="00E95E18">
            <w:r>
              <w:t xml:space="preserve">Du </w:t>
            </w:r>
            <w:proofErr w:type="spellStart"/>
            <w:r>
              <w:t>Keping</w:t>
            </w:r>
            <w:proofErr w:type="spellEnd"/>
            <w:r>
              <w:t>, practice</w:t>
            </w:r>
          </w:p>
        </w:tc>
        <w:tc>
          <w:tcPr>
            <w:tcW w:w="1134" w:type="dxa"/>
          </w:tcPr>
          <w:p w:rsidR="00422A7B" w:rsidRPr="004F1B46" w:rsidRDefault="00422A7B" w:rsidP="00E95E18">
            <w:r>
              <w:t>?</w:t>
            </w:r>
          </w:p>
        </w:tc>
        <w:tc>
          <w:tcPr>
            <w:tcW w:w="1134" w:type="dxa"/>
          </w:tcPr>
          <w:p w:rsidR="00422A7B" w:rsidRPr="004F1B46" w:rsidRDefault="00422A7B" w:rsidP="00E95E18">
            <w:r>
              <w:t>Spiked at supermarket</w:t>
            </w:r>
          </w:p>
        </w:tc>
        <w:tc>
          <w:tcPr>
            <w:tcW w:w="1417" w:type="dxa"/>
          </w:tcPr>
          <w:p w:rsidR="00422A7B" w:rsidRPr="004F1B46" w:rsidRDefault="00422A7B" w:rsidP="00E95E18">
            <w:r>
              <w:t>1 died, 4 very ill, ~12 more ill</w:t>
            </w:r>
          </w:p>
        </w:tc>
        <w:tc>
          <w:tcPr>
            <w:tcW w:w="4739" w:type="dxa"/>
          </w:tcPr>
          <w:p w:rsidR="00422A7B" w:rsidRPr="00FA7E22" w:rsidRDefault="00422A7B" w:rsidP="00E95E18">
            <w:r>
              <w:t>Was practicing before he poisoned his son &amp; wife</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94594D" w:rsidRDefault="00422A7B" w:rsidP="00506DE3">
            <w:r>
              <w:lastRenderedPageBreak/>
              <w:t xml:space="preserve">1998-Aug 2001 </w:t>
            </w:r>
            <w:r w:rsidRPr="00506DE3">
              <w:rPr>
                <w:noProof/>
                <w:vertAlign w:val="superscript"/>
              </w:rPr>
              <w:t>133</w:t>
            </w:r>
          </w:p>
        </w:tc>
        <w:tc>
          <w:tcPr>
            <w:tcW w:w="1021" w:type="dxa"/>
          </w:tcPr>
          <w:p w:rsidR="00422A7B" w:rsidRPr="004F1B46" w:rsidRDefault="00422A7B" w:rsidP="00E95E18">
            <w:proofErr w:type="spellStart"/>
            <w:r>
              <w:t>Binh</w:t>
            </w:r>
            <w:proofErr w:type="spellEnd"/>
            <w:r>
              <w:t xml:space="preserve"> </w:t>
            </w:r>
            <w:proofErr w:type="spellStart"/>
            <w:r>
              <w:t>duong</w:t>
            </w:r>
            <w:proofErr w:type="spellEnd"/>
            <w:r>
              <w:t>,  Vietnam</w:t>
            </w:r>
          </w:p>
        </w:tc>
        <w:tc>
          <w:tcPr>
            <w:tcW w:w="1160" w:type="dxa"/>
          </w:tcPr>
          <w:p w:rsidR="00422A7B" w:rsidRPr="004F1B46" w:rsidRDefault="00422A7B" w:rsidP="00E95E18">
            <w:r>
              <w:t>Water or food</w:t>
            </w:r>
          </w:p>
        </w:tc>
        <w:tc>
          <w:tcPr>
            <w:tcW w:w="1250" w:type="dxa"/>
          </w:tcPr>
          <w:p w:rsidR="00422A7B" w:rsidRPr="004F1B46" w:rsidRDefault="00422A7B" w:rsidP="00E95E18">
            <w:r>
              <w:t>Cyanide</w:t>
            </w:r>
          </w:p>
        </w:tc>
        <w:tc>
          <w:tcPr>
            <w:tcW w:w="1276" w:type="dxa"/>
          </w:tcPr>
          <w:p w:rsidR="00422A7B" w:rsidRPr="004F1B46" w:rsidRDefault="00422A7B" w:rsidP="00E95E18">
            <w:r>
              <w:t xml:space="preserve">Le Thanh Van + </w:t>
            </w:r>
            <w:proofErr w:type="spellStart"/>
            <w:r>
              <w:t>boyf</w:t>
            </w:r>
            <w:proofErr w:type="spellEnd"/>
            <w:r>
              <w:t>; money &amp; spite</w:t>
            </w:r>
          </w:p>
        </w:tc>
        <w:tc>
          <w:tcPr>
            <w:tcW w:w="1134" w:type="dxa"/>
          </w:tcPr>
          <w:p w:rsidR="00422A7B" w:rsidRPr="004F1B46" w:rsidRDefault="00422A7B" w:rsidP="00E95E18">
            <w:r>
              <w:t>Family, people to steal from</w:t>
            </w:r>
          </w:p>
        </w:tc>
        <w:tc>
          <w:tcPr>
            <w:tcW w:w="1134" w:type="dxa"/>
          </w:tcPr>
          <w:p w:rsidR="00422A7B" w:rsidRPr="004F1B46" w:rsidRDefault="00422A7B" w:rsidP="00E95E18">
            <w:r>
              <w:t>?</w:t>
            </w:r>
          </w:p>
        </w:tc>
        <w:tc>
          <w:tcPr>
            <w:tcW w:w="1417" w:type="dxa"/>
          </w:tcPr>
          <w:p w:rsidR="00422A7B" w:rsidRPr="004F1B46" w:rsidRDefault="00422A7B" w:rsidP="00E95E18">
            <w:r>
              <w:t>At least 13 death &amp; unknown ill</w:t>
            </w:r>
          </w:p>
        </w:tc>
        <w:tc>
          <w:tcPr>
            <w:tcW w:w="4739" w:type="dxa"/>
          </w:tcPr>
          <w:p w:rsidR="00422A7B" w:rsidRPr="0094594D" w:rsidRDefault="00422A7B" w:rsidP="00E95E18">
            <w:r>
              <w:t>Arrested &amp; sentenced to death. Fake wills were produced after their deaths leaving money to her.</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275BBA" w:rsidRDefault="00422A7B" w:rsidP="00506DE3">
            <w:r w:rsidRPr="00275BBA">
              <w:t>1998 &amp; 2001</w:t>
            </w:r>
            <w:r w:rsidRPr="00506DE3">
              <w:rPr>
                <w:noProof/>
                <w:vertAlign w:val="superscript"/>
              </w:rPr>
              <w:t>134</w:t>
            </w:r>
          </w:p>
        </w:tc>
        <w:tc>
          <w:tcPr>
            <w:tcW w:w="1021" w:type="dxa"/>
          </w:tcPr>
          <w:p w:rsidR="00422A7B" w:rsidRPr="00275BBA" w:rsidRDefault="00422A7B" w:rsidP="00E95E18">
            <w:r w:rsidRPr="00275BBA">
              <w:t>NSW, Australia</w:t>
            </w:r>
          </w:p>
        </w:tc>
        <w:tc>
          <w:tcPr>
            <w:tcW w:w="1160" w:type="dxa"/>
          </w:tcPr>
          <w:p w:rsidR="00422A7B" w:rsidRPr="00275BBA" w:rsidRDefault="00422A7B" w:rsidP="00E95E18">
            <w:r w:rsidRPr="00275BBA">
              <w:t>Various products</w:t>
            </w:r>
          </w:p>
        </w:tc>
        <w:tc>
          <w:tcPr>
            <w:tcW w:w="1250" w:type="dxa"/>
          </w:tcPr>
          <w:p w:rsidR="00422A7B" w:rsidRPr="00275BBA" w:rsidRDefault="00422A7B" w:rsidP="00E95E18">
            <w:r w:rsidRPr="00275BBA">
              <w:t>?</w:t>
            </w:r>
          </w:p>
        </w:tc>
        <w:tc>
          <w:tcPr>
            <w:tcW w:w="1276" w:type="dxa"/>
          </w:tcPr>
          <w:p w:rsidR="00422A7B" w:rsidRPr="00275BBA" w:rsidRDefault="00422A7B" w:rsidP="00E95E18">
            <w:r w:rsidRPr="00275BBA">
              <w:t xml:space="preserve">Richard </w:t>
            </w:r>
            <w:proofErr w:type="spellStart"/>
            <w:r w:rsidRPr="00275BBA">
              <w:t>Lenton</w:t>
            </w:r>
            <w:proofErr w:type="spellEnd"/>
            <w:r w:rsidRPr="00275BBA">
              <w:t xml:space="preserve"> </w:t>
            </w:r>
            <w:proofErr w:type="spellStart"/>
            <w:r w:rsidRPr="00275BBA">
              <w:t>Hennell</w:t>
            </w:r>
            <w:proofErr w:type="spellEnd"/>
            <w:r w:rsidRPr="00275BBA">
              <w:t>; extortion</w:t>
            </w:r>
          </w:p>
        </w:tc>
        <w:tc>
          <w:tcPr>
            <w:tcW w:w="1134" w:type="dxa"/>
          </w:tcPr>
          <w:p w:rsidR="00422A7B" w:rsidRPr="00275BBA" w:rsidRDefault="00422A7B" w:rsidP="00E95E18">
            <w:proofErr w:type="spellStart"/>
            <w:r w:rsidRPr="00275BBA">
              <w:t>Sanitarium</w:t>
            </w:r>
            <w:proofErr w:type="spellEnd"/>
            <w:r w:rsidRPr="00275BBA">
              <w:t xml:space="preserve"> Health Foods Co.</w:t>
            </w:r>
          </w:p>
        </w:tc>
        <w:tc>
          <w:tcPr>
            <w:tcW w:w="1134" w:type="dxa"/>
          </w:tcPr>
          <w:p w:rsidR="00422A7B" w:rsidRPr="00275BBA" w:rsidRDefault="00422A7B" w:rsidP="00E95E18">
            <w:r w:rsidRPr="00275BBA">
              <w:t>?</w:t>
            </w:r>
          </w:p>
        </w:tc>
        <w:tc>
          <w:tcPr>
            <w:tcW w:w="1417" w:type="dxa"/>
          </w:tcPr>
          <w:p w:rsidR="00422A7B" w:rsidRPr="00275BBA" w:rsidRDefault="00422A7B" w:rsidP="00E95E18">
            <w:r w:rsidRPr="00275BBA">
              <w:t>Threat only</w:t>
            </w:r>
          </w:p>
        </w:tc>
        <w:tc>
          <w:tcPr>
            <w:tcW w:w="4739" w:type="dxa"/>
          </w:tcPr>
          <w:p w:rsidR="00422A7B" w:rsidRPr="00275BBA" w:rsidRDefault="00422A7B" w:rsidP="00E95E18">
            <w:r w:rsidRPr="00275BBA">
              <w:t>Prompted mass expensive recalls in 1998 &amp; 2001; no contamination ever found &amp; not clear if vandalism or malice threatened; demanded money.</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1C0954" w:rsidRDefault="00422A7B" w:rsidP="00506DE3">
            <w:r w:rsidRPr="001C0954">
              <w:t xml:space="preserve">July 2001 </w:t>
            </w:r>
            <w:r w:rsidRPr="00506DE3">
              <w:rPr>
                <w:noProof/>
                <w:vertAlign w:val="superscript"/>
              </w:rPr>
              <w:t>135</w:t>
            </w:r>
          </w:p>
        </w:tc>
        <w:tc>
          <w:tcPr>
            <w:tcW w:w="1021" w:type="dxa"/>
          </w:tcPr>
          <w:p w:rsidR="00422A7B" w:rsidRPr="001C0954" w:rsidRDefault="00422A7B" w:rsidP="00E95E18">
            <w:r w:rsidRPr="001C0954">
              <w:t xml:space="preserve">NSW, </w:t>
            </w:r>
            <w:proofErr w:type="spellStart"/>
            <w:r w:rsidRPr="001C0954">
              <w:t>Aus</w:t>
            </w:r>
            <w:proofErr w:type="spellEnd"/>
          </w:p>
        </w:tc>
        <w:tc>
          <w:tcPr>
            <w:tcW w:w="1160" w:type="dxa"/>
          </w:tcPr>
          <w:p w:rsidR="00422A7B" w:rsidRPr="001C0954" w:rsidRDefault="00422A7B" w:rsidP="00E95E18">
            <w:r w:rsidRPr="001C0954">
              <w:t>?</w:t>
            </w:r>
          </w:p>
        </w:tc>
        <w:tc>
          <w:tcPr>
            <w:tcW w:w="1250" w:type="dxa"/>
          </w:tcPr>
          <w:p w:rsidR="00422A7B" w:rsidRPr="001C0954" w:rsidRDefault="00422A7B" w:rsidP="00E95E18">
            <w:r w:rsidRPr="001C0954">
              <w:t>“poison”</w:t>
            </w:r>
          </w:p>
        </w:tc>
        <w:tc>
          <w:tcPr>
            <w:tcW w:w="1276" w:type="dxa"/>
          </w:tcPr>
          <w:p w:rsidR="00422A7B" w:rsidRPr="001C0954" w:rsidRDefault="00422A7B" w:rsidP="00E95E18">
            <w:proofErr w:type="spellStart"/>
            <w:r w:rsidRPr="001C0954">
              <w:t>Sef</w:t>
            </w:r>
            <w:proofErr w:type="spellEnd"/>
            <w:r w:rsidRPr="001C0954">
              <w:t xml:space="preserve"> Gonzales; possible psychopath</w:t>
            </w:r>
          </w:p>
        </w:tc>
        <w:tc>
          <w:tcPr>
            <w:tcW w:w="1134" w:type="dxa"/>
          </w:tcPr>
          <w:p w:rsidR="00422A7B" w:rsidRPr="001C0954" w:rsidRDefault="00422A7B" w:rsidP="00E95E18">
            <w:r w:rsidRPr="001C0954">
              <w:t>Family</w:t>
            </w:r>
          </w:p>
        </w:tc>
        <w:tc>
          <w:tcPr>
            <w:tcW w:w="1134" w:type="dxa"/>
          </w:tcPr>
          <w:p w:rsidR="00422A7B" w:rsidRPr="001C0954" w:rsidRDefault="00422A7B" w:rsidP="00E95E18">
            <w:r w:rsidRPr="001C0954">
              <w:t>?</w:t>
            </w:r>
          </w:p>
        </w:tc>
        <w:tc>
          <w:tcPr>
            <w:tcW w:w="1417" w:type="dxa"/>
          </w:tcPr>
          <w:p w:rsidR="00422A7B" w:rsidRPr="001C0954" w:rsidRDefault="00422A7B" w:rsidP="001C0954">
            <w:r w:rsidRPr="001C0954">
              <w:t>Threatening letters only,</w:t>
            </w:r>
            <w:r>
              <w:t xml:space="preserve"> no record of implementation</w:t>
            </w:r>
          </w:p>
        </w:tc>
        <w:tc>
          <w:tcPr>
            <w:tcW w:w="4739" w:type="dxa"/>
          </w:tcPr>
          <w:p w:rsidR="00422A7B" w:rsidRPr="001C0954" w:rsidRDefault="00422A7B" w:rsidP="00E95E18">
            <w:r w:rsidRPr="001C0954">
              <w:t>Did really poison his mother &amp; stab whole family after that</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CC5978" w:rsidRDefault="00422A7B" w:rsidP="00506DE3">
            <w:r>
              <w:t xml:space="preserve">Jan 2001 </w:t>
            </w:r>
            <w:r w:rsidRPr="00506DE3">
              <w:rPr>
                <w:noProof/>
                <w:vertAlign w:val="superscript"/>
              </w:rPr>
              <w:t>49,136</w:t>
            </w:r>
          </w:p>
        </w:tc>
        <w:tc>
          <w:tcPr>
            <w:tcW w:w="1021" w:type="dxa"/>
          </w:tcPr>
          <w:p w:rsidR="00422A7B" w:rsidRPr="004F1B46" w:rsidRDefault="00422A7B" w:rsidP="00E95E18">
            <w:r>
              <w:t>Jinan, China</w:t>
            </w:r>
          </w:p>
        </w:tc>
        <w:tc>
          <w:tcPr>
            <w:tcW w:w="1160" w:type="dxa"/>
          </w:tcPr>
          <w:p w:rsidR="00422A7B" w:rsidRPr="004F1B46" w:rsidRDefault="00422A7B" w:rsidP="00E95E18">
            <w:r>
              <w:t>Rice porridge</w:t>
            </w:r>
          </w:p>
        </w:tc>
        <w:tc>
          <w:tcPr>
            <w:tcW w:w="1250" w:type="dxa"/>
          </w:tcPr>
          <w:p w:rsidR="00422A7B" w:rsidRPr="004F1B46" w:rsidRDefault="00422A7B" w:rsidP="00E95E18">
            <w:r>
              <w:t xml:space="preserve">Du Shu </w:t>
            </w:r>
            <w:proofErr w:type="spellStart"/>
            <w:r>
              <w:t>Quiang</w:t>
            </w:r>
            <w:proofErr w:type="spellEnd"/>
          </w:p>
        </w:tc>
        <w:tc>
          <w:tcPr>
            <w:tcW w:w="1276" w:type="dxa"/>
          </w:tcPr>
          <w:p w:rsidR="00422A7B" w:rsidRPr="004F1B46" w:rsidRDefault="00422A7B" w:rsidP="00E95E18">
            <w:r>
              <w:t>Li Feng, grudges</w:t>
            </w:r>
          </w:p>
        </w:tc>
        <w:tc>
          <w:tcPr>
            <w:tcW w:w="1134" w:type="dxa"/>
          </w:tcPr>
          <w:p w:rsidR="00422A7B" w:rsidRPr="004F1B46" w:rsidRDefault="00422A7B" w:rsidP="00E95E18">
            <w:r>
              <w:t>Classmates</w:t>
            </w:r>
          </w:p>
        </w:tc>
        <w:tc>
          <w:tcPr>
            <w:tcW w:w="1134" w:type="dxa"/>
          </w:tcPr>
          <w:p w:rsidR="00422A7B" w:rsidRPr="004F1B46" w:rsidRDefault="00422A7B" w:rsidP="00E95E18">
            <w:r>
              <w:t>‘put’</w:t>
            </w:r>
          </w:p>
        </w:tc>
        <w:tc>
          <w:tcPr>
            <w:tcW w:w="1417" w:type="dxa"/>
          </w:tcPr>
          <w:p w:rsidR="00422A7B" w:rsidRPr="004F1B46" w:rsidRDefault="00422A7B" w:rsidP="00E95E18">
            <w:r>
              <w:t>2 died, 7 others ill</w:t>
            </w:r>
          </w:p>
        </w:tc>
        <w:tc>
          <w:tcPr>
            <w:tcW w:w="4739" w:type="dxa"/>
          </w:tcPr>
          <w:p w:rsidR="00422A7B" w:rsidRPr="00CC5978" w:rsidRDefault="00422A7B" w:rsidP="00E95E18">
            <w:r w:rsidRPr="00CC5978">
              <w:t>?</w:t>
            </w:r>
            <w:r>
              <w:t>; executed in September 2002</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5578A9" w:rsidRDefault="00422A7B" w:rsidP="00506DE3">
            <w:r>
              <w:t xml:space="preserve">28.6 2000 </w:t>
            </w:r>
            <w:r w:rsidRPr="00506DE3">
              <w:rPr>
                <w:noProof/>
                <w:vertAlign w:val="superscript"/>
              </w:rPr>
              <w:t>137</w:t>
            </w:r>
          </w:p>
        </w:tc>
        <w:tc>
          <w:tcPr>
            <w:tcW w:w="1021" w:type="dxa"/>
          </w:tcPr>
          <w:p w:rsidR="00422A7B" w:rsidRPr="004F1B46" w:rsidRDefault="00422A7B" w:rsidP="00E95E18">
            <w:r>
              <w:t>Hamamatsu, Japan</w:t>
            </w:r>
          </w:p>
        </w:tc>
        <w:tc>
          <w:tcPr>
            <w:tcW w:w="1160" w:type="dxa"/>
          </w:tcPr>
          <w:p w:rsidR="00422A7B" w:rsidRPr="004F1B46" w:rsidRDefault="00422A7B" w:rsidP="00E95E18">
            <w:r>
              <w:t>Curry</w:t>
            </w:r>
          </w:p>
        </w:tc>
        <w:tc>
          <w:tcPr>
            <w:tcW w:w="1250" w:type="dxa"/>
          </w:tcPr>
          <w:p w:rsidR="00422A7B" w:rsidRPr="004F1B46" w:rsidRDefault="00422A7B" w:rsidP="00E95E18">
            <w:r>
              <w:t>Insecticide</w:t>
            </w:r>
          </w:p>
        </w:tc>
        <w:tc>
          <w:tcPr>
            <w:tcW w:w="1276" w:type="dxa"/>
          </w:tcPr>
          <w:p w:rsidR="00422A7B" w:rsidRPr="004F1B46" w:rsidRDefault="00422A7B" w:rsidP="00E95E18">
            <w:r>
              <w:t>Extortionist</w:t>
            </w:r>
          </w:p>
        </w:tc>
        <w:tc>
          <w:tcPr>
            <w:tcW w:w="1134" w:type="dxa"/>
          </w:tcPr>
          <w:p w:rsidR="00422A7B" w:rsidRPr="004F1B46" w:rsidRDefault="00422A7B" w:rsidP="00E95E18">
            <w:r>
              <w:t>Ezaki Glico Co.</w:t>
            </w:r>
          </w:p>
        </w:tc>
        <w:tc>
          <w:tcPr>
            <w:tcW w:w="1134" w:type="dxa"/>
          </w:tcPr>
          <w:p w:rsidR="00422A7B" w:rsidRPr="004F1B46" w:rsidRDefault="00422A7B" w:rsidP="00E95E18">
            <w:r>
              <w:t>Laced</w:t>
            </w:r>
          </w:p>
        </w:tc>
        <w:tc>
          <w:tcPr>
            <w:tcW w:w="1417" w:type="dxa"/>
          </w:tcPr>
          <w:p w:rsidR="00422A7B" w:rsidRPr="004F1B46" w:rsidRDefault="00422A7B" w:rsidP="00E95E18">
            <w:r>
              <w:t>Threat only</w:t>
            </w:r>
          </w:p>
        </w:tc>
        <w:tc>
          <w:tcPr>
            <w:tcW w:w="4739" w:type="dxa"/>
          </w:tcPr>
          <w:p w:rsidR="00422A7B" w:rsidRDefault="00422A7B" w:rsidP="00E95E18">
            <w:pPr>
              <w:rPr>
                <w:i/>
              </w:rPr>
            </w:pPr>
            <w:r>
              <w:rPr>
                <w:rFonts w:cs="Arial"/>
                <w:color w:val="333333"/>
                <w:lang w:val="en-US"/>
              </w:rPr>
              <w:t xml:space="preserve">Obviously tampered box on shelf + extortion threats for money, not clear if ever caught </w:t>
            </w:r>
          </w:p>
        </w:tc>
      </w:tr>
      <w:tr w:rsidR="00422A7B" w:rsidRPr="00FE59D4" w:rsidTr="00834B88">
        <w:tc>
          <w:tcPr>
            <w:tcW w:w="817" w:type="dxa"/>
          </w:tcPr>
          <w:p w:rsidR="00422A7B" w:rsidRDefault="00422A7B" w:rsidP="00E95E18">
            <w:pPr>
              <w:rPr>
                <w:i/>
              </w:rPr>
            </w:pPr>
          </w:p>
        </w:tc>
        <w:tc>
          <w:tcPr>
            <w:tcW w:w="1021" w:type="dxa"/>
          </w:tcPr>
          <w:p w:rsidR="00422A7B" w:rsidRPr="004F1B46" w:rsidRDefault="00422A7B" w:rsidP="00E95E18"/>
        </w:tc>
        <w:tc>
          <w:tcPr>
            <w:tcW w:w="1160" w:type="dxa"/>
          </w:tcPr>
          <w:p w:rsidR="00422A7B" w:rsidRPr="004F1B46" w:rsidRDefault="00422A7B" w:rsidP="00E95E18"/>
        </w:tc>
        <w:tc>
          <w:tcPr>
            <w:tcW w:w="1250" w:type="dxa"/>
          </w:tcPr>
          <w:p w:rsidR="00422A7B" w:rsidRPr="004F1B46" w:rsidRDefault="00422A7B" w:rsidP="00E95E18"/>
        </w:tc>
        <w:tc>
          <w:tcPr>
            <w:tcW w:w="1276" w:type="dxa"/>
          </w:tcPr>
          <w:p w:rsidR="00422A7B" w:rsidRPr="004F1B46" w:rsidRDefault="00422A7B" w:rsidP="00E95E18"/>
        </w:tc>
        <w:tc>
          <w:tcPr>
            <w:tcW w:w="1134" w:type="dxa"/>
          </w:tcPr>
          <w:p w:rsidR="00422A7B" w:rsidRPr="004F1B46" w:rsidRDefault="00422A7B" w:rsidP="00E95E18"/>
        </w:tc>
        <w:tc>
          <w:tcPr>
            <w:tcW w:w="1134" w:type="dxa"/>
          </w:tcPr>
          <w:p w:rsidR="00422A7B" w:rsidRPr="004F1B46" w:rsidRDefault="00422A7B" w:rsidP="00E95E18"/>
        </w:tc>
        <w:tc>
          <w:tcPr>
            <w:tcW w:w="1417" w:type="dxa"/>
          </w:tcPr>
          <w:p w:rsidR="00422A7B" w:rsidRPr="004F1B46" w:rsidRDefault="00422A7B" w:rsidP="00E95E18"/>
        </w:tc>
        <w:tc>
          <w:tcPr>
            <w:tcW w:w="4739" w:type="dxa"/>
          </w:tcPr>
          <w:p w:rsidR="00422A7B" w:rsidRDefault="00422A7B" w:rsidP="00E95E18">
            <w:pPr>
              <w:rPr>
                <w:i/>
              </w:rPr>
            </w:pPr>
          </w:p>
        </w:tc>
      </w:tr>
      <w:tr w:rsidR="00422A7B" w:rsidRPr="00FE59D4" w:rsidTr="00834B88">
        <w:tc>
          <w:tcPr>
            <w:tcW w:w="817" w:type="dxa"/>
          </w:tcPr>
          <w:p w:rsidR="00422A7B" w:rsidRPr="009D5322" w:rsidRDefault="00422A7B" w:rsidP="00506DE3">
            <w:r w:rsidRPr="009D5322">
              <w:t xml:space="preserve">1998-May 2000 </w:t>
            </w:r>
            <w:r w:rsidRPr="00506DE3">
              <w:rPr>
                <w:noProof/>
                <w:vertAlign w:val="superscript"/>
              </w:rPr>
              <w:t>138</w:t>
            </w:r>
          </w:p>
        </w:tc>
        <w:tc>
          <w:tcPr>
            <w:tcW w:w="1021" w:type="dxa"/>
          </w:tcPr>
          <w:p w:rsidR="00422A7B" w:rsidRPr="009D5322" w:rsidRDefault="00422A7B" w:rsidP="00E95E18">
            <w:r w:rsidRPr="009D5322">
              <w:t>Israel</w:t>
            </w:r>
          </w:p>
        </w:tc>
        <w:tc>
          <w:tcPr>
            <w:tcW w:w="1160" w:type="dxa"/>
          </w:tcPr>
          <w:p w:rsidR="00422A7B" w:rsidRPr="009D5322" w:rsidRDefault="00422A7B" w:rsidP="00E95E18">
            <w:r w:rsidRPr="009D5322">
              <w:t>Eggs</w:t>
            </w:r>
          </w:p>
        </w:tc>
        <w:tc>
          <w:tcPr>
            <w:tcW w:w="1250" w:type="dxa"/>
          </w:tcPr>
          <w:p w:rsidR="00422A7B" w:rsidRPr="009D5322" w:rsidRDefault="00422A7B" w:rsidP="00E95E18">
            <w:r w:rsidRPr="009D5322">
              <w:t>Sabotage to certification system</w:t>
            </w:r>
          </w:p>
        </w:tc>
        <w:tc>
          <w:tcPr>
            <w:tcW w:w="1276" w:type="dxa"/>
          </w:tcPr>
          <w:p w:rsidR="00422A7B" w:rsidRPr="009D5322" w:rsidRDefault="00422A7B" w:rsidP="00E95E18">
            <w:r w:rsidRPr="009D5322">
              <w:t xml:space="preserve">Palestinians; </w:t>
            </w:r>
            <w:proofErr w:type="spellStart"/>
            <w:r w:rsidRPr="009D5322">
              <w:t>poltical</w:t>
            </w:r>
            <w:proofErr w:type="spellEnd"/>
          </w:p>
        </w:tc>
        <w:tc>
          <w:tcPr>
            <w:tcW w:w="1134" w:type="dxa"/>
          </w:tcPr>
          <w:p w:rsidR="00422A7B" w:rsidRPr="009D5322" w:rsidRDefault="00422A7B" w:rsidP="00E95E18">
            <w:r w:rsidRPr="009D5322">
              <w:t>Israelis?</w:t>
            </w:r>
          </w:p>
        </w:tc>
        <w:tc>
          <w:tcPr>
            <w:tcW w:w="1134" w:type="dxa"/>
          </w:tcPr>
          <w:p w:rsidR="00422A7B" w:rsidRPr="009D5322" w:rsidRDefault="00422A7B" w:rsidP="00E95E18">
            <w:pPr>
              <w:rPr>
                <w:sz w:val="16"/>
                <w:szCs w:val="16"/>
              </w:rPr>
            </w:pPr>
            <w:r w:rsidRPr="009D5322">
              <w:rPr>
                <w:sz w:val="16"/>
                <w:szCs w:val="16"/>
              </w:rPr>
              <w:t>Used counterfeit stamps on expired &amp; salmonella ridden eggs</w:t>
            </w:r>
          </w:p>
        </w:tc>
        <w:tc>
          <w:tcPr>
            <w:tcW w:w="1417" w:type="dxa"/>
          </w:tcPr>
          <w:p w:rsidR="00422A7B" w:rsidRPr="009D5322" w:rsidRDefault="00422A7B" w:rsidP="00E95E18">
            <w:proofErr w:type="gramStart"/>
            <w:r w:rsidRPr="009D5322">
              <w:t>Unclear ?</w:t>
            </w:r>
            <w:proofErr w:type="gramEnd"/>
            <w:r w:rsidRPr="009D5322">
              <w:t xml:space="preserve"> 2 deaths from salmonella illness after eating eggs </w:t>
            </w:r>
            <w:r w:rsidRPr="009D5322">
              <w:lastRenderedPageBreak/>
              <w:t>during this period</w:t>
            </w:r>
          </w:p>
        </w:tc>
        <w:tc>
          <w:tcPr>
            <w:tcW w:w="4739" w:type="dxa"/>
          </w:tcPr>
          <w:p w:rsidR="00422A7B" w:rsidRPr="009D5322" w:rsidRDefault="00422A7B" w:rsidP="00E95E18">
            <w:r w:rsidRPr="009D5322">
              <w:lastRenderedPageBreak/>
              <w:t xml:space="preserve">Steps taken to better check the stamps; deception went on for 18 months before discovery; more original sources are unavailable </w:t>
            </w:r>
          </w:p>
        </w:tc>
      </w:tr>
      <w:tr w:rsidR="00422A7B" w:rsidRPr="00FE59D4" w:rsidTr="00834B88">
        <w:tc>
          <w:tcPr>
            <w:tcW w:w="817" w:type="dxa"/>
          </w:tcPr>
          <w:p w:rsidR="00422A7B" w:rsidRPr="00AC2E00" w:rsidRDefault="00422A7B" w:rsidP="00E95E18"/>
        </w:tc>
        <w:tc>
          <w:tcPr>
            <w:tcW w:w="1021" w:type="dxa"/>
          </w:tcPr>
          <w:p w:rsidR="00422A7B" w:rsidRPr="00AC2E00" w:rsidRDefault="00422A7B" w:rsidP="00E95E18"/>
        </w:tc>
        <w:tc>
          <w:tcPr>
            <w:tcW w:w="1160" w:type="dxa"/>
          </w:tcPr>
          <w:p w:rsidR="00422A7B" w:rsidRPr="00AC2E00" w:rsidRDefault="00422A7B" w:rsidP="00E95E18"/>
        </w:tc>
        <w:tc>
          <w:tcPr>
            <w:tcW w:w="1250" w:type="dxa"/>
          </w:tcPr>
          <w:p w:rsidR="00422A7B" w:rsidRPr="00AC2E00" w:rsidRDefault="00422A7B" w:rsidP="00E95E18"/>
        </w:tc>
        <w:tc>
          <w:tcPr>
            <w:tcW w:w="1276" w:type="dxa"/>
          </w:tcPr>
          <w:p w:rsidR="00422A7B" w:rsidRPr="00AC2E00" w:rsidRDefault="00422A7B" w:rsidP="00E95E18"/>
        </w:tc>
        <w:tc>
          <w:tcPr>
            <w:tcW w:w="1134" w:type="dxa"/>
          </w:tcPr>
          <w:p w:rsidR="00422A7B" w:rsidRPr="00AC2E00" w:rsidRDefault="00422A7B" w:rsidP="00E95E18"/>
        </w:tc>
        <w:tc>
          <w:tcPr>
            <w:tcW w:w="1134" w:type="dxa"/>
          </w:tcPr>
          <w:p w:rsidR="00422A7B" w:rsidRPr="00AC2E00" w:rsidRDefault="00422A7B" w:rsidP="00E95E18"/>
        </w:tc>
        <w:tc>
          <w:tcPr>
            <w:tcW w:w="1417" w:type="dxa"/>
          </w:tcPr>
          <w:p w:rsidR="00422A7B" w:rsidRPr="00AC2E00" w:rsidRDefault="00422A7B" w:rsidP="00E95E18"/>
        </w:tc>
        <w:tc>
          <w:tcPr>
            <w:tcW w:w="4739" w:type="dxa"/>
          </w:tcPr>
          <w:p w:rsidR="00422A7B" w:rsidRPr="00AC2E00" w:rsidRDefault="00422A7B" w:rsidP="00E95E18"/>
        </w:tc>
      </w:tr>
      <w:tr w:rsidR="00422A7B" w:rsidRPr="00FE59D4" w:rsidTr="00834B88">
        <w:tc>
          <w:tcPr>
            <w:tcW w:w="817" w:type="dxa"/>
          </w:tcPr>
          <w:p w:rsidR="00422A7B" w:rsidRPr="00AC2E00" w:rsidRDefault="00422A7B" w:rsidP="00506DE3">
            <w:r>
              <w:t xml:space="preserve">May 2000 </w:t>
            </w:r>
            <w:r w:rsidRPr="00506DE3">
              <w:rPr>
                <w:noProof/>
                <w:vertAlign w:val="superscript"/>
              </w:rPr>
              <w:t>139,140</w:t>
            </w:r>
          </w:p>
        </w:tc>
        <w:tc>
          <w:tcPr>
            <w:tcW w:w="1021" w:type="dxa"/>
          </w:tcPr>
          <w:p w:rsidR="00422A7B" w:rsidRPr="00AC2E00" w:rsidRDefault="00422A7B" w:rsidP="00E95E18">
            <w:r>
              <w:t>Laval Uni, Quebec</w:t>
            </w:r>
          </w:p>
        </w:tc>
        <w:tc>
          <w:tcPr>
            <w:tcW w:w="1160" w:type="dxa"/>
          </w:tcPr>
          <w:p w:rsidR="00422A7B" w:rsidRPr="00AC2E00" w:rsidRDefault="00422A7B" w:rsidP="00E95E18">
            <w:r>
              <w:t>Coffee</w:t>
            </w:r>
          </w:p>
        </w:tc>
        <w:tc>
          <w:tcPr>
            <w:tcW w:w="1250" w:type="dxa"/>
          </w:tcPr>
          <w:p w:rsidR="00422A7B" w:rsidRPr="00AC2E00" w:rsidRDefault="00422A7B" w:rsidP="00E95E18">
            <w:r>
              <w:t>Arsenic</w:t>
            </w:r>
          </w:p>
        </w:tc>
        <w:tc>
          <w:tcPr>
            <w:tcW w:w="1276" w:type="dxa"/>
          </w:tcPr>
          <w:p w:rsidR="00422A7B" w:rsidRPr="00AC2E00" w:rsidRDefault="00422A7B" w:rsidP="00E95E18">
            <w:r>
              <w:t>? animal rights activists suspected</w:t>
            </w:r>
          </w:p>
        </w:tc>
        <w:tc>
          <w:tcPr>
            <w:tcW w:w="1134" w:type="dxa"/>
          </w:tcPr>
          <w:p w:rsidR="00422A7B" w:rsidRPr="00AC2E00" w:rsidRDefault="00422A7B" w:rsidP="00E95E18">
            <w:r>
              <w:t>?</w:t>
            </w:r>
          </w:p>
        </w:tc>
        <w:tc>
          <w:tcPr>
            <w:tcW w:w="1134" w:type="dxa"/>
          </w:tcPr>
          <w:p w:rsidR="00422A7B" w:rsidRPr="00AC2E00" w:rsidRDefault="00422A7B" w:rsidP="00E95E18">
            <w:r>
              <w:t>Laced</w:t>
            </w:r>
          </w:p>
        </w:tc>
        <w:tc>
          <w:tcPr>
            <w:tcW w:w="1417" w:type="dxa"/>
          </w:tcPr>
          <w:p w:rsidR="00422A7B" w:rsidRPr="00AC2E00" w:rsidRDefault="00422A7B" w:rsidP="00E95E18">
            <w:r>
              <w:t>20-30 ill</w:t>
            </w:r>
          </w:p>
        </w:tc>
        <w:tc>
          <w:tcPr>
            <w:tcW w:w="4739" w:type="dxa"/>
          </w:tcPr>
          <w:p w:rsidR="00422A7B" w:rsidRPr="00030AC2" w:rsidRDefault="00422A7B" w:rsidP="00E95E18">
            <w:pPr>
              <w:pStyle w:val="selectionshareable"/>
              <w:rPr>
                <w:sz w:val="16"/>
                <w:szCs w:val="16"/>
                <w:lang w:val="en-CA"/>
              </w:rPr>
            </w:pPr>
            <w:r w:rsidRPr="00030AC2">
              <w:rPr>
                <w:sz w:val="16"/>
                <w:szCs w:val="16"/>
              </w:rPr>
              <w:t>“</w:t>
            </w:r>
            <w:r w:rsidRPr="00030AC2">
              <w:rPr>
                <w:sz w:val="16"/>
                <w:szCs w:val="16"/>
                <w:lang w:val="en-CA"/>
              </w:rPr>
              <w:t>After making some inquiries, she and others realized that one common trait the ailing co-workers shared was that they all had been drinking the same type of coffee blend, purchased from the machine on their floor.</w:t>
            </w:r>
          </w:p>
          <w:p w:rsidR="00422A7B" w:rsidRPr="00030AC2" w:rsidRDefault="00422A7B" w:rsidP="00E95E18">
            <w:pPr>
              <w:pStyle w:val="selectionshareable"/>
              <w:rPr>
                <w:sz w:val="16"/>
                <w:szCs w:val="16"/>
                <w:lang w:val="en-CA"/>
              </w:rPr>
            </w:pPr>
            <w:r w:rsidRPr="00030AC2">
              <w:rPr>
                <w:sz w:val="16"/>
                <w:szCs w:val="16"/>
                <w:lang w:val="en-CA"/>
              </w:rPr>
              <w:t xml:space="preserve">Authorities have seized the machine. Inside, one of the blends of grounded coffee had been sprinkled with some white grains, said Lieutenant André </w:t>
            </w:r>
            <w:proofErr w:type="spellStart"/>
            <w:r w:rsidRPr="00030AC2">
              <w:rPr>
                <w:sz w:val="16"/>
                <w:szCs w:val="16"/>
                <w:lang w:val="en-CA"/>
              </w:rPr>
              <w:t>Filion</w:t>
            </w:r>
            <w:proofErr w:type="spellEnd"/>
            <w:r w:rsidRPr="00030AC2">
              <w:rPr>
                <w:sz w:val="16"/>
                <w:szCs w:val="16"/>
                <w:lang w:val="en-CA"/>
              </w:rPr>
              <w:t xml:space="preserve">, a spokesman for the police of suburban </w:t>
            </w:r>
            <w:proofErr w:type="spellStart"/>
            <w:r w:rsidRPr="00030AC2">
              <w:rPr>
                <w:sz w:val="16"/>
                <w:szCs w:val="16"/>
                <w:lang w:val="en-CA"/>
              </w:rPr>
              <w:t>Ste</w:t>
            </w:r>
            <w:proofErr w:type="spellEnd"/>
            <w:r w:rsidRPr="00030AC2">
              <w:rPr>
                <w:sz w:val="16"/>
                <w:szCs w:val="16"/>
                <w:lang w:val="en-CA"/>
              </w:rPr>
              <w:t>-Foy, where Laval is located.</w:t>
            </w:r>
          </w:p>
          <w:p w:rsidR="00422A7B" w:rsidRPr="00030AC2" w:rsidRDefault="00422A7B" w:rsidP="00E95E18">
            <w:pPr>
              <w:pStyle w:val="selectionshareable"/>
              <w:rPr>
                <w:sz w:val="16"/>
                <w:szCs w:val="16"/>
                <w:lang w:val="en-CA"/>
              </w:rPr>
            </w:pPr>
            <w:r w:rsidRPr="00030AC2">
              <w:rPr>
                <w:sz w:val="16"/>
                <w:szCs w:val="16"/>
                <w:lang w:val="en-CA"/>
              </w:rPr>
              <w:t>Test results completed Wednesday identified the white residues as a form of arsenic.</w:t>
            </w:r>
          </w:p>
          <w:p w:rsidR="00422A7B" w:rsidRPr="00AC2E00" w:rsidRDefault="00422A7B" w:rsidP="00E95E18">
            <w:pPr>
              <w:pStyle w:val="selectionshareable"/>
            </w:pPr>
            <w:r w:rsidRPr="00030AC2">
              <w:rPr>
                <w:sz w:val="16"/>
                <w:szCs w:val="16"/>
                <w:lang w:val="en-CA"/>
              </w:rPr>
              <w:t xml:space="preserve">Jocelyne </w:t>
            </w:r>
            <w:proofErr w:type="spellStart"/>
            <w:r w:rsidRPr="00030AC2">
              <w:rPr>
                <w:sz w:val="16"/>
                <w:szCs w:val="16"/>
                <w:lang w:val="en-CA"/>
              </w:rPr>
              <w:t>Dagenais</w:t>
            </w:r>
            <w:proofErr w:type="spellEnd"/>
            <w:r w:rsidRPr="00030AC2">
              <w:rPr>
                <w:sz w:val="16"/>
                <w:szCs w:val="16"/>
                <w:lang w:val="en-CA"/>
              </w:rPr>
              <w:t>, a spokeswoman for the provincial Agriculture Department, said the quantity of the poison found in the machine "was not accidental."</w:t>
            </w:r>
          </w:p>
        </w:tc>
      </w:tr>
      <w:tr w:rsidR="00422A7B" w:rsidRPr="00FE59D4" w:rsidTr="00834B88">
        <w:tc>
          <w:tcPr>
            <w:tcW w:w="817" w:type="dxa"/>
          </w:tcPr>
          <w:p w:rsidR="00422A7B" w:rsidRPr="00AC2E00" w:rsidRDefault="00422A7B" w:rsidP="00E95E18"/>
        </w:tc>
        <w:tc>
          <w:tcPr>
            <w:tcW w:w="1021" w:type="dxa"/>
          </w:tcPr>
          <w:p w:rsidR="00422A7B" w:rsidRPr="00AC2E00" w:rsidRDefault="00422A7B" w:rsidP="00E95E18"/>
        </w:tc>
        <w:tc>
          <w:tcPr>
            <w:tcW w:w="1160" w:type="dxa"/>
          </w:tcPr>
          <w:p w:rsidR="00422A7B" w:rsidRPr="00AC2E00" w:rsidRDefault="00422A7B" w:rsidP="00E95E18"/>
        </w:tc>
        <w:tc>
          <w:tcPr>
            <w:tcW w:w="1250" w:type="dxa"/>
          </w:tcPr>
          <w:p w:rsidR="00422A7B" w:rsidRPr="00AC2E00" w:rsidRDefault="00422A7B" w:rsidP="00E95E18"/>
        </w:tc>
        <w:tc>
          <w:tcPr>
            <w:tcW w:w="1276" w:type="dxa"/>
          </w:tcPr>
          <w:p w:rsidR="00422A7B" w:rsidRPr="00AC2E00" w:rsidRDefault="00422A7B" w:rsidP="00E95E18"/>
        </w:tc>
        <w:tc>
          <w:tcPr>
            <w:tcW w:w="1134" w:type="dxa"/>
          </w:tcPr>
          <w:p w:rsidR="00422A7B" w:rsidRPr="00AC2E00" w:rsidRDefault="00422A7B" w:rsidP="00E95E18"/>
        </w:tc>
        <w:tc>
          <w:tcPr>
            <w:tcW w:w="1134" w:type="dxa"/>
          </w:tcPr>
          <w:p w:rsidR="00422A7B" w:rsidRPr="00AC2E00" w:rsidRDefault="00422A7B" w:rsidP="00E95E18"/>
        </w:tc>
        <w:tc>
          <w:tcPr>
            <w:tcW w:w="1417" w:type="dxa"/>
          </w:tcPr>
          <w:p w:rsidR="00422A7B" w:rsidRPr="00AC2E00" w:rsidRDefault="00422A7B" w:rsidP="00E95E18"/>
        </w:tc>
        <w:tc>
          <w:tcPr>
            <w:tcW w:w="4739" w:type="dxa"/>
          </w:tcPr>
          <w:p w:rsidR="00422A7B" w:rsidRPr="00AC2E00" w:rsidRDefault="00422A7B" w:rsidP="00E95E18"/>
        </w:tc>
      </w:tr>
      <w:tr w:rsidR="00422A7B" w:rsidRPr="00FE59D4" w:rsidTr="00834B88">
        <w:tc>
          <w:tcPr>
            <w:tcW w:w="817" w:type="dxa"/>
          </w:tcPr>
          <w:p w:rsidR="00422A7B" w:rsidRPr="00275BBA" w:rsidRDefault="00422A7B" w:rsidP="00506DE3">
            <w:r w:rsidRPr="00275BBA">
              <w:t xml:space="preserve">17.3. 2000 </w:t>
            </w:r>
            <w:r w:rsidRPr="00506DE3">
              <w:rPr>
                <w:noProof/>
                <w:vertAlign w:val="superscript"/>
              </w:rPr>
              <w:t>104</w:t>
            </w:r>
          </w:p>
        </w:tc>
        <w:tc>
          <w:tcPr>
            <w:tcW w:w="1021" w:type="dxa"/>
          </w:tcPr>
          <w:p w:rsidR="00422A7B" w:rsidRPr="00275BBA" w:rsidRDefault="00422A7B" w:rsidP="00E95E18">
            <w:r w:rsidRPr="00275BBA">
              <w:t>Uganda</w:t>
            </w:r>
          </w:p>
        </w:tc>
        <w:tc>
          <w:tcPr>
            <w:tcW w:w="1160" w:type="dxa"/>
          </w:tcPr>
          <w:p w:rsidR="00422A7B" w:rsidRPr="00275BBA" w:rsidRDefault="00422A7B" w:rsidP="00E95E18">
            <w:r w:rsidRPr="00275BBA">
              <w:t>?</w:t>
            </w:r>
          </w:p>
        </w:tc>
        <w:tc>
          <w:tcPr>
            <w:tcW w:w="1250" w:type="dxa"/>
          </w:tcPr>
          <w:p w:rsidR="00422A7B" w:rsidRPr="00275BBA" w:rsidRDefault="00422A7B" w:rsidP="00E95E18">
            <w:r w:rsidRPr="00275BBA">
              <w:t>?</w:t>
            </w:r>
          </w:p>
        </w:tc>
        <w:tc>
          <w:tcPr>
            <w:tcW w:w="1276" w:type="dxa"/>
          </w:tcPr>
          <w:p w:rsidR="00422A7B" w:rsidRPr="00275BBA" w:rsidRDefault="00422A7B" w:rsidP="00E95E18">
            <w:r w:rsidRPr="00275BBA">
              <w:t>?; religious extremists</w:t>
            </w:r>
          </w:p>
        </w:tc>
        <w:tc>
          <w:tcPr>
            <w:tcW w:w="1134" w:type="dxa"/>
          </w:tcPr>
          <w:p w:rsidR="00422A7B" w:rsidRPr="00275BBA" w:rsidRDefault="00422A7B" w:rsidP="00E95E18">
            <w:r w:rsidRPr="00275BBA">
              <w:t>?</w:t>
            </w:r>
          </w:p>
        </w:tc>
        <w:tc>
          <w:tcPr>
            <w:tcW w:w="1134" w:type="dxa"/>
          </w:tcPr>
          <w:p w:rsidR="00422A7B" w:rsidRPr="00275BBA" w:rsidRDefault="00422A7B" w:rsidP="00E95E18">
            <w:r w:rsidRPr="00275BBA">
              <w:t>?</w:t>
            </w:r>
          </w:p>
        </w:tc>
        <w:tc>
          <w:tcPr>
            <w:tcW w:w="1417" w:type="dxa"/>
          </w:tcPr>
          <w:p w:rsidR="00422A7B" w:rsidRPr="00275BBA" w:rsidRDefault="00422A7B" w:rsidP="00E95E18">
            <w:r w:rsidRPr="00275BBA">
              <w:t>Hundreds poisoned</w:t>
            </w:r>
          </w:p>
        </w:tc>
        <w:tc>
          <w:tcPr>
            <w:tcW w:w="4739" w:type="dxa"/>
          </w:tcPr>
          <w:p w:rsidR="00422A7B" w:rsidRPr="00275BBA" w:rsidRDefault="00422A7B" w:rsidP="00E95E18">
            <w:r w:rsidRPr="00275BBA">
              <w:t xml:space="preserve">Cult mass </w:t>
            </w:r>
            <w:proofErr w:type="spellStart"/>
            <w:r w:rsidRPr="00275BBA">
              <w:t>suicided</w:t>
            </w:r>
            <w:proofErr w:type="spellEnd"/>
            <w:r w:rsidRPr="00275BBA">
              <w:t xml:space="preserve"> &amp; burnt selves up; dozens of bodies found afterwards deemed to have been murdered, but means unclear</w:t>
            </w:r>
          </w:p>
        </w:tc>
      </w:tr>
      <w:tr w:rsidR="00422A7B" w:rsidRPr="00FE59D4" w:rsidTr="00834B88">
        <w:tc>
          <w:tcPr>
            <w:tcW w:w="817" w:type="dxa"/>
          </w:tcPr>
          <w:p w:rsidR="00422A7B" w:rsidRPr="00275BBA" w:rsidRDefault="00422A7B" w:rsidP="00E95E18"/>
        </w:tc>
        <w:tc>
          <w:tcPr>
            <w:tcW w:w="1021" w:type="dxa"/>
          </w:tcPr>
          <w:p w:rsidR="00422A7B" w:rsidRPr="00275BBA" w:rsidRDefault="00422A7B" w:rsidP="00E95E18"/>
        </w:tc>
        <w:tc>
          <w:tcPr>
            <w:tcW w:w="1160" w:type="dxa"/>
          </w:tcPr>
          <w:p w:rsidR="00422A7B" w:rsidRPr="00275BBA" w:rsidRDefault="00422A7B" w:rsidP="00E95E18"/>
        </w:tc>
        <w:tc>
          <w:tcPr>
            <w:tcW w:w="1250" w:type="dxa"/>
          </w:tcPr>
          <w:p w:rsidR="00422A7B" w:rsidRPr="00275BBA" w:rsidRDefault="00422A7B" w:rsidP="00E95E18"/>
        </w:tc>
        <w:tc>
          <w:tcPr>
            <w:tcW w:w="1276" w:type="dxa"/>
          </w:tcPr>
          <w:p w:rsidR="00422A7B" w:rsidRPr="00275BBA" w:rsidRDefault="00422A7B" w:rsidP="00E95E18"/>
        </w:tc>
        <w:tc>
          <w:tcPr>
            <w:tcW w:w="1134" w:type="dxa"/>
          </w:tcPr>
          <w:p w:rsidR="00422A7B" w:rsidRPr="00275BBA" w:rsidRDefault="00422A7B" w:rsidP="00E95E18"/>
        </w:tc>
        <w:tc>
          <w:tcPr>
            <w:tcW w:w="1134" w:type="dxa"/>
          </w:tcPr>
          <w:p w:rsidR="00422A7B" w:rsidRPr="00275BBA" w:rsidRDefault="00422A7B" w:rsidP="00E95E18"/>
        </w:tc>
        <w:tc>
          <w:tcPr>
            <w:tcW w:w="1417" w:type="dxa"/>
          </w:tcPr>
          <w:p w:rsidR="00422A7B" w:rsidRPr="00275BBA" w:rsidRDefault="00422A7B" w:rsidP="00E95E18"/>
        </w:tc>
        <w:tc>
          <w:tcPr>
            <w:tcW w:w="4739" w:type="dxa"/>
          </w:tcPr>
          <w:p w:rsidR="00422A7B" w:rsidRPr="00275BBA" w:rsidRDefault="00422A7B" w:rsidP="00E95E18"/>
        </w:tc>
      </w:tr>
      <w:tr w:rsidR="00422A7B" w:rsidRPr="00FE59D4" w:rsidTr="00834B88">
        <w:tc>
          <w:tcPr>
            <w:tcW w:w="817" w:type="dxa"/>
          </w:tcPr>
          <w:p w:rsidR="00422A7B" w:rsidRPr="00275BBA" w:rsidRDefault="00422A7B" w:rsidP="00506DE3">
            <w:r w:rsidRPr="00275BBA">
              <w:t xml:space="preserve">8 /3 2000 </w:t>
            </w:r>
            <w:r w:rsidRPr="00506DE3">
              <w:rPr>
                <w:noProof/>
                <w:vertAlign w:val="superscript"/>
              </w:rPr>
              <w:t>104</w:t>
            </w:r>
          </w:p>
        </w:tc>
        <w:tc>
          <w:tcPr>
            <w:tcW w:w="1021" w:type="dxa"/>
          </w:tcPr>
          <w:p w:rsidR="00422A7B" w:rsidRPr="00275BBA" w:rsidRDefault="00422A7B" w:rsidP="00E95E18">
            <w:proofErr w:type="spellStart"/>
            <w:r w:rsidRPr="00275BBA">
              <w:t>Jalaludin</w:t>
            </w:r>
            <w:proofErr w:type="spellEnd"/>
            <w:r w:rsidRPr="00275BBA">
              <w:t xml:space="preserve"> Afghanistan</w:t>
            </w:r>
          </w:p>
        </w:tc>
        <w:tc>
          <w:tcPr>
            <w:tcW w:w="1160" w:type="dxa"/>
          </w:tcPr>
          <w:p w:rsidR="00422A7B" w:rsidRPr="00275BBA" w:rsidRDefault="00422A7B" w:rsidP="00E95E18">
            <w:r w:rsidRPr="00275BBA">
              <w:t>School food</w:t>
            </w:r>
          </w:p>
        </w:tc>
        <w:tc>
          <w:tcPr>
            <w:tcW w:w="1250" w:type="dxa"/>
          </w:tcPr>
          <w:p w:rsidR="00422A7B" w:rsidRPr="00275BBA" w:rsidRDefault="00422A7B" w:rsidP="00E95E18">
            <w:r w:rsidRPr="00275BBA">
              <w:t>?</w:t>
            </w:r>
          </w:p>
        </w:tc>
        <w:tc>
          <w:tcPr>
            <w:tcW w:w="1276" w:type="dxa"/>
          </w:tcPr>
          <w:p w:rsidR="00422A7B" w:rsidRPr="00275BBA" w:rsidRDefault="00422A7B" w:rsidP="00E95E18">
            <w:proofErr w:type="gramStart"/>
            <w:r w:rsidRPr="00275BBA">
              <w:t>?;</w:t>
            </w:r>
            <w:proofErr w:type="gramEnd"/>
            <w:r w:rsidRPr="00275BBA">
              <w:t xml:space="preserve"> political?</w:t>
            </w:r>
          </w:p>
        </w:tc>
        <w:tc>
          <w:tcPr>
            <w:tcW w:w="1134" w:type="dxa"/>
          </w:tcPr>
          <w:p w:rsidR="00422A7B" w:rsidRPr="00275BBA" w:rsidRDefault="00422A7B" w:rsidP="00E95E18">
            <w:r w:rsidRPr="00275BBA">
              <w:t>? school kids</w:t>
            </w:r>
          </w:p>
        </w:tc>
        <w:tc>
          <w:tcPr>
            <w:tcW w:w="1134" w:type="dxa"/>
          </w:tcPr>
          <w:p w:rsidR="00422A7B" w:rsidRPr="00275BBA" w:rsidRDefault="00422A7B" w:rsidP="00E95E18">
            <w:r w:rsidRPr="00275BBA">
              <w:t>?</w:t>
            </w:r>
          </w:p>
        </w:tc>
        <w:tc>
          <w:tcPr>
            <w:tcW w:w="1417" w:type="dxa"/>
          </w:tcPr>
          <w:p w:rsidR="00422A7B" w:rsidRPr="00275BBA" w:rsidRDefault="00422A7B" w:rsidP="00E95E18">
            <w:r w:rsidRPr="00275BBA">
              <w:t>2 died, 60 others unconscious</w:t>
            </w:r>
          </w:p>
        </w:tc>
        <w:tc>
          <w:tcPr>
            <w:tcW w:w="4739" w:type="dxa"/>
          </w:tcPr>
          <w:p w:rsidR="00422A7B" w:rsidRPr="00275BBA" w:rsidRDefault="00422A7B" w:rsidP="00E95E18">
            <w:r w:rsidRPr="00275BBA">
              <w:t xml:space="preserve">? evidence is disputed whether deliberate or hysteria, only </w:t>
            </w:r>
            <w:proofErr w:type="spellStart"/>
            <w:r w:rsidRPr="00275BBA">
              <w:t>Mohtadi</w:t>
            </w:r>
            <w:proofErr w:type="spellEnd"/>
            <w:r w:rsidRPr="00275BBA">
              <w:t xml:space="preserve"> &amp; M. and Pate et al 2000 mention deaths</w:t>
            </w:r>
          </w:p>
        </w:tc>
      </w:tr>
      <w:tr w:rsidR="00422A7B" w:rsidRPr="00FE59D4" w:rsidTr="00834B88">
        <w:tc>
          <w:tcPr>
            <w:tcW w:w="817" w:type="dxa"/>
          </w:tcPr>
          <w:p w:rsidR="00422A7B" w:rsidRPr="00AC2E00" w:rsidRDefault="00422A7B" w:rsidP="00E95E18"/>
        </w:tc>
        <w:tc>
          <w:tcPr>
            <w:tcW w:w="1021" w:type="dxa"/>
          </w:tcPr>
          <w:p w:rsidR="00422A7B" w:rsidRPr="00AC2E00" w:rsidRDefault="00422A7B" w:rsidP="00E95E18"/>
        </w:tc>
        <w:tc>
          <w:tcPr>
            <w:tcW w:w="1160" w:type="dxa"/>
          </w:tcPr>
          <w:p w:rsidR="00422A7B" w:rsidRPr="00AC2E00" w:rsidRDefault="00422A7B" w:rsidP="00E95E18"/>
        </w:tc>
        <w:tc>
          <w:tcPr>
            <w:tcW w:w="1250" w:type="dxa"/>
          </w:tcPr>
          <w:p w:rsidR="00422A7B" w:rsidRPr="00AC2E00" w:rsidRDefault="00422A7B" w:rsidP="00E95E18"/>
        </w:tc>
        <w:tc>
          <w:tcPr>
            <w:tcW w:w="1276" w:type="dxa"/>
          </w:tcPr>
          <w:p w:rsidR="00422A7B" w:rsidRPr="00AC2E00" w:rsidRDefault="00422A7B" w:rsidP="00E95E18"/>
        </w:tc>
        <w:tc>
          <w:tcPr>
            <w:tcW w:w="1134" w:type="dxa"/>
          </w:tcPr>
          <w:p w:rsidR="00422A7B" w:rsidRPr="00AC2E00" w:rsidRDefault="00422A7B" w:rsidP="00E95E18"/>
        </w:tc>
        <w:tc>
          <w:tcPr>
            <w:tcW w:w="1134" w:type="dxa"/>
          </w:tcPr>
          <w:p w:rsidR="00422A7B" w:rsidRPr="00AC2E00" w:rsidRDefault="00422A7B" w:rsidP="00E95E18"/>
        </w:tc>
        <w:tc>
          <w:tcPr>
            <w:tcW w:w="1417" w:type="dxa"/>
          </w:tcPr>
          <w:p w:rsidR="00422A7B" w:rsidRPr="00AC2E00" w:rsidRDefault="00422A7B" w:rsidP="00E95E18"/>
        </w:tc>
        <w:tc>
          <w:tcPr>
            <w:tcW w:w="4739" w:type="dxa"/>
          </w:tcPr>
          <w:p w:rsidR="00422A7B" w:rsidRPr="00AC2E00" w:rsidRDefault="00422A7B" w:rsidP="00E95E18"/>
        </w:tc>
      </w:tr>
      <w:tr w:rsidR="00422A7B" w:rsidRPr="00FE59D4" w:rsidTr="00834B88">
        <w:tc>
          <w:tcPr>
            <w:tcW w:w="817" w:type="dxa"/>
          </w:tcPr>
          <w:p w:rsidR="00422A7B" w:rsidRPr="00934366" w:rsidRDefault="00422A7B" w:rsidP="00506DE3">
            <w:r w:rsidRPr="00934366">
              <w:t xml:space="preserve">2000 </w:t>
            </w:r>
            <w:r w:rsidRPr="00506DE3">
              <w:rPr>
                <w:noProof/>
                <w:vertAlign w:val="superscript"/>
              </w:rPr>
              <w:t>104,141</w:t>
            </w:r>
          </w:p>
        </w:tc>
        <w:tc>
          <w:tcPr>
            <w:tcW w:w="1021" w:type="dxa"/>
          </w:tcPr>
          <w:p w:rsidR="00422A7B" w:rsidRPr="00934366" w:rsidRDefault="00422A7B" w:rsidP="00E95E18">
            <w:r w:rsidRPr="00934366">
              <w:t>Palestine</w:t>
            </w:r>
          </w:p>
        </w:tc>
        <w:tc>
          <w:tcPr>
            <w:tcW w:w="1160" w:type="dxa"/>
          </w:tcPr>
          <w:p w:rsidR="00422A7B" w:rsidRPr="00934366" w:rsidRDefault="00422A7B" w:rsidP="00E95E18">
            <w:r w:rsidRPr="00934366">
              <w:t>Agric. Fields</w:t>
            </w:r>
          </w:p>
        </w:tc>
        <w:tc>
          <w:tcPr>
            <w:tcW w:w="1250" w:type="dxa"/>
          </w:tcPr>
          <w:p w:rsidR="00422A7B" w:rsidRPr="00934366" w:rsidRDefault="00422A7B" w:rsidP="00E95E18">
            <w:r w:rsidRPr="00934366">
              <w:t>Sewage water</w:t>
            </w:r>
          </w:p>
        </w:tc>
        <w:tc>
          <w:tcPr>
            <w:tcW w:w="1276" w:type="dxa"/>
          </w:tcPr>
          <w:p w:rsidR="00422A7B" w:rsidRPr="00934366" w:rsidRDefault="00422A7B" w:rsidP="00E95E18">
            <w:r w:rsidRPr="00934366">
              <w:t>Israeli settlers; political</w:t>
            </w:r>
          </w:p>
        </w:tc>
        <w:tc>
          <w:tcPr>
            <w:tcW w:w="1134" w:type="dxa"/>
          </w:tcPr>
          <w:p w:rsidR="00422A7B" w:rsidRPr="00934366" w:rsidRDefault="00422A7B" w:rsidP="00E95E18">
            <w:r w:rsidRPr="00934366">
              <w:t>Palestinians</w:t>
            </w:r>
            <w:proofErr w:type="gramStart"/>
            <w:r>
              <w:t>; ?</w:t>
            </w:r>
            <w:proofErr w:type="gramEnd"/>
            <w:r>
              <w:t xml:space="preserve"> to make them leave</w:t>
            </w:r>
          </w:p>
        </w:tc>
        <w:tc>
          <w:tcPr>
            <w:tcW w:w="1134" w:type="dxa"/>
          </w:tcPr>
          <w:p w:rsidR="00422A7B" w:rsidRPr="00934366" w:rsidRDefault="00422A7B" w:rsidP="00E95E18">
            <w:r w:rsidRPr="00934366">
              <w:t xml:space="preserve">Sewage </w:t>
            </w:r>
            <w:r>
              <w:t xml:space="preserve"> flooded onto land</w:t>
            </w:r>
          </w:p>
        </w:tc>
        <w:tc>
          <w:tcPr>
            <w:tcW w:w="1417" w:type="dxa"/>
          </w:tcPr>
          <w:p w:rsidR="00422A7B" w:rsidRPr="00934366" w:rsidRDefault="00422A7B" w:rsidP="00E95E18">
            <w:r>
              <w:t>?</w:t>
            </w:r>
          </w:p>
        </w:tc>
        <w:tc>
          <w:tcPr>
            <w:tcW w:w="4739" w:type="dxa"/>
          </w:tcPr>
          <w:p w:rsidR="00422A7B" w:rsidRPr="00934366" w:rsidRDefault="00422A7B" w:rsidP="00E95E18">
            <w:r w:rsidRPr="00934366">
              <w:t>Only disruption to agricultu</w:t>
            </w:r>
            <w:r>
              <w:t xml:space="preserve">ral plans and livestock </w:t>
            </w:r>
            <w:proofErr w:type="gramStart"/>
            <w:r>
              <w:t>deaths(</w:t>
            </w:r>
            <w:proofErr w:type="gramEnd"/>
            <w:r>
              <w:t>?)</w:t>
            </w:r>
            <w:r w:rsidRPr="00934366">
              <w:t xml:space="preserve"> Plenty stories about deliberate contamination of wells by extremist Jewish settlers, but no reliable source </w:t>
            </w:r>
            <w:r>
              <w:t xml:space="preserve">to </w:t>
            </w:r>
            <w:r w:rsidRPr="00934366">
              <w:t xml:space="preserve">cite </w:t>
            </w:r>
            <w:r>
              <w:t xml:space="preserve">for wells, </w:t>
            </w:r>
            <w:r w:rsidRPr="00934366">
              <w:t>and no PH response detailed, either</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7B2A25">
            <w:r>
              <w:lastRenderedPageBreak/>
              <w:t xml:space="preserve">2000 </w:t>
            </w:r>
            <w:r w:rsidRPr="00335EF6">
              <w:rPr>
                <w:noProof/>
                <w:vertAlign w:val="superscript"/>
              </w:rPr>
              <w:t>49</w:t>
            </w:r>
          </w:p>
        </w:tc>
        <w:tc>
          <w:tcPr>
            <w:tcW w:w="1021" w:type="dxa"/>
          </w:tcPr>
          <w:p w:rsidR="00422A7B" w:rsidRPr="00FE59D4" w:rsidRDefault="00422A7B" w:rsidP="00E95E18">
            <w:proofErr w:type="spellStart"/>
            <w:r>
              <w:t>Qingfeng</w:t>
            </w:r>
            <w:proofErr w:type="spellEnd"/>
            <w:r>
              <w:t>, Henan</w:t>
            </w:r>
          </w:p>
        </w:tc>
        <w:tc>
          <w:tcPr>
            <w:tcW w:w="1160" w:type="dxa"/>
          </w:tcPr>
          <w:p w:rsidR="00422A7B" w:rsidRPr="00FE59D4" w:rsidRDefault="00422A7B" w:rsidP="00E95E18">
            <w:proofErr w:type="spellStart"/>
            <w:r>
              <w:t>Food+water</w:t>
            </w:r>
            <w:proofErr w:type="spellEnd"/>
          </w:p>
        </w:tc>
        <w:tc>
          <w:tcPr>
            <w:tcW w:w="1250" w:type="dxa"/>
          </w:tcPr>
          <w:p w:rsidR="00422A7B" w:rsidRPr="00FE59D4" w:rsidRDefault="00422A7B" w:rsidP="00E95E18">
            <w:r>
              <w:t>Rat poison</w:t>
            </w:r>
          </w:p>
        </w:tc>
        <w:tc>
          <w:tcPr>
            <w:tcW w:w="1276" w:type="dxa"/>
          </w:tcPr>
          <w:p w:rsidR="00422A7B" w:rsidRPr="00FE59D4" w:rsidRDefault="00422A7B" w:rsidP="00E95E18">
            <w:r>
              <w:t xml:space="preserve">Wang </w:t>
            </w:r>
            <w:proofErr w:type="spellStart"/>
            <w:r>
              <w:t>Pengjiao</w:t>
            </w:r>
            <w:proofErr w:type="spellEnd"/>
            <w:r>
              <w:t>, jealous</w:t>
            </w:r>
          </w:p>
        </w:tc>
        <w:tc>
          <w:tcPr>
            <w:tcW w:w="1134" w:type="dxa"/>
          </w:tcPr>
          <w:p w:rsidR="00422A7B" w:rsidRPr="00FE59D4" w:rsidRDefault="00422A7B" w:rsidP="00E95E18">
            <w:r>
              <w:t>Neighbours</w:t>
            </w:r>
          </w:p>
        </w:tc>
        <w:tc>
          <w:tcPr>
            <w:tcW w:w="1134" w:type="dxa"/>
          </w:tcPr>
          <w:p w:rsidR="00422A7B" w:rsidRPr="00FE59D4" w:rsidRDefault="00422A7B" w:rsidP="00E95E18">
            <w:r>
              <w:t>Put</w:t>
            </w:r>
          </w:p>
        </w:tc>
        <w:tc>
          <w:tcPr>
            <w:tcW w:w="1417" w:type="dxa"/>
          </w:tcPr>
          <w:p w:rsidR="00422A7B" w:rsidRPr="00FE59D4" w:rsidRDefault="00422A7B" w:rsidP="00E95E18">
            <w:r>
              <w:t>3 dead, 2 more ill</w:t>
            </w:r>
          </w:p>
        </w:tc>
        <w:tc>
          <w:tcPr>
            <w:tcW w:w="4739" w:type="dxa"/>
          </w:tcPr>
          <w:p w:rsidR="00422A7B" w:rsidRPr="00FE59D4" w:rsidRDefault="00422A7B" w:rsidP="00E95E18">
            <w:r>
              <w:t>Minimal details, was executed</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506DE3">
            <w:r>
              <w:t xml:space="preserve">2000 </w:t>
            </w:r>
            <w:r w:rsidRPr="00506DE3">
              <w:rPr>
                <w:noProof/>
                <w:vertAlign w:val="superscript"/>
              </w:rPr>
              <w:t>49,124</w:t>
            </w:r>
          </w:p>
        </w:tc>
        <w:tc>
          <w:tcPr>
            <w:tcW w:w="1021" w:type="dxa"/>
          </w:tcPr>
          <w:p w:rsidR="00422A7B" w:rsidRPr="00FE59D4" w:rsidRDefault="00422A7B" w:rsidP="00E95E18">
            <w:r>
              <w:t>Jiangxi, Nanchang</w:t>
            </w:r>
          </w:p>
        </w:tc>
        <w:tc>
          <w:tcPr>
            <w:tcW w:w="1160" w:type="dxa"/>
          </w:tcPr>
          <w:p w:rsidR="00422A7B" w:rsidRPr="00FE59D4" w:rsidRDefault="00422A7B" w:rsidP="00E95E18">
            <w:r>
              <w:t>Meal</w:t>
            </w:r>
          </w:p>
        </w:tc>
        <w:tc>
          <w:tcPr>
            <w:tcW w:w="1250" w:type="dxa"/>
          </w:tcPr>
          <w:p w:rsidR="00422A7B" w:rsidRPr="00FE59D4" w:rsidRDefault="00422A7B" w:rsidP="00E95E18">
            <w:r>
              <w:t>Rat poison</w:t>
            </w:r>
          </w:p>
        </w:tc>
        <w:tc>
          <w:tcPr>
            <w:tcW w:w="1276" w:type="dxa"/>
          </w:tcPr>
          <w:p w:rsidR="00422A7B" w:rsidRPr="00FE59D4" w:rsidRDefault="00422A7B" w:rsidP="00E95E18">
            <w:r>
              <w:t>Migrant worker, why?</w:t>
            </w:r>
          </w:p>
        </w:tc>
        <w:tc>
          <w:tcPr>
            <w:tcW w:w="1134" w:type="dxa"/>
          </w:tcPr>
          <w:p w:rsidR="00422A7B" w:rsidRPr="00FE59D4" w:rsidRDefault="00422A7B" w:rsidP="00E95E18">
            <w:r>
              <w:t>Others in boarding house</w:t>
            </w:r>
          </w:p>
        </w:tc>
        <w:tc>
          <w:tcPr>
            <w:tcW w:w="1134" w:type="dxa"/>
          </w:tcPr>
          <w:p w:rsidR="00422A7B" w:rsidRPr="00FE59D4" w:rsidRDefault="00422A7B" w:rsidP="00E95E18">
            <w:r>
              <w:t>Laced</w:t>
            </w:r>
          </w:p>
        </w:tc>
        <w:tc>
          <w:tcPr>
            <w:tcW w:w="1417" w:type="dxa"/>
          </w:tcPr>
          <w:p w:rsidR="00422A7B" w:rsidRPr="00FE59D4" w:rsidRDefault="00422A7B" w:rsidP="00E95E18">
            <w:r>
              <w:t>48 ill</w:t>
            </w:r>
          </w:p>
        </w:tc>
        <w:tc>
          <w:tcPr>
            <w:tcW w:w="4739" w:type="dxa"/>
          </w:tcPr>
          <w:p w:rsidR="00422A7B" w:rsidRPr="00FE59D4" w:rsidRDefault="00422A7B" w:rsidP="00E95E18">
            <w:r>
              <w:t>Very limited info</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506DE3">
            <w:r>
              <w:t xml:space="preserve">Aug 1999 </w:t>
            </w:r>
            <w:r w:rsidRPr="00506DE3">
              <w:rPr>
                <w:noProof/>
                <w:vertAlign w:val="superscript"/>
              </w:rPr>
              <w:t>142,143</w:t>
            </w:r>
          </w:p>
        </w:tc>
        <w:tc>
          <w:tcPr>
            <w:tcW w:w="1021" w:type="dxa"/>
          </w:tcPr>
          <w:p w:rsidR="00422A7B" w:rsidRPr="00FE59D4" w:rsidRDefault="00422A7B" w:rsidP="00E95E18">
            <w:r>
              <w:t>Maryland USA</w:t>
            </w:r>
          </w:p>
        </w:tc>
        <w:tc>
          <w:tcPr>
            <w:tcW w:w="1160" w:type="dxa"/>
          </w:tcPr>
          <w:p w:rsidR="00422A7B" w:rsidRPr="00FE59D4" w:rsidRDefault="00422A7B" w:rsidP="00E95E18">
            <w:r>
              <w:t>Fruit juice</w:t>
            </w:r>
          </w:p>
        </w:tc>
        <w:tc>
          <w:tcPr>
            <w:tcW w:w="1250" w:type="dxa"/>
          </w:tcPr>
          <w:p w:rsidR="00422A7B" w:rsidRPr="00FE59D4" w:rsidRDefault="00422A7B" w:rsidP="00E95E18">
            <w:r>
              <w:t>‘</w:t>
            </w:r>
            <w:proofErr w:type="gramStart"/>
            <w:r>
              <w:t>poison</w:t>
            </w:r>
            <w:proofErr w:type="gramEnd"/>
            <w:r>
              <w:t>’ = drain cleaner(?)</w:t>
            </w:r>
          </w:p>
        </w:tc>
        <w:tc>
          <w:tcPr>
            <w:tcW w:w="1276" w:type="dxa"/>
          </w:tcPr>
          <w:p w:rsidR="00422A7B" w:rsidRPr="00FE59D4" w:rsidRDefault="00422A7B" w:rsidP="00E95E18">
            <w:r>
              <w:t>Lorraine B. Gray, personality disorder</w:t>
            </w:r>
          </w:p>
        </w:tc>
        <w:tc>
          <w:tcPr>
            <w:tcW w:w="1134" w:type="dxa"/>
          </w:tcPr>
          <w:p w:rsidR="00422A7B" w:rsidRPr="00FE59D4" w:rsidRDefault="00422A7B" w:rsidP="00E95E18">
            <w:proofErr w:type="spellStart"/>
            <w:r>
              <w:t>Coworkers</w:t>
            </w:r>
            <w:proofErr w:type="spellEnd"/>
            <w:r>
              <w:t xml:space="preserve"> at a charity</w:t>
            </w:r>
          </w:p>
        </w:tc>
        <w:tc>
          <w:tcPr>
            <w:tcW w:w="1134" w:type="dxa"/>
          </w:tcPr>
          <w:p w:rsidR="00422A7B" w:rsidRPr="00FE59D4" w:rsidRDefault="00422A7B" w:rsidP="00E95E18">
            <w:r>
              <w:t>Gave bottles out</w:t>
            </w:r>
          </w:p>
        </w:tc>
        <w:tc>
          <w:tcPr>
            <w:tcW w:w="1417" w:type="dxa"/>
          </w:tcPr>
          <w:p w:rsidR="00422A7B" w:rsidRPr="00FE59D4" w:rsidRDefault="00422A7B" w:rsidP="00E95E18">
            <w:r>
              <w:t>unclear actual effects</w:t>
            </w:r>
          </w:p>
        </w:tc>
        <w:tc>
          <w:tcPr>
            <w:tcW w:w="4739" w:type="dxa"/>
          </w:tcPr>
          <w:p w:rsidR="00422A7B" w:rsidRPr="00FE59D4" w:rsidRDefault="00422A7B" w:rsidP="00E95E18">
            <w:r>
              <w:t>Guilty of 31 counts of assault</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506DE3">
            <w:r>
              <w:t xml:space="preserve">1999 </w:t>
            </w:r>
            <w:r w:rsidRPr="00506DE3">
              <w:rPr>
                <w:noProof/>
                <w:vertAlign w:val="superscript"/>
              </w:rPr>
              <w:t>144</w:t>
            </w:r>
          </w:p>
        </w:tc>
        <w:tc>
          <w:tcPr>
            <w:tcW w:w="1021" w:type="dxa"/>
          </w:tcPr>
          <w:p w:rsidR="00422A7B" w:rsidRPr="00FE59D4" w:rsidRDefault="00422A7B" w:rsidP="00E95E18">
            <w:r>
              <w:t>USA</w:t>
            </w:r>
          </w:p>
        </w:tc>
        <w:tc>
          <w:tcPr>
            <w:tcW w:w="1160" w:type="dxa"/>
          </w:tcPr>
          <w:p w:rsidR="00422A7B" w:rsidRPr="00FE59D4" w:rsidRDefault="00422A7B" w:rsidP="00E95E18">
            <w:r>
              <w:t>Milk, specific plant</w:t>
            </w:r>
          </w:p>
        </w:tc>
        <w:tc>
          <w:tcPr>
            <w:tcW w:w="1250" w:type="dxa"/>
          </w:tcPr>
          <w:p w:rsidR="00422A7B" w:rsidRPr="00FE59D4" w:rsidRDefault="00422A7B" w:rsidP="00E95E18">
            <w:r>
              <w:t>Biological agent</w:t>
            </w:r>
          </w:p>
        </w:tc>
        <w:tc>
          <w:tcPr>
            <w:tcW w:w="1276" w:type="dxa"/>
          </w:tcPr>
          <w:p w:rsidR="00422A7B" w:rsidRPr="00FE59D4" w:rsidRDefault="00422A7B" w:rsidP="00E95E18">
            <w:r>
              <w:t>? ; extortion</w:t>
            </w:r>
          </w:p>
        </w:tc>
        <w:tc>
          <w:tcPr>
            <w:tcW w:w="1134" w:type="dxa"/>
          </w:tcPr>
          <w:p w:rsidR="00422A7B" w:rsidRPr="00FE59D4" w:rsidRDefault="00422A7B" w:rsidP="00E95E18">
            <w:r>
              <w:t>?</w:t>
            </w:r>
          </w:p>
        </w:tc>
        <w:tc>
          <w:tcPr>
            <w:tcW w:w="1134" w:type="dxa"/>
          </w:tcPr>
          <w:p w:rsidR="00422A7B" w:rsidRPr="00FE59D4" w:rsidRDefault="00422A7B" w:rsidP="00E95E18">
            <w:r>
              <w:t>?</w:t>
            </w:r>
          </w:p>
        </w:tc>
        <w:tc>
          <w:tcPr>
            <w:tcW w:w="1417" w:type="dxa"/>
          </w:tcPr>
          <w:p w:rsidR="00422A7B" w:rsidRPr="00FE59D4" w:rsidRDefault="00422A7B" w:rsidP="00E95E18">
            <w:r>
              <w:t>threat only</w:t>
            </w:r>
          </w:p>
        </w:tc>
        <w:tc>
          <w:tcPr>
            <w:tcW w:w="4739" w:type="dxa"/>
          </w:tcPr>
          <w:p w:rsidR="00422A7B" w:rsidRPr="00FE59D4" w:rsidRDefault="00422A7B" w:rsidP="00E95E18">
            <w:r>
              <w:t xml:space="preserve">Sequestered alleged milk for 12 hrs but found to be clear of pathogen.  State agric. </w:t>
            </w:r>
            <w:proofErr w:type="spellStart"/>
            <w:r>
              <w:t>Dept</w:t>
            </w:r>
            <w:proofErr w:type="spellEnd"/>
            <w:r>
              <w:t xml:space="preserve"> with local law enforcement and public health organisations; FBI opened a criminal investigation</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506DE3">
            <w:r>
              <w:t xml:space="preserve">March 1999 </w:t>
            </w:r>
            <w:r w:rsidRPr="00506DE3">
              <w:rPr>
                <w:noProof/>
                <w:vertAlign w:val="superscript"/>
              </w:rPr>
              <w:t>104</w:t>
            </w:r>
          </w:p>
        </w:tc>
        <w:tc>
          <w:tcPr>
            <w:tcW w:w="1021" w:type="dxa"/>
          </w:tcPr>
          <w:p w:rsidR="00422A7B" w:rsidRPr="00FE59D4" w:rsidRDefault="00422A7B" w:rsidP="00E95E18">
            <w:r>
              <w:t>Luoyang City, China</w:t>
            </w:r>
          </w:p>
        </w:tc>
        <w:tc>
          <w:tcPr>
            <w:tcW w:w="1160" w:type="dxa"/>
          </w:tcPr>
          <w:p w:rsidR="00422A7B" w:rsidRPr="00FE59D4" w:rsidRDefault="00422A7B" w:rsidP="00E95E18">
            <w:r>
              <w:t xml:space="preserve">Restaurant food </w:t>
            </w:r>
          </w:p>
        </w:tc>
        <w:tc>
          <w:tcPr>
            <w:tcW w:w="1250" w:type="dxa"/>
          </w:tcPr>
          <w:p w:rsidR="00422A7B" w:rsidRPr="00FE59D4" w:rsidRDefault="00422A7B" w:rsidP="00E95E18">
            <w:r>
              <w:t>Nitric acid</w:t>
            </w:r>
          </w:p>
        </w:tc>
        <w:tc>
          <w:tcPr>
            <w:tcW w:w="1276" w:type="dxa"/>
          </w:tcPr>
          <w:p w:rsidR="00422A7B" w:rsidRPr="00FE59D4" w:rsidRDefault="00422A7B" w:rsidP="00E95E18">
            <w:r>
              <w:t>Business rival</w:t>
            </w:r>
          </w:p>
        </w:tc>
        <w:tc>
          <w:tcPr>
            <w:tcW w:w="1134" w:type="dxa"/>
          </w:tcPr>
          <w:p w:rsidR="00422A7B" w:rsidRPr="00FE59D4" w:rsidRDefault="00422A7B" w:rsidP="00E95E18">
            <w:r>
              <w:t>?</w:t>
            </w:r>
          </w:p>
        </w:tc>
        <w:tc>
          <w:tcPr>
            <w:tcW w:w="1134" w:type="dxa"/>
          </w:tcPr>
          <w:p w:rsidR="00422A7B" w:rsidRPr="00FE59D4" w:rsidRDefault="00422A7B" w:rsidP="00E95E18">
            <w:r>
              <w:t>?</w:t>
            </w:r>
          </w:p>
        </w:tc>
        <w:tc>
          <w:tcPr>
            <w:tcW w:w="1417" w:type="dxa"/>
          </w:tcPr>
          <w:p w:rsidR="00422A7B" w:rsidRPr="00FE59D4" w:rsidRDefault="00422A7B" w:rsidP="00E95E18">
            <w:r>
              <w:t>148 ill</w:t>
            </w:r>
          </w:p>
        </w:tc>
        <w:tc>
          <w:tcPr>
            <w:tcW w:w="4739" w:type="dxa"/>
          </w:tcPr>
          <w:p w:rsidR="00422A7B" w:rsidRPr="00FE59D4" w:rsidRDefault="00422A7B" w:rsidP="00E95E18">
            <w:r>
              <w:t>?</w:t>
            </w:r>
          </w:p>
        </w:tc>
      </w:tr>
      <w:tr w:rsidR="00422A7B" w:rsidRPr="00FE59D4" w:rsidTr="00834B88">
        <w:tc>
          <w:tcPr>
            <w:tcW w:w="817" w:type="dxa"/>
          </w:tcPr>
          <w:p w:rsidR="00422A7B" w:rsidRPr="00B177D0" w:rsidRDefault="00422A7B" w:rsidP="00E95E18">
            <w:pPr>
              <w:rPr>
                <w:highlight w:val="lightGray"/>
              </w:rPr>
            </w:pPr>
          </w:p>
        </w:tc>
        <w:tc>
          <w:tcPr>
            <w:tcW w:w="1021" w:type="dxa"/>
          </w:tcPr>
          <w:p w:rsidR="00422A7B" w:rsidRPr="00B177D0" w:rsidRDefault="00422A7B" w:rsidP="00E95E18">
            <w:pPr>
              <w:rPr>
                <w:highlight w:val="lightGray"/>
              </w:rPr>
            </w:pPr>
          </w:p>
        </w:tc>
        <w:tc>
          <w:tcPr>
            <w:tcW w:w="1160" w:type="dxa"/>
          </w:tcPr>
          <w:p w:rsidR="00422A7B" w:rsidRPr="00B177D0" w:rsidRDefault="00422A7B" w:rsidP="00E95E18">
            <w:pPr>
              <w:rPr>
                <w:highlight w:val="lightGray"/>
              </w:rPr>
            </w:pPr>
          </w:p>
        </w:tc>
        <w:tc>
          <w:tcPr>
            <w:tcW w:w="1250" w:type="dxa"/>
          </w:tcPr>
          <w:p w:rsidR="00422A7B" w:rsidRPr="00B177D0" w:rsidRDefault="00422A7B" w:rsidP="00E95E18">
            <w:pPr>
              <w:rPr>
                <w:highlight w:val="lightGray"/>
              </w:rPr>
            </w:pPr>
          </w:p>
        </w:tc>
        <w:tc>
          <w:tcPr>
            <w:tcW w:w="1276" w:type="dxa"/>
          </w:tcPr>
          <w:p w:rsidR="00422A7B" w:rsidRPr="00B177D0" w:rsidRDefault="00422A7B" w:rsidP="00E95E18">
            <w:pPr>
              <w:rPr>
                <w:highlight w:val="lightGray"/>
              </w:rPr>
            </w:pPr>
          </w:p>
        </w:tc>
        <w:tc>
          <w:tcPr>
            <w:tcW w:w="1134" w:type="dxa"/>
          </w:tcPr>
          <w:p w:rsidR="00422A7B" w:rsidRPr="00B177D0" w:rsidRDefault="00422A7B" w:rsidP="00E95E18">
            <w:pPr>
              <w:rPr>
                <w:highlight w:val="lightGray"/>
              </w:rPr>
            </w:pPr>
          </w:p>
        </w:tc>
        <w:tc>
          <w:tcPr>
            <w:tcW w:w="1134" w:type="dxa"/>
          </w:tcPr>
          <w:p w:rsidR="00422A7B" w:rsidRPr="00B177D0" w:rsidRDefault="00422A7B" w:rsidP="00E95E18">
            <w:pPr>
              <w:rPr>
                <w:highlight w:val="lightGray"/>
              </w:rPr>
            </w:pPr>
          </w:p>
        </w:tc>
        <w:tc>
          <w:tcPr>
            <w:tcW w:w="1417" w:type="dxa"/>
          </w:tcPr>
          <w:p w:rsidR="00422A7B" w:rsidRPr="00B177D0" w:rsidRDefault="00422A7B" w:rsidP="00E95E18">
            <w:pPr>
              <w:rPr>
                <w:highlight w:val="lightGray"/>
              </w:rPr>
            </w:pPr>
          </w:p>
        </w:tc>
        <w:tc>
          <w:tcPr>
            <w:tcW w:w="4739" w:type="dxa"/>
          </w:tcPr>
          <w:p w:rsidR="00422A7B" w:rsidRPr="00B177D0" w:rsidRDefault="00422A7B" w:rsidP="00E95E18">
            <w:pPr>
              <w:rPr>
                <w:highlight w:val="lightGray"/>
              </w:rPr>
            </w:pPr>
          </w:p>
        </w:tc>
      </w:tr>
      <w:tr w:rsidR="00422A7B" w:rsidRPr="00FE59D4" w:rsidTr="00834B88">
        <w:tc>
          <w:tcPr>
            <w:tcW w:w="817" w:type="dxa"/>
          </w:tcPr>
          <w:p w:rsidR="00422A7B" w:rsidRPr="00275BBA" w:rsidRDefault="00422A7B" w:rsidP="00506DE3">
            <w:r w:rsidRPr="00275BBA">
              <w:t>March 1999</w:t>
            </w:r>
            <w:r w:rsidRPr="00506DE3">
              <w:rPr>
                <w:noProof/>
                <w:vertAlign w:val="superscript"/>
              </w:rPr>
              <w:t>85</w:t>
            </w:r>
          </w:p>
        </w:tc>
        <w:tc>
          <w:tcPr>
            <w:tcW w:w="1021" w:type="dxa"/>
          </w:tcPr>
          <w:p w:rsidR="00422A7B" w:rsidRPr="00275BBA" w:rsidRDefault="00422A7B" w:rsidP="00E95E18">
            <w:r w:rsidRPr="00275BBA">
              <w:t xml:space="preserve">NSW, </w:t>
            </w:r>
            <w:proofErr w:type="spellStart"/>
            <w:r w:rsidRPr="00275BBA">
              <w:t>Austr</w:t>
            </w:r>
            <w:proofErr w:type="spellEnd"/>
            <w:r w:rsidRPr="00275BBA">
              <w:t>.</w:t>
            </w:r>
          </w:p>
        </w:tc>
        <w:tc>
          <w:tcPr>
            <w:tcW w:w="1160" w:type="dxa"/>
          </w:tcPr>
          <w:p w:rsidR="00422A7B" w:rsidRPr="00275BBA" w:rsidRDefault="00422A7B" w:rsidP="00E95E18">
            <w:r w:rsidRPr="00275BBA">
              <w:t>Coca Cola</w:t>
            </w:r>
          </w:p>
        </w:tc>
        <w:tc>
          <w:tcPr>
            <w:tcW w:w="1250" w:type="dxa"/>
          </w:tcPr>
          <w:p w:rsidR="00422A7B" w:rsidRPr="00275BBA" w:rsidRDefault="00422A7B" w:rsidP="00E95E18">
            <w:r w:rsidRPr="00275BBA">
              <w:t>Glass, poison</w:t>
            </w:r>
          </w:p>
        </w:tc>
        <w:tc>
          <w:tcPr>
            <w:tcW w:w="1276" w:type="dxa"/>
          </w:tcPr>
          <w:p w:rsidR="00422A7B" w:rsidRPr="00275BBA" w:rsidRDefault="00422A7B" w:rsidP="00E95E18">
            <w:r w:rsidRPr="00275BBA">
              <w:t>?; extortion</w:t>
            </w:r>
          </w:p>
        </w:tc>
        <w:tc>
          <w:tcPr>
            <w:tcW w:w="1134" w:type="dxa"/>
          </w:tcPr>
          <w:p w:rsidR="00422A7B" w:rsidRPr="00275BBA" w:rsidRDefault="00422A7B" w:rsidP="00E95E18">
            <w:r w:rsidRPr="00275BBA">
              <w:t>Coca Cola Company</w:t>
            </w:r>
          </w:p>
        </w:tc>
        <w:tc>
          <w:tcPr>
            <w:tcW w:w="1134" w:type="dxa"/>
          </w:tcPr>
          <w:p w:rsidR="00422A7B" w:rsidRPr="00275BBA" w:rsidRDefault="00422A7B" w:rsidP="00E95E18">
            <w:r w:rsidRPr="00275BBA">
              <w:t>Contaminate</w:t>
            </w:r>
          </w:p>
        </w:tc>
        <w:tc>
          <w:tcPr>
            <w:tcW w:w="1417" w:type="dxa"/>
          </w:tcPr>
          <w:p w:rsidR="00422A7B" w:rsidRPr="00275BBA" w:rsidRDefault="00422A7B" w:rsidP="00E95E18">
            <w:r w:rsidRPr="00275BBA">
              <w:t>Threat only</w:t>
            </w:r>
          </w:p>
        </w:tc>
        <w:tc>
          <w:tcPr>
            <w:tcW w:w="4739" w:type="dxa"/>
          </w:tcPr>
          <w:p w:rsidR="00422A7B" w:rsidRPr="00275BBA" w:rsidRDefault="00422A7B" w:rsidP="00E95E18">
            <w:r w:rsidRPr="00275BBA">
              <w:t>?</w:t>
            </w:r>
          </w:p>
        </w:tc>
      </w:tr>
      <w:tr w:rsidR="00422A7B" w:rsidRPr="00FE59D4" w:rsidTr="00834B88">
        <w:tc>
          <w:tcPr>
            <w:tcW w:w="817" w:type="dxa"/>
          </w:tcPr>
          <w:p w:rsidR="00422A7B" w:rsidRPr="00275BBA" w:rsidRDefault="00422A7B" w:rsidP="00E95E18"/>
        </w:tc>
        <w:tc>
          <w:tcPr>
            <w:tcW w:w="1021" w:type="dxa"/>
          </w:tcPr>
          <w:p w:rsidR="00422A7B" w:rsidRPr="00275BBA" w:rsidRDefault="00422A7B" w:rsidP="00E95E18"/>
        </w:tc>
        <w:tc>
          <w:tcPr>
            <w:tcW w:w="1160" w:type="dxa"/>
          </w:tcPr>
          <w:p w:rsidR="00422A7B" w:rsidRPr="00275BBA" w:rsidRDefault="00422A7B" w:rsidP="00E95E18"/>
        </w:tc>
        <w:tc>
          <w:tcPr>
            <w:tcW w:w="1250" w:type="dxa"/>
          </w:tcPr>
          <w:p w:rsidR="00422A7B" w:rsidRPr="00275BBA" w:rsidRDefault="00422A7B" w:rsidP="00E95E18"/>
        </w:tc>
        <w:tc>
          <w:tcPr>
            <w:tcW w:w="1276" w:type="dxa"/>
          </w:tcPr>
          <w:p w:rsidR="00422A7B" w:rsidRPr="00275BBA" w:rsidRDefault="00422A7B" w:rsidP="00E95E18"/>
        </w:tc>
        <w:tc>
          <w:tcPr>
            <w:tcW w:w="1134" w:type="dxa"/>
          </w:tcPr>
          <w:p w:rsidR="00422A7B" w:rsidRPr="00275BBA" w:rsidRDefault="00422A7B" w:rsidP="00E95E18"/>
        </w:tc>
        <w:tc>
          <w:tcPr>
            <w:tcW w:w="1134" w:type="dxa"/>
          </w:tcPr>
          <w:p w:rsidR="00422A7B" w:rsidRPr="00275BBA" w:rsidRDefault="00422A7B" w:rsidP="00E95E18"/>
        </w:tc>
        <w:tc>
          <w:tcPr>
            <w:tcW w:w="1417" w:type="dxa"/>
          </w:tcPr>
          <w:p w:rsidR="00422A7B" w:rsidRPr="00275BBA" w:rsidRDefault="00422A7B" w:rsidP="00E95E18"/>
        </w:tc>
        <w:tc>
          <w:tcPr>
            <w:tcW w:w="4739" w:type="dxa"/>
          </w:tcPr>
          <w:p w:rsidR="00422A7B" w:rsidRPr="00275BBA" w:rsidRDefault="00422A7B" w:rsidP="00E95E18"/>
        </w:tc>
      </w:tr>
      <w:tr w:rsidR="00422A7B" w:rsidRPr="00FE59D4" w:rsidTr="00834B88">
        <w:tc>
          <w:tcPr>
            <w:tcW w:w="817" w:type="dxa"/>
          </w:tcPr>
          <w:p w:rsidR="00422A7B" w:rsidRPr="00275BBA" w:rsidRDefault="00422A7B" w:rsidP="007B2A25">
            <w:r w:rsidRPr="00275BBA">
              <w:t>1999</w:t>
            </w:r>
            <w:r w:rsidRPr="00275BBA">
              <w:rPr>
                <w:noProof/>
                <w:vertAlign w:val="superscript"/>
              </w:rPr>
              <w:t>49</w:t>
            </w:r>
          </w:p>
        </w:tc>
        <w:tc>
          <w:tcPr>
            <w:tcW w:w="1021" w:type="dxa"/>
          </w:tcPr>
          <w:p w:rsidR="00422A7B" w:rsidRPr="00275BBA" w:rsidRDefault="00422A7B" w:rsidP="00E95E18">
            <w:r w:rsidRPr="00275BBA">
              <w:t>Arizona</w:t>
            </w:r>
          </w:p>
        </w:tc>
        <w:tc>
          <w:tcPr>
            <w:tcW w:w="1160" w:type="dxa"/>
          </w:tcPr>
          <w:p w:rsidR="00422A7B" w:rsidRPr="00275BBA" w:rsidRDefault="00422A7B" w:rsidP="00E95E18">
            <w:r w:rsidRPr="00275BBA">
              <w:t>Soft drinks</w:t>
            </w:r>
          </w:p>
        </w:tc>
        <w:tc>
          <w:tcPr>
            <w:tcW w:w="1250" w:type="dxa"/>
          </w:tcPr>
          <w:p w:rsidR="00422A7B" w:rsidRPr="00275BBA" w:rsidRDefault="00422A7B" w:rsidP="00E95E18">
            <w:r w:rsidRPr="00275BBA">
              <w:t>Risperdal,, anti-psychotic</w:t>
            </w:r>
          </w:p>
        </w:tc>
        <w:tc>
          <w:tcPr>
            <w:tcW w:w="1276" w:type="dxa"/>
          </w:tcPr>
          <w:p w:rsidR="00422A7B" w:rsidRPr="00275BBA" w:rsidRDefault="00422A7B" w:rsidP="00E95E18">
            <w:r w:rsidRPr="00275BBA">
              <w:t>Daniel Arnulfo Ortega Jr.</w:t>
            </w:r>
          </w:p>
        </w:tc>
        <w:tc>
          <w:tcPr>
            <w:tcW w:w="1134" w:type="dxa"/>
          </w:tcPr>
          <w:p w:rsidR="00422A7B" w:rsidRPr="00275BBA" w:rsidRDefault="00422A7B" w:rsidP="00E95E18">
            <w:r w:rsidRPr="00275BBA">
              <w:t>Teacher + pupils</w:t>
            </w:r>
          </w:p>
        </w:tc>
        <w:tc>
          <w:tcPr>
            <w:tcW w:w="1134" w:type="dxa"/>
          </w:tcPr>
          <w:p w:rsidR="00422A7B" w:rsidRPr="00275BBA" w:rsidRDefault="00422A7B" w:rsidP="00E95E18">
            <w:r w:rsidRPr="00275BBA">
              <w:t>‘lacing’</w:t>
            </w:r>
          </w:p>
        </w:tc>
        <w:tc>
          <w:tcPr>
            <w:tcW w:w="1417" w:type="dxa"/>
          </w:tcPr>
          <w:p w:rsidR="00422A7B" w:rsidRPr="00275BBA" w:rsidRDefault="00422A7B" w:rsidP="00E95E18">
            <w:r w:rsidRPr="00275BBA">
              <w:t>Presumably very ill</w:t>
            </w:r>
          </w:p>
        </w:tc>
        <w:tc>
          <w:tcPr>
            <w:tcW w:w="4739" w:type="dxa"/>
          </w:tcPr>
          <w:p w:rsidR="00422A7B" w:rsidRPr="00275BBA" w:rsidRDefault="00422A7B" w:rsidP="00E95E18">
            <w:r w:rsidRPr="00275BBA">
              <w:t>(</w:t>
            </w:r>
            <w:proofErr w:type="gramStart"/>
            <w:r w:rsidRPr="00275BBA">
              <w:t>only</w:t>
            </w:r>
            <w:proofErr w:type="gramEnd"/>
            <w:r w:rsidRPr="00275BBA">
              <w:t xml:space="preserve"> in Dalziel): DAO charged with attempted murder after teacher drank soda; 2 students also drank but uninjured.</w:t>
            </w:r>
          </w:p>
        </w:tc>
      </w:tr>
      <w:tr w:rsidR="00422A7B" w:rsidRPr="00FE59D4" w:rsidTr="00834B88">
        <w:tc>
          <w:tcPr>
            <w:tcW w:w="817" w:type="dxa"/>
          </w:tcPr>
          <w:p w:rsidR="00422A7B" w:rsidRPr="00275BBA" w:rsidRDefault="00422A7B" w:rsidP="00E95E18"/>
        </w:tc>
        <w:tc>
          <w:tcPr>
            <w:tcW w:w="1021" w:type="dxa"/>
          </w:tcPr>
          <w:p w:rsidR="00422A7B" w:rsidRPr="00275BBA" w:rsidRDefault="00422A7B" w:rsidP="00E95E18"/>
        </w:tc>
        <w:tc>
          <w:tcPr>
            <w:tcW w:w="1160" w:type="dxa"/>
          </w:tcPr>
          <w:p w:rsidR="00422A7B" w:rsidRPr="00275BBA" w:rsidRDefault="00422A7B" w:rsidP="00E95E18"/>
        </w:tc>
        <w:tc>
          <w:tcPr>
            <w:tcW w:w="1250" w:type="dxa"/>
          </w:tcPr>
          <w:p w:rsidR="00422A7B" w:rsidRPr="00275BBA" w:rsidRDefault="00422A7B" w:rsidP="00E95E18"/>
        </w:tc>
        <w:tc>
          <w:tcPr>
            <w:tcW w:w="1276" w:type="dxa"/>
          </w:tcPr>
          <w:p w:rsidR="00422A7B" w:rsidRPr="00275BBA" w:rsidRDefault="00422A7B" w:rsidP="00E95E18"/>
        </w:tc>
        <w:tc>
          <w:tcPr>
            <w:tcW w:w="1134" w:type="dxa"/>
          </w:tcPr>
          <w:p w:rsidR="00422A7B" w:rsidRPr="00275BBA" w:rsidRDefault="00422A7B" w:rsidP="00E95E18"/>
        </w:tc>
        <w:tc>
          <w:tcPr>
            <w:tcW w:w="1134" w:type="dxa"/>
          </w:tcPr>
          <w:p w:rsidR="00422A7B" w:rsidRPr="00275BBA" w:rsidRDefault="00422A7B" w:rsidP="00E95E18"/>
        </w:tc>
        <w:tc>
          <w:tcPr>
            <w:tcW w:w="1417" w:type="dxa"/>
          </w:tcPr>
          <w:p w:rsidR="00422A7B" w:rsidRPr="00275BBA" w:rsidRDefault="00422A7B" w:rsidP="00E95E18"/>
        </w:tc>
        <w:tc>
          <w:tcPr>
            <w:tcW w:w="4739" w:type="dxa"/>
          </w:tcPr>
          <w:p w:rsidR="00422A7B" w:rsidRPr="00275BBA" w:rsidRDefault="00422A7B" w:rsidP="00E95E18"/>
        </w:tc>
      </w:tr>
      <w:tr w:rsidR="00422A7B" w:rsidRPr="00FE59D4" w:rsidTr="00834B88">
        <w:tc>
          <w:tcPr>
            <w:tcW w:w="817" w:type="dxa"/>
          </w:tcPr>
          <w:p w:rsidR="00422A7B" w:rsidRPr="00275BBA" w:rsidRDefault="00422A7B" w:rsidP="00506DE3">
            <w:pPr>
              <w:rPr>
                <w:color w:val="7030A0"/>
                <w:sz w:val="16"/>
                <w:szCs w:val="16"/>
              </w:rPr>
            </w:pPr>
            <w:r w:rsidRPr="00275BBA">
              <w:rPr>
                <w:color w:val="7030A0"/>
                <w:sz w:val="16"/>
                <w:szCs w:val="16"/>
              </w:rPr>
              <w:lastRenderedPageBreak/>
              <w:t xml:space="preserve">Dec 1998 – Jan 1999 </w:t>
            </w:r>
            <w:r w:rsidRPr="00506DE3">
              <w:rPr>
                <w:noProof/>
                <w:color w:val="7030A0"/>
                <w:sz w:val="16"/>
                <w:szCs w:val="16"/>
                <w:vertAlign w:val="superscript"/>
              </w:rPr>
              <w:t>145,146</w:t>
            </w:r>
          </w:p>
        </w:tc>
        <w:tc>
          <w:tcPr>
            <w:tcW w:w="1021" w:type="dxa"/>
          </w:tcPr>
          <w:p w:rsidR="00422A7B" w:rsidRPr="00275BBA" w:rsidRDefault="00422A7B" w:rsidP="00E95E18">
            <w:pPr>
              <w:rPr>
                <w:color w:val="7030A0"/>
              </w:rPr>
            </w:pPr>
            <w:r w:rsidRPr="00275BBA">
              <w:rPr>
                <w:color w:val="7030A0"/>
              </w:rPr>
              <w:t>Fresno USA</w:t>
            </w:r>
          </w:p>
        </w:tc>
        <w:tc>
          <w:tcPr>
            <w:tcW w:w="1160" w:type="dxa"/>
          </w:tcPr>
          <w:p w:rsidR="00422A7B" w:rsidRPr="00275BBA" w:rsidRDefault="00422A7B" w:rsidP="00E95E18">
            <w:pPr>
              <w:rPr>
                <w:color w:val="7030A0"/>
              </w:rPr>
            </w:pPr>
            <w:r w:rsidRPr="00275BBA">
              <w:rPr>
                <w:color w:val="7030A0"/>
              </w:rPr>
              <w:t>Salt in Restaurant dishes</w:t>
            </w:r>
          </w:p>
        </w:tc>
        <w:tc>
          <w:tcPr>
            <w:tcW w:w="1250" w:type="dxa"/>
          </w:tcPr>
          <w:p w:rsidR="00422A7B" w:rsidRPr="00275BBA" w:rsidRDefault="00422A7B" w:rsidP="00736052">
            <w:pPr>
              <w:rPr>
                <w:color w:val="7030A0"/>
              </w:rPr>
            </w:pPr>
            <w:proofErr w:type="spellStart"/>
            <w:r w:rsidRPr="00275BBA">
              <w:rPr>
                <w:color w:val="7030A0"/>
              </w:rPr>
              <w:t>Methomyl</w:t>
            </w:r>
            <w:proofErr w:type="spellEnd"/>
            <w:r w:rsidRPr="00275BBA">
              <w:rPr>
                <w:color w:val="7030A0"/>
              </w:rPr>
              <w:t xml:space="preserve"> (licensed pesticide)</w:t>
            </w:r>
          </w:p>
        </w:tc>
        <w:tc>
          <w:tcPr>
            <w:tcW w:w="1276" w:type="dxa"/>
          </w:tcPr>
          <w:p w:rsidR="00422A7B" w:rsidRPr="00275BBA" w:rsidRDefault="00422A7B" w:rsidP="00E95E18">
            <w:pPr>
              <w:rPr>
                <w:color w:val="7030A0"/>
              </w:rPr>
            </w:pPr>
            <w:r w:rsidRPr="00275BBA">
              <w:rPr>
                <w:color w:val="7030A0"/>
              </w:rPr>
              <w:t>?; possible employee-owner dispute</w:t>
            </w:r>
          </w:p>
        </w:tc>
        <w:tc>
          <w:tcPr>
            <w:tcW w:w="1134" w:type="dxa"/>
          </w:tcPr>
          <w:p w:rsidR="00422A7B" w:rsidRPr="00275BBA" w:rsidRDefault="00422A7B" w:rsidP="00E95E18">
            <w:pPr>
              <w:rPr>
                <w:color w:val="7030A0"/>
              </w:rPr>
            </w:pPr>
            <w:r w:rsidRPr="00275BBA">
              <w:rPr>
                <w:color w:val="7030A0"/>
              </w:rPr>
              <w:t>?</w:t>
            </w:r>
          </w:p>
        </w:tc>
        <w:tc>
          <w:tcPr>
            <w:tcW w:w="1134" w:type="dxa"/>
          </w:tcPr>
          <w:p w:rsidR="00422A7B" w:rsidRPr="00275BBA" w:rsidRDefault="00422A7B" w:rsidP="00E95E18">
            <w:pPr>
              <w:rPr>
                <w:color w:val="7030A0"/>
              </w:rPr>
            </w:pPr>
            <w:r w:rsidRPr="00275BBA">
              <w:rPr>
                <w:color w:val="7030A0"/>
              </w:rPr>
              <w:t>?</w:t>
            </w:r>
          </w:p>
        </w:tc>
        <w:tc>
          <w:tcPr>
            <w:tcW w:w="1417" w:type="dxa"/>
          </w:tcPr>
          <w:p w:rsidR="00422A7B" w:rsidRPr="00275BBA" w:rsidRDefault="00422A7B" w:rsidP="00E95E18">
            <w:pPr>
              <w:rPr>
                <w:color w:val="7030A0"/>
              </w:rPr>
            </w:pPr>
            <w:r w:rsidRPr="00275BBA">
              <w:rPr>
                <w:color w:val="7030A0"/>
              </w:rPr>
              <w:t>107+ ill, dozens went to hospital, no deaths</w:t>
            </w:r>
          </w:p>
        </w:tc>
        <w:tc>
          <w:tcPr>
            <w:tcW w:w="4739" w:type="dxa"/>
          </w:tcPr>
          <w:p w:rsidR="00422A7B" w:rsidRPr="00275BBA" w:rsidRDefault="00422A7B" w:rsidP="00E95E18">
            <w:pPr>
              <w:rPr>
                <w:color w:val="7030A0"/>
              </w:rPr>
            </w:pPr>
            <w:r w:rsidRPr="00275BBA">
              <w:rPr>
                <w:color w:val="7030A0"/>
              </w:rPr>
              <w:t>Restaurant closed for almost 1 month, interviews with all staff, check of all ingredients found the salt mixed with pesticide, Feds, state officials &amp; CDC investigated.  Salt producer not implicated.</w:t>
            </w:r>
          </w:p>
        </w:tc>
      </w:tr>
      <w:tr w:rsidR="00422A7B" w:rsidRPr="00FE59D4" w:rsidTr="00834B88">
        <w:tc>
          <w:tcPr>
            <w:tcW w:w="817" w:type="dxa"/>
          </w:tcPr>
          <w:p w:rsidR="00422A7B" w:rsidRPr="0033606E" w:rsidRDefault="00422A7B" w:rsidP="00E95E18">
            <w:pPr>
              <w:rPr>
                <w:highlight w:val="lightGray"/>
              </w:rPr>
            </w:pPr>
          </w:p>
        </w:tc>
        <w:tc>
          <w:tcPr>
            <w:tcW w:w="1021" w:type="dxa"/>
          </w:tcPr>
          <w:p w:rsidR="00422A7B" w:rsidRPr="0033606E" w:rsidRDefault="00422A7B" w:rsidP="00E95E18">
            <w:pPr>
              <w:rPr>
                <w:highlight w:val="lightGray"/>
              </w:rPr>
            </w:pPr>
          </w:p>
        </w:tc>
        <w:tc>
          <w:tcPr>
            <w:tcW w:w="1160" w:type="dxa"/>
          </w:tcPr>
          <w:p w:rsidR="00422A7B" w:rsidRPr="0033606E" w:rsidRDefault="00422A7B" w:rsidP="00E95E18">
            <w:pPr>
              <w:rPr>
                <w:highlight w:val="lightGray"/>
              </w:rPr>
            </w:pPr>
          </w:p>
        </w:tc>
        <w:tc>
          <w:tcPr>
            <w:tcW w:w="1250" w:type="dxa"/>
          </w:tcPr>
          <w:p w:rsidR="00422A7B" w:rsidRPr="0033606E" w:rsidRDefault="00422A7B" w:rsidP="00E95E18">
            <w:pPr>
              <w:rPr>
                <w:highlight w:val="lightGray"/>
              </w:rPr>
            </w:pPr>
          </w:p>
        </w:tc>
        <w:tc>
          <w:tcPr>
            <w:tcW w:w="1276" w:type="dxa"/>
          </w:tcPr>
          <w:p w:rsidR="00422A7B" w:rsidRPr="0033606E" w:rsidRDefault="00422A7B" w:rsidP="00E95E18">
            <w:pPr>
              <w:rPr>
                <w:highlight w:val="lightGray"/>
              </w:rPr>
            </w:pPr>
          </w:p>
        </w:tc>
        <w:tc>
          <w:tcPr>
            <w:tcW w:w="1134" w:type="dxa"/>
          </w:tcPr>
          <w:p w:rsidR="00422A7B" w:rsidRPr="0033606E" w:rsidRDefault="00422A7B" w:rsidP="00E95E18">
            <w:pPr>
              <w:rPr>
                <w:highlight w:val="lightGray"/>
              </w:rPr>
            </w:pPr>
          </w:p>
        </w:tc>
        <w:tc>
          <w:tcPr>
            <w:tcW w:w="1134" w:type="dxa"/>
          </w:tcPr>
          <w:p w:rsidR="00422A7B" w:rsidRPr="0033606E" w:rsidRDefault="00422A7B" w:rsidP="00E95E18">
            <w:pPr>
              <w:rPr>
                <w:highlight w:val="lightGray"/>
              </w:rPr>
            </w:pPr>
          </w:p>
        </w:tc>
        <w:tc>
          <w:tcPr>
            <w:tcW w:w="1417" w:type="dxa"/>
          </w:tcPr>
          <w:p w:rsidR="00422A7B" w:rsidRPr="0033606E" w:rsidRDefault="00422A7B" w:rsidP="00E95E18">
            <w:pPr>
              <w:rPr>
                <w:highlight w:val="lightGray"/>
              </w:rPr>
            </w:pPr>
          </w:p>
        </w:tc>
        <w:tc>
          <w:tcPr>
            <w:tcW w:w="4739" w:type="dxa"/>
          </w:tcPr>
          <w:p w:rsidR="00422A7B" w:rsidRPr="0033606E" w:rsidRDefault="00422A7B" w:rsidP="00E95E18">
            <w:pPr>
              <w:rPr>
                <w:highlight w:val="lightGray"/>
              </w:rPr>
            </w:pPr>
          </w:p>
        </w:tc>
      </w:tr>
      <w:tr w:rsidR="00422A7B" w:rsidRPr="00FE59D4" w:rsidTr="00834B88">
        <w:tc>
          <w:tcPr>
            <w:tcW w:w="817" w:type="dxa"/>
          </w:tcPr>
          <w:p w:rsidR="00422A7B" w:rsidRPr="00FE59D4" w:rsidRDefault="00422A7B" w:rsidP="00506DE3">
            <w:r>
              <w:t xml:space="preserve">Dec 1998 </w:t>
            </w:r>
            <w:r w:rsidRPr="00506DE3">
              <w:rPr>
                <w:noProof/>
                <w:vertAlign w:val="superscript"/>
              </w:rPr>
              <w:t>144</w:t>
            </w:r>
          </w:p>
        </w:tc>
        <w:tc>
          <w:tcPr>
            <w:tcW w:w="1021" w:type="dxa"/>
          </w:tcPr>
          <w:p w:rsidR="00422A7B" w:rsidRPr="00FE59D4" w:rsidRDefault="00422A7B" w:rsidP="00E95E18">
            <w:r>
              <w:t>USA</w:t>
            </w:r>
          </w:p>
        </w:tc>
        <w:tc>
          <w:tcPr>
            <w:tcW w:w="1160" w:type="dxa"/>
          </w:tcPr>
          <w:p w:rsidR="00422A7B" w:rsidRPr="00FE59D4" w:rsidRDefault="00422A7B" w:rsidP="00E95E18">
            <w:r>
              <w:t>Meat</w:t>
            </w:r>
          </w:p>
        </w:tc>
        <w:tc>
          <w:tcPr>
            <w:tcW w:w="1250" w:type="dxa"/>
          </w:tcPr>
          <w:p w:rsidR="00422A7B" w:rsidRPr="00FE59D4" w:rsidRDefault="00422A7B" w:rsidP="00E95E18">
            <w:r>
              <w:t>HIV</w:t>
            </w:r>
          </w:p>
        </w:tc>
        <w:tc>
          <w:tcPr>
            <w:tcW w:w="1276" w:type="dxa"/>
          </w:tcPr>
          <w:p w:rsidR="00422A7B" w:rsidRPr="00FE59D4" w:rsidRDefault="00422A7B" w:rsidP="00E95E18">
            <w:r>
              <w:t>?; extortion</w:t>
            </w:r>
          </w:p>
        </w:tc>
        <w:tc>
          <w:tcPr>
            <w:tcW w:w="1134" w:type="dxa"/>
          </w:tcPr>
          <w:p w:rsidR="00422A7B" w:rsidRPr="00FE59D4" w:rsidRDefault="00422A7B" w:rsidP="00E95E18">
            <w:r>
              <w:t xml:space="preserve">Co. = </w:t>
            </w:r>
            <w:proofErr w:type="spellStart"/>
            <w:r>
              <w:t>Emmpak</w:t>
            </w:r>
            <w:proofErr w:type="spellEnd"/>
            <w:r>
              <w:t xml:space="preserve"> Foods</w:t>
            </w:r>
          </w:p>
        </w:tc>
        <w:tc>
          <w:tcPr>
            <w:tcW w:w="1134" w:type="dxa"/>
          </w:tcPr>
          <w:p w:rsidR="00422A7B" w:rsidRPr="00FE59D4" w:rsidRDefault="00422A7B" w:rsidP="00E95E18">
            <w:r>
              <w:t>Contaminated</w:t>
            </w:r>
          </w:p>
        </w:tc>
        <w:tc>
          <w:tcPr>
            <w:tcW w:w="1417" w:type="dxa"/>
          </w:tcPr>
          <w:p w:rsidR="00422A7B" w:rsidRPr="00FE59D4" w:rsidRDefault="00422A7B" w:rsidP="00E95E18">
            <w:r>
              <w:t>Threat only</w:t>
            </w:r>
          </w:p>
        </w:tc>
        <w:tc>
          <w:tcPr>
            <w:tcW w:w="4739" w:type="dxa"/>
          </w:tcPr>
          <w:p w:rsidR="00422A7B" w:rsidRPr="00FE59D4" w:rsidRDefault="00422A7B" w:rsidP="00E95E18">
            <w:r>
              <w:t>USDA searched the plant; WI dept. of health, FBI &amp; police investigated supported by CDC &amp; OSHA; 800 ppl interviewed</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C2063" w:rsidRDefault="00422A7B" w:rsidP="00506DE3">
            <w:pPr>
              <w:rPr>
                <w:sz w:val="20"/>
                <w:szCs w:val="20"/>
              </w:rPr>
            </w:pPr>
            <w:r w:rsidRPr="00FC2063">
              <w:rPr>
                <w:sz w:val="20"/>
                <w:szCs w:val="20"/>
              </w:rPr>
              <w:t>Nov 1998</w:t>
            </w:r>
            <w:r w:rsidRPr="00506DE3">
              <w:rPr>
                <w:noProof/>
                <w:sz w:val="20"/>
                <w:szCs w:val="20"/>
                <w:vertAlign w:val="superscript"/>
              </w:rPr>
              <w:t>147</w:t>
            </w:r>
          </w:p>
        </w:tc>
        <w:tc>
          <w:tcPr>
            <w:tcW w:w="1021" w:type="dxa"/>
          </w:tcPr>
          <w:p w:rsidR="00422A7B" w:rsidRPr="00FC2063" w:rsidRDefault="00422A7B" w:rsidP="00E95E18">
            <w:pPr>
              <w:rPr>
                <w:sz w:val="20"/>
                <w:szCs w:val="20"/>
              </w:rPr>
            </w:pPr>
            <w:r w:rsidRPr="00FC2063">
              <w:rPr>
                <w:sz w:val="20"/>
                <w:szCs w:val="20"/>
              </w:rPr>
              <w:t>Brown Uni NH, USA</w:t>
            </w:r>
          </w:p>
        </w:tc>
        <w:tc>
          <w:tcPr>
            <w:tcW w:w="1160" w:type="dxa"/>
          </w:tcPr>
          <w:p w:rsidR="00422A7B" w:rsidRPr="00FC2063" w:rsidRDefault="00422A7B" w:rsidP="00E95E18">
            <w:pPr>
              <w:rPr>
                <w:sz w:val="20"/>
                <w:szCs w:val="20"/>
              </w:rPr>
            </w:pPr>
            <w:r w:rsidRPr="00FC2063">
              <w:rPr>
                <w:sz w:val="20"/>
                <w:szCs w:val="20"/>
              </w:rPr>
              <w:t>Curry: veg + chicken</w:t>
            </w:r>
          </w:p>
        </w:tc>
        <w:tc>
          <w:tcPr>
            <w:tcW w:w="1250" w:type="dxa"/>
          </w:tcPr>
          <w:p w:rsidR="00422A7B" w:rsidRPr="00FC2063" w:rsidRDefault="00422A7B" w:rsidP="00E95E18">
            <w:pPr>
              <w:rPr>
                <w:sz w:val="20"/>
                <w:szCs w:val="20"/>
              </w:rPr>
            </w:pPr>
            <w:r w:rsidRPr="00FC2063">
              <w:rPr>
                <w:sz w:val="20"/>
                <w:szCs w:val="20"/>
              </w:rPr>
              <w:t>Iodine-125 (radioactive), stolen from Uni lab</w:t>
            </w:r>
          </w:p>
        </w:tc>
        <w:tc>
          <w:tcPr>
            <w:tcW w:w="1276" w:type="dxa"/>
          </w:tcPr>
          <w:p w:rsidR="00422A7B" w:rsidRPr="00FC2063" w:rsidRDefault="00422A7B" w:rsidP="00E95E18">
            <w:pPr>
              <w:rPr>
                <w:sz w:val="20"/>
                <w:szCs w:val="20"/>
              </w:rPr>
            </w:pPr>
            <w:r w:rsidRPr="00FC2063">
              <w:rPr>
                <w:sz w:val="20"/>
                <w:szCs w:val="20"/>
              </w:rPr>
              <w:t xml:space="preserve">Cheng </w:t>
            </w:r>
            <w:proofErr w:type="spellStart"/>
            <w:r w:rsidRPr="00FC2063">
              <w:rPr>
                <w:sz w:val="20"/>
                <w:szCs w:val="20"/>
              </w:rPr>
              <w:t>Gu</w:t>
            </w:r>
            <w:proofErr w:type="spellEnd"/>
            <w:r w:rsidRPr="00FC2063">
              <w:rPr>
                <w:sz w:val="20"/>
                <w:szCs w:val="20"/>
              </w:rPr>
              <w:t>; jilted lover, could be no harm meant</w:t>
            </w:r>
          </w:p>
        </w:tc>
        <w:tc>
          <w:tcPr>
            <w:tcW w:w="1134" w:type="dxa"/>
          </w:tcPr>
          <w:p w:rsidR="00422A7B" w:rsidRPr="00FC2063" w:rsidRDefault="00422A7B" w:rsidP="00E95E18">
            <w:pPr>
              <w:rPr>
                <w:sz w:val="20"/>
                <w:szCs w:val="20"/>
              </w:rPr>
            </w:pPr>
            <w:proofErr w:type="spellStart"/>
            <w:r w:rsidRPr="00FC2063">
              <w:rPr>
                <w:sz w:val="20"/>
                <w:szCs w:val="20"/>
              </w:rPr>
              <w:t>Yuanyuan</w:t>
            </w:r>
            <w:proofErr w:type="spellEnd"/>
            <w:r w:rsidRPr="00FC2063">
              <w:rPr>
                <w:sz w:val="20"/>
                <w:szCs w:val="20"/>
              </w:rPr>
              <w:t xml:space="preserve"> Xiao (ex gf)</w:t>
            </w:r>
          </w:p>
        </w:tc>
        <w:tc>
          <w:tcPr>
            <w:tcW w:w="1134" w:type="dxa"/>
          </w:tcPr>
          <w:p w:rsidR="00422A7B" w:rsidRPr="00FC2063" w:rsidRDefault="00422A7B" w:rsidP="00E95E18">
            <w:pPr>
              <w:rPr>
                <w:sz w:val="20"/>
                <w:szCs w:val="20"/>
              </w:rPr>
            </w:pPr>
            <w:proofErr w:type="spellStart"/>
            <w:r w:rsidRPr="00FC2063">
              <w:rPr>
                <w:sz w:val="20"/>
                <w:szCs w:val="20"/>
              </w:rPr>
              <w:t>Gu</w:t>
            </w:r>
            <w:proofErr w:type="spellEnd"/>
            <w:r w:rsidRPr="00FC2063">
              <w:rPr>
                <w:sz w:val="20"/>
                <w:szCs w:val="20"/>
              </w:rPr>
              <w:t xml:space="preserve"> cooked &amp; gave her</w:t>
            </w:r>
          </w:p>
        </w:tc>
        <w:tc>
          <w:tcPr>
            <w:tcW w:w="1417" w:type="dxa"/>
          </w:tcPr>
          <w:p w:rsidR="00422A7B" w:rsidRPr="00FC2063" w:rsidRDefault="00422A7B" w:rsidP="00E95E18">
            <w:pPr>
              <w:rPr>
                <w:sz w:val="20"/>
                <w:szCs w:val="20"/>
              </w:rPr>
            </w:pPr>
            <w:r w:rsidRPr="00FC2063">
              <w:rPr>
                <w:sz w:val="20"/>
                <w:szCs w:val="20"/>
              </w:rPr>
              <w:t>Xiao &amp; flatmate ingested, unhurt</w:t>
            </w:r>
          </w:p>
        </w:tc>
        <w:tc>
          <w:tcPr>
            <w:tcW w:w="4739" w:type="dxa"/>
          </w:tcPr>
          <w:p w:rsidR="00422A7B" w:rsidRPr="00FC2063" w:rsidRDefault="00422A7B" w:rsidP="00FC2063">
            <w:pPr>
              <w:rPr>
                <w:sz w:val="20"/>
                <w:szCs w:val="20"/>
              </w:rPr>
            </w:pPr>
            <w:r w:rsidRPr="00FC2063">
              <w:rPr>
                <w:sz w:val="20"/>
                <w:szCs w:val="20"/>
              </w:rPr>
              <w:t>Discovered when Xiao set off a Geiger counter at a Uni lab.  Led to investigation of Xiao &amp; then her flat, the tainted food found there. Flat-mate unintended victim.  Dose too low to cause harm.</w:t>
            </w:r>
          </w:p>
        </w:tc>
      </w:tr>
      <w:tr w:rsidR="00422A7B" w:rsidRPr="00FE59D4" w:rsidTr="00834B88">
        <w:tc>
          <w:tcPr>
            <w:tcW w:w="817" w:type="dxa"/>
          </w:tcPr>
          <w:p w:rsidR="00422A7B" w:rsidRPr="00FC2063" w:rsidRDefault="00422A7B" w:rsidP="00E95E18"/>
        </w:tc>
        <w:tc>
          <w:tcPr>
            <w:tcW w:w="1021" w:type="dxa"/>
          </w:tcPr>
          <w:p w:rsidR="00422A7B" w:rsidRPr="00FC2063" w:rsidRDefault="00422A7B" w:rsidP="00E95E18"/>
        </w:tc>
        <w:tc>
          <w:tcPr>
            <w:tcW w:w="1160" w:type="dxa"/>
          </w:tcPr>
          <w:p w:rsidR="00422A7B" w:rsidRPr="00FC2063" w:rsidRDefault="00422A7B" w:rsidP="00E95E18"/>
        </w:tc>
        <w:tc>
          <w:tcPr>
            <w:tcW w:w="1250" w:type="dxa"/>
          </w:tcPr>
          <w:p w:rsidR="00422A7B" w:rsidRPr="00FC2063" w:rsidRDefault="00422A7B" w:rsidP="00E95E18"/>
        </w:tc>
        <w:tc>
          <w:tcPr>
            <w:tcW w:w="1276" w:type="dxa"/>
          </w:tcPr>
          <w:p w:rsidR="00422A7B" w:rsidRPr="00FC2063" w:rsidRDefault="00422A7B" w:rsidP="00E95E18"/>
        </w:tc>
        <w:tc>
          <w:tcPr>
            <w:tcW w:w="1134" w:type="dxa"/>
          </w:tcPr>
          <w:p w:rsidR="00422A7B" w:rsidRPr="00FC2063" w:rsidRDefault="00422A7B" w:rsidP="00E95E18"/>
        </w:tc>
        <w:tc>
          <w:tcPr>
            <w:tcW w:w="1134" w:type="dxa"/>
          </w:tcPr>
          <w:p w:rsidR="00422A7B" w:rsidRPr="00FC2063" w:rsidRDefault="00422A7B" w:rsidP="00E95E18"/>
        </w:tc>
        <w:tc>
          <w:tcPr>
            <w:tcW w:w="1417" w:type="dxa"/>
          </w:tcPr>
          <w:p w:rsidR="00422A7B" w:rsidRPr="00FC2063" w:rsidRDefault="00422A7B" w:rsidP="00E95E18"/>
        </w:tc>
        <w:tc>
          <w:tcPr>
            <w:tcW w:w="4739" w:type="dxa"/>
          </w:tcPr>
          <w:p w:rsidR="00422A7B" w:rsidRPr="00FC2063" w:rsidRDefault="00422A7B" w:rsidP="00E95E18"/>
        </w:tc>
      </w:tr>
      <w:tr w:rsidR="00422A7B" w:rsidRPr="00FE59D4" w:rsidTr="00834B88">
        <w:tc>
          <w:tcPr>
            <w:tcW w:w="817" w:type="dxa"/>
          </w:tcPr>
          <w:p w:rsidR="00422A7B" w:rsidRPr="00FC2063" w:rsidRDefault="00422A7B" w:rsidP="007B2A25">
            <w:r w:rsidRPr="00FC2063">
              <w:t>1998</w:t>
            </w:r>
            <w:r w:rsidRPr="00FC2063">
              <w:rPr>
                <w:noProof/>
                <w:vertAlign w:val="superscript"/>
              </w:rPr>
              <w:t>49</w:t>
            </w:r>
          </w:p>
        </w:tc>
        <w:tc>
          <w:tcPr>
            <w:tcW w:w="1021" w:type="dxa"/>
          </w:tcPr>
          <w:p w:rsidR="00422A7B" w:rsidRPr="00FC2063" w:rsidRDefault="00422A7B" w:rsidP="00E95E18">
            <w:r w:rsidRPr="00FC2063">
              <w:t>USA</w:t>
            </w:r>
          </w:p>
        </w:tc>
        <w:tc>
          <w:tcPr>
            <w:tcW w:w="1160" w:type="dxa"/>
          </w:tcPr>
          <w:p w:rsidR="00422A7B" w:rsidRPr="00FC2063" w:rsidRDefault="00422A7B" w:rsidP="00E95E18">
            <w:r w:rsidRPr="00FC2063">
              <w:t>Salt and pepper, coffee</w:t>
            </w:r>
          </w:p>
        </w:tc>
        <w:tc>
          <w:tcPr>
            <w:tcW w:w="1250" w:type="dxa"/>
          </w:tcPr>
          <w:p w:rsidR="00422A7B" w:rsidRPr="00FC2063" w:rsidRDefault="00422A7B" w:rsidP="00E95E18">
            <w:r w:rsidRPr="00FC2063">
              <w:t>Iodine pills</w:t>
            </w:r>
          </w:p>
        </w:tc>
        <w:tc>
          <w:tcPr>
            <w:tcW w:w="1276" w:type="dxa"/>
          </w:tcPr>
          <w:p w:rsidR="00422A7B" w:rsidRPr="00FC2063" w:rsidRDefault="00422A7B" w:rsidP="00E95E18">
            <w:r w:rsidRPr="00FC2063">
              <w:t>Daughter</w:t>
            </w:r>
            <w:proofErr w:type="gramStart"/>
            <w:r w:rsidRPr="00FC2063">
              <w:t>, ?</w:t>
            </w:r>
            <w:proofErr w:type="gramEnd"/>
          </w:p>
        </w:tc>
        <w:tc>
          <w:tcPr>
            <w:tcW w:w="1134" w:type="dxa"/>
          </w:tcPr>
          <w:p w:rsidR="00422A7B" w:rsidRPr="00FC2063" w:rsidRDefault="00422A7B" w:rsidP="00E95E18">
            <w:r w:rsidRPr="00FC2063">
              <w:t xml:space="preserve">Mother, </w:t>
            </w:r>
          </w:p>
        </w:tc>
        <w:tc>
          <w:tcPr>
            <w:tcW w:w="1134" w:type="dxa"/>
          </w:tcPr>
          <w:p w:rsidR="00422A7B" w:rsidRPr="00FC2063" w:rsidRDefault="00422A7B" w:rsidP="00E95E18">
            <w:r w:rsidRPr="00FC2063">
              <w:t>Put</w:t>
            </w:r>
          </w:p>
        </w:tc>
        <w:tc>
          <w:tcPr>
            <w:tcW w:w="1417" w:type="dxa"/>
          </w:tcPr>
          <w:p w:rsidR="00422A7B" w:rsidRPr="00FC2063" w:rsidRDefault="00422A7B" w:rsidP="00E95E18">
            <w:r w:rsidRPr="00FC2063">
              <w:t>Mother &amp; friend ingested</w:t>
            </w:r>
          </w:p>
        </w:tc>
        <w:tc>
          <w:tcPr>
            <w:tcW w:w="4739" w:type="dxa"/>
          </w:tcPr>
          <w:p w:rsidR="00422A7B" w:rsidRPr="00FC2063" w:rsidRDefault="00422A7B" w:rsidP="00E95E18">
            <w:r w:rsidRPr="00FC2063">
              <w:t>Girl shot her mom a year later</w:t>
            </w:r>
          </w:p>
        </w:tc>
      </w:tr>
      <w:tr w:rsidR="00422A7B" w:rsidRPr="00FE59D4" w:rsidTr="00834B88">
        <w:tc>
          <w:tcPr>
            <w:tcW w:w="817" w:type="dxa"/>
          </w:tcPr>
          <w:p w:rsidR="00422A7B" w:rsidRPr="00FC2063" w:rsidRDefault="00422A7B" w:rsidP="00E95E18"/>
        </w:tc>
        <w:tc>
          <w:tcPr>
            <w:tcW w:w="1021" w:type="dxa"/>
          </w:tcPr>
          <w:p w:rsidR="00422A7B" w:rsidRPr="00FC2063" w:rsidRDefault="00422A7B" w:rsidP="00E95E18"/>
        </w:tc>
        <w:tc>
          <w:tcPr>
            <w:tcW w:w="1160" w:type="dxa"/>
          </w:tcPr>
          <w:p w:rsidR="00422A7B" w:rsidRPr="00FC2063" w:rsidRDefault="00422A7B" w:rsidP="00E95E18"/>
        </w:tc>
        <w:tc>
          <w:tcPr>
            <w:tcW w:w="1250" w:type="dxa"/>
          </w:tcPr>
          <w:p w:rsidR="00422A7B" w:rsidRPr="00FC2063" w:rsidRDefault="00422A7B" w:rsidP="00E95E18"/>
        </w:tc>
        <w:tc>
          <w:tcPr>
            <w:tcW w:w="1276" w:type="dxa"/>
          </w:tcPr>
          <w:p w:rsidR="00422A7B" w:rsidRPr="00FC2063" w:rsidRDefault="00422A7B" w:rsidP="00E95E18"/>
        </w:tc>
        <w:tc>
          <w:tcPr>
            <w:tcW w:w="1134" w:type="dxa"/>
          </w:tcPr>
          <w:p w:rsidR="00422A7B" w:rsidRPr="00FC2063" w:rsidRDefault="00422A7B" w:rsidP="00E95E18"/>
        </w:tc>
        <w:tc>
          <w:tcPr>
            <w:tcW w:w="1134" w:type="dxa"/>
          </w:tcPr>
          <w:p w:rsidR="00422A7B" w:rsidRPr="00FC2063" w:rsidRDefault="00422A7B" w:rsidP="00E95E18"/>
        </w:tc>
        <w:tc>
          <w:tcPr>
            <w:tcW w:w="1417" w:type="dxa"/>
          </w:tcPr>
          <w:p w:rsidR="00422A7B" w:rsidRPr="00FC2063" w:rsidRDefault="00422A7B" w:rsidP="00E95E18"/>
        </w:tc>
        <w:tc>
          <w:tcPr>
            <w:tcW w:w="4739" w:type="dxa"/>
          </w:tcPr>
          <w:p w:rsidR="00422A7B" w:rsidRPr="00FC2063" w:rsidRDefault="00422A7B" w:rsidP="00E95E18"/>
        </w:tc>
      </w:tr>
      <w:tr w:rsidR="00422A7B" w:rsidRPr="00FE59D4" w:rsidTr="00834B88">
        <w:tc>
          <w:tcPr>
            <w:tcW w:w="817" w:type="dxa"/>
          </w:tcPr>
          <w:p w:rsidR="00422A7B" w:rsidRPr="00FC2063" w:rsidRDefault="00422A7B" w:rsidP="007B2A25">
            <w:r w:rsidRPr="00FC2063">
              <w:t>1998</w:t>
            </w:r>
            <w:r w:rsidRPr="00FC2063">
              <w:rPr>
                <w:noProof/>
                <w:vertAlign w:val="superscript"/>
              </w:rPr>
              <w:t>49</w:t>
            </w:r>
          </w:p>
        </w:tc>
        <w:tc>
          <w:tcPr>
            <w:tcW w:w="1021" w:type="dxa"/>
          </w:tcPr>
          <w:p w:rsidR="00422A7B" w:rsidRPr="00FC2063" w:rsidRDefault="00422A7B" w:rsidP="00E95E18">
            <w:r w:rsidRPr="00FC2063">
              <w:t>Japan</w:t>
            </w:r>
          </w:p>
        </w:tc>
        <w:tc>
          <w:tcPr>
            <w:tcW w:w="1160" w:type="dxa"/>
          </w:tcPr>
          <w:p w:rsidR="00422A7B" w:rsidRPr="00FC2063" w:rsidRDefault="00422A7B" w:rsidP="00E95E18">
            <w:r w:rsidRPr="00FC2063">
              <w:t>Soft drinks</w:t>
            </w:r>
          </w:p>
        </w:tc>
        <w:tc>
          <w:tcPr>
            <w:tcW w:w="1250" w:type="dxa"/>
          </w:tcPr>
          <w:p w:rsidR="00422A7B" w:rsidRPr="00FC2063" w:rsidRDefault="00422A7B" w:rsidP="00E95E18">
            <w:r w:rsidRPr="00FC2063">
              <w:t>Insecticide</w:t>
            </w:r>
          </w:p>
        </w:tc>
        <w:tc>
          <w:tcPr>
            <w:tcW w:w="1276" w:type="dxa"/>
          </w:tcPr>
          <w:p w:rsidR="00422A7B" w:rsidRPr="00FC2063" w:rsidRDefault="00422A7B" w:rsidP="00E95E18">
            <w:r w:rsidRPr="00FC2063">
              <w:t>School girl</w:t>
            </w:r>
          </w:p>
        </w:tc>
        <w:tc>
          <w:tcPr>
            <w:tcW w:w="1134" w:type="dxa"/>
          </w:tcPr>
          <w:p w:rsidR="00422A7B" w:rsidRPr="00FC2063" w:rsidRDefault="00422A7B" w:rsidP="00E95E18">
            <w:r w:rsidRPr="00FC2063">
              <w:t>27 classmates + teacher</w:t>
            </w:r>
          </w:p>
        </w:tc>
        <w:tc>
          <w:tcPr>
            <w:tcW w:w="1134" w:type="dxa"/>
          </w:tcPr>
          <w:p w:rsidR="00422A7B" w:rsidRPr="00FC2063" w:rsidRDefault="00422A7B" w:rsidP="00E95E18">
            <w:r w:rsidRPr="00FC2063">
              <w:t xml:space="preserve">? </w:t>
            </w:r>
            <w:proofErr w:type="gramStart"/>
            <w:r w:rsidRPr="00FC2063">
              <w:t>poured</w:t>
            </w:r>
            <w:proofErr w:type="gramEnd"/>
            <w:r w:rsidRPr="00FC2063">
              <w:t xml:space="preserve"> &amp; replaced? Posted to them</w:t>
            </w:r>
          </w:p>
        </w:tc>
        <w:tc>
          <w:tcPr>
            <w:tcW w:w="1417" w:type="dxa"/>
          </w:tcPr>
          <w:p w:rsidR="00422A7B" w:rsidRPr="00FC2063" w:rsidRDefault="00422A7B" w:rsidP="00E95E18">
            <w:r w:rsidRPr="00FC2063">
              <w:t>Only one kid drank, he went to hospital</w:t>
            </w:r>
          </w:p>
        </w:tc>
        <w:tc>
          <w:tcPr>
            <w:tcW w:w="4739" w:type="dxa"/>
          </w:tcPr>
          <w:p w:rsidR="00422A7B" w:rsidRPr="00FC2063" w:rsidRDefault="00422A7B" w:rsidP="00E95E18">
            <w:r w:rsidRPr="00FC2063">
              <w:t>Most could tell it smelled wrong</w:t>
            </w:r>
          </w:p>
        </w:tc>
      </w:tr>
      <w:tr w:rsidR="00422A7B" w:rsidRPr="00FE59D4" w:rsidTr="00834B88">
        <w:tc>
          <w:tcPr>
            <w:tcW w:w="817" w:type="dxa"/>
          </w:tcPr>
          <w:p w:rsidR="00422A7B" w:rsidRPr="00FC2063" w:rsidRDefault="00422A7B" w:rsidP="00E95E18"/>
        </w:tc>
        <w:tc>
          <w:tcPr>
            <w:tcW w:w="1021" w:type="dxa"/>
          </w:tcPr>
          <w:p w:rsidR="00422A7B" w:rsidRPr="00FC2063" w:rsidRDefault="00422A7B" w:rsidP="00E95E18"/>
        </w:tc>
        <w:tc>
          <w:tcPr>
            <w:tcW w:w="1160" w:type="dxa"/>
          </w:tcPr>
          <w:p w:rsidR="00422A7B" w:rsidRPr="00FC2063" w:rsidRDefault="00422A7B" w:rsidP="00E95E18"/>
        </w:tc>
        <w:tc>
          <w:tcPr>
            <w:tcW w:w="1250" w:type="dxa"/>
          </w:tcPr>
          <w:p w:rsidR="00422A7B" w:rsidRPr="00FC2063" w:rsidRDefault="00422A7B" w:rsidP="00E95E18"/>
        </w:tc>
        <w:tc>
          <w:tcPr>
            <w:tcW w:w="1276" w:type="dxa"/>
          </w:tcPr>
          <w:p w:rsidR="00422A7B" w:rsidRPr="00FC2063" w:rsidRDefault="00422A7B" w:rsidP="00E95E18"/>
        </w:tc>
        <w:tc>
          <w:tcPr>
            <w:tcW w:w="1134" w:type="dxa"/>
          </w:tcPr>
          <w:p w:rsidR="00422A7B" w:rsidRPr="00FC2063" w:rsidRDefault="00422A7B" w:rsidP="00E95E18"/>
        </w:tc>
        <w:tc>
          <w:tcPr>
            <w:tcW w:w="1134" w:type="dxa"/>
          </w:tcPr>
          <w:p w:rsidR="00422A7B" w:rsidRPr="00FC2063" w:rsidRDefault="00422A7B" w:rsidP="00E95E18"/>
        </w:tc>
        <w:tc>
          <w:tcPr>
            <w:tcW w:w="1417" w:type="dxa"/>
          </w:tcPr>
          <w:p w:rsidR="00422A7B" w:rsidRPr="00FC2063" w:rsidRDefault="00422A7B" w:rsidP="00E95E18"/>
        </w:tc>
        <w:tc>
          <w:tcPr>
            <w:tcW w:w="4739" w:type="dxa"/>
          </w:tcPr>
          <w:p w:rsidR="00422A7B" w:rsidRPr="00FC2063" w:rsidRDefault="00422A7B" w:rsidP="00E95E18"/>
        </w:tc>
      </w:tr>
      <w:tr w:rsidR="00422A7B" w:rsidRPr="00FE59D4" w:rsidTr="00834B88">
        <w:tc>
          <w:tcPr>
            <w:tcW w:w="817" w:type="dxa"/>
          </w:tcPr>
          <w:p w:rsidR="00422A7B" w:rsidRPr="00FC2063" w:rsidRDefault="00422A7B" w:rsidP="00506DE3">
            <w:r w:rsidRPr="00FC2063">
              <w:t>April 1998</w:t>
            </w:r>
            <w:r w:rsidRPr="00506DE3">
              <w:rPr>
                <w:noProof/>
                <w:vertAlign w:val="superscript"/>
              </w:rPr>
              <w:t>49,148</w:t>
            </w:r>
          </w:p>
        </w:tc>
        <w:tc>
          <w:tcPr>
            <w:tcW w:w="1021" w:type="dxa"/>
          </w:tcPr>
          <w:p w:rsidR="00422A7B" w:rsidRPr="00FC2063" w:rsidRDefault="00422A7B" w:rsidP="00E95E18">
            <w:r w:rsidRPr="00FC2063">
              <w:t>Villavicencio Colombia</w:t>
            </w:r>
          </w:p>
        </w:tc>
        <w:tc>
          <w:tcPr>
            <w:tcW w:w="1160" w:type="dxa"/>
          </w:tcPr>
          <w:p w:rsidR="00422A7B" w:rsidRPr="00FC2063" w:rsidRDefault="00422A7B" w:rsidP="00E95E18">
            <w:r w:rsidRPr="00FC2063">
              <w:t>Wine</w:t>
            </w:r>
          </w:p>
        </w:tc>
        <w:tc>
          <w:tcPr>
            <w:tcW w:w="1250" w:type="dxa"/>
          </w:tcPr>
          <w:p w:rsidR="00422A7B" w:rsidRPr="00FC2063" w:rsidRDefault="00422A7B" w:rsidP="00E95E18">
            <w:r w:rsidRPr="00FC2063">
              <w:t>Cyanide, ammonia &amp; methanol also found</w:t>
            </w:r>
          </w:p>
        </w:tc>
        <w:tc>
          <w:tcPr>
            <w:tcW w:w="1276" w:type="dxa"/>
          </w:tcPr>
          <w:p w:rsidR="00422A7B" w:rsidRPr="00FC2063" w:rsidRDefault="00422A7B" w:rsidP="00E95E18">
            <w:r w:rsidRPr="00FC2063">
              <w:t>?</w:t>
            </w:r>
          </w:p>
        </w:tc>
        <w:tc>
          <w:tcPr>
            <w:tcW w:w="1134" w:type="dxa"/>
          </w:tcPr>
          <w:p w:rsidR="00422A7B" w:rsidRPr="00FC2063" w:rsidRDefault="00422A7B" w:rsidP="00E95E18">
            <w:r w:rsidRPr="00FC2063">
              <w:t>Priests and church volunteers</w:t>
            </w:r>
          </w:p>
        </w:tc>
        <w:tc>
          <w:tcPr>
            <w:tcW w:w="1134" w:type="dxa"/>
          </w:tcPr>
          <w:p w:rsidR="00422A7B" w:rsidRPr="00FC2063" w:rsidRDefault="00422A7B" w:rsidP="00E95E18">
            <w:r w:rsidRPr="00FC2063">
              <w:t>Laced, sent as anon. Easter gifts</w:t>
            </w:r>
          </w:p>
        </w:tc>
        <w:tc>
          <w:tcPr>
            <w:tcW w:w="1417" w:type="dxa"/>
          </w:tcPr>
          <w:p w:rsidR="00422A7B" w:rsidRPr="00FC2063" w:rsidRDefault="00422A7B" w:rsidP="00E95E18">
            <w:r w:rsidRPr="00FC2063">
              <w:t>2 deaths, 2+ others went to hospital</w:t>
            </w:r>
          </w:p>
        </w:tc>
        <w:tc>
          <w:tcPr>
            <w:tcW w:w="4739" w:type="dxa"/>
          </w:tcPr>
          <w:p w:rsidR="00422A7B" w:rsidRPr="00FC2063" w:rsidRDefault="00422A7B" w:rsidP="00E95E18">
            <w:r w:rsidRPr="00FC2063">
              <w:t xml:space="preserve">24+ parish priests received the poisoned wine and </w:t>
            </w:r>
            <w:proofErr w:type="spellStart"/>
            <w:r w:rsidRPr="00FC2063">
              <w:t>sweets+biscuits</w:t>
            </w:r>
            <w:proofErr w:type="spellEnd"/>
            <w:r w:rsidRPr="00FC2063">
              <w:t xml:space="preserve"> parcel gifts.  Warnings went out after the initial deaths which prevented others drinking the tainted wine.  Was blamed on satanic cultists by a bishop.  No report of arrests.</w:t>
            </w:r>
          </w:p>
        </w:tc>
      </w:tr>
      <w:tr w:rsidR="00422A7B" w:rsidRPr="00FE59D4" w:rsidTr="00834B88">
        <w:tc>
          <w:tcPr>
            <w:tcW w:w="817" w:type="dxa"/>
          </w:tcPr>
          <w:p w:rsidR="00422A7B" w:rsidRPr="00FC2063" w:rsidRDefault="00422A7B" w:rsidP="00E95E18"/>
        </w:tc>
        <w:tc>
          <w:tcPr>
            <w:tcW w:w="1021" w:type="dxa"/>
          </w:tcPr>
          <w:p w:rsidR="00422A7B" w:rsidRPr="00FC2063" w:rsidRDefault="00422A7B" w:rsidP="00E95E18"/>
        </w:tc>
        <w:tc>
          <w:tcPr>
            <w:tcW w:w="1160" w:type="dxa"/>
          </w:tcPr>
          <w:p w:rsidR="00422A7B" w:rsidRPr="00FC2063" w:rsidRDefault="00422A7B" w:rsidP="00E95E18"/>
        </w:tc>
        <w:tc>
          <w:tcPr>
            <w:tcW w:w="1250" w:type="dxa"/>
          </w:tcPr>
          <w:p w:rsidR="00422A7B" w:rsidRPr="00FC2063" w:rsidRDefault="00422A7B" w:rsidP="00E95E18"/>
        </w:tc>
        <w:tc>
          <w:tcPr>
            <w:tcW w:w="1276" w:type="dxa"/>
          </w:tcPr>
          <w:p w:rsidR="00422A7B" w:rsidRPr="00FC2063" w:rsidRDefault="00422A7B" w:rsidP="00E95E18"/>
        </w:tc>
        <w:tc>
          <w:tcPr>
            <w:tcW w:w="1134" w:type="dxa"/>
          </w:tcPr>
          <w:p w:rsidR="00422A7B" w:rsidRPr="00FC2063" w:rsidRDefault="00422A7B" w:rsidP="00E95E18"/>
        </w:tc>
        <w:tc>
          <w:tcPr>
            <w:tcW w:w="1134" w:type="dxa"/>
          </w:tcPr>
          <w:p w:rsidR="00422A7B" w:rsidRPr="00FC2063" w:rsidRDefault="00422A7B" w:rsidP="00E95E18"/>
        </w:tc>
        <w:tc>
          <w:tcPr>
            <w:tcW w:w="1417" w:type="dxa"/>
          </w:tcPr>
          <w:p w:rsidR="00422A7B" w:rsidRPr="00FC2063" w:rsidRDefault="00422A7B" w:rsidP="00E95E18"/>
        </w:tc>
        <w:tc>
          <w:tcPr>
            <w:tcW w:w="4739" w:type="dxa"/>
          </w:tcPr>
          <w:p w:rsidR="00422A7B" w:rsidRPr="00FC2063" w:rsidRDefault="00422A7B" w:rsidP="00E95E18"/>
        </w:tc>
      </w:tr>
      <w:tr w:rsidR="00422A7B" w:rsidRPr="00FE59D4" w:rsidTr="00834B88">
        <w:tc>
          <w:tcPr>
            <w:tcW w:w="817" w:type="dxa"/>
          </w:tcPr>
          <w:p w:rsidR="00422A7B" w:rsidRPr="00FC2063" w:rsidRDefault="00422A7B" w:rsidP="007B2A25">
            <w:r w:rsidRPr="00FC2063">
              <w:lastRenderedPageBreak/>
              <w:t>1998</w:t>
            </w:r>
            <w:r w:rsidRPr="00FC2063">
              <w:rPr>
                <w:noProof/>
                <w:vertAlign w:val="superscript"/>
              </w:rPr>
              <w:t>49</w:t>
            </w:r>
          </w:p>
        </w:tc>
        <w:tc>
          <w:tcPr>
            <w:tcW w:w="1021" w:type="dxa"/>
          </w:tcPr>
          <w:p w:rsidR="00422A7B" w:rsidRPr="00FC2063" w:rsidRDefault="00422A7B" w:rsidP="00E95E18">
            <w:r w:rsidRPr="00FC2063">
              <w:t>China</w:t>
            </w:r>
          </w:p>
        </w:tc>
        <w:tc>
          <w:tcPr>
            <w:tcW w:w="1160" w:type="dxa"/>
          </w:tcPr>
          <w:p w:rsidR="00422A7B" w:rsidRPr="00FC2063" w:rsidRDefault="00422A7B" w:rsidP="00E95E18">
            <w:r w:rsidRPr="00FC2063">
              <w:t>Sweets</w:t>
            </w:r>
          </w:p>
        </w:tc>
        <w:tc>
          <w:tcPr>
            <w:tcW w:w="1250" w:type="dxa"/>
          </w:tcPr>
          <w:p w:rsidR="00422A7B" w:rsidRPr="00FC2063" w:rsidRDefault="00422A7B" w:rsidP="00E95E18">
            <w:r w:rsidRPr="00FC2063">
              <w:t>Rat poison</w:t>
            </w:r>
          </w:p>
        </w:tc>
        <w:tc>
          <w:tcPr>
            <w:tcW w:w="1276" w:type="dxa"/>
          </w:tcPr>
          <w:p w:rsidR="00422A7B" w:rsidRPr="00FC2063" w:rsidRDefault="00422A7B" w:rsidP="00E95E18">
            <w:r w:rsidRPr="00FC2063">
              <w:t xml:space="preserve">Dao </w:t>
            </w:r>
            <w:proofErr w:type="spellStart"/>
            <w:r w:rsidRPr="00FC2063">
              <w:t>Ruiying</w:t>
            </w:r>
            <w:proofErr w:type="spellEnd"/>
            <w:r w:rsidRPr="00FC2063">
              <w:t>; revenge to parents</w:t>
            </w:r>
          </w:p>
        </w:tc>
        <w:tc>
          <w:tcPr>
            <w:tcW w:w="1134" w:type="dxa"/>
          </w:tcPr>
          <w:p w:rsidR="00422A7B" w:rsidRPr="00FC2063" w:rsidRDefault="00422A7B" w:rsidP="00E95E18">
            <w:r w:rsidRPr="00FC2063">
              <w:t>Neighbours’ children</w:t>
            </w:r>
          </w:p>
        </w:tc>
        <w:tc>
          <w:tcPr>
            <w:tcW w:w="1134" w:type="dxa"/>
          </w:tcPr>
          <w:p w:rsidR="00422A7B" w:rsidRPr="00FC2063" w:rsidRDefault="00422A7B" w:rsidP="00E95E18">
            <w:r w:rsidRPr="00FC2063">
              <w:t>?laced</w:t>
            </w:r>
          </w:p>
        </w:tc>
        <w:tc>
          <w:tcPr>
            <w:tcW w:w="1417" w:type="dxa"/>
          </w:tcPr>
          <w:p w:rsidR="00422A7B" w:rsidRPr="00FC2063" w:rsidRDefault="00422A7B" w:rsidP="00E95E18">
            <w:r w:rsidRPr="00FC2063">
              <w:t>5 children died</w:t>
            </w:r>
          </w:p>
        </w:tc>
        <w:tc>
          <w:tcPr>
            <w:tcW w:w="4739" w:type="dxa"/>
          </w:tcPr>
          <w:p w:rsidR="00422A7B" w:rsidRPr="00FC2063" w:rsidRDefault="00422A7B" w:rsidP="00E95E18">
            <w:r w:rsidRPr="00FC2063">
              <w:t>?.  She was executed; motive of revenge against the parents is mentioned in another description of AP article that Dalziel cites.</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FE59D4" w:rsidRDefault="00422A7B" w:rsidP="00506DE3">
            <w:r>
              <w:t xml:space="preserve">1996-1998 </w:t>
            </w:r>
            <w:r w:rsidRPr="00506DE3">
              <w:rPr>
                <w:noProof/>
                <w:vertAlign w:val="superscript"/>
              </w:rPr>
              <w:t>149</w:t>
            </w:r>
          </w:p>
        </w:tc>
        <w:tc>
          <w:tcPr>
            <w:tcW w:w="1021" w:type="dxa"/>
          </w:tcPr>
          <w:p w:rsidR="00422A7B" w:rsidRPr="00FE59D4" w:rsidRDefault="00422A7B" w:rsidP="00E95E18">
            <w:proofErr w:type="spellStart"/>
            <w:r>
              <w:t>Yongfeng</w:t>
            </w:r>
            <w:proofErr w:type="spellEnd"/>
            <w:r>
              <w:t xml:space="preserve">, </w:t>
            </w:r>
            <w:proofErr w:type="spellStart"/>
            <w:r>
              <w:t>Zheijiang</w:t>
            </w:r>
            <w:proofErr w:type="spellEnd"/>
          </w:p>
        </w:tc>
        <w:tc>
          <w:tcPr>
            <w:tcW w:w="1160" w:type="dxa"/>
          </w:tcPr>
          <w:p w:rsidR="00422A7B" w:rsidRPr="00FE59D4" w:rsidRDefault="00422A7B" w:rsidP="00E95E18">
            <w:r>
              <w:t>?</w:t>
            </w:r>
          </w:p>
        </w:tc>
        <w:tc>
          <w:tcPr>
            <w:tcW w:w="1250" w:type="dxa"/>
          </w:tcPr>
          <w:p w:rsidR="00422A7B" w:rsidRPr="00FE59D4" w:rsidRDefault="00422A7B" w:rsidP="00E95E18">
            <w:r>
              <w:t>Rat poison</w:t>
            </w:r>
          </w:p>
        </w:tc>
        <w:tc>
          <w:tcPr>
            <w:tcW w:w="1276" w:type="dxa"/>
          </w:tcPr>
          <w:p w:rsidR="00422A7B" w:rsidRPr="00FE59D4" w:rsidRDefault="00422A7B" w:rsidP="00E95E18">
            <w:r>
              <w:t>Jealous farmer</w:t>
            </w:r>
          </w:p>
        </w:tc>
        <w:tc>
          <w:tcPr>
            <w:tcW w:w="1134" w:type="dxa"/>
          </w:tcPr>
          <w:p w:rsidR="00422A7B" w:rsidRPr="00FE59D4" w:rsidRDefault="00422A7B" w:rsidP="00E95E18">
            <w:r>
              <w:t>Neighbours</w:t>
            </w:r>
          </w:p>
        </w:tc>
        <w:tc>
          <w:tcPr>
            <w:tcW w:w="1134" w:type="dxa"/>
          </w:tcPr>
          <w:p w:rsidR="00422A7B" w:rsidRPr="00FE59D4" w:rsidRDefault="00422A7B" w:rsidP="00E95E18">
            <w:r>
              <w:t>?</w:t>
            </w:r>
          </w:p>
        </w:tc>
        <w:tc>
          <w:tcPr>
            <w:tcW w:w="1417" w:type="dxa"/>
          </w:tcPr>
          <w:p w:rsidR="00422A7B" w:rsidRPr="00FE59D4" w:rsidRDefault="00422A7B" w:rsidP="00E95E18">
            <w:r>
              <w:t>4 ppl dead, others ill, 12 buffalo poisoned</w:t>
            </w:r>
          </w:p>
        </w:tc>
        <w:tc>
          <w:tcPr>
            <w:tcW w:w="4739" w:type="dxa"/>
          </w:tcPr>
          <w:p w:rsidR="00422A7B" w:rsidRPr="00FE59D4" w:rsidRDefault="00422A7B" w:rsidP="00E95E18">
            <w:r>
              <w:t>?</w:t>
            </w:r>
          </w:p>
        </w:tc>
      </w:tr>
      <w:tr w:rsidR="00422A7B" w:rsidRPr="00FE59D4" w:rsidTr="00834B88">
        <w:tc>
          <w:tcPr>
            <w:tcW w:w="817" w:type="dxa"/>
          </w:tcPr>
          <w:p w:rsidR="00422A7B" w:rsidRPr="00FE59D4" w:rsidRDefault="00422A7B" w:rsidP="00E95E18"/>
        </w:tc>
        <w:tc>
          <w:tcPr>
            <w:tcW w:w="1021" w:type="dxa"/>
          </w:tcPr>
          <w:p w:rsidR="00422A7B" w:rsidRPr="00FE59D4" w:rsidRDefault="00422A7B" w:rsidP="00E95E18"/>
        </w:tc>
        <w:tc>
          <w:tcPr>
            <w:tcW w:w="1160" w:type="dxa"/>
          </w:tcPr>
          <w:p w:rsidR="00422A7B" w:rsidRPr="00FE59D4" w:rsidRDefault="00422A7B" w:rsidP="00E95E18"/>
        </w:tc>
        <w:tc>
          <w:tcPr>
            <w:tcW w:w="1250" w:type="dxa"/>
          </w:tcPr>
          <w:p w:rsidR="00422A7B" w:rsidRPr="00FE59D4" w:rsidRDefault="00422A7B" w:rsidP="00E95E18"/>
        </w:tc>
        <w:tc>
          <w:tcPr>
            <w:tcW w:w="1276" w:type="dxa"/>
          </w:tcPr>
          <w:p w:rsidR="00422A7B" w:rsidRPr="00FE59D4" w:rsidRDefault="00422A7B" w:rsidP="00E95E18"/>
        </w:tc>
        <w:tc>
          <w:tcPr>
            <w:tcW w:w="1134" w:type="dxa"/>
          </w:tcPr>
          <w:p w:rsidR="00422A7B" w:rsidRPr="00FE59D4" w:rsidRDefault="00422A7B" w:rsidP="00E95E18"/>
        </w:tc>
        <w:tc>
          <w:tcPr>
            <w:tcW w:w="1134" w:type="dxa"/>
          </w:tcPr>
          <w:p w:rsidR="00422A7B" w:rsidRPr="00FE59D4" w:rsidRDefault="00422A7B" w:rsidP="00E95E18"/>
        </w:tc>
        <w:tc>
          <w:tcPr>
            <w:tcW w:w="1417" w:type="dxa"/>
          </w:tcPr>
          <w:p w:rsidR="00422A7B" w:rsidRPr="00FE59D4" w:rsidRDefault="00422A7B" w:rsidP="00E95E18"/>
        </w:tc>
        <w:tc>
          <w:tcPr>
            <w:tcW w:w="4739" w:type="dxa"/>
          </w:tcPr>
          <w:p w:rsidR="00422A7B" w:rsidRPr="00FE59D4" w:rsidRDefault="00422A7B" w:rsidP="00E95E18"/>
        </w:tc>
      </w:tr>
      <w:tr w:rsidR="00422A7B" w:rsidRPr="00FE59D4" w:rsidTr="00834B88">
        <w:tc>
          <w:tcPr>
            <w:tcW w:w="817" w:type="dxa"/>
          </w:tcPr>
          <w:p w:rsidR="00422A7B" w:rsidRPr="00A73B72" w:rsidRDefault="00422A7B" w:rsidP="00506DE3">
            <w:pPr>
              <w:rPr>
                <w:color w:val="7030A0"/>
              </w:rPr>
            </w:pPr>
            <w:r w:rsidRPr="00A73B72">
              <w:rPr>
                <w:color w:val="7030A0"/>
              </w:rPr>
              <w:t xml:space="preserve">July 1998 </w:t>
            </w:r>
            <w:r w:rsidRPr="00506DE3">
              <w:rPr>
                <w:noProof/>
                <w:color w:val="7030A0"/>
                <w:vertAlign w:val="superscript"/>
              </w:rPr>
              <w:t>104,150-154</w:t>
            </w:r>
          </w:p>
        </w:tc>
        <w:tc>
          <w:tcPr>
            <w:tcW w:w="1021" w:type="dxa"/>
          </w:tcPr>
          <w:p w:rsidR="00422A7B" w:rsidRPr="00A73B72" w:rsidRDefault="00422A7B" w:rsidP="00E95E18">
            <w:pPr>
              <w:rPr>
                <w:color w:val="7030A0"/>
              </w:rPr>
            </w:pPr>
            <w:r w:rsidRPr="00A73B72">
              <w:rPr>
                <w:color w:val="7030A0"/>
              </w:rPr>
              <w:t>Wakayama, Japan</w:t>
            </w:r>
          </w:p>
        </w:tc>
        <w:tc>
          <w:tcPr>
            <w:tcW w:w="1160" w:type="dxa"/>
          </w:tcPr>
          <w:p w:rsidR="00422A7B" w:rsidRPr="00A73B72" w:rsidRDefault="00422A7B" w:rsidP="00E95E18">
            <w:pPr>
              <w:rPr>
                <w:color w:val="7030A0"/>
              </w:rPr>
            </w:pPr>
            <w:r w:rsidRPr="00A73B72">
              <w:rPr>
                <w:color w:val="7030A0"/>
              </w:rPr>
              <w:t>Curry</w:t>
            </w:r>
          </w:p>
        </w:tc>
        <w:tc>
          <w:tcPr>
            <w:tcW w:w="1250" w:type="dxa"/>
          </w:tcPr>
          <w:p w:rsidR="00422A7B" w:rsidRPr="00A73B72" w:rsidRDefault="00422A7B" w:rsidP="00E95E18">
            <w:pPr>
              <w:rPr>
                <w:color w:val="7030A0"/>
              </w:rPr>
            </w:pPr>
            <w:r w:rsidRPr="00A73B72">
              <w:rPr>
                <w:color w:val="7030A0"/>
              </w:rPr>
              <w:t>Arsenic &amp; cyanide</w:t>
            </w:r>
          </w:p>
        </w:tc>
        <w:tc>
          <w:tcPr>
            <w:tcW w:w="1276" w:type="dxa"/>
          </w:tcPr>
          <w:p w:rsidR="00422A7B" w:rsidRPr="00A73B72" w:rsidRDefault="00422A7B" w:rsidP="00E95E18">
            <w:pPr>
              <w:rPr>
                <w:color w:val="7030A0"/>
              </w:rPr>
            </w:pPr>
            <w:r w:rsidRPr="00A73B72">
              <w:rPr>
                <w:color w:val="7030A0"/>
              </w:rPr>
              <w:t>Masumi Hayashi, wanted money insurance policies</w:t>
            </w:r>
          </w:p>
        </w:tc>
        <w:tc>
          <w:tcPr>
            <w:tcW w:w="1134" w:type="dxa"/>
          </w:tcPr>
          <w:p w:rsidR="00422A7B" w:rsidRPr="00A73B72" w:rsidRDefault="00422A7B" w:rsidP="00E95E18">
            <w:pPr>
              <w:rPr>
                <w:color w:val="7030A0"/>
              </w:rPr>
            </w:pPr>
            <w:r w:rsidRPr="00A73B72">
              <w:rPr>
                <w:color w:val="7030A0"/>
              </w:rPr>
              <w:t xml:space="preserve">Specific </w:t>
            </w:r>
            <w:proofErr w:type="spellStart"/>
            <w:r w:rsidRPr="00A73B72">
              <w:rPr>
                <w:color w:val="7030A0"/>
              </w:rPr>
              <w:t>indiv</w:t>
            </w:r>
            <w:proofErr w:type="spellEnd"/>
            <w:r w:rsidRPr="00A73B72">
              <w:rPr>
                <w:color w:val="7030A0"/>
              </w:rPr>
              <w:t>. But got loads others</w:t>
            </w:r>
          </w:p>
        </w:tc>
        <w:tc>
          <w:tcPr>
            <w:tcW w:w="1134" w:type="dxa"/>
          </w:tcPr>
          <w:p w:rsidR="00422A7B" w:rsidRPr="00A73B72" w:rsidRDefault="00422A7B" w:rsidP="00E95E18">
            <w:pPr>
              <w:rPr>
                <w:color w:val="7030A0"/>
                <w:sz w:val="16"/>
                <w:szCs w:val="16"/>
              </w:rPr>
            </w:pPr>
            <w:r w:rsidRPr="00A73B72">
              <w:rPr>
                <w:color w:val="7030A0"/>
                <w:sz w:val="16"/>
                <w:szCs w:val="16"/>
              </w:rPr>
              <w:t>Poisoned curry at a festival, maybe also friends at dinner parties</w:t>
            </w:r>
          </w:p>
        </w:tc>
        <w:tc>
          <w:tcPr>
            <w:tcW w:w="1417" w:type="dxa"/>
          </w:tcPr>
          <w:p w:rsidR="00422A7B" w:rsidRPr="00A73B72" w:rsidRDefault="00422A7B" w:rsidP="00E95E18">
            <w:pPr>
              <w:rPr>
                <w:color w:val="7030A0"/>
              </w:rPr>
            </w:pPr>
            <w:r w:rsidRPr="00A73B72">
              <w:rPr>
                <w:color w:val="7030A0"/>
              </w:rPr>
              <w:t>2 adults + 2 kids died, 60 (63?) ill</w:t>
            </w:r>
          </w:p>
        </w:tc>
        <w:tc>
          <w:tcPr>
            <w:tcW w:w="4739" w:type="dxa"/>
          </w:tcPr>
          <w:p w:rsidR="00422A7B" w:rsidRPr="00A73B72" w:rsidRDefault="00422A7B" w:rsidP="00E95E18">
            <w:pPr>
              <w:rPr>
                <w:color w:val="7030A0"/>
              </w:rPr>
            </w:pPr>
            <w:r w:rsidRPr="00A73B72">
              <w:rPr>
                <w:color w:val="7030A0"/>
              </w:rPr>
              <w:t>Japanese description makes PH response sound brief; inspired copycats.  http://jikenshi.web.fc2.com/newpage252.htm</w:t>
            </w:r>
          </w:p>
        </w:tc>
      </w:tr>
      <w:tr w:rsidR="00422A7B" w:rsidRPr="00FE59D4" w:rsidTr="00834B88">
        <w:tc>
          <w:tcPr>
            <w:tcW w:w="817" w:type="dxa"/>
          </w:tcPr>
          <w:p w:rsidR="00422A7B" w:rsidRPr="008445D2" w:rsidRDefault="00422A7B" w:rsidP="00E95E18"/>
        </w:tc>
        <w:tc>
          <w:tcPr>
            <w:tcW w:w="1021" w:type="dxa"/>
          </w:tcPr>
          <w:p w:rsidR="00422A7B" w:rsidRPr="008445D2" w:rsidRDefault="00422A7B" w:rsidP="00E95E18"/>
        </w:tc>
        <w:tc>
          <w:tcPr>
            <w:tcW w:w="1160" w:type="dxa"/>
          </w:tcPr>
          <w:p w:rsidR="00422A7B" w:rsidRPr="008445D2" w:rsidRDefault="00422A7B" w:rsidP="00E95E18"/>
        </w:tc>
        <w:tc>
          <w:tcPr>
            <w:tcW w:w="1250" w:type="dxa"/>
          </w:tcPr>
          <w:p w:rsidR="00422A7B" w:rsidRPr="008445D2" w:rsidRDefault="00422A7B" w:rsidP="00E95E18">
            <w:pPr>
              <w:rPr>
                <w:rFonts w:ascii="Arial" w:hAnsi="Arial" w:cs="Arial"/>
                <w:iCs/>
                <w:sz w:val="20"/>
                <w:szCs w:val="20"/>
              </w:rPr>
            </w:pPr>
          </w:p>
        </w:tc>
        <w:tc>
          <w:tcPr>
            <w:tcW w:w="1276" w:type="dxa"/>
          </w:tcPr>
          <w:p w:rsidR="00422A7B" w:rsidRPr="008445D2" w:rsidRDefault="00422A7B" w:rsidP="00E95E18">
            <w:pPr>
              <w:rPr>
                <w:sz w:val="20"/>
                <w:szCs w:val="20"/>
              </w:rPr>
            </w:pPr>
          </w:p>
        </w:tc>
        <w:tc>
          <w:tcPr>
            <w:tcW w:w="1134" w:type="dxa"/>
          </w:tcPr>
          <w:p w:rsidR="00422A7B" w:rsidRPr="008445D2" w:rsidRDefault="00422A7B" w:rsidP="00E95E18"/>
        </w:tc>
        <w:tc>
          <w:tcPr>
            <w:tcW w:w="1134" w:type="dxa"/>
          </w:tcPr>
          <w:p w:rsidR="00422A7B" w:rsidRPr="008445D2" w:rsidRDefault="00422A7B" w:rsidP="00E95E18"/>
        </w:tc>
        <w:tc>
          <w:tcPr>
            <w:tcW w:w="1417" w:type="dxa"/>
          </w:tcPr>
          <w:p w:rsidR="00422A7B" w:rsidRPr="008445D2" w:rsidRDefault="00422A7B" w:rsidP="00E95E18"/>
        </w:tc>
        <w:tc>
          <w:tcPr>
            <w:tcW w:w="4739" w:type="dxa"/>
          </w:tcPr>
          <w:p w:rsidR="00422A7B" w:rsidRPr="008445D2" w:rsidRDefault="00422A7B" w:rsidP="00E95E18"/>
        </w:tc>
      </w:tr>
      <w:tr w:rsidR="00422A7B" w:rsidRPr="00FE59D4" w:rsidTr="00834B88">
        <w:tc>
          <w:tcPr>
            <w:tcW w:w="817" w:type="dxa"/>
          </w:tcPr>
          <w:p w:rsidR="00422A7B" w:rsidRPr="00A0630C" w:rsidRDefault="00422A7B" w:rsidP="007B2A25">
            <w:pPr>
              <w:rPr>
                <w:highlight w:val="lightGray"/>
              </w:rPr>
            </w:pPr>
            <w:r w:rsidRPr="00A0630C">
              <w:rPr>
                <w:highlight w:val="lightGray"/>
              </w:rPr>
              <w:t xml:space="preserve">Dec97- Jan </w:t>
            </w:r>
            <w:r>
              <w:rPr>
                <w:highlight w:val="lightGray"/>
              </w:rPr>
              <w:t>’</w:t>
            </w:r>
            <w:r w:rsidRPr="00A0630C">
              <w:rPr>
                <w:highlight w:val="lightGray"/>
              </w:rPr>
              <w:t>98</w:t>
            </w:r>
            <w:r>
              <w:rPr>
                <w:highlight w:val="lightGray"/>
              </w:rPr>
              <w:t xml:space="preserve"> </w:t>
            </w:r>
            <w:r w:rsidRPr="00335EF6">
              <w:rPr>
                <w:noProof/>
                <w:highlight w:val="lightGray"/>
                <w:vertAlign w:val="superscript"/>
              </w:rPr>
              <w:t>49</w:t>
            </w:r>
          </w:p>
        </w:tc>
        <w:tc>
          <w:tcPr>
            <w:tcW w:w="1021" w:type="dxa"/>
          </w:tcPr>
          <w:p w:rsidR="00422A7B" w:rsidRPr="00B145A9" w:rsidRDefault="00422A7B" w:rsidP="00E95E18">
            <w:r w:rsidRPr="00B145A9">
              <w:t>German cities</w:t>
            </w:r>
          </w:p>
        </w:tc>
        <w:tc>
          <w:tcPr>
            <w:tcW w:w="1160" w:type="dxa"/>
          </w:tcPr>
          <w:p w:rsidR="00422A7B" w:rsidRPr="00B145A9" w:rsidRDefault="00422A7B" w:rsidP="00E95E18">
            <w:r w:rsidRPr="00B145A9">
              <w:t>Jam</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Rat poison</w:t>
            </w:r>
          </w:p>
        </w:tc>
        <w:tc>
          <w:tcPr>
            <w:tcW w:w="1276" w:type="dxa"/>
          </w:tcPr>
          <w:p w:rsidR="00422A7B" w:rsidRPr="00B145A9" w:rsidRDefault="00422A7B" w:rsidP="00E95E18">
            <w:pPr>
              <w:rPr>
                <w:sz w:val="20"/>
                <w:szCs w:val="20"/>
              </w:rPr>
            </w:pPr>
            <w:r w:rsidRPr="00B145A9">
              <w:rPr>
                <w:sz w:val="20"/>
                <w:szCs w:val="20"/>
              </w:rPr>
              <w:t>? (</w:t>
            </w:r>
            <w:proofErr w:type="spellStart"/>
            <w:r w:rsidRPr="00B145A9">
              <w:rPr>
                <w:sz w:val="20"/>
                <w:szCs w:val="20"/>
              </w:rPr>
              <w:t>unavail</w:t>
            </w:r>
            <w:proofErr w:type="spellEnd"/>
            <w:r w:rsidRPr="00B145A9">
              <w:rPr>
                <w:sz w:val="20"/>
                <w:szCs w:val="20"/>
              </w:rPr>
              <w:t>); extortion</w:t>
            </w:r>
          </w:p>
        </w:tc>
        <w:tc>
          <w:tcPr>
            <w:tcW w:w="1134" w:type="dxa"/>
          </w:tcPr>
          <w:p w:rsidR="00422A7B" w:rsidRPr="00B145A9" w:rsidRDefault="00422A7B" w:rsidP="00E95E18">
            <w:r w:rsidRPr="00B145A9">
              <w:t>Supermarket custom</w:t>
            </w:r>
          </w:p>
        </w:tc>
        <w:tc>
          <w:tcPr>
            <w:tcW w:w="1134" w:type="dxa"/>
          </w:tcPr>
          <w:p w:rsidR="00422A7B" w:rsidRPr="00B145A9" w:rsidRDefault="00422A7B" w:rsidP="00E95E18">
            <w:r w:rsidRPr="00B145A9">
              <w:t>Spiked</w:t>
            </w:r>
          </w:p>
        </w:tc>
        <w:tc>
          <w:tcPr>
            <w:tcW w:w="1417" w:type="dxa"/>
          </w:tcPr>
          <w:p w:rsidR="00422A7B" w:rsidRPr="00B145A9" w:rsidRDefault="00422A7B" w:rsidP="00E95E18">
            <w:r w:rsidRPr="00B145A9">
              <w:t>?</w:t>
            </w:r>
          </w:p>
        </w:tc>
        <w:tc>
          <w:tcPr>
            <w:tcW w:w="4739" w:type="dxa"/>
          </w:tcPr>
          <w:p w:rsidR="00422A7B" w:rsidRPr="00B145A9" w:rsidRDefault="00422A7B" w:rsidP="00B145A9">
            <w:r w:rsidRPr="00B145A9">
              <w:t>Culprit was caught and confessed</w:t>
            </w:r>
            <w:r>
              <w:t>, never much info available from Germany</w:t>
            </w:r>
          </w:p>
        </w:tc>
      </w:tr>
      <w:tr w:rsidR="00422A7B" w:rsidRPr="00FE59D4" w:rsidTr="00834B88">
        <w:tc>
          <w:tcPr>
            <w:tcW w:w="817" w:type="dxa"/>
          </w:tcPr>
          <w:p w:rsidR="00422A7B" w:rsidRPr="008445D2"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pPr>
              <w:rPr>
                <w:rFonts w:ascii="Arial" w:hAnsi="Arial" w:cs="Arial"/>
                <w:iCs/>
                <w:sz w:val="20"/>
                <w:szCs w:val="20"/>
              </w:rPr>
            </w:pPr>
          </w:p>
        </w:tc>
        <w:tc>
          <w:tcPr>
            <w:tcW w:w="1276" w:type="dxa"/>
          </w:tcPr>
          <w:p w:rsidR="00422A7B" w:rsidRPr="00B145A9" w:rsidRDefault="00422A7B" w:rsidP="00E95E18">
            <w:pPr>
              <w:rPr>
                <w:sz w:val="20"/>
                <w:szCs w:val="20"/>
              </w:rPr>
            </w:pPr>
          </w:p>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98018A" w:rsidRDefault="00422A7B" w:rsidP="00506DE3">
            <w:pPr>
              <w:rPr>
                <w:highlight w:val="lightGray"/>
              </w:rPr>
            </w:pPr>
            <w:r w:rsidRPr="0098018A">
              <w:rPr>
                <w:highlight w:val="lightGray"/>
              </w:rPr>
              <w:t>May 1997</w:t>
            </w:r>
            <w:r w:rsidRPr="00506DE3">
              <w:rPr>
                <w:noProof/>
                <w:highlight w:val="lightGray"/>
                <w:vertAlign w:val="superscript"/>
              </w:rPr>
              <w:t>49,85</w:t>
            </w:r>
          </w:p>
        </w:tc>
        <w:tc>
          <w:tcPr>
            <w:tcW w:w="1021" w:type="dxa"/>
          </w:tcPr>
          <w:p w:rsidR="00422A7B" w:rsidRPr="00B145A9" w:rsidRDefault="00422A7B" w:rsidP="00E95E18">
            <w:r w:rsidRPr="00B145A9">
              <w:t>Sydney Australia</w:t>
            </w:r>
          </w:p>
        </w:tc>
        <w:tc>
          <w:tcPr>
            <w:tcW w:w="1160" w:type="dxa"/>
          </w:tcPr>
          <w:p w:rsidR="00422A7B" w:rsidRPr="00B145A9" w:rsidRDefault="00422A7B" w:rsidP="00E95E18">
            <w:r w:rsidRPr="00B145A9">
              <w:t>Nestle products= yogurt &amp; coffee</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 xml:space="preserve"> Poison</w:t>
            </w:r>
          </w:p>
        </w:tc>
        <w:tc>
          <w:tcPr>
            <w:tcW w:w="1276" w:type="dxa"/>
          </w:tcPr>
          <w:p w:rsidR="00422A7B" w:rsidRPr="00B145A9" w:rsidRDefault="00422A7B" w:rsidP="00E95E18">
            <w:pPr>
              <w:rPr>
                <w:sz w:val="20"/>
                <w:szCs w:val="20"/>
              </w:rPr>
            </w:pPr>
            <w:r w:rsidRPr="00B145A9">
              <w:rPr>
                <w:sz w:val="20"/>
                <w:szCs w:val="20"/>
              </w:rPr>
              <w:t>‘former policeman’= Mark James Milton; extortion</w:t>
            </w:r>
          </w:p>
        </w:tc>
        <w:tc>
          <w:tcPr>
            <w:tcW w:w="1134" w:type="dxa"/>
          </w:tcPr>
          <w:p w:rsidR="00422A7B" w:rsidRPr="00B145A9" w:rsidRDefault="00422A7B" w:rsidP="00E95E18">
            <w:r w:rsidRPr="00B145A9">
              <w:t>Sydney supermarkets</w:t>
            </w:r>
          </w:p>
        </w:tc>
        <w:tc>
          <w:tcPr>
            <w:tcW w:w="1134" w:type="dxa"/>
          </w:tcPr>
          <w:p w:rsidR="00422A7B" w:rsidRPr="00B145A9" w:rsidRDefault="00422A7B" w:rsidP="00E95E18">
            <w:r w:rsidRPr="00B145A9">
              <w:t>Inject</w:t>
            </w:r>
          </w:p>
        </w:tc>
        <w:tc>
          <w:tcPr>
            <w:tcW w:w="1417" w:type="dxa"/>
          </w:tcPr>
          <w:p w:rsidR="00422A7B" w:rsidRPr="00B145A9" w:rsidRDefault="00422A7B" w:rsidP="00E95E18">
            <w:r w:rsidRPr="00B145A9">
              <w:t>?threat only</w:t>
            </w:r>
          </w:p>
        </w:tc>
        <w:tc>
          <w:tcPr>
            <w:tcW w:w="4739" w:type="dxa"/>
          </w:tcPr>
          <w:p w:rsidR="00422A7B" w:rsidRPr="00B145A9" w:rsidRDefault="00422A7B" w:rsidP="00E95E18">
            <w:r w:rsidRPr="00B145A9">
              <w:t>?</w:t>
            </w:r>
          </w:p>
        </w:tc>
      </w:tr>
      <w:tr w:rsidR="00422A7B" w:rsidRPr="00FE59D4" w:rsidTr="00834B88">
        <w:tc>
          <w:tcPr>
            <w:tcW w:w="817" w:type="dxa"/>
          </w:tcPr>
          <w:p w:rsidR="00422A7B" w:rsidRPr="008445D2"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pPr>
              <w:rPr>
                <w:rFonts w:ascii="Arial" w:hAnsi="Arial" w:cs="Arial"/>
                <w:iCs/>
                <w:sz w:val="20"/>
                <w:szCs w:val="20"/>
              </w:rPr>
            </w:pPr>
          </w:p>
        </w:tc>
        <w:tc>
          <w:tcPr>
            <w:tcW w:w="1276" w:type="dxa"/>
          </w:tcPr>
          <w:p w:rsidR="00422A7B" w:rsidRPr="00B145A9" w:rsidRDefault="00422A7B" w:rsidP="00E95E18">
            <w:pPr>
              <w:rPr>
                <w:sz w:val="20"/>
                <w:szCs w:val="20"/>
              </w:rPr>
            </w:pPr>
          </w:p>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A0630C" w:rsidRDefault="00422A7B" w:rsidP="00506DE3">
            <w:pPr>
              <w:rPr>
                <w:highlight w:val="lightGray"/>
              </w:rPr>
            </w:pPr>
            <w:r w:rsidRPr="00A0630C">
              <w:rPr>
                <w:highlight w:val="lightGray"/>
              </w:rPr>
              <w:t>April 1997</w:t>
            </w:r>
            <w:r w:rsidRPr="00506DE3">
              <w:rPr>
                <w:noProof/>
                <w:highlight w:val="lightGray"/>
                <w:vertAlign w:val="superscript"/>
              </w:rPr>
              <w:t>49,155</w:t>
            </w:r>
          </w:p>
        </w:tc>
        <w:tc>
          <w:tcPr>
            <w:tcW w:w="1021" w:type="dxa"/>
          </w:tcPr>
          <w:p w:rsidR="00422A7B" w:rsidRPr="00B145A9" w:rsidRDefault="00422A7B" w:rsidP="00E95E18">
            <w:r w:rsidRPr="00B145A9">
              <w:t>NYC, NY USA</w:t>
            </w:r>
          </w:p>
        </w:tc>
        <w:tc>
          <w:tcPr>
            <w:tcW w:w="1160" w:type="dxa"/>
          </w:tcPr>
          <w:p w:rsidR="00422A7B" w:rsidRPr="00B145A9" w:rsidRDefault="00422A7B" w:rsidP="00E95E18">
            <w:r w:rsidRPr="00B145A9">
              <w:t>Cookies</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Rat poison</w:t>
            </w:r>
          </w:p>
        </w:tc>
        <w:tc>
          <w:tcPr>
            <w:tcW w:w="1276" w:type="dxa"/>
          </w:tcPr>
          <w:p w:rsidR="00422A7B" w:rsidRPr="00B145A9" w:rsidRDefault="00422A7B" w:rsidP="00E95E18">
            <w:pPr>
              <w:rPr>
                <w:sz w:val="20"/>
                <w:szCs w:val="20"/>
              </w:rPr>
            </w:pPr>
            <w:proofErr w:type="spellStart"/>
            <w:r w:rsidRPr="00B145A9">
              <w:rPr>
                <w:lang w:val="en"/>
              </w:rPr>
              <w:t>Hyung</w:t>
            </w:r>
            <w:proofErr w:type="spellEnd"/>
            <w:r w:rsidRPr="00B145A9">
              <w:rPr>
                <w:lang w:val="en"/>
              </w:rPr>
              <w:t>-Oh Cha; extortion</w:t>
            </w:r>
          </w:p>
        </w:tc>
        <w:tc>
          <w:tcPr>
            <w:tcW w:w="1134" w:type="dxa"/>
          </w:tcPr>
          <w:p w:rsidR="00422A7B" w:rsidRPr="00B145A9" w:rsidRDefault="00422A7B" w:rsidP="00E95E18">
            <w:r w:rsidRPr="00B145A9">
              <w:t xml:space="preserve">Supermarket </w:t>
            </w:r>
            <w:r w:rsidRPr="00B145A9">
              <w:lastRenderedPageBreak/>
              <w:t>customers</w:t>
            </w:r>
          </w:p>
        </w:tc>
        <w:tc>
          <w:tcPr>
            <w:tcW w:w="1134" w:type="dxa"/>
          </w:tcPr>
          <w:p w:rsidR="00422A7B" w:rsidRPr="00B145A9" w:rsidRDefault="00422A7B" w:rsidP="00E95E18">
            <w:r w:rsidRPr="00B145A9">
              <w:lastRenderedPageBreak/>
              <w:t>Laced</w:t>
            </w:r>
          </w:p>
        </w:tc>
        <w:tc>
          <w:tcPr>
            <w:tcW w:w="1417" w:type="dxa"/>
          </w:tcPr>
          <w:p w:rsidR="00422A7B" w:rsidRPr="00B145A9" w:rsidRDefault="00422A7B" w:rsidP="00E95E18">
            <w:r w:rsidRPr="00B145A9">
              <w:t xml:space="preserve">One person consumed &amp; </w:t>
            </w:r>
            <w:r w:rsidRPr="00B145A9">
              <w:lastRenderedPageBreak/>
              <w:t>was ill &amp; recovered</w:t>
            </w:r>
          </w:p>
        </w:tc>
        <w:tc>
          <w:tcPr>
            <w:tcW w:w="4739" w:type="dxa"/>
          </w:tcPr>
          <w:p w:rsidR="00422A7B" w:rsidRPr="00B145A9" w:rsidRDefault="00422A7B" w:rsidP="00E95E18">
            <w:r w:rsidRPr="00B145A9">
              <w:lastRenderedPageBreak/>
              <w:t>He pled guilty, news report of May 1997</w:t>
            </w:r>
          </w:p>
        </w:tc>
      </w:tr>
      <w:tr w:rsidR="00422A7B" w:rsidRPr="00FE59D4" w:rsidTr="00834B88">
        <w:tc>
          <w:tcPr>
            <w:tcW w:w="817" w:type="dxa"/>
          </w:tcPr>
          <w:p w:rsidR="00422A7B" w:rsidRPr="008445D2" w:rsidRDefault="00422A7B" w:rsidP="00E95E18"/>
        </w:tc>
        <w:tc>
          <w:tcPr>
            <w:tcW w:w="1021" w:type="dxa"/>
          </w:tcPr>
          <w:p w:rsidR="00422A7B" w:rsidRPr="008445D2" w:rsidRDefault="00422A7B" w:rsidP="00E95E18"/>
        </w:tc>
        <w:tc>
          <w:tcPr>
            <w:tcW w:w="1160" w:type="dxa"/>
          </w:tcPr>
          <w:p w:rsidR="00422A7B" w:rsidRPr="008445D2" w:rsidRDefault="00422A7B" w:rsidP="00E95E18"/>
        </w:tc>
        <w:tc>
          <w:tcPr>
            <w:tcW w:w="1250" w:type="dxa"/>
          </w:tcPr>
          <w:p w:rsidR="00422A7B" w:rsidRPr="008445D2" w:rsidRDefault="00422A7B" w:rsidP="00E95E18">
            <w:pPr>
              <w:rPr>
                <w:rFonts w:ascii="Arial" w:hAnsi="Arial" w:cs="Arial"/>
                <w:iCs/>
                <w:sz w:val="20"/>
                <w:szCs w:val="20"/>
              </w:rPr>
            </w:pPr>
          </w:p>
        </w:tc>
        <w:tc>
          <w:tcPr>
            <w:tcW w:w="1276" w:type="dxa"/>
          </w:tcPr>
          <w:p w:rsidR="00422A7B" w:rsidRPr="008445D2" w:rsidRDefault="00422A7B" w:rsidP="00E95E18">
            <w:pPr>
              <w:rPr>
                <w:sz w:val="20"/>
                <w:szCs w:val="20"/>
              </w:rPr>
            </w:pPr>
          </w:p>
        </w:tc>
        <w:tc>
          <w:tcPr>
            <w:tcW w:w="1134" w:type="dxa"/>
          </w:tcPr>
          <w:p w:rsidR="00422A7B" w:rsidRPr="008445D2" w:rsidRDefault="00422A7B" w:rsidP="00E95E18"/>
        </w:tc>
        <w:tc>
          <w:tcPr>
            <w:tcW w:w="1134" w:type="dxa"/>
          </w:tcPr>
          <w:p w:rsidR="00422A7B" w:rsidRPr="008445D2" w:rsidRDefault="00422A7B" w:rsidP="00E95E18"/>
        </w:tc>
        <w:tc>
          <w:tcPr>
            <w:tcW w:w="1417" w:type="dxa"/>
          </w:tcPr>
          <w:p w:rsidR="00422A7B" w:rsidRPr="008445D2" w:rsidRDefault="00422A7B" w:rsidP="00E95E18"/>
        </w:tc>
        <w:tc>
          <w:tcPr>
            <w:tcW w:w="4739" w:type="dxa"/>
          </w:tcPr>
          <w:p w:rsidR="00422A7B" w:rsidRPr="008445D2" w:rsidRDefault="00422A7B" w:rsidP="00E95E18"/>
        </w:tc>
      </w:tr>
      <w:tr w:rsidR="00422A7B" w:rsidRPr="00FE59D4" w:rsidTr="00834B88">
        <w:tc>
          <w:tcPr>
            <w:tcW w:w="817" w:type="dxa"/>
          </w:tcPr>
          <w:p w:rsidR="00422A7B" w:rsidRPr="00B145A9" w:rsidRDefault="00422A7B" w:rsidP="007B2A25">
            <w:r w:rsidRPr="00B145A9">
              <w:t xml:space="preserve">April 1997 </w:t>
            </w:r>
            <w:r w:rsidRPr="00B145A9">
              <w:rPr>
                <w:noProof/>
                <w:vertAlign w:val="superscript"/>
              </w:rPr>
              <w:t>49</w:t>
            </w:r>
          </w:p>
        </w:tc>
        <w:tc>
          <w:tcPr>
            <w:tcW w:w="1021" w:type="dxa"/>
          </w:tcPr>
          <w:p w:rsidR="00422A7B" w:rsidRPr="00B145A9" w:rsidRDefault="00422A7B" w:rsidP="00E95E18">
            <w:r w:rsidRPr="00B145A9">
              <w:t>Germany</w:t>
            </w:r>
          </w:p>
        </w:tc>
        <w:tc>
          <w:tcPr>
            <w:tcW w:w="1160" w:type="dxa"/>
          </w:tcPr>
          <w:p w:rsidR="00422A7B" w:rsidRPr="00B145A9" w:rsidRDefault="00422A7B" w:rsidP="00E95E18">
            <w:r w:rsidRPr="00B145A9">
              <w:t>Mustard, milk drinks, more?</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Cyanide, acid</w:t>
            </w:r>
            <w:proofErr w:type="gramStart"/>
            <w:r w:rsidRPr="00B145A9">
              <w:rPr>
                <w:rFonts w:ascii="Arial" w:hAnsi="Arial" w:cs="Arial"/>
                <w:iCs/>
                <w:sz w:val="20"/>
                <w:szCs w:val="20"/>
              </w:rPr>
              <w:t>, ?</w:t>
            </w:r>
            <w:proofErr w:type="gramEnd"/>
          </w:p>
        </w:tc>
        <w:tc>
          <w:tcPr>
            <w:tcW w:w="1276" w:type="dxa"/>
          </w:tcPr>
          <w:p w:rsidR="00422A7B" w:rsidRPr="00B145A9" w:rsidRDefault="00422A7B" w:rsidP="00E95E18">
            <w:pPr>
              <w:rPr>
                <w:sz w:val="20"/>
                <w:szCs w:val="20"/>
              </w:rPr>
            </w:pPr>
            <w:r w:rsidRPr="00B145A9">
              <w:rPr>
                <w:sz w:val="20"/>
                <w:szCs w:val="20"/>
              </w:rPr>
              <w:t>? (</w:t>
            </w:r>
            <w:proofErr w:type="spellStart"/>
            <w:r w:rsidRPr="00B145A9">
              <w:rPr>
                <w:sz w:val="20"/>
                <w:szCs w:val="20"/>
              </w:rPr>
              <w:t>unavail</w:t>
            </w:r>
            <w:proofErr w:type="spellEnd"/>
            <w:r w:rsidRPr="00B145A9">
              <w:rPr>
                <w:sz w:val="20"/>
                <w:szCs w:val="20"/>
              </w:rPr>
              <w:t>); extortion</w:t>
            </w:r>
          </w:p>
        </w:tc>
        <w:tc>
          <w:tcPr>
            <w:tcW w:w="1134" w:type="dxa"/>
          </w:tcPr>
          <w:p w:rsidR="00422A7B" w:rsidRPr="00B145A9" w:rsidRDefault="00422A7B" w:rsidP="00E95E18">
            <w:proofErr w:type="spellStart"/>
            <w:r w:rsidRPr="00B145A9">
              <w:t>Thomy</w:t>
            </w:r>
            <w:proofErr w:type="spellEnd"/>
            <w:r w:rsidRPr="00B145A9">
              <w:t>, subsidiary of Nestle</w:t>
            </w:r>
          </w:p>
        </w:tc>
        <w:tc>
          <w:tcPr>
            <w:tcW w:w="1134" w:type="dxa"/>
          </w:tcPr>
          <w:p w:rsidR="00422A7B" w:rsidRPr="00B145A9" w:rsidRDefault="00422A7B" w:rsidP="00E95E18">
            <w:r w:rsidRPr="00B145A9">
              <w:t>Spiked</w:t>
            </w:r>
          </w:p>
        </w:tc>
        <w:tc>
          <w:tcPr>
            <w:tcW w:w="1417" w:type="dxa"/>
          </w:tcPr>
          <w:p w:rsidR="00422A7B" w:rsidRPr="00B145A9" w:rsidRDefault="00422A7B" w:rsidP="00E95E18">
            <w:r w:rsidRPr="00B145A9">
              <w:t>?</w:t>
            </w:r>
          </w:p>
        </w:tc>
        <w:tc>
          <w:tcPr>
            <w:tcW w:w="4739" w:type="dxa"/>
          </w:tcPr>
          <w:p w:rsidR="00422A7B" w:rsidRPr="00B145A9" w:rsidRDefault="00422A7B" w:rsidP="005A6EE0">
            <w:r w:rsidRPr="00B145A9">
              <w:t xml:space="preserve">Sentenced to 11 years in September 1999 (more info </w:t>
            </w:r>
            <w:r>
              <w:t>maybe</w:t>
            </w:r>
            <w:r w:rsidRPr="00B145A9">
              <w:t xml:space="preserve"> in German)</w:t>
            </w:r>
          </w:p>
        </w:tc>
      </w:tr>
      <w:tr w:rsidR="00422A7B" w:rsidRPr="00FE59D4" w:rsidTr="00834B88">
        <w:tc>
          <w:tcPr>
            <w:tcW w:w="817" w:type="dxa"/>
          </w:tcPr>
          <w:p w:rsidR="00422A7B" w:rsidRPr="008445D2" w:rsidRDefault="00422A7B" w:rsidP="00E95E18"/>
        </w:tc>
        <w:tc>
          <w:tcPr>
            <w:tcW w:w="1021" w:type="dxa"/>
          </w:tcPr>
          <w:p w:rsidR="00422A7B" w:rsidRPr="008445D2" w:rsidRDefault="00422A7B" w:rsidP="00E95E18"/>
        </w:tc>
        <w:tc>
          <w:tcPr>
            <w:tcW w:w="1160" w:type="dxa"/>
          </w:tcPr>
          <w:p w:rsidR="00422A7B" w:rsidRPr="008445D2" w:rsidRDefault="00422A7B" w:rsidP="00E95E18"/>
        </w:tc>
        <w:tc>
          <w:tcPr>
            <w:tcW w:w="1250" w:type="dxa"/>
          </w:tcPr>
          <w:p w:rsidR="00422A7B" w:rsidRPr="008445D2" w:rsidRDefault="00422A7B" w:rsidP="00E95E18">
            <w:pPr>
              <w:rPr>
                <w:rFonts w:ascii="Arial" w:hAnsi="Arial" w:cs="Arial"/>
                <w:iCs/>
                <w:sz w:val="20"/>
                <w:szCs w:val="20"/>
              </w:rPr>
            </w:pPr>
          </w:p>
        </w:tc>
        <w:tc>
          <w:tcPr>
            <w:tcW w:w="1276" w:type="dxa"/>
          </w:tcPr>
          <w:p w:rsidR="00422A7B" w:rsidRPr="008445D2" w:rsidRDefault="00422A7B" w:rsidP="00E95E18">
            <w:pPr>
              <w:rPr>
                <w:sz w:val="20"/>
                <w:szCs w:val="20"/>
              </w:rPr>
            </w:pPr>
          </w:p>
        </w:tc>
        <w:tc>
          <w:tcPr>
            <w:tcW w:w="1134" w:type="dxa"/>
          </w:tcPr>
          <w:p w:rsidR="00422A7B" w:rsidRPr="008445D2" w:rsidRDefault="00422A7B" w:rsidP="00E95E18"/>
        </w:tc>
        <w:tc>
          <w:tcPr>
            <w:tcW w:w="1134" w:type="dxa"/>
          </w:tcPr>
          <w:p w:rsidR="00422A7B" w:rsidRPr="008445D2" w:rsidRDefault="00422A7B" w:rsidP="00E95E18"/>
        </w:tc>
        <w:tc>
          <w:tcPr>
            <w:tcW w:w="1417" w:type="dxa"/>
          </w:tcPr>
          <w:p w:rsidR="00422A7B" w:rsidRPr="008445D2" w:rsidRDefault="00422A7B" w:rsidP="00E95E18"/>
        </w:tc>
        <w:tc>
          <w:tcPr>
            <w:tcW w:w="4739" w:type="dxa"/>
          </w:tcPr>
          <w:p w:rsidR="00422A7B" w:rsidRPr="008445D2" w:rsidRDefault="00422A7B" w:rsidP="00E95E18"/>
        </w:tc>
      </w:tr>
      <w:tr w:rsidR="00422A7B" w:rsidRPr="00FE59D4" w:rsidTr="00834B88">
        <w:tc>
          <w:tcPr>
            <w:tcW w:w="817" w:type="dxa"/>
          </w:tcPr>
          <w:p w:rsidR="00422A7B" w:rsidRPr="00856E99" w:rsidRDefault="00422A7B" w:rsidP="00506DE3">
            <w:r w:rsidRPr="00856E99">
              <w:rPr>
                <w:sz w:val="16"/>
                <w:szCs w:val="16"/>
              </w:rPr>
              <w:t xml:space="preserve">Feb 1997 </w:t>
            </w:r>
            <w:r w:rsidRPr="00506DE3">
              <w:rPr>
                <w:noProof/>
                <w:sz w:val="16"/>
                <w:szCs w:val="16"/>
                <w:vertAlign w:val="superscript"/>
              </w:rPr>
              <w:t>156,157</w:t>
            </w:r>
          </w:p>
        </w:tc>
        <w:tc>
          <w:tcPr>
            <w:tcW w:w="1021" w:type="dxa"/>
          </w:tcPr>
          <w:p w:rsidR="00422A7B" w:rsidRPr="00D81C9B" w:rsidRDefault="00422A7B" w:rsidP="00E95E18">
            <w:pPr>
              <w:rPr>
                <w:i/>
              </w:rPr>
            </w:pPr>
            <w:r w:rsidRPr="00424E83">
              <w:rPr>
                <w:sz w:val="16"/>
                <w:szCs w:val="16"/>
              </w:rPr>
              <w:t xml:space="preserve">NSW, Queensland </w:t>
            </w:r>
            <w:proofErr w:type="spellStart"/>
            <w:r w:rsidRPr="00424E83">
              <w:rPr>
                <w:sz w:val="16"/>
                <w:szCs w:val="16"/>
              </w:rPr>
              <w:t>Aus</w:t>
            </w:r>
            <w:proofErr w:type="spellEnd"/>
            <w:r>
              <w:rPr>
                <w:sz w:val="16"/>
                <w:szCs w:val="16"/>
              </w:rPr>
              <w:t xml:space="preserve"> Brisbane</w:t>
            </w:r>
          </w:p>
        </w:tc>
        <w:tc>
          <w:tcPr>
            <w:tcW w:w="1160" w:type="dxa"/>
          </w:tcPr>
          <w:p w:rsidR="00422A7B" w:rsidRPr="00D81C9B" w:rsidRDefault="00422A7B" w:rsidP="00E95E18">
            <w:pPr>
              <w:rPr>
                <w:i/>
              </w:rPr>
            </w:pPr>
            <w:r w:rsidRPr="00424E83">
              <w:rPr>
                <w:sz w:val="16"/>
                <w:szCs w:val="16"/>
              </w:rPr>
              <w:t>Biscuits</w:t>
            </w:r>
          </w:p>
        </w:tc>
        <w:tc>
          <w:tcPr>
            <w:tcW w:w="1250" w:type="dxa"/>
          </w:tcPr>
          <w:p w:rsidR="00422A7B" w:rsidRPr="00D81C9B" w:rsidRDefault="00422A7B" w:rsidP="00E95E18">
            <w:pPr>
              <w:rPr>
                <w:rFonts w:ascii="Arial" w:hAnsi="Arial" w:cs="Arial"/>
                <w:i/>
                <w:iCs/>
                <w:sz w:val="20"/>
                <w:szCs w:val="20"/>
              </w:rPr>
            </w:pPr>
            <w:r w:rsidRPr="00424E83">
              <w:rPr>
                <w:sz w:val="16"/>
                <w:szCs w:val="16"/>
              </w:rPr>
              <w:t>?</w:t>
            </w:r>
            <w:r>
              <w:rPr>
                <w:sz w:val="16"/>
                <w:szCs w:val="16"/>
              </w:rPr>
              <w:t xml:space="preserve"> </w:t>
            </w:r>
            <w:proofErr w:type="gramStart"/>
            <w:r>
              <w:rPr>
                <w:sz w:val="16"/>
                <w:szCs w:val="16"/>
              </w:rPr>
              <w:t>pesticide</w:t>
            </w:r>
            <w:proofErr w:type="gramEnd"/>
            <w:r>
              <w:rPr>
                <w:sz w:val="16"/>
                <w:szCs w:val="16"/>
              </w:rPr>
              <w:t xml:space="preserve"> (</w:t>
            </w:r>
            <w:proofErr w:type="spellStart"/>
            <w:r>
              <w:rPr>
                <w:sz w:val="16"/>
                <w:szCs w:val="16"/>
              </w:rPr>
              <w:t>wikipedia</w:t>
            </w:r>
            <w:proofErr w:type="spellEnd"/>
            <w:r>
              <w:rPr>
                <w:sz w:val="16"/>
                <w:szCs w:val="16"/>
              </w:rPr>
              <w:t>…)</w:t>
            </w:r>
          </w:p>
        </w:tc>
        <w:tc>
          <w:tcPr>
            <w:tcW w:w="1276" w:type="dxa"/>
          </w:tcPr>
          <w:p w:rsidR="00422A7B" w:rsidRPr="00D81C9B" w:rsidRDefault="00422A7B" w:rsidP="00E95E18">
            <w:pPr>
              <w:rPr>
                <w:i/>
                <w:sz w:val="20"/>
                <w:szCs w:val="20"/>
              </w:rPr>
            </w:pPr>
            <w:r w:rsidRPr="00424E83">
              <w:rPr>
                <w:sz w:val="16"/>
                <w:szCs w:val="16"/>
              </w:rPr>
              <w:t>Joy Ellen Thomas</w:t>
            </w:r>
            <w:r>
              <w:rPr>
                <w:sz w:val="16"/>
                <w:szCs w:val="16"/>
              </w:rPr>
              <w:t xml:space="preserve"> and another?; to change criminal court outcome</w:t>
            </w:r>
          </w:p>
        </w:tc>
        <w:tc>
          <w:tcPr>
            <w:tcW w:w="1134" w:type="dxa"/>
          </w:tcPr>
          <w:p w:rsidR="00422A7B" w:rsidRPr="00D81C9B" w:rsidRDefault="00422A7B" w:rsidP="00E95E18">
            <w:pPr>
              <w:rPr>
                <w:i/>
              </w:rPr>
            </w:pPr>
            <w:r>
              <w:rPr>
                <w:sz w:val="16"/>
                <w:szCs w:val="16"/>
              </w:rPr>
              <w:t>Criminal justice system &amp; Arnott’s company</w:t>
            </w:r>
          </w:p>
        </w:tc>
        <w:tc>
          <w:tcPr>
            <w:tcW w:w="1134" w:type="dxa"/>
          </w:tcPr>
          <w:p w:rsidR="00422A7B" w:rsidRPr="00D81C9B" w:rsidRDefault="00422A7B" w:rsidP="00E95E18">
            <w:pPr>
              <w:rPr>
                <w:i/>
              </w:rPr>
            </w:pPr>
            <w:r>
              <w:rPr>
                <w:sz w:val="16"/>
                <w:szCs w:val="16"/>
              </w:rPr>
              <w:t>?</w:t>
            </w:r>
          </w:p>
        </w:tc>
        <w:tc>
          <w:tcPr>
            <w:tcW w:w="1417" w:type="dxa"/>
          </w:tcPr>
          <w:p w:rsidR="00422A7B" w:rsidRPr="00D81C9B" w:rsidRDefault="00422A7B" w:rsidP="00E95E18">
            <w:pPr>
              <w:rPr>
                <w:i/>
              </w:rPr>
            </w:pPr>
            <w:r w:rsidRPr="00424E83">
              <w:rPr>
                <w:sz w:val="16"/>
                <w:szCs w:val="16"/>
              </w:rPr>
              <w:t>Threat only?</w:t>
            </w:r>
          </w:p>
        </w:tc>
        <w:tc>
          <w:tcPr>
            <w:tcW w:w="4739" w:type="dxa"/>
          </w:tcPr>
          <w:p w:rsidR="00422A7B" w:rsidRPr="00D81C9B" w:rsidRDefault="00422A7B" w:rsidP="00E95E18">
            <w:pPr>
              <w:rPr>
                <w:i/>
              </w:rPr>
            </w:pPr>
            <w:r w:rsidRPr="00424E83">
              <w:rPr>
                <w:sz w:val="16"/>
                <w:szCs w:val="16"/>
              </w:rPr>
              <w:t>Wasn’t convicted</w:t>
            </w:r>
            <w:r>
              <w:rPr>
                <w:sz w:val="16"/>
                <w:szCs w:val="16"/>
              </w:rPr>
              <w:t xml:space="preserve">; real poisoned biscuits were posted and a massive recall prompted across 3000 </w:t>
            </w:r>
            <w:proofErr w:type="gramStart"/>
            <w:r>
              <w:rPr>
                <w:sz w:val="16"/>
                <w:szCs w:val="16"/>
              </w:rPr>
              <w:t>supermarkets  and</w:t>
            </w:r>
            <w:proofErr w:type="gramEnd"/>
            <w:r>
              <w:rPr>
                <w:sz w:val="16"/>
                <w:szCs w:val="16"/>
              </w:rPr>
              <w:t xml:space="preserve"> service station outlets.  Reported costs to </w:t>
            </w:r>
            <w:proofErr w:type="spellStart"/>
            <w:r>
              <w:rPr>
                <w:sz w:val="16"/>
                <w:szCs w:val="16"/>
              </w:rPr>
              <w:t>Arnotts</w:t>
            </w:r>
            <w:proofErr w:type="spellEnd"/>
            <w:r>
              <w:rPr>
                <w:sz w:val="16"/>
                <w:szCs w:val="16"/>
              </w:rPr>
              <w:t xml:space="preserve"> = $22 million.</w:t>
            </w:r>
          </w:p>
        </w:tc>
      </w:tr>
      <w:tr w:rsidR="00422A7B" w:rsidRPr="00FE59D4" w:rsidTr="00834B88">
        <w:tc>
          <w:tcPr>
            <w:tcW w:w="817" w:type="dxa"/>
          </w:tcPr>
          <w:p w:rsidR="00422A7B" w:rsidRPr="00D81C9B" w:rsidRDefault="00422A7B" w:rsidP="00E95E18">
            <w:pPr>
              <w:rPr>
                <w:i/>
              </w:rPr>
            </w:pPr>
          </w:p>
        </w:tc>
        <w:tc>
          <w:tcPr>
            <w:tcW w:w="1021" w:type="dxa"/>
          </w:tcPr>
          <w:p w:rsidR="00422A7B" w:rsidRPr="00D81C9B" w:rsidRDefault="00422A7B" w:rsidP="00E95E18">
            <w:pPr>
              <w:rPr>
                <w:i/>
              </w:rPr>
            </w:pPr>
          </w:p>
        </w:tc>
        <w:tc>
          <w:tcPr>
            <w:tcW w:w="1160" w:type="dxa"/>
          </w:tcPr>
          <w:p w:rsidR="00422A7B" w:rsidRPr="00D81C9B" w:rsidRDefault="00422A7B" w:rsidP="00E95E18">
            <w:pPr>
              <w:rPr>
                <w:i/>
              </w:rPr>
            </w:pPr>
          </w:p>
        </w:tc>
        <w:tc>
          <w:tcPr>
            <w:tcW w:w="1250" w:type="dxa"/>
          </w:tcPr>
          <w:p w:rsidR="00422A7B" w:rsidRPr="00D81C9B" w:rsidRDefault="00422A7B" w:rsidP="00E95E18">
            <w:pPr>
              <w:rPr>
                <w:rFonts w:ascii="Arial" w:hAnsi="Arial" w:cs="Arial"/>
                <w:i/>
                <w:iCs/>
                <w:sz w:val="20"/>
                <w:szCs w:val="20"/>
              </w:rPr>
            </w:pPr>
          </w:p>
        </w:tc>
        <w:tc>
          <w:tcPr>
            <w:tcW w:w="1276" w:type="dxa"/>
          </w:tcPr>
          <w:p w:rsidR="00422A7B" w:rsidRPr="00D81C9B" w:rsidRDefault="00422A7B" w:rsidP="00E95E18">
            <w:pPr>
              <w:rPr>
                <w:i/>
                <w:sz w:val="20"/>
                <w:szCs w:val="20"/>
              </w:rPr>
            </w:pPr>
          </w:p>
        </w:tc>
        <w:tc>
          <w:tcPr>
            <w:tcW w:w="1134" w:type="dxa"/>
          </w:tcPr>
          <w:p w:rsidR="00422A7B" w:rsidRPr="00D81C9B" w:rsidRDefault="00422A7B" w:rsidP="00E95E18">
            <w:pPr>
              <w:rPr>
                <w:i/>
              </w:rPr>
            </w:pPr>
          </w:p>
        </w:tc>
        <w:tc>
          <w:tcPr>
            <w:tcW w:w="1134" w:type="dxa"/>
          </w:tcPr>
          <w:p w:rsidR="00422A7B" w:rsidRPr="00D81C9B" w:rsidRDefault="00422A7B" w:rsidP="00E95E18">
            <w:pPr>
              <w:rPr>
                <w:i/>
              </w:rPr>
            </w:pPr>
          </w:p>
        </w:tc>
        <w:tc>
          <w:tcPr>
            <w:tcW w:w="1417" w:type="dxa"/>
          </w:tcPr>
          <w:p w:rsidR="00422A7B" w:rsidRPr="00D81C9B" w:rsidRDefault="00422A7B" w:rsidP="00E95E18">
            <w:pPr>
              <w:rPr>
                <w:i/>
              </w:rPr>
            </w:pPr>
          </w:p>
        </w:tc>
        <w:tc>
          <w:tcPr>
            <w:tcW w:w="4739" w:type="dxa"/>
          </w:tcPr>
          <w:p w:rsidR="00422A7B" w:rsidRPr="00D81C9B" w:rsidRDefault="00422A7B" w:rsidP="00E95E18">
            <w:pPr>
              <w:rPr>
                <w:i/>
              </w:rPr>
            </w:pPr>
          </w:p>
        </w:tc>
      </w:tr>
      <w:tr w:rsidR="00422A7B" w:rsidRPr="00FE59D4" w:rsidTr="00834B88">
        <w:tc>
          <w:tcPr>
            <w:tcW w:w="817" w:type="dxa"/>
          </w:tcPr>
          <w:p w:rsidR="00422A7B" w:rsidRPr="003F16DB" w:rsidRDefault="00422A7B" w:rsidP="00506DE3">
            <w:pPr>
              <w:rPr>
                <w:color w:val="7030A0"/>
              </w:rPr>
            </w:pPr>
            <w:r w:rsidRPr="003F16DB">
              <w:rPr>
                <w:color w:val="7030A0"/>
              </w:rPr>
              <w:t xml:space="preserve">Oct-Nov 1996 </w:t>
            </w:r>
            <w:r w:rsidRPr="00506DE3">
              <w:rPr>
                <w:noProof/>
                <w:color w:val="7030A0"/>
                <w:vertAlign w:val="superscript"/>
              </w:rPr>
              <w:t>144,158</w:t>
            </w:r>
          </w:p>
        </w:tc>
        <w:tc>
          <w:tcPr>
            <w:tcW w:w="1021" w:type="dxa"/>
          </w:tcPr>
          <w:p w:rsidR="00422A7B" w:rsidRPr="003F16DB" w:rsidRDefault="00422A7B" w:rsidP="00E95E18">
            <w:pPr>
              <w:rPr>
                <w:color w:val="7030A0"/>
              </w:rPr>
            </w:pPr>
            <w:r w:rsidRPr="003F16DB">
              <w:rPr>
                <w:color w:val="7030A0"/>
              </w:rPr>
              <w:t>Dallas, TX</w:t>
            </w:r>
          </w:p>
        </w:tc>
        <w:tc>
          <w:tcPr>
            <w:tcW w:w="1160" w:type="dxa"/>
          </w:tcPr>
          <w:p w:rsidR="00422A7B" w:rsidRPr="003F16DB" w:rsidRDefault="00422A7B" w:rsidP="00E95E18">
            <w:pPr>
              <w:rPr>
                <w:color w:val="7030A0"/>
              </w:rPr>
            </w:pPr>
            <w:r w:rsidRPr="003F16DB">
              <w:rPr>
                <w:color w:val="7030A0"/>
              </w:rPr>
              <w:t>Pastries</w:t>
            </w:r>
          </w:p>
        </w:tc>
        <w:tc>
          <w:tcPr>
            <w:tcW w:w="1250" w:type="dxa"/>
          </w:tcPr>
          <w:p w:rsidR="00422A7B" w:rsidRPr="003F16DB" w:rsidRDefault="00422A7B" w:rsidP="00E95E18">
            <w:pPr>
              <w:rPr>
                <w:rFonts w:ascii="Arial" w:hAnsi="Arial" w:cs="Arial"/>
                <w:iCs/>
                <w:color w:val="7030A0"/>
                <w:sz w:val="20"/>
                <w:szCs w:val="20"/>
              </w:rPr>
            </w:pPr>
            <w:proofErr w:type="spellStart"/>
            <w:r w:rsidRPr="003F16DB">
              <w:rPr>
                <w:rFonts w:ascii="Arial" w:hAnsi="Arial" w:cs="Arial"/>
                <w:iCs/>
                <w:color w:val="7030A0"/>
                <w:sz w:val="20"/>
                <w:szCs w:val="20"/>
              </w:rPr>
              <w:t>Sigella</w:t>
            </w:r>
            <w:proofErr w:type="spellEnd"/>
            <w:r w:rsidRPr="003F16DB">
              <w:rPr>
                <w:rFonts w:ascii="Arial" w:hAnsi="Arial" w:cs="Arial"/>
                <w:iCs/>
                <w:color w:val="7030A0"/>
                <w:sz w:val="20"/>
                <w:szCs w:val="20"/>
              </w:rPr>
              <w:t xml:space="preserve"> </w:t>
            </w:r>
            <w:proofErr w:type="spellStart"/>
            <w:r w:rsidRPr="003F16DB">
              <w:rPr>
                <w:rFonts w:ascii="Arial" w:hAnsi="Arial" w:cs="Arial"/>
                <w:iCs/>
                <w:color w:val="7030A0"/>
                <w:sz w:val="20"/>
                <w:szCs w:val="20"/>
              </w:rPr>
              <w:t>dysenteriae</w:t>
            </w:r>
            <w:proofErr w:type="spellEnd"/>
            <w:r w:rsidRPr="003F16DB">
              <w:rPr>
                <w:rFonts w:ascii="Arial" w:hAnsi="Arial" w:cs="Arial"/>
                <w:iCs/>
                <w:color w:val="7030A0"/>
                <w:sz w:val="20"/>
                <w:szCs w:val="20"/>
              </w:rPr>
              <w:t xml:space="preserve"> T2</w:t>
            </w:r>
          </w:p>
        </w:tc>
        <w:tc>
          <w:tcPr>
            <w:tcW w:w="1276" w:type="dxa"/>
          </w:tcPr>
          <w:p w:rsidR="00422A7B" w:rsidRPr="003F16DB" w:rsidRDefault="00422A7B" w:rsidP="00E95E18">
            <w:pPr>
              <w:rPr>
                <w:color w:val="7030A0"/>
                <w:sz w:val="20"/>
                <w:szCs w:val="20"/>
              </w:rPr>
            </w:pPr>
            <w:r w:rsidRPr="003F16DB">
              <w:rPr>
                <w:color w:val="7030A0"/>
                <w:sz w:val="20"/>
                <w:szCs w:val="20"/>
              </w:rPr>
              <w:t>Disgruntled employee = Diane Thompson</w:t>
            </w:r>
          </w:p>
        </w:tc>
        <w:tc>
          <w:tcPr>
            <w:tcW w:w="1134" w:type="dxa"/>
          </w:tcPr>
          <w:p w:rsidR="00422A7B" w:rsidRPr="003F16DB" w:rsidRDefault="00422A7B" w:rsidP="00E95E18">
            <w:pPr>
              <w:rPr>
                <w:color w:val="7030A0"/>
              </w:rPr>
            </w:pPr>
            <w:proofErr w:type="spellStart"/>
            <w:r w:rsidRPr="003F16DB">
              <w:rPr>
                <w:color w:val="7030A0"/>
              </w:rPr>
              <w:t>Coworkers</w:t>
            </w:r>
            <w:proofErr w:type="spellEnd"/>
          </w:p>
        </w:tc>
        <w:tc>
          <w:tcPr>
            <w:tcW w:w="1134" w:type="dxa"/>
          </w:tcPr>
          <w:p w:rsidR="00422A7B" w:rsidRPr="003F16DB" w:rsidRDefault="00422A7B" w:rsidP="00E95E18">
            <w:pPr>
              <w:rPr>
                <w:color w:val="7030A0"/>
              </w:rPr>
            </w:pPr>
            <w:r w:rsidRPr="003F16DB">
              <w:rPr>
                <w:color w:val="7030A0"/>
              </w:rPr>
              <w:t>?laced</w:t>
            </w:r>
          </w:p>
        </w:tc>
        <w:tc>
          <w:tcPr>
            <w:tcW w:w="1417" w:type="dxa"/>
          </w:tcPr>
          <w:p w:rsidR="00422A7B" w:rsidRPr="003F16DB" w:rsidRDefault="00422A7B" w:rsidP="00E95E18">
            <w:pPr>
              <w:rPr>
                <w:color w:val="7030A0"/>
              </w:rPr>
            </w:pPr>
            <w:r w:rsidRPr="003F16DB">
              <w:rPr>
                <w:color w:val="7030A0"/>
              </w:rPr>
              <w:t>12 ill, 9 attended hospital, 4 hospitalised</w:t>
            </w:r>
          </w:p>
        </w:tc>
        <w:tc>
          <w:tcPr>
            <w:tcW w:w="4739" w:type="dxa"/>
          </w:tcPr>
          <w:p w:rsidR="00422A7B" w:rsidRPr="003F16DB" w:rsidRDefault="00422A7B" w:rsidP="00E95E18">
            <w:pPr>
              <w:rPr>
                <w:color w:val="7030A0"/>
              </w:rPr>
            </w:pPr>
            <w:r w:rsidRPr="003F16DB">
              <w:rPr>
                <w:color w:val="7030A0"/>
              </w:rPr>
              <w:t>TX Dept. of Health involved, “</w:t>
            </w:r>
            <w:r w:rsidRPr="003F16DB">
              <w:rPr>
                <w:color w:val="7030A0"/>
                <w:lang w:val="en"/>
              </w:rPr>
              <w:t>Epidemiologists interviewed 45 laboratory employees</w:t>
            </w:r>
            <w:r w:rsidRPr="003F16DB">
              <w:rPr>
                <w:color w:val="7030A0"/>
              </w:rPr>
              <w:t>”; they found tampering with stored samples (missing 6 beads), lots of lab work to confirm same strain</w:t>
            </w:r>
          </w:p>
        </w:tc>
      </w:tr>
      <w:tr w:rsidR="00422A7B" w:rsidRPr="00FE59D4" w:rsidTr="00834B88">
        <w:tc>
          <w:tcPr>
            <w:tcW w:w="817" w:type="dxa"/>
          </w:tcPr>
          <w:p w:rsidR="00422A7B" w:rsidRPr="00D81C9B" w:rsidRDefault="00422A7B" w:rsidP="00E95E18">
            <w:pPr>
              <w:rPr>
                <w:i/>
              </w:rPr>
            </w:pPr>
          </w:p>
        </w:tc>
        <w:tc>
          <w:tcPr>
            <w:tcW w:w="1021" w:type="dxa"/>
          </w:tcPr>
          <w:p w:rsidR="00422A7B" w:rsidRPr="00D81C9B" w:rsidRDefault="00422A7B" w:rsidP="00E95E18">
            <w:pPr>
              <w:rPr>
                <w:i/>
              </w:rPr>
            </w:pPr>
          </w:p>
        </w:tc>
        <w:tc>
          <w:tcPr>
            <w:tcW w:w="1160" w:type="dxa"/>
          </w:tcPr>
          <w:p w:rsidR="00422A7B" w:rsidRPr="00D81C9B" w:rsidRDefault="00422A7B" w:rsidP="00E95E18">
            <w:pPr>
              <w:rPr>
                <w:i/>
              </w:rPr>
            </w:pPr>
          </w:p>
        </w:tc>
        <w:tc>
          <w:tcPr>
            <w:tcW w:w="1250" w:type="dxa"/>
          </w:tcPr>
          <w:p w:rsidR="00422A7B" w:rsidRPr="00D81C9B" w:rsidRDefault="00422A7B" w:rsidP="00E95E18">
            <w:pPr>
              <w:rPr>
                <w:rFonts w:ascii="Arial" w:hAnsi="Arial" w:cs="Arial"/>
                <w:i/>
                <w:iCs/>
                <w:sz w:val="20"/>
                <w:szCs w:val="20"/>
              </w:rPr>
            </w:pPr>
          </w:p>
        </w:tc>
        <w:tc>
          <w:tcPr>
            <w:tcW w:w="1276" w:type="dxa"/>
          </w:tcPr>
          <w:p w:rsidR="00422A7B" w:rsidRPr="00D81C9B" w:rsidRDefault="00422A7B" w:rsidP="00E95E18">
            <w:pPr>
              <w:rPr>
                <w:i/>
                <w:sz w:val="20"/>
                <w:szCs w:val="20"/>
              </w:rPr>
            </w:pPr>
          </w:p>
        </w:tc>
        <w:tc>
          <w:tcPr>
            <w:tcW w:w="1134" w:type="dxa"/>
          </w:tcPr>
          <w:p w:rsidR="00422A7B" w:rsidRPr="00D81C9B" w:rsidRDefault="00422A7B" w:rsidP="00E95E18">
            <w:pPr>
              <w:rPr>
                <w:i/>
              </w:rPr>
            </w:pPr>
          </w:p>
        </w:tc>
        <w:tc>
          <w:tcPr>
            <w:tcW w:w="1134" w:type="dxa"/>
          </w:tcPr>
          <w:p w:rsidR="00422A7B" w:rsidRPr="00D81C9B" w:rsidRDefault="00422A7B" w:rsidP="00E95E18">
            <w:pPr>
              <w:rPr>
                <w:i/>
              </w:rPr>
            </w:pPr>
          </w:p>
        </w:tc>
        <w:tc>
          <w:tcPr>
            <w:tcW w:w="1417" w:type="dxa"/>
          </w:tcPr>
          <w:p w:rsidR="00422A7B" w:rsidRPr="00D81C9B" w:rsidRDefault="00422A7B" w:rsidP="00E95E18">
            <w:pPr>
              <w:rPr>
                <w:i/>
              </w:rPr>
            </w:pPr>
          </w:p>
        </w:tc>
        <w:tc>
          <w:tcPr>
            <w:tcW w:w="4739" w:type="dxa"/>
          </w:tcPr>
          <w:p w:rsidR="00422A7B" w:rsidRPr="00D81C9B" w:rsidRDefault="00422A7B" w:rsidP="00E95E18">
            <w:pPr>
              <w:rPr>
                <w:i/>
              </w:rPr>
            </w:pPr>
          </w:p>
        </w:tc>
      </w:tr>
      <w:tr w:rsidR="00422A7B" w:rsidRPr="00FE59D4" w:rsidTr="00834B88">
        <w:tc>
          <w:tcPr>
            <w:tcW w:w="817" w:type="dxa"/>
          </w:tcPr>
          <w:p w:rsidR="00422A7B" w:rsidRPr="00170AF8" w:rsidRDefault="00422A7B" w:rsidP="00506DE3">
            <w:r w:rsidRPr="00170AF8">
              <w:t xml:space="preserve">Aug 1996 </w:t>
            </w:r>
            <w:r w:rsidRPr="00506DE3">
              <w:rPr>
                <w:noProof/>
                <w:vertAlign w:val="superscript"/>
              </w:rPr>
              <w:t>144</w:t>
            </w:r>
          </w:p>
        </w:tc>
        <w:tc>
          <w:tcPr>
            <w:tcW w:w="1021" w:type="dxa"/>
          </w:tcPr>
          <w:p w:rsidR="00422A7B" w:rsidRPr="00170AF8" w:rsidRDefault="00422A7B" w:rsidP="00E95E18">
            <w:r>
              <w:t>Japan</w:t>
            </w:r>
          </w:p>
        </w:tc>
        <w:tc>
          <w:tcPr>
            <w:tcW w:w="1160" w:type="dxa"/>
          </w:tcPr>
          <w:p w:rsidR="00422A7B" w:rsidRPr="00170AF8" w:rsidRDefault="00422A7B" w:rsidP="00E95E18">
            <w:r>
              <w:t>Bakery products</w:t>
            </w:r>
          </w:p>
        </w:tc>
        <w:tc>
          <w:tcPr>
            <w:tcW w:w="1250" w:type="dxa"/>
          </w:tcPr>
          <w:p w:rsidR="00422A7B" w:rsidRPr="00170AF8" w:rsidRDefault="00422A7B" w:rsidP="00E95E18">
            <w:pPr>
              <w:rPr>
                <w:rFonts w:ascii="Arial" w:hAnsi="Arial" w:cs="Arial"/>
                <w:iCs/>
                <w:sz w:val="20"/>
                <w:szCs w:val="20"/>
              </w:rPr>
            </w:pPr>
            <w:r>
              <w:rPr>
                <w:rFonts w:ascii="Arial" w:hAnsi="Arial" w:cs="Arial"/>
                <w:iCs/>
                <w:sz w:val="20"/>
                <w:szCs w:val="20"/>
              </w:rPr>
              <w:t>E. Coli</w:t>
            </w:r>
          </w:p>
        </w:tc>
        <w:tc>
          <w:tcPr>
            <w:tcW w:w="1276" w:type="dxa"/>
          </w:tcPr>
          <w:p w:rsidR="00422A7B" w:rsidRPr="00170AF8" w:rsidRDefault="00422A7B" w:rsidP="00E95E18">
            <w:pPr>
              <w:rPr>
                <w:sz w:val="20"/>
                <w:szCs w:val="20"/>
              </w:rPr>
            </w:pPr>
            <w:proofErr w:type="spellStart"/>
            <w:r>
              <w:t>Tokiyuki</w:t>
            </w:r>
            <w:proofErr w:type="spellEnd"/>
            <w:r>
              <w:t xml:space="preserve"> </w:t>
            </w:r>
            <w:proofErr w:type="spellStart"/>
            <w:r>
              <w:t>Asaoka</w:t>
            </w:r>
            <w:proofErr w:type="spellEnd"/>
            <w:r>
              <w:t>, extortion</w:t>
            </w:r>
          </w:p>
        </w:tc>
        <w:tc>
          <w:tcPr>
            <w:tcW w:w="1134" w:type="dxa"/>
          </w:tcPr>
          <w:p w:rsidR="00422A7B" w:rsidRPr="00170AF8" w:rsidRDefault="00422A7B" w:rsidP="00E95E18">
            <w:r>
              <w:t>Yamazaki Bakery</w:t>
            </w:r>
          </w:p>
        </w:tc>
        <w:tc>
          <w:tcPr>
            <w:tcW w:w="1134" w:type="dxa"/>
          </w:tcPr>
          <w:p w:rsidR="00422A7B" w:rsidRPr="00170AF8" w:rsidRDefault="00422A7B" w:rsidP="00E95E18">
            <w:r>
              <w:t>Injected</w:t>
            </w:r>
          </w:p>
        </w:tc>
        <w:tc>
          <w:tcPr>
            <w:tcW w:w="1417" w:type="dxa"/>
          </w:tcPr>
          <w:p w:rsidR="00422A7B" w:rsidRPr="00170AF8" w:rsidRDefault="00422A7B" w:rsidP="00E95E18">
            <w:r>
              <w:t>Threat only (letter)</w:t>
            </w:r>
          </w:p>
        </w:tc>
        <w:tc>
          <w:tcPr>
            <w:tcW w:w="4739" w:type="dxa"/>
          </w:tcPr>
          <w:p w:rsidR="00422A7B" w:rsidRPr="00170AF8" w:rsidRDefault="00422A7B" w:rsidP="00E95E18">
            <w:r>
              <w:t>Confessed to extortion; additional info may be minimal</w:t>
            </w:r>
          </w:p>
        </w:tc>
      </w:tr>
      <w:tr w:rsidR="00422A7B" w:rsidRPr="00FE59D4" w:rsidTr="00834B88">
        <w:tc>
          <w:tcPr>
            <w:tcW w:w="817" w:type="dxa"/>
          </w:tcPr>
          <w:p w:rsidR="00422A7B" w:rsidRPr="00D81C9B" w:rsidRDefault="00422A7B" w:rsidP="00E95E18">
            <w:pPr>
              <w:rPr>
                <w:i/>
              </w:rPr>
            </w:pPr>
          </w:p>
        </w:tc>
        <w:tc>
          <w:tcPr>
            <w:tcW w:w="1021" w:type="dxa"/>
          </w:tcPr>
          <w:p w:rsidR="00422A7B" w:rsidRPr="00D81C9B" w:rsidRDefault="00422A7B" w:rsidP="00E95E18">
            <w:pPr>
              <w:rPr>
                <w:i/>
              </w:rPr>
            </w:pPr>
          </w:p>
        </w:tc>
        <w:tc>
          <w:tcPr>
            <w:tcW w:w="1160" w:type="dxa"/>
          </w:tcPr>
          <w:p w:rsidR="00422A7B" w:rsidRPr="00D81C9B" w:rsidRDefault="00422A7B" w:rsidP="00E95E18">
            <w:pPr>
              <w:rPr>
                <w:i/>
              </w:rPr>
            </w:pPr>
          </w:p>
        </w:tc>
        <w:tc>
          <w:tcPr>
            <w:tcW w:w="1250" w:type="dxa"/>
          </w:tcPr>
          <w:p w:rsidR="00422A7B" w:rsidRPr="00D81C9B" w:rsidRDefault="00422A7B" w:rsidP="00E95E18">
            <w:pPr>
              <w:rPr>
                <w:rFonts w:ascii="Arial" w:hAnsi="Arial" w:cs="Arial"/>
                <w:i/>
                <w:iCs/>
                <w:sz w:val="20"/>
                <w:szCs w:val="20"/>
              </w:rPr>
            </w:pPr>
          </w:p>
        </w:tc>
        <w:tc>
          <w:tcPr>
            <w:tcW w:w="1276" w:type="dxa"/>
          </w:tcPr>
          <w:p w:rsidR="00422A7B" w:rsidRPr="00D81C9B" w:rsidRDefault="00422A7B" w:rsidP="00E95E18">
            <w:pPr>
              <w:rPr>
                <w:i/>
                <w:sz w:val="20"/>
                <w:szCs w:val="20"/>
              </w:rPr>
            </w:pPr>
          </w:p>
        </w:tc>
        <w:tc>
          <w:tcPr>
            <w:tcW w:w="1134" w:type="dxa"/>
          </w:tcPr>
          <w:p w:rsidR="00422A7B" w:rsidRPr="00D81C9B" w:rsidRDefault="00422A7B" w:rsidP="00E95E18">
            <w:pPr>
              <w:rPr>
                <w:i/>
              </w:rPr>
            </w:pPr>
          </w:p>
        </w:tc>
        <w:tc>
          <w:tcPr>
            <w:tcW w:w="1134" w:type="dxa"/>
          </w:tcPr>
          <w:p w:rsidR="00422A7B" w:rsidRPr="00D81C9B" w:rsidRDefault="00422A7B" w:rsidP="00E95E18">
            <w:pPr>
              <w:rPr>
                <w:i/>
              </w:rPr>
            </w:pPr>
          </w:p>
        </w:tc>
        <w:tc>
          <w:tcPr>
            <w:tcW w:w="1417" w:type="dxa"/>
          </w:tcPr>
          <w:p w:rsidR="00422A7B" w:rsidRPr="00D81C9B" w:rsidRDefault="00422A7B" w:rsidP="00E95E18">
            <w:pPr>
              <w:rPr>
                <w:i/>
              </w:rPr>
            </w:pPr>
          </w:p>
        </w:tc>
        <w:tc>
          <w:tcPr>
            <w:tcW w:w="4739" w:type="dxa"/>
          </w:tcPr>
          <w:p w:rsidR="00422A7B" w:rsidRPr="00D81C9B" w:rsidRDefault="00422A7B" w:rsidP="00E95E18">
            <w:pPr>
              <w:rPr>
                <w:i/>
              </w:rPr>
            </w:pPr>
          </w:p>
        </w:tc>
      </w:tr>
      <w:tr w:rsidR="00422A7B" w:rsidRPr="00FE59D4" w:rsidTr="00834B88">
        <w:tc>
          <w:tcPr>
            <w:tcW w:w="817" w:type="dxa"/>
          </w:tcPr>
          <w:p w:rsidR="00422A7B" w:rsidRPr="009310C9" w:rsidRDefault="00422A7B" w:rsidP="00506DE3">
            <w:r w:rsidRPr="009310C9">
              <w:t xml:space="preserve">May 1996 </w:t>
            </w:r>
            <w:r w:rsidRPr="00506DE3">
              <w:rPr>
                <w:noProof/>
                <w:vertAlign w:val="superscript"/>
              </w:rPr>
              <w:t>144,159</w:t>
            </w:r>
          </w:p>
        </w:tc>
        <w:tc>
          <w:tcPr>
            <w:tcW w:w="1021" w:type="dxa"/>
          </w:tcPr>
          <w:p w:rsidR="00422A7B" w:rsidRPr="009310C9" w:rsidRDefault="00422A7B" w:rsidP="00E95E18">
            <w:r w:rsidRPr="009310C9">
              <w:t>Britain</w:t>
            </w:r>
          </w:p>
        </w:tc>
        <w:tc>
          <w:tcPr>
            <w:tcW w:w="1160" w:type="dxa"/>
          </w:tcPr>
          <w:p w:rsidR="00422A7B" w:rsidRPr="009310C9" w:rsidRDefault="00422A7B" w:rsidP="00E95E18">
            <w:r w:rsidRPr="009310C9">
              <w:t>Milk products</w:t>
            </w:r>
          </w:p>
        </w:tc>
        <w:tc>
          <w:tcPr>
            <w:tcW w:w="1250" w:type="dxa"/>
          </w:tcPr>
          <w:p w:rsidR="00422A7B" w:rsidRPr="009310C9" w:rsidRDefault="00422A7B" w:rsidP="00E95E18">
            <w:pPr>
              <w:rPr>
                <w:rFonts w:ascii="Arial" w:hAnsi="Arial" w:cs="Arial"/>
                <w:iCs/>
                <w:sz w:val="20"/>
                <w:szCs w:val="20"/>
              </w:rPr>
            </w:pPr>
            <w:r w:rsidRPr="009310C9">
              <w:rPr>
                <w:rFonts w:ascii="Arial" w:hAnsi="Arial" w:cs="Arial"/>
                <w:iCs/>
                <w:sz w:val="20"/>
                <w:szCs w:val="20"/>
              </w:rPr>
              <w:t>Micro-organisms</w:t>
            </w:r>
          </w:p>
        </w:tc>
        <w:tc>
          <w:tcPr>
            <w:tcW w:w="1276" w:type="dxa"/>
          </w:tcPr>
          <w:p w:rsidR="00422A7B" w:rsidRPr="009310C9" w:rsidRDefault="00422A7B" w:rsidP="00E95E18">
            <w:pPr>
              <w:rPr>
                <w:sz w:val="20"/>
                <w:szCs w:val="20"/>
              </w:rPr>
            </w:pPr>
            <w:r w:rsidRPr="009310C9">
              <w:rPr>
                <w:sz w:val="20"/>
                <w:szCs w:val="20"/>
              </w:rPr>
              <w:t>Michael Just, microbiologist with debts; extortion</w:t>
            </w:r>
          </w:p>
        </w:tc>
        <w:tc>
          <w:tcPr>
            <w:tcW w:w="1134" w:type="dxa"/>
          </w:tcPr>
          <w:p w:rsidR="00422A7B" w:rsidRPr="009310C9" w:rsidRDefault="00422A7B" w:rsidP="00E95E18">
            <w:r w:rsidRPr="009310C9">
              <w:t>5 big companies</w:t>
            </w:r>
          </w:p>
        </w:tc>
        <w:tc>
          <w:tcPr>
            <w:tcW w:w="1134" w:type="dxa"/>
          </w:tcPr>
          <w:p w:rsidR="00422A7B" w:rsidRPr="009310C9" w:rsidRDefault="00422A7B" w:rsidP="00E95E18">
            <w:r w:rsidRPr="009310C9">
              <w:t>Threatening letters</w:t>
            </w:r>
          </w:p>
        </w:tc>
        <w:tc>
          <w:tcPr>
            <w:tcW w:w="1417" w:type="dxa"/>
          </w:tcPr>
          <w:p w:rsidR="00422A7B" w:rsidRPr="009310C9" w:rsidRDefault="00422A7B" w:rsidP="00E95E18">
            <w:r w:rsidRPr="009310C9">
              <w:t>Threats only</w:t>
            </w:r>
          </w:p>
        </w:tc>
        <w:tc>
          <w:tcPr>
            <w:tcW w:w="4739" w:type="dxa"/>
          </w:tcPr>
          <w:p w:rsidR="00422A7B" w:rsidRPr="009310C9" w:rsidRDefault="00422A7B" w:rsidP="00E95E18">
            <w:r w:rsidRPr="009310C9">
              <w:t xml:space="preserve">They paid up; he was caught when he tried to cash in; he had real Yersinia </w:t>
            </w:r>
            <w:proofErr w:type="spellStart"/>
            <w:r w:rsidRPr="009310C9">
              <w:t>enterocolinica</w:t>
            </w:r>
            <w:proofErr w:type="spellEnd"/>
            <w:r w:rsidRPr="009310C9">
              <w:t xml:space="preserve"> which can cause digestion problems; Carus says it’s unusual for extortionists to have real bugs</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9310C9" w:rsidRDefault="00422A7B" w:rsidP="00506DE3">
            <w:r>
              <w:lastRenderedPageBreak/>
              <w:t xml:space="preserve">Jan+ </w:t>
            </w:r>
            <w:r w:rsidRPr="009310C9">
              <w:t>1996</w:t>
            </w:r>
            <w:r>
              <w:t xml:space="preserve"> </w:t>
            </w:r>
            <w:r w:rsidRPr="00506DE3">
              <w:rPr>
                <w:noProof/>
                <w:vertAlign w:val="superscript"/>
              </w:rPr>
              <w:t>144</w:t>
            </w:r>
          </w:p>
        </w:tc>
        <w:tc>
          <w:tcPr>
            <w:tcW w:w="1021" w:type="dxa"/>
          </w:tcPr>
          <w:p w:rsidR="00422A7B" w:rsidRPr="009310C9" w:rsidRDefault="00422A7B" w:rsidP="00E95E18">
            <w:r>
              <w:t>Essen, Germany</w:t>
            </w:r>
          </w:p>
        </w:tc>
        <w:tc>
          <w:tcPr>
            <w:tcW w:w="1160" w:type="dxa"/>
          </w:tcPr>
          <w:p w:rsidR="00422A7B" w:rsidRPr="009310C9" w:rsidRDefault="00422A7B" w:rsidP="00E95E18">
            <w:r>
              <w:t>?</w:t>
            </w:r>
          </w:p>
        </w:tc>
        <w:tc>
          <w:tcPr>
            <w:tcW w:w="1250" w:type="dxa"/>
          </w:tcPr>
          <w:p w:rsidR="00422A7B" w:rsidRPr="009310C9" w:rsidRDefault="00422A7B" w:rsidP="00E95E18">
            <w:pPr>
              <w:rPr>
                <w:rFonts w:ascii="Arial" w:hAnsi="Arial" w:cs="Arial"/>
                <w:iCs/>
                <w:sz w:val="20"/>
                <w:szCs w:val="20"/>
              </w:rPr>
            </w:pPr>
            <w:r>
              <w:rPr>
                <w:rFonts w:ascii="Arial" w:hAnsi="Arial" w:cs="Arial"/>
                <w:iCs/>
                <w:sz w:val="20"/>
                <w:szCs w:val="20"/>
              </w:rPr>
              <w:t>Snake venom</w:t>
            </w:r>
          </w:p>
        </w:tc>
        <w:tc>
          <w:tcPr>
            <w:tcW w:w="1276" w:type="dxa"/>
          </w:tcPr>
          <w:p w:rsidR="00422A7B" w:rsidRPr="009310C9" w:rsidRDefault="00422A7B" w:rsidP="00E95E18">
            <w:pPr>
              <w:rPr>
                <w:sz w:val="20"/>
                <w:szCs w:val="20"/>
              </w:rPr>
            </w:pPr>
            <w:r>
              <w:rPr>
                <w:sz w:val="20"/>
                <w:szCs w:val="20"/>
              </w:rPr>
              <w:t xml:space="preserve">Extortionists; wanted 400m </w:t>
            </w:r>
            <w:proofErr w:type="spellStart"/>
            <w:r>
              <w:rPr>
                <w:sz w:val="20"/>
                <w:szCs w:val="20"/>
              </w:rPr>
              <w:t>dmarks</w:t>
            </w:r>
            <w:proofErr w:type="spellEnd"/>
          </w:p>
        </w:tc>
        <w:tc>
          <w:tcPr>
            <w:tcW w:w="1134" w:type="dxa"/>
          </w:tcPr>
          <w:p w:rsidR="00422A7B" w:rsidRPr="009310C9" w:rsidRDefault="00422A7B" w:rsidP="00E95E18">
            <w:r>
              <w:t>Food retailers?</w:t>
            </w:r>
          </w:p>
        </w:tc>
        <w:tc>
          <w:tcPr>
            <w:tcW w:w="1134" w:type="dxa"/>
          </w:tcPr>
          <w:p w:rsidR="00422A7B" w:rsidRPr="009310C9" w:rsidRDefault="00422A7B" w:rsidP="00E95E18">
            <w:r>
              <w:t>?</w:t>
            </w:r>
          </w:p>
        </w:tc>
        <w:tc>
          <w:tcPr>
            <w:tcW w:w="1417" w:type="dxa"/>
          </w:tcPr>
          <w:p w:rsidR="00422A7B" w:rsidRPr="009310C9" w:rsidRDefault="00422A7B" w:rsidP="00E95E18">
            <w:r>
              <w:t>Threat only</w:t>
            </w:r>
          </w:p>
        </w:tc>
        <w:tc>
          <w:tcPr>
            <w:tcW w:w="4739" w:type="dxa"/>
          </w:tcPr>
          <w:p w:rsidR="00422A7B" w:rsidRPr="009310C9" w:rsidRDefault="00422A7B" w:rsidP="00E95E18">
            <w:r>
              <w:t>Meetings were held with 60 European food manufacturers to discuss the threat; no further info</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B145A9" w:rsidRDefault="00422A7B" w:rsidP="007B2A25">
            <w:r w:rsidRPr="00B145A9">
              <w:t>1995</w:t>
            </w:r>
            <w:r w:rsidRPr="00B145A9">
              <w:rPr>
                <w:noProof/>
                <w:vertAlign w:val="superscript"/>
              </w:rPr>
              <w:t>49</w:t>
            </w:r>
          </w:p>
        </w:tc>
        <w:tc>
          <w:tcPr>
            <w:tcW w:w="1021" w:type="dxa"/>
          </w:tcPr>
          <w:p w:rsidR="00422A7B" w:rsidRPr="00B145A9" w:rsidRDefault="00422A7B" w:rsidP="00E95E18">
            <w:r w:rsidRPr="00B145A9">
              <w:t>USA</w:t>
            </w:r>
          </w:p>
        </w:tc>
        <w:tc>
          <w:tcPr>
            <w:tcW w:w="1160" w:type="dxa"/>
          </w:tcPr>
          <w:p w:rsidR="00422A7B" w:rsidRPr="00B145A9" w:rsidRDefault="00422A7B" w:rsidP="00E95E18">
            <w:r w:rsidRPr="00B145A9">
              <w:t>Rice-a-</w:t>
            </w:r>
            <w:proofErr w:type="spellStart"/>
            <w:r w:rsidRPr="00B145A9">
              <w:t>roni</w:t>
            </w:r>
            <w:proofErr w:type="spellEnd"/>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Insecticide</w:t>
            </w:r>
          </w:p>
        </w:tc>
        <w:tc>
          <w:tcPr>
            <w:tcW w:w="1276" w:type="dxa"/>
          </w:tcPr>
          <w:p w:rsidR="00422A7B" w:rsidRPr="00B145A9" w:rsidRDefault="00422A7B" w:rsidP="00E95E18">
            <w:pPr>
              <w:rPr>
                <w:sz w:val="20"/>
                <w:szCs w:val="20"/>
              </w:rPr>
            </w:pPr>
            <w:r w:rsidRPr="00B145A9">
              <w:rPr>
                <w:sz w:val="20"/>
                <w:szCs w:val="20"/>
              </w:rPr>
              <w:t>Donald William Bradley; extortion</w:t>
            </w:r>
          </w:p>
        </w:tc>
        <w:tc>
          <w:tcPr>
            <w:tcW w:w="1134" w:type="dxa"/>
          </w:tcPr>
          <w:p w:rsidR="00422A7B" w:rsidRPr="00B145A9" w:rsidRDefault="00422A7B" w:rsidP="00E95E18">
            <w:r w:rsidRPr="00B145A9">
              <w:t>Supermarket</w:t>
            </w:r>
          </w:p>
        </w:tc>
        <w:tc>
          <w:tcPr>
            <w:tcW w:w="1134" w:type="dxa"/>
          </w:tcPr>
          <w:p w:rsidR="00422A7B" w:rsidRPr="00B145A9" w:rsidRDefault="00422A7B" w:rsidP="00E95E18">
            <w:r w:rsidRPr="00B145A9">
              <w:t>Laced</w:t>
            </w:r>
          </w:p>
        </w:tc>
        <w:tc>
          <w:tcPr>
            <w:tcW w:w="1417" w:type="dxa"/>
          </w:tcPr>
          <w:p w:rsidR="00422A7B" w:rsidRPr="00B145A9" w:rsidRDefault="00422A7B" w:rsidP="00E95E18">
            <w:r w:rsidRPr="00B145A9">
              <w:t>Threat &amp; plot only?</w:t>
            </w:r>
          </w:p>
        </w:tc>
        <w:tc>
          <w:tcPr>
            <w:tcW w:w="4739" w:type="dxa"/>
          </w:tcPr>
          <w:p w:rsidR="00422A7B" w:rsidRPr="00B145A9" w:rsidRDefault="00422A7B" w:rsidP="00E95E18">
            <w:r w:rsidRPr="00B145A9">
              <w:t>?</w:t>
            </w:r>
          </w:p>
        </w:tc>
      </w:tr>
      <w:tr w:rsidR="00422A7B" w:rsidRPr="00FE59D4" w:rsidTr="00834B88">
        <w:tc>
          <w:tcPr>
            <w:tcW w:w="817" w:type="dxa"/>
          </w:tcPr>
          <w:p w:rsidR="00422A7B" w:rsidRPr="00B145A9"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pPr>
              <w:rPr>
                <w:rFonts w:ascii="Arial" w:hAnsi="Arial" w:cs="Arial"/>
                <w:iCs/>
                <w:sz w:val="20"/>
                <w:szCs w:val="20"/>
              </w:rPr>
            </w:pPr>
          </w:p>
        </w:tc>
        <w:tc>
          <w:tcPr>
            <w:tcW w:w="1276" w:type="dxa"/>
          </w:tcPr>
          <w:p w:rsidR="00422A7B" w:rsidRPr="00B145A9" w:rsidRDefault="00422A7B" w:rsidP="00E95E18">
            <w:pPr>
              <w:rPr>
                <w:sz w:val="20"/>
                <w:szCs w:val="20"/>
              </w:rPr>
            </w:pPr>
          </w:p>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B145A9" w:rsidRDefault="00422A7B" w:rsidP="00506DE3">
            <w:r w:rsidRPr="00B145A9">
              <w:t>1995</w:t>
            </w:r>
            <w:r w:rsidRPr="00506DE3">
              <w:rPr>
                <w:noProof/>
                <w:vertAlign w:val="superscript"/>
              </w:rPr>
              <w:t>160,161</w:t>
            </w:r>
          </w:p>
        </w:tc>
        <w:tc>
          <w:tcPr>
            <w:tcW w:w="1021" w:type="dxa"/>
          </w:tcPr>
          <w:p w:rsidR="00422A7B" w:rsidRPr="00B145A9" w:rsidRDefault="00422A7B" w:rsidP="00E95E18">
            <w:r w:rsidRPr="00B145A9">
              <w:t>China</w:t>
            </w:r>
          </w:p>
        </w:tc>
        <w:tc>
          <w:tcPr>
            <w:tcW w:w="1160" w:type="dxa"/>
          </w:tcPr>
          <w:p w:rsidR="00422A7B" w:rsidRPr="00B145A9" w:rsidRDefault="00422A7B" w:rsidP="00E95E18">
            <w:r w:rsidRPr="00B145A9">
              <w:t xml:space="preserve">Cooking </w:t>
            </w:r>
            <w:proofErr w:type="spellStart"/>
            <w:r w:rsidRPr="00B145A9">
              <w:t>ingredts</w:t>
            </w:r>
            <w:proofErr w:type="spellEnd"/>
            <w:r w:rsidRPr="00B145A9">
              <w:t>, veg, meat, porridge</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Rat poison</w:t>
            </w:r>
          </w:p>
        </w:tc>
        <w:tc>
          <w:tcPr>
            <w:tcW w:w="1276" w:type="dxa"/>
          </w:tcPr>
          <w:p w:rsidR="00422A7B" w:rsidRPr="00B145A9" w:rsidRDefault="00422A7B" w:rsidP="00E95E18">
            <w:pPr>
              <w:rPr>
                <w:sz w:val="20"/>
                <w:szCs w:val="20"/>
              </w:rPr>
            </w:pPr>
            <w:r w:rsidRPr="00B145A9">
              <w:rPr>
                <w:sz w:val="20"/>
                <w:szCs w:val="20"/>
              </w:rPr>
              <w:t xml:space="preserve">Du </w:t>
            </w:r>
            <w:proofErr w:type="spellStart"/>
            <w:r w:rsidRPr="00B145A9">
              <w:rPr>
                <w:sz w:val="20"/>
                <w:szCs w:val="20"/>
              </w:rPr>
              <w:t>runqiong</w:t>
            </w:r>
            <w:proofErr w:type="spellEnd"/>
            <w:r w:rsidRPr="00B145A9">
              <w:rPr>
                <w:sz w:val="20"/>
                <w:szCs w:val="20"/>
              </w:rPr>
              <w:t xml:space="preserve"> &amp; son=Tang </w:t>
            </w:r>
            <w:proofErr w:type="spellStart"/>
            <w:r w:rsidRPr="00B145A9">
              <w:rPr>
                <w:sz w:val="20"/>
                <w:szCs w:val="20"/>
              </w:rPr>
              <w:t>Youhua</w:t>
            </w:r>
            <w:proofErr w:type="spellEnd"/>
            <w:r w:rsidRPr="00B145A9">
              <w:rPr>
                <w:sz w:val="20"/>
                <w:szCs w:val="20"/>
              </w:rPr>
              <w:t xml:space="preserve">; </w:t>
            </w:r>
            <w:proofErr w:type="spellStart"/>
            <w:r w:rsidRPr="00B145A9">
              <w:rPr>
                <w:sz w:val="20"/>
                <w:szCs w:val="20"/>
              </w:rPr>
              <w:t>superstitian</w:t>
            </w:r>
            <w:proofErr w:type="spellEnd"/>
          </w:p>
        </w:tc>
        <w:tc>
          <w:tcPr>
            <w:tcW w:w="1134" w:type="dxa"/>
          </w:tcPr>
          <w:p w:rsidR="00422A7B" w:rsidRPr="00B145A9" w:rsidRDefault="00422A7B" w:rsidP="00E95E18">
            <w:r w:rsidRPr="00B145A9">
              <w:t>Neighbours</w:t>
            </w:r>
          </w:p>
        </w:tc>
        <w:tc>
          <w:tcPr>
            <w:tcW w:w="1134" w:type="dxa"/>
          </w:tcPr>
          <w:p w:rsidR="00422A7B" w:rsidRPr="00B145A9" w:rsidRDefault="00422A7B" w:rsidP="00E95E18">
            <w:r w:rsidRPr="00B145A9">
              <w:t>Spread, snuck into homes or on market foods</w:t>
            </w:r>
          </w:p>
        </w:tc>
        <w:tc>
          <w:tcPr>
            <w:tcW w:w="1417" w:type="dxa"/>
          </w:tcPr>
          <w:p w:rsidR="00422A7B" w:rsidRPr="00B145A9" w:rsidRDefault="00422A7B" w:rsidP="00E95E18">
            <w:r w:rsidRPr="00B145A9">
              <w:t>18 died, 163 more ill that went to hospital</w:t>
            </w:r>
          </w:p>
        </w:tc>
        <w:tc>
          <w:tcPr>
            <w:tcW w:w="4739" w:type="dxa"/>
          </w:tcPr>
          <w:p w:rsidR="00422A7B" w:rsidRPr="00B145A9" w:rsidRDefault="00422A7B" w:rsidP="00E95E18">
            <w:r w:rsidRPr="00B145A9">
              <w:t xml:space="preserve">Had poisoned rice &amp; tea in her house, too, rampaged for months, killing animals as </w:t>
            </w:r>
            <w:proofErr w:type="gramStart"/>
            <w:r w:rsidRPr="00B145A9">
              <w:t>well.</w:t>
            </w:r>
            <w:proofErr w:type="gramEnd"/>
            <w:r w:rsidRPr="00B145A9">
              <w:t xml:space="preserve">  Pair executed in Jan 1996.  Poisoned wildlife &amp; domestic animals, poisoned local pond.</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9310C9" w:rsidRDefault="00422A7B" w:rsidP="00506DE3">
            <w:r>
              <w:t xml:space="preserve">Nov 1995 </w:t>
            </w:r>
            <w:r w:rsidRPr="00506DE3">
              <w:rPr>
                <w:noProof/>
                <w:vertAlign w:val="superscript"/>
              </w:rPr>
              <w:t>144,162</w:t>
            </w:r>
          </w:p>
        </w:tc>
        <w:tc>
          <w:tcPr>
            <w:tcW w:w="1021" w:type="dxa"/>
          </w:tcPr>
          <w:p w:rsidR="00422A7B" w:rsidRPr="009310C9" w:rsidRDefault="00422A7B" w:rsidP="00E95E18">
            <w:r>
              <w:t>UK</w:t>
            </w:r>
          </w:p>
        </w:tc>
        <w:tc>
          <w:tcPr>
            <w:tcW w:w="1160" w:type="dxa"/>
          </w:tcPr>
          <w:p w:rsidR="00422A7B" w:rsidRPr="009310C9" w:rsidRDefault="00422A7B" w:rsidP="00E95E18">
            <w:r>
              <w:t>Food</w:t>
            </w:r>
          </w:p>
        </w:tc>
        <w:tc>
          <w:tcPr>
            <w:tcW w:w="1250" w:type="dxa"/>
          </w:tcPr>
          <w:p w:rsidR="00422A7B" w:rsidRPr="009310C9" w:rsidRDefault="00422A7B" w:rsidP="00E95E18">
            <w:pPr>
              <w:rPr>
                <w:rFonts w:ascii="Arial" w:hAnsi="Arial" w:cs="Arial"/>
                <w:iCs/>
                <w:sz w:val="20"/>
                <w:szCs w:val="20"/>
              </w:rPr>
            </w:pPr>
            <w:r>
              <w:rPr>
                <w:rFonts w:ascii="Arial" w:hAnsi="Arial" w:cs="Arial"/>
                <w:iCs/>
                <w:sz w:val="20"/>
                <w:szCs w:val="20"/>
              </w:rPr>
              <w:t>HIV infected blood</w:t>
            </w:r>
          </w:p>
        </w:tc>
        <w:tc>
          <w:tcPr>
            <w:tcW w:w="1276" w:type="dxa"/>
          </w:tcPr>
          <w:p w:rsidR="00422A7B" w:rsidRPr="009310C9" w:rsidRDefault="00422A7B" w:rsidP="00E95E18">
            <w:pPr>
              <w:rPr>
                <w:sz w:val="20"/>
                <w:szCs w:val="20"/>
              </w:rPr>
            </w:pPr>
            <w:r>
              <w:rPr>
                <w:sz w:val="20"/>
                <w:szCs w:val="20"/>
              </w:rPr>
              <w:t>Barry Dixon (employee?); extortion</w:t>
            </w:r>
          </w:p>
        </w:tc>
        <w:tc>
          <w:tcPr>
            <w:tcW w:w="1134" w:type="dxa"/>
          </w:tcPr>
          <w:p w:rsidR="00422A7B" w:rsidRPr="009310C9" w:rsidRDefault="00422A7B" w:rsidP="00E95E18">
            <w:r>
              <w:t xml:space="preserve">Sainsbury’s </w:t>
            </w:r>
          </w:p>
        </w:tc>
        <w:tc>
          <w:tcPr>
            <w:tcW w:w="1134" w:type="dxa"/>
          </w:tcPr>
          <w:p w:rsidR="00422A7B" w:rsidRPr="009310C9" w:rsidRDefault="00422A7B" w:rsidP="00E95E18">
            <w:r>
              <w:t>?</w:t>
            </w:r>
          </w:p>
        </w:tc>
        <w:tc>
          <w:tcPr>
            <w:tcW w:w="1417" w:type="dxa"/>
          </w:tcPr>
          <w:p w:rsidR="00422A7B" w:rsidRPr="009310C9" w:rsidRDefault="00422A7B" w:rsidP="00E95E18">
            <w:r>
              <w:t>Threat only</w:t>
            </w:r>
          </w:p>
        </w:tc>
        <w:tc>
          <w:tcPr>
            <w:tcW w:w="4739" w:type="dxa"/>
          </w:tcPr>
          <w:p w:rsidR="00422A7B" w:rsidRPr="009310C9" w:rsidRDefault="00422A7B" w:rsidP="00E95E18">
            <w:r>
              <w:t>Received 4 yr sentence for extortion.  Not clear if he made it clear the blood would get into food.</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9310C9" w:rsidRDefault="00422A7B" w:rsidP="00506DE3">
            <w:r>
              <w:t xml:space="preserve">Oct 1995 </w:t>
            </w:r>
            <w:r w:rsidRPr="00506DE3">
              <w:rPr>
                <w:noProof/>
                <w:vertAlign w:val="superscript"/>
              </w:rPr>
              <w:t>163</w:t>
            </w:r>
          </w:p>
        </w:tc>
        <w:tc>
          <w:tcPr>
            <w:tcW w:w="1021" w:type="dxa"/>
          </w:tcPr>
          <w:p w:rsidR="00422A7B" w:rsidRPr="009310C9" w:rsidRDefault="00422A7B" w:rsidP="00E95E18">
            <w:r>
              <w:t xml:space="preserve">Dudley, </w:t>
            </w:r>
            <w:proofErr w:type="spellStart"/>
            <w:r>
              <w:t>WMids</w:t>
            </w:r>
            <w:proofErr w:type="spellEnd"/>
          </w:p>
        </w:tc>
        <w:tc>
          <w:tcPr>
            <w:tcW w:w="1160" w:type="dxa"/>
          </w:tcPr>
          <w:p w:rsidR="00422A7B" w:rsidRPr="009310C9" w:rsidRDefault="00422A7B" w:rsidP="00E95E18">
            <w:r>
              <w:t>Food</w:t>
            </w:r>
          </w:p>
        </w:tc>
        <w:tc>
          <w:tcPr>
            <w:tcW w:w="1250" w:type="dxa"/>
          </w:tcPr>
          <w:p w:rsidR="00422A7B" w:rsidRPr="009310C9" w:rsidRDefault="00422A7B" w:rsidP="00E95E18">
            <w:pPr>
              <w:rPr>
                <w:rFonts w:ascii="Arial" w:hAnsi="Arial" w:cs="Arial"/>
                <w:iCs/>
                <w:sz w:val="20"/>
                <w:szCs w:val="20"/>
              </w:rPr>
            </w:pPr>
            <w:r>
              <w:rPr>
                <w:rFonts w:ascii="Arial" w:hAnsi="Arial" w:cs="Arial"/>
                <w:iCs/>
                <w:sz w:val="20"/>
                <w:szCs w:val="20"/>
              </w:rPr>
              <w:t>Aids</w:t>
            </w:r>
          </w:p>
        </w:tc>
        <w:tc>
          <w:tcPr>
            <w:tcW w:w="1276" w:type="dxa"/>
          </w:tcPr>
          <w:p w:rsidR="00422A7B" w:rsidRPr="009310C9" w:rsidRDefault="00422A7B" w:rsidP="00E95E18">
            <w:pPr>
              <w:rPr>
                <w:sz w:val="20"/>
                <w:szCs w:val="20"/>
              </w:rPr>
            </w:pPr>
            <w:r>
              <w:rPr>
                <w:sz w:val="20"/>
                <w:szCs w:val="20"/>
              </w:rPr>
              <w:t xml:space="preserve">Frank </w:t>
            </w:r>
            <w:proofErr w:type="spellStart"/>
            <w:r>
              <w:rPr>
                <w:sz w:val="20"/>
                <w:szCs w:val="20"/>
              </w:rPr>
              <w:t>Riolfo</w:t>
            </w:r>
            <w:proofErr w:type="spellEnd"/>
            <w:r>
              <w:rPr>
                <w:sz w:val="20"/>
                <w:szCs w:val="20"/>
              </w:rPr>
              <w:t>, extortion</w:t>
            </w:r>
          </w:p>
        </w:tc>
        <w:tc>
          <w:tcPr>
            <w:tcW w:w="1134" w:type="dxa"/>
          </w:tcPr>
          <w:p w:rsidR="00422A7B" w:rsidRPr="009310C9" w:rsidRDefault="00422A7B" w:rsidP="00E95E18">
            <w:r>
              <w:t xml:space="preserve">Phone call </w:t>
            </w:r>
            <w:proofErr w:type="gramStart"/>
            <w:r>
              <w:t>&amp; ?</w:t>
            </w:r>
            <w:proofErr w:type="gramEnd"/>
            <w:r>
              <w:t xml:space="preserve"> to Tesco</w:t>
            </w:r>
          </w:p>
        </w:tc>
        <w:tc>
          <w:tcPr>
            <w:tcW w:w="1134" w:type="dxa"/>
          </w:tcPr>
          <w:p w:rsidR="00422A7B" w:rsidRPr="009310C9" w:rsidRDefault="00422A7B" w:rsidP="00E95E18">
            <w:r>
              <w:t>?; black ink was injected into items</w:t>
            </w:r>
          </w:p>
        </w:tc>
        <w:tc>
          <w:tcPr>
            <w:tcW w:w="1417" w:type="dxa"/>
          </w:tcPr>
          <w:p w:rsidR="00422A7B" w:rsidRPr="009310C9" w:rsidRDefault="00422A7B" w:rsidP="00E95E18">
            <w:r>
              <w:t>Threat only</w:t>
            </w:r>
          </w:p>
        </w:tc>
        <w:tc>
          <w:tcPr>
            <w:tcW w:w="4739" w:type="dxa"/>
          </w:tcPr>
          <w:p w:rsidR="00422A7B" w:rsidRPr="009310C9" w:rsidRDefault="00422A7B" w:rsidP="00E95E18">
            <w:r>
              <w:t>He was jailed for 8 yrs; his wife acquitted of abetting</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9310C9" w:rsidRDefault="00422A7B" w:rsidP="00506DE3">
            <w:r>
              <w:t>1995</w:t>
            </w:r>
            <w:r w:rsidRPr="00506DE3">
              <w:rPr>
                <w:noProof/>
                <w:vertAlign w:val="superscript"/>
              </w:rPr>
              <w:t>95,104</w:t>
            </w:r>
          </w:p>
        </w:tc>
        <w:tc>
          <w:tcPr>
            <w:tcW w:w="1021" w:type="dxa"/>
          </w:tcPr>
          <w:p w:rsidR="00422A7B" w:rsidRPr="009310C9" w:rsidRDefault="00422A7B" w:rsidP="00E95E18">
            <w:r>
              <w:t>Tajikistan</w:t>
            </w:r>
          </w:p>
        </w:tc>
        <w:tc>
          <w:tcPr>
            <w:tcW w:w="1160" w:type="dxa"/>
          </w:tcPr>
          <w:p w:rsidR="00422A7B" w:rsidRPr="009310C9" w:rsidRDefault="00422A7B" w:rsidP="00E95E18">
            <w:r>
              <w:t>Champagne</w:t>
            </w:r>
          </w:p>
        </w:tc>
        <w:tc>
          <w:tcPr>
            <w:tcW w:w="1250" w:type="dxa"/>
          </w:tcPr>
          <w:p w:rsidR="00422A7B" w:rsidRPr="009310C9" w:rsidRDefault="00422A7B" w:rsidP="00E95E18">
            <w:pPr>
              <w:rPr>
                <w:rFonts w:ascii="Arial" w:hAnsi="Arial" w:cs="Arial"/>
                <w:iCs/>
                <w:sz w:val="20"/>
                <w:szCs w:val="20"/>
              </w:rPr>
            </w:pPr>
            <w:r>
              <w:rPr>
                <w:rFonts w:ascii="Arial" w:hAnsi="Arial" w:cs="Arial"/>
                <w:iCs/>
                <w:sz w:val="20"/>
                <w:szCs w:val="20"/>
              </w:rPr>
              <w:t>Cyanide</w:t>
            </w:r>
          </w:p>
        </w:tc>
        <w:tc>
          <w:tcPr>
            <w:tcW w:w="1276" w:type="dxa"/>
          </w:tcPr>
          <w:p w:rsidR="00422A7B" w:rsidRPr="009310C9" w:rsidRDefault="00422A7B" w:rsidP="00E95E18">
            <w:pPr>
              <w:rPr>
                <w:sz w:val="20"/>
                <w:szCs w:val="20"/>
              </w:rPr>
            </w:pPr>
            <w:r>
              <w:rPr>
                <w:sz w:val="20"/>
                <w:szCs w:val="20"/>
              </w:rPr>
              <w:t>?; political motives suspected</w:t>
            </w:r>
          </w:p>
        </w:tc>
        <w:tc>
          <w:tcPr>
            <w:tcW w:w="1134" w:type="dxa"/>
          </w:tcPr>
          <w:p w:rsidR="00422A7B" w:rsidRPr="009310C9" w:rsidRDefault="00422A7B" w:rsidP="00E95E18">
            <w:r>
              <w:t>Russian soldiers</w:t>
            </w:r>
          </w:p>
        </w:tc>
        <w:tc>
          <w:tcPr>
            <w:tcW w:w="1134" w:type="dxa"/>
          </w:tcPr>
          <w:p w:rsidR="00422A7B" w:rsidRPr="009310C9" w:rsidRDefault="00422A7B" w:rsidP="00E95E18">
            <w:r>
              <w:t>?</w:t>
            </w:r>
          </w:p>
        </w:tc>
        <w:tc>
          <w:tcPr>
            <w:tcW w:w="1417" w:type="dxa"/>
          </w:tcPr>
          <w:p w:rsidR="00422A7B" w:rsidRPr="009310C9" w:rsidRDefault="00422A7B" w:rsidP="00E95E18">
            <w:r>
              <w:t>About 10 died</w:t>
            </w:r>
          </w:p>
        </w:tc>
        <w:tc>
          <w:tcPr>
            <w:tcW w:w="4739" w:type="dxa"/>
          </w:tcPr>
          <w:p w:rsidR="00422A7B" w:rsidRPr="009310C9" w:rsidRDefault="00422A7B" w:rsidP="00E95E18">
            <w:r>
              <w:t>?</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B145A9" w:rsidRDefault="00422A7B" w:rsidP="007B2A25">
            <w:r w:rsidRPr="00B145A9">
              <w:lastRenderedPageBreak/>
              <w:t>? Feb 1995</w:t>
            </w:r>
            <w:r w:rsidRPr="00B145A9">
              <w:rPr>
                <w:noProof/>
                <w:vertAlign w:val="superscript"/>
              </w:rPr>
              <w:t>49</w:t>
            </w:r>
          </w:p>
        </w:tc>
        <w:tc>
          <w:tcPr>
            <w:tcW w:w="1021" w:type="dxa"/>
          </w:tcPr>
          <w:p w:rsidR="00422A7B" w:rsidRPr="00B145A9" w:rsidRDefault="00422A7B" w:rsidP="00E95E18">
            <w:r w:rsidRPr="00B145A9">
              <w:t>Singapore</w:t>
            </w:r>
          </w:p>
        </w:tc>
        <w:tc>
          <w:tcPr>
            <w:tcW w:w="1160" w:type="dxa"/>
          </w:tcPr>
          <w:p w:rsidR="00422A7B" w:rsidRPr="00B145A9" w:rsidRDefault="00422A7B" w:rsidP="00E95E18">
            <w:r w:rsidRPr="00B145A9">
              <w:t>Sugar</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Cyanide</w:t>
            </w:r>
          </w:p>
        </w:tc>
        <w:tc>
          <w:tcPr>
            <w:tcW w:w="1276" w:type="dxa"/>
          </w:tcPr>
          <w:p w:rsidR="00422A7B" w:rsidRPr="00B145A9" w:rsidRDefault="00422A7B" w:rsidP="00E95E18">
            <w:pPr>
              <w:rPr>
                <w:sz w:val="20"/>
                <w:szCs w:val="20"/>
              </w:rPr>
            </w:pPr>
            <w:r w:rsidRPr="00B145A9">
              <w:rPr>
                <w:sz w:val="20"/>
                <w:szCs w:val="20"/>
              </w:rPr>
              <w:t>?; not identified</w:t>
            </w:r>
          </w:p>
        </w:tc>
        <w:tc>
          <w:tcPr>
            <w:tcW w:w="1134" w:type="dxa"/>
          </w:tcPr>
          <w:p w:rsidR="00422A7B" w:rsidRPr="00B145A9" w:rsidRDefault="00422A7B" w:rsidP="00E95E18">
            <w:r w:rsidRPr="00B145A9">
              <w:t>?</w:t>
            </w:r>
          </w:p>
        </w:tc>
        <w:tc>
          <w:tcPr>
            <w:tcW w:w="1134" w:type="dxa"/>
          </w:tcPr>
          <w:p w:rsidR="00422A7B" w:rsidRPr="00B145A9" w:rsidRDefault="00422A7B" w:rsidP="00E95E18">
            <w:r w:rsidRPr="00B145A9">
              <w:t>?</w:t>
            </w:r>
          </w:p>
        </w:tc>
        <w:tc>
          <w:tcPr>
            <w:tcW w:w="1417" w:type="dxa"/>
          </w:tcPr>
          <w:p w:rsidR="00422A7B" w:rsidRPr="00B145A9" w:rsidRDefault="00422A7B" w:rsidP="00E95E18">
            <w:r w:rsidRPr="00B145A9">
              <w:t>Implied some taken ill</w:t>
            </w:r>
          </w:p>
        </w:tc>
        <w:tc>
          <w:tcPr>
            <w:tcW w:w="4739" w:type="dxa"/>
          </w:tcPr>
          <w:p w:rsidR="00422A7B" w:rsidRPr="00B145A9" w:rsidRDefault="00422A7B" w:rsidP="00E95E18">
            <w:r w:rsidRPr="00B145A9">
              <w:t>Only article is unavailable</w:t>
            </w:r>
          </w:p>
        </w:tc>
      </w:tr>
      <w:tr w:rsidR="00422A7B" w:rsidRPr="00FE59D4" w:rsidTr="00834B88">
        <w:tc>
          <w:tcPr>
            <w:tcW w:w="817" w:type="dxa"/>
          </w:tcPr>
          <w:p w:rsidR="00422A7B" w:rsidRPr="00B145A9"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pPr>
              <w:rPr>
                <w:rFonts w:ascii="Arial" w:hAnsi="Arial" w:cs="Arial"/>
                <w:iCs/>
                <w:sz w:val="20"/>
                <w:szCs w:val="20"/>
              </w:rPr>
            </w:pPr>
          </w:p>
        </w:tc>
        <w:tc>
          <w:tcPr>
            <w:tcW w:w="1276" w:type="dxa"/>
          </w:tcPr>
          <w:p w:rsidR="00422A7B" w:rsidRPr="00B145A9" w:rsidRDefault="00422A7B" w:rsidP="00E95E18">
            <w:pPr>
              <w:rPr>
                <w:sz w:val="20"/>
                <w:szCs w:val="20"/>
              </w:rPr>
            </w:pPr>
          </w:p>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B145A9" w:rsidRDefault="00422A7B" w:rsidP="00506DE3">
            <w:r w:rsidRPr="00B145A9">
              <w:t xml:space="preserve">Feb </w:t>
            </w:r>
            <w:proofErr w:type="gramStart"/>
            <w:r w:rsidRPr="00B145A9">
              <w:t>of ?</w:t>
            </w:r>
            <w:proofErr w:type="gramEnd"/>
            <w:r w:rsidRPr="00B145A9">
              <w:t xml:space="preserve"> 1995</w:t>
            </w:r>
            <w:r w:rsidRPr="00506DE3">
              <w:rPr>
                <w:noProof/>
                <w:vertAlign w:val="superscript"/>
              </w:rPr>
              <w:t>164</w:t>
            </w:r>
          </w:p>
        </w:tc>
        <w:tc>
          <w:tcPr>
            <w:tcW w:w="1021" w:type="dxa"/>
          </w:tcPr>
          <w:p w:rsidR="00422A7B" w:rsidRPr="00B145A9" w:rsidRDefault="00422A7B" w:rsidP="00E95E18">
            <w:r w:rsidRPr="00B145A9">
              <w:t>Edinburgh Scotland</w:t>
            </w:r>
          </w:p>
        </w:tc>
        <w:tc>
          <w:tcPr>
            <w:tcW w:w="1160" w:type="dxa"/>
          </w:tcPr>
          <w:p w:rsidR="00422A7B" w:rsidRPr="00B145A9" w:rsidRDefault="00422A7B" w:rsidP="00E95E18">
            <w:r w:rsidRPr="00B145A9">
              <w:t>Fruit juice (2 bottles); huge dose required to kill</w:t>
            </w:r>
          </w:p>
        </w:tc>
        <w:tc>
          <w:tcPr>
            <w:tcW w:w="1250" w:type="dxa"/>
          </w:tcPr>
          <w:p w:rsidR="00422A7B" w:rsidRPr="00B145A9" w:rsidRDefault="00422A7B" w:rsidP="00E95E18">
            <w:pPr>
              <w:rPr>
                <w:rFonts w:ascii="Arial" w:hAnsi="Arial" w:cs="Arial"/>
                <w:iCs/>
                <w:sz w:val="20"/>
                <w:szCs w:val="20"/>
              </w:rPr>
            </w:pPr>
            <w:proofErr w:type="spellStart"/>
            <w:r w:rsidRPr="00B145A9">
              <w:t>Weedkiller</w:t>
            </w:r>
            <w:proofErr w:type="spellEnd"/>
          </w:p>
        </w:tc>
        <w:tc>
          <w:tcPr>
            <w:tcW w:w="1276" w:type="dxa"/>
          </w:tcPr>
          <w:p w:rsidR="00422A7B" w:rsidRPr="00B145A9" w:rsidRDefault="00422A7B" w:rsidP="00E95E18">
            <w:pPr>
              <w:rPr>
                <w:sz w:val="20"/>
                <w:szCs w:val="20"/>
              </w:rPr>
            </w:pPr>
            <w:r w:rsidRPr="00B145A9">
              <w:t>Wayne Smith; schizophrenic, God told him; some form of extortion</w:t>
            </w:r>
          </w:p>
        </w:tc>
        <w:tc>
          <w:tcPr>
            <w:tcW w:w="1134" w:type="dxa"/>
          </w:tcPr>
          <w:p w:rsidR="00422A7B" w:rsidRPr="00B145A9" w:rsidRDefault="00422A7B" w:rsidP="00E95E18">
            <w:r w:rsidRPr="00B145A9">
              <w:t>Police</w:t>
            </w:r>
          </w:p>
        </w:tc>
        <w:tc>
          <w:tcPr>
            <w:tcW w:w="1134" w:type="dxa"/>
          </w:tcPr>
          <w:p w:rsidR="00422A7B" w:rsidRPr="00B145A9" w:rsidRDefault="00422A7B" w:rsidP="00E95E18">
            <w:r w:rsidRPr="00B145A9">
              <w:t>Poisoned</w:t>
            </w:r>
          </w:p>
        </w:tc>
        <w:tc>
          <w:tcPr>
            <w:tcW w:w="1417" w:type="dxa"/>
          </w:tcPr>
          <w:p w:rsidR="00422A7B" w:rsidRPr="00B145A9" w:rsidRDefault="00422A7B" w:rsidP="00E95E18">
            <w:r w:rsidRPr="00B145A9">
              <w:t>? threat &amp; plot only; 1 bottle sold &amp; returned without consumption</w:t>
            </w:r>
          </w:p>
        </w:tc>
        <w:tc>
          <w:tcPr>
            <w:tcW w:w="4739" w:type="dxa"/>
          </w:tcPr>
          <w:p w:rsidR="00422A7B" w:rsidRPr="00B145A9" w:rsidRDefault="00422A7B" w:rsidP="00E95E18">
            <w:r w:rsidRPr="00B145A9">
              <w:t xml:space="preserve">In 2 bottles then phoned shop to put in his threat, sent letters to police that police soon proclaimed a hoax. Also initially confessed to Paul </w:t>
            </w:r>
            <w:proofErr w:type="spellStart"/>
            <w:r w:rsidRPr="00B145A9">
              <w:t>Agutter’s</w:t>
            </w:r>
            <w:proofErr w:type="spellEnd"/>
            <w:r w:rsidRPr="00B145A9">
              <w:t xml:space="preserve"> crime (below). &amp; they shared prison cell, too.</w:t>
            </w:r>
          </w:p>
        </w:tc>
      </w:tr>
      <w:tr w:rsidR="00422A7B" w:rsidRPr="00FE59D4" w:rsidTr="00834B88">
        <w:tc>
          <w:tcPr>
            <w:tcW w:w="817" w:type="dxa"/>
          </w:tcPr>
          <w:p w:rsidR="00422A7B" w:rsidRPr="00B145A9"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tc>
        <w:tc>
          <w:tcPr>
            <w:tcW w:w="1276" w:type="dxa"/>
          </w:tcPr>
          <w:p w:rsidR="00422A7B" w:rsidRPr="00B145A9" w:rsidRDefault="00422A7B" w:rsidP="00E95E18"/>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B145A9" w:rsidRDefault="00422A7B" w:rsidP="00506DE3">
            <w:r w:rsidRPr="00B145A9">
              <w:t>Dec 1994</w:t>
            </w:r>
            <w:r w:rsidRPr="00506DE3">
              <w:rPr>
                <w:noProof/>
                <w:vertAlign w:val="superscript"/>
              </w:rPr>
              <w:t>165</w:t>
            </w:r>
          </w:p>
        </w:tc>
        <w:tc>
          <w:tcPr>
            <w:tcW w:w="1021" w:type="dxa"/>
          </w:tcPr>
          <w:p w:rsidR="00422A7B" w:rsidRPr="00B145A9" w:rsidRDefault="00422A7B" w:rsidP="00E95E18">
            <w:r w:rsidRPr="00B145A9">
              <w:t>Vancouver British Colombia</w:t>
            </w:r>
          </w:p>
        </w:tc>
        <w:tc>
          <w:tcPr>
            <w:tcW w:w="1160" w:type="dxa"/>
          </w:tcPr>
          <w:p w:rsidR="00422A7B" w:rsidRPr="00B145A9" w:rsidRDefault="00422A7B" w:rsidP="00E95E18">
            <w:r w:rsidRPr="00B145A9">
              <w:t>Frozen turkeys</w:t>
            </w:r>
          </w:p>
        </w:tc>
        <w:tc>
          <w:tcPr>
            <w:tcW w:w="1250" w:type="dxa"/>
          </w:tcPr>
          <w:p w:rsidR="00422A7B" w:rsidRPr="00B145A9" w:rsidRDefault="00422A7B" w:rsidP="00E95E18">
            <w:r w:rsidRPr="00B145A9">
              <w:t>Rat poison</w:t>
            </w:r>
          </w:p>
        </w:tc>
        <w:tc>
          <w:tcPr>
            <w:tcW w:w="1276" w:type="dxa"/>
          </w:tcPr>
          <w:p w:rsidR="00422A7B" w:rsidRPr="00B145A9" w:rsidRDefault="00422A7B" w:rsidP="00E95E18">
            <w:r w:rsidRPr="00B145A9">
              <w:t>Animal Rights Militia; political</w:t>
            </w:r>
          </w:p>
        </w:tc>
        <w:tc>
          <w:tcPr>
            <w:tcW w:w="1134" w:type="dxa"/>
          </w:tcPr>
          <w:p w:rsidR="00422A7B" w:rsidRPr="00B145A9" w:rsidRDefault="00422A7B" w:rsidP="00E95E18">
            <w:r w:rsidRPr="00B145A9">
              <w:t>?</w:t>
            </w:r>
          </w:p>
        </w:tc>
        <w:tc>
          <w:tcPr>
            <w:tcW w:w="1134" w:type="dxa"/>
          </w:tcPr>
          <w:p w:rsidR="00422A7B" w:rsidRPr="00B145A9" w:rsidRDefault="00422A7B" w:rsidP="00E95E18">
            <w:r w:rsidRPr="00B145A9">
              <w:t>Injected</w:t>
            </w:r>
          </w:p>
        </w:tc>
        <w:tc>
          <w:tcPr>
            <w:tcW w:w="1417" w:type="dxa"/>
          </w:tcPr>
          <w:p w:rsidR="00422A7B" w:rsidRPr="00B145A9" w:rsidRDefault="00422A7B" w:rsidP="00E95E18">
            <w:r w:rsidRPr="00B145A9">
              <w:t>Threat only, no poison found in samples, no one ate</w:t>
            </w:r>
          </w:p>
        </w:tc>
        <w:tc>
          <w:tcPr>
            <w:tcW w:w="4739" w:type="dxa"/>
          </w:tcPr>
          <w:p w:rsidR="00422A7B" w:rsidRPr="00B145A9" w:rsidRDefault="00422A7B" w:rsidP="00E95E18">
            <w:r w:rsidRPr="00B145A9">
              <w:t>Thousands of turkeys pulled from shelves in metropolitan area after anon. letter to 2 supermarket chains; dead chicken sent to TV station.  Big economic cost; turkeys quickly restocked.</w:t>
            </w:r>
          </w:p>
        </w:tc>
      </w:tr>
      <w:tr w:rsidR="00422A7B" w:rsidRPr="00FE59D4" w:rsidTr="00834B88">
        <w:tc>
          <w:tcPr>
            <w:tcW w:w="817" w:type="dxa"/>
          </w:tcPr>
          <w:p w:rsidR="00422A7B" w:rsidRPr="00B145A9"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tc>
        <w:tc>
          <w:tcPr>
            <w:tcW w:w="1276" w:type="dxa"/>
          </w:tcPr>
          <w:p w:rsidR="00422A7B" w:rsidRPr="00B145A9" w:rsidRDefault="00422A7B" w:rsidP="00E95E18"/>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B145A9" w:rsidRDefault="00422A7B" w:rsidP="00506DE3">
            <w:r w:rsidRPr="00B145A9">
              <w:t>Jan 1994</w:t>
            </w:r>
            <w:r w:rsidRPr="00506DE3">
              <w:rPr>
                <w:noProof/>
                <w:vertAlign w:val="superscript"/>
              </w:rPr>
              <w:t>144</w:t>
            </w:r>
          </w:p>
        </w:tc>
        <w:tc>
          <w:tcPr>
            <w:tcW w:w="1021" w:type="dxa"/>
          </w:tcPr>
          <w:p w:rsidR="00422A7B" w:rsidRPr="00B145A9" w:rsidRDefault="00422A7B" w:rsidP="00E95E18">
            <w:r w:rsidRPr="00B145A9">
              <w:t>UK</w:t>
            </w:r>
          </w:p>
        </w:tc>
        <w:tc>
          <w:tcPr>
            <w:tcW w:w="1160" w:type="dxa"/>
          </w:tcPr>
          <w:p w:rsidR="00422A7B" w:rsidRPr="00B145A9" w:rsidRDefault="00422A7B" w:rsidP="00E95E18">
            <w:r w:rsidRPr="00B145A9">
              <w:t>Food</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HIV, bacteria, chemicals</w:t>
            </w:r>
          </w:p>
        </w:tc>
        <w:tc>
          <w:tcPr>
            <w:tcW w:w="1276" w:type="dxa"/>
          </w:tcPr>
          <w:p w:rsidR="00422A7B" w:rsidRPr="00B145A9" w:rsidRDefault="00422A7B" w:rsidP="00E95E18">
            <w:pPr>
              <w:rPr>
                <w:sz w:val="20"/>
                <w:szCs w:val="20"/>
              </w:rPr>
            </w:pPr>
            <w:r w:rsidRPr="00B145A9">
              <w:rPr>
                <w:sz w:val="20"/>
                <w:szCs w:val="20"/>
              </w:rPr>
              <w:t>Michael Norman, Alexander Taylor, extortion</w:t>
            </w:r>
          </w:p>
        </w:tc>
        <w:tc>
          <w:tcPr>
            <w:tcW w:w="1134" w:type="dxa"/>
          </w:tcPr>
          <w:p w:rsidR="00422A7B" w:rsidRPr="00B145A9" w:rsidRDefault="00422A7B" w:rsidP="00E95E18">
            <w:r w:rsidRPr="00B145A9">
              <w:t xml:space="preserve">Tesco, </w:t>
            </w:r>
            <w:proofErr w:type="spellStart"/>
            <w:r w:rsidRPr="00B145A9">
              <w:t>Sainsburys</w:t>
            </w:r>
            <w:proofErr w:type="spellEnd"/>
            <w:r w:rsidRPr="00B145A9">
              <w:t>, Safeway</w:t>
            </w:r>
          </w:p>
        </w:tc>
        <w:tc>
          <w:tcPr>
            <w:tcW w:w="1134" w:type="dxa"/>
          </w:tcPr>
          <w:p w:rsidR="00422A7B" w:rsidRPr="00B145A9" w:rsidRDefault="00422A7B" w:rsidP="00E95E18">
            <w:r w:rsidRPr="00B145A9">
              <w:t>? infected fluids</w:t>
            </w:r>
          </w:p>
        </w:tc>
        <w:tc>
          <w:tcPr>
            <w:tcW w:w="1417" w:type="dxa"/>
          </w:tcPr>
          <w:p w:rsidR="00422A7B" w:rsidRPr="00B145A9" w:rsidRDefault="00422A7B" w:rsidP="00E95E18">
            <w:r w:rsidRPr="00B145A9">
              <w:t>Threat only</w:t>
            </w:r>
          </w:p>
        </w:tc>
        <w:tc>
          <w:tcPr>
            <w:tcW w:w="4739" w:type="dxa"/>
          </w:tcPr>
          <w:p w:rsidR="00422A7B" w:rsidRPr="00B145A9" w:rsidRDefault="00422A7B" w:rsidP="00E95E18">
            <w:r w:rsidRPr="00B145A9">
              <w:t>Sent letters; jailed for 5 &amp; 8 yrs.</w:t>
            </w:r>
          </w:p>
        </w:tc>
      </w:tr>
      <w:tr w:rsidR="00422A7B" w:rsidRPr="00FE59D4" w:rsidTr="00834B88">
        <w:tc>
          <w:tcPr>
            <w:tcW w:w="817" w:type="dxa"/>
          </w:tcPr>
          <w:p w:rsidR="00422A7B" w:rsidRPr="00B145A9" w:rsidRDefault="00422A7B" w:rsidP="00E95E18"/>
        </w:tc>
        <w:tc>
          <w:tcPr>
            <w:tcW w:w="1021" w:type="dxa"/>
          </w:tcPr>
          <w:p w:rsidR="00422A7B" w:rsidRPr="00B145A9" w:rsidRDefault="00422A7B" w:rsidP="00E95E18"/>
        </w:tc>
        <w:tc>
          <w:tcPr>
            <w:tcW w:w="1160" w:type="dxa"/>
          </w:tcPr>
          <w:p w:rsidR="00422A7B" w:rsidRPr="00B145A9" w:rsidRDefault="00422A7B" w:rsidP="00E95E18"/>
        </w:tc>
        <w:tc>
          <w:tcPr>
            <w:tcW w:w="1250" w:type="dxa"/>
          </w:tcPr>
          <w:p w:rsidR="00422A7B" w:rsidRPr="00B145A9" w:rsidRDefault="00422A7B" w:rsidP="00E95E18">
            <w:pPr>
              <w:rPr>
                <w:rFonts w:ascii="Arial" w:hAnsi="Arial" w:cs="Arial"/>
                <w:iCs/>
                <w:sz w:val="20"/>
                <w:szCs w:val="20"/>
              </w:rPr>
            </w:pPr>
          </w:p>
        </w:tc>
        <w:tc>
          <w:tcPr>
            <w:tcW w:w="1276" w:type="dxa"/>
          </w:tcPr>
          <w:p w:rsidR="00422A7B" w:rsidRPr="00B145A9" w:rsidRDefault="00422A7B" w:rsidP="00E95E18">
            <w:pPr>
              <w:rPr>
                <w:sz w:val="20"/>
                <w:szCs w:val="20"/>
              </w:rPr>
            </w:pPr>
          </w:p>
        </w:tc>
        <w:tc>
          <w:tcPr>
            <w:tcW w:w="1134" w:type="dxa"/>
          </w:tcPr>
          <w:p w:rsidR="00422A7B" w:rsidRPr="00B145A9" w:rsidRDefault="00422A7B" w:rsidP="00E95E18"/>
        </w:tc>
        <w:tc>
          <w:tcPr>
            <w:tcW w:w="1134" w:type="dxa"/>
          </w:tcPr>
          <w:p w:rsidR="00422A7B" w:rsidRPr="00B145A9" w:rsidRDefault="00422A7B" w:rsidP="00E95E18"/>
        </w:tc>
        <w:tc>
          <w:tcPr>
            <w:tcW w:w="1417" w:type="dxa"/>
          </w:tcPr>
          <w:p w:rsidR="00422A7B" w:rsidRPr="00B145A9" w:rsidRDefault="00422A7B" w:rsidP="00E95E18"/>
        </w:tc>
        <w:tc>
          <w:tcPr>
            <w:tcW w:w="4739" w:type="dxa"/>
          </w:tcPr>
          <w:p w:rsidR="00422A7B" w:rsidRPr="00B145A9" w:rsidRDefault="00422A7B" w:rsidP="00E95E18"/>
        </w:tc>
      </w:tr>
      <w:tr w:rsidR="00422A7B" w:rsidRPr="00FE59D4" w:rsidTr="00834B88">
        <w:tc>
          <w:tcPr>
            <w:tcW w:w="817" w:type="dxa"/>
          </w:tcPr>
          <w:p w:rsidR="00422A7B" w:rsidRPr="00B145A9" w:rsidRDefault="00422A7B" w:rsidP="007B2A25">
            <w:r w:rsidRPr="00B145A9">
              <w:t>? 1993-1994</w:t>
            </w:r>
            <w:r w:rsidRPr="00B145A9">
              <w:rPr>
                <w:noProof/>
                <w:vertAlign w:val="superscript"/>
              </w:rPr>
              <w:t>49</w:t>
            </w:r>
          </w:p>
        </w:tc>
        <w:tc>
          <w:tcPr>
            <w:tcW w:w="1021" w:type="dxa"/>
          </w:tcPr>
          <w:p w:rsidR="00422A7B" w:rsidRPr="00B145A9" w:rsidRDefault="00422A7B" w:rsidP="00E95E18">
            <w:r w:rsidRPr="00B145A9">
              <w:t>Hong Kong</w:t>
            </w:r>
          </w:p>
        </w:tc>
        <w:tc>
          <w:tcPr>
            <w:tcW w:w="1160" w:type="dxa"/>
          </w:tcPr>
          <w:p w:rsidR="00422A7B" w:rsidRPr="00B145A9" w:rsidRDefault="00422A7B" w:rsidP="00E95E18">
            <w:r w:rsidRPr="00B145A9">
              <w:t>Vita Lemon or chrysanthemum tea</w:t>
            </w:r>
          </w:p>
        </w:tc>
        <w:tc>
          <w:tcPr>
            <w:tcW w:w="1250" w:type="dxa"/>
          </w:tcPr>
          <w:p w:rsidR="00422A7B" w:rsidRPr="00B145A9" w:rsidRDefault="00422A7B" w:rsidP="00E95E18">
            <w:pPr>
              <w:rPr>
                <w:rFonts w:ascii="Arial" w:hAnsi="Arial" w:cs="Arial"/>
                <w:iCs/>
                <w:sz w:val="20"/>
                <w:szCs w:val="20"/>
              </w:rPr>
            </w:pPr>
            <w:r w:rsidRPr="00B145A9">
              <w:rPr>
                <w:rFonts w:ascii="Arial" w:hAnsi="Arial" w:cs="Arial"/>
                <w:iCs/>
                <w:sz w:val="20"/>
                <w:szCs w:val="20"/>
              </w:rPr>
              <w:t>Rohypnol (sleeping drug)</w:t>
            </w:r>
          </w:p>
        </w:tc>
        <w:tc>
          <w:tcPr>
            <w:tcW w:w="1276" w:type="dxa"/>
          </w:tcPr>
          <w:p w:rsidR="00422A7B" w:rsidRPr="00B145A9" w:rsidRDefault="00422A7B" w:rsidP="00E95E18">
            <w:pPr>
              <w:rPr>
                <w:sz w:val="20"/>
                <w:szCs w:val="20"/>
              </w:rPr>
            </w:pPr>
            <w:r w:rsidRPr="00B145A9">
              <w:rPr>
                <w:sz w:val="20"/>
                <w:szCs w:val="20"/>
              </w:rPr>
              <w:t>Kwok Yuk-</w:t>
            </w:r>
            <w:proofErr w:type="spellStart"/>
            <w:r w:rsidRPr="00B145A9">
              <w:rPr>
                <w:sz w:val="20"/>
                <w:szCs w:val="20"/>
              </w:rPr>
              <w:t>ho</w:t>
            </w:r>
            <w:proofErr w:type="spellEnd"/>
            <w:r w:rsidRPr="00B145A9">
              <w:rPr>
                <w:sz w:val="20"/>
                <w:szCs w:val="20"/>
              </w:rPr>
              <w:t>; robbery</w:t>
            </w:r>
          </w:p>
        </w:tc>
        <w:tc>
          <w:tcPr>
            <w:tcW w:w="1134" w:type="dxa"/>
          </w:tcPr>
          <w:p w:rsidR="00422A7B" w:rsidRPr="00B145A9" w:rsidRDefault="00422A7B" w:rsidP="00E95E18">
            <w:r w:rsidRPr="00B145A9">
              <w:t>via convenience stores</w:t>
            </w:r>
          </w:p>
        </w:tc>
        <w:tc>
          <w:tcPr>
            <w:tcW w:w="1134" w:type="dxa"/>
          </w:tcPr>
          <w:p w:rsidR="00422A7B" w:rsidRPr="00B145A9" w:rsidRDefault="00422A7B" w:rsidP="00E95E18">
            <w:r w:rsidRPr="00B145A9">
              <w:t>Injected</w:t>
            </w:r>
          </w:p>
        </w:tc>
        <w:tc>
          <w:tcPr>
            <w:tcW w:w="1417" w:type="dxa"/>
          </w:tcPr>
          <w:p w:rsidR="00422A7B" w:rsidRPr="00B145A9" w:rsidRDefault="00422A7B" w:rsidP="00E95E18">
            <w:r w:rsidRPr="00B145A9">
              <w:t>? mostly mild</w:t>
            </w:r>
          </w:p>
        </w:tc>
        <w:tc>
          <w:tcPr>
            <w:tcW w:w="4739" w:type="dxa"/>
          </w:tcPr>
          <w:p w:rsidR="00422A7B" w:rsidRPr="00B145A9" w:rsidRDefault="00422A7B" w:rsidP="00E95E18">
            <w:r w:rsidRPr="00B145A9">
              <w:t>He would follow them out of the stores &amp; take their wallets when they were incapacitated.</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B97349" w:rsidRDefault="00422A7B" w:rsidP="007B2A25">
            <w:r w:rsidRPr="00B97349">
              <w:lastRenderedPageBreak/>
              <w:t>1993</w:t>
            </w:r>
            <w:r w:rsidRPr="00B97349">
              <w:rPr>
                <w:noProof/>
                <w:vertAlign w:val="superscript"/>
              </w:rPr>
              <w:t>49</w:t>
            </w:r>
          </w:p>
        </w:tc>
        <w:tc>
          <w:tcPr>
            <w:tcW w:w="1021" w:type="dxa"/>
          </w:tcPr>
          <w:p w:rsidR="00422A7B" w:rsidRPr="00B97349" w:rsidRDefault="00422A7B" w:rsidP="00E95E18">
            <w:r w:rsidRPr="00B97349">
              <w:t>Cyprus</w:t>
            </w:r>
          </w:p>
        </w:tc>
        <w:tc>
          <w:tcPr>
            <w:tcW w:w="1160" w:type="dxa"/>
          </w:tcPr>
          <w:p w:rsidR="00422A7B" w:rsidRPr="00B97349" w:rsidRDefault="00422A7B" w:rsidP="00E95E18">
            <w:r w:rsidRPr="00B97349">
              <w:t>‘food’</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Acetone</w:t>
            </w:r>
          </w:p>
        </w:tc>
        <w:tc>
          <w:tcPr>
            <w:tcW w:w="1276" w:type="dxa"/>
          </w:tcPr>
          <w:p w:rsidR="00422A7B" w:rsidRPr="00B97349" w:rsidRDefault="00422A7B" w:rsidP="00E95E18">
            <w:pPr>
              <w:rPr>
                <w:sz w:val="20"/>
                <w:szCs w:val="20"/>
              </w:rPr>
            </w:pPr>
            <w:r w:rsidRPr="00B97349">
              <w:rPr>
                <w:sz w:val="20"/>
                <w:szCs w:val="20"/>
              </w:rPr>
              <w:t>Maria Martin; business rival</w:t>
            </w:r>
          </w:p>
        </w:tc>
        <w:tc>
          <w:tcPr>
            <w:tcW w:w="1134" w:type="dxa"/>
          </w:tcPr>
          <w:p w:rsidR="00422A7B" w:rsidRPr="00B97349" w:rsidRDefault="00422A7B" w:rsidP="00E95E18">
            <w:r w:rsidRPr="00B97349">
              <w:t>Rival business</w:t>
            </w:r>
          </w:p>
        </w:tc>
        <w:tc>
          <w:tcPr>
            <w:tcW w:w="1134" w:type="dxa"/>
          </w:tcPr>
          <w:p w:rsidR="00422A7B" w:rsidRPr="00B97349" w:rsidRDefault="00422A7B" w:rsidP="00E95E18">
            <w:r w:rsidRPr="00B97349">
              <w:t>Sprinkled</w:t>
            </w:r>
          </w:p>
        </w:tc>
        <w:tc>
          <w:tcPr>
            <w:tcW w:w="1417" w:type="dxa"/>
          </w:tcPr>
          <w:p w:rsidR="00422A7B" w:rsidRPr="00B97349" w:rsidRDefault="00422A7B" w:rsidP="00E95E18">
            <w:r w:rsidRPr="00B97349">
              <w:t>Plot only, caught in act</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 xml:space="preserve">1993 </w:t>
            </w:r>
            <w:r w:rsidRPr="00506DE3">
              <w:rPr>
                <w:noProof/>
                <w:vertAlign w:val="superscript"/>
              </w:rPr>
              <w:t>166</w:t>
            </w:r>
          </w:p>
        </w:tc>
        <w:tc>
          <w:tcPr>
            <w:tcW w:w="1021" w:type="dxa"/>
          </w:tcPr>
          <w:p w:rsidR="00422A7B" w:rsidRPr="00B97349" w:rsidRDefault="00422A7B" w:rsidP="00E95E18">
            <w:r w:rsidRPr="00B97349">
              <w:t>Cameroon</w:t>
            </w:r>
          </w:p>
        </w:tc>
        <w:tc>
          <w:tcPr>
            <w:tcW w:w="1160" w:type="dxa"/>
          </w:tcPr>
          <w:p w:rsidR="00422A7B" w:rsidRPr="00B97349" w:rsidRDefault="00422A7B" w:rsidP="00E95E18">
            <w:r w:rsidRPr="00B97349">
              <w:t>Peanut sauce</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Rat poison</w:t>
            </w:r>
          </w:p>
        </w:tc>
        <w:tc>
          <w:tcPr>
            <w:tcW w:w="1276" w:type="dxa"/>
          </w:tcPr>
          <w:p w:rsidR="00422A7B" w:rsidRPr="00B97349" w:rsidRDefault="00422A7B" w:rsidP="00E95E18">
            <w:pPr>
              <w:rPr>
                <w:sz w:val="20"/>
                <w:szCs w:val="20"/>
              </w:rPr>
            </w:pPr>
            <w:r w:rsidRPr="00B97349">
              <w:rPr>
                <w:sz w:val="20"/>
                <w:szCs w:val="20"/>
              </w:rPr>
              <w:t xml:space="preserve">Pierre </w:t>
            </w:r>
            <w:proofErr w:type="spellStart"/>
            <w:r w:rsidRPr="00B97349">
              <w:rPr>
                <w:sz w:val="20"/>
                <w:szCs w:val="20"/>
              </w:rPr>
              <w:t>Wazan</w:t>
            </w:r>
            <w:proofErr w:type="spellEnd"/>
            <w:r w:rsidRPr="00B97349">
              <w:rPr>
                <w:sz w:val="20"/>
                <w:szCs w:val="20"/>
              </w:rPr>
              <w:t>; family rancour</w:t>
            </w:r>
          </w:p>
        </w:tc>
        <w:tc>
          <w:tcPr>
            <w:tcW w:w="1134" w:type="dxa"/>
          </w:tcPr>
          <w:p w:rsidR="00422A7B" w:rsidRPr="00B97349" w:rsidRDefault="00422A7B" w:rsidP="00E95E18">
            <w:r w:rsidRPr="00B97349">
              <w:t>His uncle</w:t>
            </w:r>
          </w:p>
        </w:tc>
        <w:tc>
          <w:tcPr>
            <w:tcW w:w="1134" w:type="dxa"/>
          </w:tcPr>
          <w:p w:rsidR="00422A7B" w:rsidRPr="00B97349" w:rsidRDefault="00422A7B" w:rsidP="00E95E18">
            <w:r w:rsidRPr="00B97349">
              <w:t>put</w:t>
            </w:r>
          </w:p>
        </w:tc>
        <w:tc>
          <w:tcPr>
            <w:tcW w:w="1417" w:type="dxa"/>
          </w:tcPr>
          <w:p w:rsidR="00422A7B" w:rsidRPr="00B97349" w:rsidRDefault="00422A7B" w:rsidP="00E95E18">
            <w:r w:rsidRPr="00B97349">
              <w:t>15 dead + 12 hospitalised + more ill</w:t>
            </w:r>
          </w:p>
        </w:tc>
        <w:tc>
          <w:tcPr>
            <w:tcW w:w="4739" w:type="dxa"/>
          </w:tcPr>
          <w:p w:rsidR="00422A7B" w:rsidRPr="00B97349" w:rsidRDefault="00422A7B" w:rsidP="00E95E18">
            <w:r w:rsidRPr="00B97349">
              <w:t>Sauce was used as basis for products sold at outdoor market; uncle didn’t ingest any.</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7B2A25">
            <w:r w:rsidRPr="00B97349">
              <w:t xml:space="preserve">Late 1992 </w:t>
            </w:r>
            <w:r w:rsidRPr="00B97349">
              <w:rPr>
                <w:noProof/>
                <w:vertAlign w:val="superscript"/>
              </w:rPr>
              <w:t>49</w:t>
            </w:r>
          </w:p>
        </w:tc>
        <w:tc>
          <w:tcPr>
            <w:tcW w:w="1021" w:type="dxa"/>
          </w:tcPr>
          <w:p w:rsidR="00422A7B" w:rsidRPr="00B97349" w:rsidRDefault="00422A7B" w:rsidP="00E95E18">
            <w:r w:rsidRPr="00B97349">
              <w:t>Edinburgh UK</w:t>
            </w:r>
          </w:p>
        </w:tc>
        <w:tc>
          <w:tcPr>
            <w:tcW w:w="1160" w:type="dxa"/>
          </w:tcPr>
          <w:p w:rsidR="00422A7B" w:rsidRPr="00B97349" w:rsidRDefault="00422A7B" w:rsidP="00E95E18">
            <w:r w:rsidRPr="00B97349">
              <w:t>Toast</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Rat poison</w:t>
            </w:r>
          </w:p>
        </w:tc>
        <w:tc>
          <w:tcPr>
            <w:tcW w:w="1276" w:type="dxa"/>
          </w:tcPr>
          <w:p w:rsidR="00422A7B" w:rsidRPr="00B97349" w:rsidRDefault="00422A7B" w:rsidP="00E95E18">
            <w:pPr>
              <w:rPr>
                <w:sz w:val="20"/>
                <w:szCs w:val="20"/>
              </w:rPr>
            </w:pPr>
            <w:r w:rsidRPr="00B97349">
              <w:rPr>
                <w:sz w:val="20"/>
                <w:szCs w:val="20"/>
              </w:rPr>
              <w:t>2 residents (boys age 14 &amp; 15)</w:t>
            </w:r>
            <w:proofErr w:type="gramStart"/>
            <w:r w:rsidRPr="00B97349">
              <w:rPr>
                <w:sz w:val="20"/>
                <w:szCs w:val="20"/>
              </w:rPr>
              <w:t>; ?</w:t>
            </w:r>
            <w:proofErr w:type="gramEnd"/>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Put</w:t>
            </w:r>
          </w:p>
        </w:tc>
        <w:tc>
          <w:tcPr>
            <w:tcW w:w="1417" w:type="dxa"/>
          </w:tcPr>
          <w:p w:rsidR="00422A7B" w:rsidRPr="00B97349" w:rsidRDefault="00422A7B" w:rsidP="00E95E18">
            <w:r w:rsidRPr="00B97349">
              <w:t>Plot only, noticed before eaten</w:t>
            </w:r>
          </w:p>
        </w:tc>
        <w:tc>
          <w:tcPr>
            <w:tcW w:w="4739" w:type="dxa"/>
          </w:tcPr>
          <w:p w:rsidR="00422A7B" w:rsidRPr="00B97349" w:rsidRDefault="00422A7B" w:rsidP="00E95E18">
            <w:r w:rsidRPr="00B97349">
              <w:t>?was indiscriminate in execution</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Nov-Dec 1992</w:t>
            </w:r>
            <w:r w:rsidRPr="00506DE3">
              <w:rPr>
                <w:noProof/>
                <w:vertAlign w:val="superscript"/>
              </w:rPr>
              <w:t>167,168</w:t>
            </w:r>
          </w:p>
        </w:tc>
        <w:tc>
          <w:tcPr>
            <w:tcW w:w="1021" w:type="dxa"/>
          </w:tcPr>
          <w:p w:rsidR="00422A7B" w:rsidRPr="00B97349" w:rsidRDefault="00422A7B" w:rsidP="00E95E18">
            <w:r w:rsidRPr="00B97349">
              <w:t>Upstate NY, USA</w:t>
            </w:r>
          </w:p>
        </w:tc>
        <w:tc>
          <w:tcPr>
            <w:tcW w:w="1160" w:type="dxa"/>
          </w:tcPr>
          <w:p w:rsidR="00422A7B" w:rsidRPr="00B97349" w:rsidRDefault="00422A7B" w:rsidP="00E95E18">
            <w:r w:rsidRPr="00B97349">
              <w:t>Chocolate marzipan and another candy</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Thallium (in rat poison product)</w:t>
            </w:r>
          </w:p>
        </w:tc>
        <w:tc>
          <w:tcPr>
            <w:tcW w:w="1276" w:type="dxa"/>
          </w:tcPr>
          <w:p w:rsidR="00422A7B" w:rsidRPr="00B97349" w:rsidRDefault="00422A7B" w:rsidP="00E95E18">
            <w:pPr>
              <w:rPr>
                <w:sz w:val="20"/>
                <w:szCs w:val="20"/>
              </w:rPr>
            </w:pPr>
            <w:r w:rsidRPr="00B97349">
              <w:rPr>
                <w:sz w:val="20"/>
                <w:szCs w:val="20"/>
              </w:rPr>
              <w:t xml:space="preserve">Filip </w:t>
            </w:r>
            <w:proofErr w:type="spellStart"/>
            <w:r w:rsidRPr="00B97349">
              <w:rPr>
                <w:sz w:val="20"/>
                <w:szCs w:val="20"/>
              </w:rPr>
              <w:t>Semey</w:t>
            </w:r>
            <w:proofErr w:type="spellEnd"/>
            <w:r w:rsidRPr="00B97349">
              <w:rPr>
                <w:sz w:val="20"/>
                <w:szCs w:val="20"/>
              </w:rPr>
              <w:t xml:space="preserve">, Belgian student: </w:t>
            </w:r>
            <w:proofErr w:type="gramStart"/>
            <w:r w:rsidRPr="00B97349">
              <w:rPr>
                <w:sz w:val="20"/>
                <w:szCs w:val="20"/>
              </w:rPr>
              <w:t>lovers</w:t>
            </w:r>
            <w:proofErr w:type="gramEnd"/>
            <w:r w:rsidRPr="00B97349">
              <w:rPr>
                <w:sz w:val="20"/>
                <w:szCs w:val="20"/>
              </w:rPr>
              <w:t xml:space="preserve"> dispute?</w:t>
            </w:r>
          </w:p>
        </w:tc>
        <w:tc>
          <w:tcPr>
            <w:tcW w:w="1134" w:type="dxa"/>
          </w:tcPr>
          <w:p w:rsidR="00422A7B" w:rsidRPr="00B97349" w:rsidRDefault="00422A7B" w:rsidP="00E95E18">
            <w:r w:rsidRPr="00B97349">
              <w:t xml:space="preserve">Marie-Aline </w:t>
            </w:r>
            <w:proofErr w:type="spellStart"/>
            <w:r w:rsidRPr="00B97349">
              <w:t>Stacanov</w:t>
            </w:r>
            <w:proofErr w:type="spellEnd"/>
          </w:p>
        </w:tc>
        <w:tc>
          <w:tcPr>
            <w:tcW w:w="1134" w:type="dxa"/>
          </w:tcPr>
          <w:p w:rsidR="00422A7B" w:rsidRPr="00B97349" w:rsidRDefault="00422A7B" w:rsidP="00E95E18">
            <w:r w:rsidRPr="00B97349">
              <w:t>Laced</w:t>
            </w:r>
          </w:p>
        </w:tc>
        <w:tc>
          <w:tcPr>
            <w:tcW w:w="1417" w:type="dxa"/>
          </w:tcPr>
          <w:p w:rsidR="00422A7B" w:rsidRPr="00B97349" w:rsidRDefault="00422A7B" w:rsidP="00E95E18">
            <w:r w:rsidRPr="00B97349">
              <w:t>4 ill, seems all recovered; another received poisoned items but didn’t eat</w:t>
            </w:r>
          </w:p>
        </w:tc>
        <w:tc>
          <w:tcPr>
            <w:tcW w:w="4739" w:type="dxa"/>
          </w:tcPr>
          <w:p w:rsidR="00422A7B" w:rsidRPr="00B97349" w:rsidRDefault="00422A7B" w:rsidP="00E95E18">
            <w:r w:rsidRPr="00B97349">
              <w:t>Charged with 5 counts of attempted murder, tried in Belgium to where he fled; would need French or Flemish language search to get more info</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Sep 1992</w:t>
            </w:r>
            <w:r w:rsidRPr="00506DE3">
              <w:rPr>
                <w:noProof/>
                <w:vertAlign w:val="superscript"/>
              </w:rPr>
              <w:t>169</w:t>
            </w:r>
          </w:p>
        </w:tc>
        <w:tc>
          <w:tcPr>
            <w:tcW w:w="1021" w:type="dxa"/>
          </w:tcPr>
          <w:p w:rsidR="00422A7B" w:rsidRPr="00B97349" w:rsidRDefault="00422A7B" w:rsidP="00E95E18">
            <w:r w:rsidRPr="00B97349">
              <w:t>Jerusalem, Israel</w:t>
            </w:r>
          </w:p>
        </w:tc>
        <w:tc>
          <w:tcPr>
            <w:tcW w:w="1160" w:type="dxa"/>
          </w:tcPr>
          <w:p w:rsidR="00422A7B" w:rsidRPr="00B97349" w:rsidRDefault="00422A7B" w:rsidP="00E95E18">
            <w:r w:rsidRPr="00B97349">
              <w:t>Ground meat, fresh produce, chicken soup mix</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Rat poison, bug spray</w:t>
            </w:r>
          </w:p>
        </w:tc>
        <w:tc>
          <w:tcPr>
            <w:tcW w:w="1276" w:type="dxa"/>
          </w:tcPr>
          <w:p w:rsidR="00422A7B" w:rsidRPr="00B97349" w:rsidRDefault="00422A7B" w:rsidP="00E95E18">
            <w:pPr>
              <w:rPr>
                <w:sz w:val="20"/>
                <w:szCs w:val="20"/>
              </w:rPr>
            </w:pPr>
            <w:r w:rsidRPr="00B97349">
              <w:rPr>
                <w:sz w:val="20"/>
                <w:szCs w:val="20"/>
              </w:rPr>
              <w:t xml:space="preserve">Rashid </w:t>
            </w:r>
            <w:proofErr w:type="spellStart"/>
            <w:r w:rsidRPr="00B97349">
              <w:rPr>
                <w:sz w:val="20"/>
                <w:szCs w:val="20"/>
              </w:rPr>
              <w:t>Zahada</w:t>
            </w:r>
            <w:proofErr w:type="spellEnd"/>
            <w:r w:rsidRPr="00B97349">
              <w:rPr>
                <w:sz w:val="20"/>
                <w:szCs w:val="20"/>
              </w:rPr>
              <w:t>; Arab working in E. J., political reasons?</w:t>
            </w:r>
          </w:p>
        </w:tc>
        <w:tc>
          <w:tcPr>
            <w:tcW w:w="1134" w:type="dxa"/>
          </w:tcPr>
          <w:p w:rsidR="00422A7B" w:rsidRPr="00B97349" w:rsidRDefault="00422A7B" w:rsidP="00E95E18">
            <w:r w:rsidRPr="00B97349">
              <w:t>Israeli shoppers</w:t>
            </w:r>
          </w:p>
        </w:tc>
        <w:tc>
          <w:tcPr>
            <w:tcW w:w="1134" w:type="dxa"/>
          </w:tcPr>
          <w:p w:rsidR="00422A7B" w:rsidRPr="00B97349" w:rsidRDefault="00422A7B" w:rsidP="00E95E18">
            <w:r w:rsidRPr="00B97349">
              <w:t>Sprinkled and injected</w:t>
            </w:r>
          </w:p>
        </w:tc>
        <w:tc>
          <w:tcPr>
            <w:tcW w:w="1417" w:type="dxa"/>
          </w:tcPr>
          <w:p w:rsidR="00422A7B" w:rsidRPr="00B97349" w:rsidRDefault="00422A7B" w:rsidP="00E95E18">
            <w:r w:rsidRPr="00B97349">
              <w:t>?</w:t>
            </w:r>
          </w:p>
        </w:tc>
        <w:tc>
          <w:tcPr>
            <w:tcW w:w="4739" w:type="dxa"/>
          </w:tcPr>
          <w:p w:rsidR="00422A7B" w:rsidRPr="00B97349" w:rsidRDefault="00422A7B" w:rsidP="00E95E18">
            <w:r w:rsidRPr="00B97349">
              <w:t>Also spiked coffee of his boss with poison.  Confessed to all these actions.</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9310C9" w:rsidRDefault="00422A7B" w:rsidP="00506DE3">
            <w:r>
              <w:lastRenderedPageBreak/>
              <w:t xml:space="preserve">Sep 1992 </w:t>
            </w:r>
            <w:r w:rsidRPr="00506DE3">
              <w:rPr>
                <w:noProof/>
                <w:vertAlign w:val="superscript"/>
              </w:rPr>
              <w:t>144</w:t>
            </w:r>
          </w:p>
        </w:tc>
        <w:tc>
          <w:tcPr>
            <w:tcW w:w="1021" w:type="dxa"/>
          </w:tcPr>
          <w:p w:rsidR="00422A7B" w:rsidRPr="009310C9" w:rsidRDefault="00422A7B" w:rsidP="00E95E18">
            <w:r>
              <w:t>UK</w:t>
            </w:r>
          </w:p>
        </w:tc>
        <w:tc>
          <w:tcPr>
            <w:tcW w:w="1160" w:type="dxa"/>
          </w:tcPr>
          <w:p w:rsidR="00422A7B" w:rsidRPr="009310C9" w:rsidRDefault="00422A7B" w:rsidP="00E95E18">
            <w:r>
              <w:t>Food</w:t>
            </w:r>
          </w:p>
        </w:tc>
        <w:tc>
          <w:tcPr>
            <w:tcW w:w="1250" w:type="dxa"/>
          </w:tcPr>
          <w:p w:rsidR="00422A7B" w:rsidRPr="009310C9" w:rsidRDefault="00422A7B" w:rsidP="00E95E18">
            <w:pPr>
              <w:rPr>
                <w:rFonts w:ascii="Arial" w:hAnsi="Arial" w:cs="Arial"/>
                <w:iCs/>
                <w:sz w:val="20"/>
                <w:szCs w:val="20"/>
              </w:rPr>
            </w:pPr>
            <w:r>
              <w:rPr>
                <w:rFonts w:ascii="Arial" w:hAnsi="Arial" w:cs="Arial"/>
                <w:iCs/>
                <w:sz w:val="20"/>
                <w:szCs w:val="20"/>
              </w:rPr>
              <w:t>HIV</w:t>
            </w:r>
          </w:p>
        </w:tc>
        <w:tc>
          <w:tcPr>
            <w:tcW w:w="1276" w:type="dxa"/>
          </w:tcPr>
          <w:p w:rsidR="00422A7B" w:rsidRPr="009310C9" w:rsidRDefault="00422A7B" w:rsidP="00E95E18">
            <w:pPr>
              <w:rPr>
                <w:sz w:val="20"/>
                <w:szCs w:val="20"/>
              </w:rPr>
            </w:pPr>
            <w:r>
              <w:rPr>
                <w:sz w:val="20"/>
                <w:szCs w:val="20"/>
              </w:rPr>
              <w:t>? aka “The Terminator” extortion</w:t>
            </w:r>
          </w:p>
        </w:tc>
        <w:tc>
          <w:tcPr>
            <w:tcW w:w="1134" w:type="dxa"/>
          </w:tcPr>
          <w:p w:rsidR="00422A7B" w:rsidRPr="009310C9" w:rsidRDefault="00422A7B" w:rsidP="00E95E18">
            <w:proofErr w:type="spellStart"/>
            <w:r>
              <w:t>Budgens</w:t>
            </w:r>
            <w:proofErr w:type="spellEnd"/>
          </w:p>
        </w:tc>
        <w:tc>
          <w:tcPr>
            <w:tcW w:w="1134" w:type="dxa"/>
          </w:tcPr>
          <w:p w:rsidR="00422A7B" w:rsidRPr="009310C9" w:rsidRDefault="00422A7B" w:rsidP="00E95E18">
            <w:r>
              <w:t>?</w:t>
            </w:r>
          </w:p>
        </w:tc>
        <w:tc>
          <w:tcPr>
            <w:tcW w:w="1417" w:type="dxa"/>
          </w:tcPr>
          <w:p w:rsidR="00422A7B" w:rsidRPr="009310C9" w:rsidRDefault="00422A7B" w:rsidP="00E95E18">
            <w:r>
              <w:t>Threat only</w:t>
            </w:r>
          </w:p>
        </w:tc>
        <w:tc>
          <w:tcPr>
            <w:tcW w:w="4739" w:type="dxa"/>
          </w:tcPr>
          <w:p w:rsidR="00422A7B" w:rsidRPr="009310C9" w:rsidRDefault="00422A7B" w:rsidP="00E95E18">
            <w:r>
              <w:t>Claimed to contaminate 9 products in 100 stores; never caught</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B97349" w:rsidRDefault="00422A7B" w:rsidP="00506DE3">
            <w:r w:rsidRPr="00B97349">
              <w:t>Jun 1992</w:t>
            </w:r>
            <w:r w:rsidRPr="00506DE3">
              <w:rPr>
                <w:noProof/>
                <w:vertAlign w:val="superscript"/>
              </w:rPr>
              <w:t>170,171</w:t>
            </w:r>
          </w:p>
        </w:tc>
        <w:tc>
          <w:tcPr>
            <w:tcW w:w="1021" w:type="dxa"/>
          </w:tcPr>
          <w:p w:rsidR="00422A7B" w:rsidRPr="00B97349" w:rsidRDefault="00422A7B" w:rsidP="00E95E18">
            <w:r w:rsidRPr="00B97349">
              <w:t>Zhengzhou, Central China</w:t>
            </w:r>
          </w:p>
        </w:tc>
        <w:tc>
          <w:tcPr>
            <w:tcW w:w="1160" w:type="dxa"/>
          </w:tcPr>
          <w:p w:rsidR="00422A7B" w:rsidRPr="00B97349" w:rsidRDefault="00422A7B" w:rsidP="00E95E18">
            <w:r w:rsidRPr="00B97349">
              <w:t>Wheat flour</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Arsenic: 2-300+ lbs</w:t>
            </w:r>
          </w:p>
        </w:tc>
        <w:tc>
          <w:tcPr>
            <w:tcW w:w="1276" w:type="dxa"/>
          </w:tcPr>
          <w:p w:rsidR="00422A7B" w:rsidRPr="00B97349" w:rsidRDefault="00422A7B" w:rsidP="00E95E18">
            <w:pPr>
              <w:rPr>
                <w:sz w:val="20"/>
                <w:szCs w:val="20"/>
              </w:rPr>
            </w:pPr>
            <w:r w:rsidRPr="00B97349">
              <w:rPr>
                <w:sz w:val="20"/>
                <w:szCs w:val="20"/>
              </w:rPr>
              <w:t>Li Yuan; expelled student, complicated personal revenge</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Entered cafeteria by broken window &amp; mixed 2+ lbs into flour</w:t>
            </w:r>
          </w:p>
        </w:tc>
        <w:tc>
          <w:tcPr>
            <w:tcW w:w="1417" w:type="dxa"/>
          </w:tcPr>
          <w:p w:rsidR="00422A7B" w:rsidRPr="00B97349" w:rsidRDefault="00422A7B" w:rsidP="00E95E18">
            <w:r w:rsidRPr="00B97349">
              <w:t>788 ill, no deaths</w:t>
            </w:r>
          </w:p>
        </w:tc>
        <w:tc>
          <w:tcPr>
            <w:tcW w:w="4739" w:type="dxa"/>
          </w:tcPr>
          <w:p w:rsidR="00422A7B" w:rsidRPr="00B97349" w:rsidRDefault="00422A7B" w:rsidP="00E95E18">
            <w:r w:rsidRPr="00B97349">
              <w:t>Many required hospital treatment.  8 hospitals involved.  Li Yuan confessed.</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 xml:space="preserve">Jan 1992 </w:t>
            </w:r>
            <w:r w:rsidRPr="00506DE3">
              <w:rPr>
                <w:noProof/>
                <w:vertAlign w:val="superscript"/>
              </w:rPr>
              <w:t>144</w:t>
            </w:r>
          </w:p>
        </w:tc>
        <w:tc>
          <w:tcPr>
            <w:tcW w:w="1021" w:type="dxa"/>
          </w:tcPr>
          <w:p w:rsidR="00422A7B" w:rsidRPr="00B97349" w:rsidRDefault="00422A7B" w:rsidP="00E95E18">
            <w:r w:rsidRPr="00B97349">
              <w:t>Canada</w:t>
            </w:r>
          </w:p>
        </w:tc>
        <w:tc>
          <w:tcPr>
            <w:tcW w:w="1160" w:type="dxa"/>
          </w:tcPr>
          <w:p w:rsidR="00422A7B" w:rsidRPr="00B97349" w:rsidRDefault="00422A7B" w:rsidP="00E95E18">
            <w:r w:rsidRPr="00B97349">
              <w:t>Cold buster bars (snack)</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AIDS, or possibly oven cleaner</w:t>
            </w:r>
          </w:p>
        </w:tc>
        <w:tc>
          <w:tcPr>
            <w:tcW w:w="1276" w:type="dxa"/>
          </w:tcPr>
          <w:p w:rsidR="00422A7B" w:rsidRPr="00B97349" w:rsidRDefault="00422A7B" w:rsidP="00E95E18">
            <w:pPr>
              <w:rPr>
                <w:sz w:val="20"/>
                <w:szCs w:val="20"/>
              </w:rPr>
            </w:pPr>
            <w:r w:rsidRPr="00B97349">
              <w:rPr>
                <w:sz w:val="20"/>
                <w:szCs w:val="20"/>
              </w:rPr>
              <w:t>Animal rights militia (different names)</w:t>
            </w:r>
          </w:p>
          <w:p w:rsidR="00422A7B" w:rsidRPr="00B97349" w:rsidRDefault="00422A7B" w:rsidP="00E95E18">
            <w:pPr>
              <w:rPr>
                <w:sz w:val="20"/>
                <w:szCs w:val="20"/>
              </w:rPr>
            </w:pPr>
            <w:r w:rsidRPr="00B97349">
              <w:rPr>
                <w:sz w:val="20"/>
                <w:szCs w:val="20"/>
              </w:rPr>
              <w:t xml:space="preserve">Animal research </w:t>
            </w:r>
          </w:p>
        </w:tc>
        <w:tc>
          <w:tcPr>
            <w:tcW w:w="1134" w:type="dxa"/>
          </w:tcPr>
          <w:p w:rsidR="00422A7B" w:rsidRPr="00B97349" w:rsidRDefault="00422A7B" w:rsidP="00E95E18">
            <w:r w:rsidRPr="00B97349">
              <w:t>Manuf.</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Threat only</w:t>
            </w:r>
          </w:p>
        </w:tc>
        <w:tc>
          <w:tcPr>
            <w:tcW w:w="4739" w:type="dxa"/>
          </w:tcPr>
          <w:p w:rsidR="00422A7B" w:rsidRPr="00B97349" w:rsidRDefault="00422A7B" w:rsidP="00E95E18">
            <w:r w:rsidRPr="00B97349">
              <w:t>Cost $250,000 to company; not caught</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Jan 1992</w:t>
            </w:r>
            <w:r w:rsidRPr="00506DE3">
              <w:rPr>
                <w:noProof/>
                <w:vertAlign w:val="superscript"/>
              </w:rPr>
              <w:t>172</w:t>
            </w:r>
          </w:p>
        </w:tc>
        <w:tc>
          <w:tcPr>
            <w:tcW w:w="1021" w:type="dxa"/>
          </w:tcPr>
          <w:p w:rsidR="00422A7B" w:rsidRPr="00B97349" w:rsidRDefault="00422A7B" w:rsidP="00E95E18">
            <w:r w:rsidRPr="00B97349">
              <w:t>Thailand</w:t>
            </w:r>
          </w:p>
        </w:tc>
        <w:tc>
          <w:tcPr>
            <w:tcW w:w="1160" w:type="dxa"/>
          </w:tcPr>
          <w:p w:rsidR="00422A7B" w:rsidRPr="00B97349" w:rsidRDefault="00422A7B" w:rsidP="00E95E18">
            <w:r w:rsidRPr="00B97349">
              <w:t>Noodles</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Pesticide</w:t>
            </w:r>
          </w:p>
        </w:tc>
        <w:tc>
          <w:tcPr>
            <w:tcW w:w="1276" w:type="dxa"/>
          </w:tcPr>
          <w:p w:rsidR="00422A7B" w:rsidRPr="00B97349" w:rsidRDefault="00422A7B" w:rsidP="00E95E18">
            <w:pPr>
              <w:rPr>
                <w:sz w:val="20"/>
                <w:szCs w:val="20"/>
              </w:rPr>
            </w:pPr>
            <w:proofErr w:type="spellStart"/>
            <w:r w:rsidRPr="00B97349">
              <w:rPr>
                <w:sz w:val="20"/>
                <w:szCs w:val="20"/>
              </w:rPr>
              <w:t>Sanong</w:t>
            </w:r>
            <w:proofErr w:type="spellEnd"/>
            <w:r w:rsidRPr="00B97349">
              <w:rPr>
                <w:sz w:val="20"/>
                <w:szCs w:val="20"/>
              </w:rPr>
              <w:t xml:space="preserve"> </w:t>
            </w:r>
            <w:proofErr w:type="spellStart"/>
            <w:r w:rsidRPr="00B97349">
              <w:rPr>
                <w:sz w:val="20"/>
                <w:szCs w:val="20"/>
              </w:rPr>
              <w:t>Jankoong</w:t>
            </w:r>
            <w:proofErr w:type="spellEnd"/>
            <w:r w:rsidRPr="00B97349">
              <w:rPr>
                <w:sz w:val="20"/>
                <w:szCs w:val="20"/>
              </w:rPr>
              <w:t>; jealous of step-daughter</w:t>
            </w:r>
          </w:p>
        </w:tc>
        <w:tc>
          <w:tcPr>
            <w:tcW w:w="1134" w:type="dxa"/>
          </w:tcPr>
          <w:p w:rsidR="00422A7B" w:rsidRPr="00B97349" w:rsidRDefault="00422A7B" w:rsidP="00E95E18">
            <w:r w:rsidRPr="00B97349">
              <w:t>Daughter</w:t>
            </w:r>
          </w:p>
        </w:tc>
        <w:tc>
          <w:tcPr>
            <w:tcW w:w="1134" w:type="dxa"/>
          </w:tcPr>
          <w:p w:rsidR="00422A7B" w:rsidRPr="00B97349" w:rsidRDefault="00422A7B" w:rsidP="00E95E18">
            <w:r w:rsidRPr="00B97349">
              <w:t>Laced</w:t>
            </w:r>
          </w:p>
        </w:tc>
        <w:tc>
          <w:tcPr>
            <w:tcW w:w="1417" w:type="dxa"/>
          </w:tcPr>
          <w:p w:rsidR="00422A7B" w:rsidRPr="00B97349" w:rsidRDefault="00422A7B" w:rsidP="00E95E18">
            <w:proofErr w:type="spellStart"/>
            <w:r w:rsidRPr="00B97349">
              <w:t>D’ter</w:t>
            </w:r>
            <w:proofErr w:type="spellEnd"/>
            <w:r w:rsidRPr="00B97349">
              <w:t xml:space="preserve"> + cousin died, other relatives ill but recovered</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 xml:space="preserve">August 1991 </w:t>
            </w:r>
            <w:r w:rsidRPr="00506DE3">
              <w:rPr>
                <w:noProof/>
                <w:vertAlign w:val="superscript"/>
              </w:rPr>
              <w:t>173</w:t>
            </w:r>
          </w:p>
        </w:tc>
        <w:tc>
          <w:tcPr>
            <w:tcW w:w="1021" w:type="dxa"/>
          </w:tcPr>
          <w:p w:rsidR="00422A7B" w:rsidRPr="00B97349" w:rsidRDefault="00422A7B" w:rsidP="00E95E18">
            <w:r w:rsidRPr="00B97349">
              <w:t>Charles Town, WV, USA</w:t>
            </w:r>
          </w:p>
        </w:tc>
        <w:tc>
          <w:tcPr>
            <w:tcW w:w="1160" w:type="dxa"/>
          </w:tcPr>
          <w:p w:rsidR="00422A7B" w:rsidRPr="00B97349" w:rsidRDefault="00422A7B" w:rsidP="00E95E18">
            <w:r w:rsidRPr="00B97349">
              <w:t>Vending machine soda</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Strychnine (rat poison)</w:t>
            </w:r>
          </w:p>
        </w:tc>
        <w:tc>
          <w:tcPr>
            <w:tcW w:w="1276" w:type="dxa"/>
          </w:tcPr>
          <w:p w:rsidR="00422A7B" w:rsidRPr="00B97349" w:rsidRDefault="00422A7B" w:rsidP="00E95E18">
            <w:pPr>
              <w:rPr>
                <w:sz w:val="20"/>
                <w:szCs w:val="20"/>
              </w:rPr>
            </w:pPr>
            <w:r w:rsidRPr="00B97349">
              <w:rPr>
                <w:sz w:val="20"/>
                <w:szCs w:val="20"/>
              </w:rPr>
              <w:t>?</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Went to hospital but full recovery</w:t>
            </w:r>
          </w:p>
        </w:tc>
        <w:tc>
          <w:tcPr>
            <w:tcW w:w="4739" w:type="dxa"/>
          </w:tcPr>
          <w:p w:rsidR="00422A7B" w:rsidRPr="00B97349" w:rsidRDefault="00422A7B" w:rsidP="00E95E18">
            <w:r w:rsidRPr="00B97349">
              <w:t>Other cans in the vending machine checked &amp; had no signs of tampering. “</w:t>
            </w:r>
            <w:r w:rsidRPr="00B97349">
              <w:rPr>
                <w:rFonts w:ascii="Palatino Linotype" w:hAnsi="Palatino Linotype"/>
                <w:color w:val="5D5D5D"/>
                <w:sz w:val="20"/>
                <w:szCs w:val="20"/>
              </w:rPr>
              <w:t>FDA investigators are inspecting stores and bottling plants in the area</w:t>
            </w:r>
            <w:r w:rsidRPr="00B97349">
              <w:t xml:space="preserve">” No public recall, no naming of brand of soda or </w:t>
            </w:r>
            <w:r w:rsidRPr="00B97349">
              <w:lastRenderedPageBreak/>
              <w:t xml:space="preserve">where purchased.  No followup news.  Other explanations quite plausible or targeted? </w:t>
            </w:r>
          </w:p>
        </w:tc>
      </w:tr>
      <w:tr w:rsidR="00422A7B" w:rsidRPr="00FE59D4" w:rsidTr="00834B88">
        <w:tc>
          <w:tcPr>
            <w:tcW w:w="817" w:type="dxa"/>
          </w:tcPr>
          <w:p w:rsidR="00422A7B" w:rsidRPr="009310C9" w:rsidRDefault="00422A7B" w:rsidP="00E95E18"/>
        </w:tc>
        <w:tc>
          <w:tcPr>
            <w:tcW w:w="1021" w:type="dxa"/>
          </w:tcPr>
          <w:p w:rsidR="00422A7B" w:rsidRPr="009310C9" w:rsidRDefault="00422A7B" w:rsidP="00E95E18"/>
        </w:tc>
        <w:tc>
          <w:tcPr>
            <w:tcW w:w="1160" w:type="dxa"/>
          </w:tcPr>
          <w:p w:rsidR="00422A7B" w:rsidRPr="009310C9" w:rsidRDefault="00422A7B" w:rsidP="00E95E18"/>
        </w:tc>
        <w:tc>
          <w:tcPr>
            <w:tcW w:w="1250" w:type="dxa"/>
          </w:tcPr>
          <w:p w:rsidR="00422A7B" w:rsidRPr="009310C9" w:rsidRDefault="00422A7B" w:rsidP="00E95E18">
            <w:pPr>
              <w:rPr>
                <w:rFonts w:ascii="Arial" w:hAnsi="Arial" w:cs="Arial"/>
                <w:iCs/>
                <w:sz w:val="20"/>
                <w:szCs w:val="20"/>
              </w:rPr>
            </w:pPr>
          </w:p>
        </w:tc>
        <w:tc>
          <w:tcPr>
            <w:tcW w:w="1276" w:type="dxa"/>
          </w:tcPr>
          <w:p w:rsidR="00422A7B" w:rsidRPr="009310C9" w:rsidRDefault="00422A7B" w:rsidP="00E95E18">
            <w:pPr>
              <w:rPr>
                <w:sz w:val="20"/>
                <w:szCs w:val="20"/>
              </w:rPr>
            </w:pPr>
          </w:p>
        </w:tc>
        <w:tc>
          <w:tcPr>
            <w:tcW w:w="1134" w:type="dxa"/>
          </w:tcPr>
          <w:p w:rsidR="00422A7B" w:rsidRPr="009310C9" w:rsidRDefault="00422A7B" w:rsidP="00E95E18"/>
        </w:tc>
        <w:tc>
          <w:tcPr>
            <w:tcW w:w="1134" w:type="dxa"/>
          </w:tcPr>
          <w:p w:rsidR="00422A7B" w:rsidRPr="009310C9" w:rsidRDefault="00422A7B" w:rsidP="00E95E18"/>
        </w:tc>
        <w:tc>
          <w:tcPr>
            <w:tcW w:w="1417" w:type="dxa"/>
          </w:tcPr>
          <w:p w:rsidR="00422A7B" w:rsidRPr="009310C9" w:rsidRDefault="00422A7B" w:rsidP="00E95E18"/>
        </w:tc>
        <w:tc>
          <w:tcPr>
            <w:tcW w:w="4739" w:type="dxa"/>
          </w:tcPr>
          <w:p w:rsidR="00422A7B" w:rsidRPr="009310C9" w:rsidRDefault="00422A7B" w:rsidP="00E95E18"/>
        </w:tc>
      </w:tr>
      <w:tr w:rsidR="00422A7B" w:rsidRPr="00FE59D4" w:rsidTr="00834B88">
        <w:tc>
          <w:tcPr>
            <w:tcW w:w="817" w:type="dxa"/>
          </w:tcPr>
          <w:p w:rsidR="00422A7B" w:rsidRPr="00B97349" w:rsidRDefault="00422A7B" w:rsidP="00506DE3">
            <w:pPr>
              <w:rPr>
                <w:color w:val="7030A0"/>
              </w:rPr>
            </w:pPr>
            <w:r w:rsidRPr="00B97349">
              <w:rPr>
                <w:color w:val="7030A0"/>
              </w:rPr>
              <w:t xml:space="preserve">July 1991 </w:t>
            </w:r>
            <w:r w:rsidRPr="00506DE3">
              <w:rPr>
                <w:noProof/>
                <w:color w:val="7030A0"/>
                <w:vertAlign w:val="superscript"/>
              </w:rPr>
              <w:t>101,102</w:t>
            </w:r>
          </w:p>
        </w:tc>
        <w:tc>
          <w:tcPr>
            <w:tcW w:w="1021" w:type="dxa"/>
          </w:tcPr>
          <w:p w:rsidR="00422A7B" w:rsidRPr="00B97349" w:rsidRDefault="00422A7B" w:rsidP="00E95E18">
            <w:pPr>
              <w:rPr>
                <w:color w:val="7030A0"/>
              </w:rPr>
            </w:pPr>
            <w:proofErr w:type="spellStart"/>
            <w:r w:rsidRPr="00B97349">
              <w:rPr>
                <w:color w:val="7030A0"/>
              </w:rPr>
              <w:t>Heibei</w:t>
            </w:r>
            <w:proofErr w:type="spellEnd"/>
            <w:r w:rsidRPr="00B97349">
              <w:rPr>
                <w:color w:val="7030A0"/>
              </w:rPr>
              <w:t>, China</w:t>
            </w:r>
          </w:p>
        </w:tc>
        <w:tc>
          <w:tcPr>
            <w:tcW w:w="1160" w:type="dxa"/>
          </w:tcPr>
          <w:p w:rsidR="00422A7B" w:rsidRPr="00B97349" w:rsidRDefault="00422A7B" w:rsidP="00E95E18">
            <w:pPr>
              <w:rPr>
                <w:color w:val="7030A0"/>
              </w:rPr>
            </w:pPr>
            <w:r w:rsidRPr="00B97349">
              <w:rPr>
                <w:color w:val="7030A0"/>
              </w:rPr>
              <w:t>Rice</w:t>
            </w:r>
          </w:p>
        </w:tc>
        <w:tc>
          <w:tcPr>
            <w:tcW w:w="1250" w:type="dxa"/>
          </w:tcPr>
          <w:p w:rsidR="00422A7B" w:rsidRPr="00B97349" w:rsidRDefault="00422A7B" w:rsidP="00E95E18">
            <w:pPr>
              <w:rPr>
                <w:rFonts w:ascii="Arial" w:hAnsi="Arial" w:cs="Arial"/>
                <w:iCs/>
                <w:color w:val="7030A0"/>
                <w:sz w:val="20"/>
                <w:szCs w:val="20"/>
              </w:rPr>
            </w:pPr>
            <w:proofErr w:type="spellStart"/>
            <w:r w:rsidRPr="00B97349">
              <w:rPr>
                <w:rFonts w:ascii="Microsoft YaHei ΢ȭхڢ  ڌ墠 ˎ̥" w:eastAsia="Microsoft YaHei ΢ȭхڢ  ڌ墠 ˎ̥" w:hAnsi="Microsoft YaHei" w:hint="eastAsia"/>
                <w:color w:val="7030A0"/>
                <w:sz w:val="18"/>
                <w:szCs w:val="18"/>
              </w:rPr>
              <w:t>tetramethylenedisulfotetramine</w:t>
            </w:r>
            <w:proofErr w:type="spellEnd"/>
          </w:p>
        </w:tc>
        <w:tc>
          <w:tcPr>
            <w:tcW w:w="1276" w:type="dxa"/>
          </w:tcPr>
          <w:p w:rsidR="00422A7B" w:rsidRPr="00B97349" w:rsidRDefault="00422A7B" w:rsidP="00E95E18">
            <w:pPr>
              <w:rPr>
                <w:color w:val="7030A0"/>
                <w:sz w:val="20"/>
                <w:szCs w:val="20"/>
              </w:rPr>
            </w:pPr>
            <w:r w:rsidRPr="00B97349">
              <w:rPr>
                <w:color w:val="7030A0"/>
                <w:sz w:val="20"/>
                <w:szCs w:val="20"/>
              </w:rPr>
              <w:t>?</w:t>
            </w:r>
          </w:p>
        </w:tc>
        <w:tc>
          <w:tcPr>
            <w:tcW w:w="1134" w:type="dxa"/>
          </w:tcPr>
          <w:p w:rsidR="00422A7B" w:rsidRPr="00B97349" w:rsidRDefault="00422A7B" w:rsidP="00E95E18">
            <w:pPr>
              <w:rPr>
                <w:color w:val="7030A0"/>
              </w:rPr>
            </w:pPr>
            <w:r w:rsidRPr="00B97349">
              <w:rPr>
                <w:color w:val="7030A0"/>
              </w:rPr>
              <w:t>?</w:t>
            </w:r>
          </w:p>
        </w:tc>
        <w:tc>
          <w:tcPr>
            <w:tcW w:w="1134" w:type="dxa"/>
          </w:tcPr>
          <w:p w:rsidR="00422A7B" w:rsidRPr="00B97349" w:rsidRDefault="00422A7B" w:rsidP="00E95E18">
            <w:pPr>
              <w:rPr>
                <w:color w:val="7030A0"/>
              </w:rPr>
            </w:pPr>
            <w:r w:rsidRPr="00B97349">
              <w:rPr>
                <w:color w:val="7030A0"/>
              </w:rPr>
              <w:t>Laced?</w:t>
            </w:r>
          </w:p>
        </w:tc>
        <w:tc>
          <w:tcPr>
            <w:tcW w:w="1417" w:type="dxa"/>
          </w:tcPr>
          <w:p w:rsidR="00422A7B" w:rsidRPr="00B97349" w:rsidRDefault="00422A7B" w:rsidP="00E95E18">
            <w:pPr>
              <w:rPr>
                <w:color w:val="7030A0"/>
              </w:rPr>
            </w:pPr>
            <w:r w:rsidRPr="00B97349">
              <w:rPr>
                <w:color w:val="7030A0"/>
              </w:rPr>
              <w:t>78 affected badly, no deaths</w:t>
            </w:r>
          </w:p>
        </w:tc>
        <w:tc>
          <w:tcPr>
            <w:tcW w:w="4739" w:type="dxa"/>
          </w:tcPr>
          <w:p w:rsidR="00422A7B" w:rsidRPr="00B97349" w:rsidRDefault="00422A7B" w:rsidP="00E95E18">
            <w:pPr>
              <w:rPr>
                <w:color w:val="7030A0"/>
              </w:rPr>
            </w:pPr>
            <w:r w:rsidRPr="00B97349">
              <w:rPr>
                <w:color w:val="7030A0"/>
              </w:rPr>
              <w:t>Site investigation to find cause of poisoning.  Blood tests to find the toxin in victims.</w:t>
            </w:r>
          </w:p>
          <w:p w:rsidR="00422A7B" w:rsidRPr="00B97349" w:rsidRDefault="00422A7B" w:rsidP="00E95E18">
            <w:pPr>
              <w:rPr>
                <w:color w:val="7030A0"/>
              </w:rPr>
            </w:pPr>
            <w:r w:rsidRPr="00B97349">
              <w:rPr>
                <w:color w:val="7030A0"/>
              </w:rPr>
              <w:t>Cause identified within 44 hours.</w:t>
            </w:r>
          </w:p>
        </w:tc>
      </w:tr>
      <w:tr w:rsidR="00422A7B" w:rsidRPr="00FE59D4" w:rsidTr="00834B88">
        <w:tc>
          <w:tcPr>
            <w:tcW w:w="817" w:type="dxa"/>
          </w:tcPr>
          <w:p w:rsidR="00422A7B" w:rsidRPr="00B97349" w:rsidRDefault="00422A7B" w:rsidP="00E95E18">
            <w:pPr>
              <w:rPr>
                <w:i/>
              </w:rPr>
            </w:pPr>
          </w:p>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506DE3">
            <w:r w:rsidRPr="00B97349">
              <w:t>1991</w:t>
            </w:r>
            <w:r w:rsidRPr="00506DE3">
              <w:rPr>
                <w:noProof/>
                <w:vertAlign w:val="superscript"/>
              </w:rPr>
              <w:t>174-176</w:t>
            </w:r>
          </w:p>
        </w:tc>
        <w:tc>
          <w:tcPr>
            <w:tcW w:w="1021" w:type="dxa"/>
          </w:tcPr>
          <w:p w:rsidR="00422A7B" w:rsidRPr="00B97349" w:rsidRDefault="00422A7B" w:rsidP="00E95E18">
            <w:r w:rsidRPr="00B97349">
              <w:t>NY State USA</w:t>
            </w:r>
          </w:p>
        </w:tc>
        <w:tc>
          <w:tcPr>
            <w:tcW w:w="1160" w:type="dxa"/>
          </w:tcPr>
          <w:p w:rsidR="00422A7B" w:rsidRPr="00B97349" w:rsidRDefault="00422A7B" w:rsidP="00E95E18">
            <w:pPr>
              <w:rPr>
                <w:sz w:val="18"/>
                <w:szCs w:val="18"/>
              </w:rPr>
            </w:pPr>
            <w:r w:rsidRPr="00B97349">
              <w:rPr>
                <w:sz w:val="18"/>
                <w:szCs w:val="18"/>
              </w:rPr>
              <w:t>Chocolate and sweets, gifts he gave to colleagues</w:t>
            </w:r>
          </w:p>
        </w:tc>
        <w:tc>
          <w:tcPr>
            <w:tcW w:w="1250" w:type="dxa"/>
          </w:tcPr>
          <w:p w:rsidR="00422A7B" w:rsidRPr="00B97349" w:rsidRDefault="00422A7B" w:rsidP="00E95E18">
            <w:pPr>
              <w:rPr>
                <w:rFonts w:ascii="Arial" w:hAnsi="Arial" w:cs="Arial"/>
                <w:iCs/>
                <w:sz w:val="18"/>
                <w:szCs w:val="18"/>
              </w:rPr>
            </w:pPr>
            <w:r w:rsidRPr="00B97349">
              <w:rPr>
                <w:rFonts w:ascii="Arial" w:hAnsi="Arial" w:cs="Arial"/>
                <w:iCs/>
                <w:sz w:val="18"/>
                <w:szCs w:val="18"/>
              </w:rPr>
              <w:t>Mercuric chloride (insecticide)</w:t>
            </w:r>
          </w:p>
        </w:tc>
        <w:tc>
          <w:tcPr>
            <w:tcW w:w="1276" w:type="dxa"/>
          </w:tcPr>
          <w:p w:rsidR="00422A7B" w:rsidRPr="00B97349" w:rsidRDefault="00422A7B" w:rsidP="00E95E18">
            <w:pPr>
              <w:rPr>
                <w:sz w:val="18"/>
                <w:szCs w:val="18"/>
              </w:rPr>
            </w:pPr>
            <w:r w:rsidRPr="00B97349">
              <w:rPr>
                <w:sz w:val="18"/>
                <w:szCs w:val="18"/>
              </w:rPr>
              <w:t xml:space="preserve">Gary </w:t>
            </w:r>
            <w:proofErr w:type="spellStart"/>
            <w:r w:rsidRPr="00B97349">
              <w:rPr>
                <w:sz w:val="18"/>
                <w:szCs w:val="18"/>
              </w:rPr>
              <w:t>Kosowsky</w:t>
            </w:r>
            <w:proofErr w:type="spellEnd"/>
            <w:r w:rsidRPr="00B97349">
              <w:rPr>
                <w:sz w:val="18"/>
                <w:szCs w:val="18"/>
              </w:rPr>
              <w:t>; motive?</w:t>
            </w:r>
          </w:p>
        </w:tc>
        <w:tc>
          <w:tcPr>
            <w:tcW w:w="1134" w:type="dxa"/>
          </w:tcPr>
          <w:p w:rsidR="00422A7B" w:rsidRPr="00B97349" w:rsidRDefault="00422A7B" w:rsidP="00E95E18">
            <w:pPr>
              <w:rPr>
                <w:sz w:val="18"/>
                <w:szCs w:val="18"/>
              </w:rPr>
            </w:pPr>
            <w:r w:rsidRPr="00B97349">
              <w:rPr>
                <w:sz w:val="18"/>
                <w:szCs w:val="18"/>
              </w:rPr>
              <w:t>5 colleagues</w:t>
            </w:r>
          </w:p>
        </w:tc>
        <w:tc>
          <w:tcPr>
            <w:tcW w:w="1134" w:type="dxa"/>
          </w:tcPr>
          <w:p w:rsidR="00422A7B" w:rsidRPr="00B97349" w:rsidRDefault="00422A7B" w:rsidP="00E95E18">
            <w:pPr>
              <w:rPr>
                <w:sz w:val="18"/>
                <w:szCs w:val="18"/>
              </w:rPr>
            </w:pPr>
            <w:r w:rsidRPr="00B97349">
              <w:rPr>
                <w:sz w:val="18"/>
                <w:szCs w:val="18"/>
              </w:rPr>
              <w:t>Injected</w:t>
            </w:r>
          </w:p>
        </w:tc>
        <w:tc>
          <w:tcPr>
            <w:tcW w:w="1417" w:type="dxa"/>
          </w:tcPr>
          <w:p w:rsidR="00422A7B" w:rsidRPr="00B97349" w:rsidRDefault="00422A7B" w:rsidP="00E95E18">
            <w:pPr>
              <w:rPr>
                <w:sz w:val="18"/>
                <w:szCs w:val="18"/>
              </w:rPr>
            </w:pPr>
            <w:r w:rsidRPr="00B97349">
              <w:rPr>
                <w:sz w:val="18"/>
                <w:szCs w:val="18"/>
              </w:rPr>
              <w:t>3 ate &amp; were ill, full recovery (?)</w:t>
            </w:r>
          </w:p>
        </w:tc>
        <w:tc>
          <w:tcPr>
            <w:tcW w:w="4739" w:type="dxa"/>
          </w:tcPr>
          <w:p w:rsidR="00422A7B" w:rsidRPr="00B97349" w:rsidRDefault="00422A7B" w:rsidP="00E95E18">
            <w:pPr>
              <w:rPr>
                <w:sz w:val="18"/>
                <w:szCs w:val="18"/>
              </w:rPr>
            </w:pPr>
            <w:r w:rsidRPr="00B97349">
              <w:rPr>
                <w:sz w:val="18"/>
                <w:szCs w:val="18"/>
              </w:rPr>
              <w:t>On probation for theft at time of attacks. Jailed for crime of attempted murder. After his release, mother Evelyn died in 2009 &amp; wife Krista went missing and her body found in 2013, her death unknown cause (?).</w:t>
            </w:r>
          </w:p>
        </w:tc>
      </w:tr>
      <w:tr w:rsidR="00422A7B" w:rsidRPr="00FE59D4" w:rsidTr="00834B88">
        <w:tc>
          <w:tcPr>
            <w:tcW w:w="817" w:type="dxa"/>
          </w:tcPr>
          <w:p w:rsidR="00422A7B" w:rsidRPr="00B97349" w:rsidRDefault="00422A7B" w:rsidP="00E95E18">
            <w:pPr>
              <w:rPr>
                <w:i/>
              </w:rPr>
            </w:pPr>
          </w:p>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7B2A25">
            <w:r w:rsidRPr="00B97349">
              <w:t>1991</w:t>
            </w:r>
            <w:r w:rsidRPr="00B97349">
              <w:rPr>
                <w:noProof/>
                <w:vertAlign w:val="superscript"/>
              </w:rPr>
              <w:t>49</w:t>
            </w:r>
          </w:p>
        </w:tc>
        <w:tc>
          <w:tcPr>
            <w:tcW w:w="1021" w:type="dxa"/>
          </w:tcPr>
          <w:p w:rsidR="00422A7B" w:rsidRPr="00B97349" w:rsidRDefault="00422A7B" w:rsidP="00E95E18">
            <w:r w:rsidRPr="00B97349">
              <w:t>UK</w:t>
            </w:r>
          </w:p>
        </w:tc>
        <w:tc>
          <w:tcPr>
            <w:tcW w:w="1160" w:type="dxa"/>
          </w:tcPr>
          <w:p w:rsidR="00422A7B" w:rsidRPr="00B97349" w:rsidRDefault="00422A7B" w:rsidP="00E95E18">
            <w:r w:rsidRPr="00B97349">
              <w:t>Ground beef</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Rat poison (low dose)</w:t>
            </w:r>
          </w:p>
        </w:tc>
        <w:tc>
          <w:tcPr>
            <w:tcW w:w="1276" w:type="dxa"/>
          </w:tcPr>
          <w:p w:rsidR="00422A7B" w:rsidRPr="00B97349" w:rsidRDefault="00422A7B" w:rsidP="00E95E18">
            <w:pPr>
              <w:rPr>
                <w:sz w:val="20"/>
                <w:szCs w:val="20"/>
              </w:rPr>
            </w:pPr>
            <w:r w:rsidRPr="00B97349">
              <w:rPr>
                <w:sz w:val="20"/>
                <w:szCs w:val="20"/>
              </w:rPr>
              <w:t xml:space="preserve">James </w:t>
            </w:r>
            <w:proofErr w:type="spellStart"/>
            <w:r w:rsidRPr="00B97349">
              <w:rPr>
                <w:sz w:val="20"/>
                <w:szCs w:val="20"/>
              </w:rPr>
              <w:t>Rodwell</w:t>
            </w:r>
            <w:proofErr w:type="spellEnd"/>
            <w:r w:rsidRPr="00B97349">
              <w:rPr>
                <w:sz w:val="20"/>
                <w:szCs w:val="20"/>
              </w:rPr>
              <w:t>; extortion</w:t>
            </w:r>
          </w:p>
        </w:tc>
        <w:tc>
          <w:tcPr>
            <w:tcW w:w="1134" w:type="dxa"/>
          </w:tcPr>
          <w:p w:rsidR="00422A7B" w:rsidRPr="00B97349" w:rsidRDefault="00422A7B" w:rsidP="00E95E18">
            <w:r w:rsidRPr="00B97349">
              <w:t>supermarket</w:t>
            </w:r>
          </w:p>
        </w:tc>
        <w:tc>
          <w:tcPr>
            <w:tcW w:w="1134" w:type="dxa"/>
          </w:tcPr>
          <w:p w:rsidR="00422A7B" w:rsidRPr="00B97349" w:rsidRDefault="00422A7B" w:rsidP="00E95E18">
            <w:r w:rsidRPr="00B97349">
              <w:t>Sprinkled</w:t>
            </w:r>
          </w:p>
        </w:tc>
        <w:tc>
          <w:tcPr>
            <w:tcW w:w="1417" w:type="dxa"/>
          </w:tcPr>
          <w:p w:rsidR="00422A7B" w:rsidRPr="00B97349" w:rsidRDefault="00422A7B" w:rsidP="00E95E18">
            <w:r w:rsidRPr="00B97349">
              <w:t>Threat only</w:t>
            </w:r>
          </w:p>
        </w:tc>
        <w:tc>
          <w:tcPr>
            <w:tcW w:w="4739" w:type="dxa"/>
          </w:tcPr>
          <w:p w:rsidR="00422A7B" w:rsidRPr="00B97349" w:rsidRDefault="00422A7B" w:rsidP="00E95E18">
            <w:r w:rsidRPr="00B97349">
              <w:t>called manager to make threat; dose too low to hurt people</w:t>
            </w:r>
          </w:p>
        </w:tc>
      </w:tr>
      <w:tr w:rsidR="00422A7B" w:rsidRPr="00FE59D4" w:rsidTr="00834B88">
        <w:tc>
          <w:tcPr>
            <w:tcW w:w="817" w:type="dxa"/>
          </w:tcPr>
          <w:p w:rsidR="00422A7B" w:rsidRPr="00B97349" w:rsidRDefault="00422A7B" w:rsidP="00E95E18">
            <w:pPr>
              <w:rPr>
                <w:i/>
              </w:rPr>
            </w:pPr>
          </w:p>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7B2A25">
            <w:r w:rsidRPr="00B97349">
              <w:t>1991</w:t>
            </w:r>
            <w:r w:rsidRPr="00B97349">
              <w:rPr>
                <w:noProof/>
                <w:vertAlign w:val="superscript"/>
              </w:rPr>
              <w:t>49</w:t>
            </w:r>
          </w:p>
        </w:tc>
        <w:tc>
          <w:tcPr>
            <w:tcW w:w="1021" w:type="dxa"/>
          </w:tcPr>
          <w:p w:rsidR="00422A7B" w:rsidRPr="00B97349" w:rsidRDefault="00422A7B" w:rsidP="00E95E18">
            <w:r w:rsidRPr="00B97349">
              <w:t>Japan</w:t>
            </w:r>
          </w:p>
        </w:tc>
        <w:tc>
          <w:tcPr>
            <w:tcW w:w="1160" w:type="dxa"/>
          </w:tcPr>
          <w:p w:rsidR="00422A7B" w:rsidRPr="00B97349" w:rsidRDefault="00422A7B" w:rsidP="00E95E18">
            <w:r w:rsidRPr="00B97349">
              <w:t>Yakult</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Pesticide</w:t>
            </w:r>
          </w:p>
        </w:tc>
        <w:tc>
          <w:tcPr>
            <w:tcW w:w="1276" w:type="dxa"/>
          </w:tcPr>
          <w:p w:rsidR="00422A7B" w:rsidRPr="00B97349" w:rsidRDefault="00422A7B" w:rsidP="00E95E18">
            <w:pPr>
              <w:rPr>
                <w:sz w:val="20"/>
                <w:szCs w:val="20"/>
              </w:rPr>
            </w:pPr>
            <w:r w:rsidRPr="00B97349">
              <w:rPr>
                <w:sz w:val="20"/>
                <w:szCs w:val="20"/>
              </w:rPr>
              <w:t>?; extortion</w:t>
            </w:r>
          </w:p>
        </w:tc>
        <w:tc>
          <w:tcPr>
            <w:tcW w:w="1134" w:type="dxa"/>
          </w:tcPr>
          <w:p w:rsidR="00422A7B" w:rsidRPr="00B97349" w:rsidRDefault="00422A7B" w:rsidP="00E95E18">
            <w:r w:rsidRPr="00B97349">
              <w:t>Manufacturer</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Threat only, 2 packs poisoned</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7B2A25">
            <w:r w:rsidRPr="00B97349">
              <w:t>1991</w:t>
            </w:r>
            <w:r w:rsidRPr="00B97349">
              <w:rPr>
                <w:noProof/>
                <w:vertAlign w:val="superscript"/>
              </w:rPr>
              <w:t>49</w:t>
            </w:r>
          </w:p>
        </w:tc>
        <w:tc>
          <w:tcPr>
            <w:tcW w:w="1021" w:type="dxa"/>
          </w:tcPr>
          <w:p w:rsidR="00422A7B" w:rsidRPr="00B97349" w:rsidRDefault="00422A7B" w:rsidP="00E95E18">
            <w:r w:rsidRPr="00B97349">
              <w:t>Japan</w:t>
            </w:r>
          </w:p>
        </w:tc>
        <w:tc>
          <w:tcPr>
            <w:tcW w:w="1160" w:type="dxa"/>
          </w:tcPr>
          <w:p w:rsidR="00422A7B" w:rsidRPr="00B97349" w:rsidRDefault="00422A7B" w:rsidP="00E95E18">
            <w:r w:rsidRPr="00B97349">
              <w:t>Chocolates and sweets, bottled veg juice</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Agric. Chemicals, insecticides</w:t>
            </w:r>
          </w:p>
        </w:tc>
        <w:tc>
          <w:tcPr>
            <w:tcW w:w="1276" w:type="dxa"/>
          </w:tcPr>
          <w:p w:rsidR="00422A7B" w:rsidRPr="00B97349" w:rsidRDefault="00422A7B" w:rsidP="00986043">
            <w:pPr>
              <w:rPr>
                <w:sz w:val="20"/>
                <w:szCs w:val="20"/>
              </w:rPr>
            </w:pPr>
            <w:r w:rsidRPr="00B97349">
              <w:rPr>
                <w:sz w:val="20"/>
                <w:szCs w:val="20"/>
              </w:rPr>
              <w:t>“Heavenly Heart”; extortion</w:t>
            </w:r>
          </w:p>
        </w:tc>
        <w:tc>
          <w:tcPr>
            <w:tcW w:w="1134" w:type="dxa"/>
          </w:tcPr>
          <w:p w:rsidR="00422A7B" w:rsidRPr="00B97349" w:rsidRDefault="00422A7B" w:rsidP="00E95E18">
            <w:r w:rsidRPr="00B97349">
              <w:t>Supermarkets</w:t>
            </w:r>
          </w:p>
        </w:tc>
        <w:tc>
          <w:tcPr>
            <w:tcW w:w="1134" w:type="dxa"/>
          </w:tcPr>
          <w:p w:rsidR="00422A7B" w:rsidRPr="00B97349" w:rsidRDefault="00422A7B" w:rsidP="00E95E18">
            <w:r w:rsidRPr="00B97349">
              <w:t>Laced, poisoned</w:t>
            </w:r>
          </w:p>
        </w:tc>
        <w:tc>
          <w:tcPr>
            <w:tcW w:w="1417" w:type="dxa"/>
          </w:tcPr>
          <w:p w:rsidR="00422A7B" w:rsidRPr="00B97349" w:rsidRDefault="00422A7B" w:rsidP="00E95E18">
            <w:r w:rsidRPr="00B97349">
              <w:t>Threat only, partly implemented</w:t>
            </w:r>
          </w:p>
        </w:tc>
        <w:tc>
          <w:tcPr>
            <w:tcW w:w="4739" w:type="dxa"/>
          </w:tcPr>
          <w:p w:rsidR="00422A7B" w:rsidRPr="00B97349" w:rsidRDefault="00422A7B" w:rsidP="00E95E18">
            <w:proofErr w:type="gramStart"/>
            <w:r w:rsidRPr="00B97349">
              <w:t>?No</w:t>
            </w:r>
            <w:proofErr w:type="gramEnd"/>
            <w:r w:rsidRPr="00B97349">
              <w:t xml:space="preserve"> other reports found.</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7B2A25">
            <w:r w:rsidRPr="00B97349">
              <w:t>1991</w:t>
            </w:r>
            <w:r w:rsidRPr="00B97349">
              <w:rPr>
                <w:noProof/>
                <w:vertAlign w:val="superscript"/>
              </w:rPr>
              <w:t>49</w:t>
            </w:r>
          </w:p>
        </w:tc>
        <w:tc>
          <w:tcPr>
            <w:tcW w:w="1021" w:type="dxa"/>
          </w:tcPr>
          <w:p w:rsidR="00422A7B" w:rsidRPr="00B97349" w:rsidRDefault="00422A7B" w:rsidP="00E95E18">
            <w:r w:rsidRPr="00B97349">
              <w:t>Israel</w:t>
            </w:r>
          </w:p>
        </w:tc>
        <w:tc>
          <w:tcPr>
            <w:tcW w:w="1160" w:type="dxa"/>
          </w:tcPr>
          <w:p w:rsidR="00422A7B" w:rsidRPr="00B97349" w:rsidRDefault="00422A7B" w:rsidP="00E95E18">
            <w:r w:rsidRPr="00B97349">
              <w:t>Gerber baby food</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 xml:space="preserve">Pesticide = </w:t>
            </w:r>
            <w:proofErr w:type="spellStart"/>
            <w:r w:rsidRPr="00B97349">
              <w:rPr>
                <w:rFonts w:ascii="Arial" w:hAnsi="Arial" w:cs="Arial"/>
                <w:iCs/>
                <w:sz w:val="20"/>
                <w:szCs w:val="20"/>
              </w:rPr>
              <w:t>Methomyl</w:t>
            </w:r>
            <w:proofErr w:type="spellEnd"/>
          </w:p>
        </w:tc>
        <w:tc>
          <w:tcPr>
            <w:tcW w:w="1276" w:type="dxa"/>
          </w:tcPr>
          <w:p w:rsidR="00422A7B" w:rsidRPr="00B97349" w:rsidRDefault="00422A7B" w:rsidP="00E95E18">
            <w:pPr>
              <w:rPr>
                <w:sz w:val="20"/>
                <w:szCs w:val="20"/>
              </w:rPr>
            </w:pPr>
            <w:r w:rsidRPr="00B97349">
              <w:rPr>
                <w:sz w:val="20"/>
                <w:szCs w:val="20"/>
              </w:rPr>
              <w:t>?</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1 baby ill</w:t>
            </w:r>
          </w:p>
        </w:tc>
        <w:tc>
          <w:tcPr>
            <w:tcW w:w="4739" w:type="dxa"/>
          </w:tcPr>
          <w:p w:rsidR="00422A7B" w:rsidRPr="00B97349" w:rsidRDefault="00422A7B" w:rsidP="00E95E18">
            <w:r w:rsidRPr="00B97349">
              <w:t>?</w:t>
            </w:r>
          </w:p>
        </w:tc>
      </w:tr>
      <w:tr w:rsidR="00422A7B" w:rsidRPr="00FE59D4" w:rsidTr="00834B88">
        <w:tc>
          <w:tcPr>
            <w:tcW w:w="817" w:type="dxa"/>
          </w:tcPr>
          <w:p w:rsidR="00422A7B" w:rsidRPr="00B45264" w:rsidRDefault="00422A7B" w:rsidP="00E95E18"/>
        </w:tc>
        <w:tc>
          <w:tcPr>
            <w:tcW w:w="1021" w:type="dxa"/>
          </w:tcPr>
          <w:p w:rsidR="00422A7B" w:rsidRPr="00B45264" w:rsidRDefault="00422A7B" w:rsidP="00E95E18"/>
        </w:tc>
        <w:tc>
          <w:tcPr>
            <w:tcW w:w="1160" w:type="dxa"/>
          </w:tcPr>
          <w:p w:rsidR="00422A7B" w:rsidRPr="00B45264" w:rsidRDefault="00422A7B" w:rsidP="00E95E18"/>
        </w:tc>
        <w:tc>
          <w:tcPr>
            <w:tcW w:w="1250" w:type="dxa"/>
          </w:tcPr>
          <w:p w:rsidR="00422A7B" w:rsidRPr="00B45264" w:rsidRDefault="00422A7B" w:rsidP="00E95E18">
            <w:pPr>
              <w:rPr>
                <w:rFonts w:ascii="Arial" w:hAnsi="Arial" w:cs="Arial"/>
                <w:iCs/>
                <w:sz w:val="20"/>
                <w:szCs w:val="20"/>
              </w:rPr>
            </w:pPr>
          </w:p>
        </w:tc>
        <w:tc>
          <w:tcPr>
            <w:tcW w:w="1276" w:type="dxa"/>
          </w:tcPr>
          <w:p w:rsidR="00422A7B" w:rsidRPr="00B45264" w:rsidRDefault="00422A7B" w:rsidP="00E95E18">
            <w:pPr>
              <w:rPr>
                <w:sz w:val="20"/>
                <w:szCs w:val="20"/>
              </w:rPr>
            </w:pPr>
          </w:p>
        </w:tc>
        <w:tc>
          <w:tcPr>
            <w:tcW w:w="1134" w:type="dxa"/>
          </w:tcPr>
          <w:p w:rsidR="00422A7B" w:rsidRPr="00B45264" w:rsidRDefault="00422A7B" w:rsidP="00E95E18"/>
        </w:tc>
        <w:tc>
          <w:tcPr>
            <w:tcW w:w="1134" w:type="dxa"/>
          </w:tcPr>
          <w:p w:rsidR="00422A7B" w:rsidRPr="00B45264" w:rsidRDefault="00422A7B" w:rsidP="00E95E18"/>
        </w:tc>
        <w:tc>
          <w:tcPr>
            <w:tcW w:w="1417" w:type="dxa"/>
          </w:tcPr>
          <w:p w:rsidR="00422A7B" w:rsidRPr="00B45264" w:rsidRDefault="00422A7B" w:rsidP="00E95E18"/>
        </w:tc>
        <w:tc>
          <w:tcPr>
            <w:tcW w:w="4739" w:type="dxa"/>
          </w:tcPr>
          <w:p w:rsidR="00422A7B" w:rsidRPr="00B45264" w:rsidRDefault="00422A7B" w:rsidP="00E95E18"/>
        </w:tc>
      </w:tr>
      <w:tr w:rsidR="00422A7B" w:rsidRPr="00FE59D4" w:rsidTr="00834B88">
        <w:tc>
          <w:tcPr>
            <w:tcW w:w="817" w:type="dxa"/>
          </w:tcPr>
          <w:p w:rsidR="00422A7B" w:rsidRPr="00B97349" w:rsidRDefault="00422A7B" w:rsidP="00506DE3">
            <w:r w:rsidRPr="00B97349">
              <w:lastRenderedPageBreak/>
              <w:t>April 1990</w:t>
            </w:r>
            <w:r w:rsidRPr="00506DE3">
              <w:rPr>
                <w:noProof/>
                <w:vertAlign w:val="superscript"/>
              </w:rPr>
              <w:t>177</w:t>
            </w:r>
          </w:p>
        </w:tc>
        <w:tc>
          <w:tcPr>
            <w:tcW w:w="1021" w:type="dxa"/>
          </w:tcPr>
          <w:p w:rsidR="00422A7B" w:rsidRPr="00B97349" w:rsidRDefault="00422A7B" w:rsidP="00E95E18">
            <w:r w:rsidRPr="00B97349">
              <w:t>Oak Ridge TN</w:t>
            </w:r>
          </w:p>
        </w:tc>
        <w:tc>
          <w:tcPr>
            <w:tcW w:w="1160" w:type="dxa"/>
          </w:tcPr>
          <w:p w:rsidR="00422A7B" w:rsidRPr="00B97349" w:rsidRDefault="00422A7B" w:rsidP="00E95E18">
            <w:r w:rsidRPr="00B97349">
              <w:t>Popcorn, salt &amp; peanuts</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potassium) cyanide</w:t>
            </w:r>
          </w:p>
        </w:tc>
        <w:tc>
          <w:tcPr>
            <w:tcW w:w="1276" w:type="dxa"/>
          </w:tcPr>
          <w:p w:rsidR="00422A7B" w:rsidRPr="00B97349" w:rsidRDefault="00422A7B" w:rsidP="00E95E18">
            <w:pPr>
              <w:rPr>
                <w:sz w:val="20"/>
                <w:szCs w:val="20"/>
              </w:rPr>
            </w:pPr>
            <w:r w:rsidRPr="00B97349">
              <w:rPr>
                <w:sz w:val="20"/>
                <w:szCs w:val="20"/>
              </w:rPr>
              <w:t>?</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Laced; delivered to homes</w:t>
            </w:r>
          </w:p>
        </w:tc>
        <w:tc>
          <w:tcPr>
            <w:tcW w:w="1417" w:type="dxa"/>
          </w:tcPr>
          <w:p w:rsidR="00422A7B" w:rsidRPr="00B97349" w:rsidRDefault="00422A7B" w:rsidP="00E95E18">
            <w:r w:rsidRPr="00B97349">
              <w:t>5 people received food items</w:t>
            </w:r>
          </w:p>
        </w:tc>
        <w:tc>
          <w:tcPr>
            <w:tcW w:w="4739" w:type="dxa"/>
          </w:tcPr>
          <w:p w:rsidR="00422A7B" w:rsidRPr="00B97349" w:rsidRDefault="00422A7B" w:rsidP="00E95E18">
            <w:r w:rsidRPr="00B97349">
              <w:t>No reports ingested; Feds warned all 5200 employees on site about poisoning danger.</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tc>
        <w:tc>
          <w:tcPr>
            <w:tcW w:w="1160" w:type="dxa"/>
          </w:tcPr>
          <w:p w:rsidR="00422A7B" w:rsidRPr="00B97349" w:rsidRDefault="00422A7B" w:rsidP="00E95E18"/>
        </w:tc>
        <w:tc>
          <w:tcPr>
            <w:tcW w:w="1250" w:type="dxa"/>
          </w:tcPr>
          <w:p w:rsidR="00422A7B" w:rsidRPr="00B97349" w:rsidRDefault="00422A7B" w:rsidP="00E95E18">
            <w:pPr>
              <w:rPr>
                <w:rFonts w:ascii="Arial" w:hAnsi="Arial" w:cs="Arial"/>
                <w:iCs/>
                <w:sz w:val="20"/>
                <w:szCs w:val="20"/>
              </w:rPr>
            </w:pPr>
          </w:p>
        </w:tc>
        <w:tc>
          <w:tcPr>
            <w:tcW w:w="1276" w:type="dxa"/>
          </w:tcPr>
          <w:p w:rsidR="00422A7B" w:rsidRPr="00B97349" w:rsidRDefault="00422A7B" w:rsidP="00E95E18">
            <w:pPr>
              <w:rPr>
                <w:sz w:val="20"/>
                <w:szCs w:val="20"/>
              </w:rPr>
            </w:pPr>
          </w:p>
        </w:tc>
        <w:tc>
          <w:tcPr>
            <w:tcW w:w="1134" w:type="dxa"/>
          </w:tcPr>
          <w:p w:rsidR="00422A7B" w:rsidRPr="00B97349" w:rsidRDefault="00422A7B" w:rsidP="00E95E18"/>
        </w:tc>
        <w:tc>
          <w:tcPr>
            <w:tcW w:w="1134" w:type="dxa"/>
          </w:tcPr>
          <w:p w:rsidR="00422A7B" w:rsidRPr="00B97349" w:rsidRDefault="00422A7B" w:rsidP="00E95E18"/>
        </w:tc>
        <w:tc>
          <w:tcPr>
            <w:tcW w:w="1417" w:type="dxa"/>
          </w:tcPr>
          <w:p w:rsidR="00422A7B" w:rsidRPr="00B97349" w:rsidRDefault="00422A7B" w:rsidP="00E95E18"/>
        </w:tc>
        <w:tc>
          <w:tcPr>
            <w:tcW w:w="4739" w:type="dxa"/>
          </w:tcPr>
          <w:p w:rsidR="00422A7B" w:rsidRPr="00B97349" w:rsidRDefault="00422A7B" w:rsidP="00E95E18"/>
        </w:tc>
      </w:tr>
      <w:tr w:rsidR="00422A7B" w:rsidRPr="00FE59D4" w:rsidTr="00834B88">
        <w:tc>
          <w:tcPr>
            <w:tcW w:w="817" w:type="dxa"/>
          </w:tcPr>
          <w:p w:rsidR="00422A7B" w:rsidRPr="00B97349" w:rsidRDefault="00422A7B" w:rsidP="00506DE3">
            <w:r w:rsidRPr="00B97349">
              <w:t xml:space="preserve">1990 </w:t>
            </w:r>
            <w:r w:rsidRPr="00506DE3">
              <w:rPr>
                <w:noProof/>
                <w:vertAlign w:val="superscript"/>
              </w:rPr>
              <w:t>138</w:t>
            </w:r>
          </w:p>
        </w:tc>
        <w:tc>
          <w:tcPr>
            <w:tcW w:w="1021" w:type="dxa"/>
          </w:tcPr>
          <w:p w:rsidR="00422A7B" w:rsidRPr="00B97349" w:rsidRDefault="00422A7B" w:rsidP="00E95E18">
            <w:r w:rsidRPr="00B97349">
              <w:t>Philippines</w:t>
            </w:r>
          </w:p>
        </w:tc>
        <w:tc>
          <w:tcPr>
            <w:tcW w:w="1160" w:type="dxa"/>
          </w:tcPr>
          <w:p w:rsidR="00422A7B" w:rsidRPr="00B97349" w:rsidRDefault="00422A7B" w:rsidP="00E95E18">
            <w:r w:rsidRPr="00B97349">
              <w:t>Pineapple</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w:t>
            </w:r>
          </w:p>
        </w:tc>
        <w:tc>
          <w:tcPr>
            <w:tcW w:w="1276" w:type="dxa"/>
          </w:tcPr>
          <w:p w:rsidR="00422A7B" w:rsidRPr="00B97349" w:rsidRDefault="00422A7B" w:rsidP="00E95E18">
            <w:pPr>
              <w:rPr>
                <w:sz w:val="20"/>
                <w:szCs w:val="20"/>
              </w:rPr>
            </w:pPr>
            <w:proofErr w:type="spellStart"/>
            <w:r w:rsidRPr="00B97349">
              <w:rPr>
                <w:sz w:val="20"/>
                <w:szCs w:val="20"/>
              </w:rPr>
              <w:t>Huk</w:t>
            </w:r>
            <w:proofErr w:type="spellEnd"/>
            <w:r w:rsidRPr="00B97349">
              <w:rPr>
                <w:sz w:val="20"/>
                <w:szCs w:val="20"/>
              </w:rPr>
              <w:t xml:space="preserve"> terrorists</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Plot only</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pPr>
              <w:rPr>
                <w:i/>
              </w:rPr>
            </w:pPr>
          </w:p>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7B2A25">
            <w:r w:rsidRPr="00B97349">
              <w:t>1990</w:t>
            </w:r>
            <w:r w:rsidRPr="00B97349">
              <w:rPr>
                <w:noProof/>
                <w:vertAlign w:val="superscript"/>
              </w:rPr>
              <w:t>49</w:t>
            </w:r>
          </w:p>
        </w:tc>
        <w:tc>
          <w:tcPr>
            <w:tcW w:w="1021" w:type="dxa"/>
          </w:tcPr>
          <w:p w:rsidR="00422A7B" w:rsidRPr="00B97349" w:rsidRDefault="00422A7B" w:rsidP="00E95E18">
            <w:r w:rsidRPr="00B97349">
              <w:t>Amsterdam NE</w:t>
            </w:r>
          </w:p>
        </w:tc>
        <w:tc>
          <w:tcPr>
            <w:tcW w:w="1160" w:type="dxa"/>
          </w:tcPr>
          <w:p w:rsidR="00422A7B" w:rsidRPr="00B97349" w:rsidRDefault="00422A7B" w:rsidP="00E95E18">
            <w:r w:rsidRPr="00B97349">
              <w:t>Night club drinks</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w:t>
            </w:r>
          </w:p>
        </w:tc>
        <w:tc>
          <w:tcPr>
            <w:tcW w:w="1276" w:type="dxa"/>
          </w:tcPr>
          <w:p w:rsidR="00422A7B" w:rsidRPr="00B97349" w:rsidRDefault="00422A7B" w:rsidP="00E95E18">
            <w:pPr>
              <w:rPr>
                <w:sz w:val="20"/>
                <w:szCs w:val="20"/>
              </w:rPr>
            </w:pPr>
            <w:r w:rsidRPr="00B97349">
              <w:rPr>
                <w:sz w:val="20"/>
                <w:szCs w:val="20"/>
              </w:rPr>
              <w:t>?</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Spiked</w:t>
            </w:r>
          </w:p>
        </w:tc>
        <w:tc>
          <w:tcPr>
            <w:tcW w:w="1417" w:type="dxa"/>
          </w:tcPr>
          <w:p w:rsidR="00422A7B" w:rsidRPr="00B97349" w:rsidRDefault="00422A7B" w:rsidP="00E95E18">
            <w:r w:rsidRPr="00B97349">
              <w:t>6 ill, one of whom died</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7B2A25">
            <w:r w:rsidRPr="00B97349">
              <w:t>1990</w:t>
            </w:r>
            <w:r w:rsidRPr="00B97349">
              <w:rPr>
                <w:noProof/>
                <w:vertAlign w:val="superscript"/>
              </w:rPr>
              <w:t>49</w:t>
            </w:r>
          </w:p>
        </w:tc>
        <w:tc>
          <w:tcPr>
            <w:tcW w:w="1021" w:type="dxa"/>
          </w:tcPr>
          <w:p w:rsidR="00422A7B" w:rsidRPr="00B97349" w:rsidRDefault="00422A7B" w:rsidP="00E95E18">
            <w:r w:rsidRPr="00B97349">
              <w:t>Jerusalem Israel</w:t>
            </w:r>
          </w:p>
        </w:tc>
        <w:tc>
          <w:tcPr>
            <w:tcW w:w="1160" w:type="dxa"/>
          </w:tcPr>
          <w:p w:rsidR="00422A7B" w:rsidRPr="00B97349" w:rsidRDefault="00422A7B" w:rsidP="00E95E18">
            <w:r w:rsidRPr="00B97349">
              <w:t>Milk</w:t>
            </w:r>
          </w:p>
        </w:tc>
        <w:tc>
          <w:tcPr>
            <w:tcW w:w="1250" w:type="dxa"/>
          </w:tcPr>
          <w:p w:rsidR="00422A7B" w:rsidRPr="00B97349" w:rsidRDefault="00422A7B" w:rsidP="00E95E18">
            <w:pPr>
              <w:rPr>
                <w:rFonts w:ascii="Arial" w:hAnsi="Arial" w:cs="Arial"/>
                <w:iCs/>
                <w:sz w:val="20"/>
                <w:szCs w:val="20"/>
              </w:rPr>
            </w:pPr>
            <w:proofErr w:type="spellStart"/>
            <w:r w:rsidRPr="00B97349">
              <w:rPr>
                <w:rFonts w:ascii="Arial" w:hAnsi="Arial" w:cs="Arial"/>
                <w:iCs/>
                <w:sz w:val="20"/>
                <w:szCs w:val="20"/>
              </w:rPr>
              <w:t>Paralhion</w:t>
            </w:r>
            <w:proofErr w:type="spellEnd"/>
          </w:p>
        </w:tc>
        <w:tc>
          <w:tcPr>
            <w:tcW w:w="1276" w:type="dxa"/>
          </w:tcPr>
          <w:p w:rsidR="00422A7B" w:rsidRPr="00B97349" w:rsidRDefault="00422A7B" w:rsidP="00E95E18">
            <w:pPr>
              <w:rPr>
                <w:sz w:val="20"/>
                <w:szCs w:val="20"/>
              </w:rPr>
            </w:pPr>
            <w:proofErr w:type="spellStart"/>
            <w:r w:rsidRPr="00B97349">
              <w:rPr>
                <w:sz w:val="20"/>
                <w:szCs w:val="20"/>
              </w:rPr>
              <w:t>Fuad</w:t>
            </w:r>
            <w:proofErr w:type="spellEnd"/>
            <w:r w:rsidRPr="00B97349">
              <w:rPr>
                <w:sz w:val="20"/>
                <w:szCs w:val="20"/>
              </w:rPr>
              <w:t xml:space="preserve"> </w:t>
            </w:r>
            <w:proofErr w:type="spellStart"/>
            <w:r w:rsidRPr="00B97349">
              <w:rPr>
                <w:sz w:val="20"/>
                <w:szCs w:val="20"/>
              </w:rPr>
              <w:t>Assila</w:t>
            </w:r>
            <w:proofErr w:type="spellEnd"/>
            <w:r w:rsidRPr="00B97349">
              <w:rPr>
                <w:sz w:val="20"/>
                <w:szCs w:val="20"/>
              </w:rPr>
              <w:t>; unhappy employee</w:t>
            </w:r>
          </w:p>
        </w:tc>
        <w:tc>
          <w:tcPr>
            <w:tcW w:w="1134" w:type="dxa"/>
          </w:tcPr>
          <w:p w:rsidR="00422A7B" w:rsidRPr="00B97349" w:rsidRDefault="00422A7B" w:rsidP="00E95E18">
            <w:r w:rsidRPr="00B97349">
              <w:t>? colleague</w:t>
            </w:r>
          </w:p>
        </w:tc>
        <w:tc>
          <w:tcPr>
            <w:tcW w:w="1134" w:type="dxa"/>
          </w:tcPr>
          <w:p w:rsidR="00422A7B" w:rsidRPr="00B97349" w:rsidRDefault="00422A7B" w:rsidP="00E95E18">
            <w:r w:rsidRPr="00B97349">
              <w:t>Put</w:t>
            </w:r>
          </w:p>
        </w:tc>
        <w:tc>
          <w:tcPr>
            <w:tcW w:w="1417" w:type="dxa"/>
          </w:tcPr>
          <w:p w:rsidR="00422A7B" w:rsidRPr="00B97349" w:rsidRDefault="00422A7B" w:rsidP="00E95E18">
            <w:r w:rsidRPr="00B97349">
              <w:t>1 person ill</w:t>
            </w:r>
          </w:p>
        </w:tc>
        <w:tc>
          <w:tcPr>
            <w:tcW w:w="4739" w:type="dxa"/>
          </w:tcPr>
          <w:p w:rsidR="00422A7B" w:rsidRPr="00B97349" w:rsidRDefault="00422A7B" w:rsidP="00E95E18">
            <w:r w:rsidRPr="00B97349">
              <w:t>?</w:t>
            </w:r>
          </w:p>
        </w:tc>
      </w:tr>
      <w:tr w:rsidR="00422A7B" w:rsidRPr="00FE59D4" w:rsidTr="00834B88">
        <w:tc>
          <w:tcPr>
            <w:tcW w:w="817" w:type="dxa"/>
          </w:tcPr>
          <w:p w:rsidR="00422A7B" w:rsidRPr="00B97349" w:rsidRDefault="00422A7B" w:rsidP="00E95E18">
            <w:pPr>
              <w:rPr>
                <w:i/>
              </w:rPr>
            </w:pPr>
          </w:p>
        </w:tc>
        <w:tc>
          <w:tcPr>
            <w:tcW w:w="1021" w:type="dxa"/>
          </w:tcPr>
          <w:p w:rsidR="00422A7B" w:rsidRPr="00B97349" w:rsidRDefault="00422A7B" w:rsidP="00E95E18">
            <w:pPr>
              <w:rPr>
                <w:i/>
              </w:rPr>
            </w:pPr>
          </w:p>
        </w:tc>
        <w:tc>
          <w:tcPr>
            <w:tcW w:w="1160" w:type="dxa"/>
          </w:tcPr>
          <w:p w:rsidR="00422A7B" w:rsidRPr="00B97349" w:rsidRDefault="00422A7B" w:rsidP="00E95E18">
            <w:pPr>
              <w:rPr>
                <w:i/>
              </w:rPr>
            </w:pPr>
          </w:p>
        </w:tc>
        <w:tc>
          <w:tcPr>
            <w:tcW w:w="1250" w:type="dxa"/>
          </w:tcPr>
          <w:p w:rsidR="00422A7B" w:rsidRPr="00B97349" w:rsidRDefault="00422A7B" w:rsidP="00E95E18">
            <w:pPr>
              <w:rPr>
                <w:rFonts w:ascii="Arial" w:hAnsi="Arial" w:cs="Arial"/>
                <w:i/>
                <w:iCs/>
                <w:sz w:val="20"/>
                <w:szCs w:val="20"/>
              </w:rPr>
            </w:pPr>
          </w:p>
        </w:tc>
        <w:tc>
          <w:tcPr>
            <w:tcW w:w="1276" w:type="dxa"/>
          </w:tcPr>
          <w:p w:rsidR="00422A7B" w:rsidRPr="00B97349" w:rsidRDefault="00422A7B" w:rsidP="00E95E18">
            <w:pPr>
              <w:rPr>
                <w:i/>
                <w:sz w:val="20"/>
                <w:szCs w:val="20"/>
              </w:rPr>
            </w:pPr>
          </w:p>
        </w:tc>
        <w:tc>
          <w:tcPr>
            <w:tcW w:w="1134" w:type="dxa"/>
          </w:tcPr>
          <w:p w:rsidR="00422A7B" w:rsidRPr="00B97349" w:rsidRDefault="00422A7B" w:rsidP="00E95E18">
            <w:pPr>
              <w:rPr>
                <w:i/>
              </w:rPr>
            </w:pPr>
          </w:p>
        </w:tc>
        <w:tc>
          <w:tcPr>
            <w:tcW w:w="1134" w:type="dxa"/>
          </w:tcPr>
          <w:p w:rsidR="00422A7B" w:rsidRPr="00B97349" w:rsidRDefault="00422A7B" w:rsidP="00E95E18">
            <w:pPr>
              <w:rPr>
                <w:i/>
              </w:rPr>
            </w:pPr>
          </w:p>
        </w:tc>
        <w:tc>
          <w:tcPr>
            <w:tcW w:w="1417" w:type="dxa"/>
          </w:tcPr>
          <w:p w:rsidR="00422A7B" w:rsidRPr="00B97349" w:rsidRDefault="00422A7B" w:rsidP="00E95E18">
            <w:pPr>
              <w:rPr>
                <w:i/>
              </w:rPr>
            </w:pPr>
          </w:p>
        </w:tc>
        <w:tc>
          <w:tcPr>
            <w:tcW w:w="4739" w:type="dxa"/>
          </w:tcPr>
          <w:p w:rsidR="00422A7B" w:rsidRPr="00B97349" w:rsidRDefault="00422A7B" w:rsidP="00E95E18">
            <w:pPr>
              <w:rPr>
                <w:i/>
              </w:rPr>
            </w:pPr>
          </w:p>
        </w:tc>
      </w:tr>
      <w:tr w:rsidR="00422A7B" w:rsidRPr="00FE59D4" w:rsidTr="00834B88">
        <w:tc>
          <w:tcPr>
            <w:tcW w:w="817" w:type="dxa"/>
          </w:tcPr>
          <w:p w:rsidR="00422A7B" w:rsidRPr="00B97349" w:rsidRDefault="00422A7B" w:rsidP="007B2A25">
            <w:r w:rsidRPr="00B97349">
              <w:t xml:space="preserve">Late 1989 </w:t>
            </w:r>
            <w:r w:rsidRPr="00B97349">
              <w:rPr>
                <w:noProof/>
                <w:vertAlign w:val="superscript"/>
              </w:rPr>
              <w:t>49</w:t>
            </w:r>
          </w:p>
        </w:tc>
        <w:tc>
          <w:tcPr>
            <w:tcW w:w="1021" w:type="dxa"/>
          </w:tcPr>
          <w:p w:rsidR="00422A7B" w:rsidRPr="00B97349" w:rsidRDefault="00422A7B" w:rsidP="00E95E18">
            <w:r w:rsidRPr="00B97349">
              <w:t>Jerusalem Israel</w:t>
            </w:r>
          </w:p>
        </w:tc>
        <w:tc>
          <w:tcPr>
            <w:tcW w:w="1160" w:type="dxa"/>
          </w:tcPr>
          <w:p w:rsidR="00422A7B" w:rsidRPr="00B97349" w:rsidRDefault="00422A7B" w:rsidP="00E95E18">
            <w:r w:rsidRPr="00B97349">
              <w:t>Cabbage, falafel</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Parathion</w:t>
            </w:r>
          </w:p>
        </w:tc>
        <w:tc>
          <w:tcPr>
            <w:tcW w:w="1276" w:type="dxa"/>
          </w:tcPr>
          <w:p w:rsidR="00422A7B" w:rsidRPr="00B97349" w:rsidRDefault="00422A7B" w:rsidP="00E95E18">
            <w:pPr>
              <w:rPr>
                <w:sz w:val="20"/>
                <w:szCs w:val="20"/>
              </w:rPr>
            </w:pPr>
            <w:proofErr w:type="spellStart"/>
            <w:r w:rsidRPr="00B97349">
              <w:rPr>
                <w:sz w:val="20"/>
                <w:szCs w:val="20"/>
              </w:rPr>
              <w:t>Ziad</w:t>
            </w:r>
            <w:proofErr w:type="spellEnd"/>
            <w:r w:rsidRPr="00B97349">
              <w:rPr>
                <w:sz w:val="20"/>
                <w:szCs w:val="20"/>
              </w:rPr>
              <w:t xml:space="preserve"> </w:t>
            </w:r>
            <w:proofErr w:type="spellStart"/>
            <w:r w:rsidRPr="00B97349">
              <w:rPr>
                <w:sz w:val="20"/>
                <w:szCs w:val="20"/>
              </w:rPr>
              <w:t>Tumar</w:t>
            </w:r>
            <w:proofErr w:type="spellEnd"/>
            <w:proofErr w:type="gramStart"/>
            <w:r w:rsidRPr="00B97349">
              <w:rPr>
                <w:sz w:val="20"/>
                <w:szCs w:val="20"/>
              </w:rPr>
              <w:t>; ?</w:t>
            </w:r>
            <w:proofErr w:type="gramEnd"/>
            <w:r w:rsidRPr="00B97349">
              <w:rPr>
                <w:sz w:val="20"/>
                <w:szCs w:val="20"/>
              </w:rPr>
              <w:t xml:space="preserve"> nationalism</w:t>
            </w:r>
          </w:p>
        </w:tc>
        <w:tc>
          <w:tcPr>
            <w:tcW w:w="1134" w:type="dxa"/>
          </w:tcPr>
          <w:p w:rsidR="00422A7B" w:rsidRPr="00B97349" w:rsidRDefault="00422A7B" w:rsidP="00E95E18">
            <w:r w:rsidRPr="00B97349">
              <w:t>?</w:t>
            </w:r>
          </w:p>
        </w:tc>
        <w:tc>
          <w:tcPr>
            <w:tcW w:w="1134" w:type="dxa"/>
          </w:tcPr>
          <w:p w:rsidR="00422A7B" w:rsidRPr="00B97349" w:rsidRDefault="00422A7B" w:rsidP="00E95E18">
            <w:r w:rsidRPr="00B97349">
              <w:t>?</w:t>
            </w:r>
          </w:p>
        </w:tc>
        <w:tc>
          <w:tcPr>
            <w:tcW w:w="1417" w:type="dxa"/>
          </w:tcPr>
          <w:p w:rsidR="00422A7B" w:rsidRPr="00B97349" w:rsidRDefault="00422A7B" w:rsidP="00E95E18">
            <w:r w:rsidRPr="00B97349">
              <w:t>2 ill -&gt; hospital, one seriously</w:t>
            </w:r>
          </w:p>
        </w:tc>
        <w:tc>
          <w:tcPr>
            <w:tcW w:w="4739" w:type="dxa"/>
          </w:tcPr>
          <w:p w:rsidR="00422A7B" w:rsidRPr="00B97349" w:rsidRDefault="00422A7B" w:rsidP="00E95E18">
            <w:r w:rsidRPr="00B97349">
              <w:t>?</w:t>
            </w:r>
          </w:p>
        </w:tc>
      </w:tr>
      <w:tr w:rsidR="00422A7B" w:rsidRPr="00FE59D4" w:rsidTr="00834B88">
        <w:tc>
          <w:tcPr>
            <w:tcW w:w="817" w:type="dxa"/>
          </w:tcPr>
          <w:p w:rsidR="00422A7B" w:rsidRPr="00D81C9B" w:rsidRDefault="00422A7B" w:rsidP="00E95E18">
            <w:pPr>
              <w:rPr>
                <w:i/>
              </w:rPr>
            </w:pPr>
          </w:p>
        </w:tc>
        <w:tc>
          <w:tcPr>
            <w:tcW w:w="1021" w:type="dxa"/>
          </w:tcPr>
          <w:p w:rsidR="00422A7B" w:rsidRPr="00D81C9B" w:rsidRDefault="00422A7B" w:rsidP="00E95E18">
            <w:pPr>
              <w:rPr>
                <w:i/>
              </w:rPr>
            </w:pPr>
          </w:p>
        </w:tc>
        <w:tc>
          <w:tcPr>
            <w:tcW w:w="1160" w:type="dxa"/>
          </w:tcPr>
          <w:p w:rsidR="00422A7B" w:rsidRPr="00D81C9B" w:rsidRDefault="00422A7B" w:rsidP="00E95E18">
            <w:pPr>
              <w:rPr>
                <w:i/>
              </w:rPr>
            </w:pPr>
          </w:p>
        </w:tc>
        <w:tc>
          <w:tcPr>
            <w:tcW w:w="1250" w:type="dxa"/>
          </w:tcPr>
          <w:p w:rsidR="00422A7B" w:rsidRPr="00D81C9B" w:rsidRDefault="00422A7B" w:rsidP="00E95E18">
            <w:pPr>
              <w:rPr>
                <w:rFonts w:ascii="Arial" w:hAnsi="Arial" w:cs="Arial"/>
                <w:i/>
                <w:iCs/>
                <w:sz w:val="20"/>
                <w:szCs w:val="20"/>
              </w:rPr>
            </w:pPr>
          </w:p>
        </w:tc>
        <w:tc>
          <w:tcPr>
            <w:tcW w:w="1276" w:type="dxa"/>
          </w:tcPr>
          <w:p w:rsidR="00422A7B" w:rsidRPr="00D81C9B" w:rsidRDefault="00422A7B" w:rsidP="00E95E18">
            <w:pPr>
              <w:rPr>
                <w:i/>
                <w:sz w:val="20"/>
                <w:szCs w:val="20"/>
              </w:rPr>
            </w:pPr>
          </w:p>
        </w:tc>
        <w:tc>
          <w:tcPr>
            <w:tcW w:w="1134" w:type="dxa"/>
          </w:tcPr>
          <w:p w:rsidR="00422A7B" w:rsidRPr="00D81C9B" w:rsidRDefault="00422A7B" w:rsidP="00E95E18">
            <w:pPr>
              <w:rPr>
                <w:i/>
              </w:rPr>
            </w:pPr>
          </w:p>
        </w:tc>
        <w:tc>
          <w:tcPr>
            <w:tcW w:w="1134" w:type="dxa"/>
          </w:tcPr>
          <w:p w:rsidR="00422A7B" w:rsidRPr="00D81C9B" w:rsidRDefault="00422A7B" w:rsidP="00E95E18">
            <w:pPr>
              <w:rPr>
                <w:i/>
              </w:rPr>
            </w:pPr>
          </w:p>
        </w:tc>
        <w:tc>
          <w:tcPr>
            <w:tcW w:w="1417" w:type="dxa"/>
          </w:tcPr>
          <w:p w:rsidR="00422A7B" w:rsidRPr="00D81C9B" w:rsidRDefault="00422A7B" w:rsidP="00E95E18">
            <w:pPr>
              <w:rPr>
                <w:i/>
              </w:rPr>
            </w:pPr>
          </w:p>
        </w:tc>
        <w:tc>
          <w:tcPr>
            <w:tcW w:w="4739" w:type="dxa"/>
          </w:tcPr>
          <w:p w:rsidR="00422A7B" w:rsidRPr="00D81C9B" w:rsidRDefault="00422A7B" w:rsidP="00E95E18">
            <w:pPr>
              <w:rPr>
                <w:i/>
              </w:rPr>
            </w:pPr>
          </w:p>
        </w:tc>
      </w:tr>
      <w:tr w:rsidR="00422A7B" w:rsidRPr="00FE59D4" w:rsidTr="00834B88">
        <w:tc>
          <w:tcPr>
            <w:tcW w:w="817" w:type="dxa"/>
          </w:tcPr>
          <w:p w:rsidR="00422A7B" w:rsidRPr="00745DEB" w:rsidRDefault="00422A7B" w:rsidP="007B2A25">
            <w:r w:rsidRPr="00745DEB">
              <w:t>1989</w:t>
            </w:r>
            <w:r>
              <w:t xml:space="preserve"> </w:t>
            </w:r>
            <w:r w:rsidRPr="00335EF6">
              <w:rPr>
                <w:noProof/>
                <w:vertAlign w:val="superscript"/>
              </w:rPr>
              <w:t>49</w:t>
            </w:r>
          </w:p>
        </w:tc>
        <w:tc>
          <w:tcPr>
            <w:tcW w:w="1021" w:type="dxa"/>
          </w:tcPr>
          <w:p w:rsidR="00422A7B" w:rsidRPr="00745DEB" w:rsidRDefault="00422A7B" w:rsidP="00E95E18">
            <w:r w:rsidRPr="00745DEB">
              <w:t xml:space="preserve">Chile/USA THREAT </w:t>
            </w:r>
          </w:p>
        </w:tc>
        <w:tc>
          <w:tcPr>
            <w:tcW w:w="1160" w:type="dxa"/>
          </w:tcPr>
          <w:p w:rsidR="00422A7B" w:rsidRPr="00745DEB" w:rsidRDefault="00422A7B" w:rsidP="00E95E18">
            <w:r w:rsidRPr="00745DEB">
              <w:t>Grapes</w:t>
            </w:r>
          </w:p>
        </w:tc>
        <w:tc>
          <w:tcPr>
            <w:tcW w:w="1250" w:type="dxa"/>
          </w:tcPr>
          <w:p w:rsidR="00422A7B" w:rsidRPr="00745DEB" w:rsidRDefault="00422A7B" w:rsidP="00E95E18">
            <w:pPr>
              <w:rPr>
                <w:rFonts w:ascii="Arial" w:hAnsi="Arial" w:cs="Arial"/>
                <w:iCs/>
                <w:sz w:val="20"/>
                <w:szCs w:val="20"/>
              </w:rPr>
            </w:pPr>
            <w:r w:rsidRPr="00745DEB">
              <w:rPr>
                <w:rFonts w:ascii="Arial" w:hAnsi="Arial" w:cs="Arial"/>
                <w:iCs/>
                <w:sz w:val="20"/>
                <w:szCs w:val="20"/>
              </w:rPr>
              <w:t>Cyanide</w:t>
            </w:r>
          </w:p>
        </w:tc>
        <w:tc>
          <w:tcPr>
            <w:tcW w:w="1276" w:type="dxa"/>
          </w:tcPr>
          <w:p w:rsidR="00422A7B" w:rsidRPr="00745DEB" w:rsidRDefault="00422A7B" w:rsidP="00E95E18">
            <w:pPr>
              <w:rPr>
                <w:sz w:val="20"/>
                <w:szCs w:val="20"/>
              </w:rPr>
            </w:pPr>
            <w:r w:rsidRPr="00745DEB">
              <w:rPr>
                <w:sz w:val="20"/>
                <w:szCs w:val="20"/>
              </w:rPr>
              <w:t>Opponents to Pinochet</w:t>
            </w:r>
          </w:p>
        </w:tc>
        <w:tc>
          <w:tcPr>
            <w:tcW w:w="1134" w:type="dxa"/>
          </w:tcPr>
          <w:p w:rsidR="00422A7B" w:rsidRPr="00745DEB" w:rsidRDefault="00422A7B" w:rsidP="00E95E18">
            <w:r w:rsidRPr="00745DEB">
              <w:t>Anybody (Chilean regime)</w:t>
            </w:r>
          </w:p>
        </w:tc>
        <w:tc>
          <w:tcPr>
            <w:tcW w:w="1134" w:type="dxa"/>
          </w:tcPr>
          <w:p w:rsidR="00422A7B" w:rsidRPr="00745DEB" w:rsidRDefault="00422A7B" w:rsidP="00E95E18">
            <w:r w:rsidRPr="00745DEB">
              <w:t>Injected</w:t>
            </w:r>
          </w:p>
        </w:tc>
        <w:tc>
          <w:tcPr>
            <w:tcW w:w="1417" w:type="dxa"/>
          </w:tcPr>
          <w:p w:rsidR="00422A7B" w:rsidRPr="00745DEB" w:rsidRDefault="00422A7B" w:rsidP="00E95E18">
            <w:r>
              <w:t>Threat only</w:t>
            </w:r>
          </w:p>
        </w:tc>
        <w:tc>
          <w:tcPr>
            <w:tcW w:w="4739" w:type="dxa"/>
          </w:tcPr>
          <w:p w:rsidR="00422A7B" w:rsidRPr="00745DEB" w:rsidRDefault="00422A7B" w:rsidP="00E95E18">
            <w:r w:rsidRPr="00745DEB">
              <w:t>Thousands of boxes of fruit were opened &amp; checked; 2 grapes were poisoned, no further PH response?</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Pr="008574D6" w:rsidRDefault="00422A7B" w:rsidP="00E95E18">
            <w:pPr>
              <w:rPr>
                <w:rFonts w:ascii="Arial" w:hAnsi="Arial" w:cs="Arial"/>
                <w:iCs/>
                <w:sz w:val="20"/>
                <w:szCs w:val="20"/>
              </w:rPr>
            </w:pPr>
          </w:p>
        </w:tc>
        <w:tc>
          <w:tcPr>
            <w:tcW w:w="1276" w:type="dxa"/>
          </w:tcPr>
          <w:p w:rsidR="00422A7B" w:rsidRPr="008574D6" w:rsidRDefault="00422A7B" w:rsidP="00E95E18">
            <w:pPr>
              <w:rPr>
                <w:sz w:val="20"/>
                <w:szCs w:val="20"/>
              </w:rPr>
            </w:pPr>
          </w:p>
        </w:tc>
        <w:tc>
          <w:tcPr>
            <w:tcW w:w="1134" w:type="dxa"/>
          </w:tcPr>
          <w:p w:rsidR="00422A7B" w:rsidRDefault="00422A7B" w:rsidP="00E95E18"/>
        </w:tc>
        <w:tc>
          <w:tcPr>
            <w:tcW w:w="1134" w:type="dxa"/>
          </w:tcPr>
          <w:p w:rsidR="00422A7B" w:rsidRDefault="00422A7B" w:rsidP="00E95E18"/>
        </w:tc>
        <w:tc>
          <w:tcPr>
            <w:tcW w:w="1417" w:type="dxa"/>
          </w:tcPr>
          <w:p w:rsidR="00422A7B" w:rsidRDefault="00422A7B" w:rsidP="00E95E18"/>
        </w:tc>
        <w:tc>
          <w:tcPr>
            <w:tcW w:w="4739" w:type="dxa"/>
          </w:tcPr>
          <w:p w:rsidR="00422A7B" w:rsidRDefault="00422A7B" w:rsidP="00E95E18"/>
        </w:tc>
      </w:tr>
      <w:tr w:rsidR="00422A7B" w:rsidRPr="00FE59D4" w:rsidTr="00834B88">
        <w:tc>
          <w:tcPr>
            <w:tcW w:w="817" w:type="dxa"/>
          </w:tcPr>
          <w:p w:rsidR="00422A7B" w:rsidRPr="00B97349" w:rsidRDefault="00422A7B" w:rsidP="00506DE3">
            <w:r w:rsidRPr="00B97349">
              <w:t xml:space="preserve">April 1989, esp. 7-4-1989 </w:t>
            </w:r>
            <w:r w:rsidRPr="00506DE3">
              <w:rPr>
                <w:noProof/>
                <w:vertAlign w:val="superscript"/>
              </w:rPr>
              <w:t>178-184</w:t>
            </w:r>
          </w:p>
        </w:tc>
        <w:tc>
          <w:tcPr>
            <w:tcW w:w="1021" w:type="dxa"/>
          </w:tcPr>
          <w:p w:rsidR="00422A7B" w:rsidRPr="00B97349" w:rsidRDefault="00422A7B" w:rsidP="00E95E18">
            <w:r w:rsidRPr="00B97349">
              <w:t>UK and possibly Eire</w:t>
            </w:r>
          </w:p>
        </w:tc>
        <w:tc>
          <w:tcPr>
            <w:tcW w:w="1160" w:type="dxa"/>
          </w:tcPr>
          <w:p w:rsidR="00422A7B" w:rsidRPr="00B97349" w:rsidRDefault="00422A7B" w:rsidP="00C16155">
            <w:r w:rsidRPr="00B97349">
              <w:t>Baby food jars (also pet foods in 1988)</w:t>
            </w:r>
          </w:p>
        </w:tc>
        <w:tc>
          <w:tcPr>
            <w:tcW w:w="1250" w:type="dxa"/>
          </w:tcPr>
          <w:p w:rsidR="00422A7B" w:rsidRPr="00B97349" w:rsidRDefault="00422A7B" w:rsidP="00E95E18">
            <w:pPr>
              <w:rPr>
                <w:rFonts w:ascii="Arial" w:hAnsi="Arial" w:cs="Arial"/>
                <w:iCs/>
                <w:sz w:val="20"/>
                <w:szCs w:val="20"/>
              </w:rPr>
            </w:pPr>
            <w:r w:rsidRPr="00B97349">
              <w:rPr>
                <w:rFonts w:ascii="Arial" w:hAnsi="Arial" w:cs="Arial"/>
                <w:iCs/>
                <w:sz w:val="20"/>
                <w:szCs w:val="20"/>
              </w:rPr>
              <w:t>Caustic soda (also glass shards, pins, razor blades)</w:t>
            </w:r>
          </w:p>
        </w:tc>
        <w:tc>
          <w:tcPr>
            <w:tcW w:w="1276" w:type="dxa"/>
          </w:tcPr>
          <w:p w:rsidR="00422A7B" w:rsidRPr="00B97349" w:rsidRDefault="00422A7B" w:rsidP="00927A71">
            <w:pPr>
              <w:rPr>
                <w:sz w:val="18"/>
                <w:szCs w:val="18"/>
              </w:rPr>
            </w:pPr>
            <w:r w:rsidRPr="00B97349">
              <w:rPr>
                <w:sz w:val="18"/>
                <w:szCs w:val="18"/>
              </w:rPr>
              <w:t xml:space="preserve">Ex-policeman: Rodney </w:t>
            </w:r>
            <w:proofErr w:type="spellStart"/>
            <w:r w:rsidRPr="00B97349">
              <w:rPr>
                <w:sz w:val="18"/>
                <w:szCs w:val="18"/>
              </w:rPr>
              <w:t>Witchelo</w:t>
            </w:r>
            <w:proofErr w:type="spellEnd"/>
            <w:r w:rsidRPr="00B97349">
              <w:rPr>
                <w:sz w:val="18"/>
                <w:szCs w:val="18"/>
              </w:rPr>
              <w:t xml:space="preserve"> (and copycats); extortion, RW demanded £3.75 </w:t>
            </w:r>
            <w:proofErr w:type="spellStart"/>
            <w:r w:rsidRPr="00B97349">
              <w:rPr>
                <w:sz w:val="18"/>
                <w:szCs w:val="18"/>
              </w:rPr>
              <w:t>miln</w:t>
            </w:r>
            <w:proofErr w:type="spellEnd"/>
          </w:p>
        </w:tc>
        <w:tc>
          <w:tcPr>
            <w:tcW w:w="1134" w:type="dxa"/>
          </w:tcPr>
          <w:p w:rsidR="00422A7B" w:rsidRPr="00B97349" w:rsidRDefault="00422A7B" w:rsidP="00E95E18">
            <w:pPr>
              <w:rPr>
                <w:sz w:val="18"/>
                <w:szCs w:val="18"/>
              </w:rPr>
            </w:pPr>
            <w:r w:rsidRPr="00B97349">
              <w:t xml:space="preserve">Heinz,  </w:t>
            </w:r>
            <w:proofErr w:type="spellStart"/>
            <w:r w:rsidRPr="00B97349">
              <w:t>Cow&amp;Gate</w:t>
            </w:r>
            <w:proofErr w:type="spellEnd"/>
          </w:p>
        </w:tc>
        <w:tc>
          <w:tcPr>
            <w:tcW w:w="1134" w:type="dxa"/>
          </w:tcPr>
          <w:p w:rsidR="00422A7B" w:rsidRPr="00B97349" w:rsidRDefault="00422A7B" w:rsidP="00E95E18">
            <w:pPr>
              <w:rPr>
                <w:sz w:val="18"/>
                <w:szCs w:val="18"/>
              </w:rPr>
            </w:pPr>
            <w:r w:rsidRPr="00B97349">
              <w:rPr>
                <w:sz w:val="18"/>
                <w:szCs w:val="18"/>
              </w:rPr>
              <w:t>spiked</w:t>
            </w:r>
          </w:p>
        </w:tc>
        <w:tc>
          <w:tcPr>
            <w:tcW w:w="1417" w:type="dxa"/>
          </w:tcPr>
          <w:p w:rsidR="00422A7B" w:rsidRPr="00B97349" w:rsidRDefault="00422A7B" w:rsidP="0077205F">
            <w:pPr>
              <w:rPr>
                <w:sz w:val="18"/>
                <w:szCs w:val="18"/>
              </w:rPr>
            </w:pPr>
            <w:r w:rsidRPr="00B97349">
              <w:rPr>
                <w:sz w:val="18"/>
                <w:szCs w:val="18"/>
              </w:rPr>
              <w:t xml:space="preserve">Reports vary, but at least 5 babies injured or monitored, and at least 2 adults cut by glass; no reports or harm from caustic </w:t>
            </w:r>
            <w:r w:rsidRPr="00B97349">
              <w:rPr>
                <w:sz w:val="18"/>
                <w:szCs w:val="18"/>
              </w:rPr>
              <w:lastRenderedPageBreak/>
              <w:t>soda (RW’s threat)</w:t>
            </w:r>
          </w:p>
        </w:tc>
        <w:tc>
          <w:tcPr>
            <w:tcW w:w="4739" w:type="dxa"/>
          </w:tcPr>
          <w:p w:rsidR="00422A7B" w:rsidRPr="00B97349" w:rsidRDefault="00422A7B" w:rsidP="00CF591F">
            <w:pPr>
              <w:tabs>
                <w:tab w:val="left" w:pos="921"/>
              </w:tabs>
            </w:pPr>
            <w:r w:rsidRPr="00B97349">
              <w:lastRenderedPageBreak/>
              <w:t xml:space="preserve">2 jars from blackmailer (spiked with CS). Other many dozen other incidents were copycats, PH response was a lot about managing them, too. 1500 stores removed items from shelves.  Heinz already had crisis management &amp; comms strategy to calm panic, but police didn’t want publicity, while public angry they weren’t informed. Eventually Heinz destroyed all stock &amp; replaced </w:t>
            </w:r>
            <w:r w:rsidRPr="00B97349">
              <w:lastRenderedPageBreak/>
              <w:t>with tamper-proof containers. Public advised to hand inspect before feeding to babies (2 adults minor injuries this way). RW arrested, convicted 15-12-1990, 17 yr sentence, released 1998. Article on him inspired Robert Dyer (threatened to bomb supermarkets in ~2000).  May have led to bar code scanning being introduced faster, too.</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Pr="008574D6" w:rsidRDefault="00422A7B" w:rsidP="00E95E18">
            <w:pPr>
              <w:rPr>
                <w:rFonts w:ascii="Arial" w:hAnsi="Arial" w:cs="Arial"/>
                <w:iCs/>
                <w:sz w:val="20"/>
                <w:szCs w:val="20"/>
              </w:rPr>
            </w:pPr>
          </w:p>
        </w:tc>
        <w:tc>
          <w:tcPr>
            <w:tcW w:w="1276" w:type="dxa"/>
          </w:tcPr>
          <w:p w:rsidR="00422A7B" w:rsidRPr="008574D6" w:rsidRDefault="00422A7B" w:rsidP="00E95E18">
            <w:pPr>
              <w:rPr>
                <w:sz w:val="20"/>
                <w:szCs w:val="20"/>
              </w:rPr>
            </w:pPr>
          </w:p>
        </w:tc>
        <w:tc>
          <w:tcPr>
            <w:tcW w:w="1134" w:type="dxa"/>
          </w:tcPr>
          <w:p w:rsidR="00422A7B" w:rsidRDefault="00422A7B" w:rsidP="00E95E18"/>
        </w:tc>
        <w:tc>
          <w:tcPr>
            <w:tcW w:w="1134" w:type="dxa"/>
          </w:tcPr>
          <w:p w:rsidR="00422A7B" w:rsidRDefault="00422A7B" w:rsidP="00E95E18"/>
        </w:tc>
        <w:tc>
          <w:tcPr>
            <w:tcW w:w="1417" w:type="dxa"/>
          </w:tcPr>
          <w:p w:rsidR="00422A7B" w:rsidRDefault="00422A7B" w:rsidP="00E95E18"/>
        </w:tc>
        <w:tc>
          <w:tcPr>
            <w:tcW w:w="4739" w:type="dxa"/>
          </w:tcPr>
          <w:p w:rsidR="00422A7B" w:rsidRDefault="00422A7B" w:rsidP="00E95E18"/>
        </w:tc>
      </w:tr>
      <w:tr w:rsidR="00422A7B" w:rsidRPr="00FE59D4" w:rsidTr="00834B88">
        <w:tc>
          <w:tcPr>
            <w:tcW w:w="817" w:type="dxa"/>
          </w:tcPr>
          <w:p w:rsidR="00422A7B" w:rsidRDefault="00422A7B" w:rsidP="00506DE3">
            <w:r>
              <w:t>May 1989</w:t>
            </w:r>
            <w:r w:rsidRPr="00506DE3">
              <w:rPr>
                <w:noProof/>
                <w:vertAlign w:val="superscript"/>
              </w:rPr>
              <w:t>144</w:t>
            </w:r>
          </w:p>
        </w:tc>
        <w:tc>
          <w:tcPr>
            <w:tcW w:w="1021" w:type="dxa"/>
          </w:tcPr>
          <w:p w:rsidR="00422A7B" w:rsidRDefault="00422A7B" w:rsidP="00E95E18">
            <w:r>
              <w:t>Scotland</w:t>
            </w:r>
          </w:p>
        </w:tc>
        <w:tc>
          <w:tcPr>
            <w:tcW w:w="1160" w:type="dxa"/>
          </w:tcPr>
          <w:p w:rsidR="00422A7B" w:rsidRDefault="00422A7B" w:rsidP="00E95E18">
            <w:r>
              <w:t>Foods</w:t>
            </w:r>
          </w:p>
        </w:tc>
        <w:tc>
          <w:tcPr>
            <w:tcW w:w="1250" w:type="dxa"/>
          </w:tcPr>
          <w:p w:rsidR="00422A7B" w:rsidRPr="008574D6" w:rsidRDefault="00422A7B" w:rsidP="00E95E18">
            <w:pPr>
              <w:rPr>
                <w:rFonts w:ascii="Arial" w:hAnsi="Arial" w:cs="Arial"/>
                <w:iCs/>
                <w:sz w:val="20"/>
                <w:szCs w:val="20"/>
              </w:rPr>
            </w:pPr>
            <w:r>
              <w:rPr>
                <w:rFonts w:ascii="Arial" w:hAnsi="Arial" w:cs="Arial"/>
                <w:iCs/>
                <w:sz w:val="20"/>
                <w:szCs w:val="20"/>
              </w:rPr>
              <w:t>HIV-infected blood</w:t>
            </w:r>
          </w:p>
        </w:tc>
        <w:tc>
          <w:tcPr>
            <w:tcW w:w="1276" w:type="dxa"/>
          </w:tcPr>
          <w:p w:rsidR="00422A7B" w:rsidRPr="008574D6" w:rsidRDefault="00422A7B" w:rsidP="00E95E18">
            <w:pPr>
              <w:rPr>
                <w:sz w:val="20"/>
                <w:szCs w:val="20"/>
              </w:rPr>
            </w:pPr>
            <w:r>
              <w:rPr>
                <w:sz w:val="20"/>
                <w:szCs w:val="20"/>
              </w:rPr>
              <w:t>Robin Smith, extortion</w:t>
            </w:r>
          </w:p>
        </w:tc>
        <w:tc>
          <w:tcPr>
            <w:tcW w:w="1134" w:type="dxa"/>
          </w:tcPr>
          <w:p w:rsidR="00422A7B" w:rsidRDefault="00422A7B" w:rsidP="00E95E18">
            <w:r>
              <w:t>Supermarkets</w:t>
            </w:r>
          </w:p>
        </w:tc>
        <w:tc>
          <w:tcPr>
            <w:tcW w:w="1134" w:type="dxa"/>
          </w:tcPr>
          <w:p w:rsidR="00422A7B" w:rsidRDefault="00422A7B" w:rsidP="00E95E18">
            <w:r>
              <w:t>?</w:t>
            </w:r>
          </w:p>
        </w:tc>
        <w:tc>
          <w:tcPr>
            <w:tcW w:w="1417" w:type="dxa"/>
          </w:tcPr>
          <w:p w:rsidR="00422A7B" w:rsidRDefault="00422A7B" w:rsidP="00E95E18">
            <w:r>
              <w:t>Threat only</w:t>
            </w:r>
          </w:p>
        </w:tc>
        <w:tc>
          <w:tcPr>
            <w:tcW w:w="4739" w:type="dxa"/>
          </w:tcPr>
          <w:p w:rsidR="00422A7B" w:rsidRDefault="00422A7B" w:rsidP="00E95E18">
            <w:r>
              <w:rPr>
                <w:rFonts w:ascii="Times New Roman" w:hAnsi="Times New Roman" w:cs="Times New Roman"/>
                <w:sz w:val="20"/>
                <w:szCs w:val="20"/>
              </w:rPr>
              <w:t>“Police traced a telephone call that he made to one of the companies, and arrested him”</w:t>
            </w:r>
          </w:p>
        </w:tc>
      </w:tr>
      <w:tr w:rsidR="00422A7B" w:rsidRPr="00FE59D4" w:rsidTr="00834B88">
        <w:tc>
          <w:tcPr>
            <w:tcW w:w="817" w:type="dxa"/>
          </w:tcPr>
          <w:p w:rsidR="00422A7B" w:rsidRDefault="00422A7B" w:rsidP="00E95E18"/>
        </w:tc>
        <w:tc>
          <w:tcPr>
            <w:tcW w:w="1021" w:type="dxa"/>
          </w:tcPr>
          <w:p w:rsidR="00422A7B" w:rsidRDefault="00422A7B" w:rsidP="00E95E18"/>
        </w:tc>
        <w:tc>
          <w:tcPr>
            <w:tcW w:w="1160" w:type="dxa"/>
          </w:tcPr>
          <w:p w:rsidR="00422A7B" w:rsidRDefault="00422A7B" w:rsidP="00E95E18"/>
        </w:tc>
        <w:tc>
          <w:tcPr>
            <w:tcW w:w="1250" w:type="dxa"/>
          </w:tcPr>
          <w:p w:rsidR="00422A7B" w:rsidRPr="008574D6" w:rsidRDefault="00422A7B" w:rsidP="00E95E18">
            <w:pPr>
              <w:rPr>
                <w:rFonts w:ascii="Arial" w:hAnsi="Arial" w:cs="Arial"/>
                <w:iCs/>
                <w:sz w:val="20"/>
                <w:szCs w:val="20"/>
              </w:rPr>
            </w:pPr>
          </w:p>
        </w:tc>
        <w:tc>
          <w:tcPr>
            <w:tcW w:w="1276" w:type="dxa"/>
          </w:tcPr>
          <w:p w:rsidR="00422A7B" w:rsidRPr="008574D6" w:rsidRDefault="00422A7B" w:rsidP="00E95E18">
            <w:pPr>
              <w:rPr>
                <w:sz w:val="20"/>
                <w:szCs w:val="20"/>
              </w:rPr>
            </w:pPr>
          </w:p>
        </w:tc>
        <w:tc>
          <w:tcPr>
            <w:tcW w:w="1134" w:type="dxa"/>
          </w:tcPr>
          <w:p w:rsidR="00422A7B" w:rsidRDefault="00422A7B" w:rsidP="00E95E18"/>
        </w:tc>
        <w:tc>
          <w:tcPr>
            <w:tcW w:w="1134" w:type="dxa"/>
          </w:tcPr>
          <w:p w:rsidR="00422A7B" w:rsidRDefault="00422A7B" w:rsidP="00E95E18"/>
        </w:tc>
        <w:tc>
          <w:tcPr>
            <w:tcW w:w="1417" w:type="dxa"/>
          </w:tcPr>
          <w:p w:rsidR="00422A7B" w:rsidRDefault="00422A7B" w:rsidP="00E95E18"/>
        </w:tc>
        <w:tc>
          <w:tcPr>
            <w:tcW w:w="4739" w:type="dxa"/>
          </w:tcPr>
          <w:p w:rsidR="00422A7B" w:rsidRDefault="00422A7B" w:rsidP="00E95E18"/>
        </w:tc>
      </w:tr>
      <w:tr w:rsidR="00422A7B" w:rsidRPr="00FE59D4" w:rsidTr="00834B88">
        <w:tc>
          <w:tcPr>
            <w:tcW w:w="817" w:type="dxa"/>
          </w:tcPr>
          <w:p w:rsidR="00422A7B" w:rsidRPr="00B97349" w:rsidRDefault="00422A7B" w:rsidP="00506DE3">
            <w:r w:rsidRPr="00B97349">
              <w:t xml:space="preserve">1966-1989 </w:t>
            </w:r>
            <w:r w:rsidRPr="00506DE3">
              <w:rPr>
                <w:noProof/>
                <w:vertAlign w:val="superscript"/>
              </w:rPr>
              <w:t>49,185,186</w:t>
            </w:r>
          </w:p>
        </w:tc>
        <w:tc>
          <w:tcPr>
            <w:tcW w:w="1021" w:type="dxa"/>
          </w:tcPr>
          <w:p w:rsidR="00422A7B" w:rsidRPr="00B97349" w:rsidRDefault="00422A7B" w:rsidP="00031CB2">
            <w:r w:rsidRPr="00B97349">
              <w:t>USA</w:t>
            </w:r>
          </w:p>
        </w:tc>
        <w:tc>
          <w:tcPr>
            <w:tcW w:w="1160" w:type="dxa"/>
          </w:tcPr>
          <w:p w:rsidR="00422A7B" w:rsidRPr="00B97349" w:rsidRDefault="00422A7B" w:rsidP="00031CB2">
            <w:r w:rsidRPr="00B97349">
              <w:rPr>
                <w:sz w:val="16"/>
                <w:szCs w:val="16"/>
              </w:rPr>
              <w:t>? understood to be food or water</w:t>
            </w:r>
          </w:p>
        </w:tc>
        <w:tc>
          <w:tcPr>
            <w:tcW w:w="1250" w:type="dxa"/>
          </w:tcPr>
          <w:p w:rsidR="00422A7B" w:rsidRPr="00B97349" w:rsidRDefault="00422A7B" w:rsidP="00031CB2">
            <w:pPr>
              <w:rPr>
                <w:rFonts w:ascii="Arial" w:hAnsi="Arial" w:cs="Arial"/>
                <w:iCs/>
                <w:sz w:val="20"/>
                <w:szCs w:val="20"/>
              </w:rPr>
            </w:pPr>
            <w:r w:rsidRPr="00B97349">
              <w:rPr>
                <w:rFonts w:ascii="Arial" w:hAnsi="Arial" w:cs="Arial"/>
                <w:iCs/>
                <w:sz w:val="20"/>
                <w:szCs w:val="20"/>
              </w:rPr>
              <w:t>arsenic</w:t>
            </w:r>
          </w:p>
        </w:tc>
        <w:tc>
          <w:tcPr>
            <w:tcW w:w="1276" w:type="dxa"/>
          </w:tcPr>
          <w:p w:rsidR="00422A7B" w:rsidRPr="00B97349" w:rsidRDefault="00422A7B" w:rsidP="00031CB2">
            <w:pPr>
              <w:rPr>
                <w:sz w:val="20"/>
                <w:szCs w:val="20"/>
              </w:rPr>
            </w:pPr>
            <w:r w:rsidRPr="00B97349">
              <w:rPr>
                <w:sz w:val="16"/>
                <w:szCs w:val="16"/>
              </w:rPr>
              <w:t>Blanche Taylor Moore</w:t>
            </w:r>
          </w:p>
        </w:tc>
        <w:tc>
          <w:tcPr>
            <w:tcW w:w="1134" w:type="dxa"/>
          </w:tcPr>
          <w:p w:rsidR="00422A7B" w:rsidRPr="00B97349" w:rsidRDefault="00422A7B" w:rsidP="00031CB2">
            <w:r w:rsidRPr="00B97349">
              <w:t>Parents, husband, boyfriend</w:t>
            </w:r>
          </w:p>
        </w:tc>
        <w:tc>
          <w:tcPr>
            <w:tcW w:w="1134" w:type="dxa"/>
          </w:tcPr>
          <w:p w:rsidR="00422A7B" w:rsidRPr="00B97349" w:rsidRDefault="00422A7B" w:rsidP="00031CB2">
            <w:r w:rsidRPr="00B97349">
              <w:t>?</w:t>
            </w:r>
          </w:p>
        </w:tc>
        <w:tc>
          <w:tcPr>
            <w:tcW w:w="1417" w:type="dxa"/>
          </w:tcPr>
          <w:p w:rsidR="00422A7B" w:rsidRPr="00B97349" w:rsidRDefault="00422A7B" w:rsidP="00031CB2">
            <w:r w:rsidRPr="00B97349">
              <w:rPr>
                <w:sz w:val="16"/>
                <w:szCs w:val="16"/>
              </w:rPr>
              <w:t>4 dead, one recovered; other victims suspected</w:t>
            </w:r>
          </w:p>
        </w:tc>
        <w:tc>
          <w:tcPr>
            <w:tcW w:w="4739" w:type="dxa"/>
          </w:tcPr>
          <w:p w:rsidR="00422A7B" w:rsidRPr="00B97349" w:rsidRDefault="00422A7B" w:rsidP="00031CB2">
            <w:r w:rsidRPr="00B97349">
              <w:t>Only caught when final husband was ailing.</w:t>
            </w:r>
          </w:p>
        </w:tc>
      </w:tr>
      <w:tr w:rsidR="00422A7B" w:rsidRPr="00FE59D4" w:rsidTr="00834B88">
        <w:tc>
          <w:tcPr>
            <w:tcW w:w="817" w:type="dxa"/>
          </w:tcPr>
          <w:p w:rsidR="00422A7B" w:rsidRPr="00B97349" w:rsidRDefault="00422A7B" w:rsidP="00031CB2"/>
        </w:tc>
        <w:tc>
          <w:tcPr>
            <w:tcW w:w="1021" w:type="dxa"/>
          </w:tcPr>
          <w:p w:rsidR="00422A7B" w:rsidRPr="00B97349" w:rsidRDefault="00422A7B" w:rsidP="00031CB2"/>
        </w:tc>
        <w:tc>
          <w:tcPr>
            <w:tcW w:w="1160" w:type="dxa"/>
          </w:tcPr>
          <w:p w:rsidR="00422A7B" w:rsidRPr="00B97349" w:rsidRDefault="00422A7B" w:rsidP="00031CB2"/>
        </w:tc>
        <w:tc>
          <w:tcPr>
            <w:tcW w:w="1250" w:type="dxa"/>
          </w:tcPr>
          <w:p w:rsidR="00422A7B" w:rsidRPr="00B97349" w:rsidRDefault="00422A7B" w:rsidP="00031CB2">
            <w:pPr>
              <w:rPr>
                <w:rFonts w:ascii="Arial" w:hAnsi="Arial" w:cs="Arial"/>
                <w:iCs/>
                <w:sz w:val="20"/>
                <w:szCs w:val="20"/>
              </w:rPr>
            </w:pPr>
          </w:p>
        </w:tc>
        <w:tc>
          <w:tcPr>
            <w:tcW w:w="1276" w:type="dxa"/>
          </w:tcPr>
          <w:p w:rsidR="00422A7B" w:rsidRPr="00B97349" w:rsidRDefault="00422A7B" w:rsidP="00031CB2">
            <w:pPr>
              <w:rPr>
                <w:sz w:val="20"/>
                <w:szCs w:val="20"/>
              </w:rPr>
            </w:pPr>
          </w:p>
        </w:tc>
        <w:tc>
          <w:tcPr>
            <w:tcW w:w="1134" w:type="dxa"/>
          </w:tcPr>
          <w:p w:rsidR="00422A7B" w:rsidRPr="00B97349" w:rsidRDefault="00422A7B" w:rsidP="00031CB2"/>
        </w:tc>
        <w:tc>
          <w:tcPr>
            <w:tcW w:w="1134" w:type="dxa"/>
          </w:tcPr>
          <w:p w:rsidR="00422A7B" w:rsidRPr="00B97349" w:rsidRDefault="00422A7B" w:rsidP="00031CB2"/>
        </w:tc>
        <w:tc>
          <w:tcPr>
            <w:tcW w:w="1417" w:type="dxa"/>
          </w:tcPr>
          <w:p w:rsidR="00422A7B" w:rsidRPr="00B97349" w:rsidRDefault="00422A7B" w:rsidP="00031CB2"/>
        </w:tc>
        <w:tc>
          <w:tcPr>
            <w:tcW w:w="4739" w:type="dxa"/>
          </w:tcPr>
          <w:p w:rsidR="00422A7B" w:rsidRPr="00B97349" w:rsidRDefault="00422A7B" w:rsidP="00031CB2"/>
        </w:tc>
      </w:tr>
      <w:tr w:rsidR="00422A7B" w:rsidRPr="00FE59D4" w:rsidTr="00834B88">
        <w:tc>
          <w:tcPr>
            <w:tcW w:w="817" w:type="dxa"/>
          </w:tcPr>
          <w:p w:rsidR="00422A7B" w:rsidRPr="00B97349" w:rsidRDefault="00422A7B" w:rsidP="00506DE3">
            <w:r w:rsidRPr="00B97349">
              <w:t xml:space="preserve">? Dec 1988 </w:t>
            </w:r>
            <w:r w:rsidRPr="00506DE3">
              <w:rPr>
                <w:noProof/>
                <w:vertAlign w:val="superscript"/>
              </w:rPr>
              <w:t>187</w:t>
            </w:r>
          </w:p>
        </w:tc>
        <w:tc>
          <w:tcPr>
            <w:tcW w:w="1021" w:type="dxa"/>
          </w:tcPr>
          <w:p w:rsidR="00422A7B" w:rsidRPr="00B97349" w:rsidRDefault="00422A7B" w:rsidP="00031CB2">
            <w:r w:rsidRPr="00B97349">
              <w:t>Sri Lanka</w:t>
            </w:r>
          </w:p>
        </w:tc>
        <w:tc>
          <w:tcPr>
            <w:tcW w:w="1160" w:type="dxa"/>
          </w:tcPr>
          <w:p w:rsidR="00422A7B" w:rsidRPr="00B97349" w:rsidRDefault="00422A7B" w:rsidP="00031CB2">
            <w:r w:rsidRPr="00B97349">
              <w:t>?</w:t>
            </w:r>
          </w:p>
        </w:tc>
        <w:tc>
          <w:tcPr>
            <w:tcW w:w="1250" w:type="dxa"/>
          </w:tcPr>
          <w:p w:rsidR="00422A7B" w:rsidRPr="00B97349" w:rsidRDefault="00422A7B" w:rsidP="00031CB2">
            <w:pPr>
              <w:rPr>
                <w:rFonts w:ascii="Arial" w:hAnsi="Arial" w:cs="Arial"/>
                <w:iCs/>
                <w:sz w:val="20"/>
                <w:szCs w:val="20"/>
              </w:rPr>
            </w:pPr>
            <w:r w:rsidRPr="00B97349">
              <w:rPr>
                <w:rFonts w:ascii="Arial" w:hAnsi="Arial" w:cs="Arial"/>
                <w:iCs/>
                <w:sz w:val="20"/>
                <w:szCs w:val="20"/>
              </w:rPr>
              <w:t>?</w:t>
            </w:r>
          </w:p>
        </w:tc>
        <w:tc>
          <w:tcPr>
            <w:tcW w:w="1276" w:type="dxa"/>
          </w:tcPr>
          <w:p w:rsidR="00422A7B" w:rsidRPr="00B97349" w:rsidRDefault="00422A7B" w:rsidP="00031CB2">
            <w:pPr>
              <w:rPr>
                <w:sz w:val="20"/>
                <w:szCs w:val="20"/>
              </w:rPr>
            </w:pPr>
            <w:r w:rsidRPr="00B97349">
              <w:rPr>
                <w:sz w:val="20"/>
                <w:szCs w:val="20"/>
              </w:rPr>
              <w:t>Woman; pressured by family for money</w:t>
            </w:r>
          </w:p>
        </w:tc>
        <w:tc>
          <w:tcPr>
            <w:tcW w:w="1134" w:type="dxa"/>
          </w:tcPr>
          <w:p w:rsidR="00422A7B" w:rsidRPr="00B97349" w:rsidRDefault="00422A7B" w:rsidP="00031CB2">
            <w:r w:rsidRPr="00B97349">
              <w:t>Her 7 children (? More)</w:t>
            </w:r>
          </w:p>
        </w:tc>
        <w:tc>
          <w:tcPr>
            <w:tcW w:w="1134" w:type="dxa"/>
          </w:tcPr>
          <w:p w:rsidR="00422A7B" w:rsidRPr="00B97349" w:rsidRDefault="00422A7B" w:rsidP="00031CB2">
            <w:r w:rsidRPr="00B97349">
              <w:t>Fed</w:t>
            </w:r>
          </w:p>
        </w:tc>
        <w:tc>
          <w:tcPr>
            <w:tcW w:w="1417" w:type="dxa"/>
          </w:tcPr>
          <w:p w:rsidR="00422A7B" w:rsidRPr="00B97349" w:rsidRDefault="00422A7B" w:rsidP="00031CB2">
            <w:r w:rsidRPr="00B97349">
              <w:t>7 died</w:t>
            </w:r>
          </w:p>
        </w:tc>
        <w:tc>
          <w:tcPr>
            <w:tcW w:w="4739" w:type="dxa"/>
          </w:tcPr>
          <w:p w:rsidR="00422A7B" w:rsidRPr="00B97349" w:rsidRDefault="00422A7B" w:rsidP="00031CB2">
            <w:r w:rsidRPr="00B97349">
              <w:t>She committed suicide afterwards</w:t>
            </w:r>
          </w:p>
        </w:tc>
      </w:tr>
      <w:tr w:rsidR="00422A7B" w:rsidRPr="00FE59D4" w:rsidTr="00834B88">
        <w:tc>
          <w:tcPr>
            <w:tcW w:w="817" w:type="dxa"/>
          </w:tcPr>
          <w:p w:rsidR="00422A7B" w:rsidRDefault="00422A7B" w:rsidP="00031CB2"/>
        </w:tc>
        <w:tc>
          <w:tcPr>
            <w:tcW w:w="1021" w:type="dxa"/>
          </w:tcPr>
          <w:p w:rsidR="00422A7B" w:rsidRDefault="00422A7B" w:rsidP="00031CB2"/>
        </w:tc>
        <w:tc>
          <w:tcPr>
            <w:tcW w:w="1160" w:type="dxa"/>
          </w:tcPr>
          <w:p w:rsidR="00422A7B" w:rsidRDefault="00422A7B" w:rsidP="00031CB2"/>
        </w:tc>
        <w:tc>
          <w:tcPr>
            <w:tcW w:w="1250" w:type="dxa"/>
          </w:tcPr>
          <w:p w:rsidR="00422A7B" w:rsidRPr="008574D6" w:rsidRDefault="00422A7B" w:rsidP="00031CB2">
            <w:pPr>
              <w:rPr>
                <w:rFonts w:ascii="Arial" w:hAnsi="Arial" w:cs="Arial"/>
                <w:iCs/>
                <w:sz w:val="20"/>
                <w:szCs w:val="20"/>
              </w:rPr>
            </w:pPr>
          </w:p>
        </w:tc>
        <w:tc>
          <w:tcPr>
            <w:tcW w:w="1276" w:type="dxa"/>
          </w:tcPr>
          <w:p w:rsidR="00422A7B" w:rsidRPr="008574D6" w:rsidRDefault="00422A7B" w:rsidP="00031CB2">
            <w:pPr>
              <w:rPr>
                <w:sz w:val="20"/>
                <w:szCs w:val="20"/>
              </w:rPr>
            </w:pPr>
          </w:p>
        </w:tc>
        <w:tc>
          <w:tcPr>
            <w:tcW w:w="1134" w:type="dxa"/>
          </w:tcPr>
          <w:p w:rsidR="00422A7B" w:rsidRDefault="00422A7B" w:rsidP="00031CB2"/>
        </w:tc>
        <w:tc>
          <w:tcPr>
            <w:tcW w:w="1134" w:type="dxa"/>
          </w:tcPr>
          <w:p w:rsidR="00422A7B" w:rsidRDefault="00422A7B" w:rsidP="00031CB2"/>
        </w:tc>
        <w:tc>
          <w:tcPr>
            <w:tcW w:w="1417" w:type="dxa"/>
          </w:tcPr>
          <w:p w:rsidR="00422A7B" w:rsidRDefault="00422A7B" w:rsidP="00031CB2"/>
        </w:tc>
        <w:tc>
          <w:tcPr>
            <w:tcW w:w="4739" w:type="dxa"/>
          </w:tcPr>
          <w:p w:rsidR="00422A7B" w:rsidRDefault="00422A7B" w:rsidP="00031CB2"/>
        </w:tc>
      </w:tr>
      <w:tr w:rsidR="00422A7B" w:rsidRPr="00FE59D4" w:rsidTr="00834B88">
        <w:tc>
          <w:tcPr>
            <w:tcW w:w="817" w:type="dxa"/>
          </w:tcPr>
          <w:p w:rsidR="00422A7B" w:rsidRPr="00BB2F4C" w:rsidRDefault="00422A7B" w:rsidP="00506DE3">
            <w:pPr>
              <w:rPr>
                <w:color w:val="7030A0"/>
              </w:rPr>
            </w:pPr>
            <w:r w:rsidRPr="00BB2F4C">
              <w:rPr>
                <w:color w:val="7030A0"/>
              </w:rPr>
              <w:t xml:space="preserve">Oct 1988 </w:t>
            </w:r>
            <w:r w:rsidRPr="00506DE3">
              <w:rPr>
                <w:noProof/>
                <w:color w:val="7030A0"/>
                <w:vertAlign w:val="superscript"/>
              </w:rPr>
              <w:t>188,189</w:t>
            </w:r>
          </w:p>
        </w:tc>
        <w:tc>
          <w:tcPr>
            <w:tcW w:w="1021" w:type="dxa"/>
          </w:tcPr>
          <w:p w:rsidR="00422A7B" w:rsidRPr="00BB2F4C" w:rsidRDefault="00422A7B" w:rsidP="00031CB2">
            <w:pPr>
              <w:rPr>
                <w:color w:val="7030A0"/>
              </w:rPr>
            </w:pPr>
            <w:r w:rsidRPr="00BB2F4C">
              <w:rPr>
                <w:color w:val="7030A0"/>
              </w:rPr>
              <w:t>Florida</w:t>
            </w:r>
          </w:p>
        </w:tc>
        <w:tc>
          <w:tcPr>
            <w:tcW w:w="1160" w:type="dxa"/>
          </w:tcPr>
          <w:p w:rsidR="00422A7B" w:rsidRPr="00BB2F4C" w:rsidRDefault="00422A7B" w:rsidP="00031CB2">
            <w:pPr>
              <w:rPr>
                <w:color w:val="7030A0"/>
              </w:rPr>
            </w:pPr>
            <w:r w:rsidRPr="00BB2F4C">
              <w:rPr>
                <w:color w:val="7030A0"/>
              </w:rPr>
              <w:t>Soft drink</w:t>
            </w:r>
          </w:p>
        </w:tc>
        <w:tc>
          <w:tcPr>
            <w:tcW w:w="1250" w:type="dxa"/>
          </w:tcPr>
          <w:p w:rsidR="00422A7B" w:rsidRPr="00BB2F4C" w:rsidRDefault="00422A7B" w:rsidP="00031CB2">
            <w:pPr>
              <w:rPr>
                <w:rFonts w:ascii="Arial" w:hAnsi="Arial" w:cs="Arial"/>
                <w:iCs/>
                <w:color w:val="7030A0"/>
                <w:sz w:val="20"/>
                <w:szCs w:val="20"/>
              </w:rPr>
            </w:pPr>
            <w:r w:rsidRPr="00BB2F4C">
              <w:rPr>
                <w:rFonts w:ascii="Arial" w:hAnsi="Arial" w:cs="Arial"/>
                <w:iCs/>
                <w:color w:val="7030A0"/>
                <w:sz w:val="20"/>
                <w:szCs w:val="20"/>
              </w:rPr>
              <w:t>Thallium</w:t>
            </w:r>
            <w:r>
              <w:rPr>
                <w:rFonts w:ascii="Arial" w:hAnsi="Arial" w:cs="Arial"/>
                <w:iCs/>
                <w:color w:val="7030A0"/>
                <w:sz w:val="20"/>
                <w:szCs w:val="20"/>
              </w:rPr>
              <w:t xml:space="preserve"> (rat poison)</w:t>
            </w:r>
          </w:p>
        </w:tc>
        <w:tc>
          <w:tcPr>
            <w:tcW w:w="1276" w:type="dxa"/>
          </w:tcPr>
          <w:p w:rsidR="00422A7B" w:rsidRPr="00BB2F4C" w:rsidRDefault="00422A7B" w:rsidP="00031CB2">
            <w:pPr>
              <w:rPr>
                <w:color w:val="7030A0"/>
                <w:sz w:val="20"/>
                <w:szCs w:val="20"/>
              </w:rPr>
            </w:pPr>
            <w:r w:rsidRPr="00BB2F4C">
              <w:rPr>
                <w:color w:val="7030A0"/>
                <w:sz w:val="20"/>
                <w:szCs w:val="20"/>
              </w:rPr>
              <w:t xml:space="preserve">George James </w:t>
            </w:r>
            <w:proofErr w:type="spellStart"/>
            <w:r w:rsidRPr="00BB2F4C">
              <w:rPr>
                <w:color w:val="7030A0"/>
                <w:sz w:val="20"/>
                <w:szCs w:val="20"/>
              </w:rPr>
              <w:t>Trepal</w:t>
            </w:r>
            <w:proofErr w:type="spellEnd"/>
            <w:r w:rsidRPr="00BB2F4C">
              <w:rPr>
                <w:color w:val="7030A0"/>
                <w:sz w:val="20"/>
                <w:szCs w:val="20"/>
              </w:rPr>
              <w:t>, neighbour dispute</w:t>
            </w:r>
          </w:p>
        </w:tc>
        <w:tc>
          <w:tcPr>
            <w:tcW w:w="1134" w:type="dxa"/>
          </w:tcPr>
          <w:p w:rsidR="00422A7B" w:rsidRPr="00BB2F4C" w:rsidRDefault="00422A7B" w:rsidP="00031CB2">
            <w:pPr>
              <w:rPr>
                <w:color w:val="7030A0"/>
              </w:rPr>
            </w:pPr>
            <w:r w:rsidRPr="00BB2F4C">
              <w:rPr>
                <w:color w:val="7030A0"/>
              </w:rPr>
              <w:t>Whole family?</w:t>
            </w:r>
          </w:p>
        </w:tc>
        <w:tc>
          <w:tcPr>
            <w:tcW w:w="1134" w:type="dxa"/>
          </w:tcPr>
          <w:p w:rsidR="00422A7B" w:rsidRPr="00BB2F4C" w:rsidRDefault="00422A7B" w:rsidP="00031CB2">
            <w:pPr>
              <w:rPr>
                <w:color w:val="7030A0"/>
              </w:rPr>
            </w:pPr>
            <w:r w:rsidRPr="00BB2F4C">
              <w:rPr>
                <w:color w:val="7030A0"/>
              </w:rPr>
              <w:t>?</w:t>
            </w:r>
          </w:p>
        </w:tc>
        <w:tc>
          <w:tcPr>
            <w:tcW w:w="1417" w:type="dxa"/>
          </w:tcPr>
          <w:p w:rsidR="00422A7B" w:rsidRPr="00BB2F4C" w:rsidRDefault="00422A7B" w:rsidP="00031CB2">
            <w:pPr>
              <w:rPr>
                <w:color w:val="7030A0"/>
              </w:rPr>
            </w:pPr>
            <w:r w:rsidRPr="00BB2F4C">
              <w:rPr>
                <w:color w:val="7030A0"/>
              </w:rPr>
              <w:t>1 death + 6 other ill</w:t>
            </w:r>
          </w:p>
        </w:tc>
        <w:tc>
          <w:tcPr>
            <w:tcW w:w="4739" w:type="dxa"/>
          </w:tcPr>
          <w:p w:rsidR="00422A7B" w:rsidRPr="00BB2F4C" w:rsidRDefault="00422A7B" w:rsidP="00031CB2">
            <w:pPr>
              <w:rPr>
                <w:color w:val="7030A0"/>
              </w:rPr>
            </w:pPr>
            <w:r w:rsidRPr="00BB2F4C">
              <w:rPr>
                <w:color w:val="7030A0"/>
              </w:rPr>
              <w:t xml:space="preserve">Peggy </w:t>
            </w:r>
            <w:proofErr w:type="spellStart"/>
            <w:r w:rsidRPr="00BB2F4C">
              <w:rPr>
                <w:color w:val="7030A0"/>
              </w:rPr>
              <w:t>Carr</w:t>
            </w:r>
            <w:proofErr w:type="spellEnd"/>
            <w:r w:rsidRPr="00BB2F4C">
              <w:rPr>
                <w:color w:val="7030A0"/>
              </w:rPr>
              <w:t xml:space="preserve"> took 4 months to die.  Police &amp; </w:t>
            </w:r>
            <w:proofErr w:type="spellStart"/>
            <w:r w:rsidRPr="00BB2F4C">
              <w:rPr>
                <w:color w:val="7030A0"/>
              </w:rPr>
              <w:t>epid</w:t>
            </w:r>
            <w:proofErr w:type="spellEnd"/>
            <w:r w:rsidRPr="00BB2F4C">
              <w:rPr>
                <w:color w:val="7030A0"/>
              </w:rPr>
              <w:t xml:space="preserve">. Investigation, arrest in 1989, </w:t>
            </w:r>
            <w:r>
              <w:rPr>
                <w:color w:val="7030A0"/>
              </w:rPr>
              <w:t xml:space="preserve">convicted 1991, </w:t>
            </w:r>
            <w:r w:rsidRPr="00BB2F4C">
              <w:rPr>
                <w:color w:val="7030A0"/>
              </w:rPr>
              <w:t xml:space="preserve">previous investigations for poisoning incidents, </w:t>
            </w:r>
            <w:proofErr w:type="spellStart"/>
            <w:r w:rsidRPr="00BB2F4C">
              <w:rPr>
                <w:color w:val="7030A0"/>
              </w:rPr>
              <w:t>Trepal</w:t>
            </w:r>
            <w:proofErr w:type="spellEnd"/>
            <w:r w:rsidRPr="00BB2F4C">
              <w:rPr>
                <w:color w:val="7030A0"/>
              </w:rPr>
              <w:t xml:space="preserve"> still on death row in 2011.</w:t>
            </w:r>
            <w:r>
              <w:rPr>
                <w:color w:val="7030A0"/>
              </w:rPr>
              <w:t xml:space="preserve"> </w:t>
            </w:r>
            <w:proofErr w:type="spellStart"/>
            <w:r>
              <w:rPr>
                <w:color w:val="7030A0"/>
              </w:rPr>
              <w:t>Trepal</w:t>
            </w:r>
            <w:proofErr w:type="spellEnd"/>
            <w:r>
              <w:rPr>
                <w:color w:val="7030A0"/>
              </w:rPr>
              <w:t xml:space="preserve"> was a chemist who also made crystal-meth.</w:t>
            </w:r>
          </w:p>
        </w:tc>
      </w:tr>
      <w:tr w:rsidR="00422A7B" w:rsidRPr="00FE59D4" w:rsidTr="00834B88">
        <w:tc>
          <w:tcPr>
            <w:tcW w:w="817" w:type="dxa"/>
          </w:tcPr>
          <w:p w:rsidR="00422A7B" w:rsidRDefault="00422A7B" w:rsidP="00031CB2"/>
        </w:tc>
        <w:tc>
          <w:tcPr>
            <w:tcW w:w="1021" w:type="dxa"/>
          </w:tcPr>
          <w:p w:rsidR="00422A7B" w:rsidRDefault="00422A7B" w:rsidP="00031CB2"/>
        </w:tc>
        <w:tc>
          <w:tcPr>
            <w:tcW w:w="1160" w:type="dxa"/>
          </w:tcPr>
          <w:p w:rsidR="00422A7B" w:rsidRDefault="00422A7B" w:rsidP="00031CB2"/>
        </w:tc>
        <w:tc>
          <w:tcPr>
            <w:tcW w:w="1250" w:type="dxa"/>
          </w:tcPr>
          <w:p w:rsidR="00422A7B" w:rsidRPr="008574D6" w:rsidRDefault="00422A7B" w:rsidP="00031CB2">
            <w:pPr>
              <w:rPr>
                <w:rFonts w:ascii="Arial" w:hAnsi="Arial" w:cs="Arial"/>
                <w:iCs/>
                <w:sz w:val="20"/>
                <w:szCs w:val="20"/>
              </w:rPr>
            </w:pPr>
          </w:p>
        </w:tc>
        <w:tc>
          <w:tcPr>
            <w:tcW w:w="1276" w:type="dxa"/>
          </w:tcPr>
          <w:p w:rsidR="00422A7B" w:rsidRPr="008574D6" w:rsidRDefault="00422A7B" w:rsidP="00031CB2">
            <w:pPr>
              <w:rPr>
                <w:sz w:val="20"/>
                <w:szCs w:val="20"/>
              </w:rPr>
            </w:pPr>
          </w:p>
        </w:tc>
        <w:tc>
          <w:tcPr>
            <w:tcW w:w="1134" w:type="dxa"/>
          </w:tcPr>
          <w:p w:rsidR="00422A7B" w:rsidRDefault="00422A7B" w:rsidP="00031CB2"/>
        </w:tc>
        <w:tc>
          <w:tcPr>
            <w:tcW w:w="1134" w:type="dxa"/>
          </w:tcPr>
          <w:p w:rsidR="00422A7B" w:rsidRDefault="00422A7B" w:rsidP="00031CB2"/>
        </w:tc>
        <w:tc>
          <w:tcPr>
            <w:tcW w:w="1417" w:type="dxa"/>
          </w:tcPr>
          <w:p w:rsidR="00422A7B" w:rsidRDefault="00422A7B" w:rsidP="00031CB2"/>
        </w:tc>
        <w:tc>
          <w:tcPr>
            <w:tcW w:w="4739" w:type="dxa"/>
          </w:tcPr>
          <w:p w:rsidR="00422A7B" w:rsidRDefault="00422A7B" w:rsidP="00031CB2"/>
        </w:tc>
      </w:tr>
      <w:tr w:rsidR="00422A7B" w:rsidRPr="00FE59D4" w:rsidTr="00834B88">
        <w:tc>
          <w:tcPr>
            <w:tcW w:w="817" w:type="dxa"/>
          </w:tcPr>
          <w:p w:rsidR="00422A7B" w:rsidRPr="002B3E2C" w:rsidRDefault="00422A7B" w:rsidP="00031CB2">
            <w:r w:rsidRPr="002B3E2C">
              <w:lastRenderedPageBreak/>
              <w:t>July 1988</w:t>
            </w:r>
          </w:p>
        </w:tc>
        <w:tc>
          <w:tcPr>
            <w:tcW w:w="1021" w:type="dxa"/>
          </w:tcPr>
          <w:p w:rsidR="00422A7B" w:rsidRPr="002B3E2C" w:rsidRDefault="00422A7B" w:rsidP="00031CB2">
            <w:r w:rsidRPr="002B3E2C">
              <w:t>Los Angeles</w:t>
            </w:r>
          </w:p>
        </w:tc>
        <w:tc>
          <w:tcPr>
            <w:tcW w:w="1160" w:type="dxa"/>
          </w:tcPr>
          <w:p w:rsidR="00422A7B" w:rsidRPr="002B3E2C" w:rsidRDefault="00422A7B" w:rsidP="00031CB2">
            <w:pPr>
              <w:rPr>
                <w:sz w:val="16"/>
                <w:szCs w:val="16"/>
              </w:rPr>
            </w:pPr>
            <w:r w:rsidRPr="002B3E2C">
              <w:rPr>
                <w:sz w:val="16"/>
                <w:szCs w:val="16"/>
              </w:rPr>
              <w:t>Orange juice cartons and plastic bottles, supermarkets</w:t>
            </w:r>
          </w:p>
        </w:tc>
        <w:tc>
          <w:tcPr>
            <w:tcW w:w="1250" w:type="dxa"/>
          </w:tcPr>
          <w:p w:rsidR="00422A7B" w:rsidRPr="002B3E2C" w:rsidRDefault="00422A7B" w:rsidP="00031CB2">
            <w:pPr>
              <w:rPr>
                <w:rFonts w:ascii="Arial" w:hAnsi="Arial" w:cs="Arial"/>
                <w:iCs/>
                <w:sz w:val="16"/>
                <w:szCs w:val="16"/>
              </w:rPr>
            </w:pPr>
            <w:r w:rsidRPr="002B3E2C">
              <w:rPr>
                <w:rFonts w:ascii="Arial" w:hAnsi="Arial" w:cs="Arial"/>
                <w:iCs/>
                <w:sz w:val="16"/>
                <w:szCs w:val="16"/>
              </w:rPr>
              <w:t>? none; one test = cyanide, others neg.</w:t>
            </w:r>
          </w:p>
        </w:tc>
        <w:tc>
          <w:tcPr>
            <w:tcW w:w="1276" w:type="dxa"/>
          </w:tcPr>
          <w:p w:rsidR="00422A7B" w:rsidRPr="002B3E2C" w:rsidRDefault="00422A7B" w:rsidP="00031CB2">
            <w:pPr>
              <w:rPr>
                <w:sz w:val="20"/>
                <w:szCs w:val="20"/>
              </w:rPr>
            </w:pPr>
            <w:r w:rsidRPr="002B3E2C">
              <w:rPr>
                <w:sz w:val="20"/>
                <w:szCs w:val="20"/>
              </w:rPr>
              <w:t>? ; possible copycats, no motive</w:t>
            </w:r>
          </w:p>
        </w:tc>
        <w:tc>
          <w:tcPr>
            <w:tcW w:w="1134" w:type="dxa"/>
          </w:tcPr>
          <w:p w:rsidR="00422A7B" w:rsidRPr="002B3E2C" w:rsidRDefault="00422A7B" w:rsidP="00031CB2">
            <w:pPr>
              <w:rPr>
                <w:sz w:val="16"/>
                <w:szCs w:val="16"/>
              </w:rPr>
            </w:pPr>
            <w:r w:rsidRPr="002B3E2C">
              <w:rPr>
                <w:sz w:val="16"/>
                <w:szCs w:val="16"/>
              </w:rPr>
              <w:t>?</w:t>
            </w:r>
          </w:p>
        </w:tc>
        <w:tc>
          <w:tcPr>
            <w:tcW w:w="1134" w:type="dxa"/>
          </w:tcPr>
          <w:p w:rsidR="00422A7B" w:rsidRPr="002B3E2C" w:rsidRDefault="00422A7B" w:rsidP="00031CB2">
            <w:pPr>
              <w:rPr>
                <w:sz w:val="16"/>
                <w:szCs w:val="16"/>
              </w:rPr>
            </w:pPr>
            <w:r w:rsidRPr="002B3E2C">
              <w:rPr>
                <w:sz w:val="16"/>
                <w:szCs w:val="16"/>
              </w:rPr>
              <w:t>Punctured cartons, placed outside the fridges</w:t>
            </w:r>
          </w:p>
        </w:tc>
        <w:tc>
          <w:tcPr>
            <w:tcW w:w="1417" w:type="dxa"/>
          </w:tcPr>
          <w:p w:rsidR="00422A7B" w:rsidRPr="002B3E2C" w:rsidRDefault="00422A7B" w:rsidP="00031CB2">
            <w:r w:rsidRPr="002B3E2C">
              <w:t>None</w:t>
            </w:r>
          </w:p>
        </w:tc>
        <w:tc>
          <w:tcPr>
            <w:tcW w:w="4739" w:type="dxa"/>
          </w:tcPr>
          <w:p w:rsidR="00422A7B" w:rsidRPr="002B3E2C" w:rsidRDefault="00422A7B" w:rsidP="00031CB2">
            <w:r w:rsidRPr="002B3E2C">
              <w:t>No poison found, but notes next to the cartons to say they were poisoned.  Products pulled from shelves, police, FDA &amp; state health depts. involved, workers alerted to watch for tampering; consumers asked to return products</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pPr>
              <w:rPr>
                <w:sz w:val="16"/>
                <w:szCs w:val="16"/>
              </w:rPr>
            </w:pPr>
            <w:r w:rsidRPr="002B3E2C">
              <w:rPr>
                <w:sz w:val="16"/>
                <w:szCs w:val="16"/>
              </w:rPr>
              <w:t xml:space="preserve">May 1988 </w:t>
            </w:r>
            <w:r w:rsidRPr="00506DE3">
              <w:rPr>
                <w:noProof/>
                <w:sz w:val="16"/>
                <w:szCs w:val="16"/>
                <w:vertAlign w:val="superscript"/>
              </w:rPr>
              <w:t>190-193</w:t>
            </w:r>
          </w:p>
        </w:tc>
        <w:tc>
          <w:tcPr>
            <w:tcW w:w="1021" w:type="dxa"/>
          </w:tcPr>
          <w:p w:rsidR="00422A7B" w:rsidRPr="002B3E2C" w:rsidRDefault="00422A7B" w:rsidP="00031CB2">
            <w:pPr>
              <w:rPr>
                <w:sz w:val="16"/>
                <w:szCs w:val="16"/>
              </w:rPr>
            </w:pPr>
            <w:r w:rsidRPr="002B3E2C">
              <w:rPr>
                <w:sz w:val="16"/>
                <w:szCs w:val="16"/>
              </w:rPr>
              <w:t>Mostly Illinois USA, plus items she posted elsewhere in USA</w:t>
            </w:r>
          </w:p>
        </w:tc>
        <w:tc>
          <w:tcPr>
            <w:tcW w:w="1160" w:type="dxa"/>
          </w:tcPr>
          <w:p w:rsidR="00422A7B" w:rsidRPr="002B3E2C" w:rsidRDefault="00422A7B" w:rsidP="00031CB2">
            <w:pPr>
              <w:rPr>
                <w:sz w:val="16"/>
                <w:szCs w:val="16"/>
              </w:rPr>
            </w:pPr>
            <w:r w:rsidRPr="002B3E2C">
              <w:rPr>
                <w:sz w:val="16"/>
                <w:szCs w:val="16"/>
              </w:rPr>
              <w:t>Marshmallow or Rice crispy snacks plus milk(?) and juice (?cartons): drinks leaking &amp; tasted bad, arsenic quite diluted, hence few ill</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Arsenic, (? She also stole lead but most sources don’t’ say lead was in her ‘gifts’)</w:t>
            </w:r>
          </w:p>
        </w:tc>
        <w:tc>
          <w:tcPr>
            <w:tcW w:w="1276" w:type="dxa"/>
          </w:tcPr>
          <w:p w:rsidR="00422A7B" w:rsidRPr="002B3E2C" w:rsidRDefault="00422A7B" w:rsidP="00031CB2">
            <w:pPr>
              <w:rPr>
                <w:sz w:val="20"/>
                <w:szCs w:val="20"/>
              </w:rPr>
            </w:pPr>
            <w:r w:rsidRPr="002B3E2C">
              <w:rPr>
                <w:sz w:val="20"/>
                <w:szCs w:val="20"/>
              </w:rPr>
              <w:t>Laurie Dann ; spite (mentally ill)</w:t>
            </w:r>
          </w:p>
        </w:tc>
        <w:tc>
          <w:tcPr>
            <w:tcW w:w="1134" w:type="dxa"/>
          </w:tcPr>
          <w:p w:rsidR="00422A7B" w:rsidRPr="002B3E2C" w:rsidRDefault="00422A7B" w:rsidP="00031CB2">
            <w:pPr>
              <w:rPr>
                <w:sz w:val="16"/>
                <w:szCs w:val="16"/>
              </w:rPr>
            </w:pPr>
            <w:r w:rsidRPr="002B3E2C">
              <w:rPr>
                <w:sz w:val="16"/>
                <w:szCs w:val="16"/>
              </w:rPr>
              <w:t>?</w:t>
            </w:r>
          </w:p>
        </w:tc>
        <w:tc>
          <w:tcPr>
            <w:tcW w:w="1134" w:type="dxa"/>
          </w:tcPr>
          <w:p w:rsidR="00422A7B" w:rsidRPr="002B3E2C" w:rsidRDefault="00422A7B" w:rsidP="00031CB2">
            <w:pPr>
              <w:rPr>
                <w:sz w:val="16"/>
                <w:szCs w:val="16"/>
              </w:rPr>
            </w:pPr>
            <w:r w:rsidRPr="002B3E2C">
              <w:rPr>
                <w:sz w:val="16"/>
                <w:szCs w:val="16"/>
              </w:rPr>
              <w:t xml:space="preserve">Personally delivered to most people she </w:t>
            </w:r>
            <w:proofErr w:type="spellStart"/>
            <w:r w:rsidRPr="002B3E2C">
              <w:rPr>
                <w:sz w:val="16"/>
                <w:szCs w:val="16"/>
              </w:rPr>
              <w:t>new</w:t>
            </w:r>
            <w:proofErr w:type="spellEnd"/>
            <w:r w:rsidRPr="002B3E2C">
              <w:rPr>
                <w:sz w:val="16"/>
                <w:szCs w:val="16"/>
              </w:rPr>
              <w:t xml:space="preserve"> (see right) &amp; Sent 24 items thru post to others she knew</w:t>
            </w:r>
          </w:p>
        </w:tc>
        <w:tc>
          <w:tcPr>
            <w:tcW w:w="1417" w:type="dxa"/>
          </w:tcPr>
          <w:p w:rsidR="00422A7B" w:rsidRPr="002B3E2C" w:rsidRDefault="00422A7B" w:rsidP="00031CB2">
            <w:pPr>
              <w:rPr>
                <w:sz w:val="16"/>
                <w:szCs w:val="16"/>
              </w:rPr>
            </w:pPr>
            <w:r w:rsidRPr="002B3E2C">
              <w:rPr>
                <w:sz w:val="16"/>
                <w:szCs w:val="16"/>
              </w:rPr>
              <w:t>6+ people treated &amp; released for poisoning, at least 3 others ingested items with possibly lesser affects</w:t>
            </w:r>
          </w:p>
        </w:tc>
        <w:tc>
          <w:tcPr>
            <w:tcW w:w="4739" w:type="dxa"/>
          </w:tcPr>
          <w:p w:rsidR="00422A7B" w:rsidRPr="002B3E2C" w:rsidRDefault="00422A7B" w:rsidP="00031CB2">
            <w:pPr>
              <w:pStyle w:val="NormalWeb"/>
              <w:rPr>
                <w:rFonts w:ascii="Verdana" w:hAnsi="Verdana"/>
                <w:color w:val="000000"/>
                <w:sz w:val="16"/>
                <w:szCs w:val="16"/>
              </w:rPr>
            </w:pPr>
            <w:r w:rsidRPr="002B3E2C">
              <w:rPr>
                <w:sz w:val="16"/>
                <w:szCs w:val="16"/>
              </w:rPr>
              <w:t>Lots other property destruction, theft and mentally unstable behaviour, ending in shootings &amp; hostage takings….</w:t>
            </w:r>
            <w:r w:rsidRPr="002B3E2C">
              <w:rPr>
                <w:rFonts w:ascii="Verdana" w:hAnsi="Verdana"/>
                <w:color w:val="000000"/>
                <w:sz w:val="16"/>
                <w:szCs w:val="16"/>
              </w:rPr>
              <w:t xml:space="preserve"> Already pursued by FBI by time she attacked with poisons.  She made rice crispy snacks and prepared packaged juice drinks, apparently injecting them with arsenic, a syringe was later found in her room with traces of the poison. </w:t>
            </w:r>
          </w:p>
          <w:p w:rsidR="00422A7B" w:rsidRPr="002B3E2C" w:rsidRDefault="00422A7B" w:rsidP="00031CB2">
            <w:pPr>
              <w:rPr>
                <w:sz w:val="16"/>
                <w:szCs w:val="16"/>
              </w:rPr>
            </w:pPr>
            <w:r w:rsidRPr="002B3E2C">
              <w:rPr>
                <w:rFonts w:ascii="Verdana" w:eastAsia="Times New Roman" w:hAnsi="Verdana" w:cs="Times New Roman"/>
                <w:color w:val="000000"/>
                <w:sz w:val="16"/>
                <w:szCs w:val="16"/>
                <w:lang w:eastAsia="en-GB"/>
              </w:rPr>
              <w:t>She awoke early on May 20th, delivering her venomous treats to a couple of frat houses and six homes in Glencoe, Highland Park, and Winnetka. Arriving at her employer</w:t>
            </w:r>
            <w:r>
              <w:rPr>
                <w:rFonts w:ascii="Verdana" w:eastAsia="Times New Roman" w:hAnsi="Verdana" w:cs="Times New Roman"/>
                <w:color w:val="000000"/>
                <w:sz w:val="16"/>
                <w:szCs w:val="16"/>
                <w:lang w:eastAsia="en-GB"/>
              </w:rPr>
              <w:t>’</w:t>
            </w:r>
            <w:r w:rsidRPr="002B3E2C">
              <w:rPr>
                <w:rFonts w:ascii="Verdana" w:eastAsia="Times New Roman" w:hAnsi="Verdana" w:cs="Times New Roman"/>
                <w:color w:val="000000"/>
                <w:sz w:val="16"/>
                <w:szCs w:val="16"/>
                <w:lang w:eastAsia="en-GB"/>
              </w:rPr>
              <w:t>s house to pick up the boys, she gave them tainted milk. The boys thought it tasted funny and threw it out while Laurie wasn't looking.</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pPr>
              <w:rPr>
                <w:sz w:val="16"/>
                <w:szCs w:val="16"/>
              </w:rPr>
            </w:pPr>
            <w:r w:rsidRPr="002B3E2C">
              <w:rPr>
                <w:sz w:val="16"/>
                <w:szCs w:val="16"/>
              </w:rPr>
              <w:t xml:space="preserve">Sep 1987-May 1988 </w:t>
            </w:r>
            <w:r w:rsidRPr="00506DE3">
              <w:rPr>
                <w:noProof/>
                <w:sz w:val="16"/>
                <w:szCs w:val="16"/>
                <w:vertAlign w:val="superscript"/>
              </w:rPr>
              <w:t>194</w:t>
            </w:r>
          </w:p>
        </w:tc>
        <w:tc>
          <w:tcPr>
            <w:tcW w:w="1021" w:type="dxa"/>
          </w:tcPr>
          <w:p w:rsidR="00422A7B" w:rsidRPr="002B3E2C" w:rsidRDefault="00422A7B" w:rsidP="00031CB2">
            <w:r w:rsidRPr="002B3E2C">
              <w:t>Japan</w:t>
            </w:r>
          </w:p>
        </w:tc>
        <w:tc>
          <w:tcPr>
            <w:tcW w:w="1160" w:type="dxa"/>
          </w:tcPr>
          <w:p w:rsidR="00422A7B" w:rsidRPr="002B3E2C" w:rsidRDefault="00422A7B" w:rsidP="00031CB2">
            <w:proofErr w:type="spellStart"/>
            <w:r w:rsidRPr="002B3E2C">
              <w:t>Chocolateor</w:t>
            </w:r>
            <w:proofErr w:type="spellEnd"/>
            <w:r w:rsidRPr="002B3E2C">
              <w:t xml:space="preserve"> sweets</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Various</w:t>
            </w:r>
            <w:proofErr w:type="gramStart"/>
            <w:r w:rsidRPr="002B3E2C">
              <w:rPr>
                <w:rFonts w:ascii="Arial" w:hAnsi="Arial" w:cs="Arial"/>
                <w:iCs/>
                <w:sz w:val="20"/>
                <w:szCs w:val="20"/>
              </w:rPr>
              <w:t>: ?</w:t>
            </w:r>
            <w:proofErr w:type="gramEnd"/>
            <w:r w:rsidRPr="002B3E2C">
              <w:rPr>
                <w:rFonts w:ascii="Arial" w:hAnsi="Arial" w:cs="Arial"/>
                <w:iCs/>
                <w:sz w:val="20"/>
                <w:szCs w:val="20"/>
              </w:rPr>
              <w:t xml:space="preserve"> </w:t>
            </w:r>
            <w:proofErr w:type="gramStart"/>
            <w:r w:rsidRPr="002B3E2C">
              <w:rPr>
                <w:rFonts w:ascii="Arial" w:hAnsi="Arial" w:cs="Arial"/>
                <w:iCs/>
                <w:sz w:val="20"/>
                <w:szCs w:val="20"/>
              </w:rPr>
              <w:t>acid</w:t>
            </w:r>
            <w:proofErr w:type="gramEnd"/>
            <w:r w:rsidRPr="002B3E2C">
              <w:rPr>
                <w:rFonts w:ascii="Arial" w:hAnsi="Arial" w:cs="Arial"/>
                <w:iCs/>
                <w:sz w:val="20"/>
                <w:szCs w:val="20"/>
              </w:rPr>
              <w:t>; P cyanide; ?</w:t>
            </w:r>
          </w:p>
        </w:tc>
        <w:tc>
          <w:tcPr>
            <w:tcW w:w="1276" w:type="dxa"/>
          </w:tcPr>
          <w:p w:rsidR="00422A7B" w:rsidRPr="002B3E2C" w:rsidRDefault="00422A7B" w:rsidP="00031CB2">
            <w:pPr>
              <w:rPr>
                <w:sz w:val="20"/>
                <w:szCs w:val="20"/>
              </w:rPr>
            </w:pPr>
            <w:r w:rsidRPr="002B3E2C">
              <w:rPr>
                <w:sz w:val="20"/>
                <w:szCs w:val="20"/>
              </w:rPr>
              <w:t>?</w:t>
            </w:r>
          </w:p>
        </w:tc>
        <w:tc>
          <w:tcPr>
            <w:tcW w:w="1134" w:type="dxa"/>
          </w:tcPr>
          <w:p w:rsidR="00422A7B" w:rsidRPr="002B3E2C" w:rsidRDefault="00422A7B" w:rsidP="00031CB2">
            <w:r w:rsidRPr="002B3E2C">
              <w:t>? children</w:t>
            </w:r>
          </w:p>
        </w:tc>
        <w:tc>
          <w:tcPr>
            <w:tcW w:w="1134" w:type="dxa"/>
          </w:tcPr>
          <w:p w:rsidR="00422A7B" w:rsidRPr="002B3E2C" w:rsidRDefault="00422A7B" w:rsidP="00031CB2">
            <w:r w:rsidRPr="002B3E2C">
              <w:t>Left lying around</w:t>
            </w:r>
          </w:p>
        </w:tc>
        <w:tc>
          <w:tcPr>
            <w:tcW w:w="1417" w:type="dxa"/>
          </w:tcPr>
          <w:p w:rsidR="00422A7B" w:rsidRPr="002B3E2C" w:rsidRDefault="00422A7B" w:rsidP="00031CB2">
            <w:r w:rsidRPr="002B3E2C">
              <w:t>No stories of ingestion</w:t>
            </w:r>
          </w:p>
        </w:tc>
        <w:tc>
          <w:tcPr>
            <w:tcW w:w="4739" w:type="dxa"/>
          </w:tcPr>
          <w:p w:rsidR="00422A7B" w:rsidRPr="002B3E2C" w:rsidRDefault="00422A7B" w:rsidP="00031CB2">
            <w:r w:rsidRPr="002B3E2C">
              <w:t>At least 4 incidents, May have been copycat events</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16"/>
                <w:szCs w:val="16"/>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 xml:space="preserve">April 1988 </w:t>
            </w:r>
            <w:r w:rsidRPr="00506DE3">
              <w:rPr>
                <w:noProof/>
                <w:vertAlign w:val="superscript"/>
              </w:rPr>
              <w:t>195,196</w:t>
            </w:r>
          </w:p>
        </w:tc>
        <w:tc>
          <w:tcPr>
            <w:tcW w:w="1021" w:type="dxa"/>
          </w:tcPr>
          <w:p w:rsidR="00422A7B" w:rsidRPr="002B3E2C" w:rsidRDefault="00422A7B" w:rsidP="00031CB2">
            <w:r w:rsidRPr="002B3E2C">
              <w:t>Italy</w:t>
            </w:r>
          </w:p>
        </w:tc>
        <w:tc>
          <w:tcPr>
            <w:tcW w:w="1160" w:type="dxa"/>
          </w:tcPr>
          <w:p w:rsidR="00422A7B" w:rsidRPr="002B3E2C" w:rsidRDefault="00422A7B" w:rsidP="00031CB2">
            <w:r w:rsidRPr="002B3E2C">
              <w:t>Grapefruit</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Lethal poison”</w:t>
            </w:r>
          </w:p>
        </w:tc>
        <w:tc>
          <w:tcPr>
            <w:tcW w:w="1276" w:type="dxa"/>
          </w:tcPr>
          <w:p w:rsidR="00422A7B" w:rsidRPr="002B3E2C" w:rsidRDefault="00422A7B" w:rsidP="00031CB2">
            <w:pPr>
              <w:rPr>
                <w:sz w:val="16"/>
                <w:szCs w:val="16"/>
              </w:rPr>
            </w:pPr>
            <w:r w:rsidRPr="002B3E2C">
              <w:rPr>
                <w:sz w:val="16"/>
                <w:szCs w:val="16"/>
              </w:rPr>
              <w:t>“</w:t>
            </w:r>
            <w:r w:rsidRPr="002B3E2C">
              <w:rPr>
                <w:color w:val="000000"/>
                <w:sz w:val="16"/>
                <w:szCs w:val="16"/>
                <w:lang w:val="en"/>
              </w:rPr>
              <w:t>Organization of Metropolitan Proletariat and Oppressed Peoples</w:t>
            </w:r>
            <w:r w:rsidRPr="002B3E2C">
              <w:rPr>
                <w:sz w:val="16"/>
                <w:szCs w:val="16"/>
              </w:rPr>
              <w:t xml:space="preserve">”: political motives?? </w:t>
            </w:r>
          </w:p>
        </w:tc>
        <w:tc>
          <w:tcPr>
            <w:tcW w:w="1134" w:type="dxa"/>
          </w:tcPr>
          <w:p w:rsidR="00422A7B" w:rsidRPr="002B3E2C" w:rsidRDefault="00422A7B" w:rsidP="00031CB2">
            <w:r w:rsidRPr="002B3E2C">
              <w:t>?</w:t>
            </w:r>
          </w:p>
        </w:tc>
        <w:tc>
          <w:tcPr>
            <w:tcW w:w="1134" w:type="dxa"/>
          </w:tcPr>
          <w:p w:rsidR="00422A7B" w:rsidRPr="002B3E2C" w:rsidRDefault="00422A7B" w:rsidP="00031CB2">
            <w:r w:rsidRPr="002B3E2C">
              <w:t>Injected</w:t>
            </w:r>
          </w:p>
        </w:tc>
        <w:tc>
          <w:tcPr>
            <w:tcW w:w="1417" w:type="dxa"/>
          </w:tcPr>
          <w:p w:rsidR="00422A7B" w:rsidRPr="002B3E2C" w:rsidRDefault="00422A7B" w:rsidP="00031CB2">
            <w:r w:rsidRPr="002B3E2C">
              <w:t>Threat only; tests showed harmless</w:t>
            </w:r>
          </w:p>
        </w:tc>
        <w:tc>
          <w:tcPr>
            <w:tcW w:w="4739" w:type="dxa"/>
          </w:tcPr>
          <w:p w:rsidR="00422A7B" w:rsidRPr="002B3E2C" w:rsidRDefault="00422A7B" w:rsidP="00031CB2">
            <w:pPr>
              <w:rPr>
                <w:sz w:val="16"/>
                <w:szCs w:val="16"/>
              </w:rPr>
            </w:pPr>
            <w:r w:rsidRPr="002B3E2C">
              <w:rPr>
                <w:sz w:val="16"/>
                <w:szCs w:val="16"/>
              </w:rPr>
              <w:t xml:space="preserve">Warnings to newspaper, police &amp; </w:t>
            </w:r>
            <w:proofErr w:type="spellStart"/>
            <w:r w:rsidRPr="002B3E2C">
              <w:rPr>
                <w:sz w:val="16"/>
                <w:szCs w:val="16"/>
              </w:rPr>
              <w:t>govt</w:t>
            </w:r>
            <w:proofErr w:type="spellEnd"/>
            <w:r w:rsidRPr="002B3E2C">
              <w:rPr>
                <w:sz w:val="16"/>
                <w:szCs w:val="16"/>
              </w:rPr>
              <w:t xml:space="preserve"> offices, blue fluid found in grapefruits but final verdict = not poison.  Public notified &amp; warned including against juice, imports from Israel banned, grapefruits seized all over country after hundreds of tests.  Group never heard from again (?)</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7B2A25">
            <w:r w:rsidRPr="002B3E2C">
              <w:t xml:space="preserve">1988 </w:t>
            </w:r>
            <w:r w:rsidRPr="002B3E2C">
              <w:rPr>
                <w:noProof/>
                <w:vertAlign w:val="superscript"/>
              </w:rPr>
              <w:t>49</w:t>
            </w:r>
          </w:p>
        </w:tc>
        <w:tc>
          <w:tcPr>
            <w:tcW w:w="1021" w:type="dxa"/>
          </w:tcPr>
          <w:p w:rsidR="00422A7B" w:rsidRPr="002B3E2C" w:rsidRDefault="00422A7B" w:rsidP="00031CB2">
            <w:r w:rsidRPr="002B3E2C">
              <w:t>Australia</w:t>
            </w:r>
          </w:p>
        </w:tc>
        <w:tc>
          <w:tcPr>
            <w:tcW w:w="1160" w:type="dxa"/>
          </w:tcPr>
          <w:p w:rsidR="00422A7B" w:rsidRPr="002B3E2C" w:rsidRDefault="00422A7B" w:rsidP="00031CB2">
            <w:r w:rsidRPr="002B3E2C">
              <w:t>Beer</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Strychnine</w:t>
            </w:r>
          </w:p>
        </w:tc>
        <w:tc>
          <w:tcPr>
            <w:tcW w:w="1276" w:type="dxa"/>
          </w:tcPr>
          <w:p w:rsidR="00422A7B" w:rsidRPr="002B3E2C" w:rsidRDefault="00422A7B" w:rsidP="00031CB2">
            <w:pPr>
              <w:rPr>
                <w:sz w:val="20"/>
                <w:szCs w:val="20"/>
              </w:rPr>
            </w:pPr>
            <w:r w:rsidRPr="002B3E2C">
              <w:rPr>
                <w:sz w:val="20"/>
                <w:szCs w:val="20"/>
              </w:rPr>
              <w:t xml:space="preserve">Maxine </w:t>
            </w:r>
            <w:proofErr w:type="spellStart"/>
            <w:r w:rsidRPr="002B3E2C">
              <w:rPr>
                <w:sz w:val="20"/>
                <w:szCs w:val="20"/>
              </w:rPr>
              <w:t>Byram</w:t>
            </w:r>
            <w:proofErr w:type="spellEnd"/>
            <w:r w:rsidRPr="002B3E2C">
              <w:rPr>
                <w:sz w:val="20"/>
                <w:szCs w:val="20"/>
              </w:rPr>
              <w:t>; motive?</w:t>
            </w:r>
          </w:p>
        </w:tc>
        <w:tc>
          <w:tcPr>
            <w:tcW w:w="1134" w:type="dxa"/>
          </w:tcPr>
          <w:p w:rsidR="00422A7B" w:rsidRPr="002B3E2C" w:rsidRDefault="00422A7B" w:rsidP="00031CB2">
            <w:r w:rsidRPr="002B3E2C">
              <w:t>?</w:t>
            </w:r>
          </w:p>
        </w:tc>
        <w:tc>
          <w:tcPr>
            <w:tcW w:w="1134" w:type="dxa"/>
          </w:tcPr>
          <w:p w:rsidR="00422A7B" w:rsidRPr="002B3E2C" w:rsidRDefault="00422A7B" w:rsidP="00031CB2">
            <w:r w:rsidRPr="002B3E2C">
              <w:t>Laced</w:t>
            </w:r>
          </w:p>
        </w:tc>
        <w:tc>
          <w:tcPr>
            <w:tcW w:w="1417" w:type="dxa"/>
          </w:tcPr>
          <w:p w:rsidR="00422A7B" w:rsidRPr="002B3E2C" w:rsidRDefault="00422A7B" w:rsidP="00031CB2">
            <w:r w:rsidRPr="002B3E2C">
              <w:t>?</w:t>
            </w:r>
          </w:p>
        </w:tc>
        <w:tc>
          <w:tcPr>
            <w:tcW w:w="4739" w:type="dxa"/>
          </w:tcPr>
          <w:p w:rsidR="00422A7B" w:rsidRPr="002B3E2C" w:rsidRDefault="00422A7B" w:rsidP="00031CB2">
            <w:r w:rsidRPr="002B3E2C">
              <w:t>No further info found; headline of cited article implies fairly serious impacts (life sentence).</w:t>
            </w:r>
          </w:p>
        </w:tc>
      </w:tr>
      <w:tr w:rsidR="00422A7B" w:rsidRPr="00FE59D4" w:rsidTr="00834B88">
        <w:tc>
          <w:tcPr>
            <w:tcW w:w="817" w:type="dxa"/>
          </w:tcPr>
          <w:p w:rsidR="00422A7B" w:rsidRDefault="00422A7B" w:rsidP="00031CB2"/>
        </w:tc>
        <w:tc>
          <w:tcPr>
            <w:tcW w:w="1021" w:type="dxa"/>
          </w:tcPr>
          <w:p w:rsidR="00422A7B" w:rsidRDefault="00422A7B" w:rsidP="00031CB2"/>
        </w:tc>
        <w:tc>
          <w:tcPr>
            <w:tcW w:w="1160" w:type="dxa"/>
          </w:tcPr>
          <w:p w:rsidR="00422A7B" w:rsidRDefault="00422A7B" w:rsidP="00031CB2"/>
        </w:tc>
        <w:tc>
          <w:tcPr>
            <w:tcW w:w="1250" w:type="dxa"/>
          </w:tcPr>
          <w:p w:rsidR="00422A7B" w:rsidRPr="008574D6" w:rsidRDefault="00422A7B" w:rsidP="00031CB2">
            <w:pPr>
              <w:rPr>
                <w:rFonts w:ascii="Arial" w:hAnsi="Arial" w:cs="Arial"/>
                <w:iCs/>
                <w:sz w:val="20"/>
                <w:szCs w:val="20"/>
              </w:rPr>
            </w:pPr>
          </w:p>
        </w:tc>
        <w:tc>
          <w:tcPr>
            <w:tcW w:w="1276" w:type="dxa"/>
          </w:tcPr>
          <w:p w:rsidR="00422A7B" w:rsidRPr="008574D6" w:rsidRDefault="00422A7B" w:rsidP="00031CB2">
            <w:pPr>
              <w:rPr>
                <w:sz w:val="20"/>
                <w:szCs w:val="20"/>
              </w:rPr>
            </w:pPr>
          </w:p>
        </w:tc>
        <w:tc>
          <w:tcPr>
            <w:tcW w:w="1134" w:type="dxa"/>
          </w:tcPr>
          <w:p w:rsidR="00422A7B" w:rsidRDefault="00422A7B" w:rsidP="00031CB2"/>
        </w:tc>
        <w:tc>
          <w:tcPr>
            <w:tcW w:w="1134" w:type="dxa"/>
          </w:tcPr>
          <w:p w:rsidR="00422A7B" w:rsidRDefault="00422A7B" w:rsidP="00031CB2"/>
        </w:tc>
        <w:tc>
          <w:tcPr>
            <w:tcW w:w="1417" w:type="dxa"/>
          </w:tcPr>
          <w:p w:rsidR="00422A7B" w:rsidRDefault="00422A7B" w:rsidP="00031CB2"/>
        </w:tc>
        <w:tc>
          <w:tcPr>
            <w:tcW w:w="4739" w:type="dxa"/>
          </w:tcPr>
          <w:p w:rsidR="00422A7B" w:rsidRDefault="00422A7B" w:rsidP="00031CB2"/>
        </w:tc>
      </w:tr>
      <w:tr w:rsidR="00422A7B" w:rsidRPr="00FE59D4" w:rsidTr="00834B88">
        <w:tc>
          <w:tcPr>
            <w:tcW w:w="817" w:type="dxa"/>
          </w:tcPr>
          <w:p w:rsidR="00422A7B" w:rsidRPr="002B3E2C" w:rsidRDefault="00422A7B" w:rsidP="00506DE3">
            <w:r w:rsidRPr="002B3E2C">
              <w:t xml:space="preserve">1983?-1987 </w:t>
            </w:r>
            <w:r w:rsidRPr="00506DE3">
              <w:rPr>
                <w:noProof/>
                <w:vertAlign w:val="superscript"/>
              </w:rPr>
              <w:t>197,198</w:t>
            </w:r>
          </w:p>
        </w:tc>
        <w:tc>
          <w:tcPr>
            <w:tcW w:w="1021" w:type="dxa"/>
          </w:tcPr>
          <w:p w:rsidR="00422A7B" w:rsidRPr="002B3E2C" w:rsidRDefault="00422A7B" w:rsidP="00031CB2">
            <w:r w:rsidRPr="002B3E2C">
              <w:t>USA</w:t>
            </w:r>
          </w:p>
        </w:tc>
        <w:tc>
          <w:tcPr>
            <w:tcW w:w="1160" w:type="dxa"/>
          </w:tcPr>
          <w:p w:rsidR="00422A7B" w:rsidRPr="002B3E2C" w:rsidRDefault="00422A7B" w:rsidP="00031CB2">
            <w:r w:rsidRPr="002B3E2C">
              <w:t>dessert, orange juice, pie, others</w:t>
            </w:r>
          </w:p>
        </w:tc>
        <w:tc>
          <w:tcPr>
            <w:tcW w:w="1250" w:type="dxa"/>
          </w:tcPr>
          <w:p w:rsidR="00422A7B" w:rsidRPr="002B3E2C" w:rsidRDefault="00422A7B" w:rsidP="00031CB2">
            <w:pPr>
              <w:rPr>
                <w:rFonts w:ascii="Arial" w:hAnsi="Arial" w:cs="Arial"/>
                <w:iCs/>
                <w:sz w:val="16"/>
                <w:szCs w:val="16"/>
              </w:rPr>
            </w:pPr>
            <w:r w:rsidRPr="002B3E2C">
              <w:rPr>
                <w:rFonts w:ascii="Arial" w:hAnsi="Arial" w:cs="Arial"/>
                <w:iCs/>
                <w:sz w:val="16"/>
                <w:szCs w:val="16"/>
              </w:rPr>
              <w:t>Arsenic or cyanide or both,; also hepatitis serum</w:t>
            </w:r>
          </w:p>
        </w:tc>
        <w:tc>
          <w:tcPr>
            <w:tcW w:w="1276" w:type="dxa"/>
          </w:tcPr>
          <w:p w:rsidR="00422A7B" w:rsidRPr="002B3E2C" w:rsidRDefault="00422A7B" w:rsidP="00031CB2">
            <w:pPr>
              <w:rPr>
                <w:sz w:val="20"/>
                <w:szCs w:val="20"/>
              </w:rPr>
            </w:pPr>
            <w:r w:rsidRPr="002B3E2C">
              <w:rPr>
                <w:sz w:val="20"/>
                <w:szCs w:val="20"/>
              </w:rPr>
              <w:t>Donald Harvey, serial killer: some ‘mercy killings’</w:t>
            </w:r>
          </w:p>
        </w:tc>
        <w:tc>
          <w:tcPr>
            <w:tcW w:w="1134" w:type="dxa"/>
          </w:tcPr>
          <w:p w:rsidR="00422A7B" w:rsidRPr="002B3E2C" w:rsidRDefault="00422A7B" w:rsidP="00031CB2">
            <w:r w:rsidRPr="002B3E2C">
              <w:t>Patients, neighbour, lover’s family, x-lover</w:t>
            </w:r>
          </w:p>
        </w:tc>
        <w:tc>
          <w:tcPr>
            <w:tcW w:w="1134" w:type="dxa"/>
          </w:tcPr>
          <w:p w:rsidR="00422A7B" w:rsidRPr="002B3E2C" w:rsidRDefault="00422A7B" w:rsidP="00031CB2">
            <w:r w:rsidRPr="002B3E2C">
              <w:t>Laced</w:t>
            </w:r>
          </w:p>
        </w:tc>
        <w:tc>
          <w:tcPr>
            <w:tcW w:w="1417" w:type="dxa"/>
          </w:tcPr>
          <w:p w:rsidR="00422A7B" w:rsidRPr="002B3E2C" w:rsidRDefault="00422A7B" w:rsidP="00031CB2">
            <w:r w:rsidRPr="002B3E2C">
              <w:t>Unclear, but very many, including deaths</w:t>
            </w:r>
          </w:p>
        </w:tc>
        <w:tc>
          <w:tcPr>
            <w:tcW w:w="4739" w:type="dxa"/>
          </w:tcPr>
          <w:p w:rsidR="00422A7B" w:rsidRPr="002B3E2C" w:rsidRDefault="00422A7B" w:rsidP="00031CB2">
            <w:r w:rsidRPr="002B3E2C">
              <w:t xml:space="preserve">Severely abused as a child, DH Worked in hospital. Confessed </w:t>
            </w:r>
            <w:proofErr w:type="gramStart"/>
            <w:r w:rsidRPr="002B3E2C">
              <w:t>to</w:t>
            </w:r>
            <w:proofErr w:type="gramEnd"/>
            <w:r w:rsidRPr="002B3E2C">
              <w:t xml:space="preserve"> many poisoning events, hard to prove all.  Committed many other attacks, including smothering &amp; injecting poison to pts.</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June-Aug 1987</w:t>
            </w:r>
            <w:r w:rsidRPr="00506DE3">
              <w:rPr>
                <w:noProof/>
                <w:vertAlign w:val="superscript"/>
              </w:rPr>
              <w:t>199</w:t>
            </w:r>
          </w:p>
        </w:tc>
        <w:tc>
          <w:tcPr>
            <w:tcW w:w="1021" w:type="dxa"/>
          </w:tcPr>
          <w:p w:rsidR="00422A7B" w:rsidRPr="002B3E2C" w:rsidRDefault="00422A7B" w:rsidP="00031CB2">
            <w:r w:rsidRPr="002B3E2C">
              <w:t>Edinburgh</w:t>
            </w:r>
          </w:p>
        </w:tc>
        <w:tc>
          <w:tcPr>
            <w:tcW w:w="1160" w:type="dxa"/>
          </w:tcPr>
          <w:p w:rsidR="00422A7B" w:rsidRPr="002B3E2C" w:rsidRDefault="00422A7B" w:rsidP="00031CB2">
            <w:r w:rsidRPr="002B3E2C">
              <w:t>Coleslaw, grapefruit juice, Coca Cola, yogurt</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 xml:space="preserve">Arsenic, ground glass, </w:t>
            </w:r>
            <w:proofErr w:type="spellStart"/>
            <w:r w:rsidRPr="002B3E2C">
              <w:rPr>
                <w:rFonts w:ascii="Arial" w:hAnsi="Arial" w:cs="Arial"/>
                <w:iCs/>
                <w:sz w:val="20"/>
                <w:szCs w:val="20"/>
              </w:rPr>
              <w:t>weedkiller</w:t>
            </w:r>
            <w:proofErr w:type="spellEnd"/>
            <w:r w:rsidRPr="002B3E2C">
              <w:rPr>
                <w:rFonts w:ascii="Arial" w:hAnsi="Arial" w:cs="Arial"/>
                <w:iCs/>
                <w:sz w:val="20"/>
                <w:szCs w:val="20"/>
              </w:rPr>
              <w:t>=</w:t>
            </w:r>
            <w:proofErr w:type="spellStart"/>
            <w:r w:rsidRPr="002B3E2C">
              <w:rPr>
                <w:rFonts w:ascii="Arial" w:hAnsi="Arial" w:cs="Arial"/>
                <w:iCs/>
                <w:sz w:val="20"/>
                <w:szCs w:val="20"/>
              </w:rPr>
              <w:t>paraquat</w:t>
            </w:r>
            <w:proofErr w:type="spellEnd"/>
          </w:p>
        </w:tc>
        <w:tc>
          <w:tcPr>
            <w:tcW w:w="1276" w:type="dxa"/>
          </w:tcPr>
          <w:p w:rsidR="00422A7B" w:rsidRPr="002B3E2C" w:rsidRDefault="00422A7B" w:rsidP="00031CB2">
            <w:pPr>
              <w:rPr>
                <w:sz w:val="20"/>
                <w:szCs w:val="20"/>
              </w:rPr>
            </w:pPr>
            <w:r w:rsidRPr="002B3E2C">
              <w:rPr>
                <w:sz w:val="20"/>
                <w:szCs w:val="20"/>
              </w:rPr>
              <w:t>Codename=Raven?; extortion</w:t>
            </w:r>
          </w:p>
        </w:tc>
        <w:tc>
          <w:tcPr>
            <w:tcW w:w="1134" w:type="dxa"/>
          </w:tcPr>
          <w:p w:rsidR="00422A7B" w:rsidRPr="002B3E2C" w:rsidRDefault="00422A7B" w:rsidP="00031CB2">
            <w:r w:rsidRPr="002B3E2C">
              <w:t>Safeway supermarket</w:t>
            </w:r>
          </w:p>
        </w:tc>
        <w:tc>
          <w:tcPr>
            <w:tcW w:w="1134" w:type="dxa"/>
          </w:tcPr>
          <w:p w:rsidR="00422A7B" w:rsidRPr="002B3E2C" w:rsidRDefault="00422A7B" w:rsidP="00031CB2">
            <w:r w:rsidRPr="002B3E2C">
              <w:t>Contaminated</w:t>
            </w:r>
          </w:p>
        </w:tc>
        <w:tc>
          <w:tcPr>
            <w:tcW w:w="1417" w:type="dxa"/>
          </w:tcPr>
          <w:p w:rsidR="00422A7B" w:rsidRPr="002B3E2C" w:rsidRDefault="00422A7B" w:rsidP="00031CB2">
            <w:r w:rsidRPr="002B3E2C">
              <w:t>? threat only</w:t>
            </w:r>
          </w:p>
        </w:tc>
        <w:tc>
          <w:tcPr>
            <w:tcW w:w="4739" w:type="dxa"/>
          </w:tcPr>
          <w:p w:rsidR="00422A7B" w:rsidRPr="002B3E2C" w:rsidRDefault="00422A7B" w:rsidP="00031CB2">
            <w:r w:rsidRPr="002B3E2C">
              <w:t>3 letters written demanding £40-£100k,</w:t>
            </w:r>
            <w:r>
              <w:t xml:space="preserve"> wanted replies via personal ad</w:t>
            </w:r>
            <w:r w:rsidRPr="002B3E2C">
              <w:t>s in The Scotsman.  Police investigation, 2 anon. phone calls with info, said “David Young” was culprit.  Uniformed security guards deployed and extra examinations of delivered items by supermarket.</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pPr>
              <w:rPr>
                <w:color w:val="7030A0"/>
                <w:sz w:val="16"/>
                <w:szCs w:val="16"/>
              </w:rPr>
            </w:pPr>
            <w:r w:rsidRPr="002B3E2C">
              <w:rPr>
                <w:color w:val="7030A0"/>
                <w:sz w:val="16"/>
                <w:szCs w:val="16"/>
              </w:rPr>
              <w:t xml:space="preserve">Feb 1987 </w:t>
            </w:r>
            <w:r w:rsidRPr="00506DE3">
              <w:rPr>
                <w:noProof/>
                <w:color w:val="7030A0"/>
                <w:sz w:val="16"/>
                <w:szCs w:val="16"/>
                <w:vertAlign w:val="superscript"/>
              </w:rPr>
              <w:t>200,201</w:t>
            </w:r>
          </w:p>
        </w:tc>
        <w:tc>
          <w:tcPr>
            <w:tcW w:w="1021" w:type="dxa"/>
          </w:tcPr>
          <w:p w:rsidR="00422A7B" w:rsidRPr="002B3E2C" w:rsidRDefault="00422A7B" w:rsidP="00031CB2">
            <w:pPr>
              <w:rPr>
                <w:color w:val="7030A0"/>
                <w:sz w:val="16"/>
                <w:szCs w:val="16"/>
              </w:rPr>
            </w:pPr>
            <w:r w:rsidRPr="002B3E2C">
              <w:rPr>
                <w:color w:val="7030A0"/>
                <w:sz w:val="16"/>
                <w:szCs w:val="16"/>
              </w:rPr>
              <w:t>NY Uni</w:t>
            </w:r>
          </w:p>
        </w:tc>
        <w:tc>
          <w:tcPr>
            <w:tcW w:w="1160" w:type="dxa"/>
          </w:tcPr>
          <w:p w:rsidR="00422A7B" w:rsidRPr="002B3E2C" w:rsidRDefault="00422A7B" w:rsidP="00031CB2">
            <w:pPr>
              <w:rPr>
                <w:color w:val="7030A0"/>
                <w:sz w:val="16"/>
                <w:szCs w:val="16"/>
              </w:rPr>
            </w:pPr>
            <w:r w:rsidRPr="002B3E2C">
              <w:rPr>
                <w:color w:val="7030A0"/>
                <w:sz w:val="16"/>
                <w:szCs w:val="16"/>
              </w:rPr>
              <w:t>Boxed valentines chocolates</w:t>
            </w:r>
          </w:p>
        </w:tc>
        <w:tc>
          <w:tcPr>
            <w:tcW w:w="1250" w:type="dxa"/>
          </w:tcPr>
          <w:p w:rsidR="00422A7B" w:rsidRPr="002B3E2C" w:rsidRDefault="00422A7B" w:rsidP="00031CB2">
            <w:pPr>
              <w:rPr>
                <w:rFonts w:ascii="Arial" w:hAnsi="Arial" w:cs="Arial"/>
                <w:iCs/>
                <w:color w:val="7030A0"/>
                <w:sz w:val="16"/>
                <w:szCs w:val="16"/>
              </w:rPr>
            </w:pPr>
            <w:r w:rsidRPr="002B3E2C">
              <w:rPr>
                <w:rFonts w:ascii="Georgia" w:hAnsi="Georgia"/>
                <w:color w:val="7030A0"/>
                <w:sz w:val="16"/>
                <w:szCs w:val="16"/>
                <w:lang w:val="en"/>
              </w:rPr>
              <w:t>atropine and pilocarpine  and says one source Sparteine, all strong prescription medicines</w:t>
            </w:r>
          </w:p>
        </w:tc>
        <w:tc>
          <w:tcPr>
            <w:tcW w:w="1276" w:type="dxa"/>
          </w:tcPr>
          <w:p w:rsidR="00422A7B" w:rsidRPr="002B3E2C" w:rsidRDefault="00422A7B" w:rsidP="00031CB2">
            <w:pPr>
              <w:rPr>
                <w:color w:val="7030A0"/>
                <w:sz w:val="16"/>
                <w:szCs w:val="16"/>
              </w:rPr>
            </w:pPr>
            <w:r w:rsidRPr="002B3E2C">
              <w:rPr>
                <w:color w:val="7030A0"/>
                <w:sz w:val="16"/>
                <w:szCs w:val="16"/>
              </w:rPr>
              <w:t xml:space="preserve">John </w:t>
            </w:r>
            <w:proofErr w:type="spellStart"/>
            <w:r w:rsidRPr="002B3E2C">
              <w:rPr>
                <w:color w:val="7030A0"/>
                <w:sz w:val="16"/>
                <w:szCs w:val="16"/>
              </w:rPr>
              <w:t>Buettner-Janusch</w:t>
            </w:r>
            <w:proofErr w:type="spellEnd"/>
            <w:r w:rsidRPr="002B3E2C">
              <w:rPr>
                <w:color w:val="7030A0"/>
                <w:sz w:val="16"/>
                <w:szCs w:val="16"/>
              </w:rPr>
              <w:t>; spite about drug sentence from judge; unclear why colleague or other contacts</w:t>
            </w:r>
          </w:p>
        </w:tc>
        <w:tc>
          <w:tcPr>
            <w:tcW w:w="1134" w:type="dxa"/>
          </w:tcPr>
          <w:p w:rsidR="00422A7B" w:rsidRPr="002B3E2C" w:rsidRDefault="00422A7B" w:rsidP="00031CB2">
            <w:pPr>
              <w:rPr>
                <w:color w:val="7030A0"/>
                <w:sz w:val="16"/>
                <w:szCs w:val="16"/>
              </w:rPr>
            </w:pPr>
            <w:proofErr w:type="spellStart"/>
            <w:r w:rsidRPr="002B3E2C">
              <w:rPr>
                <w:color w:val="7030A0"/>
                <w:sz w:val="16"/>
                <w:szCs w:val="16"/>
              </w:rPr>
              <w:t>Sentenceing</w:t>
            </w:r>
            <w:proofErr w:type="spellEnd"/>
            <w:r w:rsidRPr="002B3E2C">
              <w:rPr>
                <w:color w:val="7030A0"/>
                <w:sz w:val="16"/>
                <w:szCs w:val="16"/>
              </w:rPr>
              <w:t xml:space="preserve"> judge &amp; a prof. contact , plus 2 other unnamed contacts</w:t>
            </w:r>
          </w:p>
        </w:tc>
        <w:tc>
          <w:tcPr>
            <w:tcW w:w="1134" w:type="dxa"/>
          </w:tcPr>
          <w:p w:rsidR="00422A7B" w:rsidRPr="002B3E2C" w:rsidRDefault="00422A7B" w:rsidP="00031CB2">
            <w:pPr>
              <w:rPr>
                <w:color w:val="7030A0"/>
                <w:sz w:val="16"/>
                <w:szCs w:val="16"/>
              </w:rPr>
            </w:pPr>
          </w:p>
        </w:tc>
        <w:tc>
          <w:tcPr>
            <w:tcW w:w="1417" w:type="dxa"/>
          </w:tcPr>
          <w:p w:rsidR="00422A7B" w:rsidRPr="002B3E2C" w:rsidRDefault="00422A7B" w:rsidP="00031CB2">
            <w:pPr>
              <w:rPr>
                <w:color w:val="7030A0"/>
                <w:sz w:val="16"/>
                <w:szCs w:val="16"/>
              </w:rPr>
            </w:pPr>
            <w:r w:rsidRPr="002B3E2C">
              <w:rPr>
                <w:color w:val="7030A0"/>
                <w:sz w:val="16"/>
                <w:szCs w:val="16"/>
              </w:rPr>
              <w:t>Wives of the named men + a daughter were ill (one of the wives seriously ill)</w:t>
            </w:r>
          </w:p>
        </w:tc>
        <w:tc>
          <w:tcPr>
            <w:tcW w:w="4739" w:type="dxa"/>
          </w:tcPr>
          <w:p w:rsidR="00422A7B" w:rsidRPr="002B3E2C" w:rsidRDefault="00422A7B" w:rsidP="00031CB2">
            <w:pPr>
              <w:rPr>
                <w:color w:val="7030A0"/>
                <w:sz w:val="16"/>
                <w:szCs w:val="16"/>
              </w:rPr>
            </w:pPr>
            <w:r w:rsidRPr="002B3E2C">
              <w:rPr>
                <w:color w:val="7030A0"/>
                <w:sz w:val="16"/>
                <w:szCs w:val="16"/>
              </w:rPr>
              <w:t xml:space="preserve">He had been sentenced in 1980 by the judge for manufacturing illegal drugs; also was a </w:t>
            </w:r>
            <w:proofErr w:type="spellStart"/>
            <w:r w:rsidRPr="002B3E2C">
              <w:rPr>
                <w:color w:val="7030A0"/>
                <w:sz w:val="16"/>
                <w:szCs w:val="16"/>
              </w:rPr>
              <w:t>well respected</w:t>
            </w:r>
            <w:proofErr w:type="spellEnd"/>
            <w:r w:rsidRPr="002B3E2C">
              <w:rPr>
                <w:color w:val="7030A0"/>
                <w:sz w:val="16"/>
                <w:szCs w:val="16"/>
              </w:rPr>
              <w:t xml:space="preserve"> anthropologist.</w:t>
            </w:r>
          </w:p>
          <w:p w:rsidR="00422A7B" w:rsidRPr="002B3E2C" w:rsidRDefault="00422A7B" w:rsidP="00031CB2">
            <w:pPr>
              <w:rPr>
                <w:color w:val="7030A0"/>
                <w:sz w:val="16"/>
                <w:szCs w:val="16"/>
              </w:rPr>
            </w:pPr>
            <w:r w:rsidRPr="002B3E2C">
              <w:rPr>
                <w:color w:val="7030A0"/>
                <w:sz w:val="16"/>
                <w:szCs w:val="16"/>
              </w:rPr>
              <w:t>Pled guilty to intention to harm.</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 xml:space="preserve">1976?  - 1987 </w:t>
            </w:r>
            <w:r w:rsidRPr="00506DE3">
              <w:rPr>
                <w:noProof/>
                <w:vertAlign w:val="superscript"/>
              </w:rPr>
              <w:t>202,203</w:t>
            </w:r>
          </w:p>
        </w:tc>
        <w:tc>
          <w:tcPr>
            <w:tcW w:w="1021" w:type="dxa"/>
          </w:tcPr>
          <w:p w:rsidR="00422A7B" w:rsidRPr="002B3E2C" w:rsidRDefault="00422A7B" w:rsidP="00031CB2">
            <w:r w:rsidRPr="002B3E2C">
              <w:t>Kiev, Ukraine</w:t>
            </w:r>
          </w:p>
        </w:tc>
        <w:tc>
          <w:tcPr>
            <w:tcW w:w="1160" w:type="dxa"/>
          </w:tcPr>
          <w:p w:rsidR="00422A7B" w:rsidRPr="002B3E2C" w:rsidRDefault="00422A7B" w:rsidP="00031CB2">
            <w:r w:rsidRPr="002B3E2C">
              <w:t>?; but had to be administered orally</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 xml:space="preserve">Valium &amp; solutions, </w:t>
            </w:r>
            <w:proofErr w:type="spellStart"/>
            <w:r w:rsidRPr="002B3E2C">
              <w:rPr>
                <w:rFonts w:ascii="Arial" w:hAnsi="Arial" w:cs="Arial"/>
                <w:iCs/>
                <w:sz w:val="20"/>
                <w:szCs w:val="20"/>
              </w:rPr>
              <w:t>Clerici</w:t>
            </w:r>
            <w:proofErr w:type="spellEnd"/>
            <w:r w:rsidRPr="002B3E2C">
              <w:rPr>
                <w:rFonts w:ascii="Arial" w:hAnsi="Arial" w:cs="Arial"/>
                <w:iCs/>
                <w:sz w:val="20"/>
                <w:szCs w:val="20"/>
              </w:rPr>
              <w:t xml:space="preserve"> (thallium based)</w:t>
            </w:r>
          </w:p>
        </w:tc>
        <w:tc>
          <w:tcPr>
            <w:tcW w:w="1276" w:type="dxa"/>
          </w:tcPr>
          <w:p w:rsidR="00422A7B" w:rsidRPr="002B3E2C" w:rsidRDefault="00422A7B" w:rsidP="00031CB2">
            <w:pPr>
              <w:rPr>
                <w:sz w:val="20"/>
                <w:szCs w:val="20"/>
              </w:rPr>
            </w:pPr>
            <w:r w:rsidRPr="002B3E2C">
              <w:rPr>
                <w:sz w:val="18"/>
                <w:szCs w:val="18"/>
              </w:rPr>
              <w:t xml:space="preserve">Tamara (&amp; Nina) </w:t>
            </w:r>
            <w:proofErr w:type="spellStart"/>
            <w:r w:rsidRPr="002B3E2C">
              <w:rPr>
                <w:sz w:val="18"/>
                <w:szCs w:val="18"/>
              </w:rPr>
              <w:t>Ivanyutina</w:t>
            </w:r>
            <w:proofErr w:type="spellEnd"/>
            <w:r w:rsidRPr="002B3E2C">
              <w:rPr>
                <w:sz w:val="18"/>
                <w:szCs w:val="18"/>
              </w:rPr>
              <w:t xml:space="preserve"> (Ivana </w:t>
            </w:r>
            <w:proofErr w:type="spellStart"/>
            <w:r w:rsidRPr="002B3E2C">
              <w:rPr>
                <w:sz w:val="18"/>
                <w:szCs w:val="18"/>
              </w:rPr>
              <w:t>Yutina</w:t>
            </w:r>
            <w:proofErr w:type="spellEnd"/>
            <w:r w:rsidRPr="002B3E2C">
              <w:rPr>
                <w:sz w:val="18"/>
                <w:szCs w:val="18"/>
              </w:rPr>
              <w:t xml:space="preserve">, </w:t>
            </w:r>
            <w:proofErr w:type="spellStart"/>
            <w:r w:rsidRPr="002B3E2C">
              <w:rPr>
                <w:sz w:val="18"/>
                <w:szCs w:val="18"/>
              </w:rPr>
              <w:t>Ivaniutina</w:t>
            </w:r>
            <w:proofErr w:type="spellEnd"/>
            <w:r w:rsidRPr="002B3E2C">
              <w:rPr>
                <w:sz w:val="18"/>
                <w:szCs w:val="18"/>
              </w:rPr>
              <w:t>) (sisters); money or spite</w:t>
            </w:r>
          </w:p>
        </w:tc>
        <w:tc>
          <w:tcPr>
            <w:tcW w:w="1134" w:type="dxa"/>
          </w:tcPr>
          <w:p w:rsidR="00422A7B" w:rsidRPr="002B3E2C" w:rsidRDefault="00422A7B" w:rsidP="00031CB2">
            <w:r w:rsidRPr="002B3E2C">
              <w:rPr>
                <w:sz w:val="18"/>
                <w:szCs w:val="18"/>
              </w:rPr>
              <w:t>Husbands, cousin, housemate, colleagues, children at school where TI worked</w:t>
            </w:r>
          </w:p>
        </w:tc>
        <w:tc>
          <w:tcPr>
            <w:tcW w:w="1134" w:type="dxa"/>
          </w:tcPr>
          <w:p w:rsidR="00422A7B" w:rsidRPr="002B3E2C" w:rsidRDefault="00422A7B" w:rsidP="00031CB2"/>
        </w:tc>
        <w:tc>
          <w:tcPr>
            <w:tcW w:w="1417" w:type="dxa"/>
          </w:tcPr>
          <w:p w:rsidR="00422A7B" w:rsidRPr="002B3E2C" w:rsidRDefault="00422A7B" w:rsidP="00031CB2">
            <w:r w:rsidRPr="002B3E2C">
              <w:rPr>
                <w:sz w:val="18"/>
                <w:szCs w:val="18"/>
              </w:rPr>
              <w:t>40 poisoning incidents by family, 13 events resulted in deaths: 9 by TI.</w:t>
            </w:r>
          </w:p>
        </w:tc>
        <w:tc>
          <w:tcPr>
            <w:tcW w:w="4739" w:type="dxa"/>
          </w:tcPr>
          <w:p w:rsidR="00422A7B" w:rsidRPr="002B3E2C" w:rsidRDefault="00422A7B" w:rsidP="00031CB2">
            <w:r w:rsidRPr="002B3E2C">
              <w:t>TI caught in 1987 when she poisoned 9 people at school (her employer), including children who died.  TI confessed to police but pleaded not guilty at trial due to her lack of education.  Parents &amp; Nina were also poisoners 1976-1987 (imprisoned</w:t>
            </w:r>
            <w:proofErr w:type="gramStart"/>
            <w:r w:rsidRPr="002B3E2C">
              <w:t>)  TI</w:t>
            </w:r>
            <w:proofErr w:type="gramEnd"/>
            <w:r w:rsidRPr="002B3E2C">
              <w:t xml:space="preserve"> was last woman to be executed in USSR (Ukraine).</w:t>
            </w:r>
          </w:p>
        </w:tc>
      </w:tr>
      <w:tr w:rsidR="00422A7B" w:rsidRPr="00FE59D4" w:rsidTr="00834B88">
        <w:tc>
          <w:tcPr>
            <w:tcW w:w="817" w:type="dxa"/>
          </w:tcPr>
          <w:p w:rsidR="00422A7B" w:rsidRDefault="00422A7B" w:rsidP="00031CB2"/>
        </w:tc>
        <w:tc>
          <w:tcPr>
            <w:tcW w:w="1021" w:type="dxa"/>
          </w:tcPr>
          <w:p w:rsidR="00422A7B" w:rsidRDefault="00422A7B" w:rsidP="00031CB2"/>
        </w:tc>
        <w:tc>
          <w:tcPr>
            <w:tcW w:w="1160" w:type="dxa"/>
          </w:tcPr>
          <w:p w:rsidR="00422A7B" w:rsidRDefault="00422A7B" w:rsidP="00031CB2"/>
        </w:tc>
        <w:tc>
          <w:tcPr>
            <w:tcW w:w="1250" w:type="dxa"/>
          </w:tcPr>
          <w:p w:rsidR="00422A7B" w:rsidRPr="008574D6" w:rsidRDefault="00422A7B" w:rsidP="00031CB2">
            <w:pPr>
              <w:rPr>
                <w:rFonts w:ascii="Arial" w:hAnsi="Arial" w:cs="Arial"/>
                <w:iCs/>
                <w:sz w:val="20"/>
                <w:szCs w:val="20"/>
              </w:rPr>
            </w:pPr>
          </w:p>
        </w:tc>
        <w:tc>
          <w:tcPr>
            <w:tcW w:w="1276" w:type="dxa"/>
          </w:tcPr>
          <w:p w:rsidR="00422A7B" w:rsidRPr="008574D6" w:rsidRDefault="00422A7B" w:rsidP="00031CB2">
            <w:pPr>
              <w:rPr>
                <w:sz w:val="20"/>
                <w:szCs w:val="20"/>
              </w:rPr>
            </w:pPr>
          </w:p>
        </w:tc>
        <w:tc>
          <w:tcPr>
            <w:tcW w:w="1134" w:type="dxa"/>
          </w:tcPr>
          <w:p w:rsidR="00422A7B" w:rsidRDefault="00422A7B" w:rsidP="00031CB2"/>
        </w:tc>
        <w:tc>
          <w:tcPr>
            <w:tcW w:w="1134" w:type="dxa"/>
          </w:tcPr>
          <w:p w:rsidR="00422A7B" w:rsidRDefault="00422A7B" w:rsidP="00031CB2"/>
        </w:tc>
        <w:tc>
          <w:tcPr>
            <w:tcW w:w="1417" w:type="dxa"/>
          </w:tcPr>
          <w:p w:rsidR="00422A7B" w:rsidRDefault="00422A7B" w:rsidP="00031CB2"/>
        </w:tc>
        <w:tc>
          <w:tcPr>
            <w:tcW w:w="4739" w:type="dxa"/>
          </w:tcPr>
          <w:p w:rsidR="00422A7B" w:rsidRDefault="00422A7B" w:rsidP="00031CB2"/>
        </w:tc>
      </w:tr>
      <w:tr w:rsidR="00422A7B" w:rsidRPr="00FE59D4" w:rsidTr="00834B88">
        <w:tc>
          <w:tcPr>
            <w:tcW w:w="817" w:type="dxa"/>
          </w:tcPr>
          <w:p w:rsidR="00422A7B" w:rsidRPr="002B3E2C" w:rsidRDefault="00422A7B" w:rsidP="00506DE3">
            <w:r w:rsidRPr="002B3E2C">
              <w:lastRenderedPageBreak/>
              <w:t xml:space="preserve">Jun, July 1987 </w:t>
            </w:r>
            <w:r w:rsidRPr="00506DE3">
              <w:rPr>
                <w:noProof/>
                <w:vertAlign w:val="superscript"/>
              </w:rPr>
              <w:t>49,204</w:t>
            </w:r>
          </w:p>
        </w:tc>
        <w:tc>
          <w:tcPr>
            <w:tcW w:w="1021" w:type="dxa"/>
          </w:tcPr>
          <w:p w:rsidR="00422A7B" w:rsidRPr="002B3E2C" w:rsidRDefault="00422A7B" w:rsidP="00031CB2">
            <w:r w:rsidRPr="002B3E2C">
              <w:t>Glasgow, Edinburgh, Reading UK</w:t>
            </w:r>
          </w:p>
        </w:tc>
        <w:tc>
          <w:tcPr>
            <w:tcW w:w="1160" w:type="dxa"/>
          </w:tcPr>
          <w:p w:rsidR="00422A7B" w:rsidRPr="002B3E2C" w:rsidRDefault="00422A7B" w:rsidP="00031CB2">
            <w:r w:rsidRPr="002B3E2C">
              <w:t>Grapefruit juice, yogurt, beverages</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 xml:space="preserve">Arsenic, </w:t>
            </w:r>
            <w:proofErr w:type="spellStart"/>
            <w:r w:rsidRPr="002B3E2C">
              <w:rPr>
                <w:rFonts w:ascii="Arial" w:hAnsi="Arial" w:cs="Arial"/>
                <w:iCs/>
                <w:sz w:val="20"/>
                <w:szCs w:val="20"/>
              </w:rPr>
              <w:t>paraquat</w:t>
            </w:r>
            <w:proofErr w:type="spellEnd"/>
            <w:r w:rsidRPr="002B3E2C">
              <w:rPr>
                <w:rFonts w:ascii="Arial" w:hAnsi="Arial" w:cs="Arial"/>
                <w:iCs/>
                <w:sz w:val="20"/>
                <w:szCs w:val="20"/>
              </w:rPr>
              <w:t>, ground glass</w:t>
            </w:r>
          </w:p>
        </w:tc>
        <w:tc>
          <w:tcPr>
            <w:tcW w:w="1276" w:type="dxa"/>
          </w:tcPr>
          <w:p w:rsidR="00422A7B" w:rsidRPr="002B3E2C" w:rsidRDefault="00422A7B" w:rsidP="00031CB2">
            <w:pPr>
              <w:rPr>
                <w:sz w:val="20"/>
                <w:szCs w:val="20"/>
              </w:rPr>
            </w:pPr>
            <w:r w:rsidRPr="002B3E2C">
              <w:rPr>
                <w:sz w:val="20"/>
                <w:szCs w:val="20"/>
              </w:rPr>
              <w:t>?; extortion demands</w:t>
            </w:r>
          </w:p>
        </w:tc>
        <w:tc>
          <w:tcPr>
            <w:tcW w:w="1134" w:type="dxa"/>
          </w:tcPr>
          <w:p w:rsidR="00422A7B" w:rsidRPr="002B3E2C" w:rsidRDefault="00422A7B" w:rsidP="00031CB2">
            <w:r w:rsidRPr="002B3E2C">
              <w:t>Asda, Safeway</w:t>
            </w:r>
          </w:p>
        </w:tc>
        <w:tc>
          <w:tcPr>
            <w:tcW w:w="1134" w:type="dxa"/>
          </w:tcPr>
          <w:p w:rsidR="00422A7B" w:rsidRPr="002B3E2C" w:rsidRDefault="00422A7B" w:rsidP="00031CB2">
            <w:r w:rsidRPr="002B3E2C">
              <w:t>Spiked</w:t>
            </w:r>
          </w:p>
        </w:tc>
        <w:tc>
          <w:tcPr>
            <w:tcW w:w="1417" w:type="dxa"/>
          </w:tcPr>
          <w:p w:rsidR="00422A7B" w:rsidRPr="002B3E2C" w:rsidRDefault="00422A7B" w:rsidP="00031CB2">
            <w:r w:rsidRPr="002B3E2C">
              <w:t>A person injured from glass; otherwise threat only</w:t>
            </w:r>
          </w:p>
        </w:tc>
        <w:tc>
          <w:tcPr>
            <w:tcW w:w="4739" w:type="dxa"/>
          </w:tcPr>
          <w:p w:rsidR="00422A7B" w:rsidRPr="002B3E2C" w:rsidRDefault="00422A7B" w:rsidP="00031CB2">
            <w:r w:rsidRPr="002B3E2C">
              <w:t xml:space="preserve">Arsenic &amp; </w:t>
            </w:r>
            <w:proofErr w:type="spellStart"/>
            <w:r w:rsidRPr="002B3E2C">
              <w:t>paraquat</w:t>
            </w:r>
            <w:proofErr w:type="spellEnd"/>
            <w:r w:rsidRPr="002B3E2C">
              <w:t xml:space="preserve"> were found in stated products; multiple incidents not clear if linked.  </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10 Feb 1987</w:t>
            </w:r>
            <w:r w:rsidRPr="00506DE3">
              <w:rPr>
                <w:noProof/>
                <w:vertAlign w:val="superscript"/>
              </w:rPr>
              <w:t>205</w:t>
            </w:r>
          </w:p>
        </w:tc>
        <w:tc>
          <w:tcPr>
            <w:tcW w:w="1021" w:type="dxa"/>
          </w:tcPr>
          <w:p w:rsidR="00422A7B" w:rsidRPr="002B3E2C" w:rsidRDefault="00422A7B" w:rsidP="00031CB2">
            <w:r w:rsidRPr="002B3E2C">
              <w:t>NY state, USA</w:t>
            </w:r>
          </w:p>
        </w:tc>
        <w:tc>
          <w:tcPr>
            <w:tcW w:w="1160" w:type="dxa"/>
          </w:tcPr>
          <w:p w:rsidR="00422A7B" w:rsidRPr="002B3E2C" w:rsidRDefault="00422A7B" w:rsidP="00031CB2">
            <w:r w:rsidRPr="002B3E2C">
              <w:t>Tea bag or cheese</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Cyanide (only in the tea, not the cheese)</w:t>
            </w:r>
          </w:p>
        </w:tc>
        <w:tc>
          <w:tcPr>
            <w:tcW w:w="1276" w:type="dxa"/>
          </w:tcPr>
          <w:p w:rsidR="00422A7B" w:rsidRPr="002B3E2C" w:rsidRDefault="00422A7B" w:rsidP="00031CB2">
            <w:pPr>
              <w:rPr>
                <w:sz w:val="20"/>
                <w:szCs w:val="20"/>
              </w:rPr>
            </w:pPr>
            <w:proofErr w:type="spellStart"/>
            <w:r w:rsidRPr="002B3E2C">
              <w:rPr>
                <w:sz w:val="20"/>
                <w:szCs w:val="20"/>
              </w:rPr>
              <w:t>Dragljob</w:t>
            </w:r>
            <w:proofErr w:type="spellEnd"/>
            <w:r w:rsidRPr="002B3E2C">
              <w:rPr>
                <w:sz w:val="20"/>
                <w:szCs w:val="20"/>
              </w:rPr>
              <w:t xml:space="preserve"> S. </w:t>
            </w:r>
            <w:proofErr w:type="spellStart"/>
            <w:r w:rsidRPr="002B3E2C">
              <w:rPr>
                <w:sz w:val="20"/>
                <w:szCs w:val="20"/>
              </w:rPr>
              <w:t>Cetkovic</w:t>
            </w:r>
            <w:proofErr w:type="spellEnd"/>
            <w:proofErr w:type="gramStart"/>
            <w:r w:rsidRPr="002B3E2C">
              <w:rPr>
                <w:sz w:val="20"/>
                <w:szCs w:val="20"/>
              </w:rPr>
              <w:t>, ?</w:t>
            </w:r>
            <w:proofErr w:type="gramEnd"/>
            <w:r w:rsidRPr="002B3E2C">
              <w:rPr>
                <w:sz w:val="20"/>
                <w:szCs w:val="20"/>
              </w:rPr>
              <w:t xml:space="preserve"> </w:t>
            </w:r>
            <w:proofErr w:type="gramStart"/>
            <w:r w:rsidRPr="002B3E2C">
              <w:rPr>
                <w:sz w:val="20"/>
                <w:szCs w:val="20"/>
              </w:rPr>
              <w:t>bizarre</w:t>
            </w:r>
            <w:proofErr w:type="gramEnd"/>
            <w:r w:rsidRPr="002B3E2C">
              <w:rPr>
                <w:sz w:val="20"/>
                <w:szCs w:val="20"/>
              </w:rPr>
              <w:t xml:space="preserve"> suicide plot?; to confirm lethal dose?</w:t>
            </w:r>
          </w:p>
        </w:tc>
        <w:tc>
          <w:tcPr>
            <w:tcW w:w="1134" w:type="dxa"/>
          </w:tcPr>
          <w:p w:rsidR="00422A7B" w:rsidRPr="002B3E2C" w:rsidRDefault="00422A7B" w:rsidP="00031CB2">
            <w:r w:rsidRPr="002B3E2C">
              <w:t xml:space="preserve">Supermarket </w:t>
            </w:r>
          </w:p>
        </w:tc>
        <w:tc>
          <w:tcPr>
            <w:tcW w:w="1134" w:type="dxa"/>
          </w:tcPr>
          <w:p w:rsidR="00422A7B" w:rsidRPr="002B3E2C" w:rsidRDefault="00422A7B" w:rsidP="00031CB2">
            <w:r w:rsidRPr="002B3E2C">
              <w:t>Laced</w:t>
            </w:r>
          </w:p>
        </w:tc>
        <w:tc>
          <w:tcPr>
            <w:tcW w:w="1417" w:type="dxa"/>
          </w:tcPr>
          <w:p w:rsidR="00422A7B" w:rsidRPr="002B3E2C" w:rsidRDefault="00422A7B" w:rsidP="00031CB2">
            <w:r w:rsidRPr="002B3E2C">
              <w:t>Threat only</w:t>
            </w:r>
          </w:p>
        </w:tc>
        <w:tc>
          <w:tcPr>
            <w:tcW w:w="4739" w:type="dxa"/>
          </w:tcPr>
          <w:p w:rsidR="00422A7B" w:rsidRPr="002B3E2C" w:rsidRDefault="00422A7B" w:rsidP="00031CB2">
            <w:r w:rsidRPr="002B3E2C">
              <w:t>Phoned supermarket to tell them about it; confessed, was under stress, got 5 yr sentence</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 xml:space="preserve">Sep 1986 </w:t>
            </w:r>
            <w:r w:rsidRPr="00506DE3">
              <w:rPr>
                <w:noProof/>
                <w:vertAlign w:val="superscript"/>
              </w:rPr>
              <w:t>206-208</w:t>
            </w:r>
          </w:p>
        </w:tc>
        <w:tc>
          <w:tcPr>
            <w:tcW w:w="1021" w:type="dxa"/>
          </w:tcPr>
          <w:p w:rsidR="00422A7B" w:rsidRPr="002B3E2C" w:rsidRDefault="00422A7B" w:rsidP="00031CB2">
            <w:r w:rsidRPr="002B3E2C">
              <w:t>NJ, USA</w:t>
            </w:r>
          </w:p>
        </w:tc>
        <w:tc>
          <w:tcPr>
            <w:tcW w:w="1160" w:type="dxa"/>
          </w:tcPr>
          <w:p w:rsidR="00422A7B" w:rsidRPr="002B3E2C" w:rsidRDefault="00422A7B" w:rsidP="00031CB2">
            <w:pPr>
              <w:rPr>
                <w:sz w:val="16"/>
                <w:szCs w:val="16"/>
              </w:rPr>
            </w:pPr>
            <w:r w:rsidRPr="002B3E2C">
              <w:rPr>
                <w:sz w:val="16"/>
                <w:szCs w:val="16"/>
              </w:rPr>
              <w:t>Packet soup (Lipton cup-a-soup)</w:t>
            </w:r>
          </w:p>
        </w:tc>
        <w:tc>
          <w:tcPr>
            <w:tcW w:w="1250" w:type="dxa"/>
          </w:tcPr>
          <w:p w:rsidR="00422A7B" w:rsidRPr="002B3E2C" w:rsidRDefault="00422A7B" w:rsidP="00031CB2">
            <w:pPr>
              <w:rPr>
                <w:rFonts w:ascii="Arial" w:hAnsi="Arial" w:cs="Arial"/>
                <w:iCs/>
                <w:sz w:val="16"/>
                <w:szCs w:val="16"/>
              </w:rPr>
            </w:pPr>
            <w:r w:rsidRPr="002B3E2C">
              <w:rPr>
                <w:rFonts w:ascii="Arial" w:hAnsi="Arial" w:cs="Arial"/>
                <w:iCs/>
                <w:sz w:val="16"/>
                <w:szCs w:val="16"/>
              </w:rPr>
              <w:t>Cyanide (very high levels)</w:t>
            </w:r>
          </w:p>
        </w:tc>
        <w:tc>
          <w:tcPr>
            <w:tcW w:w="1276" w:type="dxa"/>
          </w:tcPr>
          <w:p w:rsidR="00422A7B" w:rsidRPr="002B3E2C" w:rsidRDefault="00422A7B" w:rsidP="00031CB2">
            <w:pPr>
              <w:rPr>
                <w:sz w:val="16"/>
                <w:szCs w:val="16"/>
              </w:rPr>
            </w:pPr>
            <w:r w:rsidRPr="002B3E2C">
              <w:rPr>
                <w:sz w:val="16"/>
                <w:szCs w:val="16"/>
              </w:rPr>
              <w:t>?</w:t>
            </w:r>
          </w:p>
        </w:tc>
        <w:tc>
          <w:tcPr>
            <w:tcW w:w="1134" w:type="dxa"/>
          </w:tcPr>
          <w:p w:rsidR="00422A7B" w:rsidRPr="002B3E2C" w:rsidRDefault="00422A7B" w:rsidP="00031CB2">
            <w:pPr>
              <w:rPr>
                <w:sz w:val="16"/>
                <w:szCs w:val="16"/>
              </w:rPr>
            </w:pPr>
            <w:r w:rsidRPr="002B3E2C">
              <w:rPr>
                <w:sz w:val="16"/>
                <w:szCs w:val="16"/>
              </w:rPr>
              <w:t xml:space="preserve">?not clear, couldn‘t rule out target = Louis J. </w:t>
            </w:r>
            <w:proofErr w:type="spellStart"/>
            <w:r w:rsidRPr="002B3E2C">
              <w:rPr>
                <w:sz w:val="16"/>
                <w:szCs w:val="16"/>
              </w:rPr>
              <w:t>Denber</w:t>
            </w:r>
            <w:proofErr w:type="spellEnd"/>
          </w:p>
        </w:tc>
        <w:tc>
          <w:tcPr>
            <w:tcW w:w="1134" w:type="dxa"/>
          </w:tcPr>
          <w:p w:rsidR="00422A7B" w:rsidRPr="002B3E2C" w:rsidRDefault="00422A7B" w:rsidP="00031CB2">
            <w:pPr>
              <w:rPr>
                <w:sz w:val="16"/>
                <w:szCs w:val="16"/>
              </w:rPr>
            </w:pPr>
            <w:r w:rsidRPr="002B3E2C">
              <w:rPr>
                <w:sz w:val="16"/>
                <w:szCs w:val="16"/>
              </w:rPr>
              <w:t>Tampered</w:t>
            </w:r>
          </w:p>
        </w:tc>
        <w:tc>
          <w:tcPr>
            <w:tcW w:w="1417" w:type="dxa"/>
          </w:tcPr>
          <w:p w:rsidR="00422A7B" w:rsidRPr="002B3E2C" w:rsidRDefault="00422A7B" w:rsidP="00031CB2">
            <w:pPr>
              <w:rPr>
                <w:sz w:val="16"/>
                <w:szCs w:val="16"/>
              </w:rPr>
            </w:pPr>
            <w:r w:rsidRPr="002B3E2C">
              <w:rPr>
                <w:sz w:val="16"/>
                <w:szCs w:val="16"/>
              </w:rPr>
              <w:t>LJD died, no others detected; isolated incident</w:t>
            </w:r>
          </w:p>
        </w:tc>
        <w:tc>
          <w:tcPr>
            <w:tcW w:w="4739" w:type="dxa"/>
          </w:tcPr>
          <w:p w:rsidR="00422A7B" w:rsidRPr="002B3E2C" w:rsidRDefault="00422A7B" w:rsidP="00031CB2">
            <w:pPr>
              <w:rPr>
                <w:sz w:val="16"/>
                <w:szCs w:val="16"/>
              </w:rPr>
            </w:pPr>
            <w:r w:rsidRPr="002B3E2C">
              <w:rPr>
                <w:sz w:val="16"/>
                <w:szCs w:val="16"/>
              </w:rPr>
              <w:t>Just 2 of 5 packets in the box were contaminated.  Only had a few sips saying it tasted wrong.  Lipton pulled all such products from stores in the area, offered refunds for any return items, batch tracing, and stated they would consider ways to make it harder to tamper with the product on shelf; FDA tested 2300 packets at the same supermarket &amp; more at other stores; FBI &amp; police involved</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 xml:space="preserve">1986 </w:t>
            </w:r>
            <w:r w:rsidRPr="00506DE3">
              <w:rPr>
                <w:noProof/>
                <w:vertAlign w:val="superscript"/>
              </w:rPr>
              <w:t>138</w:t>
            </w:r>
          </w:p>
        </w:tc>
        <w:tc>
          <w:tcPr>
            <w:tcW w:w="1021" w:type="dxa"/>
          </w:tcPr>
          <w:p w:rsidR="00422A7B" w:rsidRPr="002B3E2C" w:rsidRDefault="00422A7B" w:rsidP="00031CB2">
            <w:r w:rsidRPr="002B3E2C">
              <w:t>South Africa</w:t>
            </w:r>
          </w:p>
        </w:tc>
        <w:tc>
          <w:tcPr>
            <w:tcW w:w="1160" w:type="dxa"/>
          </w:tcPr>
          <w:p w:rsidR="00422A7B" w:rsidRPr="002B3E2C" w:rsidRDefault="00422A7B" w:rsidP="00031CB2">
            <w:r w:rsidRPr="002B3E2C">
              <w:t>Fruit</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toxic chemical’</w:t>
            </w:r>
          </w:p>
        </w:tc>
        <w:tc>
          <w:tcPr>
            <w:tcW w:w="1276" w:type="dxa"/>
          </w:tcPr>
          <w:p w:rsidR="00422A7B" w:rsidRPr="002B3E2C" w:rsidRDefault="00422A7B" w:rsidP="00031CB2">
            <w:pPr>
              <w:rPr>
                <w:sz w:val="20"/>
                <w:szCs w:val="20"/>
              </w:rPr>
            </w:pPr>
            <w:r w:rsidRPr="002B3E2C">
              <w:rPr>
                <w:sz w:val="20"/>
                <w:szCs w:val="20"/>
              </w:rPr>
              <w:t xml:space="preserve">Anti-apartheid, </w:t>
            </w:r>
            <w:proofErr w:type="spellStart"/>
            <w:r w:rsidRPr="002B3E2C">
              <w:rPr>
                <w:sz w:val="20"/>
                <w:szCs w:val="20"/>
              </w:rPr>
              <w:t>Azanian</w:t>
            </w:r>
            <w:proofErr w:type="spellEnd"/>
            <w:r w:rsidRPr="002B3E2C">
              <w:rPr>
                <w:sz w:val="20"/>
                <w:szCs w:val="20"/>
              </w:rPr>
              <w:t xml:space="preserve"> People’s Liberation Front</w:t>
            </w:r>
          </w:p>
        </w:tc>
        <w:tc>
          <w:tcPr>
            <w:tcW w:w="1134" w:type="dxa"/>
          </w:tcPr>
          <w:p w:rsidR="00422A7B" w:rsidRPr="002B3E2C" w:rsidRDefault="00422A7B" w:rsidP="00031CB2">
            <w:r w:rsidRPr="002B3E2C">
              <w:t>? SA regime</w:t>
            </w:r>
          </w:p>
        </w:tc>
        <w:tc>
          <w:tcPr>
            <w:tcW w:w="1134" w:type="dxa"/>
          </w:tcPr>
          <w:p w:rsidR="00422A7B" w:rsidRPr="002B3E2C" w:rsidRDefault="00422A7B" w:rsidP="00031CB2">
            <w:r w:rsidRPr="002B3E2C">
              <w:t>?</w:t>
            </w:r>
          </w:p>
        </w:tc>
        <w:tc>
          <w:tcPr>
            <w:tcW w:w="1417" w:type="dxa"/>
          </w:tcPr>
          <w:p w:rsidR="00422A7B" w:rsidRPr="002B3E2C" w:rsidRDefault="00422A7B" w:rsidP="00031CB2">
            <w:r w:rsidRPr="002B3E2C">
              <w:t>None discovered, threat only</w:t>
            </w:r>
          </w:p>
        </w:tc>
        <w:tc>
          <w:tcPr>
            <w:tcW w:w="4739" w:type="dxa"/>
          </w:tcPr>
          <w:p w:rsidR="00422A7B" w:rsidRPr="002B3E2C" w:rsidRDefault="00422A7B" w:rsidP="00031CB2">
            <w:r w:rsidRPr="002B3E2C">
              <w:t xml:space="preserve">Threat was published in Canada; 2 Canadian stores pulled </w:t>
            </w:r>
            <w:proofErr w:type="spellStart"/>
            <w:r w:rsidRPr="002B3E2C">
              <w:t>SAn</w:t>
            </w:r>
            <w:proofErr w:type="spellEnd"/>
            <w:r w:rsidRPr="002B3E2C">
              <w:t xml:space="preserve"> fruit from shelves</w:t>
            </w:r>
          </w:p>
        </w:tc>
      </w:tr>
      <w:tr w:rsidR="00422A7B" w:rsidRPr="00FE59D4" w:rsidTr="00834B88">
        <w:tc>
          <w:tcPr>
            <w:tcW w:w="817" w:type="dxa"/>
          </w:tcPr>
          <w:p w:rsidR="00422A7B" w:rsidRPr="002B3E2C" w:rsidRDefault="00422A7B" w:rsidP="00031CB2"/>
        </w:tc>
        <w:tc>
          <w:tcPr>
            <w:tcW w:w="1021" w:type="dxa"/>
          </w:tcPr>
          <w:p w:rsidR="00422A7B" w:rsidRPr="002B3E2C" w:rsidRDefault="00422A7B" w:rsidP="00031CB2"/>
        </w:tc>
        <w:tc>
          <w:tcPr>
            <w:tcW w:w="1160" w:type="dxa"/>
          </w:tcPr>
          <w:p w:rsidR="00422A7B" w:rsidRPr="002B3E2C" w:rsidRDefault="00422A7B" w:rsidP="00031CB2"/>
        </w:tc>
        <w:tc>
          <w:tcPr>
            <w:tcW w:w="1250" w:type="dxa"/>
          </w:tcPr>
          <w:p w:rsidR="00422A7B" w:rsidRPr="002B3E2C" w:rsidRDefault="00422A7B" w:rsidP="00031CB2">
            <w:pPr>
              <w:rPr>
                <w:rFonts w:ascii="Arial" w:hAnsi="Arial" w:cs="Arial"/>
                <w:iCs/>
                <w:sz w:val="20"/>
                <w:szCs w:val="20"/>
              </w:rPr>
            </w:pPr>
          </w:p>
        </w:tc>
        <w:tc>
          <w:tcPr>
            <w:tcW w:w="1276" w:type="dxa"/>
          </w:tcPr>
          <w:p w:rsidR="00422A7B" w:rsidRPr="002B3E2C" w:rsidRDefault="00422A7B" w:rsidP="00031CB2">
            <w:pPr>
              <w:rPr>
                <w:sz w:val="20"/>
                <w:szCs w:val="20"/>
              </w:rPr>
            </w:pPr>
          </w:p>
        </w:tc>
        <w:tc>
          <w:tcPr>
            <w:tcW w:w="1134" w:type="dxa"/>
          </w:tcPr>
          <w:p w:rsidR="00422A7B" w:rsidRPr="002B3E2C" w:rsidRDefault="00422A7B" w:rsidP="00031CB2"/>
        </w:tc>
        <w:tc>
          <w:tcPr>
            <w:tcW w:w="1134" w:type="dxa"/>
          </w:tcPr>
          <w:p w:rsidR="00422A7B" w:rsidRPr="002B3E2C" w:rsidRDefault="00422A7B" w:rsidP="00031CB2"/>
        </w:tc>
        <w:tc>
          <w:tcPr>
            <w:tcW w:w="1417" w:type="dxa"/>
          </w:tcPr>
          <w:p w:rsidR="00422A7B" w:rsidRPr="002B3E2C" w:rsidRDefault="00422A7B" w:rsidP="00031CB2"/>
        </w:tc>
        <w:tc>
          <w:tcPr>
            <w:tcW w:w="4739" w:type="dxa"/>
          </w:tcPr>
          <w:p w:rsidR="00422A7B" w:rsidRPr="002B3E2C" w:rsidRDefault="00422A7B" w:rsidP="00031CB2"/>
        </w:tc>
      </w:tr>
      <w:tr w:rsidR="00422A7B" w:rsidRPr="00FE59D4" w:rsidTr="00834B88">
        <w:tc>
          <w:tcPr>
            <w:tcW w:w="817" w:type="dxa"/>
          </w:tcPr>
          <w:p w:rsidR="00422A7B" w:rsidRPr="002B3E2C" w:rsidRDefault="00422A7B" w:rsidP="00506DE3">
            <w:r w:rsidRPr="002B3E2C">
              <w:t xml:space="preserve">May 1986 </w:t>
            </w:r>
            <w:r w:rsidRPr="00506DE3">
              <w:rPr>
                <w:noProof/>
                <w:vertAlign w:val="superscript"/>
              </w:rPr>
              <w:t>49,209</w:t>
            </w:r>
          </w:p>
        </w:tc>
        <w:tc>
          <w:tcPr>
            <w:tcW w:w="1021" w:type="dxa"/>
          </w:tcPr>
          <w:p w:rsidR="00422A7B" w:rsidRPr="002B3E2C" w:rsidRDefault="00422A7B" w:rsidP="00031CB2">
            <w:r w:rsidRPr="002B3E2C">
              <w:t>Japan, Tokyo</w:t>
            </w:r>
          </w:p>
        </w:tc>
        <w:tc>
          <w:tcPr>
            <w:tcW w:w="1160" w:type="dxa"/>
          </w:tcPr>
          <w:p w:rsidR="00422A7B" w:rsidRPr="002B3E2C" w:rsidRDefault="00422A7B" w:rsidP="00031CB2">
            <w:r w:rsidRPr="002B3E2C">
              <w:t>Chocolate bars, yogurt, coffee</w:t>
            </w:r>
          </w:p>
        </w:tc>
        <w:tc>
          <w:tcPr>
            <w:tcW w:w="1250" w:type="dxa"/>
          </w:tcPr>
          <w:p w:rsidR="00422A7B" w:rsidRPr="002B3E2C" w:rsidRDefault="00422A7B" w:rsidP="00031CB2">
            <w:pPr>
              <w:rPr>
                <w:rFonts w:ascii="Arial" w:hAnsi="Arial" w:cs="Arial"/>
                <w:iCs/>
                <w:sz w:val="20"/>
                <w:szCs w:val="20"/>
              </w:rPr>
            </w:pPr>
            <w:r w:rsidRPr="002B3E2C">
              <w:rPr>
                <w:rFonts w:ascii="Arial" w:hAnsi="Arial" w:cs="Arial"/>
                <w:iCs/>
                <w:sz w:val="20"/>
                <w:szCs w:val="20"/>
              </w:rPr>
              <w:t>Cyanide, Insecticide</w:t>
            </w:r>
          </w:p>
        </w:tc>
        <w:tc>
          <w:tcPr>
            <w:tcW w:w="1276" w:type="dxa"/>
          </w:tcPr>
          <w:p w:rsidR="00422A7B" w:rsidRPr="002B3E2C" w:rsidRDefault="00422A7B" w:rsidP="00031CB2">
            <w:pPr>
              <w:rPr>
                <w:sz w:val="16"/>
                <w:szCs w:val="16"/>
              </w:rPr>
            </w:pPr>
            <w:r w:rsidRPr="002B3E2C">
              <w:rPr>
                <w:rFonts w:ascii="Arial" w:hAnsi="Arial" w:cs="Arial"/>
                <w:color w:val="292727"/>
                <w:sz w:val="16"/>
                <w:szCs w:val="16"/>
                <w:lang w:val="en"/>
              </w:rPr>
              <w:t xml:space="preserve">Unknown &amp; Shigeru Yamashita, Tsuneo </w:t>
            </w:r>
            <w:proofErr w:type="spellStart"/>
            <w:r w:rsidRPr="002B3E2C">
              <w:rPr>
                <w:rFonts w:ascii="Arial" w:hAnsi="Arial" w:cs="Arial"/>
                <w:color w:val="292727"/>
                <w:sz w:val="16"/>
                <w:szCs w:val="16"/>
                <w:lang w:val="en"/>
              </w:rPr>
              <w:t>Kusaka</w:t>
            </w:r>
            <w:proofErr w:type="spellEnd"/>
            <w:r w:rsidRPr="002B3E2C">
              <w:rPr>
                <w:rFonts w:ascii="Arial" w:hAnsi="Arial" w:cs="Arial"/>
                <w:color w:val="292727"/>
                <w:sz w:val="16"/>
                <w:szCs w:val="16"/>
                <w:lang w:val="en"/>
              </w:rPr>
              <w:t xml:space="preserve"> and </w:t>
            </w:r>
            <w:r w:rsidRPr="002B3E2C">
              <w:rPr>
                <w:rFonts w:ascii="Arial" w:hAnsi="Arial" w:cs="Arial"/>
                <w:color w:val="292727"/>
                <w:sz w:val="16"/>
                <w:szCs w:val="16"/>
                <w:lang w:val="en"/>
              </w:rPr>
              <w:lastRenderedPageBreak/>
              <w:t>another; extortion</w:t>
            </w:r>
          </w:p>
        </w:tc>
        <w:tc>
          <w:tcPr>
            <w:tcW w:w="1134" w:type="dxa"/>
          </w:tcPr>
          <w:p w:rsidR="00422A7B" w:rsidRPr="002B3E2C" w:rsidRDefault="00422A7B" w:rsidP="00031CB2">
            <w:pPr>
              <w:rPr>
                <w:sz w:val="16"/>
                <w:szCs w:val="16"/>
              </w:rPr>
            </w:pPr>
            <w:r w:rsidRPr="002B3E2C">
              <w:rPr>
                <w:sz w:val="16"/>
                <w:szCs w:val="16"/>
              </w:rPr>
              <w:lastRenderedPageBreak/>
              <w:t>Supermarkets</w:t>
            </w:r>
          </w:p>
        </w:tc>
        <w:tc>
          <w:tcPr>
            <w:tcW w:w="1134" w:type="dxa"/>
          </w:tcPr>
          <w:p w:rsidR="00422A7B" w:rsidRPr="002B3E2C" w:rsidRDefault="00422A7B" w:rsidP="00031CB2">
            <w:pPr>
              <w:rPr>
                <w:sz w:val="16"/>
                <w:szCs w:val="16"/>
              </w:rPr>
            </w:pPr>
            <w:r w:rsidRPr="002B3E2C">
              <w:rPr>
                <w:sz w:val="16"/>
                <w:szCs w:val="16"/>
              </w:rPr>
              <w:t>Injected or laced</w:t>
            </w:r>
          </w:p>
        </w:tc>
        <w:tc>
          <w:tcPr>
            <w:tcW w:w="1417" w:type="dxa"/>
          </w:tcPr>
          <w:p w:rsidR="00422A7B" w:rsidRPr="002B3E2C" w:rsidRDefault="00422A7B" w:rsidP="00031CB2">
            <w:pPr>
              <w:rPr>
                <w:sz w:val="16"/>
                <w:szCs w:val="16"/>
              </w:rPr>
            </w:pPr>
            <w:r w:rsidRPr="002B3E2C">
              <w:rPr>
                <w:sz w:val="16"/>
                <w:szCs w:val="16"/>
              </w:rPr>
              <w:t>Found without anyone eating, had notes on them to say poisoned.</w:t>
            </w:r>
          </w:p>
        </w:tc>
        <w:tc>
          <w:tcPr>
            <w:tcW w:w="4739" w:type="dxa"/>
          </w:tcPr>
          <w:p w:rsidR="00422A7B" w:rsidRPr="002B3E2C" w:rsidRDefault="00422A7B" w:rsidP="00031CB2">
            <w:pPr>
              <w:rPr>
                <w:sz w:val="16"/>
                <w:szCs w:val="16"/>
              </w:rPr>
            </w:pPr>
            <w:r w:rsidRPr="002B3E2C">
              <w:rPr>
                <w:sz w:val="16"/>
                <w:szCs w:val="16"/>
              </w:rPr>
              <w:t xml:space="preserve">? </w:t>
            </w:r>
            <w:proofErr w:type="gramStart"/>
            <w:r w:rsidRPr="002B3E2C">
              <w:rPr>
                <w:sz w:val="16"/>
                <w:szCs w:val="16"/>
              </w:rPr>
              <w:t>responsible</w:t>
            </w:r>
            <w:proofErr w:type="gramEnd"/>
            <w:r w:rsidRPr="002B3E2C">
              <w:rPr>
                <w:sz w:val="16"/>
                <w:szCs w:val="16"/>
              </w:rPr>
              <w:t xml:space="preserve"> for cyanide event.  SY &amp; TK caught after 2</w:t>
            </w:r>
            <w:r w:rsidRPr="002B3E2C">
              <w:rPr>
                <w:sz w:val="16"/>
                <w:szCs w:val="16"/>
                <w:vertAlign w:val="superscript"/>
              </w:rPr>
              <w:t>nd</w:t>
            </w:r>
            <w:r w:rsidRPr="002B3E2C">
              <w:rPr>
                <w:sz w:val="16"/>
                <w:szCs w:val="16"/>
              </w:rPr>
              <w:t xml:space="preserve"> event, when.  Money was deposited after extortion letter received.  3 mentioned in arrest, little info more.  Thought to be part of string of copycat events.</w:t>
            </w:r>
          </w:p>
        </w:tc>
      </w:tr>
      <w:tr w:rsidR="00422A7B" w:rsidRPr="00FE59D4" w:rsidTr="00834B88">
        <w:tc>
          <w:tcPr>
            <w:tcW w:w="817" w:type="dxa"/>
          </w:tcPr>
          <w:p w:rsidR="00422A7B" w:rsidRPr="00884AEE" w:rsidRDefault="00422A7B" w:rsidP="00031CB2"/>
        </w:tc>
        <w:tc>
          <w:tcPr>
            <w:tcW w:w="1021" w:type="dxa"/>
          </w:tcPr>
          <w:p w:rsidR="00422A7B" w:rsidRPr="00884AEE" w:rsidRDefault="00422A7B" w:rsidP="00031CB2"/>
        </w:tc>
        <w:tc>
          <w:tcPr>
            <w:tcW w:w="1160" w:type="dxa"/>
          </w:tcPr>
          <w:p w:rsidR="00422A7B" w:rsidRPr="00884AEE" w:rsidRDefault="00422A7B" w:rsidP="00031CB2"/>
        </w:tc>
        <w:tc>
          <w:tcPr>
            <w:tcW w:w="1250" w:type="dxa"/>
          </w:tcPr>
          <w:p w:rsidR="00422A7B" w:rsidRPr="00884AEE" w:rsidRDefault="00422A7B" w:rsidP="00031CB2">
            <w:pPr>
              <w:rPr>
                <w:rFonts w:ascii="Arial" w:hAnsi="Arial" w:cs="Arial"/>
                <w:iCs/>
                <w:sz w:val="20"/>
                <w:szCs w:val="20"/>
              </w:rPr>
            </w:pPr>
          </w:p>
        </w:tc>
        <w:tc>
          <w:tcPr>
            <w:tcW w:w="1276" w:type="dxa"/>
          </w:tcPr>
          <w:p w:rsidR="00422A7B" w:rsidRPr="00884AEE" w:rsidRDefault="00422A7B" w:rsidP="00031CB2">
            <w:pPr>
              <w:rPr>
                <w:sz w:val="20"/>
                <w:szCs w:val="20"/>
              </w:rPr>
            </w:pPr>
          </w:p>
        </w:tc>
        <w:tc>
          <w:tcPr>
            <w:tcW w:w="1134" w:type="dxa"/>
          </w:tcPr>
          <w:p w:rsidR="00422A7B" w:rsidRPr="00884AEE" w:rsidRDefault="00422A7B" w:rsidP="00031CB2"/>
        </w:tc>
        <w:tc>
          <w:tcPr>
            <w:tcW w:w="1134" w:type="dxa"/>
          </w:tcPr>
          <w:p w:rsidR="00422A7B" w:rsidRPr="00884AEE" w:rsidRDefault="00422A7B" w:rsidP="00031CB2"/>
        </w:tc>
        <w:tc>
          <w:tcPr>
            <w:tcW w:w="1417" w:type="dxa"/>
          </w:tcPr>
          <w:p w:rsidR="00422A7B" w:rsidRPr="00884AEE" w:rsidRDefault="00422A7B" w:rsidP="00031CB2"/>
        </w:tc>
        <w:tc>
          <w:tcPr>
            <w:tcW w:w="4739" w:type="dxa"/>
          </w:tcPr>
          <w:p w:rsidR="00422A7B" w:rsidRPr="00884AEE" w:rsidRDefault="00422A7B" w:rsidP="00031CB2"/>
        </w:tc>
      </w:tr>
      <w:tr w:rsidR="00422A7B" w:rsidRPr="00FE59D4" w:rsidTr="00834B88">
        <w:tc>
          <w:tcPr>
            <w:tcW w:w="817" w:type="dxa"/>
          </w:tcPr>
          <w:p w:rsidR="00422A7B" w:rsidRPr="00884AEE" w:rsidRDefault="00422A7B" w:rsidP="00506DE3">
            <w:r w:rsidRPr="00884AEE">
              <w:t>1986</w:t>
            </w:r>
            <w:r w:rsidRPr="00506DE3">
              <w:rPr>
                <w:noProof/>
                <w:vertAlign w:val="superscript"/>
              </w:rPr>
              <w:t>184</w:t>
            </w:r>
          </w:p>
        </w:tc>
        <w:tc>
          <w:tcPr>
            <w:tcW w:w="1021" w:type="dxa"/>
          </w:tcPr>
          <w:p w:rsidR="00422A7B" w:rsidRPr="00884AEE" w:rsidRDefault="00422A7B" w:rsidP="00031CB2">
            <w:r w:rsidRPr="00884AEE">
              <w:t>USA</w:t>
            </w:r>
          </w:p>
        </w:tc>
        <w:tc>
          <w:tcPr>
            <w:tcW w:w="1160" w:type="dxa"/>
          </w:tcPr>
          <w:p w:rsidR="00422A7B" w:rsidRPr="00884AEE" w:rsidRDefault="00422A7B" w:rsidP="00031CB2">
            <w:r w:rsidRPr="00884AEE">
              <w:t>Baby food jars</w:t>
            </w:r>
          </w:p>
        </w:tc>
        <w:tc>
          <w:tcPr>
            <w:tcW w:w="1250" w:type="dxa"/>
          </w:tcPr>
          <w:p w:rsidR="00422A7B" w:rsidRPr="00884AEE" w:rsidRDefault="00422A7B" w:rsidP="00031CB2">
            <w:pPr>
              <w:rPr>
                <w:rFonts w:ascii="Arial" w:hAnsi="Arial" w:cs="Arial"/>
                <w:iCs/>
                <w:sz w:val="20"/>
                <w:szCs w:val="20"/>
              </w:rPr>
            </w:pPr>
            <w:r w:rsidRPr="00884AEE">
              <w:rPr>
                <w:rFonts w:ascii="Arial" w:hAnsi="Arial" w:cs="Arial"/>
                <w:iCs/>
                <w:sz w:val="20"/>
                <w:szCs w:val="20"/>
              </w:rPr>
              <w:t>?</w:t>
            </w:r>
          </w:p>
        </w:tc>
        <w:tc>
          <w:tcPr>
            <w:tcW w:w="1276" w:type="dxa"/>
          </w:tcPr>
          <w:p w:rsidR="00422A7B" w:rsidRPr="00884AEE" w:rsidRDefault="00422A7B" w:rsidP="00031CB2">
            <w:pPr>
              <w:rPr>
                <w:sz w:val="20"/>
                <w:szCs w:val="20"/>
              </w:rPr>
            </w:pPr>
            <w:r w:rsidRPr="00884AEE">
              <w:rPr>
                <w:sz w:val="20"/>
                <w:szCs w:val="20"/>
              </w:rPr>
              <w:t>?</w:t>
            </w:r>
          </w:p>
        </w:tc>
        <w:tc>
          <w:tcPr>
            <w:tcW w:w="1134" w:type="dxa"/>
          </w:tcPr>
          <w:p w:rsidR="00422A7B" w:rsidRPr="00884AEE" w:rsidRDefault="00422A7B" w:rsidP="00031CB2">
            <w:r w:rsidRPr="00884AEE">
              <w:t>Gerber</w:t>
            </w:r>
          </w:p>
        </w:tc>
        <w:tc>
          <w:tcPr>
            <w:tcW w:w="1134" w:type="dxa"/>
          </w:tcPr>
          <w:p w:rsidR="00422A7B" w:rsidRPr="00884AEE" w:rsidRDefault="00422A7B" w:rsidP="00031CB2">
            <w:r w:rsidRPr="00884AEE">
              <w:t>?</w:t>
            </w:r>
          </w:p>
        </w:tc>
        <w:tc>
          <w:tcPr>
            <w:tcW w:w="1417" w:type="dxa"/>
          </w:tcPr>
          <w:p w:rsidR="00422A7B" w:rsidRPr="00884AEE" w:rsidRDefault="00422A7B" w:rsidP="00031CB2">
            <w:r w:rsidRPr="00884AEE">
              <w:t>?</w:t>
            </w:r>
          </w:p>
        </w:tc>
        <w:tc>
          <w:tcPr>
            <w:tcW w:w="4739" w:type="dxa"/>
          </w:tcPr>
          <w:p w:rsidR="00422A7B" w:rsidRPr="00884AEE" w:rsidRDefault="00422A7B" w:rsidP="00D74A5B">
            <w:r w:rsidRPr="00884AEE">
              <w:t>Mentioned in repor</w:t>
            </w:r>
            <w:r>
              <w:t xml:space="preserve">t on Rodney </w:t>
            </w:r>
            <w:proofErr w:type="spellStart"/>
            <w:r>
              <w:t>Witchelo’s</w:t>
            </w:r>
            <w:proofErr w:type="spellEnd"/>
            <w:r>
              <w:t xml:space="preserve"> incident</w:t>
            </w:r>
          </w:p>
        </w:tc>
      </w:tr>
      <w:tr w:rsidR="00422A7B" w:rsidRPr="00FE59D4" w:rsidTr="00834B88">
        <w:tc>
          <w:tcPr>
            <w:tcW w:w="817" w:type="dxa"/>
          </w:tcPr>
          <w:p w:rsidR="00422A7B" w:rsidRPr="00884AEE" w:rsidRDefault="00422A7B" w:rsidP="00031CB2"/>
        </w:tc>
        <w:tc>
          <w:tcPr>
            <w:tcW w:w="1021" w:type="dxa"/>
          </w:tcPr>
          <w:p w:rsidR="00422A7B" w:rsidRPr="00884AEE" w:rsidRDefault="00422A7B" w:rsidP="00031CB2"/>
        </w:tc>
        <w:tc>
          <w:tcPr>
            <w:tcW w:w="1160" w:type="dxa"/>
          </w:tcPr>
          <w:p w:rsidR="00422A7B" w:rsidRPr="00884AEE" w:rsidRDefault="00422A7B" w:rsidP="00031CB2"/>
        </w:tc>
        <w:tc>
          <w:tcPr>
            <w:tcW w:w="1250" w:type="dxa"/>
          </w:tcPr>
          <w:p w:rsidR="00422A7B" w:rsidRPr="00884AEE" w:rsidRDefault="00422A7B" w:rsidP="00031CB2">
            <w:pPr>
              <w:rPr>
                <w:rFonts w:ascii="Arial" w:hAnsi="Arial" w:cs="Arial"/>
                <w:iCs/>
                <w:sz w:val="20"/>
                <w:szCs w:val="20"/>
              </w:rPr>
            </w:pPr>
          </w:p>
        </w:tc>
        <w:tc>
          <w:tcPr>
            <w:tcW w:w="1276" w:type="dxa"/>
          </w:tcPr>
          <w:p w:rsidR="00422A7B" w:rsidRPr="00884AEE" w:rsidRDefault="00422A7B" w:rsidP="00031CB2">
            <w:pPr>
              <w:rPr>
                <w:sz w:val="20"/>
                <w:szCs w:val="20"/>
              </w:rPr>
            </w:pPr>
          </w:p>
        </w:tc>
        <w:tc>
          <w:tcPr>
            <w:tcW w:w="1134" w:type="dxa"/>
          </w:tcPr>
          <w:p w:rsidR="00422A7B" w:rsidRPr="00884AEE" w:rsidRDefault="00422A7B" w:rsidP="00031CB2"/>
        </w:tc>
        <w:tc>
          <w:tcPr>
            <w:tcW w:w="1134" w:type="dxa"/>
          </w:tcPr>
          <w:p w:rsidR="00422A7B" w:rsidRPr="00884AEE" w:rsidRDefault="00422A7B" w:rsidP="00031CB2"/>
        </w:tc>
        <w:tc>
          <w:tcPr>
            <w:tcW w:w="1417" w:type="dxa"/>
          </w:tcPr>
          <w:p w:rsidR="00422A7B" w:rsidRPr="00884AEE" w:rsidRDefault="00422A7B" w:rsidP="00031CB2"/>
        </w:tc>
        <w:tc>
          <w:tcPr>
            <w:tcW w:w="4739" w:type="dxa"/>
          </w:tcPr>
          <w:p w:rsidR="00422A7B" w:rsidRPr="00884AEE" w:rsidRDefault="00422A7B" w:rsidP="00031CB2"/>
        </w:tc>
      </w:tr>
      <w:tr w:rsidR="00422A7B" w:rsidRPr="00FE59D4" w:rsidTr="00834B88">
        <w:tc>
          <w:tcPr>
            <w:tcW w:w="817" w:type="dxa"/>
          </w:tcPr>
          <w:p w:rsidR="00422A7B" w:rsidRPr="00884AEE" w:rsidRDefault="00422A7B" w:rsidP="00506DE3">
            <w:r w:rsidRPr="00884AEE">
              <w:t xml:space="preserve">1985-1986 </w:t>
            </w:r>
            <w:r w:rsidRPr="00506DE3">
              <w:rPr>
                <w:noProof/>
                <w:vertAlign w:val="superscript"/>
              </w:rPr>
              <w:t>49,210,211</w:t>
            </w:r>
          </w:p>
        </w:tc>
        <w:tc>
          <w:tcPr>
            <w:tcW w:w="1021" w:type="dxa"/>
          </w:tcPr>
          <w:p w:rsidR="00422A7B" w:rsidRPr="00884AEE" w:rsidRDefault="00422A7B" w:rsidP="003F1D0E">
            <w:r w:rsidRPr="00884AEE">
              <w:t>Australia</w:t>
            </w:r>
          </w:p>
        </w:tc>
        <w:tc>
          <w:tcPr>
            <w:tcW w:w="1160" w:type="dxa"/>
          </w:tcPr>
          <w:p w:rsidR="00422A7B" w:rsidRPr="00884AEE" w:rsidRDefault="00422A7B" w:rsidP="003F1D0E">
            <w:r w:rsidRPr="00884AEE">
              <w:t>Baby food jars</w:t>
            </w:r>
          </w:p>
        </w:tc>
        <w:tc>
          <w:tcPr>
            <w:tcW w:w="1250" w:type="dxa"/>
          </w:tcPr>
          <w:p w:rsidR="00422A7B" w:rsidRPr="00884AEE" w:rsidRDefault="00422A7B" w:rsidP="003F1D0E">
            <w:pPr>
              <w:rPr>
                <w:rFonts w:ascii="Arial" w:hAnsi="Arial" w:cs="Arial"/>
                <w:iCs/>
                <w:sz w:val="20"/>
                <w:szCs w:val="20"/>
              </w:rPr>
            </w:pPr>
            <w:r w:rsidRPr="00884AEE">
              <w:rPr>
                <w:rFonts w:ascii="Arial" w:hAnsi="Arial" w:cs="Arial"/>
                <w:iCs/>
                <w:sz w:val="20"/>
                <w:szCs w:val="20"/>
              </w:rPr>
              <w:t>Rat poison, caustic soda</w:t>
            </w:r>
          </w:p>
        </w:tc>
        <w:tc>
          <w:tcPr>
            <w:tcW w:w="1276" w:type="dxa"/>
          </w:tcPr>
          <w:p w:rsidR="00422A7B" w:rsidRPr="00884AEE" w:rsidRDefault="00422A7B" w:rsidP="003F1D0E">
            <w:pPr>
              <w:rPr>
                <w:sz w:val="20"/>
                <w:szCs w:val="20"/>
              </w:rPr>
            </w:pPr>
            <w:r w:rsidRPr="00884AEE">
              <w:rPr>
                <w:sz w:val="20"/>
                <w:szCs w:val="20"/>
              </w:rPr>
              <w:t>Edward John Dowling; extortion</w:t>
            </w:r>
          </w:p>
        </w:tc>
        <w:tc>
          <w:tcPr>
            <w:tcW w:w="1134" w:type="dxa"/>
          </w:tcPr>
          <w:p w:rsidR="00422A7B" w:rsidRPr="00884AEE" w:rsidRDefault="00422A7B" w:rsidP="00492698">
            <w:r w:rsidRPr="00884AEE">
              <w:t>?</w:t>
            </w:r>
          </w:p>
        </w:tc>
        <w:tc>
          <w:tcPr>
            <w:tcW w:w="1134" w:type="dxa"/>
          </w:tcPr>
          <w:p w:rsidR="00422A7B" w:rsidRPr="00884AEE" w:rsidRDefault="00422A7B" w:rsidP="003F1D0E">
            <w:r w:rsidRPr="00884AEE">
              <w:t>?</w:t>
            </w:r>
          </w:p>
        </w:tc>
        <w:tc>
          <w:tcPr>
            <w:tcW w:w="1417" w:type="dxa"/>
          </w:tcPr>
          <w:p w:rsidR="00422A7B" w:rsidRPr="00884AEE" w:rsidRDefault="00422A7B" w:rsidP="003F1D0E">
            <w:r w:rsidRPr="00884AEE">
              <w:t>No one ingested</w:t>
            </w:r>
          </w:p>
        </w:tc>
        <w:tc>
          <w:tcPr>
            <w:tcW w:w="4739" w:type="dxa"/>
          </w:tcPr>
          <w:p w:rsidR="00422A7B" w:rsidRPr="00884AEE" w:rsidRDefault="00422A7B" w:rsidP="003F1D0E">
            <w:r w:rsidRPr="00884AEE">
              <w:t>Mass product recall, got 20 yr sentence</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Default="00422A7B" w:rsidP="00506DE3">
            <w:r>
              <w:t>Dec 1984</w:t>
            </w:r>
            <w:r w:rsidRPr="00506DE3">
              <w:rPr>
                <w:noProof/>
                <w:vertAlign w:val="superscript"/>
              </w:rPr>
              <w:t>212</w:t>
            </w:r>
          </w:p>
        </w:tc>
        <w:tc>
          <w:tcPr>
            <w:tcW w:w="1021" w:type="dxa"/>
          </w:tcPr>
          <w:p w:rsidR="00422A7B" w:rsidRDefault="00422A7B" w:rsidP="003F1D0E">
            <w:r>
              <w:t>Grimsby &amp; elsewhere UK</w:t>
            </w:r>
          </w:p>
        </w:tc>
        <w:tc>
          <w:tcPr>
            <w:tcW w:w="1160" w:type="dxa"/>
          </w:tcPr>
          <w:p w:rsidR="00422A7B" w:rsidRDefault="00422A7B" w:rsidP="003F1D0E">
            <w:r>
              <w:t>Frozen turkey</w:t>
            </w:r>
          </w:p>
        </w:tc>
        <w:tc>
          <w:tcPr>
            <w:tcW w:w="1250" w:type="dxa"/>
          </w:tcPr>
          <w:p w:rsidR="00422A7B" w:rsidRPr="008574D6" w:rsidRDefault="00422A7B" w:rsidP="003F1D0E">
            <w:pPr>
              <w:rPr>
                <w:rFonts w:ascii="Arial" w:hAnsi="Arial" w:cs="Arial"/>
                <w:iCs/>
                <w:sz w:val="20"/>
                <w:szCs w:val="20"/>
              </w:rPr>
            </w:pPr>
            <w:r>
              <w:rPr>
                <w:rFonts w:ascii="Arial" w:hAnsi="Arial" w:cs="Arial"/>
                <w:iCs/>
                <w:sz w:val="20"/>
                <w:szCs w:val="20"/>
              </w:rPr>
              <w:t>Weed killer</w:t>
            </w:r>
          </w:p>
        </w:tc>
        <w:tc>
          <w:tcPr>
            <w:tcW w:w="1276" w:type="dxa"/>
          </w:tcPr>
          <w:p w:rsidR="00422A7B" w:rsidRPr="008574D6" w:rsidRDefault="00422A7B" w:rsidP="003F1D0E">
            <w:pPr>
              <w:rPr>
                <w:sz w:val="20"/>
                <w:szCs w:val="20"/>
              </w:rPr>
            </w:pPr>
            <w:r>
              <w:rPr>
                <w:sz w:val="20"/>
                <w:szCs w:val="20"/>
              </w:rPr>
              <w:t>Animal rights group; ALF; political extortion</w:t>
            </w:r>
          </w:p>
        </w:tc>
        <w:tc>
          <w:tcPr>
            <w:tcW w:w="1134" w:type="dxa"/>
          </w:tcPr>
          <w:p w:rsidR="00422A7B" w:rsidRDefault="00422A7B" w:rsidP="003F1D0E">
            <w:r>
              <w:t>Supermarkets</w:t>
            </w:r>
          </w:p>
        </w:tc>
        <w:tc>
          <w:tcPr>
            <w:tcW w:w="1134" w:type="dxa"/>
          </w:tcPr>
          <w:p w:rsidR="00422A7B" w:rsidRDefault="00422A7B" w:rsidP="003F1D0E">
            <w:r>
              <w:t>Spiked</w:t>
            </w:r>
          </w:p>
        </w:tc>
        <w:tc>
          <w:tcPr>
            <w:tcW w:w="1417" w:type="dxa"/>
          </w:tcPr>
          <w:p w:rsidR="00422A7B" w:rsidRPr="00FB7AF8" w:rsidRDefault="00422A7B" w:rsidP="003F1D0E">
            <w:pPr>
              <w:rPr>
                <w:sz w:val="16"/>
                <w:szCs w:val="16"/>
              </w:rPr>
            </w:pPr>
            <w:r w:rsidRPr="00FB7AF8">
              <w:rPr>
                <w:sz w:val="16"/>
                <w:szCs w:val="16"/>
              </w:rPr>
              <w:t>No one ingested, one turkey with mercury found (Grimsby)</w:t>
            </w:r>
          </w:p>
        </w:tc>
        <w:tc>
          <w:tcPr>
            <w:tcW w:w="4739" w:type="dxa"/>
          </w:tcPr>
          <w:p w:rsidR="00422A7B" w:rsidRDefault="00422A7B" w:rsidP="00FB7AF8">
            <w:r>
              <w:t>Poison threats received at stores in London, Northampton &amp; Coventry. Claimed poisoned turkeys marked with black X (only one found?)</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Default="00422A7B" w:rsidP="00506DE3">
            <w:r>
              <w:t>Late 1984-1985</w:t>
            </w:r>
            <w:r w:rsidRPr="00506DE3">
              <w:rPr>
                <w:noProof/>
                <w:vertAlign w:val="superscript"/>
              </w:rPr>
              <w:t>213</w:t>
            </w:r>
          </w:p>
        </w:tc>
        <w:tc>
          <w:tcPr>
            <w:tcW w:w="1021" w:type="dxa"/>
          </w:tcPr>
          <w:p w:rsidR="00422A7B" w:rsidRDefault="00422A7B" w:rsidP="003F1D0E">
            <w:r>
              <w:t>Tokyo, Japan</w:t>
            </w:r>
          </w:p>
        </w:tc>
        <w:tc>
          <w:tcPr>
            <w:tcW w:w="1160" w:type="dxa"/>
          </w:tcPr>
          <w:p w:rsidR="00422A7B" w:rsidRDefault="00422A7B" w:rsidP="003F1D0E">
            <w:r>
              <w:t xml:space="preserve">Beer </w:t>
            </w:r>
            <w:r w:rsidRPr="003B0CCA">
              <w:rPr>
                <w:sz w:val="16"/>
                <w:szCs w:val="16"/>
              </w:rPr>
              <w:t>(Soya sauce &amp; vinegar @ restaurant)</w:t>
            </w:r>
            <w:r>
              <w:rPr>
                <w:sz w:val="16"/>
                <w:szCs w:val="16"/>
              </w:rPr>
              <w:t>; 3</w:t>
            </w:r>
            <w:r w:rsidRPr="008E78D8">
              <w:rPr>
                <w:sz w:val="16"/>
                <w:szCs w:val="16"/>
                <w:vertAlign w:val="superscript"/>
              </w:rPr>
              <w:t>rd</w:t>
            </w:r>
            <w:r>
              <w:rPr>
                <w:sz w:val="16"/>
                <w:szCs w:val="16"/>
              </w:rPr>
              <w:t xml:space="preserve"> case where no one charged, too.</w:t>
            </w:r>
          </w:p>
        </w:tc>
        <w:tc>
          <w:tcPr>
            <w:tcW w:w="1250" w:type="dxa"/>
          </w:tcPr>
          <w:p w:rsidR="00422A7B" w:rsidRPr="008574D6" w:rsidRDefault="00422A7B" w:rsidP="003F1D0E">
            <w:pPr>
              <w:rPr>
                <w:rFonts w:ascii="Arial" w:hAnsi="Arial" w:cs="Arial"/>
                <w:iCs/>
                <w:sz w:val="20"/>
                <w:szCs w:val="20"/>
              </w:rPr>
            </w:pPr>
            <w:r>
              <w:rPr>
                <w:rFonts w:ascii="Arial" w:hAnsi="Arial" w:cs="Arial"/>
                <w:iCs/>
                <w:sz w:val="20"/>
                <w:szCs w:val="20"/>
              </w:rPr>
              <w:t>Poison (sodium cyanide)</w:t>
            </w:r>
          </w:p>
        </w:tc>
        <w:tc>
          <w:tcPr>
            <w:tcW w:w="1276" w:type="dxa"/>
          </w:tcPr>
          <w:p w:rsidR="00422A7B" w:rsidRPr="008574D6" w:rsidRDefault="00422A7B" w:rsidP="003F1D0E">
            <w:pPr>
              <w:rPr>
                <w:sz w:val="20"/>
                <w:szCs w:val="20"/>
              </w:rPr>
            </w:pPr>
            <w:proofErr w:type="spellStart"/>
            <w:r>
              <w:rPr>
                <w:sz w:val="20"/>
                <w:szCs w:val="20"/>
              </w:rPr>
              <w:t>Terukuni</w:t>
            </w:r>
            <w:proofErr w:type="spellEnd"/>
            <w:r>
              <w:rPr>
                <w:sz w:val="20"/>
                <w:szCs w:val="20"/>
              </w:rPr>
              <w:t xml:space="preserve"> Nakano, Michiko Hiroshima (and 4 others); extortion</w:t>
            </w:r>
          </w:p>
        </w:tc>
        <w:tc>
          <w:tcPr>
            <w:tcW w:w="1134" w:type="dxa"/>
          </w:tcPr>
          <w:p w:rsidR="00422A7B" w:rsidRDefault="00422A7B" w:rsidP="00246DE7">
            <w:r>
              <w:t>Brewery (restaurant)</w:t>
            </w:r>
          </w:p>
        </w:tc>
        <w:tc>
          <w:tcPr>
            <w:tcW w:w="1134" w:type="dxa"/>
          </w:tcPr>
          <w:p w:rsidR="00422A7B" w:rsidRDefault="00422A7B" w:rsidP="003F1D0E">
            <w:r>
              <w:t>Threat only ;(spiked)</w:t>
            </w:r>
          </w:p>
        </w:tc>
        <w:tc>
          <w:tcPr>
            <w:tcW w:w="1417" w:type="dxa"/>
          </w:tcPr>
          <w:p w:rsidR="00422A7B" w:rsidRDefault="00422A7B" w:rsidP="003F1D0E">
            <w:r>
              <w:t>Threat only (waitress spotted tampered bottles)</w:t>
            </w:r>
          </w:p>
        </w:tc>
        <w:tc>
          <w:tcPr>
            <w:tcW w:w="4739" w:type="dxa"/>
          </w:tcPr>
          <w:p w:rsidR="00422A7B" w:rsidRDefault="00422A7B" w:rsidP="003F1D0E">
            <w:r>
              <w:t>Separate incidents (by target), considered Copycats of man-with-21-faces extortion</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Default="00422A7B" w:rsidP="00506DE3">
            <w:r>
              <w:t xml:space="preserve">Sept 1984 </w:t>
            </w:r>
            <w:r w:rsidRPr="00506DE3">
              <w:rPr>
                <w:noProof/>
                <w:vertAlign w:val="superscript"/>
              </w:rPr>
              <w:t>214</w:t>
            </w:r>
          </w:p>
        </w:tc>
        <w:tc>
          <w:tcPr>
            <w:tcW w:w="1021" w:type="dxa"/>
          </w:tcPr>
          <w:p w:rsidR="00422A7B" w:rsidRDefault="00422A7B" w:rsidP="003F1D0E">
            <w:r>
              <w:t>Germany</w:t>
            </w:r>
          </w:p>
        </w:tc>
        <w:tc>
          <w:tcPr>
            <w:tcW w:w="1160" w:type="dxa"/>
          </w:tcPr>
          <w:p w:rsidR="00422A7B" w:rsidRDefault="00422A7B" w:rsidP="003F1D0E">
            <w:r>
              <w:t>Boxed chocolates</w:t>
            </w:r>
          </w:p>
        </w:tc>
        <w:tc>
          <w:tcPr>
            <w:tcW w:w="1250" w:type="dxa"/>
          </w:tcPr>
          <w:p w:rsidR="00422A7B" w:rsidRPr="008574D6" w:rsidRDefault="00422A7B" w:rsidP="003F1D0E">
            <w:pPr>
              <w:rPr>
                <w:rFonts w:ascii="Arial" w:hAnsi="Arial" w:cs="Arial"/>
                <w:iCs/>
                <w:sz w:val="20"/>
                <w:szCs w:val="20"/>
              </w:rPr>
            </w:pPr>
            <w:r>
              <w:rPr>
                <w:rFonts w:ascii="Arial" w:hAnsi="Arial" w:cs="Arial"/>
                <w:iCs/>
                <w:sz w:val="20"/>
                <w:szCs w:val="20"/>
              </w:rPr>
              <w:t>Strychnine</w:t>
            </w:r>
          </w:p>
        </w:tc>
        <w:tc>
          <w:tcPr>
            <w:tcW w:w="1276" w:type="dxa"/>
          </w:tcPr>
          <w:p w:rsidR="00422A7B" w:rsidRPr="008574D6" w:rsidRDefault="00422A7B" w:rsidP="003F1D0E">
            <w:pPr>
              <w:rPr>
                <w:sz w:val="20"/>
                <w:szCs w:val="20"/>
              </w:rPr>
            </w:pPr>
            <w:r>
              <w:rPr>
                <w:sz w:val="20"/>
                <w:szCs w:val="20"/>
              </w:rPr>
              <w:t xml:space="preserve">Milan </w:t>
            </w:r>
            <w:proofErr w:type="spellStart"/>
            <w:r>
              <w:rPr>
                <w:sz w:val="20"/>
                <w:szCs w:val="20"/>
              </w:rPr>
              <w:t>Nekuda</w:t>
            </w:r>
            <w:proofErr w:type="spellEnd"/>
            <w:r>
              <w:rPr>
                <w:sz w:val="20"/>
                <w:szCs w:val="20"/>
              </w:rPr>
              <w:t>; for wife’s inheritance</w:t>
            </w:r>
          </w:p>
        </w:tc>
        <w:tc>
          <w:tcPr>
            <w:tcW w:w="1134" w:type="dxa"/>
          </w:tcPr>
          <w:p w:rsidR="00422A7B" w:rsidRDefault="00422A7B" w:rsidP="003F1D0E">
            <w:r>
              <w:t>Wife’s aunt</w:t>
            </w:r>
          </w:p>
        </w:tc>
        <w:tc>
          <w:tcPr>
            <w:tcW w:w="1134" w:type="dxa"/>
          </w:tcPr>
          <w:p w:rsidR="00422A7B" w:rsidRDefault="00422A7B" w:rsidP="003F1D0E">
            <w:r>
              <w:t>Laced</w:t>
            </w:r>
          </w:p>
        </w:tc>
        <w:tc>
          <w:tcPr>
            <w:tcW w:w="1417" w:type="dxa"/>
          </w:tcPr>
          <w:p w:rsidR="00422A7B" w:rsidRDefault="00422A7B" w:rsidP="00294AB0">
            <w:r>
              <w:t>1 friend of aunt’s friend was very ill</w:t>
            </w:r>
          </w:p>
        </w:tc>
        <w:tc>
          <w:tcPr>
            <w:tcW w:w="4739" w:type="dxa"/>
          </w:tcPr>
          <w:p w:rsidR="00422A7B" w:rsidRDefault="00422A7B" w:rsidP="003F1D0E">
            <w:r>
              <w:t>?</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Pr="00A93A3A" w:rsidRDefault="00422A7B" w:rsidP="00506DE3">
            <w:pPr>
              <w:rPr>
                <w:color w:val="7030A0"/>
              </w:rPr>
            </w:pPr>
            <w:r w:rsidRPr="00A93A3A">
              <w:rPr>
                <w:color w:val="7030A0"/>
              </w:rPr>
              <w:lastRenderedPageBreak/>
              <w:t xml:space="preserve">June 1984 and later </w:t>
            </w:r>
            <w:r w:rsidRPr="00506DE3">
              <w:rPr>
                <w:noProof/>
                <w:color w:val="7030A0"/>
                <w:vertAlign w:val="superscript"/>
              </w:rPr>
              <w:t>144,215,216</w:t>
            </w:r>
          </w:p>
        </w:tc>
        <w:tc>
          <w:tcPr>
            <w:tcW w:w="1021" w:type="dxa"/>
          </w:tcPr>
          <w:p w:rsidR="00422A7B" w:rsidRPr="00A93A3A" w:rsidRDefault="00422A7B" w:rsidP="003F1D0E">
            <w:pPr>
              <w:rPr>
                <w:color w:val="7030A0"/>
              </w:rPr>
            </w:pPr>
            <w:r w:rsidRPr="00A93A3A">
              <w:rPr>
                <w:color w:val="7030A0"/>
              </w:rPr>
              <w:t>Quincy IL and many others</w:t>
            </w:r>
          </w:p>
        </w:tc>
        <w:tc>
          <w:tcPr>
            <w:tcW w:w="1160" w:type="dxa"/>
          </w:tcPr>
          <w:p w:rsidR="00422A7B" w:rsidRPr="00A93A3A" w:rsidRDefault="00422A7B" w:rsidP="003F1D0E">
            <w:pPr>
              <w:rPr>
                <w:color w:val="7030A0"/>
              </w:rPr>
            </w:pPr>
            <w:r w:rsidRPr="00A93A3A">
              <w:rPr>
                <w:color w:val="7030A0"/>
              </w:rPr>
              <w:t>Donuts, crispy chicken, drinks, Tea</w:t>
            </w:r>
          </w:p>
        </w:tc>
        <w:tc>
          <w:tcPr>
            <w:tcW w:w="1250" w:type="dxa"/>
          </w:tcPr>
          <w:p w:rsidR="00422A7B" w:rsidRPr="00A93A3A" w:rsidRDefault="00422A7B" w:rsidP="003F1D0E">
            <w:pPr>
              <w:rPr>
                <w:rFonts w:ascii="Arial" w:hAnsi="Arial" w:cs="Arial"/>
                <w:iCs/>
                <w:color w:val="7030A0"/>
                <w:sz w:val="20"/>
                <w:szCs w:val="20"/>
              </w:rPr>
            </w:pPr>
            <w:r w:rsidRPr="00A93A3A">
              <w:rPr>
                <w:rFonts w:ascii="Arial" w:hAnsi="Arial" w:cs="Arial"/>
                <w:iCs/>
                <w:color w:val="7030A0"/>
                <w:sz w:val="20"/>
                <w:szCs w:val="20"/>
              </w:rPr>
              <w:t>Arsenic, ant-poison</w:t>
            </w:r>
          </w:p>
        </w:tc>
        <w:tc>
          <w:tcPr>
            <w:tcW w:w="1276" w:type="dxa"/>
          </w:tcPr>
          <w:p w:rsidR="00422A7B" w:rsidRPr="00A93A3A" w:rsidRDefault="00422A7B" w:rsidP="003F1D0E">
            <w:pPr>
              <w:rPr>
                <w:color w:val="7030A0"/>
                <w:sz w:val="20"/>
                <w:szCs w:val="20"/>
              </w:rPr>
            </w:pPr>
            <w:r w:rsidRPr="00A93A3A">
              <w:rPr>
                <w:color w:val="7030A0"/>
                <w:sz w:val="20"/>
                <w:szCs w:val="20"/>
              </w:rPr>
              <w:t xml:space="preserve">Michael </w:t>
            </w:r>
            <w:proofErr w:type="spellStart"/>
            <w:r w:rsidRPr="00A93A3A">
              <w:rPr>
                <w:color w:val="7030A0"/>
                <w:sz w:val="20"/>
                <w:szCs w:val="20"/>
              </w:rPr>
              <w:t>Swango</w:t>
            </w:r>
            <w:proofErr w:type="spellEnd"/>
            <w:r w:rsidRPr="00A93A3A">
              <w:rPr>
                <w:color w:val="7030A0"/>
                <w:sz w:val="20"/>
                <w:szCs w:val="20"/>
              </w:rPr>
              <w:t>; motives unclear</w:t>
            </w:r>
          </w:p>
        </w:tc>
        <w:tc>
          <w:tcPr>
            <w:tcW w:w="1134" w:type="dxa"/>
          </w:tcPr>
          <w:p w:rsidR="00422A7B" w:rsidRPr="00A93A3A" w:rsidRDefault="00422A7B" w:rsidP="003F1D0E">
            <w:pPr>
              <w:rPr>
                <w:color w:val="7030A0"/>
              </w:rPr>
            </w:pPr>
            <w:r w:rsidRPr="00A93A3A">
              <w:rPr>
                <w:color w:val="7030A0"/>
              </w:rPr>
              <w:t>colleagues</w:t>
            </w:r>
          </w:p>
        </w:tc>
        <w:tc>
          <w:tcPr>
            <w:tcW w:w="1134" w:type="dxa"/>
          </w:tcPr>
          <w:p w:rsidR="00422A7B" w:rsidRPr="00A93A3A" w:rsidRDefault="00422A7B" w:rsidP="003F1D0E">
            <w:pPr>
              <w:rPr>
                <w:color w:val="7030A0"/>
              </w:rPr>
            </w:pPr>
            <w:r w:rsidRPr="00A93A3A">
              <w:rPr>
                <w:color w:val="7030A0"/>
              </w:rPr>
              <w:t>?</w:t>
            </w:r>
          </w:p>
        </w:tc>
        <w:tc>
          <w:tcPr>
            <w:tcW w:w="1417" w:type="dxa"/>
          </w:tcPr>
          <w:p w:rsidR="00422A7B" w:rsidRPr="00A93A3A" w:rsidRDefault="00422A7B" w:rsidP="00A93A3A">
            <w:pPr>
              <w:rPr>
                <w:color w:val="7030A0"/>
              </w:rPr>
            </w:pPr>
            <w:r w:rsidRPr="00A93A3A">
              <w:rPr>
                <w:color w:val="7030A0"/>
              </w:rPr>
              <w:t xml:space="preserve">6+ were ill and many </w:t>
            </w:r>
            <w:r>
              <w:rPr>
                <w:color w:val="7030A0"/>
              </w:rPr>
              <w:t xml:space="preserve">more suspected, </w:t>
            </w:r>
            <w:r w:rsidRPr="00A93A3A">
              <w:rPr>
                <w:color w:val="7030A0"/>
              </w:rPr>
              <w:t xml:space="preserve">linked deaths </w:t>
            </w:r>
          </w:p>
        </w:tc>
        <w:tc>
          <w:tcPr>
            <w:tcW w:w="4739" w:type="dxa"/>
          </w:tcPr>
          <w:p w:rsidR="00422A7B" w:rsidRPr="00A93A3A" w:rsidRDefault="00422A7B" w:rsidP="003F1D0E">
            <w:pPr>
              <w:rPr>
                <w:color w:val="7030A0"/>
              </w:rPr>
            </w:pPr>
            <w:r w:rsidRPr="00A93A3A">
              <w:rPr>
                <w:color w:val="7030A0"/>
              </w:rPr>
              <w:t>Arrested and imprisoned; linked to many suspicious activities, especially poisonings of colleagues, active as late as 1993</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Pr="0045395B" w:rsidRDefault="00422A7B" w:rsidP="00506DE3">
            <w:r w:rsidRPr="0045395B">
              <w:t xml:space="preserve">1984 </w:t>
            </w:r>
            <w:r w:rsidRPr="00506DE3">
              <w:rPr>
                <w:noProof/>
                <w:vertAlign w:val="superscript"/>
              </w:rPr>
              <w:t>2,212</w:t>
            </w:r>
          </w:p>
        </w:tc>
        <w:tc>
          <w:tcPr>
            <w:tcW w:w="1021" w:type="dxa"/>
          </w:tcPr>
          <w:p w:rsidR="00422A7B" w:rsidRPr="0045395B" w:rsidRDefault="00422A7B" w:rsidP="003F1D0E">
            <w:r w:rsidRPr="0045395B">
              <w:t>UK</w:t>
            </w:r>
          </w:p>
        </w:tc>
        <w:tc>
          <w:tcPr>
            <w:tcW w:w="1160" w:type="dxa"/>
          </w:tcPr>
          <w:p w:rsidR="00422A7B" w:rsidRPr="0045395B" w:rsidRDefault="00422A7B" w:rsidP="003F1D0E">
            <w:r w:rsidRPr="0045395B">
              <w:t>Mars bars</w:t>
            </w:r>
          </w:p>
        </w:tc>
        <w:tc>
          <w:tcPr>
            <w:tcW w:w="1250" w:type="dxa"/>
          </w:tcPr>
          <w:p w:rsidR="00422A7B" w:rsidRPr="0045395B" w:rsidRDefault="00422A7B" w:rsidP="003F1D0E">
            <w:pPr>
              <w:rPr>
                <w:rFonts w:ascii="Arial" w:hAnsi="Arial" w:cs="Arial"/>
                <w:iCs/>
                <w:sz w:val="20"/>
                <w:szCs w:val="20"/>
              </w:rPr>
            </w:pPr>
            <w:r w:rsidRPr="0045395B">
              <w:rPr>
                <w:rFonts w:ascii="Arial" w:hAnsi="Arial" w:cs="Arial"/>
                <w:iCs/>
                <w:sz w:val="20"/>
                <w:szCs w:val="20"/>
              </w:rPr>
              <w:t>“rat poison”</w:t>
            </w:r>
          </w:p>
        </w:tc>
        <w:tc>
          <w:tcPr>
            <w:tcW w:w="1276" w:type="dxa"/>
          </w:tcPr>
          <w:p w:rsidR="00422A7B" w:rsidRPr="0045395B" w:rsidRDefault="00422A7B" w:rsidP="003F1D0E">
            <w:pPr>
              <w:rPr>
                <w:sz w:val="20"/>
                <w:szCs w:val="20"/>
              </w:rPr>
            </w:pPr>
            <w:r w:rsidRPr="0045395B">
              <w:rPr>
                <w:sz w:val="20"/>
                <w:szCs w:val="20"/>
              </w:rPr>
              <w:t>Animal rights group</w:t>
            </w:r>
            <w:r>
              <w:rPr>
                <w:sz w:val="20"/>
                <w:szCs w:val="20"/>
              </w:rPr>
              <w:t xml:space="preserve"> = ALF; political extortion</w:t>
            </w:r>
          </w:p>
        </w:tc>
        <w:tc>
          <w:tcPr>
            <w:tcW w:w="1134" w:type="dxa"/>
          </w:tcPr>
          <w:p w:rsidR="00422A7B" w:rsidRPr="0045395B" w:rsidRDefault="00422A7B" w:rsidP="003F1D0E">
            <w:r w:rsidRPr="0045395B">
              <w:t>anyone</w:t>
            </w:r>
          </w:p>
        </w:tc>
        <w:tc>
          <w:tcPr>
            <w:tcW w:w="1134" w:type="dxa"/>
          </w:tcPr>
          <w:p w:rsidR="00422A7B" w:rsidRPr="0045395B" w:rsidRDefault="00422A7B" w:rsidP="003F1D0E">
            <w:r w:rsidRPr="0045395B">
              <w:t>injected</w:t>
            </w:r>
          </w:p>
        </w:tc>
        <w:tc>
          <w:tcPr>
            <w:tcW w:w="1417" w:type="dxa"/>
          </w:tcPr>
          <w:p w:rsidR="00422A7B" w:rsidRPr="0045395B" w:rsidRDefault="00422A7B" w:rsidP="003F1D0E">
            <w:r w:rsidRPr="0045395B">
              <w:t>Threat only</w:t>
            </w:r>
            <w:r>
              <w:t>, threat notes found in candy bars</w:t>
            </w:r>
          </w:p>
        </w:tc>
        <w:tc>
          <w:tcPr>
            <w:tcW w:w="4739" w:type="dxa"/>
          </w:tcPr>
          <w:p w:rsidR="00422A7B" w:rsidRPr="0045395B" w:rsidRDefault="00422A7B" w:rsidP="003F1D0E">
            <w:r w:rsidRPr="0045395B">
              <w:t xml:space="preserve">“Animal Liberation </w:t>
            </w:r>
            <w:proofErr w:type="gramStart"/>
            <w:r w:rsidRPr="0045395B">
              <w:t>Front :</w:t>
            </w:r>
            <w:proofErr w:type="gramEnd"/>
            <w:r w:rsidRPr="0045395B">
              <w:t xml:space="preserve"> ALF”, later admitted to be a hoax.  Halted Mars bar production at high cost to </w:t>
            </w:r>
            <w:proofErr w:type="spellStart"/>
            <w:r w:rsidRPr="0045395B">
              <w:t>manuf</w:t>
            </w:r>
            <w:proofErr w:type="spellEnd"/>
            <w:r w:rsidRPr="0045395B">
              <w:t xml:space="preserve"> &amp; much police action, many pulled from shelves.  Scotland </w:t>
            </w:r>
            <w:proofErr w:type="spellStart"/>
            <w:r w:rsidRPr="0045395B">
              <w:t>Yd</w:t>
            </w:r>
            <w:proofErr w:type="spellEnd"/>
            <w:r w:rsidRPr="0045395B">
              <w:t xml:space="preserve"> did analysis</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Pr="00745DEB" w:rsidRDefault="00422A7B" w:rsidP="00506DE3">
            <w:r w:rsidRPr="00745DEB">
              <w:t>1984</w:t>
            </w:r>
            <w:r>
              <w:t>-1985</w:t>
            </w:r>
            <w:r w:rsidRPr="00745DEB">
              <w:t xml:space="preserve"> </w:t>
            </w:r>
            <w:r w:rsidRPr="00506DE3">
              <w:rPr>
                <w:noProof/>
                <w:vertAlign w:val="superscript"/>
              </w:rPr>
              <w:t>49,217</w:t>
            </w:r>
          </w:p>
        </w:tc>
        <w:tc>
          <w:tcPr>
            <w:tcW w:w="1021" w:type="dxa"/>
          </w:tcPr>
          <w:p w:rsidR="00422A7B" w:rsidRPr="00745DEB" w:rsidRDefault="00422A7B" w:rsidP="003F1D0E">
            <w:r w:rsidRPr="00745DEB">
              <w:rPr>
                <w:rFonts w:ascii="Georgia" w:hAnsi="Georgia"/>
                <w:color w:val="000000"/>
                <w:sz w:val="16"/>
                <w:szCs w:val="16"/>
                <w:lang w:val="en"/>
              </w:rPr>
              <w:t xml:space="preserve">Osaka, Kyoto and Nagoya, </w:t>
            </w:r>
            <w:r w:rsidRPr="00745DEB">
              <w:rPr>
                <w:sz w:val="16"/>
                <w:szCs w:val="16"/>
              </w:rPr>
              <w:t>J</w:t>
            </w:r>
            <w:r w:rsidRPr="00745DEB">
              <w:t>apan</w:t>
            </w:r>
          </w:p>
        </w:tc>
        <w:tc>
          <w:tcPr>
            <w:tcW w:w="1160" w:type="dxa"/>
          </w:tcPr>
          <w:p w:rsidR="00422A7B" w:rsidRPr="00745DEB" w:rsidRDefault="00422A7B" w:rsidP="003F1D0E">
            <w:proofErr w:type="spellStart"/>
            <w:r w:rsidRPr="00745DEB">
              <w:t>MorinagaSweets</w:t>
            </w:r>
            <w:proofErr w:type="spellEnd"/>
            <w:r w:rsidRPr="00745DEB">
              <w:t>, cookies</w:t>
            </w:r>
          </w:p>
        </w:tc>
        <w:tc>
          <w:tcPr>
            <w:tcW w:w="1250" w:type="dxa"/>
          </w:tcPr>
          <w:p w:rsidR="00422A7B" w:rsidRPr="00745DEB" w:rsidRDefault="00422A7B" w:rsidP="003F1D0E">
            <w:pPr>
              <w:rPr>
                <w:rFonts w:ascii="Arial" w:hAnsi="Arial" w:cs="Arial"/>
                <w:iCs/>
                <w:sz w:val="20"/>
                <w:szCs w:val="20"/>
              </w:rPr>
            </w:pPr>
            <w:r w:rsidRPr="00745DEB">
              <w:rPr>
                <w:rFonts w:ascii="Arial" w:hAnsi="Arial" w:cs="Arial"/>
                <w:iCs/>
                <w:sz w:val="20"/>
                <w:szCs w:val="20"/>
              </w:rPr>
              <w:t>cyanide</w:t>
            </w:r>
          </w:p>
        </w:tc>
        <w:tc>
          <w:tcPr>
            <w:tcW w:w="1276" w:type="dxa"/>
          </w:tcPr>
          <w:p w:rsidR="00422A7B" w:rsidRPr="00745DEB" w:rsidRDefault="00422A7B" w:rsidP="003F1D0E">
            <w:pPr>
              <w:rPr>
                <w:sz w:val="20"/>
                <w:szCs w:val="20"/>
              </w:rPr>
            </w:pPr>
            <w:r>
              <w:rPr>
                <w:sz w:val="20"/>
                <w:szCs w:val="20"/>
              </w:rPr>
              <w:t xml:space="preserve">Never caught, </w:t>
            </w:r>
            <w:r w:rsidRPr="00745DEB">
              <w:rPr>
                <w:sz w:val="20"/>
                <w:szCs w:val="20"/>
              </w:rPr>
              <w:t>Extortion</w:t>
            </w:r>
          </w:p>
        </w:tc>
        <w:tc>
          <w:tcPr>
            <w:tcW w:w="1134" w:type="dxa"/>
          </w:tcPr>
          <w:p w:rsidR="00422A7B" w:rsidRPr="00615068" w:rsidRDefault="00422A7B" w:rsidP="003F1D0E">
            <w:pPr>
              <w:rPr>
                <w:sz w:val="16"/>
                <w:szCs w:val="16"/>
              </w:rPr>
            </w:pPr>
            <w:r w:rsidRPr="00615068">
              <w:rPr>
                <w:sz w:val="16"/>
                <w:szCs w:val="16"/>
              </w:rPr>
              <w:t>30+ companies</w:t>
            </w:r>
          </w:p>
        </w:tc>
        <w:tc>
          <w:tcPr>
            <w:tcW w:w="1134" w:type="dxa"/>
          </w:tcPr>
          <w:p w:rsidR="00422A7B" w:rsidRPr="00745DEB" w:rsidRDefault="00422A7B" w:rsidP="003F1D0E">
            <w:r w:rsidRPr="00745DEB">
              <w:t>laced</w:t>
            </w:r>
          </w:p>
        </w:tc>
        <w:tc>
          <w:tcPr>
            <w:tcW w:w="1417" w:type="dxa"/>
          </w:tcPr>
          <w:p w:rsidR="00422A7B" w:rsidRPr="00745DEB" w:rsidRDefault="00422A7B" w:rsidP="003F1D0E">
            <w:r w:rsidRPr="00745DEB">
              <w:t>No one consumed</w:t>
            </w:r>
          </w:p>
        </w:tc>
        <w:tc>
          <w:tcPr>
            <w:tcW w:w="4739" w:type="dxa"/>
          </w:tcPr>
          <w:p w:rsidR="00422A7B" w:rsidRPr="00745DEB" w:rsidRDefault="00422A7B" w:rsidP="00615068">
            <w:r w:rsidRPr="00745DEB">
              <w:t>Candies pulled from she</w:t>
            </w:r>
            <w:r>
              <w:t xml:space="preserve">lves &amp; criminal investigation. </w:t>
            </w:r>
            <w:r w:rsidRPr="00745DEB">
              <w:t xml:space="preserve"> Huge economic disruption for companies involved</w:t>
            </w:r>
          </w:p>
        </w:tc>
      </w:tr>
      <w:tr w:rsidR="00422A7B" w:rsidRPr="00FE59D4" w:rsidTr="00834B88">
        <w:tc>
          <w:tcPr>
            <w:tcW w:w="817" w:type="dxa"/>
          </w:tcPr>
          <w:p w:rsidR="00422A7B" w:rsidRPr="000C460E" w:rsidRDefault="00422A7B" w:rsidP="003F1D0E">
            <w:pPr>
              <w:rPr>
                <w:i/>
              </w:rPr>
            </w:pPr>
          </w:p>
        </w:tc>
        <w:tc>
          <w:tcPr>
            <w:tcW w:w="1021" w:type="dxa"/>
          </w:tcPr>
          <w:p w:rsidR="00422A7B" w:rsidRPr="000C460E" w:rsidRDefault="00422A7B" w:rsidP="003F1D0E">
            <w:pPr>
              <w:rPr>
                <w:i/>
              </w:rPr>
            </w:pPr>
          </w:p>
        </w:tc>
        <w:tc>
          <w:tcPr>
            <w:tcW w:w="1160" w:type="dxa"/>
          </w:tcPr>
          <w:p w:rsidR="00422A7B" w:rsidRPr="000C460E" w:rsidRDefault="00422A7B" w:rsidP="003F1D0E">
            <w:pPr>
              <w:rPr>
                <w:i/>
              </w:rPr>
            </w:pPr>
          </w:p>
        </w:tc>
        <w:tc>
          <w:tcPr>
            <w:tcW w:w="1250" w:type="dxa"/>
          </w:tcPr>
          <w:p w:rsidR="00422A7B" w:rsidRPr="000C460E" w:rsidRDefault="00422A7B" w:rsidP="003F1D0E">
            <w:pPr>
              <w:rPr>
                <w:rFonts w:ascii="Arial" w:hAnsi="Arial" w:cs="Arial"/>
                <w:i/>
                <w:iCs/>
                <w:sz w:val="20"/>
                <w:szCs w:val="20"/>
              </w:rPr>
            </w:pPr>
          </w:p>
        </w:tc>
        <w:tc>
          <w:tcPr>
            <w:tcW w:w="1276" w:type="dxa"/>
          </w:tcPr>
          <w:p w:rsidR="00422A7B" w:rsidRPr="000C460E" w:rsidRDefault="00422A7B" w:rsidP="003F1D0E">
            <w:pPr>
              <w:rPr>
                <w:i/>
                <w:sz w:val="20"/>
                <w:szCs w:val="20"/>
              </w:rPr>
            </w:pPr>
          </w:p>
        </w:tc>
        <w:tc>
          <w:tcPr>
            <w:tcW w:w="1134" w:type="dxa"/>
          </w:tcPr>
          <w:p w:rsidR="00422A7B" w:rsidRPr="000C460E" w:rsidRDefault="00422A7B" w:rsidP="003F1D0E">
            <w:pPr>
              <w:rPr>
                <w:i/>
              </w:rPr>
            </w:pPr>
          </w:p>
        </w:tc>
        <w:tc>
          <w:tcPr>
            <w:tcW w:w="1134" w:type="dxa"/>
          </w:tcPr>
          <w:p w:rsidR="00422A7B" w:rsidRPr="000C460E" w:rsidRDefault="00422A7B" w:rsidP="003F1D0E">
            <w:pPr>
              <w:rPr>
                <w:i/>
              </w:rPr>
            </w:pPr>
          </w:p>
        </w:tc>
        <w:tc>
          <w:tcPr>
            <w:tcW w:w="1417" w:type="dxa"/>
          </w:tcPr>
          <w:p w:rsidR="00422A7B" w:rsidRPr="000C460E" w:rsidRDefault="00422A7B" w:rsidP="003F1D0E">
            <w:pPr>
              <w:rPr>
                <w:i/>
              </w:rPr>
            </w:pPr>
          </w:p>
        </w:tc>
        <w:tc>
          <w:tcPr>
            <w:tcW w:w="4739" w:type="dxa"/>
          </w:tcPr>
          <w:p w:rsidR="00422A7B" w:rsidRPr="000C460E" w:rsidRDefault="00422A7B" w:rsidP="003F1D0E">
            <w:pPr>
              <w:rPr>
                <w:i/>
              </w:rPr>
            </w:pPr>
          </w:p>
        </w:tc>
      </w:tr>
      <w:tr w:rsidR="00422A7B" w:rsidRPr="00FE59D4" w:rsidTr="00834B88">
        <w:tc>
          <w:tcPr>
            <w:tcW w:w="817" w:type="dxa"/>
          </w:tcPr>
          <w:p w:rsidR="00422A7B" w:rsidRPr="00745DEB" w:rsidRDefault="00422A7B" w:rsidP="00506DE3">
            <w:r w:rsidRPr="00745DEB">
              <w:t xml:space="preserve">1984 </w:t>
            </w:r>
            <w:r w:rsidRPr="00506DE3">
              <w:rPr>
                <w:noProof/>
                <w:vertAlign w:val="superscript"/>
              </w:rPr>
              <w:t>217,218</w:t>
            </w:r>
          </w:p>
        </w:tc>
        <w:tc>
          <w:tcPr>
            <w:tcW w:w="1021" w:type="dxa"/>
          </w:tcPr>
          <w:p w:rsidR="00422A7B" w:rsidRPr="00745DEB" w:rsidRDefault="00422A7B" w:rsidP="003F1D0E">
            <w:r w:rsidRPr="00745DEB">
              <w:t>Japan</w:t>
            </w:r>
          </w:p>
        </w:tc>
        <w:tc>
          <w:tcPr>
            <w:tcW w:w="1160" w:type="dxa"/>
          </w:tcPr>
          <w:p w:rsidR="00422A7B" w:rsidRPr="00745DEB" w:rsidRDefault="00422A7B" w:rsidP="003F1D0E">
            <w:r w:rsidRPr="00745DEB">
              <w:t>Glico candy</w:t>
            </w:r>
          </w:p>
        </w:tc>
        <w:tc>
          <w:tcPr>
            <w:tcW w:w="1250" w:type="dxa"/>
          </w:tcPr>
          <w:p w:rsidR="00422A7B" w:rsidRPr="00745DEB" w:rsidRDefault="00422A7B" w:rsidP="003F1D0E">
            <w:pPr>
              <w:rPr>
                <w:rFonts w:ascii="Arial" w:hAnsi="Arial" w:cs="Arial"/>
                <w:iCs/>
                <w:sz w:val="20"/>
                <w:szCs w:val="20"/>
              </w:rPr>
            </w:pPr>
            <w:r w:rsidRPr="00745DEB">
              <w:rPr>
                <w:rFonts w:ascii="Arial" w:hAnsi="Arial" w:cs="Arial"/>
                <w:iCs/>
                <w:sz w:val="20"/>
                <w:szCs w:val="20"/>
              </w:rPr>
              <w:t>Cyanide</w:t>
            </w:r>
          </w:p>
        </w:tc>
        <w:tc>
          <w:tcPr>
            <w:tcW w:w="1276" w:type="dxa"/>
          </w:tcPr>
          <w:p w:rsidR="00422A7B" w:rsidRPr="00745DEB" w:rsidRDefault="00422A7B" w:rsidP="003F1D0E">
            <w:pPr>
              <w:rPr>
                <w:sz w:val="20"/>
                <w:szCs w:val="20"/>
              </w:rPr>
            </w:pPr>
            <w:r w:rsidRPr="00745DEB">
              <w:rPr>
                <w:sz w:val="20"/>
                <w:szCs w:val="20"/>
              </w:rPr>
              <w:t>Extortion</w:t>
            </w:r>
          </w:p>
        </w:tc>
        <w:tc>
          <w:tcPr>
            <w:tcW w:w="1134" w:type="dxa"/>
          </w:tcPr>
          <w:p w:rsidR="00422A7B" w:rsidRPr="00745DEB" w:rsidRDefault="00422A7B" w:rsidP="003F1D0E">
            <w:r w:rsidRPr="00745DEB">
              <w:t>Anyone</w:t>
            </w:r>
          </w:p>
        </w:tc>
        <w:tc>
          <w:tcPr>
            <w:tcW w:w="1134" w:type="dxa"/>
          </w:tcPr>
          <w:p w:rsidR="00422A7B" w:rsidRPr="00745DEB" w:rsidRDefault="00422A7B" w:rsidP="003F1D0E">
            <w:r w:rsidRPr="00745DEB">
              <w:t>?laced</w:t>
            </w:r>
          </w:p>
        </w:tc>
        <w:tc>
          <w:tcPr>
            <w:tcW w:w="1417" w:type="dxa"/>
          </w:tcPr>
          <w:p w:rsidR="00422A7B" w:rsidRPr="00745DEB" w:rsidRDefault="00422A7B" w:rsidP="003F1D0E">
            <w:r w:rsidRPr="00745DEB">
              <w:t>No one consumed</w:t>
            </w:r>
            <w:r>
              <w:t>, only threat</w:t>
            </w:r>
          </w:p>
        </w:tc>
        <w:tc>
          <w:tcPr>
            <w:tcW w:w="4739" w:type="dxa"/>
          </w:tcPr>
          <w:p w:rsidR="00422A7B" w:rsidRPr="00745DEB" w:rsidRDefault="00422A7B" w:rsidP="003F1D0E">
            <w:r w:rsidRPr="00745DEB">
              <w:t>Candies were pulled from shelves.  No evidence of actual poisoning</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Pr="008574D6" w:rsidRDefault="00422A7B" w:rsidP="003F1D0E">
            <w:pPr>
              <w:rPr>
                <w:rFonts w:ascii="Arial" w:hAnsi="Arial" w:cs="Arial"/>
                <w:iCs/>
                <w:sz w:val="20"/>
                <w:szCs w:val="20"/>
              </w:rPr>
            </w:pPr>
          </w:p>
        </w:tc>
        <w:tc>
          <w:tcPr>
            <w:tcW w:w="1276" w:type="dxa"/>
          </w:tcPr>
          <w:p w:rsidR="00422A7B" w:rsidRPr="008574D6" w:rsidRDefault="00422A7B" w:rsidP="003F1D0E">
            <w:pPr>
              <w:rPr>
                <w:sz w:val="20"/>
                <w:szCs w:val="20"/>
              </w:rPr>
            </w:pPr>
          </w:p>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Default="00422A7B" w:rsidP="003F1D0E"/>
        </w:tc>
      </w:tr>
      <w:tr w:rsidR="00422A7B" w:rsidRPr="00FE59D4" w:rsidTr="00834B88">
        <w:tc>
          <w:tcPr>
            <w:tcW w:w="817" w:type="dxa"/>
          </w:tcPr>
          <w:p w:rsidR="00422A7B" w:rsidRPr="003F16DB" w:rsidRDefault="00422A7B" w:rsidP="00506DE3">
            <w:pPr>
              <w:rPr>
                <w:color w:val="7030A0"/>
              </w:rPr>
            </w:pPr>
            <w:r w:rsidRPr="003F16DB">
              <w:rPr>
                <w:color w:val="7030A0"/>
              </w:rPr>
              <w:t xml:space="preserve">Aug &amp; Oct 1984 </w:t>
            </w:r>
            <w:r w:rsidRPr="00506DE3">
              <w:rPr>
                <w:noProof/>
                <w:color w:val="7030A0"/>
                <w:vertAlign w:val="superscript"/>
              </w:rPr>
              <w:t>144,219-221</w:t>
            </w:r>
          </w:p>
        </w:tc>
        <w:tc>
          <w:tcPr>
            <w:tcW w:w="1021" w:type="dxa"/>
          </w:tcPr>
          <w:p w:rsidR="00422A7B" w:rsidRPr="003F16DB" w:rsidRDefault="00422A7B" w:rsidP="003F1D0E">
            <w:pPr>
              <w:rPr>
                <w:color w:val="7030A0"/>
              </w:rPr>
            </w:pPr>
            <w:r w:rsidRPr="003F16DB">
              <w:rPr>
                <w:color w:val="7030A0"/>
              </w:rPr>
              <w:t xml:space="preserve">The </w:t>
            </w:r>
            <w:proofErr w:type="spellStart"/>
            <w:r w:rsidRPr="003F16DB">
              <w:rPr>
                <w:color w:val="7030A0"/>
              </w:rPr>
              <w:t>Dalles</w:t>
            </w:r>
            <w:proofErr w:type="spellEnd"/>
            <w:r w:rsidRPr="003F16DB">
              <w:rPr>
                <w:color w:val="7030A0"/>
              </w:rPr>
              <w:t xml:space="preserve">, Oregon </w:t>
            </w:r>
          </w:p>
        </w:tc>
        <w:tc>
          <w:tcPr>
            <w:tcW w:w="1160" w:type="dxa"/>
          </w:tcPr>
          <w:p w:rsidR="00422A7B" w:rsidRPr="003F16DB" w:rsidRDefault="00422A7B" w:rsidP="003F1D0E">
            <w:pPr>
              <w:rPr>
                <w:color w:val="7030A0"/>
              </w:rPr>
            </w:pPr>
            <w:r w:rsidRPr="003F16DB">
              <w:rPr>
                <w:color w:val="7030A0"/>
              </w:rPr>
              <w:t>Salad</w:t>
            </w:r>
          </w:p>
        </w:tc>
        <w:tc>
          <w:tcPr>
            <w:tcW w:w="1250" w:type="dxa"/>
          </w:tcPr>
          <w:p w:rsidR="00422A7B" w:rsidRPr="003F16DB" w:rsidRDefault="00422A7B" w:rsidP="003F1D0E">
            <w:pPr>
              <w:rPr>
                <w:color w:val="7030A0"/>
                <w:sz w:val="20"/>
                <w:szCs w:val="20"/>
              </w:rPr>
            </w:pPr>
            <w:r w:rsidRPr="003F16DB">
              <w:rPr>
                <w:rFonts w:ascii="Arial" w:hAnsi="Arial" w:cs="Arial"/>
                <w:iCs/>
                <w:color w:val="7030A0"/>
                <w:sz w:val="20"/>
                <w:szCs w:val="20"/>
              </w:rPr>
              <w:t>Salmonella Typhimurium (they researched many others)</w:t>
            </w:r>
          </w:p>
        </w:tc>
        <w:tc>
          <w:tcPr>
            <w:tcW w:w="1276" w:type="dxa"/>
          </w:tcPr>
          <w:p w:rsidR="00422A7B" w:rsidRPr="003F16DB" w:rsidRDefault="00422A7B" w:rsidP="003F1D0E">
            <w:pPr>
              <w:rPr>
                <w:color w:val="7030A0"/>
                <w:sz w:val="20"/>
                <w:szCs w:val="20"/>
              </w:rPr>
            </w:pPr>
            <w:r>
              <w:rPr>
                <w:color w:val="7030A0"/>
                <w:sz w:val="20"/>
                <w:szCs w:val="20"/>
              </w:rPr>
              <w:t xml:space="preserve">Cult members = </w:t>
            </w:r>
            <w:proofErr w:type="spellStart"/>
            <w:r>
              <w:rPr>
                <w:color w:val="7030A0"/>
                <w:sz w:val="20"/>
                <w:szCs w:val="20"/>
              </w:rPr>
              <w:t>Rajneeshees</w:t>
            </w:r>
            <w:proofErr w:type="spellEnd"/>
            <w:r>
              <w:rPr>
                <w:color w:val="7030A0"/>
                <w:sz w:val="20"/>
                <w:szCs w:val="20"/>
              </w:rPr>
              <w:t>;</w:t>
            </w:r>
            <w:r w:rsidRPr="003F16DB">
              <w:rPr>
                <w:color w:val="7030A0"/>
                <w:sz w:val="20"/>
                <w:szCs w:val="20"/>
              </w:rPr>
              <w:t xml:space="preserve"> political</w:t>
            </w:r>
          </w:p>
        </w:tc>
        <w:tc>
          <w:tcPr>
            <w:tcW w:w="1134" w:type="dxa"/>
          </w:tcPr>
          <w:p w:rsidR="00422A7B" w:rsidRPr="003F16DB" w:rsidRDefault="00422A7B" w:rsidP="003F1D0E">
            <w:pPr>
              <w:rPr>
                <w:color w:val="7030A0"/>
              </w:rPr>
            </w:pPr>
            <w:r w:rsidRPr="003F16DB">
              <w:rPr>
                <w:color w:val="7030A0"/>
              </w:rPr>
              <w:t>townspeople</w:t>
            </w:r>
          </w:p>
        </w:tc>
        <w:tc>
          <w:tcPr>
            <w:tcW w:w="1134" w:type="dxa"/>
          </w:tcPr>
          <w:p w:rsidR="00422A7B" w:rsidRPr="003F16DB" w:rsidRDefault="00422A7B" w:rsidP="003F1D0E">
            <w:pPr>
              <w:rPr>
                <w:color w:val="7030A0"/>
                <w:sz w:val="16"/>
                <w:szCs w:val="16"/>
              </w:rPr>
            </w:pPr>
            <w:r w:rsidRPr="003F16DB">
              <w:rPr>
                <w:color w:val="7030A0"/>
                <w:sz w:val="16"/>
                <w:szCs w:val="16"/>
              </w:rPr>
              <w:t>Sprinkled on salad in 8-10 restaurants</w:t>
            </w:r>
          </w:p>
        </w:tc>
        <w:tc>
          <w:tcPr>
            <w:tcW w:w="1417" w:type="dxa"/>
          </w:tcPr>
          <w:p w:rsidR="00422A7B" w:rsidRPr="003F16DB" w:rsidRDefault="00422A7B" w:rsidP="003F1D0E">
            <w:pPr>
              <w:rPr>
                <w:color w:val="7030A0"/>
              </w:rPr>
            </w:pPr>
            <w:r w:rsidRPr="003F16DB">
              <w:rPr>
                <w:color w:val="7030A0"/>
              </w:rPr>
              <w:t>751 people ill in 2 outbreaks (no deaths)</w:t>
            </w:r>
          </w:p>
        </w:tc>
        <w:tc>
          <w:tcPr>
            <w:tcW w:w="4739" w:type="dxa"/>
          </w:tcPr>
          <w:p w:rsidR="00422A7B" w:rsidRPr="003F16DB" w:rsidRDefault="00422A7B" w:rsidP="003F1D0E">
            <w:pPr>
              <w:rPr>
                <w:color w:val="7030A0"/>
              </w:rPr>
            </w:pPr>
            <w:r w:rsidRPr="003F16DB">
              <w:rPr>
                <w:color w:val="7030A0"/>
              </w:rPr>
              <w:t>Plenty PH response, Will be well detailed on proper pub, CDC very involved.  Had other plans, but only discovered later, no PH response at time; Carus says this is only USA bioterrorism incident (to date) that ever resulted in human illness.</w:t>
            </w:r>
          </w:p>
        </w:tc>
      </w:tr>
      <w:tr w:rsidR="00422A7B" w:rsidRPr="00FE59D4" w:rsidTr="00834B88">
        <w:tc>
          <w:tcPr>
            <w:tcW w:w="817" w:type="dxa"/>
          </w:tcPr>
          <w:p w:rsidR="00422A7B" w:rsidRPr="00FE59D4" w:rsidRDefault="00422A7B" w:rsidP="003F1D0E"/>
        </w:tc>
        <w:tc>
          <w:tcPr>
            <w:tcW w:w="1021" w:type="dxa"/>
          </w:tcPr>
          <w:p w:rsidR="00422A7B" w:rsidRPr="00FE59D4" w:rsidRDefault="00422A7B" w:rsidP="003F1D0E"/>
        </w:tc>
        <w:tc>
          <w:tcPr>
            <w:tcW w:w="1160" w:type="dxa"/>
          </w:tcPr>
          <w:p w:rsidR="00422A7B" w:rsidRPr="00FE59D4" w:rsidRDefault="00422A7B" w:rsidP="003F1D0E"/>
        </w:tc>
        <w:tc>
          <w:tcPr>
            <w:tcW w:w="1250" w:type="dxa"/>
          </w:tcPr>
          <w:p w:rsidR="00422A7B" w:rsidRPr="00FE59D4" w:rsidRDefault="00422A7B" w:rsidP="003F1D0E"/>
        </w:tc>
        <w:tc>
          <w:tcPr>
            <w:tcW w:w="1276" w:type="dxa"/>
          </w:tcPr>
          <w:p w:rsidR="00422A7B" w:rsidRPr="00FE59D4" w:rsidRDefault="00422A7B" w:rsidP="003F1D0E"/>
        </w:tc>
        <w:tc>
          <w:tcPr>
            <w:tcW w:w="1134" w:type="dxa"/>
          </w:tcPr>
          <w:p w:rsidR="00422A7B" w:rsidRPr="00FE59D4" w:rsidRDefault="00422A7B" w:rsidP="003F1D0E"/>
        </w:tc>
        <w:tc>
          <w:tcPr>
            <w:tcW w:w="1134" w:type="dxa"/>
          </w:tcPr>
          <w:p w:rsidR="00422A7B" w:rsidRPr="00FE59D4" w:rsidRDefault="00422A7B" w:rsidP="003F1D0E"/>
        </w:tc>
        <w:tc>
          <w:tcPr>
            <w:tcW w:w="1417" w:type="dxa"/>
          </w:tcPr>
          <w:p w:rsidR="00422A7B" w:rsidRPr="00FE59D4" w:rsidRDefault="00422A7B" w:rsidP="003F1D0E"/>
        </w:tc>
        <w:tc>
          <w:tcPr>
            <w:tcW w:w="4739" w:type="dxa"/>
          </w:tcPr>
          <w:p w:rsidR="00422A7B" w:rsidRPr="00FE59D4" w:rsidRDefault="00422A7B" w:rsidP="003F1D0E"/>
        </w:tc>
      </w:tr>
      <w:tr w:rsidR="00422A7B" w:rsidRPr="00FE59D4" w:rsidTr="00834B88">
        <w:tc>
          <w:tcPr>
            <w:tcW w:w="817" w:type="dxa"/>
          </w:tcPr>
          <w:p w:rsidR="00422A7B" w:rsidRPr="00FE59D4" w:rsidRDefault="00422A7B" w:rsidP="00506DE3">
            <w:r>
              <w:t xml:space="preserve">May 1984 </w:t>
            </w:r>
            <w:r w:rsidRPr="00506DE3">
              <w:rPr>
                <w:noProof/>
                <w:vertAlign w:val="superscript"/>
              </w:rPr>
              <w:t>222</w:t>
            </w:r>
          </w:p>
        </w:tc>
        <w:tc>
          <w:tcPr>
            <w:tcW w:w="1021" w:type="dxa"/>
          </w:tcPr>
          <w:p w:rsidR="00422A7B" w:rsidRPr="00FE59D4" w:rsidRDefault="00422A7B" w:rsidP="003F1D0E">
            <w:r>
              <w:t>Slidell LA USA</w:t>
            </w:r>
          </w:p>
        </w:tc>
        <w:tc>
          <w:tcPr>
            <w:tcW w:w="1160" w:type="dxa"/>
          </w:tcPr>
          <w:p w:rsidR="00422A7B" w:rsidRPr="00FE59D4" w:rsidRDefault="00422A7B" w:rsidP="003F1D0E">
            <w:r>
              <w:t xml:space="preserve">Stuffing mix </w:t>
            </w:r>
            <w:r>
              <w:lastRenderedPageBreak/>
              <w:t>(shake n bake)</w:t>
            </w:r>
          </w:p>
        </w:tc>
        <w:tc>
          <w:tcPr>
            <w:tcW w:w="1250" w:type="dxa"/>
          </w:tcPr>
          <w:p w:rsidR="00422A7B" w:rsidRPr="00FE59D4" w:rsidRDefault="00422A7B" w:rsidP="003F1D0E">
            <w:r>
              <w:lastRenderedPageBreak/>
              <w:t>Pesticide</w:t>
            </w:r>
          </w:p>
        </w:tc>
        <w:tc>
          <w:tcPr>
            <w:tcW w:w="1276" w:type="dxa"/>
          </w:tcPr>
          <w:p w:rsidR="00422A7B" w:rsidRPr="00FE59D4" w:rsidRDefault="00422A7B" w:rsidP="003F1D0E">
            <w:r>
              <w:t>?</w:t>
            </w:r>
          </w:p>
        </w:tc>
        <w:tc>
          <w:tcPr>
            <w:tcW w:w="1134" w:type="dxa"/>
          </w:tcPr>
          <w:p w:rsidR="00422A7B" w:rsidRPr="00FE59D4" w:rsidRDefault="00422A7B" w:rsidP="003F1D0E">
            <w:r>
              <w:t>?</w:t>
            </w:r>
          </w:p>
        </w:tc>
        <w:tc>
          <w:tcPr>
            <w:tcW w:w="1134" w:type="dxa"/>
          </w:tcPr>
          <w:p w:rsidR="00422A7B" w:rsidRPr="00FE59D4" w:rsidRDefault="00422A7B" w:rsidP="003F1D0E">
            <w:r>
              <w:t>?</w:t>
            </w:r>
          </w:p>
        </w:tc>
        <w:tc>
          <w:tcPr>
            <w:tcW w:w="1417" w:type="dxa"/>
          </w:tcPr>
          <w:p w:rsidR="00422A7B" w:rsidRPr="00FE59D4" w:rsidRDefault="00422A7B" w:rsidP="003F1D0E">
            <w:r>
              <w:t>1 box found without consumption</w:t>
            </w:r>
          </w:p>
        </w:tc>
        <w:tc>
          <w:tcPr>
            <w:tcW w:w="4739" w:type="dxa"/>
          </w:tcPr>
          <w:p w:rsidR="00422A7B" w:rsidRPr="00FE59D4" w:rsidRDefault="00422A7B" w:rsidP="00047BD1">
            <w:r>
              <w:t xml:space="preserve">Warning letter sent which caused search for tampered product, but no details on motive; </w:t>
            </w:r>
            <w:r>
              <w:lastRenderedPageBreak/>
              <w:t>product removed from shelves of affected store &amp; one other store, no others found.</w:t>
            </w:r>
          </w:p>
        </w:tc>
      </w:tr>
      <w:tr w:rsidR="00422A7B" w:rsidRPr="00FE59D4" w:rsidTr="00834B88">
        <w:tc>
          <w:tcPr>
            <w:tcW w:w="817" w:type="dxa"/>
          </w:tcPr>
          <w:p w:rsidR="00422A7B" w:rsidRPr="00FE59D4" w:rsidRDefault="00422A7B" w:rsidP="003F1D0E"/>
        </w:tc>
        <w:tc>
          <w:tcPr>
            <w:tcW w:w="1021" w:type="dxa"/>
          </w:tcPr>
          <w:p w:rsidR="00422A7B" w:rsidRPr="00FE59D4" w:rsidRDefault="00422A7B" w:rsidP="003F1D0E"/>
        </w:tc>
        <w:tc>
          <w:tcPr>
            <w:tcW w:w="1160" w:type="dxa"/>
          </w:tcPr>
          <w:p w:rsidR="00422A7B" w:rsidRPr="00FE59D4" w:rsidRDefault="00422A7B" w:rsidP="003F1D0E"/>
        </w:tc>
        <w:tc>
          <w:tcPr>
            <w:tcW w:w="1250" w:type="dxa"/>
          </w:tcPr>
          <w:p w:rsidR="00422A7B" w:rsidRPr="00FE59D4" w:rsidRDefault="00422A7B" w:rsidP="003F1D0E"/>
        </w:tc>
        <w:tc>
          <w:tcPr>
            <w:tcW w:w="1276" w:type="dxa"/>
          </w:tcPr>
          <w:p w:rsidR="00422A7B" w:rsidRPr="00FE59D4" w:rsidRDefault="00422A7B" w:rsidP="003F1D0E"/>
        </w:tc>
        <w:tc>
          <w:tcPr>
            <w:tcW w:w="1134" w:type="dxa"/>
          </w:tcPr>
          <w:p w:rsidR="00422A7B" w:rsidRPr="00FE59D4" w:rsidRDefault="00422A7B" w:rsidP="003F1D0E"/>
        </w:tc>
        <w:tc>
          <w:tcPr>
            <w:tcW w:w="1134" w:type="dxa"/>
          </w:tcPr>
          <w:p w:rsidR="00422A7B" w:rsidRPr="00FE59D4" w:rsidRDefault="00422A7B" w:rsidP="003F1D0E"/>
        </w:tc>
        <w:tc>
          <w:tcPr>
            <w:tcW w:w="1417" w:type="dxa"/>
          </w:tcPr>
          <w:p w:rsidR="00422A7B" w:rsidRPr="00FE59D4" w:rsidRDefault="00422A7B" w:rsidP="003F1D0E"/>
        </w:tc>
        <w:tc>
          <w:tcPr>
            <w:tcW w:w="4739" w:type="dxa"/>
          </w:tcPr>
          <w:p w:rsidR="00422A7B" w:rsidRPr="00FE59D4" w:rsidRDefault="00422A7B" w:rsidP="003F1D0E"/>
        </w:tc>
      </w:tr>
      <w:tr w:rsidR="00422A7B" w:rsidRPr="00FE59D4" w:rsidTr="00834B88">
        <w:tc>
          <w:tcPr>
            <w:tcW w:w="817" w:type="dxa"/>
          </w:tcPr>
          <w:p w:rsidR="00422A7B" w:rsidRPr="00FE59D4" w:rsidRDefault="00422A7B" w:rsidP="007B2A25">
            <w:r>
              <w:t xml:space="preserve">May 1981 </w:t>
            </w:r>
            <w:r w:rsidRPr="00335EF6">
              <w:rPr>
                <w:noProof/>
                <w:vertAlign w:val="superscript"/>
              </w:rPr>
              <w:t>49</w:t>
            </w:r>
          </w:p>
        </w:tc>
        <w:tc>
          <w:tcPr>
            <w:tcW w:w="1021" w:type="dxa"/>
          </w:tcPr>
          <w:p w:rsidR="00422A7B" w:rsidRPr="00FE59D4" w:rsidRDefault="00422A7B" w:rsidP="003F1D0E">
            <w:r>
              <w:t>Northern England</w:t>
            </w:r>
          </w:p>
        </w:tc>
        <w:tc>
          <w:tcPr>
            <w:tcW w:w="1160" w:type="dxa"/>
          </w:tcPr>
          <w:p w:rsidR="00422A7B" w:rsidRPr="00FE59D4" w:rsidRDefault="00422A7B" w:rsidP="003F1D0E">
            <w:r>
              <w:t>Jarred food</w:t>
            </w:r>
          </w:p>
        </w:tc>
        <w:tc>
          <w:tcPr>
            <w:tcW w:w="1250" w:type="dxa"/>
          </w:tcPr>
          <w:p w:rsidR="00422A7B" w:rsidRPr="00FE59D4" w:rsidRDefault="00422A7B" w:rsidP="003F1D0E">
            <w:r>
              <w:t>?</w:t>
            </w:r>
          </w:p>
        </w:tc>
        <w:tc>
          <w:tcPr>
            <w:tcW w:w="1276" w:type="dxa"/>
          </w:tcPr>
          <w:p w:rsidR="00422A7B" w:rsidRPr="00FE59D4" w:rsidRDefault="00422A7B" w:rsidP="003F1D0E">
            <w:r>
              <w:t>?, extortion</w:t>
            </w:r>
          </w:p>
        </w:tc>
        <w:tc>
          <w:tcPr>
            <w:tcW w:w="1134" w:type="dxa"/>
          </w:tcPr>
          <w:p w:rsidR="00422A7B" w:rsidRPr="00FE59D4" w:rsidRDefault="00422A7B" w:rsidP="003F1D0E">
            <w:r>
              <w:t>3 shops</w:t>
            </w:r>
          </w:p>
        </w:tc>
        <w:tc>
          <w:tcPr>
            <w:tcW w:w="1134" w:type="dxa"/>
          </w:tcPr>
          <w:p w:rsidR="00422A7B" w:rsidRPr="00FE59D4" w:rsidRDefault="00422A7B" w:rsidP="003F1D0E">
            <w:r>
              <w:t>Contaminated</w:t>
            </w:r>
          </w:p>
        </w:tc>
        <w:tc>
          <w:tcPr>
            <w:tcW w:w="1417" w:type="dxa"/>
          </w:tcPr>
          <w:p w:rsidR="00422A7B" w:rsidRPr="00FE59D4" w:rsidRDefault="00422A7B" w:rsidP="003F1D0E">
            <w:r>
              <w:t>? no one ingested</w:t>
            </w:r>
          </w:p>
        </w:tc>
        <w:tc>
          <w:tcPr>
            <w:tcW w:w="4739" w:type="dxa"/>
          </w:tcPr>
          <w:p w:rsidR="00422A7B" w:rsidRPr="00FE59D4" w:rsidRDefault="00422A7B" w:rsidP="003F1D0E">
            <w:r>
              <w:t>Threatening letter sent &amp; contaminated jars found</w:t>
            </w:r>
          </w:p>
        </w:tc>
      </w:tr>
      <w:tr w:rsidR="00422A7B" w:rsidRPr="00FE59D4" w:rsidTr="00834B88">
        <w:tc>
          <w:tcPr>
            <w:tcW w:w="817" w:type="dxa"/>
          </w:tcPr>
          <w:p w:rsidR="00422A7B" w:rsidRPr="00FE59D4" w:rsidRDefault="00422A7B" w:rsidP="003F1D0E"/>
        </w:tc>
        <w:tc>
          <w:tcPr>
            <w:tcW w:w="1021" w:type="dxa"/>
          </w:tcPr>
          <w:p w:rsidR="00422A7B" w:rsidRPr="00FE59D4" w:rsidRDefault="00422A7B" w:rsidP="003F1D0E"/>
        </w:tc>
        <w:tc>
          <w:tcPr>
            <w:tcW w:w="1160" w:type="dxa"/>
          </w:tcPr>
          <w:p w:rsidR="00422A7B" w:rsidRPr="00FE59D4" w:rsidRDefault="00422A7B" w:rsidP="003F1D0E"/>
        </w:tc>
        <w:tc>
          <w:tcPr>
            <w:tcW w:w="1250" w:type="dxa"/>
          </w:tcPr>
          <w:p w:rsidR="00422A7B" w:rsidRPr="00FE59D4" w:rsidRDefault="00422A7B" w:rsidP="003F1D0E"/>
        </w:tc>
        <w:tc>
          <w:tcPr>
            <w:tcW w:w="1276" w:type="dxa"/>
          </w:tcPr>
          <w:p w:rsidR="00422A7B" w:rsidRPr="00FE59D4" w:rsidRDefault="00422A7B" w:rsidP="003F1D0E"/>
        </w:tc>
        <w:tc>
          <w:tcPr>
            <w:tcW w:w="1134" w:type="dxa"/>
          </w:tcPr>
          <w:p w:rsidR="00422A7B" w:rsidRPr="00FE59D4" w:rsidRDefault="00422A7B" w:rsidP="003F1D0E"/>
        </w:tc>
        <w:tc>
          <w:tcPr>
            <w:tcW w:w="1134" w:type="dxa"/>
          </w:tcPr>
          <w:p w:rsidR="00422A7B" w:rsidRPr="00FE59D4" w:rsidRDefault="00422A7B" w:rsidP="003F1D0E"/>
        </w:tc>
        <w:tc>
          <w:tcPr>
            <w:tcW w:w="1417" w:type="dxa"/>
          </w:tcPr>
          <w:p w:rsidR="00422A7B" w:rsidRPr="00FE59D4" w:rsidRDefault="00422A7B" w:rsidP="003F1D0E"/>
        </w:tc>
        <w:tc>
          <w:tcPr>
            <w:tcW w:w="4739" w:type="dxa"/>
          </w:tcPr>
          <w:p w:rsidR="00422A7B" w:rsidRPr="00FE59D4" w:rsidRDefault="00422A7B" w:rsidP="003F1D0E"/>
        </w:tc>
      </w:tr>
      <w:tr w:rsidR="00422A7B" w:rsidRPr="00FE59D4" w:rsidTr="00834B88">
        <w:tc>
          <w:tcPr>
            <w:tcW w:w="817" w:type="dxa"/>
          </w:tcPr>
          <w:p w:rsidR="00422A7B" w:rsidRPr="00884AEE" w:rsidRDefault="00422A7B" w:rsidP="00506DE3">
            <w:r w:rsidRPr="00884AEE">
              <w:t xml:space="preserve">1978-1980 </w:t>
            </w:r>
            <w:r w:rsidRPr="00506DE3">
              <w:rPr>
                <w:noProof/>
                <w:vertAlign w:val="superscript"/>
              </w:rPr>
              <w:t>144,223,224</w:t>
            </w:r>
          </w:p>
        </w:tc>
        <w:tc>
          <w:tcPr>
            <w:tcW w:w="1021" w:type="dxa"/>
          </w:tcPr>
          <w:p w:rsidR="00422A7B" w:rsidRPr="00884AEE" w:rsidRDefault="00422A7B" w:rsidP="003F1D0E">
            <w:r w:rsidRPr="00884AEE">
              <w:t>Rhodesia</w:t>
            </w:r>
          </w:p>
        </w:tc>
        <w:tc>
          <w:tcPr>
            <w:tcW w:w="1160" w:type="dxa"/>
          </w:tcPr>
          <w:p w:rsidR="00422A7B" w:rsidRPr="00884AEE" w:rsidRDefault="00422A7B" w:rsidP="003F1D0E">
            <w:r w:rsidRPr="00884AEE">
              <w:t>Live cattle</w:t>
            </w:r>
          </w:p>
        </w:tc>
        <w:tc>
          <w:tcPr>
            <w:tcW w:w="1250" w:type="dxa"/>
          </w:tcPr>
          <w:p w:rsidR="00422A7B" w:rsidRPr="00884AEE" w:rsidRDefault="00422A7B" w:rsidP="003F1D0E">
            <w:r w:rsidRPr="00884AEE">
              <w:t>Anthrax</w:t>
            </w:r>
          </w:p>
        </w:tc>
        <w:tc>
          <w:tcPr>
            <w:tcW w:w="1276" w:type="dxa"/>
          </w:tcPr>
          <w:p w:rsidR="00422A7B" w:rsidRPr="00884AEE" w:rsidRDefault="00422A7B" w:rsidP="003F1D0E">
            <w:r w:rsidRPr="00884AEE">
              <w:t>CIO= unit of Rhodesian govt.</w:t>
            </w:r>
          </w:p>
        </w:tc>
        <w:tc>
          <w:tcPr>
            <w:tcW w:w="1134" w:type="dxa"/>
          </w:tcPr>
          <w:p w:rsidR="00422A7B" w:rsidRPr="00884AEE" w:rsidRDefault="00422A7B" w:rsidP="003F1D0E">
            <w:r w:rsidRPr="00884AEE">
              <w:t>Rebels</w:t>
            </w:r>
          </w:p>
        </w:tc>
        <w:tc>
          <w:tcPr>
            <w:tcW w:w="1134" w:type="dxa"/>
          </w:tcPr>
          <w:p w:rsidR="00422A7B" w:rsidRPr="00884AEE" w:rsidRDefault="00422A7B" w:rsidP="003F1D0E">
            <w:r w:rsidRPr="00884AEE">
              <w:t>Cattle deliberately given anthrax disease</w:t>
            </w:r>
          </w:p>
        </w:tc>
        <w:tc>
          <w:tcPr>
            <w:tcW w:w="1417" w:type="dxa"/>
          </w:tcPr>
          <w:p w:rsidR="00422A7B" w:rsidRPr="00884AEE" w:rsidRDefault="00422A7B" w:rsidP="003F1D0E">
            <w:r w:rsidRPr="00884AEE">
              <w:t>10,783 ill, 182 died; probably inhaled not eaten, though</w:t>
            </w:r>
          </w:p>
        </w:tc>
        <w:tc>
          <w:tcPr>
            <w:tcW w:w="4739" w:type="dxa"/>
          </w:tcPr>
          <w:p w:rsidR="00422A7B" w:rsidRPr="00884AEE" w:rsidRDefault="00422A7B" w:rsidP="003F1D0E">
            <w:r w:rsidRPr="00884AEE">
              <w:t xml:space="preserve">Maybe none by formal sources, only at ground level as people realised cattle had something they were passing to humans? may be patchy documented </w:t>
            </w:r>
          </w:p>
        </w:tc>
      </w:tr>
      <w:tr w:rsidR="00422A7B" w:rsidRPr="00FE59D4" w:rsidTr="00834B88">
        <w:tc>
          <w:tcPr>
            <w:tcW w:w="817" w:type="dxa"/>
          </w:tcPr>
          <w:p w:rsidR="00422A7B" w:rsidRPr="00BB2F4C" w:rsidRDefault="00422A7B" w:rsidP="00184936"/>
        </w:tc>
        <w:tc>
          <w:tcPr>
            <w:tcW w:w="1021" w:type="dxa"/>
          </w:tcPr>
          <w:p w:rsidR="00422A7B" w:rsidRPr="00BB2F4C" w:rsidRDefault="00422A7B" w:rsidP="003F1D0E"/>
        </w:tc>
        <w:tc>
          <w:tcPr>
            <w:tcW w:w="1160" w:type="dxa"/>
          </w:tcPr>
          <w:p w:rsidR="00422A7B" w:rsidRPr="00BB2F4C" w:rsidRDefault="00422A7B" w:rsidP="003F1D0E"/>
        </w:tc>
        <w:tc>
          <w:tcPr>
            <w:tcW w:w="1250" w:type="dxa"/>
          </w:tcPr>
          <w:p w:rsidR="00422A7B" w:rsidRPr="00BB2F4C" w:rsidRDefault="00422A7B" w:rsidP="003F1D0E"/>
        </w:tc>
        <w:tc>
          <w:tcPr>
            <w:tcW w:w="1276" w:type="dxa"/>
          </w:tcPr>
          <w:p w:rsidR="00422A7B" w:rsidRPr="00BB2F4C" w:rsidRDefault="00422A7B" w:rsidP="003F1D0E"/>
        </w:tc>
        <w:tc>
          <w:tcPr>
            <w:tcW w:w="1134" w:type="dxa"/>
          </w:tcPr>
          <w:p w:rsidR="00422A7B" w:rsidRPr="00BB2F4C" w:rsidRDefault="00422A7B" w:rsidP="003F1D0E"/>
        </w:tc>
        <w:tc>
          <w:tcPr>
            <w:tcW w:w="1134" w:type="dxa"/>
          </w:tcPr>
          <w:p w:rsidR="00422A7B" w:rsidRPr="00BB2F4C" w:rsidRDefault="00422A7B" w:rsidP="003F1D0E">
            <w:pPr>
              <w:rPr>
                <w:sz w:val="16"/>
                <w:szCs w:val="16"/>
              </w:rPr>
            </w:pPr>
          </w:p>
        </w:tc>
        <w:tc>
          <w:tcPr>
            <w:tcW w:w="1417" w:type="dxa"/>
          </w:tcPr>
          <w:p w:rsidR="00422A7B" w:rsidRPr="00BB2F4C" w:rsidRDefault="00422A7B" w:rsidP="003F1D0E"/>
        </w:tc>
        <w:tc>
          <w:tcPr>
            <w:tcW w:w="4739" w:type="dxa"/>
          </w:tcPr>
          <w:p w:rsidR="00422A7B" w:rsidRPr="00BB2F4C" w:rsidRDefault="00422A7B" w:rsidP="003F1D0E"/>
        </w:tc>
      </w:tr>
      <w:tr w:rsidR="00422A7B" w:rsidRPr="00FE59D4" w:rsidTr="00834B88">
        <w:tc>
          <w:tcPr>
            <w:tcW w:w="817" w:type="dxa"/>
          </w:tcPr>
          <w:p w:rsidR="00422A7B" w:rsidRPr="00BB2F4C" w:rsidRDefault="00422A7B" w:rsidP="00506DE3">
            <w:r w:rsidRPr="00BB2F4C">
              <w:t xml:space="preserve">1978-1980 </w:t>
            </w:r>
            <w:r w:rsidRPr="00506DE3">
              <w:rPr>
                <w:noProof/>
                <w:vertAlign w:val="superscript"/>
              </w:rPr>
              <w:t>223,224</w:t>
            </w:r>
          </w:p>
        </w:tc>
        <w:tc>
          <w:tcPr>
            <w:tcW w:w="1021" w:type="dxa"/>
          </w:tcPr>
          <w:p w:rsidR="00422A7B" w:rsidRPr="00BB2F4C" w:rsidRDefault="00422A7B" w:rsidP="003F1D0E">
            <w:r w:rsidRPr="00BB2F4C">
              <w:t>Rhodesia</w:t>
            </w:r>
          </w:p>
        </w:tc>
        <w:tc>
          <w:tcPr>
            <w:tcW w:w="1160" w:type="dxa"/>
          </w:tcPr>
          <w:p w:rsidR="00422A7B" w:rsidRPr="00BB2F4C" w:rsidRDefault="00422A7B" w:rsidP="003F1D0E">
            <w:r w:rsidRPr="00BB2F4C">
              <w:t>Canned meat</w:t>
            </w:r>
          </w:p>
        </w:tc>
        <w:tc>
          <w:tcPr>
            <w:tcW w:w="1250" w:type="dxa"/>
          </w:tcPr>
          <w:p w:rsidR="00422A7B" w:rsidRPr="00BB2F4C" w:rsidRDefault="00422A7B" w:rsidP="003F1D0E">
            <w:r w:rsidRPr="00BB2F4C">
              <w:t>Thallium</w:t>
            </w:r>
          </w:p>
        </w:tc>
        <w:tc>
          <w:tcPr>
            <w:tcW w:w="1276" w:type="dxa"/>
          </w:tcPr>
          <w:p w:rsidR="00422A7B" w:rsidRPr="00BB2F4C" w:rsidRDefault="00422A7B" w:rsidP="003F1D0E">
            <w:r w:rsidRPr="00BB2F4C">
              <w:t>CIO= unit of Rhodesian govt.</w:t>
            </w:r>
          </w:p>
        </w:tc>
        <w:tc>
          <w:tcPr>
            <w:tcW w:w="1134" w:type="dxa"/>
          </w:tcPr>
          <w:p w:rsidR="00422A7B" w:rsidRPr="00BB2F4C" w:rsidRDefault="00422A7B" w:rsidP="003F1D0E">
            <w:r w:rsidRPr="00BB2F4C">
              <w:t>Rebels</w:t>
            </w:r>
          </w:p>
        </w:tc>
        <w:tc>
          <w:tcPr>
            <w:tcW w:w="1134" w:type="dxa"/>
          </w:tcPr>
          <w:p w:rsidR="00422A7B" w:rsidRPr="00BB2F4C" w:rsidRDefault="00422A7B" w:rsidP="003F1D0E">
            <w:pPr>
              <w:rPr>
                <w:sz w:val="16"/>
                <w:szCs w:val="16"/>
              </w:rPr>
            </w:pPr>
            <w:r w:rsidRPr="00BB2F4C">
              <w:rPr>
                <w:sz w:val="16"/>
                <w:szCs w:val="16"/>
              </w:rPr>
              <w:t>Injected into cans surreptitiously given to insurgents</w:t>
            </w:r>
          </w:p>
        </w:tc>
        <w:tc>
          <w:tcPr>
            <w:tcW w:w="1417" w:type="dxa"/>
          </w:tcPr>
          <w:p w:rsidR="00422A7B" w:rsidRPr="00BB2F4C" w:rsidRDefault="00422A7B" w:rsidP="003F1D0E">
            <w:proofErr w:type="spellStart"/>
            <w:r w:rsidRPr="00BB2F4C">
              <w:t>Guerillas</w:t>
            </w:r>
            <w:proofErr w:type="spellEnd"/>
            <w:r w:rsidRPr="00BB2F4C">
              <w:t xml:space="preserve"> also gave meat to hungry villagers, many of whom died</w:t>
            </w:r>
          </w:p>
        </w:tc>
        <w:tc>
          <w:tcPr>
            <w:tcW w:w="4739" w:type="dxa"/>
          </w:tcPr>
          <w:p w:rsidR="00422A7B" w:rsidRPr="00BB2F4C" w:rsidRDefault="00422A7B" w:rsidP="003F1D0E">
            <w:r w:rsidRPr="00BB2F4C">
              <w:t>None?</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Default="00422A7B" w:rsidP="003F1D0E"/>
        </w:tc>
        <w:tc>
          <w:tcPr>
            <w:tcW w:w="1276" w:type="dxa"/>
          </w:tcPr>
          <w:p w:rsidR="00422A7B" w:rsidRDefault="00422A7B" w:rsidP="003F1D0E"/>
        </w:tc>
        <w:tc>
          <w:tcPr>
            <w:tcW w:w="1134" w:type="dxa"/>
          </w:tcPr>
          <w:p w:rsidR="00422A7B" w:rsidRDefault="00422A7B" w:rsidP="003F1D0E"/>
        </w:tc>
        <w:tc>
          <w:tcPr>
            <w:tcW w:w="1134" w:type="dxa"/>
          </w:tcPr>
          <w:p w:rsidR="00422A7B" w:rsidRPr="000550E8" w:rsidRDefault="00422A7B" w:rsidP="003F1D0E">
            <w:pPr>
              <w:rPr>
                <w:sz w:val="16"/>
                <w:szCs w:val="16"/>
              </w:rPr>
            </w:pPr>
          </w:p>
        </w:tc>
        <w:tc>
          <w:tcPr>
            <w:tcW w:w="1417" w:type="dxa"/>
          </w:tcPr>
          <w:p w:rsidR="00422A7B" w:rsidRDefault="00422A7B" w:rsidP="003F1D0E"/>
        </w:tc>
        <w:tc>
          <w:tcPr>
            <w:tcW w:w="4739" w:type="dxa"/>
          </w:tcPr>
          <w:p w:rsidR="00422A7B" w:rsidRPr="00FE59D4" w:rsidRDefault="00422A7B" w:rsidP="003F1D0E"/>
        </w:tc>
      </w:tr>
      <w:tr w:rsidR="00422A7B" w:rsidRPr="00FE59D4" w:rsidTr="00834B88">
        <w:tc>
          <w:tcPr>
            <w:tcW w:w="817" w:type="dxa"/>
          </w:tcPr>
          <w:p w:rsidR="00422A7B" w:rsidRPr="00AE1BDA" w:rsidRDefault="00422A7B" w:rsidP="00506DE3">
            <w:r w:rsidRPr="00AE1BDA">
              <w:t xml:space="preserve">1980-1981  </w:t>
            </w:r>
            <w:r w:rsidRPr="00506DE3">
              <w:rPr>
                <w:noProof/>
                <w:vertAlign w:val="superscript"/>
              </w:rPr>
              <w:t>225-227</w:t>
            </w:r>
          </w:p>
        </w:tc>
        <w:tc>
          <w:tcPr>
            <w:tcW w:w="1021" w:type="dxa"/>
          </w:tcPr>
          <w:p w:rsidR="00422A7B" w:rsidRPr="00AE1BDA" w:rsidRDefault="00422A7B" w:rsidP="003F1D0E">
            <w:r w:rsidRPr="00AE1BDA">
              <w:t>IL, USA</w:t>
            </w:r>
          </w:p>
        </w:tc>
        <w:tc>
          <w:tcPr>
            <w:tcW w:w="1160" w:type="dxa"/>
          </w:tcPr>
          <w:p w:rsidR="00422A7B" w:rsidRPr="00AE1BDA" w:rsidRDefault="00422A7B" w:rsidP="00E82007">
            <w:pPr>
              <w:rPr>
                <w:sz w:val="20"/>
                <w:szCs w:val="20"/>
              </w:rPr>
            </w:pPr>
            <w:r w:rsidRPr="00AE1BDA">
              <w:rPr>
                <w:sz w:val="20"/>
                <w:szCs w:val="20"/>
              </w:rPr>
              <w:t>Pea soup, milk</w:t>
            </w:r>
            <w:r>
              <w:rPr>
                <w:sz w:val="20"/>
                <w:szCs w:val="20"/>
              </w:rPr>
              <w:t>, cookies</w:t>
            </w:r>
            <w:r w:rsidRPr="00AE1BDA">
              <w:rPr>
                <w:sz w:val="20"/>
                <w:szCs w:val="20"/>
              </w:rPr>
              <w:t xml:space="preserve">, </w:t>
            </w:r>
            <w:r>
              <w:rPr>
                <w:sz w:val="20"/>
                <w:szCs w:val="20"/>
              </w:rPr>
              <w:t>C</w:t>
            </w:r>
            <w:r w:rsidRPr="00AE1BDA">
              <w:rPr>
                <w:sz w:val="20"/>
                <w:szCs w:val="20"/>
              </w:rPr>
              <w:t>afé food, shared meals</w:t>
            </w:r>
          </w:p>
        </w:tc>
        <w:tc>
          <w:tcPr>
            <w:tcW w:w="1250" w:type="dxa"/>
          </w:tcPr>
          <w:p w:rsidR="00422A7B" w:rsidRPr="00AE1BDA" w:rsidRDefault="00422A7B" w:rsidP="003F1D0E">
            <w:r w:rsidRPr="00AE1BDA">
              <w:t>Arsenic</w:t>
            </w:r>
          </w:p>
        </w:tc>
        <w:tc>
          <w:tcPr>
            <w:tcW w:w="1276" w:type="dxa"/>
          </w:tcPr>
          <w:p w:rsidR="00422A7B" w:rsidRPr="00AE1BDA" w:rsidRDefault="00422A7B" w:rsidP="003F1D0E">
            <w:r w:rsidRPr="00AE1BDA">
              <w:t>Charles Albanese, wanted inheritances</w:t>
            </w:r>
          </w:p>
        </w:tc>
        <w:tc>
          <w:tcPr>
            <w:tcW w:w="1134" w:type="dxa"/>
          </w:tcPr>
          <w:p w:rsidR="00422A7B" w:rsidRPr="00AE1BDA" w:rsidRDefault="00422A7B" w:rsidP="003F1D0E">
            <w:r w:rsidRPr="00AE1BDA">
              <w:t>5 relatives</w:t>
            </w:r>
          </w:p>
        </w:tc>
        <w:tc>
          <w:tcPr>
            <w:tcW w:w="1134" w:type="dxa"/>
          </w:tcPr>
          <w:p w:rsidR="00422A7B" w:rsidRPr="000550E8" w:rsidRDefault="00422A7B" w:rsidP="003F1D0E">
            <w:pPr>
              <w:rPr>
                <w:sz w:val="16"/>
                <w:szCs w:val="16"/>
              </w:rPr>
            </w:pPr>
            <w:r w:rsidRPr="000550E8">
              <w:rPr>
                <w:sz w:val="16"/>
                <w:szCs w:val="16"/>
              </w:rPr>
              <w:t>?, detail may be buried in court reports, had close access</w:t>
            </w:r>
          </w:p>
        </w:tc>
        <w:tc>
          <w:tcPr>
            <w:tcW w:w="1417" w:type="dxa"/>
          </w:tcPr>
          <w:p w:rsidR="00422A7B" w:rsidRPr="00AE1BDA" w:rsidRDefault="00422A7B" w:rsidP="003F1D0E">
            <w:r w:rsidRPr="00AE1BDA">
              <w:t>3 died, 2 mostly recovered</w:t>
            </w:r>
          </w:p>
        </w:tc>
        <w:tc>
          <w:tcPr>
            <w:tcW w:w="4739" w:type="dxa"/>
          </w:tcPr>
          <w:p w:rsidR="00422A7B" w:rsidRPr="00AE1BDA" w:rsidRDefault="00422A7B" w:rsidP="005A7A6F">
            <w:pPr>
              <w:rPr>
                <w:sz w:val="20"/>
                <w:szCs w:val="20"/>
              </w:rPr>
            </w:pPr>
            <w:r w:rsidRPr="00AE1BDA">
              <w:rPr>
                <w:sz w:val="20"/>
                <w:szCs w:val="20"/>
              </w:rPr>
              <w:t>Caught after investigation of brother who ended up in wheelchair and community fears about sudden deaths of others.  Convicted in 1981, Executed in 1995.</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Default="00422A7B" w:rsidP="003F1D0E"/>
        </w:tc>
        <w:tc>
          <w:tcPr>
            <w:tcW w:w="1276" w:type="dxa"/>
          </w:tcPr>
          <w:p w:rsidR="00422A7B" w:rsidRDefault="00422A7B" w:rsidP="003F1D0E"/>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Pr="00FE59D4" w:rsidRDefault="00422A7B" w:rsidP="003F1D0E"/>
        </w:tc>
      </w:tr>
      <w:tr w:rsidR="00422A7B" w:rsidRPr="00FE59D4" w:rsidTr="00834B88">
        <w:tc>
          <w:tcPr>
            <w:tcW w:w="817" w:type="dxa"/>
          </w:tcPr>
          <w:p w:rsidR="00422A7B" w:rsidRPr="00636291" w:rsidRDefault="00422A7B" w:rsidP="00506DE3">
            <w:pPr>
              <w:rPr>
                <w:color w:val="000000" w:themeColor="text1"/>
              </w:rPr>
            </w:pPr>
            <w:r w:rsidRPr="00636291">
              <w:rPr>
                <w:color w:val="000000" w:themeColor="text1"/>
              </w:rPr>
              <w:lastRenderedPageBreak/>
              <w:t xml:space="preserve">Dec 1980 </w:t>
            </w:r>
            <w:r w:rsidRPr="00506DE3">
              <w:rPr>
                <w:noProof/>
                <w:color w:val="000000" w:themeColor="text1"/>
                <w:vertAlign w:val="superscript"/>
              </w:rPr>
              <w:t>228-230</w:t>
            </w:r>
          </w:p>
        </w:tc>
        <w:tc>
          <w:tcPr>
            <w:tcW w:w="1021" w:type="dxa"/>
          </w:tcPr>
          <w:p w:rsidR="00422A7B" w:rsidRPr="00636291" w:rsidRDefault="00422A7B" w:rsidP="003F1D0E">
            <w:pPr>
              <w:rPr>
                <w:color w:val="000000" w:themeColor="text1"/>
              </w:rPr>
            </w:pPr>
            <w:r w:rsidRPr="00636291">
              <w:rPr>
                <w:color w:val="000000" w:themeColor="text1"/>
              </w:rPr>
              <w:t>S. Lake Tahoe CA</w:t>
            </w:r>
          </w:p>
        </w:tc>
        <w:tc>
          <w:tcPr>
            <w:tcW w:w="1160" w:type="dxa"/>
          </w:tcPr>
          <w:p w:rsidR="00422A7B" w:rsidRPr="00636291" w:rsidRDefault="00422A7B" w:rsidP="003F1D0E">
            <w:pPr>
              <w:rPr>
                <w:color w:val="000000" w:themeColor="text1"/>
              </w:rPr>
            </w:pPr>
            <w:r w:rsidRPr="00636291">
              <w:rPr>
                <w:color w:val="000000" w:themeColor="text1"/>
              </w:rPr>
              <w:t>Kool-Aid</w:t>
            </w:r>
          </w:p>
        </w:tc>
        <w:tc>
          <w:tcPr>
            <w:tcW w:w="1250" w:type="dxa"/>
          </w:tcPr>
          <w:p w:rsidR="00422A7B" w:rsidRPr="00636291" w:rsidRDefault="00422A7B" w:rsidP="003F1D0E">
            <w:pPr>
              <w:rPr>
                <w:color w:val="000000" w:themeColor="text1"/>
              </w:rPr>
            </w:pPr>
            <w:r w:rsidRPr="00636291">
              <w:rPr>
                <w:color w:val="000000" w:themeColor="text1"/>
              </w:rPr>
              <w:t>Cyanide</w:t>
            </w:r>
          </w:p>
        </w:tc>
        <w:tc>
          <w:tcPr>
            <w:tcW w:w="1276" w:type="dxa"/>
          </w:tcPr>
          <w:p w:rsidR="00422A7B" w:rsidRPr="00636291" w:rsidRDefault="00422A7B" w:rsidP="003F1D0E">
            <w:pPr>
              <w:rPr>
                <w:color w:val="000000" w:themeColor="text1"/>
              </w:rPr>
            </w:pPr>
            <w:r w:rsidRPr="00636291">
              <w:rPr>
                <w:color w:val="000000" w:themeColor="text1"/>
              </w:rPr>
              <w:t>?</w:t>
            </w:r>
          </w:p>
        </w:tc>
        <w:tc>
          <w:tcPr>
            <w:tcW w:w="1134" w:type="dxa"/>
          </w:tcPr>
          <w:p w:rsidR="00422A7B" w:rsidRPr="00636291" w:rsidRDefault="00422A7B" w:rsidP="003F1D0E">
            <w:pPr>
              <w:rPr>
                <w:color w:val="000000" w:themeColor="text1"/>
              </w:rPr>
            </w:pPr>
            <w:r w:rsidRPr="00636291">
              <w:rPr>
                <w:color w:val="000000" w:themeColor="text1"/>
              </w:rPr>
              <w:t>?</w:t>
            </w:r>
          </w:p>
        </w:tc>
        <w:tc>
          <w:tcPr>
            <w:tcW w:w="1134" w:type="dxa"/>
          </w:tcPr>
          <w:p w:rsidR="00422A7B" w:rsidRPr="00636291" w:rsidRDefault="00422A7B" w:rsidP="003F1D0E">
            <w:pPr>
              <w:rPr>
                <w:color w:val="000000" w:themeColor="text1"/>
              </w:rPr>
            </w:pPr>
            <w:r w:rsidRPr="00636291">
              <w:rPr>
                <w:color w:val="000000" w:themeColor="text1"/>
              </w:rPr>
              <w:t>?</w:t>
            </w:r>
          </w:p>
        </w:tc>
        <w:tc>
          <w:tcPr>
            <w:tcW w:w="1417" w:type="dxa"/>
          </w:tcPr>
          <w:p w:rsidR="00422A7B" w:rsidRPr="00636291" w:rsidRDefault="00422A7B" w:rsidP="008C5F0F">
            <w:pPr>
              <w:rPr>
                <w:color w:val="000000" w:themeColor="text1"/>
              </w:rPr>
            </w:pPr>
            <w:r w:rsidRPr="00636291">
              <w:rPr>
                <w:color w:val="000000" w:themeColor="text1"/>
              </w:rPr>
              <w:t>3 children under 5,may have fully recovered</w:t>
            </w:r>
          </w:p>
        </w:tc>
        <w:tc>
          <w:tcPr>
            <w:tcW w:w="4739" w:type="dxa"/>
          </w:tcPr>
          <w:p w:rsidR="00422A7B" w:rsidRPr="00636291" w:rsidRDefault="00422A7B" w:rsidP="00636291">
            <w:pPr>
              <w:rPr>
                <w:color w:val="000000" w:themeColor="text1"/>
                <w:sz w:val="18"/>
                <w:szCs w:val="18"/>
              </w:rPr>
            </w:pPr>
            <w:r w:rsidRPr="00636291">
              <w:rPr>
                <w:color w:val="000000" w:themeColor="text1"/>
                <w:sz w:val="18"/>
                <w:szCs w:val="18"/>
              </w:rPr>
              <w:t xml:space="preserve">Very possible the 3 were targeted; tests did not find cyanide in other packets in box or in sugar mixed with the Kool-Aid.  Rushed to hospital, UC Davis or Berkeley found the cyanide police investigated Cal. </w:t>
            </w:r>
            <w:proofErr w:type="spellStart"/>
            <w:r w:rsidRPr="00636291">
              <w:rPr>
                <w:color w:val="000000" w:themeColor="text1"/>
                <w:sz w:val="18"/>
                <w:szCs w:val="18"/>
              </w:rPr>
              <w:t>Dept</w:t>
            </w:r>
            <w:proofErr w:type="spellEnd"/>
            <w:r w:rsidRPr="00636291">
              <w:rPr>
                <w:color w:val="000000" w:themeColor="text1"/>
                <w:sz w:val="18"/>
                <w:szCs w:val="18"/>
              </w:rPr>
              <w:t xml:space="preserve"> of Health involved.  Supermarket cleared all product but batch was found to be free of poison, very likely to some extent targeted or not deliberate … </w:t>
            </w:r>
          </w:p>
        </w:tc>
      </w:tr>
      <w:tr w:rsidR="00422A7B" w:rsidRPr="00FE59D4" w:rsidTr="00834B88">
        <w:tc>
          <w:tcPr>
            <w:tcW w:w="817" w:type="dxa"/>
          </w:tcPr>
          <w:p w:rsidR="00422A7B" w:rsidRDefault="00422A7B" w:rsidP="003F1D0E"/>
        </w:tc>
        <w:tc>
          <w:tcPr>
            <w:tcW w:w="1021" w:type="dxa"/>
          </w:tcPr>
          <w:p w:rsidR="00422A7B" w:rsidRDefault="00422A7B" w:rsidP="003F1D0E"/>
        </w:tc>
        <w:tc>
          <w:tcPr>
            <w:tcW w:w="1160" w:type="dxa"/>
          </w:tcPr>
          <w:p w:rsidR="00422A7B" w:rsidRDefault="00422A7B" w:rsidP="003F1D0E"/>
        </w:tc>
        <w:tc>
          <w:tcPr>
            <w:tcW w:w="1250" w:type="dxa"/>
          </w:tcPr>
          <w:p w:rsidR="00422A7B" w:rsidRDefault="00422A7B" w:rsidP="003F1D0E"/>
        </w:tc>
        <w:tc>
          <w:tcPr>
            <w:tcW w:w="1276" w:type="dxa"/>
          </w:tcPr>
          <w:p w:rsidR="00422A7B" w:rsidRDefault="00422A7B" w:rsidP="003F1D0E"/>
        </w:tc>
        <w:tc>
          <w:tcPr>
            <w:tcW w:w="1134" w:type="dxa"/>
          </w:tcPr>
          <w:p w:rsidR="00422A7B" w:rsidRDefault="00422A7B" w:rsidP="003F1D0E"/>
        </w:tc>
        <w:tc>
          <w:tcPr>
            <w:tcW w:w="1134" w:type="dxa"/>
          </w:tcPr>
          <w:p w:rsidR="00422A7B" w:rsidRDefault="00422A7B" w:rsidP="003F1D0E"/>
        </w:tc>
        <w:tc>
          <w:tcPr>
            <w:tcW w:w="1417" w:type="dxa"/>
          </w:tcPr>
          <w:p w:rsidR="00422A7B" w:rsidRDefault="00422A7B" w:rsidP="003F1D0E"/>
        </w:tc>
        <w:tc>
          <w:tcPr>
            <w:tcW w:w="4739" w:type="dxa"/>
          </w:tcPr>
          <w:p w:rsidR="00422A7B" w:rsidRPr="00FE59D4" w:rsidRDefault="00422A7B" w:rsidP="003F1D0E"/>
        </w:tc>
      </w:tr>
      <w:tr w:rsidR="00422A7B" w:rsidRPr="00FE59D4" w:rsidTr="00834B88">
        <w:tc>
          <w:tcPr>
            <w:tcW w:w="817" w:type="dxa"/>
          </w:tcPr>
          <w:p w:rsidR="00422A7B" w:rsidRPr="00E03C07" w:rsidRDefault="00422A7B" w:rsidP="00506DE3">
            <w:r w:rsidRPr="00E03C07">
              <w:t xml:space="preserve">22 &amp; 29 Mar 1980 </w:t>
            </w:r>
            <w:r w:rsidRPr="00506DE3">
              <w:rPr>
                <w:noProof/>
                <w:vertAlign w:val="superscript"/>
              </w:rPr>
              <w:t>231,232</w:t>
            </w:r>
          </w:p>
        </w:tc>
        <w:tc>
          <w:tcPr>
            <w:tcW w:w="1021" w:type="dxa"/>
          </w:tcPr>
          <w:p w:rsidR="00422A7B" w:rsidRPr="00E03C07" w:rsidRDefault="00422A7B" w:rsidP="00C16E27">
            <w:r w:rsidRPr="00E03C07">
              <w:rPr>
                <w:sz w:val="18"/>
                <w:szCs w:val="18"/>
              </w:rPr>
              <w:t>Beaverton OR &amp; San Diego CA USA</w:t>
            </w:r>
          </w:p>
        </w:tc>
        <w:tc>
          <w:tcPr>
            <w:tcW w:w="1160" w:type="dxa"/>
          </w:tcPr>
          <w:p w:rsidR="00422A7B" w:rsidRPr="00E03C07" w:rsidRDefault="00422A7B" w:rsidP="00C16E27">
            <w:r w:rsidRPr="00E03C07">
              <w:rPr>
                <w:sz w:val="18"/>
                <w:szCs w:val="18"/>
              </w:rPr>
              <w:t>Jarred pickles, teriyaki sauce, salad dressing</w:t>
            </w:r>
          </w:p>
        </w:tc>
        <w:tc>
          <w:tcPr>
            <w:tcW w:w="1250" w:type="dxa"/>
          </w:tcPr>
          <w:p w:rsidR="00422A7B" w:rsidRPr="00E03C07" w:rsidRDefault="00422A7B" w:rsidP="00C16E27">
            <w:r w:rsidRPr="00E03C07">
              <w:rPr>
                <w:sz w:val="18"/>
                <w:szCs w:val="18"/>
              </w:rPr>
              <w:t>Cyanide (SD)</w:t>
            </w:r>
          </w:p>
        </w:tc>
        <w:tc>
          <w:tcPr>
            <w:tcW w:w="1276" w:type="dxa"/>
          </w:tcPr>
          <w:p w:rsidR="00422A7B" w:rsidRPr="00E03C07" w:rsidRDefault="00422A7B" w:rsidP="00C16E27">
            <w:r w:rsidRPr="00E03C07">
              <w:rPr>
                <w:sz w:val="18"/>
                <w:szCs w:val="18"/>
              </w:rPr>
              <w:t xml:space="preserve">Paul </w:t>
            </w:r>
            <w:proofErr w:type="spellStart"/>
            <w:r w:rsidRPr="00E03C07">
              <w:rPr>
                <w:sz w:val="18"/>
                <w:szCs w:val="18"/>
              </w:rPr>
              <w:t>Baileaux</w:t>
            </w:r>
            <w:proofErr w:type="spellEnd"/>
            <w:r w:rsidRPr="00E03C07">
              <w:rPr>
                <w:sz w:val="18"/>
                <w:szCs w:val="18"/>
              </w:rPr>
              <w:t>, Oregon jeweller, extortion</w:t>
            </w:r>
          </w:p>
        </w:tc>
        <w:tc>
          <w:tcPr>
            <w:tcW w:w="1134" w:type="dxa"/>
          </w:tcPr>
          <w:p w:rsidR="00422A7B" w:rsidRPr="00E03C07" w:rsidRDefault="00422A7B" w:rsidP="00D94146">
            <w:r w:rsidRPr="00E03C07">
              <w:rPr>
                <w:sz w:val="18"/>
                <w:szCs w:val="18"/>
              </w:rPr>
              <w:t>Safeway stores CA &amp; Fred Meyer store OR</w:t>
            </w:r>
          </w:p>
        </w:tc>
        <w:tc>
          <w:tcPr>
            <w:tcW w:w="1134" w:type="dxa"/>
          </w:tcPr>
          <w:p w:rsidR="00422A7B" w:rsidRPr="00E03C07" w:rsidRDefault="00422A7B" w:rsidP="007C7033">
            <w:r w:rsidRPr="00E03C07">
              <w:rPr>
                <w:sz w:val="18"/>
                <w:szCs w:val="18"/>
              </w:rPr>
              <w:t xml:space="preserve">Put. </w:t>
            </w:r>
          </w:p>
        </w:tc>
        <w:tc>
          <w:tcPr>
            <w:tcW w:w="1417" w:type="dxa"/>
          </w:tcPr>
          <w:p w:rsidR="00422A7B" w:rsidRPr="00E03C07" w:rsidRDefault="00422A7B" w:rsidP="00C16E27">
            <w:r w:rsidRPr="00E03C07">
              <w:rPr>
                <w:sz w:val="18"/>
                <w:szCs w:val="18"/>
              </w:rPr>
              <w:t>No one ingested, real jars found</w:t>
            </w:r>
          </w:p>
        </w:tc>
        <w:tc>
          <w:tcPr>
            <w:tcW w:w="4739" w:type="dxa"/>
          </w:tcPr>
          <w:p w:rsidR="00422A7B" w:rsidRPr="00E03C07" w:rsidRDefault="00422A7B" w:rsidP="00C16E27">
            <w:pPr>
              <w:rPr>
                <w:sz w:val="18"/>
                <w:szCs w:val="18"/>
              </w:rPr>
            </w:pPr>
            <w:r w:rsidRPr="00E03C07">
              <w:rPr>
                <w:sz w:val="18"/>
                <w:szCs w:val="18"/>
              </w:rPr>
              <w:t xml:space="preserve">Threat phoned in, also Notes found taped to 2 jars (one each store), had said 5 jars.  High doses cyanide found in contaminated jars.  County </w:t>
            </w:r>
            <w:proofErr w:type="spellStart"/>
            <w:r w:rsidRPr="00E03C07">
              <w:rPr>
                <w:sz w:val="18"/>
                <w:szCs w:val="18"/>
              </w:rPr>
              <w:t>Dept</w:t>
            </w:r>
            <w:proofErr w:type="spellEnd"/>
            <w:r w:rsidRPr="00E03C07">
              <w:rPr>
                <w:sz w:val="18"/>
                <w:szCs w:val="18"/>
              </w:rPr>
              <w:t xml:space="preserve"> of health &amp; FBI involved.   Got 2 x concurrent 20 yr sentences.  Fingerprints did not match RQW, probably via those that PB was convicted.  No separate data re Fred Meyer extortion event.</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9F3A87" w:rsidRDefault="00422A7B" w:rsidP="00506DE3">
            <w:pPr>
              <w:rPr>
                <w:sz w:val="18"/>
                <w:szCs w:val="18"/>
              </w:rPr>
            </w:pPr>
            <w:r w:rsidRPr="009F3A87">
              <w:rPr>
                <w:sz w:val="18"/>
                <w:szCs w:val="18"/>
              </w:rPr>
              <w:t>197</w:t>
            </w:r>
            <w:r>
              <w:rPr>
                <w:sz w:val="18"/>
                <w:szCs w:val="18"/>
              </w:rPr>
              <w:t>8 or 197</w:t>
            </w:r>
            <w:r w:rsidRPr="009F3A87">
              <w:rPr>
                <w:sz w:val="18"/>
                <w:szCs w:val="18"/>
              </w:rPr>
              <w:t xml:space="preserve">9 </w:t>
            </w:r>
            <w:r w:rsidRPr="00506DE3">
              <w:rPr>
                <w:noProof/>
                <w:sz w:val="18"/>
                <w:szCs w:val="18"/>
                <w:vertAlign w:val="superscript"/>
              </w:rPr>
              <w:t>233</w:t>
            </w:r>
          </w:p>
        </w:tc>
        <w:tc>
          <w:tcPr>
            <w:tcW w:w="1021" w:type="dxa"/>
          </w:tcPr>
          <w:p w:rsidR="00422A7B" w:rsidRPr="009F3A87" w:rsidRDefault="00422A7B" w:rsidP="00C16E27">
            <w:pPr>
              <w:rPr>
                <w:sz w:val="18"/>
                <w:szCs w:val="18"/>
              </w:rPr>
            </w:pPr>
            <w:r>
              <w:rPr>
                <w:sz w:val="18"/>
                <w:szCs w:val="18"/>
              </w:rPr>
              <w:t>Sun City AZ USA</w:t>
            </w:r>
          </w:p>
        </w:tc>
        <w:tc>
          <w:tcPr>
            <w:tcW w:w="1160" w:type="dxa"/>
          </w:tcPr>
          <w:p w:rsidR="00422A7B" w:rsidRPr="009F3A87" w:rsidRDefault="00422A7B" w:rsidP="00C16E27">
            <w:pPr>
              <w:rPr>
                <w:sz w:val="18"/>
                <w:szCs w:val="18"/>
              </w:rPr>
            </w:pPr>
            <w:r>
              <w:rPr>
                <w:sz w:val="18"/>
                <w:szCs w:val="18"/>
              </w:rPr>
              <w:t>Supermarket jarred food?</w:t>
            </w:r>
          </w:p>
        </w:tc>
        <w:tc>
          <w:tcPr>
            <w:tcW w:w="1250" w:type="dxa"/>
          </w:tcPr>
          <w:p w:rsidR="00422A7B" w:rsidRPr="009F3A87" w:rsidRDefault="00422A7B" w:rsidP="00C16E27">
            <w:pPr>
              <w:rPr>
                <w:sz w:val="18"/>
                <w:szCs w:val="18"/>
              </w:rPr>
            </w:pPr>
            <w:r>
              <w:rPr>
                <w:sz w:val="18"/>
                <w:szCs w:val="18"/>
              </w:rPr>
              <w:t>?</w:t>
            </w:r>
          </w:p>
        </w:tc>
        <w:tc>
          <w:tcPr>
            <w:tcW w:w="1276" w:type="dxa"/>
          </w:tcPr>
          <w:p w:rsidR="00422A7B" w:rsidRPr="009F3A87" w:rsidRDefault="00422A7B" w:rsidP="006F3617">
            <w:pPr>
              <w:rPr>
                <w:sz w:val="18"/>
                <w:szCs w:val="18"/>
              </w:rPr>
            </w:pPr>
            <w:r w:rsidRPr="009F3A87">
              <w:rPr>
                <w:sz w:val="18"/>
                <w:szCs w:val="18"/>
              </w:rPr>
              <w:t>Richard Quincy Williams</w:t>
            </w:r>
            <w:r>
              <w:rPr>
                <w:sz w:val="18"/>
                <w:szCs w:val="18"/>
              </w:rPr>
              <w:t xml:space="preserve"> tried  but acquitted</w:t>
            </w:r>
            <w:r w:rsidRPr="009F3A87">
              <w:rPr>
                <w:sz w:val="18"/>
                <w:szCs w:val="18"/>
              </w:rPr>
              <w:t>, extortion</w:t>
            </w:r>
            <w:r>
              <w:rPr>
                <w:sz w:val="18"/>
                <w:szCs w:val="18"/>
              </w:rPr>
              <w:t xml:space="preserve"> msgs</w:t>
            </w:r>
          </w:p>
        </w:tc>
        <w:tc>
          <w:tcPr>
            <w:tcW w:w="1134" w:type="dxa"/>
          </w:tcPr>
          <w:p w:rsidR="00422A7B" w:rsidRPr="009F3A87" w:rsidRDefault="00422A7B" w:rsidP="00C16E27">
            <w:pPr>
              <w:rPr>
                <w:sz w:val="18"/>
                <w:szCs w:val="18"/>
              </w:rPr>
            </w:pPr>
            <w:r>
              <w:rPr>
                <w:sz w:val="18"/>
                <w:szCs w:val="18"/>
              </w:rPr>
              <w:t>?</w:t>
            </w:r>
          </w:p>
        </w:tc>
        <w:tc>
          <w:tcPr>
            <w:tcW w:w="1134" w:type="dxa"/>
          </w:tcPr>
          <w:p w:rsidR="00422A7B" w:rsidRPr="009F3A87" w:rsidRDefault="00422A7B" w:rsidP="00C16E27">
            <w:pPr>
              <w:rPr>
                <w:sz w:val="18"/>
                <w:szCs w:val="18"/>
              </w:rPr>
            </w:pPr>
            <w:r>
              <w:rPr>
                <w:sz w:val="18"/>
                <w:szCs w:val="18"/>
              </w:rPr>
              <w:t>?</w:t>
            </w:r>
          </w:p>
        </w:tc>
        <w:tc>
          <w:tcPr>
            <w:tcW w:w="1417" w:type="dxa"/>
          </w:tcPr>
          <w:p w:rsidR="00422A7B" w:rsidRPr="009F3A87" w:rsidRDefault="00422A7B" w:rsidP="00C16E27">
            <w:pPr>
              <w:rPr>
                <w:sz w:val="18"/>
                <w:szCs w:val="18"/>
              </w:rPr>
            </w:pPr>
            <w:r>
              <w:rPr>
                <w:sz w:val="18"/>
                <w:szCs w:val="18"/>
              </w:rPr>
              <w:t>?</w:t>
            </w:r>
          </w:p>
        </w:tc>
        <w:tc>
          <w:tcPr>
            <w:tcW w:w="4739" w:type="dxa"/>
          </w:tcPr>
          <w:p w:rsidR="00422A7B" w:rsidRPr="009F3A87" w:rsidRDefault="00422A7B" w:rsidP="00353B7D">
            <w:r w:rsidRPr="009F3A87">
              <w:t>Acquitted May 1979 in Arizona plot, arrested and released in San Diego plot April 198</w:t>
            </w:r>
            <w:r>
              <w:t xml:space="preserve">0.  </w:t>
            </w:r>
            <w:proofErr w:type="spellStart"/>
            <w:r>
              <w:t>Bailleaux</w:t>
            </w:r>
            <w:proofErr w:type="spellEnd"/>
            <w:r>
              <w:t xml:space="preserve"> convicted for SD incident</w:t>
            </w:r>
            <w:r w:rsidRPr="009F3A87">
              <w:t>.</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7C47FD" w:rsidRDefault="00422A7B" w:rsidP="00506DE3">
            <w:r w:rsidRPr="007C47FD">
              <w:t xml:space="preserve">Sept 1978 </w:t>
            </w:r>
            <w:r w:rsidRPr="00506DE3">
              <w:rPr>
                <w:noProof/>
                <w:vertAlign w:val="superscript"/>
              </w:rPr>
              <w:t>234,235</w:t>
            </w:r>
          </w:p>
        </w:tc>
        <w:tc>
          <w:tcPr>
            <w:tcW w:w="1021" w:type="dxa"/>
          </w:tcPr>
          <w:p w:rsidR="00422A7B" w:rsidRPr="007C47FD" w:rsidRDefault="00422A7B" w:rsidP="00C16E27">
            <w:r w:rsidRPr="007C47FD">
              <w:t>Omaha NE USA</w:t>
            </w:r>
          </w:p>
        </w:tc>
        <w:tc>
          <w:tcPr>
            <w:tcW w:w="1160" w:type="dxa"/>
          </w:tcPr>
          <w:p w:rsidR="00422A7B" w:rsidRPr="007C47FD" w:rsidRDefault="00422A7B" w:rsidP="00C16E27">
            <w:r w:rsidRPr="007C47FD">
              <w:t>Lemonade &amp; milk</w:t>
            </w:r>
          </w:p>
        </w:tc>
        <w:tc>
          <w:tcPr>
            <w:tcW w:w="1250" w:type="dxa"/>
          </w:tcPr>
          <w:p w:rsidR="00422A7B" w:rsidRPr="007C47FD" w:rsidRDefault="00422A7B" w:rsidP="00C16E27">
            <w:r w:rsidRPr="007C47FD">
              <w:t>Dimethyl nitrosamine</w:t>
            </w:r>
          </w:p>
        </w:tc>
        <w:tc>
          <w:tcPr>
            <w:tcW w:w="1276" w:type="dxa"/>
          </w:tcPr>
          <w:p w:rsidR="00422A7B" w:rsidRPr="007C47FD" w:rsidRDefault="00422A7B" w:rsidP="00694DDD">
            <w:pPr>
              <w:rPr>
                <w:sz w:val="16"/>
                <w:szCs w:val="16"/>
              </w:rPr>
            </w:pPr>
            <w:r w:rsidRPr="007C47FD">
              <w:rPr>
                <w:sz w:val="16"/>
                <w:szCs w:val="16"/>
              </w:rPr>
              <w:t>Steven Roy Harper, jealous of ex-lover’s husband’s family</w:t>
            </w:r>
          </w:p>
        </w:tc>
        <w:tc>
          <w:tcPr>
            <w:tcW w:w="1134" w:type="dxa"/>
          </w:tcPr>
          <w:p w:rsidR="00422A7B" w:rsidRPr="007C47FD" w:rsidRDefault="00422A7B" w:rsidP="00C16E27">
            <w:r w:rsidRPr="007C47FD">
              <w:t>Neighbours</w:t>
            </w:r>
          </w:p>
        </w:tc>
        <w:tc>
          <w:tcPr>
            <w:tcW w:w="1134" w:type="dxa"/>
          </w:tcPr>
          <w:p w:rsidR="00422A7B" w:rsidRPr="007C47FD" w:rsidRDefault="00422A7B" w:rsidP="00C16E27">
            <w:r w:rsidRPr="007C47FD">
              <w:t>?</w:t>
            </w:r>
          </w:p>
        </w:tc>
        <w:tc>
          <w:tcPr>
            <w:tcW w:w="1417" w:type="dxa"/>
          </w:tcPr>
          <w:p w:rsidR="00422A7B" w:rsidRPr="007C47FD" w:rsidRDefault="00422A7B" w:rsidP="00C16E27">
            <w:r w:rsidRPr="007C47FD">
              <w:t>2 deaths, 3 ill</w:t>
            </w:r>
          </w:p>
        </w:tc>
        <w:tc>
          <w:tcPr>
            <w:tcW w:w="4739" w:type="dxa"/>
          </w:tcPr>
          <w:p w:rsidR="00422A7B" w:rsidRPr="007C47FD" w:rsidRDefault="00422A7B" w:rsidP="007C47FD">
            <w:r w:rsidRPr="007C47FD">
              <w:t xml:space="preserve">‘Intensive’ police investigation. Employer that gave him access to the </w:t>
            </w:r>
            <w:proofErr w:type="spellStart"/>
            <w:r w:rsidRPr="007C47FD">
              <w:t>DNsamine</w:t>
            </w:r>
            <w:proofErr w:type="spellEnd"/>
            <w:r w:rsidRPr="007C47FD">
              <w:t xml:space="preserve"> was </w:t>
            </w:r>
            <w:proofErr w:type="spellStart"/>
            <w:r w:rsidRPr="007C47FD">
              <w:t>unsucc’ly</w:t>
            </w:r>
            <w:proofErr w:type="spellEnd"/>
            <w:r w:rsidRPr="007C47FD">
              <w:t xml:space="preserve"> sued for negligence and compensation.  </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745DEB" w:rsidRDefault="00422A7B" w:rsidP="00506DE3">
            <w:r>
              <w:t xml:space="preserve">1974, 1978-79 </w:t>
            </w:r>
            <w:r w:rsidRPr="00506DE3">
              <w:rPr>
                <w:noProof/>
                <w:vertAlign w:val="superscript"/>
              </w:rPr>
              <w:t>236</w:t>
            </w:r>
            <w:r>
              <w:t>, 1988</w:t>
            </w:r>
            <w:r w:rsidRPr="00745DEB">
              <w:t xml:space="preserve"> </w:t>
            </w:r>
            <w:r w:rsidRPr="00506DE3">
              <w:rPr>
                <w:noProof/>
                <w:vertAlign w:val="superscript"/>
              </w:rPr>
              <w:t>138,237</w:t>
            </w:r>
          </w:p>
        </w:tc>
        <w:tc>
          <w:tcPr>
            <w:tcW w:w="1021" w:type="dxa"/>
          </w:tcPr>
          <w:p w:rsidR="00422A7B" w:rsidRPr="00745DEB" w:rsidRDefault="00422A7B" w:rsidP="00C16E27">
            <w:r w:rsidRPr="00745DEB">
              <w:t>Israel</w:t>
            </w:r>
          </w:p>
        </w:tc>
        <w:tc>
          <w:tcPr>
            <w:tcW w:w="1160" w:type="dxa"/>
          </w:tcPr>
          <w:p w:rsidR="00422A7B" w:rsidRPr="00745DEB" w:rsidRDefault="00422A7B" w:rsidP="00C16E27">
            <w:r w:rsidRPr="00745DEB">
              <w:t>Citrus fruit exports</w:t>
            </w:r>
          </w:p>
        </w:tc>
        <w:tc>
          <w:tcPr>
            <w:tcW w:w="1250" w:type="dxa"/>
          </w:tcPr>
          <w:p w:rsidR="00422A7B" w:rsidRPr="00745DEB" w:rsidRDefault="00422A7B" w:rsidP="00C16E27">
            <w:r w:rsidRPr="00745DEB">
              <w:t>Liquid Mercury</w:t>
            </w:r>
          </w:p>
        </w:tc>
        <w:tc>
          <w:tcPr>
            <w:tcW w:w="1276" w:type="dxa"/>
          </w:tcPr>
          <w:p w:rsidR="00422A7B" w:rsidRPr="00745DEB" w:rsidRDefault="00422A7B" w:rsidP="00C16E27">
            <w:r w:rsidRPr="00745DEB">
              <w:t>‘Arab Revolutionary Council’</w:t>
            </w:r>
          </w:p>
        </w:tc>
        <w:tc>
          <w:tcPr>
            <w:tcW w:w="1134" w:type="dxa"/>
          </w:tcPr>
          <w:p w:rsidR="00422A7B" w:rsidRPr="00745DEB" w:rsidRDefault="00422A7B" w:rsidP="00C16E27">
            <w:r w:rsidRPr="00745DEB">
              <w:t xml:space="preserve">Israeli </w:t>
            </w:r>
            <w:proofErr w:type="spellStart"/>
            <w:r w:rsidRPr="00745DEB">
              <w:t>ec</w:t>
            </w:r>
            <w:proofErr w:type="spellEnd"/>
            <w:r>
              <w:t xml:space="preserve"> </w:t>
            </w:r>
            <w:proofErr w:type="spellStart"/>
            <w:r w:rsidRPr="00745DEB">
              <w:t>onomy</w:t>
            </w:r>
            <w:proofErr w:type="spellEnd"/>
          </w:p>
        </w:tc>
        <w:tc>
          <w:tcPr>
            <w:tcW w:w="1134" w:type="dxa"/>
          </w:tcPr>
          <w:p w:rsidR="00422A7B" w:rsidRPr="00745DEB" w:rsidRDefault="00422A7B" w:rsidP="00C16E27">
            <w:r w:rsidRPr="00745DEB">
              <w:t>Injected</w:t>
            </w:r>
          </w:p>
        </w:tc>
        <w:tc>
          <w:tcPr>
            <w:tcW w:w="1417" w:type="dxa"/>
          </w:tcPr>
          <w:p w:rsidR="00422A7B" w:rsidRPr="00745DEB" w:rsidRDefault="00422A7B" w:rsidP="00C16E27">
            <w:r w:rsidRPr="00745DEB">
              <w:t>12 people were “injured”, significant trade disruption</w:t>
            </w:r>
          </w:p>
        </w:tc>
        <w:tc>
          <w:tcPr>
            <w:tcW w:w="4739" w:type="dxa"/>
          </w:tcPr>
          <w:p w:rsidR="00422A7B" w:rsidRPr="00745DEB" w:rsidRDefault="00422A7B" w:rsidP="00C16E27">
            <w:r w:rsidRPr="00745DEB">
              <w:t xml:space="preserve">Fruit exports </w:t>
            </w:r>
            <w:r>
              <w:t xml:space="preserve">and sales </w:t>
            </w:r>
            <w:r w:rsidRPr="00745DEB">
              <w:t>were delayed or stopped while fruit was searched for mercury.   More economic &amp; criminal</w:t>
            </w:r>
            <w:r>
              <w:t>.  5 Dutch children were hospitalised (stomachs pumped) but recovered. 14 poisoned organs found in batch of 220, non-</w:t>
            </w:r>
            <w:r>
              <w:lastRenderedPageBreak/>
              <w:t>lethal doses.  One Dutch supermarket announced plans to test all oranges before display for sale.</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CD76DF" w:rsidRDefault="00422A7B" w:rsidP="00506DE3">
            <w:r w:rsidRPr="00CD76DF">
              <w:t xml:space="preserve">1977-1984 </w:t>
            </w:r>
            <w:r w:rsidRPr="00506DE3">
              <w:rPr>
                <w:noProof/>
                <w:vertAlign w:val="superscript"/>
              </w:rPr>
              <w:t>238</w:t>
            </w:r>
          </w:p>
        </w:tc>
        <w:tc>
          <w:tcPr>
            <w:tcW w:w="1021" w:type="dxa"/>
          </w:tcPr>
          <w:p w:rsidR="00422A7B" w:rsidRPr="00CD76DF" w:rsidRDefault="00422A7B" w:rsidP="00C16E27">
            <w:r w:rsidRPr="00CD76DF">
              <w:t>Japan, multiple incidents</w:t>
            </w:r>
          </w:p>
        </w:tc>
        <w:tc>
          <w:tcPr>
            <w:tcW w:w="1160" w:type="dxa"/>
          </w:tcPr>
          <w:p w:rsidR="00422A7B" w:rsidRPr="00CD76DF" w:rsidRDefault="00422A7B" w:rsidP="00C16E27">
            <w:r w:rsidRPr="00CD76DF">
              <w:t>Vending and supermarket foods</w:t>
            </w:r>
          </w:p>
        </w:tc>
        <w:tc>
          <w:tcPr>
            <w:tcW w:w="1250" w:type="dxa"/>
          </w:tcPr>
          <w:p w:rsidR="00422A7B" w:rsidRPr="00CD76DF" w:rsidRDefault="00422A7B" w:rsidP="00C16E27">
            <w:r w:rsidRPr="00CD76DF">
              <w:t>Cyanide, agricultural chemicals, others?</w:t>
            </w:r>
          </w:p>
        </w:tc>
        <w:tc>
          <w:tcPr>
            <w:tcW w:w="1276" w:type="dxa"/>
          </w:tcPr>
          <w:p w:rsidR="00422A7B" w:rsidRPr="00CD76DF" w:rsidRDefault="00422A7B" w:rsidP="00C16E27">
            <w:r w:rsidRPr="00CD76DF">
              <w:t>?</w:t>
            </w:r>
          </w:p>
        </w:tc>
        <w:tc>
          <w:tcPr>
            <w:tcW w:w="1134" w:type="dxa"/>
          </w:tcPr>
          <w:p w:rsidR="00422A7B" w:rsidRPr="00CD76DF" w:rsidRDefault="00422A7B" w:rsidP="00C16E27">
            <w:r w:rsidRPr="00CD76DF">
              <w:t>?</w:t>
            </w:r>
          </w:p>
        </w:tc>
        <w:tc>
          <w:tcPr>
            <w:tcW w:w="1134" w:type="dxa"/>
          </w:tcPr>
          <w:p w:rsidR="00422A7B" w:rsidRPr="00CD76DF" w:rsidRDefault="00422A7B" w:rsidP="00C16E27">
            <w:r w:rsidRPr="00CD76DF">
              <w:t>Laced, etc.</w:t>
            </w:r>
          </w:p>
        </w:tc>
        <w:tc>
          <w:tcPr>
            <w:tcW w:w="1417" w:type="dxa"/>
          </w:tcPr>
          <w:p w:rsidR="00422A7B" w:rsidRPr="00CD76DF" w:rsidRDefault="00422A7B" w:rsidP="00C16E27">
            <w:r w:rsidRPr="00CD76DF">
              <w:t>Alludes to hundreds of incidents, Many ill, 13+ died</w:t>
            </w:r>
          </w:p>
        </w:tc>
        <w:tc>
          <w:tcPr>
            <w:tcW w:w="4739" w:type="dxa"/>
          </w:tcPr>
          <w:p w:rsidR="00422A7B" w:rsidRPr="00CD76DF" w:rsidRDefault="00422A7B" w:rsidP="00C16E27">
            <w:r w:rsidRPr="00CD76DF">
              <w:t>“In 1977 two high school students died after drinking cyanide-laced cola that had been placed in a Tokyo telephone booth, and immediately afterward tainted confectionery was found at Tokyo Station. In 1984 cyanide-laced snack foods were placed in supermarkets in the Kansai, Tokai, and Kanto regions, with several hundred copycat crimes being recorded altogether. And in 1984-85 there was a spate of crimes across the country in which drinks laced with agricultural chemicals were put in vending machines; 13 people died in this chain of incidents.”</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651021" w:rsidRDefault="00422A7B" w:rsidP="00506DE3">
            <w:pPr>
              <w:rPr>
                <w:color w:val="7030A0"/>
              </w:rPr>
            </w:pPr>
            <w:r w:rsidRPr="00651021">
              <w:rPr>
                <w:color w:val="7030A0"/>
              </w:rPr>
              <w:t xml:space="preserve">18 Nov 1978 </w:t>
            </w:r>
            <w:r w:rsidRPr="00506DE3">
              <w:rPr>
                <w:noProof/>
                <w:color w:val="7030A0"/>
                <w:vertAlign w:val="superscript"/>
              </w:rPr>
              <w:t>239</w:t>
            </w:r>
          </w:p>
        </w:tc>
        <w:tc>
          <w:tcPr>
            <w:tcW w:w="1021" w:type="dxa"/>
          </w:tcPr>
          <w:p w:rsidR="00422A7B" w:rsidRPr="00651021" w:rsidRDefault="00422A7B" w:rsidP="00C16E27">
            <w:pPr>
              <w:rPr>
                <w:color w:val="7030A0"/>
              </w:rPr>
            </w:pPr>
            <w:r w:rsidRPr="00651021">
              <w:rPr>
                <w:color w:val="7030A0"/>
              </w:rPr>
              <w:t>Jonestown Guyana</w:t>
            </w:r>
          </w:p>
        </w:tc>
        <w:tc>
          <w:tcPr>
            <w:tcW w:w="1160" w:type="dxa"/>
          </w:tcPr>
          <w:p w:rsidR="00422A7B" w:rsidRPr="00651021" w:rsidRDefault="00422A7B" w:rsidP="00C16E27">
            <w:pPr>
              <w:rPr>
                <w:color w:val="7030A0"/>
              </w:rPr>
            </w:pPr>
            <w:r w:rsidRPr="00651021">
              <w:rPr>
                <w:color w:val="7030A0"/>
              </w:rPr>
              <w:t>Flavour-aid</w:t>
            </w:r>
          </w:p>
        </w:tc>
        <w:tc>
          <w:tcPr>
            <w:tcW w:w="1250" w:type="dxa"/>
          </w:tcPr>
          <w:p w:rsidR="00422A7B" w:rsidRPr="00651021" w:rsidRDefault="00422A7B" w:rsidP="00C16E27">
            <w:pPr>
              <w:rPr>
                <w:color w:val="7030A0"/>
              </w:rPr>
            </w:pPr>
            <w:r w:rsidRPr="00651021">
              <w:rPr>
                <w:color w:val="7030A0"/>
              </w:rPr>
              <w:t>Cyanide</w:t>
            </w:r>
          </w:p>
        </w:tc>
        <w:tc>
          <w:tcPr>
            <w:tcW w:w="1276" w:type="dxa"/>
          </w:tcPr>
          <w:p w:rsidR="00422A7B" w:rsidRPr="00651021" w:rsidRDefault="00422A7B" w:rsidP="00C16E27">
            <w:pPr>
              <w:rPr>
                <w:color w:val="7030A0"/>
                <w:sz w:val="16"/>
                <w:szCs w:val="16"/>
              </w:rPr>
            </w:pPr>
            <w:r w:rsidRPr="00651021">
              <w:rPr>
                <w:color w:val="7030A0"/>
                <w:sz w:val="16"/>
                <w:szCs w:val="16"/>
              </w:rPr>
              <w:t>Jim Jones &amp; cult members, religious extremism</w:t>
            </w:r>
          </w:p>
        </w:tc>
        <w:tc>
          <w:tcPr>
            <w:tcW w:w="1134" w:type="dxa"/>
          </w:tcPr>
          <w:p w:rsidR="00422A7B" w:rsidRPr="00651021" w:rsidRDefault="00422A7B" w:rsidP="00C16E27">
            <w:pPr>
              <w:rPr>
                <w:color w:val="7030A0"/>
              </w:rPr>
            </w:pPr>
            <w:r w:rsidRPr="00651021">
              <w:rPr>
                <w:color w:val="7030A0"/>
              </w:rPr>
              <w:t>Followers</w:t>
            </w:r>
          </w:p>
        </w:tc>
        <w:tc>
          <w:tcPr>
            <w:tcW w:w="1134" w:type="dxa"/>
          </w:tcPr>
          <w:p w:rsidR="00422A7B" w:rsidRPr="00651021" w:rsidRDefault="00422A7B" w:rsidP="00C16E27">
            <w:pPr>
              <w:rPr>
                <w:color w:val="7030A0"/>
              </w:rPr>
            </w:pPr>
            <w:r w:rsidRPr="00651021">
              <w:rPr>
                <w:color w:val="7030A0"/>
              </w:rPr>
              <w:t>Mixed</w:t>
            </w:r>
          </w:p>
        </w:tc>
        <w:tc>
          <w:tcPr>
            <w:tcW w:w="1417" w:type="dxa"/>
          </w:tcPr>
          <w:p w:rsidR="00422A7B" w:rsidRPr="00651021" w:rsidRDefault="00422A7B" w:rsidP="00C16E27">
            <w:pPr>
              <w:rPr>
                <w:color w:val="7030A0"/>
              </w:rPr>
            </w:pPr>
            <w:r w:rsidRPr="00651021">
              <w:rPr>
                <w:color w:val="7030A0"/>
              </w:rPr>
              <w:t>Probably 100s</w:t>
            </w:r>
          </w:p>
        </w:tc>
        <w:tc>
          <w:tcPr>
            <w:tcW w:w="4739" w:type="dxa"/>
          </w:tcPr>
          <w:p w:rsidR="00422A7B" w:rsidRPr="00651021" w:rsidRDefault="00422A7B" w:rsidP="00C16E27">
            <w:pPr>
              <w:rPr>
                <w:color w:val="7030A0"/>
              </w:rPr>
            </w:pPr>
            <w:r w:rsidRPr="00651021">
              <w:rPr>
                <w:color w:val="7030A0"/>
              </w:rPr>
              <w:t>Evidence that many (ie, children) didn’t realise it was poisoned &amp; others were held down and forced to drink it; could argue little PH response?</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Pr="007F7854" w:rsidRDefault="00422A7B" w:rsidP="00C16E27">
            <w:pPr>
              <w:rPr>
                <w:sz w:val="16"/>
                <w:szCs w:val="16"/>
              </w:rPr>
            </w:pPr>
          </w:p>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4F1865" w:rsidRDefault="00422A7B" w:rsidP="00506DE3">
            <w:r w:rsidRPr="004F1865">
              <w:t xml:space="preserve">1969-1977 </w:t>
            </w:r>
            <w:r w:rsidRPr="00506DE3">
              <w:rPr>
                <w:noProof/>
                <w:vertAlign w:val="superscript"/>
              </w:rPr>
              <w:t>240,241</w:t>
            </w:r>
          </w:p>
        </w:tc>
        <w:tc>
          <w:tcPr>
            <w:tcW w:w="1021" w:type="dxa"/>
          </w:tcPr>
          <w:p w:rsidR="00422A7B" w:rsidRPr="004F1865" w:rsidRDefault="00422A7B" w:rsidP="00C16E27">
            <w:r w:rsidRPr="004F1865">
              <w:t>USA, mostly NC</w:t>
            </w:r>
          </w:p>
        </w:tc>
        <w:tc>
          <w:tcPr>
            <w:tcW w:w="1160" w:type="dxa"/>
          </w:tcPr>
          <w:p w:rsidR="00422A7B" w:rsidRPr="004F1865" w:rsidRDefault="00422A7B" w:rsidP="00C16E27">
            <w:r w:rsidRPr="004F1865">
              <w:t>tea in one event, others unclear</w:t>
            </w:r>
          </w:p>
        </w:tc>
        <w:tc>
          <w:tcPr>
            <w:tcW w:w="1250" w:type="dxa"/>
          </w:tcPr>
          <w:p w:rsidR="00422A7B" w:rsidRPr="004F1865" w:rsidRDefault="00422A7B" w:rsidP="00C16E27">
            <w:pPr>
              <w:rPr>
                <w:sz w:val="18"/>
                <w:szCs w:val="18"/>
              </w:rPr>
            </w:pPr>
            <w:r w:rsidRPr="004F1865">
              <w:rPr>
                <w:sz w:val="18"/>
                <w:szCs w:val="18"/>
              </w:rPr>
              <w:t>Arsenic, strychnine (ant poison) possibly others</w:t>
            </w:r>
          </w:p>
        </w:tc>
        <w:tc>
          <w:tcPr>
            <w:tcW w:w="1276" w:type="dxa"/>
          </w:tcPr>
          <w:p w:rsidR="00422A7B" w:rsidRPr="004F1865" w:rsidRDefault="00422A7B" w:rsidP="007F7854">
            <w:pPr>
              <w:rPr>
                <w:sz w:val="16"/>
                <w:szCs w:val="16"/>
              </w:rPr>
            </w:pPr>
            <w:r w:rsidRPr="004F1865">
              <w:rPr>
                <w:sz w:val="16"/>
                <w:szCs w:val="16"/>
              </w:rPr>
              <w:t>Velma Marie (Bullard) Barfield, drug addiction money</w:t>
            </w:r>
          </w:p>
        </w:tc>
        <w:tc>
          <w:tcPr>
            <w:tcW w:w="1134" w:type="dxa"/>
          </w:tcPr>
          <w:p w:rsidR="00422A7B" w:rsidRPr="004F1865" w:rsidRDefault="00422A7B" w:rsidP="00C16E27">
            <w:r w:rsidRPr="004F1865">
              <w:t>Family &amp; employers</w:t>
            </w:r>
          </w:p>
        </w:tc>
        <w:tc>
          <w:tcPr>
            <w:tcW w:w="1134" w:type="dxa"/>
          </w:tcPr>
          <w:p w:rsidR="00422A7B" w:rsidRPr="004F1865" w:rsidRDefault="00422A7B" w:rsidP="00C16E27">
            <w:r w:rsidRPr="004F1865">
              <w:t>Placed</w:t>
            </w:r>
          </w:p>
        </w:tc>
        <w:tc>
          <w:tcPr>
            <w:tcW w:w="1417" w:type="dxa"/>
          </w:tcPr>
          <w:p w:rsidR="00422A7B" w:rsidRPr="004F1865" w:rsidRDefault="00422A7B" w:rsidP="00C16E27">
            <w:r w:rsidRPr="004F1865">
              <w:t>Min. 6 murders, possibly 3 others attacked but recovered</w:t>
            </w:r>
          </w:p>
        </w:tc>
        <w:tc>
          <w:tcPr>
            <w:tcW w:w="4739" w:type="dxa"/>
          </w:tcPr>
          <w:p w:rsidR="00422A7B" w:rsidRPr="004F1865" w:rsidRDefault="00422A7B" w:rsidP="00756772">
            <w:r w:rsidRPr="004F1865">
              <w:t>Not very much detail on investigation</w:t>
            </w:r>
            <w:r>
              <w:t>, daughter of one of her victims pressed for detailed autopsy which revealed the arsenic poisoning, some more detail in appeal judgements</w:t>
            </w:r>
            <w:r w:rsidRPr="004F1865">
              <w:t xml:space="preserve">. </w:t>
            </w:r>
          </w:p>
        </w:tc>
      </w:tr>
      <w:tr w:rsidR="00422A7B" w:rsidRPr="00FE59D4" w:rsidTr="00834B88">
        <w:tc>
          <w:tcPr>
            <w:tcW w:w="817" w:type="dxa"/>
          </w:tcPr>
          <w:p w:rsidR="00422A7B" w:rsidRDefault="00422A7B" w:rsidP="00C16E27">
            <w:r>
              <w:t>.  Da</w:t>
            </w:r>
          </w:p>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Default="00422A7B" w:rsidP="00506DE3">
            <w:r w:rsidRPr="00E266F6">
              <w:rPr>
                <w:sz w:val="18"/>
                <w:szCs w:val="18"/>
              </w:rPr>
              <w:lastRenderedPageBreak/>
              <w:t>13 Oct 1975 – 1 Jan 1977</w:t>
            </w:r>
            <w:r>
              <w:t xml:space="preserve"> </w:t>
            </w:r>
            <w:r w:rsidRPr="00506DE3">
              <w:rPr>
                <w:noProof/>
                <w:vertAlign w:val="superscript"/>
              </w:rPr>
              <w:t>144,242</w:t>
            </w:r>
          </w:p>
        </w:tc>
        <w:tc>
          <w:tcPr>
            <w:tcW w:w="1021" w:type="dxa"/>
          </w:tcPr>
          <w:p w:rsidR="00422A7B" w:rsidRDefault="00422A7B" w:rsidP="00C16E27">
            <w:r>
              <w:t>Denver CO, TX USA</w:t>
            </w:r>
          </w:p>
        </w:tc>
        <w:tc>
          <w:tcPr>
            <w:tcW w:w="1160" w:type="dxa"/>
          </w:tcPr>
          <w:p w:rsidR="00422A7B" w:rsidRDefault="00422A7B" w:rsidP="00C16E27">
            <w:r>
              <w:t>?food products on shop shelves</w:t>
            </w:r>
          </w:p>
        </w:tc>
        <w:tc>
          <w:tcPr>
            <w:tcW w:w="1250" w:type="dxa"/>
          </w:tcPr>
          <w:p w:rsidR="00422A7B" w:rsidRDefault="00422A7B" w:rsidP="00C16E27">
            <w:r>
              <w:t>?</w:t>
            </w:r>
          </w:p>
        </w:tc>
        <w:tc>
          <w:tcPr>
            <w:tcW w:w="1276" w:type="dxa"/>
          </w:tcPr>
          <w:p w:rsidR="00422A7B" w:rsidRDefault="00422A7B" w:rsidP="00C16E27">
            <w:r>
              <w:t>Stephen Grant Morton</w:t>
            </w:r>
          </w:p>
        </w:tc>
        <w:tc>
          <w:tcPr>
            <w:tcW w:w="1134" w:type="dxa"/>
          </w:tcPr>
          <w:p w:rsidR="00422A7B" w:rsidRDefault="00422A7B" w:rsidP="00C16E27">
            <w:r>
              <w:t>Grocery stores; extortion</w:t>
            </w:r>
          </w:p>
        </w:tc>
        <w:tc>
          <w:tcPr>
            <w:tcW w:w="1134" w:type="dxa"/>
          </w:tcPr>
          <w:p w:rsidR="00422A7B" w:rsidRDefault="00422A7B" w:rsidP="00C16E27">
            <w:r>
              <w:t>Placed</w:t>
            </w:r>
          </w:p>
        </w:tc>
        <w:tc>
          <w:tcPr>
            <w:tcW w:w="1417" w:type="dxa"/>
          </w:tcPr>
          <w:p w:rsidR="00422A7B" w:rsidRDefault="00422A7B" w:rsidP="00C16E27">
            <w:r>
              <w:t>?</w:t>
            </w:r>
          </w:p>
        </w:tc>
        <w:tc>
          <w:tcPr>
            <w:tcW w:w="4739" w:type="dxa"/>
          </w:tcPr>
          <w:p w:rsidR="00422A7B" w:rsidRPr="00FE59D4" w:rsidRDefault="00422A7B" w:rsidP="004E3BD6">
            <w:r>
              <w:t>He was indicted by grand jury but govt. requested that case be dismissed</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912CA0" w:rsidRDefault="00422A7B" w:rsidP="00506DE3">
            <w:pPr>
              <w:rPr>
                <w:sz w:val="18"/>
                <w:szCs w:val="18"/>
              </w:rPr>
            </w:pPr>
            <w:r w:rsidRPr="00912CA0">
              <w:rPr>
                <w:sz w:val="18"/>
                <w:szCs w:val="18"/>
              </w:rPr>
              <w:t xml:space="preserve">Summer 1977 </w:t>
            </w:r>
            <w:r w:rsidRPr="00506DE3">
              <w:rPr>
                <w:noProof/>
                <w:sz w:val="18"/>
                <w:szCs w:val="18"/>
                <w:vertAlign w:val="superscript"/>
              </w:rPr>
              <w:t>243</w:t>
            </w:r>
          </w:p>
        </w:tc>
        <w:tc>
          <w:tcPr>
            <w:tcW w:w="1021" w:type="dxa"/>
          </w:tcPr>
          <w:p w:rsidR="00422A7B" w:rsidRPr="00912CA0" w:rsidRDefault="00422A7B" w:rsidP="00C16E27">
            <w:pPr>
              <w:rPr>
                <w:sz w:val="16"/>
                <w:szCs w:val="16"/>
              </w:rPr>
            </w:pPr>
            <w:proofErr w:type="spellStart"/>
            <w:r w:rsidRPr="00912CA0">
              <w:rPr>
                <w:sz w:val="16"/>
                <w:szCs w:val="16"/>
              </w:rPr>
              <w:t>Creances</w:t>
            </w:r>
            <w:proofErr w:type="spellEnd"/>
            <w:r w:rsidRPr="00912CA0">
              <w:rPr>
                <w:sz w:val="16"/>
                <w:szCs w:val="16"/>
              </w:rPr>
              <w:t xml:space="preserve"> France</w:t>
            </w:r>
          </w:p>
        </w:tc>
        <w:tc>
          <w:tcPr>
            <w:tcW w:w="1160" w:type="dxa"/>
          </w:tcPr>
          <w:p w:rsidR="00422A7B" w:rsidRPr="00912CA0" w:rsidRDefault="00422A7B" w:rsidP="00C16E27">
            <w:r w:rsidRPr="00912CA0">
              <w:t>Wine</w:t>
            </w:r>
          </w:p>
        </w:tc>
        <w:tc>
          <w:tcPr>
            <w:tcW w:w="1250" w:type="dxa"/>
          </w:tcPr>
          <w:p w:rsidR="00422A7B" w:rsidRPr="00912CA0" w:rsidRDefault="00422A7B" w:rsidP="00C16E27">
            <w:r w:rsidRPr="00912CA0">
              <w:t>Atropine (prescript drug)</w:t>
            </w:r>
          </w:p>
        </w:tc>
        <w:tc>
          <w:tcPr>
            <w:tcW w:w="1276" w:type="dxa"/>
          </w:tcPr>
          <w:p w:rsidR="00422A7B" w:rsidRPr="00912CA0" w:rsidRDefault="00422A7B" w:rsidP="00C16E27">
            <w:r w:rsidRPr="00912CA0">
              <w:t xml:space="preserve">Roland </w:t>
            </w:r>
            <w:proofErr w:type="spellStart"/>
            <w:r w:rsidRPr="00912CA0">
              <w:t>Roussel</w:t>
            </w:r>
            <w:proofErr w:type="spellEnd"/>
            <w:r w:rsidRPr="00912CA0">
              <w:t>, revenge</w:t>
            </w:r>
          </w:p>
        </w:tc>
        <w:tc>
          <w:tcPr>
            <w:tcW w:w="1134" w:type="dxa"/>
          </w:tcPr>
          <w:p w:rsidR="00422A7B" w:rsidRPr="00912CA0" w:rsidRDefault="00422A7B" w:rsidP="00C16E27">
            <w:pPr>
              <w:rPr>
                <w:sz w:val="16"/>
                <w:szCs w:val="16"/>
              </w:rPr>
            </w:pPr>
            <w:r w:rsidRPr="00912CA0">
              <w:rPr>
                <w:sz w:val="16"/>
                <w:szCs w:val="16"/>
              </w:rPr>
              <w:t>Woman he thought responsible for mother’s death</w:t>
            </w:r>
          </w:p>
        </w:tc>
        <w:tc>
          <w:tcPr>
            <w:tcW w:w="1134" w:type="dxa"/>
          </w:tcPr>
          <w:p w:rsidR="00422A7B" w:rsidRPr="00912CA0" w:rsidRDefault="00422A7B" w:rsidP="00C16E27">
            <w:r w:rsidRPr="00912CA0">
              <w:t>Put</w:t>
            </w:r>
          </w:p>
        </w:tc>
        <w:tc>
          <w:tcPr>
            <w:tcW w:w="1417" w:type="dxa"/>
          </w:tcPr>
          <w:p w:rsidR="00422A7B" w:rsidRPr="00912CA0" w:rsidRDefault="00422A7B" w:rsidP="00C16E27">
            <w:r w:rsidRPr="00912CA0">
              <w:t>Uncle died and 3 others seriously ill</w:t>
            </w:r>
          </w:p>
        </w:tc>
        <w:tc>
          <w:tcPr>
            <w:tcW w:w="4739" w:type="dxa"/>
          </w:tcPr>
          <w:p w:rsidR="00422A7B" w:rsidRPr="00912CA0" w:rsidRDefault="00422A7B" w:rsidP="00C16E27">
            <w:r w:rsidRPr="00912CA0">
              <w:t>?</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AD12FB" w:rsidRDefault="00422A7B" w:rsidP="00506DE3">
            <w:r w:rsidRPr="00AD12FB">
              <w:t>31 Oct 1974</w:t>
            </w:r>
            <w:r w:rsidRPr="00506DE3">
              <w:rPr>
                <w:noProof/>
                <w:vertAlign w:val="superscript"/>
              </w:rPr>
              <w:t>244,245</w:t>
            </w:r>
          </w:p>
        </w:tc>
        <w:tc>
          <w:tcPr>
            <w:tcW w:w="1021" w:type="dxa"/>
          </w:tcPr>
          <w:p w:rsidR="00422A7B" w:rsidRPr="00AD12FB" w:rsidRDefault="00422A7B" w:rsidP="00C16E27">
            <w:r w:rsidRPr="00AD12FB">
              <w:t>Houston TX</w:t>
            </w:r>
          </w:p>
        </w:tc>
        <w:tc>
          <w:tcPr>
            <w:tcW w:w="1160" w:type="dxa"/>
          </w:tcPr>
          <w:p w:rsidR="00422A7B" w:rsidRPr="00AD12FB" w:rsidRDefault="00422A7B" w:rsidP="00C16E27">
            <w:r w:rsidRPr="00AD12FB">
              <w:t>Candy</w:t>
            </w:r>
          </w:p>
        </w:tc>
        <w:tc>
          <w:tcPr>
            <w:tcW w:w="1250" w:type="dxa"/>
          </w:tcPr>
          <w:p w:rsidR="00422A7B" w:rsidRPr="00AD12FB" w:rsidRDefault="00422A7B" w:rsidP="00C16E27">
            <w:pPr>
              <w:rPr>
                <w:sz w:val="16"/>
                <w:szCs w:val="16"/>
              </w:rPr>
            </w:pPr>
            <w:r w:rsidRPr="00AD12FB">
              <w:rPr>
                <w:sz w:val="16"/>
                <w:szCs w:val="16"/>
              </w:rPr>
              <w:t>Cyanide</w:t>
            </w:r>
          </w:p>
        </w:tc>
        <w:tc>
          <w:tcPr>
            <w:tcW w:w="1276" w:type="dxa"/>
          </w:tcPr>
          <w:p w:rsidR="00422A7B" w:rsidRPr="00AD12FB" w:rsidRDefault="00422A7B" w:rsidP="00C16E27">
            <w:pPr>
              <w:rPr>
                <w:sz w:val="16"/>
                <w:szCs w:val="16"/>
              </w:rPr>
            </w:pPr>
            <w:r w:rsidRPr="00AD12FB">
              <w:rPr>
                <w:sz w:val="16"/>
                <w:szCs w:val="16"/>
              </w:rPr>
              <w:t xml:space="preserve">Ronald Clark O’Bryan; wanted son’s life insurance $ </w:t>
            </w:r>
          </w:p>
        </w:tc>
        <w:tc>
          <w:tcPr>
            <w:tcW w:w="1134" w:type="dxa"/>
          </w:tcPr>
          <w:p w:rsidR="00422A7B" w:rsidRPr="00AD12FB" w:rsidRDefault="00422A7B" w:rsidP="00C16E27">
            <w:pPr>
              <w:rPr>
                <w:sz w:val="16"/>
                <w:szCs w:val="16"/>
              </w:rPr>
            </w:pPr>
            <w:r w:rsidRPr="00AD12FB">
              <w:rPr>
                <w:sz w:val="16"/>
                <w:szCs w:val="16"/>
              </w:rPr>
              <w:t>Timothy Marc O’Bryan (his son)</w:t>
            </w:r>
          </w:p>
        </w:tc>
        <w:tc>
          <w:tcPr>
            <w:tcW w:w="1134" w:type="dxa"/>
          </w:tcPr>
          <w:p w:rsidR="00422A7B" w:rsidRPr="00AD12FB" w:rsidRDefault="00422A7B" w:rsidP="00C16E27">
            <w:pPr>
              <w:rPr>
                <w:sz w:val="16"/>
                <w:szCs w:val="16"/>
              </w:rPr>
            </w:pPr>
            <w:r w:rsidRPr="00AD12FB">
              <w:rPr>
                <w:sz w:val="16"/>
                <w:szCs w:val="16"/>
              </w:rPr>
              <w:t>Laced</w:t>
            </w:r>
          </w:p>
        </w:tc>
        <w:tc>
          <w:tcPr>
            <w:tcW w:w="1417" w:type="dxa"/>
          </w:tcPr>
          <w:p w:rsidR="00422A7B" w:rsidRPr="00AD12FB" w:rsidRDefault="00422A7B" w:rsidP="00C16E27">
            <w:pPr>
              <w:rPr>
                <w:sz w:val="16"/>
                <w:szCs w:val="16"/>
              </w:rPr>
            </w:pPr>
            <w:r w:rsidRPr="00AD12FB">
              <w:rPr>
                <w:sz w:val="16"/>
                <w:szCs w:val="16"/>
              </w:rPr>
              <w:t>TMO died; 4 other children supplied with poisoned candy didn’t eat it</w:t>
            </w:r>
          </w:p>
        </w:tc>
        <w:tc>
          <w:tcPr>
            <w:tcW w:w="4739" w:type="dxa"/>
          </w:tcPr>
          <w:p w:rsidR="00422A7B" w:rsidRPr="00AD12FB" w:rsidRDefault="00422A7B" w:rsidP="00C16E27">
            <w:r w:rsidRPr="00AD12FB">
              <w:t xml:space="preserve">Lots of details on criminal investigation, trying to track down source in </w:t>
            </w:r>
            <w:r w:rsidRPr="00AD12FB">
              <w:rPr>
                <w:i/>
              </w:rPr>
              <w:t>Statesman</w:t>
            </w:r>
            <w:r w:rsidRPr="00AD12FB">
              <w:t>.  Arrested by 5 November, Convicted and put to death.  T-or-Ting stopped locally for yrs, people threw out the candy their kids had.</w:t>
            </w:r>
          </w:p>
        </w:tc>
      </w:tr>
      <w:tr w:rsidR="00422A7B" w:rsidRPr="00FE59D4" w:rsidTr="00834B88">
        <w:tc>
          <w:tcPr>
            <w:tcW w:w="817" w:type="dxa"/>
          </w:tcPr>
          <w:p w:rsidR="00422A7B" w:rsidRPr="00AD12FB" w:rsidRDefault="00422A7B" w:rsidP="00C16E27"/>
        </w:tc>
        <w:tc>
          <w:tcPr>
            <w:tcW w:w="1021" w:type="dxa"/>
          </w:tcPr>
          <w:p w:rsidR="00422A7B" w:rsidRPr="00AD12FB" w:rsidRDefault="00422A7B" w:rsidP="00C16E27"/>
        </w:tc>
        <w:tc>
          <w:tcPr>
            <w:tcW w:w="1160" w:type="dxa"/>
          </w:tcPr>
          <w:p w:rsidR="00422A7B" w:rsidRPr="00AD12FB" w:rsidRDefault="00422A7B" w:rsidP="00C16E27"/>
        </w:tc>
        <w:tc>
          <w:tcPr>
            <w:tcW w:w="1250" w:type="dxa"/>
          </w:tcPr>
          <w:p w:rsidR="00422A7B" w:rsidRPr="00AD12FB" w:rsidRDefault="00422A7B" w:rsidP="00C16E27"/>
        </w:tc>
        <w:tc>
          <w:tcPr>
            <w:tcW w:w="1276" w:type="dxa"/>
          </w:tcPr>
          <w:p w:rsidR="00422A7B" w:rsidRPr="00AD12FB" w:rsidRDefault="00422A7B" w:rsidP="00C16E27"/>
        </w:tc>
        <w:tc>
          <w:tcPr>
            <w:tcW w:w="1134" w:type="dxa"/>
          </w:tcPr>
          <w:p w:rsidR="00422A7B" w:rsidRPr="00AD12FB" w:rsidRDefault="00422A7B" w:rsidP="00C16E27"/>
        </w:tc>
        <w:tc>
          <w:tcPr>
            <w:tcW w:w="1134" w:type="dxa"/>
          </w:tcPr>
          <w:p w:rsidR="00422A7B" w:rsidRPr="00AD12FB" w:rsidRDefault="00422A7B" w:rsidP="00C16E27"/>
        </w:tc>
        <w:tc>
          <w:tcPr>
            <w:tcW w:w="1417" w:type="dxa"/>
          </w:tcPr>
          <w:p w:rsidR="00422A7B" w:rsidRPr="00AD12FB" w:rsidRDefault="00422A7B" w:rsidP="00C16E27"/>
        </w:tc>
        <w:tc>
          <w:tcPr>
            <w:tcW w:w="4739" w:type="dxa"/>
          </w:tcPr>
          <w:p w:rsidR="00422A7B" w:rsidRPr="00AD12FB" w:rsidRDefault="00422A7B" w:rsidP="00C16E27"/>
        </w:tc>
      </w:tr>
      <w:tr w:rsidR="00422A7B" w:rsidRPr="00FE59D4" w:rsidTr="00834B88">
        <w:tc>
          <w:tcPr>
            <w:tcW w:w="817" w:type="dxa"/>
          </w:tcPr>
          <w:p w:rsidR="00422A7B" w:rsidRPr="00AD12FB" w:rsidRDefault="00422A7B" w:rsidP="00506DE3">
            <w:pPr>
              <w:rPr>
                <w:color w:val="7030A0"/>
              </w:rPr>
            </w:pPr>
            <w:r w:rsidRPr="00AD12FB">
              <w:rPr>
                <w:color w:val="7030A0"/>
              </w:rPr>
              <w:t xml:space="preserve">16 Oct 1973 </w:t>
            </w:r>
            <w:r w:rsidRPr="00506DE3">
              <w:rPr>
                <w:noProof/>
                <w:color w:val="7030A0"/>
                <w:vertAlign w:val="superscript"/>
              </w:rPr>
              <w:t>246</w:t>
            </w:r>
          </w:p>
        </w:tc>
        <w:tc>
          <w:tcPr>
            <w:tcW w:w="1021" w:type="dxa"/>
          </w:tcPr>
          <w:p w:rsidR="00422A7B" w:rsidRPr="00AD12FB" w:rsidRDefault="00422A7B" w:rsidP="00C16E27">
            <w:pPr>
              <w:rPr>
                <w:color w:val="7030A0"/>
              </w:rPr>
            </w:pPr>
            <w:r w:rsidRPr="00AD12FB">
              <w:rPr>
                <w:color w:val="7030A0"/>
              </w:rPr>
              <w:t>? USA</w:t>
            </w:r>
          </w:p>
        </w:tc>
        <w:tc>
          <w:tcPr>
            <w:tcW w:w="1160" w:type="dxa"/>
          </w:tcPr>
          <w:p w:rsidR="00422A7B" w:rsidRPr="00AD12FB" w:rsidRDefault="00422A7B" w:rsidP="00C16E27">
            <w:pPr>
              <w:rPr>
                <w:color w:val="7030A0"/>
              </w:rPr>
            </w:pPr>
            <w:r w:rsidRPr="00AD12FB">
              <w:rPr>
                <w:color w:val="7030A0"/>
              </w:rPr>
              <w:t>Orange juice</w:t>
            </w:r>
          </w:p>
        </w:tc>
        <w:tc>
          <w:tcPr>
            <w:tcW w:w="1250" w:type="dxa"/>
          </w:tcPr>
          <w:p w:rsidR="00422A7B" w:rsidRPr="00AD12FB" w:rsidRDefault="00422A7B" w:rsidP="00C16E27">
            <w:pPr>
              <w:rPr>
                <w:color w:val="7030A0"/>
              </w:rPr>
            </w:pPr>
            <w:r w:rsidRPr="00AD12FB">
              <w:rPr>
                <w:color w:val="7030A0"/>
              </w:rPr>
              <w:t>Scopolamine ?; pharma drug to prevent nausea</w:t>
            </w:r>
          </w:p>
        </w:tc>
        <w:tc>
          <w:tcPr>
            <w:tcW w:w="1276" w:type="dxa"/>
          </w:tcPr>
          <w:p w:rsidR="00422A7B" w:rsidRPr="00AD12FB" w:rsidRDefault="00422A7B" w:rsidP="00C16E27">
            <w:pPr>
              <w:rPr>
                <w:color w:val="7030A0"/>
              </w:rPr>
            </w:pPr>
            <w:r w:rsidRPr="00AD12FB">
              <w:rPr>
                <w:color w:val="7030A0"/>
              </w:rPr>
              <w:t>Woman</w:t>
            </w:r>
          </w:p>
        </w:tc>
        <w:tc>
          <w:tcPr>
            <w:tcW w:w="1134" w:type="dxa"/>
          </w:tcPr>
          <w:p w:rsidR="00422A7B" w:rsidRPr="00AD12FB" w:rsidRDefault="00422A7B" w:rsidP="00C16E27">
            <w:pPr>
              <w:rPr>
                <w:color w:val="7030A0"/>
              </w:rPr>
            </w:pPr>
            <w:r w:rsidRPr="00AD12FB">
              <w:rPr>
                <w:color w:val="7030A0"/>
              </w:rPr>
              <w:t>?</w:t>
            </w:r>
          </w:p>
        </w:tc>
        <w:tc>
          <w:tcPr>
            <w:tcW w:w="1134" w:type="dxa"/>
          </w:tcPr>
          <w:p w:rsidR="00422A7B" w:rsidRPr="00AD12FB" w:rsidRDefault="00422A7B" w:rsidP="00C16E27">
            <w:pPr>
              <w:rPr>
                <w:color w:val="7030A0"/>
              </w:rPr>
            </w:pPr>
            <w:r w:rsidRPr="00AD12FB">
              <w:rPr>
                <w:color w:val="7030A0"/>
              </w:rPr>
              <w:t>Pretended it was a tasting survey</w:t>
            </w:r>
            <w:r>
              <w:rPr>
                <w:color w:val="7030A0"/>
              </w:rPr>
              <w:t>, whoever she found in shop</w:t>
            </w:r>
          </w:p>
        </w:tc>
        <w:tc>
          <w:tcPr>
            <w:tcW w:w="1417" w:type="dxa"/>
          </w:tcPr>
          <w:p w:rsidR="00422A7B" w:rsidRPr="00AD12FB" w:rsidRDefault="00422A7B" w:rsidP="00C16E27">
            <w:pPr>
              <w:rPr>
                <w:color w:val="7030A0"/>
              </w:rPr>
            </w:pPr>
            <w:r w:rsidRPr="00AD12FB">
              <w:rPr>
                <w:color w:val="7030A0"/>
              </w:rPr>
              <w:t>3 ill, no deaths</w:t>
            </w:r>
          </w:p>
        </w:tc>
        <w:tc>
          <w:tcPr>
            <w:tcW w:w="4739" w:type="dxa"/>
          </w:tcPr>
          <w:p w:rsidR="00422A7B" w:rsidRPr="00AD12FB" w:rsidRDefault="00422A7B" w:rsidP="00C16E27">
            <w:pPr>
              <w:rPr>
                <w:color w:val="7030A0"/>
              </w:rPr>
            </w:pPr>
            <w:r>
              <w:rPr>
                <w:color w:val="7030A0"/>
              </w:rPr>
              <w:t xml:space="preserve">In a </w:t>
            </w:r>
            <w:proofErr w:type="spellStart"/>
            <w:r>
              <w:rPr>
                <w:color w:val="7030A0"/>
              </w:rPr>
              <w:t>jewelry</w:t>
            </w:r>
            <w:proofErr w:type="spellEnd"/>
            <w:r>
              <w:rPr>
                <w:color w:val="7030A0"/>
              </w:rPr>
              <w:t xml:space="preserve"> store.</w:t>
            </w:r>
            <w:r w:rsidRPr="00AD12FB">
              <w:rPr>
                <w:color w:val="7030A0"/>
              </w:rPr>
              <w:t xml:space="preserve">  3 people ; rest of info behind paywall</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E76AFE" w:rsidRDefault="00422A7B" w:rsidP="00506DE3">
            <w:pPr>
              <w:rPr>
                <w:color w:val="7030A0"/>
              </w:rPr>
            </w:pPr>
            <w:r w:rsidRPr="00E76AFE">
              <w:rPr>
                <w:color w:val="7030A0"/>
              </w:rPr>
              <w:t xml:space="preserve">16 Oct 1972 </w:t>
            </w:r>
            <w:r w:rsidRPr="00506DE3">
              <w:rPr>
                <w:noProof/>
                <w:color w:val="7030A0"/>
                <w:vertAlign w:val="superscript"/>
              </w:rPr>
              <w:t>247</w:t>
            </w:r>
          </w:p>
        </w:tc>
        <w:tc>
          <w:tcPr>
            <w:tcW w:w="1021" w:type="dxa"/>
          </w:tcPr>
          <w:p w:rsidR="00422A7B" w:rsidRPr="00E76AFE" w:rsidRDefault="00422A7B" w:rsidP="00C16E27">
            <w:pPr>
              <w:rPr>
                <w:color w:val="7030A0"/>
              </w:rPr>
            </w:pPr>
            <w:r w:rsidRPr="00E76AFE">
              <w:rPr>
                <w:color w:val="7030A0"/>
              </w:rPr>
              <w:t>Germany</w:t>
            </w:r>
          </w:p>
        </w:tc>
        <w:tc>
          <w:tcPr>
            <w:tcW w:w="1160" w:type="dxa"/>
          </w:tcPr>
          <w:p w:rsidR="00422A7B" w:rsidRPr="00E76AFE" w:rsidRDefault="00422A7B" w:rsidP="00C16E27">
            <w:pPr>
              <w:rPr>
                <w:color w:val="7030A0"/>
              </w:rPr>
            </w:pPr>
            <w:r w:rsidRPr="00E76AFE">
              <w:rPr>
                <w:color w:val="7030A0"/>
              </w:rPr>
              <w:t>Coffee</w:t>
            </w:r>
          </w:p>
        </w:tc>
        <w:tc>
          <w:tcPr>
            <w:tcW w:w="1250" w:type="dxa"/>
          </w:tcPr>
          <w:p w:rsidR="00422A7B" w:rsidRPr="00E76AFE" w:rsidRDefault="00422A7B" w:rsidP="00C16E27">
            <w:pPr>
              <w:rPr>
                <w:color w:val="7030A0"/>
              </w:rPr>
            </w:pPr>
            <w:r w:rsidRPr="00E76AFE">
              <w:rPr>
                <w:color w:val="7030A0"/>
              </w:rPr>
              <w:t>Diphenylhydantoin, epilepsy med</w:t>
            </w:r>
          </w:p>
        </w:tc>
        <w:tc>
          <w:tcPr>
            <w:tcW w:w="1276" w:type="dxa"/>
          </w:tcPr>
          <w:p w:rsidR="00422A7B" w:rsidRPr="00E76AFE" w:rsidRDefault="00422A7B" w:rsidP="00C16E27">
            <w:pPr>
              <w:rPr>
                <w:color w:val="7030A0"/>
              </w:rPr>
            </w:pPr>
            <w:r w:rsidRPr="00E76AFE">
              <w:rPr>
                <w:color w:val="7030A0"/>
              </w:rPr>
              <w:t>?</w:t>
            </w:r>
          </w:p>
        </w:tc>
        <w:tc>
          <w:tcPr>
            <w:tcW w:w="1134" w:type="dxa"/>
          </w:tcPr>
          <w:p w:rsidR="00422A7B" w:rsidRPr="00E76AFE" w:rsidRDefault="00422A7B" w:rsidP="00C16E27">
            <w:pPr>
              <w:rPr>
                <w:color w:val="7030A0"/>
              </w:rPr>
            </w:pPr>
            <w:r w:rsidRPr="00E76AFE">
              <w:rPr>
                <w:color w:val="7030A0"/>
              </w:rPr>
              <w:t>?</w:t>
            </w:r>
          </w:p>
        </w:tc>
        <w:tc>
          <w:tcPr>
            <w:tcW w:w="1134" w:type="dxa"/>
          </w:tcPr>
          <w:p w:rsidR="00422A7B" w:rsidRPr="00E76AFE" w:rsidRDefault="00422A7B" w:rsidP="00C16E27">
            <w:pPr>
              <w:rPr>
                <w:color w:val="7030A0"/>
              </w:rPr>
            </w:pPr>
            <w:r w:rsidRPr="00E76AFE">
              <w:rPr>
                <w:color w:val="7030A0"/>
              </w:rPr>
              <w:t>?</w:t>
            </w:r>
          </w:p>
        </w:tc>
        <w:tc>
          <w:tcPr>
            <w:tcW w:w="1417" w:type="dxa"/>
          </w:tcPr>
          <w:p w:rsidR="00422A7B" w:rsidRPr="00E76AFE" w:rsidRDefault="00422A7B" w:rsidP="00C16E27">
            <w:pPr>
              <w:rPr>
                <w:color w:val="7030A0"/>
              </w:rPr>
            </w:pPr>
            <w:r w:rsidRPr="00E76AFE">
              <w:rPr>
                <w:color w:val="7030A0"/>
              </w:rPr>
              <w:t>12 US Army pilots ill</w:t>
            </w:r>
          </w:p>
        </w:tc>
        <w:tc>
          <w:tcPr>
            <w:tcW w:w="4739" w:type="dxa"/>
          </w:tcPr>
          <w:p w:rsidR="00422A7B" w:rsidRPr="00E76AFE" w:rsidRDefault="00422A7B" w:rsidP="00E76AFE">
            <w:pPr>
              <w:rPr>
                <w:color w:val="7030A0"/>
              </w:rPr>
            </w:pPr>
            <w:r w:rsidRPr="00E76AFE">
              <w:rPr>
                <w:color w:val="7030A0"/>
              </w:rPr>
              <w:t>Recovered within 24 hrs</w:t>
            </w:r>
            <w:r w:rsidRPr="00E76AFE">
              <w:rPr>
                <w:i/>
                <w:color w:val="7030A0"/>
              </w:rPr>
              <w:t xml:space="preserve"> </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F367A3" w:rsidRDefault="00422A7B" w:rsidP="00506DE3">
            <w:pPr>
              <w:rPr>
                <w:color w:val="7030A0"/>
              </w:rPr>
            </w:pPr>
            <w:r w:rsidRPr="00F367A3">
              <w:rPr>
                <w:color w:val="7030A0"/>
              </w:rPr>
              <w:lastRenderedPageBreak/>
              <w:t xml:space="preserve">1961-1971 </w:t>
            </w:r>
            <w:r w:rsidRPr="00506DE3">
              <w:rPr>
                <w:noProof/>
                <w:color w:val="7030A0"/>
                <w:vertAlign w:val="superscript"/>
              </w:rPr>
              <w:t>248,249</w:t>
            </w:r>
          </w:p>
        </w:tc>
        <w:tc>
          <w:tcPr>
            <w:tcW w:w="1021" w:type="dxa"/>
          </w:tcPr>
          <w:p w:rsidR="00422A7B" w:rsidRPr="00F367A3" w:rsidRDefault="00422A7B" w:rsidP="00C16E27">
            <w:pPr>
              <w:rPr>
                <w:color w:val="7030A0"/>
              </w:rPr>
            </w:pPr>
            <w:r w:rsidRPr="00F367A3">
              <w:rPr>
                <w:color w:val="7030A0"/>
              </w:rPr>
              <w:t>UK</w:t>
            </w:r>
          </w:p>
        </w:tc>
        <w:tc>
          <w:tcPr>
            <w:tcW w:w="1160" w:type="dxa"/>
          </w:tcPr>
          <w:p w:rsidR="00422A7B" w:rsidRPr="00F367A3" w:rsidRDefault="00422A7B" w:rsidP="00C16E27">
            <w:pPr>
              <w:rPr>
                <w:color w:val="7030A0"/>
              </w:rPr>
            </w:pPr>
            <w:r w:rsidRPr="00F367A3">
              <w:rPr>
                <w:color w:val="7030A0"/>
              </w:rPr>
              <w:t xml:space="preserve">Coffee, </w:t>
            </w:r>
            <w:r>
              <w:rPr>
                <w:color w:val="7030A0"/>
              </w:rPr>
              <w:t xml:space="preserve">tea, drinks </w:t>
            </w:r>
            <w:proofErr w:type="gramStart"/>
            <w:r w:rsidRPr="00F367A3">
              <w:rPr>
                <w:color w:val="7030A0"/>
              </w:rPr>
              <w:t>and ?</w:t>
            </w:r>
            <w:proofErr w:type="gramEnd"/>
          </w:p>
        </w:tc>
        <w:tc>
          <w:tcPr>
            <w:tcW w:w="1250" w:type="dxa"/>
          </w:tcPr>
          <w:p w:rsidR="00422A7B" w:rsidRPr="00F367A3" w:rsidRDefault="00422A7B" w:rsidP="00C16E27">
            <w:pPr>
              <w:rPr>
                <w:color w:val="7030A0"/>
              </w:rPr>
            </w:pPr>
            <w:r w:rsidRPr="00F367A3">
              <w:rPr>
                <w:color w:val="7030A0"/>
              </w:rPr>
              <w:t>Thallium, antimony</w:t>
            </w:r>
            <w:r>
              <w:rPr>
                <w:color w:val="7030A0"/>
              </w:rPr>
              <w:t>, belladonna, sugar soap</w:t>
            </w:r>
          </w:p>
        </w:tc>
        <w:tc>
          <w:tcPr>
            <w:tcW w:w="1276" w:type="dxa"/>
          </w:tcPr>
          <w:p w:rsidR="00422A7B" w:rsidRPr="00F367A3" w:rsidRDefault="00422A7B" w:rsidP="00C16E27">
            <w:pPr>
              <w:rPr>
                <w:color w:val="7030A0"/>
              </w:rPr>
            </w:pPr>
            <w:r w:rsidRPr="00F367A3">
              <w:rPr>
                <w:color w:val="7030A0"/>
              </w:rPr>
              <w:t>Co-worker=Graham Young, motive?</w:t>
            </w:r>
          </w:p>
        </w:tc>
        <w:tc>
          <w:tcPr>
            <w:tcW w:w="1134" w:type="dxa"/>
          </w:tcPr>
          <w:p w:rsidR="00422A7B" w:rsidRPr="00F367A3" w:rsidRDefault="00422A7B" w:rsidP="00F367A3">
            <w:pPr>
              <w:rPr>
                <w:color w:val="7030A0"/>
                <w:sz w:val="16"/>
                <w:szCs w:val="16"/>
              </w:rPr>
            </w:pPr>
            <w:r w:rsidRPr="00F367A3">
              <w:rPr>
                <w:color w:val="7030A0"/>
                <w:sz w:val="16"/>
                <w:szCs w:val="16"/>
              </w:rPr>
              <w:t>?colleagues, stepmother, other family</w:t>
            </w:r>
            <w:r>
              <w:rPr>
                <w:color w:val="7030A0"/>
                <w:sz w:val="16"/>
                <w:szCs w:val="16"/>
              </w:rPr>
              <w:t>, fellow prisoners, &amp; school mates</w:t>
            </w:r>
          </w:p>
        </w:tc>
        <w:tc>
          <w:tcPr>
            <w:tcW w:w="1134" w:type="dxa"/>
          </w:tcPr>
          <w:p w:rsidR="00422A7B" w:rsidRPr="00F367A3" w:rsidRDefault="00422A7B" w:rsidP="00C16E27">
            <w:pPr>
              <w:rPr>
                <w:color w:val="7030A0"/>
              </w:rPr>
            </w:pPr>
            <w:r w:rsidRPr="00F367A3">
              <w:rPr>
                <w:color w:val="7030A0"/>
              </w:rPr>
              <w:t>?</w:t>
            </w:r>
          </w:p>
        </w:tc>
        <w:tc>
          <w:tcPr>
            <w:tcW w:w="1417" w:type="dxa"/>
          </w:tcPr>
          <w:p w:rsidR="00422A7B" w:rsidRPr="00F367A3" w:rsidRDefault="00422A7B" w:rsidP="00C16E27">
            <w:pPr>
              <w:rPr>
                <w:color w:val="7030A0"/>
              </w:rPr>
            </w:pPr>
            <w:r w:rsidRPr="00F367A3">
              <w:rPr>
                <w:color w:val="7030A0"/>
              </w:rPr>
              <w:t>3 died, 3+ others only ill</w:t>
            </w:r>
          </w:p>
        </w:tc>
        <w:tc>
          <w:tcPr>
            <w:tcW w:w="4739" w:type="dxa"/>
          </w:tcPr>
          <w:p w:rsidR="00422A7B" w:rsidRPr="00F367A3" w:rsidRDefault="00422A7B" w:rsidP="00E302FD">
            <w:pPr>
              <w:pStyle w:val="NormalWeb"/>
              <w:rPr>
                <w:rFonts w:ascii="Georgia" w:hAnsi="Georgia"/>
                <w:color w:val="7030A0"/>
                <w:sz w:val="20"/>
                <w:szCs w:val="20"/>
                <w:lang w:val="en"/>
              </w:rPr>
            </w:pPr>
            <w:r w:rsidRPr="00F367A3">
              <w:rPr>
                <w:color w:val="7030A0"/>
              </w:rPr>
              <w:t xml:space="preserve"> “</w:t>
            </w:r>
            <w:r w:rsidRPr="00F367A3">
              <w:rPr>
                <w:rFonts w:ascii="Georgia" w:hAnsi="Georgia"/>
                <w:color w:val="7030A0"/>
                <w:sz w:val="20"/>
                <w:szCs w:val="20"/>
                <w:lang w:val="en"/>
              </w:rPr>
              <w:t>It was only when Young himself suggested to a visiting health expert that the cause might be thallium that the illness was correctly diagnosed. Young, a former Broadmoor patient, was found guilty of murder and sentenced to life imprisonment. He committed suicide in 1990 in Parkhurst prison.</w:t>
            </w:r>
          </w:p>
          <w:p w:rsidR="00422A7B" w:rsidRPr="00F367A3" w:rsidRDefault="00422A7B" w:rsidP="00E302FD">
            <w:pPr>
              <w:spacing w:before="100" w:beforeAutospacing="1" w:after="100" w:afterAutospacing="1"/>
              <w:rPr>
                <w:color w:val="7030A0"/>
              </w:rPr>
            </w:pPr>
            <w:r w:rsidRPr="00E302FD">
              <w:rPr>
                <w:rFonts w:ascii="Georgia" w:eastAsia="Times New Roman" w:hAnsi="Georgia" w:cs="Times New Roman"/>
                <w:color w:val="7030A0"/>
                <w:sz w:val="20"/>
                <w:szCs w:val="20"/>
                <w:lang w:val="en" w:eastAsia="en-GB"/>
              </w:rPr>
              <w:t xml:space="preserve">The case was a milestone in forensic detection. At the Metropolitan Police forensic laboratories, the ashes of Robert </w:t>
            </w:r>
            <w:proofErr w:type="spellStart"/>
            <w:r w:rsidRPr="00E302FD">
              <w:rPr>
                <w:rFonts w:ascii="Georgia" w:eastAsia="Times New Roman" w:hAnsi="Georgia" w:cs="Times New Roman"/>
                <w:color w:val="7030A0"/>
                <w:sz w:val="20"/>
                <w:szCs w:val="20"/>
                <w:lang w:val="en" w:eastAsia="en-GB"/>
              </w:rPr>
              <w:t>Egle</w:t>
            </w:r>
            <w:proofErr w:type="spellEnd"/>
            <w:r w:rsidRPr="00E302FD">
              <w:rPr>
                <w:rFonts w:ascii="Georgia" w:eastAsia="Times New Roman" w:hAnsi="Georgia" w:cs="Times New Roman"/>
                <w:color w:val="7030A0"/>
                <w:sz w:val="20"/>
                <w:szCs w:val="20"/>
                <w:lang w:val="en" w:eastAsia="en-GB"/>
              </w:rPr>
              <w:t xml:space="preserve">, one of Young's cremated victims, were </w:t>
            </w:r>
            <w:proofErr w:type="spellStart"/>
            <w:r w:rsidRPr="00E302FD">
              <w:rPr>
                <w:rFonts w:ascii="Georgia" w:eastAsia="Times New Roman" w:hAnsi="Georgia" w:cs="Times New Roman"/>
                <w:color w:val="7030A0"/>
                <w:sz w:val="20"/>
                <w:szCs w:val="20"/>
                <w:lang w:val="en" w:eastAsia="en-GB"/>
              </w:rPr>
              <w:t>analysed</w:t>
            </w:r>
            <w:proofErr w:type="spellEnd"/>
            <w:r w:rsidRPr="00E302FD">
              <w:rPr>
                <w:rFonts w:ascii="Georgia" w:eastAsia="Times New Roman" w:hAnsi="Georgia" w:cs="Times New Roman"/>
                <w:color w:val="7030A0"/>
                <w:sz w:val="20"/>
                <w:szCs w:val="20"/>
                <w:lang w:val="en" w:eastAsia="en-GB"/>
              </w:rPr>
              <w:t xml:space="preserve"> by a technique known as atomic absorption spectrometry, which revealed a level of 5 parts per million of thallium - proof that </w:t>
            </w:r>
            <w:proofErr w:type="spellStart"/>
            <w:r w:rsidRPr="00E302FD">
              <w:rPr>
                <w:rFonts w:ascii="Georgia" w:eastAsia="Times New Roman" w:hAnsi="Georgia" w:cs="Times New Roman"/>
                <w:color w:val="7030A0"/>
                <w:sz w:val="20"/>
                <w:szCs w:val="20"/>
                <w:lang w:val="en" w:eastAsia="en-GB"/>
              </w:rPr>
              <w:t>Mr</w:t>
            </w:r>
            <w:proofErr w:type="spellEnd"/>
            <w:r w:rsidRPr="00E302FD">
              <w:rPr>
                <w:rFonts w:ascii="Georgia" w:eastAsia="Times New Roman" w:hAnsi="Georgia" w:cs="Times New Roman"/>
                <w:color w:val="7030A0"/>
                <w:sz w:val="20"/>
                <w:szCs w:val="20"/>
                <w:lang w:val="en" w:eastAsia="en-GB"/>
              </w:rPr>
              <w:t xml:space="preserve"> </w:t>
            </w:r>
            <w:proofErr w:type="spellStart"/>
            <w:r w:rsidRPr="00E302FD">
              <w:rPr>
                <w:rFonts w:ascii="Georgia" w:eastAsia="Times New Roman" w:hAnsi="Georgia" w:cs="Times New Roman"/>
                <w:color w:val="7030A0"/>
                <w:sz w:val="20"/>
                <w:szCs w:val="20"/>
                <w:lang w:val="en" w:eastAsia="en-GB"/>
              </w:rPr>
              <w:t>Egle</w:t>
            </w:r>
            <w:proofErr w:type="spellEnd"/>
            <w:r w:rsidRPr="00E302FD">
              <w:rPr>
                <w:rFonts w:ascii="Georgia" w:eastAsia="Times New Roman" w:hAnsi="Georgia" w:cs="Times New Roman"/>
                <w:color w:val="7030A0"/>
                <w:sz w:val="20"/>
                <w:szCs w:val="20"/>
                <w:lang w:val="en" w:eastAsia="en-GB"/>
              </w:rPr>
              <w:t xml:space="preserve"> had been poisoned with it.</w:t>
            </w:r>
            <w:r w:rsidRPr="00F367A3">
              <w:rPr>
                <w:color w:val="7030A0"/>
              </w:rPr>
              <w:t>”</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A034EB" w:rsidRDefault="00422A7B" w:rsidP="00506DE3">
            <w:r w:rsidRPr="00A034EB">
              <w:t xml:space="preserve">1970 </w:t>
            </w:r>
            <w:r w:rsidRPr="00506DE3">
              <w:rPr>
                <w:noProof/>
                <w:vertAlign w:val="superscript"/>
              </w:rPr>
              <w:t>144,250</w:t>
            </w:r>
          </w:p>
        </w:tc>
        <w:tc>
          <w:tcPr>
            <w:tcW w:w="1021" w:type="dxa"/>
          </w:tcPr>
          <w:p w:rsidR="00422A7B" w:rsidRPr="00A034EB" w:rsidRDefault="00422A7B" w:rsidP="00C16E27">
            <w:proofErr w:type="spellStart"/>
            <w:r w:rsidRPr="00A034EB">
              <w:t>QuebecCanada</w:t>
            </w:r>
            <w:proofErr w:type="spellEnd"/>
          </w:p>
        </w:tc>
        <w:tc>
          <w:tcPr>
            <w:tcW w:w="1160" w:type="dxa"/>
          </w:tcPr>
          <w:p w:rsidR="00422A7B" w:rsidRPr="00A034EB" w:rsidRDefault="00422A7B" w:rsidP="00C16E27">
            <w:r w:rsidRPr="00A034EB">
              <w:t>Shared meal</w:t>
            </w:r>
          </w:p>
        </w:tc>
        <w:tc>
          <w:tcPr>
            <w:tcW w:w="1250" w:type="dxa"/>
          </w:tcPr>
          <w:p w:rsidR="00422A7B" w:rsidRPr="00A034EB" w:rsidRDefault="00422A7B" w:rsidP="00C16E27">
            <w:r w:rsidRPr="00A034EB">
              <w:t>Parasites: ascariasis</w:t>
            </w:r>
          </w:p>
        </w:tc>
        <w:tc>
          <w:tcPr>
            <w:tcW w:w="1276" w:type="dxa"/>
          </w:tcPr>
          <w:p w:rsidR="00422A7B" w:rsidRPr="00A034EB" w:rsidRDefault="00422A7B" w:rsidP="00C16E27">
            <w:r w:rsidRPr="00A034EB">
              <w:t xml:space="preserve">Room-mate, Eric </w:t>
            </w:r>
            <w:proofErr w:type="spellStart"/>
            <w:r w:rsidRPr="00A034EB">
              <w:t>Kranz</w:t>
            </w:r>
            <w:proofErr w:type="spellEnd"/>
            <w:r w:rsidRPr="00A034EB">
              <w:t>; he was acquitted; revenge</w:t>
            </w:r>
          </w:p>
        </w:tc>
        <w:tc>
          <w:tcPr>
            <w:tcW w:w="1134" w:type="dxa"/>
          </w:tcPr>
          <w:p w:rsidR="00422A7B" w:rsidRPr="00A034EB" w:rsidRDefault="00422A7B" w:rsidP="00C16E27">
            <w:r w:rsidRPr="00A034EB">
              <w:t>7, incl. 3 College room-mates</w:t>
            </w:r>
          </w:p>
        </w:tc>
        <w:tc>
          <w:tcPr>
            <w:tcW w:w="1134" w:type="dxa"/>
          </w:tcPr>
          <w:p w:rsidR="00422A7B" w:rsidRPr="00A034EB" w:rsidRDefault="00422A7B" w:rsidP="00C16E27">
            <w:r w:rsidRPr="00A034EB">
              <w:t>Contaminated</w:t>
            </w:r>
          </w:p>
        </w:tc>
        <w:tc>
          <w:tcPr>
            <w:tcW w:w="1417" w:type="dxa"/>
          </w:tcPr>
          <w:p w:rsidR="00422A7B" w:rsidRPr="00A034EB" w:rsidRDefault="00422A7B" w:rsidP="00C16E27">
            <w:r w:rsidRPr="00A034EB">
              <w:t xml:space="preserve">2 severely ill, 4 </w:t>
            </w:r>
            <w:proofErr w:type="spellStart"/>
            <w:r w:rsidRPr="00A034EB">
              <w:t>hospital’d</w:t>
            </w:r>
            <w:proofErr w:type="spellEnd"/>
            <w:r w:rsidRPr="00A034EB">
              <w:t>, all recovered</w:t>
            </w:r>
          </w:p>
        </w:tc>
        <w:tc>
          <w:tcPr>
            <w:tcW w:w="4739" w:type="dxa"/>
          </w:tcPr>
          <w:p w:rsidR="00422A7B" w:rsidRPr="00A034EB" w:rsidRDefault="00422A7B" w:rsidP="00C16E27">
            <w:r w:rsidRPr="00A034EB">
              <w:t xml:space="preserve">Wikipedia; </w:t>
            </w:r>
            <w:proofErr w:type="spellStart"/>
            <w:r w:rsidRPr="00A034EB">
              <w:t>Kranz</w:t>
            </w:r>
            <w:proofErr w:type="spellEnd"/>
            <w:r w:rsidRPr="00A034EB">
              <w:t xml:space="preserve"> was acquitted of deliberate poisoning so maybe shouldn’t be in here, but most authors seem to think </w:t>
            </w:r>
            <w:r>
              <w:t xml:space="preserve">he was acquitted on technicality/in political deal &amp; that </w:t>
            </w:r>
            <w:r w:rsidRPr="00A034EB">
              <w:t>he was guilty (ie, Carus)</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B432C7" w:rsidRDefault="00422A7B" w:rsidP="007B2A25">
            <w:r w:rsidRPr="00B432C7">
              <w:t xml:space="preserve">1969 </w:t>
            </w:r>
            <w:r w:rsidRPr="00335EF6">
              <w:rPr>
                <w:noProof/>
                <w:vertAlign w:val="superscript"/>
              </w:rPr>
              <w:t>49</w:t>
            </w:r>
          </w:p>
        </w:tc>
        <w:tc>
          <w:tcPr>
            <w:tcW w:w="1021" w:type="dxa"/>
          </w:tcPr>
          <w:p w:rsidR="00422A7B" w:rsidRPr="00B432C7" w:rsidRDefault="00422A7B" w:rsidP="00C16E27">
            <w:r w:rsidRPr="00B432C7">
              <w:t>Peru</w:t>
            </w:r>
          </w:p>
        </w:tc>
        <w:tc>
          <w:tcPr>
            <w:tcW w:w="1160" w:type="dxa"/>
          </w:tcPr>
          <w:p w:rsidR="00422A7B" w:rsidRPr="00B432C7" w:rsidRDefault="00422A7B" w:rsidP="00C16E27">
            <w:r w:rsidRPr="00B432C7">
              <w:t>Group meal</w:t>
            </w:r>
          </w:p>
        </w:tc>
        <w:tc>
          <w:tcPr>
            <w:tcW w:w="1250" w:type="dxa"/>
          </w:tcPr>
          <w:p w:rsidR="00422A7B" w:rsidRPr="00B432C7" w:rsidRDefault="00422A7B" w:rsidP="00C16E27">
            <w:r w:rsidRPr="00B432C7">
              <w:t>?</w:t>
            </w:r>
          </w:p>
        </w:tc>
        <w:tc>
          <w:tcPr>
            <w:tcW w:w="1276" w:type="dxa"/>
          </w:tcPr>
          <w:p w:rsidR="00422A7B" w:rsidRPr="00B432C7" w:rsidRDefault="00422A7B" w:rsidP="00C16E27">
            <w:r w:rsidRPr="00B432C7">
              <w:t>M Soto, ?motive</w:t>
            </w:r>
          </w:p>
        </w:tc>
        <w:tc>
          <w:tcPr>
            <w:tcW w:w="1134" w:type="dxa"/>
          </w:tcPr>
          <w:p w:rsidR="00422A7B" w:rsidRPr="00B432C7" w:rsidRDefault="00422A7B" w:rsidP="00C16E27">
            <w:r w:rsidRPr="00B432C7">
              <w:t>?</w:t>
            </w:r>
          </w:p>
        </w:tc>
        <w:tc>
          <w:tcPr>
            <w:tcW w:w="1134" w:type="dxa"/>
          </w:tcPr>
          <w:p w:rsidR="00422A7B" w:rsidRPr="00B432C7" w:rsidRDefault="00422A7B" w:rsidP="00C16E27">
            <w:r w:rsidRPr="00B432C7">
              <w:t>?</w:t>
            </w:r>
          </w:p>
        </w:tc>
        <w:tc>
          <w:tcPr>
            <w:tcW w:w="1417" w:type="dxa"/>
          </w:tcPr>
          <w:p w:rsidR="00422A7B" w:rsidRPr="00B432C7" w:rsidRDefault="00422A7B" w:rsidP="00C16E27">
            <w:r w:rsidRPr="00B432C7">
              <w:t>8 died including self</w:t>
            </w:r>
          </w:p>
        </w:tc>
        <w:tc>
          <w:tcPr>
            <w:tcW w:w="4739" w:type="dxa"/>
          </w:tcPr>
          <w:p w:rsidR="00422A7B" w:rsidRPr="00B432C7" w:rsidRDefault="00422A7B" w:rsidP="00B432C7">
            <w:r w:rsidRPr="00B432C7">
              <w:t xml:space="preserve">? </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D22896" w:rsidRDefault="00422A7B" w:rsidP="00506DE3">
            <w:r w:rsidRPr="00D22896">
              <w:t xml:space="preserve">1964-66 </w:t>
            </w:r>
            <w:r w:rsidRPr="00506DE3">
              <w:rPr>
                <w:noProof/>
                <w:vertAlign w:val="superscript"/>
              </w:rPr>
              <w:t>144</w:t>
            </w:r>
          </w:p>
        </w:tc>
        <w:tc>
          <w:tcPr>
            <w:tcW w:w="1021" w:type="dxa"/>
          </w:tcPr>
          <w:p w:rsidR="00422A7B" w:rsidRPr="00D22896" w:rsidRDefault="00422A7B" w:rsidP="00C16E27">
            <w:r w:rsidRPr="00D22896">
              <w:t>Japan</w:t>
            </w:r>
          </w:p>
        </w:tc>
        <w:tc>
          <w:tcPr>
            <w:tcW w:w="1160" w:type="dxa"/>
          </w:tcPr>
          <w:p w:rsidR="00422A7B" w:rsidRPr="00D22896" w:rsidRDefault="00422A7B" w:rsidP="00C16E27">
            <w:r w:rsidRPr="00D22896">
              <w:t>Cakes, milk, clams, fruit</w:t>
            </w:r>
          </w:p>
        </w:tc>
        <w:tc>
          <w:tcPr>
            <w:tcW w:w="1250" w:type="dxa"/>
          </w:tcPr>
          <w:p w:rsidR="00422A7B" w:rsidRPr="00D22896" w:rsidRDefault="00422A7B" w:rsidP="00C16E27">
            <w:r w:rsidRPr="00D22896">
              <w:t xml:space="preserve">Dysentery, typhoid, </w:t>
            </w:r>
            <w:r>
              <w:t>many</w:t>
            </w:r>
            <w:r w:rsidRPr="00D22896">
              <w:t xml:space="preserve"> events</w:t>
            </w:r>
          </w:p>
        </w:tc>
        <w:tc>
          <w:tcPr>
            <w:tcW w:w="1276" w:type="dxa"/>
          </w:tcPr>
          <w:p w:rsidR="00422A7B" w:rsidRPr="00D22896" w:rsidRDefault="00422A7B" w:rsidP="00C16E27">
            <w:r w:rsidRPr="00D22896">
              <w:t>Dr. Mitsuru Suzuki</w:t>
            </w:r>
            <w:r>
              <w:t>; power trip</w:t>
            </w:r>
          </w:p>
        </w:tc>
        <w:tc>
          <w:tcPr>
            <w:tcW w:w="1134" w:type="dxa"/>
          </w:tcPr>
          <w:p w:rsidR="00422A7B" w:rsidRPr="00D22896" w:rsidRDefault="00422A7B" w:rsidP="00C16E27">
            <w:r w:rsidRPr="00D22896">
              <w:t>Friends &amp; colleague</w:t>
            </w:r>
            <w:r>
              <w:t>s</w:t>
            </w:r>
            <w:r w:rsidRPr="00D22896">
              <w:t xml:space="preserve"> &amp; family</w:t>
            </w:r>
          </w:p>
        </w:tc>
        <w:tc>
          <w:tcPr>
            <w:tcW w:w="1134" w:type="dxa"/>
          </w:tcPr>
          <w:p w:rsidR="00422A7B" w:rsidRPr="00D22896" w:rsidRDefault="00422A7B" w:rsidP="00C16E27">
            <w:r w:rsidRPr="00D22896">
              <w:t>Laced or injected</w:t>
            </w:r>
          </w:p>
        </w:tc>
        <w:tc>
          <w:tcPr>
            <w:tcW w:w="1417" w:type="dxa"/>
          </w:tcPr>
          <w:p w:rsidR="00422A7B" w:rsidRPr="00D22896" w:rsidRDefault="00422A7B" w:rsidP="00C16E27">
            <w:r w:rsidRPr="00D22896">
              <w:t>Many ill, no death</w:t>
            </w:r>
            <w:r>
              <w:t>s</w:t>
            </w:r>
          </w:p>
        </w:tc>
        <w:tc>
          <w:tcPr>
            <w:tcW w:w="4739" w:type="dxa"/>
          </w:tcPr>
          <w:p w:rsidR="00422A7B" w:rsidRPr="00D22896" w:rsidRDefault="00422A7B" w:rsidP="00C16E27">
            <w:r w:rsidRPr="00D22896">
              <w:t>The PH response would be all the investigations at so many small outbreaks of typhoid, etc.  I won’t find back-stage details on how that evolved.  (Also injected typhoid straight, and put in medicines or barium solution).  This case features official cover-up by his university</w:t>
            </w:r>
            <w:r>
              <w:t>,</w:t>
            </w:r>
            <w:r w:rsidRPr="00D22896">
              <w:t xml:space="preserve"> knew he was poisoning ppl</w:t>
            </w:r>
            <w:r>
              <w:t xml:space="preserve">.  </w:t>
            </w:r>
            <w:r>
              <w:lastRenderedPageBreak/>
              <w:t>There are several 1930s Japanese poisonings also described in Carus SW.</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Default="00422A7B" w:rsidP="00506DE3">
            <w:r>
              <w:t xml:space="preserve">March 1961 </w:t>
            </w:r>
            <w:r w:rsidRPr="00506DE3">
              <w:rPr>
                <w:noProof/>
                <w:vertAlign w:val="superscript"/>
              </w:rPr>
              <w:t>251</w:t>
            </w:r>
          </w:p>
        </w:tc>
        <w:tc>
          <w:tcPr>
            <w:tcW w:w="1021" w:type="dxa"/>
          </w:tcPr>
          <w:p w:rsidR="00422A7B" w:rsidRDefault="00422A7B" w:rsidP="00C16E27">
            <w:proofErr w:type="spellStart"/>
            <w:r>
              <w:t>Kuzuo</w:t>
            </w:r>
            <w:proofErr w:type="spellEnd"/>
            <w:r>
              <w:t xml:space="preserve">, </w:t>
            </w:r>
            <w:proofErr w:type="spellStart"/>
            <w:r>
              <w:t>Nabari</w:t>
            </w:r>
            <w:proofErr w:type="spellEnd"/>
            <w:r>
              <w:t>, Japan</w:t>
            </w:r>
          </w:p>
        </w:tc>
        <w:tc>
          <w:tcPr>
            <w:tcW w:w="1160" w:type="dxa"/>
          </w:tcPr>
          <w:p w:rsidR="00422A7B" w:rsidRDefault="00422A7B" w:rsidP="00C16E27">
            <w:r>
              <w:t>Wine</w:t>
            </w:r>
          </w:p>
        </w:tc>
        <w:tc>
          <w:tcPr>
            <w:tcW w:w="1250" w:type="dxa"/>
          </w:tcPr>
          <w:p w:rsidR="00422A7B" w:rsidRDefault="00422A7B" w:rsidP="00C16E27">
            <w:r>
              <w:t>Pesticide</w:t>
            </w:r>
          </w:p>
        </w:tc>
        <w:tc>
          <w:tcPr>
            <w:tcW w:w="1276" w:type="dxa"/>
          </w:tcPr>
          <w:p w:rsidR="00422A7B" w:rsidRDefault="00422A7B" w:rsidP="00C16E27">
            <w:r>
              <w:t xml:space="preserve">Masaru </w:t>
            </w:r>
            <w:proofErr w:type="spellStart"/>
            <w:r>
              <w:t>Okunishi</w:t>
            </w:r>
            <w:proofErr w:type="spellEnd"/>
            <w:r>
              <w:t>; complicate love life</w:t>
            </w:r>
          </w:p>
        </w:tc>
        <w:tc>
          <w:tcPr>
            <w:tcW w:w="1134" w:type="dxa"/>
          </w:tcPr>
          <w:p w:rsidR="00422A7B" w:rsidRDefault="00422A7B" w:rsidP="00C16E27">
            <w:r>
              <w:t>Wife &amp; mistress</w:t>
            </w:r>
          </w:p>
        </w:tc>
        <w:tc>
          <w:tcPr>
            <w:tcW w:w="1134" w:type="dxa"/>
          </w:tcPr>
          <w:p w:rsidR="00422A7B" w:rsidRDefault="00422A7B" w:rsidP="00C16E27">
            <w:r>
              <w:t>(laced)</w:t>
            </w:r>
          </w:p>
        </w:tc>
        <w:tc>
          <w:tcPr>
            <w:tcW w:w="1417" w:type="dxa"/>
          </w:tcPr>
          <w:p w:rsidR="00422A7B" w:rsidRDefault="00422A7B" w:rsidP="00C16E27">
            <w:r>
              <w:t>5 died, including targets</w:t>
            </w:r>
          </w:p>
        </w:tc>
        <w:tc>
          <w:tcPr>
            <w:tcW w:w="4739" w:type="dxa"/>
          </w:tcPr>
          <w:p w:rsidR="00422A7B" w:rsidRPr="00FE59D4" w:rsidRDefault="00422A7B" w:rsidP="00C16E27">
            <w:r>
              <w:t>Unclear but likely, will be buried in Japanese somewhere</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Default="00422A7B" w:rsidP="00506DE3">
            <w:r>
              <w:t xml:space="preserve">1957-1965 </w:t>
            </w:r>
            <w:r w:rsidRPr="00506DE3">
              <w:rPr>
                <w:noProof/>
                <w:vertAlign w:val="superscript"/>
              </w:rPr>
              <w:t>144,252</w:t>
            </w:r>
          </w:p>
        </w:tc>
        <w:tc>
          <w:tcPr>
            <w:tcW w:w="1021" w:type="dxa"/>
          </w:tcPr>
          <w:p w:rsidR="00422A7B" w:rsidRDefault="00422A7B" w:rsidP="00C16E27">
            <w:r>
              <w:t>Rural Brazil</w:t>
            </w:r>
          </w:p>
        </w:tc>
        <w:tc>
          <w:tcPr>
            <w:tcW w:w="1160" w:type="dxa"/>
          </w:tcPr>
          <w:p w:rsidR="00422A7B" w:rsidRDefault="00422A7B" w:rsidP="00C16E27">
            <w:r>
              <w:t>Sugar</w:t>
            </w:r>
          </w:p>
        </w:tc>
        <w:tc>
          <w:tcPr>
            <w:tcW w:w="1250" w:type="dxa"/>
          </w:tcPr>
          <w:p w:rsidR="00422A7B" w:rsidRDefault="00422A7B" w:rsidP="00C16E27">
            <w:r>
              <w:t>Arsenic</w:t>
            </w:r>
          </w:p>
        </w:tc>
        <w:tc>
          <w:tcPr>
            <w:tcW w:w="1276" w:type="dxa"/>
          </w:tcPr>
          <w:p w:rsidR="00422A7B" w:rsidRDefault="00422A7B" w:rsidP="00C16E27">
            <w:r>
              <w:t>Govt. service; political</w:t>
            </w:r>
          </w:p>
        </w:tc>
        <w:tc>
          <w:tcPr>
            <w:tcW w:w="1134" w:type="dxa"/>
          </w:tcPr>
          <w:p w:rsidR="00422A7B" w:rsidRDefault="00422A7B" w:rsidP="00C16E27">
            <w:r>
              <w:t xml:space="preserve">Indigenous </w:t>
            </w:r>
            <w:proofErr w:type="spellStart"/>
            <w:r>
              <w:t>popn</w:t>
            </w:r>
            <w:proofErr w:type="spellEnd"/>
          </w:p>
        </w:tc>
        <w:tc>
          <w:tcPr>
            <w:tcW w:w="1134" w:type="dxa"/>
          </w:tcPr>
          <w:p w:rsidR="00422A7B" w:rsidRDefault="00422A7B" w:rsidP="00C16E27">
            <w:r>
              <w:t>?</w:t>
            </w:r>
          </w:p>
        </w:tc>
        <w:tc>
          <w:tcPr>
            <w:tcW w:w="1417" w:type="dxa"/>
          </w:tcPr>
          <w:p w:rsidR="00422A7B" w:rsidRDefault="00422A7B" w:rsidP="00C16E27">
            <w:r>
              <w:t>Unclear</w:t>
            </w:r>
          </w:p>
        </w:tc>
        <w:tc>
          <w:tcPr>
            <w:tcW w:w="4739" w:type="dxa"/>
          </w:tcPr>
          <w:p w:rsidR="00422A7B" w:rsidRPr="00FE59D4" w:rsidRDefault="00422A7B" w:rsidP="00C16E27">
            <w:r>
              <w:t>Was part of a multi-faceted genocide campaign; original report “lost” but resurfaced in 2013</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DD59F5" w:rsidRDefault="00422A7B" w:rsidP="00506DE3">
            <w:r w:rsidRPr="00DD59F5">
              <w:t xml:space="preserve">1954 </w:t>
            </w:r>
            <w:r w:rsidRPr="00506DE3">
              <w:rPr>
                <w:noProof/>
                <w:vertAlign w:val="superscript"/>
              </w:rPr>
              <w:t>253,254</w:t>
            </w:r>
          </w:p>
        </w:tc>
        <w:tc>
          <w:tcPr>
            <w:tcW w:w="1021" w:type="dxa"/>
          </w:tcPr>
          <w:p w:rsidR="00422A7B" w:rsidRPr="00DD59F5" w:rsidRDefault="00422A7B" w:rsidP="00C16E27">
            <w:r w:rsidRPr="00DD59F5">
              <w:t>Germany</w:t>
            </w:r>
          </w:p>
        </w:tc>
        <w:tc>
          <w:tcPr>
            <w:tcW w:w="1160" w:type="dxa"/>
          </w:tcPr>
          <w:p w:rsidR="00422A7B" w:rsidRPr="00DD59F5" w:rsidRDefault="00422A7B" w:rsidP="00C16E27">
            <w:r w:rsidRPr="00DD59F5">
              <w:t>Milk, yoghurt, chocolate truffles</w:t>
            </w:r>
          </w:p>
        </w:tc>
        <w:tc>
          <w:tcPr>
            <w:tcW w:w="1250" w:type="dxa"/>
          </w:tcPr>
          <w:p w:rsidR="00422A7B" w:rsidRPr="00DD59F5" w:rsidRDefault="00422A7B" w:rsidP="00C16E27">
            <w:r w:rsidRPr="00DD59F5">
              <w:t>Parathion (E605)</w:t>
            </w:r>
          </w:p>
        </w:tc>
        <w:tc>
          <w:tcPr>
            <w:tcW w:w="1276" w:type="dxa"/>
          </w:tcPr>
          <w:p w:rsidR="00422A7B" w:rsidRPr="00DD59F5" w:rsidRDefault="00422A7B" w:rsidP="00C16E27">
            <w:r w:rsidRPr="00DD59F5">
              <w:t>Christa Lehman, 2 spite + 1 accident</w:t>
            </w:r>
          </w:p>
        </w:tc>
        <w:tc>
          <w:tcPr>
            <w:tcW w:w="1134" w:type="dxa"/>
          </w:tcPr>
          <w:p w:rsidR="00422A7B" w:rsidRPr="00DD59F5" w:rsidRDefault="00422A7B" w:rsidP="00C16E27">
            <w:r w:rsidRPr="00DD59F5">
              <w:t>Family, neighbour</w:t>
            </w:r>
          </w:p>
        </w:tc>
        <w:tc>
          <w:tcPr>
            <w:tcW w:w="1134" w:type="dxa"/>
          </w:tcPr>
          <w:p w:rsidR="00422A7B" w:rsidRPr="00AE40E2" w:rsidRDefault="00422A7B" w:rsidP="00C16E27">
            <w:pPr>
              <w:rPr>
                <w:sz w:val="18"/>
                <w:szCs w:val="18"/>
              </w:rPr>
            </w:pPr>
            <w:r w:rsidRPr="00AE40E2">
              <w:rPr>
                <w:sz w:val="18"/>
                <w:szCs w:val="18"/>
              </w:rPr>
              <w:t>Intended family &amp; unintended neighbour</w:t>
            </w:r>
          </w:p>
        </w:tc>
        <w:tc>
          <w:tcPr>
            <w:tcW w:w="1417" w:type="dxa"/>
          </w:tcPr>
          <w:p w:rsidR="00422A7B" w:rsidRPr="00DD59F5" w:rsidRDefault="00422A7B" w:rsidP="00C16E27">
            <w:r w:rsidRPr="00DD59F5">
              <w:t>3 died</w:t>
            </w:r>
            <w:r>
              <w:t>, only 2 intentional</w:t>
            </w:r>
          </w:p>
        </w:tc>
        <w:tc>
          <w:tcPr>
            <w:tcW w:w="4739" w:type="dxa"/>
          </w:tcPr>
          <w:p w:rsidR="00422A7B" w:rsidRPr="00DD59F5" w:rsidRDefault="00422A7B" w:rsidP="00C16E27">
            <w:r>
              <w:t>Tests were especially developed to detect E605</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A16E88" w:rsidRDefault="00422A7B" w:rsidP="00506DE3">
            <w:r w:rsidRPr="00A16E88">
              <w:t xml:space="preserve">1920s-1954 </w:t>
            </w:r>
            <w:r w:rsidRPr="00506DE3">
              <w:rPr>
                <w:noProof/>
                <w:vertAlign w:val="superscript"/>
              </w:rPr>
              <w:t>255</w:t>
            </w:r>
          </w:p>
        </w:tc>
        <w:tc>
          <w:tcPr>
            <w:tcW w:w="1021" w:type="dxa"/>
          </w:tcPr>
          <w:p w:rsidR="00422A7B" w:rsidRPr="00A16E88" w:rsidRDefault="00422A7B" w:rsidP="00C16E27">
            <w:r w:rsidRPr="00A16E88">
              <w:t>USA</w:t>
            </w:r>
          </w:p>
        </w:tc>
        <w:tc>
          <w:tcPr>
            <w:tcW w:w="1160" w:type="dxa"/>
          </w:tcPr>
          <w:p w:rsidR="00422A7B" w:rsidRPr="00A16E88" w:rsidRDefault="00422A7B" w:rsidP="00C16E27">
            <w:r w:rsidRPr="00A16E88">
              <w:t>?</w:t>
            </w:r>
          </w:p>
        </w:tc>
        <w:tc>
          <w:tcPr>
            <w:tcW w:w="1250" w:type="dxa"/>
          </w:tcPr>
          <w:p w:rsidR="00422A7B" w:rsidRPr="00A16E88" w:rsidRDefault="00422A7B" w:rsidP="00C16E27">
            <w:r w:rsidRPr="00A16E88">
              <w:t>Rat poison, others?</w:t>
            </w:r>
          </w:p>
        </w:tc>
        <w:tc>
          <w:tcPr>
            <w:tcW w:w="1276" w:type="dxa"/>
          </w:tcPr>
          <w:p w:rsidR="00422A7B" w:rsidRPr="00A16E88" w:rsidRDefault="00422A7B" w:rsidP="00D35095">
            <w:r w:rsidRPr="00A16E88">
              <w:t xml:space="preserve">Nancy Hazel (Nannie Doss), money </w:t>
            </w:r>
            <w:proofErr w:type="gramStart"/>
            <w:r w:rsidRPr="00A16E88">
              <w:t>&amp; ?</w:t>
            </w:r>
            <w:proofErr w:type="gramEnd"/>
          </w:p>
        </w:tc>
        <w:tc>
          <w:tcPr>
            <w:tcW w:w="1134" w:type="dxa"/>
          </w:tcPr>
          <w:p w:rsidR="00422A7B" w:rsidRPr="00A16E88" w:rsidRDefault="00422A7B" w:rsidP="00C16E27">
            <w:r w:rsidRPr="00A16E88">
              <w:t>Many</w:t>
            </w:r>
          </w:p>
        </w:tc>
        <w:tc>
          <w:tcPr>
            <w:tcW w:w="1134" w:type="dxa"/>
          </w:tcPr>
          <w:p w:rsidR="00422A7B" w:rsidRPr="00A16E88" w:rsidRDefault="00422A7B" w:rsidP="00C16E27">
            <w:r w:rsidRPr="00A16E88">
              <w:t>?</w:t>
            </w:r>
          </w:p>
        </w:tc>
        <w:tc>
          <w:tcPr>
            <w:tcW w:w="1417" w:type="dxa"/>
          </w:tcPr>
          <w:p w:rsidR="00422A7B" w:rsidRPr="00A16E88" w:rsidRDefault="00422A7B" w:rsidP="00C16E27">
            <w:r w:rsidRPr="00A16E88">
              <w:t>11 deaths</w:t>
            </w:r>
          </w:p>
        </w:tc>
        <w:tc>
          <w:tcPr>
            <w:tcW w:w="4739" w:type="dxa"/>
          </w:tcPr>
          <w:p w:rsidR="00422A7B" w:rsidRPr="00A16E88" w:rsidRDefault="00422A7B" w:rsidP="00A16E88">
            <w:r w:rsidRPr="00A16E88">
              <w:t>?</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641C0B" w:rsidRDefault="00422A7B" w:rsidP="00506DE3">
            <w:r w:rsidRPr="00641C0B">
              <w:t>1947-1953</w:t>
            </w:r>
            <w:r>
              <w:t xml:space="preserve"> </w:t>
            </w:r>
            <w:r w:rsidRPr="00506DE3">
              <w:rPr>
                <w:noProof/>
                <w:vertAlign w:val="superscript"/>
              </w:rPr>
              <w:t>256</w:t>
            </w:r>
          </w:p>
        </w:tc>
        <w:tc>
          <w:tcPr>
            <w:tcW w:w="1021" w:type="dxa"/>
          </w:tcPr>
          <w:p w:rsidR="00422A7B" w:rsidRPr="00641C0B" w:rsidRDefault="00422A7B" w:rsidP="00C16E27">
            <w:r w:rsidRPr="00641C0B">
              <w:t>Australia</w:t>
            </w:r>
          </w:p>
        </w:tc>
        <w:tc>
          <w:tcPr>
            <w:tcW w:w="1160" w:type="dxa"/>
          </w:tcPr>
          <w:p w:rsidR="00422A7B" w:rsidRPr="00641C0B" w:rsidRDefault="00422A7B" w:rsidP="00F02D27">
            <w:r>
              <w:t>Tea, maybe others?</w:t>
            </w:r>
          </w:p>
        </w:tc>
        <w:tc>
          <w:tcPr>
            <w:tcW w:w="1250" w:type="dxa"/>
          </w:tcPr>
          <w:p w:rsidR="00422A7B" w:rsidRPr="00641C0B" w:rsidRDefault="00422A7B" w:rsidP="00C16E27">
            <w:r w:rsidRPr="00641C0B">
              <w:t>Thallium</w:t>
            </w:r>
          </w:p>
        </w:tc>
        <w:tc>
          <w:tcPr>
            <w:tcW w:w="1276" w:type="dxa"/>
          </w:tcPr>
          <w:p w:rsidR="00422A7B" w:rsidRPr="00641C0B" w:rsidRDefault="00422A7B" w:rsidP="00C16E27">
            <w:r w:rsidRPr="00641C0B">
              <w:t xml:space="preserve">Caroline Grills, </w:t>
            </w:r>
            <w:proofErr w:type="gramStart"/>
            <w:r>
              <w:t xml:space="preserve">motive </w:t>
            </w:r>
            <w:r w:rsidRPr="00641C0B">
              <w:t>?</w:t>
            </w:r>
            <w:proofErr w:type="gramEnd"/>
          </w:p>
        </w:tc>
        <w:tc>
          <w:tcPr>
            <w:tcW w:w="1134" w:type="dxa"/>
          </w:tcPr>
          <w:p w:rsidR="00422A7B" w:rsidRPr="00641C0B" w:rsidRDefault="00422A7B" w:rsidP="00C16E27">
            <w:r w:rsidRPr="00641C0B">
              <w:t>Family members</w:t>
            </w:r>
          </w:p>
        </w:tc>
        <w:tc>
          <w:tcPr>
            <w:tcW w:w="1134" w:type="dxa"/>
          </w:tcPr>
          <w:p w:rsidR="00422A7B" w:rsidRPr="00641C0B" w:rsidRDefault="00422A7B" w:rsidP="00C16E27">
            <w:r w:rsidRPr="00641C0B">
              <w:t>?</w:t>
            </w:r>
          </w:p>
        </w:tc>
        <w:tc>
          <w:tcPr>
            <w:tcW w:w="1417" w:type="dxa"/>
          </w:tcPr>
          <w:p w:rsidR="00422A7B" w:rsidRPr="00641C0B" w:rsidRDefault="00422A7B" w:rsidP="00C16E27">
            <w:pPr>
              <w:rPr>
                <w:sz w:val="18"/>
                <w:szCs w:val="18"/>
              </w:rPr>
            </w:pPr>
            <w:r w:rsidRPr="00641C0B">
              <w:rPr>
                <w:sz w:val="18"/>
                <w:szCs w:val="18"/>
              </w:rPr>
              <w:t>Up to 4 murders &amp; 3 other attempts</w:t>
            </w:r>
          </w:p>
        </w:tc>
        <w:tc>
          <w:tcPr>
            <w:tcW w:w="4739" w:type="dxa"/>
          </w:tcPr>
          <w:p w:rsidR="00422A7B" w:rsidRPr="00641C0B" w:rsidRDefault="00422A7B" w:rsidP="00C16E27">
            <w:r>
              <w:t>There was a public health scare in the city about thallium poisonings at the time, possible she was doing distraction poisonings of random people.</w:t>
            </w:r>
          </w:p>
        </w:tc>
      </w:tr>
      <w:tr w:rsidR="00422A7B" w:rsidRPr="00FE59D4" w:rsidTr="00834B88">
        <w:tc>
          <w:tcPr>
            <w:tcW w:w="817" w:type="dxa"/>
          </w:tcPr>
          <w:p w:rsidR="00422A7B" w:rsidRDefault="00422A7B" w:rsidP="00C16E27"/>
        </w:tc>
        <w:tc>
          <w:tcPr>
            <w:tcW w:w="1021" w:type="dxa"/>
          </w:tcPr>
          <w:p w:rsidR="00422A7B" w:rsidRDefault="00422A7B" w:rsidP="00C16E27"/>
        </w:tc>
        <w:tc>
          <w:tcPr>
            <w:tcW w:w="1160" w:type="dxa"/>
          </w:tcPr>
          <w:p w:rsidR="00422A7B" w:rsidRDefault="00422A7B" w:rsidP="00C16E27"/>
        </w:tc>
        <w:tc>
          <w:tcPr>
            <w:tcW w:w="1250" w:type="dxa"/>
          </w:tcPr>
          <w:p w:rsidR="00422A7B" w:rsidRDefault="00422A7B" w:rsidP="00C16E27"/>
        </w:tc>
        <w:tc>
          <w:tcPr>
            <w:tcW w:w="1276" w:type="dxa"/>
          </w:tcPr>
          <w:p w:rsidR="00422A7B" w:rsidRDefault="00422A7B" w:rsidP="00C16E27"/>
        </w:tc>
        <w:tc>
          <w:tcPr>
            <w:tcW w:w="1134" w:type="dxa"/>
          </w:tcPr>
          <w:p w:rsidR="00422A7B" w:rsidRDefault="00422A7B" w:rsidP="00C16E27"/>
        </w:tc>
        <w:tc>
          <w:tcPr>
            <w:tcW w:w="1134" w:type="dxa"/>
          </w:tcPr>
          <w:p w:rsidR="00422A7B" w:rsidRDefault="00422A7B" w:rsidP="00C16E27"/>
        </w:tc>
        <w:tc>
          <w:tcPr>
            <w:tcW w:w="1417" w:type="dxa"/>
          </w:tcPr>
          <w:p w:rsidR="00422A7B" w:rsidRDefault="00422A7B" w:rsidP="00C16E27"/>
        </w:tc>
        <w:tc>
          <w:tcPr>
            <w:tcW w:w="4739" w:type="dxa"/>
          </w:tcPr>
          <w:p w:rsidR="00422A7B" w:rsidRPr="00FE59D4" w:rsidRDefault="00422A7B" w:rsidP="00C16E27"/>
        </w:tc>
      </w:tr>
      <w:tr w:rsidR="00422A7B" w:rsidRPr="00FE59D4" w:rsidTr="00834B88">
        <w:tc>
          <w:tcPr>
            <w:tcW w:w="817" w:type="dxa"/>
          </w:tcPr>
          <w:p w:rsidR="00422A7B" w:rsidRPr="008C09E4" w:rsidRDefault="00422A7B" w:rsidP="00506DE3">
            <w:r w:rsidRPr="008C09E4">
              <w:t xml:space="preserve">1952  </w:t>
            </w:r>
            <w:r w:rsidRPr="00506DE3">
              <w:rPr>
                <w:noProof/>
                <w:vertAlign w:val="superscript"/>
              </w:rPr>
              <w:t>104,141,144</w:t>
            </w:r>
          </w:p>
        </w:tc>
        <w:tc>
          <w:tcPr>
            <w:tcW w:w="1021" w:type="dxa"/>
          </w:tcPr>
          <w:p w:rsidR="00422A7B" w:rsidRPr="008C09E4" w:rsidRDefault="00422A7B" w:rsidP="00C16E27">
            <w:r w:rsidRPr="008C09E4">
              <w:t>Kenya</w:t>
            </w:r>
          </w:p>
        </w:tc>
        <w:tc>
          <w:tcPr>
            <w:tcW w:w="1160" w:type="dxa"/>
          </w:tcPr>
          <w:p w:rsidR="00422A7B" w:rsidRPr="008C09E4" w:rsidRDefault="00422A7B" w:rsidP="00C16E27">
            <w:r w:rsidRPr="008C09E4">
              <w:t>Cattle</w:t>
            </w:r>
          </w:p>
        </w:tc>
        <w:tc>
          <w:tcPr>
            <w:tcW w:w="1250" w:type="dxa"/>
          </w:tcPr>
          <w:p w:rsidR="00422A7B" w:rsidRPr="008C09E4" w:rsidRDefault="00422A7B" w:rsidP="00C16E27">
            <w:r w:rsidRPr="008C09E4">
              <w:t>African milk bush toxin</w:t>
            </w:r>
          </w:p>
        </w:tc>
        <w:tc>
          <w:tcPr>
            <w:tcW w:w="1276" w:type="dxa"/>
          </w:tcPr>
          <w:p w:rsidR="00422A7B" w:rsidRPr="008C09E4" w:rsidRDefault="00422A7B" w:rsidP="00C16E27">
            <w:r w:rsidRPr="008C09E4">
              <w:t xml:space="preserve">Mau </w:t>
            </w:r>
            <w:proofErr w:type="spellStart"/>
            <w:r w:rsidRPr="008C09E4">
              <w:t>Mau</w:t>
            </w:r>
            <w:proofErr w:type="spellEnd"/>
            <w:r w:rsidRPr="008C09E4">
              <w:t xml:space="preserve"> rebels; political</w:t>
            </w:r>
          </w:p>
        </w:tc>
        <w:tc>
          <w:tcPr>
            <w:tcW w:w="1134" w:type="dxa"/>
          </w:tcPr>
          <w:p w:rsidR="00422A7B" w:rsidRPr="008C09E4" w:rsidRDefault="00422A7B" w:rsidP="00C16E27">
            <w:r w:rsidRPr="008C09E4">
              <w:t>British colonists</w:t>
            </w:r>
          </w:p>
        </w:tc>
        <w:tc>
          <w:tcPr>
            <w:tcW w:w="1134" w:type="dxa"/>
          </w:tcPr>
          <w:p w:rsidR="00422A7B" w:rsidRPr="008C09E4" w:rsidRDefault="00422A7B" w:rsidP="00C16E27">
            <w:r w:rsidRPr="008C09E4">
              <w:t>?orally?</w:t>
            </w:r>
          </w:p>
        </w:tc>
        <w:tc>
          <w:tcPr>
            <w:tcW w:w="1417" w:type="dxa"/>
          </w:tcPr>
          <w:p w:rsidR="00422A7B" w:rsidRPr="008C09E4" w:rsidRDefault="00422A7B" w:rsidP="00C16E27">
            <w:r w:rsidRPr="008C09E4">
              <w:t xml:space="preserve">33 cattle poisoned, 8 died; unclear </w:t>
            </w:r>
            <w:r w:rsidRPr="008C09E4">
              <w:lastRenderedPageBreak/>
              <w:t>human impacts</w:t>
            </w:r>
          </w:p>
        </w:tc>
        <w:tc>
          <w:tcPr>
            <w:tcW w:w="4739" w:type="dxa"/>
          </w:tcPr>
          <w:p w:rsidR="00422A7B" w:rsidRPr="008C09E4" w:rsidRDefault="00422A7B" w:rsidP="00C16E27">
            <w:r w:rsidRPr="008C09E4">
              <w:lastRenderedPageBreak/>
              <w:t>Probably all economic/war, vet institute investigated the event not a PH body</w:t>
            </w:r>
          </w:p>
        </w:tc>
      </w:tr>
      <w:tr w:rsidR="00422A7B" w:rsidRPr="00FE59D4" w:rsidTr="00834B88">
        <w:tc>
          <w:tcPr>
            <w:tcW w:w="817" w:type="dxa"/>
          </w:tcPr>
          <w:p w:rsidR="00422A7B" w:rsidRPr="00FE59D4" w:rsidRDefault="00422A7B" w:rsidP="00C16E27"/>
        </w:tc>
        <w:tc>
          <w:tcPr>
            <w:tcW w:w="1021" w:type="dxa"/>
          </w:tcPr>
          <w:p w:rsidR="00422A7B" w:rsidRPr="00FE59D4" w:rsidRDefault="00422A7B" w:rsidP="00C16E27"/>
        </w:tc>
        <w:tc>
          <w:tcPr>
            <w:tcW w:w="1160" w:type="dxa"/>
          </w:tcPr>
          <w:p w:rsidR="00422A7B" w:rsidRPr="00FE59D4" w:rsidRDefault="00422A7B" w:rsidP="00C16E27"/>
        </w:tc>
        <w:tc>
          <w:tcPr>
            <w:tcW w:w="1250" w:type="dxa"/>
          </w:tcPr>
          <w:p w:rsidR="00422A7B" w:rsidRPr="00FE59D4" w:rsidRDefault="00422A7B" w:rsidP="00C16E27"/>
        </w:tc>
        <w:tc>
          <w:tcPr>
            <w:tcW w:w="1276" w:type="dxa"/>
          </w:tcPr>
          <w:p w:rsidR="00422A7B" w:rsidRPr="00FE59D4" w:rsidRDefault="00422A7B" w:rsidP="00C16E27"/>
        </w:tc>
        <w:tc>
          <w:tcPr>
            <w:tcW w:w="1134" w:type="dxa"/>
          </w:tcPr>
          <w:p w:rsidR="00422A7B" w:rsidRPr="00FE59D4" w:rsidRDefault="00422A7B" w:rsidP="00C16E27"/>
        </w:tc>
        <w:tc>
          <w:tcPr>
            <w:tcW w:w="1134" w:type="dxa"/>
          </w:tcPr>
          <w:p w:rsidR="00422A7B" w:rsidRPr="00FE59D4" w:rsidRDefault="00422A7B" w:rsidP="00C16E27"/>
        </w:tc>
        <w:tc>
          <w:tcPr>
            <w:tcW w:w="1417" w:type="dxa"/>
          </w:tcPr>
          <w:p w:rsidR="00422A7B" w:rsidRPr="00FE59D4" w:rsidRDefault="00422A7B" w:rsidP="00C16E27"/>
        </w:tc>
        <w:tc>
          <w:tcPr>
            <w:tcW w:w="4739" w:type="dxa"/>
          </w:tcPr>
          <w:p w:rsidR="00422A7B" w:rsidRPr="00FE59D4" w:rsidRDefault="00422A7B" w:rsidP="00C16E27"/>
        </w:tc>
      </w:tr>
      <w:tr w:rsidR="00422A7B" w:rsidRPr="00FE59D4" w:rsidTr="00834B88">
        <w:tc>
          <w:tcPr>
            <w:tcW w:w="817" w:type="dxa"/>
          </w:tcPr>
          <w:p w:rsidR="00422A7B" w:rsidRPr="00FE59D4" w:rsidRDefault="00422A7B" w:rsidP="00506DE3">
            <w:r>
              <w:t xml:space="preserve">April 1946 </w:t>
            </w:r>
            <w:r w:rsidRPr="00506DE3">
              <w:rPr>
                <w:noProof/>
                <w:vertAlign w:val="superscript"/>
              </w:rPr>
              <w:t>144,257,258</w:t>
            </w:r>
          </w:p>
        </w:tc>
        <w:tc>
          <w:tcPr>
            <w:tcW w:w="1021" w:type="dxa"/>
          </w:tcPr>
          <w:p w:rsidR="00422A7B" w:rsidRPr="00FE59D4" w:rsidRDefault="00422A7B" w:rsidP="00C16E27">
            <w:r>
              <w:t>Nuremberg</w:t>
            </w:r>
          </w:p>
        </w:tc>
        <w:tc>
          <w:tcPr>
            <w:tcW w:w="1160" w:type="dxa"/>
          </w:tcPr>
          <w:p w:rsidR="00422A7B" w:rsidRPr="00FE59D4" w:rsidRDefault="00422A7B" w:rsidP="00C16E27">
            <w:r>
              <w:t>Loaves of bread</w:t>
            </w:r>
          </w:p>
        </w:tc>
        <w:tc>
          <w:tcPr>
            <w:tcW w:w="1250" w:type="dxa"/>
          </w:tcPr>
          <w:p w:rsidR="00422A7B" w:rsidRPr="00FE59D4" w:rsidRDefault="00422A7B" w:rsidP="00C16E27">
            <w:r>
              <w:t>Arsenic</w:t>
            </w:r>
          </w:p>
        </w:tc>
        <w:tc>
          <w:tcPr>
            <w:tcW w:w="1276" w:type="dxa"/>
          </w:tcPr>
          <w:p w:rsidR="00422A7B" w:rsidRPr="00FE59D4" w:rsidRDefault="00422A7B" w:rsidP="00C16E27">
            <w:proofErr w:type="spellStart"/>
            <w:r>
              <w:t>Nakam</w:t>
            </w:r>
            <w:proofErr w:type="spellEnd"/>
            <w:r>
              <w:t xml:space="preserve"> or </w:t>
            </w:r>
            <w:proofErr w:type="spellStart"/>
            <w:r>
              <w:t>Nokmim</w:t>
            </w:r>
            <w:proofErr w:type="spellEnd"/>
            <w:r>
              <w:t>, Jewish avengers</w:t>
            </w:r>
          </w:p>
        </w:tc>
        <w:tc>
          <w:tcPr>
            <w:tcW w:w="1134" w:type="dxa"/>
          </w:tcPr>
          <w:p w:rsidR="00422A7B" w:rsidRPr="00FE59D4" w:rsidRDefault="00422A7B" w:rsidP="00C16E27">
            <w:r>
              <w:t>SS soldiers in POW camp</w:t>
            </w:r>
          </w:p>
        </w:tc>
        <w:tc>
          <w:tcPr>
            <w:tcW w:w="1134" w:type="dxa"/>
          </w:tcPr>
          <w:p w:rsidR="00422A7B" w:rsidRPr="000570DB" w:rsidRDefault="00422A7B" w:rsidP="00C16E27">
            <w:pPr>
              <w:rPr>
                <w:sz w:val="16"/>
                <w:szCs w:val="16"/>
              </w:rPr>
            </w:pPr>
            <w:r w:rsidRPr="000570DB">
              <w:rPr>
                <w:sz w:val="16"/>
                <w:szCs w:val="16"/>
              </w:rPr>
              <w:t>Arsenic spread on the loaves in bakery that supplied the camp</w:t>
            </w:r>
          </w:p>
        </w:tc>
        <w:tc>
          <w:tcPr>
            <w:tcW w:w="1417" w:type="dxa"/>
          </w:tcPr>
          <w:p w:rsidR="00422A7B" w:rsidRPr="00FE59D4" w:rsidRDefault="00422A7B" w:rsidP="00C16E27">
            <w:r>
              <w:t>Thousands ill, hundreds died</w:t>
            </w:r>
          </w:p>
        </w:tc>
        <w:tc>
          <w:tcPr>
            <w:tcW w:w="4739" w:type="dxa"/>
          </w:tcPr>
          <w:p w:rsidR="00422A7B" w:rsidRPr="00FE59D4" w:rsidRDefault="00422A7B" w:rsidP="00C16E27">
            <w:r>
              <w:t>Massive operation to treat victims and find cause, but unclear specifics</w:t>
            </w:r>
          </w:p>
        </w:tc>
      </w:tr>
    </w:tbl>
    <w:p w:rsidR="00422A7B" w:rsidRDefault="00422A7B" w:rsidP="00AA5E13">
      <w:pPr>
        <w:spacing w:after="0" w:line="240" w:lineRule="auto"/>
      </w:pPr>
    </w:p>
    <w:p w:rsidR="00422A7B" w:rsidRDefault="00422A7B" w:rsidP="00AA5E13">
      <w:pPr>
        <w:spacing w:after="0" w:line="240" w:lineRule="auto"/>
      </w:pPr>
    </w:p>
    <w:p w:rsidR="00422A7B" w:rsidRDefault="00422A7B" w:rsidP="00AA5E13">
      <w:pPr>
        <w:spacing w:after="0" w:line="240" w:lineRule="auto"/>
      </w:pPr>
    </w:p>
    <w:p w:rsidR="00422A7B" w:rsidRDefault="00422A7B" w:rsidP="00AA5E13">
      <w:pPr>
        <w:spacing w:after="0" w:line="240" w:lineRule="auto"/>
      </w:pPr>
    </w:p>
    <w:p w:rsidR="00422A7B" w:rsidRPr="00D32B81" w:rsidRDefault="00422A7B" w:rsidP="00AA5E13">
      <w:pPr>
        <w:spacing w:after="0" w:line="240" w:lineRule="auto"/>
        <w:rPr>
          <w:b/>
          <w:sz w:val="28"/>
          <w:szCs w:val="28"/>
          <w:u w:val="single"/>
        </w:rPr>
      </w:pPr>
      <w:r w:rsidRPr="00D32B81">
        <w:rPr>
          <w:b/>
          <w:sz w:val="28"/>
          <w:szCs w:val="28"/>
          <w:u w:val="single"/>
        </w:rPr>
        <w:t>WATER ATTACKS</w:t>
      </w:r>
    </w:p>
    <w:p w:rsidR="00422A7B" w:rsidRDefault="00422A7B" w:rsidP="00AA5E13">
      <w:pPr>
        <w:spacing w:after="0" w:line="240" w:lineRule="auto"/>
      </w:pPr>
    </w:p>
    <w:tbl>
      <w:tblPr>
        <w:tblStyle w:val="TableGrid"/>
        <w:tblW w:w="14570" w:type="dxa"/>
        <w:tblLayout w:type="fixed"/>
        <w:tblLook w:val="04A0" w:firstRow="1" w:lastRow="0" w:firstColumn="1" w:lastColumn="0" w:noHBand="0" w:noVBand="1"/>
      </w:tblPr>
      <w:tblGrid>
        <w:gridCol w:w="1240"/>
        <w:gridCol w:w="1266"/>
        <w:gridCol w:w="1849"/>
        <w:gridCol w:w="1134"/>
        <w:gridCol w:w="1276"/>
        <w:gridCol w:w="1275"/>
        <w:gridCol w:w="1134"/>
        <w:gridCol w:w="2133"/>
        <w:gridCol w:w="3263"/>
      </w:tblGrid>
      <w:tr w:rsidR="00422A7B" w:rsidRPr="00FE59D4" w:rsidTr="00C402AD">
        <w:trPr>
          <w:tblHeader/>
        </w:trPr>
        <w:tc>
          <w:tcPr>
            <w:tcW w:w="1240" w:type="dxa"/>
          </w:tcPr>
          <w:p w:rsidR="00422A7B" w:rsidRPr="00323962" w:rsidRDefault="00422A7B" w:rsidP="00AA5E13">
            <w:pPr>
              <w:rPr>
                <w:b/>
              </w:rPr>
            </w:pPr>
            <w:r w:rsidRPr="00323962">
              <w:rPr>
                <w:b/>
              </w:rPr>
              <w:t>When</w:t>
            </w:r>
          </w:p>
        </w:tc>
        <w:tc>
          <w:tcPr>
            <w:tcW w:w="1266" w:type="dxa"/>
          </w:tcPr>
          <w:p w:rsidR="00422A7B" w:rsidRPr="00323962" w:rsidRDefault="00422A7B" w:rsidP="00AA5E13">
            <w:pPr>
              <w:rPr>
                <w:b/>
              </w:rPr>
            </w:pPr>
            <w:r w:rsidRPr="00323962">
              <w:rPr>
                <w:b/>
              </w:rPr>
              <w:t>Where</w:t>
            </w:r>
          </w:p>
        </w:tc>
        <w:tc>
          <w:tcPr>
            <w:tcW w:w="1849" w:type="dxa"/>
          </w:tcPr>
          <w:p w:rsidR="00422A7B" w:rsidRPr="00323962" w:rsidRDefault="00422A7B" w:rsidP="00AA5E13">
            <w:pPr>
              <w:rPr>
                <w:b/>
              </w:rPr>
            </w:pPr>
            <w:r w:rsidRPr="00323962">
              <w:rPr>
                <w:b/>
              </w:rPr>
              <w:t xml:space="preserve">Type of </w:t>
            </w:r>
            <w:r>
              <w:rPr>
                <w:b/>
              </w:rPr>
              <w:t xml:space="preserve">(drinking) </w:t>
            </w:r>
            <w:r w:rsidRPr="00323962">
              <w:rPr>
                <w:b/>
              </w:rPr>
              <w:t>water</w:t>
            </w:r>
          </w:p>
        </w:tc>
        <w:tc>
          <w:tcPr>
            <w:tcW w:w="1134" w:type="dxa"/>
          </w:tcPr>
          <w:p w:rsidR="00422A7B" w:rsidRPr="00323962" w:rsidRDefault="00422A7B" w:rsidP="00AA5E13">
            <w:pPr>
              <w:rPr>
                <w:b/>
              </w:rPr>
            </w:pPr>
            <w:r w:rsidRPr="00323962">
              <w:rPr>
                <w:b/>
              </w:rPr>
              <w:t>Contaminant (dose)</w:t>
            </w:r>
          </w:p>
        </w:tc>
        <w:tc>
          <w:tcPr>
            <w:tcW w:w="1276" w:type="dxa"/>
          </w:tcPr>
          <w:p w:rsidR="00422A7B" w:rsidRPr="00323962" w:rsidRDefault="00422A7B" w:rsidP="00AA5E13">
            <w:pPr>
              <w:rPr>
                <w:b/>
              </w:rPr>
            </w:pPr>
            <w:r w:rsidRPr="00323962">
              <w:rPr>
                <w:b/>
              </w:rPr>
              <w:t>Who did</w:t>
            </w:r>
          </w:p>
          <w:p w:rsidR="00422A7B" w:rsidRPr="00323962" w:rsidRDefault="00422A7B" w:rsidP="00AA5E13">
            <w:pPr>
              <w:rPr>
                <w:b/>
              </w:rPr>
            </w:pPr>
            <w:r w:rsidRPr="00323962">
              <w:rPr>
                <w:b/>
              </w:rPr>
              <w:t>&amp; Why</w:t>
            </w:r>
          </w:p>
        </w:tc>
        <w:tc>
          <w:tcPr>
            <w:tcW w:w="1275" w:type="dxa"/>
          </w:tcPr>
          <w:p w:rsidR="00422A7B" w:rsidRPr="00323962" w:rsidRDefault="00422A7B" w:rsidP="00AA5E13">
            <w:pPr>
              <w:rPr>
                <w:b/>
              </w:rPr>
            </w:pPr>
            <w:r w:rsidRPr="00323962">
              <w:rPr>
                <w:b/>
              </w:rPr>
              <w:t>Who Intended</w:t>
            </w:r>
          </w:p>
        </w:tc>
        <w:tc>
          <w:tcPr>
            <w:tcW w:w="1134" w:type="dxa"/>
          </w:tcPr>
          <w:p w:rsidR="00422A7B" w:rsidRPr="00323962" w:rsidRDefault="00422A7B" w:rsidP="00AA5E13">
            <w:pPr>
              <w:rPr>
                <w:b/>
              </w:rPr>
            </w:pPr>
            <w:r w:rsidRPr="00323962">
              <w:rPr>
                <w:b/>
              </w:rPr>
              <w:t>Method</w:t>
            </w:r>
          </w:p>
        </w:tc>
        <w:tc>
          <w:tcPr>
            <w:tcW w:w="2133" w:type="dxa"/>
          </w:tcPr>
          <w:p w:rsidR="00422A7B" w:rsidRPr="00323962" w:rsidRDefault="00422A7B" w:rsidP="00AA5E13">
            <w:pPr>
              <w:rPr>
                <w:b/>
              </w:rPr>
            </w:pPr>
            <w:r w:rsidRPr="00323962">
              <w:rPr>
                <w:b/>
              </w:rPr>
              <w:t>Impact (who affected &amp; how)</w:t>
            </w:r>
          </w:p>
        </w:tc>
        <w:tc>
          <w:tcPr>
            <w:tcW w:w="3263" w:type="dxa"/>
          </w:tcPr>
          <w:p w:rsidR="00422A7B" w:rsidRPr="00323962" w:rsidRDefault="00422A7B" w:rsidP="00AA5E13">
            <w:pPr>
              <w:rPr>
                <w:b/>
              </w:rPr>
            </w:pPr>
            <w:r w:rsidRPr="00323962">
              <w:rPr>
                <w:b/>
              </w:rPr>
              <w:t xml:space="preserve">Response, </w:t>
            </w:r>
            <w:r>
              <w:rPr>
                <w:b/>
              </w:rPr>
              <w:t>esp. public health</w:t>
            </w:r>
          </w:p>
        </w:tc>
      </w:tr>
      <w:tr w:rsidR="00422A7B" w:rsidRPr="00FE59D4" w:rsidTr="00C402AD">
        <w:tc>
          <w:tcPr>
            <w:tcW w:w="1240" w:type="dxa"/>
          </w:tcPr>
          <w:p w:rsidR="00422A7B" w:rsidRDefault="00422A7B" w:rsidP="00506DE3">
            <w:r>
              <w:t xml:space="preserve">Aug 2014 </w:t>
            </w:r>
            <w:r w:rsidRPr="00506DE3">
              <w:rPr>
                <w:noProof/>
                <w:vertAlign w:val="superscript"/>
              </w:rPr>
              <w:t>259</w:t>
            </w:r>
            <w:r>
              <w:t xml:space="preserve"> &amp; May 2015 </w:t>
            </w:r>
            <w:r w:rsidRPr="00506DE3">
              <w:rPr>
                <w:noProof/>
                <w:vertAlign w:val="superscript"/>
              </w:rPr>
              <w:t>260</w:t>
            </w:r>
          </w:p>
        </w:tc>
        <w:tc>
          <w:tcPr>
            <w:tcW w:w="1266" w:type="dxa"/>
          </w:tcPr>
          <w:p w:rsidR="00422A7B" w:rsidRDefault="00422A7B" w:rsidP="00AA5E13">
            <w:r>
              <w:t>Liberia</w:t>
            </w:r>
          </w:p>
        </w:tc>
        <w:tc>
          <w:tcPr>
            <w:tcW w:w="1849" w:type="dxa"/>
          </w:tcPr>
          <w:p w:rsidR="00422A7B" w:rsidRDefault="00422A7B" w:rsidP="00AA5E13">
            <w:r>
              <w:t>Well</w:t>
            </w:r>
          </w:p>
        </w:tc>
        <w:tc>
          <w:tcPr>
            <w:tcW w:w="1134" w:type="dxa"/>
          </w:tcPr>
          <w:p w:rsidR="00422A7B" w:rsidRDefault="00422A7B" w:rsidP="00AA5E13">
            <w:r>
              <w:t>Ebola</w:t>
            </w:r>
          </w:p>
        </w:tc>
        <w:tc>
          <w:tcPr>
            <w:tcW w:w="1276" w:type="dxa"/>
          </w:tcPr>
          <w:p w:rsidR="00422A7B" w:rsidRDefault="00422A7B" w:rsidP="00AA5E13">
            <w:r>
              <w:t>?</w:t>
            </w:r>
          </w:p>
        </w:tc>
        <w:tc>
          <w:tcPr>
            <w:tcW w:w="1275" w:type="dxa"/>
          </w:tcPr>
          <w:p w:rsidR="00422A7B" w:rsidRDefault="00422A7B" w:rsidP="00AA5E13">
            <w:r>
              <w:t>?</w:t>
            </w:r>
          </w:p>
        </w:tc>
        <w:tc>
          <w:tcPr>
            <w:tcW w:w="1134" w:type="dxa"/>
          </w:tcPr>
          <w:p w:rsidR="00422A7B" w:rsidRDefault="00422A7B" w:rsidP="00AA5E13">
            <w:r>
              <w:t>Dropped</w:t>
            </w:r>
          </w:p>
        </w:tc>
        <w:tc>
          <w:tcPr>
            <w:tcW w:w="2133" w:type="dxa"/>
          </w:tcPr>
          <w:p w:rsidR="00422A7B" w:rsidRDefault="00422A7B" w:rsidP="00AA5E13">
            <w:r>
              <w:t>Attempt witnessed, no casualties</w:t>
            </w:r>
          </w:p>
        </w:tc>
        <w:tc>
          <w:tcPr>
            <w:tcW w:w="3263" w:type="dxa"/>
          </w:tcPr>
          <w:p w:rsidR="00422A7B" w:rsidRDefault="00422A7B" w:rsidP="00AA5E13">
            <w:pPr>
              <w:rPr>
                <w:rFonts w:ascii="Arial" w:hAnsi="Arial" w:cs="Arial"/>
                <w:color w:val="000000"/>
                <w:sz w:val="15"/>
                <w:szCs w:val="15"/>
                <w:lang w:val="en"/>
              </w:rPr>
            </w:pPr>
            <w:r>
              <w:rPr>
                <w:rFonts w:ascii="Arial" w:hAnsi="Arial" w:cs="Arial"/>
                <w:color w:val="000000"/>
                <w:sz w:val="15"/>
                <w:szCs w:val="15"/>
                <w:lang w:val="en"/>
              </w:rPr>
              <w:t>2014 2 men arrested.</w:t>
            </w:r>
          </w:p>
          <w:p w:rsidR="00422A7B" w:rsidRDefault="00422A7B" w:rsidP="00AA5E13">
            <w:pPr>
              <w:rPr>
                <w:rFonts w:ascii="Arial" w:hAnsi="Arial" w:cs="Arial"/>
                <w:color w:val="000000"/>
                <w:sz w:val="15"/>
                <w:szCs w:val="15"/>
                <w:lang w:val="en"/>
              </w:rPr>
            </w:pPr>
            <w:r>
              <w:rPr>
                <w:rFonts w:ascii="Arial" w:hAnsi="Arial" w:cs="Arial"/>
                <w:color w:val="000000"/>
                <w:sz w:val="15"/>
                <w:szCs w:val="15"/>
                <w:lang w:val="en"/>
              </w:rPr>
              <w:t xml:space="preserve">2015 Well was closed down; could it be unfounded </w:t>
            </w:r>
            <w:proofErr w:type="spellStart"/>
            <w:r>
              <w:rPr>
                <w:rFonts w:ascii="Arial" w:hAnsi="Arial" w:cs="Arial"/>
                <w:color w:val="000000"/>
                <w:sz w:val="15"/>
                <w:szCs w:val="15"/>
                <w:lang w:val="en"/>
              </w:rPr>
              <w:t>rumours</w:t>
            </w:r>
            <w:proofErr w:type="spellEnd"/>
            <w:r>
              <w:rPr>
                <w:rFonts w:ascii="Arial" w:hAnsi="Arial" w:cs="Arial"/>
                <w:color w:val="000000"/>
                <w:sz w:val="15"/>
                <w:szCs w:val="15"/>
                <w:lang w:val="en"/>
              </w:rPr>
              <w:t>?</w:t>
            </w:r>
          </w:p>
        </w:tc>
      </w:tr>
      <w:tr w:rsidR="00422A7B" w:rsidRPr="00FE59D4" w:rsidTr="00C402AD">
        <w:tc>
          <w:tcPr>
            <w:tcW w:w="1240" w:type="dxa"/>
          </w:tcPr>
          <w:p w:rsidR="00422A7B" w:rsidRDefault="00422A7B" w:rsidP="00AB153E"/>
        </w:tc>
        <w:tc>
          <w:tcPr>
            <w:tcW w:w="1266" w:type="dxa"/>
          </w:tcPr>
          <w:p w:rsidR="00422A7B" w:rsidRDefault="00422A7B" w:rsidP="00AA5E13"/>
        </w:tc>
        <w:tc>
          <w:tcPr>
            <w:tcW w:w="1849" w:type="dxa"/>
          </w:tcPr>
          <w:p w:rsidR="00422A7B" w:rsidRDefault="00422A7B" w:rsidP="00AA5E13"/>
        </w:tc>
        <w:tc>
          <w:tcPr>
            <w:tcW w:w="1134" w:type="dxa"/>
          </w:tcPr>
          <w:p w:rsidR="00422A7B" w:rsidRDefault="00422A7B" w:rsidP="00AA5E13"/>
        </w:tc>
        <w:tc>
          <w:tcPr>
            <w:tcW w:w="1276" w:type="dxa"/>
          </w:tcPr>
          <w:p w:rsidR="00422A7B" w:rsidRDefault="00422A7B" w:rsidP="00AA5E13"/>
        </w:tc>
        <w:tc>
          <w:tcPr>
            <w:tcW w:w="1275" w:type="dxa"/>
          </w:tcPr>
          <w:p w:rsidR="00422A7B" w:rsidRDefault="00422A7B" w:rsidP="00AA5E13"/>
        </w:tc>
        <w:tc>
          <w:tcPr>
            <w:tcW w:w="1134" w:type="dxa"/>
          </w:tcPr>
          <w:p w:rsidR="00422A7B" w:rsidRDefault="00422A7B" w:rsidP="00AA5E13"/>
        </w:tc>
        <w:tc>
          <w:tcPr>
            <w:tcW w:w="2133" w:type="dxa"/>
          </w:tcPr>
          <w:p w:rsidR="00422A7B" w:rsidRDefault="00422A7B" w:rsidP="00AA5E13"/>
        </w:tc>
        <w:tc>
          <w:tcPr>
            <w:tcW w:w="3263" w:type="dxa"/>
          </w:tcPr>
          <w:p w:rsidR="00422A7B" w:rsidRDefault="00422A7B" w:rsidP="00AA5E13">
            <w:pPr>
              <w:rPr>
                <w:rFonts w:ascii="Arial" w:hAnsi="Arial" w:cs="Arial"/>
                <w:color w:val="000000"/>
                <w:sz w:val="15"/>
                <w:szCs w:val="15"/>
                <w:lang w:val="en"/>
              </w:rPr>
            </w:pPr>
          </w:p>
        </w:tc>
      </w:tr>
      <w:tr w:rsidR="00422A7B" w:rsidRPr="00FE59D4" w:rsidTr="00C402AD">
        <w:tc>
          <w:tcPr>
            <w:tcW w:w="1240" w:type="dxa"/>
          </w:tcPr>
          <w:p w:rsidR="00422A7B" w:rsidRPr="00E30E3E" w:rsidRDefault="00422A7B" w:rsidP="00506DE3">
            <w:r>
              <w:t xml:space="preserve">2015 </w:t>
            </w:r>
            <w:r w:rsidRPr="00506DE3">
              <w:rPr>
                <w:noProof/>
                <w:vertAlign w:val="superscript"/>
              </w:rPr>
              <w:t>261</w:t>
            </w:r>
          </w:p>
        </w:tc>
        <w:tc>
          <w:tcPr>
            <w:tcW w:w="1266" w:type="dxa"/>
          </w:tcPr>
          <w:p w:rsidR="00422A7B" w:rsidRPr="00E30E3E" w:rsidRDefault="00422A7B" w:rsidP="00AA5E13">
            <w:r>
              <w:t>Trinidad</w:t>
            </w:r>
          </w:p>
        </w:tc>
        <w:tc>
          <w:tcPr>
            <w:tcW w:w="1849" w:type="dxa"/>
          </w:tcPr>
          <w:p w:rsidR="00422A7B" w:rsidRPr="00E30E3E" w:rsidRDefault="00422A7B" w:rsidP="00AA5E13">
            <w:r>
              <w:t>Tap water</w:t>
            </w:r>
          </w:p>
        </w:tc>
        <w:tc>
          <w:tcPr>
            <w:tcW w:w="1134" w:type="dxa"/>
          </w:tcPr>
          <w:p w:rsidR="00422A7B" w:rsidRPr="00E30E3E" w:rsidRDefault="00422A7B" w:rsidP="00AA5E13">
            <w:r>
              <w:t>“oily substance”</w:t>
            </w:r>
          </w:p>
        </w:tc>
        <w:tc>
          <w:tcPr>
            <w:tcW w:w="1276" w:type="dxa"/>
          </w:tcPr>
          <w:p w:rsidR="00422A7B" w:rsidRPr="00E30E3E" w:rsidRDefault="00422A7B" w:rsidP="00AA5E13">
            <w:r>
              <w:t>? unclear if deliberate</w:t>
            </w:r>
          </w:p>
        </w:tc>
        <w:tc>
          <w:tcPr>
            <w:tcW w:w="1275" w:type="dxa"/>
          </w:tcPr>
          <w:p w:rsidR="00422A7B" w:rsidRPr="00E30E3E" w:rsidRDefault="00422A7B" w:rsidP="00AA5E13">
            <w:r>
              <w:t>?</w:t>
            </w:r>
          </w:p>
        </w:tc>
        <w:tc>
          <w:tcPr>
            <w:tcW w:w="1134" w:type="dxa"/>
          </w:tcPr>
          <w:p w:rsidR="00422A7B" w:rsidRDefault="00422A7B" w:rsidP="00AA5E13">
            <w:r>
              <w:t>?</w:t>
            </w:r>
          </w:p>
        </w:tc>
        <w:tc>
          <w:tcPr>
            <w:tcW w:w="2133" w:type="dxa"/>
          </w:tcPr>
          <w:p w:rsidR="00422A7B" w:rsidRPr="00E30E3E" w:rsidRDefault="00422A7B" w:rsidP="00AA5E13">
            <w:r>
              <w:t>Reports of mild illness</w:t>
            </w:r>
          </w:p>
        </w:tc>
        <w:tc>
          <w:tcPr>
            <w:tcW w:w="3263" w:type="dxa"/>
          </w:tcPr>
          <w:p w:rsidR="00422A7B" w:rsidRDefault="00422A7B" w:rsidP="00AA5E13">
            <w:pPr>
              <w:rPr>
                <w:rFonts w:ascii="Arial" w:hAnsi="Arial" w:cs="Arial"/>
                <w:color w:val="000000"/>
                <w:sz w:val="15"/>
                <w:szCs w:val="15"/>
                <w:lang w:val="en"/>
              </w:rPr>
            </w:pPr>
            <w:r>
              <w:rPr>
                <w:rFonts w:ascii="Arial" w:hAnsi="Arial" w:cs="Arial"/>
                <w:color w:val="000000"/>
                <w:sz w:val="15"/>
                <w:szCs w:val="15"/>
                <w:lang w:val="en"/>
              </w:rPr>
              <w:t xml:space="preserve">Unclear, massive operation to get other water in &amp; tell </w:t>
            </w:r>
            <w:proofErr w:type="spellStart"/>
            <w:r>
              <w:rPr>
                <w:rFonts w:ascii="Arial" w:hAnsi="Arial" w:cs="Arial"/>
                <w:color w:val="000000"/>
                <w:sz w:val="15"/>
                <w:szCs w:val="15"/>
                <w:lang w:val="en"/>
              </w:rPr>
              <w:t>ppl</w:t>
            </w:r>
            <w:proofErr w:type="spellEnd"/>
            <w:r>
              <w:rPr>
                <w:rFonts w:ascii="Arial" w:hAnsi="Arial" w:cs="Arial"/>
                <w:color w:val="000000"/>
                <w:sz w:val="15"/>
                <w:szCs w:val="15"/>
                <w:lang w:val="en"/>
              </w:rPr>
              <w:t xml:space="preserve"> not to drink</w:t>
            </w:r>
          </w:p>
        </w:tc>
      </w:tr>
      <w:tr w:rsidR="00422A7B" w:rsidRPr="00FE59D4" w:rsidTr="00C402AD">
        <w:tc>
          <w:tcPr>
            <w:tcW w:w="1240" w:type="dxa"/>
          </w:tcPr>
          <w:p w:rsidR="00422A7B" w:rsidRPr="00E30E3E" w:rsidRDefault="00422A7B" w:rsidP="00AA5E13"/>
        </w:tc>
        <w:tc>
          <w:tcPr>
            <w:tcW w:w="1266" w:type="dxa"/>
          </w:tcPr>
          <w:p w:rsidR="00422A7B" w:rsidRPr="00E30E3E" w:rsidRDefault="00422A7B" w:rsidP="00AA5E13"/>
        </w:tc>
        <w:tc>
          <w:tcPr>
            <w:tcW w:w="1849" w:type="dxa"/>
          </w:tcPr>
          <w:p w:rsidR="00422A7B" w:rsidRPr="00E30E3E" w:rsidRDefault="00422A7B" w:rsidP="00AA5E13"/>
        </w:tc>
        <w:tc>
          <w:tcPr>
            <w:tcW w:w="1134" w:type="dxa"/>
          </w:tcPr>
          <w:p w:rsidR="00422A7B" w:rsidRPr="00E30E3E" w:rsidRDefault="00422A7B" w:rsidP="00AA5E13"/>
        </w:tc>
        <w:tc>
          <w:tcPr>
            <w:tcW w:w="1276" w:type="dxa"/>
          </w:tcPr>
          <w:p w:rsidR="00422A7B" w:rsidRDefault="00422A7B" w:rsidP="00AA5E13"/>
        </w:tc>
        <w:tc>
          <w:tcPr>
            <w:tcW w:w="1275" w:type="dxa"/>
          </w:tcPr>
          <w:p w:rsidR="00422A7B" w:rsidRPr="00E30E3E" w:rsidRDefault="00422A7B" w:rsidP="00AA5E13"/>
        </w:tc>
        <w:tc>
          <w:tcPr>
            <w:tcW w:w="1134" w:type="dxa"/>
          </w:tcPr>
          <w:p w:rsidR="00422A7B" w:rsidRDefault="00422A7B" w:rsidP="00AA5E13"/>
        </w:tc>
        <w:tc>
          <w:tcPr>
            <w:tcW w:w="2133" w:type="dxa"/>
          </w:tcPr>
          <w:p w:rsidR="00422A7B" w:rsidRPr="00E30E3E" w:rsidRDefault="00422A7B" w:rsidP="00AA5E13"/>
        </w:tc>
        <w:tc>
          <w:tcPr>
            <w:tcW w:w="3263" w:type="dxa"/>
          </w:tcPr>
          <w:p w:rsidR="00422A7B" w:rsidRDefault="00422A7B" w:rsidP="00AA5E13">
            <w:pPr>
              <w:rPr>
                <w:rFonts w:ascii="Arial" w:hAnsi="Arial" w:cs="Arial"/>
                <w:color w:val="000000"/>
                <w:sz w:val="15"/>
                <w:szCs w:val="15"/>
                <w:lang w:val="en"/>
              </w:rPr>
            </w:pPr>
          </w:p>
        </w:tc>
      </w:tr>
      <w:tr w:rsidR="00422A7B" w:rsidRPr="00FE59D4" w:rsidTr="00C402AD">
        <w:tc>
          <w:tcPr>
            <w:tcW w:w="1240" w:type="dxa"/>
          </w:tcPr>
          <w:p w:rsidR="00422A7B" w:rsidRPr="00E30E3E" w:rsidRDefault="00422A7B" w:rsidP="00506DE3">
            <w:r>
              <w:t xml:space="preserve">March 2014 </w:t>
            </w:r>
            <w:r w:rsidRPr="00506DE3">
              <w:rPr>
                <w:noProof/>
                <w:vertAlign w:val="superscript"/>
              </w:rPr>
              <w:t>262</w:t>
            </w:r>
          </w:p>
        </w:tc>
        <w:tc>
          <w:tcPr>
            <w:tcW w:w="1266" w:type="dxa"/>
          </w:tcPr>
          <w:p w:rsidR="00422A7B" w:rsidRPr="00E30E3E" w:rsidRDefault="00422A7B" w:rsidP="00AA5E13">
            <w:proofErr w:type="spellStart"/>
            <w:r>
              <w:t>Bourgin</w:t>
            </w:r>
            <w:proofErr w:type="spellEnd"/>
            <w:r>
              <w:t xml:space="preserve"> plant, Merida, Venezuela</w:t>
            </w:r>
          </w:p>
        </w:tc>
        <w:tc>
          <w:tcPr>
            <w:tcW w:w="1849" w:type="dxa"/>
          </w:tcPr>
          <w:p w:rsidR="00422A7B" w:rsidRPr="00E30E3E" w:rsidRDefault="00422A7B" w:rsidP="00AA5E13">
            <w:r>
              <w:t>Tap water</w:t>
            </w:r>
          </w:p>
        </w:tc>
        <w:tc>
          <w:tcPr>
            <w:tcW w:w="1134" w:type="dxa"/>
          </w:tcPr>
          <w:p w:rsidR="00422A7B" w:rsidRPr="00E30E3E" w:rsidRDefault="00422A7B" w:rsidP="00AA5E13">
            <w:r>
              <w:t>Diesel fuel</w:t>
            </w:r>
          </w:p>
        </w:tc>
        <w:tc>
          <w:tcPr>
            <w:tcW w:w="1276" w:type="dxa"/>
          </w:tcPr>
          <w:p w:rsidR="00422A7B" w:rsidRDefault="00422A7B" w:rsidP="00AA5E13">
            <w:r>
              <w:t>?</w:t>
            </w:r>
          </w:p>
        </w:tc>
        <w:tc>
          <w:tcPr>
            <w:tcW w:w="1275" w:type="dxa"/>
          </w:tcPr>
          <w:p w:rsidR="00422A7B" w:rsidRPr="00E30E3E" w:rsidRDefault="00422A7B" w:rsidP="00AA5E13">
            <w:r>
              <w:t>?</w:t>
            </w:r>
          </w:p>
        </w:tc>
        <w:tc>
          <w:tcPr>
            <w:tcW w:w="1134" w:type="dxa"/>
          </w:tcPr>
          <w:p w:rsidR="00422A7B" w:rsidRDefault="00422A7B" w:rsidP="00AA5E13">
            <w:r>
              <w:t>?</w:t>
            </w:r>
          </w:p>
        </w:tc>
        <w:tc>
          <w:tcPr>
            <w:tcW w:w="2133" w:type="dxa"/>
          </w:tcPr>
          <w:p w:rsidR="00422A7B" w:rsidRPr="00E30E3E" w:rsidRDefault="00422A7B" w:rsidP="00AA5E13">
            <w:r>
              <w:t>no harm reported</w:t>
            </w:r>
          </w:p>
        </w:tc>
        <w:tc>
          <w:tcPr>
            <w:tcW w:w="3263" w:type="dxa"/>
          </w:tcPr>
          <w:p w:rsidR="00422A7B" w:rsidRDefault="00422A7B" w:rsidP="00AA5E13">
            <w:pPr>
              <w:rPr>
                <w:rFonts w:ascii="Arial" w:hAnsi="Arial" w:cs="Arial"/>
                <w:color w:val="000000"/>
                <w:sz w:val="15"/>
                <w:szCs w:val="15"/>
                <w:lang w:val="en"/>
              </w:rPr>
            </w:pPr>
            <w:r>
              <w:t>Discovered by routine procedures, ample evidence of deliberateness, one source said someone was arrested</w:t>
            </w:r>
          </w:p>
        </w:tc>
      </w:tr>
      <w:tr w:rsidR="00422A7B" w:rsidRPr="00FE59D4" w:rsidTr="00C402AD">
        <w:tc>
          <w:tcPr>
            <w:tcW w:w="1240" w:type="dxa"/>
          </w:tcPr>
          <w:p w:rsidR="00422A7B" w:rsidRPr="00E30E3E" w:rsidRDefault="00422A7B" w:rsidP="00AA5E13"/>
        </w:tc>
        <w:tc>
          <w:tcPr>
            <w:tcW w:w="1266" w:type="dxa"/>
          </w:tcPr>
          <w:p w:rsidR="00422A7B" w:rsidRPr="00E30E3E" w:rsidRDefault="00422A7B" w:rsidP="00AA5E13"/>
        </w:tc>
        <w:tc>
          <w:tcPr>
            <w:tcW w:w="1849" w:type="dxa"/>
          </w:tcPr>
          <w:p w:rsidR="00422A7B" w:rsidRPr="00E30E3E" w:rsidRDefault="00422A7B" w:rsidP="00AA5E13"/>
        </w:tc>
        <w:tc>
          <w:tcPr>
            <w:tcW w:w="1134" w:type="dxa"/>
          </w:tcPr>
          <w:p w:rsidR="00422A7B" w:rsidRPr="00E30E3E" w:rsidRDefault="00422A7B" w:rsidP="00AA5E13"/>
        </w:tc>
        <w:tc>
          <w:tcPr>
            <w:tcW w:w="1276" w:type="dxa"/>
          </w:tcPr>
          <w:p w:rsidR="00422A7B" w:rsidRDefault="00422A7B" w:rsidP="00AA5E13"/>
        </w:tc>
        <w:tc>
          <w:tcPr>
            <w:tcW w:w="1275" w:type="dxa"/>
          </w:tcPr>
          <w:p w:rsidR="00422A7B" w:rsidRPr="00E30E3E" w:rsidRDefault="00422A7B" w:rsidP="00AA5E13"/>
        </w:tc>
        <w:tc>
          <w:tcPr>
            <w:tcW w:w="1134" w:type="dxa"/>
          </w:tcPr>
          <w:p w:rsidR="00422A7B" w:rsidRDefault="00422A7B" w:rsidP="00AA5E13"/>
        </w:tc>
        <w:tc>
          <w:tcPr>
            <w:tcW w:w="2133" w:type="dxa"/>
          </w:tcPr>
          <w:p w:rsidR="00422A7B" w:rsidRPr="00E30E3E" w:rsidRDefault="00422A7B" w:rsidP="00AA5E13"/>
        </w:tc>
        <w:tc>
          <w:tcPr>
            <w:tcW w:w="3263" w:type="dxa"/>
          </w:tcPr>
          <w:p w:rsidR="00422A7B" w:rsidRDefault="00422A7B" w:rsidP="00AA5E13">
            <w:pPr>
              <w:rPr>
                <w:rFonts w:ascii="Arial" w:hAnsi="Arial" w:cs="Arial"/>
                <w:color w:val="000000"/>
                <w:sz w:val="15"/>
                <w:szCs w:val="15"/>
                <w:lang w:val="en"/>
              </w:rPr>
            </w:pPr>
          </w:p>
        </w:tc>
      </w:tr>
      <w:tr w:rsidR="00422A7B" w:rsidRPr="00FE59D4" w:rsidTr="00C402AD">
        <w:tc>
          <w:tcPr>
            <w:tcW w:w="1240" w:type="dxa"/>
          </w:tcPr>
          <w:p w:rsidR="00422A7B" w:rsidRPr="00E30E3E" w:rsidRDefault="00422A7B" w:rsidP="00506DE3">
            <w:r>
              <w:lastRenderedPageBreak/>
              <w:t>March? 201</w:t>
            </w:r>
            <w:r w:rsidRPr="00E30E3E">
              <w:t>4</w:t>
            </w:r>
            <w:r>
              <w:t xml:space="preserve"> </w:t>
            </w:r>
            <w:r w:rsidRPr="00506DE3">
              <w:rPr>
                <w:noProof/>
                <w:vertAlign w:val="superscript"/>
              </w:rPr>
              <w:t>263</w:t>
            </w:r>
          </w:p>
        </w:tc>
        <w:tc>
          <w:tcPr>
            <w:tcW w:w="1266" w:type="dxa"/>
          </w:tcPr>
          <w:p w:rsidR="00422A7B" w:rsidRPr="00E30E3E" w:rsidRDefault="00422A7B" w:rsidP="00AA5E13">
            <w:r w:rsidRPr="00E30E3E">
              <w:t>China, Yunnan</w:t>
            </w:r>
            <w:r>
              <w:t>, Hebei?</w:t>
            </w:r>
          </w:p>
        </w:tc>
        <w:tc>
          <w:tcPr>
            <w:tcW w:w="1849" w:type="dxa"/>
          </w:tcPr>
          <w:p w:rsidR="00422A7B" w:rsidRPr="00E30E3E" w:rsidRDefault="00422A7B" w:rsidP="00AA5E13">
            <w:r w:rsidRPr="00E30E3E">
              <w:t>Well</w:t>
            </w:r>
          </w:p>
        </w:tc>
        <w:tc>
          <w:tcPr>
            <w:tcW w:w="1134" w:type="dxa"/>
          </w:tcPr>
          <w:p w:rsidR="00422A7B" w:rsidRPr="00E30E3E" w:rsidRDefault="00422A7B" w:rsidP="00AA5E13">
            <w:r w:rsidRPr="00E30E3E">
              <w:t>Rat poison</w:t>
            </w:r>
            <w:r>
              <w:t xml:space="preserve">, </w:t>
            </w:r>
            <w:proofErr w:type="spellStart"/>
            <w:r>
              <w:rPr>
                <w:rFonts w:ascii="Arial" w:hAnsi="Arial" w:cs="Arial"/>
                <w:color w:val="000000"/>
                <w:sz w:val="18"/>
                <w:szCs w:val="18"/>
                <w:lang w:val="en"/>
              </w:rPr>
              <w:t>tetramethylene-disulfotetramine</w:t>
            </w:r>
            <w:proofErr w:type="spellEnd"/>
          </w:p>
        </w:tc>
        <w:tc>
          <w:tcPr>
            <w:tcW w:w="1276" w:type="dxa"/>
          </w:tcPr>
          <w:p w:rsidR="00422A7B" w:rsidRPr="00E30E3E" w:rsidRDefault="00422A7B" w:rsidP="00AA5E13">
            <w:r>
              <w:t xml:space="preserve">He Feng who ran rival </w:t>
            </w:r>
            <w:proofErr w:type="spellStart"/>
            <w:r>
              <w:t>Xiyangyang</w:t>
            </w:r>
            <w:proofErr w:type="spellEnd"/>
            <w:r>
              <w:t xml:space="preserve"> nursery</w:t>
            </w:r>
          </w:p>
        </w:tc>
        <w:tc>
          <w:tcPr>
            <w:tcW w:w="1275" w:type="dxa"/>
          </w:tcPr>
          <w:p w:rsidR="00422A7B" w:rsidRPr="00E30E3E" w:rsidRDefault="00422A7B" w:rsidP="00AA5E13">
            <w:r w:rsidRPr="00E30E3E">
              <w:t>Children</w:t>
            </w:r>
            <w:r>
              <w:t xml:space="preserve"> @ </w:t>
            </w:r>
            <w:proofErr w:type="spellStart"/>
            <w:r>
              <w:t>Jiajia</w:t>
            </w:r>
            <w:proofErr w:type="spellEnd"/>
            <w:r>
              <w:t xml:space="preserve"> nursery</w:t>
            </w:r>
          </w:p>
        </w:tc>
        <w:tc>
          <w:tcPr>
            <w:tcW w:w="1134" w:type="dxa"/>
          </w:tcPr>
          <w:p w:rsidR="00422A7B" w:rsidRPr="00E30E3E" w:rsidRDefault="00422A7B" w:rsidP="00AA5E13">
            <w:r>
              <w:t>Somehow added</w:t>
            </w:r>
          </w:p>
        </w:tc>
        <w:tc>
          <w:tcPr>
            <w:tcW w:w="2133" w:type="dxa"/>
          </w:tcPr>
          <w:p w:rsidR="00422A7B" w:rsidRPr="00E30E3E" w:rsidRDefault="00422A7B" w:rsidP="00AA5E13">
            <w:r w:rsidRPr="00E30E3E">
              <w:t>76 children hospitalised, 2</w:t>
            </w:r>
            <w:r>
              <w:t>+</w:t>
            </w:r>
            <w:r w:rsidRPr="00E30E3E">
              <w:t xml:space="preserve"> died</w:t>
            </w:r>
          </w:p>
        </w:tc>
        <w:tc>
          <w:tcPr>
            <w:tcW w:w="3263" w:type="dxa"/>
          </w:tcPr>
          <w:p w:rsidR="00422A7B" w:rsidRPr="00E30E3E" w:rsidRDefault="00422A7B" w:rsidP="00AA5E13">
            <w:r>
              <w:rPr>
                <w:rFonts w:ascii="Arial" w:hAnsi="Arial" w:cs="Arial"/>
                <w:color w:val="000000"/>
                <w:sz w:val="15"/>
                <w:szCs w:val="15"/>
                <w:lang w:val="en"/>
              </w:rPr>
              <w:t>'By the time the emergency services arrived a further six children had been taken ill and a full-scale emergency was announced.'</w:t>
            </w:r>
            <w:r w:rsidRPr="00E30E3E">
              <w:t xml:space="preserve"> </w:t>
            </w:r>
          </w:p>
        </w:tc>
      </w:tr>
      <w:tr w:rsidR="00422A7B" w:rsidRPr="00FE59D4" w:rsidTr="00C402AD">
        <w:tc>
          <w:tcPr>
            <w:tcW w:w="1240" w:type="dxa"/>
          </w:tcPr>
          <w:p w:rsidR="00422A7B" w:rsidRPr="00F6516C" w:rsidRDefault="00422A7B" w:rsidP="00AA5E13">
            <w:pPr>
              <w:rPr>
                <w:i/>
              </w:rPr>
            </w:pPr>
          </w:p>
        </w:tc>
        <w:tc>
          <w:tcPr>
            <w:tcW w:w="1266" w:type="dxa"/>
          </w:tcPr>
          <w:p w:rsidR="00422A7B" w:rsidRDefault="00422A7B" w:rsidP="00AA5E13">
            <w:pPr>
              <w:rPr>
                <w:i/>
              </w:rPr>
            </w:pPr>
          </w:p>
        </w:tc>
        <w:tc>
          <w:tcPr>
            <w:tcW w:w="1849" w:type="dxa"/>
          </w:tcPr>
          <w:p w:rsidR="00422A7B" w:rsidRPr="00F6516C" w:rsidRDefault="00422A7B" w:rsidP="00AA5E13">
            <w:pPr>
              <w:rPr>
                <w:i/>
              </w:rPr>
            </w:pPr>
          </w:p>
        </w:tc>
        <w:tc>
          <w:tcPr>
            <w:tcW w:w="1134" w:type="dxa"/>
          </w:tcPr>
          <w:p w:rsidR="00422A7B" w:rsidRPr="00F6516C" w:rsidRDefault="00422A7B" w:rsidP="00AA5E13">
            <w:pPr>
              <w:rPr>
                <w:i/>
              </w:rPr>
            </w:pPr>
          </w:p>
        </w:tc>
        <w:tc>
          <w:tcPr>
            <w:tcW w:w="1276" w:type="dxa"/>
          </w:tcPr>
          <w:p w:rsidR="00422A7B" w:rsidRPr="00F6516C" w:rsidRDefault="00422A7B" w:rsidP="00AA5E13">
            <w:pPr>
              <w:rPr>
                <w:i/>
              </w:rPr>
            </w:pPr>
          </w:p>
        </w:tc>
        <w:tc>
          <w:tcPr>
            <w:tcW w:w="1275" w:type="dxa"/>
          </w:tcPr>
          <w:p w:rsidR="00422A7B" w:rsidRPr="00F6516C" w:rsidRDefault="00422A7B" w:rsidP="00AA5E13">
            <w:pPr>
              <w:rPr>
                <w:i/>
              </w:rPr>
            </w:pPr>
          </w:p>
        </w:tc>
        <w:tc>
          <w:tcPr>
            <w:tcW w:w="1134" w:type="dxa"/>
          </w:tcPr>
          <w:p w:rsidR="00422A7B" w:rsidRPr="00F6516C" w:rsidRDefault="00422A7B" w:rsidP="00AA5E13">
            <w:pPr>
              <w:rPr>
                <w:i/>
              </w:rPr>
            </w:pPr>
          </w:p>
        </w:tc>
        <w:tc>
          <w:tcPr>
            <w:tcW w:w="2133" w:type="dxa"/>
          </w:tcPr>
          <w:p w:rsidR="00422A7B" w:rsidRPr="00422C91" w:rsidRDefault="00422A7B" w:rsidP="00AA5E13">
            <w:pPr>
              <w:rPr>
                <w:i/>
              </w:rPr>
            </w:pPr>
          </w:p>
        </w:tc>
        <w:tc>
          <w:tcPr>
            <w:tcW w:w="3263" w:type="dxa"/>
          </w:tcPr>
          <w:p w:rsidR="00422A7B" w:rsidRPr="00422C91" w:rsidRDefault="00422A7B" w:rsidP="00AA5E13">
            <w:pPr>
              <w:rPr>
                <w:i/>
              </w:rPr>
            </w:pPr>
          </w:p>
        </w:tc>
      </w:tr>
      <w:tr w:rsidR="00422A7B" w:rsidRPr="00FE59D4" w:rsidTr="00C402AD">
        <w:tc>
          <w:tcPr>
            <w:tcW w:w="1240" w:type="dxa"/>
          </w:tcPr>
          <w:p w:rsidR="00422A7B" w:rsidRPr="0020167E" w:rsidRDefault="00422A7B" w:rsidP="00506DE3">
            <w:r w:rsidRPr="0020167E">
              <w:t xml:space="preserve">2012-13 </w:t>
            </w:r>
            <w:r w:rsidRPr="00506DE3">
              <w:rPr>
                <w:noProof/>
                <w:vertAlign w:val="superscript"/>
              </w:rPr>
              <w:t>264,265</w:t>
            </w:r>
          </w:p>
        </w:tc>
        <w:tc>
          <w:tcPr>
            <w:tcW w:w="1266" w:type="dxa"/>
          </w:tcPr>
          <w:p w:rsidR="00422A7B" w:rsidRPr="0020167E" w:rsidRDefault="00422A7B" w:rsidP="00AA5E13">
            <w:r w:rsidRPr="0020167E">
              <w:t>New York or near</w:t>
            </w:r>
          </w:p>
        </w:tc>
        <w:tc>
          <w:tcPr>
            <w:tcW w:w="1849" w:type="dxa"/>
          </w:tcPr>
          <w:p w:rsidR="00422A7B" w:rsidRPr="0020167E" w:rsidRDefault="00422A7B" w:rsidP="00AA5E13">
            <w:r w:rsidRPr="0020167E">
              <w:t>? or food</w:t>
            </w:r>
          </w:p>
        </w:tc>
        <w:tc>
          <w:tcPr>
            <w:tcW w:w="1134" w:type="dxa"/>
          </w:tcPr>
          <w:p w:rsidR="00422A7B" w:rsidRPr="0020167E" w:rsidRDefault="00422A7B" w:rsidP="00AA5E13">
            <w:r w:rsidRPr="0020167E">
              <w:t xml:space="preserve">? </w:t>
            </w:r>
            <w:proofErr w:type="gramStart"/>
            <w:r w:rsidRPr="0020167E">
              <w:t>bacteria</w:t>
            </w:r>
            <w:proofErr w:type="gramEnd"/>
            <w:r w:rsidRPr="0020167E">
              <w:t>?</w:t>
            </w:r>
          </w:p>
        </w:tc>
        <w:tc>
          <w:tcPr>
            <w:tcW w:w="1276" w:type="dxa"/>
          </w:tcPr>
          <w:p w:rsidR="00422A7B" w:rsidRPr="0020167E" w:rsidRDefault="00422A7B" w:rsidP="00AA5E13">
            <w:r w:rsidRPr="0020167E">
              <w:t xml:space="preserve">Ahmed </w:t>
            </w:r>
            <w:proofErr w:type="spellStart"/>
            <w:r w:rsidRPr="0020167E">
              <w:t>Abassi</w:t>
            </w:r>
            <w:proofErr w:type="spellEnd"/>
            <w:r w:rsidRPr="0020167E">
              <w:t xml:space="preserve">, terrorist, with </w:t>
            </w:r>
            <w:proofErr w:type="spellStart"/>
            <w:r w:rsidRPr="0020167E">
              <w:t>chiheb</w:t>
            </w:r>
            <w:proofErr w:type="spellEnd"/>
            <w:r w:rsidRPr="0020167E">
              <w:t xml:space="preserve"> </w:t>
            </w:r>
            <w:proofErr w:type="spellStart"/>
            <w:r w:rsidRPr="0020167E">
              <w:t>Esseghaier</w:t>
            </w:r>
            <w:proofErr w:type="spellEnd"/>
            <w:r w:rsidRPr="0020167E">
              <w:t xml:space="preserve"> &amp; </w:t>
            </w:r>
            <w:proofErr w:type="spellStart"/>
            <w:r w:rsidRPr="0020167E">
              <w:t>Raed</w:t>
            </w:r>
            <w:proofErr w:type="spellEnd"/>
            <w:r w:rsidRPr="0020167E">
              <w:t xml:space="preserve"> </w:t>
            </w:r>
            <w:proofErr w:type="spellStart"/>
            <w:r w:rsidRPr="0020167E">
              <w:t>Jaser</w:t>
            </w:r>
            <w:proofErr w:type="spellEnd"/>
          </w:p>
        </w:tc>
        <w:tc>
          <w:tcPr>
            <w:tcW w:w="1275" w:type="dxa"/>
          </w:tcPr>
          <w:p w:rsidR="00422A7B" w:rsidRPr="0020167E" w:rsidRDefault="00422A7B" w:rsidP="00AA5E13">
            <w:r w:rsidRPr="0020167E">
              <w:t>?</w:t>
            </w:r>
          </w:p>
        </w:tc>
        <w:tc>
          <w:tcPr>
            <w:tcW w:w="1134" w:type="dxa"/>
          </w:tcPr>
          <w:p w:rsidR="00422A7B" w:rsidRPr="0020167E" w:rsidRDefault="00422A7B" w:rsidP="00AA5E13">
            <w:r>
              <w:t>?</w:t>
            </w:r>
          </w:p>
        </w:tc>
        <w:tc>
          <w:tcPr>
            <w:tcW w:w="2133" w:type="dxa"/>
          </w:tcPr>
          <w:p w:rsidR="00422A7B" w:rsidRPr="0020167E" w:rsidRDefault="00422A7B" w:rsidP="00AA5E13">
            <w:r w:rsidRPr="0020167E">
              <w:t>Plot only, didn’t get past planning stages; Deported to Tunisia</w:t>
            </w:r>
          </w:p>
        </w:tc>
        <w:tc>
          <w:tcPr>
            <w:tcW w:w="3263" w:type="dxa"/>
          </w:tcPr>
          <w:p w:rsidR="00422A7B" w:rsidRPr="0020167E" w:rsidRDefault="00422A7B" w:rsidP="00AA5E13">
            <w:pPr>
              <w:shd w:val="clear" w:color="auto" w:fill="FFFFFF"/>
            </w:pPr>
            <w:r w:rsidRPr="0020167E">
              <w:t xml:space="preserve">Heavily investigated by </w:t>
            </w:r>
            <w:proofErr w:type="gramStart"/>
            <w:r w:rsidRPr="0020167E">
              <w:t>FBI :</w:t>
            </w:r>
            <w:proofErr w:type="gramEnd"/>
            <w:r w:rsidRPr="0020167E">
              <w:t xml:space="preserve"> “</w:t>
            </w:r>
            <w:r w:rsidRPr="0020167E">
              <w:rPr>
                <w:rFonts w:ascii="Arial" w:eastAsia="Times New Roman" w:hAnsi="Arial" w:cs="Arial"/>
                <w:color w:val="000000"/>
                <w:sz w:val="20"/>
                <w:szCs w:val="20"/>
                <w:lang w:val="en-US" w:eastAsia="en-GB"/>
              </w:rPr>
              <w:t>charged with two counts of knowingly making false statements to immigration authorities to carry out an act of international terrorism.</w:t>
            </w:r>
            <w:r w:rsidRPr="0020167E">
              <w:t xml:space="preserve">” </w:t>
            </w:r>
          </w:p>
        </w:tc>
      </w:tr>
      <w:tr w:rsidR="00422A7B" w:rsidRPr="00FE59D4" w:rsidTr="00C402AD">
        <w:tc>
          <w:tcPr>
            <w:tcW w:w="1240" w:type="dxa"/>
          </w:tcPr>
          <w:p w:rsidR="00422A7B" w:rsidRPr="003C4F1E" w:rsidRDefault="00422A7B" w:rsidP="00AA5E13"/>
        </w:tc>
        <w:tc>
          <w:tcPr>
            <w:tcW w:w="1266" w:type="dxa"/>
          </w:tcPr>
          <w:p w:rsidR="00422A7B" w:rsidRPr="003C4F1E" w:rsidRDefault="00422A7B" w:rsidP="00AA5E13"/>
        </w:tc>
        <w:tc>
          <w:tcPr>
            <w:tcW w:w="1849" w:type="dxa"/>
          </w:tcPr>
          <w:p w:rsidR="00422A7B" w:rsidRPr="003C4F1E" w:rsidRDefault="00422A7B" w:rsidP="00AA5E13"/>
        </w:tc>
        <w:tc>
          <w:tcPr>
            <w:tcW w:w="1134" w:type="dxa"/>
          </w:tcPr>
          <w:p w:rsidR="00422A7B" w:rsidRPr="003C4F1E" w:rsidRDefault="00422A7B" w:rsidP="00AA5E13"/>
        </w:tc>
        <w:tc>
          <w:tcPr>
            <w:tcW w:w="1276" w:type="dxa"/>
          </w:tcPr>
          <w:p w:rsidR="00422A7B" w:rsidRPr="003C4F1E" w:rsidRDefault="00422A7B" w:rsidP="00AA5E13"/>
        </w:tc>
        <w:tc>
          <w:tcPr>
            <w:tcW w:w="1275" w:type="dxa"/>
          </w:tcPr>
          <w:p w:rsidR="00422A7B" w:rsidRPr="003C4F1E" w:rsidRDefault="00422A7B" w:rsidP="00AA5E13"/>
        </w:tc>
        <w:tc>
          <w:tcPr>
            <w:tcW w:w="1134" w:type="dxa"/>
          </w:tcPr>
          <w:p w:rsidR="00422A7B" w:rsidRPr="003C4F1E" w:rsidRDefault="00422A7B" w:rsidP="00AA5E13"/>
        </w:tc>
        <w:tc>
          <w:tcPr>
            <w:tcW w:w="2133" w:type="dxa"/>
          </w:tcPr>
          <w:p w:rsidR="00422A7B" w:rsidRPr="003C4F1E" w:rsidRDefault="00422A7B" w:rsidP="00AA5E13"/>
        </w:tc>
        <w:tc>
          <w:tcPr>
            <w:tcW w:w="3263" w:type="dxa"/>
          </w:tcPr>
          <w:p w:rsidR="00422A7B" w:rsidRPr="003C4F1E" w:rsidRDefault="00422A7B" w:rsidP="00AA5E13"/>
        </w:tc>
      </w:tr>
      <w:tr w:rsidR="00422A7B" w:rsidRPr="00FE59D4" w:rsidTr="00C402AD">
        <w:tc>
          <w:tcPr>
            <w:tcW w:w="1240" w:type="dxa"/>
          </w:tcPr>
          <w:p w:rsidR="00422A7B" w:rsidRPr="003C4F1E" w:rsidRDefault="00422A7B" w:rsidP="00506DE3">
            <w:r w:rsidRPr="003C4F1E">
              <w:t>Dec 2012</w:t>
            </w:r>
            <w:r>
              <w:t xml:space="preserve"> </w:t>
            </w:r>
            <w:r w:rsidRPr="00506DE3">
              <w:rPr>
                <w:noProof/>
                <w:vertAlign w:val="superscript"/>
              </w:rPr>
              <w:t>266</w:t>
            </w:r>
          </w:p>
        </w:tc>
        <w:tc>
          <w:tcPr>
            <w:tcW w:w="1266" w:type="dxa"/>
          </w:tcPr>
          <w:p w:rsidR="00422A7B" w:rsidRPr="003C4F1E" w:rsidRDefault="00422A7B" w:rsidP="00AA5E13">
            <w:proofErr w:type="spellStart"/>
            <w:r w:rsidRPr="003C4F1E">
              <w:t>Lattakia</w:t>
            </w:r>
            <w:proofErr w:type="spellEnd"/>
            <w:r w:rsidRPr="003C4F1E">
              <w:t>, Syria</w:t>
            </w:r>
          </w:p>
        </w:tc>
        <w:tc>
          <w:tcPr>
            <w:tcW w:w="1849" w:type="dxa"/>
          </w:tcPr>
          <w:p w:rsidR="00422A7B" w:rsidRPr="003C4F1E" w:rsidRDefault="00422A7B" w:rsidP="00AA5E13">
            <w:r w:rsidRPr="003C4F1E">
              <w:t>Water supplies</w:t>
            </w:r>
          </w:p>
        </w:tc>
        <w:tc>
          <w:tcPr>
            <w:tcW w:w="1134" w:type="dxa"/>
          </w:tcPr>
          <w:p w:rsidR="00422A7B" w:rsidRPr="003C4F1E" w:rsidRDefault="00422A7B" w:rsidP="00AA5E13">
            <w:r w:rsidRPr="003C4F1E">
              <w:t>?</w:t>
            </w:r>
            <w:r>
              <w:t xml:space="preserve"> poison</w:t>
            </w:r>
          </w:p>
        </w:tc>
        <w:tc>
          <w:tcPr>
            <w:tcW w:w="1276" w:type="dxa"/>
          </w:tcPr>
          <w:p w:rsidR="00422A7B" w:rsidRPr="003C4F1E" w:rsidRDefault="00422A7B" w:rsidP="00AA5E13">
            <w:r w:rsidRPr="003C4F1E">
              <w:t xml:space="preserve">Free </w:t>
            </w:r>
            <w:proofErr w:type="spellStart"/>
            <w:r w:rsidRPr="003C4F1E">
              <w:t>SyrianArmy</w:t>
            </w:r>
            <w:proofErr w:type="spellEnd"/>
          </w:p>
        </w:tc>
        <w:tc>
          <w:tcPr>
            <w:tcW w:w="1275" w:type="dxa"/>
          </w:tcPr>
          <w:p w:rsidR="00422A7B" w:rsidRPr="003C4F1E" w:rsidRDefault="00422A7B" w:rsidP="00AA5E13">
            <w:r w:rsidRPr="003C4F1E">
              <w:t>Their enemies</w:t>
            </w:r>
          </w:p>
        </w:tc>
        <w:tc>
          <w:tcPr>
            <w:tcW w:w="1134" w:type="dxa"/>
          </w:tcPr>
          <w:p w:rsidR="00422A7B" w:rsidRPr="003C4F1E" w:rsidRDefault="00422A7B" w:rsidP="00AA5E13">
            <w:r w:rsidRPr="003C4F1E">
              <w:t>?</w:t>
            </w:r>
          </w:p>
        </w:tc>
        <w:tc>
          <w:tcPr>
            <w:tcW w:w="2133" w:type="dxa"/>
          </w:tcPr>
          <w:p w:rsidR="00422A7B" w:rsidRPr="003C4F1E" w:rsidRDefault="00422A7B" w:rsidP="00AA5E13">
            <w:r w:rsidRPr="003C4F1E">
              <w:t>Threat only</w:t>
            </w:r>
          </w:p>
        </w:tc>
        <w:tc>
          <w:tcPr>
            <w:tcW w:w="3263" w:type="dxa"/>
          </w:tcPr>
          <w:p w:rsidR="00422A7B" w:rsidRPr="003C4F1E" w:rsidRDefault="00422A7B" w:rsidP="00AA5E13">
            <w:r>
              <w:t xml:space="preserve">Threat made In </w:t>
            </w:r>
            <w:proofErr w:type="spellStart"/>
            <w:r w:rsidRPr="003C4F1E">
              <w:t>youtube</w:t>
            </w:r>
            <w:proofErr w:type="spellEnd"/>
            <w:r w:rsidRPr="003C4F1E">
              <w:t xml:space="preserve"> video</w:t>
            </w:r>
          </w:p>
        </w:tc>
      </w:tr>
      <w:tr w:rsidR="00422A7B" w:rsidRPr="00FE59D4" w:rsidTr="00C402AD">
        <w:tc>
          <w:tcPr>
            <w:tcW w:w="1240" w:type="dxa"/>
          </w:tcPr>
          <w:p w:rsidR="00422A7B" w:rsidRPr="00F6516C" w:rsidRDefault="00422A7B" w:rsidP="00AA5E13">
            <w:pPr>
              <w:rPr>
                <w:i/>
              </w:rPr>
            </w:pPr>
          </w:p>
        </w:tc>
        <w:tc>
          <w:tcPr>
            <w:tcW w:w="1266" w:type="dxa"/>
          </w:tcPr>
          <w:p w:rsidR="00422A7B" w:rsidRDefault="00422A7B" w:rsidP="00AA5E13">
            <w:pPr>
              <w:rPr>
                <w:i/>
              </w:rPr>
            </w:pPr>
          </w:p>
        </w:tc>
        <w:tc>
          <w:tcPr>
            <w:tcW w:w="1849" w:type="dxa"/>
          </w:tcPr>
          <w:p w:rsidR="00422A7B" w:rsidRPr="00F6516C" w:rsidRDefault="00422A7B" w:rsidP="00AA5E13">
            <w:pPr>
              <w:rPr>
                <w:i/>
              </w:rPr>
            </w:pPr>
          </w:p>
        </w:tc>
        <w:tc>
          <w:tcPr>
            <w:tcW w:w="1134" w:type="dxa"/>
          </w:tcPr>
          <w:p w:rsidR="00422A7B" w:rsidRPr="00F6516C" w:rsidRDefault="00422A7B" w:rsidP="00AA5E13">
            <w:pPr>
              <w:rPr>
                <w:i/>
              </w:rPr>
            </w:pPr>
          </w:p>
        </w:tc>
        <w:tc>
          <w:tcPr>
            <w:tcW w:w="1276" w:type="dxa"/>
          </w:tcPr>
          <w:p w:rsidR="00422A7B" w:rsidRPr="00F6516C" w:rsidRDefault="00422A7B" w:rsidP="00AA5E13">
            <w:pPr>
              <w:rPr>
                <w:i/>
              </w:rPr>
            </w:pPr>
          </w:p>
        </w:tc>
        <w:tc>
          <w:tcPr>
            <w:tcW w:w="1275" w:type="dxa"/>
          </w:tcPr>
          <w:p w:rsidR="00422A7B" w:rsidRPr="00F6516C" w:rsidRDefault="00422A7B" w:rsidP="00AA5E13">
            <w:pPr>
              <w:rPr>
                <w:i/>
              </w:rPr>
            </w:pPr>
          </w:p>
        </w:tc>
        <w:tc>
          <w:tcPr>
            <w:tcW w:w="1134" w:type="dxa"/>
          </w:tcPr>
          <w:p w:rsidR="00422A7B" w:rsidRPr="00F6516C" w:rsidRDefault="00422A7B" w:rsidP="00AA5E13">
            <w:pPr>
              <w:rPr>
                <w:i/>
              </w:rPr>
            </w:pPr>
          </w:p>
        </w:tc>
        <w:tc>
          <w:tcPr>
            <w:tcW w:w="2133" w:type="dxa"/>
          </w:tcPr>
          <w:p w:rsidR="00422A7B" w:rsidRPr="00422C91" w:rsidRDefault="00422A7B" w:rsidP="00AA5E13">
            <w:pPr>
              <w:rPr>
                <w:i/>
              </w:rPr>
            </w:pPr>
          </w:p>
        </w:tc>
        <w:tc>
          <w:tcPr>
            <w:tcW w:w="3263" w:type="dxa"/>
          </w:tcPr>
          <w:p w:rsidR="00422A7B" w:rsidRPr="00422C91" w:rsidRDefault="00422A7B" w:rsidP="00AA5E13">
            <w:pPr>
              <w:rPr>
                <w:i/>
              </w:rPr>
            </w:pPr>
          </w:p>
        </w:tc>
      </w:tr>
      <w:tr w:rsidR="00422A7B" w:rsidRPr="00FE59D4" w:rsidTr="00C402AD">
        <w:tc>
          <w:tcPr>
            <w:tcW w:w="1240" w:type="dxa"/>
          </w:tcPr>
          <w:p w:rsidR="00422A7B" w:rsidRPr="00EA0719" w:rsidRDefault="00422A7B" w:rsidP="00506DE3">
            <w:r w:rsidRPr="00EA0719">
              <w:t xml:space="preserve">Sep 2012 </w:t>
            </w:r>
            <w:r w:rsidRPr="00506DE3">
              <w:rPr>
                <w:noProof/>
                <w:vertAlign w:val="superscript"/>
              </w:rPr>
              <w:t>267</w:t>
            </w:r>
          </w:p>
        </w:tc>
        <w:tc>
          <w:tcPr>
            <w:tcW w:w="1266" w:type="dxa"/>
          </w:tcPr>
          <w:p w:rsidR="00422A7B" w:rsidRPr="00EA0719" w:rsidRDefault="00422A7B" w:rsidP="00AA5E13">
            <w:proofErr w:type="spellStart"/>
            <w:r w:rsidRPr="00EA0719">
              <w:t>Kismayu</w:t>
            </w:r>
            <w:proofErr w:type="spellEnd"/>
            <w:r w:rsidRPr="00EA0719">
              <w:t>, Somalia</w:t>
            </w:r>
          </w:p>
        </w:tc>
        <w:tc>
          <w:tcPr>
            <w:tcW w:w="1849" w:type="dxa"/>
          </w:tcPr>
          <w:p w:rsidR="00422A7B" w:rsidRPr="00EA0719" w:rsidRDefault="00422A7B" w:rsidP="00E71DD4">
            <w:r w:rsidRPr="00EA0719">
              <w:t xml:space="preserve">Well </w:t>
            </w:r>
          </w:p>
        </w:tc>
        <w:tc>
          <w:tcPr>
            <w:tcW w:w="1134" w:type="dxa"/>
          </w:tcPr>
          <w:p w:rsidR="00422A7B" w:rsidRPr="00EA0719" w:rsidRDefault="00422A7B" w:rsidP="00AA5E13">
            <w:r w:rsidRPr="00EA0719">
              <w:t>Poison</w:t>
            </w:r>
          </w:p>
        </w:tc>
        <w:tc>
          <w:tcPr>
            <w:tcW w:w="1276" w:type="dxa"/>
          </w:tcPr>
          <w:p w:rsidR="00422A7B" w:rsidRPr="00EA0719" w:rsidRDefault="00422A7B" w:rsidP="00AA5E13">
            <w:r w:rsidRPr="00EA0719">
              <w:t xml:space="preserve">Al </w:t>
            </w:r>
            <w:proofErr w:type="spellStart"/>
            <w:r w:rsidRPr="00EA0719">
              <w:t>Shabaab</w:t>
            </w:r>
            <w:proofErr w:type="spellEnd"/>
            <w:r w:rsidRPr="00EA0719">
              <w:t>; political</w:t>
            </w:r>
          </w:p>
        </w:tc>
        <w:tc>
          <w:tcPr>
            <w:tcW w:w="1275" w:type="dxa"/>
          </w:tcPr>
          <w:p w:rsidR="00422A7B" w:rsidRPr="00EA0719" w:rsidRDefault="00422A7B" w:rsidP="00AA5E13">
            <w:r w:rsidRPr="00EA0719">
              <w:t>?</w:t>
            </w:r>
          </w:p>
        </w:tc>
        <w:tc>
          <w:tcPr>
            <w:tcW w:w="1134" w:type="dxa"/>
          </w:tcPr>
          <w:p w:rsidR="00422A7B" w:rsidRPr="00EA0719" w:rsidRDefault="00422A7B" w:rsidP="00AA5E13">
            <w:r w:rsidRPr="00EA0719">
              <w:t>dropped</w:t>
            </w:r>
          </w:p>
        </w:tc>
        <w:tc>
          <w:tcPr>
            <w:tcW w:w="2133" w:type="dxa"/>
          </w:tcPr>
          <w:p w:rsidR="00422A7B" w:rsidRPr="00EA0719" w:rsidRDefault="00422A7B" w:rsidP="00AA5E13">
            <w:r w:rsidRPr="00EA0719">
              <w:t>No reports of casualties</w:t>
            </w:r>
          </w:p>
        </w:tc>
        <w:tc>
          <w:tcPr>
            <w:tcW w:w="3263" w:type="dxa"/>
          </w:tcPr>
          <w:p w:rsidR="00422A7B" w:rsidRPr="00EA0719" w:rsidRDefault="00422A7B" w:rsidP="00AA5E13">
            <w:r w:rsidRPr="00EA0719">
              <w:t>Water and food supplies were airlifted in by Kenya Defence force; subsequent suspicious poisonings in 2014 same city</w:t>
            </w:r>
          </w:p>
        </w:tc>
      </w:tr>
      <w:tr w:rsidR="00422A7B" w:rsidRPr="00FE59D4" w:rsidTr="00C402AD">
        <w:tc>
          <w:tcPr>
            <w:tcW w:w="1240" w:type="dxa"/>
          </w:tcPr>
          <w:p w:rsidR="00422A7B" w:rsidRPr="00EA0719" w:rsidRDefault="00422A7B" w:rsidP="00AA5E13"/>
        </w:tc>
        <w:tc>
          <w:tcPr>
            <w:tcW w:w="1266" w:type="dxa"/>
          </w:tcPr>
          <w:p w:rsidR="00422A7B" w:rsidRPr="00EA0719" w:rsidRDefault="00422A7B" w:rsidP="00AA5E13"/>
        </w:tc>
        <w:tc>
          <w:tcPr>
            <w:tcW w:w="1849" w:type="dxa"/>
          </w:tcPr>
          <w:p w:rsidR="00422A7B" w:rsidRPr="00EA0719" w:rsidRDefault="00422A7B" w:rsidP="00AA5E13"/>
        </w:tc>
        <w:tc>
          <w:tcPr>
            <w:tcW w:w="1134" w:type="dxa"/>
          </w:tcPr>
          <w:p w:rsidR="00422A7B" w:rsidRPr="00EA0719" w:rsidRDefault="00422A7B" w:rsidP="00AA5E13"/>
        </w:tc>
        <w:tc>
          <w:tcPr>
            <w:tcW w:w="1276" w:type="dxa"/>
          </w:tcPr>
          <w:p w:rsidR="00422A7B" w:rsidRPr="00EA0719" w:rsidRDefault="00422A7B" w:rsidP="00AA5E13"/>
        </w:tc>
        <w:tc>
          <w:tcPr>
            <w:tcW w:w="1275" w:type="dxa"/>
          </w:tcPr>
          <w:p w:rsidR="00422A7B" w:rsidRPr="00EA0719" w:rsidRDefault="00422A7B" w:rsidP="00AA5E13"/>
        </w:tc>
        <w:tc>
          <w:tcPr>
            <w:tcW w:w="1134" w:type="dxa"/>
          </w:tcPr>
          <w:p w:rsidR="00422A7B" w:rsidRPr="00EA0719" w:rsidRDefault="00422A7B" w:rsidP="00AA5E13"/>
        </w:tc>
        <w:tc>
          <w:tcPr>
            <w:tcW w:w="2133" w:type="dxa"/>
          </w:tcPr>
          <w:p w:rsidR="00422A7B" w:rsidRPr="00EA0719" w:rsidRDefault="00422A7B" w:rsidP="00AA5E13"/>
        </w:tc>
        <w:tc>
          <w:tcPr>
            <w:tcW w:w="3263" w:type="dxa"/>
          </w:tcPr>
          <w:p w:rsidR="00422A7B" w:rsidRPr="00EA0719" w:rsidRDefault="00422A7B" w:rsidP="00AA5E13"/>
        </w:tc>
      </w:tr>
      <w:tr w:rsidR="00422A7B" w:rsidRPr="00FE59D4" w:rsidTr="00C402AD">
        <w:tc>
          <w:tcPr>
            <w:tcW w:w="1240" w:type="dxa"/>
          </w:tcPr>
          <w:p w:rsidR="00422A7B" w:rsidRPr="00EA0719" w:rsidRDefault="00422A7B" w:rsidP="00335EF6">
            <w:r>
              <w:t xml:space="preserve">April 2012 </w:t>
            </w:r>
            <w:r w:rsidRPr="00335EF6">
              <w:rPr>
                <w:noProof/>
                <w:vertAlign w:val="superscript"/>
              </w:rPr>
              <w:t>18</w:t>
            </w:r>
          </w:p>
        </w:tc>
        <w:tc>
          <w:tcPr>
            <w:tcW w:w="1266" w:type="dxa"/>
          </w:tcPr>
          <w:p w:rsidR="00422A7B" w:rsidRPr="00EA0719" w:rsidRDefault="00422A7B" w:rsidP="002A66B6">
            <w:proofErr w:type="spellStart"/>
            <w:r>
              <w:t>TakharWarza</w:t>
            </w:r>
            <w:proofErr w:type="spellEnd"/>
            <w:r>
              <w:t xml:space="preserve"> HS, </w:t>
            </w:r>
            <w:proofErr w:type="spellStart"/>
            <w:r>
              <w:t>Khost</w:t>
            </w:r>
            <w:proofErr w:type="spellEnd"/>
            <w:r>
              <w:t xml:space="preserve"> </w:t>
            </w:r>
            <w:proofErr w:type="spellStart"/>
            <w:r>
              <w:t>Afgnstan</w:t>
            </w:r>
            <w:proofErr w:type="spellEnd"/>
          </w:p>
        </w:tc>
        <w:tc>
          <w:tcPr>
            <w:tcW w:w="1849" w:type="dxa"/>
          </w:tcPr>
          <w:p w:rsidR="00422A7B" w:rsidRPr="00EA0719" w:rsidRDefault="00422A7B" w:rsidP="00AA5E13">
            <w:r>
              <w:t>Drinking water</w:t>
            </w:r>
          </w:p>
        </w:tc>
        <w:tc>
          <w:tcPr>
            <w:tcW w:w="1134" w:type="dxa"/>
          </w:tcPr>
          <w:p w:rsidR="00422A7B" w:rsidRPr="00EA0719" w:rsidRDefault="00422A7B" w:rsidP="00AA5E13">
            <w:r>
              <w:t>?</w:t>
            </w:r>
          </w:p>
        </w:tc>
        <w:tc>
          <w:tcPr>
            <w:tcW w:w="1276" w:type="dxa"/>
          </w:tcPr>
          <w:p w:rsidR="00422A7B" w:rsidRPr="00EA0719" w:rsidRDefault="00422A7B" w:rsidP="00AA5E13">
            <w:r>
              <w:t>? not claimed</w:t>
            </w:r>
          </w:p>
        </w:tc>
        <w:tc>
          <w:tcPr>
            <w:tcW w:w="1275" w:type="dxa"/>
          </w:tcPr>
          <w:p w:rsidR="00422A7B" w:rsidRPr="00EA0719" w:rsidRDefault="00422A7B" w:rsidP="00AA5E13">
            <w:r>
              <w:t>?</w:t>
            </w:r>
          </w:p>
        </w:tc>
        <w:tc>
          <w:tcPr>
            <w:tcW w:w="1134" w:type="dxa"/>
          </w:tcPr>
          <w:p w:rsidR="00422A7B" w:rsidRPr="00EA0719" w:rsidRDefault="00422A7B" w:rsidP="00AA5E13">
            <w:r>
              <w:t>?</w:t>
            </w:r>
          </w:p>
        </w:tc>
        <w:tc>
          <w:tcPr>
            <w:tcW w:w="2133" w:type="dxa"/>
          </w:tcPr>
          <w:p w:rsidR="00422A7B" w:rsidRPr="00EA0719" w:rsidRDefault="00422A7B" w:rsidP="00AA5E13">
            <w:r>
              <w:t>250+ to hospital</w:t>
            </w:r>
          </w:p>
        </w:tc>
        <w:tc>
          <w:tcPr>
            <w:tcW w:w="3263" w:type="dxa"/>
          </w:tcPr>
          <w:p w:rsidR="00422A7B" w:rsidRPr="00EA0719" w:rsidRDefault="00422A7B" w:rsidP="002A66B6">
            <w:r>
              <w:t xml:space="preserve">To hospital, (Ismail </w:t>
            </w:r>
            <w:proofErr w:type="spellStart"/>
            <w:r>
              <w:t>Khil</w:t>
            </w:r>
            <w:proofErr w:type="spellEnd"/>
            <w:r>
              <w:t>).  Similar event on girls in 2012 said to be hysteria (?)</w:t>
            </w:r>
          </w:p>
        </w:tc>
      </w:tr>
      <w:tr w:rsidR="00422A7B" w:rsidRPr="00FE59D4" w:rsidTr="00C402AD">
        <w:tc>
          <w:tcPr>
            <w:tcW w:w="1240" w:type="dxa"/>
          </w:tcPr>
          <w:p w:rsidR="00422A7B" w:rsidRPr="00EA0719" w:rsidRDefault="00422A7B" w:rsidP="00AA5E13"/>
        </w:tc>
        <w:tc>
          <w:tcPr>
            <w:tcW w:w="1266" w:type="dxa"/>
          </w:tcPr>
          <w:p w:rsidR="00422A7B" w:rsidRPr="00EA0719" w:rsidRDefault="00422A7B" w:rsidP="00AA5E13"/>
        </w:tc>
        <w:tc>
          <w:tcPr>
            <w:tcW w:w="1849" w:type="dxa"/>
          </w:tcPr>
          <w:p w:rsidR="00422A7B" w:rsidRPr="00EA0719" w:rsidRDefault="00422A7B" w:rsidP="00AA5E13"/>
        </w:tc>
        <w:tc>
          <w:tcPr>
            <w:tcW w:w="1134" w:type="dxa"/>
          </w:tcPr>
          <w:p w:rsidR="00422A7B" w:rsidRPr="00EA0719" w:rsidRDefault="00422A7B" w:rsidP="00AA5E13"/>
        </w:tc>
        <w:tc>
          <w:tcPr>
            <w:tcW w:w="1276" w:type="dxa"/>
          </w:tcPr>
          <w:p w:rsidR="00422A7B" w:rsidRPr="00EA0719" w:rsidRDefault="00422A7B" w:rsidP="00AA5E13"/>
        </w:tc>
        <w:tc>
          <w:tcPr>
            <w:tcW w:w="1275" w:type="dxa"/>
          </w:tcPr>
          <w:p w:rsidR="00422A7B" w:rsidRPr="00EA0719" w:rsidRDefault="00422A7B" w:rsidP="00AA5E13"/>
        </w:tc>
        <w:tc>
          <w:tcPr>
            <w:tcW w:w="1134" w:type="dxa"/>
          </w:tcPr>
          <w:p w:rsidR="00422A7B" w:rsidRPr="00EA0719" w:rsidRDefault="00422A7B" w:rsidP="00AA5E13"/>
        </w:tc>
        <w:tc>
          <w:tcPr>
            <w:tcW w:w="2133" w:type="dxa"/>
          </w:tcPr>
          <w:p w:rsidR="00422A7B" w:rsidRPr="00EA0719" w:rsidRDefault="00422A7B" w:rsidP="00AA5E13"/>
        </w:tc>
        <w:tc>
          <w:tcPr>
            <w:tcW w:w="3263" w:type="dxa"/>
          </w:tcPr>
          <w:p w:rsidR="00422A7B" w:rsidRPr="00EA0719" w:rsidRDefault="00422A7B" w:rsidP="00AA5E13"/>
        </w:tc>
      </w:tr>
      <w:tr w:rsidR="00422A7B" w:rsidRPr="00FE59D4" w:rsidTr="00C402AD">
        <w:tc>
          <w:tcPr>
            <w:tcW w:w="1240" w:type="dxa"/>
          </w:tcPr>
          <w:p w:rsidR="00422A7B" w:rsidRPr="00EA0719" w:rsidRDefault="00422A7B" w:rsidP="00506DE3">
            <w:r>
              <w:t xml:space="preserve">2011 </w:t>
            </w:r>
            <w:r w:rsidRPr="00506DE3">
              <w:rPr>
                <w:noProof/>
                <w:vertAlign w:val="superscript"/>
              </w:rPr>
              <w:t>268</w:t>
            </w:r>
          </w:p>
        </w:tc>
        <w:tc>
          <w:tcPr>
            <w:tcW w:w="1266" w:type="dxa"/>
          </w:tcPr>
          <w:p w:rsidR="00422A7B" w:rsidRPr="00EA0719" w:rsidRDefault="00422A7B" w:rsidP="00E95E18">
            <w:r>
              <w:t>Jakarta Indonesia</w:t>
            </w:r>
          </w:p>
        </w:tc>
        <w:tc>
          <w:tcPr>
            <w:tcW w:w="1849" w:type="dxa"/>
          </w:tcPr>
          <w:p w:rsidR="00422A7B" w:rsidRPr="00EA0719" w:rsidRDefault="00422A7B" w:rsidP="00E95E18">
            <w:r>
              <w:t>Water and food supplies, police cafeteria</w:t>
            </w:r>
          </w:p>
        </w:tc>
        <w:tc>
          <w:tcPr>
            <w:tcW w:w="1134" w:type="dxa"/>
          </w:tcPr>
          <w:p w:rsidR="00422A7B" w:rsidRPr="00EA0719" w:rsidRDefault="00422A7B" w:rsidP="00E95E18">
            <w:r>
              <w:t>cyanide</w:t>
            </w:r>
          </w:p>
        </w:tc>
        <w:tc>
          <w:tcPr>
            <w:tcW w:w="1276" w:type="dxa"/>
          </w:tcPr>
          <w:p w:rsidR="00422A7B" w:rsidRPr="00EA0719" w:rsidRDefault="00422A7B" w:rsidP="00E95E18">
            <w:r>
              <w:t xml:space="preserve">7 members radical group = </w:t>
            </w:r>
            <w:r>
              <w:rPr>
                <w:rFonts w:ascii="Helvetica" w:hAnsi="Helvetica"/>
                <w:color w:val="333333"/>
                <w:sz w:val="21"/>
                <w:szCs w:val="21"/>
                <w:lang w:val="en-US"/>
              </w:rPr>
              <w:lastRenderedPageBreak/>
              <w:t xml:space="preserve">Abu </w:t>
            </w:r>
            <w:proofErr w:type="spellStart"/>
            <w:r>
              <w:rPr>
                <w:rFonts w:ascii="Helvetica" w:hAnsi="Helvetica"/>
                <w:color w:val="333333"/>
                <w:sz w:val="21"/>
                <w:szCs w:val="21"/>
                <w:lang w:val="en-US"/>
              </w:rPr>
              <w:t>Ja’far</w:t>
            </w:r>
            <w:proofErr w:type="spellEnd"/>
            <w:r>
              <w:rPr>
                <w:rFonts w:ascii="Helvetica" w:hAnsi="Helvetica"/>
                <w:color w:val="333333"/>
                <w:sz w:val="21"/>
                <w:szCs w:val="21"/>
                <w:lang w:val="en-US"/>
              </w:rPr>
              <w:t xml:space="preserve">, Ali </w:t>
            </w:r>
            <w:proofErr w:type="spellStart"/>
            <w:r>
              <w:rPr>
                <w:rFonts w:ascii="Helvetica" w:hAnsi="Helvetica"/>
                <w:color w:val="333333"/>
                <w:sz w:val="21"/>
                <w:szCs w:val="21"/>
                <w:lang w:val="en-US"/>
              </w:rPr>
              <w:t>Miftah</w:t>
            </w:r>
            <w:proofErr w:type="spellEnd"/>
            <w:r>
              <w:rPr>
                <w:rFonts w:ascii="Helvetica" w:hAnsi="Helvetica"/>
                <w:color w:val="333333"/>
                <w:sz w:val="21"/>
                <w:szCs w:val="21"/>
                <w:lang w:val="en-US"/>
              </w:rPr>
              <w:t xml:space="preserve">, </w:t>
            </w:r>
            <w:proofErr w:type="spellStart"/>
            <w:r>
              <w:rPr>
                <w:rFonts w:ascii="Helvetica" w:hAnsi="Helvetica"/>
                <w:color w:val="333333"/>
                <w:sz w:val="21"/>
                <w:szCs w:val="21"/>
                <w:lang w:val="en-US"/>
              </w:rPr>
              <w:t>Anang</w:t>
            </w:r>
            <w:proofErr w:type="spellEnd"/>
            <w:r>
              <w:rPr>
                <w:rFonts w:ascii="Helvetica" w:hAnsi="Helvetica"/>
                <w:color w:val="333333"/>
                <w:sz w:val="21"/>
                <w:szCs w:val="21"/>
                <w:lang w:val="en-US"/>
              </w:rPr>
              <w:t xml:space="preserve"> and </w:t>
            </w:r>
            <w:proofErr w:type="spellStart"/>
            <w:r>
              <w:rPr>
                <w:rFonts w:ascii="Helvetica" w:hAnsi="Helvetica"/>
                <w:color w:val="333333"/>
                <w:sz w:val="21"/>
                <w:szCs w:val="21"/>
                <w:lang w:val="en-US"/>
              </w:rPr>
              <w:t>Furqon</w:t>
            </w:r>
            <w:proofErr w:type="spellEnd"/>
          </w:p>
        </w:tc>
        <w:tc>
          <w:tcPr>
            <w:tcW w:w="1275" w:type="dxa"/>
          </w:tcPr>
          <w:p w:rsidR="00422A7B" w:rsidRPr="00EA0719" w:rsidRDefault="00422A7B" w:rsidP="00E95E18">
            <w:r>
              <w:lastRenderedPageBreak/>
              <w:t>Police</w:t>
            </w:r>
          </w:p>
        </w:tc>
        <w:tc>
          <w:tcPr>
            <w:tcW w:w="1134" w:type="dxa"/>
          </w:tcPr>
          <w:p w:rsidR="00422A7B" w:rsidRPr="00EA0719" w:rsidRDefault="00422A7B" w:rsidP="00E95E18">
            <w:r>
              <w:t>?</w:t>
            </w:r>
          </w:p>
        </w:tc>
        <w:tc>
          <w:tcPr>
            <w:tcW w:w="2133" w:type="dxa"/>
          </w:tcPr>
          <w:p w:rsidR="00422A7B" w:rsidRPr="00EA0719" w:rsidRDefault="00422A7B" w:rsidP="00E95E18">
            <w:r>
              <w:t>Plot only, although hint of test killings</w:t>
            </w:r>
          </w:p>
        </w:tc>
        <w:tc>
          <w:tcPr>
            <w:tcW w:w="3263" w:type="dxa"/>
          </w:tcPr>
          <w:p w:rsidR="00422A7B" w:rsidRPr="00EA0719" w:rsidRDefault="00422A7B" w:rsidP="00E95E18">
            <w:r>
              <w:t>7 men Convicted &amp; sentenced to jail in April 2012: political motives</w:t>
            </w:r>
          </w:p>
        </w:tc>
      </w:tr>
      <w:tr w:rsidR="00422A7B" w:rsidRPr="00FE59D4" w:rsidTr="00C402AD">
        <w:tc>
          <w:tcPr>
            <w:tcW w:w="1240" w:type="dxa"/>
          </w:tcPr>
          <w:p w:rsidR="00422A7B" w:rsidRPr="00EA0719" w:rsidRDefault="00422A7B" w:rsidP="00E95E18"/>
        </w:tc>
        <w:tc>
          <w:tcPr>
            <w:tcW w:w="1266" w:type="dxa"/>
          </w:tcPr>
          <w:p w:rsidR="00422A7B" w:rsidRPr="00EA0719" w:rsidRDefault="00422A7B" w:rsidP="00E95E18"/>
        </w:tc>
        <w:tc>
          <w:tcPr>
            <w:tcW w:w="1849" w:type="dxa"/>
          </w:tcPr>
          <w:p w:rsidR="00422A7B" w:rsidRPr="00EA0719" w:rsidRDefault="00422A7B" w:rsidP="00E95E18"/>
        </w:tc>
        <w:tc>
          <w:tcPr>
            <w:tcW w:w="1134" w:type="dxa"/>
          </w:tcPr>
          <w:p w:rsidR="00422A7B" w:rsidRPr="00EA0719" w:rsidRDefault="00422A7B" w:rsidP="00E95E18"/>
        </w:tc>
        <w:tc>
          <w:tcPr>
            <w:tcW w:w="1276" w:type="dxa"/>
          </w:tcPr>
          <w:p w:rsidR="00422A7B" w:rsidRPr="00EA0719" w:rsidRDefault="00422A7B" w:rsidP="00E95E18"/>
        </w:tc>
        <w:tc>
          <w:tcPr>
            <w:tcW w:w="1275" w:type="dxa"/>
          </w:tcPr>
          <w:p w:rsidR="00422A7B" w:rsidRPr="00EA0719" w:rsidRDefault="00422A7B" w:rsidP="00E95E18"/>
        </w:tc>
        <w:tc>
          <w:tcPr>
            <w:tcW w:w="1134" w:type="dxa"/>
          </w:tcPr>
          <w:p w:rsidR="00422A7B" w:rsidRPr="00EA0719" w:rsidRDefault="00422A7B" w:rsidP="00E95E18"/>
        </w:tc>
        <w:tc>
          <w:tcPr>
            <w:tcW w:w="2133" w:type="dxa"/>
          </w:tcPr>
          <w:p w:rsidR="00422A7B" w:rsidRPr="00EA0719" w:rsidRDefault="00422A7B" w:rsidP="00E95E18"/>
        </w:tc>
        <w:tc>
          <w:tcPr>
            <w:tcW w:w="3263" w:type="dxa"/>
          </w:tcPr>
          <w:p w:rsidR="00422A7B" w:rsidRPr="00EA0719" w:rsidRDefault="00422A7B" w:rsidP="00E95E18"/>
        </w:tc>
      </w:tr>
      <w:tr w:rsidR="00422A7B" w:rsidRPr="00FE59D4" w:rsidTr="00C402AD">
        <w:tc>
          <w:tcPr>
            <w:tcW w:w="1240" w:type="dxa"/>
          </w:tcPr>
          <w:p w:rsidR="00422A7B" w:rsidRPr="00EA0719" w:rsidRDefault="00422A7B" w:rsidP="00506DE3">
            <w:r w:rsidRPr="00EA0719">
              <w:t xml:space="preserve">2011 </w:t>
            </w:r>
            <w:r w:rsidRPr="00506DE3">
              <w:rPr>
                <w:noProof/>
                <w:vertAlign w:val="superscript"/>
              </w:rPr>
              <w:t>269</w:t>
            </w:r>
          </w:p>
        </w:tc>
        <w:tc>
          <w:tcPr>
            <w:tcW w:w="1266" w:type="dxa"/>
          </w:tcPr>
          <w:p w:rsidR="00422A7B" w:rsidRPr="00EA0719" w:rsidRDefault="00422A7B" w:rsidP="00E95E18">
            <w:r w:rsidRPr="00EA0719">
              <w:t>Libya</w:t>
            </w:r>
          </w:p>
        </w:tc>
        <w:tc>
          <w:tcPr>
            <w:tcW w:w="1849" w:type="dxa"/>
          </w:tcPr>
          <w:p w:rsidR="00422A7B" w:rsidRPr="00EA0719" w:rsidRDefault="00422A7B" w:rsidP="00E95E18">
            <w:r w:rsidRPr="00EA0719">
              <w:t>Civilian water plant</w:t>
            </w:r>
          </w:p>
        </w:tc>
        <w:tc>
          <w:tcPr>
            <w:tcW w:w="1134" w:type="dxa"/>
          </w:tcPr>
          <w:p w:rsidR="00422A7B" w:rsidRPr="00EA0719" w:rsidRDefault="00422A7B" w:rsidP="00E95E18">
            <w:r w:rsidRPr="00EA0719">
              <w:t>Al phosphide found at plant</w:t>
            </w:r>
          </w:p>
        </w:tc>
        <w:tc>
          <w:tcPr>
            <w:tcW w:w="1276" w:type="dxa"/>
          </w:tcPr>
          <w:p w:rsidR="00422A7B" w:rsidRPr="00EA0719" w:rsidRDefault="00422A7B" w:rsidP="00E95E18">
            <w:r w:rsidRPr="00EA0719">
              <w:t xml:space="preserve">Alleged </w:t>
            </w:r>
            <w:proofErr w:type="spellStart"/>
            <w:r w:rsidRPr="00EA0719">
              <w:t>Kadafi</w:t>
            </w:r>
            <w:proofErr w:type="spellEnd"/>
            <w:r w:rsidRPr="00EA0719">
              <w:t xml:space="preserve"> forces</w:t>
            </w:r>
          </w:p>
        </w:tc>
        <w:tc>
          <w:tcPr>
            <w:tcW w:w="1275" w:type="dxa"/>
          </w:tcPr>
          <w:p w:rsidR="00422A7B" w:rsidRPr="00EA0719" w:rsidRDefault="00422A7B" w:rsidP="00E95E18">
            <w:r w:rsidRPr="00EA0719">
              <w:t>Civilians</w:t>
            </w:r>
          </w:p>
        </w:tc>
        <w:tc>
          <w:tcPr>
            <w:tcW w:w="1134" w:type="dxa"/>
          </w:tcPr>
          <w:p w:rsidR="00422A7B" w:rsidRPr="00EA0719" w:rsidRDefault="00422A7B" w:rsidP="00E95E18">
            <w:r>
              <w:t xml:space="preserve">? fear that </w:t>
            </w:r>
            <w:r w:rsidRPr="00EA0719">
              <w:t xml:space="preserve">was </w:t>
            </w:r>
            <w:proofErr w:type="spellStart"/>
            <w:r w:rsidRPr="00EA0719">
              <w:t>adulturated</w:t>
            </w:r>
            <w:proofErr w:type="spellEnd"/>
          </w:p>
        </w:tc>
        <w:tc>
          <w:tcPr>
            <w:tcW w:w="2133" w:type="dxa"/>
          </w:tcPr>
          <w:p w:rsidR="00422A7B" w:rsidRPr="00EA0719" w:rsidRDefault="00422A7B" w:rsidP="00E95E18">
            <w:r w:rsidRPr="00EA0719">
              <w:t>2 ppl to hospital, coincidence?</w:t>
            </w:r>
          </w:p>
        </w:tc>
        <w:tc>
          <w:tcPr>
            <w:tcW w:w="3263" w:type="dxa"/>
          </w:tcPr>
          <w:p w:rsidR="00422A7B" w:rsidRPr="00EA0719" w:rsidRDefault="00422A7B" w:rsidP="00E95E18">
            <w:pPr>
              <w:rPr>
                <w:sz w:val="16"/>
                <w:szCs w:val="16"/>
              </w:rPr>
            </w:pPr>
            <w:r w:rsidRPr="00EA0719">
              <w:rPr>
                <w:sz w:val="16"/>
                <w:szCs w:val="16"/>
              </w:rPr>
              <w:t>“</w:t>
            </w:r>
            <w:r w:rsidRPr="00EA0719">
              <w:rPr>
                <w:sz w:val="16"/>
                <w:szCs w:val="16"/>
                <w:lang w:val="en"/>
              </w:rPr>
              <w:t xml:space="preserve">Rebel leaders at some checkpoints close to </w:t>
            </w:r>
            <w:proofErr w:type="spellStart"/>
            <w:r w:rsidRPr="00EA0719">
              <w:rPr>
                <w:sz w:val="16"/>
                <w:szCs w:val="16"/>
                <w:lang w:val="en"/>
              </w:rPr>
              <w:t>Misurata</w:t>
            </w:r>
            <w:proofErr w:type="spellEnd"/>
            <w:r w:rsidRPr="00EA0719">
              <w:rPr>
                <w:sz w:val="16"/>
                <w:szCs w:val="16"/>
                <w:lang w:val="en"/>
              </w:rPr>
              <w:t xml:space="preserve"> have warned civilians not to drink tap water until tests have been conducted.</w:t>
            </w:r>
            <w:r w:rsidRPr="00EA0719">
              <w:rPr>
                <w:sz w:val="16"/>
                <w:szCs w:val="16"/>
              </w:rPr>
              <w:t xml:space="preserve">” </w:t>
            </w:r>
            <w:proofErr w:type="spellStart"/>
            <w:r w:rsidRPr="00EA0719">
              <w:rPr>
                <w:sz w:val="16"/>
                <w:szCs w:val="16"/>
              </w:rPr>
              <w:t>Unicef</w:t>
            </w:r>
            <w:proofErr w:type="spellEnd"/>
            <w:r w:rsidRPr="00EA0719">
              <w:rPr>
                <w:sz w:val="16"/>
                <w:szCs w:val="16"/>
              </w:rPr>
              <w:t xml:space="preserve"> sent water trucks and bottled water</w:t>
            </w:r>
          </w:p>
        </w:tc>
      </w:tr>
      <w:tr w:rsidR="00422A7B" w:rsidRPr="00FE59D4" w:rsidTr="00C402AD">
        <w:tc>
          <w:tcPr>
            <w:tcW w:w="1240" w:type="dxa"/>
          </w:tcPr>
          <w:p w:rsidR="00422A7B" w:rsidRPr="00F6516C" w:rsidRDefault="00422A7B" w:rsidP="00E95E18">
            <w:pPr>
              <w:rPr>
                <w:i/>
              </w:rPr>
            </w:pPr>
          </w:p>
        </w:tc>
        <w:tc>
          <w:tcPr>
            <w:tcW w:w="1266" w:type="dxa"/>
          </w:tcPr>
          <w:p w:rsidR="00422A7B" w:rsidRDefault="00422A7B" w:rsidP="00E95E18">
            <w:pPr>
              <w:rPr>
                <w:i/>
              </w:rPr>
            </w:pPr>
          </w:p>
        </w:tc>
        <w:tc>
          <w:tcPr>
            <w:tcW w:w="1849" w:type="dxa"/>
          </w:tcPr>
          <w:p w:rsidR="00422A7B" w:rsidRPr="00F6516C" w:rsidRDefault="00422A7B" w:rsidP="00E95E18">
            <w:pPr>
              <w:rPr>
                <w:i/>
              </w:rPr>
            </w:pPr>
          </w:p>
        </w:tc>
        <w:tc>
          <w:tcPr>
            <w:tcW w:w="1134" w:type="dxa"/>
          </w:tcPr>
          <w:p w:rsidR="00422A7B" w:rsidRPr="00F6516C" w:rsidRDefault="00422A7B" w:rsidP="00E95E18">
            <w:pPr>
              <w:rPr>
                <w:i/>
              </w:rPr>
            </w:pPr>
          </w:p>
        </w:tc>
        <w:tc>
          <w:tcPr>
            <w:tcW w:w="1276" w:type="dxa"/>
          </w:tcPr>
          <w:p w:rsidR="00422A7B" w:rsidRPr="00F6516C" w:rsidRDefault="00422A7B" w:rsidP="00E95E18">
            <w:pPr>
              <w:rPr>
                <w:i/>
              </w:rPr>
            </w:pPr>
          </w:p>
        </w:tc>
        <w:tc>
          <w:tcPr>
            <w:tcW w:w="1275" w:type="dxa"/>
          </w:tcPr>
          <w:p w:rsidR="00422A7B" w:rsidRPr="00F6516C" w:rsidRDefault="00422A7B" w:rsidP="00E95E18">
            <w:pPr>
              <w:rPr>
                <w:i/>
              </w:rPr>
            </w:pPr>
          </w:p>
        </w:tc>
        <w:tc>
          <w:tcPr>
            <w:tcW w:w="1134" w:type="dxa"/>
          </w:tcPr>
          <w:p w:rsidR="00422A7B" w:rsidRPr="00F6516C" w:rsidRDefault="00422A7B" w:rsidP="00E95E18">
            <w:pPr>
              <w:rPr>
                <w:i/>
              </w:rPr>
            </w:pPr>
          </w:p>
        </w:tc>
        <w:tc>
          <w:tcPr>
            <w:tcW w:w="2133" w:type="dxa"/>
          </w:tcPr>
          <w:p w:rsidR="00422A7B" w:rsidRPr="00422C91" w:rsidRDefault="00422A7B" w:rsidP="00E95E18">
            <w:pPr>
              <w:rPr>
                <w:i/>
              </w:rPr>
            </w:pPr>
          </w:p>
        </w:tc>
        <w:tc>
          <w:tcPr>
            <w:tcW w:w="3263" w:type="dxa"/>
          </w:tcPr>
          <w:p w:rsidR="00422A7B" w:rsidRPr="00422C91" w:rsidRDefault="00422A7B" w:rsidP="00E95E18">
            <w:pPr>
              <w:rPr>
                <w:i/>
              </w:rPr>
            </w:pPr>
          </w:p>
        </w:tc>
      </w:tr>
      <w:tr w:rsidR="00422A7B" w:rsidRPr="00FE59D4" w:rsidTr="00C402AD">
        <w:tc>
          <w:tcPr>
            <w:tcW w:w="1240" w:type="dxa"/>
          </w:tcPr>
          <w:p w:rsidR="00422A7B" w:rsidRPr="00A044A3" w:rsidRDefault="00422A7B" w:rsidP="00506DE3">
            <w:r w:rsidRPr="00A044A3">
              <w:t xml:space="preserve">2009 </w:t>
            </w:r>
            <w:r w:rsidRPr="00506DE3">
              <w:rPr>
                <w:noProof/>
                <w:vertAlign w:val="superscript"/>
              </w:rPr>
              <w:t>270</w:t>
            </w:r>
          </w:p>
        </w:tc>
        <w:tc>
          <w:tcPr>
            <w:tcW w:w="1266" w:type="dxa"/>
          </w:tcPr>
          <w:p w:rsidR="00422A7B" w:rsidRPr="00A044A3" w:rsidRDefault="00422A7B" w:rsidP="00E95E18">
            <w:r w:rsidRPr="00A044A3">
              <w:t>Taichung, Taiwan</w:t>
            </w:r>
          </w:p>
        </w:tc>
        <w:tc>
          <w:tcPr>
            <w:tcW w:w="1849" w:type="dxa"/>
          </w:tcPr>
          <w:p w:rsidR="00422A7B" w:rsidRPr="00A044A3" w:rsidRDefault="00422A7B" w:rsidP="00E95E18">
            <w:r w:rsidRPr="00A044A3">
              <w:t>Uni &amp; school water supplies</w:t>
            </w:r>
          </w:p>
        </w:tc>
        <w:tc>
          <w:tcPr>
            <w:tcW w:w="1134" w:type="dxa"/>
          </w:tcPr>
          <w:p w:rsidR="00422A7B" w:rsidRPr="00A044A3" w:rsidRDefault="00422A7B" w:rsidP="00E95E18">
            <w:r w:rsidRPr="00A044A3">
              <w:t>? rat poison</w:t>
            </w:r>
          </w:p>
        </w:tc>
        <w:tc>
          <w:tcPr>
            <w:tcW w:w="1276" w:type="dxa"/>
          </w:tcPr>
          <w:p w:rsidR="00422A7B" w:rsidRPr="00A044A3" w:rsidRDefault="00422A7B" w:rsidP="00E95E18">
            <w:r w:rsidRPr="00A044A3">
              <w:t>Wang Chiang-Sheng, extortion</w:t>
            </w:r>
          </w:p>
        </w:tc>
        <w:tc>
          <w:tcPr>
            <w:tcW w:w="1275" w:type="dxa"/>
          </w:tcPr>
          <w:p w:rsidR="00422A7B" w:rsidRPr="00A044A3" w:rsidRDefault="00422A7B" w:rsidP="00E95E18">
            <w:r w:rsidRPr="00A044A3">
              <w:t>?</w:t>
            </w:r>
          </w:p>
        </w:tc>
        <w:tc>
          <w:tcPr>
            <w:tcW w:w="1134" w:type="dxa"/>
          </w:tcPr>
          <w:p w:rsidR="00422A7B" w:rsidRPr="00A044A3" w:rsidRDefault="00422A7B" w:rsidP="00E95E18">
            <w:r w:rsidRPr="00A044A3">
              <w:t>?</w:t>
            </w:r>
          </w:p>
        </w:tc>
        <w:tc>
          <w:tcPr>
            <w:tcW w:w="2133" w:type="dxa"/>
          </w:tcPr>
          <w:p w:rsidR="00422A7B" w:rsidRPr="00A044A3" w:rsidRDefault="00422A7B" w:rsidP="00E95E18">
            <w:r w:rsidRPr="00A044A3">
              <w:t>Wrote threatening letters, threat &amp; extortion for money only</w:t>
            </w:r>
          </w:p>
        </w:tc>
        <w:tc>
          <w:tcPr>
            <w:tcW w:w="3263" w:type="dxa"/>
          </w:tcPr>
          <w:p w:rsidR="00422A7B" w:rsidRPr="00A044A3" w:rsidRDefault="00422A7B" w:rsidP="00E95E18">
            <w:r w:rsidRPr="00A044A3">
              <w:t>Police investigation, there was a bag of rat poison placed by W C-S hanging in a water tank</w:t>
            </w:r>
          </w:p>
        </w:tc>
      </w:tr>
      <w:tr w:rsidR="00422A7B" w:rsidRPr="00FE59D4" w:rsidTr="00C402AD">
        <w:tc>
          <w:tcPr>
            <w:tcW w:w="1240" w:type="dxa"/>
          </w:tcPr>
          <w:p w:rsidR="00422A7B" w:rsidRPr="00A044A3" w:rsidRDefault="00422A7B" w:rsidP="00E95E18"/>
        </w:tc>
        <w:tc>
          <w:tcPr>
            <w:tcW w:w="1266" w:type="dxa"/>
          </w:tcPr>
          <w:p w:rsidR="00422A7B" w:rsidRPr="00A044A3" w:rsidRDefault="00422A7B" w:rsidP="00E95E18"/>
        </w:tc>
        <w:tc>
          <w:tcPr>
            <w:tcW w:w="1849" w:type="dxa"/>
          </w:tcPr>
          <w:p w:rsidR="00422A7B" w:rsidRPr="00A044A3" w:rsidRDefault="00422A7B" w:rsidP="00E95E18"/>
        </w:tc>
        <w:tc>
          <w:tcPr>
            <w:tcW w:w="1134" w:type="dxa"/>
          </w:tcPr>
          <w:p w:rsidR="00422A7B" w:rsidRPr="00A044A3" w:rsidRDefault="00422A7B" w:rsidP="00E95E18"/>
        </w:tc>
        <w:tc>
          <w:tcPr>
            <w:tcW w:w="1276" w:type="dxa"/>
          </w:tcPr>
          <w:p w:rsidR="00422A7B" w:rsidRPr="00A044A3" w:rsidRDefault="00422A7B" w:rsidP="00E95E18"/>
        </w:tc>
        <w:tc>
          <w:tcPr>
            <w:tcW w:w="1275" w:type="dxa"/>
          </w:tcPr>
          <w:p w:rsidR="00422A7B" w:rsidRPr="00A044A3" w:rsidRDefault="00422A7B" w:rsidP="00E95E18"/>
        </w:tc>
        <w:tc>
          <w:tcPr>
            <w:tcW w:w="1134" w:type="dxa"/>
          </w:tcPr>
          <w:p w:rsidR="00422A7B" w:rsidRPr="00A044A3" w:rsidRDefault="00422A7B" w:rsidP="00E95E18"/>
        </w:tc>
        <w:tc>
          <w:tcPr>
            <w:tcW w:w="2133" w:type="dxa"/>
          </w:tcPr>
          <w:p w:rsidR="00422A7B" w:rsidRPr="00A044A3" w:rsidRDefault="00422A7B" w:rsidP="00E95E18"/>
        </w:tc>
        <w:tc>
          <w:tcPr>
            <w:tcW w:w="3263" w:type="dxa"/>
          </w:tcPr>
          <w:p w:rsidR="00422A7B" w:rsidRPr="00A044A3" w:rsidRDefault="00422A7B" w:rsidP="00E95E18"/>
        </w:tc>
      </w:tr>
      <w:tr w:rsidR="00422A7B" w:rsidRPr="00FE59D4" w:rsidTr="00C402AD">
        <w:tc>
          <w:tcPr>
            <w:tcW w:w="1240" w:type="dxa"/>
          </w:tcPr>
          <w:p w:rsidR="00422A7B" w:rsidRPr="00A044A3" w:rsidRDefault="00422A7B" w:rsidP="00506DE3">
            <w:r>
              <w:t xml:space="preserve">2004 &amp; 2009 </w:t>
            </w:r>
            <w:r w:rsidRPr="00506DE3">
              <w:rPr>
                <w:noProof/>
                <w:vertAlign w:val="superscript"/>
              </w:rPr>
              <w:t>271</w:t>
            </w:r>
          </w:p>
        </w:tc>
        <w:tc>
          <w:tcPr>
            <w:tcW w:w="1266" w:type="dxa"/>
          </w:tcPr>
          <w:p w:rsidR="00422A7B" w:rsidRPr="00A044A3" w:rsidRDefault="00422A7B" w:rsidP="00E95E18">
            <w:r>
              <w:t>Thai-Myanmar border</w:t>
            </w:r>
          </w:p>
        </w:tc>
        <w:tc>
          <w:tcPr>
            <w:tcW w:w="1849" w:type="dxa"/>
          </w:tcPr>
          <w:p w:rsidR="00422A7B" w:rsidRPr="00A044A3" w:rsidRDefault="00422A7B" w:rsidP="00E95E18">
            <w:r>
              <w:t>Refugee camp water supply</w:t>
            </w:r>
          </w:p>
        </w:tc>
        <w:tc>
          <w:tcPr>
            <w:tcW w:w="1134" w:type="dxa"/>
          </w:tcPr>
          <w:p w:rsidR="00422A7B" w:rsidRPr="00A044A3" w:rsidRDefault="00422A7B" w:rsidP="00E95E18">
            <w:r>
              <w:t>Herbicides</w:t>
            </w:r>
          </w:p>
        </w:tc>
        <w:tc>
          <w:tcPr>
            <w:tcW w:w="1276" w:type="dxa"/>
          </w:tcPr>
          <w:p w:rsidR="00422A7B" w:rsidRPr="00A044A3" w:rsidRDefault="00422A7B" w:rsidP="00E95E18">
            <w:r>
              <w:t>?; anti-refugee</w:t>
            </w:r>
          </w:p>
        </w:tc>
        <w:tc>
          <w:tcPr>
            <w:tcW w:w="1275" w:type="dxa"/>
          </w:tcPr>
          <w:p w:rsidR="00422A7B" w:rsidRPr="00A044A3" w:rsidRDefault="00422A7B" w:rsidP="00E95E18">
            <w:r>
              <w:t>Camp residents</w:t>
            </w:r>
          </w:p>
        </w:tc>
        <w:tc>
          <w:tcPr>
            <w:tcW w:w="1134" w:type="dxa"/>
          </w:tcPr>
          <w:p w:rsidR="00422A7B" w:rsidRPr="00A044A3" w:rsidRDefault="00422A7B" w:rsidP="00E95E18">
            <w:r>
              <w:t>?</w:t>
            </w:r>
          </w:p>
        </w:tc>
        <w:tc>
          <w:tcPr>
            <w:tcW w:w="2133" w:type="dxa"/>
          </w:tcPr>
          <w:p w:rsidR="00422A7B" w:rsidRPr="00A044A3" w:rsidRDefault="00422A7B" w:rsidP="00E95E18">
            <w:r>
              <w:t>Plot only, (probably) discovered both times</w:t>
            </w:r>
          </w:p>
        </w:tc>
        <w:tc>
          <w:tcPr>
            <w:tcW w:w="3263" w:type="dxa"/>
          </w:tcPr>
          <w:p w:rsidR="00422A7B" w:rsidRPr="00A044A3" w:rsidRDefault="00422A7B" w:rsidP="00E95E18">
            <w:r>
              <w:t>Water brought from other sources, arrest in 2004, not caught in 2009 incident</w:t>
            </w:r>
          </w:p>
        </w:tc>
      </w:tr>
      <w:tr w:rsidR="00422A7B" w:rsidRPr="00FE59D4" w:rsidTr="00C402AD">
        <w:tc>
          <w:tcPr>
            <w:tcW w:w="1240" w:type="dxa"/>
          </w:tcPr>
          <w:p w:rsidR="00422A7B" w:rsidRPr="00A044A3" w:rsidRDefault="00422A7B" w:rsidP="00E95E18"/>
        </w:tc>
        <w:tc>
          <w:tcPr>
            <w:tcW w:w="1266" w:type="dxa"/>
          </w:tcPr>
          <w:p w:rsidR="00422A7B" w:rsidRPr="00A044A3" w:rsidRDefault="00422A7B" w:rsidP="00E95E18"/>
        </w:tc>
        <w:tc>
          <w:tcPr>
            <w:tcW w:w="1849" w:type="dxa"/>
          </w:tcPr>
          <w:p w:rsidR="00422A7B" w:rsidRPr="00A044A3" w:rsidRDefault="00422A7B" w:rsidP="00E95E18"/>
        </w:tc>
        <w:tc>
          <w:tcPr>
            <w:tcW w:w="1134" w:type="dxa"/>
          </w:tcPr>
          <w:p w:rsidR="00422A7B" w:rsidRPr="00A044A3" w:rsidRDefault="00422A7B" w:rsidP="00E95E18"/>
        </w:tc>
        <w:tc>
          <w:tcPr>
            <w:tcW w:w="1276" w:type="dxa"/>
          </w:tcPr>
          <w:p w:rsidR="00422A7B" w:rsidRPr="00A044A3" w:rsidRDefault="00422A7B" w:rsidP="00E95E18"/>
        </w:tc>
        <w:tc>
          <w:tcPr>
            <w:tcW w:w="1275" w:type="dxa"/>
          </w:tcPr>
          <w:p w:rsidR="00422A7B" w:rsidRPr="00A044A3" w:rsidRDefault="00422A7B" w:rsidP="00E95E18"/>
        </w:tc>
        <w:tc>
          <w:tcPr>
            <w:tcW w:w="1134" w:type="dxa"/>
          </w:tcPr>
          <w:p w:rsidR="00422A7B" w:rsidRPr="00A044A3" w:rsidRDefault="00422A7B" w:rsidP="00E95E18"/>
        </w:tc>
        <w:tc>
          <w:tcPr>
            <w:tcW w:w="2133" w:type="dxa"/>
          </w:tcPr>
          <w:p w:rsidR="00422A7B" w:rsidRPr="00A044A3" w:rsidRDefault="00422A7B" w:rsidP="00E95E18"/>
        </w:tc>
        <w:tc>
          <w:tcPr>
            <w:tcW w:w="3263" w:type="dxa"/>
          </w:tcPr>
          <w:p w:rsidR="00422A7B" w:rsidRPr="00A044A3" w:rsidRDefault="00422A7B" w:rsidP="00E95E18"/>
        </w:tc>
      </w:tr>
      <w:tr w:rsidR="00422A7B" w:rsidRPr="00FE59D4" w:rsidTr="00C402AD">
        <w:tc>
          <w:tcPr>
            <w:tcW w:w="1240" w:type="dxa"/>
          </w:tcPr>
          <w:p w:rsidR="00422A7B" w:rsidRPr="00A044A3" w:rsidRDefault="00422A7B" w:rsidP="00506DE3">
            <w:r w:rsidRPr="00A044A3">
              <w:t xml:space="preserve">Late 2009 </w:t>
            </w:r>
            <w:r w:rsidRPr="00506DE3">
              <w:rPr>
                <w:noProof/>
                <w:vertAlign w:val="superscript"/>
              </w:rPr>
              <w:t>272</w:t>
            </w:r>
          </w:p>
        </w:tc>
        <w:tc>
          <w:tcPr>
            <w:tcW w:w="1266" w:type="dxa"/>
          </w:tcPr>
          <w:p w:rsidR="00422A7B" w:rsidRPr="00A044A3" w:rsidRDefault="00422A7B" w:rsidP="00E95E18">
            <w:r w:rsidRPr="00A044A3">
              <w:t>Pakistan</w:t>
            </w:r>
          </w:p>
        </w:tc>
        <w:tc>
          <w:tcPr>
            <w:tcW w:w="1849" w:type="dxa"/>
          </w:tcPr>
          <w:p w:rsidR="00422A7B" w:rsidRPr="00A044A3" w:rsidRDefault="00422A7B" w:rsidP="00E95E18">
            <w:r w:rsidRPr="00A044A3">
              <w:t>Various water resources</w:t>
            </w:r>
          </w:p>
        </w:tc>
        <w:tc>
          <w:tcPr>
            <w:tcW w:w="1134" w:type="dxa"/>
          </w:tcPr>
          <w:p w:rsidR="00422A7B" w:rsidRPr="00A044A3" w:rsidRDefault="00422A7B" w:rsidP="00E95E18">
            <w:r w:rsidRPr="00A044A3">
              <w:t>200 l of Poison</w:t>
            </w:r>
          </w:p>
        </w:tc>
        <w:tc>
          <w:tcPr>
            <w:tcW w:w="1276" w:type="dxa"/>
          </w:tcPr>
          <w:p w:rsidR="00422A7B" w:rsidRPr="00A044A3" w:rsidRDefault="00422A7B" w:rsidP="00E95E18">
            <w:proofErr w:type="spellStart"/>
            <w:r w:rsidRPr="00A044A3">
              <w:t>Tehrik</w:t>
            </w:r>
            <w:proofErr w:type="spellEnd"/>
            <w:r w:rsidRPr="00A044A3">
              <w:t>-e Taliban</w:t>
            </w:r>
          </w:p>
        </w:tc>
        <w:tc>
          <w:tcPr>
            <w:tcW w:w="1275" w:type="dxa"/>
          </w:tcPr>
          <w:p w:rsidR="00422A7B" w:rsidRPr="00A044A3" w:rsidRDefault="00422A7B" w:rsidP="00E95E18">
            <w:r w:rsidRPr="00A044A3">
              <w:t>?</w:t>
            </w:r>
          </w:p>
        </w:tc>
        <w:tc>
          <w:tcPr>
            <w:tcW w:w="1134" w:type="dxa"/>
          </w:tcPr>
          <w:p w:rsidR="00422A7B" w:rsidRPr="00A044A3" w:rsidRDefault="00422A7B" w:rsidP="00E95E18">
            <w:r w:rsidRPr="00A044A3">
              <w:t>Contaminate</w:t>
            </w:r>
          </w:p>
        </w:tc>
        <w:tc>
          <w:tcPr>
            <w:tcW w:w="2133" w:type="dxa"/>
          </w:tcPr>
          <w:p w:rsidR="00422A7B" w:rsidRPr="00A044A3" w:rsidRDefault="00422A7B" w:rsidP="00E95E18">
            <w:r w:rsidRPr="00A044A3">
              <w:t>Threatening letters only</w:t>
            </w:r>
          </w:p>
        </w:tc>
        <w:tc>
          <w:tcPr>
            <w:tcW w:w="3263" w:type="dxa"/>
          </w:tcPr>
          <w:p w:rsidR="00422A7B" w:rsidRPr="00A044A3" w:rsidRDefault="00422A7B" w:rsidP="00E95E18">
            <w:r w:rsidRPr="00A044A3">
              <w:t>?; wanted Army to stop operations in S. Waziristan</w:t>
            </w:r>
          </w:p>
        </w:tc>
      </w:tr>
      <w:tr w:rsidR="00422A7B" w:rsidRPr="00FE59D4" w:rsidTr="00C402AD">
        <w:tc>
          <w:tcPr>
            <w:tcW w:w="1240" w:type="dxa"/>
          </w:tcPr>
          <w:p w:rsidR="00422A7B" w:rsidRPr="00A044A3" w:rsidRDefault="00422A7B" w:rsidP="00E95E18"/>
        </w:tc>
        <w:tc>
          <w:tcPr>
            <w:tcW w:w="1266" w:type="dxa"/>
          </w:tcPr>
          <w:p w:rsidR="00422A7B" w:rsidRPr="00A044A3" w:rsidRDefault="00422A7B" w:rsidP="00E95E18"/>
        </w:tc>
        <w:tc>
          <w:tcPr>
            <w:tcW w:w="1849" w:type="dxa"/>
          </w:tcPr>
          <w:p w:rsidR="00422A7B" w:rsidRPr="00A044A3" w:rsidRDefault="00422A7B" w:rsidP="00E95E18"/>
        </w:tc>
        <w:tc>
          <w:tcPr>
            <w:tcW w:w="1134" w:type="dxa"/>
          </w:tcPr>
          <w:p w:rsidR="00422A7B" w:rsidRPr="00A044A3" w:rsidRDefault="00422A7B" w:rsidP="00E95E18"/>
        </w:tc>
        <w:tc>
          <w:tcPr>
            <w:tcW w:w="1276" w:type="dxa"/>
          </w:tcPr>
          <w:p w:rsidR="00422A7B" w:rsidRPr="00A044A3" w:rsidRDefault="00422A7B" w:rsidP="00E95E18"/>
        </w:tc>
        <w:tc>
          <w:tcPr>
            <w:tcW w:w="1275" w:type="dxa"/>
          </w:tcPr>
          <w:p w:rsidR="00422A7B" w:rsidRPr="00A044A3" w:rsidRDefault="00422A7B" w:rsidP="00E95E18"/>
        </w:tc>
        <w:tc>
          <w:tcPr>
            <w:tcW w:w="1134" w:type="dxa"/>
          </w:tcPr>
          <w:p w:rsidR="00422A7B" w:rsidRPr="00A044A3" w:rsidRDefault="00422A7B" w:rsidP="00E95E18"/>
        </w:tc>
        <w:tc>
          <w:tcPr>
            <w:tcW w:w="2133" w:type="dxa"/>
          </w:tcPr>
          <w:p w:rsidR="00422A7B" w:rsidRPr="00A044A3" w:rsidRDefault="00422A7B" w:rsidP="00E95E18"/>
        </w:tc>
        <w:tc>
          <w:tcPr>
            <w:tcW w:w="3263" w:type="dxa"/>
          </w:tcPr>
          <w:p w:rsidR="00422A7B" w:rsidRPr="00A044A3" w:rsidRDefault="00422A7B" w:rsidP="00E95E18"/>
        </w:tc>
      </w:tr>
      <w:tr w:rsidR="00422A7B" w:rsidRPr="00FE59D4" w:rsidTr="00C402AD">
        <w:tc>
          <w:tcPr>
            <w:tcW w:w="1240" w:type="dxa"/>
          </w:tcPr>
          <w:p w:rsidR="00422A7B" w:rsidRPr="00A044A3" w:rsidRDefault="00422A7B" w:rsidP="00506DE3">
            <w:r>
              <w:t xml:space="preserve">2009 </w:t>
            </w:r>
            <w:r w:rsidRPr="00506DE3">
              <w:rPr>
                <w:noProof/>
                <w:vertAlign w:val="superscript"/>
              </w:rPr>
              <w:t>273,274</w:t>
            </w:r>
          </w:p>
        </w:tc>
        <w:tc>
          <w:tcPr>
            <w:tcW w:w="1266" w:type="dxa"/>
          </w:tcPr>
          <w:p w:rsidR="00422A7B" w:rsidRPr="00A044A3" w:rsidRDefault="00422A7B" w:rsidP="00E95E18">
            <w:r>
              <w:t>Moscow</w:t>
            </w:r>
          </w:p>
        </w:tc>
        <w:tc>
          <w:tcPr>
            <w:tcW w:w="1849" w:type="dxa"/>
          </w:tcPr>
          <w:p w:rsidR="00422A7B" w:rsidRPr="00A044A3" w:rsidRDefault="00422A7B" w:rsidP="00E95E18">
            <w:r>
              <w:t>City</w:t>
            </w:r>
          </w:p>
        </w:tc>
        <w:tc>
          <w:tcPr>
            <w:tcW w:w="1134" w:type="dxa"/>
          </w:tcPr>
          <w:p w:rsidR="00422A7B" w:rsidRPr="00A044A3" w:rsidRDefault="00422A7B" w:rsidP="00E95E18">
            <w:r>
              <w:t>Poison</w:t>
            </w:r>
          </w:p>
        </w:tc>
        <w:tc>
          <w:tcPr>
            <w:tcW w:w="1276" w:type="dxa"/>
          </w:tcPr>
          <w:p w:rsidR="00422A7B" w:rsidRPr="00A044A3" w:rsidRDefault="00422A7B" w:rsidP="00E95E18">
            <w:r>
              <w:t>‘terrorists’</w:t>
            </w:r>
          </w:p>
        </w:tc>
        <w:tc>
          <w:tcPr>
            <w:tcW w:w="1275" w:type="dxa"/>
          </w:tcPr>
          <w:p w:rsidR="00422A7B" w:rsidRPr="00A044A3" w:rsidRDefault="00422A7B" w:rsidP="00E95E18">
            <w:r>
              <w:t>?</w:t>
            </w:r>
          </w:p>
        </w:tc>
        <w:tc>
          <w:tcPr>
            <w:tcW w:w="1134" w:type="dxa"/>
          </w:tcPr>
          <w:p w:rsidR="00422A7B" w:rsidRPr="00A044A3" w:rsidRDefault="00422A7B" w:rsidP="00E95E18">
            <w:r>
              <w:t>?</w:t>
            </w:r>
          </w:p>
        </w:tc>
        <w:tc>
          <w:tcPr>
            <w:tcW w:w="2133" w:type="dxa"/>
          </w:tcPr>
          <w:p w:rsidR="00422A7B" w:rsidRPr="00A044A3" w:rsidRDefault="00422A7B" w:rsidP="00E95E18">
            <w:r>
              <w:t>Plot only</w:t>
            </w:r>
          </w:p>
        </w:tc>
        <w:tc>
          <w:tcPr>
            <w:tcW w:w="3263" w:type="dxa"/>
          </w:tcPr>
          <w:p w:rsidR="00422A7B" w:rsidRPr="00A044A3" w:rsidRDefault="00422A7B" w:rsidP="00E95E18">
            <w:r>
              <w:t>Police were warned because “</w:t>
            </w:r>
            <w:r>
              <w:rPr>
                <w:rFonts w:ascii="Arial" w:hAnsi="Arial" w:cs="Arial"/>
                <w:color w:val="000000"/>
                <w:lang w:val="en"/>
              </w:rPr>
              <w:t>According to the intelligence agencies' information, the terrorists have prepared detailed maps of the city's water systems.</w:t>
            </w:r>
            <w:r>
              <w:t>”</w:t>
            </w:r>
          </w:p>
        </w:tc>
      </w:tr>
      <w:tr w:rsidR="00422A7B" w:rsidRPr="00FE59D4" w:rsidTr="00C402AD">
        <w:tc>
          <w:tcPr>
            <w:tcW w:w="1240" w:type="dxa"/>
          </w:tcPr>
          <w:p w:rsidR="00422A7B" w:rsidRPr="00A044A3" w:rsidRDefault="00422A7B" w:rsidP="00E95E18"/>
        </w:tc>
        <w:tc>
          <w:tcPr>
            <w:tcW w:w="1266" w:type="dxa"/>
          </w:tcPr>
          <w:p w:rsidR="00422A7B" w:rsidRPr="00A044A3" w:rsidRDefault="00422A7B" w:rsidP="00E95E18"/>
        </w:tc>
        <w:tc>
          <w:tcPr>
            <w:tcW w:w="1849" w:type="dxa"/>
          </w:tcPr>
          <w:p w:rsidR="00422A7B" w:rsidRPr="00A044A3" w:rsidRDefault="00422A7B" w:rsidP="00E95E18"/>
        </w:tc>
        <w:tc>
          <w:tcPr>
            <w:tcW w:w="1134" w:type="dxa"/>
          </w:tcPr>
          <w:p w:rsidR="00422A7B" w:rsidRPr="00A044A3" w:rsidRDefault="00422A7B" w:rsidP="00E95E18"/>
        </w:tc>
        <w:tc>
          <w:tcPr>
            <w:tcW w:w="1276" w:type="dxa"/>
          </w:tcPr>
          <w:p w:rsidR="00422A7B" w:rsidRPr="00A044A3" w:rsidRDefault="00422A7B" w:rsidP="00E95E18"/>
        </w:tc>
        <w:tc>
          <w:tcPr>
            <w:tcW w:w="1275" w:type="dxa"/>
          </w:tcPr>
          <w:p w:rsidR="00422A7B" w:rsidRPr="00A044A3" w:rsidRDefault="00422A7B" w:rsidP="00E95E18"/>
        </w:tc>
        <w:tc>
          <w:tcPr>
            <w:tcW w:w="1134" w:type="dxa"/>
          </w:tcPr>
          <w:p w:rsidR="00422A7B" w:rsidRPr="00A044A3" w:rsidRDefault="00422A7B" w:rsidP="00E95E18"/>
        </w:tc>
        <w:tc>
          <w:tcPr>
            <w:tcW w:w="2133" w:type="dxa"/>
          </w:tcPr>
          <w:p w:rsidR="00422A7B" w:rsidRPr="00A044A3" w:rsidRDefault="00422A7B" w:rsidP="00E95E18"/>
        </w:tc>
        <w:tc>
          <w:tcPr>
            <w:tcW w:w="3263" w:type="dxa"/>
          </w:tcPr>
          <w:p w:rsidR="00422A7B" w:rsidRPr="00A044A3" w:rsidRDefault="00422A7B" w:rsidP="00E95E18"/>
        </w:tc>
      </w:tr>
      <w:tr w:rsidR="00422A7B" w:rsidRPr="00FE59D4" w:rsidTr="00C402AD">
        <w:tc>
          <w:tcPr>
            <w:tcW w:w="1240" w:type="dxa"/>
          </w:tcPr>
          <w:p w:rsidR="00422A7B" w:rsidRPr="00F214DF" w:rsidRDefault="00422A7B" w:rsidP="00506DE3">
            <w:r w:rsidRPr="00F214DF">
              <w:lastRenderedPageBreak/>
              <w:t xml:space="preserve">December 2008 </w:t>
            </w:r>
            <w:r w:rsidRPr="00506DE3">
              <w:rPr>
                <w:noProof/>
                <w:vertAlign w:val="superscript"/>
              </w:rPr>
              <w:t>275</w:t>
            </w:r>
          </w:p>
        </w:tc>
        <w:tc>
          <w:tcPr>
            <w:tcW w:w="1266" w:type="dxa"/>
          </w:tcPr>
          <w:p w:rsidR="00422A7B" w:rsidRPr="00F214DF" w:rsidRDefault="00422A7B" w:rsidP="00E95E18">
            <w:r w:rsidRPr="00F214DF">
              <w:t>Mbabane, Swaziland</w:t>
            </w:r>
          </w:p>
        </w:tc>
        <w:tc>
          <w:tcPr>
            <w:tcW w:w="1849" w:type="dxa"/>
          </w:tcPr>
          <w:p w:rsidR="00422A7B" w:rsidRPr="00F214DF" w:rsidRDefault="00422A7B" w:rsidP="00E95E18">
            <w:r w:rsidRPr="00F214DF">
              <w:t>Water tank</w:t>
            </w:r>
          </w:p>
        </w:tc>
        <w:tc>
          <w:tcPr>
            <w:tcW w:w="1134" w:type="dxa"/>
          </w:tcPr>
          <w:p w:rsidR="00422A7B" w:rsidRPr="00F214DF" w:rsidRDefault="00422A7B" w:rsidP="00E95E18">
            <w:r w:rsidRPr="00F214DF">
              <w:t>Poison</w:t>
            </w:r>
          </w:p>
        </w:tc>
        <w:tc>
          <w:tcPr>
            <w:tcW w:w="1276" w:type="dxa"/>
          </w:tcPr>
          <w:p w:rsidR="00422A7B" w:rsidRPr="00F214DF" w:rsidRDefault="00422A7B" w:rsidP="00E95E18">
            <w:r w:rsidRPr="00F214DF">
              <w:t>Jealous man</w:t>
            </w:r>
          </w:p>
        </w:tc>
        <w:tc>
          <w:tcPr>
            <w:tcW w:w="1275" w:type="dxa"/>
          </w:tcPr>
          <w:p w:rsidR="00422A7B" w:rsidRPr="00F214DF" w:rsidRDefault="00422A7B" w:rsidP="00E95E18">
            <w:r w:rsidRPr="00F214DF">
              <w:t>Neighbours</w:t>
            </w:r>
          </w:p>
        </w:tc>
        <w:tc>
          <w:tcPr>
            <w:tcW w:w="1134" w:type="dxa"/>
          </w:tcPr>
          <w:p w:rsidR="00422A7B" w:rsidRPr="00F214DF" w:rsidRDefault="00422A7B" w:rsidP="00E95E18">
            <w:r w:rsidRPr="00F214DF">
              <w:t>Put</w:t>
            </w:r>
          </w:p>
        </w:tc>
        <w:tc>
          <w:tcPr>
            <w:tcW w:w="2133" w:type="dxa"/>
          </w:tcPr>
          <w:p w:rsidR="00422A7B" w:rsidRPr="00F214DF" w:rsidRDefault="00422A7B" w:rsidP="00E95E18">
            <w:r w:rsidRPr="00F214DF">
              <w:t>Discovered before consumed (plot only)</w:t>
            </w:r>
          </w:p>
        </w:tc>
        <w:tc>
          <w:tcPr>
            <w:tcW w:w="3263" w:type="dxa"/>
          </w:tcPr>
          <w:p w:rsidR="00422A7B" w:rsidRPr="00F214DF" w:rsidRDefault="00422A7B" w:rsidP="00E95E18">
            <w:r w:rsidRPr="00F214DF">
              <w:t>No one arrested; police investigated &amp; water company tested… somewhat unconfirmed this</w:t>
            </w:r>
          </w:p>
        </w:tc>
      </w:tr>
      <w:tr w:rsidR="00422A7B" w:rsidRPr="00FE59D4" w:rsidTr="00C402AD">
        <w:tc>
          <w:tcPr>
            <w:tcW w:w="1240" w:type="dxa"/>
          </w:tcPr>
          <w:p w:rsidR="00422A7B" w:rsidRPr="0002004F" w:rsidRDefault="00422A7B" w:rsidP="00E95E18"/>
        </w:tc>
        <w:tc>
          <w:tcPr>
            <w:tcW w:w="1266" w:type="dxa"/>
          </w:tcPr>
          <w:p w:rsidR="00422A7B" w:rsidRDefault="00422A7B" w:rsidP="00E95E18">
            <w:pPr>
              <w:rPr>
                <w:i/>
              </w:rPr>
            </w:pPr>
          </w:p>
        </w:tc>
        <w:tc>
          <w:tcPr>
            <w:tcW w:w="1849" w:type="dxa"/>
          </w:tcPr>
          <w:p w:rsidR="00422A7B" w:rsidRPr="00F6516C" w:rsidRDefault="00422A7B" w:rsidP="00E95E18">
            <w:pPr>
              <w:rPr>
                <w:i/>
              </w:rPr>
            </w:pPr>
          </w:p>
        </w:tc>
        <w:tc>
          <w:tcPr>
            <w:tcW w:w="1134" w:type="dxa"/>
          </w:tcPr>
          <w:p w:rsidR="00422A7B" w:rsidRPr="00F6516C" w:rsidRDefault="00422A7B" w:rsidP="00E95E18">
            <w:pPr>
              <w:rPr>
                <w:i/>
              </w:rPr>
            </w:pPr>
          </w:p>
        </w:tc>
        <w:tc>
          <w:tcPr>
            <w:tcW w:w="1276" w:type="dxa"/>
          </w:tcPr>
          <w:p w:rsidR="00422A7B" w:rsidRPr="00F6516C" w:rsidRDefault="00422A7B" w:rsidP="00E95E18">
            <w:pPr>
              <w:rPr>
                <w:i/>
              </w:rPr>
            </w:pPr>
          </w:p>
        </w:tc>
        <w:tc>
          <w:tcPr>
            <w:tcW w:w="1275" w:type="dxa"/>
          </w:tcPr>
          <w:p w:rsidR="00422A7B" w:rsidRPr="00F6516C" w:rsidRDefault="00422A7B" w:rsidP="00E95E18">
            <w:pPr>
              <w:rPr>
                <w:i/>
              </w:rPr>
            </w:pPr>
          </w:p>
        </w:tc>
        <w:tc>
          <w:tcPr>
            <w:tcW w:w="1134" w:type="dxa"/>
          </w:tcPr>
          <w:p w:rsidR="00422A7B" w:rsidRPr="00F6516C" w:rsidRDefault="00422A7B" w:rsidP="00E95E18">
            <w:pPr>
              <w:rPr>
                <w:i/>
              </w:rPr>
            </w:pPr>
          </w:p>
        </w:tc>
        <w:tc>
          <w:tcPr>
            <w:tcW w:w="2133" w:type="dxa"/>
          </w:tcPr>
          <w:p w:rsidR="00422A7B" w:rsidRPr="00422C91" w:rsidRDefault="00422A7B" w:rsidP="00E95E18">
            <w:pPr>
              <w:rPr>
                <w:i/>
              </w:rPr>
            </w:pPr>
          </w:p>
        </w:tc>
        <w:tc>
          <w:tcPr>
            <w:tcW w:w="3263" w:type="dxa"/>
          </w:tcPr>
          <w:p w:rsidR="00422A7B" w:rsidRPr="00422C91" w:rsidRDefault="00422A7B" w:rsidP="00E95E18">
            <w:pPr>
              <w:rPr>
                <w:i/>
              </w:rPr>
            </w:pPr>
          </w:p>
        </w:tc>
      </w:tr>
      <w:tr w:rsidR="00422A7B" w:rsidRPr="00FE59D4" w:rsidTr="00C402AD">
        <w:tc>
          <w:tcPr>
            <w:tcW w:w="1240" w:type="dxa"/>
          </w:tcPr>
          <w:p w:rsidR="00422A7B" w:rsidRPr="0002004F" w:rsidRDefault="00422A7B" w:rsidP="00506DE3">
            <w:r>
              <w:t xml:space="preserve">2008 </w:t>
            </w:r>
            <w:r w:rsidRPr="00506DE3">
              <w:rPr>
                <w:noProof/>
                <w:vertAlign w:val="superscript"/>
              </w:rPr>
              <w:t>276</w:t>
            </w:r>
          </w:p>
        </w:tc>
        <w:tc>
          <w:tcPr>
            <w:tcW w:w="1266" w:type="dxa"/>
          </w:tcPr>
          <w:p w:rsidR="00422A7B" w:rsidRPr="0002004F" w:rsidRDefault="00422A7B" w:rsidP="00E95E18">
            <w:r>
              <w:t>Varney WV</w:t>
            </w:r>
          </w:p>
        </w:tc>
        <w:tc>
          <w:tcPr>
            <w:tcW w:w="1849" w:type="dxa"/>
          </w:tcPr>
          <w:p w:rsidR="00422A7B" w:rsidRPr="0002004F" w:rsidRDefault="00422A7B" w:rsidP="00E95E18">
            <w:r>
              <w:t>Drink water supply</w:t>
            </w:r>
          </w:p>
        </w:tc>
        <w:tc>
          <w:tcPr>
            <w:tcW w:w="1134" w:type="dxa"/>
          </w:tcPr>
          <w:p w:rsidR="00422A7B" w:rsidRPr="0002004F" w:rsidRDefault="00422A7B" w:rsidP="00E95E18">
            <w:r>
              <w:t xml:space="preserve">2 </w:t>
            </w:r>
            <w:proofErr w:type="spellStart"/>
            <w:r>
              <w:t>cannisters</w:t>
            </w:r>
            <w:proofErr w:type="spellEnd"/>
            <w:r>
              <w:t xml:space="preserve"> Cyanide</w:t>
            </w:r>
          </w:p>
        </w:tc>
        <w:tc>
          <w:tcPr>
            <w:tcW w:w="1276" w:type="dxa"/>
          </w:tcPr>
          <w:p w:rsidR="00422A7B" w:rsidRPr="0002004F" w:rsidRDefault="00422A7B" w:rsidP="00E95E18">
            <w:r>
              <w:t>Roy Tiller</w:t>
            </w:r>
          </w:p>
        </w:tc>
        <w:tc>
          <w:tcPr>
            <w:tcW w:w="1275" w:type="dxa"/>
          </w:tcPr>
          <w:p w:rsidR="00422A7B" w:rsidRPr="0002004F" w:rsidRDefault="00422A7B" w:rsidP="00E95E18">
            <w:r>
              <w:t>?</w:t>
            </w:r>
          </w:p>
        </w:tc>
        <w:tc>
          <w:tcPr>
            <w:tcW w:w="1134" w:type="dxa"/>
          </w:tcPr>
          <w:p w:rsidR="00422A7B" w:rsidRPr="0002004F" w:rsidRDefault="00422A7B" w:rsidP="00E95E18">
            <w:r>
              <w:t>Poison</w:t>
            </w:r>
          </w:p>
        </w:tc>
        <w:tc>
          <w:tcPr>
            <w:tcW w:w="2133" w:type="dxa"/>
          </w:tcPr>
          <w:p w:rsidR="00422A7B" w:rsidRPr="0002004F" w:rsidRDefault="00422A7B" w:rsidP="00E95E18">
            <w:r>
              <w:t>? plot only</w:t>
            </w:r>
          </w:p>
        </w:tc>
        <w:tc>
          <w:tcPr>
            <w:tcW w:w="3263" w:type="dxa"/>
          </w:tcPr>
          <w:p w:rsidR="00422A7B" w:rsidRPr="0002004F" w:rsidRDefault="00422A7B" w:rsidP="00E95E18">
            <w:r>
              <w:t>Arrested, no further info or even why he was arrested.</w:t>
            </w:r>
          </w:p>
        </w:tc>
      </w:tr>
      <w:tr w:rsidR="00422A7B" w:rsidRPr="00FE59D4" w:rsidTr="00C402AD">
        <w:tc>
          <w:tcPr>
            <w:tcW w:w="1240" w:type="dxa"/>
          </w:tcPr>
          <w:p w:rsidR="00422A7B" w:rsidRPr="0002004F" w:rsidRDefault="00422A7B" w:rsidP="00E95E18"/>
        </w:tc>
        <w:tc>
          <w:tcPr>
            <w:tcW w:w="1266" w:type="dxa"/>
          </w:tcPr>
          <w:p w:rsidR="00422A7B" w:rsidRDefault="00422A7B" w:rsidP="00E95E18">
            <w:pPr>
              <w:rPr>
                <w:i/>
              </w:rPr>
            </w:pPr>
          </w:p>
        </w:tc>
        <w:tc>
          <w:tcPr>
            <w:tcW w:w="1849" w:type="dxa"/>
          </w:tcPr>
          <w:p w:rsidR="00422A7B" w:rsidRPr="00F6516C" w:rsidRDefault="00422A7B" w:rsidP="00E95E18">
            <w:pPr>
              <w:rPr>
                <w:i/>
              </w:rPr>
            </w:pPr>
          </w:p>
        </w:tc>
        <w:tc>
          <w:tcPr>
            <w:tcW w:w="1134" w:type="dxa"/>
          </w:tcPr>
          <w:p w:rsidR="00422A7B" w:rsidRPr="00F6516C" w:rsidRDefault="00422A7B" w:rsidP="00E95E18">
            <w:pPr>
              <w:rPr>
                <w:i/>
              </w:rPr>
            </w:pPr>
          </w:p>
        </w:tc>
        <w:tc>
          <w:tcPr>
            <w:tcW w:w="1276" w:type="dxa"/>
          </w:tcPr>
          <w:p w:rsidR="00422A7B" w:rsidRPr="00F6516C" w:rsidRDefault="00422A7B" w:rsidP="00E95E18">
            <w:pPr>
              <w:rPr>
                <w:i/>
              </w:rPr>
            </w:pPr>
          </w:p>
        </w:tc>
        <w:tc>
          <w:tcPr>
            <w:tcW w:w="1275" w:type="dxa"/>
          </w:tcPr>
          <w:p w:rsidR="00422A7B" w:rsidRPr="00F6516C" w:rsidRDefault="00422A7B" w:rsidP="00E95E18">
            <w:pPr>
              <w:rPr>
                <w:i/>
              </w:rPr>
            </w:pPr>
          </w:p>
        </w:tc>
        <w:tc>
          <w:tcPr>
            <w:tcW w:w="1134" w:type="dxa"/>
          </w:tcPr>
          <w:p w:rsidR="00422A7B" w:rsidRPr="00F6516C" w:rsidRDefault="00422A7B" w:rsidP="00E95E18">
            <w:pPr>
              <w:rPr>
                <w:i/>
              </w:rPr>
            </w:pPr>
          </w:p>
        </w:tc>
        <w:tc>
          <w:tcPr>
            <w:tcW w:w="2133" w:type="dxa"/>
          </w:tcPr>
          <w:p w:rsidR="00422A7B" w:rsidRPr="00422C91" w:rsidRDefault="00422A7B" w:rsidP="00E95E18">
            <w:pPr>
              <w:rPr>
                <w:i/>
              </w:rPr>
            </w:pPr>
          </w:p>
        </w:tc>
        <w:tc>
          <w:tcPr>
            <w:tcW w:w="3263" w:type="dxa"/>
          </w:tcPr>
          <w:p w:rsidR="00422A7B" w:rsidRPr="00422C91" w:rsidRDefault="00422A7B" w:rsidP="00E95E18">
            <w:pPr>
              <w:rPr>
                <w:i/>
              </w:rPr>
            </w:pPr>
          </w:p>
        </w:tc>
      </w:tr>
      <w:tr w:rsidR="00422A7B" w:rsidRPr="00FE59D4" w:rsidTr="00C402AD">
        <w:tc>
          <w:tcPr>
            <w:tcW w:w="1240" w:type="dxa"/>
          </w:tcPr>
          <w:p w:rsidR="00422A7B" w:rsidRPr="0002004F" w:rsidRDefault="00422A7B" w:rsidP="00506DE3">
            <w:r>
              <w:t xml:space="preserve">By 2008  </w:t>
            </w:r>
            <w:r w:rsidRPr="00506DE3">
              <w:rPr>
                <w:noProof/>
                <w:vertAlign w:val="superscript"/>
              </w:rPr>
              <w:t>277</w:t>
            </w:r>
          </w:p>
        </w:tc>
        <w:tc>
          <w:tcPr>
            <w:tcW w:w="1266" w:type="dxa"/>
          </w:tcPr>
          <w:p w:rsidR="00422A7B" w:rsidRPr="00746EB9" w:rsidRDefault="00422A7B" w:rsidP="00E95E18">
            <w:r>
              <w:t xml:space="preserve">Europe, </w:t>
            </w:r>
            <w:proofErr w:type="spellStart"/>
            <w:r>
              <w:t>esp</w:t>
            </w:r>
            <w:proofErr w:type="spellEnd"/>
            <w:r>
              <w:t xml:space="preserve"> GB &amp; Denmark</w:t>
            </w:r>
          </w:p>
        </w:tc>
        <w:tc>
          <w:tcPr>
            <w:tcW w:w="1849" w:type="dxa"/>
          </w:tcPr>
          <w:p w:rsidR="00422A7B" w:rsidRPr="00746EB9" w:rsidRDefault="00422A7B" w:rsidP="00E95E18">
            <w:r w:rsidRPr="00746EB9">
              <w:t>Water resources</w:t>
            </w:r>
          </w:p>
        </w:tc>
        <w:tc>
          <w:tcPr>
            <w:tcW w:w="1134" w:type="dxa"/>
          </w:tcPr>
          <w:p w:rsidR="00422A7B" w:rsidRPr="00746EB9" w:rsidRDefault="00422A7B" w:rsidP="00E95E18">
            <w:r>
              <w:t>Chemical agents (many listed)</w:t>
            </w:r>
          </w:p>
        </w:tc>
        <w:tc>
          <w:tcPr>
            <w:tcW w:w="1276" w:type="dxa"/>
          </w:tcPr>
          <w:p w:rsidR="00422A7B" w:rsidRPr="00746EB9" w:rsidRDefault="00422A7B" w:rsidP="00E95E18">
            <w:proofErr w:type="spellStart"/>
            <w:r>
              <w:t>Jihadis</w:t>
            </w:r>
            <w:proofErr w:type="spellEnd"/>
            <w:r>
              <w:t>; retaliation for Prophet M. cartoons &amp; other political motives</w:t>
            </w:r>
          </w:p>
        </w:tc>
        <w:tc>
          <w:tcPr>
            <w:tcW w:w="1275" w:type="dxa"/>
          </w:tcPr>
          <w:p w:rsidR="00422A7B" w:rsidRPr="00746EB9" w:rsidRDefault="00422A7B" w:rsidP="00E95E18">
            <w:r>
              <w:t>civilians</w:t>
            </w:r>
          </w:p>
        </w:tc>
        <w:tc>
          <w:tcPr>
            <w:tcW w:w="1134" w:type="dxa"/>
          </w:tcPr>
          <w:p w:rsidR="00422A7B" w:rsidRPr="00746EB9" w:rsidRDefault="00422A7B" w:rsidP="00E95E18">
            <w:r>
              <w:t>many proposed</w:t>
            </w:r>
          </w:p>
        </w:tc>
        <w:tc>
          <w:tcPr>
            <w:tcW w:w="2133" w:type="dxa"/>
          </w:tcPr>
          <w:p w:rsidR="00422A7B" w:rsidRPr="00746EB9" w:rsidRDefault="00422A7B" w:rsidP="00E95E18">
            <w:r w:rsidRPr="00746EB9">
              <w:t>Plot only</w:t>
            </w:r>
            <w:r>
              <w:t xml:space="preserve"> (discussed on internet fora!)</w:t>
            </w:r>
            <w:r w:rsidRPr="00746EB9">
              <w:t xml:space="preserve">, not clear how developed; </w:t>
            </w:r>
            <w:r>
              <w:t>debated and opposed by some</w:t>
            </w:r>
          </w:p>
        </w:tc>
        <w:tc>
          <w:tcPr>
            <w:tcW w:w="3263" w:type="dxa"/>
          </w:tcPr>
          <w:p w:rsidR="00422A7B" w:rsidRPr="00746EB9" w:rsidRDefault="00422A7B" w:rsidP="00E95E18">
            <w:r w:rsidRPr="00746EB9">
              <w:t>Unclear, may be closely related to 2007 UK reports below</w:t>
            </w:r>
          </w:p>
        </w:tc>
      </w:tr>
      <w:tr w:rsidR="00422A7B" w:rsidRPr="00FE59D4" w:rsidTr="00C402AD">
        <w:tc>
          <w:tcPr>
            <w:tcW w:w="1240" w:type="dxa"/>
          </w:tcPr>
          <w:p w:rsidR="00422A7B" w:rsidRPr="0002004F" w:rsidRDefault="00422A7B" w:rsidP="00E95E18"/>
        </w:tc>
        <w:tc>
          <w:tcPr>
            <w:tcW w:w="1266" w:type="dxa"/>
          </w:tcPr>
          <w:p w:rsidR="00422A7B" w:rsidRDefault="00422A7B" w:rsidP="00E95E18">
            <w:pPr>
              <w:rPr>
                <w:i/>
              </w:rPr>
            </w:pPr>
          </w:p>
        </w:tc>
        <w:tc>
          <w:tcPr>
            <w:tcW w:w="1849" w:type="dxa"/>
          </w:tcPr>
          <w:p w:rsidR="00422A7B" w:rsidRPr="00F6516C" w:rsidRDefault="00422A7B" w:rsidP="00E95E18">
            <w:pPr>
              <w:rPr>
                <w:i/>
              </w:rPr>
            </w:pPr>
          </w:p>
        </w:tc>
        <w:tc>
          <w:tcPr>
            <w:tcW w:w="1134" w:type="dxa"/>
          </w:tcPr>
          <w:p w:rsidR="00422A7B" w:rsidRPr="00F6516C" w:rsidRDefault="00422A7B" w:rsidP="00E95E18">
            <w:pPr>
              <w:rPr>
                <w:i/>
              </w:rPr>
            </w:pPr>
          </w:p>
        </w:tc>
        <w:tc>
          <w:tcPr>
            <w:tcW w:w="1276" w:type="dxa"/>
          </w:tcPr>
          <w:p w:rsidR="00422A7B" w:rsidRPr="00F6516C" w:rsidRDefault="00422A7B" w:rsidP="00E95E18">
            <w:pPr>
              <w:rPr>
                <w:i/>
              </w:rPr>
            </w:pPr>
          </w:p>
        </w:tc>
        <w:tc>
          <w:tcPr>
            <w:tcW w:w="1275" w:type="dxa"/>
          </w:tcPr>
          <w:p w:rsidR="00422A7B" w:rsidRPr="00F6516C" w:rsidRDefault="00422A7B" w:rsidP="00E95E18">
            <w:pPr>
              <w:rPr>
                <w:i/>
              </w:rPr>
            </w:pPr>
          </w:p>
        </w:tc>
        <w:tc>
          <w:tcPr>
            <w:tcW w:w="1134" w:type="dxa"/>
          </w:tcPr>
          <w:p w:rsidR="00422A7B" w:rsidRPr="00F6516C" w:rsidRDefault="00422A7B" w:rsidP="00E95E18">
            <w:pPr>
              <w:rPr>
                <w:i/>
              </w:rPr>
            </w:pPr>
          </w:p>
        </w:tc>
        <w:tc>
          <w:tcPr>
            <w:tcW w:w="2133" w:type="dxa"/>
          </w:tcPr>
          <w:p w:rsidR="00422A7B" w:rsidRPr="00422C91" w:rsidRDefault="00422A7B" w:rsidP="00E95E18">
            <w:pPr>
              <w:rPr>
                <w:i/>
              </w:rPr>
            </w:pPr>
          </w:p>
        </w:tc>
        <w:tc>
          <w:tcPr>
            <w:tcW w:w="3263" w:type="dxa"/>
          </w:tcPr>
          <w:p w:rsidR="00422A7B" w:rsidRPr="00422C91" w:rsidRDefault="00422A7B" w:rsidP="00E95E18">
            <w:pPr>
              <w:rPr>
                <w:i/>
              </w:rPr>
            </w:pPr>
          </w:p>
        </w:tc>
      </w:tr>
      <w:tr w:rsidR="00422A7B" w:rsidRPr="00FE59D4" w:rsidTr="00C402AD">
        <w:tc>
          <w:tcPr>
            <w:tcW w:w="1240" w:type="dxa"/>
          </w:tcPr>
          <w:p w:rsidR="00422A7B" w:rsidRPr="00955D97" w:rsidRDefault="00422A7B" w:rsidP="00506DE3">
            <w:r w:rsidRPr="00955D97">
              <w:t>2007</w:t>
            </w:r>
            <w:r>
              <w:t xml:space="preserve"> </w:t>
            </w:r>
            <w:r w:rsidRPr="00506DE3">
              <w:rPr>
                <w:noProof/>
                <w:vertAlign w:val="superscript"/>
              </w:rPr>
              <w:t>278,279</w:t>
            </w:r>
          </w:p>
        </w:tc>
        <w:tc>
          <w:tcPr>
            <w:tcW w:w="1266" w:type="dxa"/>
          </w:tcPr>
          <w:p w:rsidR="00422A7B" w:rsidRPr="00955D97" w:rsidRDefault="00422A7B" w:rsidP="00E95E18">
            <w:r>
              <w:t>UK</w:t>
            </w:r>
          </w:p>
        </w:tc>
        <w:tc>
          <w:tcPr>
            <w:tcW w:w="1849" w:type="dxa"/>
          </w:tcPr>
          <w:p w:rsidR="00422A7B" w:rsidRPr="00955D97" w:rsidRDefault="00422A7B" w:rsidP="00E95E18">
            <w:r>
              <w:t>Reservoirs &amp; treatment works</w:t>
            </w:r>
          </w:p>
        </w:tc>
        <w:tc>
          <w:tcPr>
            <w:tcW w:w="1134" w:type="dxa"/>
          </w:tcPr>
          <w:p w:rsidR="00422A7B" w:rsidRPr="00955D97" w:rsidRDefault="00422A7B" w:rsidP="00E95E18">
            <w:r>
              <w:t>Poison</w:t>
            </w:r>
          </w:p>
        </w:tc>
        <w:tc>
          <w:tcPr>
            <w:tcW w:w="1276" w:type="dxa"/>
          </w:tcPr>
          <w:p w:rsidR="00422A7B" w:rsidRPr="00955D97" w:rsidRDefault="00422A7B" w:rsidP="00E95E18">
            <w:r>
              <w:t>‘terrorists’; Al Qaeda in one report</w:t>
            </w:r>
          </w:p>
        </w:tc>
        <w:tc>
          <w:tcPr>
            <w:tcW w:w="1275" w:type="dxa"/>
          </w:tcPr>
          <w:p w:rsidR="00422A7B" w:rsidRPr="00955D97" w:rsidRDefault="00422A7B" w:rsidP="00E95E18">
            <w:r>
              <w:t>?</w:t>
            </w:r>
          </w:p>
        </w:tc>
        <w:tc>
          <w:tcPr>
            <w:tcW w:w="1134" w:type="dxa"/>
          </w:tcPr>
          <w:p w:rsidR="00422A7B" w:rsidRPr="00955D97" w:rsidRDefault="00422A7B" w:rsidP="00E95E18">
            <w:r>
              <w:t>Poison</w:t>
            </w:r>
          </w:p>
        </w:tc>
        <w:tc>
          <w:tcPr>
            <w:tcW w:w="2133" w:type="dxa"/>
          </w:tcPr>
          <w:p w:rsidR="00422A7B" w:rsidRPr="00955D97" w:rsidRDefault="00422A7B" w:rsidP="00E95E18">
            <w:r>
              <w:t>(Threat or) plot only</w:t>
            </w:r>
          </w:p>
        </w:tc>
        <w:tc>
          <w:tcPr>
            <w:tcW w:w="3263" w:type="dxa"/>
          </w:tcPr>
          <w:p w:rsidR="00422A7B" w:rsidRDefault="00422A7B" w:rsidP="00E95E18">
            <w:r>
              <w:t>Maybe multiple plots; Newspaper says Publicity blackout ordered to prevent panic; water companies ordered to increase security and alertness.  “</w:t>
            </w:r>
            <w:r>
              <w:rPr>
                <w:rFonts w:ascii="Verdana" w:hAnsi="Verdana"/>
                <w:sz w:val="17"/>
                <w:szCs w:val="17"/>
                <w:lang w:val="en"/>
              </w:rPr>
              <w:t>Security sources said that water companies received regular advice but there had not been any specific intelligence from last summer that terrorists were targeting the water supply.</w:t>
            </w:r>
            <w:r>
              <w:t>”</w:t>
            </w:r>
          </w:p>
          <w:p w:rsidR="00422A7B" w:rsidRPr="0002004F" w:rsidRDefault="00422A7B" w:rsidP="00E95E18">
            <w:r>
              <w:rPr>
                <w:i/>
              </w:rPr>
              <w:t>More info behind paywalls</w:t>
            </w:r>
          </w:p>
        </w:tc>
      </w:tr>
      <w:tr w:rsidR="00422A7B" w:rsidRPr="00FE59D4" w:rsidTr="00C402AD">
        <w:tc>
          <w:tcPr>
            <w:tcW w:w="1240" w:type="dxa"/>
          </w:tcPr>
          <w:p w:rsidR="00422A7B" w:rsidRPr="00F6516C" w:rsidRDefault="00422A7B" w:rsidP="00E95E18">
            <w:pPr>
              <w:rPr>
                <w:i/>
              </w:rPr>
            </w:pPr>
          </w:p>
        </w:tc>
        <w:tc>
          <w:tcPr>
            <w:tcW w:w="1266" w:type="dxa"/>
          </w:tcPr>
          <w:p w:rsidR="00422A7B" w:rsidRDefault="00422A7B" w:rsidP="00E95E18">
            <w:pPr>
              <w:rPr>
                <w:i/>
              </w:rPr>
            </w:pPr>
          </w:p>
        </w:tc>
        <w:tc>
          <w:tcPr>
            <w:tcW w:w="1849" w:type="dxa"/>
          </w:tcPr>
          <w:p w:rsidR="00422A7B" w:rsidRPr="00F6516C" w:rsidRDefault="00422A7B" w:rsidP="00E95E18">
            <w:pPr>
              <w:rPr>
                <w:i/>
              </w:rPr>
            </w:pPr>
          </w:p>
        </w:tc>
        <w:tc>
          <w:tcPr>
            <w:tcW w:w="1134" w:type="dxa"/>
          </w:tcPr>
          <w:p w:rsidR="00422A7B" w:rsidRPr="00F6516C" w:rsidRDefault="00422A7B" w:rsidP="00E95E18">
            <w:pPr>
              <w:rPr>
                <w:i/>
              </w:rPr>
            </w:pPr>
          </w:p>
        </w:tc>
        <w:tc>
          <w:tcPr>
            <w:tcW w:w="1276" w:type="dxa"/>
          </w:tcPr>
          <w:p w:rsidR="00422A7B" w:rsidRPr="00F6516C" w:rsidRDefault="00422A7B" w:rsidP="00E95E18">
            <w:pPr>
              <w:rPr>
                <w:i/>
              </w:rPr>
            </w:pPr>
          </w:p>
        </w:tc>
        <w:tc>
          <w:tcPr>
            <w:tcW w:w="1275" w:type="dxa"/>
          </w:tcPr>
          <w:p w:rsidR="00422A7B" w:rsidRPr="00F6516C" w:rsidRDefault="00422A7B" w:rsidP="00E95E18">
            <w:pPr>
              <w:rPr>
                <w:i/>
              </w:rPr>
            </w:pPr>
          </w:p>
        </w:tc>
        <w:tc>
          <w:tcPr>
            <w:tcW w:w="1134" w:type="dxa"/>
          </w:tcPr>
          <w:p w:rsidR="00422A7B" w:rsidRPr="00F6516C" w:rsidRDefault="00422A7B" w:rsidP="00E95E18">
            <w:pPr>
              <w:rPr>
                <w:i/>
              </w:rPr>
            </w:pPr>
          </w:p>
        </w:tc>
        <w:tc>
          <w:tcPr>
            <w:tcW w:w="2133" w:type="dxa"/>
          </w:tcPr>
          <w:p w:rsidR="00422A7B" w:rsidRPr="00422C91" w:rsidRDefault="00422A7B" w:rsidP="00E95E18">
            <w:pPr>
              <w:rPr>
                <w:i/>
              </w:rPr>
            </w:pPr>
          </w:p>
        </w:tc>
        <w:tc>
          <w:tcPr>
            <w:tcW w:w="3263" w:type="dxa"/>
          </w:tcPr>
          <w:p w:rsidR="00422A7B" w:rsidRPr="00422C91" w:rsidRDefault="00422A7B" w:rsidP="00E95E18">
            <w:pPr>
              <w:rPr>
                <w:i/>
              </w:rPr>
            </w:pPr>
          </w:p>
        </w:tc>
      </w:tr>
      <w:tr w:rsidR="00422A7B" w:rsidRPr="00FE59D4" w:rsidTr="00C402AD">
        <w:tc>
          <w:tcPr>
            <w:tcW w:w="1240" w:type="dxa"/>
          </w:tcPr>
          <w:p w:rsidR="00422A7B" w:rsidRPr="004C5E3F" w:rsidRDefault="00422A7B" w:rsidP="00506DE3">
            <w:r w:rsidRPr="004C5E3F">
              <w:lastRenderedPageBreak/>
              <w:t>200</w:t>
            </w:r>
            <w:r>
              <w:t xml:space="preserve">4 – 2007 </w:t>
            </w:r>
            <w:r w:rsidRPr="00506DE3">
              <w:rPr>
                <w:noProof/>
                <w:vertAlign w:val="superscript"/>
              </w:rPr>
              <w:t>280,281</w:t>
            </w:r>
          </w:p>
        </w:tc>
        <w:tc>
          <w:tcPr>
            <w:tcW w:w="1266" w:type="dxa"/>
          </w:tcPr>
          <w:p w:rsidR="00422A7B" w:rsidRPr="004C5E3F" w:rsidRDefault="00422A7B" w:rsidP="00E95E18">
            <w:r w:rsidRPr="004C5E3F">
              <w:t>Toronto</w:t>
            </w:r>
            <w:r>
              <w:t>, Canada</w:t>
            </w:r>
          </w:p>
        </w:tc>
        <w:tc>
          <w:tcPr>
            <w:tcW w:w="1849" w:type="dxa"/>
          </w:tcPr>
          <w:p w:rsidR="00422A7B" w:rsidRPr="004C5E3F" w:rsidRDefault="00422A7B" w:rsidP="00E95E18">
            <w:r w:rsidRPr="004C5E3F">
              <w:t>Bottled water</w:t>
            </w:r>
          </w:p>
        </w:tc>
        <w:tc>
          <w:tcPr>
            <w:tcW w:w="1134" w:type="dxa"/>
          </w:tcPr>
          <w:p w:rsidR="00422A7B" w:rsidRPr="004C5E3F" w:rsidRDefault="00422A7B" w:rsidP="00E95E18">
            <w:r>
              <w:t>Ricin</w:t>
            </w:r>
          </w:p>
        </w:tc>
        <w:tc>
          <w:tcPr>
            <w:tcW w:w="1276" w:type="dxa"/>
          </w:tcPr>
          <w:p w:rsidR="00422A7B" w:rsidRPr="004C5E3F" w:rsidRDefault="00422A7B" w:rsidP="00E95E18">
            <w:r>
              <w:t>Adel Arnaout, for money</w:t>
            </w:r>
          </w:p>
        </w:tc>
        <w:tc>
          <w:tcPr>
            <w:tcW w:w="1275" w:type="dxa"/>
          </w:tcPr>
          <w:p w:rsidR="00422A7B" w:rsidRPr="004C5E3F" w:rsidRDefault="00422A7B" w:rsidP="00E95E18">
            <w:r w:rsidRPr="004C5E3F">
              <w:t>?</w:t>
            </w:r>
          </w:p>
        </w:tc>
        <w:tc>
          <w:tcPr>
            <w:tcW w:w="1134" w:type="dxa"/>
          </w:tcPr>
          <w:p w:rsidR="00422A7B" w:rsidRPr="004C5E3F" w:rsidRDefault="00422A7B" w:rsidP="00E95E18">
            <w:r w:rsidRPr="004C5E3F">
              <w:t>Injected</w:t>
            </w:r>
          </w:p>
        </w:tc>
        <w:tc>
          <w:tcPr>
            <w:tcW w:w="2133" w:type="dxa"/>
          </w:tcPr>
          <w:p w:rsidR="00422A7B" w:rsidRPr="004C5E3F" w:rsidRDefault="00422A7B" w:rsidP="00E95E18">
            <w:r>
              <w:t>H2O too foul to fool anyone</w:t>
            </w:r>
          </w:p>
        </w:tc>
        <w:tc>
          <w:tcPr>
            <w:tcW w:w="3263" w:type="dxa"/>
          </w:tcPr>
          <w:p w:rsidR="00422A7B" w:rsidRPr="004C5E3F" w:rsidRDefault="00422A7B" w:rsidP="00E95E18">
            <w:r>
              <w:t>Charged with attempted murder, Ongoing investigation…; PH response very unclear</w:t>
            </w:r>
          </w:p>
        </w:tc>
      </w:tr>
      <w:tr w:rsidR="00422A7B" w:rsidRPr="00FE59D4" w:rsidTr="00C402AD">
        <w:tc>
          <w:tcPr>
            <w:tcW w:w="1240" w:type="dxa"/>
          </w:tcPr>
          <w:p w:rsidR="00422A7B" w:rsidRPr="004C5E3F" w:rsidRDefault="00422A7B" w:rsidP="00E95E18"/>
        </w:tc>
        <w:tc>
          <w:tcPr>
            <w:tcW w:w="1266" w:type="dxa"/>
          </w:tcPr>
          <w:p w:rsidR="00422A7B" w:rsidRPr="004C5E3F" w:rsidRDefault="00422A7B" w:rsidP="00E95E18"/>
        </w:tc>
        <w:tc>
          <w:tcPr>
            <w:tcW w:w="1849" w:type="dxa"/>
          </w:tcPr>
          <w:p w:rsidR="00422A7B" w:rsidRPr="004C5E3F" w:rsidRDefault="00422A7B" w:rsidP="00E95E18"/>
        </w:tc>
        <w:tc>
          <w:tcPr>
            <w:tcW w:w="1134" w:type="dxa"/>
          </w:tcPr>
          <w:p w:rsidR="00422A7B" w:rsidRPr="004C5E3F" w:rsidRDefault="00422A7B" w:rsidP="00E95E18"/>
        </w:tc>
        <w:tc>
          <w:tcPr>
            <w:tcW w:w="1276" w:type="dxa"/>
          </w:tcPr>
          <w:p w:rsidR="00422A7B" w:rsidRPr="004C5E3F" w:rsidRDefault="00422A7B" w:rsidP="00E95E18"/>
        </w:tc>
        <w:tc>
          <w:tcPr>
            <w:tcW w:w="1275" w:type="dxa"/>
          </w:tcPr>
          <w:p w:rsidR="00422A7B" w:rsidRPr="004C5E3F" w:rsidRDefault="00422A7B" w:rsidP="00E95E18"/>
        </w:tc>
        <w:tc>
          <w:tcPr>
            <w:tcW w:w="1134" w:type="dxa"/>
          </w:tcPr>
          <w:p w:rsidR="00422A7B" w:rsidRPr="004C5E3F" w:rsidRDefault="00422A7B" w:rsidP="00E95E18"/>
        </w:tc>
        <w:tc>
          <w:tcPr>
            <w:tcW w:w="2133" w:type="dxa"/>
          </w:tcPr>
          <w:p w:rsidR="00422A7B" w:rsidRPr="004C5E3F" w:rsidRDefault="00422A7B" w:rsidP="00E95E18"/>
        </w:tc>
        <w:tc>
          <w:tcPr>
            <w:tcW w:w="3263" w:type="dxa"/>
          </w:tcPr>
          <w:p w:rsidR="00422A7B" w:rsidRPr="004C5E3F" w:rsidRDefault="00422A7B" w:rsidP="00E95E18"/>
        </w:tc>
      </w:tr>
      <w:tr w:rsidR="00422A7B" w:rsidRPr="00FE59D4" w:rsidTr="00C402AD">
        <w:tc>
          <w:tcPr>
            <w:tcW w:w="1240" w:type="dxa"/>
          </w:tcPr>
          <w:p w:rsidR="00422A7B" w:rsidRPr="004C5E3F" w:rsidRDefault="00422A7B" w:rsidP="00506DE3">
            <w:r>
              <w:t xml:space="preserve">6 Oct 2006 </w:t>
            </w:r>
            <w:r w:rsidRPr="00506DE3">
              <w:rPr>
                <w:noProof/>
                <w:vertAlign w:val="superscript"/>
              </w:rPr>
              <w:t>282</w:t>
            </w:r>
          </w:p>
        </w:tc>
        <w:tc>
          <w:tcPr>
            <w:tcW w:w="1266" w:type="dxa"/>
          </w:tcPr>
          <w:p w:rsidR="00422A7B" w:rsidRPr="004C5E3F" w:rsidRDefault="00422A7B" w:rsidP="00E95E18">
            <w:proofErr w:type="spellStart"/>
            <w:r>
              <w:t>Greve</w:t>
            </w:r>
            <w:proofErr w:type="spellEnd"/>
            <w:r>
              <w:t>, Denmark</w:t>
            </w:r>
          </w:p>
        </w:tc>
        <w:tc>
          <w:tcPr>
            <w:tcW w:w="1849" w:type="dxa"/>
          </w:tcPr>
          <w:p w:rsidR="00422A7B" w:rsidRPr="004C5E3F" w:rsidRDefault="00422A7B" w:rsidP="00E95E18">
            <w:r>
              <w:t>Reservoir (drink water)</w:t>
            </w:r>
          </w:p>
        </w:tc>
        <w:tc>
          <w:tcPr>
            <w:tcW w:w="1134" w:type="dxa"/>
          </w:tcPr>
          <w:p w:rsidR="00422A7B" w:rsidRPr="004C5E3F" w:rsidRDefault="00422A7B" w:rsidP="00E95E18">
            <w:r>
              <w:t>Strychnine = rat poison</w:t>
            </w:r>
          </w:p>
        </w:tc>
        <w:tc>
          <w:tcPr>
            <w:tcW w:w="1276" w:type="dxa"/>
          </w:tcPr>
          <w:p w:rsidR="00422A7B" w:rsidRPr="004C5E3F" w:rsidRDefault="00422A7B" w:rsidP="00E95E18">
            <w:r>
              <w:t>Cover was smashed open</w:t>
            </w:r>
          </w:p>
        </w:tc>
        <w:tc>
          <w:tcPr>
            <w:tcW w:w="1275" w:type="dxa"/>
          </w:tcPr>
          <w:p w:rsidR="00422A7B" w:rsidRPr="004C5E3F" w:rsidRDefault="00422A7B" w:rsidP="00E95E18">
            <w:r>
              <w:t>?</w:t>
            </w:r>
          </w:p>
        </w:tc>
        <w:tc>
          <w:tcPr>
            <w:tcW w:w="1134" w:type="dxa"/>
          </w:tcPr>
          <w:p w:rsidR="00422A7B" w:rsidRPr="004C5E3F" w:rsidRDefault="00422A7B" w:rsidP="00E95E18">
            <w:r>
              <w:t>Single vial of rat poison in water</w:t>
            </w:r>
          </w:p>
        </w:tc>
        <w:tc>
          <w:tcPr>
            <w:tcW w:w="2133" w:type="dxa"/>
          </w:tcPr>
          <w:p w:rsidR="00422A7B" w:rsidRPr="004C5E3F" w:rsidRDefault="00422A7B" w:rsidP="00E95E18">
            <w:r>
              <w:t>? (plot only)</w:t>
            </w:r>
          </w:p>
        </w:tc>
        <w:tc>
          <w:tcPr>
            <w:tcW w:w="3263" w:type="dxa"/>
          </w:tcPr>
          <w:p w:rsidR="00422A7B" w:rsidRPr="004C5E3F" w:rsidRDefault="00422A7B" w:rsidP="00E95E18">
            <w:r>
              <w:t>Unlikely to be enough to cause harm; existing security measures were many.</w:t>
            </w:r>
          </w:p>
        </w:tc>
      </w:tr>
      <w:tr w:rsidR="00422A7B" w:rsidRPr="00FE59D4" w:rsidTr="00C402AD">
        <w:tc>
          <w:tcPr>
            <w:tcW w:w="1240" w:type="dxa"/>
          </w:tcPr>
          <w:p w:rsidR="00422A7B" w:rsidRPr="004C5E3F" w:rsidRDefault="00422A7B" w:rsidP="00E95E18"/>
        </w:tc>
        <w:tc>
          <w:tcPr>
            <w:tcW w:w="1266" w:type="dxa"/>
          </w:tcPr>
          <w:p w:rsidR="00422A7B" w:rsidRPr="004C5E3F" w:rsidRDefault="00422A7B" w:rsidP="00E95E18"/>
        </w:tc>
        <w:tc>
          <w:tcPr>
            <w:tcW w:w="1849" w:type="dxa"/>
          </w:tcPr>
          <w:p w:rsidR="00422A7B" w:rsidRPr="004C5E3F" w:rsidRDefault="00422A7B" w:rsidP="00E95E18"/>
        </w:tc>
        <w:tc>
          <w:tcPr>
            <w:tcW w:w="1134" w:type="dxa"/>
          </w:tcPr>
          <w:p w:rsidR="00422A7B" w:rsidRPr="004C5E3F" w:rsidRDefault="00422A7B" w:rsidP="00E95E18"/>
        </w:tc>
        <w:tc>
          <w:tcPr>
            <w:tcW w:w="1276" w:type="dxa"/>
          </w:tcPr>
          <w:p w:rsidR="00422A7B" w:rsidRPr="004C5E3F" w:rsidRDefault="00422A7B" w:rsidP="00E95E18"/>
        </w:tc>
        <w:tc>
          <w:tcPr>
            <w:tcW w:w="1275" w:type="dxa"/>
          </w:tcPr>
          <w:p w:rsidR="00422A7B" w:rsidRPr="004C5E3F" w:rsidRDefault="00422A7B" w:rsidP="00E95E18"/>
        </w:tc>
        <w:tc>
          <w:tcPr>
            <w:tcW w:w="1134" w:type="dxa"/>
          </w:tcPr>
          <w:p w:rsidR="00422A7B" w:rsidRPr="004C5E3F" w:rsidRDefault="00422A7B" w:rsidP="00E95E18"/>
        </w:tc>
        <w:tc>
          <w:tcPr>
            <w:tcW w:w="2133" w:type="dxa"/>
          </w:tcPr>
          <w:p w:rsidR="00422A7B" w:rsidRPr="004C5E3F" w:rsidRDefault="00422A7B" w:rsidP="00E95E18"/>
        </w:tc>
        <w:tc>
          <w:tcPr>
            <w:tcW w:w="3263" w:type="dxa"/>
          </w:tcPr>
          <w:p w:rsidR="00422A7B" w:rsidRPr="004C5E3F" w:rsidRDefault="00422A7B" w:rsidP="00E95E18"/>
        </w:tc>
      </w:tr>
      <w:tr w:rsidR="00422A7B" w:rsidRPr="00FE59D4" w:rsidTr="00C402AD">
        <w:tc>
          <w:tcPr>
            <w:tcW w:w="1240" w:type="dxa"/>
          </w:tcPr>
          <w:p w:rsidR="00422A7B" w:rsidRPr="004C5E3F" w:rsidRDefault="00422A7B" w:rsidP="00506DE3">
            <w:r>
              <w:t xml:space="preserve">31 July 2006 </w:t>
            </w:r>
            <w:r w:rsidRPr="00506DE3">
              <w:rPr>
                <w:noProof/>
                <w:vertAlign w:val="superscript"/>
              </w:rPr>
              <w:t>283</w:t>
            </w:r>
          </w:p>
        </w:tc>
        <w:tc>
          <w:tcPr>
            <w:tcW w:w="1266" w:type="dxa"/>
          </w:tcPr>
          <w:p w:rsidR="00422A7B" w:rsidRPr="004C5E3F" w:rsidRDefault="00422A7B" w:rsidP="00E95E18">
            <w:r>
              <w:t>Tring, England</w:t>
            </w:r>
          </w:p>
        </w:tc>
        <w:tc>
          <w:tcPr>
            <w:tcW w:w="1849" w:type="dxa"/>
          </w:tcPr>
          <w:p w:rsidR="00422A7B" w:rsidRPr="004C5E3F" w:rsidRDefault="00422A7B" w:rsidP="00E95E18">
            <w:r>
              <w:t>Storage reservoir (a large tank)</w:t>
            </w:r>
          </w:p>
        </w:tc>
        <w:tc>
          <w:tcPr>
            <w:tcW w:w="1134" w:type="dxa"/>
          </w:tcPr>
          <w:p w:rsidR="00422A7B" w:rsidRPr="004C5E3F" w:rsidRDefault="00422A7B" w:rsidP="00E95E18">
            <w:r>
              <w:t>Weed killer, Sodium chlorate</w:t>
            </w:r>
          </w:p>
        </w:tc>
        <w:tc>
          <w:tcPr>
            <w:tcW w:w="1276" w:type="dxa"/>
          </w:tcPr>
          <w:p w:rsidR="00422A7B" w:rsidRPr="004C5E3F" w:rsidRDefault="00422A7B" w:rsidP="00E95E18">
            <w:r>
              <w:t>Break-in &amp; contamination discovered by water co. staff</w:t>
            </w:r>
          </w:p>
        </w:tc>
        <w:tc>
          <w:tcPr>
            <w:tcW w:w="1275" w:type="dxa"/>
          </w:tcPr>
          <w:p w:rsidR="00422A7B" w:rsidRPr="004C5E3F" w:rsidRDefault="00422A7B" w:rsidP="00E95E18">
            <w:r>
              <w:t>?</w:t>
            </w:r>
          </w:p>
        </w:tc>
        <w:tc>
          <w:tcPr>
            <w:tcW w:w="1134" w:type="dxa"/>
          </w:tcPr>
          <w:p w:rsidR="00422A7B" w:rsidRPr="004C5E3F" w:rsidRDefault="00422A7B" w:rsidP="00E95E18">
            <w:r>
              <w:t>?</w:t>
            </w:r>
          </w:p>
        </w:tc>
        <w:tc>
          <w:tcPr>
            <w:tcW w:w="2133" w:type="dxa"/>
          </w:tcPr>
          <w:p w:rsidR="00422A7B" w:rsidRPr="004C5E3F" w:rsidRDefault="00422A7B" w:rsidP="00E95E18">
            <w:r>
              <w:t xml:space="preserve">Anonymous tip off to local newspaper </w:t>
            </w:r>
          </w:p>
        </w:tc>
        <w:tc>
          <w:tcPr>
            <w:tcW w:w="3263" w:type="dxa"/>
          </w:tcPr>
          <w:p w:rsidR="00422A7B" w:rsidRPr="004C5E3F" w:rsidRDefault="00422A7B" w:rsidP="00E95E18">
            <w:r>
              <w:t>Supply was shut off (and other?).  Investigation by EA, DWI, Thames Water, Thames Valley Police.  Tests confirmed the levels were not dangerous.</w:t>
            </w:r>
          </w:p>
        </w:tc>
      </w:tr>
      <w:tr w:rsidR="00422A7B" w:rsidRPr="00FE59D4" w:rsidTr="00C402AD">
        <w:tc>
          <w:tcPr>
            <w:tcW w:w="1240" w:type="dxa"/>
          </w:tcPr>
          <w:p w:rsidR="00422A7B" w:rsidRPr="004C5E3F" w:rsidRDefault="00422A7B" w:rsidP="00E95E18"/>
        </w:tc>
        <w:tc>
          <w:tcPr>
            <w:tcW w:w="1266" w:type="dxa"/>
          </w:tcPr>
          <w:p w:rsidR="00422A7B" w:rsidRPr="004C5E3F" w:rsidRDefault="00422A7B" w:rsidP="00E95E18"/>
        </w:tc>
        <w:tc>
          <w:tcPr>
            <w:tcW w:w="1849" w:type="dxa"/>
          </w:tcPr>
          <w:p w:rsidR="00422A7B" w:rsidRPr="004C5E3F" w:rsidRDefault="00422A7B" w:rsidP="00E95E18"/>
        </w:tc>
        <w:tc>
          <w:tcPr>
            <w:tcW w:w="1134" w:type="dxa"/>
          </w:tcPr>
          <w:p w:rsidR="00422A7B" w:rsidRPr="004C5E3F" w:rsidRDefault="00422A7B" w:rsidP="00E95E18"/>
        </w:tc>
        <w:tc>
          <w:tcPr>
            <w:tcW w:w="1276" w:type="dxa"/>
          </w:tcPr>
          <w:p w:rsidR="00422A7B" w:rsidRPr="004C5E3F" w:rsidRDefault="00422A7B" w:rsidP="00E95E18"/>
        </w:tc>
        <w:tc>
          <w:tcPr>
            <w:tcW w:w="1275" w:type="dxa"/>
          </w:tcPr>
          <w:p w:rsidR="00422A7B" w:rsidRPr="004C5E3F" w:rsidRDefault="00422A7B" w:rsidP="00E95E18"/>
        </w:tc>
        <w:tc>
          <w:tcPr>
            <w:tcW w:w="1134" w:type="dxa"/>
          </w:tcPr>
          <w:p w:rsidR="00422A7B" w:rsidRPr="004C5E3F" w:rsidRDefault="00422A7B" w:rsidP="00E95E18"/>
        </w:tc>
        <w:tc>
          <w:tcPr>
            <w:tcW w:w="2133" w:type="dxa"/>
          </w:tcPr>
          <w:p w:rsidR="00422A7B" w:rsidRPr="004C5E3F" w:rsidRDefault="00422A7B" w:rsidP="00E95E18"/>
        </w:tc>
        <w:tc>
          <w:tcPr>
            <w:tcW w:w="3263" w:type="dxa"/>
          </w:tcPr>
          <w:p w:rsidR="00422A7B" w:rsidRPr="004C5E3F" w:rsidRDefault="00422A7B" w:rsidP="00E95E18"/>
        </w:tc>
      </w:tr>
      <w:tr w:rsidR="00422A7B" w:rsidRPr="00FE59D4" w:rsidTr="00C402AD">
        <w:tc>
          <w:tcPr>
            <w:tcW w:w="1240" w:type="dxa"/>
          </w:tcPr>
          <w:p w:rsidR="00422A7B" w:rsidRPr="00745DEB" w:rsidRDefault="00422A7B" w:rsidP="00506DE3">
            <w:r>
              <w:t xml:space="preserve">Jun 1999 </w:t>
            </w:r>
            <w:r w:rsidRPr="00506DE3">
              <w:rPr>
                <w:noProof/>
                <w:vertAlign w:val="superscript"/>
              </w:rPr>
              <w:t>274</w:t>
            </w:r>
            <w:r>
              <w:t xml:space="preserve">, </w:t>
            </w:r>
            <w:r w:rsidRPr="00745DEB">
              <w:t xml:space="preserve">2006 </w:t>
            </w:r>
            <w:r w:rsidRPr="00506DE3">
              <w:rPr>
                <w:noProof/>
                <w:vertAlign w:val="superscript"/>
              </w:rPr>
              <w:t>284,285</w:t>
            </w:r>
          </w:p>
        </w:tc>
        <w:tc>
          <w:tcPr>
            <w:tcW w:w="1266" w:type="dxa"/>
          </w:tcPr>
          <w:p w:rsidR="00422A7B" w:rsidRPr="00745DEB" w:rsidRDefault="00422A7B" w:rsidP="00E95E18">
            <w:r>
              <w:t>UK</w:t>
            </w:r>
          </w:p>
        </w:tc>
        <w:tc>
          <w:tcPr>
            <w:tcW w:w="1849" w:type="dxa"/>
          </w:tcPr>
          <w:p w:rsidR="00422A7B" w:rsidRPr="00745DEB" w:rsidRDefault="00422A7B" w:rsidP="00E95E18">
            <w:r w:rsidRPr="00745DEB">
              <w:t>Tap water</w:t>
            </w:r>
          </w:p>
        </w:tc>
        <w:tc>
          <w:tcPr>
            <w:tcW w:w="1134" w:type="dxa"/>
          </w:tcPr>
          <w:p w:rsidR="00422A7B" w:rsidRPr="00745DEB" w:rsidRDefault="00422A7B" w:rsidP="00E95E18">
            <w:proofErr w:type="spellStart"/>
            <w:r>
              <w:t>Paraquat</w:t>
            </w:r>
            <w:proofErr w:type="spellEnd"/>
            <w:r>
              <w:t xml:space="preserve"> (1999); </w:t>
            </w:r>
            <w:r w:rsidRPr="00745DEB">
              <w:t>unclear</w:t>
            </w:r>
            <w:r>
              <w:t xml:space="preserve"> other dates</w:t>
            </w:r>
          </w:p>
        </w:tc>
        <w:tc>
          <w:tcPr>
            <w:tcW w:w="1276" w:type="dxa"/>
          </w:tcPr>
          <w:p w:rsidR="00422A7B" w:rsidRPr="00745DEB" w:rsidRDefault="00422A7B" w:rsidP="00E95E18">
            <w:r w:rsidRPr="00745DEB">
              <w:t xml:space="preserve">SNLA, violent </w:t>
            </w:r>
            <w:proofErr w:type="gramStart"/>
            <w:r w:rsidRPr="00745DEB">
              <w:t>independence</w:t>
            </w:r>
            <w:r>
              <w:t>; ?Adam</w:t>
            </w:r>
            <w:proofErr w:type="gramEnd"/>
            <w:r>
              <w:t xml:space="preserve"> Busby?</w:t>
            </w:r>
          </w:p>
        </w:tc>
        <w:tc>
          <w:tcPr>
            <w:tcW w:w="1275" w:type="dxa"/>
          </w:tcPr>
          <w:p w:rsidR="00422A7B" w:rsidRPr="00745DEB" w:rsidRDefault="00422A7B" w:rsidP="00E95E18">
            <w:r w:rsidRPr="00745DEB">
              <w:t>Not Scots</w:t>
            </w:r>
          </w:p>
        </w:tc>
        <w:tc>
          <w:tcPr>
            <w:tcW w:w="1134" w:type="dxa"/>
          </w:tcPr>
          <w:p w:rsidR="00422A7B" w:rsidRPr="00745DEB" w:rsidRDefault="00422A7B" w:rsidP="00E95E18">
            <w:r w:rsidRPr="00745DEB">
              <w:t>Poisoning Glasgow fire hydrants; other supplies in England</w:t>
            </w:r>
          </w:p>
        </w:tc>
        <w:tc>
          <w:tcPr>
            <w:tcW w:w="2133" w:type="dxa"/>
          </w:tcPr>
          <w:p w:rsidR="00422A7B" w:rsidRPr="001C0954" w:rsidRDefault="00422A7B" w:rsidP="00E95E18">
            <w:r w:rsidRPr="001C0954">
              <w:t>No info</w:t>
            </w:r>
          </w:p>
        </w:tc>
        <w:tc>
          <w:tcPr>
            <w:tcW w:w="3263" w:type="dxa"/>
          </w:tcPr>
          <w:p w:rsidR="00422A7B" w:rsidRPr="001C0954" w:rsidRDefault="00422A7B" w:rsidP="00E95E18">
            <w:r w:rsidRPr="001C0954">
              <w:t>No info</w:t>
            </w:r>
          </w:p>
        </w:tc>
      </w:tr>
      <w:tr w:rsidR="00422A7B" w:rsidRPr="00FE59D4" w:rsidTr="00C402AD">
        <w:tc>
          <w:tcPr>
            <w:tcW w:w="1240" w:type="dxa"/>
          </w:tcPr>
          <w:p w:rsidR="00422A7B" w:rsidRDefault="00422A7B" w:rsidP="00E95E18"/>
        </w:tc>
        <w:tc>
          <w:tcPr>
            <w:tcW w:w="1266" w:type="dxa"/>
          </w:tcPr>
          <w:p w:rsidR="00422A7B" w:rsidRDefault="00422A7B" w:rsidP="00E95E18"/>
        </w:tc>
        <w:tc>
          <w:tcPr>
            <w:tcW w:w="1849" w:type="dxa"/>
          </w:tcPr>
          <w:p w:rsidR="00422A7B" w:rsidRDefault="00422A7B" w:rsidP="00E95E18"/>
        </w:tc>
        <w:tc>
          <w:tcPr>
            <w:tcW w:w="1134" w:type="dxa"/>
          </w:tcPr>
          <w:p w:rsidR="00422A7B" w:rsidRDefault="00422A7B" w:rsidP="00E95E18"/>
        </w:tc>
        <w:tc>
          <w:tcPr>
            <w:tcW w:w="1276" w:type="dxa"/>
          </w:tcPr>
          <w:p w:rsidR="00422A7B" w:rsidRDefault="00422A7B" w:rsidP="00E95E18"/>
        </w:tc>
        <w:tc>
          <w:tcPr>
            <w:tcW w:w="1275" w:type="dxa"/>
          </w:tcPr>
          <w:p w:rsidR="00422A7B" w:rsidRDefault="00422A7B" w:rsidP="00E95E18"/>
        </w:tc>
        <w:tc>
          <w:tcPr>
            <w:tcW w:w="1134" w:type="dxa"/>
          </w:tcPr>
          <w:p w:rsidR="00422A7B" w:rsidRDefault="00422A7B" w:rsidP="00E95E18"/>
        </w:tc>
        <w:tc>
          <w:tcPr>
            <w:tcW w:w="2133" w:type="dxa"/>
          </w:tcPr>
          <w:p w:rsidR="00422A7B" w:rsidRPr="00DB4015" w:rsidRDefault="00422A7B" w:rsidP="00E95E18"/>
        </w:tc>
        <w:tc>
          <w:tcPr>
            <w:tcW w:w="3263" w:type="dxa"/>
          </w:tcPr>
          <w:p w:rsidR="00422A7B" w:rsidRPr="00DB4015" w:rsidRDefault="00422A7B" w:rsidP="00E95E18"/>
        </w:tc>
      </w:tr>
      <w:tr w:rsidR="00422A7B" w:rsidRPr="00FE59D4" w:rsidTr="00C402AD">
        <w:tc>
          <w:tcPr>
            <w:tcW w:w="1240" w:type="dxa"/>
          </w:tcPr>
          <w:p w:rsidR="00422A7B" w:rsidRDefault="00422A7B" w:rsidP="00506DE3">
            <w:r>
              <w:t xml:space="preserve">Early 2004-Sep 2005+ </w:t>
            </w:r>
            <w:r w:rsidRPr="00506DE3">
              <w:rPr>
                <w:noProof/>
                <w:vertAlign w:val="superscript"/>
              </w:rPr>
              <w:t>77,79,286-288</w:t>
            </w:r>
          </w:p>
        </w:tc>
        <w:tc>
          <w:tcPr>
            <w:tcW w:w="1266" w:type="dxa"/>
          </w:tcPr>
          <w:p w:rsidR="00422A7B" w:rsidRDefault="00422A7B" w:rsidP="00F83D5A">
            <w:r>
              <w:t xml:space="preserve">Italy. Treviso, Padua, Milan,  </w:t>
            </w:r>
            <w:r>
              <w:lastRenderedPageBreak/>
              <w:t>other towns</w:t>
            </w:r>
          </w:p>
        </w:tc>
        <w:tc>
          <w:tcPr>
            <w:tcW w:w="1849" w:type="dxa"/>
          </w:tcPr>
          <w:p w:rsidR="00422A7B" w:rsidRDefault="00422A7B" w:rsidP="00431EF4">
            <w:r>
              <w:lastRenderedPageBreak/>
              <w:t>Bottled water, other??</w:t>
            </w:r>
          </w:p>
        </w:tc>
        <w:tc>
          <w:tcPr>
            <w:tcW w:w="1134" w:type="dxa"/>
          </w:tcPr>
          <w:p w:rsidR="00422A7B" w:rsidRDefault="00422A7B" w:rsidP="00431EF4">
            <w:r>
              <w:t>Bleach mostly, also caustic soda</w:t>
            </w:r>
          </w:p>
        </w:tc>
        <w:tc>
          <w:tcPr>
            <w:tcW w:w="1276" w:type="dxa"/>
          </w:tcPr>
          <w:p w:rsidR="00422A7B" w:rsidRDefault="00422A7B" w:rsidP="00A855EB">
            <w:r>
              <w:t>?.  Likely copycats of 2003 “</w:t>
            </w:r>
            <w:proofErr w:type="spellStart"/>
            <w:r>
              <w:t>Acquabomber</w:t>
            </w:r>
            <w:proofErr w:type="spellEnd"/>
            <w:r>
              <w:t xml:space="preserve">” </w:t>
            </w:r>
          </w:p>
        </w:tc>
        <w:tc>
          <w:tcPr>
            <w:tcW w:w="1275" w:type="dxa"/>
          </w:tcPr>
          <w:p w:rsidR="00422A7B" w:rsidRDefault="00422A7B" w:rsidP="00431EF4">
            <w:r>
              <w:t>?</w:t>
            </w:r>
          </w:p>
        </w:tc>
        <w:tc>
          <w:tcPr>
            <w:tcW w:w="1134" w:type="dxa"/>
          </w:tcPr>
          <w:p w:rsidR="00422A7B" w:rsidRDefault="00422A7B" w:rsidP="00F31C9E">
            <w:r w:rsidRPr="00DC12FB">
              <w:rPr>
                <w:sz w:val="16"/>
                <w:szCs w:val="16"/>
              </w:rPr>
              <w:t>Injected (visible)</w:t>
            </w:r>
            <w:r>
              <w:rPr>
                <w:sz w:val="16"/>
                <w:szCs w:val="16"/>
              </w:rPr>
              <w:t>, but where in supply chain unclear; more often cafes/machin</w:t>
            </w:r>
            <w:r>
              <w:rPr>
                <w:sz w:val="16"/>
                <w:szCs w:val="16"/>
              </w:rPr>
              <w:lastRenderedPageBreak/>
              <w:t>es than on shelves?</w:t>
            </w:r>
          </w:p>
        </w:tc>
        <w:tc>
          <w:tcPr>
            <w:tcW w:w="2133" w:type="dxa"/>
          </w:tcPr>
          <w:p w:rsidR="00422A7B" w:rsidRPr="00DB4015" w:rsidRDefault="00422A7B" w:rsidP="00431EF4">
            <w:r>
              <w:lastRenderedPageBreak/>
              <w:t>5+ people taken to hospital on 5+ occasions</w:t>
            </w:r>
          </w:p>
        </w:tc>
        <w:tc>
          <w:tcPr>
            <w:tcW w:w="3263" w:type="dxa"/>
          </w:tcPr>
          <w:p w:rsidR="00422A7B" w:rsidRPr="00DB4015" w:rsidRDefault="00422A7B" w:rsidP="009701E3">
            <w:r w:rsidRPr="00942F3C">
              <w:t>Minimum</w:t>
            </w:r>
            <w:r>
              <w:t xml:space="preserve"> 5 attacks ingested by 5</w:t>
            </w:r>
            <w:r w:rsidRPr="00942F3C">
              <w:t>+ people</w:t>
            </w:r>
            <w:r>
              <w:t xml:space="preserve"> in 5+ places</w:t>
            </w:r>
            <w:r w:rsidRPr="00942F3C">
              <w:t xml:space="preserve">, </w:t>
            </w:r>
            <w:r>
              <w:t xml:space="preserve">likely </w:t>
            </w:r>
            <w:r w:rsidRPr="00942F3C">
              <w:t xml:space="preserve">copycats of </w:t>
            </w:r>
            <w:r>
              <w:t>initial 2003 water bottle attacker(s).</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Pr="00DB4015" w:rsidRDefault="00422A7B" w:rsidP="00431EF4"/>
        </w:tc>
        <w:tc>
          <w:tcPr>
            <w:tcW w:w="3263" w:type="dxa"/>
          </w:tcPr>
          <w:p w:rsidR="00422A7B" w:rsidRPr="00DB4015" w:rsidRDefault="00422A7B" w:rsidP="00431EF4"/>
        </w:tc>
      </w:tr>
      <w:tr w:rsidR="00422A7B" w:rsidRPr="00FE59D4" w:rsidTr="00C402AD">
        <w:tc>
          <w:tcPr>
            <w:tcW w:w="1240" w:type="dxa"/>
          </w:tcPr>
          <w:p w:rsidR="00422A7B" w:rsidRDefault="00422A7B" w:rsidP="00506DE3">
            <w:r>
              <w:t xml:space="preserve">4 May 2005 </w:t>
            </w:r>
            <w:r w:rsidRPr="00506DE3">
              <w:rPr>
                <w:noProof/>
                <w:vertAlign w:val="superscript"/>
              </w:rPr>
              <w:t>289</w:t>
            </w:r>
          </w:p>
        </w:tc>
        <w:tc>
          <w:tcPr>
            <w:tcW w:w="1266" w:type="dxa"/>
          </w:tcPr>
          <w:p w:rsidR="00422A7B" w:rsidRDefault="00422A7B" w:rsidP="00431EF4">
            <w:proofErr w:type="spellStart"/>
            <w:r>
              <w:t>Kaikoura</w:t>
            </w:r>
            <w:proofErr w:type="spellEnd"/>
            <w:r>
              <w:t xml:space="preserve"> NZ</w:t>
            </w:r>
          </w:p>
        </w:tc>
        <w:tc>
          <w:tcPr>
            <w:tcW w:w="1849" w:type="dxa"/>
          </w:tcPr>
          <w:p w:rsidR="00422A7B" w:rsidRDefault="00422A7B" w:rsidP="00431EF4">
            <w:r>
              <w:t>Reservoir supplying town</w:t>
            </w:r>
          </w:p>
        </w:tc>
        <w:tc>
          <w:tcPr>
            <w:tcW w:w="1134" w:type="dxa"/>
          </w:tcPr>
          <w:p w:rsidR="00422A7B" w:rsidRDefault="00422A7B" w:rsidP="00431EF4">
            <w:r>
              <w:t>1080 pesticide</w:t>
            </w:r>
          </w:p>
        </w:tc>
        <w:tc>
          <w:tcPr>
            <w:tcW w:w="1276" w:type="dxa"/>
          </w:tcPr>
          <w:p w:rsidR="00422A7B" w:rsidRDefault="00422A7B" w:rsidP="00431EF4">
            <w:r>
              <w:t>?</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Pr="00DB4015" w:rsidRDefault="00422A7B" w:rsidP="00431EF4">
            <w:r>
              <w:t>Threat only: graffiti discovered next to pellets of 1080 &amp; broken manhole cover</w:t>
            </w:r>
          </w:p>
        </w:tc>
        <w:tc>
          <w:tcPr>
            <w:tcW w:w="3263" w:type="dxa"/>
          </w:tcPr>
          <w:p w:rsidR="00422A7B" w:rsidRPr="00DB4015" w:rsidRDefault="00422A7B" w:rsidP="00431EF4">
            <w:r>
              <w:t>Reservoir was drained; water was sent for testing, health authorities &amp; community &amp; police were notified &amp; were investigating</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Pr="00DB4015" w:rsidRDefault="00422A7B" w:rsidP="00431EF4"/>
        </w:tc>
        <w:tc>
          <w:tcPr>
            <w:tcW w:w="3263" w:type="dxa"/>
          </w:tcPr>
          <w:p w:rsidR="00422A7B" w:rsidRPr="00DB4015" w:rsidRDefault="00422A7B" w:rsidP="00431EF4"/>
        </w:tc>
      </w:tr>
      <w:tr w:rsidR="00422A7B" w:rsidRPr="00FE59D4" w:rsidTr="00C402AD">
        <w:tc>
          <w:tcPr>
            <w:tcW w:w="1240" w:type="dxa"/>
          </w:tcPr>
          <w:p w:rsidR="00422A7B" w:rsidRDefault="00422A7B" w:rsidP="00506DE3">
            <w:r>
              <w:t xml:space="preserve">Before 2001-2004 </w:t>
            </w:r>
            <w:r w:rsidRPr="00506DE3">
              <w:rPr>
                <w:noProof/>
                <w:vertAlign w:val="superscript"/>
              </w:rPr>
              <w:t>274,290</w:t>
            </w:r>
          </w:p>
        </w:tc>
        <w:tc>
          <w:tcPr>
            <w:tcW w:w="1266" w:type="dxa"/>
          </w:tcPr>
          <w:p w:rsidR="00422A7B" w:rsidRDefault="00422A7B" w:rsidP="00431EF4">
            <w:r>
              <w:t>USA</w:t>
            </w:r>
          </w:p>
        </w:tc>
        <w:tc>
          <w:tcPr>
            <w:tcW w:w="1849" w:type="dxa"/>
          </w:tcPr>
          <w:p w:rsidR="00422A7B" w:rsidRDefault="00422A7B" w:rsidP="00431EF4">
            <w:r>
              <w:t>Water treatment facilities</w:t>
            </w:r>
          </w:p>
        </w:tc>
        <w:tc>
          <w:tcPr>
            <w:tcW w:w="1134" w:type="dxa"/>
          </w:tcPr>
          <w:p w:rsidR="00422A7B" w:rsidRDefault="00422A7B" w:rsidP="00431EF4">
            <w:r>
              <w:t>Poison</w:t>
            </w:r>
          </w:p>
        </w:tc>
        <w:tc>
          <w:tcPr>
            <w:tcW w:w="1276" w:type="dxa"/>
          </w:tcPr>
          <w:p w:rsidR="00422A7B" w:rsidRDefault="00422A7B" w:rsidP="00431EF4">
            <w:r>
              <w:t>(terrorists)</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Pr="00DB4015" w:rsidRDefault="00422A7B" w:rsidP="00431EF4">
            <w:r>
              <w:t>Plot only</w:t>
            </w:r>
          </w:p>
        </w:tc>
        <w:tc>
          <w:tcPr>
            <w:tcW w:w="3263" w:type="dxa"/>
          </w:tcPr>
          <w:p w:rsidR="00422A7B" w:rsidRPr="00DB4015" w:rsidRDefault="00422A7B" w:rsidP="00431EF4">
            <w:r>
              <w:t>Reported in leaked FBI document; plot was only at recruitment stage</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Pr="00DB4015" w:rsidRDefault="00422A7B" w:rsidP="00431EF4"/>
        </w:tc>
        <w:tc>
          <w:tcPr>
            <w:tcW w:w="3263" w:type="dxa"/>
          </w:tcPr>
          <w:p w:rsidR="00422A7B" w:rsidRPr="00DB4015" w:rsidRDefault="00422A7B" w:rsidP="00431EF4"/>
        </w:tc>
      </w:tr>
      <w:tr w:rsidR="00422A7B" w:rsidRPr="00FE59D4" w:rsidTr="00C402AD">
        <w:tc>
          <w:tcPr>
            <w:tcW w:w="1240" w:type="dxa"/>
          </w:tcPr>
          <w:p w:rsidR="00422A7B" w:rsidRDefault="00422A7B" w:rsidP="00506DE3">
            <w:r>
              <w:t xml:space="preserve">2003-2004 </w:t>
            </w:r>
            <w:r w:rsidRPr="00506DE3">
              <w:rPr>
                <w:noProof/>
                <w:vertAlign w:val="superscript"/>
              </w:rPr>
              <w:t>274,291</w:t>
            </w:r>
          </w:p>
        </w:tc>
        <w:tc>
          <w:tcPr>
            <w:tcW w:w="1266" w:type="dxa"/>
          </w:tcPr>
          <w:p w:rsidR="00422A7B" w:rsidRDefault="00422A7B" w:rsidP="00431EF4">
            <w:r>
              <w:t>Sudan</w:t>
            </w:r>
          </w:p>
        </w:tc>
        <w:tc>
          <w:tcPr>
            <w:tcW w:w="1849" w:type="dxa"/>
          </w:tcPr>
          <w:p w:rsidR="00422A7B" w:rsidRDefault="00422A7B" w:rsidP="00431EF4">
            <w:r>
              <w:t>Drinking water wells</w:t>
            </w:r>
          </w:p>
        </w:tc>
        <w:tc>
          <w:tcPr>
            <w:tcW w:w="1134" w:type="dxa"/>
          </w:tcPr>
          <w:p w:rsidR="00422A7B" w:rsidRDefault="00422A7B" w:rsidP="00431EF4">
            <w:r>
              <w:t>? poison</w:t>
            </w:r>
          </w:p>
        </w:tc>
        <w:tc>
          <w:tcPr>
            <w:tcW w:w="1276" w:type="dxa"/>
          </w:tcPr>
          <w:p w:rsidR="00422A7B" w:rsidRDefault="00422A7B" w:rsidP="00431EF4">
            <w:r>
              <w:t xml:space="preserve">Sudanese </w:t>
            </w:r>
            <w:proofErr w:type="spellStart"/>
            <w:r>
              <w:t>govt</w:t>
            </w:r>
            <w:proofErr w:type="spellEnd"/>
          </w:p>
        </w:tc>
        <w:tc>
          <w:tcPr>
            <w:tcW w:w="1275" w:type="dxa"/>
          </w:tcPr>
          <w:p w:rsidR="00422A7B" w:rsidRDefault="00422A7B" w:rsidP="00431EF4">
            <w:r>
              <w:t>Civilians</w:t>
            </w:r>
          </w:p>
        </w:tc>
        <w:tc>
          <w:tcPr>
            <w:tcW w:w="1134" w:type="dxa"/>
          </w:tcPr>
          <w:p w:rsidR="00422A7B" w:rsidRDefault="00422A7B" w:rsidP="00431EF4">
            <w:r>
              <w:t>Poisoning</w:t>
            </w:r>
          </w:p>
        </w:tc>
        <w:tc>
          <w:tcPr>
            <w:tcW w:w="2133" w:type="dxa"/>
          </w:tcPr>
          <w:p w:rsidR="00422A7B" w:rsidRPr="00DB4015" w:rsidRDefault="00422A7B" w:rsidP="00431EF4">
            <w:r>
              <w:t>unclear</w:t>
            </w:r>
          </w:p>
        </w:tc>
        <w:tc>
          <w:tcPr>
            <w:tcW w:w="3263" w:type="dxa"/>
          </w:tcPr>
          <w:p w:rsidR="00422A7B" w:rsidRPr="00DB4015" w:rsidRDefault="00422A7B" w:rsidP="00431EF4">
            <w:r>
              <w:t>Unclear situation, extent or reality</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Pr="00DB4015" w:rsidRDefault="00422A7B" w:rsidP="00431EF4"/>
        </w:tc>
        <w:tc>
          <w:tcPr>
            <w:tcW w:w="3263" w:type="dxa"/>
          </w:tcPr>
          <w:p w:rsidR="00422A7B" w:rsidRPr="00DB4015" w:rsidRDefault="00422A7B" w:rsidP="00431EF4"/>
        </w:tc>
      </w:tr>
      <w:tr w:rsidR="00422A7B" w:rsidRPr="00FE59D4" w:rsidTr="00C402AD">
        <w:tc>
          <w:tcPr>
            <w:tcW w:w="1240" w:type="dxa"/>
          </w:tcPr>
          <w:p w:rsidR="00422A7B" w:rsidRDefault="00422A7B" w:rsidP="00506DE3">
            <w:r>
              <w:t xml:space="preserve">2003 </w:t>
            </w:r>
            <w:r w:rsidRPr="00506DE3">
              <w:rPr>
                <w:noProof/>
                <w:vertAlign w:val="superscript"/>
              </w:rPr>
              <w:t>142</w:t>
            </w:r>
          </w:p>
        </w:tc>
        <w:tc>
          <w:tcPr>
            <w:tcW w:w="1266" w:type="dxa"/>
          </w:tcPr>
          <w:p w:rsidR="00422A7B" w:rsidRDefault="00422A7B" w:rsidP="00431EF4">
            <w:r>
              <w:t>USA</w:t>
            </w:r>
          </w:p>
        </w:tc>
        <w:tc>
          <w:tcPr>
            <w:tcW w:w="1849" w:type="dxa"/>
          </w:tcPr>
          <w:p w:rsidR="00422A7B" w:rsidRDefault="00422A7B" w:rsidP="00431EF4">
            <w:r>
              <w:t xml:space="preserve">Tap water, </w:t>
            </w:r>
            <w:r w:rsidRPr="009561B2">
              <w:t>http://the_ricin_solution.tripod.com/</w:t>
            </w:r>
          </w:p>
        </w:tc>
        <w:tc>
          <w:tcPr>
            <w:tcW w:w="1134" w:type="dxa"/>
          </w:tcPr>
          <w:p w:rsidR="00422A7B" w:rsidRDefault="00422A7B" w:rsidP="00431EF4">
            <w:r>
              <w:t>Ricin</w:t>
            </w:r>
          </w:p>
        </w:tc>
        <w:tc>
          <w:tcPr>
            <w:tcW w:w="1276" w:type="dxa"/>
          </w:tcPr>
          <w:p w:rsidR="00422A7B" w:rsidRDefault="00422A7B" w:rsidP="00431EF4">
            <w:r>
              <w:t>‘fallen angel’; labour rights dispute</w:t>
            </w:r>
          </w:p>
        </w:tc>
        <w:tc>
          <w:tcPr>
            <w:tcW w:w="1275" w:type="dxa"/>
          </w:tcPr>
          <w:p w:rsidR="00422A7B" w:rsidRDefault="00422A7B" w:rsidP="00431EF4">
            <w:r>
              <w:t>?</w:t>
            </w:r>
          </w:p>
        </w:tc>
        <w:tc>
          <w:tcPr>
            <w:tcW w:w="1134" w:type="dxa"/>
          </w:tcPr>
          <w:p w:rsidR="00422A7B" w:rsidRDefault="00422A7B" w:rsidP="00431EF4">
            <w:r>
              <w:t>‘dump’</w:t>
            </w:r>
          </w:p>
        </w:tc>
        <w:tc>
          <w:tcPr>
            <w:tcW w:w="2133" w:type="dxa"/>
          </w:tcPr>
          <w:p w:rsidR="00422A7B" w:rsidRPr="00DB4015" w:rsidRDefault="00422A7B" w:rsidP="00431EF4">
            <w:r>
              <w:t>Threat only</w:t>
            </w:r>
          </w:p>
        </w:tc>
        <w:tc>
          <w:tcPr>
            <w:tcW w:w="3263" w:type="dxa"/>
          </w:tcPr>
          <w:p w:rsidR="00422A7B" w:rsidRPr="00DB4015" w:rsidRDefault="00422A7B" w:rsidP="00431EF4">
            <w:r>
              <w:t>FBI investigated. Not caught</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Pr="00DB4015" w:rsidRDefault="00422A7B" w:rsidP="00431EF4"/>
        </w:tc>
        <w:tc>
          <w:tcPr>
            <w:tcW w:w="3263" w:type="dxa"/>
          </w:tcPr>
          <w:p w:rsidR="00422A7B" w:rsidRPr="00DB4015" w:rsidRDefault="00422A7B" w:rsidP="00431EF4"/>
        </w:tc>
      </w:tr>
      <w:tr w:rsidR="00422A7B" w:rsidRPr="00FE59D4" w:rsidTr="00C402AD">
        <w:tc>
          <w:tcPr>
            <w:tcW w:w="1240" w:type="dxa"/>
          </w:tcPr>
          <w:p w:rsidR="00422A7B" w:rsidRDefault="00422A7B" w:rsidP="00506DE3">
            <w:r>
              <w:t xml:space="preserve">2003 ++? </w:t>
            </w:r>
            <w:r w:rsidRPr="00506DE3">
              <w:rPr>
                <w:noProof/>
                <w:vertAlign w:val="superscript"/>
              </w:rPr>
              <w:t>288,292,293</w:t>
            </w:r>
          </w:p>
        </w:tc>
        <w:tc>
          <w:tcPr>
            <w:tcW w:w="1266" w:type="dxa"/>
          </w:tcPr>
          <w:p w:rsidR="00422A7B" w:rsidRDefault="00422A7B" w:rsidP="00431EF4">
            <w:r>
              <w:t>Italy</w:t>
            </w:r>
          </w:p>
        </w:tc>
        <w:tc>
          <w:tcPr>
            <w:tcW w:w="1849" w:type="dxa"/>
          </w:tcPr>
          <w:p w:rsidR="00422A7B" w:rsidRDefault="00422A7B" w:rsidP="00431EF4">
            <w:r>
              <w:t>Bottled water</w:t>
            </w:r>
          </w:p>
        </w:tc>
        <w:tc>
          <w:tcPr>
            <w:tcW w:w="1134" w:type="dxa"/>
          </w:tcPr>
          <w:p w:rsidR="00422A7B" w:rsidRDefault="00422A7B" w:rsidP="00431EF4">
            <w:r>
              <w:t>Bleach/ ammonia, acetone</w:t>
            </w:r>
          </w:p>
        </w:tc>
        <w:tc>
          <w:tcPr>
            <w:tcW w:w="1276" w:type="dxa"/>
          </w:tcPr>
          <w:p w:rsidR="00422A7B" w:rsidRDefault="00422A7B" w:rsidP="00431EF4">
            <w:r>
              <w:t>? original “</w:t>
            </w:r>
            <w:proofErr w:type="spellStart"/>
            <w:r>
              <w:t>Acquabomber</w:t>
            </w:r>
            <w:proofErr w:type="spellEnd"/>
            <w:r>
              <w:t>” (see 2004-05 entry)</w:t>
            </w:r>
          </w:p>
        </w:tc>
        <w:tc>
          <w:tcPr>
            <w:tcW w:w="1275" w:type="dxa"/>
          </w:tcPr>
          <w:p w:rsidR="00422A7B" w:rsidRDefault="00422A7B" w:rsidP="00431EF4">
            <w:r>
              <w:t>Anyone</w:t>
            </w:r>
          </w:p>
        </w:tc>
        <w:tc>
          <w:tcPr>
            <w:tcW w:w="1134" w:type="dxa"/>
          </w:tcPr>
          <w:p w:rsidR="00422A7B" w:rsidRDefault="00422A7B" w:rsidP="00431EF4">
            <w:r>
              <w:t>Injected in lid, sometimes obviously</w:t>
            </w:r>
          </w:p>
        </w:tc>
        <w:tc>
          <w:tcPr>
            <w:tcW w:w="2133" w:type="dxa"/>
          </w:tcPr>
          <w:p w:rsidR="00422A7B" w:rsidRPr="00DB4015" w:rsidRDefault="00422A7B" w:rsidP="00431EF4">
            <w:r w:rsidRPr="00DB4015">
              <w:t>30 ppl hospitalised, 20+ cities affected;</w:t>
            </w:r>
          </w:p>
        </w:tc>
        <w:tc>
          <w:tcPr>
            <w:tcW w:w="3263" w:type="dxa"/>
          </w:tcPr>
          <w:p w:rsidR="00422A7B" w:rsidRPr="00DB4015" w:rsidRDefault="00422A7B" w:rsidP="001919D2">
            <w:r w:rsidRPr="00DB4015">
              <w:t>Bottles pulled from shelves &amp; security guards posted; publicity to tell ppl what to look for; may have sparked copycats</w:t>
            </w:r>
            <w:r>
              <w:t xml:space="preserve"> in 2004-05+ (treating copycats as separate from original series)</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lastRenderedPageBreak/>
              <w:t xml:space="preserve">2003 </w:t>
            </w:r>
            <w:r w:rsidRPr="00506DE3">
              <w:rPr>
                <w:noProof/>
                <w:vertAlign w:val="superscript"/>
              </w:rPr>
              <w:t>291,294</w:t>
            </w:r>
          </w:p>
        </w:tc>
        <w:tc>
          <w:tcPr>
            <w:tcW w:w="1266" w:type="dxa"/>
          </w:tcPr>
          <w:p w:rsidR="00422A7B" w:rsidRDefault="00422A7B" w:rsidP="00431EF4">
            <w:r>
              <w:t>Jordan</w:t>
            </w:r>
          </w:p>
        </w:tc>
        <w:tc>
          <w:tcPr>
            <w:tcW w:w="1849" w:type="dxa"/>
          </w:tcPr>
          <w:p w:rsidR="00422A7B" w:rsidRDefault="00422A7B" w:rsidP="00431EF4">
            <w:r>
              <w:t>Water supply to US troops</w:t>
            </w:r>
          </w:p>
        </w:tc>
        <w:tc>
          <w:tcPr>
            <w:tcW w:w="1134" w:type="dxa"/>
          </w:tcPr>
          <w:p w:rsidR="00422A7B" w:rsidRDefault="00422A7B" w:rsidP="00431EF4">
            <w:r>
              <w:t>?</w:t>
            </w:r>
          </w:p>
        </w:tc>
        <w:tc>
          <w:tcPr>
            <w:tcW w:w="1276" w:type="dxa"/>
          </w:tcPr>
          <w:p w:rsidR="00422A7B" w:rsidRDefault="00422A7B" w:rsidP="00431EF4">
            <w:r>
              <w:t>Iraqi agents</w:t>
            </w:r>
          </w:p>
        </w:tc>
        <w:tc>
          <w:tcPr>
            <w:tcW w:w="1275" w:type="dxa"/>
          </w:tcPr>
          <w:p w:rsidR="00422A7B" w:rsidRDefault="00422A7B" w:rsidP="00431EF4">
            <w:r>
              <w:t>American troops</w:t>
            </w:r>
          </w:p>
        </w:tc>
        <w:tc>
          <w:tcPr>
            <w:tcW w:w="1134" w:type="dxa"/>
          </w:tcPr>
          <w:p w:rsidR="00422A7B" w:rsidRDefault="00422A7B" w:rsidP="00431EF4">
            <w:r>
              <w:t>?</w:t>
            </w:r>
          </w:p>
        </w:tc>
        <w:tc>
          <w:tcPr>
            <w:tcW w:w="2133" w:type="dxa"/>
          </w:tcPr>
          <w:p w:rsidR="00422A7B" w:rsidRDefault="00422A7B" w:rsidP="00431EF4">
            <w:r>
              <w:t>Plot only</w:t>
            </w:r>
          </w:p>
        </w:tc>
        <w:tc>
          <w:tcPr>
            <w:tcW w:w="3263" w:type="dxa"/>
          </w:tcPr>
          <w:p w:rsidR="00422A7B" w:rsidRDefault="00422A7B" w:rsidP="00431EF4">
            <w:r>
              <w:t>Jordanians arrested</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3 </w:t>
            </w:r>
            <w:r w:rsidRPr="00506DE3">
              <w:rPr>
                <w:noProof/>
                <w:vertAlign w:val="superscript"/>
              </w:rPr>
              <w:t>295</w:t>
            </w:r>
          </w:p>
        </w:tc>
        <w:tc>
          <w:tcPr>
            <w:tcW w:w="1266" w:type="dxa"/>
          </w:tcPr>
          <w:p w:rsidR="00422A7B" w:rsidRDefault="00422A7B" w:rsidP="00431EF4">
            <w:r>
              <w:t>Henan, China</w:t>
            </w:r>
          </w:p>
        </w:tc>
        <w:tc>
          <w:tcPr>
            <w:tcW w:w="1849" w:type="dxa"/>
          </w:tcPr>
          <w:p w:rsidR="00422A7B" w:rsidRDefault="00422A7B" w:rsidP="00431EF4">
            <w:r>
              <w:t>Reservoir</w:t>
            </w:r>
          </w:p>
        </w:tc>
        <w:tc>
          <w:tcPr>
            <w:tcW w:w="1134" w:type="dxa"/>
          </w:tcPr>
          <w:p w:rsidR="00422A7B" w:rsidRDefault="00422A7B" w:rsidP="00431EF4">
            <w:r>
              <w:t>500 ml of pesticide</w:t>
            </w:r>
          </w:p>
        </w:tc>
        <w:tc>
          <w:tcPr>
            <w:tcW w:w="1276" w:type="dxa"/>
          </w:tcPr>
          <w:p w:rsidR="00422A7B" w:rsidRDefault="00422A7B" w:rsidP="00431EF4">
            <w:r>
              <w:t>Cao Qian, financial</w:t>
            </w:r>
          </w:p>
        </w:tc>
        <w:tc>
          <w:tcPr>
            <w:tcW w:w="1275" w:type="dxa"/>
          </w:tcPr>
          <w:p w:rsidR="00422A7B" w:rsidRDefault="00422A7B" w:rsidP="00431EF4">
            <w:r>
              <w:t>?</w:t>
            </w:r>
          </w:p>
        </w:tc>
        <w:tc>
          <w:tcPr>
            <w:tcW w:w="1134" w:type="dxa"/>
          </w:tcPr>
          <w:p w:rsidR="00422A7B" w:rsidRDefault="00422A7B" w:rsidP="00431EF4">
            <w:r>
              <w:t>Tossed in</w:t>
            </w:r>
          </w:p>
        </w:tc>
        <w:tc>
          <w:tcPr>
            <w:tcW w:w="2133" w:type="dxa"/>
          </w:tcPr>
          <w:p w:rsidR="00422A7B" w:rsidRDefault="00422A7B" w:rsidP="00431EF4">
            <w:r>
              <w:t>64 ill, 42 hospitalised</w:t>
            </w:r>
          </w:p>
        </w:tc>
        <w:tc>
          <w:tcPr>
            <w:tcW w:w="3263" w:type="dxa"/>
          </w:tcPr>
          <w:p w:rsidR="00422A7B" w:rsidRDefault="00422A7B" w:rsidP="00431EF4">
            <w:r>
              <w:t>Odd small dose so powerful; he wanted to drive up sales of his water purifying devices</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2 </w:t>
            </w:r>
            <w:r w:rsidRPr="00506DE3">
              <w:rPr>
                <w:noProof/>
                <w:vertAlign w:val="superscript"/>
              </w:rPr>
              <w:t>296</w:t>
            </w:r>
          </w:p>
        </w:tc>
        <w:tc>
          <w:tcPr>
            <w:tcW w:w="1266" w:type="dxa"/>
          </w:tcPr>
          <w:p w:rsidR="00422A7B" w:rsidRDefault="00422A7B" w:rsidP="00431EF4">
            <w:r>
              <w:t>France</w:t>
            </w:r>
          </w:p>
        </w:tc>
        <w:tc>
          <w:tcPr>
            <w:tcW w:w="1849" w:type="dxa"/>
          </w:tcPr>
          <w:p w:rsidR="00422A7B" w:rsidRDefault="00422A7B" w:rsidP="00431EF4">
            <w:r>
              <w:t>? suitable for water supplies</w:t>
            </w:r>
          </w:p>
        </w:tc>
        <w:tc>
          <w:tcPr>
            <w:tcW w:w="1134" w:type="dxa"/>
          </w:tcPr>
          <w:p w:rsidR="00422A7B" w:rsidRPr="00211E56" w:rsidRDefault="00422A7B" w:rsidP="00431EF4">
            <w:pPr>
              <w:rPr>
                <w:sz w:val="16"/>
                <w:szCs w:val="16"/>
              </w:rPr>
            </w:pPr>
            <w:r w:rsidRPr="00211E56">
              <w:rPr>
                <w:sz w:val="16"/>
                <w:szCs w:val="16"/>
              </w:rPr>
              <w:t>? unstated, but said to be suitable for water contamination</w:t>
            </w:r>
          </w:p>
        </w:tc>
        <w:tc>
          <w:tcPr>
            <w:tcW w:w="1276" w:type="dxa"/>
          </w:tcPr>
          <w:p w:rsidR="00422A7B" w:rsidRDefault="00422A7B" w:rsidP="00431EF4">
            <w:r>
              <w:t>4 terrorists suspects</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Default="00422A7B" w:rsidP="00431EF4">
            <w:r>
              <w:t>Plot only; they had chemicals &amp; protective suit</w:t>
            </w:r>
          </w:p>
        </w:tc>
        <w:tc>
          <w:tcPr>
            <w:tcW w:w="3263" w:type="dxa"/>
          </w:tcPr>
          <w:p w:rsidR="00422A7B" w:rsidRDefault="00422A7B" w:rsidP="00431EF4">
            <w:r>
              <w:t>Arrested by security services</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2002</w:t>
            </w:r>
            <w:r w:rsidRPr="00506DE3">
              <w:rPr>
                <w:noProof/>
                <w:vertAlign w:val="superscript"/>
              </w:rPr>
              <w:t>297</w:t>
            </w:r>
          </w:p>
        </w:tc>
        <w:tc>
          <w:tcPr>
            <w:tcW w:w="1266" w:type="dxa"/>
          </w:tcPr>
          <w:p w:rsidR="00422A7B" w:rsidRDefault="00422A7B" w:rsidP="00431EF4">
            <w:r>
              <w:t>South Africa</w:t>
            </w:r>
          </w:p>
        </w:tc>
        <w:tc>
          <w:tcPr>
            <w:tcW w:w="1849" w:type="dxa"/>
          </w:tcPr>
          <w:p w:rsidR="00422A7B" w:rsidRDefault="00422A7B" w:rsidP="00431EF4">
            <w:r>
              <w:t>Township water supplies</w:t>
            </w:r>
          </w:p>
        </w:tc>
        <w:tc>
          <w:tcPr>
            <w:tcW w:w="1134" w:type="dxa"/>
          </w:tcPr>
          <w:p w:rsidR="00422A7B" w:rsidRDefault="00422A7B" w:rsidP="00431EF4">
            <w:proofErr w:type="spellStart"/>
            <w:r>
              <w:t>Tetranium</w:t>
            </w:r>
            <w:proofErr w:type="spellEnd"/>
            <w:r>
              <w:t>, agric. Poison</w:t>
            </w:r>
          </w:p>
        </w:tc>
        <w:tc>
          <w:tcPr>
            <w:tcW w:w="1276" w:type="dxa"/>
          </w:tcPr>
          <w:p w:rsidR="00422A7B" w:rsidRPr="0013176E" w:rsidRDefault="00422A7B" w:rsidP="00431EF4">
            <w:pPr>
              <w:rPr>
                <w:sz w:val="16"/>
                <w:szCs w:val="16"/>
              </w:rPr>
            </w:pPr>
            <w:proofErr w:type="spellStart"/>
            <w:r w:rsidRPr="0013176E">
              <w:rPr>
                <w:sz w:val="16"/>
                <w:szCs w:val="16"/>
              </w:rPr>
              <w:t>Boere</w:t>
            </w:r>
            <w:proofErr w:type="spellEnd"/>
            <w:r w:rsidRPr="0013176E">
              <w:rPr>
                <w:sz w:val="16"/>
                <w:szCs w:val="16"/>
              </w:rPr>
              <w:t xml:space="preserve"> </w:t>
            </w:r>
            <w:proofErr w:type="spellStart"/>
            <w:r w:rsidRPr="0013176E">
              <w:rPr>
                <w:sz w:val="16"/>
                <w:szCs w:val="16"/>
              </w:rPr>
              <w:t>Vryheids</w:t>
            </w:r>
            <w:proofErr w:type="spellEnd"/>
            <w:r w:rsidRPr="0013176E">
              <w:rPr>
                <w:sz w:val="16"/>
                <w:szCs w:val="16"/>
              </w:rPr>
              <w:t xml:space="preserve"> </w:t>
            </w:r>
            <w:proofErr w:type="spellStart"/>
            <w:r w:rsidRPr="0013176E">
              <w:rPr>
                <w:sz w:val="16"/>
                <w:szCs w:val="16"/>
              </w:rPr>
              <w:t>Aksie</w:t>
            </w:r>
            <w:proofErr w:type="spellEnd"/>
            <w:r w:rsidRPr="0013176E">
              <w:rPr>
                <w:sz w:val="16"/>
                <w:szCs w:val="16"/>
              </w:rPr>
              <w:t xml:space="preserve"> (</w:t>
            </w:r>
            <w:r>
              <w:rPr>
                <w:sz w:val="16"/>
                <w:szCs w:val="16"/>
              </w:rPr>
              <w:t xml:space="preserve">BVA, </w:t>
            </w:r>
            <w:proofErr w:type="spellStart"/>
            <w:r w:rsidRPr="0013176E">
              <w:rPr>
                <w:sz w:val="16"/>
                <w:szCs w:val="16"/>
              </w:rPr>
              <w:t>rt</w:t>
            </w:r>
            <w:proofErr w:type="spellEnd"/>
            <w:r w:rsidRPr="0013176E">
              <w:rPr>
                <w:sz w:val="16"/>
                <w:szCs w:val="16"/>
              </w:rPr>
              <w:t xml:space="preserve"> wing extremists)</w:t>
            </w:r>
          </w:p>
        </w:tc>
        <w:tc>
          <w:tcPr>
            <w:tcW w:w="1275" w:type="dxa"/>
          </w:tcPr>
          <w:p w:rsidR="00422A7B" w:rsidRDefault="00422A7B" w:rsidP="00431EF4">
            <w:r>
              <w:t>Black South Africans</w:t>
            </w:r>
          </w:p>
        </w:tc>
        <w:tc>
          <w:tcPr>
            <w:tcW w:w="1134" w:type="dxa"/>
          </w:tcPr>
          <w:p w:rsidR="00422A7B" w:rsidRDefault="00422A7B" w:rsidP="00431EF4">
            <w:r>
              <w:t>?</w:t>
            </w:r>
          </w:p>
        </w:tc>
        <w:tc>
          <w:tcPr>
            <w:tcW w:w="2133" w:type="dxa"/>
          </w:tcPr>
          <w:p w:rsidR="00422A7B" w:rsidRDefault="00422A7B" w:rsidP="00431EF4">
            <w:r>
              <w:t>Plot only</w:t>
            </w:r>
          </w:p>
        </w:tc>
        <w:tc>
          <w:tcPr>
            <w:tcW w:w="3263" w:type="dxa"/>
          </w:tcPr>
          <w:p w:rsidR="00422A7B" w:rsidRDefault="00422A7B" w:rsidP="00431EF4">
            <w:r>
              <w:t>Arrested by security services</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2 </w:t>
            </w:r>
            <w:r w:rsidRPr="00506DE3">
              <w:rPr>
                <w:noProof/>
                <w:vertAlign w:val="superscript"/>
              </w:rPr>
              <w:t>298</w:t>
            </w:r>
          </w:p>
        </w:tc>
        <w:tc>
          <w:tcPr>
            <w:tcW w:w="1266" w:type="dxa"/>
          </w:tcPr>
          <w:p w:rsidR="00422A7B" w:rsidRDefault="00422A7B" w:rsidP="00431EF4">
            <w:r>
              <w:t>Denver CO</w:t>
            </w:r>
          </w:p>
        </w:tc>
        <w:tc>
          <w:tcPr>
            <w:tcW w:w="1849" w:type="dxa"/>
          </w:tcPr>
          <w:p w:rsidR="00422A7B" w:rsidRDefault="00422A7B" w:rsidP="00431EF4">
            <w:r>
              <w:t>Any municipal</w:t>
            </w:r>
          </w:p>
        </w:tc>
        <w:tc>
          <w:tcPr>
            <w:tcW w:w="1134" w:type="dxa"/>
          </w:tcPr>
          <w:p w:rsidR="00422A7B" w:rsidRDefault="00422A7B" w:rsidP="00431EF4">
            <w:r>
              <w:t>?</w:t>
            </w:r>
          </w:p>
        </w:tc>
        <w:tc>
          <w:tcPr>
            <w:tcW w:w="1276" w:type="dxa"/>
          </w:tcPr>
          <w:p w:rsidR="00422A7B" w:rsidRPr="005830B6" w:rsidRDefault="00422A7B" w:rsidP="00431EF4">
            <w:pPr>
              <w:rPr>
                <w:sz w:val="16"/>
                <w:szCs w:val="16"/>
              </w:rPr>
            </w:pPr>
            <w:r w:rsidRPr="005830B6">
              <w:rPr>
                <w:sz w:val="16"/>
                <w:szCs w:val="16"/>
              </w:rPr>
              <w:t xml:space="preserve">James &amp; Mustafa </w:t>
            </w:r>
            <w:proofErr w:type="spellStart"/>
            <w:r w:rsidRPr="005830B6">
              <w:rPr>
                <w:sz w:val="16"/>
                <w:szCs w:val="16"/>
              </w:rPr>
              <w:t>Ujaama</w:t>
            </w:r>
            <w:proofErr w:type="spellEnd"/>
            <w:r w:rsidRPr="005830B6">
              <w:rPr>
                <w:sz w:val="16"/>
                <w:szCs w:val="16"/>
              </w:rPr>
              <w:t>, Semi Osman &amp; Al Qaeda operatives</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Default="00422A7B" w:rsidP="00431EF4">
            <w:r>
              <w:t>Plot only (or perhaps instruction book only); part of Abu Hamza saga</w:t>
            </w:r>
          </w:p>
        </w:tc>
        <w:tc>
          <w:tcPr>
            <w:tcW w:w="3263" w:type="dxa"/>
          </w:tcPr>
          <w:p w:rsidR="00422A7B" w:rsidRPr="00366069" w:rsidRDefault="00422A7B" w:rsidP="00431EF4">
            <w:pPr>
              <w:rPr>
                <w:sz w:val="16"/>
                <w:szCs w:val="16"/>
              </w:rPr>
            </w:pPr>
            <w:r w:rsidRPr="00366069">
              <w:rPr>
                <w:sz w:val="16"/>
                <w:szCs w:val="16"/>
              </w:rPr>
              <w:t xml:space="preserve">FBI arrested the men, </w:t>
            </w:r>
            <w:proofErr w:type="spellStart"/>
            <w:r w:rsidRPr="00366069">
              <w:rPr>
                <w:sz w:val="16"/>
                <w:szCs w:val="16"/>
              </w:rPr>
              <w:t>Ujaama</w:t>
            </w:r>
            <w:proofErr w:type="spellEnd"/>
            <w:r w:rsidRPr="00366069">
              <w:rPr>
                <w:sz w:val="16"/>
                <w:szCs w:val="16"/>
              </w:rPr>
              <w:t xml:space="preserve"> brothers convicted, one gave lots evidence.  Were involved in many plots, but water connection probably tenuous (may have had info but no formulated plot)</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2 </w:t>
            </w:r>
            <w:r w:rsidRPr="00506DE3">
              <w:rPr>
                <w:noProof/>
                <w:vertAlign w:val="superscript"/>
              </w:rPr>
              <w:t>291,299</w:t>
            </w:r>
          </w:p>
        </w:tc>
        <w:tc>
          <w:tcPr>
            <w:tcW w:w="1266" w:type="dxa"/>
          </w:tcPr>
          <w:p w:rsidR="00422A7B" w:rsidRDefault="00422A7B" w:rsidP="00431EF4">
            <w:r>
              <w:t>Winter Park, CO USA</w:t>
            </w:r>
          </w:p>
        </w:tc>
        <w:tc>
          <w:tcPr>
            <w:tcW w:w="1849" w:type="dxa"/>
          </w:tcPr>
          <w:p w:rsidR="00422A7B" w:rsidRDefault="00422A7B" w:rsidP="00431EF4">
            <w:r>
              <w:t>Tap water tanks</w:t>
            </w:r>
          </w:p>
        </w:tc>
        <w:tc>
          <w:tcPr>
            <w:tcW w:w="1134" w:type="dxa"/>
          </w:tcPr>
          <w:p w:rsidR="00422A7B" w:rsidRDefault="00422A7B" w:rsidP="00431EF4">
            <w:r>
              <w:t>?</w:t>
            </w:r>
          </w:p>
        </w:tc>
        <w:tc>
          <w:tcPr>
            <w:tcW w:w="1276" w:type="dxa"/>
          </w:tcPr>
          <w:p w:rsidR="00422A7B" w:rsidRDefault="00422A7B" w:rsidP="00431EF4">
            <w:r>
              <w:t xml:space="preserve">Earth Lib. Front, </w:t>
            </w:r>
            <w:proofErr w:type="spellStart"/>
            <w:r>
              <w:t>env</w:t>
            </w:r>
            <w:proofErr w:type="spellEnd"/>
            <w:r>
              <w:t>. Extremists</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Default="00422A7B" w:rsidP="00431EF4">
            <w:r>
              <w:t>Threatening letters only</w:t>
            </w:r>
          </w:p>
        </w:tc>
        <w:tc>
          <w:tcPr>
            <w:tcW w:w="3263" w:type="dxa"/>
          </w:tcPr>
          <w:p w:rsidR="00422A7B" w:rsidRDefault="00422A7B" w:rsidP="00431EF4">
            <w:r>
              <w:t>FBI involved</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2 </w:t>
            </w:r>
            <w:r w:rsidRPr="00506DE3">
              <w:rPr>
                <w:noProof/>
                <w:vertAlign w:val="superscript"/>
              </w:rPr>
              <w:t>274,291,300</w:t>
            </w:r>
          </w:p>
        </w:tc>
        <w:tc>
          <w:tcPr>
            <w:tcW w:w="1266" w:type="dxa"/>
          </w:tcPr>
          <w:p w:rsidR="00422A7B" w:rsidRDefault="00422A7B" w:rsidP="00431EF4">
            <w:r>
              <w:t>Rome, Italy</w:t>
            </w:r>
          </w:p>
        </w:tc>
        <w:tc>
          <w:tcPr>
            <w:tcW w:w="1849" w:type="dxa"/>
          </w:tcPr>
          <w:p w:rsidR="00422A7B" w:rsidRPr="002548C4" w:rsidRDefault="00422A7B" w:rsidP="00431EF4">
            <w:pPr>
              <w:rPr>
                <w:sz w:val="16"/>
                <w:szCs w:val="16"/>
              </w:rPr>
            </w:pPr>
            <w:r w:rsidRPr="002548C4">
              <w:rPr>
                <w:sz w:val="16"/>
                <w:szCs w:val="16"/>
              </w:rPr>
              <w:t xml:space="preserve">Tap water supply in a commercial area of city, including US </w:t>
            </w:r>
            <w:proofErr w:type="spellStart"/>
            <w:r w:rsidRPr="002548C4">
              <w:rPr>
                <w:sz w:val="16"/>
                <w:szCs w:val="16"/>
              </w:rPr>
              <w:t>embassey</w:t>
            </w:r>
            <w:proofErr w:type="spellEnd"/>
          </w:p>
        </w:tc>
        <w:tc>
          <w:tcPr>
            <w:tcW w:w="1134" w:type="dxa"/>
          </w:tcPr>
          <w:p w:rsidR="00422A7B" w:rsidRPr="002548C4" w:rsidRDefault="00422A7B" w:rsidP="00431EF4">
            <w:pPr>
              <w:rPr>
                <w:sz w:val="16"/>
                <w:szCs w:val="16"/>
              </w:rPr>
            </w:pPr>
            <w:r w:rsidRPr="002548C4">
              <w:rPr>
                <w:sz w:val="16"/>
                <w:szCs w:val="16"/>
              </w:rPr>
              <w:t xml:space="preserve">Cyanide-based: potassium </w:t>
            </w:r>
            <w:proofErr w:type="spellStart"/>
            <w:r w:rsidRPr="002548C4">
              <w:rPr>
                <w:sz w:val="16"/>
                <w:szCs w:val="16"/>
              </w:rPr>
              <w:t>ferrocyanide</w:t>
            </w:r>
            <w:proofErr w:type="spellEnd"/>
          </w:p>
        </w:tc>
        <w:tc>
          <w:tcPr>
            <w:tcW w:w="1276" w:type="dxa"/>
          </w:tcPr>
          <w:p w:rsidR="00422A7B" w:rsidRDefault="00422A7B" w:rsidP="00431EF4">
            <w:r>
              <w:t>4 + Moroccans</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Default="00422A7B" w:rsidP="00431EF4">
            <w:r>
              <w:t>Threat only</w:t>
            </w:r>
          </w:p>
        </w:tc>
        <w:tc>
          <w:tcPr>
            <w:tcW w:w="3263" w:type="dxa"/>
          </w:tcPr>
          <w:p w:rsidR="00422A7B" w:rsidRDefault="00422A7B" w:rsidP="00431EF4">
            <w:r>
              <w:t xml:space="preserve">4-14 people arrested; suggested links to Al </w:t>
            </w:r>
            <w:proofErr w:type="spellStart"/>
            <w:r>
              <w:t>Quaida</w:t>
            </w:r>
            <w:proofErr w:type="spellEnd"/>
            <w:r>
              <w:t>, ineffectual poison</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431EF4">
            <w:r>
              <w:lastRenderedPageBreak/>
              <w:t xml:space="preserve">31 Dec 2001 </w:t>
            </w:r>
            <w:r w:rsidRPr="00335EF6">
              <w:rPr>
                <w:noProof/>
                <w:vertAlign w:val="superscript"/>
              </w:rPr>
              <w:t>49</w:t>
            </w:r>
          </w:p>
        </w:tc>
        <w:tc>
          <w:tcPr>
            <w:tcW w:w="1266" w:type="dxa"/>
          </w:tcPr>
          <w:p w:rsidR="00422A7B" w:rsidRDefault="00422A7B" w:rsidP="00431EF4">
            <w:r>
              <w:t>Singapore</w:t>
            </w:r>
          </w:p>
        </w:tc>
        <w:tc>
          <w:tcPr>
            <w:tcW w:w="1849" w:type="dxa"/>
          </w:tcPr>
          <w:p w:rsidR="00422A7B" w:rsidRDefault="00422A7B" w:rsidP="00431EF4">
            <w:r>
              <w:t>Bottle mineral water</w:t>
            </w:r>
          </w:p>
        </w:tc>
        <w:tc>
          <w:tcPr>
            <w:tcW w:w="1134" w:type="dxa"/>
          </w:tcPr>
          <w:p w:rsidR="00422A7B" w:rsidRDefault="00422A7B" w:rsidP="00431EF4">
            <w:proofErr w:type="spellStart"/>
            <w:r>
              <w:t>Methomyl</w:t>
            </w:r>
            <w:proofErr w:type="spellEnd"/>
            <w:r>
              <w:t xml:space="preserve"> (pesticide)</w:t>
            </w:r>
          </w:p>
        </w:tc>
        <w:tc>
          <w:tcPr>
            <w:tcW w:w="1276" w:type="dxa"/>
          </w:tcPr>
          <w:p w:rsidR="00422A7B" w:rsidRDefault="00422A7B" w:rsidP="00431EF4">
            <w:proofErr w:type="spellStart"/>
            <w:r>
              <w:t>Quek</w:t>
            </w:r>
            <w:proofErr w:type="spellEnd"/>
            <w:r>
              <w:t xml:space="preserve"> Loo Ming, unclear motive</w:t>
            </w:r>
          </w:p>
        </w:tc>
        <w:tc>
          <w:tcPr>
            <w:tcW w:w="1275" w:type="dxa"/>
          </w:tcPr>
          <w:p w:rsidR="00422A7B" w:rsidRDefault="00422A7B" w:rsidP="00431EF4">
            <w:r>
              <w:t xml:space="preserve">Doreen </w:t>
            </w:r>
            <w:proofErr w:type="spellStart"/>
            <w:r>
              <w:t>Lum</w:t>
            </w:r>
            <w:proofErr w:type="spellEnd"/>
          </w:p>
        </w:tc>
        <w:tc>
          <w:tcPr>
            <w:tcW w:w="1134" w:type="dxa"/>
          </w:tcPr>
          <w:p w:rsidR="00422A7B" w:rsidRDefault="00422A7B" w:rsidP="00431EF4">
            <w:r>
              <w:t>Poured in</w:t>
            </w:r>
          </w:p>
        </w:tc>
        <w:tc>
          <w:tcPr>
            <w:tcW w:w="2133" w:type="dxa"/>
          </w:tcPr>
          <w:p w:rsidR="00422A7B" w:rsidRDefault="00422A7B" w:rsidP="00431EF4">
            <w:r>
              <w:t>Fong Oi Lin died, 2 others ill</w:t>
            </w:r>
          </w:p>
        </w:tc>
        <w:tc>
          <w:tcPr>
            <w:tcW w:w="3263" w:type="dxa"/>
          </w:tcPr>
          <w:p w:rsidR="00422A7B" w:rsidRDefault="00422A7B" w:rsidP="00431EF4">
            <w:r>
              <w:t>unavailable</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2001 </w:t>
            </w:r>
            <w:r w:rsidRPr="00506DE3">
              <w:rPr>
                <w:noProof/>
                <w:vertAlign w:val="superscript"/>
              </w:rPr>
              <w:t>280,291</w:t>
            </w:r>
          </w:p>
        </w:tc>
        <w:tc>
          <w:tcPr>
            <w:tcW w:w="1266" w:type="dxa"/>
          </w:tcPr>
          <w:p w:rsidR="00422A7B" w:rsidRDefault="00422A7B" w:rsidP="00431EF4">
            <w:r>
              <w:t>Philippines</w:t>
            </w:r>
          </w:p>
        </w:tc>
        <w:tc>
          <w:tcPr>
            <w:tcW w:w="1849" w:type="dxa"/>
          </w:tcPr>
          <w:p w:rsidR="00422A7B" w:rsidRDefault="00422A7B" w:rsidP="00431EF4">
            <w:r>
              <w:t>Supply</w:t>
            </w:r>
          </w:p>
        </w:tc>
        <w:tc>
          <w:tcPr>
            <w:tcW w:w="1134" w:type="dxa"/>
          </w:tcPr>
          <w:p w:rsidR="00422A7B" w:rsidRDefault="00422A7B" w:rsidP="00431EF4">
            <w:r>
              <w:t>? poison</w:t>
            </w:r>
          </w:p>
        </w:tc>
        <w:tc>
          <w:tcPr>
            <w:tcW w:w="1276" w:type="dxa"/>
          </w:tcPr>
          <w:p w:rsidR="00422A7B" w:rsidRDefault="00422A7B" w:rsidP="00431EF4">
            <w:r>
              <w:t>Abu Sayyaf Islamic militant separatists</w:t>
            </w:r>
          </w:p>
        </w:tc>
        <w:tc>
          <w:tcPr>
            <w:tcW w:w="1275" w:type="dxa"/>
          </w:tcPr>
          <w:p w:rsidR="00422A7B" w:rsidRDefault="00422A7B" w:rsidP="00431EF4">
            <w:r>
              <w:t>Christian town = Isabela, Basilan</w:t>
            </w:r>
          </w:p>
        </w:tc>
        <w:tc>
          <w:tcPr>
            <w:tcW w:w="1134" w:type="dxa"/>
          </w:tcPr>
          <w:p w:rsidR="00422A7B" w:rsidRDefault="00422A7B" w:rsidP="00431EF4">
            <w:r>
              <w:t>Poison</w:t>
            </w:r>
          </w:p>
        </w:tc>
        <w:tc>
          <w:tcPr>
            <w:tcW w:w="2133" w:type="dxa"/>
          </w:tcPr>
          <w:p w:rsidR="00422A7B" w:rsidRDefault="00422A7B" w:rsidP="00431EF4">
            <w:r>
              <w:t>Threat only</w:t>
            </w:r>
          </w:p>
        </w:tc>
        <w:tc>
          <w:tcPr>
            <w:tcW w:w="3263" w:type="dxa"/>
          </w:tcPr>
          <w:p w:rsidR="00422A7B" w:rsidRPr="00685B73" w:rsidRDefault="00422A7B" w:rsidP="00E92CC2">
            <w:pPr>
              <w:autoSpaceDE w:val="0"/>
              <w:autoSpaceDN w:val="0"/>
              <w:adjustRightInd w:val="0"/>
              <w:rPr>
                <w:rFonts w:ascii="Calibri" w:hAnsi="Calibri" w:cs="Calibri"/>
                <w:sz w:val="20"/>
                <w:szCs w:val="20"/>
              </w:rPr>
            </w:pPr>
            <w:proofErr w:type="gramStart"/>
            <w:r>
              <w:rPr>
                <w:rFonts w:ascii="Calibri" w:hAnsi="Calibri" w:cs="Calibri"/>
                <w:sz w:val="20"/>
                <w:szCs w:val="20"/>
              </w:rPr>
              <w:t>villages</w:t>
            </w:r>
            <w:proofErr w:type="gramEnd"/>
            <w:r>
              <w:rPr>
                <w:rFonts w:ascii="Calibri" w:hAnsi="Calibri" w:cs="Calibri"/>
                <w:sz w:val="20"/>
                <w:szCs w:val="20"/>
              </w:rPr>
              <w:t xml:space="preserve"> suspected contamination due to water that smelled like gasoline. Local officials responded by closing pipelines and bringing in drinking water by truck, may be rumour more than plot</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Pr="00FE59D4" w:rsidRDefault="00422A7B" w:rsidP="00506DE3">
            <w:r>
              <w:t xml:space="preserve">2000 </w:t>
            </w:r>
            <w:r w:rsidRPr="00506DE3">
              <w:rPr>
                <w:noProof/>
                <w:vertAlign w:val="superscript"/>
              </w:rPr>
              <w:t>291</w:t>
            </w:r>
          </w:p>
        </w:tc>
        <w:tc>
          <w:tcPr>
            <w:tcW w:w="1266" w:type="dxa"/>
          </w:tcPr>
          <w:p w:rsidR="00422A7B" w:rsidRPr="00FE59D4" w:rsidRDefault="00422A7B" w:rsidP="00431EF4">
            <w:r>
              <w:t>France/ Belgium</w:t>
            </w:r>
          </w:p>
        </w:tc>
        <w:tc>
          <w:tcPr>
            <w:tcW w:w="1849" w:type="dxa"/>
          </w:tcPr>
          <w:p w:rsidR="00422A7B" w:rsidRPr="00FE59D4" w:rsidRDefault="00422A7B" w:rsidP="00431EF4">
            <w:r>
              <w:t>Meuse River tributary; Meuse is drink water source in The Netherlands</w:t>
            </w:r>
          </w:p>
        </w:tc>
        <w:tc>
          <w:tcPr>
            <w:tcW w:w="1134" w:type="dxa"/>
          </w:tcPr>
          <w:p w:rsidR="00422A7B" w:rsidRPr="00FE59D4" w:rsidRDefault="00422A7B" w:rsidP="00431EF4">
            <w:r>
              <w:t>5000 litres sulphuric acid</w:t>
            </w:r>
          </w:p>
        </w:tc>
        <w:tc>
          <w:tcPr>
            <w:tcW w:w="1276" w:type="dxa"/>
          </w:tcPr>
          <w:p w:rsidR="00422A7B" w:rsidRPr="00FE59D4" w:rsidRDefault="00422A7B" w:rsidP="00431EF4">
            <w:r>
              <w:t>Chemical plant workers</w:t>
            </w:r>
          </w:p>
        </w:tc>
        <w:tc>
          <w:tcPr>
            <w:tcW w:w="1275" w:type="dxa"/>
          </w:tcPr>
          <w:p w:rsidR="00422A7B" w:rsidRPr="00FE59D4" w:rsidRDefault="00422A7B" w:rsidP="00431EF4">
            <w:r>
              <w:t>Anyone</w:t>
            </w:r>
          </w:p>
        </w:tc>
        <w:tc>
          <w:tcPr>
            <w:tcW w:w="1134" w:type="dxa"/>
          </w:tcPr>
          <w:p w:rsidR="00422A7B" w:rsidRPr="00FE59D4" w:rsidRDefault="00422A7B" w:rsidP="00431EF4">
            <w:r>
              <w:t>Dumped It</w:t>
            </w:r>
          </w:p>
        </w:tc>
        <w:tc>
          <w:tcPr>
            <w:tcW w:w="2133" w:type="dxa"/>
          </w:tcPr>
          <w:p w:rsidR="00422A7B" w:rsidRPr="00FE59D4" w:rsidRDefault="00422A7B" w:rsidP="00431EF4">
            <w:r>
              <w:t>Fireman stopped it reaching river = PH response</w:t>
            </w:r>
          </w:p>
        </w:tc>
        <w:tc>
          <w:tcPr>
            <w:tcW w:w="3263" w:type="dxa"/>
          </w:tcPr>
          <w:p w:rsidR="00422A7B" w:rsidRPr="00FE59D4" w:rsidRDefault="00422A7B" w:rsidP="00431EF4">
            <w:r>
              <w:t>Firemen, AND “</w:t>
            </w:r>
            <w:r>
              <w:rPr>
                <w:rFonts w:ascii="Helvetica" w:hAnsi="Helvetica" w:cs="Helvetica"/>
                <w:color w:val="1F1E23"/>
                <w:sz w:val="20"/>
                <w:szCs w:val="20"/>
                <w:lang w:val="en"/>
              </w:rPr>
              <w:t>Local authorities evacuated the entire area within a 500-meter radius of the factory</w:t>
            </w:r>
            <w:r>
              <w:t xml:space="preserve">” </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99  </w:t>
            </w:r>
            <w:r w:rsidRPr="00506DE3">
              <w:rPr>
                <w:noProof/>
                <w:vertAlign w:val="superscript"/>
              </w:rPr>
              <w:t>301</w:t>
            </w:r>
          </w:p>
        </w:tc>
        <w:tc>
          <w:tcPr>
            <w:tcW w:w="1266" w:type="dxa"/>
          </w:tcPr>
          <w:p w:rsidR="00422A7B" w:rsidRPr="00FE59D4" w:rsidRDefault="00422A7B" w:rsidP="00431EF4">
            <w:r>
              <w:t>England</w:t>
            </w:r>
          </w:p>
        </w:tc>
        <w:tc>
          <w:tcPr>
            <w:tcW w:w="1849" w:type="dxa"/>
          </w:tcPr>
          <w:p w:rsidR="00422A7B" w:rsidRPr="00FE59D4" w:rsidRDefault="00422A7B" w:rsidP="00431EF4">
            <w:r>
              <w:t>Water supply via fire hydrants</w:t>
            </w:r>
          </w:p>
        </w:tc>
        <w:tc>
          <w:tcPr>
            <w:tcW w:w="1134" w:type="dxa"/>
          </w:tcPr>
          <w:p w:rsidR="00422A7B" w:rsidRPr="00FE59D4" w:rsidRDefault="00422A7B" w:rsidP="00431EF4">
            <w:r>
              <w:t>poison</w:t>
            </w:r>
          </w:p>
        </w:tc>
        <w:tc>
          <w:tcPr>
            <w:tcW w:w="1276" w:type="dxa"/>
          </w:tcPr>
          <w:p w:rsidR="00422A7B" w:rsidRPr="00FE59D4" w:rsidRDefault="00422A7B" w:rsidP="00431EF4">
            <w:r>
              <w:t>?man arrested by Irish police; wanted British troops out of NI</w:t>
            </w:r>
          </w:p>
        </w:tc>
        <w:tc>
          <w:tcPr>
            <w:tcW w:w="1275" w:type="dxa"/>
          </w:tcPr>
          <w:p w:rsidR="00422A7B" w:rsidRPr="00FE59D4" w:rsidRDefault="00422A7B" w:rsidP="00431EF4">
            <w:r>
              <w:t>Public</w:t>
            </w:r>
          </w:p>
        </w:tc>
        <w:tc>
          <w:tcPr>
            <w:tcW w:w="1134" w:type="dxa"/>
          </w:tcPr>
          <w:p w:rsidR="00422A7B" w:rsidRPr="00FE59D4" w:rsidRDefault="00422A7B" w:rsidP="00431EF4">
            <w:r>
              <w:t>into</w:t>
            </w:r>
          </w:p>
        </w:tc>
        <w:tc>
          <w:tcPr>
            <w:tcW w:w="2133" w:type="dxa"/>
          </w:tcPr>
          <w:p w:rsidR="00422A7B" w:rsidRPr="00FE59D4" w:rsidRDefault="00422A7B" w:rsidP="00431EF4">
            <w:r>
              <w:t>Plot only</w:t>
            </w:r>
          </w:p>
        </w:tc>
        <w:tc>
          <w:tcPr>
            <w:tcW w:w="3263" w:type="dxa"/>
          </w:tcPr>
          <w:p w:rsidR="00422A7B" w:rsidRDefault="00422A7B" w:rsidP="00431EF4">
            <w:pPr>
              <w:rPr>
                <w:rFonts w:ascii="Georgia" w:hAnsi="Georgia"/>
                <w:lang w:val="en"/>
              </w:rPr>
            </w:pPr>
            <w:r>
              <w:rPr>
                <w:rFonts w:ascii="Georgia" w:hAnsi="Georgia"/>
                <w:lang w:val="en"/>
              </w:rPr>
              <w:t>Publicity suppressed.</w:t>
            </w:r>
          </w:p>
          <w:p w:rsidR="00422A7B" w:rsidRPr="00FE59D4" w:rsidRDefault="00422A7B" w:rsidP="00431EF4">
            <w:r>
              <w:rPr>
                <w:rFonts w:ascii="Georgia" w:hAnsi="Georgia"/>
                <w:lang w:val="en"/>
              </w:rPr>
              <w:t>Britain's Cabinet office said the threat "displayed enough technical detail to give cause for concern."</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99 </w:t>
            </w:r>
            <w:r w:rsidRPr="00506DE3">
              <w:rPr>
                <w:noProof/>
                <w:vertAlign w:val="superscript"/>
              </w:rPr>
              <w:t>291</w:t>
            </w:r>
          </w:p>
        </w:tc>
        <w:tc>
          <w:tcPr>
            <w:tcW w:w="1266" w:type="dxa"/>
          </w:tcPr>
          <w:p w:rsidR="00422A7B" w:rsidRPr="00FE59D4" w:rsidRDefault="00422A7B" w:rsidP="00431EF4">
            <w:r>
              <w:t>Kosovo</w:t>
            </w:r>
          </w:p>
        </w:tc>
        <w:tc>
          <w:tcPr>
            <w:tcW w:w="1849" w:type="dxa"/>
          </w:tcPr>
          <w:p w:rsidR="00422A7B" w:rsidRPr="00FE59D4" w:rsidRDefault="00422A7B" w:rsidP="00431EF4">
            <w:r>
              <w:t>Drinking water wells</w:t>
            </w:r>
          </w:p>
        </w:tc>
        <w:tc>
          <w:tcPr>
            <w:tcW w:w="1134" w:type="dxa"/>
          </w:tcPr>
          <w:p w:rsidR="00422A7B" w:rsidRPr="00F05FEC" w:rsidRDefault="00422A7B" w:rsidP="00431EF4">
            <w:pPr>
              <w:rPr>
                <w:sz w:val="16"/>
                <w:szCs w:val="16"/>
              </w:rPr>
            </w:pPr>
            <w:r w:rsidRPr="00F05FEC">
              <w:rPr>
                <w:sz w:val="16"/>
                <w:szCs w:val="16"/>
              </w:rPr>
              <w:t>Dead human bodies and other hazardous substances</w:t>
            </w:r>
          </w:p>
        </w:tc>
        <w:tc>
          <w:tcPr>
            <w:tcW w:w="1276" w:type="dxa"/>
          </w:tcPr>
          <w:p w:rsidR="00422A7B" w:rsidRPr="00FE59D4" w:rsidRDefault="00422A7B" w:rsidP="00431EF4">
            <w:r>
              <w:t>Serbs</w:t>
            </w:r>
          </w:p>
        </w:tc>
        <w:tc>
          <w:tcPr>
            <w:tcW w:w="1275" w:type="dxa"/>
          </w:tcPr>
          <w:p w:rsidR="00422A7B" w:rsidRPr="00FE59D4" w:rsidRDefault="00422A7B" w:rsidP="00431EF4">
            <w:r>
              <w:t>?</w:t>
            </w:r>
          </w:p>
        </w:tc>
        <w:tc>
          <w:tcPr>
            <w:tcW w:w="1134" w:type="dxa"/>
          </w:tcPr>
          <w:p w:rsidR="00422A7B" w:rsidRPr="00FE59D4" w:rsidRDefault="00422A7B" w:rsidP="00431EF4">
            <w:r>
              <w:t>Thrown in</w:t>
            </w:r>
          </w:p>
        </w:tc>
        <w:tc>
          <w:tcPr>
            <w:tcW w:w="2133" w:type="dxa"/>
          </w:tcPr>
          <w:p w:rsidR="00422A7B" w:rsidRPr="00FE59D4" w:rsidRDefault="00422A7B" w:rsidP="00431EF4">
            <w:r>
              <w:t>?</w:t>
            </w:r>
          </w:p>
        </w:tc>
        <w:tc>
          <w:tcPr>
            <w:tcW w:w="3263" w:type="dxa"/>
          </w:tcPr>
          <w:p w:rsidR="00422A7B" w:rsidRPr="00FE59D4" w:rsidRDefault="00422A7B" w:rsidP="00431EF4">
            <w:r>
              <w: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05FEC" w:rsidRDefault="00422A7B" w:rsidP="00431EF4">
            <w:pPr>
              <w:rPr>
                <w:sz w:val="16"/>
                <w:szCs w:val="16"/>
              </w:rPr>
            </w:pPr>
          </w:p>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E92CC2" w:rsidRDefault="00422A7B" w:rsidP="00431EF4">
            <w:r w:rsidRPr="00E92CC2">
              <w:lastRenderedPageBreak/>
              <w:t xml:space="preserve">1999 </w:t>
            </w:r>
            <w:r w:rsidRPr="00E92CC2">
              <w:rPr>
                <w:noProof/>
                <w:vertAlign w:val="superscript"/>
              </w:rPr>
              <w:t>49</w:t>
            </w:r>
          </w:p>
        </w:tc>
        <w:tc>
          <w:tcPr>
            <w:tcW w:w="1266" w:type="dxa"/>
          </w:tcPr>
          <w:p w:rsidR="00422A7B" w:rsidRPr="00E92CC2" w:rsidRDefault="00422A7B" w:rsidP="00431EF4">
            <w:r w:rsidRPr="00E92CC2">
              <w:t>Kagoshima, Japan</w:t>
            </w:r>
          </w:p>
        </w:tc>
        <w:tc>
          <w:tcPr>
            <w:tcW w:w="1849" w:type="dxa"/>
          </w:tcPr>
          <w:p w:rsidR="00422A7B" w:rsidRPr="00E92CC2" w:rsidRDefault="00422A7B" w:rsidP="00431EF4">
            <w:r w:rsidRPr="00E92CC2">
              <w:t>Hot water for office drinks</w:t>
            </w:r>
          </w:p>
        </w:tc>
        <w:tc>
          <w:tcPr>
            <w:tcW w:w="1134" w:type="dxa"/>
          </w:tcPr>
          <w:p w:rsidR="00422A7B" w:rsidRPr="00E92CC2" w:rsidRDefault="00422A7B" w:rsidP="00431EF4">
            <w:pPr>
              <w:rPr>
                <w:sz w:val="16"/>
                <w:szCs w:val="16"/>
              </w:rPr>
            </w:pPr>
            <w:proofErr w:type="spellStart"/>
            <w:r w:rsidRPr="00E92CC2">
              <w:rPr>
                <w:sz w:val="16"/>
                <w:szCs w:val="16"/>
              </w:rPr>
              <w:t>Arsenite</w:t>
            </w:r>
            <w:proofErr w:type="spellEnd"/>
          </w:p>
        </w:tc>
        <w:tc>
          <w:tcPr>
            <w:tcW w:w="1276" w:type="dxa"/>
          </w:tcPr>
          <w:p w:rsidR="00422A7B" w:rsidRPr="00E92CC2" w:rsidRDefault="00422A7B" w:rsidP="00431EF4">
            <w:r w:rsidRPr="00E92CC2">
              <w:t>?</w:t>
            </w:r>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In</w:t>
            </w:r>
          </w:p>
        </w:tc>
        <w:tc>
          <w:tcPr>
            <w:tcW w:w="2133" w:type="dxa"/>
          </w:tcPr>
          <w:p w:rsidR="00422A7B" w:rsidRPr="00E92CC2" w:rsidRDefault="00422A7B" w:rsidP="00431EF4">
            <w:r w:rsidRPr="00E92CC2">
              <w:t>5 people taken to hospital</w:t>
            </w:r>
          </w:p>
        </w:tc>
        <w:tc>
          <w:tcPr>
            <w:tcW w:w="3263" w:type="dxa"/>
          </w:tcPr>
          <w:p w:rsidR="00422A7B" w:rsidRPr="00E92CC2" w:rsidRDefault="00422A7B" w:rsidP="00431EF4">
            <w:r w:rsidRPr="00E92CC2">
              <w:t>Police thought deliberate</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tc>
        <w:tc>
          <w:tcPr>
            <w:tcW w:w="1134" w:type="dxa"/>
          </w:tcPr>
          <w:p w:rsidR="00422A7B" w:rsidRPr="00E92CC2" w:rsidRDefault="00422A7B" w:rsidP="00431EF4">
            <w:pPr>
              <w:rPr>
                <w:sz w:val="16"/>
                <w:szCs w:val="16"/>
              </w:rPr>
            </w:pPr>
          </w:p>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506DE3">
            <w:r w:rsidRPr="00E92CC2">
              <w:t xml:space="preserve">1999 </w:t>
            </w:r>
            <w:r w:rsidRPr="00506DE3">
              <w:rPr>
                <w:noProof/>
                <w:vertAlign w:val="superscript"/>
              </w:rPr>
              <w:t>291</w:t>
            </w:r>
          </w:p>
        </w:tc>
        <w:tc>
          <w:tcPr>
            <w:tcW w:w="1266" w:type="dxa"/>
          </w:tcPr>
          <w:p w:rsidR="00422A7B" w:rsidRPr="00E92CC2" w:rsidRDefault="00422A7B" w:rsidP="00431EF4">
            <w:r w:rsidRPr="00E92CC2">
              <w:t>East Timor</w:t>
            </w:r>
          </w:p>
        </w:tc>
        <w:tc>
          <w:tcPr>
            <w:tcW w:w="1849" w:type="dxa"/>
          </w:tcPr>
          <w:p w:rsidR="00422A7B" w:rsidRPr="00E92CC2" w:rsidRDefault="00422A7B" w:rsidP="00431EF4">
            <w:r w:rsidRPr="00E92CC2">
              <w:t>Drinking water well</w:t>
            </w:r>
          </w:p>
        </w:tc>
        <w:tc>
          <w:tcPr>
            <w:tcW w:w="1134" w:type="dxa"/>
          </w:tcPr>
          <w:p w:rsidR="00422A7B" w:rsidRPr="00E92CC2" w:rsidRDefault="00422A7B" w:rsidP="00431EF4">
            <w:pPr>
              <w:rPr>
                <w:sz w:val="16"/>
                <w:szCs w:val="16"/>
              </w:rPr>
            </w:pPr>
            <w:r w:rsidRPr="00E92CC2">
              <w:rPr>
                <w:sz w:val="16"/>
                <w:szCs w:val="16"/>
              </w:rPr>
              <w:t>Dead human bodies</w:t>
            </w:r>
          </w:p>
        </w:tc>
        <w:tc>
          <w:tcPr>
            <w:tcW w:w="1276" w:type="dxa"/>
          </w:tcPr>
          <w:p w:rsidR="00422A7B" w:rsidRPr="00E92CC2" w:rsidRDefault="00422A7B" w:rsidP="00431EF4">
            <w:r w:rsidRPr="00E92CC2">
              <w:rPr>
                <w:rFonts w:ascii="AdvPS6F00" w:hAnsi="AdvPS6F00" w:cs="AdvPS6F00"/>
                <w:sz w:val="18"/>
                <w:szCs w:val="18"/>
              </w:rPr>
              <w:t>Militia opposing East Timor independence</w:t>
            </w:r>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Thrown in</w:t>
            </w:r>
          </w:p>
        </w:tc>
        <w:tc>
          <w:tcPr>
            <w:tcW w:w="2133" w:type="dxa"/>
          </w:tcPr>
          <w:p w:rsidR="00422A7B" w:rsidRPr="00E92CC2" w:rsidRDefault="00422A7B" w:rsidP="00431EF4">
            <w:r w:rsidRPr="00E92CC2">
              <w:t>?</w:t>
            </w:r>
          </w:p>
        </w:tc>
        <w:tc>
          <w:tcPr>
            <w:tcW w:w="3263" w:type="dxa"/>
          </w:tcPr>
          <w:p w:rsidR="00422A7B" w:rsidRPr="00E92CC2" w:rsidRDefault="00422A7B" w:rsidP="00431EF4">
            <w:r w:rsidRPr="00E92CC2">
              <w:t>?</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tc>
        <w:tc>
          <w:tcPr>
            <w:tcW w:w="1134" w:type="dxa"/>
          </w:tcPr>
          <w:p w:rsidR="00422A7B" w:rsidRPr="00E92CC2" w:rsidRDefault="00422A7B" w:rsidP="00431EF4"/>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431EF4">
            <w:r w:rsidRPr="00E92CC2">
              <w:t>1999</w:t>
            </w:r>
            <w:r w:rsidRPr="00E92CC2">
              <w:rPr>
                <w:noProof/>
                <w:vertAlign w:val="superscript"/>
              </w:rPr>
              <w:t>49</w:t>
            </w:r>
          </w:p>
        </w:tc>
        <w:tc>
          <w:tcPr>
            <w:tcW w:w="1266" w:type="dxa"/>
          </w:tcPr>
          <w:p w:rsidR="00422A7B" w:rsidRPr="00E92CC2" w:rsidRDefault="00422A7B" w:rsidP="00431EF4">
            <w:r w:rsidRPr="00E92CC2">
              <w:t>New Zealand</w:t>
            </w:r>
          </w:p>
        </w:tc>
        <w:tc>
          <w:tcPr>
            <w:tcW w:w="1849" w:type="dxa"/>
          </w:tcPr>
          <w:p w:rsidR="00422A7B" w:rsidRPr="00E92CC2" w:rsidRDefault="00422A7B" w:rsidP="00431EF4">
            <w:r w:rsidRPr="00E92CC2">
              <w:t>Town water supply</w:t>
            </w:r>
          </w:p>
        </w:tc>
        <w:tc>
          <w:tcPr>
            <w:tcW w:w="1134" w:type="dxa"/>
          </w:tcPr>
          <w:p w:rsidR="00422A7B" w:rsidRPr="00E92CC2" w:rsidRDefault="00422A7B" w:rsidP="00431EF4">
            <w:r w:rsidRPr="00E92CC2">
              <w:t>Superphosphate fertiliser</w:t>
            </w:r>
          </w:p>
        </w:tc>
        <w:tc>
          <w:tcPr>
            <w:tcW w:w="1276" w:type="dxa"/>
          </w:tcPr>
          <w:p w:rsidR="00422A7B" w:rsidRPr="00E92CC2" w:rsidRDefault="00422A7B" w:rsidP="00431EF4">
            <w:r w:rsidRPr="00E92CC2">
              <w:t>?</w:t>
            </w:r>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w:t>
            </w:r>
          </w:p>
        </w:tc>
        <w:tc>
          <w:tcPr>
            <w:tcW w:w="2133" w:type="dxa"/>
          </w:tcPr>
          <w:p w:rsidR="00422A7B" w:rsidRPr="00E92CC2" w:rsidRDefault="00422A7B" w:rsidP="00431EF4">
            <w:r w:rsidRPr="00E92CC2">
              <w:t>Plot only; padlock to facility cut &amp; fertiliser in</w:t>
            </w:r>
          </w:p>
        </w:tc>
        <w:tc>
          <w:tcPr>
            <w:tcW w:w="3263" w:type="dxa"/>
          </w:tcPr>
          <w:p w:rsidR="00422A7B" w:rsidRPr="00E92CC2" w:rsidRDefault="00422A7B" w:rsidP="00431EF4">
            <w:r w:rsidRPr="00E92CC2">
              <w:t>“Results showed contamination was minimal, no health risks to people.”</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99 </w:t>
            </w:r>
            <w:r w:rsidRPr="00506DE3">
              <w:rPr>
                <w:noProof/>
                <w:vertAlign w:val="superscript"/>
              </w:rPr>
              <w:t>291</w:t>
            </w:r>
          </w:p>
        </w:tc>
        <w:tc>
          <w:tcPr>
            <w:tcW w:w="1266" w:type="dxa"/>
          </w:tcPr>
          <w:p w:rsidR="00422A7B" w:rsidRPr="00FE59D4" w:rsidRDefault="00422A7B" w:rsidP="00431EF4">
            <w:r>
              <w:t>Central Angola</w:t>
            </w:r>
          </w:p>
        </w:tc>
        <w:tc>
          <w:tcPr>
            <w:tcW w:w="1849" w:type="dxa"/>
          </w:tcPr>
          <w:p w:rsidR="00422A7B" w:rsidRPr="00FE59D4" w:rsidRDefault="00422A7B" w:rsidP="00431EF4">
            <w:r>
              <w:t>Drinking water wells</w:t>
            </w:r>
          </w:p>
        </w:tc>
        <w:tc>
          <w:tcPr>
            <w:tcW w:w="1134" w:type="dxa"/>
          </w:tcPr>
          <w:p w:rsidR="00422A7B" w:rsidRPr="00FE59D4" w:rsidRDefault="00422A7B" w:rsidP="00431EF4">
            <w:r>
              <w:t>100 dead bodies</w:t>
            </w:r>
          </w:p>
        </w:tc>
        <w:tc>
          <w:tcPr>
            <w:tcW w:w="1276" w:type="dxa"/>
          </w:tcPr>
          <w:p w:rsidR="00422A7B" w:rsidRPr="00FE59D4" w:rsidRDefault="00422A7B" w:rsidP="00431EF4">
            <w:r>
              <w:t>?</w:t>
            </w:r>
          </w:p>
        </w:tc>
        <w:tc>
          <w:tcPr>
            <w:tcW w:w="1275" w:type="dxa"/>
          </w:tcPr>
          <w:p w:rsidR="00422A7B" w:rsidRPr="00FE59D4" w:rsidRDefault="00422A7B" w:rsidP="00431EF4">
            <w:r>
              <w:t>?</w:t>
            </w:r>
          </w:p>
        </w:tc>
        <w:tc>
          <w:tcPr>
            <w:tcW w:w="1134" w:type="dxa"/>
          </w:tcPr>
          <w:p w:rsidR="00422A7B" w:rsidRPr="00FE59D4" w:rsidRDefault="00422A7B" w:rsidP="00431EF4">
            <w:r>
              <w:t>?</w:t>
            </w:r>
          </w:p>
        </w:tc>
        <w:tc>
          <w:tcPr>
            <w:tcW w:w="2133" w:type="dxa"/>
          </w:tcPr>
          <w:p w:rsidR="00422A7B" w:rsidRPr="00FE59D4" w:rsidRDefault="00422A7B" w:rsidP="00431EF4">
            <w:r>
              <w:t>?</w:t>
            </w:r>
          </w:p>
        </w:tc>
        <w:tc>
          <w:tcPr>
            <w:tcW w:w="3263" w:type="dxa"/>
          </w:tcPr>
          <w:p w:rsidR="00422A7B" w:rsidRPr="00FE59D4" w:rsidRDefault="00422A7B" w:rsidP="00431EF4">
            <w:r>
              <w: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E92CC2" w:rsidRDefault="00422A7B" w:rsidP="00431EF4">
            <w:r w:rsidRPr="00E92CC2">
              <w:t xml:space="preserve">1998 </w:t>
            </w:r>
            <w:r w:rsidRPr="00E92CC2">
              <w:rPr>
                <w:noProof/>
                <w:vertAlign w:val="superscript"/>
              </w:rPr>
              <w:t>49</w:t>
            </w:r>
          </w:p>
        </w:tc>
        <w:tc>
          <w:tcPr>
            <w:tcW w:w="1266" w:type="dxa"/>
          </w:tcPr>
          <w:p w:rsidR="00422A7B" w:rsidRPr="00E92CC2" w:rsidRDefault="00422A7B" w:rsidP="00431EF4">
            <w:r w:rsidRPr="00E92CC2">
              <w:t>Exeter Uni, UK</w:t>
            </w:r>
          </w:p>
        </w:tc>
        <w:tc>
          <w:tcPr>
            <w:tcW w:w="1849" w:type="dxa"/>
          </w:tcPr>
          <w:p w:rsidR="00422A7B" w:rsidRPr="00E92CC2" w:rsidRDefault="00422A7B" w:rsidP="00431EF4">
            <w:r w:rsidRPr="00E92CC2">
              <w:t>Bio. Science tea kettle</w:t>
            </w:r>
          </w:p>
        </w:tc>
        <w:tc>
          <w:tcPr>
            <w:tcW w:w="1134" w:type="dxa"/>
          </w:tcPr>
          <w:p w:rsidR="00422A7B" w:rsidRPr="00E92CC2" w:rsidRDefault="00422A7B" w:rsidP="00431EF4">
            <w:r w:rsidRPr="00E92CC2">
              <w:t>mercury</w:t>
            </w:r>
          </w:p>
        </w:tc>
        <w:tc>
          <w:tcPr>
            <w:tcW w:w="1276" w:type="dxa"/>
          </w:tcPr>
          <w:p w:rsidR="00422A7B" w:rsidRPr="00E92CC2" w:rsidRDefault="00422A7B" w:rsidP="00431EF4">
            <w:r w:rsidRPr="00E92CC2">
              <w:t>William Smith (employee)</w:t>
            </w:r>
            <w:proofErr w:type="gramStart"/>
            <w:r w:rsidRPr="00E92CC2">
              <w:t>, ?</w:t>
            </w:r>
            <w:proofErr w:type="gramEnd"/>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put</w:t>
            </w:r>
          </w:p>
        </w:tc>
        <w:tc>
          <w:tcPr>
            <w:tcW w:w="2133" w:type="dxa"/>
          </w:tcPr>
          <w:p w:rsidR="00422A7B" w:rsidRPr="00E92CC2" w:rsidRDefault="00422A7B" w:rsidP="00431EF4">
            <w:r w:rsidRPr="00E92CC2">
              <w:t xml:space="preserve">Plot </w:t>
            </w:r>
            <w:proofErr w:type="gramStart"/>
            <w:r w:rsidRPr="00E92CC2">
              <w:t>only(</w:t>
            </w:r>
            <w:proofErr w:type="gramEnd"/>
            <w:r w:rsidRPr="00E92CC2">
              <w:t>?)</w:t>
            </w:r>
          </w:p>
        </w:tc>
        <w:tc>
          <w:tcPr>
            <w:tcW w:w="3263" w:type="dxa"/>
          </w:tcPr>
          <w:p w:rsidR="00422A7B" w:rsidRPr="00E92CC2" w:rsidRDefault="00422A7B" w:rsidP="00431EF4">
            <w:r w:rsidRPr="00E92CC2">
              <w:t>?</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pPr>
              <w:rPr>
                <w:sz w:val="20"/>
                <w:szCs w:val="20"/>
              </w:rPr>
            </w:pPr>
          </w:p>
        </w:tc>
        <w:tc>
          <w:tcPr>
            <w:tcW w:w="1134" w:type="dxa"/>
          </w:tcPr>
          <w:p w:rsidR="00422A7B" w:rsidRPr="00E92CC2" w:rsidRDefault="00422A7B" w:rsidP="00431EF4"/>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506DE3">
            <w:r w:rsidRPr="00E92CC2">
              <w:t>1998</w:t>
            </w:r>
            <w:r w:rsidRPr="00506DE3">
              <w:rPr>
                <w:noProof/>
                <w:vertAlign w:val="superscript"/>
              </w:rPr>
              <w:t>49,302</w:t>
            </w:r>
          </w:p>
        </w:tc>
        <w:tc>
          <w:tcPr>
            <w:tcW w:w="1266" w:type="dxa"/>
          </w:tcPr>
          <w:p w:rsidR="00422A7B" w:rsidRPr="00E92CC2" w:rsidRDefault="00422A7B" w:rsidP="00431EF4">
            <w:r w:rsidRPr="00E92CC2">
              <w:t>Hong Kong</w:t>
            </w:r>
          </w:p>
        </w:tc>
        <w:tc>
          <w:tcPr>
            <w:tcW w:w="1849" w:type="dxa"/>
          </w:tcPr>
          <w:p w:rsidR="00422A7B" w:rsidRPr="00E92CC2" w:rsidRDefault="00422A7B" w:rsidP="00431EF4">
            <w:pPr>
              <w:rPr>
                <w:sz w:val="20"/>
                <w:szCs w:val="20"/>
              </w:rPr>
            </w:pPr>
            <w:r w:rsidRPr="00E92CC2">
              <w:rPr>
                <w:sz w:val="20"/>
                <w:szCs w:val="20"/>
              </w:rPr>
              <w:t>‘magic water’: Dalziel says K-sodium, but other sources say cyanide</w:t>
            </w:r>
          </w:p>
        </w:tc>
        <w:tc>
          <w:tcPr>
            <w:tcW w:w="1134" w:type="dxa"/>
          </w:tcPr>
          <w:p w:rsidR="00422A7B" w:rsidRPr="00E92CC2" w:rsidRDefault="00422A7B" w:rsidP="00431EF4">
            <w:r w:rsidRPr="00E92CC2">
              <w:t>Potassium cyanide (probably)</w:t>
            </w:r>
          </w:p>
        </w:tc>
        <w:tc>
          <w:tcPr>
            <w:tcW w:w="1276" w:type="dxa"/>
          </w:tcPr>
          <w:p w:rsidR="00422A7B" w:rsidRPr="00E92CC2" w:rsidRDefault="00422A7B" w:rsidP="00431EF4">
            <w:r w:rsidRPr="00E92CC2">
              <w:t xml:space="preserve">Li </w:t>
            </w:r>
            <w:proofErr w:type="spellStart"/>
            <w:r w:rsidRPr="00E92CC2">
              <w:t>Yuhui</w:t>
            </w:r>
            <w:proofErr w:type="spellEnd"/>
            <w:r w:rsidRPr="00E92CC2">
              <w:t>, financial.  Disputed if deliberate</w:t>
            </w:r>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Mixed</w:t>
            </w:r>
          </w:p>
        </w:tc>
        <w:tc>
          <w:tcPr>
            <w:tcW w:w="2133" w:type="dxa"/>
          </w:tcPr>
          <w:p w:rsidR="00422A7B" w:rsidRPr="00E92CC2" w:rsidRDefault="00422A7B" w:rsidP="00431EF4">
            <w:r w:rsidRPr="00E92CC2">
              <w:t>5 killed, no others ill?</w:t>
            </w:r>
          </w:p>
        </w:tc>
        <w:tc>
          <w:tcPr>
            <w:tcW w:w="3263" w:type="dxa"/>
          </w:tcPr>
          <w:p w:rsidR="00422A7B" w:rsidRPr="00E92CC2" w:rsidRDefault="00422A7B" w:rsidP="00431EF4">
            <w:r w:rsidRPr="00E92CC2">
              <w:t>Information online varies. Fortune teller giving ‘magic water’ with poison mixed in.  Was sentenced to death.</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tc>
        <w:tc>
          <w:tcPr>
            <w:tcW w:w="1134" w:type="dxa"/>
          </w:tcPr>
          <w:p w:rsidR="00422A7B" w:rsidRPr="00E92CC2" w:rsidRDefault="00422A7B" w:rsidP="00431EF4"/>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431EF4">
            <w:r w:rsidRPr="00E92CC2">
              <w:t>1998</w:t>
            </w:r>
            <w:r w:rsidRPr="00506DE3">
              <w:rPr>
                <w:noProof/>
                <w:vertAlign w:val="superscript"/>
              </w:rPr>
              <w:t>35,303</w:t>
            </w:r>
          </w:p>
          <w:p w:rsidR="00422A7B" w:rsidRPr="00E92CC2" w:rsidRDefault="00422A7B" w:rsidP="00431EF4">
            <w:r w:rsidRPr="00E92CC2">
              <w:t>Aug</w:t>
            </w:r>
          </w:p>
          <w:p w:rsidR="00422A7B" w:rsidRPr="00E92CC2" w:rsidRDefault="00422A7B" w:rsidP="00431EF4"/>
          <w:p w:rsidR="00422A7B" w:rsidRPr="00E92CC2" w:rsidRDefault="00422A7B" w:rsidP="00431EF4">
            <w:r w:rsidRPr="00E92CC2">
              <w:t>16 Oct</w:t>
            </w:r>
          </w:p>
          <w:p w:rsidR="00422A7B" w:rsidRPr="00E92CC2" w:rsidRDefault="00422A7B" w:rsidP="00431EF4"/>
          <w:p w:rsidR="00422A7B" w:rsidRPr="00E92CC2" w:rsidRDefault="00422A7B" w:rsidP="00431EF4"/>
          <w:p w:rsidR="00422A7B" w:rsidRPr="00E92CC2" w:rsidRDefault="00422A7B" w:rsidP="00431EF4">
            <w:r w:rsidRPr="00E92CC2">
              <w:t>27 Oct</w:t>
            </w:r>
          </w:p>
          <w:p w:rsidR="00422A7B" w:rsidRPr="00E92CC2" w:rsidRDefault="00422A7B" w:rsidP="00431EF4"/>
          <w:p w:rsidR="00422A7B" w:rsidRPr="00E92CC2" w:rsidRDefault="00422A7B" w:rsidP="00431EF4"/>
          <w:p w:rsidR="00422A7B" w:rsidRPr="00E92CC2" w:rsidRDefault="00422A7B" w:rsidP="00431EF4"/>
          <w:p w:rsidR="00422A7B" w:rsidRPr="00E92CC2" w:rsidRDefault="00422A7B" w:rsidP="00431EF4">
            <w:r w:rsidRPr="00E92CC2">
              <w:t>28 Oct</w:t>
            </w:r>
          </w:p>
        </w:tc>
        <w:tc>
          <w:tcPr>
            <w:tcW w:w="1266" w:type="dxa"/>
          </w:tcPr>
          <w:p w:rsidR="00422A7B" w:rsidRPr="00E92CC2" w:rsidRDefault="00422A7B" w:rsidP="00431EF4">
            <w:r w:rsidRPr="00E92CC2">
              <w:lastRenderedPageBreak/>
              <w:t xml:space="preserve">Niigata Japan </w:t>
            </w:r>
          </w:p>
          <w:p w:rsidR="00422A7B" w:rsidRPr="00E92CC2" w:rsidRDefault="00422A7B" w:rsidP="00431EF4"/>
          <w:p w:rsidR="00422A7B" w:rsidRPr="00E92CC2" w:rsidRDefault="00422A7B" w:rsidP="00431EF4">
            <w:r w:rsidRPr="00E92CC2">
              <w:t>Mie University</w:t>
            </w:r>
          </w:p>
          <w:p w:rsidR="00422A7B" w:rsidRPr="00E92CC2" w:rsidRDefault="00422A7B" w:rsidP="00431EF4"/>
          <w:p w:rsidR="00422A7B" w:rsidRPr="00E92CC2" w:rsidRDefault="00422A7B" w:rsidP="00431EF4">
            <w:r w:rsidRPr="00E92CC2">
              <w:t xml:space="preserve">Okazaki Nat. Res. </w:t>
            </w:r>
            <w:proofErr w:type="spellStart"/>
            <w:r w:rsidRPr="00E92CC2">
              <w:t>Instititute</w:t>
            </w:r>
            <w:proofErr w:type="spellEnd"/>
          </w:p>
          <w:p w:rsidR="00422A7B" w:rsidRPr="00E92CC2" w:rsidRDefault="00422A7B" w:rsidP="00431EF4"/>
          <w:p w:rsidR="00422A7B" w:rsidRPr="00E92CC2" w:rsidRDefault="00422A7B" w:rsidP="00431EF4">
            <w:proofErr w:type="spellStart"/>
            <w:r w:rsidRPr="00E92CC2">
              <w:t>Utano</w:t>
            </w:r>
            <w:proofErr w:type="spellEnd"/>
            <w:r w:rsidRPr="00E92CC2">
              <w:t xml:space="preserve"> Hospital, Kyoto</w:t>
            </w:r>
          </w:p>
        </w:tc>
        <w:tc>
          <w:tcPr>
            <w:tcW w:w="1849" w:type="dxa"/>
          </w:tcPr>
          <w:p w:rsidR="00422A7B" w:rsidRPr="00E92CC2" w:rsidRDefault="00422A7B" w:rsidP="00431EF4">
            <w:r w:rsidRPr="00E92CC2">
              <w:lastRenderedPageBreak/>
              <w:t>Teapot</w:t>
            </w:r>
          </w:p>
          <w:p w:rsidR="00422A7B" w:rsidRPr="00E92CC2" w:rsidRDefault="00422A7B" w:rsidP="00431EF4"/>
          <w:p w:rsidR="00422A7B" w:rsidRPr="00E92CC2" w:rsidRDefault="00422A7B" w:rsidP="00431EF4"/>
          <w:p w:rsidR="00422A7B" w:rsidRPr="00E92CC2" w:rsidRDefault="00422A7B" w:rsidP="00431EF4">
            <w:r w:rsidRPr="00E92CC2">
              <w:t>Tea</w:t>
            </w:r>
          </w:p>
          <w:p w:rsidR="00422A7B" w:rsidRPr="00E92CC2" w:rsidRDefault="00422A7B" w:rsidP="00431EF4"/>
          <w:p w:rsidR="00422A7B" w:rsidRPr="00E92CC2" w:rsidRDefault="00422A7B" w:rsidP="00431EF4"/>
          <w:p w:rsidR="00422A7B" w:rsidRPr="00E92CC2" w:rsidRDefault="00422A7B" w:rsidP="00431EF4">
            <w:r w:rsidRPr="00E92CC2">
              <w:t>Tea</w:t>
            </w:r>
          </w:p>
          <w:p w:rsidR="00422A7B" w:rsidRPr="00E92CC2" w:rsidRDefault="00422A7B" w:rsidP="00431EF4"/>
          <w:p w:rsidR="00422A7B" w:rsidRPr="00E92CC2" w:rsidRDefault="00422A7B" w:rsidP="00431EF4"/>
          <w:p w:rsidR="00422A7B" w:rsidRPr="00E92CC2" w:rsidRDefault="00422A7B" w:rsidP="00431EF4"/>
          <w:p w:rsidR="00422A7B" w:rsidRPr="00E92CC2" w:rsidRDefault="00422A7B" w:rsidP="00431EF4">
            <w:r w:rsidRPr="00E92CC2">
              <w:t>Hot water</w:t>
            </w:r>
          </w:p>
        </w:tc>
        <w:tc>
          <w:tcPr>
            <w:tcW w:w="1134" w:type="dxa"/>
          </w:tcPr>
          <w:p w:rsidR="00422A7B" w:rsidRPr="00E92CC2" w:rsidRDefault="00422A7B" w:rsidP="00431EF4">
            <w:r w:rsidRPr="00E92CC2">
              <w:lastRenderedPageBreak/>
              <w:t xml:space="preserve">Sodium </w:t>
            </w:r>
            <w:proofErr w:type="spellStart"/>
            <w:r w:rsidRPr="00E92CC2">
              <w:t>azide</w:t>
            </w:r>
            <w:proofErr w:type="spellEnd"/>
            <w:r w:rsidRPr="00E92CC2">
              <w:t xml:space="preserve"> (all below)</w:t>
            </w:r>
          </w:p>
        </w:tc>
        <w:tc>
          <w:tcPr>
            <w:tcW w:w="1276" w:type="dxa"/>
          </w:tcPr>
          <w:p w:rsidR="00422A7B" w:rsidRPr="00E92CC2" w:rsidRDefault="00422A7B" w:rsidP="00431EF4">
            <w:r w:rsidRPr="00E92CC2">
              <w:t>?</w:t>
            </w:r>
          </w:p>
        </w:tc>
        <w:tc>
          <w:tcPr>
            <w:tcW w:w="1275" w:type="dxa"/>
          </w:tcPr>
          <w:p w:rsidR="00422A7B" w:rsidRPr="00E92CC2" w:rsidRDefault="00422A7B" w:rsidP="00431EF4">
            <w:r w:rsidRPr="00E92CC2">
              <w:t>?</w:t>
            </w:r>
          </w:p>
        </w:tc>
        <w:tc>
          <w:tcPr>
            <w:tcW w:w="1134" w:type="dxa"/>
          </w:tcPr>
          <w:p w:rsidR="00422A7B" w:rsidRPr="00E92CC2" w:rsidRDefault="00422A7B" w:rsidP="00431EF4">
            <w:r w:rsidRPr="00E92CC2">
              <w:t>Added</w:t>
            </w:r>
          </w:p>
        </w:tc>
        <w:tc>
          <w:tcPr>
            <w:tcW w:w="2133" w:type="dxa"/>
          </w:tcPr>
          <w:p w:rsidR="00422A7B" w:rsidRPr="00E92CC2" w:rsidRDefault="00422A7B" w:rsidP="00431EF4">
            <w:r w:rsidRPr="00E92CC2">
              <w:t>10 drink, 9 ill</w:t>
            </w:r>
          </w:p>
          <w:p w:rsidR="00422A7B" w:rsidRPr="00E92CC2" w:rsidRDefault="00422A7B" w:rsidP="00431EF4"/>
          <w:p w:rsidR="00422A7B" w:rsidRPr="00E92CC2" w:rsidRDefault="00422A7B" w:rsidP="00431EF4"/>
          <w:p w:rsidR="00422A7B" w:rsidRPr="00E92CC2" w:rsidRDefault="00422A7B" w:rsidP="00431EF4">
            <w:r w:rsidRPr="00E92CC2">
              <w:t>4ill</w:t>
            </w:r>
          </w:p>
          <w:p w:rsidR="00422A7B" w:rsidRPr="00E92CC2" w:rsidRDefault="00422A7B" w:rsidP="00431EF4"/>
          <w:p w:rsidR="00422A7B" w:rsidRPr="00E92CC2" w:rsidRDefault="00422A7B" w:rsidP="00431EF4"/>
          <w:p w:rsidR="00422A7B" w:rsidRPr="00E92CC2" w:rsidRDefault="00422A7B" w:rsidP="00431EF4">
            <w:r w:rsidRPr="00E92CC2">
              <w:t>6 ill</w:t>
            </w:r>
          </w:p>
          <w:p w:rsidR="00422A7B" w:rsidRPr="00E92CC2" w:rsidRDefault="00422A7B" w:rsidP="00431EF4"/>
          <w:p w:rsidR="00422A7B" w:rsidRPr="00E92CC2" w:rsidRDefault="00422A7B" w:rsidP="00431EF4"/>
          <w:p w:rsidR="00422A7B" w:rsidRPr="00E92CC2" w:rsidRDefault="00422A7B" w:rsidP="00431EF4"/>
          <w:p w:rsidR="00422A7B" w:rsidRPr="00E92CC2" w:rsidRDefault="00422A7B" w:rsidP="00431EF4">
            <w:r w:rsidRPr="00E92CC2">
              <w:t>8 ill.  4</w:t>
            </w:r>
            <w:r w:rsidRPr="00E92CC2">
              <w:rPr>
                <w:vertAlign w:val="superscript"/>
              </w:rPr>
              <w:t>th</w:t>
            </w:r>
            <w:r w:rsidRPr="00E92CC2">
              <w:t xml:space="preserve"> incident in 3 months</w:t>
            </w:r>
          </w:p>
        </w:tc>
        <w:tc>
          <w:tcPr>
            <w:tcW w:w="3263" w:type="dxa"/>
          </w:tcPr>
          <w:p w:rsidR="00422A7B" w:rsidRPr="00E92CC2" w:rsidRDefault="00422A7B" w:rsidP="00431EF4">
            <w:proofErr w:type="gramStart"/>
            <w:r w:rsidRPr="00E92CC2">
              <w:lastRenderedPageBreak/>
              <w:t>?Niigata</w:t>
            </w:r>
            <w:proofErr w:type="gramEnd"/>
            <w:r w:rsidRPr="00E92CC2">
              <w:t xml:space="preserve"> = timber processing company.  Others were research institutes or universities or hospital</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3F16DB" w:rsidRDefault="00422A7B" w:rsidP="00506DE3">
            <w:pPr>
              <w:rPr>
                <w:color w:val="7030A0"/>
              </w:rPr>
            </w:pPr>
            <w:r w:rsidRPr="003F16DB">
              <w:rPr>
                <w:color w:val="7030A0"/>
              </w:rPr>
              <w:t xml:space="preserve">28 June 1995 </w:t>
            </w:r>
            <w:r w:rsidRPr="00506DE3">
              <w:rPr>
                <w:noProof/>
                <w:color w:val="7030A0"/>
                <w:vertAlign w:val="superscript"/>
              </w:rPr>
              <w:t>304,305</w:t>
            </w:r>
          </w:p>
        </w:tc>
        <w:tc>
          <w:tcPr>
            <w:tcW w:w="1266" w:type="dxa"/>
          </w:tcPr>
          <w:p w:rsidR="00422A7B" w:rsidRPr="003F16DB" w:rsidRDefault="00422A7B" w:rsidP="00431EF4">
            <w:pPr>
              <w:rPr>
                <w:color w:val="7030A0"/>
              </w:rPr>
            </w:pPr>
            <w:r w:rsidRPr="003F16DB">
              <w:rPr>
                <w:color w:val="7030A0"/>
              </w:rPr>
              <w:t xml:space="preserve">Cancer lab at US NIH </w:t>
            </w:r>
            <w:proofErr w:type="spellStart"/>
            <w:r w:rsidRPr="003F16DB">
              <w:rPr>
                <w:color w:val="7030A0"/>
              </w:rPr>
              <w:t>Bethsheda</w:t>
            </w:r>
            <w:proofErr w:type="spellEnd"/>
            <w:r w:rsidRPr="003F16DB">
              <w:rPr>
                <w:color w:val="7030A0"/>
              </w:rPr>
              <w:t xml:space="preserve"> MA</w:t>
            </w:r>
          </w:p>
        </w:tc>
        <w:tc>
          <w:tcPr>
            <w:tcW w:w="1849" w:type="dxa"/>
          </w:tcPr>
          <w:p w:rsidR="00422A7B" w:rsidRPr="003F16DB" w:rsidRDefault="00422A7B" w:rsidP="00431EF4">
            <w:pPr>
              <w:rPr>
                <w:color w:val="7030A0"/>
              </w:rPr>
            </w:pPr>
            <w:r w:rsidRPr="003F16DB">
              <w:rPr>
                <w:color w:val="7030A0"/>
              </w:rPr>
              <w:t>Office water cooler</w:t>
            </w:r>
          </w:p>
        </w:tc>
        <w:tc>
          <w:tcPr>
            <w:tcW w:w="1134" w:type="dxa"/>
          </w:tcPr>
          <w:p w:rsidR="00422A7B" w:rsidRPr="003F16DB" w:rsidRDefault="00422A7B" w:rsidP="00431EF4">
            <w:pPr>
              <w:rPr>
                <w:color w:val="7030A0"/>
              </w:rPr>
            </w:pPr>
            <w:r w:rsidRPr="003F16DB">
              <w:rPr>
                <w:color w:val="7030A0"/>
              </w:rPr>
              <w:t>Phosphorous-32</w:t>
            </w:r>
          </w:p>
        </w:tc>
        <w:tc>
          <w:tcPr>
            <w:tcW w:w="1276" w:type="dxa"/>
          </w:tcPr>
          <w:p w:rsidR="00422A7B" w:rsidRPr="003F16DB" w:rsidRDefault="00422A7B" w:rsidP="00431EF4">
            <w:pPr>
              <w:rPr>
                <w:color w:val="7030A0"/>
              </w:rPr>
            </w:pPr>
            <w:r w:rsidRPr="003F16DB">
              <w:rPr>
                <w:color w:val="7030A0"/>
              </w:rPr>
              <w:t>?, accepted as deliberate</w:t>
            </w:r>
          </w:p>
        </w:tc>
        <w:tc>
          <w:tcPr>
            <w:tcW w:w="1275" w:type="dxa"/>
          </w:tcPr>
          <w:p w:rsidR="00422A7B" w:rsidRPr="003F16DB" w:rsidRDefault="00422A7B" w:rsidP="00431EF4">
            <w:pPr>
              <w:rPr>
                <w:color w:val="7030A0"/>
              </w:rPr>
            </w:pPr>
            <w:r w:rsidRPr="003F16DB">
              <w:rPr>
                <w:color w:val="7030A0"/>
              </w:rPr>
              <w:t xml:space="preserve">? Maryann </w:t>
            </w:r>
            <w:proofErr w:type="spellStart"/>
            <w:r w:rsidRPr="003F16DB">
              <w:rPr>
                <w:color w:val="7030A0"/>
              </w:rPr>
              <w:t>Wenli</w:t>
            </w:r>
            <w:proofErr w:type="spellEnd"/>
            <w:r w:rsidRPr="003F16DB">
              <w:rPr>
                <w:color w:val="7030A0"/>
              </w:rPr>
              <w:t xml:space="preserve"> Ma &amp; 26 others</w:t>
            </w:r>
          </w:p>
        </w:tc>
        <w:tc>
          <w:tcPr>
            <w:tcW w:w="1134" w:type="dxa"/>
          </w:tcPr>
          <w:p w:rsidR="00422A7B" w:rsidRPr="003F16DB" w:rsidRDefault="00422A7B" w:rsidP="00431EF4">
            <w:pPr>
              <w:rPr>
                <w:color w:val="7030A0"/>
              </w:rPr>
            </w:pPr>
            <w:r w:rsidRPr="003F16DB">
              <w:rPr>
                <w:color w:val="7030A0"/>
              </w:rPr>
              <w:t>?</w:t>
            </w:r>
          </w:p>
        </w:tc>
        <w:tc>
          <w:tcPr>
            <w:tcW w:w="2133" w:type="dxa"/>
          </w:tcPr>
          <w:p w:rsidR="00422A7B" w:rsidRPr="003F16DB" w:rsidRDefault="00422A7B" w:rsidP="00431EF4">
            <w:pPr>
              <w:rPr>
                <w:color w:val="7030A0"/>
              </w:rPr>
            </w:pPr>
            <w:r w:rsidRPr="003F16DB">
              <w:rPr>
                <w:color w:val="7030A0"/>
              </w:rPr>
              <w:t>Vomiting &amp; pain, she was pregnant at time of ingestion.  Otherwise Not clear, this may be in scientific lit.  Some dispute on facts in this incident (!)</w:t>
            </w:r>
          </w:p>
        </w:tc>
        <w:tc>
          <w:tcPr>
            <w:tcW w:w="3263" w:type="dxa"/>
          </w:tcPr>
          <w:p w:rsidR="00422A7B" w:rsidRPr="003F16DB" w:rsidRDefault="00422A7B" w:rsidP="00431EF4">
            <w:pPr>
              <w:rPr>
                <w:color w:val="7030A0"/>
              </w:rPr>
            </w:pPr>
            <w:r w:rsidRPr="003F16DB">
              <w:rPr>
                <w:color w:val="7030A0"/>
              </w:rPr>
              <w:t xml:space="preserve">FBI investigated…Since the incident, NIH has "made significant efforts to improve its control of radioactive material," said NRC. "NIH has tightened its standards for the security and use of radioactive materials," noted NIH deputy director for intramural research Dr. Michael </w:t>
            </w:r>
            <w:proofErr w:type="spellStart"/>
            <w:r w:rsidRPr="003F16DB">
              <w:rPr>
                <w:color w:val="7030A0"/>
              </w:rPr>
              <w:t>Gottesman</w:t>
            </w:r>
            <w:proofErr w:type="spellEnd"/>
            <w:r w:rsidRPr="003F16DB">
              <w:rPr>
                <w:color w:val="7030A0"/>
              </w:rPr>
              <w:t xml:space="preserve">. </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E92CC2" w:rsidRDefault="00422A7B" w:rsidP="00506DE3">
            <w:r w:rsidRPr="00E92CC2">
              <w:t>August 1994</w:t>
            </w:r>
            <w:r w:rsidRPr="00506DE3">
              <w:rPr>
                <w:noProof/>
                <w:vertAlign w:val="superscript"/>
              </w:rPr>
              <w:t>306-309</w:t>
            </w:r>
          </w:p>
        </w:tc>
        <w:tc>
          <w:tcPr>
            <w:tcW w:w="1266" w:type="dxa"/>
          </w:tcPr>
          <w:p w:rsidR="00422A7B" w:rsidRPr="00E92CC2" w:rsidRDefault="00422A7B" w:rsidP="00431EF4">
            <w:r w:rsidRPr="00E92CC2">
              <w:t>Edinburgh, Scotland</w:t>
            </w:r>
          </w:p>
        </w:tc>
        <w:tc>
          <w:tcPr>
            <w:tcW w:w="1849" w:type="dxa"/>
          </w:tcPr>
          <w:p w:rsidR="00422A7B" w:rsidRPr="00E92CC2" w:rsidRDefault="00422A7B" w:rsidP="00431EF4">
            <w:r w:rsidRPr="00E92CC2">
              <w:t>Tonic water, supermarket shelves</w:t>
            </w:r>
          </w:p>
        </w:tc>
        <w:tc>
          <w:tcPr>
            <w:tcW w:w="1134" w:type="dxa"/>
          </w:tcPr>
          <w:p w:rsidR="00422A7B" w:rsidRPr="00E92CC2" w:rsidRDefault="00422A7B" w:rsidP="00431EF4">
            <w:r w:rsidRPr="00E92CC2">
              <w:t>Atropine; caught because wife’s bottle had much higher dose than others</w:t>
            </w:r>
          </w:p>
        </w:tc>
        <w:tc>
          <w:tcPr>
            <w:tcW w:w="1276" w:type="dxa"/>
          </w:tcPr>
          <w:p w:rsidR="00422A7B" w:rsidRPr="00E92CC2" w:rsidRDefault="00422A7B" w:rsidP="00431EF4">
            <w:r w:rsidRPr="00E92CC2">
              <w:t xml:space="preserve">Paul </w:t>
            </w:r>
            <w:proofErr w:type="spellStart"/>
            <w:r w:rsidRPr="00E92CC2">
              <w:t>Agutter</w:t>
            </w:r>
            <w:proofErr w:type="spellEnd"/>
            <w:r w:rsidRPr="00E92CC2">
              <w:t xml:space="preserve">, to cover up crime = </w:t>
            </w:r>
            <w:proofErr w:type="spellStart"/>
            <w:r w:rsidRPr="00E92CC2">
              <w:t>biochem</w:t>
            </w:r>
            <w:proofErr w:type="spellEnd"/>
            <w:r w:rsidRPr="00E92CC2">
              <w:t xml:space="preserve"> lecturer. Depression &amp; Fin worries too</w:t>
            </w:r>
          </w:p>
        </w:tc>
        <w:tc>
          <w:tcPr>
            <w:tcW w:w="1275" w:type="dxa"/>
          </w:tcPr>
          <w:p w:rsidR="00422A7B" w:rsidRPr="00E92CC2" w:rsidRDefault="00422A7B" w:rsidP="00431EF4">
            <w:r w:rsidRPr="00E92CC2">
              <w:t>His wife; spiked her gin &amp; tonic @ home; plan to marry Lover (they had open marriage)</w:t>
            </w:r>
          </w:p>
        </w:tc>
        <w:tc>
          <w:tcPr>
            <w:tcW w:w="1134" w:type="dxa"/>
          </w:tcPr>
          <w:p w:rsidR="00422A7B" w:rsidRPr="00E92CC2" w:rsidRDefault="00422A7B" w:rsidP="00431EF4">
            <w:r w:rsidRPr="00E92CC2">
              <w:t>Laced, poured</w:t>
            </w:r>
          </w:p>
        </w:tc>
        <w:tc>
          <w:tcPr>
            <w:tcW w:w="2133" w:type="dxa"/>
          </w:tcPr>
          <w:p w:rsidR="00422A7B" w:rsidRPr="00E92CC2" w:rsidRDefault="00422A7B" w:rsidP="00431EF4">
            <w:r w:rsidRPr="00E92CC2">
              <w:t>8 ill including wife &amp; own child; 4 of those hospitalised.  One of two “The Safeway poisoner” s</w:t>
            </w:r>
          </w:p>
        </w:tc>
        <w:tc>
          <w:tcPr>
            <w:tcW w:w="3263" w:type="dxa"/>
          </w:tcPr>
          <w:p w:rsidR="00422A7B" w:rsidRPr="00E92CC2" w:rsidRDefault="00422A7B" w:rsidP="00431EF4">
            <w:r w:rsidRPr="00E92CC2">
              <w:t>Witnessed @ supermarket &amp; “arrested after CCTV footage showed him placing the poisoned tonic on the shelf of an Edinburgh branch of Safeway.”… “</w:t>
            </w:r>
            <w:proofErr w:type="gramStart"/>
            <w:r w:rsidRPr="00E92CC2">
              <w:t>sparked</w:t>
            </w:r>
            <w:proofErr w:type="gramEnd"/>
            <w:r w:rsidRPr="00E92CC2">
              <w:t xml:space="preserve"> a nationwide alert”, 55,000 x 2 litre bottles withdrawn.  12 yr sentence.  . 6-7 bottles found with poison</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tc>
        <w:tc>
          <w:tcPr>
            <w:tcW w:w="1134" w:type="dxa"/>
          </w:tcPr>
          <w:p w:rsidR="00422A7B" w:rsidRPr="00E92CC2" w:rsidRDefault="00422A7B" w:rsidP="00431EF4"/>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506DE3">
            <w:r w:rsidRPr="00E92CC2">
              <w:lastRenderedPageBreak/>
              <w:t xml:space="preserve">1994 </w:t>
            </w:r>
            <w:r w:rsidRPr="00506DE3">
              <w:rPr>
                <w:noProof/>
                <w:vertAlign w:val="superscript"/>
              </w:rPr>
              <w:t>274,291</w:t>
            </w:r>
          </w:p>
        </w:tc>
        <w:tc>
          <w:tcPr>
            <w:tcW w:w="1266" w:type="dxa"/>
          </w:tcPr>
          <w:p w:rsidR="00422A7B" w:rsidRPr="00E92CC2" w:rsidRDefault="00422A7B" w:rsidP="00431EF4">
            <w:r w:rsidRPr="00E92CC2">
              <w:t>Tiraspol, Moldova</w:t>
            </w:r>
          </w:p>
        </w:tc>
        <w:tc>
          <w:tcPr>
            <w:tcW w:w="1849" w:type="dxa"/>
          </w:tcPr>
          <w:p w:rsidR="00422A7B" w:rsidRPr="00E92CC2" w:rsidRDefault="00422A7B" w:rsidP="00431EF4">
            <w:proofErr w:type="spellStart"/>
            <w:r w:rsidRPr="00E92CC2">
              <w:t>Munic</w:t>
            </w:r>
            <w:proofErr w:type="spellEnd"/>
            <w:r w:rsidRPr="00E92CC2">
              <w:t>. Tap water supply</w:t>
            </w:r>
          </w:p>
        </w:tc>
        <w:tc>
          <w:tcPr>
            <w:tcW w:w="1134" w:type="dxa"/>
          </w:tcPr>
          <w:p w:rsidR="00422A7B" w:rsidRPr="00E92CC2" w:rsidRDefault="00422A7B" w:rsidP="00431EF4">
            <w:r w:rsidRPr="00E92CC2">
              <w:t>Mercury</w:t>
            </w:r>
          </w:p>
        </w:tc>
        <w:tc>
          <w:tcPr>
            <w:tcW w:w="1276" w:type="dxa"/>
          </w:tcPr>
          <w:p w:rsidR="00422A7B" w:rsidRPr="00E92CC2" w:rsidRDefault="00422A7B" w:rsidP="00431EF4">
            <w:r w:rsidRPr="00E92CC2">
              <w:rPr>
                <w:rFonts w:ascii="AdvPS6F00" w:hAnsi="AdvPS6F00" w:cs="AdvPS6F00"/>
                <w:sz w:val="18"/>
                <w:szCs w:val="18"/>
              </w:rPr>
              <w:t xml:space="preserve">Moldavian General Nikolay </w:t>
            </w:r>
            <w:proofErr w:type="spellStart"/>
            <w:r w:rsidRPr="00E92CC2">
              <w:rPr>
                <w:rFonts w:ascii="AdvPS6F00" w:hAnsi="AdvPS6F00" w:cs="AdvPS6F00"/>
                <w:sz w:val="18"/>
                <w:szCs w:val="18"/>
              </w:rPr>
              <w:t>Matveyev</w:t>
            </w:r>
            <w:proofErr w:type="spellEnd"/>
          </w:p>
        </w:tc>
        <w:tc>
          <w:tcPr>
            <w:tcW w:w="1275" w:type="dxa"/>
          </w:tcPr>
          <w:p w:rsidR="00422A7B" w:rsidRPr="00E92CC2" w:rsidRDefault="00422A7B" w:rsidP="00431EF4">
            <w:r w:rsidRPr="00E92CC2">
              <w:rPr>
                <w:rFonts w:ascii="AdvPS6F00" w:hAnsi="AdvPS6F00" w:cs="AdvPS6F00"/>
                <w:sz w:val="18"/>
                <w:szCs w:val="18"/>
              </w:rPr>
              <w:t>Russian 14th Army</w:t>
            </w:r>
          </w:p>
        </w:tc>
        <w:tc>
          <w:tcPr>
            <w:tcW w:w="1134" w:type="dxa"/>
          </w:tcPr>
          <w:p w:rsidR="00422A7B" w:rsidRPr="00E92CC2" w:rsidRDefault="00422A7B" w:rsidP="00431EF4">
            <w:r w:rsidRPr="00E92CC2">
              <w:t>?</w:t>
            </w:r>
          </w:p>
        </w:tc>
        <w:tc>
          <w:tcPr>
            <w:tcW w:w="2133" w:type="dxa"/>
          </w:tcPr>
          <w:p w:rsidR="00422A7B" w:rsidRPr="00E92CC2" w:rsidRDefault="00422A7B" w:rsidP="00431EF4">
            <w:r w:rsidRPr="00E92CC2">
              <w:t>Threat only</w:t>
            </w:r>
          </w:p>
        </w:tc>
        <w:tc>
          <w:tcPr>
            <w:tcW w:w="3263" w:type="dxa"/>
          </w:tcPr>
          <w:p w:rsidR="00422A7B" w:rsidRPr="00E92CC2" w:rsidRDefault="00422A7B" w:rsidP="00431EF4">
            <w:r w:rsidRPr="00E92CC2">
              <w:t>Some dispute, probably</w:t>
            </w:r>
          </w:p>
        </w:tc>
      </w:tr>
      <w:tr w:rsidR="00422A7B" w:rsidRPr="00FE59D4" w:rsidTr="00C402AD">
        <w:tc>
          <w:tcPr>
            <w:tcW w:w="1240" w:type="dxa"/>
          </w:tcPr>
          <w:p w:rsidR="00422A7B" w:rsidRPr="00E92CC2" w:rsidRDefault="00422A7B" w:rsidP="00431EF4"/>
        </w:tc>
        <w:tc>
          <w:tcPr>
            <w:tcW w:w="1266" w:type="dxa"/>
          </w:tcPr>
          <w:p w:rsidR="00422A7B" w:rsidRPr="00E92CC2" w:rsidRDefault="00422A7B" w:rsidP="00431EF4"/>
        </w:tc>
        <w:tc>
          <w:tcPr>
            <w:tcW w:w="1849" w:type="dxa"/>
          </w:tcPr>
          <w:p w:rsidR="00422A7B" w:rsidRPr="00E92CC2" w:rsidRDefault="00422A7B" w:rsidP="00431EF4"/>
        </w:tc>
        <w:tc>
          <w:tcPr>
            <w:tcW w:w="1134" w:type="dxa"/>
          </w:tcPr>
          <w:p w:rsidR="00422A7B" w:rsidRPr="00E92CC2" w:rsidRDefault="00422A7B" w:rsidP="00431EF4"/>
        </w:tc>
        <w:tc>
          <w:tcPr>
            <w:tcW w:w="1276" w:type="dxa"/>
          </w:tcPr>
          <w:p w:rsidR="00422A7B" w:rsidRPr="00E92CC2" w:rsidRDefault="00422A7B" w:rsidP="00431EF4"/>
        </w:tc>
        <w:tc>
          <w:tcPr>
            <w:tcW w:w="1275" w:type="dxa"/>
          </w:tcPr>
          <w:p w:rsidR="00422A7B" w:rsidRPr="00E92CC2" w:rsidRDefault="00422A7B" w:rsidP="00431EF4"/>
        </w:tc>
        <w:tc>
          <w:tcPr>
            <w:tcW w:w="1134" w:type="dxa"/>
          </w:tcPr>
          <w:p w:rsidR="00422A7B" w:rsidRPr="00E92CC2" w:rsidRDefault="00422A7B" w:rsidP="00431EF4"/>
        </w:tc>
        <w:tc>
          <w:tcPr>
            <w:tcW w:w="2133" w:type="dxa"/>
          </w:tcPr>
          <w:p w:rsidR="00422A7B" w:rsidRPr="00E92CC2" w:rsidRDefault="00422A7B" w:rsidP="00431EF4"/>
        </w:tc>
        <w:tc>
          <w:tcPr>
            <w:tcW w:w="3263" w:type="dxa"/>
          </w:tcPr>
          <w:p w:rsidR="00422A7B" w:rsidRPr="00E92CC2" w:rsidRDefault="00422A7B" w:rsidP="00431EF4"/>
        </w:tc>
      </w:tr>
      <w:tr w:rsidR="00422A7B" w:rsidRPr="00FE59D4" w:rsidTr="00C402AD">
        <w:tc>
          <w:tcPr>
            <w:tcW w:w="1240" w:type="dxa"/>
          </w:tcPr>
          <w:p w:rsidR="00422A7B" w:rsidRPr="00E92CC2" w:rsidRDefault="00422A7B" w:rsidP="00506DE3">
            <w:r w:rsidRPr="00E92CC2">
              <w:t>Late 1993</w:t>
            </w:r>
            <w:r w:rsidRPr="00506DE3">
              <w:rPr>
                <w:noProof/>
                <w:vertAlign w:val="superscript"/>
              </w:rPr>
              <w:t>310</w:t>
            </w:r>
          </w:p>
        </w:tc>
        <w:tc>
          <w:tcPr>
            <w:tcW w:w="1266" w:type="dxa"/>
          </w:tcPr>
          <w:p w:rsidR="00422A7B" w:rsidRPr="00E92CC2" w:rsidRDefault="00422A7B" w:rsidP="00431EF4">
            <w:proofErr w:type="spellStart"/>
            <w:r w:rsidRPr="00E92CC2">
              <w:t>Cotabato</w:t>
            </w:r>
            <w:proofErr w:type="spellEnd"/>
            <w:r w:rsidRPr="00E92CC2">
              <w:t>, Philippines</w:t>
            </w:r>
          </w:p>
        </w:tc>
        <w:tc>
          <w:tcPr>
            <w:tcW w:w="1849" w:type="dxa"/>
          </w:tcPr>
          <w:p w:rsidR="00422A7B" w:rsidRPr="00E92CC2" w:rsidRDefault="00422A7B" w:rsidP="00431EF4">
            <w:r w:rsidRPr="00E92CC2">
              <w:t>Deep well</w:t>
            </w:r>
          </w:p>
        </w:tc>
        <w:tc>
          <w:tcPr>
            <w:tcW w:w="1134" w:type="dxa"/>
          </w:tcPr>
          <w:p w:rsidR="00422A7B" w:rsidRPr="00E92CC2" w:rsidRDefault="00422A7B" w:rsidP="00431EF4">
            <w:r w:rsidRPr="00E92CC2">
              <w:t>?</w:t>
            </w:r>
          </w:p>
        </w:tc>
        <w:tc>
          <w:tcPr>
            <w:tcW w:w="1276" w:type="dxa"/>
          </w:tcPr>
          <w:p w:rsidR="00422A7B" w:rsidRPr="00E92CC2" w:rsidRDefault="00422A7B" w:rsidP="00431EF4">
            <w:r w:rsidRPr="00E92CC2">
              <w:t>Retreating Muslim rebels</w:t>
            </w:r>
          </w:p>
        </w:tc>
        <w:tc>
          <w:tcPr>
            <w:tcW w:w="1275" w:type="dxa"/>
          </w:tcPr>
          <w:p w:rsidR="00422A7B" w:rsidRPr="00E92CC2" w:rsidRDefault="00422A7B" w:rsidP="00431EF4">
            <w:r w:rsidRPr="00E92CC2">
              <w:t>? incoming troops</w:t>
            </w:r>
          </w:p>
        </w:tc>
        <w:tc>
          <w:tcPr>
            <w:tcW w:w="1134" w:type="dxa"/>
          </w:tcPr>
          <w:p w:rsidR="00422A7B" w:rsidRPr="00E92CC2" w:rsidRDefault="00422A7B" w:rsidP="00431EF4">
            <w:r w:rsidRPr="00E92CC2">
              <w:t>?</w:t>
            </w:r>
          </w:p>
        </w:tc>
        <w:tc>
          <w:tcPr>
            <w:tcW w:w="2133" w:type="dxa"/>
          </w:tcPr>
          <w:p w:rsidR="00422A7B" w:rsidRPr="00E92CC2" w:rsidRDefault="00422A7B" w:rsidP="00431EF4">
            <w:r w:rsidRPr="00E92CC2">
              <w:t>3 soldiers died, 25 more ill</w:t>
            </w:r>
          </w:p>
        </w:tc>
        <w:tc>
          <w:tcPr>
            <w:tcW w:w="3263" w:type="dxa"/>
          </w:tcPr>
          <w:p w:rsidR="00422A7B" w:rsidRPr="00E92CC2" w:rsidRDefault="00422A7B" w:rsidP="00431EF4">
            <w:r w:rsidRPr="00E92CC2">
              <w:t>?</w:t>
            </w:r>
            <w:r>
              <w:t xml:space="preserve"> </w:t>
            </w:r>
            <w:r w:rsidRPr="00E92CC2">
              <w:t>Thirsty soldiers quickly succumbed, evacuated to nearby hospital.</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92 </w:t>
            </w:r>
            <w:r w:rsidRPr="00506DE3">
              <w:rPr>
                <w:noProof/>
                <w:vertAlign w:val="superscript"/>
              </w:rPr>
              <w:t>274,291,311</w:t>
            </w:r>
          </w:p>
        </w:tc>
        <w:tc>
          <w:tcPr>
            <w:tcW w:w="1266" w:type="dxa"/>
          </w:tcPr>
          <w:p w:rsidR="00422A7B" w:rsidRPr="00FE59D4" w:rsidRDefault="00422A7B" w:rsidP="00431EF4">
            <w:r>
              <w:t>Istanbul, Turkey</w:t>
            </w:r>
          </w:p>
        </w:tc>
        <w:tc>
          <w:tcPr>
            <w:tcW w:w="1849" w:type="dxa"/>
          </w:tcPr>
          <w:p w:rsidR="00422A7B" w:rsidRPr="00FE59D4" w:rsidRDefault="00422A7B" w:rsidP="00431EF4">
            <w:r>
              <w:t>Military water Storage Tanks</w:t>
            </w:r>
          </w:p>
        </w:tc>
        <w:tc>
          <w:tcPr>
            <w:tcW w:w="1134" w:type="dxa"/>
          </w:tcPr>
          <w:p w:rsidR="00422A7B" w:rsidRPr="00FE59D4" w:rsidRDefault="00422A7B" w:rsidP="00431EF4">
            <w:r>
              <w:t>Potassium cyanide</w:t>
            </w:r>
          </w:p>
        </w:tc>
        <w:tc>
          <w:tcPr>
            <w:tcW w:w="1276" w:type="dxa"/>
          </w:tcPr>
          <w:p w:rsidR="00422A7B" w:rsidRPr="00FE59D4" w:rsidRDefault="00422A7B" w:rsidP="00431EF4">
            <w:r>
              <w:t>PKK</w:t>
            </w:r>
          </w:p>
        </w:tc>
        <w:tc>
          <w:tcPr>
            <w:tcW w:w="1275" w:type="dxa"/>
          </w:tcPr>
          <w:p w:rsidR="00422A7B" w:rsidRPr="00FE59D4" w:rsidRDefault="00422A7B" w:rsidP="00431EF4">
            <w:r>
              <w:t>Turkish Air Force</w:t>
            </w:r>
          </w:p>
        </w:tc>
        <w:tc>
          <w:tcPr>
            <w:tcW w:w="1134" w:type="dxa"/>
          </w:tcPr>
          <w:p w:rsidR="00422A7B" w:rsidRPr="00FE59D4" w:rsidRDefault="00422A7B" w:rsidP="00431EF4">
            <w:r>
              <w:t>?</w:t>
            </w:r>
          </w:p>
        </w:tc>
        <w:tc>
          <w:tcPr>
            <w:tcW w:w="2133" w:type="dxa"/>
          </w:tcPr>
          <w:p w:rsidR="00422A7B" w:rsidRPr="00FE59D4" w:rsidRDefault="00422A7B" w:rsidP="00431EF4">
            <w:r>
              <w:t>?</w:t>
            </w:r>
          </w:p>
        </w:tc>
        <w:tc>
          <w:tcPr>
            <w:tcW w:w="3263" w:type="dxa"/>
          </w:tcPr>
          <w:p w:rsidR="00422A7B" w:rsidRPr="00FE59D4" w:rsidRDefault="00422A7B" w:rsidP="00431EF4">
            <w:r>
              <w:t>No details (</w:t>
            </w:r>
            <w:r w:rsidRPr="004C5E3F">
              <w:t>tried hard)</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085E68" w:rsidRDefault="00422A7B" w:rsidP="00506DE3">
            <w:r w:rsidRPr="00085E68">
              <w:t xml:space="preserve">1991 </w:t>
            </w:r>
            <w:r w:rsidRPr="00506DE3">
              <w:rPr>
                <w:noProof/>
                <w:vertAlign w:val="superscript"/>
              </w:rPr>
              <w:t>274,291</w:t>
            </w:r>
          </w:p>
        </w:tc>
        <w:tc>
          <w:tcPr>
            <w:tcW w:w="1266" w:type="dxa"/>
          </w:tcPr>
          <w:p w:rsidR="00422A7B" w:rsidRPr="00085E68" w:rsidRDefault="00422A7B" w:rsidP="00431EF4">
            <w:r w:rsidRPr="00085E68">
              <w:t>Kelowna, BC</w:t>
            </w:r>
          </w:p>
        </w:tc>
        <w:tc>
          <w:tcPr>
            <w:tcW w:w="1849" w:type="dxa"/>
          </w:tcPr>
          <w:p w:rsidR="00422A7B" w:rsidRPr="00085E68" w:rsidRDefault="00422A7B" w:rsidP="00431EF4">
            <w:r w:rsidRPr="00085E68">
              <w:t>Municipal tap water supply</w:t>
            </w:r>
          </w:p>
        </w:tc>
        <w:tc>
          <w:tcPr>
            <w:tcW w:w="1134" w:type="dxa"/>
          </w:tcPr>
          <w:p w:rsidR="00422A7B" w:rsidRPr="00085E68" w:rsidRDefault="00422A7B" w:rsidP="00431EF4">
            <w:r w:rsidRPr="00085E68">
              <w:t>Biological contaminants</w:t>
            </w:r>
          </w:p>
        </w:tc>
        <w:tc>
          <w:tcPr>
            <w:tcW w:w="1276" w:type="dxa"/>
          </w:tcPr>
          <w:p w:rsidR="00422A7B" w:rsidRPr="00085E68" w:rsidRDefault="00422A7B" w:rsidP="00431EF4">
            <w:r w:rsidRPr="00085E68">
              <w:t>?; mentioned Gulf war in threat letter</w:t>
            </w:r>
          </w:p>
        </w:tc>
        <w:tc>
          <w:tcPr>
            <w:tcW w:w="1275" w:type="dxa"/>
          </w:tcPr>
          <w:p w:rsidR="00422A7B" w:rsidRPr="00085E68" w:rsidRDefault="00422A7B" w:rsidP="00431EF4">
            <w:r w:rsidRPr="00085E68">
              <w:t>?</w:t>
            </w:r>
          </w:p>
        </w:tc>
        <w:tc>
          <w:tcPr>
            <w:tcW w:w="1134" w:type="dxa"/>
          </w:tcPr>
          <w:p w:rsidR="00422A7B" w:rsidRPr="00085E68" w:rsidRDefault="00422A7B" w:rsidP="00431EF4">
            <w:r w:rsidRPr="00085E68">
              <w:t>?</w:t>
            </w:r>
          </w:p>
        </w:tc>
        <w:tc>
          <w:tcPr>
            <w:tcW w:w="2133" w:type="dxa"/>
          </w:tcPr>
          <w:p w:rsidR="00422A7B" w:rsidRPr="00085E68" w:rsidRDefault="00422A7B" w:rsidP="00431EF4">
            <w:r w:rsidRPr="00085E68">
              <w:t>Threat only</w:t>
            </w:r>
          </w:p>
        </w:tc>
        <w:tc>
          <w:tcPr>
            <w:tcW w:w="3263" w:type="dxa"/>
          </w:tcPr>
          <w:p w:rsidR="00422A7B" w:rsidRPr="00085E68" w:rsidRDefault="00422A7B" w:rsidP="00085E68">
            <w:r w:rsidRPr="00085E68">
              <w:t xml:space="preserve">Security increased, no realised attack, </w:t>
            </w:r>
            <w:proofErr w:type="spellStart"/>
            <w:r w:rsidRPr="00085E68">
              <w:t>threatener</w:t>
            </w:r>
            <w:proofErr w:type="spellEnd"/>
            <w:r w:rsidRPr="00085E68">
              <w:t xml:space="preserve"> not found; </w:t>
            </w:r>
          </w:p>
        </w:tc>
      </w:tr>
      <w:tr w:rsidR="00422A7B" w:rsidRPr="00FE59D4" w:rsidTr="00C402AD">
        <w:tc>
          <w:tcPr>
            <w:tcW w:w="1240" w:type="dxa"/>
          </w:tcPr>
          <w:p w:rsidR="00422A7B" w:rsidRPr="00022CB5" w:rsidRDefault="00422A7B" w:rsidP="00431EF4">
            <w:pPr>
              <w:rPr>
                <w:highlight w:val="yellow"/>
              </w:rPr>
            </w:pPr>
          </w:p>
        </w:tc>
        <w:tc>
          <w:tcPr>
            <w:tcW w:w="1266" w:type="dxa"/>
          </w:tcPr>
          <w:p w:rsidR="00422A7B" w:rsidRPr="00022CB5" w:rsidRDefault="00422A7B" w:rsidP="00431EF4">
            <w:pPr>
              <w:rPr>
                <w:highlight w:val="yellow"/>
              </w:rPr>
            </w:pPr>
          </w:p>
        </w:tc>
        <w:tc>
          <w:tcPr>
            <w:tcW w:w="1849" w:type="dxa"/>
          </w:tcPr>
          <w:p w:rsidR="00422A7B" w:rsidRPr="00022CB5" w:rsidRDefault="00422A7B" w:rsidP="00431EF4">
            <w:pPr>
              <w:rPr>
                <w:highlight w:val="yellow"/>
              </w:rPr>
            </w:pPr>
          </w:p>
        </w:tc>
        <w:tc>
          <w:tcPr>
            <w:tcW w:w="1134" w:type="dxa"/>
          </w:tcPr>
          <w:p w:rsidR="00422A7B" w:rsidRPr="00022CB5" w:rsidRDefault="00422A7B" w:rsidP="00431EF4">
            <w:pPr>
              <w:rPr>
                <w:highlight w:val="yellow"/>
              </w:rPr>
            </w:pPr>
          </w:p>
        </w:tc>
        <w:tc>
          <w:tcPr>
            <w:tcW w:w="1276" w:type="dxa"/>
          </w:tcPr>
          <w:p w:rsidR="00422A7B" w:rsidRPr="00022CB5" w:rsidRDefault="00422A7B" w:rsidP="00431EF4">
            <w:pPr>
              <w:rPr>
                <w:highlight w:val="yellow"/>
              </w:rPr>
            </w:pPr>
          </w:p>
        </w:tc>
        <w:tc>
          <w:tcPr>
            <w:tcW w:w="1275" w:type="dxa"/>
          </w:tcPr>
          <w:p w:rsidR="00422A7B" w:rsidRPr="00022CB5" w:rsidRDefault="00422A7B" w:rsidP="00431EF4">
            <w:pPr>
              <w:rPr>
                <w:highlight w:val="yellow"/>
              </w:rPr>
            </w:pPr>
          </w:p>
        </w:tc>
        <w:tc>
          <w:tcPr>
            <w:tcW w:w="1134" w:type="dxa"/>
          </w:tcPr>
          <w:p w:rsidR="00422A7B" w:rsidRPr="00022CB5" w:rsidRDefault="00422A7B" w:rsidP="00431EF4">
            <w:pPr>
              <w:rPr>
                <w:highlight w:val="yellow"/>
              </w:rPr>
            </w:pPr>
          </w:p>
        </w:tc>
        <w:tc>
          <w:tcPr>
            <w:tcW w:w="2133" w:type="dxa"/>
          </w:tcPr>
          <w:p w:rsidR="00422A7B" w:rsidRPr="00022CB5" w:rsidRDefault="00422A7B" w:rsidP="00431EF4">
            <w:pPr>
              <w:rPr>
                <w:highlight w:val="yellow"/>
              </w:rPr>
            </w:pPr>
          </w:p>
        </w:tc>
        <w:tc>
          <w:tcPr>
            <w:tcW w:w="3263" w:type="dxa"/>
          </w:tcPr>
          <w:p w:rsidR="00422A7B" w:rsidRPr="00022CB5" w:rsidRDefault="00422A7B" w:rsidP="00431EF4">
            <w:pPr>
              <w:rPr>
                <w:highlight w:val="yellow"/>
              </w:rPr>
            </w:pPr>
          </w:p>
        </w:tc>
      </w:tr>
      <w:tr w:rsidR="00422A7B" w:rsidRPr="00FE59D4" w:rsidTr="00C402AD">
        <w:tc>
          <w:tcPr>
            <w:tcW w:w="1240" w:type="dxa"/>
          </w:tcPr>
          <w:p w:rsidR="00422A7B" w:rsidRPr="00FE59D4" w:rsidRDefault="00422A7B" w:rsidP="00506DE3">
            <w:r>
              <w:t xml:space="preserve">1990s </w:t>
            </w:r>
            <w:r w:rsidRPr="00506DE3">
              <w:rPr>
                <w:noProof/>
                <w:vertAlign w:val="superscript"/>
              </w:rPr>
              <w:t>274</w:t>
            </w:r>
          </w:p>
        </w:tc>
        <w:tc>
          <w:tcPr>
            <w:tcW w:w="1266" w:type="dxa"/>
          </w:tcPr>
          <w:p w:rsidR="00422A7B" w:rsidRPr="00FE59D4" w:rsidRDefault="00422A7B" w:rsidP="00431EF4">
            <w:r>
              <w:t>Washington DC</w:t>
            </w:r>
          </w:p>
        </w:tc>
        <w:tc>
          <w:tcPr>
            <w:tcW w:w="1849" w:type="dxa"/>
          </w:tcPr>
          <w:p w:rsidR="00422A7B" w:rsidRPr="00FE59D4" w:rsidRDefault="00422A7B" w:rsidP="00431EF4">
            <w:r>
              <w:t>Tap water supply</w:t>
            </w:r>
          </w:p>
        </w:tc>
        <w:tc>
          <w:tcPr>
            <w:tcW w:w="1134" w:type="dxa"/>
          </w:tcPr>
          <w:p w:rsidR="00422A7B" w:rsidRPr="00FE59D4" w:rsidRDefault="00422A7B" w:rsidP="00431EF4">
            <w:r>
              <w:t>VX, like sarin</w:t>
            </w:r>
          </w:p>
        </w:tc>
        <w:tc>
          <w:tcPr>
            <w:tcW w:w="1276" w:type="dxa"/>
          </w:tcPr>
          <w:p w:rsidR="00422A7B" w:rsidRPr="00FE59D4" w:rsidRDefault="00422A7B" w:rsidP="00431EF4">
            <w:r>
              <w:t>?</w:t>
            </w:r>
          </w:p>
        </w:tc>
        <w:tc>
          <w:tcPr>
            <w:tcW w:w="1275" w:type="dxa"/>
          </w:tcPr>
          <w:p w:rsidR="00422A7B" w:rsidRPr="00FE59D4" w:rsidRDefault="00422A7B" w:rsidP="00431EF4">
            <w:r>
              <w:t>?</w:t>
            </w:r>
          </w:p>
        </w:tc>
        <w:tc>
          <w:tcPr>
            <w:tcW w:w="1134" w:type="dxa"/>
          </w:tcPr>
          <w:p w:rsidR="00422A7B" w:rsidRPr="00FE59D4" w:rsidRDefault="00422A7B" w:rsidP="00431EF4">
            <w:r w:rsidRPr="00314E40">
              <w:rPr>
                <w:sz w:val="16"/>
                <w:szCs w:val="16"/>
              </w:rPr>
              <w:t>?</w:t>
            </w:r>
          </w:p>
        </w:tc>
        <w:tc>
          <w:tcPr>
            <w:tcW w:w="2133" w:type="dxa"/>
          </w:tcPr>
          <w:p w:rsidR="00422A7B" w:rsidRPr="00FE59D4" w:rsidRDefault="00422A7B" w:rsidP="00431EF4">
            <w:r w:rsidRPr="00314E40">
              <w:rPr>
                <w:sz w:val="16"/>
                <w:szCs w:val="16"/>
              </w:rPr>
              <w:t>Threat only, Kroll says multiple threats</w:t>
            </w:r>
          </w:p>
        </w:tc>
        <w:tc>
          <w:tcPr>
            <w:tcW w:w="3263" w:type="dxa"/>
          </w:tcPr>
          <w:p w:rsidR="00422A7B" w:rsidRPr="00FE59D4" w:rsidRDefault="00422A7B" w:rsidP="00431EF4">
            <w:r w:rsidRPr="00314E40">
              <w:rPr>
                <w:sz w:val="16"/>
                <w:szCs w:val="16"/>
              </w:rPr>
              <w:t>“These threats were taken so seriously that the govt. commissioned and funded into a dedicated online VX detector.  Report</w:t>
            </w:r>
            <w:r>
              <w:rPr>
                <w:sz w:val="16"/>
                <w:szCs w:val="16"/>
              </w:rPr>
              <w:t>s indicated that several detect</w:t>
            </w:r>
            <w:r w:rsidRPr="00314E40">
              <w:rPr>
                <w:sz w:val="16"/>
                <w:szCs w:val="16"/>
              </w:rPr>
              <w:t>o</w:t>
            </w:r>
            <w:r>
              <w:rPr>
                <w:sz w:val="16"/>
                <w:szCs w:val="16"/>
              </w:rPr>
              <w:t>r</w:t>
            </w:r>
            <w:r w:rsidRPr="00314E40">
              <w:rPr>
                <w:sz w:val="16"/>
                <w:szCs w:val="16"/>
              </w:rPr>
              <w:t>s were built and installed in various secret key locations” (no reference any of that)</w:t>
            </w:r>
          </w:p>
        </w:tc>
      </w:tr>
      <w:tr w:rsidR="00422A7B" w:rsidRPr="00FE59D4" w:rsidTr="00C402AD">
        <w:tc>
          <w:tcPr>
            <w:tcW w:w="1240" w:type="dxa"/>
          </w:tcPr>
          <w:p w:rsidR="00422A7B" w:rsidRPr="00893703" w:rsidRDefault="00422A7B" w:rsidP="00431EF4"/>
        </w:tc>
        <w:tc>
          <w:tcPr>
            <w:tcW w:w="1266" w:type="dxa"/>
          </w:tcPr>
          <w:p w:rsidR="00422A7B" w:rsidRPr="00893703" w:rsidRDefault="00422A7B" w:rsidP="00431EF4"/>
        </w:tc>
        <w:tc>
          <w:tcPr>
            <w:tcW w:w="1849" w:type="dxa"/>
          </w:tcPr>
          <w:p w:rsidR="00422A7B" w:rsidRPr="00893703" w:rsidRDefault="00422A7B" w:rsidP="00431EF4"/>
        </w:tc>
        <w:tc>
          <w:tcPr>
            <w:tcW w:w="1134" w:type="dxa"/>
          </w:tcPr>
          <w:p w:rsidR="00422A7B" w:rsidRPr="00893703" w:rsidRDefault="00422A7B" w:rsidP="00431EF4"/>
        </w:tc>
        <w:tc>
          <w:tcPr>
            <w:tcW w:w="1276" w:type="dxa"/>
          </w:tcPr>
          <w:p w:rsidR="00422A7B" w:rsidRPr="00893703" w:rsidRDefault="00422A7B" w:rsidP="00431EF4"/>
        </w:tc>
        <w:tc>
          <w:tcPr>
            <w:tcW w:w="1275" w:type="dxa"/>
          </w:tcPr>
          <w:p w:rsidR="00422A7B" w:rsidRPr="00893703" w:rsidRDefault="00422A7B" w:rsidP="00431EF4"/>
        </w:tc>
        <w:tc>
          <w:tcPr>
            <w:tcW w:w="1134" w:type="dxa"/>
          </w:tcPr>
          <w:p w:rsidR="00422A7B" w:rsidRPr="00893703" w:rsidRDefault="00422A7B" w:rsidP="00431EF4">
            <w:pPr>
              <w:rPr>
                <w:sz w:val="16"/>
                <w:szCs w:val="16"/>
              </w:rPr>
            </w:pPr>
          </w:p>
        </w:tc>
        <w:tc>
          <w:tcPr>
            <w:tcW w:w="2133" w:type="dxa"/>
          </w:tcPr>
          <w:p w:rsidR="00422A7B" w:rsidRPr="00893703" w:rsidRDefault="00422A7B" w:rsidP="00431EF4">
            <w:pPr>
              <w:rPr>
                <w:sz w:val="16"/>
                <w:szCs w:val="16"/>
              </w:rPr>
            </w:pPr>
          </w:p>
        </w:tc>
        <w:tc>
          <w:tcPr>
            <w:tcW w:w="3263" w:type="dxa"/>
          </w:tcPr>
          <w:p w:rsidR="00422A7B" w:rsidRPr="00893703" w:rsidRDefault="00422A7B" w:rsidP="00431EF4">
            <w:pPr>
              <w:rPr>
                <w:sz w:val="16"/>
                <w:szCs w:val="16"/>
              </w:rPr>
            </w:pPr>
          </w:p>
        </w:tc>
      </w:tr>
      <w:tr w:rsidR="00422A7B" w:rsidRPr="00FE59D4" w:rsidTr="00C402AD">
        <w:tc>
          <w:tcPr>
            <w:tcW w:w="1240" w:type="dxa"/>
          </w:tcPr>
          <w:p w:rsidR="00422A7B" w:rsidRPr="00893703" w:rsidRDefault="00422A7B" w:rsidP="00431EF4">
            <w:r w:rsidRPr="00893703">
              <w:t>1990</w:t>
            </w:r>
            <w:r w:rsidRPr="00893703">
              <w:rPr>
                <w:noProof/>
                <w:vertAlign w:val="superscript"/>
              </w:rPr>
              <w:t>49</w:t>
            </w:r>
          </w:p>
        </w:tc>
        <w:tc>
          <w:tcPr>
            <w:tcW w:w="1266" w:type="dxa"/>
          </w:tcPr>
          <w:p w:rsidR="00422A7B" w:rsidRPr="00893703" w:rsidRDefault="00422A7B" w:rsidP="00431EF4">
            <w:r w:rsidRPr="00893703">
              <w:t>Israel</w:t>
            </w:r>
          </w:p>
        </w:tc>
        <w:tc>
          <w:tcPr>
            <w:tcW w:w="1849" w:type="dxa"/>
          </w:tcPr>
          <w:p w:rsidR="00422A7B" w:rsidRPr="00893703" w:rsidRDefault="00422A7B" w:rsidP="00431EF4">
            <w:r w:rsidRPr="00893703">
              <w:t>Roof tank water</w:t>
            </w:r>
          </w:p>
        </w:tc>
        <w:tc>
          <w:tcPr>
            <w:tcW w:w="1134" w:type="dxa"/>
          </w:tcPr>
          <w:p w:rsidR="00422A7B" w:rsidRPr="00893703" w:rsidRDefault="00422A7B" w:rsidP="00431EF4">
            <w:r w:rsidRPr="00893703">
              <w:t>Insecticide</w:t>
            </w:r>
          </w:p>
        </w:tc>
        <w:tc>
          <w:tcPr>
            <w:tcW w:w="1276" w:type="dxa"/>
          </w:tcPr>
          <w:p w:rsidR="00422A7B" w:rsidRPr="00893703" w:rsidRDefault="00422A7B" w:rsidP="00431EF4">
            <w:r w:rsidRPr="00893703">
              <w:t xml:space="preserve">? </w:t>
            </w:r>
            <w:proofErr w:type="gramStart"/>
            <w:r w:rsidRPr="00893703">
              <w:t>nationalists</w:t>
            </w:r>
            <w:proofErr w:type="gramEnd"/>
            <w:r w:rsidRPr="00893703">
              <w:t>??</w:t>
            </w:r>
          </w:p>
        </w:tc>
        <w:tc>
          <w:tcPr>
            <w:tcW w:w="1275" w:type="dxa"/>
          </w:tcPr>
          <w:p w:rsidR="00422A7B" w:rsidRPr="00893703" w:rsidRDefault="00422A7B" w:rsidP="00431EF4">
            <w:r w:rsidRPr="00893703">
              <w:t>?</w:t>
            </w:r>
          </w:p>
        </w:tc>
        <w:tc>
          <w:tcPr>
            <w:tcW w:w="1134" w:type="dxa"/>
          </w:tcPr>
          <w:p w:rsidR="00422A7B" w:rsidRPr="00893703" w:rsidRDefault="00422A7B" w:rsidP="00431EF4">
            <w:pPr>
              <w:rPr>
                <w:sz w:val="16"/>
                <w:szCs w:val="16"/>
              </w:rPr>
            </w:pPr>
            <w:r w:rsidRPr="00893703">
              <w:rPr>
                <w:sz w:val="16"/>
                <w:szCs w:val="16"/>
              </w:rPr>
              <w:t>Laced</w:t>
            </w:r>
          </w:p>
        </w:tc>
        <w:tc>
          <w:tcPr>
            <w:tcW w:w="2133" w:type="dxa"/>
          </w:tcPr>
          <w:p w:rsidR="00422A7B" w:rsidRPr="00893703" w:rsidRDefault="00422A7B" w:rsidP="00431EF4">
            <w:pPr>
              <w:rPr>
                <w:sz w:val="16"/>
                <w:szCs w:val="16"/>
              </w:rPr>
            </w:pPr>
            <w:r w:rsidRPr="00893703">
              <w:rPr>
                <w:sz w:val="16"/>
                <w:szCs w:val="16"/>
              </w:rPr>
              <w:t>2 roof top tanks found to be tampered with; minimal info.</w:t>
            </w:r>
          </w:p>
        </w:tc>
        <w:tc>
          <w:tcPr>
            <w:tcW w:w="3263" w:type="dxa"/>
          </w:tcPr>
          <w:p w:rsidR="00422A7B" w:rsidRPr="00893703" w:rsidRDefault="00422A7B" w:rsidP="00431EF4">
            <w:pPr>
              <w:rPr>
                <w:sz w:val="16"/>
                <w:szCs w:val="16"/>
              </w:rPr>
            </w:pPr>
            <w:r>
              <w:rPr>
                <w:sz w:val="16"/>
                <w:szCs w:val="16"/>
              </w:rPr>
              <w:t>?</w:t>
            </w:r>
          </w:p>
        </w:tc>
      </w:tr>
      <w:tr w:rsidR="00422A7B" w:rsidRPr="00FE59D4" w:rsidTr="00C402AD">
        <w:tc>
          <w:tcPr>
            <w:tcW w:w="1240" w:type="dxa"/>
          </w:tcPr>
          <w:p w:rsidR="00422A7B" w:rsidRPr="00893703" w:rsidRDefault="00422A7B" w:rsidP="00431EF4"/>
        </w:tc>
        <w:tc>
          <w:tcPr>
            <w:tcW w:w="1266" w:type="dxa"/>
          </w:tcPr>
          <w:p w:rsidR="00422A7B" w:rsidRPr="00893703" w:rsidRDefault="00422A7B" w:rsidP="00431EF4"/>
        </w:tc>
        <w:tc>
          <w:tcPr>
            <w:tcW w:w="1849" w:type="dxa"/>
          </w:tcPr>
          <w:p w:rsidR="00422A7B" w:rsidRPr="00893703" w:rsidRDefault="00422A7B" w:rsidP="00431EF4"/>
        </w:tc>
        <w:tc>
          <w:tcPr>
            <w:tcW w:w="1134" w:type="dxa"/>
          </w:tcPr>
          <w:p w:rsidR="00422A7B" w:rsidRPr="00893703" w:rsidRDefault="00422A7B" w:rsidP="00431EF4"/>
        </w:tc>
        <w:tc>
          <w:tcPr>
            <w:tcW w:w="1276" w:type="dxa"/>
          </w:tcPr>
          <w:p w:rsidR="00422A7B" w:rsidRPr="00893703" w:rsidRDefault="00422A7B" w:rsidP="00431EF4"/>
        </w:tc>
        <w:tc>
          <w:tcPr>
            <w:tcW w:w="1275" w:type="dxa"/>
          </w:tcPr>
          <w:p w:rsidR="00422A7B" w:rsidRPr="00893703" w:rsidRDefault="00422A7B" w:rsidP="00431EF4"/>
        </w:tc>
        <w:tc>
          <w:tcPr>
            <w:tcW w:w="1134" w:type="dxa"/>
          </w:tcPr>
          <w:p w:rsidR="00422A7B" w:rsidRPr="00893703" w:rsidRDefault="00422A7B" w:rsidP="00431EF4">
            <w:pPr>
              <w:rPr>
                <w:sz w:val="16"/>
                <w:szCs w:val="16"/>
              </w:rPr>
            </w:pPr>
          </w:p>
        </w:tc>
        <w:tc>
          <w:tcPr>
            <w:tcW w:w="2133" w:type="dxa"/>
          </w:tcPr>
          <w:p w:rsidR="00422A7B" w:rsidRPr="00893703" w:rsidRDefault="00422A7B" w:rsidP="00431EF4">
            <w:pPr>
              <w:rPr>
                <w:sz w:val="16"/>
                <w:szCs w:val="16"/>
              </w:rPr>
            </w:pPr>
          </w:p>
        </w:tc>
        <w:tc>
          <w:tcPr>
            <w:tcW w:w="3263" w:type="dxa"/>
          </w:tcPr>
          <w:p w:rsidR="00422A7B" w:rsidRPr="00893703" w:rsidRDefault="00422A7B" w:rsidP="00431EF4">
            <w:pPr>
              <w:rPr>
                <w:sz w:val="16"/>
                <w:szCs w:val="16"/>
              </w:rPr>
            </w:pPr>
          </w:p>
        </w:tc>
      </w:tr>
      <w:tr w:rsidR="00422A7B" w:rsidRPr="00FE59D4" w:rsidTr="00C402AD">
        <w:tc>
          <w:tcPr>
            <w:tcW w:w="1240" w:type="dxa"/>
          </w:tcPr>
          <w:p w:rsidR="00422A7B" w:rsidRPr="00893703" w:rsidRDefault="00422A7B" w:rsidP="00506DE3">
            <w:pPr>
              <w:rPr>
                <w:color w:val="7030A0"/>
              </w:rPr>
            </w:pPr>
            <w:r w:rsidRPr="00893703">
              <w:rPr>
                <w:color w:val="7030A0"/>
              </w:rPr>
              <w:t xml:space="preserve">1990 </w:t>
            </w:r>
            <w:r w:rsidRPr="00506DE3">
              <w:rPr>
                <w:noProof/>
                <w:color w:val="7030A0"/>
                <w:vertAlign w:val="superscript"/>
              </w:rPr>
              <w:t>144,312,313</w:t>
            </w:r>
          </w:p>
        </w:tc>
        <w:tc>
          <w:tcPr>
            <w:tcW w:w="1266" w:type="dxa"/>
          </w:tcPr>
          <w:p w:rsidR="00422A7B" w:rsidRPr="00893703" w:rsidRDefault="00422A7B" w:rsidP="00431EF4">
            <w:pPr>
              <w:rPr>
                <w:color w:val="7030A0"/>
              </w:rPr>
            </w:pPr>
            <w:r w:rsidRPr="00893703">
              <w:rPr>
                <w:color w:val="7030A0"/>
              </w:rPr>
              <w:t>Edinburgh, Scotland</w:t>
            </w:r>
          </w:p>
        </w:tc>
        <w:tc>
          <w:tcPr>
            <w:tcW w:w="1849" w:type="dxa"/>
          </w:tcPr>
          <w:p w:rsidR="00422A7B" w:rsidRPr="00893703" w:rsidRDefault="00422A7B" w:rsidP="00431EF4">
            <w:pPr>
              <w:rPr>
                <w:color w:val="7030A0"/>
              </w:rPr>
            </w:pPr>
            <w:r w:rsidRPr="00893703">
              <w:rPr>
                <w:color w:val="7030A0"/>
              </w:rPr>
              <w:t>Roof attic water tanks, urban area</w:t>
            </w:r>
          </w:p>
        </w:tc>
        <w:tc>
          <w:tcPr>
            <w:tcW w:w="1134" w:type="dxa"/>
          </w:tcPr>
          <w:p w:rsidR="00422A7B" w:rsidRPr="00893703" w:rsidRDefault="00422A7B" w:rsidP="00431EF4">
            <w:pPr>
              <w:rPr>
                <w:color w:val="7030A0"/>
              </w:rPr>
            </w:pPr>
            <w:r w:rsidRPr="00893703">
              <w:rPr>
                <w:color w:val="7030A0"/>
              </w:rPr>
              <w:t xml:space="preserve">Human faeces, incl. </w:t>
            </w:r>
            <w:proofErr w:type="spellStart"/>
            <w:r w:rsidRPr="00893703">
              <w:rPr>
                <w:color w:val="7030A0"/>
              </w:rPr>
              <w:lastRenderedPageBreak/>
              <w:t>giardial</w:t>
            </w:r>
            <w:proofErr w:type="spellEnd"/>
            <w:r w:rsidRPr="00893703">
              <w:rPr>
                <w:color w:val="7030A0"/>
              </w:rPr>
              <w:t xml:space="preserve"> cysts</w:t>
            </w:r>
          </w:p>
        </w:tc>
        <w:tc>
          <w:tcPr>
            <w:tcW w:w="1276" w:type="dxa"/>
          </w:tcPr>
          <w:p w:rsidR="00422A7B" w:rsidRPr="00893703" w:rsidRDefault="00422A7B" w:rsidP="00431EF4">
            <w:pPr>
              <w:rPr>
                <w:color w:val="7030A0"/>
              </w:rPr>
            </w:pPr>
            <w:r w:rsidRPr="00893703">
              <w:rPr>
                <w:color w:val="7030A0"/>
              </w:rPr>
              <w:lastRenderedPageBreak/>
              <w:t>?</w:t>
            </w:r>
          </w:p>
        </w:tc>
        <w:tc>
          <w:tcPr>
            <w:tcW w:w="1275" w:type="dxa"/>
          </w:tcPr>
          <w:p w:rsidR="00422A7B" w:rsidRPr="00893703" w:rsidRDefault="00422A7B" w:rsidP="00431EF4">
            <w:pPr>
              <w:rPr>
                <w:color w:val="7030A0"/>
              </w:rPr>
            </w:pPr>
            <w:r w:rsidRPr="00893703">
              <w:rPr>
                <w:color w:val="7030A0"/>
              </w:rPr>
              <w:t>?</w:t>
            </w:r>
          </w:p>
        </w:tc>
        <w:tc>
          <w:tcPr>
            <w:tcW w:w="1134" w:type="dxa"/>
          </w:tcPr>
          <w:p w:rsidR="00422A7B" w:rsidRPr="00893703" w:rsidRDefault="00422A7B" w:rsidP="00431EF4">
            <w:pPr>
              <w:rPr>
                <w:color w:val="7030A0"/>
                <w:sz w:val="16"/>
                <w:szCs w:val="16"/>
              </w:rPr>
            </w:pPr>
            <w:r w:rsidRPr="00893703">
              <w:rPr>
                <w:color w:val="7030A0"/>
                <w:sz w:val="16"/>
                <w:szCs w:val="16"/>
              </w:rPr>
              <w:t>Dumped some in</w:t>
            </w:r>
          </w:p>
        </w:tc>
        <w:tc>
          <w:tcPr>
            <w:tcW w:w="2133" w:type="dxa"/>
          </w:tcPr>
          <w:p w:rsidR="00422A7B" w:rsidRPr="00893703" w:rsidRDefault="00422A7B" w:rsidP="00431EF4">
            <w:pPr>
              <w:rPr>
                <w:color w:val="7030A0"/>
                <w:sz w:val="16"/>
                <w:szCs w:val="16"/>
              </w:rPr>
            </w:pPr>
            <w:r w:rsidRPr="00893703">
              <w:rPr>
                <w:color w:val="7030A0"/>
                <w:sz w:val="16"/>
                <w:szCs w:val="16"/>
              </w:rPr>
              <w:t>9 ill in Giardia outbreak</w:t>
            </w:r>
          </w:p>
        </w:tc>
        <w:tc>
          <w:tcPr>
            <w:tcW w:w="3263" w:type="dxa"/>
          </w:tcPr>
          <w:p w:rsidR="00422A7B" w:rsidRPr="00893703" w:rsidRDefault="00422A7B" w:rsidP="007F37F6">
            <w:pPr>
              <w:rPr>
                <w:color w:val="7030A0"/>
                <w:sz w:val="16"/>
                <w:szCs w:val="16"/>
              </w:rPr>
            </w:pPr>
            <w:r w:rsidRPr="00893703">
              <w:rPr>
                <w:color w:val="7030A0"/>
                <w:sz w:val="16"/>
                <w:szCs w:val="16"/>
              </w:rPr>
              <w:t xml:space="preserve">Investigation as to cause; </w:t>
            </w:r>
            <w:r>
              <w:rPr>
                <w:color w:val="7030A0"/>
                <w:sz w:val="16"/>
                <w:szCs w:val="16"/>
              </w:rPr>
              <w:t>s</w:t>
            </w:r>
            <w:r w:rsidRPr="00893703">
              <w:rPr>
                <w:color w:val="7030A0"/>
                <w:sz w:val="16"/>
                <w:szCs w:val="16"/>
              </w:rPr>
              <w:t>ome dispute whether this was deliberate or vandalism without intent to cause harm to health</w:t>
            </w:r>
          </w:p>
        </w:tc>
      </w:tr>
      <w:tr w:rsidR="00422A7B" w:rsidRPr="00FE59D4" w:rsidTr="00C402AD">
        <w:tc>
          <w:tcPr>
            <w:tcW w:w="1240" w:type="dxa"/>
          </w:tcPr>
          <w:p w:rsidR="00422A7B" w:rsidRPr="00893703" w:rsidRDefault="00422A7B" w:rsidP="00431EF4"/>
        </w:tc>
        <w:tc>
          <w:tcPr>
            <w:tcW w:w="1266" w:type="dxa"/>
          </w:tcPr>
          <w:p w:rsidR="00422A7B" w:rsidRPr="00893703" w:rsidRDefault="00422A7B" w:rsidP="00431EF4"/>
        </w:tc>
        <w:tc>
          <w:tcPr>
            <w:tcW w:w="1849" w:type="dxa"/>
          </w:tcPr>
          <w:p w:rsidR="00422A7B" w:rsidRPr="00893703" w:rsidRDefault="00422A7B" w:rsidP="00431EF4"/>
        </w:tc>
        <w:tc>
          <w:tcPr>
            <w:tcW w:w="1134" w:type="dxa"/>
          </w:tcPr>
          <w:p w:rsidR="00422A7B" w:rsidRPr="00893703" w:rsidRDefault="00422A7B" w:rsidP="00431EF4"/>
        </w:tc>
        <w:tc>
          <w:tcPr>
            <w:tcW w:w="1276" w:type="dxa"/>
          </w:tcPr>
          <w:p w:rsidR="00422A7B" w:rsidRPr="00893703" w:rsidRDefault="00422A7B" w:rsidP="00431EF4"/>
        </w:tc>
        <w:tc>
          <w:tcPr>
            <w:tcW w:w="1275" w:type="dxa"/>
          </w:tcPr>
          <w:p w:rsidR="00422A7B" w:rsidRPr="00893703" w:rsidRDefault="00422A7B" w:rsidP="00431EF4"/>
        </w:tc>
        <w:tc>
          <w:tcPr>
            <w:tcW w:w="1134" w:type="dxa"/>
          </w:tcPr>
          <w:p w:rsidR="00422A7B" w:rsidRPr="00893703" w:rsidRDefault="00422A7B" w:rsidP="00431EF4">
            <w:pPr>
              <w:rPr>
                <w:sz w:val="16"/>
                <w:szCs w:val="16"/>
              </w:rPr>
            </w:pPr>
          </w:p>
        </w:tc>
        <w:tc>
          <w:tcPr>
            <w:tcW w:w="2133" w:type="dxa"/>
          </w:tcPr>
          <w:p w:rsidR="00422A7B" w:rsidRPr="00893703" w:rsidRDefault="00422A7B" w:rsidP="00431EF4">
            <w:pPr>
              <w:rPr>
                <w:sz w:val="16"/>
                <w:szCs w:val="16"/>
              </w:rPr>
            </w:pPr>
          </w:p>
        </w:tc>
        <w:tc>
          <w:tcPr>
            <w:tcW w:w="3263" w:type="dxa"/>
          </w:tcPr>
          <w:p w:rsidR="00422A7B" w:rsidRPr="00893703" w:rsidRDefault="00422A7B" w:rsidP="00431EF4">
            <w:pPr>
              <w:rPr>
                <w:sz w:val="16"/>
                <w:szCs w:val="16"/>
              </w:rPr>
            </w:pPr>
          </w:p>
        </w:tc>
      </w:tr>
      <w:tr w:rsidR="00422A7B" w:rsidRPr="00FE59D4" w:rsidTr="00C402AD">
        <w:tc>
          <w:tcPr>
            <w:tcW w:w="1240" w:type="dxa"/>
          </w:tcPr>
          <w:p w:rsidR="00422A7B" w:rsidRPr="00893703" w:rsidRDefault="00422A7B" w:rsidP="00506DE3">
            <w:r w:rsidRPr="00893703">
              <w:t xml:space="preserve">29 Dec 1989 </w:t>
            </w:r>
            <w:r w:rsidRPr="00506DE3">
              <w:rPr>
                <w:noProof/>
                <w:vertAlign w:val="superscript"/>
              </w:rPr>
              <w:t>314</w:t>
            </w:r>
          </w:p>
        </w:tc>
        <w:tc>
          <w:tcPr>
            <w:tcW w:w="1266" w:type="dxa"/>
          </w:tcPr>
          <w:p w:rsidR="00422A7B" w:rsidRPr="00893703" w:rsidRDefault="00422A7B" w:rsidP="00431EF4">
            <w:r w:rsidRPr="00893703">
              <w:t>Sibiu (?</w:t>
            </w:r>
            <w:proofErr w:type="spellStart"/>
            <w:r w:rsidRPr="00893703">
              <w:t>Nadlac</w:t>
            </w:r>
            <w:proofErr w:type="spellEnd"/>
            <w:r w:rsidRPr="00893703">
              <w:t xml:space="preserve"> and other ?) towns in Romania</w:t>
            </w:r>
          </w:p>
        </w:tc>
        <w:tc>
          <w:tcPr>
            <w:tcW w:w="1849" w:type="dxa"/>
          </w:tcPr>
          <w:p w:rsidR="00422A7B" w:rsidRPr="00893703" w:rsidRDefault="00422A7B" w:rsidP="00431EF4">
            <w:r w:rsidRPr="00893703">
              <w:t>Town water supplies</w:t>
            </w:r>
          </w:p>
        </w:tc>
        <w:tc>
          <w:tcPr>
            <w:tcW w:w="1134" w:type="dxa"/>
          </w:tcPr>
          <w:p w:rsidR="00422A7B" w:rsidRPr="00893703" w:rsidRDefault="00422A7B" w:rsidP="00431EF4">
            <w:r w:rsidRPr="00893703">
              <w:t>Nerve gas (sarin, VX)</w:t>
            </w:r>
          </w:p>
        </w:tc>
        <w:tc>
          <w:tcPr>
            <w:tcW w:w="1276" w:type="dxa"/>
          </w:tcPr>
          <w:p w:rsidR="00422A7B" w:rsidRPr="00893703" w:rsidRDefault="00422A7B" w:rsidP="00431EF4">
            <w:r w:rsidRPr="00893703">
              <w:t>Romanian Govt.</w:t>
            </w:r>
          </w:p>
        </w:tc>
        <w:tc>
          <w:tcPr>
            <w:tcW w:w="1275" w:type="dxa"/>
          </w:tcPr>
          <w:p w:rsidR="00422A7B" w:rsidRPr="00893703" w:rsidRDefault="00422A7B" w:rsidP="00431EF4">
            <w:r w:rsidRPr="00893703">
              <w:t>Towns people</w:t>
            </w:r>
          </w:p>
        </w:tc>
        <w:tc>
          <w:tcPr>
            <w:tcW w:w="1134" w:type="dxa"/>
          </w:tcPr>
          <w:p w:rsidR="00422A7B" w:rsidRPr="00893703" w:rsidRDefault="00422A7B" w:rsidP="00431EF4">
            <w:pPr>
              <w:rPr>
                <w:sz w:val="16"/>
                <w:szCs w:val="16"/>
              </w:rPr>
            </w:pPr>
            <w:r w:rsidRPr="00893703">
              <w:rPr>
                <w:sz w:val="16"/>
                <w:szCs w:val="16"/>
              </w:rPr>
              <w:t>Dumped</w:t>
            </w:r>
          </w:p>
        </w:tc>
        <w:tc>
          <w:tcPr>
            <w:tcW w:w="2133" w:type="dxa"/>
          </w:tcPr>
          <w:p w:rsidR="00422A7B" w:rsidRPr="00893703" w:rsidRDefault="00422A7B" w:rsidP="00431EF4">
            <w:pPr>
              <w:rPr>
                <w:sz w:val="16"/>
                <w:szCs w:val="16"/>
              </w:rPr>
            </w:pPr>
            <w:r w:rsidRPr="00893703">
              <w:rPr>
                <w:sz w:val="16"/>
                <w:szCs w:val="16"/>
              </w:rPr>
              <w:t>Five ppl very ill, no reports of deaths</w:t>
            </w:r>
          </w:p>
        </w:tc>
        <w:tc>
          <w:tcPr>
            <w:tcW w:w="3263" w:type="dxa"/>
          </w:tcPr>
          <w:p w:rsidR="00422A7B" w:rsidRPr="00893703" w:rsidRDefault="00422A7B" w:rsidP="00431EF4">
            <w:pPr>
              <w:rPr>
                <w:sz w:val="16"/>
                <w:szCs w:val="16"/>
              </w:rPr>
            </w:pPr>
            <w:r w:rsidRPr="00893703">
              <w:rPr>
                <w:sz w:val="16"/>
                <w:szCs w:val="16"/>
              </w:rPr>
              <w:t xml:space="preserve">MSF doctors attended the ill; said that tests confirmed what was in the water.  </w:t>
            </w:r>
            <w:proofErr w:type="gramStart"/>
            <w:r w:rsidRPr="00893703">
              <w:rPr>
                <w:sz w:val="16"/>
                <w:szCs w:val="16"/>
              </w:rPr>
              <w:t>water</w:t>
            </w:r>
            <w:proofErr w:type="gramEnd"/>
            <w:r w:rsidRPr="00893703">
              <w:rPr>
                <w:sz w:val="16"/>
                <w:szCs w:val="16"/>
              </w:rPr>
              <w:t xml:space="preserve"> drained &amp; pipes refilled.  Some dispute over whether this incident was real.</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314E40" w:rsidRDefault="00422A7B" w:rsidP="00431EF4">
            <w:pPr>
              <w:rPr>
                <w:sz w:val="16"/>
                <w:szCs w:val="16"/>
              </w:rPr>
            </w:pPr>
          </w:p>
        </w:tc>
        <w:tc>
          <w:tcPr>
            <w:tcW w:w="2133" w:type="dxa"/>
          </w:tcPr>
          <w:p w:rsidR="00422A7B" w:rsidRPr="00314E40" w:rsidRDefault="00422A7B" w:rsidP="00431EF4">
            <w:pPr>
              <w:rPr>
                <w:sz w:val="16"/>
                <w:szCs w:val="16"/>
              </w:rPr>
            </w:pPr>
          </w:p>
        </w:tc>
        <w:tc>
          <w:tcPr>
            <w:tcW w:w="3263" w:type="dxa"/>
          </w:tcPr>
          <w:p w:rsidR="00422A7B" w:rsidRPr="00314E40" w:rsidRDefault="00422A7B" w:rsidP="00431EF4">
            <w:pPr>
              <w:rPr>
                <w:sz w:val="16"/>
                <w:szCs w:val="16"/>
              </w:rPr>
            </w:pPr>
          </w:p>
        </w:tc>
      </w:tr>
      <w:tr w:rsidR="00422A7B" w:rsidRPr="00FE59D4" w:rsidTr="00C402AD">
        <w:tc>
          <w:tcPr>
            <w:tcW w:w="1240" w:type="dxa"/>
          </w:tcPr>
          <w:p w:rsidR="00422A7B" w:rsidRPr="00FE59D4" w:rsidRDefault="00422A7B" w:rsidP="00506DE3">
            <w:r>
              <w:t xml:space="preserve">Aug 1989 </w:t>
            </w:r>
            <w:r w:rsidRPr="00506DE3">
              <w:rPr>
                <w:noProof/>
                <w:vertAlign w:val="superscript"/>
              </w:rPr>
              <w:t>144,315</w:t>
            </w:r>
          </w:p>
        </w:tc>
        <w:tc>
          <w:tcPr>
            <w:tcW w:w="1266" w:type="dxa"/>
          </w:tcPr>
          <w:p w:rsidR="00422A7B" w:rsidRPr="00FE59D4" w:rsidRDefault="00422A7B" w:rsidP="00431EF4">
            <w:r>
              <w:t>Dobra, Namibia</w:t>
            </w:r>
          </w:p>
        </w:tc>
        <w:tc>
          <w:tcPr>
            <w:tcW w:w="1849" w:type="dxa"/>
          </w:tcPr>
          <w:p w:rsidR="00422A7B" w:rsidRPr="00FE59D4" w:rsidRDefault="00422A7B" w:rsidP="00431EF4">
            <w:r>
              <w:t>Water supply at refugee camp = Dobra</w:t>
            </w:r>
          </w:p>
        </w:tc>
        <w:tc>
          <w:tcPr>
            <w:tcW w:w="1134" w:type="dxa"/>
          </w:tcPr>
          <w:p w:rsidR="00422A7B" w:rsidRPr="00FE59D4" w:rsidRDefault="00422A7B" w:rsidP="00431EF4">
            <w:r>
              <w:t>Cholera, yellow fever</w:t>
            </w:r>
          </w:p>
        </w:tc>
        <w:tc>
          <w:tcPr>
            <w:tcW w:w="1276" w:type="dxa"/>
          </w:tcPr>
          <w:p w:rsidR="00422A7B" w:rsidRPr="00FE59D4" w:rsidRDefault="00422A7B" w:rsidP="00431EF4">
            <w:r>
              <w:t xml:space="preserve">Petrus Jacobus </w:t>
            </w:r>
            <w:proofErr w:type="spellStart"/>
            <w:r>
              <w:t>Botes</w:t>
            </w:r>
            <w:proofErr w:type="spellEnd"/>
            <w:r>
              <w:t>, acting on behalf of govt.</w:t>
            </w:r>
          </w:p>
        </w:tc>
        <w:tc>
          <w:tcPr>
            <w:tcW w:w="1275" w:type="dxa"/>
          </w:tcPr>
          <w:p w:rsidR="00422A7B" w:rsidRPr="00FE59D4" w:rsidRDefault="00422A7B" w:rsidP="00431EF4">
            <w:r>
              <w:t>Camp residents</w:t>
            </w:r>
          </w:p>
        </w:tc>
        <w:tc>
          <w:tcPr>
            <w:tcW w:w="1134" w:type="dxa"/>
          </w:tcPr>
          <w:p w:rsidR="00422A7B" w:rsidRPr="00FE59D4" w:rsidRDefault="00422A7B" w:rsidP="00431EF4">
            <w:r>
              <w:t>?</w:t>
            </w:r>
          </w:p>
        </w:tc>
        <w:tc>
          <w:tcPr>
            <w:tcW w:w="2133" w:type="dxa"/>
          </w:tcPr>
          <w:p w:rsidR="00422A7B" w:rsidRPr="00FE59D4" w:rsidRDefault="00422A7B" w:rsidP="00431EF4">
            <w:r>
              <w:t>Seems they did contaminate, but chlorine killed enough bugs to prevent impacts</w:t>
            </w:r>
          </w:p>
        </w:tc>
        <w:tc>
          <w:tcPr>
            <w:tcW w:w="3263" w:type="dxa"/>
          </w:tcPr>
          <w:p w:rsidR="00422A7B" w:rsidRPr="00FE59D4" w:rsidRDefault="00422A7B" w:rsidP="00431EF4">
            <w:r>
              <w:t>None, story emerged subsequently; other materials and allegations during Truth &amp; Rec. Commission, but not as clearly targeted</w:t>
            </w:r>
          </w:p>
        </w:tc>
      </w:tr>
      <w:tr w:rsidR="00422A7B" w:rsidRPr="00FE59D4" w:rsidTr="00C402AD">
        <w:tc>
          <w:tcPr>
            <w:tcW w:w="1240" w:type="dxa"/>
          </w:tcPr>
          <w:p w:rsidR="00422A7B" w:rsidRPr="00085E68" w:rsidRDefault="00422A7B" w:rsidP="00431EF4"/>
        </w:tc>
        <w:tc>
          <w:tcPr>
            <w:tcW w:w="1266" w:type="dxa"/>
          </w:tcPr>
          <w:p w:rsidR="00422A7B" w:rsidRPr="00085E68" w:rsidRDefault="00422A7B" w:rsidP="00431EF4"/>
        </w:tc>
        <w:tc>
          <w:tcPr>
            <w:tcW w:w="1849" w:type="dxa"/>
          </w:tcPr>
          <w:p w:rsidR="00422A7B" w:rsidRPr="00085E68" w:rsidRDefault="00422A7B" w:rsidP="00431EF4"/>
        </w:tc>
        <w:tc>
          <w:tcPr>
            <w:tcW w:w="1134" w:type="dxa"/>
          </w:tcPr>
          <w:p w:rsidR="00422A7B" w:rsidRPr="00085E68" w:rsidRDefault="00422A7B" w:rsidP="00431EF4"/>
        </w:tc>
        <w:tc>
          <w:tcPr>
            <w:tcW w:w="1276" w:type="dxa"/>
          </w:tcPr>
          <w:p w:rsidR="00422A7B" w:rsidRPr="00085E68" w:rsidRDefault="00422A7B" w:rsidP="00431EF4"/>
        </w:tc>
        <w:tc>
          <w:tcPr>
            <w:tcW w:w="1275" w:type="dxa"/>
          </w:tcPr>
          <w:p w:rsidR="00422A7B" w:rsidRPr="00085E68" w:rsidRDefault="00422A7B" w:rsidP="00431EF4"/>
        </w:tc>
        <w:tc>
          <w:tcPr>
            <w:tcW w:w="1134" w:type="dxa"/>
          </w:tcPr>
          <w:p w:rsidR="00422A7B" w:rsidRPr="00085E68" w:rsidRDefault="00422A7B" w:rsidP="00431EF4"/>
        </w:tc>
        <w:tc>
          <w:tcPr>
            <w:tcW w:w="2133" w:type="dxa"/>
          </w:tcPr>
          <w:p w:rsidR="00422A7B" w:rsidRPr="00085E68" w:rsidRDefault="00422A7B" w:rsidP="00431EF4"/>
        </w:tc>
        <w:tc>
          <w:tcPr>
            <w:tcW w:w="3263" w:type="dxa"/>
          </w:tcPr>
          <w:p w:rsidR="00422A7B" w:rsidRPr="00085E68" w:rsidRDefault="00422A7B" w:rsidP="00431EF4"/>
        </w:tc>
      </w:tr>
      <w:tr w:rsidR="00422A7B" w:rsidRPr="00FE59D4" w:rsidTr="00C402AD">
        <w:tc>
          <w:tcPr>
            <w:tcW w:w="1240" w:type="dxa"/>
          </w:tcPr>
          <w:p w:rsidR="00422A7B" w:rsidRPr="00085E68" w:rsidRDefault="00422A7B" w:rsidP="00506DE3">
            <w:r w:rsidRPr="00085E68">
              <w:t>21 Jun 1989</w:t>
            </w:r>
            <w:r w:rsidRPr="00506DE3">
              <w:rPr>
                <w:noProof/>
                <w:vertAlign w:val="superscript"/>
              </w:rPr>
              <w:t>316</w:t>
            </w:r>
          </w:p>
        </w:tc>
        <w:tc>
          <w:tcPr>
            <w:tcW w:w="1266" w:type="dxa"/>
          </w:tcPr>
          <w:p w:rsidR="00422A7B" w:rsidRPr="00085E68" w:rsidRDefault="00422A7B" w:rsidP="00431EF4">
            <w:r w:rsidRPr="00085E68">
              <w:t>US FDA office, NYC</w:t>
            </w:r>
          </w:p>
        </w:tc>
        <w:tc>
          <w:tcPr>
            <w:tcW w:w="1849" w:type="dxa"/>
          </w:tcPr>
          <w:p w:rsidR="00422A7B" w:rsidRPr="00085E68" w:rsidRDefault="00422A7B" w:rsidP="00431EF4">
            <w:r w:rsidRPr="00085E68">
              <w:t>Office water cooler</w:t>
            </w:r>
          </w:p>
        </w:tc>
        <w:tc>
          <w:tcPr>
            <w:tcW w:w="1134" w:type="dxa"/>
          </w:tcPr>
          <w:p w:rsidR="00422A7B" w:rsidRPr="00085E68" w:rsidRDefault="00422A7B" w:rsidP="00431EF4">
            <w:r w:rsidRPr="00085E68">
              <w:t>Cyanide</w:t>
            </w:r>
          </w:p>
        </w:tc>
        <w:tc>
          <w:tcPr>
            <w:tcW w:w="1276" w:type="dxa"/>
          </w:tcPr>
          <w:p w:rsidR="00422A7B" w:rsidRPr="00085E68" w:rsidRDefault="00422A7B" w:rsidP="00431EF4">
            <w:r w:rsidRPr="00085E68">
              <w:t xml:space="preserve">Hector </w:t>
            </w:r>
            <w:proofErr w:type="spellStart"/>
            <w:r w:rsidRPr="00085E68">
              <w:t>Cabassa</w:t>
            </w:r>
            <w:proofErr w:type="spellEnd"/>
            <w:r w:rsidRPr="00085E68">
              <w:t>; spite</w:t>
            </w:r>
          </w:p>
        </w:tc>
        <w:tc>
          <w:tcPr>
            <w:tcW w:w="1275" w:type="dxa"/>
          </w:tcPr>
          <w:p w:rsidR="00422A7B" w:rsidRPr="00085E68" w:rsidRDefault="00422A7B" w:rsidP="00431EF4">
            <w:r w:rsidRPr="00085E68">
              <w:t>His boss</w:t>
            </w:r>
          </w:p>
        </w:tc>
        <w:tc>
          <w:tcPr>
            <w:tcW w:w="1134" w:type="dxa"/>
          </w:tcPr>
          <w:p w:rsidR="00422A7B" w:rsidRPr="00085E68" w:rsidRDefault="00422A7B" w:rsidP="00431EF4">
            <w:r w:rsidRPr="00085E68">
              <w:t>Put</w:t>
            </w:r>
          </w:p>
        </w:tc>
        <w:tc>
          <w:tcPr>
            <w:tcW w:w="2133" w:type="dxa"/>
          </w:tcPr>
          <w:p w:rsidR="00422A7B" w:rsidRPr="00085E68" w:rsidRDefault="00422A7B" w:rsidP="00431EF4">
            <w:r w:rsidRPr="00085E68">
              <w:t>Someone else was ill instead (recovered)</w:t>
            </w:r>
          </w:p>
        </w:tc>
        <w:tc>
          <w:tcPr>
            <w:tcW w:w="3263" w:type="dxa"/>
          </w:tcPr>
          <w:p w:rsidR="00422A7B" w:rsidRPr="00085E68" w:rsidRDefault="00422A7B" w:rsidP="00431EF4">
            <w:r w:rsidRPr="00085E68">
              <w:t>Arrested, confessed, charged, subsequent outcome unclear</w:t>
            </w:r>
          </w:p>
        </w:tc>
      </w:tr>
      <w:tr w:rsidR="00422A7B" w:rsidRPr="00FE59D4" w:rsidTr="00C402AD">
        <w:tc>
          <w:tcPr>
            <w:tcW w:w="1240" w:type="dxa"/>
          </w:tcPr>
          <w:p w:rsidR="00422A7B" w:rsidRPr="00085E68" w:rsidRDefault="00422A7B" w:rsidP="00431EF4"/>
        </w:tc>
        <w:tc>
          <w:tcPr>
            <w:tcW w:w="1266" w:type="dxa"/>
          </w:tcPr>
          <w:p w:rsidR="00422A7B" w:rsidRPr="00085E68" w:rsidRDefault="00422A7B" w:rsidP="00431EF4"/>
        </w:tc>
        <w:tc>
          <w:tcPr>
            <w:tcW w:w="1849" w:type="dxa"/>
          </w:tcPr>
          <w:p w:rsidR="00422A7B" w:rsidRPr="00085E68" w:rsidRDefault="00422A7B" w:rsidP="00431EF4"/>
        </w:tc>
        <w:tc>
          <w:tcPr>
            <w:tcW w:w="1134" w:type="dxa"/>
          </w:tcPr>
          <w:p w:rsidR="00422A7B" w:rsidRPr="00085E68" w:rsidRDefault="00422A7B" w:rsidP="00431EF4"/>
        </w:tc>
        <w:tc>
          <w:tcPr>
            <w:tcW w:w="1276" w:type="dxa"/>
          </w:tcPr>
          <w:p w:rsidR="00422A7B" w:rsidRPr="00085E68" w:rsidRDefault="00422A7B" w:rsidP="00431EF4"/>
        </w:tc>
        <w:tc>
          <w:tcPr>
            <w:tcW w:w="1275" w:type="dxa"/>
          </w:tcPr>
          <w:p w:rsidR="00422A7B" w:rsidRPr="00085E68" w:rsidRDefault="00422A7B" w:rsidP="00431EF4"/>
        </w:tc>
        <w:tc>
          <w:tcPr>
            <w:tcW w:w="1134" w:type="dxa"/>
          </w:tcPr>
          <w:p w:rsidR="00422A7B" w:rsidRPr="00085E68" w:rsidRDefault="00422A7B" w:rsidP="00431EF4"/>
        </w:tc>
        <w:tc>
          <w:tcPr>
            <w:tcW w:w="2133" w:type="dxa"/>
          </w:tcPr>
          <w:p w:rsidR="00422A7B" w:rsidRPr="00085E68" w:rsidRDefault="00422A7B" w:rsidP="00431EF4"/>
        </w:tc>
        <w:tc>
          <w:tcPr>
            <w:tcW w:w="3263" w:type="dxa"/>
          </w:tcPr>
          <w:p w:rsidR="00422A7B" w:rsidRPr="00085E68" w:rsidRDefault="00422A7B" w:rsidP="00431EF4"/>
        </w:tc>
      </w:tr>
      <w:tr w:rsidR="00422A7B" w:rsidRPr="00FE59D4" w:rsidTr="00C402AD">
        <w:tc>
          <w:tcPr>
            <w:tcW w:w="1240" w:type="dxa"/>
          </w:tcPr>
          <w:p w:rsidR="00422A7B" w:rsidRPr="00085E68" w:rsidRDefault="00422A7B" w:rsidP="00506DE3">
            <w:r w:rsidRPr="00085E68">
              <w:t xml:space="preserve">June 1989 </w:t>
            </w:r>
            <w:r w:rsidRPr="00506DE3">
              <w:rPr>
                <w:noProof/>
                <w:vertAlign w:val="superscript"/>
              </w:rPr>
              <w:t>142</w:t>
            </w:r>
          </w:p>
        </w:tc>
        <w:tc>
          <w:tcPr>
            <w:tcW w:w="1266" w:type="dxa"/>
          </w:tcPr>
          <w:p w:rsidR="00422A7B" w:rsidRPr="00085E68" w:rsidRDefault="00422A7B" w:rsidP="00431EF4">
            <w:r w:rsidRPr="00085E68">
              <w:t>FDA offices, NY</w:t>
            </w:r>
          </w:p>
        </w:tc>
        <w:tc>
          <w:tcPr>
            <w:tcW w:w="1849" w:type="dxa"/>
          </w:tcPr>
          <w:p w:rsidR="00422A7B" w:rsidRPr="00085E68" w:rsidRDefault="00422A7B" w:rsidP="00431EF4">
            <w:r w:rsidRPr="00085E68">
              <w:t>Office cooler</w:t>
            </w:r>
          </w:p>
        </w:tc>
        <w:tc>
          <w:tcPr>
            <w:tcW w:w="1134" w:type="dxa"/>
          </w:tcPr>
          <w:p w:rsidR="00422A7B" w:rsidRPr="00085E68" w:rsidRDefault="00422A7B" w:rsidP="00431EF4">
            <w:r w:rsidRPr="00085E68">
              <w:t>Cyanide</w:t>
            </w:r>
          </w:p>
        </w:tc>
        <w:tc>
          <w:tcPr>
            <w:tcW w:w="1276" w:type="dxa"/>
          </w:tcPr>
          <w:p w:rsidR="00422A7B" w:rsidRPr="00085E68" w:rsidRDefault="00422A7B" w:rsidP="00431EF4">
            <w:r w:rsidRPr="00085E68">
              <w:t>Cleaning worker</w:t>
            </w:r>
          </w:p>
        </w:tc>
        <w:tc>
          <w:tcPr>
            <w:tcW w:w="1275" w:type="dxa"/>
          </w:tcPr>
          <w:p w:rsidR="00422A7B" w:rsidRPr="00085E68" w:rsidRDefault="00422A7B" w:rsidP="00431EF4">
            <w:r w:rsidRPr="00085E68">
              <w:t>?</w:t>
            </w:r>
          </w:p>
        </w:tc>
        <w:tc>
          <w:tcPr>
            <w:tcW w:w="1134" w:type="dxa"/>
          </w:tcPr>
          <w:p w:rsidR="00422A7B" w:rsidRPr="00085E68" w:rsidRDefault="00422A7B" w:rsidP="00431EF4">
            <w:r w:rsidRPr="00085E68">
              <w:t>In water)</w:t>
            </w:r>
          </w:p>
        </w:tc>
        <w:tc>
          <w:tcPr>
            <w:tcW w:w="2133" w:type="dxa"/>
          </w:tcPr>
          <w:p w:rsidR="00422A7B" w:rsidRPr="00085E68" w:rsidRDefault="00422A7B" w:rsidP="00431EF4">
            <w:r w:rsidRPr="00085E68">
              <w:t>One person ill</w:t>
            </w:r>
          </w:p>
        </w:tc>
        <w:tc>
          <w:tcPr>
            <w:tcW w:w="3263" w:type="dxa"/>
          </w:tcPr>
          <w:p w:rsidR="00422A7B" w:rsidRPr="00085E68" w:rsidRDefault="00422A7B" w:rsidP="00431EF4">
            <w:r w:rsidRPr="00085E68">
              <w:t>?</w:t>
            </w:r>
          </w:p>
        </w:tc>
      </w:tr>
      <w:tr w:rsidR="00422A7B" w:rsidRPr="00FE59D4" w:rsidTr="00C402AD">
        <w:tc>
          <w:tcPr>
            <w:tcW w:w="1240" w:type="dxa"/>
          </w:tcPr>
          <w:p w:rsidR="00422A7B" w:rsidRPr="00085E68" w:rsidRDefault="00422A7B" w:rsidP="00431EF4"/>
        </w:tc>
        <w:tc>
          <w:tcPr>
            <w:tcW w:w="1266" w:type="dxa"/>
          </w:tcPr>
          <w:p w:rsidR="00422A7B" w:rsidRPr="00085E68" w:rsidRDefault="00422A7B" w:rsidP="00431EF4"/>
        </w:tc>
        <w:tc>
          <w:tcPr>
            <w:tcW w:w="1849" w:type="dxa"/>
          </w:tcPr>
          <w:p w:rsidR="00422A7B" w:rsidRPr="00085E68" w:rsidRDefault="00422A7B" w:rsidP="00431EF4"/>
        </w:tc>
        <w:tc>
          <w:tcPr>
            <w:tcW w:w="1134" w:type="dxa"/>
          </w:tcPr>
          <w:p w:rsidR="00422A7B" w:rsidRPr="00085E68" w:rsidRDefault="00422A7B" w:rsidP="00431EF4"/>
        </w:tc>
        <w:tc>
          <w:tcPr>
            <w:tcW w:w="1276" w:type="dxa"/>
          </w:tcPr>
          <w:p w:rsidR="00422A7B" w:rsidRPr="00085E68" w:rsidRDefault="00422A7B" w:rsidP="00431EF4"/>
        </w:tc>
        <w:tc>
          <w:tcPr>
            <w:tcW w:w="1275" w:type="dxa"/>
          </w:tcPr>
          <w:p w:rsidR="00422A7B" w:rsidRPr="00085E68" w:rsidRDefault="00422A7B" w:rsidP="00431EF4"/>
        </w:tc>
        <w:tc>
          <w:tcPr>
            <w:tcW w:w="1134" w:type="dxa"/>
          </w:tcPr>
          <w:p w:rsidR="00422A7B" w:rsidRPr="00085E68" w:rsidRDefault="00422A7B" w:rsidP="00431EF4"/>
        </w:tc>
        <w:tc>
          <w:tcPr>
            <w:tcW w:w="2133" w:type="dxa"/>
          </w:tcPr>
          <w:p w:rsidR="00422A7B" w:rsidRPr="00085E68" w:rsidRDefault="00422A7B" w:rsidP="00431EF4"/>
        </w:tc>
        <w:tc>
          <w:tcPr>
            <w:tcW w:w="3263" w:type="dxa"/>
          </w:tcPr>
          <w:p w:rsidR="00422A7B" w:rsidRPr="00085E68" w:rsidRDefault="00422A7B" w:rsidP="00431EF4"/>
        </w:tc>
      </w:tr>
      <w:tr w:rsidR="00422A7B" w:rsidRPr="00FE59D4" w:rsidTr="00C402AD">
        <w:tc>
          <w:tcPr>
            <w:tcW w:w="1240" w:type="dxa"/>
          </w:tcPr>
          <w:p w:rsidR="00422A7B" w:rsidRPr="00085E68" w:rsidRDefault="00422A7B" w:rsidP="00506DE3">
            <w:r w:rsidRPr="00085E68">
              <w:t xml:space="preserve">Sept 1987 </w:t>
            </w:r>
            <w:r w:rsidRPr="00506DE3">
              <w:rPr>
                <w:noProof/>
                <w:vertAlign w:val="superscript"/>
              </w:rPr>
              <w:t>49,317</w:t>
            </w:r>
          </w:p>
        </w:tc>
        <w:tc>
          <w:tcPr>
            <w:tcW w:w="1266" w:type="dxa"/>
          </w:tcPr>
          <w:p w:rsidR="00422A7B" w:rsidRPr="00085E68" w:rsidRDefault="00422A7B" w:rsidP="00431EF4">
            <w:r w:rsidRPr="00085E68">
              <w:t>Sydney, Australia</w:t>
            </w:r>
          </w:p>
        </w:tc>
        <w:tc>
          <w:tcPr>
            <w:tcW w:w="1849" w:type="dxa"/>
          </w:tcPr>
          <w:p w:rsidR="00422A7B" w:rsidRPr="00085E68" w:rsidRDefault="00422A7B" w:rsidP="00431EF4">
            <w:r w:rsidRPr="00085E68">
              <w:t>Building water supply</w:t>
            </w:r>
          </w:p>
        </w:tc>
        <w:tc>
          <w:tcPr>
            <w:tcW w:w="1134" w:type="dxa"/>
          </w:tcPr>
          <w:p w:rsidR="00422A7B" w:rsidRPr="00085E68" w:rsidRDefault="00422A7B" w:rsidP="00431EF4">
            <w:pPr>
              <w:rPr>
                <w:sz w:val="16"/>
                <w:szCs w:val="16"/>
              </w:rPr>
            </w:pPr>
            <w:r w:rsidRPr="00085E68">
              <w:rPr>
                <w:sz w:val="16"/>
                <w:szCs w:val="16"/>
              </w:rPr>
              <w:t>Sheep dip (pesticide)</w:t>
            </w:r>
          </w:p>
        </w:tc>
        <w:tc>
          <w:tcPr>
            <w:tcW w:w="1276" w:type="dxa"/>
          </w:tcPr>
          <w:p w:rsidR="00422A7B" w:rsidRPr="00085E68" w:rsidRDefault="00422A7B" w:rsidP="00431EF4">
            <w:r w:rsidRPr="00085E68">
              <w:t>?</w:t>
            </w:r>
          </w:p>
        </w:tc>
        <w:tc>
          <w:tcPr>
            <w:tcW w:w="1275" w:type="dxa"/>
          </w:tcPr>
          <w:p w:rsidR="00422A7B" w:rsidRPr="00085E68" w:rsidRDefault="00422A7B" w:rsidP="00431EF4">
            <w:r w:rsidRPr="00085E68">
              <w:t>?</w:t>
            </w:r>
          </w:p>
        </w:tc>
        <w:tc>
          <w:tcPr>
            <w:tcW w:w="1134" w:type="dxa"/>
          </w:tcPr>
          <w:p w:rsidR="00422A7B" w:rsidRPr="00085E68" w:rsidRDefault="00422A7B" w:rsidP="00431EF4">
            <w:r w:rsidRPr="00085E68">
              <w:t>Put</w:t>
            </w:r>
          </w:p>
        </w:tc>
        <w:tc>
          <w:tcPr>
            <w:tcW w:w="2133" w:type="dxa"/>
          </w:tcPr>
          <w:p w:rsidR="00422A7B" w:rsidRPr="00085E68" w:rsidRDefault="00422A7B" w:rsidP="00431EF4">
            <w:r w:rsidRPr="00085E68">
              <w:t>5 ill; no fatalities reported</w:t>
            </w:r>
          </w:p>
        </w:tc>
        <w:tc>
          <w:tcPr>
            <w:tcW w:w="3263" w:type="dxa"/>
          </w:tcPr>
          <w:p w:rsidR="00422A7B" w:rsidRPr="00085E68" w:rsidRDefault="00422A7B" w:rsidP="00431EF4">
            <w:r w:rsidRPr="00085E68">
              <w:t>Minimal info</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7 </w:t>
            </w:r>
            <w:r w:rsidRPr="00506DE3">
              <w:rPr>
                <w:noProof/>
                <w:vertAlign w:val="superscript"/>
              </w:rPr>
              <w:t>104,274,318,319</w:t>
            </w:r>
          </w:p>
        </w:tc>
        <w:tc>
          <w:tcPr>
            <w:tcW w:w="1266" w:type="dxa"/>
          </w:tcPr>
          <w:p w:rsidR="00422A7B" w:rsidRPr="00FE59D4" w:rsidRDefault="00422A7B" w:rsidP="00431EF4">
            <w:r>
              <w:t>Philippines</w:t>
            </w:r>
          </w:p>
        </w:tc>
        <w:tc>
          <w:tcPr>
            <w:tcW w:w="1849" w:type="dxa"/>
          </w:tcPr>
          <w:p w:rsidR="00422A7B" w:rsidRPr="00FE59D4" w:rsidRDefault="00422A7B" w:rsidP="00431EF4">
            <w:r>
              <w:t>Drinking water and sweets</w:t>
            </w:r>
          </w:p>
        </w:tc>
        <w:tc>
          <w:tcPr>
            <w:tcW w:w="1134" w:type="dxa"/>
          </w:tcPr>
          <w:p w:rsidR="00422A7B" w:rsidRPr="00FE59D4" w:rsidRDefault="00422A7B" w:rsidP="00431EF4">
            <w:r>
              <w:t>pesticide</w:t>
            </w:r>
          </w:p>
        </w:tc>
        <w:tc>
          <w:tcPr>
            <w:tcW w:w="1276" w:type="dxa"/>
          </w:tcPr>
          <w:p w:rsidR="00422A7B" w:rsidRPr="00FE59D4" w:rsidRDefault="00422A7B" w:rsidP="00431EF4">
            <w:r>
              <w:t>?</w:t>
            </w:r>
          </w:p>
        </w:tc>
        <w:tc>
          <w:tcPr>
            <w:tcW w:w="1275" w:type="dxa"/>
          </w:tcPr>
          <w:p w:rsidR="00422A7B" w:rsidRPr="00FE59D4" w:rsidRDefault="00422A7B" w:rsidP="00431EF4">
            <w:r>
              <w:t>Police</w:t>
            </w:r>
          </w:p>
        </w:tc>
        <w:tc>
          <w:tcPr>
            <w:tcW w:w="1134" w:type="dxa"/>
          </w:tcPr>
          <w:p w:rsidR="00422A7B" w:rsidRPr="00FE59D4" w:rsidRDefault="00422A7B" w:rsidP="00431EF4">
            <w:r>
              <w:t xml:space="preserve">?ice water in plastic bags </w:t>
            </w:r>
            <w:r>
              <w:lastRenderedPageBreak/>
              <w:t>during fun run</w:t>
            </w:r>
          </w:p>
        </w:tc>
        <w:tc>
          <w:tcPr>
            <w:tcW w:w="2133" w:type="dxa"/>
          </w:tcPr>
          <w:p w:rsidR="00422A7B" w:rsidRPr="00FE59D4" w:rsidRDefault="00422A7B" w:rsidP="00431EF4">
            <w:r>
              <w:lastRenderedPageBreak/>
              <w:t>19 recruits died, 140+ hospitalised</w:t>
            </w:r>
          </w:p>
        </w:tc>
        <w:tc>
          <w:tcPr>
            <w:tcW w:w="3263" w:type="dxa"/>
          </w:tcPr>
          <w:p w:rsidR="00422A7B" w:rsidRPr="00FE59D4" w:rsidRDefault="00422A7B" w:rsidP="00431EF4">
            <w:r>
              <w:t>? not irrefutably proven deliberate</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3-87, June 1990 </w:t>
            </w:r>
            <w:r w:rsidRPr="00506DE3">
              <w:rPr>
                <w:noProof/>
                <w:vertAlign w:val="superscript"/>
              </w:rPr>
              <w:t>104,144</w:t>
            </w:r>
          </w:p>
        </w:tc>
        <w:tc>
          <w:tcPr>
            <w:tcW w:w="1266" w:type="dxa"/>
          </w:tcPr>
          <w:p w:rsidR="00422A7B" w:rsidRPr="00FE59D4" w:rsidRDefault="00422A7B" w:rsidP="00431EF4">
            <w:r>
              <w:t>Sri Lanka</w:t>
            </w:r>
          </w:p>
        </w:tc>
        <w:tc>
          <w:tcPr>
            <w:tcW w:w="1849" w:type="dxa"/>
          </w:tcPr>
          <w:p w:rsidR="00422A7B" w:rsidRPr="00FE59D4" w:rsidRDefault="00422A7B" w:rsidP="00431EF4">
            <w:r>
              <w:t>Water supplies of the army</w:t>
            </w:r>
          </w:p>
        </w:tc>
        <w:tc>
          <w:tcPr>
            <w:tcW w:w="1134" w:type="dxa"/>
          </w:tcPr>
          <w:p w:rsidR="00422A7B" w:rsidRPr="00FE59D4" w:rsidRDefault="00422A7B" w:rsidP="00431EF4">
            <w:r>
              <w:t>? + chlorine</w:t>
            </w:r>
          </w:p>
        </w:tc>
        <w:tc>
          <w:tcPr>
            <w:tcW w:w="1276" w:type="dxa"/>
          </w:tcPr>
          <w:p w:rsidR="00422A7B" w:rsidRPr="00FE59D4" w:rsidRDefault="00422A7B" w:rsidP="00431EF4">
            <w:r>
              <w:t>Tamil militants</w:t>
            </w:r>
          </w:p>
        </w:tc>
        <w:tc>
          <w:tcPr>
            <w:tcW w:w="1275" w:type="dxa"/>
          </w:tcPr>
          <w:p w:rsidR="00422A7B" w:rsidRPr="00FE59D4" w:rsidRDefault="00422A7B" w:rsidP="00431EF4">
            <w:r>
              <w:t>Sri Lanka army</w:t>
            </w:r>
          </w:p>
        </w:tc>
        <w:tc>
          <w:tcPr>
            <w:tcW w:w="1134" w:type="dxa"/>
          </w:tcPr>
          <w:p w:rsidR="00422A7B" w:rsidRPr="00FE59D4" w:rsidRDefault="00422A7B" w:rsidP="00431EF4">
            <w:r>
              <w:t>?</w:t>
            </w:r>
          </w:p>
        </w:tc>
        <w:tc>
          <w:tcPr>
            <w:tcW w:w="2133" w:type="dxa"/>
          </w:tcPr>
          <w:p w:rsidR="00422A7B" w:rsidRPr="00FE59D4" w:rsidRDefault="00422A7B" w:rsidP="00431EF4">
            <w:r>
              <w:t>? Threat only 1983-87; 1990 1 died &amp; 60 ill</w:t>
            </w:r>
          </w:p>
        </w:tc>
        <w:tc>
          <w:tcPr>
            <w:tcW w:w="3263" w:type="dxa"/>
          </w:tcPr>
          <w:p w:rsidR="00422A7B" w:rsidRPr="00FE59D4" w:rsidRDefault="00422A7B" w:rsidP="00431EF4">
            <w:r>
              <w:t>Claimed to have an ongoing programme, patchy evidence</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6 </w:t>
            </w:r>
            <w:r w:rsidRPr="00506DE3">
              <w:rPr>
                <w:noProof/>
                <w:vertAlign w:val="superscript"/>
              </w:rPr>
              <w:t>274,320</w:t>
            </w:r>
          </w:p>
        </w:tc>
        <w:tc>
          <w:tcPr>
            <w:tcW w:w="1266" w:type="dxa"/>
          </w:tcPr>
          <w:p w:rsidR="00422A7B" w:rsidRPr="00FE59D4" w:rsidRDefault="00422A7B" w:rsidP="00431EF4">
            <w:r>
              <w:t>Large USA cities</w:t>
            </w:r>
          </w:p>
        </w:tc>
        <w:tc>
          <w:tcPr>
            <w:tcW w:w="1849" w:type="dxa"/>
          </w:tcPr>
          <w:p w:rsidR="00422A7B" w:rsidRPr="00FE59D4" w:rsidRDefault="00422A7B" w:rsidP="00431EF4">
            <w:r>
              <w:t>Municipal water</w:t>
            </w:r>
          </w:p>
        </w:tc>
        <w:tc>
          <w:tcPr>
            <w:tcW w:w="1134" w:type="dxa"/>
          </w:tcPr>
          <w:p w:rsidR="00422A7B" w:rsidRPr="00FE59D4" w:rsidRDefault="00422A7B" w:rsidP="00431EF4">
            <w:r>
              <w:t>Potassium cyanide (200 lbs pure)</w:t>
            </w:r>
          </w:p>
        </w:tc>
        <w:tc>
          <w:tcPr>
            <w:tcW w:w="1276" w:type="dxa"/>
          </w:tcPr>
          <w:p w:rsidR="00422A7B" w:rsidRPr="00FE59D4" w:rsidRDefault="00422A7B" w:rsidP="00431EF4">
            <w:r>
              <w:t>James Ellison, of the CSA ; (Christian extremists)</w:t>
            </w:r>
          </w:p>
        </w:tc>
        <w:tc>
          <w:tcPr>
            <w:tcW w:w="1275" w:type="dxa"/>
          </w:tcPr>
          <w:p w:rsidR="00422A7B" w:rsidRPr="00FE59D4" w:rsidRDefault="00422A7B" w:rsidP="00431EF4">
            <w:r>
              <w:t>Not white Christians</w:t>
            </w:r>
          </w:p>
        </w:tc>
        <w:tc>
          <w:tcPr>
            <w:tcW w:w="1134" w:type="dxa"/>
          </w:tcPr>
          <w:p w:rsidR="00422A7B" w:rsidRPr="00FE59D4" w:rsidRDefault="00422A7B" w:rsidP="00431EF4">
            <w:r>
              <w:t>?</w:t>
            </w:r>
          </w:p>
        </w:tc>
        <w:tc>
          <w:tcPr>
            <w:tcW w:w="2133" w:type="dxa"/>
          </w:tcPr>
          <w:p w:rsidR="00422A7B" w:rsidRPr="00FE59D4" w:rsidRDefault="00422A7B" w:rsidP="00431EF4">
            <w:r>
              <w:t>Raided before used, Plot only</w:t>
            </w:r>
          </w:p>
        </w:tc>
        <w:tc>
          <w:tcPr>
            <w:tcW w:w="3263" w:type="dxa"/>
          </w:tcPr>
          <w:p w:rsidR="00422A7B" w:rsidRPr="00FE59D4" w:rsidRDefault="00422A7B" w:rsidP="00431EF4">
            <w:r>
              <w:t>FBI recovered lots of Potassium cyanide from heavily armed camp (big siege says Wikipedia).  Ellison testified against others, big trial in 1988.</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CC0E49" w:rsidRDefault="00422A7B" w:rsidP="00506DE3">
            <w:pPr>
              <w:rPr>
                <w:color w:val="7030A0"/>
              </w:rPr>
            </w:pPr>
            <w:r w:rsidRPr="00CC0E49">
              <w:rPr>
                <w:color w:val="7030A0"/>
              </w:rPr>
              <w:t xml:space="preserve">1985 </w:t>
            </w:r>
            <w:r w:rsidRPr="00506DE3">
              <w:rPr>
                <w:noProof/>
                <w:color w:val="7030A0"/>
                <w:vertAlign w:val="superscript"/>
              </w:rPr>
              <w:t>274,319,321</w:t>
            </w:r>
          </w:p>
        </w:tc>
        <w:tc>
          <w:tcPr>
            <w:tcW w:w="1266" w:type="dxa"/>
          </w:tcPr>
          <w:p w:rsidR="00422A7B" w:rsidRPr="00CC0E49" w:rsidRDefault="00422A7B" w:rsidP="00431EF4">
            <w:pPr>
              <w:rPr>
                <w:color w:val="7030A0"/>
              </w:rPr>
            </w:pPr>
            <w:r w:rsidRPr="00CC0E49">
              <w:rPr>
                <w:color w:val="7030A0"/>
              </w:rPr>
              <w:t>NY City</w:t>
            </w:r>
          </w:p>
        </w:tc>
        <w:tc>
          <w:tcPr>
            <w:tcW w:w="1849" w:type="dxa"/>
          </w:tcPr>
          <w:p w:rsidR="00422A7B" w:rsidRPr="00CC0E49" w:rsidRDefault="00422A7B" w:rsidP="00431EF4">
            <w:pPr>
              <w:rPr>
                <w:color w:val="7030A0"/>
              </w:rPr>
            </w:pPr>
            <w:r w:rsidRPr="00CC0E49">
              <w:rPr>
                <w:color w:val="7030A0"/>
              </w:rPr>
              <w:t>City tap water</w:t>
            </w:r>
          </w:p>
        </w:tc>
        <w:tc>
          <w:tcPr>
            <w:tcW w:w="1134" w:type="dxa"/>
          </w:tcPr>
          <w:p w:rsidR="00422A7B" w:rsidRPr="00CC0E49" w:rsidRDefault="00422A7B" w:rsidP="00431EF4">
            <w:pPr>
              <w:rPr>
                <w:color w:val="7030A0"/>
              </w:rPr>
            </w:pPr>
            <w:r w:rsidRPr="00CC0E49">
              <w:rPr>
                <w:color w:val="7030A0"/>
              </w:rPr>
              <w:t>Plutonium</w:t>
            </w:r>
          </w:p>
        </w:tc>
        <w:tc>
          <w:tcPr>
            <w:tcW w:w="1276" w:type="dxa"/>
          </w:tcPr>
          <w:p w:rsidR="00422A7B" w:rsidRPr="00CC0E49" w:rsidRDefault="00422A7B" w:rsidP="00431EF4">
            <w:pPr>
              <w:rPr>
                <w:color w:val="7030A0"/>
              </w:rPr>
            </w:pPr>
            <w:r w:rsidRPr="00CC0E49">
              <w:rPr>
                <w:color w:val="7030A0"/>
                <w:sz w:val="16"/>
                <w:szCs w:val="16"/>
              </w:rPr>
              <w:t>?; wanted charges dropped against Bernard Goetz</w:t>
            </w:r>
          </w:p>
        </w:tc>
        <w:tc>
          <w:tcPr>
            <w:tcW w:w="1275" w:type="dxa"/>
          </w:tcPr>
          <w:p w:rsidR="00422A7B" w:rsidRPr="00CC0E49" w:rsidRDefault="00422A7B" w:rsidP="00431EF4">
            <w:pPr>
              <w:rPr>
                <w:color w:val="7030A0"/>
              </w:rPr>
            </w:pPr>
            <w:r w:rsidRPr="00CC0E49">
              <w:rPr>
                <w:color w:val="7030A0"/>
              </w:rPr>
              <w:t>?</w:t>
            </w:r>
          </w:p>
        </w:tc>
        <w:tc>
          <w:tcPr>
            <w:tcW w:w="1134" w:type="dxa"/>
          </w:tcPr>
          <w:p w:rsidR="00422A7B" w:rsidRPr="00CC0E49" w:rsidRDefault="00422A7B" w:rsidP="00431EF4">
            <w:pPr>
              <w:rPr>
                <w:color w:val="7030A0"/>
              </w:rPr>
            </w:pPr>
            <w:r w:rsidRPr="00CC0E49">
              <w:rPr>
                <w:color w:val="7030A0"/>
              </w:rPr>
              <w:t>?</w:t>
            </w:r>
          </w:p>
        </w:tc>
        <w:tc>
          <w:tcPr>
            <w:tcW w:w="2133" w:type="dxa"/>
          </w:tcPr>
          <w:p w:rsidR="00422A7B" w:rsidRPr="00CC0E49" w:rsidRDefault="00422A7B" w:rsidP="00431EF4">
            <w:pPr>
              <w:rPr>
                <w:color w:val="7030A0"/>
              </w:rPr>
            </w:pPr>
            <w:r w:rsidRPr="00CC0E49">
              <w:rPr>
                <w:color w:val="7030A0"/>
              </w:rPr>
              <w:t>Threat only</w:t>
            </w:r>
          </w:p>
        </w:tc>
        <w:tc>
          <w:tcPr>
            <w:tcW w:w="3263" w:type="dxa"/>
          </w:tcPr>
          <w:p w:rsidR="00422A7B" w:rsidRPr="00CC0E49" w:rsidRDefault="00422A7B" w:rsidP="00431EF4">
            <w:pPr>
              <w:rPr>
                <w:color w:val="7030A0"/>
              </w:rPr>
            </w:pPr>
            <w:r w:rsidRPr="00CC0E49">
              <w:rPr>
                <w:color w:val="7030A0"/>
                <w:sz w:val="16"/>
                <w:szCs w:val="16"/>
              </w:rPr>
              <w:t>Plutonium levels were found to be 200x higher than expected, but still 0.4% of level high enough to be a health threa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460169" w:rsidRDefault="00422A7B" w:rsidP="00431EF4">
            <w:pPr>
              <w:rPr>
                <w:sz w:val="16"/>
                <w:szCs w:val="16"/>
              </w:rPr>
            </w:pPr>
          </w:p>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541BAD" w:rsidRDefault="00422A7B" w:rsidP="00431EF4">
            <w:pPr>
              <w:rPr>
                <w:sz w:val="16"/>
                <w:szCs w:val="16"/>
              </w:rPr>
            </w:pPr>
          </w:p>
        </w:tc>
      </w:tr>
      <w:tr w:rsidR="00422A7B" w:rsidRPr="00FE59D4" w:rsidTr="00C402AD">
        <w:tc>
          <w:tcPr>
            <w:tcW w:w="1240" w:type="dxa"/>
          </w:tcPr>
          <w:p w:rsidR="00422A7B" w:rsidRPr="00FE59D4" w:rsidRDefault="00422A7B" w:rsidP="00506DE3">
            <w:r>
              <w:t xml:space="preserve">1985 </w:t>
            </w:r>
            <w:r w:rsidRPr="00506DE3">
              <w:rPr>
                <w:noProof/>
                <w:vertAlign w:val="superscript"/>
              </w:rPr>
              <w:t>291,319</w:t>
            </w:r>
          </w:p>
        </w:tc>
        <w:tc>
          <w:tcPr>
            <w:tcW w:w="1266" w:type="dxa"/>
          </w:tcPr>
          <w:p w:rsidR="00422A7B" w:rsidRPr="00FE59D4" w:rsidRDefault="00422A7B" w:rsidP="00431EF4">
            <w:r>
              <w:t xml:space="preserve">Arkansas / NYC, W DC, Chicago, </w:t>
            </w:r>
          </w:p>
        </w:tc>
        <w:tc>
          <w:tcPr>
            <w:tcW w:w="1849" w:type="dxa"/>
          </w:tcPr>
          <w:p w:rsidR="00422A7B" w:rsidRPr="00FE59D4" w:rsidRDefault="00422A7B" w:rsidP="00431EF4">
            <w:r>
              <w:t>Tap water supplies</w:t>
            </w:r>
          </w:p>
        </w:tc>
        <w:tc>
          <w:tcPr>
            <w:tcW w:w="1134" w:type="dxa"/>
          </w:tcPr>
          <w:p w:rsidR="00422A7B" w:rsidRPr="00FE59D4" w:rsidRDefault="00422A7B" w:rsidP="00431EF4">
            <w:r w:rsidRPr="00247C2F">
              <w:rPr>
                <w:sz w:val="16"/>
                <w:szCs w:val="16"/>
              </w:rPr>
              <w:t>30 drums of potassium cyanide</w:t>
            </w:r>
          </w:p>
        </w:tc>
        <w:tc>
          <w:tcPr>
            <w:tcW w:w="1276" w:type="dxa"/>
          </w:tcPr>
          <w:p w:rsidR="00422A7B" w:rsidRPr="00FE59D4" w:rsidRDefault="00422A7B" w:rsidP="00431EF4">
            <w:r w:rsidRPr="00247C2F">
              <w:rPr>
                <w:sz w:val="16"/>
                <w:szCs w:val="16"/>
              </w:rPr>
              <w:t>Survivalist group in AR; religious motives</w:t>
            </w:r>
          </w:p>
        </w:tc>
        <w:tc>
          <w:tcPr>
            <w:tcW w:w="1275" w:type="dxa"/>
          </w:tcPr>
          <w:p w:rsidR="00422A7B" w:rsidRPr="00FE59D4" w:rsidRDefault="00422A7B" w:rsidP="00431EF4">
            <w:r>
              <w:t>Sinners</w:t>
            </w:r>
          </w:p>
        </w:tc>
        <w:tc>
          <w:tcPr>
            <w:tcW w:w="1134" w:type="dxa"/>
          </w:tcPr>
          <w:p w:rsidR="00422A7B" w:rsidRPr="00FE59D4" w:rsidRDefault="00422A7B" w:rsidP="00431EF4">
            <w:r>
              <w:t>?</w:t>
            </w:r>
          </w:p>
        </w:tc>
        <w:tc>
          <w:tcPr>
            <w:tcW w:w="2133" w:type="dxa"/>
          </w:tcPr>
          <w:p w:rsidR="00422A7B" w:rsidRPr="00FE59D4" w:rsidRDefault="00422A7B" w:rsidP="00431EF4">
            <w:r>
              <w:t>Threat only</w:t>
            </w:r>
          </w:p>
        </w:tc>
        <w:tc>
          <w:tcPr>
            <w:tcW w:w="3263" w:type="dxa"/>
          </w:tcPr>
          <w:p w:rsidR="00422A7B" w:rsidRPr="00FE59D4" w:rsidRDefault="00422A7B" w:rsidP="00431EF4">
            <w:r>
              <w: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247C2F" w:rsidRDefault="00422A7B" w:rsidP="00431EF4">
            <w:pPr>
              <w:rPr>
                <w:sz w:val="16"/>
                <w:szCs w:val="16"/>
              </w:rPr>
            </w:pPr>
          </w:p>
        </w:tc>
        <w:tc>
          <w:tcPr>
            <w:tcW w:w="1276" w:type="dxa"/>
          </w:tcPr>
          <w:p w:rsidR="00422A7B" w:rsidRPr="00247C2F" w:rsidRDefault="00422A7B" w:rsidP="00431EF4">
            <w:pPr>
              <w:rPr>
                <w:sz w:val="16"/>
                <w:szCs w:val="16"/>
              </w:rPr>
            </w:pPr>
          </w:p>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1E0A4E" w:rsidRDefault="00422A7B" w:rsidP="00506DE3">
            <w:pPr>
              <w:rPr>
                <w:color w:val="7030A0"/>
              </w:rPr>
            </w:pPr>
            <w:r w:rsidRPr="001E0A4E">
              <w:rPr>
                <w:color w:val="7030A0"/>
              </w:rPr>
              <w:t xml:space="preserve">1984 </w:t>
            </w:r>
            <w:r w:rsidRPr="00506DE3">
              <w:rPr>
                <w:noProof/>
                <w:color w:val="7030A0"/>
                <w:vertAlign w:val="superscript"/>
              </w:rPr>
              <w:t>291</w:t>
            </w:r>
          </w:p>
        </w:tc>
        <w:tc>
          <w:tcPr>
            <w:tcW w:w="1266" w:type="dxa"/>
          </w:tcPr>
          <w:p w:rsidR="00422A7B" w:rsidRPr="001E0A4E" w:rsidRDefault="00422A7B" w:rsidP="00431EF4">
            <w:pPr>
              <w:rPr>
                <w:color w:val="7030A0"/>
              </w:rPr>
            </w:pPr>
            <w:r w:rsidRPr="001E0A4E">
              <w:rPr>
                <w:color w:val="7030A0"/>
              </w:rPr>
              <w:t>Oregon, USA</w:t>
            </w:r>
          </w:p>
        </w:tc>
        <w:tc>
          <w:tcPr>
            <w:tcW w:w="1849" w:type="dxa"/>
          </w:tcPr>
          <w:p w:rsidR="00422A7B" w:rsidRPr="001E0A4E" w:rsidRDefault="00422A7B" w:rsidP="00431EF4">
            <w:pPr>
              <w:rPr>
                <w:color w:val="7030A0"/>
              </w:rPr>
            </w:pPr>
            <w:r w:rsidRPr="001E0A4E">
              <w:rPr>
                <w:color w:val="7030A0"/>
              </w:rPr>
              <w:t>Glasses of drinking water</w:t>
            </w:r>
          </w:p>
        </w:tc>
        <w:tc>
          <w:tcPr>
            <w:tcW w:w="1134" w:type="dxa"/>
          </w:tcPr>
          <w:p w:rsidR="00422A7B" w:rsidRPr="00D30BFC" w:rsidRDefault="00422A7B" w:rsidP="00431EF4">
            <w:pPr>
              <w:rPr>
                <w:color w:val="7030A0"/>
                <w:sz w:val="16"/>
                <w:szCs w:val="16"/>
              </w:rPr>
            </w:pPr>
            <w:r w:rsidRPr="00D30BFC">
              <w:rPr>
                <w:color w:val="7030A0"/>
                <w:sz w:val="16"/>
                <w:szCs w:val="16"/>
              </w:rPr>
              <w:t>Salmonella typhimurium</w:t>
            </w:r>
          </w:p>
        </w:tc>
        <w:tc>
          <w:tcPr>
            <w:tcW w:w="1276" w:type="dxa"/>
          </w:tcPr>
          <w:p w:rsidR="00422A7B" w:rsidRPr="001E0A4E" w:rsidRDefault="00422A7B" w:rsidP="00431EF4">
            <w:pPr>
              <w:rPr>
                <w:color w:val="7030A0"/>
              </w:rPr>
            </w:pPr>
            <w:r w:rsidRPr="001E0A4E">
              <w:rPr>
                <w:color w:val="7030A0"/>
              </w:rPr>
              <w:t>Followers of Rajneesh cult</w:t>
            </w:r>
            <w:r>
              <w:rPr>
                <w:color w:val="7030A0"/>
              </w:rPr>
              <w:t>; political</w:t>
            </w:r>
          </w:p>
        </w:tc>
        <w:tc>
          <w:tcPr>
            <w:tcW w:w="1275" w:type="dxa"/>
          </w:tcPr>
          <w:p w:rsidR="00422A7B" w:rsidRPr="001E0A4E" w:rsidRDefault="00422A7B" w:rsidP="00431EF4">
            <w:pPr>
              <w:rPr>
                <w:color w:val="7030A0"/>
              </w:rPr>
            </w:pPr>
            <w:r w:rsidRPr="001E0A4E">
              <w:rPr>
                <w:color w:val="7030A0"/>
              </w:rPr>
              <w:t>Voting population</w:t>
            </w:r>
          </w:p>
        </w:tc>
        <w:tc>
          <w:tcPr>
            <w:tcW w:w="1134" w:type="dxa"/>
          </w:tcPr>
          <w:p w:rsidR="00422A7B" w:rsidRPr="001E0A4E" w:rsidRDefault="00422A7B" w:rsidP="00431EF4">
            <w:pPr>
              <w:rPr>
                <w:color w:val="7030A0"/>
              </w:rPr>
            </w:pPr>
            <w:r w:rsidRPr="001E0A4E">
              <w:rPr>
                <w:color w:val="7030A0"/>
              </w:rPr>
              <w:t>?</w:t>
            </w:r>
          </w:p>
        </w:tc>
        <w:tc>
          <w:tcPr>
            <w:tcW w:w="2133" w:type="dxa"/>
          </w:tcPr>
          <w:p w:rsidR="00422A7B" w:rsidRPr="001E0A4E" w:rsidRDefault="00422A7B" w:rsidP="00431EF4">
            <w:pPr>
              <w:rPr>
                <w:color w:val="7030A0"/>
              </w:rPr>
            </w:pPr>
            <w:r w:rsidRPr="001E0A4E">
              <w:rPr>
                <w:color w:val="7030A0"/>
              </w:rPr>
              <w:t xml:space="preserve">2 </w:t>
            </w:r>
            <w:r>
              <w:rPr>
                <w:color w:val="7030A0"/>
              </w:rPr>
              <w:t xml:space="preserve">local </w:t>
            </w:r>
            <w:proofErr w:type="spellStart"/>
            <w:r>
              <w:rPr>
                <w:color w:val="7030A0"/>
              </w:rPr>
              <w:t>govt</w:t>
            </w:r>
            <w:proofErr w:type="spellEnd"/>
            <w:r>
              <w:rPr>
                <w:color w:val="7030A0"/>
              </w:rPr>
              <w:t xml:space="preserve"> </w:t>
            </w:r>
            <w:r w:rsidRPr="001E0A4E">
              <w:rPr>
                <w:color w:val="7030A0"/>
              </w:rPr>
              <w:t>officials</w:t>
            </w:r>
          </w:p>
        </w:tc>
        <w:tc>
          <w:tcPr>
            <w:tcW w:w="3263" w:type="dxa"/>
          </w:tcPr>
          <w:p w:rsidR="00422A7B" w:rsidRPr="001E0A4E" w:rsidRDefault="00422A7B" w:rsidP="00431EF4">
            <w:pPr>
              <w:rPr>
                <w:color w:val="7030A0"/>
              </w:rPr>
            </w:pPr>
            <w:r w:rsidRPr="001E0A4E">
              <w:rPr>
                <w:color w:val="7030A0"/>
              </w:rPr>
              <w:t>Criminal investigation</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3 </w:t>
            </w:r>
            <w:r w:rsidRPr="00506DE3">
              <w:rPr>
                <w:noProof/>
                <w:vertAlign w:val="superscript"/>
              </w:rPr>
              <w:t>274</w:t>
            </w:r>
          </w:p>
        </w:tc>
        <w:tc>
          <w:tcPr>
            <w:tcW w:w="1266" w:type="dxa"/>
          </w:tcPr>
          <w:p w:rsidR="00422A7B" w:rsidRPr="00FE59D4" w:rsidRDefault="00422A7B" w:rsidP="00431EF4">
            <w:r>
              <w:t>Louisiana</w:t>
            </w:r>
          </w:p>
        </w:tc>
        <w:tc>
          <w:tcPr>
            <w:tcW w:w="1849" w:type="dxa"/>
          </w:tcPr>
          <w:p w:rsidR="00422A7B" w:rsidRPr="00FE59D4" w:rsidRDefault="00422A7B" w:rsidP="00431EF4">
            <w:r>
              <w:t>Tap water supply</w:t>
            </w:r>
          </w:p>
        </w:tc>
        <w:tc>
          <w:tcPr>
            <w:tcW w:w="1134" w:type="dxa"/>
          </w:tcPr>
          <w:p w:rsidR="00422A7B" w:rsidRPr="00FE59D4" w:rsidRDefault="00422A7B" w:rsidP="00431EF4">
            <w:r>
              <w:t>Cyanide</w:t>
            </w:r>
          </w:p>
        </w:tc>
        <w:tc>
          <w:tcPr>
            <w:tcW w:w="1276" w:type="dxa"/>
          </w:tcPr>
          <w:p w:rsidR="00422A7B" w:rsidRPr="00FE59D4" w:rsidRDefault="00422A7B" w:rsidP="00431EF4">
            <w:r>
              <w:t>?</w:t>
            </w:r>
          </w:p>
        </w:tc>
        <w:tc>
          <w:tcPr>
            <w:tcW w:w="1275" w:type="dxa"/>
          </w:tcPr>
          <w:p w:rsidR="00422A7B" w:rsidRPr="00FE59D4" w:rsidRDefault="00422A7B" w:rsidP="00431EF4">
            <w:r>
              <w:t>?</w:t>
            </w:r>
          </w:p>
        </w:tc>
        <w:tc>
          <w:tcPr>
            <w:tcW w:w="1134" w:type="dxa"/>
          </w:tcPr>
          <w:p w:rsidR="00422A7B" w:rsidRPr="00FE59D4" w:rsidRDefault="00422A7B" w:rsidP="00431EF4">
            <w:r>
              <w:t>?</w:t>
            </w:r>
          </w:p>
        </w:tc>
        <w:tc>
          <w:tcPr>
            <w:tcW w:w="2133" w:type="dxa"/>
          </w:tcPr>
          <w:p w:rsidR="00422A7B" w:rsidRPr="00FE59D4" w:rsidRDefault="00422A7B" w:rsidP="00431EF4">
            <w:r>
              <w:t>?</w:t>
            </w:r>
          </w:p>
        </w:tc>
        <w:tc>
          <w:tcPr>
            <w:tcW w:w="3263" w:type="dxa"/>
          </w:tcPr>
          <w:p w:rsidR="00422A7B" w:rsidRPr="00FE59D4" w:rsidRDefault="00422A7B" w:rsidP="00431EF4">
            <w:r>
              <w:t>Traces of cyanide found, other actions?</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lastRenderedPageBreak/>
              <w:t xml:space="preserve">1983 </w:t>
            </w:r>
            <w:r w:rsidRPr="00506DE3">
              <w:rPr>
                <w:noProof/>
                <w:vertAlign w:val="superscript"/>
              </w:rPr>
              <w:t>291</w:t>
            </w:r>
          </w:p>
        </w:tc>
        <w:tc>
          <w:tcPr>
            <w:tcW w:w="1266" w:type="dxa"/>
          </w:tcPr>
          <w:p w:rsidR="00422A7B" w:rsidRPr="00FE59D4" w:rsidRDefault="00422A7B" w:rsidP="00431EF4">
            <w:r>
              <w:t>Israel</w:t>
            </w:r>
          </w:p>
        </w:tc>
        <w:tc>
          <w:tcPr>
            <w:tcW w:w="1849" w:type="dxa"/>
          </w:tcPr>
          <w:p w:rsidR="00422A7B" w:rsidRPr="00FE59D4" w:rsidRDefault="00422A7B" w:rsidP="00431EF4">
            <w:r>
              <w:t>Water in Galilee</w:t>
            </w:r>
          </w:p>
        </w:tc>
        <w:tc>
          <w:tcPr>
            <w:tcW w:w="1134" w:type="dxa"/>
          </w:tcPr>
          <w:p w:rsidR="00422A7B" w:rsidRPr="00FE59D4" w:rsidRDefault="00422A7B" w:rsidP="00431EF4">
            <w:r>
              <w:t>Unidentified powder</w:t>
            </w:r>
          </w:p>
        </w:tc>
        <w:tc>
          <w:tcPr>
            <w:tcW w:w="1276" w:type="dxa"/>
          </w:tcPr>
          <w:p w:rsidR="00422A7B" w:rsidRPr="00FE59D4" w:rsidRDefault="00422A7B" w:rsidP="00431EF4">
            <w:r>
              <w:t>Israeli Arabs</w:t>
            </w:r>
          </w:p>
        </w:tc>
        <w:tc>
          <w:tcPr>
            <w:tcW w:w="1275" w:type="dxa"/>
          </w:tcPr>
          <w:p w:rsidR="00422A7B" w:rsidRPr="00FE59D4" w:rsidRDefault="00422A7B" w:rsidP="00431EF4">
            <w:r>
              <w:t>?</w:t>
            </w:r>
          </w:p>
        </w:tc>
        <w:tc>
          <w:tcPr>
            <w:tcW w:w="1134" w:type="dxa"/>
          </w:tcPr>
          <w:p w:rsidR="00422A7B" w:rsidRPr="00FE59D4" w:rsidRDefault="00422A7B" w:rsidP="00431EF4">
            <w:r>
              <w:t>?</w:t>
            </w:r>
          </w:p>
        </w:tc>
        <w:tc>
          <w:tcPr>
            <w:tcW w:w="2133" w:type="dxa"/>
          </w:tcPr>
          <w:p w:rsidR="00422A7B" w:rsidRPr="00FE59D4" w:rsidRDefault="00422A7B" w:rsidP="00431EF4">
            <w:r>
              <w:t>Threat only</w:t>
            </w:r>
          </w:p>
        </w:tc>
        <w:tc>
          <w:tcPr>
            <w:tcW w:w="3263" w:type="dxa"/>
          </w:tcPr>
          <w:p w:rsidR="00422A7B" w:rsidRPr="00FE59D4" w:rsidRDefault="00422A7B" w:rsidP="00431EF4">
            <w:r>
              <w:t>Israeli govt. announced plot uncovered</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2 </w:t>
            </w:r>
            <w:r w:rsidRPr="00506DE3">
              <w:rPr>
                <w:noProof/>
                <w:vertAlign w:val="superscript"/>
              </w:rPr>
              <w:t>274,291</w:t>
            </w:r>
          </w:p>
        </w:tc>
        <w:tc>
          <w:tcPr>
            <w:tcW w:w="1266" w:type="dxa"/>
          </w:tcPr>
          <w:p w:rsidR="00422A7B" w:rsidRPr="00FE59D4" w:rsidRDefault="00422A7B" w:rsidP="00431EF4">
            <w:r>
              <w:t>Los Angeles</w:t>
            </w:r>
          </w:p>
        </w:tc>
        <w:tc>
          <w:tcPr>
            <w:tcW w:w="1849" w:type="dxa"/>
          </w:tcPr>
          <w:p w:rsidR="00422A7B" w:rsidRPr="00FE59D4" w:rsidRDefault="00422A7B" w:rsidP="00431EF4">
            <w:r>
              <w:t>Tap water supply</w:t>
            </w:r>
          </w:p>
        </w:tc>
        <w:tc>
          <w:tcPr>
            <w:tcW w:w="1134" w:type="dxa"/>
          </w:tcPr>
          <w:p w:rsidR="00422A7B" w:rsidRPr="00FE59D4" w:rsidRDefault="00422A7B" w:rsidP="00431EF4">
            <w:r>
              <w:t>Biological agent</w:t>
            </w:r>
          </w:p>
        </w:tc>
        <w:tc>
          <w:tcPr>
            <w:tcW w:w="1276" w:type="dxa"/>
          </w:tcPr>
          <w:p w:rsidR="00422A7B" w:rsidRPr="00FE59D4" w:rsidRDefault="00422A7B" w:rsidP="00431EF4">
            <w:r>
              <w:t>Man</w:t>
            </w:r>
          </w:p>
        </w:tc>
        <w:tc>
          <w:tcPr>
            <w:tcW w:w="1275" w:type="dxa"/>
          </w:tcPr>
          <w:p w:rsidR="00422A7B" w:rsidRPr="00FE59D4" w:rsidRDefault="00422A7B" w:rsidP="00431EF4">
            <w:r>
              <w:t>?</w:t>
            </w:r>
          </w:p>
        </w:tc>
        <w:tc>
          <w:tcPr>
            <w:tcW w:w="1134" w:type="dxa"/>
          </w:tcPr>
          <w:p w:rsidR="00422A7B" w:rsidRPr="00FE59D4" w:rsidRDefault="00422A7B" w:rsidP="00431EF4">
            <w:r>
              <w:t>Poison?</w:t>
            </w:r>
          </w:p>
        </w:tc>
        <w:tc>
          <w:tcPr>
            <w:tcW w:w="2133" w:type="dxa"/>
          </w:tcPr>
          <w:p w:rsidR="00422A7B" w:rsidRPr="00FE59D4" w:rsidRDefault="00422A7B" w:rsidP="00431EF4">
            <w:r>
              <w:t>Threat only</w:t>
            </w:r>
          </w:p>
        </w:tc>
        <w:tc>
          <w:tcPr>
            <w:tcW w:w="3263" w:type="dxa"/>
          </w:tcPr>
          <w:p w:rsidR="00422A7B" w:rsidRPr="00FE59D4" w:rsidRDefault="00422A7B" w:rsidP="00431EF4">
            <w:r>
              <w:t>FBI arrested</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0 </w:t>
            </w:r>
            <w:r w:rsidRPr="00506DE3">
              <w:rPr>
                <w:noProof/>
                <w:vertAlign w:val="superscript"/>
              </w:rPr>
              <w:t>274</w:t>
            </w:r>
          </w:p>
        </w:tc>
        <w:tc>
          <w:tcPr>
            <w:tcW w:w="1266" w:type="dxa"/>
          </w:tcPr>
          <w:p w:rsidR="00422A7B" w:rsidRPr="00FE59D4" w:rsidRDefault="00422A7B" w:rsidP="00431EF4">
            <w:r>
              <w:t>Lake Tahoe</w:t>
            </w:r>
          </w:p>
        </w:tc>
        <w:tc>
          <w:tcPr>
            <w:tcW w:w="1849" w:type="dxa"/>
          </w:tcPr>
          <w:p w:rsidR="00422A7B" w:rsidRPr="00FE59D4" w:rsidRDefault="00422A7B" w:rsidP="00431EF4">
            <w:r>
              <w:t>Casino water supply</w:t>
            </w:r>
          </w:p>
        </w:tc>
        <w:tc>
          <w:tcPr>
            <w:tcW w:w="1134" w:type="dxa"/>
          </w:tcPr>
          <w:p w:rsidR="00422A7B" w:rsidRPr="00FE59D4" w:rsidRDefault="00422A7B" w:rsidP="00431EF4">
            <w:r>
              <w:t>?</w:t>
            </w:r>
          </w:p>
        </w:tc>
        <w:tc>
          <w:tcPr>
            <w:tcW w:w="1276" w:type="dxa"/>
          </w:tcPr>
          <w:p w:rsidR="00422A7B" w:rsidRPr="00FE59D4" w:rsidRDefault="00422A7B" w:rsidP="00431EF4">
            <w:r>
              <w:t>?, extortion</w:t>
            </w:r>
          </w:p>
        </w:tc>
        <w:tc>
          <w:tcPr>
            <w:tcW w:w="1275" w:type="dxa"/>
          </w:tcPr>
          <w:p w:rsidR="00422A7B" w:rsidRPr="00FE59D4" w:rsidRDefault="00422A7B" w:rsidP="00431EF4">
            <w:r>
              <w:t>Casino</w:t>
            </w:r>
          </w:p>
        </w:tc>
        <w:tc>
          <w:tcPr>
            <w:tcW w:w="1134" w:type="dxa"/>
          </w:tcPr>
          <w:p w:rsidR="00422A7B" w:rsidRPr="00FE59D4" w:rsidRDefault="00422A7B" w:rsidP="00431EF4">
            <w:r>
              <w:t>?</w:t>
            </w:r>
          </w:p>
        </w:tc>
        <w:tc>
          <w:tcPr>
            <w:tcW w:w="2133" w:type="dxa"/>
          </w:tcPr>
          <w:p w:rsidR="00422A7B" w:rsidRPr="00FE59D4" w:rsidRDefault="00422A7B" w:rsidP="00431EF4">
            <w:r>
              <w:t>Threat only</w:t>
            </w:r>
          </w:p>
        </w:tc>
        <w:tc>
          <w:tcPr>
            <w:tcW w:w="3263" w:type="dxa"/>
          </w:tcPr>
          <w:p w:rsidR="00422A7B" w:rsidRPr="00FE59D4" w:rsidRDefault="00422A7B" w:rsidP="00431EF4">
            <w:r>
              <w: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80 </w:t>
            </w:r>
            <w:r w:rsidRPr="00506DE3">
              <w:rPr>
                <w:noProof/>
                <w:vertAlign w:val="superscript"/>
              </w:rPr>
              <w:t>319,322</w:t>
            </w:r>
          </w:p>
        </w:tc>
        <w:tc>
          <w:tcPr>
            <w:tcW w:w="1266" w:type="dxa"/>
          </w:tcPr>
          <w:p w:rsidR="00422A7B" w:rsidRPr="00FE59D4" w:rsidRDefault="00422A7B" w:rsidP="00431EF4">
            <w:r>
              <w:t>Pittsburgh PA</w:t>
            </w:r>
          </w:p>
        </w:tc>
        <w:tc>
          <w:tcPr>
            <w:tcW w:w="1849" w:type="dxa"/>
          </w:tcPr>
          <w:p w:rsidR="00422A7B" w:rsidRPr="00FE59D4" w:rsidRDefault="00422A7B" w:rsidP="00431EF4">
            <w:r>
              <w:t xml:space="preserve">Tap water. </w:t>
            </w:r>
          </w:p>
        </w:tc>
        <w:tc>
          <w:tcPr>
            <w:tcW w:w="1134" w:type="dxa"/>
          </w:tcPr>
          <w:p w:rsidR="00422A7B" w:rsidRPr="00FE59D4" w:rsidRDefault="00422A7B" w:rsidP="00431EF4">
            <w:r>
              <w:t>Chlordane (pesticide)</w:t>
            </w:r>
          </w:p>
        </w:tc>
        <w:tc>
          <w:tcPr>
            <w:tcW w:w="1276" w:type="dxa"/>
          </w:tcPr>
          <w:p w:rsidR="00422A7B" w:rsidRPr="00FE59D4" w:rsidRDefault="00422A7B" w:rsidP="00431EF4">
            <w:proofErr w:type="gramStart"/>
            <w:r>
              <w:t>?;</w:t>
            </w:r>
            <w:proofErr w:type="gramEnd"/>
            <w:r>
              <w:t xml:space="preserve"> employment dispute?</w:t>
            </w:r>
          </w:p>
        </w:tc>
        <w:tc>
          <w:tcPr>
            <w:tcW w:w="1275" w:type="dxa"/>
          </w:tcPr>
          <w:p w:rsidR="00422A7B" w:rsidRPr="00FE59D4" w:rsidRDefault="00422A7B" w:rsidP="00431EF4">
            <w:r>
              <w:t>?</w:t>
            </w:r>
          </w:p>
        </w:tc>
        <w:tc>
          <w:tcPr>
            <w:tcW w:w="1134" w:type="dxa"/>
          </w:tcPr>
          <w:p w:rsidR="00422A7B" w:rsidRPr="00FE59D4" w:rsidRDefault="00422A7B" w:rsidP="00431EF4">
            <w:r>
              <w:t>‘injected’</w:t>
            </w:r>
          </w:p>
        </w:tc>
        <w:tc>
          <w:tcPr>
            <w:tcW w:w="2133" w:type="dxa"/>
          </w:tcPr>
          <w:p w:rsidR="00422A7B" w:rsidRPr="00FE59D4" w:rsidRDefault="00422A7B" w:rsidP="00431EF4">
            <w:r>
              <w:t>150 ill</w:t>
            </w:r>
          </w:p>
        </w:tc>
        <w:tc>
          <w:tcPr>
            <w:tcW w:w="3263" w:type="dxa"/>
          </w:tcPr>
          <w:p w:rsidR="00422A7B" w:rsidRPr="00FE59D4" w:rsidRDefault="00422A7B" w:rsidP="00431EF4">
            <w:r>
              <w:t xml:space="preserve">Concurrent with labour dispute, required specialist knowledge to inject in right place; </w:t>
            </w:r>
            <w:proofErr w:type="spellStart"/>
            <w:r>
              <w:t>Conf</w:t>
            </w:r>
            <w:proofErr w:type="spellEnd"/>
            <w:r>
              <w:t xml:space="preserve"> paper on difficulties of flushing water out</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1978-1980</w:t>
            </w:r>
            <w:r w:rsidRPr="00506DE3">
              <w:rPr>
                <w:noProof/>
                <w:vertAlign w:val="superscript"/>
              </w:rPr>
              <w:t>223,224</w:t>
            </w:r>
          </w:p>
        </w:tc>
        <w:tc>
          <w:tcPr>
            <w:tcW w:w="1266" w:type="dxa"/>
          </w:tcPr>
          <w:p w:rsidR="00422A7B" w:rsidRPr="00FE59D4" w:rsidRDefault="00422A7B" w:rsidP="00431EF4">
            <w:r>
              <w:t>Rhodesia</w:t>
            </w:r>
          </w:p>
        </w:tc>
        <w:tc>
          <w:tcPr>
            <w:tcW w:w="1849" w:type="dxa"/>
          </w:tcPr>
          <w:p w:rsidR="00422A7B" w:rsidRPr="00FE59D4" w:rsidRDefault="00422A7B" w:rsidP="00431EF4">
            <w:r>
              <w:t xml:space="preserve">Watercourses </w:t>
            </w:r>
          </w:p>
        </w:tc>
        <w:tc>
          <w:tcPr>
            <w:tcW w:w="1134" w:type="dxa"/>
          </w:tcPr>
          <w:p w:rsidR="00422A7B" w:rsidRPr="00FE59D4" w:rsidRDefault="00422A7B" w:rsidP="00431EF4">
            <w:r>
              <w:t xml:space="preserve">Cholera, </w:t>
            </w:r>
          </w:p>
        </w:tc>
        <w:tc>
          <w:tcPr>
            <w:tcW w:w="1276" w:type="dxa"/>
          </w:tcPr>
          <w:p w:rsidR="00422A7B" w:rsidRPr="00FE59D4" w:rsidRDefault="00422A7B" w:rsidP="00431EF4">
            <w:r>
              <w:t>CIO= unit of Rhodesian govt.</w:t>
            </w:r>
          </w:p>
        </w:tc>
        <w:tc>
          <w:tcPr>
            <w:tcW w:w="1275" w:type="dxa"/>
          </w:tcPr>
          <w:p w:rsidR="00422A7B" w:rsidRPr="00FE59D4" w:rsidRDefault="00422A7B" w:rsidP="00431EF4">
            <w:r>
              <w:t>Any rebel</w:t>
            </w:r>
          </w:p>
        </w:tc>
        <w:tc>
          <w:tcPr>
            <w:tcW w:w="1134" w:type="dxa"/>
          </w:tcPr>
          <w:p w:rsidR="00422A7B" w:rsidRPr="00FE59D4" w:rsidRDefault="00422A7B" w:rsidP="00431EF4">
            <w:r>
              <w:t xml:space="preserve">Dumping cholera in water supplies, esp. the </w:t>
            </w:r>
            <w:proofErr w:type="spellStart"/>
            <w:r>
              <w:t>Ruya</w:t>
            </w:r>
            <w:proofErr w:type="spellEnd"/>
            <w:r>
              <w:t xml:space="preserve"> River</w:t>
            </w:r>
          </w:p>
        </w:tc>
        <w:tc>
          <w:tcPr>
            <w:tcW w:w="2133" w:type="dxa"/>
          </w:tcPr>
          <w:p w:rsidR="00422A7B" w:rsidRPr="00FE59D4" w:rsidRDefault="00422A7B" w:rsidP="00431EF4">
            <w:r>
              <w:t>Cholera outbreak in Mozambique</w:t>
            </w:r>
          </w:p>
        </w:tc>
        <w:tc>
          <w:tcPr>
            <w:tcW w:w="3263" w:type="dxa"/>
          </w:tcPr>
          <w:p w:rsidR="00422A7B" w:rsidRPr="00FE59D4" w:rsidRDefault="00422A7B" w:rsidP="00431EF4">
            <w:proofErr w:type="gramStart"/>
            <w:r>
              <w:t>none</w:t>
            </w:r>
            <w:proofErr w:type="gramEnd"/>
            <w:r>
              <w:t>? minimal PH infrastructure, anyway</w:t>
            </w:r>
          </w:p>
        </w:tc>
      </w:tr>
      <w:tr w:rsidR="005A7F7C" w:rsidRPr="00FE59D4" w:rsidTr="00C402AD">
        <w:tc>
          <w:tcPr>
            <w:tcW w:w="1240" w:type="dxa"/>
          </w:tcPr>
          <w:p w:rsidR="005A7F7C" w:rsidRDefault="005A7F7C" w:rsidP="00506DE3"/>
        </w:tc>
        <w:tc>
          <w:tcPr>
            <w:tcW w:w="1266" w:type="dxa"/>
          </w:tcPr>
          <w:p w:rsidR="005A7F7C" w:rsidRDefault="005A7F7C" w:rsidP="00431EF4"/>
        </w:tc>
        <w:tc>
          <w:tcPr>
            <w:tcW w:w="1849" w:type="dxa"/>
          </w:tcPr>
          <w:p w:rsidR="005A7F7C" w:rsidRDefault="005A7F7C" w:rsidP="00431EF4"/>
        </w:tc>
        <w:tc>
          <w:tcPr>
            <w:tcW w:w="1134" w:type="dxa"/>
          </w:tcPr>
          <w:p w:rsidR="005A7F7C" w:rsidRDefault="005A7F7C" w:rsidP="00431EF4"/>
        </w:tc>
        <w:tc>
          <w:tcPr>
            <w:tcW w:w="1276" w:type="dxa"/>
          </w:tcPr>
          <w:p w:rsidR="005A7F7C" w:rsidRDefault="005A7F7C" w:rsidP="00431EF4"/>
        </w:tc>
        <w:tc>
          <w:tcPr>
            <w:tcW w:w="1275" w:type="dxa"/>
          </w:tcPr>
          <w:p w:rsidR="005A7F7C" w:rsidRDefault="005A7F7C" w:rsidP="00431EF4"/>
        </w:tc>
        <w:tc>
          <w:tcPr>
            <w:tcW w:w="1134" w:type="dxa"/>
          </w:tcPr>
          <w:p w:rsidR="005A7F7C" w:rsidRDefault="005A7F7C" w:rsidP="00431EF4"/>
        </w:tc>
        <w:tc>
          <w:tcPr>
            <w:tcW w:w="2133" w:type="dxa"/>
          </w:tcPr>
          <w:p w:rsidR="005A7F7C" w:rsidRDefault="005A7F7C" w:rsidP="00431EF4"/>
        </w:tc>
        <w:tc>
          <w:tcPr>
            <w:tcW w:w="3263" w:type="dxa"/>
          </w:tcPr>
          <w:p w:rsidR="005A7F7C" w:rsidRDefault="005A7F7C" w:rsidP="00431EF4"/>
        </w:tc>
      </w:tr>
      <w:tr w:rsidR="00422A7B" w:rsidRPr="00FE59D4" w:rsidTr="00C402AD">
        <w:tc>
          <w:tcPr>
            <w:tcW w:w="1240" w:type="dxa"/>
          </w:tcPr>
          <w:p w:rsidR="00422A7B" w:rsidRPr="00FE59D4" w:rsidRDefault="00422A7B" w:rsidP="00506DE3">
            <w:r>
              <w:t>1978-1980</w:t>
            </w:r>
            <w:r w:rsidRPr="00506DE3">
              <w:rPr>
                <w:noProof/>
                <w:vertAlign w:val="superscript"/>
              </w:rPr>
              <w:t>224</w:t>
            </w:r>
          </w:p>
        </w:tc>
        <w:tc>
          <w:tcPr>
            <w:tcW w:w="1266" w:type="dxa"/>
          </w:tcPr>
          <w:p w:rsidR="00422A7B" w:rsidRPr="00FE59D4" w:rsidRDefault="00422A7B" w:rsidP="00431EF4">
            <w:r>
              <w:t>Rhodesia</w:t>
            </w:r>
          </w:p>
        </w:tc>
        <w:tc>
          <w:tcPr>
            <w:tcW w:w="1849" w:type="dxa"/>
          </w:tcPr>
          <w:p w:rsidR="00422A7B" w:rsidRPr="00FE59D4" w:rsidRDefault="00422A7B" w:rsidP="00431EF4">
            <w:r>
              <w:t xml:space="preserve">Wells and other water sources </w:t>
            </w:r>
          </w:p>
        </w:tc>
        <w:tc>
          <w:tcPr>
            <w:tcW w:w="1134" w:type="dxa"/>
          </w:tcPr>
          <w:p w:rsidR="00422A7B" w:rsidRPr="00FE59D4" w:rsidRDefault="00422A7B" w:rsidP="00431EF4">
            <w:r>
              <w:t>Unknown poisons</w:t>
            </w:r>
          </w:p>
        </w:tc>
        <w:tc>
          <w:tcPr>
            <w:tcW w:w="1276" w:type="dxa"/>
          </w:tcPr>
          <w:p w:rsidR="00422A7B" w:rsidRPr="00FE59D4" w:rsidRDefault="00422A7B" w:rsidP="00431EF4">
            <w:r>
              <w:t>CIO= unit of Rhodesian govt.</w:t>
            </w:r>
          </w:p>
        </w:tc>
        <w:tc>
          <w:tcPr>
            <w:tcW w:w="1275" w:type="dxa"/>
          </w:tcPr>
          <w:p w:rsidR="00422A7B" w:rsidRPr="00FE59D4" w:rsidRDefault="00422A7B" w:rsidP="00431EF4">
            <w:r>
              <w:t>Any rebel</w:t>
            </w:r>
          </w:p>
        </w:tc>
        <w:tc>
          <w:tcPr>
            <w:tcW w:w="1134" w:type="dxa"/>
          </w:tcPr>
          <w:p w:rsidR="00422A7B" w:rsidRPr="00FE59D4" w:rsidRDefault="00422A7B" w:rsidP="00431EF4">
            <w:r>
              <w:t>Directly added to source</w:t>
            </w:r>
          </w:p>
        </w:tc>
        <w:tc>
          <w:tcPr>
            <w:tcW w:w="2133" w:type="dxa"/>
          </w:tcPr>
          <w:p w:rsidR="00422A7B" w:rsidRPr="00FE59D4" w:rsidRDefault="00422A7B" w:rsidP="00431EF4">
            <w:r>
              <w:t>Min. 200 deaths</w:t>
            </w:r>
          </w:p>
        </w:tc>
        <w:tc>
          <w:tcPr>
            <w:tcW w:w="3263" w:type="dxa"/>
          </w:tcPr>
          <w:p w:rsidR="00422A7B" w:rsidRPr="00FE59D4" w:rsidRDefault="00422A7B" w:rsidP="00431EF4">
            <w:r>
              <w:t>Only local awareness? minimal PH infrastructure, anyway</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48617B" w:rsidRDefault="00422A7B" w:rsidP="00506DE3">
            <w:r w:rsidRPr="0048617B">
              <w:lastRenderedPageBreak/>
              <w:t xml:space="preserve">1978 </w:t>
            </w:r>
            <w:r w:rsidRPr="00506DE3">
              <w:rPr>
                <w:noProof/>
                <w:vertAlign w:val="superscript"/>
              </w:rPr>
              <w:t>144</w:t>
            </w:r>
          </w:p>
        </w:tc>
        <w:tc>
          <w:tcPr>
            <w:tcW w:w="1266" w:type="dxa"/>
          </w:tcPr>
          <w:p w:rsidR="00422A7B" w:rsidRPr="0048617B" w:rsidRDefault="00422A7B" w:rsidP="00431EF4">
            <w:proofErr w:type="spellStart"/>
            <w:r w:rsidRPr="0048617B">
              <w:t>Tuscon</w:t>
            </w:r>
            <w:proofErr w:type="spellEnd"/>
            <w:r w:rsidRPr="0048617B">
              <w:t>, Arizona</w:t>
            </w:r>
          </w:p>
        </w:tc>
        <w:tc>
          <w:tcPr>
            <w:tcW w:w="1849" w:type="dxa"/>
          </w:tcPr>
          <w:p w:rsidR="00422A7B" w:rsidRPr="0048617B" w:rsidRDefault="00422A7B" w:rsidP="00431EF4">
            <w:r w:rsidRPr="0048617B">
              <w:t>Drinking water system/fountains</w:t>
            </w:r>
          </w:p>
        </w:tc>
        <w:tc>
          <w:tcPr>
            <w:tcW w:w="1134" w:type="dxa"/>
          </w:tcPr>
          <w:p w:rsidR="00422A7B" w:rsidRPr="0048617B" w:rsidRDefault="00422A7B" w:rsidP="00431EF4">
            <w:r w:rsidRPr="0048617B">
              <w:t>typhoid</w:t>
            </w:r>
          </w:p>
        </w:tc>
        <w:tc>
          <w:tcPr>
            <w:tcW w:w="1276" w:type="dxa"/>
          </w:tcPr>
          <w:p w:rsidR="00422A7B" w:rsidRPr="0048617B" w:rsidRDefault="00422A7B" w:rsidP="00431EF4">
            <w:r w:rsidRPr="0048617B">
              <w:t>Never found out</w:t>
            </w:r>
          </w:p>
        </w:tc>
        <w:tc>
          <w:tcPr>
            <w:tcW w:w="1275" w:type="dxa"/>
          </w:tcPr>
          <w:p w:rsidR="00422A7B" w:rsidRPr="0048617B" w:rsidRDefault="00422A7B" w:rsidP="00431EF4">
            <w:r w:rsidRPr="0048617B">
              <w:t>City population</w:t>
            </w:r>
          </w:p>
        </w:tc>
        <w:tc>
          <w:tcPr>
            <w:tcW w:w="1134" w:type="dxa"/>
          </w:tcPr>
          <w:p w:rsidR="00422A7B" w:rsidRPr="0048617B" w:rsidRDefault="00422A7B" w:rsidP="00431EF4">
            <w:r w:rsidRPr="0048617B">
              <w:rPr>
                <w:sz w:val="16"/>
                <w:szCs w:val="16"/>
              </w:rPr>
              <w:t>An anonymous letter was sent to the mayor demanding money and threatening the action</w:t>
            </w:r>
          </w:p>
        </w:tc>
        <w:tc>
          <w:tcPr>
            <w:tcW w:w="2133" w:type="dxa"/>
          </w:tcPr>
          <w:p w:rsidR="00422A7B" w:rsidRPr="0048617B" w:rsidRDefault="00422A7B" w:rsidP="00431EF4">
            <w:r w:rsidRPr="0048617B">
              <w:t xml:space="preserve">Threat only </w:t>
            </w:r>
          </w:p>
        </w:tc>
        <w:tc>
          <w:tcPr>
            <w:tcW w:w="3263" w:type="dxa"/>
          </w:tcPr>
          <w:p w:rsidR="00422A7B" w:rsidRPr="0048617B" w:rsidRDefault="00422A7B" w:rsidP="00431EF4">
            <w:r w:rsidRPr="0048617B">
              <w:t xml:space="preserve">FBI called in. Contingency plan was to withdraw all water from the wells and to </w:t>
            </w:r>
            <w:r>
              <w:t>procure</w:t>
            </w:r>
            <w:r w:rsidRPr="0048617B">
              <w:t xml:space="preserve"> stocks of chlorine (at the time the city supply was not chlorinated).</w:t>
            </w:r>
          </w:p>
        </w:tc>
      </w:tr>
      <w:tr w:rsidR="00422A7B" w:rsidRPr="00FE59D4" w:rsidTr="00C402AD">
        <w:tc>
          <w:tcPr>
            <w:tcW w:w="1240" w:type="dxa"/>
          </w:tcPr>
          <w:p w:rsidR="00422A7B" w:rsidRPr="00007B15" w:rsidRDefault="00422A7B" w:rsidP="00431EF4">
            <w:pPr>
              <w:rPr>
                <w:highlight w:val="yellow"/>
              </w:rPr>
            </w:pPr>
          </w:p>
        </w:tc>
        <w:tc>
          <w:tcPr>
            <w:tcW w:w="1266" w:type="dxa"/>
          </w:tcPr>
          <w:p w:rsidR="00422A7B" w:rsidRPr="00007B15" w:rsidRDefault="00422A7B" w:rsidP="00431EF4">
            <w:pPr>
              <w:rPr>
                <w:highlight w:val="yellow"/>
              </w:rPr>
            </w:pPr>
          </w:p>
        </w:tc>
        <w:tc>
          <w:tcPr>
            <w:tcW w:w="1849"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1276" w:type="dxa"/>
          </w:tcPr>
          <w:p w:rsidR="00422A7B" w:rsidRPr="00007B15" w:rsidRDefault="00422A7B" w:rsidP="00431EF4">
            <w:pPr>
              <w:rPr>
                <w:highlight w:val="yellow"/>
              </w:rPr>
            </w:pPr>
          </w:p>
        </w:tc>
        <w:tc>
          <w:tcPr>
            <w:tcW w:w="1275"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2133" w:type="dxa"/>
          </w:tcPr>
          <w:p w:rsidR="00422A7B" w:rsidRPr="00007B15" w:rsidRDefault="00422A7B" w:rsidP="00431EF4">
            <w:pPr>
              <w:rPr>
                <w:highlight w:val="yellow"/>
              </w:rPr>
            </w:pPr>
          </w:p>
        </w:tc>
        <w:tc>
          <w:tcPr>
            <w:tcW w:w="3263" w:type="dxa"/>
          </w:tcPr>
          <w:p w:rsidR="00422A7B" w:rsidRPr="00007B15" w:rsidRDefault="00422A7B" w:rsidP="00431EF4">
            <w:pPr>
              <w:rPr>
                <w:highlight w:val="yellow"/>
              </w:rPr>
            </w:pPr>
          </w:p>
        </w:tc>
      </w:tr>
      <w:tr w:rsidR="00422A7B" w:rsidRPr="00FE59D4" w:rsidTr="00C402AD">
        <w:tc>
          <w:tcPr>
            <w:tcW w:w="1240" w:type="dxa"/>
          </w:tcPr>
          <w:p w:rsidR="00422A7B" w:rsidRPr="00085E68" w:rsidRDefault="00422A7B" w:rsidP="00506DE3">
            <w:r w:rsidRPr="00085E68">
              <w:t xml:space="preserve">1977 </w:t>
            </w:r>
            <w:r w:rsidRPr="00506DE3">
              <w:rPr>
                <w:noProof/>
                <w:vertAlign w:val="superscript"/>
              </w:rPr>
              <w:t>274,280,291</w:t>
            </w:r>
          </w:p>
        </w:tc>
        <w:tc>
          <w:tcPr>
            <w:tcW w:w="1266" w:type="dxa"/>
          </w:tcPr>
          <w:p w:rsidR="00422A7B" w:rsidRPr="00085E68" w:rsidRDefault="00422A7B" w:rsidP="00431EF4">
            <w:r w:rsidRPr="00085E68">
              <w:t>USA</w:t>
            </w:r>
          </w:p>
        </w:tc>
        <w:tc>
          <w:tcPr>
            <w:tcW w:w="1849" w:type="dxa"/>
          </w:tcPr>
          <w:p w:rsidR="00422A7B" w:rsidRPr="00085E68" w:rsidRDefault="00422A7B" w:rsidP="00431EF4">
            <w:r w:rsidRPr="00085E68">
              <w:t>N. Carolina reservoir</w:t>
            </w:r>
          </w:p>
        </w:tc>
        <w:tc>
          <w:tcPr>
            <w:tcW w:w="1134" w:type="dxa"/>
          </w:tcPr>
          <w:p w:rsidR="00422A7B" w:rsidRPr="00085E68" w:rsidRDefault="00422A7B" w:rsidP="00431EF4">
            <w:r w:rsidRPr="00085E68">
              <w:t>Unknown</w:t>
            </w:r>
          </w:p>
        </w:tc>
        <w:tc>
          <w:tcPr>
            <w:tcW w:w="1276" w:type="dxa"/>
          </w:tcPr>
          <w:p w:rsidR="00422A7B" w:rsidRPr="00085E68" w:rsidRDefault="00422A7B" w:rsidP="00431EF4">
            <w:r w:rsidRPr="00085E68">
              <w:t>?</w:t>
            </w:r>
          </w:p>
        </w:tc>
        <w:tc>
          <w:tcPr>
            <w:tcW w:w="1275" w:type="dxa"/>
          </w:tcPr>
          <w:p w:rsidR="00422A7B" w:rsidRPr="00085E68" w:rsidRDefault="00422A7B" w:rsidP="00431EF4">
            <w:r w:rsidRPr="00085E68">
              <w:t>Anyone??</w:t>
            </w:r>
          </w:p>
        </w:tc>
        <w:tc>
          <w:tcPr>
            <w:tcW w:w="1134" w:type="dxa"/>
          </w:tcPr>
          <w:p w:rsidR="00422A7B" w:rsidRPr="00085E68" w:rsidRDefault="00422A7B" w:rsidP="00431EF4">
            <w:r w:rsidRPr="00085E68">
              <w:t>Poured in??</w:t>
            </w:r>
          </w:p>
        </w:tc>
        <w:tc>
          <w:tcPr>
            <w:tcW w:w="2133" w:type="dxa"/>
          </w:tcPr>
          <w:p w:rsidR="00422A7B" w:rsidRPr="00085E68" w:rsidRDefault="00422A7B" w:rsidP="00431EF4">
            <w:r w:rsidRPr="00085E68">
              <w:t>Disruption?</w:t>
            </w:r>
          </w:p>
        </w:tc>
        <w:tc>
          <w:tcPr>
            <w:tcW w:w="3263" w:type="dxa"/>
          </w:tcPr>
          <w:p w:rsidR="00422A7B" w:rsidRDefault="00422A7B" w:rsidP="00431EF4">
            <w:pPr>
              <w:autoSpaceDE w:val="0"/>
              <w:autoSpaceDN w:val="0"/>
              <w:adjustRightInd w:val="0"/>
              <w:rPr>
                <w:rFonts w:ascii="Calibri" w:hAnsi="Calibri" w:cs="Calibri"/>
                <w:sz w:val="16"/>
                <w:szCs w:val="16"/>
              </w:rPr>
            </w:pPr>
            <w:r>
              <w:rPr>
                <w:rFonts w:ascii="Calibri" w:hAnsi="Calibri" w:cs="Calibri"/>
                <w:sz w:val="16"/>
                <w:szCs w:val="16"/>
              </w:rPr>
              <w:t>Contamination of a North Carolina reservoir with unknown materials.</w:t>
            </w:r>
          </w:p>
          <w:p w:rsidR="00422A7B" w:rsidRDefault="00422A7B" w:rsidP="00431EF4">
            <w:pPr>
              <w:autoSpaceDE w:val="0"/>
              <w:autoSpaceDN w:val="0"/>
              <w:adjustRightInd w:val="0"/>
              <w:rPr>
                <w:rFonts w:ascii="Calibri" w:hAnsi="Calibri" w:cs="Calibri"/>
                <w:sz w:val="16"/>
                <w:szCs w:val="16"/>
              </w:rPr>
            </w:pPr>
            <w:r>
              <w:rPr>
                <w:rFonts w:ascii="Calibri" w:hAnsi="Calibri" w:cs="Calibri"/>
                <w:sz w:val="16"/>
                <w:szCs w:val="16"/>
              </w:rPr>
              <w:t xml:space="preserve">According to Clark </w:t>
            </w:r>
            <w:r w:rsidRPr="000930D1">
              <w:rPr>
                <w:rFonts w:ascii="Calibri" w:hAnsi="Calibri" w:cs="Calibri"/>
                <w:color w:val="FF0000"/>
                <w:sz w:val="16"/>
                <w:szCs w:val="16"/>
              </w:rPr>
              <w:t>(who is CLARK?)</w:t>
            </w:r>
            <w:r>
              <w:rPr>
                <w:rFonts w:ascii="Calibri" w:hAnsi="Calibri" w:cs="Calibri"/>
                <w:sz w:val="16"/>
                <w:szCs w:val="16"/>
              </w:rPr>
              <w:t>: “Safety caps and valves were removed, and poison</w:t>
            </w:r>
          </w:p>
          <w:p w:rsidR="00422A7B" w:rsidRPr="00FE59D4" w:rsidRDefault="00422A7B" w:rsidP="00431EF4">
            <w:proofErr w:type="gramStart"/>
            <w:r>
              <w:rPr>
                <w:rFonts w:ascii="Calibri" w:hAnsi="Calibri" w:cs="Calibri"/>
                <w:sz w:val="16"/>
                <w:szCs w:val="16"/>
              </w:rPr>
              <w:t>chemicals</w:t>
            </w:r>
            <w:proofErr w:type="gramEnd"/>
            <w:r>
              <w:rPr>
                <w:rFonts w:ascii="Calibri" w:hAnsi="Calibri" w:cs="Calibri"/>
                <w:sz w:val="16"/>
                <w:szCs w:val="16"/>
              </w:rPr>
              <w:t xml:space="preserve"> were sent into the reservoir....Water had to be brought in.”</w:t>
            </w:r>
          </w:p>
        </w:tc>
      </w:tr>
      <w:tr w:rsidR="00422A7B" w:rsidRPr="00FE59D4" w:rsidTr="00C402AD">
        <w:tc>
          <w:tcPr>
            <w:tcW w:w="1240" w:type="dxa"/>
          </w:tcPr>
          <w:p w:rsidR="00422A7B" w:rsidRPr="00726459" w:rsidRDefault="00422A7B" w:rsidP="00431EF4">
            <w:pPr>
              <w:rPr>
                <w:i/>
              </w:rPr>
            </w:pPr>
          </w:p>
        </w:tc>
        <w:tc>
          <w:tcPr>
            <w:tcW w:w="1266" w:type="dxa"/>
          </w:tcPr>
          <w:p w:rsidR="00422A7B" w:rsidRPr="00726459" w:rsidRDefault="00422A7B" w:rsidP="00431EF4">
            <w:pPr>
              <w:rPr>
                <w:i/>
              </w:rPr>
            </w:pPr>
          </w:p>
        </w:tc>
        <w:tc>
          <w:tcPr>
            <w:tcW w:w="1849" w:type="dxa"/>
          </w:tcPr>
          <w:p w:rsidR="00422A7B" w:rsidRPr="00726459" w:rsidRDefault="00422A7B" w:rsidP="00431EF4">
            <w:pPr>
              <w:rPr>
                <w:i/>
              </w:rPr>
            </w:pPr>
          </w:p>
        </w:tc>
        <w:tc>
          <w:tcPr>
            <w:tcW w:w="1134" w:type="dxa"/>
          </w:tcPr>
          <w:p w:rsidR="00422A7B" w:rsidRPr="00726459" w:rsidRDefault="00422A7B" w:rsidP="00431EF4">
            <w:pPr>
              <w:rPr>
                <w:i/>
              </w:rPr>
            </w:pPr>
          </w:p>
        </w:tc>
        <w:tc>
          <w:tcPr>
            <w:tcW w:w="1276" w:type="dxa"/>
          </w:tcPr>
          <w:p w:rsidR="00422A7B" w:rsidRPr="00726459" w:rsidRDefault="00422A7B" w:rsidP="00431EF4">
            <w:pPr>
              <w:rPr>
                <w:i/>
              </w:rPr>
            </w:pPr>
          </w:p>
        </w:tc>
        <w:tc>
          <w:tcPr>
            <w:tcW w:w="1275" w:type="dxa"/>
          </w:tcPr>
          <w:p w:rsidR="00422A7B" w:rsidRPr="00726459" w:rsidRDefault="00422A7B" w:rsidP="00431EF4">
            <w:pPr>
              <w:rPr>
                <w:i/>
              </w:rPr>
            </w:pPr>
          </w:p>
        </w:tc>
        <w:tc>
          <w:tcPr>
            <w:tcW w:w="1134" w:type="dxa"/>
          </w:tcPr>
          <w:p w:rsidR="00422A7B" w:rsidRPr="00726459" w:rsidRDefault="00422A7B" w:rsidP="00431EF4">
            <w:pPr>
              <w:rPr>
                <w:i/>
              </w:rPr>
            </w:pPr>
          </w:p>
        </w:tc>
        <w:tc>
          <w:tcPr>
            <w:tcW w:w="2133" w:type="dxa"/>
          </w:tcPr>
          <w:p w:rsidR="00422A7B" w:rsidRPr="00726459" w:rsidRDefault="00422A7B" w:rsidP="00431EF4">
            <w:pPr>
              <w:rPr>
                <w:i/>
              </w:rPr>
            </w:pPr>
          </w:p>
        </w:tc>
        <w:tc>
          <w:tcPr>
            <w:tcW w:w="3263" w:type="dxa"/>
          </w:tcPr>
          <w:p w:rsidR="00422A7B" w:rsidRPr="00FE59D4" w:rsidRDefault="00422A7B" w:rsidP="00431EF4"/>
        </w:tc>
      </w:tr>
      <w:tr w:rsidR="00422A7B" w:rsidRPr="00FE59D4" w:rsidTr="00C402AD">
        <w:tc>
          <w:tcPr>
            <w:tcW w:w="1240" w:type="dxa"/>
          </w:tcPr>
          <w:p w:rsidR="00422A7B" w:rsidRPr="00957519" w:rsidRDefault="00422A7B" w:rsidP="00506DE3">
            <w:r w:rsidRPr="00957519">
              <w:t xml:space="preserve">1975 </w:t>
            </w:r>
            <w:r w:rsidRPr="00506DE3">
              <w:rPr>
                <w:noProof/>
                <w:vertAlign w:val="superscript"/>
              </w:rPr>
              <w:t>144</w:t>
            </w:r>
          </w:p>
        </w:tc>
        <w:tc>
          <w:tcPr>
            <w:tcW w:w="1266" w:type="dxa"/>
          </w:tcPr>
          <w:p w:rsidR="00422A7B" w:rsidRPr="00957519" w:rsidRDefault="00422A7B" w:rsidP="00431EF4">
            <w:r w:rsidRPr="00957519">
              <w:t>Threat to Paris, Madrid, Rabat, Nouakchott</w:t>
            </w:r>
          </w:p>
        </w:tc>
        <w:tc>
          <w:tcPr>
            <w:tcW w:w="1849" w:type="dxa"/>
          </w:tcPr>
          <w:p w:rsidR="00422A7B" w:rsidRPr="00957519" w:rsidRDefault="00422A7B" w:rsidP="00431EF4">
            <w:r w:rsidRPr="00957519">
              <w:t>Water supplies</w:t>
            </w:r>
          </w:p>
        </w:tc>
        <w:tc>
          <w:tcPr>
            <w:tcW w:w="1134" w:type="dxa"/>
          </w:tcPr>
          <w:p w:rsidR="00422A7B" w:rsidRPr="00957519" w:rsidRDefault="00422A7B" w:rsidP="00431EF4">
            <w:r w:rsidRPr="00957519">
              <w:t>cholera</w:t>
            </w:r>
          </w:p>
        </w:tc>
        <w:tc>
          <w:tcPr>
            <w:tcW w:w="1276" w:type="dxa"/>
          </w:tcPr>
          <w:p w:rsidR="00422A7B" w:rsidRPr="00957519" w:rsidRDefault="00422A7B" w:rsidP="00431EF4">
            <w:r w:rsidRPr="00957519">
              <w:t>ETA (Spanish terrorist group)</w:t>
            </w:r>
          </w:p>
        </w:tc>
        <w:tc>
          <w:tcPr>
            <w:tcW w:w="1275" w:type="dxa"/>
          </w:tcPr>
          <w:p w:rsidR="00422A7B" w:rsidRPr="00957519" w:rsidRDefault="00422A7B" w:rsidP="00431EF4">
            <w:r w:rsidRPr="00957519">
              <w:t>General populations</w:t>
            </w:r>
          </w:p>
        </w:tc>
        <w:tc>
          <w:tcPr>
            <w:tcW w:w="1134" w:type="dxa"/>
          </w:tcPr>
          <w:p w:rsidR="00422A7B" w:rsidRPr="00957519" w:rsidRDefault="00422A7B" w:rsidP="00431EF4">
            <w:r w:rsidRPr="00957519">
              <w:rPr>
                <w:sz w:val="16"/>
                <w:szCs w:val="16"/>
              </w:rPr>
              <w:t>Not specified</w:t>
            </w:r>
          </w:p>
        </w:tc>
        <w:tc>
          <w:tcPr>
            <w:tcW w:w="2133" w:type="dxa"/>
          </w:tcPr>
          <w:p w:rsidR="00422A7B" w:rsidRPr="00957519" w:rsidRDefault="00422A7B" w:rsidP="00431EF4">
            <w:r w:rsidRPr="00957519">
              <w:t>Threat Only</w:t>
            </w:r>
          </w:p>
        </w:tc>
        <w:tc>
          <w:tcPr>
            <w:tcW w:w="3263" w:type="dxa"/>
          </w:tcPr>
          <w:p w:rsidR="00422A7B" w:rsidRPr="00957519" w:rsidRDefault="00422A7B" w:rsidP="00431EF4">
            <w:r w:rsidRPr="00957519">
              <w:t>None</w:t>
            </w:r>
          </w:p>
        </w:tc>
      </w:tr>
      <w:tr w:rsidR="00422A7B" w:rsidRPr="00FE59D4" w:rsidTr="00C402AD">
        <w:tc>
          <w:tcPr>
            <w:tcW w:w="1240" w:type="dxa"/>
          </w:tcPr>
          <w:p w:rsidR="00422A7B" w:rsidRPr="00007B15" w:rsidRDefault="00422A7B" w:rsidP="00431EF4">
            <w:pPr>
              <w:rPr>
                <w:highlight w:val="yellow"/>
              </w:rPr>
            </w:pPr>
          </w:p>
        </w:tc>
        <w:tc>
          <w:tcPr>
            <w:tcW w:w="1266" w:type="dxa"/>
          </w:tcPr>
          <w:p w:rsidR="00422A7B" w:rsidRPr="00007B15" w:rsidRDefault="00422A7B" w:rsidP="00431EF4">
            <w:pPr>
              <w:rPr>
                <w:highlight w:val="yellow"/>
              </w:rPr>
            </w:pPr>
          </w:p>
        </w:tc>
        <w:tc>
          <w:tcPr>
            <w:tcW w:w="1849"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1276" w:type="dxa"/>
          </w:tcPr>
          <w:p w:rsidR="00422A7B" w:rsidRPr="00007B15" w:rsidRDefault="00422A7B" w:rsidP="00431EF4">
            <w:pPr>
              <w:rPr>
                <w:highlight w:val="yellow"/>
              </w:rPr>
            </w:pPr>
          </w:p>
        </w:tc>
        <w:tc>
          <w:tcPr>
            <w:tcW w:w="1275"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2133" w:type="dxa"/>
          </w:tcPr>
          <w:p w:rsidR="00422A7B" w:rsidRPr="00007B15" w:rsidRDefault="00422A7B" w:rsidP="00431EF4">
            <w:pPr>
              <w:rPr>
                <w:highlight w:val="yellow"/>
              </w:rPr>
            </w:pPr>
          </w:p>
        </w:tc>
        <w:tc>
          <w:tcPr>
            <w:tcW w:w="3263" w:type="dxa"/>
          </w:tcPr>
          <w:p w:rsidR="00422A7B" w:rsidRPr="00007B15" w:rsidRDefault="00422A7B" w:rsidP="00431EF4">
            <w:pPr>
              <w:rPr>
                <w:highlight w:val="yellow"/>
              </w:rPr>
            </w:pPr>
          </w:p>
        </w:tc>
      </w:tr>
      <w:tr w:rsidR="00422A7B" w:rsidRPr="00FE59D4" w:rsidTr="00C402AD">
        <w:tc>
          <w:tcPr>
            <w:tcW w:w="1240" w:type="dxa"/>
          </w:tcPr>
          <w:p w:rsidR="00422A7B" w:rsidRPr="00A36935" w:rsidRDefault="00422A7B" w:rsidP="00506DE3">
            <w:r w:rsidRPr="00A36935">
              <w:t xml:space="preserve">1974 </w:t>
            </w:r>
            <w:r w:rsidRPr="00506DE3">
              <w:rPr>
                <w:noProof/>
                <w:vertAlign w:val="superscript"/>
              </w:rPr>
              <w:t>144</w:t>
            </w:r>
          </w:p>
        </w:tc>
        <w:tc>
          <w:tcPr>
            <w:tcW w:w="1266" w:type="dxa"/>
          </w:tcPr>
          <w:p w:rsidR="00422A7B" w:rsidRPr="00A36935" w:rsidRDefault="00422A7B" w:rsidP="00431EF4">
            <w:r w:rsidRPr="00A36935">
              <w:t>Jordan</w:t>
            </w:r>
          </w:p>
        </w:tc>
        <w:tc>
          <w:tcPr>
            <w:tcW w:w="1849" w:type="dxa"/>
          </w:tcPr>
          <w:p w:rsidR="00422A7B" w:rsidRPr="00A36935" w:rsidRDefault="00422A7B" w:rsidP="00431EF4">
            <w:r w:rsidRPr="00A36935">
              <w:t>Jordan River</w:t>
            </w:r>
          </w:p>
        </w:tc>
        <w:tc>
          <w:tcPr>
            <w:tcW w:w="1134" w:type="dxa"/>
          </w:tcPr>
          <w:p w:rsidR="00422A7B" w:rsidRPr="00A36935" w:rsidRDefault="00422A7B" w:rsidP="00431EF4">
            <w:r w:rsidRPr="00A36935">
              <w:t>Bacteria</w:t>
            </w:r>
          </w:p>
        </w:tc>
        <w:tc>
          <w:tcPr>
            <w:tcW w:w="1276" w:type="dxa"/>
          </w:tcPr>
          <w:p w:rsidR="00422A7B" w:rsidRPr="00A36935" w:rsidRDefault="00422A7B" w:rsidP="00431EF4">
            <w:r w:rsidRPr="00A36935">
              <w:t>‘Middle East Firm’</w:t>
            </w:r>
          </w:p>
        </w:tc>
        <w:tc>
          <w:tcPr>
            <w:tcW w:w="1275" w:type="dxa"/>
          </w:tcPr>
          <w:p w:rsidR="00422A7B" w:rsidRPr="00A36935" w:rsidRDefault="00422A7B" w:rsidP="00431EF4">
            <w:r w:rsidRPr="00A36935">
              <w:t>?</w:t>
            </w:r>
          </w:p>
        </w:tc>
        <w:tc>
          <w:tcPr>
            <w:tcW w:w="1134" w:type="dxa"/>
          </w:tcPr>
          <w:p w:rsidR="00422A7B" w:rsidRPr="00A36935" w:rsidRDefault="00422A7B" w:rsidP="00431EF4">
            <w:r w:rsidRPr="00A36935">
              <w:t>?</w:t>
            </w:r>
          </w:p>
        </w:tc>
        <w:tc>
          <w:tcPr>
            <w:tcW w:w="2133" w:type="dxa"/>
          </w:tcPr>
          <w:p w:rsidR="00422A7B" w:rsidRPr="00A36935" w:rsidRDefault="00422A7B" w:rsidP="00431EF4">
            <w:r w:rsidRPr="00A36935">
              <w:t>Plot only</w:t>
            </w:r>
          </w:p>
        </w:tc>
        <w:tc>
          <w:tcPr>
            <w:tcW w:w="3263" w:type="dxa"/>
          </w:tcPr>
          <w:p w:rsidR="00422A7B" w:rsidRPr="00A36935" w:rsidRDefault="00422A7B" w:rsidP="00431EF4">
            <w:r>
              <w:t>? (</w:t>
            </w:r>
            <w:r w:rsidRPr="00A36935">
              <w:t>Poor quality evidence</w:t>
            </w:r>
            <w:r>
              <w:t>)</w:t>
            </w:r>
          </w:p>
        </w:tc>
      </w:tr>
      <w:tr w:rsidR="00422A7B" w:rsidRPr="00FE59D4" w:rsidTr="00C402AD">
        <w:tc>
          <w:tcPr>
            <w:tcW w:w="1240" w:type="dxa"/>
          </w:tcPr>
          <w:p w:rsidR="00422A7B" w:rsidRPr="00007B15" w:rsidRDefault="00422A7B" w:rsidP="00431EF4">
            <w:pPr>
              <w:rPr>
                <w:highlight w:val="yellow"/>
              </w:rPr>
            </w:pPr>
          </w:p>
        </w:tc>
        <w:tc>
          <w:tcPr>
            <w:tcW w:w="1266" w:type="dxa"/>
          </w:tcPr>
          <w:p w:rsidR="00422A7B" w:rsidRPr="00007B15" w:rsidRDefault="00422A7B" w:rsidP="00431EF4">
            <w:pPr>
              <w:rPr>
                <w:highlight w:val="yellow"/>
              </w:rPr>
            </w:pPr>
          </w:p>
        </w:tc>
        <w:tc>
          <w:tcPr>
            <w:tcW w:w="1849"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1276" w:type="dxa"/>
          </w:tcPr>
          <w:p w:rsidR="00422A7B" w:rsidRPr="00007B15" w:rsidRDefault="00422A7B" w:rsidP="00431EF4">
            <w:pPr>
              <w:rPr>
                <w:highlight w:val="yellow"/>
              </w:rPr>
            </w:pPr>
          </w:p>
        </w:tc>
        <w:tc>
          <w:tcPr>
            <w:tcW w:w="1275" w:type="dxa"/>
          </w:tcPr>
          <w:p w:rsidR="00422A7B" w:rsidRPr="00007B15" w:rsidRDefault="00422A7B" w:rsidP="00431EF4">
            <w:pPr>
              <w:rPr>
                <w:highlight w:val="yellow"/>
              </w:rPr>
            </w:pPr>
          </w:p>
        </w:tc>
        <w:tc>
          <w:tcPr>
            <w:tcW w:w="1134" w:type="dxa"/>
          </w:tcPr>
          <w:p w:rsidR="00422A7B" w:rsidRPr="00007B15" w:rsidRDefault="00422A7B" w:rsidP="00431EF4">
            <w:pPr>
              <w:rPr>
                <w:highlight w:val="yellow"/>
              </w:rPr>
            </w:pPr>
          </w:p>
        </w:tc>
        <w:tc>
          <w:tcPr>
            <w:tcW w:w="2133" w:type="dxa"/>
          </w:tcPr>
          <w:p w:rsidR="00422A7B" w:rsidRPr="00007B15" w:rsidRDefault="00422A7B" w:rsidP="00431EF4">
            <w:pPr>
              <w:rPr>
                <w:highlight w:val="yellow"/>
              </w:rPr>
            </w:pPr>
          </w:p>
        </w:tc>
        <w:tc>
          <w:tcPr>
            <w:tcW w:w="3263" w:type="dxa"/>
          </w:tcPr>
          <w:p w:rsidR="00422A7B" w:rsidRPr="00007B15" w:rsidRDefault="00422A7B" w:rsidP="00431EF4">
            <w:pPr>
              <w:rPr>
                <w:highlight w:val="yellow"/>
              </w:rPr>
            </w:pPr>
          </w:p>
        </w:tc>
      </w:tr>
      <w:tr w:rsidR="00422A7B" w:rsidRPr="00FE59D4" w:rsidTr="00C402AD">
        <w:tc>
          <w:tcPr>
            <w:tcW w:w="1240" w:type="dxa"/>
          </w:tcPr>
          <w:p w:rsidR="00422A7B" w:rsidRPr="00FE59D4" w:rsidRDefault="00422A7B" w:rsidP="00506DE3">
            <w:r>
              <w:t xml:space="preserve">1973 </w:t>
            </w:r>
            <w:r w:rsidRPr="00506DE3">
              <w:rPr>
                <w:noProof/>
                <w:vertAlign w:val="superscript"/>
              </w:rPr>
              <w:t>144,274,291</w:t>
            </w:r>
          </w:p>
        </w:tc>
        <w:tc>
          <w:tcPr>
            <w:tcW w:w="1266" w:type="dxa"/>
          </w:tcPr>
          <w:p w:rsidR="00422A7B" w:rsidRPr="00FE59D4" w:rsidRDefault="00422A7B" w:rsidP="00431EF4">
            <w:r>
              <w:t>Germany</w:t>
            </w:r>
          </w:p>
        </w:tc>
        <w:tc>
          <w:tcPr>
            <w:tcW w:w="1849" w:type="dxa"/>
          </w:tcPr>
          <w:p w:rsidR="00422A7B" w:rsidRPr="00FE59D4" w:rsidRDefault="00422A7B" w:rsidP="00431EF4">
            <w:r>
              <w:t>Tap Water supplies</w:t>
            </w:r>
          </w:p>
        </w:tc>
        <w:tc>
          <w:tcPr>
            <w:tcW w:w="1134" w:type="dxa"/>
          </w:tcPr>
          <w:p w:rsidR="00422A7B" w:rsidRDefault="00422A7B" w:rsidP="00431EF4">
            <w:pPr>
              <w:autoSpaceDE w:val="0"/>
              <w:autoSpaceDN w:val="0"/>
              <w:adjustRightInd w:val="0"/>
              <w:rPr>
                <w:rFonts w:ascii="AdvPS6F00" w:hAnsi="AdvPS6F00" w:cs="AdvPS6F00"/>
                <w:sz w:val="18"/>
                <w:szCs w:val="18"/>
              </w:rPr>
            </w:pPr>
            <w:r>
              <w:rPr>
                <w:rFonts w:ascii="AdvPS6F00" w:hAnsi="AdvPS6F00" w:cs="AdvPS6F00"/>
                <w:sz w:val="18"/>
                <w:szCs w:val="18"/>
              </w:rPr>
              <w:t>bacilli of anthrax and</w:t>
            </w:r>
          </w:p>
          <w:p w:rsidR="00422A7B" w:rsidRPr="00FE59D4" w:rsidRDefault="00422A7B" w:rsidP="00431EF4">
            <w:r>
              <w:rPr>
                <w:rFonts w:ascii="AdvPS6F00" w:hAnsi="AdvPS6F00" w:cs="AdvPS6F00"/>
                <w:sz w:val="18"/>
                <w:szCs w:val="18"/>
              </w:rPr>
              <w:t>botulinum</w:t>
            </w:r>
          </w:p>
        </w:tc>
        <w:tc>
          <w:tcPr>
            <w:tcW w:w="1276" w:type="dxa"/>
          </w:tcPr>
          <w:p w:rsidR="00422A7B" w:rsidRPr="00FE59D4" w:rsidRDefault="00422A7B" w:rsidP="00431EF4">
            <w:r>
              <w:t>Male biologist; extortion or anti-</w:t>
            </w:r>
            <w:proofErr w:type="gramStart"/>
            <w:r>
              <w:t>Jewish(</w:t>
            </w:r>
            <w:proofErr w:type="gramEnd"/>
            <w:r>
              <w:t>?)</w:t>
            </w:r>
          </w:p>
        </w:tc>
        <w:tc>
          <w:tcPr>
            <w:tcW w:w="1275" w:type="dxa"/>
          </w:tcPr>
          <w:p w:rsidR="00422A7B" w:rsidRPr="00FE59D4" w:rsidRDefault="00422A7B" w:rsidP="00431EF4">
            <w:r>
              <w:t>?</w:t>
            </w:r>
          </w:p>
        </w:tc>
        <w:tc>
          <w:tcPr>
            <w:tcW w:w="1134" w:type="dxa"/>
          </w:tcPr>
          <w:p w:rsidR="00422A7B" w:rsidRPr="00FE59D4" w:rsidRDefault="00422A7B" w:rsidP="00431EF4">
            <w:r>
              <w:t>?</w:t>
            </w:r>
          </w:p>
        </w:tc>
        <w:tc>
          <w:tcPr>
            <w:tcW w:w="2133" w:type="dxa"/>
          </w:tcPr>
          <w:p w:rsidR="00422A7B" w:rsidRPr="00FE59D4" w:rsidRDefault="00422A7B" w:rsidP="00431EF4">
            <w:r>
              <w:t>Threat only, wanted $8.5 million</w:t>
            </w:r>
          </w:p>
        </w:tc>
        <w:tc>
          <w:tcPr>
            <w:tcW w:w="3263" w:type="dxa"/>
          </w:tcPr>
          <w:p w:rsidR="00422A7B" w:rsidRPr="00FE59D4" w:rsidRDefault="00422A7B" w:rsidP="00431EF4">
            <w:pPr>
              <w:autoSpaceDE w:val="0"/>
              <w:autoSpaceDN w:val="0"/>
              <w:adjustRightInd w:val="0"/>
            </w:pPr>
            <w:r>
              <w:rPr>
                <w:rFonts w:ascii="Times New Roman" w:hAnsi="Times New Roman" w:cs="Times New Roman"/>
                <w:sz w:val="20"/>
                <w:szCs w:val="20"/>
              </w:rPr>
              <w:t xml:space="preserve">“Police guards were placed around water reservoirs and regular water samples were taken. …Germans mounted a massive manhunt to track down the perpetrators. The German public reacted by buying large quantities of bottled water.” </w:t>
            </w:r>
            <w:r w:rsidRPr="00140CE5">
              <w:rPr>
                <w:rFonts w:ascii="Times New Roman" w:hAnsi="Times New Roman" w:cs="Times New Roman"/>
                <w:i/>
                <w:sz w:val="20"/>
                <w:szCs w:val="20"/>
              </w:rPr>
              <w:t>Carus suggests this may have been a hoax</w:t>
            </w:r>
          </w:p>
        </w:tc>
      </w:tr>
      <w:tr w:rsidR="00422A7B" w:rsidRPr="00FE59D4" w:rsidTr="00C402AD">
        <w:tc>
          <w:tcPr>
            <w:tcW w:w="1240" w:type="dxa"/>
          </w:tcPr>
          <w:p w:rsidR="00422A7B" w:rsidRDefault="00422A7B" w:rsidP="00431EF4"/>
        </w:tc>
        <w:tc>
          <w:tcPr>
            <w:tcW w:w="1266" w:type="dxa"/>
          </w:tcPr>
          <w:p w:rsidR="00422A7B" w:rsidRDefault="00422A7B" w:rsidP="00431EF4"/>
        </w:tc>
        <w:tc>
          <w:tcPr>
            <w:tcW w:w="1849" w:type="dxa"/>
          </w:tcPr>
          <w:p w:rsidR="00422A7B" w:rsidRDefault="00422A7B" w:rsidP="00431EF4"/>
        </w:tc>
        <w:tc>
          <w:tcPr>
            <w:tcW w:w="1134" w:type="dxa"/>
          </w:tcPr>
          <w:p w:rsidR="00422A7B" w:rsidRDefault="00422A7B" w:rsidP="00431EF4"/>
        </w:tc>
        <w:tc>
          <w:tcPr>
            <w:tcW w:w="1276" w:type="dxa"/>
          </w:tcPr>
          <w:p w:rsidR="00422A7B" w:rsidRDefault="00422A7B" w:rsidP="00431EF4"/>
        </w:tc>
        <w:tc>
          <w:tcPr>
            <w:tcW w:w="1275" w:type="dxa"/>
          </w:tcPr>
          <w:p w:rsidR="00422A7B" w:rsidRDefault="00422A7B" w:rsidP="00431EF4"/>
        </w:tc>
        <w:tc>
          <w:tcPr>
            <w:tcW w:w="1134" w:type="dxa"/>
          </w:tcPr>
          <w:p w:rsidR="00422A7B" w:rsidRDefault="00422A7B" w:rsidP="00431EF4"/>
        </w:tc>
        <w:tc>
          <w:tcPr>
            <w:tcW w:w="2133" w:type="dxa"/>
          </w:tcPr>
          <w:p w:rsidR="00422A7B" w:rsidRDefault="00422A7B" w:rsidP="00431EF4"/>
        </w:tc>
        <w:tc>
          <w:tcPr>
            <w:tcW w:w="3263" w:type="dxa"/>
          </w:tcPr>
          <w:p w:rsidR="00422A7B" w:rsidRDefault="00422A7B" w:rsidP="00431EF4"/>
        </w:tc>
      </w:tr>
      <w:tr w:rsidR="00422A7B" w:rsidRPr="00FE59D4" w:rsidTr="00C402AD">
        <w:tc>
          <w:tcPr>
            <w:tcW w:w="1240" w:type="dxa"/>
          </w:tcPr>
          <w:p w:rsidR="00422A7B" w:rsidRDefault="00422A7B" w:rsidP="00506DE3">
            <w:r>
              <w:t xml:space="preserve">1972 </w:t>
            </w:r>
            <w:r w:rsidRPr="00506DE3">
              <w:rPr>
                <w:noProof/>
                <w:vertAlign w:val="superscript"/>
              </w:rPr>
              <w:t>274,291</w:t>
            </w:r>
          </w:p>
        </w:tc>
        <w:tc>
          <w:tcPr>
            <w:tcW w:w="1266" w:type="dxa"/>
          </w:tcPr>
          <w:p w:rsidR="00422A7B" w:rsidRDefault="00422A7B" w:rsidP="00431EF4">
            <w:r>
              <w:t>NY City</w:t>
            </w:r>
          </w:p>
        </w:tc>
        <w:tc>
          <w:tcPr>
            <w:tcW w:w="1849" w:type="dxa"/>
          </w:tcPr>
          <w:p w:rsidR="00422A7B" w:rsidRDefault="00422A7B" w:rsidP="00431EF4">
            <w:r>
              <w:t>Tap water supply</w:t>
            </w:r>
          </w:p>
        </w:tc>
        <w:tc>
          <w:tcPr>
            <w:tcW w:w="1134" w:type="dxa"/>
          </w:tcPr>
          <w:p w:rsidR="00422A7B" w:rsidRDefault="00422A7B" w:rsidP="00431EF4">
            <w:r>
              <w:t>Nerve gas</w:t>
            </w:r>
          </w:p>
        </w:tc>
        <w:tc>
          <w:tcPr>
            <w:tcW w:w="1276" w:type="dxa"/>
          </w:tcPr>
          <w:p w:rsidR="00422A7B" w:rsidRDefault="00422A7B" w:rsidP="00431EF4">
            <w:r>
              <w:t>?</w:t>
            </w:r>
          </w:p>
        </w:tc>
        <w:tc>
          <w:tcPr>
            <w:tcW w:w="1275" w:type="dxa"/>
          </w:tcPr>
          <w:p w:rsidR="00422A7B" w:rsidRDefault="00422A7B" w:rsidP="00431EF4">
            <w:r>
              <w:t>?</w:t>
            </w:r>
          </w:p>
        </w:tc>
        <w:tc>
          <w:tcPr>
            <w:tcW w:w="1134" w:type="dxa"/>
          </w:tcPr>
          <w:p w:rsidR="00422A7B" w:rsidRDefault="00422A7B" w:rsidP="00431EF4">
            <w:r>
              <w:t>?</w:t>
            </w:r>
          </w:p>
        </w:tc>
        <w:tc>
          <w:tcPr>
            <w:tcW w:w="2133" w:type="dxa"/>
          </w:tcPr>
          <w:p w:rsidR="00422A7B" w:rsidRDefault="00422A7B" w:rsidP="00431EF4">
            <w:r>
              <w:t>Threat only</w:t>
            </w:r>
          </w:p>
        </w:tc>
        <w:tc>
          <w:tcPr>
            <w:tcW w:w="3263" w:type="dxa"/>
          </w:tcPr>
          <w:p w:rsidR="00422A7B" w:rsidRDefault="00422A7B" w:rsidP="00431EF4">
            <w:r>
              <w:t>Very little more info</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72 </w:t>
            </w:r>
            <w:r w:rsidRPr="00506DE3">
              <w:rPr>
                <w:noProof/>
                <w:vertAlign w:val="superscript"/>
              </w:rPr>
              <w:t>144,291,323</w:t>
            </w:r>
          </w:p>
        </w:tc>
        <w:tc>
          <w:tcPr>
            <w:tcW w:w="1266" w:type="dxa"/>
          </w:tcPr>
          <w:p w:rsidR="00422A7B" w:rsidRPr="00FE59D4" w:rsidRDefault="00422A7B" w:rsidP="00431EF4">
            <w:r>
              <w:t>US cities</w:t>
            </w:r>
          </w:p>
        </w:tc>
        <w:tc>
          <w:tcPr>
            <w:tcW w:w="1849" w:type="dxa"/>
          </w:tcPr>
          <w:p w:rsidR="00422A7B" w:rsidRPr="00FE59D4" w:rsidRDefault="00422A7B" w:rsidP="00431EF4">
            <w:r>
              <w:t>City water supplies, esp. St. Louis &amp; Chicago</w:t>
            </w:r>
          </w:p>
        </w:tc>
        <w:tc>
          <w:tcPr>
            <w:tcW w:w="1134" w:type="dxa"/>
          </w:tcPr>
          <w:p w:rsidR="00422A7B" w:rsidRPr="00FE59D4" w:rsidRDefault="00422A7B" w:rsidP="00431EF4">
            <w:r>
              <w:t>Typhoid bacteria and other  pathogens</w:t>
            </w:r>
          </w:p>
        </w:tc>
        <w:tc>
          <w:tcPr>
            <w:tcW w:w="1276" w:type="dxa"/>
          </w:tcPr>
          <w:p w:rsidR="00422A7B" w:rsidRPr="00FE59D4" w:rsidRDefault="00422A7B" w:rsidP="00431EF4">
            <w:r>
              <w:t>“Order of the Rising Sun”? or RISE = diverse extremist goals</w:t>
            </w:r>
          </w:p>
        </w:tc>
        <w:tc>
          <w:tcPr>
            <w:tcW w:w="1275" w:type="dxa"/>
          </w:tcPr>
          <w:p w:rsidR="00422A7B" w:rsidRPr="00FE59D4" w:rsidRDefault="00422A7B" w:rsidP="00431EF4">
            <w:r>
              <w:t>? many/any</w:t>
            </w:r>
          </w:p>
        </w:tc>
        <w:tc>
          <w:tcPr>
            <w:tcW w:w="1134" w:type="dxa"/>
          </w:tcPr>
          <w:p w:rsidR="00422A7B" w:rsidRPr="00FE59D4" w:rsidRDefault="00422A7B" w:rsidP="00431EF4">
            <w:r>
              <w:t>?</w:t>
            </w:r>
          </w:p>
        </w:tc>
        <w:tc>
          <w:tcPr>
            <w:tcW w:w="2133" w:type="dxa"/>
          </w:tcPr>
          <w:p w:rsidR="00422A7B" w:rsidRPr="00FE59D4" w:rsidRDefault="00422A7B" w:rsidP="00431EF4">
            <w:r>
              <w:t>Plot only</w:t>
            </w:r>
          </w:p>
        </w:tc>
        <w:tc>
          <w:tcPr>
            <w:tcW w:w="3263" w:type="dxa"/>
          </w:tcPr>
          <w:p w:rsidR="00422A7B" w:rsidRPr="00FE59D4" w:rsidRDefault="00422A7B" w:rsidP="00431EF4">
            <w:r>
              <w:t xml:space="preserve">Police investigated ; two ppl were arrested and prosecuted = Allan </w:t>
            </w:r>
            <w:proofErr w:type="spellStart"/>
            <w:r>
              <w:t>Schwander</w:t>
            </w:r>
            <w:proofErr w:type="spellEnd"/>
            <w:r>
              <w:t xml:space="preserve"> &amp; Stephen </w:t>
            </w:r>
            <w:proofErr w:type="spellStart"/>
            <w:r>
              <w:t>Pera</w:t>
            </w:r>
            <w:proofErr w:type="spellEnd"/>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FE59D4" w:rsidRDefault="00422A7B" w:rsidP="00431EF4">
            <w:pPr>
              <w:jc w:val="center"/>
            </w:pPr>
          </w:p>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FE59D4" w:rsidRDefault="00422A7B" w:rsidP="00506DE3">
            <w:r>
              <w:t xml:space="preserve">1970, </w:t>
            </w:r>
            <w:r w:rsidRPr="00506DE3">
              <w:rPr>
                <w:noProof/>
                <w:vertAlign w:val="superscript"/>
              </w:rPr>
              <w:t>144,274,291</w:t>
            </w:r>
          </w:p>
        </w:tc>
        <w:tc>
          <w:tcPr>
            <w:tcW w:w="1266" w:type="dxa"/>
          </w:tcPr>
          <w:p w:rsidR="00422A7B" w:rsidRPr="00FE59D4" w:rsidRDefault="00422A7B" w:rsidP="00431EF4">
            <w:r>
              <w:t>USA</w:t>
            </w:r>
          </w:p>
        </w:tc>
        <w:tc>
          <w:tcPr>
            <w:tcW w:w="1849" w:type="dxa"/>
          </w:tcPr>
          <w:p w:rsidR="00422A7B" w:rsidRDefault="00422A7B" w:rsidP="00431EF4">
            <w:r>
              <w:t>Tap water supply systems</w:t>
            </w:r>
          </w:p>
          <w:p w:rsidR="00422A7B" w:rsidRPr="00FE59D4" w:rsidRDefault="00422A7B" w:rsidP="00431EF4"/>
        </w:tc>
        <w:tc>
          <w:tcPr>
            <w:tcW w:w="1134" w:type="dxa"/>
          </w:tcPr>
          <w:p w:rsidR="00422A7B" w:rsidRPr="00FE59D4" w:rsidRDefault="00422A7B" w:rsidP="00431EF4">
            <w:r>
              <w:t>Biological agents</w:t>
            </w:r>
          </w:p>
        </w:tc>
        <w:tc>
          <w:tcPr>
            <w:tcW w:w="1276" w:type="dxa"/>
          </w:tcPr>
          <w:p w:rsidR="00422A7B" w:rsidRPr="00FE59D4" w:rsidRDefault="00422A7B" w:rsidP="00431EF4">
            <w:r>
              <w:t>‘</w:t>
            </w:r>
            <w:r w:rsidRPr="006B6B7A">
              <w:rPr>
                <w:sz w:val="16"/>
                <w:szCs w:val="16"/>
              </w:rPr>
              <w:t>The Weather Underground Org (WUO)</w:t>
            </w:r>
            <w:r>
              <w:rPr>
                <w:sz w:val="16"/>
                <w:szCs w:val="16"/>
              </w:rPr>
              <w:t xml:space="preserve"> or The Weathermen</w:t>
            </w:r>
            <w:r w:rsidRPr="006B6B7A">
              <w:rPr>
                <w:sz w:val="16"/>
                <w:szCs w:val="16"/>
              </w:rPr>
              <w:t xml:space="preserve">’; </w:t>
            </w:r>
            <w:proofErr w:type="spellStart"/>
            <w:r w:rsidRPr="006B6B7A">
              <w:rPr>
                <w:sz w:val="16"/>
                <w:szCs w:val="16"/>
              </w:rPr>
              <w:t>anti Vietnam</w:t>
            </w:r>
            <w:proofErr w:type="spellEnd"/>
            <w:r w:rsidRPr="006B6B7A">
              <w:rPr>
                <w:sz w:val="16"/>
                <w:szCs w:val="16"/>
              </w:rPr>
              <w:t>/imperialism protest</w:t>
            </w:r>
          </w:p>
        </w:tc>
        <w:tc>
          <w:tcPr>
            <w:tcW w:w="1275" w:type="dxa"/>
          </w:tcPr>
          <w:p w:rsidR="00422A7B" w:rsidRPr="00FE59D4" w:rsidRDefault="00422A7B" w:rsidP="00431EF4">
            <w:r>
              <w:t xml:space="preserve">? </w:t>
            </w:r>
          </w:p>
        </w:tc>
        <w:tc>
          <w:tcPr>
            <w:tcW w:w="1134" w:type="dxa"/>
          </w:tcPr>
          <w:p w:rsidR="00422A7B" w:rsidRPr="00FE59D4" w:rsidRDefault="00422A7B" w:rsidP="00431EF4">
            <w:r>
              <w:t>Contamination</w:t>
            </w:r>
          </w:p>
        </w:tc>
        <w:tc>
          <w:tcPr>
            <w:tcW w:w="2133" w:type="dxa"/>
          </w:tcPr>
          <w:p w:rsidR="00422A7B" w:rsidRPr="00FE59D4" w:rsidRDefault="00422A7B" w:rsidP="00431EF4">
            <w:r>
              <w:t>Threat only</w:t>
            </w:r>
          </w:p>
        </w:tc>
        <w:tc>
          <w:tcPr>
            <w:tcW w:w="3263" w:type="dxa"/>
          </w:tcPr>
          <w:p w:rsidR="00422A7B" w:rsidRPr="00FE59D4" w:rsidRDefault="00422A7B" w:rsidP="00431EF4">
            <w:r>
              <w:t xml:space="preserve">? very little info available </w:t>
            </w:r>
          </w:p>
        </w:tc>
      </w:tr>
      <w:tr w:rsidR="00422A7B" w:rsidRPr="00FE59D4" w:rsidTr="00C402AD">
        <w:tc>
          <w:tcPr>
            <w:tcW w:w="1240" w:type="dxa"/>
          </w:tcPr>
          <w:p w:rsidR="00422A7B" w:rsidRPr="00FE59D4" w:rsidRDefault="00422A7B" w:rsidP="00431EF4"/>
        </w:tc>
        <w:tc>
          <w:tcPr>
            <w:tcW w:w="1266" w:type="dxa"/>
          </w:tcPr>
          <w:p w:rsidR="00422A7B" w:rsidRPr="00FE59D4" w:rsidRDefault="00422A7B" w:rsidP="00431EF4"/>
        </w:tc>
        <w:tc>
          <w:tcPr>
            <w:tcW w:w="1849" w:type="dxa"/>
          </w:tcPr>
          <w:p w:rsidR="00422A7B" w:rsidRPr="00101A6E" w:rsidRDefault="00422A7B" w:rsidP="00431EF4">
            <w:pPr>
              <w:jc w:val="center"/>
            </w:pPr>
          </w:p>
        </w:tc>
        <w:tc>
          <w:tcPr>
            <w:tcW w:w="1134" w:type="dxa"/>
          </w:tcPr>
          <w:p w:rsidR="00422A7B" w:rsidRPr="00FE59D4" w:rsidRDefault="00422A7B" w:rsidP="00431EF4"/>
        </w:tc>
        <w:tc>
          <w:tcPr>
            <w:tcW w:w="1276" w:type="dxa"/>
          </w:tcPr>
          <w:p w:rsidR="00422A7B" w:rsidRPr="00FE59D4" w:rsidRDefault="00422A7B" w:rsidP="00431EF4"/>
        </w:tc>
        <w:tc>
          <w:tcPr>
            <w:tcW w:w="1275" w:type="dxa"/>
          </w:tcPr>
          <w:p w:rsidR="00422A7B" w:rsidRPr="00FE59D4" w:rsidRDefault="00422A7B" w:rsidP="00431EF4"/>
        </w:tc>
        <w:tc>
          <w:tcPr>
            <w:tcW w:w="1134" w:type="dxa"/>
          </w:tcPr>
          <w:p w:rsidR="00422A7B" w:rsidRPr="00FE59D4" w:rsidRDefault="00422A7B" w:rsidP="00431EF4"/>
        </w:tc>
        <w:tc>
          <w:tcPr>
            <w:tcW w:w="2133" w:type="dxa"/>
          </w:tcPr>
          <w:p w:rsidR="00422A7B" w:rsidRPr="00FE59D4" w:rsidRDefault="00422A7B" w:rsidP="00431EF4"/>
        </w:tc>
        <w:tc>
          <w:tcPr>
            <w:tcW w:w="3263" w:type="dxa"/>
          </w:tcPr>
          <w:p w:rsidR="00422A7B" w:rsidRPr="00FE59D4" w:rsidRDefault="00422A7B" w:rsidP="00431EF4"/>
        </w:tc>
      </w:tr>
      <w:tr w:rsidR="00422A7B" w:rsidRPr="00FE59D4" w:rsidTr="00C402AD">
        <w:tc>
          <w:tcPr>
            <w:tcW w:w="1240" w:type="dxa"/>
          </w:tcPr>
          <w:p w:rsidR="00422A7B" w:rsidRPr="008C09E4" w:rsidRDefault="00422A7B" w:rsidP="00431EF4">
            <w:r w:rsidRPr="008C09E4">
              <w:t>1948-2013</w:t>
            </w:r>
          </w:p>
        </w:tc>
        <w:tc>
          <w:tcPr>
            <w:tcW w:w="1266" w:type="dxa"/>
          </w:tcPr>
          <w:p w:rsidR="00422A7B" w:rsidRPr="008C09E4" w:rsidRDefault="00422A7B" w:rsidP="00431EF4">
            <w:r w:rsidRPr="008C09E4">
              <w:t>Israel</w:t>
            </w:r>
          </w:p>
        </w:tc>
        <w:tc>
          <w:tcPr>
            <w:tcW w:w="1849" w:type="dxa"/>
          </w:tcPr>
          <w:p w:rsidR="00422A7B" w:rsidRPr="008C09E4" w:rsidRDefault="00422A7B" w:rsidP="00431EF4">
            <w:r w:rsidRPr="008C09E4">
              <w:t>Any drinking supply</w:t>
            </w:r>
          </w:p>
        </w:tc>
        <w:tc>
          <w:tcPr>
            <w:tcW w:w="1134" w:type="dxa"/>
          </w:tcPr>
          <w:p w:rsidR="00422A7B" w:rsidRPr="008C09E4" w:rsidRDefault="00422A7B" w:rsidP="00431EF4">
            <w:r w:rsidRPr="008C09E4">
              <w:t>various</w:t>
            </w:r>
          </w:p>
        </w:tc>
        <w:tc>
          <w:tcPr>
            <w:tcW w:w="1276" w:type="dxa"/>
          </w:tcPr>
          <w:p w:rsidR="00422A7B" w:rsidRPr="008C09E4" w:rsidRDefault="00422A7B" w:rsidP="00431EF4">
            <w:r w:rsidRPr="008C09E4">
              <w:t xml:space="preserve">Nationalists &amp; Israeli </w:t>
            </w:r>
            <w:proofErr w:type="spellStart"/>
            <w:r w:rsidRPr="008C09E4">
              <w:t>govt</w:t>
            </w:r>
            <w:proofErr w:type="spellEnd"/>
            <w:r w:rsidRPr="008C09E4">
              <w:t xml:space="preserve"> (very alleged)</w:t>
            </w:r>
          </w:p>
        </w:tc>
        <w:tc>
          <w:tcPr>
            <w:tcW w:w="1275" w:type="dxa"/>
          </w:tcPr>
          <w:p w:rsidR="00422A7B" w:rsidRPr="008C09E4" w:rsidRDefault="00422A7B" w:rsidP="00431EF4">
            <w:proofErr w:type="spellStart"/>
            <w:r w:rsidRPr="008C09E4">
              <w:t>Non citizens</w:t>
            </w:r>
            <w:proofErr w:type="spellEnd"/>
          </w:p>
        </w:tc>
        <w:tc>
          <w:tcPr>
            <w:tcW w:w="1134" w:type="dxa"/>
          </w:tcPr>
          <w:p w:rsidR="00422A7B" w:rsidRPr="008C09E4" w:rsidRDefault="00422A7B" w:rsidP="00431EF4">
            <w:r w:rsidRPr="008C09E4">
              <w:t>Various allegations, in news reports &amp; books, not substantiated in scientific lit</w:t>
            </w:r>
          </w:p>
        </w:tc>
        <w:tc>
          <w:tcPr>
            <w:tcW w:w="2133" w:type="dxa"/>
          </w:tcPr>
          <w:p w:rsidR="00422A7B" w:rsidRPr="008C09E4" w:rsidRDefault="00422A7B" w:rsidP="00431EF4">
            <w:r w:rsidRPr="008C09E4">
              <w:t>Non-Israeli citizens</w:t>
            </w:r>
          </w:p>
        </w:tc>
        <w:tc>
          <w:tcPr>
            <w:tcW w:w="3263" w:type="dxa"/>
          </w:tcPr>
          <w:p w:rsidR="00422A7B" w:rsidRPr="008C09E4" w:rsidRDefault="00422A7B" w:rsidP="00085E68">
            <w:r w:rsidRPr="00085E68">
              <w:t>? Disputed, no independent source</w:t>
            </w:r>
          </w:p>
        </w:tc>
      </w:tr>
      <w:tr w:rsidR="00422A7B" w:rsidRPr="00FE59D4" w:rsidTr="00C402AD">
        <w:tc>
          <w:tcPr>
            <w:tcW w:w="1240" w:type="dxa"/>
          </w:tcPr>
          <w:p w:rsidR="00422A7B" w:rsidRPr="0066395B" w:rsidRDefault="00422A7B" w:rsidP="00431EF4"/>
        </w:tc>
        <w:tc>
          <w:tcPr>
            <w:tcW w:w="1266" w:type="dxa"/>
          </w:tcPr>
          <w:p w:rsidR="00422A7B" w:rsidRPr="0066395B" w:rsidRDefault="00422A7B" w:rsidP="00431EF4"/>
        </w:tc>
        <w:tc>
          <w:tcPr>
            <w:tcW w:w="1849" w:type="dxa"/>
          </w:tcPr>
          <w:p w:rsidR="00422A7B" w:rsidRPr="0066395B" w:rsidRDefault="00422A7B" w:rsidP="00431EF4"/>
        </w:tc>
        <w:tc>
          <w:tcPr>
            <w:tcW w:w="1134" w:type="dxa"/>
          </w:tcPr>
          <w:p w:rsidR="00422A7B" w:rsidRPr="0066395B" w:rsidRDefault="00422A7B" w:rsidP="00431EF4"/>
        </w:tc>
        <w:tc>
          <w:tcPr>
            <w:tcW w:w="1276" w:type="dxa"/>
          </w:tcPr>
          <w:p w:rsidR="00422A7B" w:rsidRPr="0066395B" w:rsidRDefault="00422A7B" w:rsidP="00431EF4"/>
        </w:tc>
        <w:tc>
          <w:tcPr>
            <w:tcW w:w="1275" w:type="dxa"/>
          </w:tcPr>
          <w:p w:rsidR="00422A7B" w:rsidRPr="0066395B" w:rsidRDefault="00422A7B" w:rsidP="00431EF4"/>
        </w:tc>
        <w:tc>
          <w:tcPr>
            <w:tcW w:w="1134" w:type="dxa"/>
          </w:tcPr>
          <w:p w:rsidR="00422A7B" w:rsidRPr="0066395B" w:rsidRDefault="00422A7B" w:rsidP="00431EF4"/>
        </w:tc>
        <w:tc>
          <w:tcPr>
            <w:tcW w:w="2133" w:type="dxa"/>
          </w:tcPr>
          <w:p w:rsidR="00422A7B" w:rsidRPr="0066395B" w:rsidRDefault="00422A7B" w:rsidP="00431EF4"/>
        </w:tc>
        <w:tc>
          <w:tcPr>
            <w:tcW w:w="3263" w:type="dxa"/>
          </w:tcPr>
          <w:p w:rsidR="00422A7B" w:rsidRPr="0066395B" w:rsidRDefault="00422A7B" w:rsidP="00431EF4"/>
        </w:tc>
      </w:tr>
      <w:tr w:rsidR="00422A7B" w:rsidRPr="00FE59D4" w:rsidTr="00C402AD">
        <w:tc>
          <w:tcPr>
            <w:tcW w:w="1240" w:type="dxa"/>
          </w:tcPr>
          <w:p w:rsidR="00422A7B" w:rsidRPr="0066395B" w:rsidRDefault="00422A7B" w:rsidP="00506DE3">
            <w:r w:rsidRPr="0066395B">
              <w:lastRenderedPageBreak/>
              <w:t xml:space="preserve">1947 </w:t>
            </w:r>
            <w:r w:rsidRPr="00506DE3">
              <w:rPr>
                <w:noProof/>
                <w:vertAlign w:val="superscript"/>
              </w:rPr>
              <w:t>144</w:t>
            </w:r>
          </w:p>
        </w:tc>
        <w:tc>
          <w:tcPr>
            <w:tcW w:w="1266" w:type="dxa"/>
          </w:tcPr>
          <w:p w:rsidR="00422A7B" w:rsidRPr="0066395B" w:rsidRDefault="00422A7B" w:rsidP="00431EF4">
            <w:r>
              <w:t>Germany</w:t>
            </w:r>
          </w:p>
        </w:tc>
        <w:tc>
          <w:tcPr>
            <w:tcW w:w="1849" w:type="dxa"/>
          </w:tcPr>
          <w:p w:rsidR="00422A7B" w:rsidRPr="0066395B" w:rsidRDefault="00422A7B" w:rsidP="00431EF4">
            <w:r>
              <w:t>City drinking water</w:t>
            </w:r>
          </w:p>
        </w:tc>
        <w:tc>
          <w:tcPr>
            <w:tcW w:w="1134" w:type="dxa"/>
          </w:tcPr>
          <w:p w:rsidR="00422A7B" w:rsidRPr="0066395B" w:rsidRDefault="00422A7B" w:rsidP="00431EF4">
            <w:r>
              <w:t>Poison</w:t>
            </w:r>
          </w:p>
        </w:tc>
        <w:tc>
          <w:tcPr>
            <w:tcW w:w="1276" w:type="dxa"/>
          </w:tcPr>
          <w:p w:rsidR="00422A7B" w:rsidRPr="0066395B" w:rsidRDefault="00422A7B" w:rsidP="00431EF4">
            <w:proofErr w:type="spellStart"/>
            <w:r>
              <w:t>Nakam</w:t>
            </w:r>
            <w:proofErr w:type="spellEnd"/>
            <w:r>
              <w:t>; Holocaust revenge</w:t>
            </w:r>
          </w:p>
        </w:tc>
        <w:tc>
          <w:tcPr>
            <w:tcW w:w="1275" w:type="dxa"/>
          </w:tcPr>
          <w:p w:rsidR="00422A7B" w:rsidRPr="0066395B" w:rsidRDefault="00422A7B" w:rsidP="00431EF4">
            <w:r>
              <w:t>Everyone</w:t>
            </w:r>
          </w:p>
        </w:tc>
        <w:tc>
          <w:tcPr>
            <w:tcW w:w="1134" w:type="dxa"/>
          </w:tcPr>
          <w:p w:rsidR="00422A7B" w:rsidRPr="0066395B" w:rsidRDefault="00422A7B" w:rsidP="00431EF4">
            <w:r>
              <w:t>?</w:t>
            </w:r>
          </w:p>
        </w:tc>
        <w:tc>
          <w:tcPr>
            <w:tcW w:w="2133" w:type="dxa"/>
          </w:tcPr>
          <w:p w:rsidR="00422A7B" w:rsidRPr="0066395B" w:rsidRDefault="00422A7B" w:rsidP="00431EF4">
            <w:r>
              <w:t>Plot only</w:t>
            </w:r>
          </w:p>
        </w:tc>
        <w:tc>
          <w:tcPr>
            <w:tcW w:w="3263" w:type="dxa"/>
          </w:tcPr>
          <w:p w:rsidR="00422A7B" w:rsidRPr="0066395B" w:rsidRDefault="00422A7B" w:rsidP="00431EF4">
            <w:r>
              <w:t>Found out after successful bakery poisoning; Carus details quite a few accounts of other part developed plots</w:t>
            </w:r>
          </w:p>
        </w:tc>
      </w:tr>
    </w:tbl>
    <w:p w:rsidR="00422A7B" w:rsidRDefault="00422A7B" w:rsidP="00AA5E13">
      <w:pPr>
        <w:spacing w:after="0" w:line="240" w:lineRule="auto"/>
      </w:pPr>
    </w:p>
    <w:p w:rsidR="00422A7B" w:rsidRDefault="00422A7B" w:rsidP="00AA5E13">
      <w:pPr>
        <w:spacing w:after="0" w:line="240" w:lineRule="auto"/>
      </w:pPr>
    </w:p>
    <w:p w:rsidR="00422A7B" w:rsidRDefault="00422A7B" w:rsidP="00AA5E13">
      <w:pPr>
        <w:spacing w:after="0" w:line="240" w:lineRule="auto"/>
      </w:pPr>
      <w:r w:rsidRPr="007273D5">
        <w:rPr>
          <w:b/>
          <w:color w:val="FF0000"/>
        </w:rPr>
        <w:t>OTHER PEOPLE’S INCLUSION CRITERIA</w:t>
      </w:r>
      <w:r>
        <w:rPr>
          <w:b/>
          <w:color w:val="FF0000"/>
        </w:rPr>
        <w:t>, and RELEVANT DATA</w:t>
      </w:r>
      <w:r>
        <w:t>:</w:t>
      </w:r>
    </w:p>
    <w:p w:rsidR="00422A7B" w:rsidRDefault="00422A7B" w:rsidP="00AA5E13">
      <w:pPr>
        <w:spacing w:after="0" w:line="240" w:lineRule="auto"/>
      </w:pPr>
    </w:p>
    <w:p w:rsidR="00422A7B" w:rsidRDefault="00422A7B" w:rsidP="00AA5E13">
      <w:pPr>
        <w:spacing w:after="0" w:line="240" w:lineRule="auto"/>
      </w:pPr>
      <w:r>
        <w:t>MOHTADI &amp; MURSHID:  Compiled 448 observations on CBRN events… said they “consulted” various databases &amp; sources, but not clear that it was a systematic search or even what the full search strategy was, included acts of sabotage, direct attacks on facilities that contained relevant material, politically motivated or not: 25,594 incidents 1968-30 Jan 2006; excluded are hoaxes and pranks</w:t>
      </w:r>
    </w:p>
    <w:p w:rsidR="00422A7B" w:rsidRDefault="00422A7B" w:rsidP="00AA5E13">
      <w:pPr>
        <w:spacing w:after="0" w:line="240" w:lineRule="auto"/>
      </w:pPr>
    </w:p>
    <w:p w:rsidR="00422A7B" w:rsidRPr="00D43202" w:rsidRDefault="00422A7B" w:rsidP="00D43202">
      <w:pPr>
        <w:autoSpaceDE w:val="0"/>
        <w:autoSpaceDN w:val="0"/>
        <w:adjustRightInd w:val="0"/>
        <w:spacing w:after="0" w:line="240" w:lineRule="auto"/>
        <w:rPr>
          <w:rFonts w:ascii="AdvPS6F00" w:hAnsi="AdvPS6F00" w:cs="AdvPS6F00"/>
        </w:rPr>
      </w:pPr>
      <w:r>
        <w:t>GLEICK: goes into 2006; “</w:t>
      </w:r>
      <w:r>
        <w:rPr>
          <w:rFonts w:ascii="AdvPS6F00" w:hAnsi="AdvPS6F00" w:cs="AdvPS6F00"/>
        </w:rPr>
        <w:t>Examples of violence related to both absolute and relative deprivation of water</w:t>
      </w:r>
      <w:r>
        <w:t>”: refers to book he published, and worldwater.org. Does not say it’s meant to be a thorough inventory</w:t>
      </w:r>
    </w:p>
    <w:p w:rsidR="00422A7B" w:rsidRDefault="00422A7B" w:rsidP="00AA5E13">
      <w:pPr>
        <w:spacing w:after="0" w:line="240" w:lineRule="auto"/>
      </w:pPr>
    </w:p>
    <w:p w:rsidR="00422A7B" w:rsidRDefault="00422A7B" w:rsidP="00AA5E13">
      <w:pPr>
        <w:spacing w:after="0" w:line="240" w:lineRule="auto"/>
      </w:pPr>
      <w:r>
        <w:t>CARUS 2002: pg 37, names various sources and mentions local newspaper reports, but Not How they were searched for or found.  Says his friends told him about some, that kind of thing; 1998 publish date with Feb 2001 revision, so roughly thru early 2000; all cases are described in this document and sources also used by M&amp;M</w:t>
      </w:r>
    </w:p>
    <w:p w:rsidR="00422A7B" w:rsidRDefault="00422A7B" w:rsidP="00AA5E13">
      <w:pPr>
        <w:spacing w:after="0" w:line="240" w:lineRule="auto"/>
      </w:pPr>
    </w:p>
    <w:p w:rsidR="00422A7B" w:rsidRDefault="00422A7B" w:rsidP="00AA5E13">
      <w:pPr>
        <w:spacing w:after="0" w:line="240" w:lineRule="auto"/>
      </w:pPr>
      <w:r>
        <w:t xml:space="preserve">DALZIEL 2009: 1950-2008, CBRN &amp; non-CBRN, as long as malicious: includes any kind of poisoning of water or food: search strategy = first looked at </w:t>
      </w:r>
      <w:proofErr w:type="spellStart"/>
      <w:r>
        <w:t>Mohtadi</w:t>
      </w:r>
      <w:proofErr w:type="spellEnd"/>
      <w:r>
        <w:t>/Carus/similar, then referred to specific reports &amp; terrorism databases, no structured validity analysis.  No open Internet search.  Identifies points in production (HACCP style).  Actual but not threats.</w:t>
      </w:r>
    </w:p>
    <w:p w:rsidR="00422A7B" w:rsidRDefault="00422A7B" w:rsidP="00AA5E13">
      <w:pPr>
        <w:spacing w:after="0" w:line="240" w:lineRule="auto"/>
      </w:pPr>
    </w:p>
    <w:p w:rsidR="00422A7B" w:rsidRDefault="00422A7B" w:rsidP="00AA5E13">
      <w:pPr>
        <w:spacing w:after="0" w:line="240" w:lineRule="auto"/>
      </w:pPr>
      <w:proofErr w:type="spellStart"/>
      <w:r>
        <w:t>Gleick</w:t>
      </w:r>
      <w:proofErr w:type="spellEnd"/>
      <w:r>
        <w:t xml:space="preserve"> gives details of loads of water related attacks. Bomb events in Iraq 2003, Sudan, Pakistan, Kashmir and Sri Lanka not in table above.</w:t>
      </w:r>
    </w:p>
    <w:p w:rsidR="00422A7B" w:rsidRDefault="00422A7B" w:rsidP="00AA5E13">
      <w:pPr>
        <w:spacing w:after="0" w:line="240" w:lineRule="auto"/>
      </w:pPr>
    </w:p>
    <w:p w:rsidR="00422A7B" w:rsidRDefault="00422A7B" w:rsidP="00AA5E13">
      <w:pPr>
        <w:spacing w:after="0" w:line="240" w:lineRule="auto"/>
      </w:pPr>
      <w:r>
        <w:t xml:space="preserve">Kroll </w:t>
      </w:r>
      <w:r w:rsidRPr="00506DE3">
        <w:rPr>
          <w:noProof/>
          <w:vertAlign w:val="superscript"/>
        </w:rPr>
        <w:t>274</w:t>
      </w:r>
      <w:r>
        <w:t xml:space="preserve"> gives details of water threat events, too, especially 1970-2005.</w:t>
      </w:r>
    </w:p>
    <w:p w:rsidR="00422A7B" w:rsidRDefault="00422A7B" w:rsidP="00AA5E13">
      <w:pPr>
        <w:spacing w:after="0" w:line="240" w:lineRule="auto"/>
      </w:pPr>
      <w:r>
        <w:t xml:space="preserve">List of events here: </w:t>
      </w:r>
      <w:r w:rsidRPr="00E432A5">
        <w:t>http://www.cancerletter.com/articles/20131204_11</w:t>
      </w:r>
    </w:p>
    <w:p w:rsidR="00422A7B" w:rsidRDefault="00422A7B" w:rsidP="00AA5E13">
      <w:pPr>
        <w:spacing w:after="0" w:line="240" w:lineRule="auto"/>
      </w:pPr>
      <w:r>
        <w:t xml:space="preserve">More events detailed these places: </w:t>
      </w:r>
      <w:r w:rsidRPr="009807DC">
        <w:t xml:space="preserve">https://www.jewishvirtuallibrary.org/jsource/Terrorism/chemterror.html </w:t>
      </w:r>
    </w:p>
    <w:p w:rsidR="00422A7B" w:rsidRDefault="00422A7B" w:rsidP="00AA5E13">
      <w:pPr>
        <w:spacing w:after="0" w:line="240" w:lineRule="auto"/>
      </w:pPr>
      <w:r w:rsidRPr="003A5331">
        <w:t>http://www.eupolis.regione.lombardia.it/shared/ccurl/894/59/ReportDefEN.pdf</w:t>
      </w:r>
    </w:p>
    <w:p w:rsidR="00422A7B" w:rsidRDefault="00422A7B" w:rsidP="004B5043">
      <w:pPr>
        <w:spacing w:after="0" w:line="240" w:lineRule="auto"/>
      </w:pPr>
      <w:r>
        <w:t xml:space="preserve">“WSJ </w:t>
      </w:r>
      <w:r>
        <w:rPr>
          <w:lang w:val="en-US"/>
        </w:rPr>
        <w:t>From 2000 to 2010, there were just 130 murders involving poison of all sorts.</w:t>
      </w:r>
      <w:proofErr w:type="gramStart"/>
      <w:r>
        <w:t>”:</w:t>
      </w:r>
      <w:proofErr w:type="gramEnd"/>
      <w:r>
        <w:t xml:space="preserve"> must be USA</w:t>
      </w:r>
      <w:r>
        <w:br w:type="page"/>
      </w:r>
    </w:p>
    <w:p w:rsidR="00422A7B" w:rsidRPr="007273D5" w:rsidRDefault="00422A7B" w:rsidP="00AA5E13">
      <w:pPr>
        <w:spacing w:after="0" w:line="240" w:lineRule="auto"/>
        <w:rPr>
          <w:b/>
          <w:i/>
          <w:color w:val="FF0000"/>
        </w:rPr>
      </w:pPr>
      <w:r>
        <w:rPr>
          <w:b/>
          <w:i/>
          <w:color w:val="FF0000"/>
        </w:rPr>
        <w:lastRenderedPageBreak/>
        <w:t>EXAMPLES OF INELIGIBLE EVENTS, USUALLY BECAUSE OF SMALL NUMBER OF ONLY TARGETED VICTIMS</w:t>
      </w:r>
      <w:r w:rsidRPr="007273D5">
        <w:rPr>
          <w:b/>
          <w:i/>
          <w:color w:val="FF0000"/>
        </w:rPr>
        <w:t>:</w:t>
      </w:r>
    </w:p>
    <w:p w:rsidR="00422A7B" w:rsidRDefault="00422A7B" w:rsidP="00AA5E13">
      <w:pPr>
        <w:spacing w:after="0" w:line="240" w:lineRule="auto"/>
      </w:pPr>
    </w:p>
    <w:tbl>
      <w:tblPr>
        <w:tblStyle w:val="TableGrid"/>
        <w:tblW w:w="0" w:type="auto"/>
        <w:tblLayout w:type="fixed"/>
        <w:tblLook w:val="04A0" w:firstRow="1" w:lastRow="0" w:firstColumn="1" w:lastColumn="0" w:noHBand="0" w:noVBand="1"/>
      </w:tblPr>
      <w:tblGrid>
        <w:gridCol w:w="817"/>
        <w:gridCol w:w="1021"/>
        <w:gridCol w:w="1160"/>
        <w:gridCol w:w="1250"/>
        <w:gridCol w:w="1276"/>
        <w:gridCol w:w="1134"/>
        <w:gridCol w:w="1134"/>
        <w:gridCol w:w="1417"/>
        <w:gridCol w:w="4739"/>
      </w:tblGrid>
      <w:tr w:rsidR="00422A7B" w:rsidRPr="008B64F6" w:rsidTr="00100955">
        <w:tc>
          <w:tcPr>
            <w:tcW w:w="817" w:type="dxa"/>
          </w:tcPr>
          <w:p w:rsidR="00422A7B" w:rsidRPr="008B64F6" w:rsidRDefault="00422A7B" w:rsidP="00506DE3">
            <w:pPr>
              <w:rPr>
                <w:color w:val="7030A0"/>
              </w:rPr>
            </w:pPr>
            <w:r w:rsidRPr="008B64F6">
              <w:rPr>
                <w:color w:val="7030A0"/>
              </w:rPr>
              <w:t xml:space="preserve">Nov 2006 </w:t>
            </w:r>
            <w:r w:rsidRPr="00506DE3">
              <w:rPr>
                <w:noProof/>
                <w:color w:val="7030A0"/>
                <w:vertAlign w:val="superscript"/>
              </w:rPr>
              <w:t>324-328</w:t>
            </w:r>
          </w:p>
        </w:tc>
        <w:tc>
          <w:tcPr>
            <w:tcW w:w="1021" w:type="dxa"/>
          </w:tcPr>
          <w:p w:rsidR="00422A7B" w:rsidRPr="008B64F6" w:rsidRDefault="00422A7B" w:rsidP="00100955">
            <w:pPr>
              <w:rPr>
                <w:color w:val="7030A0"/>
              </w:rPr>
            </w:pPr>
            <w:r w:rsidRPr="008B64F6">
              <w:rPr>
                <w:color w:val="7030A0"/>
              </w:rPr>
              <w:t>London UK</w:t>
            </w:r>
          </w:p>
        </w:tc>
        <w:tc>
          <w:tcPr>
            <w:tcW w:w="1160" w:type="dxa"/>
          </w:tcPr>
          <w:p w:rsidR="00422A7B" w:rsidRPr="008B64F6" w:rsidRDefault="00422A7B" w:rsidP="00100955">
            <w:pPr>
              <w:rPr>
                <w:color w:val="7030A0"/>
              </w:rPr>
            </w:pPr>
            <w:r w:rsidRPr="008B64F6">
              <w:rPr>
                <w:color w:val="7030A0"/>
              </w:rPr>
              <w:t>Tea, pot was heavily contaminated</w:t>
            </w:r>
          </w:p>
        </w:tc>
        <w:tc>
          <w:tcPr>
            <w:tcW w:w="1250" w:type="dxa"/>
          </w:tcPr>
          <w:p w:rsidR="00422A7B" w:rsidRPr="008B64F6" w:rsidRDefault="00422A7B" w:rsidP="00100955">
            <w:pPr>
              <w:rPr>
                <w:color w:val="7030A0"/>
              </w:rPr>
            </w:pPr>
            <w:r w:rsidRPr="008B64F6">
              <w:rPr>
                <w:color w:val="7030A0"/>
              </w:rPr>
              <w:t>Polonium 210 (very high)</w:t>
            </w:r>
          </w:p>
        </w:tc>
        <w:tc>
          <w:tcPr>
            <w:tcW w:w="1276" w:type="dxa"/>
          </w:tcPr>
          <w:p w:rsidR="00422A7B" w:rsidRPr="008B64F6" w:rsidRDefault="00422A7B" w:rsidP="00100955">
            <w:pPr>
              <w:rPr>
                <w:color w:val="7030A0"/>
              </w:rPr>
            </w:pPr>
            <w:r w:rsidRPr="008B64F6">
              <w:rPr>
                <w:color w:val="7030A0"/>
              </w:rPr>
              <w:t>? political</w:t>
            </w:r>
          </w:p>
        </w:tc>
        <w:tc>
          <w:tcPr>
            <w:tcW w:w="1134" w:type="dxa"/>
          </w:tcPr>
          <w:p w:rsidR="00422A7B" w:rsidRPr="008B64F6" w:rsidRDefault="00422A7B" w:rsidP="00100955">
            <w:pPr>
              <w:rPr>
                <w:color w:val="7030A0"/>
              </w:rPr>
            </w:pPr>
            <w:r w:rsidRPr="008B64F6">
              <w:rPr>
                <w:color w:val="7030A0"/>
              </w:rPr>
              <w:t>? Alexander Litvinenko</w:t>
            </w:r>
          </w:p>
        </w:tc>
        <w:tc>
          <w:tcPr>
            <w:tcW w:w="1134" w:type="dxa"/>
          </w:tcPr>
          <w:p w:rsidR="00422A7B" w:rsidRPr="008B64F6" w:rsidRDefault="00422A7B" w:rsidP="00100955">
            <w:pPr>
              <w:rPr>
                <w:color w:val="7030A0"/>
              </w:rPr>
            </w:pPr>
            <w:r w:rsidRPr="008B64F6">
              <w:rPr>
                <w:color w:val="7030A0"/>
              </w:rPr>
              <w:t>Ingested  (drank)</w:t>
            </w:r>
          </w:p>
        </w:tc>
        <w:tc>
          <w:tcPr>
            <w:tcW w:w="1417" w:type="dxa"/>
          </w:tcPr>
          <w:p w:rsidR="00422A7B" w:rsidRPr="008B64F6" w:rsidRDefault="00422A7B" w:rsidP="00100955">
            <w:pPr>
              <w:rPr>
                <w:color w:val="7030A0"/>
              </w:rPr>
            </w:pPr>
            <w:r w:rsidRPr="008B64F6">
              <w:rPr>
                <w:color w:val="7030A0"/>
              </w:rPr>
              <w:t>AL died soon, lots investigated</w:t>
            </w:r>
          </w:p>
        </w:tc>
        <w:tc>
          <w:tcPr>
            <w:tcW w:w="4739" w:type="dxa"/>
          </w:tcPr>
          <w:p w:rsidR="00422A7B" w:rsidRPr="008B64F6" w:rsidRDefault="00422A7B" w:rsidP="00100955">
            <w:pPr>
              <w:rPr>
                <w:color w:val="7030A0"/>
                <w:sz w:val="16"/>
                <w:szCs w:val="16"/>
              </w:rPr>
            </w:pPr>
            <w:r w:rsidRPr="008B64F6">
              <w:rPr>
                <w:color w:val="7030A0"/>
                <w:sz w:val="16"/>
                <w:szCs w:val="16"/>
              </w:rPr>
              <w:t xml:space="preserve">33k passengers from 21 flights contacted.  5 aeroplanes </w:t>
            </w:r>
            <w:proofErr w:type="spellStart"/>
            <w:r w:rsidRPr="008B64F6">
              <w:rPr>
                <w:color w:val="7030A0"/>
                <w:sz w:val="16"/>
                <w:szCs w:val="16"/>
              </w:rPr>
              <w:t>id’d</w:t>
            </w:r>
            <w:proofErr w:type="spellEnd"/>
            <w:r w:rsidRPr="008B64F6">
              <w:rPr>
                <w:color w:val="7030A0"/>
                <w:sz w:val="16"/>
                <w:szCs w:val="16"/>
              </w:rPr>
              <w:t xml:space="preserve">, 1 BA aircraft shown to be contaminated.  139 ppl referred to HPA, with 24 referred to specialist clinic.  24 venues monitored &amp; contamination found at 12 of them.  53 healthcare staff plus 140 </w:t>
            </w:r>
            <w:proofErr w:type="spellStart"/>
            <w:r w:rsidRPr="008B64F6">
              <w:rPr>
                <w:color w:val="7030A0"/>
                <w:sz w:val="16"/>
                <w:szCs w:val="16"/>
              </w:rPr>
              <w:t>ppl</w:t>
            </w:r>
            <w:proofErr w:type="spellEnd"/>
            <w:r w:rsidRPr="008B64F6">
              <w:rPr>
                <w:color w:val="7030A0"/>
                <w:sz w:val="16"/>
                <w:szCs w:val="16"/>
              </w:rPr>
              <w:t xml:space="preserve"> who passed </w:t>
            </w:r>
            <w:proofErr w:type="spellStart"/>
            <w:r w:rsidRPr="008B64F6">
              <w:rPr>
                <w:color w:val="7030A0"/>
                <w:sz w:val="16"/>
                <w:szCs w:val="16"/>
              </w:rPr>
              <w:t>nr</w:t>
            </w:r>
            <w:proofErr w:type="spellEnd"/>
            <w:r w:rsidRPr="008B64F6">
              <w:rPr>
                <w:color w:val="7030A0"/>
                <w:sz w:val="16"/>
                <w:szCs w:val="16"/>
              </w:rPr>
              <w:t xml:space="preserve"> AL asked to provide urine samples.  2 hospitals involved.</w:t>
            </w:r>
            <w:r>
              <w:rPr>
                <w:color w:val="7030A0"/>
                <w:sz w:val="16"/>
                <w:szCs w:val="16"/>
              </w:rPr>
              <w:t xml:space="preserve">  Quite a detailed account of investigation of others exposed.</w:t>
            </w:r>
          </w:p>
        </w:tc>
      </w:tr>
    </w:tbl>
    <w:p w:rsidR="00422A7B" w:rsidRDefault="00422A7B" w:rsidP="00AA5E13">
      <w:pPr>
        <w:spacing w:after="0" w:line="240" w:lineRule="auto"/>
      </w:pPr>
    </w:p>
    <w:p w:rsidR="00422A7B" w:rsidRDefault="00422A7B" w:rsidP="004B5043">
      <w:pPr>
        <w:spacing w:after="0" w:line="240" w:lineRule="auto"/>
      </w:pPr>
      <w:r>
        <w:t>This was proclaimed to be hysteria, although ongoing threat was real enough (already in inventory)</w:t>
      </w:r>
    </w:p>
    <w:p w:rsidR="00422A7B" w:rsidRDefault="00422A7B" w:rsidP="004B5043">
      <w:pPr>
        <w:spacing w:after="0" w:line="240" w:lineRule="auto"/>
      </w:pPr>
    </w:p>
    <w:tbl>
      <w:tblPr>
        <w:tblStyle w:val="TableGrid"/>
        <w:tblW w:w="14570" w:type="dxa"/>
        <w:tblLayout w:type="fixed"/>
        <w:tblLook w:val="04A0" w:firstRow="1" w:lastRow="0" w:firstColumn="1" w:lastColumn="0" w:noHBand="0" w:noVBand="1"/>
      </w:tblPr>
      <w:tblGrid>
        <w:gridCol w:w="1240"/>
        <w:gridCol w:w="1266"/>
        <w:gridCol w:w="1849"/>
        <w:gridCol w:w="1134"/>
        <w:gridCol w:w="1276"/>
        <w:gridCol w:w="1275"/>
        <w:gridCol w:w="1134"/>
        <w:gridCol w:w="2133"/>
        <w:gridCol w:w="3263"/>
      </w:tblGrid>
      <w:tr w:rsidR="00422A7B" w:rsidRPr="00745DEB" w:rsidTr="00100955">
        <w:tc>
          <w:tcPr>
            <w:tcW w:w="1240" w:type="dxa"/>
          </w:tcPr>
          <w:p w:rsidR="00422A7B" w:rsidRPr="00745DEB" w:rsidRDefault="00422A7B" w:rsidP="004B5043">
            <w:r w:rsidRPr="00745DEB">
              <w:t xml:space="preserve">2012 </w:t>
            </w:r>
            <w:r w:rsidRPr="004B5043">
              <w:rPr>
                <w:noProof/>
                <w:vertAlign w:val="superscript"/>
              </w:rPr>
              <w:t>329,330</w:t>
            </w:r>
          </w:p>
        </w:tc>
        <w:tc>
          <w:tcPr>
            <w:tcW w:w="1266" w:type="dxa"/>
          </w:tcPr>
          <w:p w:rsidR="00422A7B" w:rsidRPr="00745DEB" w:rsidRDefault="00422A7B" w:rsidP="00100955">
            <w:r w:rsidRPr="00745DEB">
              <w:t>Afghanistan</w:t>
            </w:r>
          </w:p>
        </w:tc>
        <w:tc>
          <w:tcPr>
            <w:tcW w:w="1849" w:type="dxa"/>
          </w:tcPr>
          <w:p w:rsidR="00422A7B" w:rsidRPr="00745DEB" w:rsidRDefault="00422A7B" w:rsidP="00100955">
            <w:r w:rsidRPr="00745DEB">
              <w:t>School water tank</w:t>
            </w:r>
          </w:p>
        </w:tc>
        <w:tc>
          <w:tcPr>
            <w:tcW w:w="1134" w:type="dxa"/>
          </w:tcPr>
          <w:p w:rsidR="00422A7B" w:rsidRPr="00745DEB" w:rsidRDefault="00422A7B" w:rsidP="00100955">
            <w:r w:rsidRPr="00745DEB">
              <w:t xml:space="preserve">? </w:t>
            </w:r>
            <w:proofErr w:type="gramStart"/>
            <w:r w:rsidRPr="00745DEB">
              <w:t>no</w:t>
            </w:r>
            <w:proofErr w:type="gramEnd"/>
            <w:r w:rsidRPr="00745DEB">
              <w:t xml:space="preserve"> chemical found, but tests reliable?</w:t>
            </w:r>
          </w:p>
        </w:tc>
        <w:tc>
          <w:tcPr>
            <w:tcW w:w="1276" w:type="dxa"/>
          </w:tcPr>
          <w:p w:rsidR="00422A7B" w:rsidRPr="00745DEB" w:rsidRDefault="00422A7B" w:rsidP="00100955">
            <w:r w:rsidRPr="00745DEB">
              <w:t>?Taliban</w:t>
            </w:r>
          </w:p>
        </w:tc>
        <w:tc>
          <w:tcPr>
            <w:tcW w:w="1275" w:type="dxa"/>
          </w:tcPr>
          <w:p w:rsidR="00422A7B" w:rsidRPr="00745DEB" w:rsidRDefault="00422A7B" w:rsidP="00100955">
            <w:r w:rsidRPr="00745DEB">
              <w:t>School kids; hysteria alleged</w:t>
            </w:r>
          </w:p>
        </w:tc>
        <w:tc>
          <w:tcPr>
            <w:tcW w:w="1134" w:type="dxa"/>
          </w:tcPr>
          <w:p w:rsidR="00422A7B" w:rsidRPr="00745DEB" w:rsidRDefault="00422A7B" w:rsidP="00100955">
            <w:r w:rsidRPr="00745DEB">
              <w:t>?</w:t>
            </w:r>
          </w:p>
        </w:tc>
        <w:tc>
          <w:tcPr>
            <w:tcW w:w="2133" w:type="dxa"/>
          </w:tcPr>
          <w:p w:rsidR="00422A7B" w:rsidRPr="00745DEB" w:rsidRDefault="00422A7B" w:rsidP="00100955">
            <w:r w:rsidRPr="00745DEB">
              <w:t>140 to hospital, most mild symptoms</w:t>
            </w:r>
            <w:r>
              <w:t>, tests all negative and proclaimed hysteria</w:t>
            </w:r>
          </w:p>
        </w:tc>
        <w:tc>
          <w:tcPr>
            <w:tcW w:w="3263" w:type="dxa"/>
          </w:tcPr>
          <w:p w:rsidR="00422A7B" w:rsidRPr="00745DEB" w:rsidRDefault="00422A7B" w:rsidP="00100955">
            <w:r>
              <w:t xml:space="preserve">? </w:t>
            </w:r>
            <w:r w:rsidRPr="00745DEB">
              <w:t>Alludes to other alleged water poisoning incidents at schools in Afghanistan; real gas attacks &amp; threats</w:t>
            </w:r>
          </w:p>
        </w:tc>
      </w:tr>
    </w:tbl>
    <w:p w:rsidR="00422A7B" w:rsidRDefault="00422A7B" w:rsidP="00AA5E13">
      <w:pPr>
        <w:spacing w:after="0" w:line="240" w:lineRule="auto"/>
      </w:pPr>
    </w:p>
    <w:p w:rsidR="00422A7B" w:rsidRDefault="006033AC" w:rsidP="00AA5E13">
      <w:pPr>
        <w:spacing w:after="0" w:line="240" w:lineRule="auto"/>
      </w:pPr>
      <w:hyperlink r:id="rId7" w:history="1">
        <w:r w:rsidR="00422A7B" w:rsidRPr="00461EF2">
          <w:rPr>
            <w:rStyle w:val="Hyperlink"/>
          </w:rPr>
          <w:t>http://www.nydailynews.com/news/crime/oncologist-accused-poisoning-lover-article-1.1367019</w:t>
        </w:r>
      </w:hyperlink>
    </w:p>
    <w:p w:rsidR="00422A7B" w:rsidRDefault="00422A7B" w:rsidP="00AA5E13">
      <w:pPr>
        <w:spacing w:after="0" w:line="240" w:lineRule="auto"/>
      </w:pPr>
      <w:proofErr w:type="gramStart"/>
      <w:r>
        <w:t>some</w:t>
      </w:r>
      <w:proofErr w:type="gramEnd"/>
      <w:r>
        <w:t xml:space="preserve"> other salt poisonings of children…</w:t>
      </w:r>
    </w:p>
    <w:p w:rsidR="00422A7B" w:rsidRDefault="00422A7B" w:rsidP="00AA5E13">
      <w:pPr>
        <w:spacing w:after="0" w:line="240" w:lineRule="auto"/>
      </w:pPr>
      <w:r w:rsidRPr="0041273B">
        <w:t>http://www.nj.com/news/index.ssf/2011/02/doctors_scientists_led_heroic.html</w:t>
      </w:r>
    </w:p>
    <w:p w:rsidR="00422A7B" w:rsidRDefault="00422A7B" w:rsidP="00AA5E13">
      <w:pPr>
        <w:spacing w:after="0" w:line="240" w:lineRule="auto"/>
      </w:pPr>
      <w:r>
        <w:t xml:space="preserve">Yvonne Goodwin 2008: </w:t>
      </w:r>
      <w:hyperlink r:id="rId8" w:history="1">
        <w:r w:rsidRPr="00A6609A">
          <w:rPr>
            <w:rStyle w:val="Hyperlink"/>
          </w:rPr>
          <w:t>http://www.dailymail.co.uk/news/article-1022479/Youre-criminal-Judge-frees-jealous-wife-laced-cheating-husbands-cake-rat-poison.html</w:t>
        </w:r>
      </w:hyperlink>
    </w:p>
    <w:p w:rsidR="00422A7B" w:rsidRDefault="00422A7B" w:rsidP="00AA5E13">
      <w:pPr>
        <w:spacing w:after="0" w:line="240" w:lineRule="auto"/>
      </w:pPr>
      <w:r>
        <w:t xml:space="preserve">Heather </w:t>
      </w:r>
      <w:proofErr w:type="spellStart"/>
      <w:r>
        <w:t>Mook</w:t>
      </w:r>
      <w:proofErr w:type="spellEnd"/>
      <w:r>
        <w:t xml:space="preserve"> 2007, serial deceit: </w:t>
      </w:r>
      <w:r w:rsidRPr="003E1E39">
        <w:t>http://www.dailymail.co.uk/news/article-499516/Embezzler-rat-poison-husbands-spaghetti-cover-43-000-theft.html</w:t>
      </w:r>
    </w:p>
    <w:p w:rsidR="00422A7B" w:rsidRDefault="00422A7B" w:rsidP="00AA5E13">
      <w:pPr>
        <w:spacing w:after="0" w:line="240" w:lineRule="auto"/>
      </w:pPr>
      <w:r>
        <w:t xml:space="preserve">…. </w:t>
      </w:r>
      <w:r w:rsidRPr="0095015B">
        <w:t>http://www.dailymail.co.uk/news/article-500134/The-shocking-secrets-conwoman-tried-kill-husband-rat-poison.html</w:t>
      </w:r>
    </w:p>
    <w:p w:rsidR="00422A7B" w:rsidRDefault="00422A7B" w:rsidP="00AA5E13">
      <w:pPr>
        <w:spacing w:after="0" w:line="240" w:lineRule="auto"/>
      </w:pPr>
      <w:r>
        <w:t xml:space="preserve">Aletta Elliott 2006, South Africa: </w:t>
      </w:r>
      <w:r w:rsidRPr="0098062B">
        <w:t>http://www.iol.co.za/news/south-africa/rattex-woman-convicted-in-murder-case-1.290788#.VTpXY8t0zcs</w:t>
      </w:r>
    </w:p>
    <w:p w:rsidR="00422A7B" w:rsidRDefault="00422A7B" w:rsidP="00AA5E13">
      <w:pPr>
        <w:spacing w:after="0" w:line="240" w:lineRule="auto"/>
      </w:pPr>
      <w:proofErr w:type="spellStart"/>
      <w:r>
        <w:t>Turgut</w:t>
      </w:r>
      <w:proofErr w:type="spellEnd"/>
      <w:r>
        <w:t xml:space="preserve"> </w:t>
      </w:r>
      <w:proofErr w:type="spellStart"/>
      <w:r>
        <w:t>Ozal</w:t>
      </w:r>
      <w:proofErr w:type="spellEnd"/>
      <w:r>
        <w:t xml:space="preserve"> 1993: </w:t>
      </w:r>
      <w:r w:rsidRPr="00CD0772">
        <w:t>http://www.ibtimes.co.uk/turkey-president-poisoned-ozal-murder-400897</w:t>
      </w:r>
    </w:p>
    <w:p w:rsidR="00422A7B" w:rsidRDefault="00422A7B" w:rsidP="00AA5E13">
      <w:pPr>
        <w:spacing w:after="0" w:line="240" w:lineRule="auto"/>
      </w:pPr>
      <w:r>
        <w:t xml:space="preserve">Velma 1960s-70s: </w:t>
      </w:r>
      <w:r w:rsidRPr="00341D0A">
        <w:t>http://www.nydailynews.com/news/crime/death-row-granny-article-1.378057</w:t>
      </w:r>
    </w:p>
    <w:p w:rsidR="00422A7B" w:rsidRDefault="00422A7B" w:rsidP="00AA5E13">
      <w:pPr>
        <w:spacing w:after="0" w:line="240" w:lineRule="auto"/>
      </w:pPr>
      <w:proofErr w:type="spellStart"/>
      <w:r>
        <w:t>Thembisa</w:t>
      </w:r>
      <w:proofErr w:type="spellEnd"/>
      <w:r>
        <w:t xml:space="preserve"> 2010: </w:t>
      </w:r>
      <w:r w:rsidRPr="00286234">
        <w:t>http://www.sowetanlive.co.za/news/2010/10/28/boy-in-court-for-poisoning-mom</w:t>
      </w:r>
    </w:p>
    <w:p w:rsidR="00422A7B" w:rsidRDefault="00422A7B" w:rsidP="00AA5E13">
      <w:pPr>
        <w:spacing w:after="0" w:line="240" w:lineRule="auto"/>
      </w:pPr>
      <w:r>
        <w:t xml:space="preserve">Cashel Sophia </w:t>
      </w:r>
      <w:proofErr w:type="spellStart"/>
      <w:r>
        <w:t>Phinn</w:t>
      </w:r>
      <w:proofErr w:type="spellEnd"/>
      <w:r>
        <w:t xml:space="preserve"> 2012: </w:t>
      </w:r>
      <w:r w:rsidRPr="00215F1A">
        <w:t>http://www.sowetanlive.co.za/news/2010/10/28/boy-in-court-for-poisoning-mom</w:t>
      </w:r>
    </w:p>
    <w:p w:rsidR="00422A7B" w:rsidRDefault="00422A7B" w:rsidP="00AA5E13">
      <w:pPr>
        <w:spacing w:after="0" w:line="240" w:lineRule="auto"/>
      </w:pPr>
      <w:r>
        <w:t xml:space="preserve">Leonardo </w:t>
      </w:r>
      <w:proofErr w:type="spellStart"/>
      <w:r>
        <w:t>Espinall</w:t>
      </w:r>
      <w:proofErr w:type="spellEnd"/>
      <w:r>
        <w:t xml:space="preserve"> 2012: </w:t>
      </w:r>
      <w:r w:rsidRPr="00E00D9A">
        <w:t>http://www.nydailynews.com/news/crime/5-year-old-boy-drowned-father-bronx-police-article-1.1197946</w:t>
      </w:r>
    </w:p>
    <w:p w:rsidR="00422A7B" w:rsidRDefault="00422A7B" w:rsidP="00AA5E13">
      <w:pPr>
        <w:spacing w:after="0" w:line="240" w:lineRule="auto"/>
      </w:pPr>
      <w:r>
        <w:t xml:space="preserve">Bavarian man </w:t>
      </w:r>
      <w:proofErr w:type="gramStart"/>
      <w:r>
        <w:t>2012 :</w:t>
      </w:r>
      <w:proofErr w:type="gramEnd"/>
      <w:r>
        <w:t xml:space="preserve"> </w:t>
      </w:r>
      <w:r w:rsidRPr="00264898">
        <w:t>http://www.thelocal.de/20121204/46555</w:t>
      </w:r>
    </w:p>
    <w:p w:rsidR="00422A7B" w:rsidRDefault="00422A7B" w:rsidP="00AA5E13">
      <w:pPr>
        <w:spacing w:after="0" w:line="240" w:lineRule="auto"/>
      </w:pPr>
      <w:r>
        <w:t xml:space="preserve">German Easter </w:t>
      </w:r>
      <w:proofErr w:type="spellStart"/>
      <w:r>
        <w:t>chockie</w:t>
      </w:r>
      <w:proofErr w:type="spellEnd"/>
      <w:r>
        <w:t xml:space="preserve"> bunny lacer left in his garden 2012: </w:t>
      </w:r>
      <w:r w:rsidRPr="00130F03">
        <w:t>http://www.dailymail.co.uk/news/article-2119222/Pensioner-charged-lacing-chocolate-Easter-bunnies-rat-poison-punish-neighbours-thieving-children.html</w:t>
      </w:r>
    </w:p>
    <w:p w:rsidR="00422A7B" w:rsidRDefault="00422A7B" w:rsidP="00AA5E13">
      <w:pPr>
        <w:spacing w:after="0" w:line="240" w:lineRule="auto"/>
      </w:pPr>
      <w:proofErr w:type="spellStart"/>
      <w:r>
        <w:t>Nganjuk</w:t>
      </w:r>
      <w:proofErr w:type="spellEnd"/>
      <w:r>
        <w:t xml:space="preserve"> East Java Indonesia 2012: </w:t>
      </w:r>
      <w:r w:rsidRPr="00E22E31">
        <w:t>http://www.bbc.co.uk/news/world-asia-17054239</w:t>
      </w:r>
    </w:p>
    <w:p w:rsidR="00422A7B" w:rsidRDefault="00422A7B" w:rsidP="00AA5E13">
      <w:pPr>
        <w:spacing w:after="0" w:line="240" w:lineRule="auto"/>
      </w:pPr>
      <w:r>
        <w:lastRenderedPageBreak/>
        <w:t xml:space="preserve">Cyanide, </w:t>
      </w:r>
      <w:proofErr w:type="spellStart"/>
      <w:r>
        <w:t>Gu</w:t>
      </w:r>
      <w:proofErr w:type="spellEnd"/>
      <w:r>
        <w:t xml:space="preserve"> </w:t>
      </w:r>
      <w:proofErr w:type="spellStart"/>
      <w:r>
        <w:t>Kailai</w:t>
      </w:r>
      <w:proofErr w:type="spellEnd"/>
      <w:r>
        <w:t xml:space="preserve"> &amp; Neil </w:t>
      </w:r>
      <w:proofErr w:type="gramStart"/>
      <w:r>
        <w:t>Heywood  2012</w:t>
      </w:r>
      <w:proofErr w:type="gramEnd"/>
      <w:r>
        <w:t xml:space="preserve">: </w:t>
      </w:r>
      <w:r w:rsidRPr="00C05E11">
        <w:t>http://www.nytimes.com/2012/08/16/opinion/was-gu-kailai-guilty-of-neil-heywoods-murder.html</w:t>
      </w:r>
    </w:p>
    <w:p w:rsidR="00422A7B" w:rsidRDefault="00422A7B" w:rsidP="00AA5E13">
      <w:pPr>
        <w:spacing w:after="0" w:line="240" w:lineRule="auto"/>
      </w:pPr>
      <w:r>
        <w:t xml:space="preserve">Christopher Stevens &amp; Renee </w:t>
      </w:r>
      <w:proofErr w:type="spellStart"/>
      <w:r>
        <w:t>Valandingham</w:t>
      </w:r>
      <w:proofErr w:type="spellEnd"/>
      <w:r>
        <w:t xml:space="preserve"> 2009: </w:t>
      </w:r>
      <w:r w:rsidRPr="00170B44">
        <w:t>http://www.wsaz.com/news/headlines/41745822.html</w:t>
      </w:r>
    </w:p>
    <w:p w:rsidR="00422A7B" w:rsidRDefault="00422A7B" w:rsidP="00AA5E13">
      <w:pPr>
        <w:spacing w:after="0" w:line="240" w:lineRule="auto"/>
      </w:pPr>
      <w:proofErr w:type="spellStart"/>
      <w:r>
        <w:t>Ambriorix</w:t>
      </w:r>
      <w:proofErr w:type="spellEnd"/>
      <w:r>
        <w:t xml:space="preserve"> Burgos 2010: </w:t>
      </w:r>
      <w:r w:rsidRPr="0040463B">
        <w:t>http://bleacherreport.com/articles/445645-breaking-news-former-met-ambiorix-forces-ex-wife-to-eat-rat-poison</w:t>
      </w:r>
    </w:p>
    <w:p w:rsidR="00422A7B" w:rsidRDefault="00422A7B" w:rsidP="00AA5E13">
      <w:pPr>
        <w:spacing w:after="0" w:line="240" w:lineRule="auto"/>
      </w:pPr>
      <w:r>
        <w:t>Melvin Moore poisoned wife Deborah</w:t>
      </w:r>
    </w:p>
    <w:p w:rsidR="00422A7B" w:rsidRDefault="00422A7B" w:rsidP="00AA5E13">
      <w:pPr>
        <w:spacing w:after="0" w:line="240" w:lineRule="auto"/>
      </w:pPr>
      <w:r>
        <w:t>Brittany Murphy 2013</w:t>
      </w:r>
    </w:p>
    <w:p w:rsidR="00422A7B" w:rsidRDefault="00422A7B" w:rsidP="00AA5E13">
      <w:pPr>
        <w:spacing w:after="0" w:line="240" w:lineRule="auto"/>
      </w:pPr>
      <w:r>
        <w:t xml:space="preserve">James </w:t>
      </w:r>
      <w:proofErr w:type="spellStart"/>
      <w:r>
        <w:t>Keown</w:t>
      </w:r>
      <w:proofErr w:type="spellEnd"/>
      <w:r>
        <w:t xml:space="preserve"> slowly poisoned wife Julie with antifreeze chemical, 2004, for her life insurance (Massachusetts)</w:t>
      </w:r>
    </w:p>
    <w:p w:rsidR="00422A7B" w:rsidRDefault="00422A7B" w:rsidP="00AA5E13">
      <w:pPr>
        <w:spacing w:after="0" w:line="240" w:lineRule="auto"/>
      </w:pPr>
      <w:r>
        <w:t>William Cain put rat poison in coffee of wife Deborah May 2013</w:t>
      </w:r>
    </w:p>
    <w:p w:rsidR="00422A7B" w:rsidRDefault="00422A7B" w:rsidP="00AA5E13">
      <w:pPr>
        <w:spacing w:after="0" w:line="240" w:lineRule="auto"/>
      </w:pPr>
      <w:r>
        <w:t>12yo boy something? Liu poisoned himself (</w:t>
      </w:r>
      <w:proofErr w:type="spellStart"/>
      <w:r>
        <w:t>tetramine</w:t>
      </w:r>
      <w:proofErr w:type="spellEnd"/>
      <w:r>
        <w:t>) &amp; 10 classmates in Kunming, Yunnan, 10 Dec 2009 added to water in thermoses, nobody seriously ill</w:t>
      </w:r>
    </w:p>
    <w:p w:rsidR="00422A7B" w:rsidRDefault="00422A7B" w:rsidP="00AA5E13">
      <w:pPr>
        <w:spacing w:after="0" w:line="240" w:lineRule="auto"/>
      </w:pPr>
      <w:r>
        <w:t>Richard Lyon poisoned Nancy in 1991?</w:t>
      </w:r>
    </w:p>
    <w:p w:rsidR="00422A7B" w:rsidRDefault="00422A7B" w:rsidP="00AA5E13">
      <w:pPr>
        <w:spacing w:after="0" w:line="240" w:lineRule="auto"/>
      </w:pPr>
      <w:r>
        <w:t>13yo 8</w:t>
      </w:r>
      <w:r w:rsidRPr="00B35FBF">
        <w:rPr>
          <w:vertAlign w:val="superscript"/>
        </w:rPr>
        <w:t>th</w:t>
      </w:r>
      <w:r>
        <w:t xml:space="preserve"> grader puts peanut butter cookies in lunchbox of allergic peer (unharmed, 2008), went to court</w:t>
      </w:r>
    </w:p>
    <w:p w:rsidR="00422A7B" w:rsidRDefault="00422A7B" w:rsidP="00AA5E13">
      <w:pPr>
        <w:spacing w:after="0" w:line="240" w:lineRule="auto"/>
      </w:pPr>
      <w:r>
        <w:t xml:space="preserve">Zimbabwe murders: </w:t>
      </w:r>
      <w:hyperlink r:id="rId9" w:history="1">
        <w:r w:rsidRPr="00D820FF">
          <w:rPr>
            <w:rStyle w:val="Hyperlink"/>
          </w:rPr>
          <w:t>http://nehandaradio.com/2013/05/08/jealous-husband-kills-6-people-with-poison/</w:t>
        </w:r>
      </w:hyperlink>
    </w:p>
    <w:p w:rsidR="00422A7B" w:rsidRDefault="00422A7B" w:rsidP="00AA5E13">
      <w:pPr>
        <w:spacing w:after="0" w:line="240" w:lineRule="auto"/>
      </w:pPr>
      <w:proofErr w:type="spellStart"/>
      <w:r>
        <w:t>Xiaoye</w:t>
      </w:r>
      <w:proofErr w:type="spellEnd"/>
      <w:r>
        <w:t xml:space="preserve"> Wang’s poisoning by thallium, 14 Jan 2011, his wife was prosecuted (daily mail </w:t>
      </w:r>
      <w:proofErr w:type="spellStart"/>
      <w:r>
        <w:t>Tianle</w:t>
      </w:r>
      <w:proofErr w:type="spellEnd"/>
      <w:r>
        <w:t xml:space="preserve"> Li in Feb 2011)</w:t>
      </w:r>
    </w:p>
    <w:p w:rsidR="00422A7B" w:rsidRDefault="00422A7B" w:rsidP="00AA5E13">
      <w:pPr>
        <w:spacing w:after="0" w:line="240" w:lineRule="auto"/>
      </w:pPr>
      <w:r>
        <w:t xml:space="preserve">Elisabetta Martini &amp; Marco </w:t>
      </w:r>
      <w:proofErr w:type="spellStart"/>
      <w:r>
        <w:t>Coggiola</w:t>
      </w:r>
      <w:proofErr w:type="spellEnd"/>
      <w:r>
        <w:t xml:space="preserve"> trying to poison relative for money, </w:t>
      </w:r>
      <w:proofErr w:type="spellStart"/>
      <w:r>
        <w:t>Pinerolo</w:t>
      </w:r>
      <w:proofErr w:type="spellEnd"/>
      <w:r>
        <w:t xml:space="preserve"> Italy 2014</w:t>
      </w:r>
    </w:p>
    <w:p w:rsidR="00422A7B" w:rsidRDefault="00422A7B" w:rsidP="00AA5E13">
      <w:pPr>
        <w:spacing w:after="0" w:line="240" w:lineRule="auto"/>
      </w:pPr>
      <w:r>
        <w:t>Maria Alvarado-Gomez trying to poison self &amp; kids in custody battle, July 2014</w:t>
      </w:r>
    </w:p>
    <w:p w:rsidR="00422A7B" w:rsidRDefault="00422A7B" w:rsidP="00AA5E13">
      <w:pPr>
        <w:spacing w:after="0" w:line="240" w:lineRule="auto"/>
      </w:pPr>
      <w:r>
        <w:t>Fresno school kids 2012 &amp; Brooklyn school boys 2014 who put rat poison in teacher‘s drink or food</w:t>
      </w:r>
    </w:p>
    <w:p w:rsidR="00422A7B" w:rsidRDefault="00422A7B" w:rsidP="00AA5E13">
      <w:pPr>
        <w:spacing w:after="0" w:line="240" w:lineRule="auto"/>
      </w:pPr>
      <w:r>
        <w:t>Bury school kids?? 2012 (white board cleaner in teacher drink)</w:t>
      </w:r>
    </w:p>
    <w:p w:rsidR="00422A7B" w:rsidRDefault="00422A7B" w:rsidP="00AA5E13">
      <w:pPr>
        <w:spacing w:after="0" w:line="240" w:lineRule="auto"/>
      </w:pPr>
      <w:r>
        <w:t xml:space="preserve">Girl who gave her mother water laced with bleach after an </w:t>
      </w:r>
      <w:proofErr w:type="spellStart"/>
      <w:r>
        <w:t>iphone</w:t>
      </w:r>
      <w:proofErr w:type="spellEnd"/>
      <w:r>
        <w:t xml:space="preserve"> ban (March 2015)</w:t>
      </w:r>
    </w:p>
    <w:p w:rsidR="00422A7B" w:rsidRDefault="00422A7B" w:rsidP="00AA5E13">
      <w:pPr>
        <w:spacing w:after="0" w:line="240" w:lineRule="auto"/>
      </w:pPr>
      <w:r>
        <w:t xml:space="preserve">Hal Hill, TN doctor, poisoned wife </w:t>
      </w:r>
      <w:proofErr w:type="spellStart"/>
      <w:r>
        <w:t>Liesa</w:t>
      </w:r>
      <w:proofErr w:type="spellEnd"/>
      <w:r>
        <w:t xml:space="preserve"> with barium in morning coffee for yrs, revealed in 2012</w:t>
      </w:r>
    </w:p>
    <w:p w:rsidR="00422A7B" w:rsidRDefault="00422A7B" w:rsidP="00AA5E13">
      <w:pPr>
        <w:spacing w:after="0" w:line="240" w:lineRule="auto"/>
      </w:pPr>
      <w:proofErr w:type="spellStart"/>
      <w:r>
        <w:t>Kisha</w:t>
      </w:r>
      <w:proofErr w:type="spellEnd"/>
      <w:r>
        <w:t xml:space="preserve"> Jones poisoned pregnant rival (pills) then sent poison milk for the baby, 8 Dec 2009</w:t>
      </w:r>
    </w:p>
    <w:p w:rsidR="00422A7B" w:rsidRDefault="00422A7B" w:rsidP="00AA5E13">
      <w:pPr>
        <w:spacing w:after="0" w:line="240" w:lineRule="auto"/>
      </w:pPr>
      <w:r>
        <w:t>A few parent poisoning little kid or baby stories I can’t bear to enter</w:t>
      </w:r>
    </w:p>
    <w:p w:rsidR="00422A7B" w:rsidRDefault="00422A7B" w:rsidP="00AA5E13">
      <w:pPr>
        <w:spacing w:after="0" w:line="240" w:lineRule="auto"/>
      </w:pPr>
      <w:r>
        <w:t>Ana Maria Angulo-</w:t>
      </w:r>
      <w:proofErr w:type="spellStart"/>
      <w:r>
        <w:t>gonzalez</w:t>
      </w:r>
      <w:proofErr w:type="spellEnd"/>
      <w:r>
        <w:t xml:space="preserve"> antifreeze, attempt at </w:t>
      </w:r>
      <w:proofErr w:type="spellStart"/>
      <w:r>
        <w:t>ex lover</w:t>
      </w:r>
      <w:proofErr w:type="spellEnd"/>
      <w:r>
        <w:t xml:space="preserve"> George </w:t>
      </w:r>
      <w:proofErr w:type="spellStart"/>
      <w:r>
        <w:t>blumenschein</w:t>
      </w:r>
      <w:proofErr w:type="spellEnd"/>
      <w:r>
        <w:t xml:space="preserve"> 2014 Houston TX</w:t>
      </w:r>
    </w:p>
    <w:p w:rsidR="00422A7B" w:rsidRDefault="00422A7B" w:rsidP="00AA5E13">
      <w:pPr>
        <w:spacing w:after="0" w:line="240" w:lineRule="auto"/>
      </w:pPr>
      <w:r>
        <w:t>Robert Ferrante ex-brain surgeon poisoned his wife Autumn Klein with cyanide 2014</w:t>
      </w:r>
    </w:p>
    <w:p w:rsidR="00422A7B" w:rsidRDefault="00422A7B" w:rsidP="00AA5E13">
      <w:pPr>
        <w:spacing w:after="0" w:line="240" w:lineRule="auto"/>
      </w:pPr>
      <w:r>
        <w:t>Diane and Rachel Staudte antifreeze, 2014 Missouri</w:t>
      </w:r>
    </w:p>
    <w:p w:rsidR="00422A7B" w:rsidRDefault="00422A7B" w:rsidP="00AA5E13">
      <w:pPr>
        <w:spacing w:after="0" w:line="240" w:lineRule="auto"/>
      </w:pPr>
      <w:r>
        <w:t xml:space="preserve">Allison Cox used </w:t>
      </w:r>
      <w:proofErr w:type="spellStart"/>
      <w:r>
        <w:t>screenwash</w:t>
      </w:r>
      <w:proofErr w:type="spellEnd"/>
      <w:r>
        <w:t xml:space="preserve"> (in asparagus soup) to poison Jacqueline Gold in 2010: AC claimed it was meant to taste funny not poison: got 12 yr sentence</w:t>
      </w:r>
    </w:p>
    <w:p w:rsidR="00422A7B" w:rsidRDefault="00422A7B" w:rsidP="00AA5E13">
      <w:pPr>
        <w:spacing w:after="0" w:line="240" w:lineRule="auto"/>
      </w:pPr>
      <w:r>
        <w:t xml:space="preserve">Florida Pedro Bravo poisoned &amp; suffocated Christian </w:t>
      </w:r>
      <w:proofErr w:type="spellStart"/>
      <w:r>
        <w:t>Aquilar</w:t>
      </w:r>
      <w:proofErr w:type="spellEnd"/>
      <w:r>
        <w:t>, 2012, Florida</w:t>
      </w:r>
    </w:p>
    <w:p w:rsidR="00422A7B" w:rsidRDefault="00422A7B" w:rsidP="00AA5E13">
      <w:pPr>
        <w:spacing w:after="0" w:line="240" w:lineRule="auto"/>
      </w:pPr>
      <w:r>
        <w:t xml:space="preserve">Linda Lees poisoned (not killed) Paul Lees 2008: </w:t>
      </w:r>
      <w:r w:rsidRPr="0027533C">
        <w:t>http://www.dailymail.co.uk/news/article-1039610/Wife-poisoned-husband-affair.html</w:t>
      </w:r>
    </w:p>
    <w:p w:rsidR="00422A7B" w:rsidRDefault="00422A7B" w:rsidP="00AA5E13">
      <w:pPr>
        <w:spacing w:after="0" w:line="240" w:lineRule="auto"/>
      </w:pPr>
      <w:r>
        <w:t>Oscar Pistorius living on tinned food after poisoning threats while in prison, March 2015</w:t>
      </w:r>
    </w:p>
    <w:p w:rsidR="00422A7B" w:rsidRDefault="00422A7B" w:rsidP="00AA5E13">
      <w:pPr>
        <w:spacing w:after="0" w:line="240" w:lineRule="auto"/>
      </w:pPr>
      <w:r>
        <w:t xml:space="preserve">Gary Stewart 2010 slug pellets in curry fed to neighbours (feud): </w:t>
      </w:r>
      <w:hyperlink r:id="rId10" w:history="1">
        <w:r w:rsidRPr="00A6609A">
          <w:rPr>
            <w:rStyle w:val="Hyperlink"/>
          </w:rPr>
          <w:t>http://www.dailymail.co.uk/news/article-1242637/Gay-man-tried-poison-lesbian-neighbours-slug-pellets-legged-cat-feud-walks-free.html</w:t>
        </w:r>
      </w:hyperlink>
      <w:r>
        <w:t>: acquitted? Presumed he didn’t think it would be harmful??</w:t>
      </w:r>
    </w:p>
    <w:p w:rsidR="00422A7B" w:rsidRDefault="00422A7B" w:rsidP="00AA5E13">
      <w:pPr>
        <w:spacing w:after="0" w:line="240" w:lineRule="auto"/>
      </w:pPr>
      <w:r>
        <w:t>Sydney woman, 20 Aug 2013, poison put in her coffee by a partner</w:t>
      </w:r>
    </w:p>
    <w:p w:rsidR="00422A7B" w:rsidRDefault="00422A7B" w:rsidP="00AA5E13">
      <w:pPr>
        <w:spacing w:after="0" w:line="240" w:lineRule="auto"/>
      </w:pPr>
      <w:r>
        <w:t>New Hampshire woman ill on 24-28 March 1999, ex-boyfriend may have had Brucellosis in their flat, why labelled bioterrorism not carelessness??</w:t>
      </w:r>
    </w:p>
    <w:p w:rsidR="00422A7B" w:rsidRDefault="00422A7B" w:rsidP="00AA5E13">
      <w:pPr>
        <w:spacing w:after="0" w:line="240" w:lineRule="auto"/>
      </w:pPr>
      <w:r>
        <w:t>CIA plots against Fidel Castro, 1960s, as described by Carus, including poison pills that could be dissolved into water (plots only?)</w:t>
      </w:r>
    </w:p>
    <w:p w:rsidR="00422A7B" w:rsidRDefault="00422A7B" w:rsidP="00AA5E13">
      <w:pPr>
        <w:spacing w:after="0" w:line="240" w:lineRule="auto"/>
      </w:pPr>
      <w:r>
        <w:t xml:space="preserve">2004 Roman </w:t>
      </w:r>
      <w:proofErr w:type="spellStart"/>
      <w:r>
        <w:t>Tsepov</w:t>
      </w:r>
      <w:proofErr w:type="spellEnd"/>
      <w:r>
        <w:t xml:space="preserve">, 2007 </w:t>
      </w:r>
      <w:r>
        <w:rPr>
          <w:rFonts w:ascii="Verdana" w:hAnsi="Verdana"/>
          <w:color w:val="000000"/>
          <w:sz w:val="20"/>
          <w:szCs w:val="20"/>
        </w:rPr>
        <w:t xml:space="preserve">Yuri </w:t>
      </w:r>
      <w:proofErr w:type="spellStart"/>
      <w:r>
        <w:rPr>
          <w:rFonts w:ascii="Verdana" w:hAnsi="Verdana"/>
          <w:color w:val="000000"/>
          <w:sz w:val="20"/>
          <w:szCs w:val="20"/>
        </w:rPr>
        <w:t>Schekochikhin's</w:t>
      </w:r>
      <w:proofErr w:type="spellEnd"/>
      <w:r>
        <w:rPr>
          <w:rFonts w:ascii="Verdana" w:hAnsi="Verdana"/>
          <w:color w:val="000000"/>
          <w:sz w:val="20"/>
          <w:szCs w:val="20"/>
        </w:rPr>
        <w:t xml:space="preserve"> </w:t>
      </w:r>
      <w:r>
        <w:t xml:space="preserve"> 2002 </w:t>
      </w:r>
      <w:proofErr w:type="spellStart"/>
      <w:r>
        <w:t>Anatoliy</w:t>
      </w:r>
      <w:proofErr w:type="spellEnd"/>
      <w:r>
        <w:t xml:space="preserve"> Popov, 1999 Anwar Ibrahim, all alleged attacks…</w:t>
      </w:r>
    </w:p>
    <w:tbl>
      <w:tblPr>
        <w:tblStyle w:val="TableGrid"/>
        <w:tblW w:w="0" w:type="auto"/>
        <w:tblLayout w:type="fixed"/>
        <w:tblLook w:val="04A0" w:firstRow="1" w:lastRow="0" w:firstColumn="1" w:lastColumn="0" w:noHBand="0" w:noVBand="1"/>
      </w:tblPr>
      <w:tblGrid>
        <w:gridCol w:w="846"/>
        <w:gridCol w:w="992"/>
        <w:gridCol w:w="1160"/>
        <w:gridCol w:w="1250"/>
        <w:gridCol w:w="1276"/>
        <w:gridCol w:w="1134"/>
        <w:gridCol w:w="1134"/>
        <w:gridCol w:w="1417"/>
        <w:gridCol w:w="4739"/>
      </w:tblGrid>
      <w:tr w:rsidR="00422A7B" w:rsidRPr="00164E7C" w:rsidTr="008C0FA9">
        <w:tc>
          <w:tcPr>
            <w:tcW w:w="846" w:type="dxa"/>
          </w:tcPr>
          <w:p w:rsidR="00422A7B" w:rsidRPr="00164E7C" w:rsidRDefault="00422A7B" w:rsidP="004B5043">
            <w:r w:rsidRPr="00164E7C">
              <w:lastRenderedPageBreak/>
              <w:t xml:space="preserve">2013 </w:t>
            </w:r>
            <w:r w:rsidRPr="004B5043">
              <w:rPr>
                <w:noProof/>
                <w:vertAlign w:val="superscript"/>
              </w:rPr>
              <w:t>331</w:t>
            </w:r>
          </w:p>
        </w:tc>
        <w:tc>
          <w:tcPr>
            <w:tcW w:w="992" w:type="dxa"/>
          </w:tcPr>
          <w:p w:rsidR="00422A7B" w:rsidRPr="00164E7C" w:rsidRDefault="00422A7B" w:rsidP="004914DB">
            <w:r w:rsidRPr="00164E7C">
              <w:t>London, UK</w:t>
            </w:r>
          </w:p>
        </w:tc>
        <w:tc>
          <w:tcPr>
            <w:tcW w:w="1160" w:type="dxa"/>
          </w:tcPr>
          <w:p w:rsidR="00422A7B" w:rsidRPr="00164E7C" w:rsidRDefault="00422A7B" w:rsidP="004914DB">
            <w:r w:rsidRPr="00164E7C">
              <w:t>Diet coke</w:t>
            </w:r>
          </w:p>
        </w:tc>
        <w:tc>
          <w:tcPr>
            <w:tcW w:w="1250" w:type="dxa"/>
          </w:tcPr>
          <w:p w:rsidR="00422A7B" w:rsidRPr="00164E7C" w:rsidRDefault="00422A7B" w:rsidP="004914DB">
            <w:proofErr w:type="spellStart"/>
            <w:r w:rsidRPr="00164E7C">
              <w:t>Abrin</w:t>
            </w:r>
            <w:proofErr w:type="spellEnd"/>
          </w:p>
        </w:tc>
        <w:tc>
          <w:tcPr>
            <w:tcW w:w="1276" w:type="dxa"/>
          </w:tcPr>
          <w:p w:rsidR="00422A7B" w:rsidRPr="00164E7C" w:rsidRDefault="00422A7B" w:rsidP="004914DB">
            <w:proofErr w:type="spellStart"/>
            <w:r w:rsidRPr="00164E7C">
              <w:t>Kuntal</w:t>
            </w:r>
            <w:proofErr w:type="spellEnd"/>
            <w:r w:rsidRPr="00164E7C">
              <w:t xml:space="preserve"> Patel</w:t>
            </w:r>
          </w:p>
        </w:tc>
        <w:tc>
          <w:tcPr>
            <w:tcW w:w="1134" w:type="dxa"/>
          </w:tcPr>
          <w:p w:rsidR="00422A7B" w:rsidRPr="00164E7C" w:rsidRDefault="00422A7B" w:rsidP="004914DB">
            <w:r w:rsidRPr="00164E7C">
              <w:t>Her mom</w:t>
            </w:r>
          </w:p>
        </w:tc>
        <w:tc>
          <w:tcPr>
            <w:tcW w:w="1134" w:type="dxa"/>
          </w:tcPr>
          <w:p w:rsidR="00422A7B" w:rsidRPr="00164E7C" w:rsidRDefault="00422A7B" w:rsidP="004914DB">
            <w:r w:rsidRPr="00164E7C">
              <w:t>Put it in</w:t>
            </w:r>
          </w:p>
        </w:tc>
        <w:tc>
          <w:tcPr>
            <w:tcW w:w="1417" w:type="dxa"/>
          </w:tcPr>
          <w:p w:rsidR="00422A7B" w:rsidRPr="00164E7C" w:rsidRDefault="00422A7B" w:rsidP="004914DB">
            <w:r w:rsidRPr="00164E7C">
              <w:t>Only threat</w:t>
            </w:r>
          </w:p>
        </w:tc>
        <w:tc>
          <w:tcPr>
            <w:tcW w:w="4739" w:type="dxa"/>
          </w:tcPr>
          <w:p w:rsidR="00422A7B" w:rsidRPr="00164E7C" w:rsidRDefault="00422A7B" w:rsidP="004914DB">
            <w:r w:rsidRPr="00164E7C">
              <w:t>“</w:t>
            </w:r>
            <w:proofErr w:type="gramStart"/>
            <w:r w:rsidRPr="00164E7C">
              <w:rPr>
                <w:rFonts w:ascii="Georgia" w:hAnsi="Georgia"/>
                <w:color w:val="333333"/>
                <w:sz w:val="20"/>
                <w:szCs w:val="20"/>
                <w:lang w:val="en"/>
              </w:rPr>
              <w:t>sparked</w:t>
            </w:r>
            <w:proofErr w:type="gramEnd"/>
            <w:r w:rsidRPr="00164E7C">
              <w:rPr>
                <w:rFonts w:ascii="Georgia" w:hAnsi="Georgia"/>
                <w:color w:val="333333"/>
                <w:sz w:val="20"/>
                <w:szCs w:val="20"/>
                <w:lang w:val="en"/>
              </w:rPr>
              <w:t xml:space="preserve"> a huge police operation in London amid fears of a terrorist plot.” </w:t>
            </w:r>
          </w:p>
        </w:tc>
      </w:tr>
      <w:tr w:rsidR="00422A7B" w:rsidRPr="007E7753" w:rsidTr="008C0FA9">
        <w:tc>
          <w:tcPr>
            <w:tcW w:w="846" w:type="dxa"/>
          </w:tcPr>
          <w:p w:rsidR="00422A7B" w:rsidRDefault="00422A7B" w:rsidP="004B5043">
            <w:r>
              <w:t xml:space="preserve">2009-10 </w:t>
            </w:r>
            <w:r w:rsidRPr="004B5043">
              <w:rPr>
                <w:noProof/>
                <w:vertAlign w:val="superscript"/>
              </w:rPr>
              <w:t>332</w:t>
            </w:r>
          </w:p>
        </w:tc>
        <w:tc>
          <w:tcPr>
            <w:tcW w:w="992" w:type="dxa"/>
          </w:tcPr>
          <w:p w:rsidR="00422A7B" w:rsidRDefault="00422A7B" w:rsidP="004914DB">
            <w:r>
              <w:t>Orlando FA USA</w:t>
            </w:r>
          </w:p>
        </w:tc>
        <w:tc>
          <w:tcPr>
            <w:tcW w:w="1160" w:type="dxa"/>
          </w:tcPr>
          <w:p w:rsidR="00422A7B" w:rsidRDefault="00422A7B" w:rsidP="004914DB">
            <w:r>
              <w:t>Food, + soap in water</w:t>
            </w:r>
          </w:p>
        </w:tc>
        <w:tc>
          <w:tcPr>
            <w:tcW w:w="1250" w:type="dxa"/>
          </w:tcPr>
          <w:p w:rsidR="00422A7B" w:rsidRDefault="00422A7B" w:rsidP="004914DB">
            <w:r>
              <w:t>Rat and insect poison</w:t>
            </w:r>
          </w:p>
        </w:tc>
        <w:tc>
          <w:tcPr>
            <w:tcW w:w="1276" w:type="dxa"/>
          </w:tcPr>
          <w:p w:rsidR="00422A7B" w:rsidRDefault="00422A7B" w:rsidP="004914DB">
            <w:r>
              <w:t>Michel Pollard (Daughter)</w:t>
            </w:r>
          </w:p>
        </w:tc>
        <w:tc>
          <w:tcPr>
            <w:tcW w:w="1134" w:type="dxa"/>
          </w:tcPr>
          <w:p w:rsidR="00422A7B" w:rsidRDefault="00422A7B" w:rsidP="004914DB">
            <w:r>
              <w:t xml:space="preserve">Mother + siblings: Janet </w:t>
            </w:r>
            <w:proofErr w:type="spellStart"/>
            <w:r>
              <w:t>Tinoco</w:t>
            </w:r>
            <w:proofErr w:type="spellEnd"/>
          </w:p>
        </w:tc>
        <w:tc>
          <w:tcPr>
            <w:tcW w:w="1134" w:type="dxa"/>
          </w:tcPr>
          <w:p w:rsidR="00422A7B" w:rsidRDefault="00422A7B" w:rsidP="004914DB">
            <w:r>
              <w:t>? not clear there was intent to harm</w:t>
            </w:r>
          </w:p>
        </w:tc>
        <w:tc>
          <w:tcPr>
            <w:tcW w:w="1417" w:type="dxa"/>
          </w:tcPr>
          <w:p w:rsidR="00422A7B" w:rsidRPr="007E7753" w:rsidRDefault="00422A7B" w:rsidP="004914DB">
            <w:r>
              <w:t>Decline in mother’s health</w:t>
            </w:r>
          </w:p>
        </w:tc>
        <w:tc>
          <w:tcPr>
            <w:tcW w:w="4739" w:type="dxa"/>
          </w:tcPr>
          <w:p w:rsidR="00422A7B" w:rsidRPr="007E7753" w:rsidRDefault="00422A7B" w:rsidP="004914DB">
            <w:r>
              <w:t>Not clear, was investigated, girl removed from family &amp; later jailed</w:t>
            </w:r>
          </w:p>
        </w:tc>
      </w:tr>
      <w:tr w:rsidR="00422A7B" w:rsidRPr="00FE59D4" w:rsidTr="008C0FA9">
        <w:tc>
          <w:tcPr>
            <w:tcW w:w="846" w:type="dxa"/>
          </w:tcPr>
          <w:p w:rsidR="00422A7B" w:rsidRDefault="00422A7B" w:rsidP="00506DE3">
            <w:r>
              <w:t xml:space="preserve">Sep 1960 </w:t>
            </w:r>
            <w:r w:rsidRPr="00506DE3">
              <w:rPr>
                <w:noProof/>
                <w:vertAlign w:val="superscript"/>
              </w:rPr>
              <w:t>144</w:t>
            </w:r>
          </w:p>
        </w:tc>
        <w:tc>
          <w:tcPr>
            <w:tcW w:w="992" w:type="dxa"/>
          </w:tcPr>
          <w:p w:rsidR="00422A7B" w:rsidRDefault="00422A7B" w:rsidP="00407A4D">
            <w:r>
              <w:t xml:space="preserve">Belgian </w:t>
            </w:r>
            <w:proofErr w:type="spellStart"/>
            <w:r>
              <w:t>congo</w:t>
            </w:r>
            <w:proofErr w:type="spellEnd"/>
          </w:p>
        </w:tc>
        <w:tc>
          <w:tcPr>
            <w:tcW w:w="1160" w:type="dxa"/>
          </w:tcPr>
          <w:p w:rsidR="00422A7B" w:rsidRDefault="00422A7B" w:rsidP="00407A4D">
            <w:r>
              <w:t>Any, or water</w:t>
            </w:r>
          </w:p>
        </w:tc>
        <w:tc>
          <w:tcPr>
            <w:tcW w:w="1250" w:type="dxa"/>
          </w:tcPr>
          <w:p w:rsidR="00422A7B" w:rsidRDefault="00422A7B" w:rsidP="00407A4D">
            <w:r>
              <w:t>Un-named biological</w:t>
            </w:r>
          </w:p>
        </w:tc>
        <w:tc>
          <w:tcPr>
            <w:tcW w:w="1276" w:type="dxa"/>
          </w:tcPr>
          <w:p w:rsidR="00422A7B" w:rsidRDefault="00422A7B" w:rsidP="00407A4D">
            <w:r>
              <w:t>CIA</w:t>
            </w:r>
          </w:p>
        </w:tc>
        <w:tc>
          <w:tcPr>
            <w:tcW w:w="1134" w:type="dxa"/>
          </w:tcPr>
          <w:p w:rsidR="00422A7B" w:rsidRDefault="00422A7B" w:rsidP="00407A4D">
            <w:r>
              <w:t>Patrice Lumumba</w:t>
            </w:r>
          </w:p>
        </w:tc>
        <w:tc>
          <w:tcPr>
            <w:tcW w:w="1134" w:type="dxa"/>
          </w:tcPr>
          <w:p w:rsidR="00422A7B" w:rsidRDefault="00422A7B" w:rsidP="00407A4D">
            <w:proofErr w:type="spellStart"/>
            <w:r>
              <w:t>Any thing</w:t>
            </w:r>
            <w:proofErr w:type="spellEnd"/>
            <w:r>
              <w:t xml:space="preserve"> that goes into mouth</w:t>
            </w:r>
          </w:p>
        </w:tc>
        <w:tc>
          <w:tcPr>
            <w:tcW w:w="1417" w:type="dxa"/>
          </w:tcPr>
          <w:p w:rsidR="00422A7B" w:rsidRDefault="00422A7B" w:rsidP="00407A4D">
            <w:r>
              <w:t>Plot only</w:t>
            </w:r>
          </w:p>
        </w:tc>
        <w:tc>
          <w:tcPr>
            <w:tcW w:w="4739" w:type="dxa"/>
          </w:tcPr>
          <w:p w:rsidR="00422A7B" w:rsidRPr="00FE59D4" w:rsidRDefault="00422A7B" w:rsidP="00407A4D">
            <w:r>
              <w:t>Out because single target</w:t>
            </w:r>
          </w:p>
        </w:tc>
      </w:tr>
      <w:tr w:rsidR="00422A7B" w:rsidRPr="00D81C9B" w:rsidTr="008C0FA9">
        <w:tc>
          <w:tcPr>
            <w:tcW w:w="846" w:type="dxa"/>
          </w:tcPr>
          <w:p w:rsidR="00422A7B" w:rsidRPr="00D81C9B" w:rsidRDefault="00422A7B" w:rsidP="00506DE3">
            <w:pPr>
              <w:rPr>
                <w:i/>
              </w:rPr>
            </w:pPr>
            <w:r>
              <w:rPr>
                <w:i/>
              </w:rPr>
              <w:t xml:space="preserve">Mar 1997 </w:t>
            </w:r>
            <w:r w:rsidRPr="00506DE3">
              <w:rPr>
                <w:i/>
                <w:noProof/>
                <w:vertAlign w:val="superscript"/>
              </w:rPr>
              <w:t>144</w:t>
            </w:r>
          </w:p>
        </w:tc>
        <w:tc>
          <w:tcPr>
            <w:tcW w:w="992" w:type="dxa"/>
          </w:tcPr>
          <w:p w:rsidR="00422A7B" w:rsidRPr="00D81C9B" w:rsidRDefault="00422A7B" w:rsidP="00407A4D">
            <w:pPr>
              <w:rPr>
                <w:i/>
              </w:rPr>
            </w:pPr>
            <w:r>
              <w:rPr>
                <w:i/>
              </w:rPr>
              <w:t>Akron OH</w:t>
            </w:r>
          </w:p>
        </w:tc>
        <w:tc>
          <w:tcPr>
            <w:tcW w:w="1160" w:type="dxa"/>
          </w:tcPr>
          <w:p w:rsidR="00422A7B" w:rsidRPr="00D81C9B" w:rsidRDefault="00422A7B" w:rsidP="00407A4D">
            <w:pPr>
              <w:rPr>
                <w:i/>
              </w:rPr>
            </w:pPr>
            <w:r>
              <w:rPr>
                <w:i/>
              </w:rPr>
              <w:t>Coca cola</w:t>
            </w:r>
          </w:p>
        </w:tc>
        <w:tc>
          <w:tcPr>
            <w:tcW w:w="1250" w:type="dxa"/>
          </w:tcPr>
          <w:p w:rsidR="00422A7B" w:rsidRPr="00D81C9B" w:rsidRDefault="00422A7B" w:rsidP="00407A4D">
            <w:pPr>
              <w:rPr>
                <w:rFonts w:ascii="Arial" w:hAnsi="Arial" w:cs="Arial"/>
                <w:i/>
                <w:iCs/>
                <w:sz w:val="20"/>
                <w:szCs w:val="20"/>
              </w:rPr>
            </w:pPr>
            <w:r>
              <w:rPr>
                <w:rFonts w:ascii="Arial" w:hAnsi="Arial" w:cs="Arial"/>
                <w:i/>
                <w:iCs/>
                <w:sz w:val="20"/>
                <w:szCs w:val="20"/>
              </w:rPr>
              <w:t>Unspecified</w:t>
            </w:r>
          </w:p>
        </w:tc>
        <w:tc>
          <w:tcPr>
            <w:tcW w:w="1276" w:type="dxa"/>
          </w:tcPr>
          <w:p w:rsidR="00422A7B" w:rsidRPr="00D81C9B" w:rsidRDefault="00422A7B" w:rsidP="00407A4D">
            <w:pPr>
              <w:rPr>
                <w:i/>
                <w:sz w:val="20"/>
                <w:szCs w:val="20"/>
              </w:rPr>
            </w:pPr>
            <w:r>
              <w:rPr>
                <w:i/>
                <w:sz w:val="20"/>
                <w:szCs w:val="20"/>
              </w:rPr>
              <w:t>Neil F. Roberts</w:t>
            </w:r>
          </w:p>
        </w:tc>
        <w:tc>
          <w:tcPr>
            <w:tcW w:w="1134" w:type="dxa"/>
          </w:tcPr>
          <w:p w:rsidR="00422A7B" w:rsidRPr="00D81C9B" w:rsidRDefault="00422A7B" w:rsidP="00407A4D">
            <w:pPr>
              <w:rPr>
                <w:i/>
              </w:rPr>
            </w:pPr>
            <w:proofErr w:type="spellStart"/>
            <w:r>
              <w:rPr>
                <w:i/>
              </w:rPr>
              <w:t>Coca-cola</w:t>
            </w:r>
            <w:proofErr w:type="spellEnd"/>
          </w:p>
        </w:tc>
        <w:tc>
          <w:tcPr>
            <w:tcW w:w="1134" w:type="dxa"/>
          </w:tcPr>
          <w:p w:rsidR="00422A7B" w:rsidRPr="00D81C9B" w:rsidRDefault="00422A7B" w:rsidP="00407A4D">
            <w:pPr>
              <w:rPr>
                <w:i/>
              </w:rPr>
            </w:pPr>
            <w:r>
              <w:rPr>
                <w:i/>
              </w:rPr>
              <w:t>?</w:t>
            </w:r>
          </w:p>
        </w:tc>
        <w:tc>
          <w:tcPr>
            <w:tcW w:w="1417" w:type="dxa"/>
          </w:tcPr>
          <w:p w:rsidR="00422A7B" w:rsidRPr="00D81C9B" w:rsidRDefault="00422A7B" w:rsidP="00407A4D">
            <w:pPr>
              <w:rPr>
                <w:i/>
              </w:rPr>
            </w:pPr>
            <w:r>
              <w:rPr>
                <w:i/>
              </w:rPr>
              <w:t>Threat only</w:t>
            </w:r>
          </w:p>
        </w:tc>
        <w:tc>
          <w:tcPr>
            <w:tcW w:w="4739" w:type="dxa"/>
          </w:tcPr>
          <w:p w:rsidR="00422A7B" w:rsidRPr="00D81C9B" w:rsidRDefault="00422A7B" w:rsidP="00407A4D">
            <w:pPr>
              <w:rPr>
                <w:i/>
              </w:rPr>
            </w:pPr>
            <w:r>
              <w:rPr>
                <w:i/>
              </w:rPr>
              <w:t>He was convicted for tampering in a plea bargain to lose extortion charge…no threat to health?, so I think this is out</w:t>
            </w:r>
          </w:p>
        </w:tc>
      </w:tr>
      <w:tr w:rsidR="00422A7B" w:rsidRPr="008C0FA9" w:rsidTr="008C0FA9">
        <w:tc>
          <w:tcPr>
            <w:tcW w:w="846" w:type="dxa"/>
          </w:tcPr>
          <w:p w:rsidR="00422A7B" w:rsidRPr="008C0FA9" w:rsidRDefault="00422A7B" w:rsidP="00C05C58">
            <w:r w:rsidRPr="008C0FA9">
              <w:t>2008</w:t>
            </w:r>
          </w:p>
        </w:tc>
        <w:tc>
          <w:tcPr>
            <w:tcW w:w="992" w:type="dxa"/>
          </w:tcPr>
          <w:p w:rsidR="00422A7B" w:rsidRPr="008C0FA9" w:rsidRDefault="00422A7B" w:rsidP="00C05C58">
            <w:r w:rsidRPr="008C0FA9">
              <w:t>Xuzhou City, Jiangsu China</w:t>
            </w:r>
          </w:p>
        </w:tc>
        <w:tc>
          <w:tcPr>
            <w:tcW w:w="1160" w:type="dxa"/>
          </w:tcPr>
          <w:p w:rsidR="00422A7B" w:rsidRPr="008C0FA9" w:rsidRDefault="00422A7B" w:rsidP="00C05C58">
            <w:r>
              <w:t>Drinking cups of water</w:t>
            </w:r>
          </w:p>
        </w:tc>
        <w:tc>
          <w:tcPr>
            <w:tcW w:w="1250" w:type="dxa"/>
          </w:tcPr>
          <w:p w:rsidR="00422A7B" w:rsidRPr="008C0FA9" w:rsidRDefault="00422A7B" w:rsidP="00C05C58">
            <w:r>
              <w:t>Thallium nitrate</w:t>
            </w:r>
          </w:p>
        </w:tc>
        <w:tc>
          <w:tcPr>
            <w:tcW w:w="1276" w:type="dxa"/>
          </w:tcPr>
          <w:p w:rsidR="00422A7B" w:rsidRPr="008C0FA9" w:rsidRDefault="00422A7B" w:rsidP="00C05C58">
            <w:r>
              <w:t>?</w:t>
            </w:r>
            <w:proofErr w:type="spellStart"/>
            <w:r>
              <w:t>firstname</w:t>
            </w:r>
            <w:proofErr w:type="spellEnd"/>
            <w:r>
              <w:t>? Chang; unclear motive</w:t>
            </w:r>
          </w:p>
        </w:tc>
        <w:tc>
          <w:tcPr>
            <w:tcW w:w="1134" w:type="dxa"/>
          </w:tcPr>
          <w:p w:rsidR="00422A7B" w:rsidRPr="008C0FA9" w:rsidRDefault="00422A7B" w:rsidP="00C05C58">
            <w:r>
              <w:t>3 classmates</w:t>
            </w:r>
          </w:p>
        </w:tc>
        <w:tc>
          <w:tcPr>
            <w:tcW w:w="1134" w:type="dxa"/>
          </w:tcPr>
          <w:p w:rsidR="00422A7B" w:rsidRPr="008C0FA9" w:rsidRDefault="00422A7B" w:rsidP="00C05C58">
            <w:r>
              <w:t>Injected</w:t>
            </w:r>
          </w:p>
        </w:tc>
        <w:tc>
          <w:tcPr>
            <w:tcW w:w="1417" w:type="dxa"/>
          </w:tcPr>
          <w:p w:rsidR="00422A7B" w:rsidRPr="008C0FA9" w:rsidRDefault="00422A7B" w:rsidP="00C05C58">
            <w:r>
              <w:t>Gravely ill, recovered</w:t>
            </w:r>
          </w:p>
        </w:tc>
        <w:tc>
          <w:tcPr>
            <w:tcW w:w="4739" w:type="dxa"/>
          </w:tcPr>
          <w:p w:rsidR="00422A7B" w:rsidRPr="008C0FA9" w:rsidRDefault="00422A7B" w:rsidP="00C05C58">
            <w:r>
              <w:t xml:space="preserve">?.  </w:t>
            </w:r>
          </w:p>
        </w:tc>
      </w:tr>
      <w:tr w:rsidR="00422A7B" w:rsidRPr="00737CCD" w:rsidTr="00100955">
        <w:tc>
          <w:tcPr>
            <w:tcW w:w="846" w:type="dxa"/>
          </w:tcPr>
          <w:p w:rsidR="00422A7B" w:rsidRPr="00291E4F" w:rsidRDefault="00422A7B" w:rsidP="004B5043">
            <w:r w:rsidRPr="00291E4F">
              <w:t xml:space="preserve">3 Jan 1993 </w:t>
            </w:r>
            <w:r w:rsidRPr="004B5043">
              <w:rPr>
                <w:noProof/>
                <w:vertAlign w:val="superscript"/>
              </w:rPr>
              <w:t>333-335</w:t>
            </w:r>
          </w:p>
        </w:tc>
        <w:tc>
          <w:tcPr>
            <w:tcW w:w="992" w:type="dxa"/>
          </w:tcPr>
          <w:p w:rsidR="00422A7B" w:rsidRPr="00291E4F" w:rsidRDefault="00422A7B" w:rsidP="00100955">
            <w:r w:rsidRPr="00291E4F">
              <w:t>Baton Rouge, USA</w:t>
            </w:r>
          </w:p>
        </w:tc>
        <w:tc>
          <w:tcPr>
            <w:tcW w:w="1160" w:type="dxa"/>
          </w:tcPr>
          <w:p w:rsidR="00422A7B" w:rsidRPr="00291E4F" w:rsidRDefault="00422A7B" w:rsidP="00100955">
            <w:r w:rsidRPr="00291E4F">
              <w:t>1 injected, &amp; 4 had ‘a drink’</w:t>
            </w:r>
          </w:p>
        </w:tc>
        <w:tc>
          <w:tcPr>
            <w:tcW w:w="1250" w:type="dxa"/>
          </w:tcPr>
          <w:p w:rsidR="00422A7B" w:rsidRPr="00291E4F" w:rsidRDefault="00422A7B" w:rsidP="00100955">
            <w:pPr>
              <w:rPr>
                <w:rFonts w:ascii="Arial" w:hAnsi="Arial" w:cs="Arial"/>
                <w:iCs/>
                <w:sz w:val="20"/>
                <w:szCs w:val="20"/>
              </w:rPr>
            </w:pPr>
            <w:proofErr w:type="spellStart"/>
            <w:r w:rsidRPr="00291E4F">
              <w:rPr>
                <w:rFonts w:ascii="Arial" w:hAnsi="Arial" w:cs="Arial"/>
                <w:iCs/>
                <w:sz w:val="20"/>
                <w:szCs w:val="20"/>
              </w:rPr>
              <w:t>Xylazine</w:t>
            </w:r>
            <w:proofErr w:type="spellEnd"/>
            <w:r w:rsidRPr="00291E4F">
              <w:rPr>
                <w:rFonts w:ascii="Arial" w:hAnsi="Arial" w:cs="Arial"/>
                <w:iCs/>
                <w:sz w:val="20"/>
                <w:szCs w:val="20"/>
              </w:rPr>
              <w:t>, animal tranquilizer</w:t>
            </w:r>
          </w:p>
        </w:tc>
        <w:tc>
          <w:tcPr>
            <w:tcW w:w="1276" w:type="dxa"/>
          </w:tcPr>
          <w:p w:rsidR="00422A7B" w:rsidRPr="00291E4F" w:rsidRDefault="00422A7B" w:rsidP="00100955">
            <w:pPr>
              <w:rPr>
                <w:sz w:val="20"/>
                <w:szCs w:val="20"/>
              </w:rPr>
            </w:pPr>
            <w:r w:rsidRPr="00291E4F">
              <w:rPr>
                <w:sz w:val="20"/>
                <w:szCs w:val="20"/>
              </w:rPr>
              <w:t xml:space="preserve">Father = Stanley H. </w:t>
            </w:r>
            <w:proofErr w:type="spellStart"/>
            <w:r w:rsidRPr="00291E4F">
              <w:rPr>
                <w:sz w:val="20"/>
                <w:szCs w:val="20"/>
              </w:rPr>
              <w:t>Zukowski</w:t>
            </w:r>
            <w:proofErr w:type="spellEnd"/>
            <w:r w:rsidRPr="00291E4F">
              <w:rPr>
                <w:sz w:val="20"/>
                <w:szCs w:val="20"/>
              </w:rPr>
              <w:t>; custody dispute</w:t>
            </w:r>
          </w:p>
        </w:tc>
        <w:tc>
          <w:tcPr>
            <w:tcW w:w="1134" w:type="dxa"/>
          </w:tcPr>
          <w:p w:rsidR="00422A7B" w:rsidRPr="00291E4F" w:rsidRDefault="00422A7B" w:rsidP="00100955">
            <w:r w:rsidRPr="00291E4F">
              <w:t>His 5 children</w:t>
            </w:r>
          </w:p>
        </w:tc>
        <w:tc>
          <w:tcPr>
            <w:tcW w:w="1134" w:type="dxa"/>
          </w:tcPr>
          <w:p w:rsidR="00422A7B" w:rsidRPr="00291E4F" w:rsidRDefault="00422A7B" w:rsidP="00100955">
            <w:r w:rsidRPr="00291E4F">
              <w:t>Laced</w:t>
            </w:r>
          </w:p>
        </w:tc>
        <w:tc>
          <w:tcPr>
            <w:tcW w:w="1417" w:type="dxa"/>
          </w:tcPr>
          <w:p w:rsidR="00422A7B" w:rsidRPr="00291E4F" w:rsidRDefault="00422A7B" w:rsidP="00100955">
            <w:r w:rsidRPr="00291E4F">
              <w:t>5 ill but seems they fully recovered</w:t>
            </w:r>
          </w:p>
        </w:tc>
        <w:tc>
          <w:tcPr>
            <w:tcW w:w="4739" w:type="dxa"/>
          </w:tcPr>
          <w:p w:rsidR="00422A7B" w:rsidRPr="00737CCD" w:rsidRDefault="00422A7B" w:rsidP="00100955">
            <w:pPr>
              <w:rPr>
                <w:highlight w:val="yellow"/>
              </w:rPr>
            </w:pPr>
            <w:r w:rsidRPr="00291E4F">
              <w:t xml:space="preserve">Arrested at Baton Rouge airport about to fly; booked on 5 counts of attempted murder; pled guilty in May 1993; 12 yr sentence.: </w:t>
            </w:r>
            <w:r w:rsidRPr="00C31E26">
              <w:rPr>
                <w:i/>
              </w:rPr>
              <w:t>Not include because only 4 targeted victims via food or water</w:t>
            </w:r>
          </w:p>
        </w:tc>
      </w:tr>
    </w:tbl>
    <w:p w:rsidR="00422A7B" w:rsidRDefault="00422A7B" w:rsidP="00AA5E13">
      <w:pPr>
        <w:spacing w:after="0" w:line="240" w:lineRule="auto"/>
      </w:pPr>
    </w:p>
    <w:p w:rsidR="00422A7B" w:rsidRDefault="00422A7B" w:rsidP="00AA5E13">
      <w:pPr>
        <w:spacing w:after="0" w:line="240" w:lineRule="auto"/>
      </w:pPr>
    </w:p>
    <w:p w:rsidR="00422A7B" w:rsidRDefault="00422A7B" w:rsidP="00AA5E13">
      <w:pPr>
        <w:spacing w:after="0" w:line="240" w:lineRule="auto"/>
      </w:pPr>
      <w:r>
        <w:t>Sizzler blackmailer in Sydney NSW, she pretended her food contaminated, no threat was made (so not like the Gerber threats):</w:t>
      </w:r>
    </w:p>
    <w:tbl>
      <w:tblPr>
        <w:tblStyle w:val="TableGrid"/>
        <w:tblW w:w="0" w:type="auto"/>
        <w:tblLayout w:type="fixed"/>
        <w:tblLook w:val="04A0" w:firstRow="1" w:lastRow="0" w:firstColumn="1" w:lastColumn="0" w:noHBand="0" w:noVBand="1"/>
      </w:tblPr>
      <w:tblGrid>
        <w:gridCol w:w="846"/>
        <w:gridCol w:w="992"/>
        <w:gridCol w:w="1160"/>
        <w:gridCol w:w="1250"/>
        <w:gridCol w:w="1276"/>
        <w:gridCol w:w="1134"/>
        <w:gridCol w:w="1134"/>
        <w:gridCol w:w="1417"/>
        <w:gridCol w:w="4739"/>
      </w:tblGrid>
      <w:tr w:rsidR="00422A7B" w:rsidRPr="00DE70C6" w:rsidTr="00831F42">
        <w:tc>
          <w:tcPr>
            <w:tcW w:w="846" w:type="dxa"/>
          </w:tcPr>
          <w:p w:rsidR="00422A7B" w:rsidRPr="00DE70C6" w:rsidRDefault="00422A7B" w:rsidP="004B5043">
            <w:pPr>
              <w:rPr>
                <w:i/>
              </w:rPr>
            </w:pPr>
            <w:r w:rsidRPr="00DE70C6">
              <w:rPr>
                <w:i/>
              </w:rPr>
              <w:t>Jan 2006</w:t>
            </w:r>
            <w:r>
              <w:rPr>
                <w:i/>
              </w:rPr>
              <w:t xml:space="preserve"> </w:t>
            </w:r>
            <w:r w:rsidRPr="004B5043">
              <w:rPr>
                <w:i/>
                <w:noProof/>
                <w:vertAlign w:val="superscript"/>
              </w:rPr>
              <w:t>336</w:t>
            </w:r>
          </w:p>
        </w:tc>
        <w:tc>
          <w:tcPr>
            <w:tcW w:w="992" w:type="dxa"/>
          </w:tcPr>
          <w:p w:rsidR="00422A7B" w:rsidRPr="00DE70C6" w:rsidRDefault="00422A7B" w:rsidP="00831F42">
            <w:pPr>
              <w:rPr>
                <w:i/>
              </w:rPr>
            </w:pPr>
            <w:r w:rsidRPr="00DE70C6">
              <w:rPr>
                <w:i/>
              </w:rPr>
              <w:t>Australia</w:t>
            </w:r>
          </w:p>
        </w:tc>
        <w:tc>
          <w:tcPr>
            <w:tcW w:w="1160" w:type="dxa"/>
          </w:tcPr>
          <w:p w:rsidR="00422A7B" w:rsidRPr="00DE70C6" w:rsidRDefault="00422A7B" w:rsidP="00831F42">
            <w:pPr>
              <w:rPr>
                <w:i/>
              </w:rPr>
            </w:pPr>
            <w:r w:rsidRPr="00DE70C6">
              <w:rPr>
                <w:i/>
              </w:rPr>
              <w:t>Soup, at salad bar</w:t>
            </w:r>
          </w:p>
        </w:tc>
        <w:tc>
          <w:tcPr>
            <w:tcW w:w="1250" w:type="dxa"/>
          </w:tcPr>
          <w:p w:rsidR="00422A7B" w:rsidRPr="00DE70C6" w:rsidRDefault="00422A7B" w:rsidP="00831F42">
            <w:pPr>
              <w:rPr>
                <w:i/>
              </w:rPr>
            </w:pPr>
            <w:r w:rsidRPr="00DE70C6">
              <w:rPr>
                <w:i/>
              </w:rPr>
              <w:t>Rat poison</w:t>
            </w:r>
          </w:p>
        </w:tc>
        <w:tc>
          <w:tcPr>
            <w:tcW w:w="1276" w:type="dxa"/>
          </w:tcPr>
          <w:p w:rsidR="00422A7B" w:rsidRPr="00DE70C6" w:rsidRDefault="00422A7B" w:rsidP="00831F42">
            <w:pPr>
              <w:rPr>
                <w:i/>
              </w:rPr>
            </w:pPr>
            <w:r w:rsidRPr="00DE70C6">
              <w:rPr>
                <w:i/>
              </w:rPr>
              <w:t xml:space="preserve">(mentally ill </w:t>
            </w:r>
            <w:proofErr w:type="spellStart"/>
            <w:r w:rsidRPr="00DE70C6">
              <w:rPr>
                <w:i/>
              </w:rPr>
              <w:t>indiv</w:t>
            </w:r>
            <w:proofErr w:type="spellEnd"/>
            <w:r w:rsidRPr="00DE70C6">
              <w:rPr>
                <w:i/>
              </w:rPr>
              <w:t>)</w:t>
            </w:r>
          </w:p>
        </w:tc>
        <w:tc>
          <w:tcPr>
            <w:tcW w:w="1134" w:type="dxa"/>
          </w:tcPr>
          <w:p w:rsidR="00422A7B" w:rsidRPr="00DE70C6" w:rsidRDefault="00422A7B" w:rsidP="00831F42">
            <w:pPr>
              <w:rPr>
                <w:i/>
              </w:rPr>
            </w:pPr>
            <w:r w:rsidRPr="00DE70C6">
              <w:rPr>
                <w:i/>
              </w:rPr>
              <w:t>Anyone</w:t>
            </w:r>
          </w:p>
        </w:tc>
        <w:tc>
          <w:tcPr>
            <w:tcW w:w="1134" w:type="dxa"/>
          </w:tcPr>
          <w:p w:rsidR="00422A7B" w:rsidRPr="00DE70C6" w:rsidRDefault="00422A7B" w:rsidP="00831F42">
            <w:pPr>
              <w:rPr>
                <w:i/>
              </w:rPr>
            </w:pPr>
            <w:r w:rsidRPr="00DE70C6">
              <w:rPr>
                <w:i/>
              </w:rPr>
              <w:t>?</w:t>
            </w:r>
          </w:p>
        </w:tc>
        <w:tc>
          <w:tcPr>
            <w:tcW w:w="1417" w:type="dxa"/>
          </w:tcPr>
          <w:p w:rsidR="00422A7B" w:rsidRPr="00DE70C6" w:rsidRDefault="00422A7B" w:rsidP="00831F42">
            <w:pPr>
              <w:rPr>
                <w:i/>
              </w:rPr>
            </w:pPr>
            <w:r w:rsidRPr="00DE70C6">
              <w:rPr>
                <w:i/>
              </w:rPr>
              <w:t>No one ill</w:t>
            </w:r>
          </w:p>
        </w:tc>
        <w:tc>
          <w:tcPr>
            <w:tcW w:w="4739" w:type="dxa"/>
          </w:tcPr>
          <w:p w:rsidR="00422A7B" w:rsidRPr="00DE70C6" w:rsidRDefault="00422A7B" w:rsidP="00831F42">
            <w:pPr>
              <w:rPr>
                <w:i/>
              </w:rPr>
            </w:pPr>
            <w:r w:rsidRPr="00DE70C6">
              <w:rPr>
                <w:i/>
              </w:rPr>
              <w:t>May have been none; Queensland health</w:t>
            </w:r>
            <w:r>
              <w:rPr>
                <w:i/>
              </w:rPr>
              <w:t xml:space="preserve"> &amp; police not notified for &gt; 1 month &amp;</w:t>
            </w:r>
            <w:r w:rsidRPr="00DE70C6">
              <w:rPr>
                <w:i/>
              </w:rPr>
              <w:t xml:space="preserve"> expressed concerns at restaurant response; police handled otherwise</w:t>
            </w:r>
            <w:r>
              <w:rPr>
                <w:i/>
              </w:rPr>
              <w:t xml:space="preserve">, appears to be </w:t>
            </w:r>
            <w:proofErr w:type="spellStart"/>
            <w:r>
              <w:rPr>
                <w:i/>
              </w:rPr>
              <w:t>complaintant</w:t>
            </w:r>
            <w:proofErr w:type="spellEnd"/>
            <w:r>
              <w:rPr>
                <w:i/>
              </w:rPr>
              <w:t xml:space="preserve"> was blackmailer</w:t>
            </w:r>
          </w:p>
        </w:tc>
      </w:tr>
    </w:tbl>
    <w:p w:rsidR="00422A7B" w:rsidRDefault="00422A7B" w:rsidP="00AA5E13">
      <w:pPr>
        <w:spacing w:after="0" w:line="240" w:lineRule="auto"/>
      </w:pPr>
    </w:p>
    <w:tbl>
      <w:tblPr>
        <w:tblStyle w:val="TableGrid"/>
        <w:tblW w:w="14570" w:type="dxa"/>
        <w:tblLayout w:type="fixed"/>
        <w:tblLook w:val="04A0" w:firstRow="1" w:lastRow="0" w:firstColumn="1" w:lastColumn="0" w:noHBand="0" w:noVBand="1"/>
      </w:tblPr>
      <w:tblGrid>
        <w:gridCol w:w="1240"/>
        <w:gridCol w:w="1266"/>
        <w:gridCol w:w="1849"/>
        <w:gridCol w:w="1134"/>
        <w:gridCol w:w="1276"/>
        <w:gridCol w:w="1275"/>
        <w:gridCol w:w="1134"/>
        <w:gridCol w:w="2133"/>
        <w:gridCol w:w="3263"/>
      </w:tblGrid>
      <w:tr w:rsidR="00422A7B" w:rsidRPr="00441BD5" w:rsidTr="00541BAD">
        <w:tc>
          <w:tcPr>
            <w:tcW w:w="1240" w:type="dxa"/>
          </w:tcPr>
          <w:p w:rsidR="00422A7B" w:rsidRPr="00441BD5" w:rsidRDefault="00422A7B" w:rsidP="004B5043">
            <w:r w:rsidRPr="00441BD5">
              <w:t>2009-1</w:t>
            </w:r>
            <w:r>
              <w:t xml:space="preserve">2 </w:t>
            </w:r>
            <w:r w:rsidRPr="004B5043">
              <w:rPr>
                <w:noProof/>
                <w:vertAlign w:val="superscript"/>
              </w:rPr>
              <w:t>337</w:t>
            </w:r>
          </w:p>
        </w:tc>
        <w:tc>
          <w:tcPr>
            <w:tcW w:w="1266" w:type="dxa"/>
          </w:tcPr>
          <w:p w:rsidR="00422A7B" w:rsidRPr="00441BD5" w:rsidRDefault="00422A7B" w:rsidP="00541BAD">
            <w:proofErr w:type="spellStart"/>
            <w:r w:rsidRPr="00441BD5">
              <w:t>McConnellsburg</w:t>
            </w:r>
            <w:proofErr w:type="spellEnd"/>
            <w:r w:rsidRPr="00441BD5">
              <w:t xml:space="preserve"> PA</w:t>
            </w:r>
          </w:p>
        </w:tc>
        <w:tc>
          <w:tcPr>
            <w:tcW w:w="1849" w:type="dxa"/>
          </w:tcPr>
          <w:p w:rsidR="00422A7B" w:rsidRPr="00441BD5" w:rsidRDefault="00422A7B" w:rsidP="00541BAD">
            <w:r w:rsidRPr="00441BD5">
              <w:t>Drinking water</w:t>
            </w:r>
          </w:p>
        </w:tc>
        <w:tc>
          <w:tcPr>
            <w:tcW w:w="1134" w:type="dxa"/>
          </w:tcPr>
          <w:p w:rsidR="00422A7B" w:rsidRPr="00441BD5" w:rsidRDefault="00422A7B" w:rsidP="00541BAD">
            <w:r w:rsidRPr="00441BD5">
              <w:t xml:space="preserve">Visine </w:t>
            </w:r>
            <w:proofErr w:type="spellStart"/>
            <w:r w:rsidRPr="00441BD5">
              <w:t>eyedrops</w:t>
            </w:r>
            <w:proofErr w:type="spellEnd"/>
            <w:r w:rsidRPr="00441BD5">
              <w:t xml:space="preserve">: </w:t>
            </w:r>
            <w:proofErr w:type="spellStart"/>
            <w:r w:rsidRPr="00441BD5">
              <w:lastRenderedPageBreak/>
              <w:t>tetrahydrozoline</w:t>
            </w:r>
            <w:proofErr w:type="spellEnd"/>
          </w:p>
        </w:tc>
        <w:tc>
          <w:tcPr>
            <w:tcW w:w="1276" w:type="dxa"/>
          </w:tcPr>
          <w:p w:rsidR="00422A7B" w:rsidRPr="00441BD5" w:rsidRDefault="00422A7B" w:rsidP="00541BAD">
            <w:r w:rsidRPr="00441BD5">
              <w:lastRenderedPageBreak/>
              <w:t>Vickie Jo Mills</w:t>
            </w:r>
          </w:p>
        </w:tc>
        <w:tc>
          <w:tcPr>
            <w:tcW w:w="1275" w:type="dxa"/>
          </w:tcPr>
          <w:p w:rsidR="00422A7B" w:rsidRPr="00441BD5" w:rsidRDefault="00422A7B" w:rsidP="00541BAD">
            <w:r w:rsidRPr="00441BD5">
              <w:t>Thurman Nesbitt (bf)</w:t>
            </w:r>
          </w:p>
        </w:tc>
        <w:tc>
          <w:tcPr>
            <w:tcW w:w="1134" w:type="dxa"/>
          </w:tcPr>
          <w:p w:rsidR="00422A7B" w:rsidRPr="00441BD5" w:rsidRDefault="00422A7B" w:rsidP="00541BAD">
            <w:r w:rsidRPr="00441BD5">
              <w:t>?</w:t>
            </w:r>
          </w:p>
        </w:tc>
        <w:tc>
          <w:tcPr>
            <w:tcW w:w="2133" w:type="dxa"/>
          </w:tcPr>
          <w:p w:rsidR="00422A7B" w:rsidRPr="00441BD5" w:rsidRDefault="00422A7B" w:rsidP="00541BAD">
            <w:proofErr w:type="gramStart"/>
            <w:r w:rsidRPr="00441BD5">
              <w:rPr>
                <w:rFonts w:ascii="Arial" w:hAnsi="Arial" w:cs="Arial"/>
                <w:color w:val="000000"/>
                <w:sz w:val="15"/>
                <w:szCs w:val="15"/>
                <w:lang w:val="en"/>
              </w:rPr>
              <w:t>nausea</w:t>
            </w:r>
            <w:proofErr w:type="gramEnd"/>
            <w:r w:rsidRPr="00441BD5">
              <w:rPr>
                <w:rFonts w:ascii="Arial" w:hAnsi="Arial" w:cs="Arial"/>
                <w:color w:val="000000"/>
                <w:sz w:val="15"/>
                <w:szCs w:val="15"/>
                <w:lang w:val="en"/>
              </w:rPr>
              <w:t>, vomiting, blood pressure problems and breathing trouble.</w:t>
            </w:r>
          </w:p>
        </w:tc>
        <w:tc>
          <w:tcPr>
            <w:tcW w:w="3263" w:type="dxa"/>
          </w:tcPr>
          <w:p w:rsidR="00422A7B" w:rsidRPr="00441BD5" w:rsidRDefault="00422A7B" w:rsidP="00541BAD">
            <w:r w:rsidRPr="00441BD5">
              <w:t xml:space="preserve">His regular Dr. notified </w:t>
            </w:r>
            <w:proofErr w:type="spellStart"/>
            <w:r w:rsidRPr="00441BD5">
              <w:t>authories</w:t>
            </w:r>
            <w:proofErr w:type="spellEnd"/>
            <w:r w:rsidRPr="00441BD5">
              <w:t>, police tests…</w:t>
            </w:r>
          </w:p>
        </w:tc>
      </w:tr>
    </w:tbl>
    <w:p w:rsidR="00422A7B" w:rsidRDefault="00422A7B" w:rsidP="00AA5E13">
      <w:pPr>
        <w:spacing w:after="0" w:line="240" w:lineRule="auto"/>
      </w:pPr>
    </w:p>
    <w:p w:rsidR="00422A7B" w:rsidRDefault="00422A7B" w:rsidP="00AA5E13">
      <w:pPr>
        <w:spacing w:after="0" w:line="240" w:lineRule="auto"/>
      </w:pPr>
      <w:r>
        <w:t xml:space="preserve">? Thomas Leahy </w:t>
      </w:r>
      <w:r w:rsidRPr="00506DE3">
        <w:rPr>
          <w:noProof/>
          <w:vertAlign w:val="superscript"/>
        </w:rPr>
        <w:t>144</w:t>
      </w:r>
      <w:r>
        <w:t>: was obsessed with idea of poisoning, talked about putting it into food or water, talked about how it would be easy, got hold of ricin, but never made a threat or had a clear plot that can be described</w:t>
      </w:r>
    </w:p>
    <w:p w:rsidR="00422A7B" w:rsidRDefault="00422A7B" w:rsidP="00BA78E5">
      <w:pPr>
        <w:spacing w:after="0" w:line="240" w:lineRule="auto"/>
      </w:pPr>
    </w:p>
    <w:p w:rsidR="00422A7B" w:rsidRDefault="00422A7B" w:rsidP="00BA78E5">
      <w:pPr>
        <w:spacing w:after="0" w:line="240" w:lineRule="auto"/>
      </w:pPr>
      <w:r>
        <w:t xml:space="preserve">1984: Canadians Kevin Birch &amp; James </w:t>
      </w:r>
      <w:proofErr w:type="spellStart"/>
      <w:r>
        <w:t>Cahoon</w:t>
      </w:r>
      <w:proofErr w:type="spellEnd"/>
      <w:r>
        <w:t xml:space="preserve"> </w:t>
      </w:r>
      <w:r w:rsidRPr="00506DE3">
        <w:rPr>
          <w:noProof/>
          <w:vertAlign w:val="superscript"/>
        </w:rPr>
        <w:t>144</w:t>
      </w:r>
      <w:r>
        <w:t>: did get hold of Clostridium sub-species, may have wanted to extort by targeting a racehorse, plot was vague at best.</w:t>
      </w:r>
    </w:p>
    <w:p w:rsidR="00422A7B" w:rsidRDefault="00422A7B" w:rsidP="00BA78E5">
      <w:pPr>
        <w:spacing w:after="0" w:line="240" w:lineRule="auto"/>
      </w:pPr>
    </w:p>
    <w:p w:rsidR="00422A7B" w:rsidRDefault="00422A7B" w:rsidP="00BA78E5">
      <w:pPr>
        <w:spacing w:after="0" w:line="240" w:lineRule="auto"/>
        <w:rPr>
          <w:color w:val="FF0000"/>
        </w:rPr>
      </w:pPr>
    </w:p>
    <w:p w:rsidR="00422A7B" w:rsidRPr="007273D5" w:rsidRDefault="00422A7B" w:rsidP="00BA78E5">
      <w:pPr>
        <w:spacing w:after="0" w:line="240" w:lineRule="auto"/>
        <w:rPr>
          <w:b/>
        </w:rPr>
      </w:pPr>
      <w:r w:rsidRPr="007273D5">
        <w:rPr>
          <w:b/>
          <w:color w:val="FF0000"/>
        </w:rPr>
        <w:t xml:space="preserve">POOR QUALITY DATA </w:t>
      </w:r>
    </w:p>
    <w:p w:rsidR="00422A7B" w:rsidRDefault="00422A7B" w:rsidP="00BA78E5">
      <w:pPr>
        <w:spacing w:after="0" w:line="240" w:lineRule="auto"/>
      </w:pPr>
      <w:r>
        <w:t>Several events in Monterey Institute WMD Terrorism Database that are barely described (no indication of culprit or other details), and cannot be collaborated elsewhere (no independent reference or citation)</w:t>
      </w:r>
    </w:p>
    <w:p w:rsidR="00422A7B" w:rsidRDefault="00422A7B" w:rsidP="00BA78E5">
      <w:pPr>
        <w:spacing w:after="0" w:line="240" w:lineRule="auto"/>
      </w:pPr>
    </w:p>
    <w:p w:rsidR="00422A7B" w:rsidRDefault="00422A7B" w:rsidP="00BA78E5">
      <w:pPr>
        <w:spacing w:after="0" w:line="240" w:lineRule="auto"/>
      </w:pPr>
      <w:r>
        <w:t xml:space="preserve">Items </w:t>
      </w:r>
      <w:proofErr w:type="gramStart"/>
      <w:r>
        <w:t>In</w:t>
      </w:r>
      <w:proofErr w:type="gramEnd"/>
      <w:r>
        <w:t xml:space="preserve"> Dalziel or other sources which state ‘Not clear if accidental or intentional’ and no other evidence to suggest that event was definitely intentional</w:t>
      </w:r>
    </w:p>
    <w:p w:rsidR="00422A7B" w:rsidRPr="00196B21" w:rsidRDefault="00422A7B" w:rsidP="00BA78E5">
      <w:pPr>
        <w:spacing w:after="0" w:line="240" w:lineRule="auto"/>
        <w:rPr>
          <w:b/>
        </w:rPr>
      </w:pPr>
    </w:p>
    <w:p w:rsidR="00422A7B" w:rsidRPr="00196B21" w:rsidRDefault="00422A7B" w:rsidP="00BA78E5">
      <w:pPr>
        <w:spacing w:after="0" w:line="240" w:lineRule="auto"/>
        <w:rPr>
          <w:b/>
        </w:rPr>
      </w:pPr>
      <w:r>
        <w:rPr>
          <w:b/>
          <w:color w:val="FF0000"/>
        </w:rPr>
        <w:t xml:space="preserve">PLAUSIBLE EVIDENCE THAT NOT </w:t>
      </w:r>
      <w:r w:rsidRPr="007273D5">
        <w:rPr>
          <w:b/>
          <w:color w:val="FF0000"/>
        </w:rPr>
        <w:t xml:space="preserve">DELIBERATE CONTAMINATION </w:t>
      </w:r>
    </w:p>
    <w:p w:rsidR="00422A7B" w:rsidRDefault="00422A7B" w:rsidP="00BA78E5">
      <w:pPr>
        <w:spacing w:after="0" w:line="240" w:lineRule="auto"/>
      </w:pPr>
      <w:r>
        <w:t>Death of Linda Lin in 1992, not from the food &amp; plausible that baby food not tampered with after all (</w:t>
      </w:r>
      <w:r w:rsidRPr="007273D5">
        <w:t>Dalziel isn’t accurate on this one</w:t>
      </w:r>
      <w:r>
        <w:t>):</w:t>
      </w:r>
    </w:p>
    <w:p w:rsidR="00422A7B" w:rsidRDefault="00422A7B" w:rsidP="00BA78E5">
      <w:pPr>
        <w:spacing w:after="0" w:line="240" w:lineRule="auto"/>
      </w:pPr>
      <w:r w:rsidRPr="003D66EA">
        <w:t>http://www.upi.com/Archives/1991/10/19/Chemists-test-tampered-baby-food/1079687844800/</w:t>
      </w:r>
    </w:p>
    <w:p w:rsidR="00422A7B" w:rsidRDefault="00422A7B" w:rsidP="00BA78E5">
      <w:pPr>
        <w:spacing w:after="0" w:line="240" w:lineRule="auto"/>
      </w:pPr>
      <w:r w:rsidRPr="003D66EA">
        <w:t>http://www.nytimes.com/1991/11/16/nyregion/girl-not-killed-by-baby-food-examiner-says.html</w:t>
      </w:r>
    </w:p>
    <w:p w:rsidR="00422A7B" w:rsidRDefault="00422A7B" w:rsidP="00BA78E5">
      <w:pPr>
        <w:spacing w:after="0" w:line="240" w:lineRule="auto"/>
      </w:pPr>
      <w:r w:rsidRPr="003D66EA">
        <w:t>http://www.nytimes.com/1991/10/24/nyregion/baby-fed-tainted-food-dies-but-cause-is-unclear.html</w:t>
      </w:r>
    </w:p>
    <w:p w:rsidR="00422A7B" w:rsidRDefault="00422A7B" w:rsidP="00BA78E5">
      <w:pPr>
        <w:spacing w:after="0" w:line="240" w:lineRule="auto"/>
      </w:pPr>
    </w:p>
    <w:p w:rsidR="00422A7B" w:rsidRDefault="00422A7B" w:rsidP="00BA78E5">
      <w:pPr>
        <w:spacing w:after="0" w:line="240" w:lineRule="auto"/>
      </w:pPr>
      <w:r>
        <w:t xml:space="preserve">Ana </w:t>
      </w:r>
      <w:proofErr w:type="spellStart"/>
      <w:r>
        <w:t>Luyong</w:t>
      </w:r>
      <w:proofErr w:type="spellEnd"/>
      <w:r>
        <w:t xml:space="preserve"> cassava fitters in Philippines (Dalziel &amp; </w:t>
      </w:r>
      <w:proofErr w:type="spellStart"/>
      <w:r>
        <w:t>Motarjemi</w:t>
      </w:r>
      <w:proofErr w:type="spellEnd"/>
      <w:r>
        <w:t>) have this as deliberate) which killed 27 kids &amp; made 100+ ill; poison was a pesticide (</w:t>
      </w:r>
      <w:proofErr w:type="spellStart"/>
      <w:r>
        <w:t>coumaphos</w:t>
      </w:r>
      <w:proofErr w:type="spellEnd"/>
      <w:r>
        <w:t xml:space="preserve">) easily found when she said maybe the children had cyanide poisoning, many reports to say that prosecutors intended to file charges (she was under emotional stress impersonal life) but no followup whatsoever to confirm charges filed or trial </w:t>
      </w:r>
      <w:proofErr w:type="spellStart"/>
      <w:r>
        <w:t>ongoning</w:t>
      </w:r>
      <w:proofErr w:type="spellEnd"/>
      <w:r>
        <w:t xml:space="preserve"> or conviction, which makes me think that authorities decided that evidence wasn’t strong enough to show it was malicious </w:t>
      </w:r>
      <w:proofErr w:type="spellStart"/>
      <w:r>
        <w:t>poisoining</w:t>
      </w:r>
      <w:proofErr w:type="spellEnd"/>
      <w:r>
        <w:t xml:space="preserve">.  Original thought was she had mistaken </w:t>
      </w:r>
      <w:proofErr w:type="spellStart"/>
      <w:r>
        <w:t>coumaphos</w:t>
      </w:r>
      <w:proofErr w:type="spellEnd"/>
      <w:r>
        <w:t xml:space="preserve"> as flour which fits facts better.</w:t>
      </w:r>
    </w:p>
    <w:p w:rsidR="00422A7B" w:rsidRDefault="00422A7B" w:rsidP="00BA78E5">
      <w:pPr>
        <w:spacing w:after="0" w:line="240" w:lineRule="auto"/>
      </w:pPr>
      <w:r>
        <w:t>This says that she was charged with reckless homicide (so not deliberate)</w:t>
      </w:r>
    </w:p>
    <w:p w:rsidR="00422A7B" w:rsidRDefault="00422A7B" w:rsidP="00BA78E5">
      <w:pPr>
        <w:spacing w:after="0" w:line="240" w:lineRule="auto"/>
      </w:pPr>
      <w:r w:rsidRPr="00423975">
        <w:t>http://www.philstar.com:8080/nation/272095/homicide-raps-filed-bohol-poisoning</w:t>
      </w:r>
    </w:p>
    <w:p w:rsidR="00422A7B" w:rsidRDefault="00422A7B" w:rsidP="00BA78E5">
      <w:pPr>
        <w:spacing w:after="0" w:line="240" w:lineRule="auto"/>
      </w:pPr>
      <w:r>
        <w:t>This report mentions ‘allegedly’ deliberate:</w:t>
      </w:r>
    </w:p>
    <w:p w:rsidR="00422A7B" w:rsidRDefault="00422A7B" w:rsidP="00BA78E5">
      <w:pPr>
        <w:spacing w:after="0" w:line="240" w:lineRule="auto"/>
      </w:pPr>
      <w:r w:rsidRPr="00FB1559">
        <w:t>http://www.boholnewstoday.com/201503/mabinis-fallen-27-kids-in-food-poison-10-years-ago-recalled.html</w:t>
      </w:r>
    </w:p>
    <w:p w:rsidR="00422A7B" w:rsidRDefault="00422A7B" w:rsidP="00BA78E5">
      <w:pPr>
        <w:spacing w:after="0" w:line="240" w:lineRule="auto"/>
      </w:pPr>
    </w:p>
    <w:p w:rsidR="00422A7B" w:rsidRDefault="00422A7B" w:rsidP="007273D5">
      <w:pPr>
        <w:spacing w:after="0" w:line="240" w:lineRule="auto"/>
        <w:rPr>
          <w:rFonts w:cs="Arial"/>
          <w:color w:val="222222"/>
          <w:lang w:val="en"/>
        </w:rPr>
      </w:pPr>
      <w:r>
        <w:lastRenderedPageBreak/>
        <w:t xml:space="preserve">2010 </w:t>
      </w:r>
      <w:r>
        <w:rPr>
          <w:rFonts w:cs="Arial"/>
          <w:color w:val="222222"/>
          <w:lang w:val="en"/>
        </w:rPr>
        <w:t xml:space="preserve">Alexander Clement, 68, and his wife Christine Clement, put sand and salt in </w:t>
      </w:r>
      <w:proofErr w:type="spellStart"/>
      <w:r>
        <w:rPr>
          <w:rFonts w:cs="Arial"/>
          <w:color w:val="222222"/>
          <w:lang w:val="en"/>
        </w:rPr>
        <w:t>jello</w:t>
      </w:r>
      <w:proofErr w:type="spellEnd"/>
      <w:r>
        <w:rPr>
          <w:rFonts w:cs="Arial"/>
          <w:color w:val="222222"/>
          <w:lang w:val="en"/>
        </w:rPr>
        <w:t xml:space="preserve">.  News reports say that the couple had no intent to harm, they simply wanted to return for refund (counts as larceny): </w:t>
      </w:r>
      <w:r w:rsidRPr="00EF0E99">
        <w:rPr>
          <w:rFonts w:cs="Arial"/>
          <w:color w:val="222222"/>
          <w:lang w:val="en"/>
        </w:rPr>
        <w:t>http://www.cbsnews.com/news/cops-say-couple-tampered-with-pudding-mix/</w:t>
      </w:r>
    </w:p>
    <w:p w:rsidR="00422A7B" w:rsidRDefault="00422A7B" w:rsidP="007273D5">
      <w:pPr>
        <w:spacing w:after="0" w:line="240" w:lineRule="auto"/>
      </w:pPr>
    </w:p>
    <w:p w:rsidR="00422A7B" w:rsidRDefault="00422A7B" w:rsidP="007273D5">
      <w:pPr>
        <w:spacing w:after="0" w:line="240" w:lineRule="auto"/>
      </w:pPr>
      <w:r>
        <w:t xml:space="preserve">2012 Brazil indigenous claim: </w:t>
      </w:r>
      <w:r w:rsidRPr="00A86C68">
        <w:t>http://www.foxnews.com/world/2012/11/21/brazil-police-investigate-indigenous-claim-that-creek-in-sacred-land-was/</w:t>
      </w:r>
    </w:p>
    <w:p w:rsidR="00422A7B" w:rsidRDefault="00422A7B" w:rsidP="00BA78E5">
      <w:pPr>
        <w:spacing w:after="0" w:line="240" w:lineRule="auto"/>
      </w:pPr>
    </w:p>
    <w:p w:rsidR="00422A7B" w:rsidRDefault="00422A7B" w:rsidP="00C728E5">
      <w:pPr>
        <w:spacing w:after="0" w:line="240" w:lineRule="auto"/>
      </w:pPr>
      <w:r>
        <w:t xml:space="preserve">This event left out, because tied to the women’s toilets (kids at this school didn’t drink water from there): </w:t>
      </w:r>
      <w:hyperlink r:id="rId11" w:history="1">
        <w:r w:rsidRPr="00394D31">
          <w:rPr>
            <w:rStyle w:val="Hyperlink"/>
          </w:rPr>
          <w:t>http://www.theguardian.com/world/2006/mar/01/russia.chechnya</w:t>
        </w:r>
      </w:hyperlink>
    </w:p>
    <w:p w:rsidR="00422A7B" w:rsidRDefault="00422A7B" w:rsidP="00BA78E5">
      <w:pPr>
        <w:spacing w:after="0" w:line="240" w:lineRule="auto"/>
      </w:pPr>
    </w:p>
    <w:p w:rsidR="00422A7B" w:rsidRDefault="00422A7B" w:rsidP="007273D5">
      <w:pPr>
        <w:spacing w:after="0" w:line="240" w:lineRule="auto"/>
      </w:pPr>
      <w:r>
        <w:t>194? Toshima Japan hospital, lots came down with Typhoid</w:t>
      </w:r>
    </w:p>
    <w:p w:rsidR="00422A7B" w:rsidRDefault="00422A7B" w:rsidP="007273D5">
      <w:pPr>
        <w:spacing w:after="0" w:line="240" w:lineRule="auto"/>
      </w:pPr>
      <w:r>
        <w:t>1947-8: cholera outbreaks in Palestine (some tried to blame on Zionists)</w:t>
      </w:r>
    </w:p>
    <w:p w:rsidR="00422A7B" w:rsidRDefault="00422A7B" w:rsidP="007273D5">
      <w:pPr>
        <w:spacing w:after="0" w:line="240" w:lineRule="auto"/>
      </w:pPr>
    </w:p>
    <w:p w:rsidR="00422A7B" w:rsidRDefault="00422A7B" w:rsidP="007273D5">
      <w:pPr>
        <w:spacing w:after="0" w:line="240" w:lineRule="auto"/>
      </w:pPr>
      <w:r>
        <w:t xml:space="preserve">2000 </w:t>
      </w:r>
      <w:proofErr w:type="spellStart"/>
      <w:r>
        <w:t>Paxon</w:t>
      </w:r>
      <w:proofErr w:type="spellEnd"/>
      <w:r>
        <w:t xml:space="preserve"> Middle School, Jacksonville FA 2 x 7</w:t>
      </w:r>
      <w:r w:rsidRPr="003952CD">
        <w:rPr>
          <w:vertAlign w:val="superscript"/>
        </w:rPr>
        <w:t>th</w:t>
      </w:r>
      <w:r>
        <w:t xml:space="preserve"> graders put rat poison in cafeteria salsa, 34 ill, motive unknown but small amount suggests prank rather than intended harm.</w:t>
      </w:r>
    </w:p>
    <w:p w:rsidR="00422A7B" w:rsidRDefault="00422A7B" w:rsidP="007273D5">
      <w:pPr>
        <w:spacing w:after="0" w:line="240" w:lineRule="auto"/>
      </w:pPr>
    </w:p>
    <w:p w:rsidR="00422A7B" w:rsidRDefault="00422A7B" w:rsidP="007273D5">
      <w:pPr>
        <w:spacing w:after="0" w:line="240" w:lineRule="auto"/>
      </w:pPr>
      <w:r>
        <w:t xml:space="preserve">2000: again reads more like prank than intention to actually harm: </w:t>
      </w:r>
      <w:r w:rsidRPr="00A91828">
        <w:t>http://www.spcnetwork.com/mii/2000/001027.HTM</w:t>
      </w:r>
    </w:p>
    <w:p w:rsidR="00422A7B" w:rsidRDefault="00422A7B" w:rsidP="007273D5">
      <w:pPr>
        <w:spacing w:after="0" w:line="240" w:lineRule="auto"/>
      </w:pPr>
    </w:p>
    <w:p w:rsidR="00422A7B" w:rsidRPr="00770EED" w:rsidRDefault="00422A7B" w:rsidP="007273D5">
      <w:pPr>
        <w:spacing w:after="0" w:line="240" w:lineRule="auto"/>
      </w:pPr>
      <w:r w:rsidRPr="00770EED">
        <w:t>Muriel Morris who prepared lunches for police (fined for violating food hygiene procedures)</w:t>
      </w:r>
      <w:r>
        <w:t xml:space="preserve"> in 2010</w:t>
      </w:r>
    </w:p>
    <w:p w:rsidR="00422A7B" w:rsidRDefault="00422A7B" w:rsidP="007273D5">
      <w:pPr>
        <w:spacing w:after="0" w:line="240" w:lineRule="auto"/>
        <w:rPr>
          <w:color w:val="FF0000"/>
        </w:rPr>
      </w:pPr>
    </w:p>
    <w:tbl>
      <w:tblPr>
        <w:tblStyle w:val="TableGrid"/>
        <w:tblW w:w="0" w:type="auto"/>
        <w:tblLayout w:type="fixed"/>
        <w:tblLook w:val="04A0" w:firstRow="1" w:lastRow="0" w:firstColumn="1" w:lastColumn="0" w:noHBand="0" w:noVBand="1"/>
      </w:tblPr>
      <w:tblGrid>
        <w:gridCol w:w="846"/>
        <w:gridCol w:w="992"/>
        <w:gridCol w:w="1160"/>
        <w:gridCol w:w="1250"/>
        <w:gridCol w:w="1276"/>
        <w:gridCol w:w="1134"/>
        <w:gridCol w:w="1134"/>
        <w:gridCol w:w="4932"/>
      </w:tblGrid>
      <w:tr w:rsidR="00422A7B" w:rsidRPr="007E7753" w:rsidTr="00100955">
        <w:tc>
          <w:tcPr>
            <w:tcW w:w="846" w:type="dxa"/>
          </w:tcPr>
          <w:p w:rsidR="00422A7B" w:rsidRDefault="00422A7B" w:rsidP="00100955">
            <w:r>
              <w:t>March 2010</w:t>
            </w:r>
          </w:p>
        </w:tc>
        <w:tc>
          <w:tcPr>
            <w:tcW w:w="992" w:type="dxa"/>
          </w:tcPr>
          <w:p w:rsidR="00422A7B" w:rsidRDefault="00422A7B" w:rsidP="00100955">
            <w:r>
              <w:t>Stowe School, UK</w:t>
            </w:r>
          </w:p>
        </w:tc>
        <w:tc>
          <w:tcPr>
            <w:tcW w:w="1160" w:type="dxa"/>
          </w:tcPr>
          <w:p w:rsidR="00422A7B" w:rsidRPr="00E766E2" w:rsidRDefault="00422A7B" w:rsidP="00100955">
            <w:pPr>
              <w:rPr>
                <w:sz w:val="16"/>
                <w:szCs w:val="16"/>
              </w:rPr>
            </w:pPr>
            <w:r>
              <w:rPr>
                <w:sz w:val="16"/>
                <w:szCs w:val="16"/>
              </w:rPr>
              <w:t>Carrot &amp; coriander soup</w:t>
            </w:r>
          </w:p>
        </w:tc>
        <w:tc>
          <w:tcPr>
            <w:tcW w:w="1250" w:type="dxa"/>
          </w:tcPr>
          <w:p w:rsidR="00422A7B" w:rsidRDefault="00422A7B" w:rsidP="00100955">
            <w:r>
              <w:t xml:space="preserve">Sanitising </w:t>
            </w:r>
            <w:proofErr w:type="spellStart"/>
            <w:r>
              <w:t>destainer</w:t>
            </w:r>
            <w:proofErr w:type="spellEnd"/>
            <w:r>
              <w:t xml:space="preserve"> = bleach</w:t>
            </w:r>
          </w:p>
        </w:tc>
        <w:tc>
          <w:tcPr>
            <w:tcW w:w="1276" w:type="dxa"/>
          </w:tcPr>
          <w:p w:rsidR="00422A7B" w:rsidRDefault="00422A7B" w:rsidP="00100955">
            <w:r>
              <w:t>Maxwell Cook (porter at school)</w:t>
            </w:r>
          </w:p>
        </w:tc>
        <w:tc>
          <w:tcPr>
            <w:tcW w:w="1134" w:type="dxa"/>
          </w:tcPr>
          <w:p w:rsidR="00422A7B" w:rsidRDefault="00422A7B" w:rsidP="00100955">
            <w:r>
              <w:t>School kids</w:t>
            </w:r>
          </w:p>
        </w:tc>
        <w:tc>
          <w:tcPr>
            <w:tcW w:w="1134" w:type="dxa"/>
          </w:tcPr>
          <w:p w:rsidR="00422A7B" w:rsidRDefault="00422A7B" w:rsidP="00100955">
            <w:r>
              <w:t>?</w:t>
            </w:r>
          </w:p>
        </w:tc>
        <w:tc>
          <w:tcPr>
            <w:tcW w:w="4932" w:type="dxa"/>
          </w:tcPr>
          <w:p w:rsidR="00422A7B" w:rsidRPr="007E7753" w:rsidRDefault="00422A7B" w:rsidP="00100955">
            <w:r>
              <w:t>No one ingested; he was acquitted of deliberate poisoning although there was a witness</w:t>
            </w:r>
          </w:p>
        </w:tc>
      </w:tr>
    </w:tbl>
    <w:p w:rsidR="00422A7B" w:rsidRPr="00B336F3" w:rsidRDefault="00422A7B" w:rsidP="007273D5">
      <w:pPr>
        <w:spacing w:after="0" w:line="240" w:lineRule="auto"/>
        <w:rPr>
          <w:color w:val="FF0000"/>
        </w:rPr>
      </w:pPr>
    </w:p>
    <w:p w:rsidR="00422A7B" w:rsidRDefault="006033AC" w:rsidP="007273D5">
      <w:pPr>
        <w:spacing w:after="0" w:line="240" w:lineRule="auto"/>
      </w:pPr>
      <w:hyperlink r:id="rId12" w:history="1">
        <w:r w:rsidR="00422A7B" w:rsidRPr="00461EF2">
          <w:rPr>
            <w:rStyle w:val="Hyperlink"/>
          </w:rPr>
          <w:t>http://www.nydailynews.com/new-york/nyc-crime/brooklyn-teacher-poisoned-kids-ill-traumatized-article-1.1802944</w:t>
        </w:r>
      </w:hyperlink>
    </w:p>
    <w:p w:rsidR="00422A7B" w:rsidRDefault="00422A7B" w:rsidP="007273D5">
      <w:pPr>
        <w:spacing w:after="0" w:line="240" w:lineRule="auto"/>
      </w:pPr>
      <w:proofErr w:type="spellStart"/>
      <w:proofErr w:type="gramStart"/>
      <w:r>
        <w:t>thalium</w:t>
      </w:r>
      <w:proofErr w:type="spellEnd"/>
      <w:proofErr w:type="gramEnd"/>
      <w:r>
        <w:t xml:space="preserve"> accident to 2 ordinary Russians?? In LA: </w:t>
      </w:r>
      <w:hyperlink r:id="rId13" w:history="1">
        <w:r w:rsidRPr="00D820FF">
          <w:rPr>
            <w:rStyle w:val="Hyperlink"/>
          </w:rPr>
          <w:t>http://edition.cnn.com/2007/US/03/09/russia.americans.poison/</w:t>
        </w:r>
      </w:hyperlink>
    </w:p>
    <w:p w:rsidR="00422A7B" w:rsidRDefault="00422A7B" w:rsidP="007273D5">
      <w:pPr>
        <w:spacing w:after="0" w:line="240" w:lineRule="auto"/>
      </w:pPr>
    </w:p>
    <w:p w:rsidR="00422A7B" w:rsidRDefault="00422A7B" w:rsidP="007273D5">
      <w:pPr>
        <w:spacing w:after="0" w:line="240" w:lineRule="auto"/>
      </w:pPr>
      <w:r>
        <w:t>Blumenthal’s fat duck closure due to 40 cases of food poisoning, he alleged deliberate sabotage, March 2009</w:t>
      </w:r>
    </w:p>
    <w:p w:rsidR="00422A7B" w:rsidRDefault="00422A7B" w:rsidP="007273D5">
      <w:pPr>
        <w:spacing w:after="0" w:line="240" w:lineRule="auto"/>
      </w:pPr>
    </w:p>
    <w:p w:rsidR="00422A7B" w:rsidRDefault="00422A7B" w:rsidP="007273D5">
      <w:pPr>
        <w:spacing w:after="0" w:line="240" w:lineRule="auto"/>
      </w:pPr>
      <w:r>
        <w:t>Dumping into water supply of chemicals used to wash out diesel dye on Eire-</w:t>
      </w:r>
      <w:proofErr w:type="spellStart"/>
      <w:r>
        <w:t>N.Ireland</w:t>
      </w:r>
      <w:proofErr w:type="spellEnd"/>
      <w:r>
        <w:t xml:space="preserve"> border, February 2015</w:t>
      </w:r>
    </w:p>
    <w:p w:rsidR="00422A7B" w:rsidRDefault="00422A7B" w:rsidP="007273D5">
      <w:pPr>
        <w:spacing w:after="0" w:line="240" w:lineRule="auto"/>
      </w:pPr>
    </w:p>
    <w:p w:rsidR="00422A7B" w:rsidRDefault="00422A7B" w:rsidP="00C728E5">
      <w:pPr>
        <w:spacing w:after="0" w:line="240" w:lineRule="auto"/>
      </w:pPr>
      <w:r>
        <w:t xml:space="preserve">Radosavljevic &amp; </w:t>
      </w:r>
      <w:proofErr w:type="spellStart"/>
      <w:r>
        <w:t>Belojevic</w:t>
      </w:r>
      <w:proofErr w:type="spellEnd"/>
      <w:r>
        <w:t xml:space="preserve"> </w:t>
      </w:r>
      <w:r w:rsidRPr="004B5043">
        <w:rPr>
          <w:noProof/>
          <w:vertAlign w:val="superscript"/>
        </w:rPr>
        <w:t>338</w:t>
      </w:r>
      <w:r>
        <w:t xml:space="preserve"> give a decent analysis why the alleged Serbian attack on Kosovo water sources (tularaemia) unlikely to be deliberate; BUT they are Serbian authors.</w:t>
      </w:r>
    </w:p>
    <w:p w:rsidR="00422A7B" w:rsidRDefault="00422A7B" w:rsidP="00C728E5">
      <w:pPr>
        <w:spacing w:after="0" w:line="240" w:lineRule="auto"/>
      </w:pPr>
    </w:p>
    <w:tbl>
      <w:tblPr>
        <w:tblStyle w:val="TableGrid"/>
        <w:tblW w:w="0" w:type="auto"/>
        <w:tblLook w:val="04A0" w:firstRow="1" w:lastRow="0" w:firstColumn="1" w:lastColumn="0" w:noHBand="0" w:noVBand="1"/>
      </w:tblPr>
      <w:tblGrid>
        <w:gridCol w:w="812"/>
        <w:gridCol w:w="1164"/>
        <w:gridCol w:w="1460"/>
        <w:gridCol w:w="1408"/>
        <w:gridCol w:w="1517"/>
        <w:gridCol w:w="1045"/>
        <w:gridCol w:w="2170"/>
        <w:gridCol w:w="1434"/>
        <w:gridCol w:w="2938"/>
      </w:tblGrid>
      <w:tr w:rsidR="00422A7B" w:rsidTr="00100955">
        <w:tc>
          <w:tcPr>
            <w:tcW w:w="812" w:type="dxa"/>
          </w:tcPr>
          <w:p w:rsidR="00422A7B" w:rsidRPr="003F16DB" w:rsidRDefault="00422A7B" w:rsidP="004B5043">
            <w:pPr>
              <w:rPr>
                <w:color w:val="7030A0"/>
              </w:rPr>
            </w:pPr>
            <w:r w:rsidRPr="003F16DB">
              <w:rPr>
                <w:color w:val="7030A0"/>
              </w:rPr>
              <w:lastRenderedPageBreak/>
              <w:t xml:space="preserve">6-19 May 1948 </w:t>
            </w:r>
            <w:r w:rsidRPr="004B5043">
              <w:rPr>
                <w:noProof/>
                <w:color w:val="7030A0"/>
                <w:vertAlign w:val="superscript"/>
              </w:rPr>
              <w:t>144,339</w:t>
            </w:r>
          </w:p>
        </w:tc>
        <w:tc>
          <w:tcPr>
            <w:tcW w:w="1164" w:type="dxa"/>
          </w:tcPr>
          <w:p w:rsidR="00422A7B" w:rsidRPr="003F16DB" w:rsidRDefault="00422A7B" w:rsidP="00100955">
            <w:pPr>
              <w:rPr>
                <w:color w:val="7030A0"/>
              </w:rPr>
            </w:pPr>
            <w:r w:rsidRPr="003F16DB">
              <w:rPr>
                <w:color w:val="7030A0"/>
              </w:rPr>
              <w:t>(Palestine)</w:t>
            </w:r>
          </w:p>
        </w:tc>
        <w:tc>
          <w:tcPr>
            <w:tcW w:w="1460" w:type="dxa"/>
          </w:tcPr>
          <w:p w:rsidR="00422A7B" w:rsidRPr="003F16DB" w:rsidRDefault="00422A7B" w:rsidP="00100955">
            <w:pPr>
              <w:rPr>
                <w:color w:val="7030A0"/>
              </w:rPr>
            </w:pPr>
            <w:r w:rsidRPr="003F16DB">
              <w:rPr>
                <w:color w:val="7030A0"/>
              </w:rPr>
              <w:t>Aqueduct from nearby village</w:t>
            </w:r>
          </w:p>
        </w:tc>
        <w:tc>
          <w:tcPr>
            <w:tcW w:w="1408" w:type="dxa"/>
          </w:tcPr>
          <w:p w:rsidR="00422A7B" w:rsidRPr="00C728E5" w:rsidRDefault="00422A7B" w:rsidP="00100955">
            <w:pPr>
              <w:rPr>
                <w:color w:val="7030A0"/>
              </w:rPr>
            </w:pPr>
            <w:r w:rsidRPr="00C728E5">
              <w:rPr>
                <w:rStyle w:val="st1"/>
                <w:rFonts w:ascii="Arial" w:hAnsi="Arial" w:cs="Arial"/>
                <w:bCs/>
                <w:color w:val="7030A0"/>
              </w:rPr>
              <w:t xml:space="preserve">Salmonella </w:t>
            </w:r>
            <w:proofErr w:type="spellStart"/>
            <w:r w:rsidRPr="00C728E5">
              <w:rPr>
                <w:rStyle w:val="st1"/>
                <w:rFonts w:ascii="Arial" w:hAnsi="Arial" w:cs="Arial"/>
                <w:bCs/>
                <w:color w:val="7030A0"/>
              </w:rPr>
              <w:t>typhi</w:t>
            </w:r>
            <w:proofErr w:type="spellEnd"/>
            <w:r w:rsidRPr="00C728E5">
              <w:rPr>
                <w:rStyle w:val="st1"/>
                <w:rFonts w:ascii="Arial" w:hAnsi="Arial" w:cs="Arial"/>
                <w:bCs/>
                <w:color w:val="7030A0"/>
              </w:rPr>
              <w:t xml:space="preserve"> (Typhoid)</w:t>
            </w:r>
          </w:p>
        </w:tc>
        <w:tc>
          <w:tcPr>
            <w:tcW w:w="1517" w:type="dxa"/>
          </w:tcPr>
          <w:p w:rsidR="00422A7B" w:rsidRPr="003F16DB" w:rsidRDefault="00422A7B" w:rsidP="00100955">
            <w:pPr>
              <w:rPr>
                <w:color w:val="7030A0"/>
              </w:rPr>
            </w:pPr>
            <w:r w:rsidRPr="003F16DB">
              <w:rPr>
                <w:color w:val="7030A0"/>
              </w:rPr>
              <w:t>Israeli Nationalist militias</w:t>
            </w:r>
          </w:p>
        </w:tc>
        <w:tc>
          <w:tcPr>
            <w:tcW w:w="1045" w:type="dxa"/>
          </w:tcPr>
          <w:p w:rsidR="00422A7B" w:rsidRPr="003F16DB" w:rsidRDefault="00422A7B" w:rsidP="00100955">
            <w:pPr>
              <w:rPr>
                <w:color w:val="7030A0"/>
              </w:rPr>
            </w:pPr>
            <w:r w:rsidRPr="003F16DB">
              <w:rPr>
                <w:color w:val="7030A0"/>
              </w:rPr>
              <w:t>residents of city of Acre</w:t>
            </w:r>
          </w:p>
        </w:tc>
        <w:tc>
          <w:tcPr>
            <w:tcW w:w="2170" w:type="dxa"/>
          </w:tcPr>
          <w:p w:rsidR="00422A7B" w:rsidRPr="003F16DB" w:rsidRDefault="00422A7B" w:rsidP="00100955">
            <w:pPr>
              <w:rPr>
                <w:color w:val="7030A0"/>
              </w:rPr>
            </w:pPr>
            <w:r w:rsidRPr="003F16DB">
              <w:rPr>
                <w:color w:val="7030A0"/>
              </w:rPr>
              <w:t>(alleged) via aqueduct into the city; Shaw &amp; MacKay provide plausible alternative explanation</w:t>
            </w:r>
          </w:p>
        </w:tc>
        <w:tc>
          <w:tcPr>
            <w:tcW w:w="1434" w:type="dxa"/>
          </w:tcPr>
          <w:p w:rsidR="00422A7B" w:rsidRPr="003F16DB" w:rsidRDefault="00422A7B" w:rsidP="00100955">
            <w:pPr>
              <w:rPr>
                <w:color w:val="7030A0"/>
              </w:rPr>
            </w:pPr>
            <w:r w:rsidRPr="003F16DB">
              <w:rPr>
                <w:color w:val="7030A0"/>
              </w:rPr>
              <w:t>55 British soldiers &amp; 70 inhabitants ill (3 deaths)</w:t>
            </w:r>
          </w:p>
        </w:tc>
        <w:tc>
          <w:tcPr>
            <w:tcW w:w="2938" w:type="dxa"/>
          </w:tcPr>
          <w:p w:rsidR="00422A7B" w:rsidRPr="003F16DB" w:rsidRDefault="00422A7B" w:rsidP="00100955">
            <w:pPr>
              <w:rPr>
                <w:color w:val="7030A0"/>
              </w:rPr>
            </w:pPr>
            <w:r w:rsidRPr="003F16DB">
              <w:rPr>
                <w:color w:val="7030A0"/>
              </w:rPr>
              <w:t>Switched water supplies, vaccination, Chlorination and restricted movement of population; there are similar alleged plots in 1947-48 in Carus</w:t>
            </w:r>
          </w:p>
        </w:tc>
      </w:tr>
    </w:tbl>
    <w:p w:rsidR="00422A7B" w:rsidRDefault="00422A7B" w:rsidP="007273D5">
      <w:pPr>
        <w:spacing w:after="0" w:line="240" w:lineRule="auto"/>
      </w:pPr>
    </w:p>
    <w:p w:rsidR="00422A7B" w:rsidRDefault="00422A7B" w:rsidP="007273D5">
      <w:pPr>
        <w:spacing w:after="0" w:line="240" w:lineRule="auto"/>
      </w:pPr>
      <w:r>
        <w:t xml:space="preserve">Chongqing </w:t>
      </w:r>
      <w:proofErr w:type="spellStart"/>
      <w:r>
        <w:t>Guji</w:t>
      </w:r>
      <w:proofErr w:type="spellEnd"/>
      <w:r>
        <w:t xml:space="preserve"> kindergarten lesions, not clear deliberate poisoning</w:t>
      </w:r>
    </w:p>
    <w:p w:rsidR="00422A7B" w:rsidRDefault="00422A7B" w:rsidP="007273D5">
      <w:pPr>
        <w:spacing w:after="0" w:line="240" w:lineRule="auto"/>
      </w:pPr>
    </w:p>
    <w:tbl>
      <w:tblPr>
        <w:tblStyle w:val="TableGrid"/>
        <w:tblW w:w="14570" w:type="dxa"/>
        <w:tblLayout w:type="fixed"/>
        <w:tblLook w:val="04A0" w:firstRow="1" w:lastRow="0" w:firstColumn="1" w:lastColumn="0" w:noHBand="0" w:noVBand="1"/>
      </w:tblPr>
      <w:tblGrid>
        <w:gridCol w:w="846"/>
        <w:gridCol w:w="394"/>
        <w:gridCol w:w="598"/>
        <w:gridCol w:w="668"/>
        <w:gridCol w:w="492"/>
        <w:gridCol w:w="1250"/>
        <w:gridCol w:w="107"/>
        <w:gridCol w:w="1134"/>
        <w:gridCol w:w="35"/>
        <w:gridCol w:w="1134"/>
        <w:gridCol w:w="107"/>
        <w:gridCol w:w="1027"/>
        <w:gridCol w:w="248"/>
        <w:gridCol w:w="1134"/>
        <w:gridCol w:w="35"/>
        <w:gridCol w:w="2098"/>
        <w:gridCol w:w="2641"/>
        <w:gridCol w:w="622"/>
      </w:tblGrid>
      <w:tr w:rsidR="00422A7B" w:rsidRPr="00761217" w:rsidTr="00CD57DE">
        <w:tc>
          <w:tcPr>
            <w:tcW w:w="1240" w:type="dxa"/>
            <w:gridSpan w:val="2"/>
          </w:tcPr>
          <w:p w:rsidR="00422A7B" w:rsidRPr="00C31E26" w:rsidRDefault="00422A7B" w:rsidP="004B5043">
            <w:r w:rsidRPr="00C31E26">
              <w:t xml:space="preserve">2014 </w:t>
            </w:r>
            <w:r w:rsidRPr="004B5043">
              <w:rPr>
                <w:noProof/>
                <w:vertAlign w:val="superscript"/>
              </w:rPr>
              <w:t>340-342</w:t>
            </w:r>
          </w:p>
        </w:tc>
        <w:tc>
          <w:tcPr>
            <w:tcW w:w="1266" w:type="dxa"/>
            <w:gridSpan w:val="2"/>
          </w:tcPr>
          <w:p w:rsidR="00422A7B" w:rsidRPr="00C31E26" w:rsidRDefault="00422A7B" w:rsidP="00100955">
            <w:proofErr w:type="spellStart"/>
            <w:r w:rsidRPr="00C31E26">
              <w:rPr>
                <w:rFonts w:ascii="Georgia" w:hAnsi="Georgia"/>
                <w:color w:val="555555"/>
                <w:sz w:val="20"/>
                <w:szCs w:val="20"/>
              </w:rPr>
              <w:t>Higuito</w:t>
            </w:r>
            <w:proofErr w:type="spellEnd"/>
            <w:r w:rsidRPr="00C31E26">
              <w:rPr>
                <w:rFonts w:ascii="Georgia" w:hAnsi="Georgia"/>
                <w:color w:val="555555"/>
                <w:sz w:val="20"/>
                <w:szCs w:val="20"/>
              </w:rPr>
              <w:t xml:space="preserve"> de </w:t>
            </w:r>
            <w:proofErr w:type="spellStart"/>
            <w:r w:rsidRPr="00C31E26">
              <w:rPr>
                <w:rFonts w:ascii="Georgia" w:hAnsi="Georgia"/>
                <w:color w:val="555555"/>
                <w:sz w:val="20"/>
                <w:szCs w:val="20"/>
              </w:rPr>
              <w:t>Desamparados</w:t>
            </w:r>
            <w:proofErr w:type="spellEnd"/>
            <w:r w:rsidRPr="00C31E26">
              <w:rPr>
                <w:rFonts w:ascii="Georgia" w:hAnsi="Georgia"/>
                <w:color w:val="555555"/>
                <w:sz w:val="20"/>
                <w:szCs w:val="20"/>
              </w:rPr>
              <w:t xml:space="preserve"> and </w:t>
            </w:r>
            <w:proofErr w:type="spellStart"/>
            <w:r w:rsidRPr="00C31E26">
              <w:rPr>
                <w:rFonts w:ascii="Georgia" w:hAnsi="Georgia"/>
                <w:color w:val="555555"/>
                <w:sz w:val="20"/>
                <w:szCs w:val="20"/>
              </w:rPr>
              <w:t>Copalchí</w:t>
            </w:r>
            <w:proofErr w:type="spellEnd"/>
            <w:r w:rsidRPr="00C31E26">
              <w:rPr>
                <w:rFonts w:ascii="Georgia" w:hAnsi="Georgia"/>
                <w:color w:val="555555"/>
                <w:sz w:val="20"/>
                <w:szCs w:val="20"/>
              </w:rPr>
              <w:t xml:space="preserve"> de Cartago, </w:t>
            </w:r>
            <w:r w:rsidRPr="00C31E26">
              <w:t>Costa Rica</w:t>
            </w:r>
          </w:p>
        </w:tc>
        <w:tc>
          <w:tcPr>
            <w:tcW w:w="1849" w:type="dxa"/>
            <w:gridSpan w:val="3"/>
          </w:tcPr>
          <w:p w:rsidR="00422A7B" w:rsidRPr="00C31E26" w:rsidRDefault="00422A7B" w:rsidP="00100955">
            <w:r w:rsidRPr="00C31E26">
              <w:t>Water system</w:t>
            </w:r>
          </w:p>
        </w:tc>
        <w:tc>
          <w:tcPr>
            <w:tcW w:w="1134" w:type="dxa"/>
          </w:tcPr>
          <w:p w:rsidR="00422A7B" w:rsidRPr="00C31E26" w:rsidRDefault="00422A7B" w:rsidP="00100955">
            <w:r w:rsidRPr="00C31E26">
              <w:rPr>
                <w:rFonts w:ascii="Georgia" w:hAnsi="Georgia"/>
                <w:color w:val="555555"/>
                <w:sz w:val="20"/>
                <w:szCs w:val="20"/>
              </w:rPr>
              <w:t>toxic pesticides and fungicides (found  next to supply tank);</w:t>
            </w:r>
          </w:p>
        </w:tc>
        <w:tc>
          <w:tcPr>
            <w:tcW w:w="1276" w:type="dxa"/>
            <w:gridSpan w:val="3"/>
          </w:tcPr>
          <w:p w:rsidR="00422A7B" w:rsidRPr="00C31E26" w:rsidRDefault="00422A7B" w:rsidP="00100955">
            <w:r w:rsidRPr="00C31E26">
              <w:t>False alarm!</w:t>
            </w:r>
          </w:p>
        </w:tc>
        <w:tc>
          <w:tcPr>
            <w:tcW w:w="1275" w:type="dxa"/>
            <w:gridSpan w:val="2"/>
          </w:tcPr>
          <w:p w:rsidR="00422A7B" w:rsidRPr="00C31E26" w:rsidRDefault="00422A7B" w:rsidP="00100955">
            <w:r w:rsidRPr="00C31E26">
              <w:t>? supply for 8000  ppl</w:t>
            </w:r>
          </w:p>
        </w:tc>
        <w:tc>
          <w:tcPr>
            <w:tcW w:w="1134" w:type="dxa"/>
          </w:tcPr>
          <w:p w:rsidR="00422A7B" w:rsidRPr="00C31E26" w:rsidRDefault="00422A7B" w:rsidP="00100955"/>
        </w:tc>
        <w:tc>
          <w:tcPr>
            <w:tcW w:w="2133" w:type="dxa"/>
            <w:gridSpan w:val="2"/>
          </w:tcPr>
          <w:p w:rsidR="00422A7B" w:rsidRPr="00C31E26" w:rsidRDefault="00422A7B" w:rsidP="00100955">
            <w:r w:rsidRPr="00C31E26">
              <w:t>Reports of mild illness &amp; hospital visits</w:t>
            </w:r>
          </w:p>
        </w:tc>
        <w:tc>
          <w:tcPr>
            <w:tcW w:w="3263" w:type="dxa"/>
            <w:gridSpan w:val="2"/>
          </w:tcPr>
          <w:p w:rsidR="00422A7B" w:rsidRPr="00C31E26" w:rsidRDefault="00422A7B" w:rsidP="00100955">
            <w:pPr>
              <w:rPr>
                <w:rFonts w:ascii="Arial" w:hAnsi="Arial" w:cs="Arial"/>
                <w:sz w:val="15"/>
                <w:szCs w:val="15"/>
                <w:lang w:val="en"/>
              </w:rPr>
            </w:pPr>
            <w:r w:rsidRPr="00C31E26">
              <w:rPr>
                <w:rFonts w:ascii="Georgia" w:hAnsi="Georgia"/>
                <w:color w:val="555555"/>
                <w:sz w:val="20"/>
                <w:szCs w:val="20"/>
              </w:rPr>
              <w:t>Water service suspended Red Cross, health officials, and police placed on alert; trucks delivering at 6am etc.; big inv</w:t>
            </w:r>
            <w:r>
              <w:rPr>
                <w:rFonts w:ascii="Georgia" w:hAnsi="Georgia"/>
                <w:color w:val="555555"/>
                <w:sz w:val="20"/>
                <w:szCs w:val="20"/>
              </w:rPr>
              <w:t>estigation, tests were negative: rumours not sufficient.</w:t>
            </w:r>
          </w:p>
        </w:tc>
      </w:tr>
      <w:tr w:rsidR="00422A7B" w:rsidRPr="007E7753" w:rsidTr="00CD57DE">
        <w:trPr>
          <w:gridAfter w:val="1"/>
          <w:wAfter w:w="622" w:type="dxa"/>
        </w:trPr>
        <w:tc>
          <w:tcPr>
            <w:tcW w:w="846" w:type="dxa"/>
          </w:tcPr>
          <w:p w:rsidR="00422A7B" w:rsidRDefault="00422A7B" w:rsidP="00100955">
            <w:r>
              <w:t>2013</w:t>
            </w:r>
          </w:p>
        </w:tc>
        <w:tc>
          <w:tcPr>
            <w:tcW w:w="992" w:type="dxa"/>
            <w:gridSpan w:val="2"/>
          </w:tcPr>
          <w:p w:rsidR="00422A7B" w:rsidRDefault="00422A7B" w:rsidP="00100955">
            <w:r>
              <w:t>Chongqing, China</w:t>
            </w:r>
          </w:p>
        </w:tc>
        <w:tc>
          <w:tcPr>
            <w:tcW w:w="1160" w:type="dxa"/>
            <w:gridSpan w:val="2"/>
          </w:tcPr>
          <w:p w:rsidR="00422A7B" w:rsidRDefault="00422A7B" w:rsidP="00100955">
            <w:r>
              <w:t>?</w:t>
            </w:r>
          </w:p>
        </w:tc>
        <w:tc>
          <w:tcPr>
            <w:tcW w:w="1250" w:type="dxa"/>
          </w:tcPr>
          <w:p w:rsidR="00422A7B" w:rsidRDefault="00422A7B" w:rsidP="00100955">
            <w:r>
              <w:t>Rat poison</w:t>
            </w:r>
          </w:p>
        </w:tc>
        <w:tc>
          <w:tcPr>
            <w:tcW w:w="1276" w:type="dxa"/>
            <w:gridSpan w:val="3"/>
          </w:tcPr>
          <w:p w:rsidR="00422A7B" w:rsidRDefault="00422A7B" w:rsidP="00100955">
            <w:r>
              <w:t>?</w:t>
            </w:r>
          </w:p>
        </w:tc>
        <w:tc>
          <w:tcPr>
            <w:tcW w:w="1134" w:type="dxa"/>
          </w:tcPr>
          <w:p w:rsidR="00422A7B" w:rsidRDefault="00422A7B" w:rsidP="00100955">
            <w:r>
              <w:t xml:space="preserve">Small kids @ </w:t>
            </w:r>
            <w:proofErr w:type="spellStart"/>
            <w:r>
              <w:t>Guji</w:t>
            </w:r>
            <w:proofErr w:type="spellEnd"/>
            <w:r>
              <w:t xml:space="preserve"> nursery</w:t>
            </w:r>
          </w:p>
        </w:tc>
        <w:tc>
          <w:tcPr>
            <w:tcW w:w="1134" w:type="dxa"/>
            <w:gridSpan w:val="2"/>
          </w:tcPr>
          <w:p w:rsidR="00422A7B" w:rsidRDefault="00422A7B" w:rsidP="00100955">
            <w:r>
              <w:t>?</w:t>
            </w:r>
          </w:p>
        </w:tc>
        <w:tc>
          <w:tcPr>
            <w:tcW w:w="1417" w:type="dxa"/>
            <w:gridSpan w:val="3"/>
          </w:tcPr>
          <w:p w:rsidR="00422A7B" w:rsidRPr="007E7753" w:rsidRDefault="00422A7B" w:rsidP="00100955">
            <w:r>
              <w:t xml:space="preserve">117 got </w:t>
            </w:r>
            <w:proofErr w:type="spellStart"/>
            <w:r>
              <w:t>petechiae</w:t>
            </w:r>
            <w:proofErr w:type="spellEnd"/>
            <w:r>
              <w:t xml:space="preserve"> = blots on skin</w:t>
            </w:r>
          </w:p>
        </w:tc>
        <w:tc>
          <w:tcPr>
            <w:tcW w:w="4739" w:type="dxa"/>
            <w:gridSpan w:val="2"/>
          </w:tcPr>
          <w:p w:rsidR="00422A7B" w:rsidRPr="007E7753" w:rsidRDefault="00422A7B" w:rsidP="00100955">
            <w:r>
              <w:rPr>
                <w:rFonts w:ascii="Arial" w:hAnsi="Arial" w:cs="Arial"/>
                <w:sz w:val="21"/>
                <w:szCs w:val="21"/>
              </w:rPr>
              <w:t>“Police and health authorities are probing the source of the poisoning”; blood &amp; urine samples sent away</w:t>
            </w:r>
          </w:p>
        </w:tc>
      </w:tr>
    </w:tbl>
    <w:p w:rsidR="00422A7B" w:rsidRDefault="00422A7B"/>
    <w:p w:rsidR="00422A7B" w:rsidRPr="00EE0C3F" w:rsidRDefault="00422A7B" w:rsidP="007273D5">
      <w:pPr>
        <w:spacing w:after="0" w:line="240" w:lineRule="auto"/>
        <w:rPr>
          <w:b/>
        </w:rPr>
      </w:pPr>
      <w:r w:rsidRPr="00EE0C3F">
        <w:rPr>
          <w:b/>
          <w:color w:val="FF0000"/>
        </w:rPr>
        <w:t>INCORRECT AGENT</w:t>
      </w:r>
      <w:r>
        <w:rPr>
          <w:b/>
          <w:color w:val="FF0000"/>
        </w:rPr>
        <w:t>/DELIVERY</w:t>
      </w:r>
    </w:p>
    <w:p w:rsidR="00422A7B" w:rsidRDefault="00422A7B" w:rsidP="007273D5">
      <w:pPr>
        <w:spacing w:after="0" w:line="240" w:lineRule="auto"/>
      </w:pPr>
    </w:p>
    <w:tbl>
      <w:tblPr>
        <w:tblStyle w:val="TableGrid"/>
        <w:tblW w:w="0" w:type="auto"/>
        <w:tblLayout w:type="fixed"/>
        <w:tblLook w:val="04A0" w:firstRow="1" w:lastRow="0" w:firstColumn="1" w:lastColumn="0" w:noHBand="0" w:noVBand="1"/>
      </w:tblPr>
      <w:tblGrid>
        <w:gridCol w:w="846"/>
        <w:gridCol w:w="992"/>
        <w:gridCol w:w="1160"/>
        <w:gridCol w:w="1250"/>
        <w:gridCol w:w="1276"/>
        <w:gridCol w:w="1134"/>
        <w:gridCol w:w="1134"/>
        <w:gridCol w:w="1417"/>
        <w:gridCol w:w="4739"/>
      </w:tblGrid>
      <w:tr w:rsidR="00422A7B" w:rsidRPr="002F3541" w:rsidTr="00100955">
        <w:tc>
          <w:tcPr>
            <w:tcW w:w="846" w:type="dxa"/>
          </w:tcPr>
          <w:p w:rsidR="00422A7B" w:rsidRPr="001F5BD7" w:rsidRDefault="00422A7B" w:rsidP="004B5043">
            <w:r w:rsidRPr="001F5BD7">
              <w:t xml:space="preserve">1993 </w:t>
            </w:r>
            <w:r w:rsidRPr="004B5043">
              <w:rPr>
                <w:noProof/>
                <w:vertAlign w:val="superscript"/>
              </w:rPr>
              <w:t>343</w:t>
            </w:r>
          </w:p>
        </w:tc>
        <w:tc>
          <w:tcPr>
            <w:tcW w:w="992" w:type="dxa"/>
          </w:tcPr>
          <w:p w:rsidR="00422A7B" w:rsidRPr="001F5BD7" w:rsidRDefault="00422A7B" w:rsidP="00100955">
            <w:r w:rsidRPr="001F5BD7">
              <w:t>Kansas City MO</w:t>
            </w:r>
          </w:p>
        </w:tc>
        <w:tc>
          <w:tcPr>
            <w:tcW w:w="1160" w:type="dxa"/>
          </w:tcPr>
          <w:p w:rsidR="00422A7B" w:rsidRPr="001F5BD7" w:rsidRDefault="00422A7B" w:rsidP="00100955">
            <w:proofErr w:type="spellStart"/>
            <w:r w:rsidRPr="001F5BD7">
              <w:t>Pepsico</w:t>
            </w:r>
            <w:proofErr w:type="spellEnd"/>
            <w:r w:rsidRPr="001F5BD7">
              <w:t xml:space="preserve"> products</w:t>
            </w:r>
          </w:p>
        </w:tc>
        <w:tc>
          <w:tcPr>
            <w:tcW w:w="1250" w:type="dxa"/>
          </w:tcPr>
          <w:p w:rsidR="00422A7B" w:rsidRPr="001F5BD7" w:rsidRDefault="00422A7B" w:rsidP="00100955">
            <w:pPr>
              <w:rPr>
                <w:rFonts w:ascii="Arial" w:hAnsi="Arial" w:cs="Arial"/>
                <w:iCs/>
                <w:sz w:val="20"/>
                <w:szCs w:val="20"/>
              </w:rPr>
            </w:pPr>
            <w:r w:rsidRPr="001F5BD7">
              <w:rPr>
                <w:rFonts w:ascii="Arial" w:hAnsi="Arial" w:cs="Arial"/>
                <w:iCs/>
                <w:sz w:val="20"/>
                <w:szCs w:val="20"/>
              </w:rPr>
              <w:t>?</w:t>
            </w:r>
          </w:p>
        </w:tc>
        <w:tc>
          <w:tcPr>
            <w:tcW w:w="1276" w:type="dxa"/>
          </w:tcPr>
          <w:p w:rsidR="00422A7B" w:rsidRPr="001F5BD7" w:rsidRDefault="00422A7B" w:rsidP="00100955">
            <w:pPr>
              <w:rPr>
                <w:sz w:val="20"/>
                <w:szCs w:val="20"/>
              </w:rPr>
            </w:pPr>
            <w:r w:rsidRPr="001F5BD7">
              <w:rPr>
                <w:sz w:val="20"/>
                <w:szCs w:val="20"/>
              </w:rPr>
              <w:t>Douglas John Knight</w:t>
            </w:r>
          </w:p>
        </w:tc>
        <w:tc>
          <w:tcPr>
            <w:tcW w:w="1134" w:type="dxa"/>
          </w:tcPr>
          <w:p w:rsidR="00422A7B" w:rsidRPr="001F5BD7" w:rsidRDefault="00422A7B" w:rsidP="00100955">
            <w:proofErr w:type="spellStart"/>
            <w:r w:rsidRPr="001F5BD7">
              <w:t>Pepsico</w:t>
            </w:r>
            <w:proofErr w:type="spellEnd"/>
          </w:p>
        </w:tc>
        <w:tc>
          <w:tcPr>
            <w:tcW w:w="1134" w:type="dxa"/>
          </w:tcPr>
          <w:p w:rsidR="00422A7B" w:rsidRPr="001F5BD7" w:rsidRDefault="00422A7B" w:rsidP="00100955">
            <w:r w:rsidRPr="001F5BD7">
              <w:t>?</w:t>
            </w:r>
          </w:p>
        </w:tc>
        <w:tc>
          <w:tcPr>
            <w:tcW w:w="1417" w:type="dxa"/>
          </w:tcPr>
          <w:p w:rsidR="00422A7B" w:rsidRPr="001F5BD7" w:rsidRDefault="00422A7B" w:rsidP="00100955">
            <w:r w:rsidRPr="001F5BD7">
              <w:t>Threat only</w:t>
            </w:r>
          </w:p>
        </w:tc>
        <w:tc>
          <w:tcPr>
            <w:tcW w:w="4739" w:type="dxa"/>
          </w:tcPr>
          <w:p w:rsidR="00422A7B" w:rsidRPr="001F5BD7" w:rsidRDefault="00422A7B" w:rsidP="00EE0C3F">
            <w:r w:rsidRPr="001F5BD7">
              <w:t>He was placed under house arrest…</w:t>
            </w:r>
            <w:r>
              <w:t xml:space="preserve">not </w:t>
            </w:r>
            <w:r w:rsidRPr="001F5BD7">
              <w:t>with poison or microbes</w:t>
            </w:r>
          </w:p>
        </w:tc>
      </w:tr>
    </w:tbl>
    <w:p w:rsidR="00422A7B" w:rsidRDefault="00422A7B" w:rsidP="007273D5">
      <w:pPr>
        <w:spacing w:after="0" w:line="240" w:lineRule="auto"/>
      </w:pPr>
    </w:p>
    <w:p w:rsidR="00422A7B" w:rsidRDefault="00422A7B" w:rsidP="00EE0C3F">
      <w:pPr>
        <w:spacing w:after="0" w:line="240" w:lineRule="auto"/>
        <w:rPr>
          <w:color w:val="FF0000"/>
        </w:rPr>
      </w:pPr>
      <w:r w:rsidRPr="00EE0C3F">
        <w:rPr>
          <w:color w:val="000000" w:themeColor="text1"/>
        </w:rPr>
        <w:t>Another delivery method planned</w:t>
      </w:r>
    </w:p>
    <w:p w:rsidR="00422A7B" w:rsidRPr="00910D51" w:rsidRDefault="00422A7B" w:rsidP="00EE0C3F">
      <w:pPr>
        <w:spacing w:after="0" w:line="240" w:lineRule="auto"/>
      </w:pPr>
      <w:r>
        <w:t xml:space="preserve">MN Patriot’s Council, 1991: 2000 Tucker book: </w:t>
      </w:r>
      <w:r>
        <w:rPr>
          <w:rFonts w:ascii="Arial" w:hAnsi="Arial" w:cs="Arial"/>
          <w:color w:val="333333"/>
        </w:rPr>
        <w:t>Toxic Terror: Assessing Terrorist Use of Chemical and Biological Weapo</w:t>
      </w:r>
      <w:r w:rsidRPr="00910D51">
        <w:rPr>
          <w:rFonts w:ascii="Arial" w:hAnsi="Arial" w:cs="Arial"/>
        </w:rPr>
        <w:t>ns (google books)</w:t>
      </w:r>
    </w:p>
    <w:p w:rsidR="00422A7B" w:rsidRPr="00910D51" w:rsidRDefault="00422A7B" w:rsidP="00EE0C3F">
      <w:pPr>
        <w:spacing w:after="0" w:line="240" w:lineRule="auto"/>
      </w:pPr>
      <w:r w:rsidRPr="00910D51">
        <w:t>http://www.sarigordon.com/portfolio/writing-samples/ricin-beans-minnesotans-charged-in-first-domestic-terrorism-arrest/</w:t>
      </w:r>
    </w:p>
    <w:p w:rsidR="00422A7B" w:rsidRDefault="00422A7B" w:rsidP="007273D5">
      <w:pPr>
        <w:spacing w:after="0" w:line="240" w:lineRule="auto"/>
      </w:pPr>
    </w:p>
    <w:p w:rsidR="00422A7B" w:rsidRDefault="00422A7B" w:rsidP="00C728E5">
      <w:pPr>
        <w:spacing w:after="0" w:line="240" w:lineRule="auto"/>
      </w:pPr>
      <w:proofErr w:type="spellStart"/>
      <w:r>
        <w:rPr>
          <w:rFonts w:ascii="Helvetica" w:hAnsi="Helvetica"/>
          <w:color w:val="404040"/>
          <w:sz w:val="21"/>
          <w:szCs w:val="21"/>
        </w:rPr>
        <w:t>Moudjaidou</w:t>
      </w:r>
      <w:proofErr w:type="spellEnd"/>
      <w:r>
        <w:rPr>
          <w:rFonts w:ascii="Helvetica" w:hAnsi="Helvetica"/>
          <w:color w:val="404040"/>
          <w:sz w:val="21"/>
          <w:szCs w:val="21"/>
        </w:rPr>
        <w:t xml:space="preserve"> </w:t>
      </w:r>
      <w:proofErr w:type="spellStart"/>
      <w:r>
        <w:rPr>
          <w:rFonts w:ascii="Helvetica" w:hAnsi="Helvetica"/>
          <w:color w:val="404040"/>
          <w:sz w:val="21"/>
          <w:szCs w:val="21"/>
        </w:rPr>
        <w:t>Soumanou</w:t>
      </w:r>
      <w:proofErr w:type="spellEnd"/>
      <w:r>
        <w:rPr>
          <w:rFonts w:ascii="Helvetica" w:hAnsi="Helvetica"/>
          <w:color w:val="404040"/>
          <w:sz w:val="21"/>
          <w:szCs w:val="21"/>
        </w:rPr>
        <w:t xml:space="preserve">, Dr Ibrahim Mama </w:t>
      </w:r>
      <w:proofErr w:type="spellStart"/>
      <w:r>
        <w:rPr>
          <w:rFonts w:ascii="Helvetica" w:hAnsi="Helvetica"/>
          <w:color w:val="404040"/>
          <w:sz w:val="21"/>
          <w:szCs w:val="21"/>
        </w:rPr>
        <w:t>Cisse</w:t>
      </w:r>
      <w:proofErr w:type="spellEnd"/>
      <w:r>
        <w:rPr>
          <w:rFonts w:ascii="Helvetica" w:hAnsi="Helvetica"/>
          <w:color w:val="404040"/>
          <w:sz w:val="21"/>
          <w:szCs w:val="21"/>
        </w:rPr>
        <w:t xml:space="preserve">, and </w:t>
      </w:r>
      <w:proofErr w:type="spellStart"/>
      <w:r>
        <w:rPr>
          <w:rFonts w:ascii="Helvetica" w:hAnsi="Helvetica"/>
          <w:color w:val="404040"/>
          <w:sz w:val="21"/>
          <w:szCs w:val="21"/>
        </w:rPr>
        <w:t>Zouberath</w:t>
      </w:r>
      <w:proofErr w:type="spellEnd"/>
      <w:r>
        <w:rPr>
          <w:rFonts w:ascii="Helvetica" w:hAnsi="Helvetica"/>
          <w:color w:val="404040"/>
          <w:sz w:val="21"/>
          <w:szCs w:val="21"/>
        </w:rPr>
        <w:t xml:space="preserve"> Kora-</w:t>
      </w:r>
      <w:proofErr w:type="spellStart"/>
      <w:r>
        <w:rPr>
          <w:rFonts w:ascii="Helvetica" w:hAnsi="Helvetica"/>
          <w:color w:val="404040"/>
          <w:sz w:val="21"/>
          <w:szCs w:val="21"/>
        </w:rPr>
        <w:t>Seke</w:t>
      </w:r>
      <w:proofErr w:type="spellEnd"/>
      <w:r>
        <w:rPr>
          <w:rFonts w:ascii="Helvetica" w:hAnsi="Helvetica"/>
          <w:color w:val="404040"/>
          <w:sz w:val="21"/>
          <w:szCs w:val="21"/>
        </w:rPr>
        <w:t xml:space="preserve"> in plot on life of Benin President Thomas </w:t>
      </w:r>
      <w:proofErr w:type="spellStart"/>
      <w:r>
        <w:rPr>
          <w:rFonts w:ascii="Helvetica" w:hAnsi="Helvetica"/>
          <w:color w:val="404040"/>
          <w:sz w:val="21"/>
          <w:szCs w:val="21"/>
        </w:rPr>
        <w:t>Boni</w:t>
      </w:r>
      <w:proofErr w:type="spellEnd"/>
      <w:r>
        <w:rPr>
          <w:rFonts w:ascii="Helvetica" w:hAnsi="Helvetica"/>
          <w:color w:val="404040"/>
          <w:sz w:val="21"/>
          <w:szCs w:val="21"/>
        </w:rPr>
        <w:t xml:space="preserve"> </w:t>
      </w:r>
      <w:proofErr w:type="spellStart"/>
      <w:r>
        <w:rPr>
          <w:rFonts w:ascii="Helvetica" w:hAnsi="Helvetica"/>
          <w:color w:val="404040"/>
          <w:sz w:val="21"/>
          <w:szCs w:val="21"/>
        </w:rPr>
        <w:t>Yayi</w:t>
      </w:r>
      <w:proofErr w:type="spellEnd"/>
      <w:r>
        <w:rPr>
          <w:rFonts w:ascii="Helvetica" w:hAnsi="Helvetica"/>
          <w:color w:val="404040"/>
          <w:sz w:val="21"/>
          <w:szCs w:val="21"/>
        </w:rPr>
        <w:t xml:space="preserve"> (in medicine not food)</w:t>
      </w:r>
    </w:p>
    <w:p w:rsidR="00422A7B" w:rsidRDefault="00422A7B" w:rsidP="007273D5">
      <w:pPr>
        <w:spacing w:after="0" w:line="240" w:lineRule="auto"/>
      </w:pPr>
    </w:p>
    <w:p w:rsidR="00422A7B" w:rsidRDefault="00422A7B" w:rsidP="00BA78E5">
      <w:pPr>
        <w:spacing w:after="0" w:line="240" w:lineRule="auto"/>
      </w:pPr>
    </w:p>
    <w:p w:rsidR="00422A7B" w:rsidRDefault="00422A7B" w:rsidP="00BA78E5">
      <w:pPr>
        <w:spacing w:after="0" w:line="240" w:lineRule="auto"/>
      </w:pPr>
    </w:p>
    <w:p w:rsidR="00422A7B" w:rsidRDefault="00422A7B" w:rsidP="007273D5">
      <w:pPr>
        <w:spacing w:after="0" w:line="240" w:lineRule="auto"/>
      </w:pPr>
      <w:r w:rsidRPr="007273D5">
        <w:rPr>
          <w:b/>
          <w:color w:val="FF0000"/>
        </w:rPr>
        <w:lastRenderedPageBreak/>
        <w:t>SINGLE OCCASIONAL COMMUNICATED THREAT, WITH NO EVIDENCE OF INTENTION</w:t>
      </w:r>
      <w:r>
        <w:rPr>
          <w:b/>
          <w:color w:val="FF0000"/>
        </w:rPr>
        <w:t>, PLAN</w:t>
      </w:r>
      <w:r w:rsidRPr="007273D5">
        <w:rPr>
          <w:b/>
          <w:color w:val="FF0000"/>
        </w:rPr>
        <w:t xml:space="preserve"> OR ABILITY</w:t>
      </w:r>
      <w:r>
        <w:t>:</w:t>
      </w:r>
    </w:p>
    <w:p w:rsidR="00422A7B" w:rsidRDefault="00422A7B" w:rsidP="00BA78E5">
      <w:pPr>
        <w:spacing w:after="0" w:line="240" w:lineRule="auto"/>
      </w:pPr>
    </w:p>
    <w:p w:rsidR="00422A7B" w:rsidRDefault="00422A7B" w:rsidP="00BA78E5">
      <w:pPr>
        <w:spacing w:after="0" w:line="240" w:lineRule="auto"/>
      </w:pPr>
      <w:r>
        <w:t xml:space="preserve">Auckland United Freedom Fighters said they put cyanide in the water; they didn’t and were never heard of again after that single threat: </w:t>
      </w:r>
      <w:r w:rsidRPr="006A48A4">
        <w:t>http://www.radionz.co.nz/news/regional/38714/auckland-cbd-water-supply-disrupted-by-cyanide-scare</w:t>
      </w:r>
    </w:p>
    <w:p w:rsidR="00422A7B" w:rsidRDefault="00422A7B" w:rsidP="00BA78E5">
      <w:pPr>
        <w:spacing w:after="0" w:line="240" w:lineRule="auto"/>
      </w:pPr>
    </w:p>
    <w:p w:rsidR="00422A7B" w:rsidRPr="00CD57DE" w:rsidRDefault="00422A7B" w:rsidP="00AA5E13">
      <w:pPr>
        <w:spacing w:after="0" w:line="240" w:lineRule="auto"/>
        <w:rPr>
          <w:b/>
        </w:rPr>
      </w:pPr>
      <w:r w:rsidRPr="00CD57DE">
        <w:rPr>
          <w:b/>
          <w:color w:val="FF0000"/>
        </w:rPr>
        <w:t>REFERENCES</w:t>
      </w:r>
    </w:p>
    <w:p w:rsidR="00422A7B" w:rsidRDefault="00422A7B" w:rsidP="00AA5E13">
      <w:pPr>
        <w:spacing w:after="0" w:line="240" w:lineRule="auto"/>
      </w:pPr>
    </w:p>
    <w:p w:rsidR="00422A7B" w:rsidRPr="004B5043" w:rsidRDefault="00422A7B" w:rsidP="004B5043">
      <w:pPr>
        <w:pStyle w:val="EndNoteBibliography"/>
        <w:spacing w:after="0"/>
      </w:pPr>
      <w:r w:rsidRPr="004B5043">
        <w:t>1.</w:t>
      </w:r>
      <w:r w:rsidRPr="004B5043">
        <w:tab/>
        <w:t>Liu C. Rat Poison Found in Boxed Drinks in Dongguan, One Dead The Nan Fang, Southern Capital Report Sohu News ZGSC. 2015 29 May.</w:t>
      </w:r>
    </w:p>
    <w:p w:rsidR="00422A7B" w:rsidRPr="004B5043" w:rsidRDefault="00422A7B" w:rsidP="004B5043">
      <w:pPr>
        <w:pStyle w:val="EndNoteBibliography"/>
        <w:spacing w:after="0"/>
      </w:pPr>
      <w:r w:rsidRPr="004B5043">
        <w:t>2.</w:t>
      </w:r>
      <w:r w:rsidRPr="004B5043">
        <w:tab/>
        <w:t>Confectionary (Poisoning).  HC Deb. 3:30pm ed: UK Parliament; 1984.</w:t>
      </w:r>
    </w:p>
    <w:p w:rsidR="00422A7B" w:rsidRPr="004B5043" w:rsidRDefault="00422A7B" w:rsidP="004B5043">
      <w:pPr>
        <w:pStyle w:val="EndNoteBibliography"/>
        <w:spacing w:after="0"/>
      </w:pPr>
      <w:r w:rsidRPr="004B5043">
        <w:t>3.</w:t>
      </w:r>
      <w:r w:rsidRPr="004B5043">
        <w:tab/>
        <w:t>Algar J. Tainted Homemade Beer Kills 69 in Mozambique. Crocodile Bile to Blame? TechTimes. 2015 12 January.</w:t>
      </w:r>
    </w:p>
    <w:p w:rsidR="00422A7B" w:rsidRPr="004B5043" w:rsidRDefault="00422A7B" w:rsidP="004B5043">
      <w:pPr>
        <w:pStyle w:val="EndNoteBibliography"/>
        <w:spacing w:after="0"/>
      </w:pPr>
      <w:r w:rsidRPr="004B5043">
        <w:t>4.</w:t>
      </w:r>
      <w:r w:rsidRPr="004B5043">
        <w:tab/>
        <w:t>Associated Press. Mozambican Police Arrest Man Suspected of Poisoning Beer. The New York Times. 2015 18 February.</w:t>
      </w:r>
    </w:p>
    <w:p w:rsidR="00422A7B" w:rsidRPr="004B5043" w:rsidRDefault="00422A7B" w:rsidP="004B5043">
      <w:pPr>
        <w:pStyle w:val="EndNoteBibliography"/>
        <w:spacing w:after="0"/>
      </w:pPr>
      <w:r w:rsidRPr="004B5043">
        <w:t>5.</w:t>
      </w:r>
      <w:r w:rsidRPr="004B5043">
        <w:tab/>
        <w:t>Kroll D. Crocodile Bile Expert Suspects Toxic Pesticide In Mozambique Tragedy. Forbescom. 2015 14 January.</w:t>
      </w:r>
    </w:p>
    <w:p w:rsidR="00422A7B" w:rsidRPr="004B5043" w:rsidRDefault="00422A7B" w:rsidP="004B5043">
      <w:pPr>
        <w:pStyle w:val="EndNoteBibliography"/>
        <w:spacing w:after="0"/>
      </w:pPr>
      <w:r w:rsidRPr="004B5043">
        <w:t>6.</w:t>
      </w:r>
      <w:r w:rsidRPr="004B5043">
        <w:tab/>
        <w:t>Beilharz N, Allan T, McAloon C. Blackmailers threaten to poison New Zealand infant milk formula. Australian Broadcasting Corporation. 2015 Mar 10.</w:t>
      </w:r>
    </w:p>
    <w:p w:rsidR="00422A7B" w:rsidRPr="004B5043" w:rsidRDefault="00422A7B" w:rsidP="004B5043">
      <w:pPr>
        <w:pStyle w:val="EndNoteBibliography"/>
        <w:spacing w:after="0"/>
      </w:pPr>
      <w:r w:rsidRPr="004B5043">
        <w:t>7.</w:t>
      </w:r>
      <w:r w:rsidRPr="004B5043">
        <w:tab/>
        <w:t>Rutherford H, Vance A, Moir J, Gulliver A. 'Criminal blackmail threat' to poison baby formula with 1080. NZFarmerconz. 2015 Mar 10.</w:t>
      </w:r>
    </w:p>
    <w:p w:rsidR="00422A7B" w:rsidRPr="004B5043" w:rsidRDefault="00422A7B" w:rsidP="004B5043">
      <w:pPr>
        <w:pStyle w:val="EndNoteBibliography"/>
        <w:spacing w:after="0"/>
      </w:pPr>
      <w:r w:rsidRPr="004B5043">
        <w:t>8.</w:t>
      </w:r>
      <w:r w:rsidRPr="004B5043">
        <w:tab/>
        <w:t>Manhire T. New Zealand prime minister says poison threat to milk powder ‘ecoterrorism’. The Guardian. 2015 20 March.</w:t>
      </w:r>
    </w:p>
    <w:p w:rsidR="00422A7B" w:rsidRPr="004B5043" w:rsidRDefault="00422A7B" w:rsidP="004B5043">
      <w:pPr>
        <w:pStyle w:val="EndNoteBibliography"/>
        <w:spacing w:after="0"/>
      </w:pPr>
      <w:r w:rsidRPr="004B5043">
        <w:t>9.</w:t>
      </w:r>
      <w:r w:rsidRPr="004B5043">
        <w:tab/>
        <w:t>Ryan S. Threat to contaminate infant formula with 1080: Arrest made. New Zealand Herald. 2015 Oct 13.</w:t>
      </w:r>
    </w:p>
    <w:p w:rsidR="00422A7B" w:rsidRPr="004B5043" w:rsidRDefault="00422A7B" w:rsidP="004B5043">
      <w:pPr>
        <w:pStyle w:val="EndNoteBibliography"/>
        <w:spacing w:after="0"/>
      </w:pPr>
      <w:r w:rsidRPr="004B5043">
        <w:t>10.</w:t>
      </w:r>
      <w:r w:rsidRPr="004B5043">
        <w:tab/>
        <w:t>RENMO. Police said the investigation in the dark about tricycle master criminal. RENMOcc. 2015 23 March.</w:t>
      </w:r>
    </w:p>
    <w:p w:rsidR="00422A7B" w:rsidRPr="004B5043" w:rsidRDefault="00422A7B" w:rsidP="004B5043">
      <w:pPr>
        <w:pStyle w:val="EndNoteBibliography"/>
        <w:spacing w:after="0"/>
      </w:pPr>
      <w:r w:rsidRPr="004B5043">
        <w:t>11.</w:t>
      </w:r>
      <w:r w:rsidRPr="004B5043">
        <w:tab/>
        <w:t>Cockroft S. Care worker, 23, charged with attempted murder after 16 residents of home are taken ill with food poisoning-type symptoms. Mail Online. 2014 5 September.</w:t>
      </w:r>
    </w:p>
    <w:p w:rsidR="00422A7B" w:rsidRPr="004B5043" w:rsidRDefault="00422A7B" w:rsidP="004B5043">
      <w:pPr>
        <w:pStyle w:val="EndNoteBibliography"/>
        <w:spacing w:after="0"/>
      </w:pPr>
      <w:r w:rsidRPr="004B5043">
        <w:t>12.</w:t>
      </w:r>
      <w:r w:rsidRPr="004B5043">
        <w:tab/>
        <w:t>Press Association. Care home worker admits attempted murder of colleagues. The Guardian. 2015 20 February.</w:t>
      </w:r>
    </w:p>
    <w:p w:rsidR="00422A7B" w:rsidRPr="004B5043" w:rsidRDefault="00422A7B" w:rsidP="004B5043">
      <w:pPr>
        <w:pStyle w:val="EndNoteBibliography"/>
        <w:spacing w:after="0"/>
      </w:pPr>
      <w:r w:rsidRPr="004B5043">
        <w:t>13.</w:t>
      </w:r>
      <w:r w:rsidRPr="004B5043">
        <w:tab/>
        <w:t>Clarke JS. Is there hope for the child bride accused of murder in Nigeria? . The Guardian. 2014 22 December.</w:t>
      </w:r>
    </w:p>
    <w:p w:rsidR="00422A7B" w:rsidRPr="004B5043" w:rsidRDefault="00422A7B" w:rsidP="004B5043">
      <w:pPr>
        <w:pStyle w:val="EndNoteBibliography"/>
        <w:spacing w:after="0"/>
      </w:pPr>
      <w:r w:rsidRPr="004B5043">
        <w:t>14.</w:t>
      </w:r>
      <w:r w:rsidRPr="004B5043">
        <w:tab/>
        <w:t>AFP. China woman held for nursery poisoning that killed two. Khaleej Times. 2014 Apr 10.</w:t>
      </w:r>
    </w:p>
    <w:p w:rsidR="00422A7B" w:rsidRPr="004B5043" w:rsidRDefault="00422A7B" w:rsidP="004B5043">
      <w:pPr>
        <w:pStyle w:val="EndNoteBibliography"/>
        <w:spacing w:after="0"/>
      </w:pPr>
      <w:r w:rsidRPr="004B5043">
        <w:t>15.</w:t>
      </w:r>
      <w:r w:rsidRPr="004B5043">
        <w:tab/>
        <w:t>Matsalla B. Japan Arrests Suspect in Food Poisoning Scandal Guardian Liberty Voice. 2014 26 Jan.</w:t>
      </w:r>
    </w:p>
    <w:p w:rsidR="00422A7B" w:rsidRPr="004B5043" w:rsidRDefault="00422A7B" w:rsidP="004B5043">
      <w:pPr>
        <w:pStyle w:val="EndNoteBibliography"/>
        <w:spacing w:after="0"/>
      </w:pPr>
      <w:r w:rsidRPr="004B5043">
        <w:t>16.</w:t>
      </w:r>
      <w:r w:rsidRPr="004B5043">
        <w:tab/>
        <w:t>US Department of State. Country Reports on Terrorism 2013. April 2014 2013 (accessed 18 May 2015).</w:t>
      </w:r>
    </w:p>
    <w:p w:rsidR="00422A7B" w:rsidRPr="004B5043" w:rsidRDefault="00422A7B" w:rsidP="004B5043">
      <w:pPr>
        <w:pStyle w:val="EndNoteBibliography"/>
        <w:spacing w:after="0"/>
      </w:pPr>
      <w:r w:rsidRPr="004B5043">
        <w:t>17.</w:t>
      </w:r>
      <w:r w:rsidRPr="004B5043">
        <w:tab/>
        <w:t>Nelson K. Hunan woman poisons 19 children with tainted yogurt. Shangai IST. 2013 21 Dec.</w:t>
      </w:r>
    </w:p>
    <w:p w:rsidR="00422A7B" w:rsidRPr="004B5043" w:rsidRDefault="00422A7B" w:rsidP="004B5043">
      <w:pPr>
        <w:pStyle w:val="EndNoteBibliography"/>
        <w:spacing w:after="0"/>
      </w:pPr>
      <w:r w:rsidRPr="004B5043">
        <w:t>18.</w:t>
      </w:r>
      <w:r w:rsidRPr="004B5043">
        <w:tab/>
        <w:t>National Consortium for the Study of Terrorism and Responses to Terrorism (START). Global Terrorism Database.  [Data file]; 2013.</w:t>
      </w:r>
    </w:p>
    <w:p w:rsidR="00422A7B" w:rsidRPr="004B5043" w:rsidRDefault="00422A7B" w:rsidP="004B5043">
      <w:pPr>
        <w:pStyle w:val="EndNoteBibliography"/>
        <w:spacing w:after="0"/>
      </w:pPr>
      <w:r w:rsidRPr="004B5043">
        <w:t>19.</w:t>
      </w:r>
      <w:r w:rsidRPr="004B5043">
        <w:tab/>
        <w:t>British Standards Institute. PAS 96:2014.  Guide to protecting and defending food and drink from deliberate attack. London, UK: BSI Standards Limited; 2014.</w:t>
      </w:r>
    </w:p>
    <w:p w:rsidR="00422A7B" w:rsidRPr="004B5043" w:rsidRDefault="00422A7B" w:rsidP="004B5043">
      <w:pPr>
        <w:pStyle w:val="EndNoteBibliography"/>
        <w:spacing w:after="0"/>
      </w:pPr>
      <w:r w:rsidRPr="004B5043">
        <w:t>20.</w:t>
      </w:r>
      <w:r w:rsidRPr="004B5043">
        <w:tab/>
        <w:t>Taylor R. Two schoolgirls die after eating yoghurt 'poisoned by head of rival kindergarten' which was competing for students. The Daily Mail. 2013 May 2.</w:t>
      </w:r>
    </w:p>
    <w:p w:rsidR="00422A7B" w:rsidRPr="004B5043" w:rsidRDefault="00422A7B" w:rsidP="004B5043">
      <w:pPr>
        <w:pStyle w:val="EndNoteBibliography"/>
        <w:spacing w:after="0"/>
      </w:pPr>
      <w:r w:rsidRPr="004B5043">
        <w:t>21.</w:t>
      </w:r>
      <w:r w:rsidRPr="004B5043">
        <w:tab/>
        <w:t>Agence France-Presse. Two sisters die after drinking poison-laced yoghurt in Hebei. The Straits Times. 2013 May 4.</w:t>
      </w:r>
    </w:p>
    <w:p w:rsidR="00422A7B" w:rsidRPr="004B5043" w:rsidRDefault="00422A7B" w:rsidP="004B5043">
      <w:pPr>
        <w:pStyle w:val="EndNoteBibliography"/>
        <w:spacing w:after="0"/>
      </w:pPr>
      <w:r w:rsidRPr="004B5043">
        <w:lastRenderedPageBreak/>
        <w:t>22.</w:t>
      </w:r>
      <w:r w:rsidRPr="004B5043">
        <w:tab/>
        <w:t xml:space="preserve">Li Y, Gao Y, Yu X, Peng J, Ma F, Nelson L. Tetramine poisoning in China: changes over a decade viewed through the media's eye. </w:t>
      </w:r>
      <w:r w:rsidRPr="004B5043">
        <w:rPr>
          <w:i/>
        </w:rPr>
        <w:t>BMC Public Health</w:t>
      </w:r>
      <w:r w:rsidRPr="004B5043">
        <w:t xml:space="preserve"> 2014; </w:t>
      </w:r>
      <w:r w:rsidRPr="004B5043">
        <w:rPr>
          <w:b/>
        </w:rPr>
        <w:t>14</w:t>
      </w:r>
      <w:r w:rsidRPr="004B5043">
        <w:t>(1): 842.</w:t>
      </w:r>
    </w:p>
    <w:p w:rsidR="00422A7B" w:rsidRPr="004B5043" w:rsidRDefault="00422A7B" w:rsidP="004B5043">
      <w:pPr>
        <w:pStyle w:val="EndNoteBibliography"/>
        <w:spacing w:after="0"/>
      </w:pPr>
      <w:r w:rsidRPr="004B5043">
        <w:t>23.</w:t>
      </w:r>
      <w:r w:rsidRPr="004B5043">
        <w:tab/>
        <w:t xml:space="preserve">Nicholson G. Another Sad Sandwich. 10 Sept 2013. </w:t>
      </w:r>
      <w:r w:rsidRPr="00422A7B">
        <w:t>http://psycho-gourmet.blogspot.co.uk/2013/09/another-sad-sandwich.html</w:t>
      </w:r>
      <w:r w:rsidRPr="004B5043">
        <w:t xml:space="preserve"> (accessed 26 April 2015).</w:t>
      </w:r>
    </w:p>
    <w:p w:rsidR="00422A7B" w:rsidRPr="004B5043" w:rsidRDefault="00422A7B" w:rsidP="004B5043">
      <w:pPr>
        <w:pStyle w:val="EndNoteBibliography"/>
        <w:spacing w:after="0"/>
      </w:pPr>
      <w:r w:rsidRPr="004B5043">
        <w:t>24.</w:t>
      </w:r>
      <w:r w:rsidRPr="004B5043">
        <w:tab/>
        <w:t>rt.com. Bleach plot: Taliban ‘tried to poison’ NATO troops. rtcom. 2012 28 Feb.</w:t>
      </w:r>
    </w:p>
    <w:p w:rsidR="00422A7B" w:rsidRPr="004B5043" w:rsidRDefault="00422A7B" w:rsidP="004B5043">
      <w:pPr>
        <w:pStyle w:val="EndNoteBibliography"/>
        <w:spacing w:after="0"/>
      </w:pPr>
      <w:r w:rsidRPr="004B5043">
        <w:t>25.</w:t>
      </w:r>
      <w:r w:rsidRPr="004B5043">
        <w:tab/>
        <w:t>O'Toole M. Hate crimes unit called in after purported animal-rights group threatens to poison food in Chinatown. National Post. 2011 2 Dec.</w:t>
      </w:r>
    </w:p>
    <w:p w:rsidR="00422A7B" w:rsidRPr="004B5043" w:rsidRDefault="00422A7B" w:rsidP="004B5043">
      <w:pPr>
        <w:pStyle w:val="EndNoteBibliography"/>
        <w:spacing w:after="0"/>
      </w:pPr>
      <w:r w:rsidRPr="004B5043">
        <w:t>26.</w:t>
      </w:r>
      <w:r w:rsidRPr="004B5043">
        <w:tab/>
        <w:t>Jones R. Palestinian admits to poisoning Jewish family Israel Today. 2012 2 September.</w:t>
      </w:r>
    </w:p>
    <w:p w:rsidR="00422A7B" w:rsidRPr="004B5043" w:rsidRDefault="00422A7B" w:rsidP="004B5043">
      <w:pPr>
        <w:pStyle w:val="EndNoteBibliography"/>
        <w:spacing w:after="0"/>
      </w:pPr>
      <w:r w:rsidRPr="004B5043">
        <w:t>27.</w:t>
      </w:r>
      <w:r w:rsidRPr="004B5043">
        <w:tab/>
        <w:t>Hartman B. Workers in poison hummus attack. The Jewish Chronicle Online. 2012 6 September.</w:t>
      </w:r>
    </w:p>
    <w:p w:rsidR="00422A7B" w:rsidRPr="004B5043" w:rsidRDefault="00422A7B" w:rsidP="004B5043">
      <w:pPr>
        <w:pStyle w:val="EndNoteBibliography"/>
        <w:spacing w:after="0"/>
      </w:pPr>
      <w:r w:rsidRPr="004B5043">
        <w:t>28.</w:t>
      </w:r>
      <w:r w:rsidRPr="004B5043">
        <w:tab/>
        <w:t>Kubovich Y. Arab construction workers charged with poisoning Jewish family Haaretz. 2012 2 September.</w:t>
      </w:r>
    </w:p>
    <w:p w:rsidR="00422A7B" w:rsidRPr="004B5043" w:rsidRDefault="00422A7B" w:rsidP="004B5043">
      <w:pPr>
        <w:pStyle w:val="EndNoteBibliography"/>
        <w:spacing w:after="0"/>
      </w:pPr>
      <w:r w:rsidRPr="004B5043">
        <w:t>29.</w:t>
      </w:r>
      <w:r w:rsidRPr="004B5043">
        <w:tab/>
        <w:t>AP. China says milk was tainted with nitrite intentionally the Guardian. 2011 11 Apr.</w:t>
      </w:r>
    </w:p>
    <w:p w:rsidR="00422A7B" w:rsidRPr="004B5043" w:rsidRDefault="00422A7B" w:rsidP="004B5043">
      <w:pPr>
        <w:pStyle w:val="EndNoteBibliography"/>
        <w:spacing w:after="0"/>
      </w:pPr>
      <w:r w:rsidRPr="004B5043">
        <w:t>30.</w:t>
      </w:r>
      <w:r w:rsidRPr="004B5043">
        <w:tab/>
        <w:t>CRIenglish.com. Man captured poisoning food in supermarket 2011 13 January.</w:t>
      </w:r>
    </w:p>
    <w:p w:rsidR="00422A7B" w:rsidRPr="004B5043" w:rsidRDefault="00422A7B" w:rsidP="004B5043">
      <w:pPr>
        <w:pStyle w:val="EndNoteBibliography"/>
        <w:spacing w:after="0"/>
      </w:pPr>
      <w:r w:rsidRPr="004B5043">
        <w:t>31.</w:t>
      </w:r>
      <w:r w:rsidRPr="004B5043">
        <w:tab/>
        <w:t>Herald T. Stunning revelations of deliberate food poisoning at supermarket. 2010 28 October.</w:t>
      </w:r>
    </w:p>
    <w:p w:rsidR="00422A7B" w:rsidRPr="004B5043" w:rsidRDefault="00422A7B" w:rsidP="004B5043">
      <w:pPr>
        <w:pStyle w:val="EndNoteBibliography"/>
        <w:spacing w:after="0"/>
      </w:pPr>
      <w:r w:rsidRPr="004B5043">
        <w:t>32.</w:t>
      </w:r>
      <w:r w:rsidRPr="004B5043">
        <w:tab/>
        <w:t>Keteyian A. Latest Terror Threat in US Aimed to Poison Food. CBS News. 2010 20 Dec.</w:t>
      </w:r>
    </w:p>
    <w:p w:rsidR="00422A7B" w:rsidRPr="004B5043" w:rsidRDefault="00422A7B" w:rsidP="004B5043">
      <w:pPr>
        <w:pStyle w:val="EndNoteBibliography"/>
        <w:spacing w:after="0"/>
      </w:pPr>
      <w:r w:rsidRPr="004B5043">
        <w:t>33.</w:t>
      </w:r>
      <w:r w:rsidRPr="004B5043">
        <w:tab/>
        <w:t>CBS Interactive. Tainted Coffee Poisons Harvard Lab Workers. CBS News. 2009 26 Oct.</w:t>
      </w:r>
    </w:p>
    <w:p w:rsidR="00422A7B" w:rsidRPr="004B5043" w:rsidRDefault="00422A7B" w:rsidP="004B5043">
      <w:pPr>
        <w:pStyle w:val="EndNoteBibliography"/>
        <w:spacing w:after="0"/>
      </w:pPr>
      <w:r w:rsidRPr="004B5043">
        <w:t>34.</w:t>
      </w:r>
      <w:r w:rsidRPr="004B5043">
        <w:tab/>
        <w:t xml:space="preserve">Gussow L. The Case of the Contaminated Coffee Pot. </w:t>
      </w:r>
      <w:r w:rsidRPr="004B5043">
        <w:rPr>
          <w:i/>
        </w:rPr>
        <w:t>Emergency Medicine News</w:t>
      </w:r>
      <w:r w:rsidRPr="004B5043">
        <w:t xml:space="preserve"> 2010; </w:t>
      </w:r>
      <w:r w:rsidRPr="004B5043">
        <w:rPr>
          <w:b/>
        </w:rPr>
        <w:t>32</w:t>
      </w:r>
      <w:r w:rsidRPr="004B5043">
        <w:t>(1): 8.</w:t>
      </w:r>
    </w:p>
    <w:p w:rsidR="00422A7B" w:rsidRPr="004B5043" w:rsidRDefault="00422A7B" w:rsidP="004B5043">
      <w:pPr>
        <w:pStyle w:val="EndNoteBibliography"/>
        <w:spacing w:after="0"/>
      </w:pPr>
      <w:r w:rsidRPr="004B5043">
        <w:t>35.</w:t>
      </w:r>
      <w:r w:rsidRPr="004B5043">
        <w:tab/>
        <w:t>The Spokesman-Review. Poison ice tea: one more dang thing to worry about. 2015 29 June.</w:t>
      </w:r>
    </w:p>
    <w:p w:rsidR="00422A7B" w:rsidRPr="004B5043" w:rsidRDefault="00422A7B" w:rsidP="004B5043">
      <w:pPr>
        <w:pStyle w:val="EndNoteBibliography"/>
        <w:spacing w:after="0"/>
      </w:pPr>
      <w:r w:rsidRPr="004B5043">
        <w:t>36.</w:t>
      </w:r>
      <w:r w:rsidRPr="004B5043">
        <w:tab/>
        <w:t>BNO News. China sentences three to death for killing tax official, family. Thaindian Times. 2011 11 Nov.</w:t>
      </w:r>
    </w:p>
    <w:p w:rsidR="00422A7B" w:rsidRPr="004B5043" w:rsidRDefault="00422A7B" w:rsidP="004B5043">
      <w:pPr>
        <w:pStyle w:val="EndNoteBibliography"/>
        <w:spacing w:after="0"/>
      </w:pPr>
      <w:r w:rsidRPr="004B5043">
        <w:t>37.</w:t>
      </w:r>
      <w:r w:rsidRPr="004B5043">
        <w:tab/>
        <w:t>Tan K. Kindergarten poisoner sentenced to death. Shanghai Ist. 2011 30 May.</w:t>
      </w:r>
    </w:p>
    <w:p w:rsidR="00422A7B" w:rsidRPr="004B5043" w:rsidRDefault="00422A7B" w:rsidP="004B5043">
      <w:pPr>
        <w:pStyle w:val="EndNoteBibliography"/>
        <w:spacing w:after="0"/>
      </w:pPr>
      <w:r w:rsidRPr="004B5043">
        <w:t>38.</w:t>
      </w:r>
      <w:r w:rsidRPr="004B5043">
        <w:tab/>
        <w:t>Majumdar D. Spurned lover's poisoned curry revenge BBC News. 2010 Feb 10.</w:t>
      </w:r>
    </w:p>
    <w:p w:rsidR="00422A7B" w:rsidRPr="004B5043" w:rsidRDefault="00422A7B" w:rsidP="004B5043">
      <w:pPr>
        <w:pStyle w:val="EndNoteBibliography"/>
        <w:spacing w:after="0"/>
      </w:pPr>
      <w:r w:rsidRPr="004B5043">
        <w:t>39.</w:t>
      </w:r>
      <w:r w:rsidRPr="004B5043">
        <w:tab/>
        <w:t>Investigations FaDAOoC. February 9, 2011: Kansas Woman Sentenced to Prison for Poisoning Salsa at Lenexa Restaurant. US Dept. of Justice; 2011.</w:t>
      </w:r>
    </w:p>
    <w:p w:rsidR="00422A7B" w:rsidRPr="004B5043" w:rsidRDefault="00422A7B" w:rsidP="004B5043">
      <w:pPr>
        <w:pStyle w:val="EndNoteBibliography"/>
        <w:spacing w:after="0"/>
      </w:pPr>
      <w:r w:rsidRPr="004B5043">
        <w:t>40.</w:t>
      </w:r>
      <w:r w:rsidRPr="004B5043">
        <w:tab/>
        <w:t>Environment KDoHa. Outbreaks of Methomyl Poisoning Caused by the Intentional Contamination of Salsa at the Mi Ranchito Restaurant in Lenexa, KS -- August 2009, 2011.</w:t>
      </w:r>
    </w:p>
    <w:p w:rsidR="00422A7B" w:rsidRPr="004B5043" w:rsidRDefault="00422A7B" w:rsidP="004B5043">
      <w:pPr>
        <w:pStyle w:val="EndNoteBibliography"/>
        <w:spacing w:after="0"/>
      </w:pPr>
      <w:r w:rsidRPr="004B5043">
        <w:t>41.</w:t>
      </w:r>
      <w:r w:rsidRPr="004B5043">
        <w:tab/>
        <w:t>US FDA. Manhattan Man Arrested for Posting Threatening Videos on the Internet Claiming to Have Poisoned Baby Food. 2008.</w:t>
      </w:r>
    </w:p>
    <w:p w:rsidR="00422A7B" w:rsidRPr="004B5043" w:rsidRDefault="00422A7B" w:rsidP="004B5043">
      <w:pPr>
        <w:pStyle w:val="EndNoteBibliography"/>
        <w:spacing w:after="0"/>
      </w:pPr>
      <w:r w:rsidRPr="004B5043">
        <w:t>42.</w:t>
      </w:r>
      <w:r w:rsidRPr="004B5043">
        <w:tab/>
        <w:t>Anonymous. The poisoned pickle plot: Retiree tries to blackmail Lidl supermarket chain. Spiegel Online International. 2008 Nov 21.</w:t>
      </w:r>
    </w:p>
    <w:p w:rsidR="00422A7B" w:rsidRPr="004B5043" w:rsidRDefault="00422A7B" w:rsidP="004B5043">
      <w:pPr>
        <w:pStyle w:val="EndNoteBibliography"/>
        <w:spacing w:after="0"/>
      </w:pPr>
      <w:r w:rsidRPr="004B5043">
        <w:t>43.</w:t>
      </w:r>
      <w:r w:rsidRPr="004B5043">
        <w:tab/>
        <w:t xml:space="preserve">Express.de. </w:t>
      </w:r>
      <w:r w:rsidRPr="00422A7B">
        <w:t>http://www.express.de/koeln/er-wollte-millionen-koelner-wegen-lidl-erpressung-verurteilt,2856,820802.html;</w:t>
      </w:r>
      <w:r w:rsidRPr="004B5043">
        <w:t xml:space="preserve"> . Expressde. 2009 Mar 2.</w:t>
      </w:r>
    </w:p>
    <w:p w:rsidR="00422A7B" w:rsidRPr="004B5043" w:rsidRDefault="00422A7B" w:rsidP="004B5043">
      <w:pPr>
        <w:pStyle w:val="EndNoteBibliography"/>
        <w:spacing w:after="0"/>
      </w:pPr>
      <w:r w:rsidRPr="004B5043">
        <w:t>44.</w:t>
      </w:r>
      <w:r w:rsidRPr="004B5043">
        <w:tab/>
        <w:t>The Sydney Morning Herald. At least 100 Afghan officials poisoned. 2008 21 September.</w:t>
      </w:r>
    </w:p>
    <w:p w:rsidR="00422A7B" w:rsidRPr="004B5043" w:rsidRDefault="00422A7B" w:rsidP="004B5043">
      <w:pPr>
        <w:pStyle w:val="EndNoteBibliography"/>
        <w:spacing w:after="0"/>
      </w:pPr>
      <w:r w:rsidRPr="004B5043">
        <w:t>45.</w:t>
      </w:r>
      <w:r w:rsidRPr="004B5043">
        <w:tab/>
        <w:t>US Department of State. Country Reports on Terrorism 2008. April 2009 2008 (accessed 18 May 2015).</w:t>
      </w:r>
    </w:p>
    <w:p w:rsidR="00422A7B" w:rsidRPr="004B5043" w:rsidRDefault="00422A7B" w:rsidP="004B5043">
      <w:pPr>
        <w:pStyle w:val="EndNoteBibliography"/>
        <w:spacing w:after="0"/>
      </w:pPr>
      <w:r w:rsidRPr="004B5043">
        <w:t>46.</w:t>
      </w:r>
      <w:r w:rsidRPr="004B5043">
        <w:tab/>
        <w:t>The Local.SE. Sabotage suspected in mass food poisoning. 2008 26 September.</w:t>
      </w:r>
    </w:p>
    <w:p w:rsidR="00422A7B" w:rsidRPr="004B5043" w:rsidRDefault="00422A7B" w:rsidP="004B5043">
      <w:pPr>
        <w:pStyle w:val="EndNoteBibliography"/>
        <w:spacing w:after="0"/>
      </w:pPr>
      <w:r w:rsidRPr="004B5043">
        <w:t>47.</w:t>
      </w:r>
      <w:r w:rsidRPr="004B5043">
        <w:tab/>
        <w:t>Anonymous. Lidl-Erpresser aus Hessen festgenommen. T-Online. 2008 Aug 20.</w:t>
      </w:r>
    </w:p>
    <w:p w:rsidR="00422A7B" w:rsidRPr="004B5043" w:rsidRDefault="00422A7B" w:rsidP="004B5043">
      <w:pPr>
        <w:pStyle w:val="EndNoteBibliography"/>
        <w:spacing w:after="0"/>
      </w:pPr>
      <w:r w:rsidRPr="004B5043">
        <w:t>48.</w:t>
      </w:r>
      <w:r w:rsidRPr="004B5043">
        <w:tab/>
        <w:t>People's Daily Online. 12 sickened by rice containing rat poison in south China. PDO. 2008 30 June.</w:t>
      </w:r>
    </w:p>
    <w:p w:rsidR="00422A7B" w:rsidRPr="004B5043" w:rsidRDefault="00422A7B" w:rsidP="004B5043">
      <w:pPr>
        <w:pStyle w:val="EndNoteBibliography"/>
        <w:spacing w:after="0"/>
      </w:pPr>
      <w:r w:rsidRPr="004B5043">
        <w:t>49.</w:t>
      </w:r>
      <w:r w:rsidRPr="004B5043">
        <w:tab/>
        <w:t>Dalziel G. Food Defence Incidents 1950–2008. 2009.</w:t>
      </w:r>
    </w:p>
    <w:p w:rsidR="00422A7B" w:rsidRPr="004B5043" w:rsidRDefault="00422A7B" w:rsidP="004B5043">
      <w:pPr>
        <w:pStyle w:val="EndNoteBibliography"/>
        <w:spacing w:after="0"/>
      </w:pPr>
      <w:r w:rsidRPr="004B5043">
        <w:t>50.</w:t>
      </w:r>
      <w:r w:rsidRPr="004B5043">
        <w:tab/>
        <w:t>News24.com. Woman poisoned churchgoers. 2008 30 April.</w:t>
      </w:r>
    </w:p>
    <w:p w:rsidR="00422A7B" w:rsidRPr="004B5043" w:rsidRDefault="00422A7B" w:rsidP="004B5043">
      <w:pPr>
        <w:pStyle w:val="EndNoteBibliography"/>
        <w:spacing w:after="0"/>
      </w:pPr>
      <w:r w:rsidRPr="004B5043">
        <w:t>51.</w:t>
      </w:r>
      <w:r w:rsidRPr="004B5043">
        <w:tab/>
        <w:t>Julian HL. Israeli Intelligence Foils Terrorist Poison Plot in Ramat Ga. IsraelNNcom. 2008 10 April.</w:t>
      </w:r>
    </w:p>
    <w:p w:rsidR="00422A7B" w:rsidRPr="004B5043" w:rsidRDefault="00422A7B" w:rsidP="004B5043">
      <w:pPr>
        <w:pStyle w:val="EndNoteBibliography"/>
        <w:spacing w:after="0"/>
      </w:pPr>
      <w:r w:rsidRPr="004B5043">
        <w:lastRenderedPageBreak/>
        <w:t>52.</w:t>
      </w:r>
      <w:r w:rsidRPr="004B5043">
        <w:tab/>
        <w:t xml:space="preserve">Li G, Li B, Lin L, et al. [A nitrite poisoning event associated with intentional chemical releases]. </w:t>
      </w:r>
      <w:r w:rsidRPr="004B5043">
        <w:rPr>
          <w:i/>
        </w:rPr>
        <w:t>Zhonghua Liu Xing Bing Xue Za Zhi</w:t>
      </w:r>
      <w:r w:rsidRPr="004B5043">
        <w:t xml:space="preserve"> 2013; </w:t>
      </w:r>
      <w:r w:rsidRPr="004B5043">
        <w:rPr>
          <w:b/>
        </w:rPr>
        <w:t>34</w:t>
      </w:r>
      <w:r w:rsidRPr="004B5043">
        <w:t>(4): 371-3.</w:t>
      </w:r>
    </w:p>
    <w:p w:rsidR="00422A7B" w:rsidRPr="004B5043" w:rsidRDefault="00422A7B" w:rsidP="004B5043">
      <w:pPr>
        <w:pStyle w:val="EndNoteBibliography"/>
        <w:spacing w:after="0"/>
      </w:pPr>
      <w:r w:rsidRPr="004B5043">
        <w:t>53.</w:t>
      </w:r>
      <w:r w:rsidRPr="004B5043">
        <w:tab/>
        <w:t>Ximin H. Food poisoning kills two. Shenzhen Daily. 2008 Feb 25.</w:t>
      </w:r>
    </w:p>
    <w:p w:rsidR="00422A7B" w:rsidRPr="004B5043" w:rsidRDefault="00422A7B" w:rsidP="004B5043">
      <w:pPr>
        <w:pStyle w:val="EndNoteBibliography"/>
        <w:spacing w:after="0"/>
      </w:pPr>
      <w:r w:rsidRPr="004B5043">
        <w:t>54.</w:t>
      </w:r>
      <w:r w:rsidRPr="004B5043">
        <w:tab/>
        <w:t>Anonymous. Tea Bottles Laced With Weedkiller. Japan Probe. 2008.</w:t>
      </w:r>
    </w:p>
    <w:p w:rsidR="00422A7B" w:rsidRPr="004B5043" w:rsidRDefault="00422A7B" w:rsidP="004B5043">
      <w:pPr>
        <w:pStyle w:val="EndNoteBibliography"/>
        <w:spacing w:after="0"/>
      </w:pPr>
      <w:r w:rsidRPr="004B5043">
        <w:t>55.</w:t>
      </w:r>
      <w:r w:rsidRPr="004B5043">
        <w:tab/>
        <w:t>Kwera F. Poisoning attempts scare Kenya refugees. Reuters. 2008 13 Jan.</w:t>
      </w:r>
    </w:p>
    <w:p w:rsidR="00422A7B" w:rsidRPr="004B5043" w:rsidRDefault="00422A7B" w:rsidP="004B5043">
      <w:pPr>
        <w:pStyle w:val="EndNoteBibliography"/>
        <w:spacing w:after="0"/>
      </w:pPr>
      <w:r w:rsidRPr="004B5043">
        <w:t>56.</w:t>
      </w:r>
      <w:r w:rsidRPr="004B5043">
        <w:tab/>
        <w:t xml:space="preserve">Al-Mashhadani Z, Al-Fatlawy A, Abu Nawas K, Jordan Field Epidemiology Training Program, Al-Nsour M, others a. Thallium Poisoning from Eating Contaminated Cake --- Iraq, 2008. </w:t>
      </w:r>
      <w:r w:rsidRPr="004B5043">
        <w:rPr>
          <w:i/>
        </w:rPr>
        <w:t>MMWR Morbidity and mortality weekly report</w:t>
      </w:r>
      <w:r w:rsidRPr="004B5043">
        <w:t xml:space="preserve"> 2008; </w:t>
      </w:r>
      <w:r w:rsidRPr="004B5043">
        <w:rPr>
          <w:b/>
        </w:rPr>
        <w:t>57</w:t>
      </w:r>
      <w:r w:rsidRPr="004B5043">
        <w:t>(37): 1015-8.</w:t>
      </w:r>
    </w:p>
    <w:p w:rsidR="00422A7B" w:rsidRPr="004B5043" w:rsidRDefault="00422A7B" w:rsidP="004B5043">
      <w:pPr>
        <w:pStyle w:val="EndNoteBibliography"/>
        <w:spacing w:after="0"/>
      </w:pPr>
      <w:r w:rsidRPr="004B5043">
        <w:t>57.</w:t>
      </w:r>
      <w:r w:rsidRPr="004B5043">
        <w:tab/>
        <w:t xml:space="preserve">Divjak C. Poisoned dumplings incident reveals fragility of Sino-Japanese relations. 3 March 2008. </w:t>
      </w:r>
      <w:r w:rsidRPr="00422A7B">
        <w:t>https://www.wsws.org/en/articles/2008/03/dump-m03.html</w:t>
      </w:r>
      <w:r w:rsidRPr="004B5043">
        <w:t xml:space="preserve"> (accessed 15 June 2015).</w:t>
      </w:r>
    </w:p>
    <w:p w:rsidR="00422A7B" w:rsidRPr="004B5043" w:rsidRDefault="00422A7B" w:rsidP="004B5043">
      <w:pPr>
        <w:pStyle w:val="EndNoteBibliography"/>
        <w:spacing w:after="0"/>
      </w:pPr>
      <w:r w:rsidRPr="004B5043">
        <w:t>58.</w:t>
      </w:r>
      <w:r w:rsidRPr="004B5043">
        <w:tab/>
        <w:t>BBC News. Dumplings poisoned 'on purpose' 2008 5 February.</w:t>
      </w:r>
    </w:p>
    <w:p w:rsidR="00422A7B" w:rsidRPr="004B5043" w:rsidRDefault="00422A7B" w:rsidP="004B5043">
      <w:pPr>
        <w:pStyle w:val="EndNoteBibliography"/>
        <w:spacing w:after="0"/>
      </w:pPr>
      <w:r w:rsidRPr="004B5043">
        <w:t>59.</w:t>
      </w:r>
      <w:r w:rsidRPr="004B5043">
        <w:tab/>
        <w:t>Yoshida R. 10 sick after eating tainted ‘gyoza’ from China. The Japan Times. 2008 31 January.</w:t>
      </w:r>
    </w:p>
    <w:p w:rsidR="00422A7B" w:rsidRPr="004B5043" w:rsidRDefault="00422A7B" w:rsidP="004B5043">
      <w:pPr>
        <w:pStyle w:val="EndNoteBibliography"/>
        <w:spacing w:after="0"/>
      </w:pPr>
      <w:r w:rsidRPr="004B5043">
        <w:t>60.</w:t>
      </w:r>
      <w:r w:rsidRPr="004B5043">
        <w:tab/>
        <w:t>Tokyo Weekender. Poisoned frozen gyoza that reached Japan “act of revenge”. 2013 31 July.</w:t>
      </w:r>
    </w:p>
    <w:p w:rsidR="00422A7B" w:rsidRPr="004B5043" w:rsidRDefault="00422A7B" w:rsidP="004B5043">
      <w:pPr>
        <w:pStyle w:val="EndNoteBibliography"/>
        <w:spacing w:after="0"/>
      </w:pPr>
      <w:r w:rsidRPr="004B5043">
        <w:t>61.</w:t>
      </w:r>
      <w:r w:rsidRPr="004B5043">
        <w:tab/>
        <w:t>Associated Press. Chinese dumpling poisoner jailed for life The Guardian. 2014 20 January.</w:t>
      </w:r>
    </w:p>
    <w:p w:rsidR="00422A7B" w:rsidRPr="004B5043" w:rsidRDefault="00422A7B" w:rsidP="004B5043">
      <w:pPr>
        <w:pStyle w:val="EndNoteBibliography"/>
        <w:spacing w:after="0"/>
      </w:pPr>
      <w:r w:rsidRPr="004B5043">
        <w:t>62.</w:t>
      </w:r>
      <w:r w:rsidRPr="004B5043">
        <w:tab/>
        <w:t>People's Daily Online. Government employee commits suicide after killing colleague with rat poison PDO. 2007 Oct 22.</w:t>
      </w:r>
    </w:p>
    <w:p w:rsidR="00422A7B" w:rsidRPr="004B5043" w:rsidRDefault="00422A7B" w:rsidP="004B5043">
      <w:pPr>
        <w:pStyle w:val="EndNoteBibliography"/>
        <w:spacing w:after="0"/>
      </w:pPr>
      <w:r w:rsidRPr="004B5043">
        <w:t>63.</w:t>
      </w:r>
      <w:r w:rsidRPr="004B5043">
        <w:tab/>
        <w:t>Lynn News. Blackmailer jailed. 2008 Jan 21.</w:t>
      </w:r>
    </w:p>
    <w:p w:rsidR="00422A7B" w:rsidRPr="004B5043" w:rsidRDefault="00422A7B" w:rsidP="004B5043">
      <w:pPr>
        <w:pStyle w:val="EndNoteBibliography"/>
        <w:spacing w:after="0"/>
      </w:pPr>
      <w:r w:rsidRPr="004B5043">
        <w:t>64.</w:t>
      </w:r>
      <w:r w:rsidRPr="004B5043">
        <w:tab/>
        <w:t>Lynn News. Food scare at big Lynn store. 2007 Aug 15.</w:t>
      </w:r>
    </w:p>
    <w:p w:rsidR="00422A7B" w:rsidRPr="004B5043" w:rsidRDefault="00422A7B" w:rsidP="004B5043">
      <w:pPr>
        <w:pStyle w:val="EndNoteBibliography"/>
        <w:spacing w:after="0"/>
      </w:pPr>
      <w:r w:rsidRPr="004B5043">
        <w:t>65.</w:t>
      </w:r>
      <w:r w:rsidRPr="004B5043">
        <w:tab/>
        <w:t>The Daily Mail. Conman tried to blackmail supermarket by putting bleach in baby food. The Mail Online. 2008 Jan 22.</w:t>
      </w:r>
    </w:p>
    <w:p w:rsidR="00422A7B" w:rsidRPr="004B5043" w:rsidRDefault="00422A7B" w:rsidP="004B5043">
      <w:pPr>
        <w:pStyle w:val="EndNoteBibliography"/>
        <w:spacing w:after="0"/>
      </w:pPr>
      <w:r w:rsidRPr="004B5043">
        <w:t>66.</w:t>
      </w:r>
      <w:r w:rsidRPr="004B5043">
        <w:tab/>
        <w:t>Orr J, Agencies. Blackmailer jailed over Tesco bomb threats The Guardian. 2008 28 January.</w:t>
      </w:r>
    </w:p>
    <w:p w:rsidR="00422A7B" w:rsidRPr="004B5043" w:rsidRDefault="00422A7B" w:rsidP="004B5043">
      <w:pPr>
        <w:pStyle w:val="EndNoteBibliography"/>
        <w:spacing w:after="0"/>
      </w:pPr>
      <w:r w:rsidRPr="004B5043">
        <w:t>67.</w:t>
      </w:r>
      <w:r w:rsidRPr="004B5043">
        <w:tab/>
        <w:t>Accrington Observer. My brother the troubled Tesco blackmailer. Accrington Observer. 2008 31 January.</w:t>
      </w:r>
    </w:p>
    <w:p w:rsidR="00422A7B" w:rsidRPr="004B5043" w:rsidRDefault="00422A7B" w:rsidP="004B5043">
      <w:pPr>
        <w:pStyle w:val="EndNoteBibliography"/>
        <w:spacing w:after="0"/>
      </w:pPr>
      <w:r w:rsidRPr="004B5043">
        <w:t>68.</w:t>
      </w:r>
      <w:r w:rsidRPr="004B5043">
        <w:tab/>
        <w:t>Marco M. FBI: Kmart Worker Poisoned Meat. The Consumerist. 2007 16 April.</w:t>
      </w:r>
    </w:p>
    <w:p w:rsidR="00422A7B" w:rsidRPr="004B5043" w:rsidRDefault="00422A7B" w:rsidP="004B5043">
      <w:pPr>
        <w:pStyle w:val="EndNoteBibliography"/>
        <w:spacing w:after="0"/>
      </w:pPr>
      <w:r w:rsidRPr="004B5043">
        <w:t>69.</w:t>
      </w:r>
      <w:r w:rsidRPr="004B5043">
        <w:tab/>
        <w:t>Beckenham T. Rat poison strikes in Harbin, Zhejiang and US pet foods. Shanghai ist. 2007 14 April.</w:t>
      </w:r>
    </w:p>
    <w:p w:rsidR="00422A7B" w:rsidRPr="004B5043" w:rsidRDefault="00422A7B" w:rsidP="004B5043">
      <w:pPr>
        <w:pStyle w:val="EndNoteBibliography"/>
        <w:spacing w:after="0"/>
      </w:pPr>
      <w:r w:rsidRPr="004B5043">
        <w:t>70.</w:t>
      </w:r>
      <w:r w:rsidRPr="004B5043">
        <w:tab/>
        <w:t>Wendle J. Serial Poisoner Dies of Poisoning. The Moscow Times. 2008 24 December.</w:t>
      </w:r>
    </w:p>
    <w:p w:rsidR="00422A7B" w:rsidRPr="004B5043" w:rsidRDefault="00422A7B" w:rsidP="004B5043">
      <w:pPr>
        <w:pStyle w:val="EndNoteBibliography"/>
        <w:spacing w:after="0"/>
      </w:pPr>
      <w:r w:rsidRPr="004B5043">
        <w:t>71.</w:t>
      </w:r>
      <w:r w:rsidRPr="004B5043">
        <w:tab/>
        <w:t>Muramila G. Rwanda: Old Woman Held Over Food Poisoning. The New Times: All Africa. 2006 26 Aug.</w:t>
      </w:r>
    </w:p>
    <w:p w:rsidR="00422A7B" w:rsidRPr="004B5043" w:rsidRDefault="00422A7B" w:rsidP="004B5043">
      <w:pPr>
        <w:pStyle w:val="EndNoteBibliography"/>
        <w:spacing w:after="0"/>
      </w:pPr>
      <w:r w:rsidRPr="004B5043">
        <w:t>72.</w:t>
      </w:r>
      <w:r w:rsidRPr="004B5043">
        <w:tab/>
        <w:t xml:space="preserve">Mercer C. </w:t>
      </w:r>
      <w:r w:rsidRPr="00422A7B">
        <w:t>http://www.voanews.com/content/a-13-2006-07-17-voa4/315515.html</w:t>
      </w:r>
      <w:r w:rsidRPr="004B5043">
        <w:t>. 2006 11 Jul.</w:t>
      </w:r>
    </w:p>
    <w:p w:rsidR="00422A7B" w:rsidRPr="004B5043" w:rsidRDefault="00422A7B" w:rsidP="004B5043">
      <w:pPr>
        <w:pStyle w:val="EndNoteBibliography"/>
        <w:spacing w:after="0"/>
      </w:pPr>
      <w:r w:rsidRPr="004B5043">
        <w:t>73.</w:t>
      </w:r>
      <w:r w:rsidRPr="004B5043">
        <w:tab/>
        <w:t>Just-Drinks. SOUTH KOREA: Woman held in Coke "extortion" plot. Just-Drinks. 2006 11 July.</w:t>
      </w:r>
    </w:p>
    <w:p w:rsidR="00422A7B" w:rsidRPr="004B5043" w:rsidRDefault="00422A7B" w:rsidP="004B5043">
      <w:pPr>
        <w:pStyle w:val="EndNoteBibliography"/>
        <w:spacing w:after="0"/>
      </w:pPr>
      <w:r w:rsidRPr="004B5043">
        <w:t>74.</w:t>
      </w:r>
      <w:r w:rsidRPr="004B5043">
        <w:tab/>
        <w:t>AFSPOT. Stolen cyanide 'poisoning enemies'. AFSPOT. 2006 18 May.</w:t>
      </w:r>
    </w:p>
    <w:p w:rsidR="00422A7B" w:rsidRPr="004B5043" w:rsidRDefault="00422A7B" w:rsidP="004B5043">
      <w:pPr>
        <w:pStyle w:val="EndNoteBibliography"/>
        <w:spacing w:after="0"/>
      </w:pPr>
      <w:r w:rsidRPr="004B5043">
        <w:t>75.</w:t>
      </w:r>
      <w:r w:rsidRPr="004B5043">
        <w:tab/>
        <w:t>Radio Australia. Hospital in PNG's Enga province denies cyanide reports. Radio Australia,. 2006.</w:t>
      </w:r>
    </w:p>
    <w:p w:rsidR="00422A7B" w:rsidRPr="004B5043" w:rsidRDefault="00422A7B" w:rsidP="004B5043">
      <w:pPr>
        <w:pStyle w:val="EndNoteBibliography"/>
        <w:spacing w:after="0"/>
      </w:pPr>
      <w:r w:rsidRPr="004B5043">
        <w:t>76.</w:t>
      </w:r>
      <w:r w:rsidRPr="004B5043">
        <w:tab/>
        <w:t xml:space="preserve">Von Tanja W. </w:t>
      </w:r>
      <w:r w:rsidRPr="00422A7B">
        <w:t>http://www.tagesspiegel.de/weltspiegel/lidl-erpressung-ein-fast-perfektes-verbrechen/819568.html</w:t>
      </w:r>
      <w:r w:rsidRPr="004B5043">
        <w:t>. Der Tagesspiegel. 2007 07 Mar.</w:t>
      </w:r>
    </w:p>
    <w:p w:rsidR="00422A7B" w:rsidRPr="004B5043" w:rsidRDefault="00422A7B" w:rsidP="004B5043">
      <w:pPr>
        <w:pStyle w:val="EndNoteBibliography"/>
        <w:spacing w:after="0"/>
      </w:pPr>
      <w:r w:rsidRPr="004B5043">
        <w:t>77.</w:t>
      </w:r>
      <w:r w:rsidRPr="004B5043">
        <w:tab/>
        <w:t>Anonymous. Candeggina in una bottiglia bevuta da un bimbo di 20 mesi. Il piccolo, che ha sputato subito il liquido, è fuori pericolo (Bleach in a bottle drunk by a child of 20 months.  The small, which immediately spat the liquid out of danger). La Sicilia. 2004 June 2.</w:t>
      </w:r>
    </w:p>
    <w:p w:rsidR="00422A7B" w:rsidRPr="004B5043" w:rsidRDefault="00422A7B" w:rsidP="004B5043">
      <w:pPr>
        <w:pStyle w:val="EndNoteBibliography"/>
        <w:spacing w:after="0"/>
      </w:pPr>
      <w:r w:rsidRPr="004B5043">
        <w:t>78.</w:t>
      </w:r>
      <w:r w:rsidRPr="004B5043">
        <w:tab/>
        <w:t>Anonymous. Psicosi acquabomber sui succhi di frutta  (Psychosis acquabomber on fruit juices). La Nuova di Venezia e Mestre. 2003 Dec 16.</w:t>
      </w:r>
    </w:p>
    <w:p w:rsidR="00422A7B" w:rsidRPr="004B5043" w:rsidRDefault="00422A7B" w:rsidP="004B5043">
      <w:pPr>
        <w:pStyle w:val="EndNoteBibliography"/>
        <w:spacing w:after="0"/>
      </w:pPr>
      <w:r w:rsidRPr="004B5043">
        <w:t>79.</w:t>
      </w:r>
      <w:r w:rsidRPr="004B5043">
        <w:tab/>
        <w:t>Anonymous. Succo di frutta forato, nuovo allarme acquabomber (Juice drilled, new alarm acquabomber ). La Tribuna di Treviso. 2006 Feb 4.</w:t>
      </w:r>
    </w:p>
    <w:p w:rsidR="00422A7B" w:rsidRPr="004B5043" w:rsidRDefault="00422A7B" w:rsidP="004B5043">
      <w:pPr>
        <w:pStyle w:val="EndNoteBibliography"/>
        <w:spacing w:after="0"/>
      </w:pPr>
      <w:r w:rsidRPr="004B5043">
        <w:t>80.</w:t>
      </w:r>
      <w:r w:rsidRPr="004B5043">
        <w:tab/>
        <w:t>Adnkronos. Acquabomber: Succo frutta avvelenato, a donna Palermo finisce in ospedale (Acquabomber: fruit juice poisoned, woman in Palermo ends in hospital). Libro dei Fatti. 2004 Apr 26.</w:t>
      </w:r>
    </w:p>
    <w:p w:rsidR="00422A7B" w:rsidRPr="004B5043" w:rsidRDefault="00422A7B" w:rsidP="004B5043">
      <w:pPr>
        <w:pStyle w:val="EndNoteBibliography"/>
        <w:spacing w:after="0"/>
      </w:pPr>
      <w:r w:rsidRPr="004B5043">
        <w:lastRenderedPageBreak/>
        <w:t>81.</w:t>
      </w:r>
      <w:r w:rsidRPr="004B5043">
        <w:tab/>
        <w:t>Di Mauro A. Acqua contaminata: caso Padova, niente varechina nel formaggio (Contaminated water: Padua case, no bleach in cheese). Agenzia Giornalistica Italia. 2005 Sep 15.</w:t>
      </w:r>
    </w:p>
    <w:p w:rsidR="00422A7B" w:rsidRPr="004B5043" w:rsidRDefault="00422A7B" w:rsidP="004B5043">
      <w:pPr>
        <w:pStyle w:val="EndNoteBibliography"/>
        <w:spacing w:after="0"/>
      </w:pPr>
      <w:r w:rsidRPr="004B5043">
        <w:t>82.</w:t>
      </w:r>
      <w:r w:rsidRPr="004B5043">
        <w:tab/>
        <w:t>Filippi S. Bimba «avvelenata», Acquabomber è innocente (Baby "poisoned", Acquabomber is innocent). il Giornaleit. 2005 Sep 15.</w:t>
      </w:r>
    </w:p>
    <w:p w:rsidR="00422A7B" w:rsidRPr="004B5043" w:rsidRDefault="00422A7B" w:rsidP="004B5043">
      <w:pPr>
        <w:pStyle w:val="EndNoteBibliography"/>
        <w:spacing w:after="0"/>
      </w:pPr>
      <w:r w:rsidRPr="004B5043">
        <w:t>83.</w:t>
      </w:r>
      <w:r w:rsidRPr="004B5043">
        <w:tab/>
        <w:t>NewsOK. No Jail for Spiking Conn. Church Juice NewsOK. 2012 12 July.</w:t>
      </w:r>
    </w:p>
    <w:p w:rsidR="00422A7B" w:rsidRPr="004B5043" w:rsidRDefault="00422A7B" w:rsidP="004B5043">
      <w:pPr>
        <w:pStyle w:val="EndNoteBibliography"/>
        <w:spacing w:after="0"/>
      </w:pPr>
      <w:r w:rsidRPr="004B5043">
        <w:t>84.</w:t>
      </w:r>
      <w:r w:rsidRPr="004B5043">
        <w:tab/>
        <w:t>Team4 News. Man Arrested For Sprinkling Fecal Matter On Pastries. 2005 26 October.</w:t>
      </w:r>
    </w:p>
    <w:p w:rsidR="00422A7B" w:rsidRPr="004B5043" w:rsidRDefault="00422A7B" w:rsidP="004B5043">
      <w:pPr>
        <w:pStyle w:val="EndNoteBibliography"/>
        <w:spacing w:after="0"/>
      </w:pPr>
      <w:r w:rsidRPr="004B5043">
        <w:t>85.</w:t>
      </w:r>
      <w:r w:rsidRPr="004B5043">
        <w:tab/>
        <w:t>AAP General News (Australia). NSW: Australian extortion threats. 2005 19 December.</w:t>
      </w:r>
    </w:p>
    <w:p w:rsidR="00422A7B" w:rsidRPr="004B5043" w:rsidRDefault="00422A7B" w:rsidP="004B5043">
      <w:pPr>
        <w:pStyle w:val="EndNoteBibliography"/>
        <w:spacing w:after="0"/>
      </w:pPr>
      <w:r w:rsidRPr="004B5043">
        <w:t>86.</w:t>
      </w:r>
      <w:r w:rsidRPr="004B5043">
        <w:tab/>
        <w:t>Zhe Z. Rat poison made students vomit. China Daily. 2005 26 Sep.</w:t>
      </w:r>
    </w:p>
    <w:p w:rsidR="00422A7B" w:rsidRPr="004B5043" w:rsidRDefault="00422A7B" w:rsidP="004B5043">
      <w:pPr>
        <w:pStyle w:val="EndNoteBibliography"/>
        <w:spacing w:after="0"/>
      </w:pPr>
      <w:r w:rsidRPr="004B5043">
        <w:t>87.</w:t>
      </w:r>
      <w:r w:rsidRPr="004B5043">
        <w:tab/>
        <w:t>BBC News. Amnesty: West Bank Farms poisoned. BBC News. 2005 25 April.</w:t>
      </w:r>
    </w:p>
    <w:p w:rsidR="00422A7B" w:rsidRPr="004B5043" w:rsidRDefault="00422A7B" w:rsidP="004B5043">
      <w:pPr>
        <w:pStyle w:val="EndNoteBibliography"/>
        <w:spacing w:after="0"/>
      </w:pPr>
      <w:r w:rsidRPr="004B5043">
        <w:t>88.</w:t>
      </w:r>
      <w:r w:rsidRPr="004B5043">
        <w:tab/>
        <w:t>Kruger P. Snickers, Mars Bar recall effort still underway. In: Kruger P, editor. The World Today; 2005.</w:t>
      </w:r>
    </w:p>
    <w:p w:rsidR="00422A7B" w:rsidRPr="004B5043" w:rsidRDefault="00422A7B" w:rsidP="004B5043">
      <w:pPr>
        <w:pStyle w:val="EndNoteBibliography"/>
        <w:spacing w:after="0"/>
      </w:pPr>
      <w:r w:rsidRPr="004B5043">
        <w:t>89.</w:t>
      </w:r>
      <w:r w:rsidRPr="004B5043">
        <w:tab/>
        <w:t>Anonymous. Contaminant in Snickers bar 'similar to pest poison'. The Sydney Morning Herald. 2005 6 July.</w:t>
      </w:r>
    </w:p>
    <w:p w:rsidR="00422A7B" w:rsidRPr="004B5043" w:rsidRDefault="00422A7B" w:rsidP="004B5043">
      <w:pPr>
        <w:pStyle w:val="EndNoteBibliography"/>
        <w:spacing w:after="0"/>
      </w:pPr>
      <w:r w:rsidRPr="004B5043">
        <w:t>90.</w:t>
      </w:r>
      <w:r w:rsidRPr="004B5043">
        <w:tab/>
        <w:t>Glendinning L. Casino is extortion's real target. Sydney Morning Herald. 2005 20 Jul.</w:t>
      </w:r>
    </w:p>
    <w:p w:rsidR="00422A7B" w:rsidRPr="004B5043" w:rsidRDefault="00422A7B" w:rsidP="004B5043">
      <w:pPr>
        <w:pStyle w:val="EndNoteBibliography"/>
        <w:spacing w:after="0"/>
      </w:pPr>
      <w:r w:rsidRPr="004B5043">
        <w:t>91.</w:t>
      </w:r>
      <w:r w:rsidRPr="004B5043">
        <w:tab/>
        <w:t>Maley J, Needham K. Poison threat forces recall of chocolate bars. The Sydney Morning Herald. 2005 2 July.</w:t>
      </w:r>
    </w:p>
    <w:p w:rsidR="00422A7B" w:rsidRPr="004B5043" w:rsidRDefault="00422A7B" w:rsidP="004B5043">
      <w:pPr>
        <w:pStyle w:val="EndNoteBibliography"/>
        <w:spacing w:after="0"/>
      </w:pPr>
      <w:r w:rsidRPr="004B5043">
        <w:t>92.</w:t>
      </w:r>
      <w:r w:rsidRPr="004B5043">
        <w:tab/>
        <w:t>The China Post. Energy drink poisoner is sentenced to death by court. The China Post. 2005 12 July.</w:t>
      </w:r>
    </w:p>
    <w:p w:rsidR="00422A7B" w:rsidRPr="004B5043" w:rsidRDefault="00422A7B" w:rsidP="004B5043">
      <w:pPr>
        <w:pStyle w:val="EndNoteBibliography"/>
        <w:spacing w:after="0"/>
      </w:pPr>
      <w:r w:rsidRPr="004B5043">
        <w:t>93.</w:t>
      </w:r>
      <w:r w:rsidRPr="004B5043">
        <w:tab/>
        <w:t>Taqi A. Man blames wife for poisoning eight children during questioning Gulf News Kuwait. 2005 27 April.</w:t>
      </w:r>
    </w:p>
    <w:p w:rsidR="00422A7B" w:rsidRPr="004B5043" w:rsidRDefault="00422A7B" w:rsidP="004B5043">
      <w:pPr>
        <w:pStyle w:val="EndNoteBibliography"/>
        <w:spacing w:after="0"/>
      </w:pPr>
      <w:r w:rsidRPr="004B5043">
        <w:t>94.</w:t>
      </w:r>
      <w:r w:rsidRPr="004B5043">
        <w:tab/>
        <w:t>Anonymous. Biscuit worker's poison pen bid BBC News. 2006 1 June.</w:t>
      </w:r>
    </w:p>
    <w:p w:rsidR="00422A7B" w:rsidRPr="004B5043" w:rsidRDefault="00422A7B" w:rsidP="004B5043">
      <w:pPr>
        <w:pStyle w:val="EndNoteBibliography"/>
        <w:spacing w:after="0"/>
      </w:pPr>
      <w:r w:rsidRPr="004B5043">
        <w:t>95.</w:t>
      </w:r>
      <w:r w:rsidRPr="004B5043">
        <w:tab/>
        <w:t>Koukouliou V, Ujevic M, Premstaller O. Threats to food and water chain infrastructure: Springer Science &amp; Business Media; 2009.</w:t>
      </w:r>
    </w:p>
    <w:p w:rsidR="00422A7B" w:rsidRPr="004B5043" w:rsidRDefault="00422A7B" w:rsidP="004B5043">
      <w:pPr>
        <w:pStyle w:val="EndNoteBibliography"/>
        <w:spacing w:after="0"/>
      </w:pPr>
      <w:r w:rsidRPr="004B5043">
        <w:t>96.</w:t>
      </w:r>
      <w:r w:rsidRPr="004B5043">
        <w:tab/>
        <w:t>Shetty R. Poisoned Food Sent To Kan. Mayor. CBS News. 2004 2 July.</w:t>
      </w:r>
    </w:p>
    <w:p w:rsidR="00422A7B" w:rsidRPr="004B5043" w:rsidRDefault="00422A7B" w:rsidP="004B5043">
      <w:pPr>
        <w:pStyle w:val="EndNoteBibliography"/>
        <w:spacing w:after="0"/>
      </w:pPr>
      <w:r w:rsidRPr="004B5043">
        <w:t>97.</w:t>
      </w:r>
      <w:r w:rsidRPr="004B5043">
        <w:tab/>
        <w:t>The Nation. I poisoned them, teacher admits. The Nation. 2004 10 July.</w:t>
      </w:r>
    </w:p>
    <w:p w:rsidR="00422A7B" w:rsidRPr="004B5043" w:rsidRDefault="00422A7B" w:rsidP="004B5043">
      <w:pPr>
        <w:pStyle w:val="EndNoteBibliography"/>
        <w:spacing w:after="0"/>
      </w:pPr>
      <w:r w:rsidRPr="004B5043">
        <w:t>98.</w:t>
      </w:r>
      <w:r w:rsidRPr="004B5043">
        <w:tab/>
        <w:t>Fox B, Associated Press. Ricin Found in Jars of Baby Food in California. The Washington Post. 2004 29 July.</w:t>
      </w:r>
    </w:p>
    <w:p w:rsidR="00422A7B" w:rsidRPr="004B5043" w:rsidRDefault="00422A7B" w:rsidP="004B5043">
      <w:pPr>
        <w:pStyle w:val="EndNoteBibliography"/>
        <w:spacing w:after="0"/>
      </w:pPr>
      <w:r w:rsidRPr="004B5043">
        <w:t>99.</w:t>
      </w:r>
      <w:r w:rsidRPr="004B5043">
        <w:tab/>
        <w:t>Bearup G. Girls 'poisoned by militants for going to school' The Guardian. 2004 3 May.</w:t>
      </w:r>
    </w:p>
    <w:p w:rsidR="00422A7B" w:rsidRPr="004B5043" w:rsidRDefault="00422A7B" w:rsidP="004B5043">
      <w:pPr>
        <w:pStyle w:val="EndNoteBibliography"/>
      </w:pPr>
      <w:r w:rsidRPr="004B5043">
        <w:t>100.</w:t>
      </w:r>
      <w:r w:rsidRPr="004B5043">
        <w:tab/>
        <w:t xml:space="preserve">Xinhua.  </w:t>
      </w:r>
    </w:p>
    <w:p w:rsidR="00422A7B" w:rsidRPr="004B5043" w:rsidRDefault="00422A7B" w:rsidP="004B5043">
      <w:pPr>
        <w:pStyle w:val="EndNoteBibliography"/>
        <w:spacing w:after="0"/>
      </w:pPr>
      <w:r w:rsidRPr="004B5043">
        <w:t>74 ill after eating poisoned food in NW China. China Daily. 2004 15 April.</w:t>
      </w:r>
    </w:p>
    <w:p w:rsidR="00422A7B" w:rsidRPr="004B5043" w:rsidRDefault="00422A7B" w:rsidP="004B5043">
      <w:pPr>
        <w:pStyle w:val="EndNoteBibliography"/>
        <w:spacing w:after="0"/>
      </w:pPr>
      <w:r w:rsidRPr="004B5043">
        <w:t>101.</w:t>
      </w:r>
      <w:r w:rsidRPr="004B5043">
        <w:tab/>
        <w:t xml:space="preserve">Guan F-y, Liu Y-t, Luo Y, et al. GC/MS identification of tetramine in samples from human alimentary intoxication and evaluation of artificial carbonic kidneys for the treatment of the victims. </w:t>
      </w:r>
      <w:r w:rsidRPr="004B5043">
        <w:rPr>
          <w:i/>
        </w:rPr>
        <w:t>J Anal Toxicol</w:t>
      </w:r>
      <w:r w:rsidRPr="004B5043">
        <w:t xml:space="preserve"> 1993; </w:t>
      </w:r>
      <w:r w:rsidRPr="004B5043">
        <w:rPr>
          <w:b/>
        </w:rPr>
        <w:t>17</w:t>
      </w:r>
      <w:r w:rsidRPr="004B5043">
        <w:t>(4): 199-201.</w:t>
      </w:r>
    </w:p>
    <w:p w:rsidR="00422A7B" w:rsidRPr="004B5043" w:rsidRDefault="00422A7B" w:rsidP="004B5043">
      <w:pPr>
        <w:pStyle w:val="EndNoteBibliography"/>
        <w:spacing w:after="0"/>
      </w:pPr>
      <w:r w:rsidRPr="004B5043">
        <w:t>102.</w:t>
      </w:r>
      <w:r w:rsidRPr="004B5043">
        <w:tab/>
        <w:t xml:space="preserve">Whitlow KS, Belson M, Barrueto F, Nelson L, Henderson AK. Tetramethylenedisulfotetramine: old agent and new terror. </w:t>
      </w:r>
      <w:r w:rsidRPr="004B5043">
        <w:rPr>
          <w:i/>
        </w:rPr>
        <w:t>Ann Emerg Med</w:t>
      </w:r>
      <w:r w:rsidRPr="004B5043">
        <w:t xml:space="preserve"> 2005; </w:t>
      </w:r>
      <w:r w:rsidRPr="004B5043">
        <w:rPr>
          <w:b/>
        </w:rPr>
        <w:t>45</w:t>
      </w:r>
      <w:r w:rsidRPr="004B5043">
        <w:t>(6): 609-13.</w:t>
      </w:r>
    </w:p>
    <w:p w:rsidR="00422A7B" w:rsidRPr="004B5043" w:rsidRDefault="00422A7B" w:rsidP="004B5043">
      <w:pPr>
        <w:pStyle w:val="EndNoteBibliography"/>
        <w:spacing w:after="0"/>
      </w:pPr>
      <w:r w:rsidRPr="004B5043">
        <w:t>103.</w:t>
      </w:r>
      <w:r w:rsidRPr="004B5043">
        <w:tab/>
        <w:t>China Daily. Farmer poisons children. China Daily. 2003 14 November.</w:t>
      </w:r>
    </w:p>
    <w:p w:rsidR="00422A7B" w:rsidRPr="004B5043" w:rsidRDefault="00422A7B" w:rsidP="004B5043">
      <w:pPr>
        <w:pStyle w:val="EndNoteBibliography"/>
        <w:spacing w:after="0"/>
      </w:pPr>
      <w:r w:rsidRPr="004B5043">
        <w:t>104.</w:t>
      </w:r>
      <w:r w:rsidRPr="004B5043">
        <w:tab/>
        <w:t xml:space="preserve">Mohtadi H, Murshid AP. Risk analysis of chemical, biological, or radionuclear threats: implications for food security. </w:t>
      </w:r>
      <w:r w:rsidRPr="004B5043">
        <w:rPr>
          <w:i/>
        </w:rPr>
        <w:t>Risk Anal</w:t>
      </w:r>
      <w:r w:rsidRPr="004B5043">
        <w:t xml:space="preserve"> 2009; </w:t>
      </w:r>
      <w:r w:rsidRPr="004B5043">
        <w:rPr>
          <w:b/>
        </w:rPr>
        <w:t>29</w:t>
      </w:r>
      <w:r w:rsidRPr="004B5043">
        <w:t>(9): 1317-35.</w:t>
      </w:r>
    </w:p>
    <w:p w:rsidR="00422A7B" w:rsidRPr="004B5043" w:rsidRDefault="00422A7B" w:rsidP="004B5043">
      <w:pPr>
        <w:pStyle w:val="EndNoteBibliography"/>
        <w:spacing w:after="0"/>
      </w:pPr>
      <w:r w:rsidRPr="004B5043">
        <w:t>105.</w:t>
      </w:r>
      <w:r w:rsidRPr="004B5043">
        <w:tab/>
        <w:t>Associated Press. Rat poison sauce man gets life. The Sydney Morning Herald. 2004 19 July.</w:t>
      </w:r>
    </w:p>
    <w:p w:rsidR="00422A7B" w:rsidRPr="004B5043" w:rsidRDefault="00422A7B" w:rsidP="004B5043">
      <w:pPr>
        <w:pStyle w:val="EndNoteBibliography"/>
        <w:spacing w:after="0"/>
      </w:pPr>
      <w:r w:rsidRPr="004B5043">
        <w:t>106.</w:t>
      </w:r>
      <w:r w:rsidRPr="004B5043">
        <w:tab/>
        <w:t>Farwell J. ‘This light bulb went on’: Nurse recalls identifying arsenic as poison in New Sweden case, 11 years later. Bangor Daily News. 2014 Apr 25.</w:t>
      </w:r>
    </w:p>
    <w:p w:rsidR="00422A7B" w:rsidRPr="004B5043" w:rsidRDefault="00422A7B" w:rsidP="004B5043">
      <w:pPr>
        <w:pStyle w:val="EndNoteBibliography"/>
        <w:spacing w:after="0"/>
      </w:pPr>
      <w:r w:rsidRPr="004B5043">
        <w:t>107.</w:t>
      </w:r>
      <w:r w:rsidRPr="004B5043">
        <w:tab/>
        <w:t>Zernike K. Arsenic Poisoning at Church Mystifies a Maine Town. The New York Times. 2003 1 May.</w:t>
      </w:r>
    </w:p>
    <w:p w:rsidR="00422A7B" w:rsidRPr="004B5043" w:rsidRDefault="00422A7B" w:rsidP="004B5043">
      <w:pPr>
        <w:pStyle w:val="EndNoteBibliography"/>
        <w:spacing w:after="0"/>
      </w:pPr>
      <w:r w:rsidRPr="004B5043">
        <w:t>108.</w:t>
      </w:r>
      <w:r w:rsidRPr="004B5043">
        <w:tab/>
        <w:t xml:space="preserve">Gensheimer KF, Rea V, Mills DA, Montagna CP, Simone K. Arsenic poisoning caused by intentional contamination of coffee at a church gathering—an epidemiological approach to a forensic investigation. </w:t>
      </w:r>
      <w:r w:rsidRPr="004B5043">
        <w:rPr>
          <w:i/>
        </w:rPr>
        <w:t>J Forensic Sci</w:t>
      </w:r>
      <w:r w:rsidRPr="004B5043">
        <w:t xml:space="preserve"> 2010; </w:t>
      </w:r>
      <w:r w:rsidRPr="004B5043">
        <w:rPr>
          <w:b/>
        </w:rPr>
        <w:t>55</w:t>
      </w:r>
      <w:r w:rsidRPr="004B5043">
        <w:t>(4): 1116-9.</w:t>
      </w:r>
    </w:p>
    <w:p w:rsidR="00422A7B" w:rsidRPr="004B5043" w:rsidRDefault="00422A7B" w:rsidP="004B5043">
      <w:pPr>
        <w:pStyle w:val="EndNoteBibliography"/>
        <w:spacing w:after="0"/>
      </w:pPr>
      <w:r w:rsidRPr="004B5043">
        <w:lastRenderedPageBreak/>
        <w:t>109.</w:t>
      </w:r>
      <w:r w:rsidRPr="004B5043">
        <w:tab/>
        <w:t>Blazek V. Muž s kilem kyanidu skončil ve vazbě. iDNEScz. 2003 29 May.</w:t>
      </w:r>
    </w:p>
    <w:p w:rsidR="00422A7B" w:rsidRPr="004B5043" w:rsidRDefault="00422A7B" w:rsidP="004B5043">
      <w:pPr>
        <w:pStyle w:val="EndNoteBibliography"/>
        <w:spacing w:after="0"/>
      </w:pPr>
      <w:r w:rsidRPr="004B5043">
        <w:t>110.</w:t>
      </w:r>
      <w:r w:rsidRPr="004B5043">
        <w:tab/>
        <w:t>Xinhua News Agency. Falungong Cult Murderer Sentenced to Death. Xinhua. 2003 31 December.</w:t>
      </w:r>
    </w:p>
    <w:p w:rsidR="00422A7B" w:rsidRPr="004B5043" w:rsidRDefault="00422A7B" w:rsidP="004B5043">
      <w:pPr>
        <w:pStyle w:val="EndNoteBibliography"/>
        <w:spacing w:after="0"/>
      </w:pPr>
      <w:r w:rsidRPr="004B5043">
        <w:t>111.</w:t>
      </w:r>
      <w:r w:rsidRPr="004B5043">
        <w:tab/>
        <w:t>Green PS. Czech Republic: Extortionist Wants A.T.M. Cards. The New York Times. 2003 16 May.</w:t>
      </w:r>
    </w:p>
    <w:p w:rsidR="00422A7B" w:rsidRPr="004B5043" w:rsidRDefault="00422A7B" w:rsidP="004B5043">
      <w:pPr>
        <w:pStyle w:val="EndNoteBibliography"/>
        <w:spacing w:after="0"/>
      </w:pPr>
      <w:r w:rsidRPr="004B5043">
        <w:t>112.</w:t>
      </w:r>
      <w:r w:rsidRPr="004B5043">
        <w:tab/>
        <w:t>Velinger J. Court sends cyanide blackmailers to prison. Radio Praha. 2003 7 Nov.</w:t>
      </w:r>
    </w:p>
    <w:p w:rsidR="00422A7B" w:rsidRPr="004B5043" w:rsidRDefault="00422A7B" w:rsidP="004B5043">
      <w:pPr>
        <w:pStyle w:val="EndNoteBibliography"/>
        <w:spacing w:after="0"/>
      </w:pPr>
      <w:r w:rsidRPr="004B5043">
        <w:t>113.</w:t>
      </w:r>
      <w:r w:rsidRPr="004B5043">
        <w:tab/>
        <w:t>Kedroň R. Odvolání kyanidovým vyděračům nepomohlo. iDNEScz. 2004 29 Jan.</w:t>
      </w:r>
    </w:p>
    <w:p w:rsidR="00422A7B" w:rsidRPr="004B5043" w:rsidRDefault="00422A7B" w:rsidP="004B5043">
      <w:pPr>
        <w:pStyle w:val="EndNoteBibliography"/>
        <w:spacing w:after="0"/>
      </w:pPr>
      <w:r w:rsidRPr="004B5043">
        <w:t>114.</w:t>
      </w:r>
      <w:r w:rsidRPr="004B5043">
        <w:tab/>
        <w:t>iDNES.cz. Cyanide blackmailer is in a holding cell. idNEScz. 2003 May 24.</w:t>
      </w:r>
    </w:p>
    <w:p w:rsidR="00422A7B" w:rsidRPr="004B5043" w:rsidRDefault="00422A7B" w:rsidP="004B5043">
      <w:pPr>
        <w:pStyle w:val="EndNoteBibliography"/>
        <w:spacing w:after="0"/>
      </w:pPr>
      <w:r w:rsidRPr="004B5043">
        <w:t>115.</w:t>
      </w:r>
      <w:r w:rsidRPr="004B5043">
        <w:tab/>
        <w:t>iDNES.cz. Vyděrač bere peníze nemocnicím. 2003 16 May.</w:t>
      </w:r>
    </w:p>
    <w:p w:rsidR="00422A7B" w:rsidRPr="004B5043" w:rsidRDefault="00422A7B" w:rsidP="004B5043">
      <w:pPr>
        <w:pStyle w:val="EndNoteBibliography"/>
        <w:spacing w:after="0"/>
      </w:pPr>
      <w:r w:rsidRPr="004B5043">
        <w:t>116.</w:t>
      </w:r>
      <w:r w:rsidRPr="004B5043">
        <w:tab/>
        <w:t>Bradford S. Suspicious wife dished up rat poison to scare husband. South China Morning Post. 2003 18 December.</w:t>
      </w:r>
    </w:p>
    <w:p w:rsidR="00422A7B" w:rsidRPr="004B5043" w:rsidRDefault="00422A7B" w:rsidP="004B5043">
      <w:pPr>
        <w:pStyle w:val="EndNoteBibliography"/>
        <w:spacing w:after="0"/>
      </w:pPr>
      <w:r w:rsidRPr="004B5043">
        <w:t>117.</w:t>
      </w:r>
      <w:r w:rsidRPr="004B5043">
        <w:tab/>
        <w:t xml:space="preserve">Chau C, AKH L, Tan I. Tetramine poisoning. </w:t>
      </w:r>
      <w:r w:rsidRPr="004B5043">
        <w:rPr>
          <w:i/>
        </w:rPr>
        <w:t>Hong Kong Med J</w:t>
      </w:r>
      <w:r w:rsidRPr="004B5043">
        <w:t xml:space="preserve"> 2005; </w:t>
      </w:r>
      <w:r w:rsidRPr="004B5043">
        <w:rPr>
          <w:b/>
        </w:rPr>
        <w:t>11</w:t>
      </w:r>
      <w:r w:rsidRPr="004B5043">
        <w:t>(6): 511-4.</w:t>
      </w:r>
    </w:p>
    <w:p w:rsidR="00422A7B" w:rsidRPr="004B5043" w:rsidRDefault="00422A7B" w:rsidP="004B5043">
      <w:pPr>
        <w:pStyle w:val="EndNoteBibliography"/>
        <w:spacing w:after="0"/>
      </w:pPr>
      <w:r w:rsidRPr="004B5043">
        <w:t>118.</w:t>
      </w:r>
      <w:r w:rsidRPr="004B5043">
        <w:tab/>
        <w:t>Risen J, Van Natta Jr D. Plot to Poison Food of British Troops Is Suspected. The New York Times. 2003 24 January.</w:t>
      </w:r>
    </w:p>
    <w:p w:rsidR="00422A7B" w:rsidRPr="004B5043" w:rsidRDefault="00422A7B" w:rsidP="004B5043">
      <w:pPr>
        <w:pStyle w:val="EndNoteBibliography"/>
        <w:spacing w:after="0"/>
      </w:pPr>
      <w:r w:rsidRPr="004B5043">
        <w:t>119.</w:t>
      </w:r>
      <w:r w:rsidRPr="004B5043">
        <w:tab/>
        <w:t>MMWR. Nicotine Poisoning After Ingestion of Contaminated Ground Beef --- Michigan, 2003. Centers for Disease Control and Prevention. 2003 8 May.</w:t>
      </w:r>
    </w:p>
    <w:p w:rsidR="00422A7B" w:rsidRPr="004B5043" w:rsidRDefault="00422A7B" w:rsidP="004B5043">
      <w:pPr>
        <w:pStyle w:val="EndNoteBibliography"/>
        <w:spacing w:after="0"/>
      </w:pPr>
      <w:r w:rsidRPr="004B5043">
        <w:t>120.</w:t>
      </w:r>
      <w:r w:rsidRPr="004B5043">
        <w:tab/>
        <w:t xml:space="preserve">Control CfD, Prevention. Nicotine poisoning after ingestion of contaminated ground beef--Michigan, 2003. </w:t>
      </w:r>
      <w:r w:rsidRPr="004B5043">
        <w:rPr>
          <w:i/>
        </w:rPr>
        <w:t>MMWR Morbidity and mortality weekly report</w:t>
      </w:r>
      <w:r w:rsidRPr="004B5043">
        <w:t xml:space="preserve"> 2003; </w:t>
      </w:r>
      <w:r w:rsidRPr="004B5043">
        <w:rPr>
          <w:b/>
        </w:rPr>
        <w:t>52</w:t>
      </w:r>
      <w:r w:rsidRPr="004B5043">
        <w:t>(18): 413.</w:t>
      </w:r>
    </w:p>
    <w:p w:rsidR="00422A7B" w:rsidRPr="004B5043" w:rsidRDefault="00422A7B" w:rsidP="004B5043">
      <w:pPr>
        <w:pStyle w:val="EndNoteBibliography"/>
        <w:spacing w:after="0"/>
      </w:pPr>
      <w:r w:rsidRPr="004B5043">
        <w:t>121.</w:t>
      </w:r>
      <w:r w:rsidRPr="004B5043">
        <w:tab/>
        <w:t xml:space="preserve">Control CfD, Prevention. Recognition of illness associated with exposure to chemical agents--United States, 2003. </w:t>
      </w:r>
      <w:r w:rsidRPr="004B5043">
        <w:rPr>
          <w:i/>
        </w:rPr>
        <w:t>MMWR Morbidity and mortality weekly report</w:t>
      </w:r>
      <w:r w:rsidRPr="004B5043">
        <w:t xml:space="preserve"> 2003; </w:t>
      </w:r>
      <w:r w:rsidRPr="004B5043">
        <w:rPr>
          <w:b/>
        </w:rPr>
        <w:t>52</w:t>
      </w:r>
      <w:r w:rsidRPr="004B5043">
        <w:t>(39): 938.</w:t>
      </w:r>
    </w:p>
    <w:p w:rsidR="00422A7B" w:rsidRPr="004B5043" w:rsidRDefault="00422A7B" w:rsidP="004B5043">
      <w:pPr>
        <w:pStyle w:val="EndNoteBibliography"/>
        <w:spacing w:after="0"/>
      </w:pPr>
      <w:r w:rsidRPr="004B5043">
        <w:t>122.</w:t>
      </w:r>
      <w:r w:rsidRPr="004B5043">
        <w:tab/>
        <w:t>en.people.cn. Kindergarten Poisoning Perpetrator Executed in Guangdong. English People China. 2003 3 Jan.</w:t>
      </w:r>
    </w:p>
    <w:p w:rsidR="00422A7B" w:rsidRPr="004B5043" w:rsidRDefault="00422A7B" w:rsidP="004B5043">
      <w:pPr>
        <w:pStyle w:val="EndNoteBibliography"/>
        <w:spacing w:after="0"/>
      </w:pPr>
      <w:r w:rsidRPr="004B5043">
        <w:t>123.</w:t>
      </w:r>
      <w:r w:rsidRPr="004B5043">
        <w:tab/>
        <w:t>Associated Press. China Arrests 2 in School Rat Poisoning 2002 12 December.</w:t>
      </w:r>
    </w:p>
    <w:p w:rsidR="00422A7B" w:rsidRPr="004B5043" w:rsidRDefault="00422A7B" w:rsidP="004B5043">
      <w:pPr>
        <w:pStyle w:val="EndNoteBibliography"/>
        <w:spacing w:after="0"/>
      </w:pPr>
      <w:r w:rsidRPr="004B5043">
        <w:t>124.</w:t>
      </w:r>
      <w:r w:rsidRPr="004B5043">
        <w:tab/>
        <w:t xml:space="preserve">Croddy E. Rat poison and food security in the People’s Republic of China: focus on tetramethylene disulfotetramine (tetramine). </w:t>
      </w:r>
      <w:r w:rsidRPr="004B5043">
        <w:rPr>
          <w:i/>
        </w:rPr>
        <w:t>Arch Toxicol</w:t>
      </w:r>
      <w:r w:rsidRPr="004B5043">
        <w:t xml:space="preserve"> 2004; </w:t>
      </w:r>
      <w:r w:rsidRPr="004B5043">
        <w:rPr>
          <w:b/>
        </w:rPr>
        <w:t>78</w:t>
      </w:r>
      <w:r w:rsidRPr="004B5043">
        <w:t>(1): 1-6.</w:t>
      </w:r>
    </w:p>
    <w:p w:rsidR="00422A7B" w:rsidRPr="004B5043" w:rsidRDefault="00422A7B" w:rsidP="004B5043">
      <w:pPr>
        <w:pStyle w:val="EndNoteBibliography"/>
        <w:spacing w:after="0"/>
      </w:pPr>
      <w:r w:rsidRPr="004B5043">
        <w:t>125.</w:t>
      </w:r>
      <w:r w:rsidRPr="004B5043">
        <w:tab/>
        <w:t>Haas D. Israeli employers rethink hiring of Arabs / Chef suspected in poisoning plot rattles nerves. Chronicle Foreign Service. 2002 11 September.</w:t>
      </w:r>
    </w:p>
    <w:p w:rsidR="00422A7B" w:rsidRPr="004B5043" w:rsidRDefault="00422A7B" w:rsidP="004B5043">
      <w:pPr>
        <w:pStyle w:val="EndNoteBibliography"/>
        <w:spacing w:after="0"/>
      </w:pPr>
      <w:r w:rsidRPr="004B5043">
        <w:t>126.</w:t>
      </w:r>
      <w:r w:rsidRPr="004B5043">
        <w:tab/>
        <w:t>Arutz Sheva. Jerusalem Cafe Still Employs Arabs Despite Poison Attempt. 2003 11 November.</w:t>
      </w:r>
    </w:p>
    <w:p w:rsidR="00422A7B" w:rsidRPr="004B5043" w:rsidRDefault="00422A7B" w:rsidP="004B5043">
      <w:pPr>
        <w:pStyle w:val="EndNoteBibliography"/>
        <w:spacing w:after="0"/>
      </w:pPr>
      <w:r w:rsidRPr="004B5043">
        <w:t>127.</w:t>
      </w:r>
      <w:r w:rsidRPr="004B5043">
        <w:tab/>
        <w:t>Eckholm E. Man admits poisoning food in rival's shop, killing 38 in China. The New York Times. 2002 Sep 18.</w:t>
      </w:r>
    </w:p>
    <w:p w:rsidR="00422A7B" w:rsidRPr="004B5043" w:rsidRDefault="00422A7B" w:rsidP="004B5043">
      <w:pPr>
        <w:pStyle w:val="EndNoteBibliography"/>
        <w:spacing w:after="0"/>
      </w:pPr>
      <w:r w:rsidRPr="004B5043">
        <w:t>128.</w:t>
      </w:r>
      <w:r w:rsidRPr="004B5043">
        <w:tab/>
        <w:t>News24.com. Rat poison in fatal breakfast. 2002 Sep 16.</w:t>
      </w:r>
    </w:p>
    <w:p w:rsidR="00422A7B" w:rsidRPr="004B5043" w:rsidRDefault="00422A7B" w:rsidP="004B5043">
      <w:pPr>
        <w:pStyle w:val="EndNoteBibliography"/>
        <w:spacing w:after="0"/>
      </w:pPr>
      <w:r w:rsidRPr="004B5043">
        <w:t>129.</w:t>
      </w:r>
      <w:r w:rsidRPr="004B5043">
        <w:tab/>
        <w:t>Associated Press. SPOTLIGHT: Poisoned woman fights to recover. 2012 7 August.</w:t>
      </w:r>
    </w:p>
    <w:p w:rsidR="00422A7B" w:rsidRPr="004B5043" w:rsidRDefault="00422A7B" w:rsidP="004B5043">
      <w:pPr>
        <w:pStyle w:val="EndNoteBibliography"/>
        <w:spacing w:after="0"/>
      </w:pPr>
      <w:r w:rsidRPr="004B5043">
        <w:t>130.</w:t>
      </w:r>
      <w:r w:rsidRPr="004B5043">
        <w:tab/>
        <w:t>Kyodo News International. Man held for allegedly lacing sugar with poison. 2002 28 August.</w:t>
      </w:r>
    </w:p>
    <w:p w:rsidR="00422A7B" w:rsidRPr="004B5043" w:rsidRDefault="00422A7B" w:rsidP="004B5043">
      <w:pPr>
        <w:pStyle w:val="EndNoteBibliography"/>
        <w:spacing w:after="0"/>
      </w:pPr>
      <w:r w:rsidRPr="004B5043">
        <w:t>131.</w:t>
      </w:r>
      <w:r w:rsidRPr="004B5043">
        <w:tab/>
        <w:t>Associated Press. Dutchman convicted for poisoning yoghurt. The Age. 2004 24 March.</w:t>
      </w:r>
    </w:p>
    <w:p w:rsidR="00422A7B" w:rsidRPr="004B5043" w:rsidRDefault="00422A7B" w:rsidP="004B5043">
      <w:pPr>
        <w:pStyle w:val="EndNoteBibliography"/>
        <w:spacing w:after="0"/>
      </w:pPr>
      <w:r w:rsidRPr="004B5043">
        <w:t>132.</w:t>
      </w:r>
      <w:r w:rsidRPr="004B5043">
        <w:tab/>
        <w:t>Chow M. 'Hong Kong bin Laden' admits to poisonings. South China Morning Post. 2002 29 November.</w:t>
      </w:r>
    </w:p>
    <w:p w:rsidR="00422A7B" w:rsidRPr="004B5043" w:rsidRDefault="00422A7B" w:rsidP="004B5043">
      <w:pPr>
        <w:pStyle w:val="EndNoteBibliography"/>
        <w:spacing w:after="0"/>
      </w:pPr>
      <w:r w:rsidRPr="004B5043">
        <w:t>133.</w:t>
      </w:r>
      <w:r w:rsidRPr="004B5043">
        <w:tab/>
        <w:t>BBC News. Vietnamese serial killer on trial. 2004 25 August.</w:t>
      </w:r>
    </w:p>
    <w:p w:rsidR="00422A7B" w:rsidRPr="004B5043" w:rsidRDefault="00422A7B" w:rsidP="004B5043">
      <w:pPr>
        <w:pStyle w:val="EndNoteBibliography"/>
        <w:spacing w:after="0"/>
      </w:pPr>
      <w:r w:rsidRPr="004B5043">
        <w:t>134.</w:t>
      </w:r>
      <w:r w:rsidRPr="004B5043">
        <w:tab/>
        <w:t>AAP General News (Australia). NSW: Man faces court over Sanitarium contamination threats. 2001 11 April.</w:t>
      </w:r>
    </w:p>
    <w:p w:rsidR="00422A7B" w:rsidRPr="004B5043" w:rsidRDefault="00422A7B" w:rsidP="004B5043">
      <w:pPr>
        <w:pStyle w:val="EndNoteBibliography"/>
        <w:spacing w:after="0"/>
      </w:pPr>
      <w:r w:rsidRPr="004B5043">
        <w:t>135.</w:t>
      </w:r>
      <w:r w:rsidRPr="004B5043">
        <w:tab/>
        <w:t>Anonymous. Sins of the son. Sydney Morning Herald. 2004 21 May.</w:t>
      </w:r>
    </w:p>
    <w:p w:rsidR="00422A7B" w:rsidRPr="004B5043" w:rsidRDefault="00422A7B" w:rsidP="004B5043">
      <w:pPr>
        <w:pStyle w:val="EndNoteBibliography"/>
        <w:spacing w:after="0"/>
      </w:pPr>
      <w:r w:rsidRPr="004B5043">
        <w:t>136.</w:t>
      </w:r>
      <w:r w:rsidRPr="004B5043">
        <w:tab/>
        <w:t xml:space="preserve">Anonymous. Chinese man executed for poisoning classmates 23 Sep 2002 2002. </w:t>
      </w:r>
      <w:r w:rsidRPr="00422A7B">
        <w:t>http://deadmaneating.blogspot.co.uk/2002/09/death-from-around-globe-dateline-china.html</w:t>
      </w:r>
      <w:r w:rsidRPr="004B5043">
        <w:t xml:space="preserve"> (accessed 23 September 2015).</w:t>
      </w:r>
    </w:p>
    <w:p w:rsidR="00422A7B" w:rsidRPr="004B5043" w:rsidRDefault="00422A7B" w:rsidP="004B5043">
      <w:pPr>
        <w:pStyle w:val="EndNoteBibliography"/>
        <w:spacing w:after="0"/>
      </w:pPr>
      <w:r w:rsidRPr="004B5043">
        <w:lastRenderedPageBreak/>
        <w:t>137.</w:t>
      </w:r>
      <w:r w:rsidRPr="004B5043">
        <w:tab/>
        <w:t>The Japan Times. Glico weathers extortion demand. 2000 12 August.</w:t>
      </w:r>
    </w:p>
    <w:p w:rsidR="00422A7B" w:rsidRPr="004B5043" w:rsidRDefault="00422A7B" w:rsidP="004B5043">
      <w:pPr>
        <w:pStyle w:val="EndNoteBibliography"/>
        <w:spacing w:after="0"/>
      </w:pPr>
      <w:r w:rsidRPr="004B5043">
        <w:t>138.</w:t>
      </w:r>
      <w:r w:rsidRPr="004B5043">
        <w:tab/>
        <w:t>Howitt AM, Pangi RL. Countering Terrorism: Dimensions of Preparedness: MIT Press; 2003.</w:t>
      </w:r>
    </w:p>
    <w:p w:rsidR="00422A7B" w:rsidRPr="004B5043" w:rsidRDefault="00422A7B" w:rsidP="004B5043">
      <w:pPr>
        <w:pStyle w:val="EndNoteBibliography"/>
        <w:spacing w:after="0"/>
      </w:pPr>
      <w:r w:rsidRPr="004B5043">
        <w:t>139.</w:t>
      </w:r>
      <w:r w:rsidRPr="004B5043">
        <w:tab/>
        <w:t>CBC News. Poison coffee in university machine. 2000 1 June.</w:t>
      </w:r>
    </w:p>
    <w:p w:rsidR="00422A7B" w:rsidRPr="004B5043" w:rsidRDefault="00422A7B" w:rsidP="004B5043">
      <w:pPr>
        <w:pStyle w:val="EndNoteBibliography"/>
        <w:spacing w:after="0"/>
      </w:pPr>
      <w:r w:rsidRPr="004B5043">
        <w:t>140.</w:t>
      </w:r>
      <w:r w:rsidRPr="004B5043">
        <w:tab/>
        <w:t>Thanh Ha T. Coffee arsenic poisoning at university investigated. The Globe and Mail. 2000 2 June.</w:t>
      </w:r>
    </w:p>
    <w:p w:rsidR="00422A7B" w:rsidRPr="004B5043" w:rsidRDefault="00422A7B" w:rsidP="004B5043">
      <w:pPr>
        <w:pStyle w:val="EndNoteBibliography"/>
        <w:spacing w:after="0"/>
      </w:pPr>
      <w:r w:rsidRPr="004B5043">
        <w:t>141.</w:t>
      </w:r>
      <w:r w:rsidRPr="004B5043">
        <w:tab/>
        <w:t xml:space="preserve">Keremidis H, Appel B, Menrath A, et al. Historical Perspective on Agroterrorism: Lessons Learned from 1945 to 2012. </w:t>
      </w:r>
      <w:r w:rsidRPr="004B5043">
        <w:rPr>
          <w:i/>
        </w:rPr>
        <w:t>Biosecurity and bioterrorism: biodefense strategy, practice, and science</w:t>
      </w:r>
      <w:r w:rsidRPr="004B5043">
        <w:t xml:space="preserve"> 2013; </w:t>
      </w:r>
      <w:r w:rsidRPr="004B5043">
        <w:rPr>
          <w:b/>
        </w:rPr>
        <w:t>11</w:t>
      </w:r>
      <w:r w:rsidRPr="004B5043">
        <w:t>(S1): S17-S24.</w:t>
      </w:r>
    </w:p>
    <w:p w:rsidR="00422A7B" w:rsidRPr="004B5043" w:rsidRDefault="00422A7B" w:rsidP="004B5043">
      <w:pPr>
        <w:pStyle w:val="EndNoteBibliography"/>
        <w:spacing w:after="0"/>
      </w:pPr>
      <w:r w:rsidRPr="004B5043">
        <w:t>142.</w:t>
      </w:r>
      <w:r w:rsidRPr="004B5043">
        <w:tab/>
        <w:t>Edelstein S. Food and nutrition at risk in America: Food insecurity, biotechnology, food safety, and bioterrorism: Jones &amp; Bartlett Learning; 2009.</w:t>
      </w:r>
    </w:p>
    <w:p w:rsidR="00422A7B" w:rsidRPr="004B5043" w:rsidRDefault="00422A7B" w:rsidP="004B5043">
      <w:pPr>
        <w:pStyle w:val="EndNoteBibliography"/>
        <w:spacing w:after="0"/>
      </w:pPr>
      <w:r w:rsidRPr="004B5043">
        <w:t>143.</w:t>
      </w:r>
      <w:r w:rsidRPr="004B5043">
        <w:tab/>
        <w:t>Gowen A. Woman Guilty of Poisoning Will Remain at Crownsville. The Washington Post. 1999 25 November.</w:t>
      </w:r>
    </w:p>
    <w:p w:rsidR="00422A7B" w:rsidRPr="004B5043" w:rsidRDefault="00422A7B" w:rsidP="004B5043">
      <w:pPr>
        <w:pStyle w:val="EndNoteBibliography"/>
        <w:spacing w:after="0"/>
      </w:pPr>
      <w:r w:rsidRPr="004B5043">
        <w:t>144.</w:t>
      </w:r>
      <w:r w:rsidRPr="004B5043">
        <w:tab/>
        <w:t>Carus WS. Bioterrorism and biocrimes: the illicit use of biological agents since 1900: Center for Counterproliferation Research, National Defense University; 2002.</w:t>
      </w:r>
    </w:p>
    <w:p w:rsidR="00422A7B" w:rsidRPr="004B5043" w:rsidRDefault="00422A7B" w:rsidP="004B5043">
      <w:pPr>
        <w:pStyle w:val="EndNoteBibliography"/>
        <w:spacing w:after="0"/>
      </w:pPr>
      <w:r w:rsidRPr="004B5043">
        <w:t>145.</w:t>
      </w:r>
      <w:r w:rsidRPr="004B5043">
        <w:tab/>
        <w:t>Baca K. Outbreak traced to poison. CJOnline. 2002 7 August.</w:t>
      </w:r>
    </w:p>
    <w:p w:rsidR="00422A7B" w:rsidRPr="004B5043" w:rsidRDefault="00422A7B" w:rsidP="004B5043">
      <w:pPr>
        <w:pStyle w:val="EndNoteBibliography"/>
        <w:spacing w:after="0"/>
      </w:pPr>
      <w:r w:rsidRPr="004B5043">
        <w:t>146.</w:t>
      </w:r>
      <w:r w:rsidRPr="004B5043">
        <w:tab/>
        <w:t xml:space="preserve">Buchholz U, Mermin J, Rios R, et al. AN outbreak of food-borne illness associated with methomyl-contaminated salt. </w:t>
      </w:r>
      <w:r w:rsidRPr="004B5043">
        <w:rPr>
          <w:i/>
        </w:rPr>
        <w:t>JAMA</w:t>
      </w:r>
      <w:r w:rsidRPr="004B5043">
        <w:t xml:space="preserve"> 2002; </w:t>
      </w:r>
      <w:r w:rsidRPr="004B5043">
        <w:rPr>
          <w:b/>
        </w:rPr>
        <w:t>288</w:t>
      </w:r>
      <w:r w:rsidRPr="004B5043">
        <w:t>(5): 604-10.</w:t>
      </w:r>
    </w:p>
    <w:p w:rsidR="00422A7B" w:rsidRPr="004B5043" w:rsidRDefault="00422A7B" w:rsidP="004B5043">
      <w:pPr>
        <w:pStyle w:val="EndNoteBibliography"/>
        <w:spacing w:after="0"/>
      </w:pPr>
      <w:r w:rsidRPr="004B5043">
        <w:t>147.</w:t>
      </w:r>
      <w:r w:rsidRPr="004B5043">
        <w:tab/>
        <w:t>University Wire. Brown Student Poisons Ex-Girlfriend with Iodine-125. The Tech. 1998 17 November.</w:t>
      </w:r>
    </w:p>
    <w:p w:rsidR="00422A7B" w:rsidRPr="004B5043" w:rsidRDefault="00422A7B" w:rsidP="004B5043">
      <w:pPr>
        <w:pStyle w:val="EndNoteBibliography"/>
        <w:spacing w:after="0"/>
      </w:pPr>
      <w:r w:rsidRPr="004B5043">
        <w:t>148.</w:t>
      </w:r>
      <w:r w:rsidRPr="004B5043">
        <w:tab/>
        <w:t>BBC News. Priest killed by 'poisoned chalice'. 1998 12 April.</w:t>
      </w:r>
    </w:p>
    <w:p w:rsidR="00422A7B" w:rsidRPr="004B5043" w:rsidRDefault="00422A7B" w:rsidP="004B5043">
      <w:pPr>
        <w:pStyle w:val="EndNoteBibliography"/>
        <w:spacing w:after="0"/>
      </w:pPr>
      <w:r w:rsidRPr="004B5043">
        <w:t>149.</w:t>
      </w:r>
      <w:r w:rsidRPr="004B5043">
        <w:tab/>
        <w:t>The New Straits Times. Jealous Farmer Poisoned Neighbours. The New Straits Times. 1998 19 November.</w:t>
      </w:r>
    </w:p>
    <w:p w:rsidR="00422A7B" w:rsidRPr="004B5043" w:rsidRDefault="00422A7B" w:rsidP="004B5043">
      <w:pPr>
        <w:pStyle w:val="EndNoteBibliography"/>
        <w:spacing w:after="0"/>
      </w:pPr>
      <w:r w:rsidRPr="004B5043">
        <w:t>150.</w:t>
      </w:r>
      <w:r w:rsidRPr="004B5043">
        <w:tab/>
        <w:t>BBC News. Curry murders suspect swallows nails. BBC News. 2000 30 May.</w:t>
      </w:r>
    </w:p>
    <w:p w:rsidR="00422A7B" w:rsidRPr="004B5043" w:rsidRDefault="00422A7B" w:rsidP="004B5043">
      <w:pPr>
        <w:pStyle w:val="EndNoteBibliography"/>
        <w:spacing w:after="0"/>
      </w:pPr>
      <w:r w:rsidRPr="004B5043">
        <w:t>151.</w:t>
      </w:r>
      <w:r w:rsidRPr="004B5043">
        <w:tab/>
        <w:t xml:space="preserve">Uede K, Furukawa F. Skin manifestations in acute arsenic poisoning from the Wakayama curry‐poisoning incident. </w:t>
      </w:r>
      <w:r w:rsidRPr="004B5043">
        <w:rPr>
          <w:i/>
        </w:rPr>
        <w:t>Br J Dermatol</w:t>
      </w:r>
      <w:r w:rsidRPr="004B5043">
        <w:t xml:space="preserve"> 2003; </w:t>
      </w:r>
      <w:r w:rsidRPr="004B5043">
        <w:rPr>
          <w:b/>
        </w:rPr>
        <w:t>149</w:t>
      </w:r>
      <w:r w:rsidRPr="004B5043">
        <w:t>(4): 757-62.</w:t>
      </w:r>
    </w:p>
    <w:p w:rsidR="00422A7B" w:rsidRPr="004B5043" w:rsidRDefault="00422A7B" w:rsidP="004B5043">
      <w:pPr>
        <w:pStyle w:val="EndNoteBibliography"/>
        <w:spacing w:after="0"/>
      </w:pPr>
      <w:r w:rsidRPr="004B5043">
        <w:t>152.</w:t>
      </w:r>
      <w:r w:rsidRPr="004B5043">
        <w:tab/>
        <w:t xml:space="preserve">Asai Y, L Arnold J. Terrorism in Japan. </w:t>
      </w:r>
      <w:r w:rsidRPr="004B5043">
        <w:rPr>
          <w:i/>
        </w:rPr>
        <w:t>Prehosp Disaster Med</w:t>
      </w:r>
      <w:r w:rsidRPr="004B5043">
        <w:t xml:space="preserve"> 2003; </w:t>
      </w:r>
      <w:r w:rsidRPr="004B5043">
        <w:rPr>
          <w:b/>
        </w:rPr>
        <w:t>18</w:t>
      </w:r>
      <w:r w:rsidRPr="004B5043">
        <w:t>(02): 106-14.</w:t>
      </w:r>
    </w:p>
    <w:p w:rsidR="00422A7B" w:rsidRPr="004B5043" w:rsidRDefault="00422A7B" w:rsidP="004B5043">
      <w:pPr>
        <w:pStyle w:val="EndNoteBibliography"/>
        <w:spacing w:after="0"/>
      </w:pPr>
      <w:r w:rsidRPr="004B5043">
        <w:t>153.</w:t>
      </w:r>
      <w:r w:rsidRPr="004B5043">
        <w:tab/>
        <w:t xml:space="preserve">Tsuchihashi H. Current forensic poison analysis and its value as evidence </w:t>
      </w:r>
      <w:r w:rsidRPr="004B5043">
        <w:rPr>
          <w:i/>
        </w:rPr>
        <w:t>Japanese Journal of Forensic Toxicology</w:t>
      </w:r>
      <w:r w:rsidRPr="004B5043">
        <w:t xml:space="preserve"> 1999; </w:t>
      </w:r>
      <w:r w:rsidRPr="004B5043">
        <w:rPr>
          <w:b/>
        </w:rPr>
        <w:t>17</w:t>
      </w:r>
      <w:r w:rsidRPr="004B5043">
        <w:t>(2): 100-3.</w:t>
      </w:r>
    </w:p>
    <w:p w:rsidR="00422A7B" w:rsidRPr="004B5043" w:rsidRDefault="00422A7B" w:rsidP="004B5043">
      <w:pPr>
        <w:pStyle w:val="EndNoteBibliography"/>
        <w:spacing w:after="0"/>
      </w:pPr>
      <w:r w:rsidRPr="004B5043">
        <w:t>154.</w:t>
      </w:r>
      <w:r w:rsidRPr="004B5043">
        <w:tab/>
        <w:t>Strom S. Possible Cyanide Food Poisoning at Festival Startles Japan. The New York Times. 1998 29 July.</w:t>
      </w:r>
    </w:p>
    <w:p w:rsidR="00422A7B" w:rsidRPr="004B5043" w:rsidRDefault="00422A7B" w:rsidP="004B5043">
      <w:pPr>
        <w:pStyle w:val="EndNoteBibliography"/>
        <w:spacing w:after="0"/>
      </w:pPr>
      <w:r w:rsidRPr="004B5043">
        <w:t>155.</w:t>
      </w:r>
      <w:r w:rsidRPr="004B5043">
        <w:tab/>
        <w:t>Bertrand D. Admits Laced Cookie Plot. New York Daily News. 1997 16 May.</w:t>
      </w:r>
    </w:p>
    <w:p w:rsidR="00422A7B" w:rsidRPr="004B5043" w:rsidRDefault="00422A7B" w:rsidP="004B5043">
      <w:pPr>
        <w:pStyle w:val="EndNoteBibliography"/>
        <w:spacing w:after="0"/>
      </w:pPr>
      <w:r w:rsidRPr="004B5043">
        <w:t>156.</w:t>
      </w:r>
      <w:r w:rsidRPr="004B5043">
        <w:tab/>
        <w:t>AAP. Biscuit extortion case dropped over DNA hurdle. Sydney Morning Herald. 2002 27 Apr.</w:t>
      </w:r>
    </w:p>
    <w:p w:rsidR="00422A7B" w:rsidRPr="004B5043" w:rsidRDefault="00422A7B" w:rsidP="004B5043">
      <w:pPr>
        <w:pStyle w:val="EndNoteBibliography"/>
        <w:spacing w:after="0"/>
      </w:pPr>
      <w:r w:rsidRPr="004B5043">
        <w:t>157.</w:t>
      </w:r>
      <w:r w:rsidRPr="004B5043">
        <w:tab/>
        <w:t>Holloway P, Betts j. A forethought for malice Lawyers Weekly. 2006 Jan 27.</w:t>
      </w:r>
    </w:p>
    <w:p w:rsidR="00422A7B" w:rsidRPr="004B5043" w:rsidRDefault="00422A7B" w:rsidP="004B5043">
      <w:pPr>
        <w:pStyle w:val="EndNoteBibliography"/>
        <w:spacing w:after="0"/>
      </w:pPr>
      <w:r w:rsidRPr="004B5043">
        <w:t>158.</w:t>
      </w:r>
      <w:r w:rsidRPr="004B5043">
        <w:tab/>
        <w:t xml:space="preserve">Kolavic SA, Kimura A, Simons SL, Slutsker L, Barth S, Haley CE. An outbreak of Shigella dysenteriae type 2 among laboratory workers due to intentional food contamination. </w:t>
      </w:r>
      <w:r w:rsidRPr="004B5043">
        <w:rPr>
          <w:i/>
        </w:rPr>
        <w:t>JAMA</w:t>
      </w:r>
      <w:r w:rsidRPr="004B5043">
        <w:t xml:space="preserve"> 1997; </w:t>
      </w:r>
      <w:r w:rsidRPr="004B5043">
        <w:rPr>
          <w:b/>
        </w:rPr>
        <w:t>278</w:t>
      </w:r>
      <w:r w:rsidRPr="004B5043">
        <w:t>(5): 396-8.</w:t>
      </w:r>
    </w:p>
    <w:p w:rsidR="00422A7B" w:rsidRPr="004B5043" w:rsidRDefault="00422A7B" w:rsidP="004B5043">
      <w:pPr>
        <w:pStyle w:val="EndNoteBibliography"/>
        <w:spacing w:after="0"/>
      </w:pPr>
      <w:r w:rsidRPr="004B5043">
        <w:t>159.</w:t>
      </w:r>
      <w:r w:rsidRPr="004B5043">
        <w:tab/>
        <w:t>Jenkins L. Blackmailer threatened to poison dairy foods. The Times. 1996 28 August.</w:t>
      </w:r>
    </w:p>
    <w:p w:rsidR="00422A7B" w:rsidRPr="004B5043" w:rsidRDefault="00422A7B" w:rsidP="004B5043">
      <w:pPr>
        <w:pStyle w:val="EndNoteBibliography"/>
        <w:spacing w:after="0"/>
      </w:pPr>
      <w:r w:rsidRPr="004B5043">
        <w:t>160.</w:t>
      </w:r>
      <w:r w:rsidRPr="004B5043">
        <w:tab/>
        <w:t>UPI. China executes mother-son poison team. 1996 10 January.</w:t>
      </w:r>
    </w:p>
    <w:p w:rsidR="00422A7B" w:rsidRPr="004B5043" w:rsidRDefault="00422A7B" w:rsidP="004B5043">
      <w:pPr>
        <w:pStyle w:val="EndNoteBibliography"/>
        <w:spacing w:after="0"/>
      </w:pPr>
      <w:r w:rsidRPr="004B5043">
        <w:t>161.</w:t>
      </w:r>
      <w:r w:rsidRPr="004B5043">
        <w:tab/>
        <w:t>UPI. Mother who poisons 18 sentenced to death. 1995.</w:t>
      </w:r>
    </w:p>
    <w:p w:rsidR="00422A7B" w:rsidRPr="004B5043" w:rsidRDefault="00422A7B" w:rsidP="004B5043">
      <w:pPr>
        <w:pStyle w:val="EndNoteBibliography"/>
        <w:spacing w:after="0"/>
      </w:pPr>
      <w:r w:rsidRPr="004B5043">
        <w:t>162.</w:t>
      </w:r>
      <w:r w:rsidRPr="004B5043">
        <w:tab/>
        <w:t>Herald Scotland. Food blackmailer gets four years. Herald Scotland. 2015 Dec 18.</w:t>
      </w:r>
    </w:p>
    <w:p w:rsidR="00422A7B" w:rsidRPr="004B5043" w:rsidRDefault="00422A7B" w:rsidP="004B5043">
      <w:pPr>
        <w:pStyle w:val="EndNoteBibliography"/>
        <w:spacing w:after="0"/>
      </w:pPr>
      <w:r w:rsidRPr="004B5043">
        <w:t>163.</w:t>
      </w:r>
      <w:r w:rsidRPr="004B5043">
        <w:tab/>
        <w:t>Herald Scotland. Aids blackmail man is jailed. Herald Scotland. 1995 Oct 14.</w:t>
      </w:r>
    </w:p>
    <w:p w:rsidR="00422A7B" w:rsidRPr="004B5043" w:rsidRDefault="00422A7B" w:rsidP="004B5043">
      <w:pPr>
        <w:pStyle w:val="EndNoteBibliography"/>
        <w:spacing w:after="0"/>
      </w:pPr>
      <w:r w:rsidRPr="004B5043">
        <w:t>164.</w:t>
      </w:r>
      <w:r w:rsidRPr="004B5043">
        <w:tab/>
        <w:t>Scottish Daily Record &amp; Sunday. Poisoner says God told him to do it. 1996.</w:t>
      </w:r>
    </w:p>
    <w:p w:rsidR="00422A7B" w:rsidRPr="004B5043" w:rsidRDefault="00422A7B" w:rsidP="004B5043">
      <w:pPr>
        <w:pStyle w:val="EndNoteBibliography"/>
        <w:spacing w:after="0"/>
      </w:pPr>
      <w:r w:rsidRPr="004B5043">
        <w:t>165.</w:t>
      </w:r>
      <w:r w:rsidRPr="004B5043">
        <w:tab/>
        <w:t>Associated Press. Vancouver supermarkets pull turkeys after poisoning threat. AP News Archive. 1994 Dec 24.</w:t>
      </w:r>
    </w:p>
    <w:p w:rsidR="00422A7B" w:rsidRPr="004B5043" w:rsidRDefault="00422A7B" w:rsidP="004B5043">
      <w:pPr>
        <w:pStyle w:val="EndNoteBibliography"/>
        <w:spacing w:after="0"/>
      </w:pPr>
      <w:r w:rsidRPr="004B5043">
        <w:lastRenderedPageBreak/>
        <w:t>166.</w:t>
      </w:r>
      <w:r w:rsidRPr="004B5043">
        <w:tab/>
        <w:t>Gadsden Times. Poisoning leaves 15 dead, 12 ill. 1993 4 May.</w:t>
      </w:r>
    </w:p>
    <w:p w:rsidR="00422A7B" w:rsidRPr="004B5043" w:rsidRDefault="00422A7B" w:rsidP="004B5043">
      <w:pPr>
        <w:pStyle w:val="EndNoteBibliography"/>
        <w:spacing w:after="0"/>
      </w:pPr>
      <w:r w:rsidRPr="004B5043">
        <w:t>167.</w:t>
      </w:r>
      <w:r w:rsidRPr="004B5043">
        <w:tab/>
        <w:t>AP. Belgian Student Arrested for Sending Poison Candy. 1992 22 December.</w:t>
      </w:r>
    </w:p>
    <w:p w:rsidR="00422A7B" w:rsidRPr="004B5043" w:rsidRDefault="00422A7B" w:rsidP="004B5043">
      <w:pPr>
        <w:pStyle w:val="EndNoteBibliography"/>
        <w:spacing w:after="0"/>
      </w:pPr>
      <w:r w:rsidRPr="004B5043">
        <w:t>168.</w:t>
      </w:r>
      <w:r w:rsidRPr="004B5043">
        <w:tab/>
        <w:t>Newsday. Belgian tied to poisoning of four in U.S. Reading Eagle / Reading Times. 1992 23 December.</w:t>
      </w:r>
    </w:p>
    <w:p w:rsidR="00422A7B" w:rsidRPr="004B5043" w:rsidRDefault="00422A7B" w:rsidP="004B5043">
      <w:pPr>
        <w:pStyle w:val="EndNoteBibliography"/>
        <w:spacing w:after="0"/>
      </w:pPr>
      <w:r w:rsidRPr="004B5043">
        <w:t>169.</w:t>
      </w:r>
      <w:r w:rsidRPr="004B5043">
        <w:tab/>
        <w:t>Associated Press. Palestinian Poisoned Food, Police Say. The Los Angeles Times. 1992 16 September.</w:t>
      </w:r>
    </w:p>
    <w:p w:rsidR="00422A7B" w:rsidRPr="004B5043" w:rsidRDefault="00422A7B" w:rsidP="004B5043">
      <w:pPr>
        <w:pStyle w:val="EndNoteBibliography"/>
        <w:spacing w:after="0"/>
      </w:pPr>
      <w:r w:rsidRPr="004B5043">
        <w:t>170.</w:t>
      </w:r>
      <w:r w:rsidRPr="004B5043">
        <w:tab/>
        <w:t>UPI Archives. Nearly 800 Chinese poisoned in woman's revenge. 1992 3 July.</w:t>
      </w:r>
    </w:p>
    <w:p w:rsidR="00422A7B" w:rsidRPr="004B5043" w:rsidRDefault="00422A7B" w:rsidP="004B5043">
      <w:pPr>
        <w:pStyle w:val="EndNoteBibliography"/>
        <w:spacing w:after="0"/>
      </w:pPr>
      <w:r w:rsidRPr="004B5043">
        <w:t>171.</w:t>
      </w:r>
      <w:r w:rsidRPr="004B5043">
        <w:tab/>
        <w:t>Associated Press. More Than 500 Poisoned at Chinese School; No Deaths Reported. 1992 21 June.</w:t>
      </w:r>
    </w:p>
    <w:p w:rsidR="00422A7B" w:rsidRPr="004B5043" w:rsidRDefault="00422A7B" w:rsidP="004B5043">
      <w:pPr>
        <w:pStyle w:val="EndNoteBibliography"/>
        <w:spacing w:after="0"/>
      </w:pPr>
      <w:r w:rsidRPr="004B5043">
        <w:t>172.</w:t>
      </w:r>
      <w:r w:rsidRPr="004B5043">
        <w:tab/>
        <w:t>AP. Girl Poisoned to Death by Jealous Stepmother. 1992 18 January.</w:t>
      </w:r>
    </w:p>
    <w:p w:rsidR="00422A7B" w:rsidRPr="004B5043" w:rsidRDefault="00422A7B" w:rsidP="004B5043">
      <w:pPr>
        <w:pStyle w:val="EndNoteBibliography"/>
        <w:spacing w:after="0"/>
      </w:pPr>
      <w:r w:rsidRPr="004B5043">
        <w:t>173.</w:t>
      </w:r>
      <w:r w:rsidRPr="004B5043">
        <w:tab/>
        <w:t>Associated Press. Officials Say Woman's Poisoned By Tainted Soda (sic). 1991 24 August.</w:t>
      </w:r>
    </w:p>
    <w:p w:rsidR="00422A7B" w:rsidRPr="004B5043" w:rsidRDefault="00422A7B" w:rsidP="004B5043">
      <w:pPr>
        <w:pStyle w:val="EndNoteBibliography"/>
        <w:spacing w:after="0"/>
      </w:pPr>
      <w:r w:rsidRPr="004B5043">
        <w:t>174.</w:t>
      </w:r>
      <w:r w:rsidRPr="004B5043">
        <w:tab/>
        <w:t>Associated Press. N.Y. Teacher Jailed in Poisoning Case. The Los Angeles Times. 1992 5 March.</w:t>
      </w:r>
    </w:p>
    <w:p w:rsidR="00422A7B" w:rsidRPr="004B5043" w:rsidRDefault="00422A7B" w:rsidP="004B5043">
      <w:pPr>
        <w:pStyle w:val="EndNoteBibliography"/>
        <w:spacing w:after="0"/>
      </w:pPr>
      <w:r w:rsidRPr="004B5043">
        <w:t>175.</w:t>
      </w:r>
      <w:r w:rsidRPr="004B5043">
        <w:tab/>
        <w:t>Mahoney J. State Police find body in Norwich. TheDailyStarcom. 2013 3 July.</w:t>
      </w:r>
    </w:p>
    <w:p w:rsidR="00422A7B" w:rsidRPr="004B5043" w:rsidRDefault="00422A7B" w:rsidP="004B5043">
      <w:pPr>
        <w:pStyle w:val="EndNoteBibliography"/>
        <w:spacing w:after="0"/>
      </w:pPr>
      <w:r w:rsidRPr="004B5043">
        <w:t>176.</w:t>
      </w:r>
      <w:r w:rsidRPr="004B5043">
        <w:tab/>
        <w:t>Orlando Sentinel. Teacher Gave Colleagues Poison Candy, Police Say. 1991 21 December.</w:t>
      </w:r>
    </w:p>
    <w:p w:rsidR="00422A7B" w:rsidRPr="004B5043" w:rsidRDefault="00422A7B" w:rsidP="004B5043">
      <w:pPr>
        <w:pStyle w:val="EndNoteBibliography"/>
        <w:spacing w:after="0"/>
      </w:pPr>
      <w:r w:rsidRPr="004B5043">
        <w:t>177.</w:t>
      </w:r>
      <w:r w:rsidRPr="004B5043">
        <w:tab/>
        <w:t>UPI Archives. Poisoned snack food sent to lab employees. The Daily Record. 1990 11 April.</w:t>
      </w:r>
    </w:p>
    <w:p w:rsidR="00422A7B" w:rsidRPr="004B5043" w:rsidRDefault="00422A7B" w:rsidP="004B5043">
      <w:pPr>
        <w:pStyle w:val="EndNoteBibliography"/>
        <w:spacing w:after="0"/>
      </w:pPr>
      <w:r w:rsidRPr="004B5043">
        <w:t>178.</w:t>
      </w:r>
      <w:r w:rsidRPr="004B5043">
        <w:tab/>
        <w:t>Associated Press. Extortioners Tampering With British Baby Food. The Los Angeles Times. 1989 27 April.</w:t>
      </w:r>
    </w:p>
    <w:p w:rsidR="00422A7B" w:rsidRPr="004B5043" w:rsidRDefault="00422A7B" w:rsidP="004B5043">
      <w:pPr>
        <w:pStyle w:val="EndNoteBibliography"/>
        <w:spacing w:after="0"/>
      </w:pPr>
      <w:r w:rsidRPr="004B5043">
        <w:t>179.</w:t>
      </w:r>
      <w:r w:rsidRPr="004B5043">
        <w:tab/>
        <w:t>Longworth R. Copycats complicate British baby food case. The Chicago Tribune. 1989 Apr 30.</w:t>
      </w:r>
    </w:p>
    <w:p w:rsidR="00422A7B" w:rsidRPr="004B5043" w:rsidRDefault="00422A7B" w:rsidP="004B5043">
      <w:pPr>
        <w:pStyle w:val="EndNoteBibliography"/>
        <w:spacing w:after="0"/>
      </w:pPr>
      <w:r w:rsidRPr="004B5043">
        <w:t>180.</w:t>
      </w:r>
      <w:r w:rsidRPr="004B5043">
        <w:tab/>
        <w:t>Associated Press. Baby food blackmail hurts three in Britain. The Ocala Star-Banner. 1989 27 April.</w:t>
      </w:r>
    </w:p>
    <w:p w:rsidR="00422A7B" w:rsidRPr="004B5043" w:rsidRDefault="00422A7B" w:rsidP="004B5043">
      <w:pPr>
        <w:pStyle w:val="EndNoteBibliography"/>
        <w:spacing w:after="0"/>
      </w:pPr>
      <w:r w:rsidRPr="004B5043">
        <w:t>181.</w:t>
      </w:r>
      <w:r w:rsidRPr="004B5043">
        <w:tab/>
        <w:t>Lederer EM, Associated Press. Police Hunt Extortionists; Baby Food Tampering Cases Top 200. AP News Archive. 1989 27 April.</w:t>
      </w:r>
    </w:p>
    <w:p w:rsidR="00422A7B" w:rsidRPr="004B5043" w:rsidRDefault="00422A7B" w:rsidP="004B5043">
      <w:pPr>
        <w:pStyle w:val="EndNoteBibliography"/>
        <w:spacing w:after="0"/>
      </w:pPr>
      <w:r w:rsidRPr="004B5043">
        <w:t>182.</w:t>
      </w:r>
      <w:r w:rsidRPr="004B5043">
        <w:tab/>
        <w:t>Motarjemi Y. Encyclopedia of Food Safety: Academic Press Inc 2014.</w:t>
      </w:r>
    </w:p>
    <w:p w:rsidR="00422A7B" w:rsidRPr="004B5043" w:rsidRDefault="00422A7B" w:rsidP="004B5043">
      <w:pPr>
        <w:pStyle w:val="EndNoteBibliography"/>
        <w:spacing w:after="0"/>
      </w:pPr>
      <w:r w:rsidRPr="004B5043">
        <w:t>183.</w:t>
      </w:r>
      <w:r w:rsidRPr="004B5043">
        <w:tab/>
        <w:t>ITN Source. RODNEY WHITCHELO - CONTAMINATING PET FOOD/PLOTTING TO BLACKMAIL HEINZ: [Script], 1990.</w:t>
      </w:r>
    </w:p>
    <w:p w:rsidR="00422A7B" w:rsidRPr="004B5043" w:rsidRDefault="00422A7B" w:rsidP="004B5043">
      <w:pPr>
        <w:pStyle w:val="EndNoteBibliography"/>
        <w:spacing w:after="0"/>
      </w:pPr>
      <w:r w:rsidRPr="004B5043">
        <w:t>184.</w:t>
      </w:r>
      <w:r w:rsidRPr="004B5043">
        <w:tab/>
        <w:t>Lohr S. Baby-Food Makers Confront British Contamination Scare. The New York Times. 1989 2 May.</w:t>
      </w:r>
    </w:p>
    <w:p w:rsidR="00422A7B" w:rsidRPr="004B5043" w:rsidRDefault="00422A7B" w:rsidP="004B5043">
      <w:pPr>
        <w:pStyle w:val="EndNoteBibliography"/>
        <w:spacing w:after="0"/>
      </w:pPr>
      <w:r w:rsidRPr="004B5043">
        <w:t>185.</w:t>
      </w:r>
      <w:r w:rsidRPr="004B5043">
        <w:tab/>
        <w:t>Midgley D. Death row women: The women who are spending their last days on earth on death row. The Daily Express. 2015 28 February.</w:t>
      </w:r>
    </w:p>
    <w:p w:rsidR="00422A7B" w:rsidRPr="004B5043" w:rsidRDefault="00422A7B" w:rsidP="004B5043">
      <w:pPr>
        <w:pStyle w:val="EndNoteBibliography"/>
        <w:spacing w:after="0"/>
      </w:pPr>
      <w:r w:rsidRPr="004B5043">
        <w:t>186.</w:t>
      </w:r>
      <w:r w:rsidRPr="004B5043">
        <w:tab/>
        <w:t>Lethal Injection. Blanche Moore can sometimes look through a thin strip of unpainted window and see birds flying past 31 March 2007 (accessed 12 June 2015).</w:t>
      </w:r>
    </w:p>
    <w:p w:rsidR="00422A7B" w:rsidRPr="004B5043" w:rsidRDefault="00422A7B" w:rsidP="004B5043">
      <w:pPr>
        <w:pStyle w:val="EndNoteBibliography"/>
        <w:spacing w:after="0"/>
      </w:pPr>
      <w:r w:rsidRPr="004B5043">
        <w:t>187.</w:t>
      </w:r>
      <w:r w:rsidRPr="004B5043">
        <w:tab/>
        <w:t>Associated Press. Mother Kills Seven Children and Commits Suicide. 1988 16 December.</w:t>
      </w:r>
    </w:p>
    <w:p w:rsidR="00422A7B" w:rsidRPr="004B5043" w:rsidRDefault="00422A7B" w:rsidP="004B5043">
      <w:pPr>
        <w:pStyle w:val="EndNoteBibliography"/>
        <w:spacing w:after="0"/>
      </w:pPr>
      <w:r w:rsidRPr="004B5043">
        <w:t>188.</w:t>
      </w:r>
      <w:r w:rsidRPr="004B5043">
        <w:tab/>
        <w:t xml:space="preserve">Desenclos J, Wilder M, Coppenger G, Sherin K, Tiller R, Vanhook R. Thallium poisoning: an outbreak in Florida, 1988. </w:t>
      </w:r>
      <w:r w:rsidRPr="004B5043">
        <w:rPr>
          <w:i/>
        </w:rPr>
        <w:t>South Med J</w:t>
      </w:r>
      <w:r w:rsidRPr="004B5043">
        <w:t xml:space="preserve"> 1992; </w:t>
      </w:r>
      <w:r w:rsidRPr="004B5043">
        <w:rPr>
          <w:b/>
        </w:rPr>
        <w:t>85</w:t>
      </w:r>
      <w:r w:rsidRPr="004B5043">
        <w:t>(12): 1203-6.</w:t>
      </w:r>
    </w:p>
    <w:p w:rsidR="00422A7B" w:rsidRPr="004B5043" w:rsidRDefault="00422A7B" w:rsidP="004B5043">
      <w:pPr>
        <w:pStyle w:val="EndNoteBibliography"/>
        <w:spacing w:after="0"/>
      </w:pPr>
      <w:r w:rsidRPr="004B5043">
        <w:t>189.</w:t>
      </w:r>
      <w:r w:rsidRPr="004B5043">
        <w:tab/>
        <w:t>Wheeler S. After 20 Years in Jail, Alturas Poisoning Killer Still Seeking Appeal. The Ledger. 2011 4 March.</w:t>
      </w:r>
    </w:p>
    <w:p w:rsidR="00422A7B" w:rsidRPr="004B5043" w:rsidRDefault="00422A7B" w:rsidP="004B5043">
      <w:pPr>
        <w:pStyle w:val="EndNoteBibliography"/>
        <w:spacing w:after="0"/>
      </w:pPr>
      <w:r w:rsidRPr="004B5043">
        <w:t>190.</w:t>
      </w:r>
      <w:r w:rsidRPr="004B5043">
        <w:tab/>
        <w:t>Associated Press. Police find third orange juice carton tampered with in Los Angeles area. 1988 July 7.</w:t>
      </w:r>
    </w:p>
    <w:p w:rsidR="00422A7B" w:rsidRPr="004B5043" w:rsidRDefault="00422A7B" w:rsidP="004B5043">
      <w:pPr>
        <w:pStyle w:val="EndNoteBibliography"/>
        <w:spacing w:after="0"/>
      </w:pPr>
      <w:r w:rsidRPr="004B5043">
        <w:t>191.</w:t>
      </w:r>
      <w:r w:rsidRPr="004B5043">
        <w:tab/>
        <w:t>Associated Press. Poisoned Food Adds Twist to Rampage Case. Los Angeles Times. 1988 22 May.</w:t>
      </w:r>
    </w:p>
    <w:p w:rsidR="00422A7B" w:rsidRPr="004B5043" w:rsidRDefault="00422A7B" w:rsidP="004B5043">
      <w:pPr>
        <w:pStyle w:val="EndNoteBibliography"/>
        <w:spacing w:after="0"/>
      </w:pPr>
      <w:r w:rsidRPr="004B5043">
        <w:t>192.</w:t>
      </w:r>
      <w:r w:rsidRPr="004B5043">
        <w:tab/>
        <w:t>AP. Police Still Unraveling Trail Left by Woman in Rampage. The New York Times. 1988 22 May.</w:t>
      </w:r>
    </w:p>
    <w:p w:rsidR="00422A7B" w:rsidRPr="004B5043" w:rsidRDefault="00422A7B" w:rsidP="004B5043">
      <w:pPr>
        <w:pStyle w:val="EndNoteBibliography"/>
        <w:spacing w:after="0"/>
      </w:pPr>
      <w:r w:rsidRPr="004B5043">
        <w:t>193.</w:t>
      </w:r>
      <w:r w:rsidRPr="004B5043">
        <w:tab/>
        <w:t>Papajohn G, Kaplan J, Gibson R, et al. The Many Faces Of Laurie Dann. Chicago Tribune News. 1988 5 June.</w:t>
      </w:r>
    </w:p>
    <w:p w:rsidR="00422A7B" w:rsidRPr="004B5043" w:rsidRDefault="00422A7B" w:rsidP="004B5043">
      <w:pPr>
        <w:pStyle w:val="EndNoteBibliography"/>
        <w:spacing w:after="0"/>
      </w:pPr>
      <w:r w:rsidRPr="004B5043">
        <w:t>194.</w:t>
      </w:r>
      <w:r w:rsidRPr="004B5043">
        <w:tab/>
        <w:t>ASsociated Press. More poisoned candy found in Japan. The Spkesman-Review Spokane Chronicle. 1988 May 27.</w:t>
      </w:r>
    </w:p>
    <w:p w:rsidR="00422A7B" w:rsidRPr="004B5043" w:rsidRDefault="00422A7B" w:rsidP="004B5043">
      <w:pPr>
        <w:pStyle w:val="EndNoteBibliography"/>
        <w:spacing w:after="0"/>
      </w:pPr>
      <w:r w:rsidRPr="004B5043">
        <w:t>195.</w:t>
      </w:r>
      <w:r w:rsidRPr="004B5043">
        <w:tab/>
        <w:t>Suro R. Italy Bans Israeli Grapefruit Sales Amid Scare. The New York Times. 1988 28 April.</w:t>
      </w:r>
    </w:p>
    <w:p w:rsidR="00422A7B" w:rsidRPr="004B5043" w:rsidRDefault="00422A7B" w:rsidP="004B5043">
      <w:pPr>
        <w:pStyle w:val="EndNoteBibliography"/>
        <w:spacing w:after="0"/>
      </w:pPr>
      <w:r w:rsidRPr="004B5043">
        <w:t>196.</w:t>
      </w:r>
      <w:r w:rsidRPr="004B5043">
        <w:tab/>
        <w:t>UPI. Italy orders seizure on poisoned grapefruits. Lodi News-Sentinel. 1988 27 April.</w:t>
      </w:r>
    </w:p>
    <w:p w:rsidR="00422A7B" w:rsidRPr="004B5043" w:rsidRDefault="00422A7B" w:rsidP="004B5043">
      <w:pPr>
        <w:pStyle w:val="EndNoteBibliography"/>
        <w:spacing w:after="0"/>
      </w:pPr>
      <w:r w:rsidRPr="004B5043">
        <w:lastRenderedPageBreak/>
        <w:t>197.</w:t>
      </w:r>
      <w:r w:rsidRPr="004B5043">
        <w:tab/>
        <w:t>Bovsun M. Donald Harvey, serial killer who claims to have murdered 87 in 'mercy killings,' served 15 life sentences. New York Daily News. 2015 24 January.</w:t>
      </w:r>
    </w:p>
    <w:p w:rsidR="00422A7B" w:rsidRPr="004B5043" w:rsidRDefault="00422A7B" w:rsidP="004B5043">
      <w:pPr>
        <w:pStyle w:val="EndNoteBibliography"/>
        <w:spacing w:after="0"/>
      </w:pPr>
      <w:r w:rsidRPr="004B5043">
        <w:t>198.</w:t>
      </w:r>
      <w:r w:rsidRPr="004B5043">
        <w:tab/>
        <w:t>Whalen W. Defending Donald Harvey: The Case of America's Most Notorious Angel-of-Death Serial Killer: Clerisy Press, Emmis Books 2005.</w:t>
      </w:r>
    </w:p>
    <w:p w:rsidR="00422A7B" w:rsidRPr="004B5043" w:rsidRDefault="00422A7B" w:rsidP="004B5043">
      <w:pPr>
        <w:pStyle w:val="EndNoteBibliography"/>
        <w:spacing w:after="0"/>
      </w:pPr>
      <w:r w:rsidRPr="004B5043">
        <w:t>199.</w:t>
      </w:r>
      <w:r w:rsidRPr="004B5043">
        <w:tab/>
        <w:t>McConnell T. Police break silence in hunt for Safeway poisoner. The Glasgow Herald. 1987 15 August.</w:t>
      </w:r>
    </w:p>
    <w:p w:rsidR="00422A7B" w:rsidRPr="004B5043" w:rsidRDefault="00422A7B" w:rsidP="004B5043">
      <w:pPr>
        <w:pStyle w:val="EndNoteBibliography"/>
        <w:spacing w:after="0"/>
      </w:pPr>
      <w:r w:rsidRPr="004B5043">
        <w:t>200.</w:t>
      </w:r>
      <w:r w:rsidRPr="004B5043">
        <w:tab/>
        <w:t>Leubasch AH. Professor pleads guilty in poisoned candy case. The New York Times. 1987 10 June.</w:t>
      </w:r>
    </w:p>
    <w:p w:rsidR="00422A7B" w:rsidRPr="004B5043" w:rsidRDefault="00422A7B" w:rsidP="004B5043">
      <w:pPr>
        <w:pStyle w:val="EndNoteBibliography"/>
        <w:spacing w:after="0"/>
      </w:pPr>
      <w:r w:rsidRPr="004B5043">
        <w:t>201.</w:t>
      </w:r>
      <w:r w:rsidRPr="004B5043">
        <w:tab/>
        <w:t>Kobel P. The Strange Case of the Mad Professor: A True Tale of Endangered Species, Illegal Drugs and Attempted Murder: Globe Pequot Press; 2013.</w:t>
      </w:r>
    </w:p>
    <w:p w:rsidR="00422A7B" w:rsidRPr="004B5043" w:rsidRDefault="00422A7B" w:rsidP="004B5043">
      <w:pPr>
        <w:pStyle w:val="EndNoteBibliography"/>
        <w:spacing w:after="0"/>
      </w:pPr>
      <w:r w:rsidRPr="004B5043">
        <w:t>202.</w:t>
      </w:r>
      <w:r w:rsidRPr="004B5043">
        <w:tab/>
        <w:t>Jones J. MGTOW Tamara Ivanyutina YouTube; 2014.</w:t>
      </w:r>
    </w:p>
    <w:p w:rsidR="00422A7B" w:rsidRPr="004B5043" w:rsidRDefault="00422A7B" w:rsidP="004B5043">
      <w:pPr>
        <w:pStyle w:val="EndNoteBibliography"/>
        <w:spacing w:after="0"/>
      </w:pPr>
      <w:r w:rsidRPr="004B5043">
        <w:t>203.</w:t>
      </w:r>
      <w:r w:rsidRPr="004B5043">
        <w:tab/>
        <w:t>Wakin DJ. Jury Gets Cyanide Tampering Case. Associated Press. 1987 24 September.</w:t>
      </w:r>
    </w:p>
    <w:p w:rsidR="00422A7B" w:rsidRPr="004B5043" w:rsidRDefault="00422A7B" w:rsidP="004B5043">
      <w:pPr>
        <w:pStyle w:val="EndNoteBibliography"/>
        <w:spacing w:after="0"/>
      </w:pPr>
      <w:r w:rsidRPr="004B5043">
        <w:t>204.</w:t>
      </w:r>
      <w:r w:rsidRPr="004B5043">
        <w:tab/>
        <w:t>Associated Press. Police Say Extortionist Put Glass And Poison In Food. 1987 15 August.</w:t>
      </w:r>
    </w:p>
    <w:p w:rsidR="00422A7B" w:rsidRPr="004B5043" w:rsidRDefault="00422A7B" w:rsidP="004B5043">
      <w:pPr>
        <w:pStyle w:val="EndNoteBibliography"/>
        <w:spacing w:after="0"/>
      </w:pPr>
      <w:r w:rsidRPr="004B5043">
        <w:t>205.</w:t>
      </w:r>
      <w:r w:rsidRPr="004B5043">
        <w:tab/>
        <w:t>Katsarelas NG. Ex-Student Charged in Cyanide-Laced Tea Bag Case. Associated Press. 1987 24 March.</w:t>
      </w:r>
    </w:p>
    <w:p w:rsidR="00422A7B" w:rsidRPr="004B5043" w:rsidRDefault="00422A7B" w:rsidP="004B5043">
      <w:pPr>
        <w:pStyle w:val="EndNoteBibliography"/>
        <w:spacing w:after="0"/>
      </w:pPr>
      <w:r w:rsidRPr="004B5043">
        <w:t>206.</w:t>
      </w:r>
      <w:r w:rsidRPr="004B5043">
        <w:tab/>
        <w:t>Janson D. Cyanide death in Jersey called isolated incident. The New York Times. 1986 5 September.</w:t>
      </w:r>
    </w:p>
    <w:p w:rsidR="00422A7B" w:rsidRPr="004B5043" w:rsidRDefault="00422A7B" w:rsidP="004B5043">
      <w:pPr>
        <w:pStyle w:val="EndNoteBibliography"/>
        <w:spacing w:after="0"/>
      </w:pPr>
      <w:r w:rsidRPr="004B5043">
        <w:t>207.</w:t>
      </w:r>
      <w:r w:rsidRPr="004B5043">
        <w:tab/>
        <w:t>KNT News Service. Tests Find Only 1 Soup Packet Had Cyanide. Orlando Sentinel. 1986.</w:t>
      </w:r>
    </w:p>
    <w:p w:rsidR="00422A7B" w:rsidRPr="004B5043" w:rsidRDefault="00422A7B" w:rsidP="004B5043">
      <w:pPr>
        <w:pStyle w:val="EndNoteBibliography"/>
        <w:spacing w:after="0"/>
      </w:pPr>
      <w:r w:rsidRPr="004B5043">
        <w:t>208.</w:t>
      </w:r>
      <w:r w:rsidRPr="004B5043">
        <w:tab/>
        <w:t>Spokesman-Review. Probers seek killer who added cyanide to Lipton Cup-A-Soup. 1986 5 September.</w:t>
      </w:r>
    </w:p>
    <w:p w:rsidR="00422A7B" w:rsidRPr="004B5043" w:rsidRDefault="00422A7B" w:rsidP="004B5043">
      <w:pPr>
        <w:pStyle w:val="EndNoteBibliography"/>
        <w:spacing w:after="0"/>
      </w:pPr>
      <w:r w:rsidRPr="004B5043">
        <w:t>209.</w:t>
      </w:r>
      <w:r w:rsidRPr="004B5043">
        <w:tab/>
        <w:t>Orlando Sentinel. Candy Extortionists.  Three people were arrested on charges. 1986 30 May.</w:t>
      </w:r>
    </w:p>
    <w:p w:rsidR="00422A7B" w:rsidRPr="004B5043" w:rsidRDefault="00422A7B" w:rsidP="004B5043">
      <w:pPr>
        <w:pStyle w:val="EndNoteBibliography"/>
        <w:spacing w:after="0"/>
      </w:pPr>
      <w:r w:rsidRPr="004B5043">
        <w:t>210.</w:t>
      </w:r>
      <w:r w:rsidRPr="004B5043">
        <w:tab/>
        <w:t>Sydney Morning Herald. Baby food charge. 1986 19 December.</w:t>
      </w:r>
    </w:p>
    <w:p w:rsidR="00422A7B" w:rsidRPr="004B5043" w:rsidRDefault="00422A7B" w:rsidP="004B5043">
      <w:pPr>
        <w:pStyle w:val="EndNoteBibliography"/>
        <w:spacing w:after="0"/>
      </w:pPr>
      <w:r w:rsidRPr="004B5043">
        <w:t>211.</w:t>
      </w:r>
      <w:r w:rsidRPr="004B5043">
        <w:tab/>
        <w:t>The Age. Man jailed. 1987 16 October.</w:t>
      </w:r>
    </w:p>
    <w:p w:rsidR="00422A7B" w:rsidRPr="004B5043" w:rsidRDefault="00422A7B" w:rsidP="004B5043">
      <w:pPr>
        <w:pStyle w:val="EndNoteBibliography"/>
        <w:spacing w:after="0"/>
      </w:pPr>
      <w:r w:rsidRPr="004B5043">
        <w:t>212.</w:t>
      </w:r>
      <w:r w:rsidRPr="004B5043">
        <w:tab/>
        <w:t>UPI Archives. Guard supermarket turkeys in latest animal-rights scare. 1984 Dec 15.</w:t>
      </w:r>
    </w:p>
    <w:p w:rsidR="00422A7B" w:rsidRPr="004B5043" w:rsidRDefault="00422A7B" w:rsidP="004B5043">
      <w:pPr>
        <w:pStyle w:val="EndNoteBibliography"/>
        <w:spacing w:after="0"/>
      </w:pPr>
      <w:r w:rsidRPr="004B5043">
        <w:t>213.</w:t>
      </w:r>
      <w:r w:rsidRPr="004B5043">
        <w:tab/>
        <w:t>Associated Press. Charge Couple With Trying To Extort Money From Brewery. AP News Archive. 1985 16 January.</w:t>
      </w:r>
    </w:p>
    <w:p w:rsidR="00422A7B" w:rsidRPr="004B5043" w:rsidRDefault="00422A7B" w:rsidP="004B5043">
      <w:pPr>
        <w:pStyle w:val="EndNoteBibliography"/>
        <w:spacing w:after="0"/>
      </w:pPr>
      <w:r w:rsidRPr="004B5043">
        <w:t>214.</w:t>
      </w:r>
      <w:r w:rsidRPr="004B5043">
        <w:tab/>
        <w:t>Mirror SD. Poison sweet plan was an order. 1988 2 February.</w:t>
      </w:r>
    </w:p>
    <w:p w:rsidR="00422A7B" w:rsidRPr="004B5043" w:rsidRDefault="00422A7B" w:rsidP="004B5043">
      <w:pPr>
        <w:pStyle w:val="EndNoteBibliography"/>
        <w:spacing w:after="0"/>
      </w:pPr>
      <w:r w:rsidRPr="004B5043">
        <w:t>215.</w:t>
      </w:r>
      <w:r w:rsidRPr="004B5043">
        <w:tab/>
        <w:t>STAFF. Life In Jail For Poison Doctor. CBSNewscom. 2000 12 July.</w:t>
      </w:r>
    </w:p>
    <w:p w:rsidR="00422A7B" w:rsidRPr="004B5043" w:rsidRDefault="00422A7B" w:rsidP="004B5043">
      <w:pPr>
        <w:pStyle w:val="EndNoteBibliography"/>
        <w:spacing w:after="0"/>
      </w:pPr>
      <w:r w:rsidRPr="004B5043">
        <w:t>216.</w:t>
      </w:r>
      <w:r w:rsidRPr="004B5043">
        <w:tab/>
        <w:t>Stewart JB. Blind Eye: The Terrifying Story Of A Doctor Who Got Away With Murder: Simon &amp; Schuster; 2000.</w:t>
      </w:r>
    </w:p>
    <w:p w:rsidR="00422A7B" w:rsidRPr="004B5043" w:rsidRDefault="00422A7B" w:rsidP="004B5043">
      <w:pPr>
        <w:pStyle w:val="EndNoteBibliography"/>
        <w:spacing w:after="0"/>
      </w:pPr>
      <w:r w:rsidRPr="004B5043">
        <w:t>217.</w:t>
      </w:r>
      <w:r w:rsidRPr="004B5043">
        <w:tab/>
        <w:t>Haberman C. Poisoned Candy Found on Japanese Store Shelves. New York Times. 1984 9 Oct.</w:t>
      </w:r>
    </w:p>
    <w:p w:rsidR="00422A7B" w:rsidRPr="004B5043" w:rsidRDefault="00422A7B" w:rsidP="004B5043">
      <w:pPr>
        <w:pStyle w:val="EndNoteBibliography"/>
        <w:spacing w:after="0"/>
      </w:pPr>
      <w:r w:rsidRPr="004B5043">
        <w:t>218.</w:t>
      </w:r>
      <w:r w:rsidRPr="004B5043">
        <w:tab/>
        <w:t>Anonymous. NPA admits defeat in Glico-Morinaga case. The Japan Times. 2000 10 Feb.</w:t>
      </w:r>
    </w:p>
    <w:p w:rsidR="00422A7B" w:rsidRPr="004B5043" w:rsidRDefault="00422A7B" w:rsidP="004B5043">
      <w:pPr>
        <w:pStyle w:val="EndNoteBibliography"/>
        <w:spacing w:after="0"/>
      </w:pPr>
      <w:r w:rsidRPr="004B5043">
        <w:t>219.</w:t>
      </w:r>
      <w:r w:rsidRPr="004B5043">
        <w:tab/>
        <w:t xml:space="preserve">Mahoney A. Preventing the Next Attack: An Examination of Policy Issues Brought to Light by the Rajneesh Bioterrorist Attack in Oregon in 1984. </w:t>
      </w:r>
      <w:r w:rsidRPr="004B5043">
        <w:rPr>
          <w:i/>
        </w:rPr>
        <w:t xml:space="preserve">Public Policy in Global Health and Medical Practice Paper, </w:t>
      </w:r>
      <w:r w:rsidRPr="00422A7B">
        <w:rPr>
          <w:i/>
        </w:rPr>
        <w:t>http://policy-csimpp</w:t>
      </w:r>
      <w:r w:rsidRPr="004B5043">
        <w:rPr>
          <w:i/>
        </w:rPr>
        <w:t xml:space="preserve"> gmu edu/academics/studentpapers/fall2005/fall05_04 pdf</w:t>
      </w:r>
      <w:r w:rsidRPr="004B5043">
        <w:t xml:space="preserve"> 2005.</w:t>
      </w:r>
    </w:p>
    <w:p w:rsidR="00422A7B" w:rsidRPr="004B5043" w:rsidRDefault="00422A7B" w:rsidP="004B5043">
      <w:pPr>
        <w:pStyle w:val="EndNoteBibliography"/>
        <w:spacing w:after="0"/>
      </w:pPr>
      <w:r w:rsidRPr="004B5043">
        <w:t>220.</w:t>
      </w:r>
      <w:r w:rsidRPr="004B5043">
        <w:tab/>
        <w:t xml:space="preserve">Flemmer M, Oldfield E. SABOTEURS IN OUR SALAD&amp;quest. </w:t>
      </w:r>
      <w:r w:rsidRPr="004B5043">
        <w:rPr>
          <w:i/>
        </w:rPr>
        <w:t>The American journal of gastroenterology</w:t>
      </w:r>
      <w:r w:rsidRPr="004B5043">
        <w:t xml:space="preserve"> 1998; </w:t>
      </w:r>
      <w:r w:rsidRPr="004B5043">
        <w:rPr>
          <w:b/>
        </w:rPr>
        <w:t>93</w:t>
      </w:r>
      <w:r w:rsidRPr="004B5043">
        <w:t>(2): 278-9.</w:t>
      </w:r>
    </w:p>
    <w:p w:rsidR="00422A7B" w:rsidRPr="004B5043" w:rsidRDefault="00422A7B" w:rsidP="004B5043">
      <w:pPr>
        <w:pStyle w:val="EndNoteBibliography"/>
        <w:spacing w:after="0"/>
      </w:pPr>
      <w:r w:rsidRPr="004B5043">
        <w:t>221.</w:t>
      </w:r>
      <w:r w:rsidRPr="004B5043">
        <w:tab/>
        <w:t xml:space="preserve">Török TJ, Tauxe RV, Wise RP, et al. A large community outbreak of salmonellosis caused by intentional contamination of restaurant salad bars. </w:t>
      </w:r>
      <w:r w:rsidRPr="004B5043">
        <w:rPr>
          <w:i/>
        </w:rPr>
        <w:t>JAMA</w:t>
      </w:r>
      <w:r w:rsidRPr="004B5043">
        <w:t xml:space="preserve"> 1997; </w:t>
      </w:r>
      <w:r w:rsidRPr="004B5043">
        <w:rPr>
          <w:b/>
        </w:rPr>
        <w:t>278</w:t>
      </w:r>
      <w:r w:rsidRPr="004B5043">
        <w:t>(5): 389-95.</w:t>
      </w:r>
    </w:p>
    <w:p w:rsidR="00422A7B" w:rsidRPr="004B5043" w:rsidRDefault="00422A7B" w:rsidP="004B5043">
      <w:pPr>
        <w:pStyle w:val="EndNoteBibliography"/>
        <w:spacing w:after="0"/>
      </w:pPr>
      <w:r w:rsidRPr="004B5043">
        <w:t>222.</w:t>
      </w:r>
      <w:r w:rsidRPr="004B5043">
        <w:tab/>
        <w:t>UPI Archives. Pesticide found in stuffing mix. 1984 8 May.</w:t>
      </w:r>
    </w:p>
    <w:p w:rsidR="00422A7B" w:rsidRPr="004B5043" w:rsidRDefault="00422A7B" w:rsidP="004B5043">
      <w:pPr>
        <w:pStyle w:val="EndNoteBibliography"/>
        <w:spacing w:after="0"/>
      </w:pPr>
      <w:r w:rsidRPr="004B5043">
        <w:t>223.</w:t>
      </w:r>
      <w:r w:rsidRPr="004B5043">
        <w:tab/>
        <w:t xml:space="preserve">Martinez I. The history of the use of bacteriological and chemical agents during Zimbabwe's liberation war of 1965-80 by Rhodesian forces. </w:t>
      </w:r>
      <w:r w:rsidRPr="004B5043">
        <w:rPr>
          <w:i/>
        </w:rPr>
        <w:t>Third World Quarterly</w:t>
      </w:r>
      <w:r w:rsidRPr="004B5043">
        <w:t xml:space="preserve"> 2002; </w:t>
      </w:r>
      <w:r w:rsidRPr="004B5043">
        <w:rPr>
          <w:b/>
        </w:rPr>
        <w:t>23</w:t>
      </w:r>
      <w:r w:rsidRPr="004B5043">
        <w:t>(6): 1159-79.</w:t>
      </w:r>
    </w:p>
    <w:p w:rsidR="00422A7B" w:rsidRPr="004B5043" w:rsidRDefault="00422A7B" w:rsidP="004B5043">
      <w:pPr>
        <w:pStyle w:val="EndNoteBibliography"/>
        <w:spacing w:after="0"/>
      </w:pPr>
      <w:r w:rsidRPr="004B5043">
        <w:lastRenderedPageBreak/>
        <w:t>224.</w:t>
      </w:r>
      <w:r w:rsidRPr="004B5043">
        <w:tab/>
        <w:t xml:space="preserve">Martinez I. Rhodesian Anthrax: The Use of Bacteriological &amp; (and) Chemical Agents during the Liberation War of 1965-80. </w:t>
      </w:r>
      <w:r w:rsidRPr="004B5043">
        <w:rPr>
          <w:i/>
        </w:rPr>
        <w:t>Ind Int'l &amp; Comp L Rev</w:t>
      </w:r>
      <w:r w:rsidRPr="004B5043">
        <w:t xml:space="preserve"> 2002; </w:t>
      </w:r>
      <w:r w:rsidRPr="004B5043">
        <w:rPr>
          <w:b/>
        </w:rPr>
        <w:t>13</w:t>
      </w:r>
      <w:r w:rsidRPr="004B5043">
        <w:t>: 447.</w:t>
      </w:r>
    </w:p>
    <w:p w:rsidR="00422A7B" w:rsidRPr="004B5043" w:rsidRDefault="00422A7B" w:rsidP="004B5043">
      <w:pPr>
        <w:pStyle w:val="EndNoteBibliography"/>
        <w:spacing w:after="0"/>
      </w:pPr>
      <w:r w:rsidRPr="004B5043">
        <w:t>225.</w:t>
      </w:r>
      <w:r w:rsidRPr="004B5043">
        <w:tab/>
        <w:t>UPI. Illinois man accused in 3 arsenic deaths. Bend Bulletin. 1981 20 November.</w:t>
      </w:r>
    </w:p>
    <w:p w:rsidR="00422A7B" w:rsidRPr="004B5043" w:rsidRDefault="00422A7B" w:rsidP="004B5043">
      <w:pPr>
        <w:pStyle w:val="EndNoteBibliography"/>
        <w:spacing w:after="0"/>
      </w:pPr>
      <w:r w:rsidRPr="004B5043">
        <w:t>226.</w:t>
      </w:r>
      <w:r w:rsidRPr="004B5043">
        <w:tab/>
        <w:t>People vs. Albanese. Supreme Court of Illinois 1984. p. 464 N.E.2d 206.</w:t>
      </w:r>
    </w:p>
    <w:p w:rsidR="00422A7B" w:rsidRPr="004B5043" w:rsidRDefault="00422A7B" w:rsidP="004B5043">
      <w:pPr>
        <w:pStyle w:val="EndNoteBibliography"/>
        <w:spacing w:after="0"/>
      </w:pPr>
      <w:r w:rsidRPr="004B5043">
        <w:t>227.</w:t>
      </w:r>
      <w:r w:rsidRPr="004B5043">
        <w:tab/>
        <w:t>Albanese vs. McGinnis. United States District Court; 1993.</w:t>
      </w:r>
    </w:p>
    <w:p w:rsidR="00422A7B" w:rsidRPr="004B5043" w:rsidRDefault="00422A7B" w:rsidP="004B5043">
      <w:pPr>
        <w:pStyle w:val="EndNoteBibliography"/>
        <w:spacing w:after="0"/>
      </w:pPr>
      <w:r w:rsidRPr="004B5043">
        <w:t>228.</w:t>
      </w:r>
      <w:r w:rsidRPr="004B5043">
        <w:tab/>
        <w:t>AP. Tests continue on soft drink after three children poisoned. The Gadsden Times. 1980 31 December.</w:t>
      </w:r>
    </w:p>
    <w:p w:rsidR="00422A7B" w:rsidRPr="004B5043" w:rsidRDefault="00422A7B" w:rsidP="004B5043">
      <w:pPr>
        <w:pStyle w:val="EndNoteBibliography"/>
        <w:spacing w:after="0"/>
      </w:pPr>
      <w:r w:rsidRPr="004B5043">
        <w:t>229.</w:t>
      </w:r>
      <w:r w:rsidRPr="004B5043">
        <w:tab/>
        <w:t>Ledgerwire services. Three children hospitalised in apparent Kool-aid poisoning. The Lakeland Ledger. 1980 30 December.</w:t>
      </w:r>
    </w:p>
    <w:p w:rsidR="00422A7B" w:rsidRPr="004B5043" w:rsidRDefault="00422A7B" w:rsidP="004B5043">
      <w:pPr>
        <w:pStyle w:val="EndNoteBibliography"/>
        <w:spacing w:after="0"/>
      </w:pPr>
      <w:r w:rsidRPr="004B5043">
        <w:t>230.</w:t>
      </w:r>
      <w:r w:rsidRPr="004B5043">
        <w:tab/>
        <w:t>AP. Cyanide wasn't in Kool-aid or sugar. The Lakeland Ledger. 1981 2 January.</w:t>
      </w:r>
    </w:p>
    <w:p w:rsidR="00422A7B" w:rsidRPr="004B5043" w:rsidRDefault="00422A7B" w:rsidP="004B5043">
      <w:pPr>
        <w:pStyle w:val="EndNoteBibliography"/>
        <w:spacing w:after="0"/>
      </w:pPr>
      <w:r w:rsidRPr="004B5043">
        <w:t>231.</w:t>
      </w:r>
      <w:r w:rsidRPr="004B5043">
        <w:tab/>
        <w:t>UPI Archives. An Oregon jeweler serving a 20-year term for a... 1981 23 March.</w:t>
      </w:r>
    </w:p>
    <w:p w:rsidR="00422A7B" w:rsidRPr="004B5043" w:rsidRDefault="00422A7B" w:rsidP="004B5043">
      <w:pPr>
        <w:pStyle w:val="EndNoteBibliography"/>
        <w:spacing w:after="0"/>
      </w:pPr>
      <w:r w:rsidRPr="004B5043">
        <w:t>232.</w:t>
      </w:r>
      <w:r w:rsidRPr="004B5043">
        <w:tab/>
        <w:t>The Washington Post. Extortion by Cyanide. 1980 1 April.</w:t>
      </w:r>
    </w:p>
    <w:p w:rsidR="00422A7B" w:rsidRPr="004B5043" w:rsidRDefault="00422A7B" w:rsidP="004B5043">
      <w:pPr>
        <w:pStyle w:val="EndNoteBibliography"/>
        <w:spacing w:after="0"/>
      </w:pPr>
      <w:r w:rsidRPr="004B5043">
        <w:t>233.</w:t>
      </w:r>
      <w:r w:rsidRPr="004B5043">
        <w:tab/>
        <w:t>AP. Suspect in poison-pickle extortion scheme seized. Reading Eagle. 1980 4 April.</w:t>
      </w:r>
    </w:p>
    <w:p w:rsidR="00422A7B" w:rsidRPr="004B5043" w:rsidRDefault="00422A7B" w:rsidP="004B5043">
      <w:pPr>
        <w:pStyle w:val="EndNoteBibliography"/>
        <w:spacing w:after="0"/>
      </w:pPr>
      <w:r w:rsidRPr="004B5043">
        <w:t>234.</w:t>
      </w:r>
      <w:r w:rsidRPr="004B5043">
        <w:tab/>
        <w:t>UPI. Cancer agent suspected in murders. The Daily Reporter. 1979 13 October.</w:t>
      </w:r>
    </w:p>
    <w:p w:rsidR="00422A7B" w:rsidRPr="004B5043" w:rsidRDefault="00422A7B" w:rsidP="004B5043">
      <w:pPr>
        <w:pStyle w:val="EndNoteBibliography"/>
        <w:spacing w:after="0"/>
      </w:pPr>
      <w:r w:rsidRPr="004B5043">
        <w:t>235.</w:t>
      </w:r>
      <w:r w:rsidRPr="004B5043">
        <w:tab/>
        <w:t>Harper vs. Grammer. United States District Court, D. Nebraska; 1987.</w:t>
      </w:r>
    </w:p>
    <w:p w:rsidR="00422A7B" w:rsidRPr="004B5043" w:rsidRDefault="00422A7B" w:rsidP="004B5043">
      <w:pPr>
        <w:pStyle w:val="EndNoteBibliography"/>
        <w:spacing w:after="0"/>
      </w:pPr>
      <w:r w:rsidRPr="004B5043">
        <w:t>236.</w:t>
      </w:r>
      <w:r w:rsidRPr="004B5043">
        <w:tab/>
        <w:t>JTA. Palestinian Terrorists Inject Mercury into Israeli Oranges; 5 Dutch Children Poisoned After Eating 1978 2 February.</w:t>
      </w:r>
    </w:p>
    <w:p w:rsidR="00422A7B" w:rsidRPr="004B5043" w:rsidRDefault="00422A7B" w:rsidP="004B5043">
      <w:pPr>
        <w:pStyle w:val="EndNoteBibliography"/>
        <w:spacing w:after="0"/>
      </w:pPr>
      <w:r w:rsidRPr="004B5043">
        <w:t>237.</w:t>
      </w:r>
      <w:r w:rsidRPr="004B5043">
        <w:tab/>
        <w:t>Purver RG. Chemical and biological terrorism: the threat according to the open literature: Canadian Security Intelligence Service; 1995.</w:t>
      </w:r>
    </w:p>
    <w:p w:rsidR="00422A7B" w:rsidRPr="004B5043" w:rsidRDefault="00422A7B" w:rsidP="004B5043">
      <w:pPr>
        <w:pStyle w:val="EndNoteBibliography"/>
        <w:spacing w:after="0"/>
      </w:pPr>
      <w:r w:rsidRPr="004B5043">
        <w:t>238.</w:t>
      </w:r>
      <w:r w:rsidRPr="004B5043">
        <w:tab/>
        <w:t>Trends in Japan. Watch What You Eat: Series of Random Poisoning Shocks Japan. 1998 2 November.</w:t>
      </w:r>
    </w:p>
    <w:p w:rsidR="00422A7B" w:rsidRPr="004B5043" w:rsidRDefault="00422A7B" w:rsidP="004B5043">
      <w:pPr>
        <w:pStyle w:val="EndNoteBibliography"/>
        <w:spacing w:after="0"/>
      </w:pPr>
      <w:r w:rsidRPr="004B5043">
        <w:t>239.</w:t>
      </w:r>
      <w:r w:rsidRPr="004B5043">
        <w:tab/>
        <w:t>Reiterman T. Raven: The Untold Story of the Rev. Jim Jones and His People: Tarcher; 2008.</w:t>
      </w:r>
    </w:p>
    <w:p w:rsidR="00422A7B" w:rsidRPr="004B5043" w:rsidRDefault="00422A7B" w:rsidP="004B5043">
      <w:pPr>
        <w:pStyle w:val="EndNoteBibliography"/>
        <w:spacing w:after="0"/>
      </w:pPr>
      <w:r w:rsidRPr="004B5043">
        <w:t>240.</w:t>
      </w:r>
      <w:r w:rsidRPr="004B5043">
        <w:tab/>
        <w:t xml:space="preserve">anonymous. Velma Margie Barfield. Unknown. </w:t>
      </w:r>
      <w:r w:rsidRPr="00422A7B">
        <w:t>http://www.clarkprosecutor.org/html/death/US/barfield029.htm</w:t>
      </w:r>
      <w:r w:rsidRPr="004B5043">
        <w:t xml:space="preserve"> (accessed 22 June 2015).</w:t>
      </w:r>
    </w:p>
    <w:p w:rsidR="00422A7B" w:rsidRPr="004B5043" w:rsidRDefault="00422A7B" w:rsidP="004B5043">
      <w:pPr>
        <w:pStyle w:val="EndNoteBibliography"/>
        <w:spacing w:after="0"/>
      </w:pPr>
      <w:r w:rsidRPr="004B5043">
        <w:t>241.</w:t>
      </w:r>
      <w:r w:rsidRPr="004B5043">
        <w:tab/>
        <w:t>Levin E. Cunning Poisoner—or Redeemed Christian—Velma Barfield Draws Nearer to Her Day of Execution. Peoplecom. 1984 29 October.</w:t>
      </w:r>
    </w:p>
    <w:p w:rsidR="00422A7B" w:rsidRPr="004B5043" w:rsidRDefault="00422A7B" w:rsidP="004B5043">
      <w:pPr>
        <w:pStyle w:val="EndNoteBibliography"/>
        <w:spacing w:after="0"/>
      </w:pPr>
      <w:r w:rsidRPr="004B5043">
        <w:t>242.</w:t>
      </w:r>
      <w:r w:rsidRPr="004B5043">
        <w:tab/>
        <w:t>AP. Man indicted for mail threats. The Lakeland Ledger. 1977 16 July.</w:t>
      </w:r>
    </w:p>
    <w:p w:rsidR="00422A7B" w:rsidRPr="004B5043" w:rsidRDefault="00422A7B" w:rsidP="004B5043">
      <w:pPr>
        <w:pStyle w:val="EndNoteBibliography"/>
        <w:spacing w:after="0"/>
      </w:pPr>
      <w:r w:rsidRPr="004B5043">
        <w:t>243.</w:t>
      </w:r>
      <w:r w:rsidRPr="004B5043">
        <w:tab/>
        <w:t>UPI. Killer resorts to Agatha Christie hint; 4 poisoned. Chicago Tribune. 1978 3 January.</w:t>
      </w:r>
    </w:p>
    <w:p w:rsidR="00422A7B" w:rsidRPr="004B5043" w:rsidRDefault="00422A7B" w:rsidP="004B5043">
      <w:pPr>
        <w:pStyle w:val="EndNoteBibliography"/>
        <w:spacing w:after="0"/>
      </w:pPr>
      <w:r w:rsidRPr="004B5043">
        <w:t>244.</w:t>
      </w:r>
      <w:r w:rsidRPr="004B5043">
        <w:tab/>
        <w:t>Snopes.com. Halloween Poisonings. 31 October 2014 (accessed 8 June 2015).</w:t>
      </w:r>
    </w:p>
    <w:p w:rsidR="00422A7B" w:rsidRPr="004B5043" w:rsidRDefault="00422A7B" w:rsidP="004B5043">
      <w:pPr>
        <w:pStyle w:val="EndNoteBibliography"/>
        <w:spacing w:after="0"/>
      </w:pPr>
      <w:r w:rsidRPr="004B5043">
        <w:t>245.</w:t>
      </w:r>
      <w:r w:rsidRPr="004B5043">
        <w:tab/>
        <w:t>Dexheimer E. 35 years later, memories of notorious Halloween 'Candyman' murder remain vivid. Statesman. 2009 3 November.</w:t>
      </w:r>
    </w:p>
    <w:p w:rsidR="00422A7B" w:rsidRPr="004B5043" w:rsidRDefault="00422A7B" w:rsidP="004B5043">
      <w:pPr>
        <w:pStyle w:val="EndNoteBibliography"/>
        <w:spacing w:after="0"/>
      </w:pPr>
      <w:r w:rsidRPr="004B5043">
        <w:t>246.</w:t>
      </w:r>
      <w:r w:rsidRPr="004B5043">
        <w:tab/>
        <w:t xml:space="preserve">Kaplan MM, Register DC, Bierman AH, Risacher RL. A nonfatal case of intentional scopolamine poisoning. </w:t>
      </w:r>
      <w:r w:rsidRPr="004B5043">
        <w:rPr>
          <w:i/>
        </w:rPr>
        <w:t>Clin Toxicol</w:t>
      </w:r>
      <w:r w:rsidRPr="004B5043">
        <w:t xml:space="preserve"> 1974; </w:t>
      </w:r>
      <w:r w:rsidRPr="004B5043">
        <w:rPr>
          <w:b/>
        </w:rPr>
        <w:t>7</w:t>
      </w:r>
      <w:r w:rsidRPr="004B5043">
        <w:t>(5): 509-12.</w:t>
      </w:r>
    </w:p>
    <w:p w:rsidR="00422A7B" w:rsidRPr="004B5043" w:rsidRDefault="00422A7B" w:rsidP="004B5043">
      <w:pPr>
        <w:pStyle w:val="EndNoteBibliography"/>
        <w:spacing w:after="0"/>
      </w:pPr>
      <w:r w:rsidRPr="004B5043">
        <w:t>247.</w:t>
      </w:r>
      <w:r w:rsidRPr="004B5043">
        <w:tab/>
        <w:t xml:space="preserve">Cates W, Silsby HD. Diphenylhydantoin intoxication in a group of military aviators: A case report. </w:t>
      </w:r>
      <w:r w:rsidRPr="004B5043">
        <w:rPr>
          <w:i/>
        </w:rPr>
        <w:t>Toxicology</w:t>
      </w:r>
      <w:r w:rsidRPr="004B5043">
        <w:t xml:space="preserve"> 1973; </w:t>
      </w:r>
      <w:r w:rsidRPr="004B5043">
        <w:rPr>
          <w:b/>
        </w:rPr>
        <w:t>1</w:t>
      </w:r>
      <w:r w:rsidRPr="004B5043">
        <w:t>(4): 377-82.</w:t>
      </w:r>
    </w:p>
    <w:p w:rsidR="00422A7B" w:rsidRPr="004B5043" w:rsidRDefault="00422A7B" w:rsidP="004B5043">
      <w:pPr>
        <w:pStyle w:val="EndNoteBibliography"/>
        <w:spacing w:after="0"/>
      </w:pPr>
      <w:r w:rsidRPr="004B5043">
        <w:t>248.</w:t>
      </w:r>
      <w:r w:rsidRPr="004B5043">
        <w:tab/>
        <w:t>Emsley J. The poison prescribed by Agatha Christie: Thanks to the mystery writer, the deadly properties of thallium sulphate have become common knowledge. The Independent. 1992 20 July.</w:t>
      </w:r>
    </w:p>
    <w:p w:rsidR="00422A7B" w:rsidRPr="004B5043" w:rsidRDefault="00422A7B" w:rsidP="004B5043">
      <w:pPr>
        <w:pStyle w:val="EndNoteBibliography"/>
        <w:spacing w:after="0"/>
      </w:pPr>
      <w:r w:rsidRPr="004B5043">
        <w:t>249.</w:t>
      </w:r>
      <w:r w:rsidRPr="004B5043">
        <w:tab/>
        <w:t>Holden A. St. Albans Poisoner: Life and Crimes of Graham Young Black Swan; 1995.</w:t>
      </w:r>
    </w:p>
    <w:p w:rsidR="00422A7B" w:rsidRPr="004B5043" w:rsidRDefault="00422A7B" w:rsidP="004B5043">
      <w:pPr>
        <w:pStyle w:val="EndNoteBibliography"/>
        <w:spacing w:after="0"/>
      </w:pPr>
      <w:r w:rsidRPr="004B5043">
        <w:t>250.</w:t>
      </w:r>
      <w:r w:rsidRPr="004B5043">
        <w:tab/>
        <w:t xml:space="preserve">Govern KH. Agroterrorism and Ecoterrorism: A Survey of Indo-American Approaches under Law and Policy to Prevent and Defend against These Potential Threats Ahead. </w:t>
      </w:r>
      <w:r w:rsidRPr="004B5043">
        <w:rPr>
          <w:i/>
        </w:rPr>
        <w:t>Florida Coastal Law Review</w:t>
      </w:r>
      <w:r w:rsidRPr="004B5043">
        <w:t xml:space="preserve"> 2009; </w:t>
      </w:r>
      <w:r w:rsidRPr="004B5043">
        <w:rPr>
          <w:b/>
        </w:rPr>
        <w:t>10</w:t>
      </w:r>
      <w:r w:rsidRPr="004B5043">
        <w:t>: 223.</w:t>
      </w:r>
    </w:p>
    <w:p w:rsidR="00422A7B" w:rsidRPr="004B5043" w:rsidRDefault="00422A7B" w:rsidP="004B5043">
      <w:pPr>
        <w:pStyle w:val="EndNoteBibliography"/>
        <w:spacing w:after="0"/>
      </w:pPr>
      <w:r w:rsidRPr="004B5043">
        <w:t>251.</w:t>
      </w:r>
      <w:r w:rsidRPr="004B5043">
        <w:tab/>
        <w:t>Aquino F. Japan’s Supreme Court rejects retrial request from 1961 killer sentenced to death. Japan Daily News. 2013 17 Oct.</w:t>
      </w:r>
    </w:p>
    <w:p w:rsidR="00422A7B" w:rsidRPr="004B5043" w:rsidRDefault="00422A7B" w:rsidP="004B5043">
      <w:pPr>
        <w:pStyle w:val="EndNoteBibliography"/>
        <w:spacing w:after="0"/>
      </w:pPr>
      <w:r w:rsidRPr="004B5043">
        <w:t>252.</w:t>
      </w:r>
      <w:r w:rsidRPr="004B5043">
        <w:tab/>
        <w:t>Figueiredo Correia Jd. Relatório Figueiredo, 1968.</w:t>
      </w:r>
    </w:p>
    <w:p w:rsidR="00422A7B" w:rsidRPr="004B5043" w:rsidRDefault="00422A7B" w:rsidP="004B5043">
      <w:pPr>
        <w:pStyle w:val="EndNoteBibliography"/>
        <w:spacing w:after="0"/>
      </w:pPr>
      <w:r w:rsidRPr="004B5043">
        <w:t>253.</w:t>
      </w:r>
      <w:r w:rsidRPr="004B5043">
        <w:tab/>
        <w:t>Aggrawal A. Textbook of Clinical and Forensic Toxicology India: Avichal Publishing Company; forthcoming.</w:t>
      </w:r>
    </w:p>
    <w:p w:rsidR="00422A7B" w:rsidRPr="004B5043" w:rsidRDefault="00422A7B" w:rsidP="004B5043">
      <w:pPr>
        <w:pStyle w:val="EndNoteBibliography"/>
        <w:spacing w:after="0"/>
      </w:pPr>
      <w:r w:rsidRPr="004B5043">
        <w:lastRenderedPageBreak/>
        <w:t>254.</w:t>
      </w:r>
      <w:r w:rsidRPr="004B5043">
        <w:tab/>
        <w:t>Trestrail III JH. Criminal poisoning: investigational guide for law enforcement, toxicologists, forensic scientists, and attorneys: Springer Science &amp; Business Media; 2007.</w:t>
      </w:r>
    </w:p>
    <w:p w:rsidR="00422A7B" w:rsidRPr="004B5043" w:rsidRDefault="00422A7B" w:rsidP="004B5043">
      <w:pPr>
        <w:pStyle w:val="EndNoteBibliography"/>
        <w:spacing w:after="0"/>
      </w:pPr>
      <w:r w:rsidRPr="004B5043">
        <w:t>255.</w:t>
      </w:r>
      <w:r w:rsidRPr="004B5043">
        <w:tab/>
        <w:t>The Giggling Granny: Nannie Doss--Serial Killer: Goldmineguides.com; 2015.</w:t>
      </w:r>
    </w:p>
    <w:p w:rsidR="00422A7B" w:rsidRPr="004B5043" w:rsidRDefault="00422A7B" w:rsidP="004B5043">
      <w:pPr>
        <w:pStyle w:val="EndNoteBibliography"/>
        <w:spacing w:after="0"/>
      </w:pPr>
      <w:r w:rsidRPr="004B5043">
        <w:t>256.</w:t>
      </w:r>
      <w:r w:rsidRPr="004B5043">
        <w:tab/>
        <w:t xml:space="preserve">Murderpedia. Caroline Grills. </w:t>
      </w:r>
      <w:r w:rsidRPr="00422A7B">
        <w:t>http://murderpedia.org/female.G/g/grills-caroline.htm</w:t>
      </w:r>
      <w:r w:rsidRPr="004B5043">
        <w:t xml:space="preserve"> (accessed 22 June 2015).</w:t>
      </w:r>
    </w:p>
    <w:p w:rsidR="00422A7B" w:rsidRPr="004B5043" w:rsidRDefault="00422A7B" w:rsidP="004B5043">
      <w:pPr>
        <w:pStyle w:val="EndNoteBibliography"/>
        <w:spacing w:after="0"/>
      </w:pPr>
      <w:r w:rsidRPr="004B5043">
        <w:t>257.</w:t>
      </w:r>
      <w:r w:rsidRPr="004B5043">
        <w:tab/>
        <w:t>Mankowitz ZW. Life between memory and hope: the survivors of the Holocaust in occupied Germany: Cambridge University Press; 2002.</w:t>
      </w:r>
    </w:p>
    <w:p w:rsidR="00422A7B" w:rsidRPr="004B5043" w:rsidRDefault="00422A7B" w:rsidP="004B5043">
      <w:pPr>
        <w:pStyle w:val="EndNoteBibliography"/>
        <w:spacing w:after="0"/>
      </w:pPr>
      <w:r w:rsidRPr="004B5043">
        <w:t>258.</w:t>
      </w:r>
      <w:r w:rsidRPr="004B5043">
        <w:tab/>
        <w:t>Associated Press. Poison Bread Fells 1,900 German Captives In U.S. Army Prison Camp Near Nuremberg. The New York Times. 1946 20 April.</w:t>
      </w:r>
    </w:p>
    <w:p w:rsidR="00422A7B" w:rsidRPr="004B5043" w:rsidRDefault="00422A7B" w:rsidP="004B5043">
      <w:pPr>
        <w:pStyle w:val="EndNoteBibliography"/>
        <w:spacing w:after="0"/>
      </w:pPr>
      <w:r w:rsidRPr="004B5043">
        <w:t>259.</w:t>
      </w:r>
      <w:r w:rsidRPr="004B5043">
        <w:tab/>
        <w:t>Sridharan V. Ebola outbreak: Armed Liberians 'poison' wells killing villagers under pretext of Ebola. International Business Times. 2014 Aug 6.</w:t>
      </w:r>
    </w:p>
    <w:p w:rsidR="00422A7B" w:rsidRPr="004B5043" w:rsidRDefault="00422A7B" w:rsidP="004B5043">
      <w:pPr>
        <w:pStyle w:val="EndNoteBibliography"/>
        <w:spacing w:after="0"/>
      </w:pPr>
      <w:r w:rsidRPr="004B5043">
        <w:t>260.</w:t>
      </w:r>
      <w:r w:rsidRPr="004B5043">
        <w:tab/>
        <w:t>Yates DA. Armed Men Allegedly Poison New Georgia Well. Daily Observer. 2015 8 May.</w:t>
      </w:r>
    </w:p>
    <w:p w:rsidR="00422A7B" w:rsidRPr="004B5043" w:rsidRDefault="00422A7B" w:rsidP="004B5043">
      <w:pPr>
        <w:pStyle w:val="EndNoteBibliography"/>
        <w:spacing w:after="0"/>
      </w:pPr>
      <w:r w:rsidRPr="004B5043">
        <w:t>261.</w:t>
      </w:r>
      <w:r w:rsidRPr="004B5043">
        <w:tab/>
        <w:t>Mendes-Franco J. Oil and Water Don't Mix - Except in Trinidad. Global Voices. 2015 27 Feb.</w:t>
      </w:r>
    </w:p>
    <w:p w:rsidR="00422A7B" w:rsidRPr="004B5043" w:rsidRDefault="00422A7B" w:rsidP="004B5043">
      <w:pPr>
        <w:pStyle w:val="EndNoteBibliography"/>
        <w:spacing w:after="0"/>
      </w:pPr>
      <w:r w:rsidRPr="004B5043">
        <w:t>262.</w:t>
      </w:r>
      <w:r w:rsidRPr="004B5043">
        <w:tab/>
        <w:t>Pearson T. Attacks on Utilities and Other Violence Continues in Venezuela. Venezuelanalysiscom. 2014 27 March.</w:t>
      </w:r>
    </w:p>
    <w:p w:rsidR="00422A7B" w:rsidRPr="004B5043" w:rsidRDefault="00422A7B" w:rsidP="004B5043">
      <w:pPr>
        <w:pStyle w:val="EndNoteBibliography"/>
        <w:spacing w:after="0"/>
      </w:pPr>
      <w:r w:rsidRPr="004B5043">
        <w:t>263.</w:t>
      </w:r>
      <w:r w:rsidRPr="004B5043">
        <w:tab/>
        <w:t>Bloom D. Kindergarten wars: School boss 'put rat poison into water supply of a neighbouring nursery in a twisted bid for business'. The Daily Mail. 2014 23 March.</w:t>
      </w:r>
    </w:p>
    <w:p w:rsidR="00422A7B" w:rsidRPr="004B5043" w:rsidRDefault="00422A7B" w:rsidP="004B5043">
      <w:pPr>
        <w:pStyle w:val="EndNoteBibliography"/>
        <w:spacing w:after="0"/>
      </w:pPr>
      <w:r w:rsidRPr="004B5043">
        <w:t>264.</w:t>
      </w:r>
      <w:r w:rsidRPr="004B5043">
        <w:tab/>
        <w:t>CBC News. U.S. terror suspect studied chemical engineering at Quebec university. Canadian Broadcasting Corporation. 2013 13 May.</w:t>
      </w:r>
    </w:p>
    <w:p w:rsidR="00422A7B" w:rsidRPr="004B5043" w:rsidRDefault="00422A7B" w:rsidP="004B5043">
      <w:pPr>
        <w:pStyle w:val="EndNoteBibliography"/>
        <w:spacing w:after="0"/>
      </w:pPr>
      <w:r w:rsidRPr="004B5043">
        <w:t>265.</w:t>
      </w:r>
      <w:r w:rsidRPr="004B5043">
        <w:tab/>
        <w:t>Gillis W. Was Ahmed Abassi a Via Rail terrorist-in-waiting, or just a talker? The Toronto Star. 2015 12 Mar.</w:t>
      </w:r>
    </w:p>
    <w:p w:rsidR="00422A7B" w:rsidRPr="004B5043" w:rsidRDefault="00422A7B" w:rsidP="004B5043">
      <w:pPr>
        <w:pStyle w:val="EndNoteBibliography"/>
        <w:spacing w:after="0"/>
      </w:pPr>
      <w:r w:rsidRPr="004B5043">
        <w:t>266.</w:t>
      </w:r>
      <w:r w:rsidRPr="004B5043">
        <w:tab/>
        <w:t>Eretz Zen. Rabbit-Killing FSA Terrorists Threaten to Poison Lattakia Drinking Water for an Alawi Genocide (18+) youtube: Eretz Zen; 2012.</w:t>
      </w:r>
    </w:p>
    <w:p w:rsidR="00422A7B" w:rsidRPr="004B5043" w:rsidRDefault="00422A7B" w:rsidP="004B5043">
      <w:pPr>
        <w:pStyle w:val="EndNoteBibliography"/>
        <w:spacing w:after="0"/>
      </w:pPr>
      <w:r w:rsidRPr="004B5043">
        <w:t>267.</w:t>
      </w:r>
      <w:r w:rsidRPr="004B5043">
        <w:tab/>
        <w:t>Wabala D. Kenya: KDF Airlifts Water to Troops as Wells Poisoned. The Star. 2012 24 September.</w:t>
      </w:r>
    </w:p>
    <w:p w:rsidR="00422A7B" w:rsidRPr="004B5043" w:rsidRDefault="00422A7B" w:rsidP="004B5043">
      <w:pPr>
        <w:pStyle w:val="EndNoteBibliography"/>
        <w:spacing w:after="0"/>
      </w:pPr>
      <w:r w:rsidRPr="004B5043">
        <w:t>268.</w:t>
      </w:r>
      <w:r w:rsidRPr="004B5043">
        <w:tab/>
        <w:t>Tampubolon HD. Jakarta Police on alert after food poisoning threat. The Jakarta Post. 2011 14 June.</w:t>
      </w:r>
    </w:p>
    <w:p w:rsidR="00422A7B" w:rsidRPr="004B5043" w:rsidRDefault="00422A7B" w:rsidP="004B5043">
      <w:pPr>
        <w:pStyle w:val="EndNoteBibliography"/>
        <w:spacing w:after="0"/>
      </w:pPr>
      <w:r w:rsidRPr="004B5043">
        <w:t>269.</w:t>
      </w:r>
      <w:r w:rsidRPr="004B5043">
        <w:tab/>
        <w:t>Evans M. Libya: Col Gaddafi troops may have poisoned country's water supply. The Daily Telegraph. 2011 24 Aug.</w:t>
      </w:r>
    </w:p>
    <w:p w:rsidR="00422A7B" w:rsidRPr="004B5043" w:rsidRDefault="00422A7B" w:rsidP="004B5043">
      <w:pPr>
        <w:pStyle w:val="EndNoteBibliography"/>
        <w:spacing w:after="0"/>
      </w:pPr>
      <w:r w:rsidRPr="004B5043">
        <w:t>270.</w:t>
      </w:r>
      <w:r w:rsidRPr="004B5043">
        <w:tab/>
        <w:t>CNA. Suspect detained in water poisoning threat. The China Post. 2009 4 May.</w:t>
      </w:r>
    </w:p>
    <w:p w:rsidR="00422A7B" w:rsidRPr="004B5043" w:rsidRDefault="00422A7B" w:rsidP="004B5043">
      <w:pPr>
        <w:pStyle w:val="EndNoteBibliography"/>
        <w:spacing w:after="0"/>
      </w:pPr>
      <w:r w:rsidRPr="004B5043">
        <w:t>271.</w:t>
      </w:r>
      <w:r w:rsidRPr="004B5043">
        <w:tab/>
        <w:t>Pedersen D. Unknown offenders poisoned the water supply of Mae La refugee camp with weed killer on April 11. 2009.</w:t>
      </w:r>
    </w:p>
    <w:p w:rsidR="00422A7B" w:rsidRPr="004B5043" w:rsidRDefault="00422A7B" w:rsidP="004B5043">
      <w:pPr>
        <w:pStyle w:val="EndNoteBibliography"/>
        <w:spacing w:after="0"/>
      </w:pPr>
      <w:r w:rsidRPr="004B5043">
        <w:t>272.</w:t>
      </w:r>
      <w:r w:rsidRPr="004B5043">
        <w:tab/>
        <w:t>Roul A. Taliban and Weapons of Mass Disruption Threat. CBW Magazine. 2010 January.</w:t>
      </w:r>
    </w:p>
    <w:p w:rsidR="00422A7B" w:rsidRPr="004B5043" w:rsidRDefault="00422A7B" w:rsidP="004B5043">
      <w:pPr>
        <w:pStyle w:val="EndNoteBibliography"/>
        <w:spacing w:after="0"/>
      </w:pPr>
      <w:r w:rsidRPr="004B5043">
        <w:t>273.</w:t>
      </w:r>
      <w:r w:rsidRPr="004B5043">
        <w:tab/>
        <w:t>Burton F. Moscow police warns of plot to poison city water supplies. 2009 (accessed 18 May 2015).</w:t>
      </w:r>
    </w:p>
    <w:p w:rsidR="00422A7B" w:rsidRPr="004B5043" w:rsidRDefault="00422A7B" w:rsidP="004B5043">
      <w:pPr>
        <w:pStyle w:val="EndNoteBibliography"/>
        <w:spacing w:after="0"/>
      </w:pPr>
      <w:r w:rsidRPr="004B5043">
        <w:t>274.</w:t>
      </w:r>
      <w:r w:rsidRPr="004B5043">
        <w:tab/>
        <w:t>Kroll DJ. Securing our water supply: protecting a vulnerable resource: PennWell Books; 2006.</w:t>
      </w:r>
    </w:p>
    <w:p w:rsidR="00422A7B" w:rsidRPr="004B5043" w:rsidRDefault="00422A7B" w:rsidP="004B5043">
      <w:pPr>
        <w:pStyle w:val="EndNoteBibliography"/>
        <w:spacing w:after="0"/>
      </w:pPr>
      <w:r w:rsidRPr="004B5043">
        <w:t>275.</w:t>
      </w:r>
      <w:r w:rsidRPr="004B5043">
        <w:tab/>
        <w:t>Ngozo S. Jealous' man tries to poison community. Times of Swaziland. 2008 16 December.</w:t>
      </w:r>
    </w:p>
    <w:p w:rsidR="00422A7B" w:rsidRPr="004B5043" w:rsidRDefault="00422A7B" w:rsidP="004B5043">
      <w:pPr>
        <w:pStyle w:val="EndNoteBibliography"/>
        <w:spacing w:after="0"/>
      </w:pPr>
      <w:r w:rsidRPr="004B5043">
        <w:t>276.</w:t>
      </w:r>
      <w:r w:rsidRPr="004B5043">
        <w:tab/>
        <w:t>WSAZ. Man Accused of Threatening Water Supply. 2008 8 October.</w:t>
      </w:r>
    </w:p>
    <w:p w:rsidR="00422A7B" w:rsidRPr="004B5043" w:rsidRDefault="00422A7B" w:rsidP="004B5043">
      <w:pPr>
        <w:pStyle w:val="EndNoteBibliography"/>
        <w:spacing w:after="0"/>
      </w:pPr>
      <w:r w:rsidRPr="004B5043">
        <w:t>277.</w:t>
      </w:r>
      <w:r w:rsidRPr="004B5043">
        <w:tab/>
        <w:t>Bakier AH. Jihadis Discuss Means of Poisoning the Water Supply of Denmark and Great Britain. The Jamestown Foundation. 2008 10 September.</w:t>
      </w:r>
    </w:p>
    <w:p w:rsidR="00422A7B" w:rsidRPr="004B5043" w:rsidRDefault="00422A7B" w:rsidP="004B5043">
      <w:pPr>
        <w:pStyle w:val="EndNoteBibliography"/>
        <w:spacing w:after="0"/>
      </w:pPr>
      <w:r w:rsidRPr="004B5043">
        <w:t>278.</w:t>
      </w:r>
      <w:r w:rsidRPr="004B5043">
        <w:tab/>
        <w:t>O'Neill S. Revealed: the ‘terror plot’ to poison water supplies. The Times. 2007 1 September.</w:t>
      </w:r>
    </w:p>
    <w:p w:rsidR="00422A7B" w:rsidRPr="004B5043" w:rsidRDefault="00422A7B" w:rsidP="004B5043">
      <w:pPr>
        <w:pStyle w:val="EndNoteBibliography"/>
        <w:spacing w:after="0"/>
      </w:pPr>
      <w:r w:rsidRPr="004B5043">
        <w:t>279.</w:t>
      </w:r>
      <w:r w:rsidRPr="004B5043">
        <w:tab/>
        <w:t xml:space="preserve">Leppard D. Al-Qaeda chief planned to poison Britain’s water. </w:t>
      </w:r>
      <w:r w:rsidRPr="004B5043">
        <w:rPr>
          <w:i/>
        </w:rPr>
        <w:t>The Sunday Times</w:t>
      </w:r>
      <w:r w:rsidRPr="004B5043">
        <w:t xml:space="preserve"> 2007.</w:t>
      </w:r>
    </w:p>
    <w:p w:rsidR="00422A7B" w:rsidRPr="004B5043" w:rsidRDefault="00422A7B" w:rsidP="004B5043">
      <w:pPr>
        <w:pStyle w:val="EndNoteBibliography"/>
        <w:spacing w:after="0"/>
      </w:pPr>
      <w:r w:rsidRPr="004B5043">
        <w:t>280.</w:t>
      </w:r>
      <w:r w:rsidRPr="004B5043">
        <w:tab/>
        <w:t>Bianchi S, Bolis R, Dell'Orto C, Lanfranchi E, Zaccone A, Lafranconi A. WHY THE WATER DISTRIBUTION NETWORK SHOULD BE CONSIDIERED CRITICAL INFRASTRUCTURE: European Commission; 2011.</w:t>
      </w:r>
    </w:p>
    <w:p w:rsidR="00422A7B" w:rsidRPr="004B5043" w:rsidRDefault="00422A7B" w:rsidP="004B5043">
      <w:pPr>
        <w:pStyle w:val="EndNoteBibliography"/>
        <w:spacing w:after="0"/>
      </w:pPr>
      <w:r w:rsidRPr="004B5043">
        <w:t>281.</w:t>
      </w:r>
      <w:r w:rsidRPr="004B5043">
        <w:tab/>
        <w:t>Huffman T. Letter-bomb suspect linked to tainted water. Toronto Star. 2007 7 Nov.</w:t>
      </w:r>
    </w:p>
    <w:p w:rsidR="00422A7B" w:rsidRPr="004B5043" w:rsidRDefault="00422A7B" w:rsidP="004B5043">
      <w:pPr>
        <w:pStyle w:val="EndNoteBibliography"/>
        <w:spacing w:after="0"/>
      </w:pPr>
      <w:r w:rsidRPr="004B5043">
        <w:t>282.</w:t>
      </w:r>
      <w:r w:rsidRPr="004B5043">
        <w:tab/>
        <w:t>UPI. Strychnine found in Danish reservoir. 2006 6 October.</w:t>
      </w:r>
    </w:p>
    <w:p w:rsidR="00422A7B" w:rsidRPr="004B5043" w:rsidRDefault="00422A7B" w:rsidP="004B5043">
      <w:pPr>
        <w:pStyle w:val="EndNoteBibliography"/>
        <w:spacing w:after="0"/>
      </w:pPr>
      <w:r w:rsidRPr="004B5043">
        <w:t>283.</w:t>
      </w:r>
      <w:r w:rsidRPr="004B5043">
        <w:tab/>
        <w:t>Hemel Today. WATER SPIKED WITH WEED-KILLER. 2006 10 August.</w:t>
      </w:r>
    </w:p>
    <w:p w:rsidR="00422A7B" w:rsidRPr="004B5043" w:rsidRDefault="00422A7B" w:rsidP="004B5043">
      <w:pPr>
        <w:pStyle w:val="EndNoteBibliography"/>
        <w:spacing w:after="0"/>
      </w:pPr>
      <w:r w:rsidRPr="004B5043">
        <w:lastRenderedPageBreak/>
        <w:t>284.</w:t>
      </w:r>
      <w:r w:rsidRPr="004B5043">
        <w:tab/>
        <w:t>Metrowebukmetro. Scottish terrorists in water threat. Metro Scotland. 2006 11 Sep.</w:t>
      </w:r>
    </w:p>
    <w:p w:rsidR="00422A7B" w:rsidRPr="004B5043" w:rsidRDefault="00422A7B" w:rsidP="004B5043">
      <w:pPr>
        <w:pStyle w:val="EndNoteBibliography"/>
        <w:spacing w:after="0"/>
      </w:pPr>
      <w:r w:rsidRPr="004B5043">
        <w:t>285.</w:t>
      </w:r>
      <w:r w:rsidRPr="004B5043">
        <w:tab/>
        <w:t>Macaskill M, Allardyce J. SNLA threat to poison water supply. The Sunday Times. 2006 10 Sep.</w:t>
      </w:r>
    </w:p>
    <w:p w:rsidR="00422A7B" w:rsidRPr="004B5043" w:rsidRDefault="00422A7B" w:rsidP="004B5043">
      <w:pPr>
        <w:pStyle w:val="EndNoteBibliography"/>
        <w:spacing w:after="0"/>
      </w:pPr>
      <w:r w:rsidRPr="004B5043">
        <w:t>286.</w:t>
      </w:r>
      <w:r w:rsidRPr="004B5043">
        <w:tab/>
        <w:t>ANSA. Toddler victim of bleach poisoning for second time. Italy magazine. 2005 Sep 13.</w:t>
      </w:r>
    </w:p>
    <w:p w:rsidR="00422A7B" w:rsidRPr="004B5043" w:rsidRDefault="00422A7B" w:rsidP="004B5043">
      <w:pPr>
        <w:pStyle w:val="EndNoteBibliography"/>
        <w:spacing w:after="0"/>
      </w:pPr>
      <w:r w:rsidRPr="004B5043">
        <w:t>287.</w:t>
      </w:r>
      <w:r w:rsidRPr="004B5043">
        <w:tab/>
        <w:t>Di Marco M. Milano, torna Acquabomber Tre casi in 24 ore (Milan, Acquabomber is back:  Three cases in 24 hours). La Republica. 2004 June 13.</w:t>
      </w:r>
    </w:p>
    <w:p w:rsidR="00422A7B" w:rsidRPr="004B5043" w:rsidRDefault="00422A7B" w:rsidP="004B5043">
      <w:pPr>
        <w:pStyle w:val="EndNoteBibliography"/>
        <w:spacing w:after="0"/>
      </w:pPr>
      <w:r w:rsidRPr="004B5043">
        <w:t>288.</w:t>
      </w:r>
      <w:r w:rsidRPr="004B5043">
        <w:tab/>
        <w:t>Bianchin R. Acquabomber, c'è una banda tutta Italia finisce sotto scacco (Acquabomber is an Italy-wide group, attacks end in checkmate). La Repubblica. 2003 Dec 10.</w:t>
      </w:r>
    </w:p>
    <w:p w:rsidR="00422A7B" w:rsidRPr="004B5043" w:rsidRDefault="00422A7B" w:rsidP="004B5043">
      <w:pPr>
        <w:pStyle w:val="EndNoteBibliography"/>
        <w:spacing w:after="0"/>
      </w:pPr>
      <w:r w:rsidRPr="004B5043">
        <w:t>289.</w:t>
      </w:r>
      <w:r w:rsidRPr="004B5043">
        <w:tab/>
        <w:t>Gregory A. Sabotage scare at Kaikoura reservoir. The New Zealand Herald. 2005 5 May.</w:t>
      </w:r>
    </w:p>
    <w:p w:rsidR="00422A7B" w:rsidRPr="004B5043" w:rsidRDefault="00422A7B" w:rsidP="004B5043">
      <w:pPr>
        <w:pStyle w:val="EndNoteBibliography"/>
        <w:spacing w:after="0"/>
      </w:pPr>
      <w:r w:rsidRPr="004B5043">
        <w:t>290.</w:t>
      </w:r>
      <w:r w:rsidRPr="004B5043">
        <w:tab/>
        <w:t>Kalil J, Berns D. Drinking Supply: Terrorists had eyes on water, 2004.</w:t>
      </w:r>
    </w:p>
    <w:p w:rsidR="00422A7B" w:rsidRPr="004B5043" w:rsidRDefault="00422A7B" w:rsidP="004B5043">
      <w:pPr>
        <w:pStyle w:val="EndNoteBibliography"/>
        <w:spacing w:after="0"/>
      </w:pPr>
      <w:r w:rsidRPr="004B5043">
        <w:t>291.</w:t>
      </w:r>
      <w:r w:rsidRPr="004B5043">
        <w:tab/>
        <w:t xml:space="preserve">Gleick PH. Water and terrorism. </w:t>
      </w:r>
      <w:r w:rsidRPr="004B5043">
        <w:rPr>
          <w:i/>
        </w:rPr>
        <w:t>Water Policy</w:t>
      </w:r>
      <w:r w:rsidRPr="004B5043">
        <w:t xml:space="preserve"> 2006; </w:t>
      </w:r>
      <w:r w:rsidRPr="004B5043">
        <w:rPr>
          <w:b/>
        </w:rPr>
        <w:t>8</w:t>
      </w:r>
      <w:r w:rsidRPr="004B5043">
        <w:t>(6): 481-503.</w:t>
      </w:r>
    </w:p>
    <w:p w:rsidR="00422A7B" w:rsidRPr="004B5043" w:rsidRDefault="00422A7B" w:rsidP="004B5043">
      <w:pPr>
        <w:pStyle w:val="EndNoteBibliography"/>
        <w:spacing w:after="0"/>
      </w:pPr>
      <w:r w:rsidRPr="004B5043">
        <w:t>292.</w:t>
      </w:r>
      <w:r w:rsidRPr="004B5043">
        <w:tab/>
        <w:t>CNN. Italy on alert for water poisoner. CNNcom. 2003 9 Dec.</w:t>
      </w:r>
    </w:p>
    <w:p w:rsidR="00422A7B" w:rsidRPr="004B5043" w:rsidRDefault="00422A7B" w:rsidP="004B5043">
      <w:pPr>
        <w:pStyle w:val="EndNoteBibliography"/>
        <w:spacing w:after="0"/>
      </w:pPr>
      <w:r w:rsidRPr="004B5043">
        <w:t>293.</w:t>
      </w:r>
      <w:r w:rsidRPr="004B5043">
        <w:tab/>
        <w:t>La Repubblica. Acqua minerale contaminata, casi sospetti in tutta Italia. La Repubblica. 2003 9 Dec.</w:t>
      </w:r>
    </w:p>
    <w:p w:rsidR="00422A7B" w:rsidRPr="004B5043" w:rsidRDefault="00422A7B" w:rsidP="004B5043">
      <w:pPr>
        <w:pStyle w:val="EndNoteBibliography"/>
        <w:spacing w:after="0"/>
      </w:pPr>
      <w:r w:rsidRPr="004B5043">
        <w:t>294.</w:t>
      </w:r>
      <w:r w:rsidRPr="004B5043">
        <w:tab/>
        <w:t>Feuer A. A NATION AT WAR: JORDAN; Iraqi Agents Held in Plot To Poison Water Supply. The New York Times. 2002 2 April.</w:t>
      </w:r>
    </w:p>
    <w:p w:rsidR="00422A7B" w:rsidRPr="004B5043" w:rsidRDefault="00422A7B" w:rsidP="004B5043">
      <w:pPr>
        <w:pStyle w:val="EndNoteBibliography"/>
        <w:spacing w:after="0"/>
      </w:pPr>
      <w:r w:rsidRPr="004B5043">
        <w:t>295.</w:t>
      </w:r>
      <w:r w:rsidRPr="004B5043">
        <w:tab/>
        <w:t>BBC News. China salesman 'poisoned water'. 2003 6 October.</w:t>
      </w:r>
    </w:p>
    <w:p w:rsidR="00422A7B" w:rsidRPr="004B5043" w:rsidRDefault="00422A7B" w:rsidP="004B5043">
      <w:pPr>
        <w:pStyle w:val="EndNoteBibliography"/>
        <w:spacing w:after="0"/>
      </w:pPr>
      <w:r w:rsidRPr="004B5043">
        <w:t>296.</w:t>
      </w:r>
      <w:r w:rsidRPr="004B5043">
        <w:tab/>
        <w:t>Von Derschau V. 'Radicals' arrested near Paris over poison gas attack plot The Independent. 2002 18 December.</w:t>
      </w:r>
    </w:p>
    <w:p w:rsidR="00422A7B" w:rsidRPr="004B5043" w:rsidRDefault="00422A7B" w:rsidP="004B5043">
      <w:pPr>
        <w:pStyle w:val="EndNoteBibliography"/>
        <w:spacing w:after="0"/>
      </w:pPr>
      <w:r w:rsidRPr="004B5043">
        <w:t>297.</w:t>
      </w:r>
      <w:r w:rsidRPr="004B5043">
        <w:tab/>
        <w:t>Peta B. Right-wing plot to poison water foiled. Independent Online News. 2002 25 November.</w:t>
      </w:r>
    </w:p>
    <w:p w:rsidR="00422A7B" w:rsidRPr="004B5043" w:rsidRDefault="00422A7B" w:rsidP="004B5043">
      <w:pPr>
        <w:pStyle w:val="EndNoteBibliography"/>
        <w:spacing w:after="0"/>
      </w:pPr>
      <w:r w:rsidRPr="004B5043">
        <w:t>298.</w:t>
      </w:r>
      <w:r w:rsidRPr="004B5043">
        <w:tab/>
        <w:t>Cameron C. Feds Arrest Al Qaeda Suspects With Plans to Poison Water Supplies. Fox News. 2002 30 July.</w:t>
      </w:r>
    </w:p>
    <w:p w:rsidR="00422A7B" w:rsidRPr="004B5043" w:rsidRDefault="00422A7B" w:rsidP="004B5043">
      <w:pPr>
        <w:pStyle w:val="EndNoteBibliography"/>
        <w:spacing w:after="0"/>
      </w:pPr>
      <w:r w:rsidRPr="004B5043">
        <w:t>299.</w:t>
      </w:r>
      <w:r w:rsidRPr="004B5043">
        <w:tab/>
        <w:t>Associated Press. Earth Liberation Front members threaten Colorado town's water. Billings Gazette. 2002 14 October.</w:t>
      </w:r>
    </w:p>
    <w:p w:rsidR="00422A7B" w:rsidRPr="004B5043" w:rsidRDefault="00422A7B" w:rsidP="004B5043">
      <w:pPr>
        <w:pStyle w:val="EndNoteBibliography"/>
        <w:spacing w:after="0"/>
      </w:pPr>
      <w:r w:rsidRPr="004B5043">
        <w:t>300.</w:t>
      </w:r>
      <w:r w:rsidRPr="004B5043">
        <w:tab/>
        <w:t>Croddy E, Osborne M, McCloud K. Chemical Terrorist Plot in Rome? Monterey Institute of International Studies. 2002.</w:t>
      </w:r>
    </w:p>
    <w:p w:rsidR="00422A7B" w:rsidRPr="004B5043" w:rsidRDefault="00422A7B" w:rsidP="004B5043">
      <w:pPr>
        <w:pStyle w:val="EndNoteBibliography"/>
        <w:spacing w:after="0"/>
      </w:pPr>
      <w:r w:rsidRPr="004B5043">
        <w:t>301.</w:t>
      </w:r>
      <w:r w:rsidRPr="004B5043">
        <w:tab/>
        <w:t>Times Wire Reports. Man Held in Plot to Poison Water. Los Angeles Times. 1999 11 July.</w:t>
      </w:r>
    </w:p>
    <w:p w:rsidR="00422A7B" w:rsidRPr="004B5043" w:rsidRDefault="00422A7B" w:rsidP="004B5043">
      <w:pPr>
        <w:pStyle w:val="EndNoteBibliography"/>
        <w:spacing w:after="0"/>
      </w:pPr>
      <w:r w:rsidRPr="004B5043">
        <w:t>302.</w:t>
      </w:r>
      <w:r w:rsidRPr="004B5043">
        <w:tab/>
        <w:t>Amnesty International. Death penalty / Fear of imminent execution 1999.</w:t>
      </w:r>
    </w:p>
    <w:p w:rsidR="00422A7B" w:rsidRPr="004B5043" w:rsidRDefault="00422A7B" w:rsidP="004B5043">
      <w:pPr>
        <w:pStyle w:val="EndNoteBibliography"/>
        <w:spacing w:after="0"/>
      </w:pPr>
      <w:r w:rsidRPr="004B5043">
        <w:t>303.</w:t>
      </w:r>
      <w:r w:rsidRPr="004B5043">
        <w:tab/>
        <w:t>The Japan Times. Poisonings uncover lax sodium azide controls. 1998 30 October.</w:t>
      </w:r>
    </w:p>
    <w:p w:rsidR="00422A7B" w:rsidRPr="004B5043" w:rsidRDefault="00422A7B" w:rsidP="004B5043">
      <w:pPr>
        <w:pStyle w:val="EndNoteBibliography"/>
        <w:spacing w:after="0"/>
      </w:pPr>
      <w:r w:rsidRPr="004B5043">
        <w:t>304.</w:t>
      </w:r>
      <w:r w:rsidRPr="004B5043">
        <w:tab/>
        <w:t xml:space="preserve">Wadman M. NIH inquiry fails to find culprit of contamination. </w:t>
      </w:r>
      <w:r w:rsidRPr="004B5043">
        <w:rPr>
          <w:i/>
        </w:rPr>
        <w:t>Nature</w:t>
      </w:r>
      <w:r w:rsidRPr="004B5043">
        <w:t xml:space="preserve"> 1997; </w:t>
      </w:r>
      <w:r w:rsidRPr="004B5043">
        <w:rPr>
          <w:b/>
        </w:rPr>
        <w:t>389</w:t>
      </w:r>
      <w:r w:rsidRPr="004B5043">
        <w:t>(428).</w:t>
      </w:r>
    </w:p>
    <w:p w:rsidR="00422A7B" w:rsidRPr="004B5043" w:rsidRDefault="00422A7B" w:rsidP="004B5043">
      <w:pPr>
        <w:pStyle w:val="EndNoteBibliography"/>
        <w:spacing w:after="0"/>
      </w:pPr>
      <w:r w:rsidRPr="004B5043">
        <w:t>305.</w:t>
      </w:r>
      <w:r w:rsidRPr="004B5043">
        <w:tab/>
        <w:t xml:space="preserve">Sokolove M. The Food Of A National Institutes Of Health Researcher Was Spiked With Radiation. The Search Is On For A Suspect And A Motive. A Medical Mystery Laden With Criminal Implications. </w:t>
      </w:r>
      <w:r w:rsidRPr="004B5043">
        <w:rPr>
          <w:i/>
        </w:rPr>
        <w:t>The Philadelpia Enquirer</w:t>
      </w:r>
      <w:r w:rsidRPr="004B5043">
        <w:t xml:space="preserve"> 1995.</w:t>
      </w:r>
    </w:p>
    <w:p w:rsidR="00422A7B" w:rsidRPr="004B5043" w:rsidRDefault="00422A7B" w:rsidP="004B5043">
      <w:pPr>
        <w:pStyle w:val="EndNoteBibliography"/>
        <w:spacing w:after="0"/>
      </w:pPr>
      <w:r w:rsidRPr="004B5043">
        <w:t>306.</w:t>
      </w:r>
      <w:r w:rsidRPr="004B5043">
        <w:tab/>
        <w:t>Press Association. 'Safeway poisoner' teaching ethics at Manchester The Guardian. 2004 10 March.</w:t>
      </w:r>
    </w:p>
    <w:p w:rsidR="00422A7B" w:rsidRPr="004B5043" w:rsidRDefault="00422A7B" w:rsidP="004B5043">
      <w:pPr>
        <w:pStyle w:val="EndNoteBibliography"/>
        <w:spacing w:after="0"/>
      </w:pPr>
      <w:r w:rsidRPr="004B5043">
        <w:t>307.</w:t>
      </w:r>
      <w:r w:rsidRPr="004B5043">
        <w:tab/>
        <w:t>The Scotsman. Still haunted by poisoner’s plot. 2002 20 September.</w:t>
      </w:r>
    </w:p>
    <w:p w:rsidR="00422A7B" w:rsidRPr="004B5043" w:rsidRDefault="00422A7B" w:rsidP="004B5043">
      <w:pPr>
        <w:pStyle w:val="EndNoteBibliography"/>
        <w:spacing w:after="0"/>
      </w:pPr>
      <w:r w:rsidRPr="004B5043">
        <w:t>308.</w:t>
      </w:r>
      <w:r w:rsidRPr="004B5043">
        <w:tab/>
        <w:t>The Scotsman. From PhD to ABCs: Safeway tonic poisoner begins literacy crusade. 2002 31 March.</w:t>
      </w:r>
    </w:p>
    <w:p w:rsidR="00422A7B" w:rsidRPr="004B5043" w:rsidRDefault="00422A7B" w:rsidP="004B5043">
      <w:pPr>
        <w:pStyle w:val="EndNoteBibliography"/>
        <w:spacing w:after="0"/>
      </w:pPr>
      <w:r w:rsidRPr="004B5043">
        <w:t>309.</w:t>
      </w:r>
      <w:r w:rsidRPr="004B5043">
        <w:tab/>
        <w:t>McKay R. A gin and tonic laced with Deadly Nightshade..who was trying to poison the capital? Daily Record. 2007 19 October.</w:t>
      </w:r>
    </w:p>
    <w:p w:rsidR="00422A7B" w:rsidRPr="004B5043" w:rsidRDefault="00422A7B" w:rsidP="004B5043">
      <w:pPr>
        <w:pStyle w:val="EndNoteBibliography"/>
        <w:spacing w:after="0"/>
      </w:pPr>
      <w:r w:rsidRPr="004B5043">
        <w:t>310.</w:t>
      </w:r>
      <w:r w:rsidRPr="004B5043">
        <w:tab/>
        <w:t>UPI. Poisoned well kills three soldiers, sickens 25 others. 1993 3 December.</w:t>
      </w:r>
    </w:p>
    <w:p w:rsidR="00422A7B" w:rsidRPr="004B5043" w:rsidRDefault="00422A7B" w:rsidP="004B5043">
      <w:pPr>
        <w:pStyle w:val="EndNoteBibliography"/>
        <w:spacing w:after="0"/>
      </w:pPr>
      <w:r w:rsidRPr="004B5043">
        <w:t>311.</w:t>
      </w:r>
      <w:r w:rsidRPr="004B5043">
        <w:tab/>
        <w:t>Chelyshev A. Terrorists poison water in Turkish Army cantonment. Telegraph Agency of the Soviet Union (TASS), 29 March. 1992.</w:t>
      </w:r>
    </w:p>
    <w:p w:rsidR="00422A7B" w:rsidRPr="004B5043" w:rsidRDefault="00422A7B" w:rsidP="004B5043">
      <w:pPr>
        <w:pStyle w:val="EndNoteBibliography"/>
        <w:spacing w:after="0"/>
      </w:pPr>
      <w:r w:rsidRPr="004B5043">
        <w:t>312.</w:t>
      </w:r>
      <w:r w:rsidRPr="004B5043">
        <w:tab/>
        <w:t>Hunter P. Waterborne Disease: Epidemiology and Ecology. Chichester, England: John Wiley &amp; Sons; 1997.</w:t>
      </w:r>
    </w:p>
    <w:p w:rsidR="00422A7B" w:rsidRPr="004B5043" w:rsidRDefault="00422A7B" w:rsidP="004B5043">
      <w:pPr>
        <w:pStyle w:val="EndNoteBibliography"/>
        <w:spacing w:after="0"/>
      </w:pPr>
      <w:r w:rsidRPr="004B5043">
        <w:t>313.</w:t>
      </w:r>
      <w:r w:rsidRPr="004B5043">
        <w:tab/>
        <w:t xml:space="preserve">Ramsay C, Marsh J. Giardiasis due to deliberate contamination of water supply. </w:t>
      </w:r>
      <w:r w:rsidRPr="004B5043">
        <w:rPr>
          <w:i/>
        </w:rPr>
        <w:t>Lancet (British edition)</w:t>
      </w:r>
      <w:r w:rsidRPr="004B5043">
        <w:t xml:space="preserve"> 1990; </w:t>
      </w:r>
      <w:r w:rsidRPr="004B5043">
        <w:rPr>
          <w:b/>
        </w:rPr>
        <w:t>336</w:t>
      </w:r>
      <w:r w:rsidRPr="004B5043">
        <w:t>(8719): 880-1.</w:t>
      </w:r>
    </w:p>
    <w:p w:rsidR="00422A7B" w:rsidRPr="004B5043" w:rsidRDefault="00422A7B" w:rsidP="004B5043">
      <w:pPr>
        <w:pStyle w:val="EndNoteBibliography"/>
        <w:spacing w:after="0"/>
      </w:pPr>
      <w:r w:rsidRPr="004B5043">
        <w:t>314.</w:t>
      </w:r>
      <w:r w:rsidRPr="004B5043">
        <w:tab/>
        <w:t>Green P. French team confirms poison in water supply. UPI. 1989 29 December.</w:t>
      </w:r>
    </w:p>
    <w:p w:rsidR="00422A7B" w:rsidRPr="004B5043" w:rsidRDefault="00422A7B" w:rsidP="004B5043">
      <w:pPr>
        <w:pStyle w:val="EndNoteBibliography"/>
        <w:spacing w:after="0"/>
      </w:pPr>
      <w:r w:rsidRPr="004B5043">
        <w:lastRenderedPageBreak/>
        <w:t>315.</w:t>
      </w:r>
      <w:r w:rsidRPr="004B5043">
        <w:tab/>
        <w:t>AP. Paper Says Pretoria Put Germs in Namibian Water. The New York Times. 1990 12 May.</w:t>
      </w:r>
    </w:p>
    <w:p w:rsidR="00422A7B" w:rsidRPr="004B5043" w:rsidRDefault="00422A7B" w:rsidP="004B5043">
      <w:pPr>
        <w:pStyle w:val="EndNoteBibliography"/>
        <w:spacing w:after="0"/>
      </w:pPr>
      <w:r w:rsidRPr="004B5043">
        <w:t>316.</w:t>
      </w:r>
      <w:r w:rsidRPr="004B5043">
        <w:tab/>
        <w:t>AP. Man accused of trying to poison boss. The Tuscaloosa News. 1989 2 July.</w:t>
      </w:r>
    </w:p>
    <w:p w:rsidR="00422A7B" w:rsidRPr="004B5043" w:rsidRDefault="00422A7B" w:rsidP="004B5043">
      <w:pPr>
        <w:pStyle w:val="EndNoteBibliography"/>
        <w:spacing w:after="0"/>
      </w:pPr>
      <w:r w:rsidRPr="004B5043">
        <w:t>317.</w:t>
      </w:r>
      <w:r w:rsidRPr="004B5043">
        <w:tab/>
        <w:t>Orlando Sentinel. Sheep Dip Poisoning. 1987 12 September.</w:t>
      </w:r>
    </w:p>
    <w:p w:rsidR="00422A7B" w:rsidRPr="004B5043" w:rsidRDefault="00422A7B" w:rsidP="004B5043">
      <w:pPr>
        <w:pStyle w:val="EndNoteBibliography"/>
        <w:spacing w:after="0"/>
      </w:pPr>
      <w:r w:rsidRPr="004B5043">
        <w:t>318.</w:t>
      </w:r>
      <w:r w:rsidRPr="004B5043">
        <w:tab/>
        <w:t>Reaves JA. 19 Filipino Police Cadets Killed. Chicago Tribune. 1987 19 September.</w:t>
      </w:r>
    </w:p>
    <w:p w:rsidR="00422A7B" w:rsidRPr="004B5043" w:rsidRDefault="00422A7B" w:rsidP="004B5043">
      <w:pPr>
        <w:pStyle w:val="EndNoteBibliography"/>
        <w:spacing w:after="0"/>
      </w:pPr>
      <w:r w:rsidRPr="004B5043">
        <w:t>319.</w:t>
      </w:r>
      <w:r w:rsidRPr="004B5043">
        <w:tab/>
        <w:t>States S. Security and Emergency Planning for Water and Wastewater Utilities. Denver CO: American Water Works Association 2010.</w:t>
      </w:r>
    </w:p>
    <w:p w:rsidR="00422A7B" w:rsidRPr="004B5043" w:rsidRDefault="00422A7B" w:rsidP="004B5043">
      <w:pPr>
        <w:pStyle w:val="EndNoteBibliography"/>
      </w:pPr>
      <w:r w:rsidRPr="004B5043">
        <w:t>320.</w:t>
      </w:r>
      <w:r w:rsidRPr="004B5043">
        <w:tab/>
        <w:t xml:space="preserve">Coates J. </w:t>
      </w:r>
    </w:p>
    <w:p w:rsidR="00422A7B" w:rsidRPr="004B5043" w:rsidRDefault="00422A7B" w:rsidP="004B5043">
      <w:pPr>
        <w:pStyle w:val="EndNoteBibliography"/>
        <w:spacing w:after="0"/>
      </w:pPr>
      <w:r w:rsidRPr="004B5043">
        <w:t>Plot To Poison Water Is Charged: Neo-nazis Targeted Chicago`s Supply, Prosecutors Say. Chicago Tribune. 1988 28 February.</w:t>
      </w:r>
    </w:p>
    <w:p w:rsidR="00422A7B" w:rsidRPr="004B5043" w:rsidRDefault="00422A7B" w:rsidP="004B5043">
      <w:pPr>
        <w:pStyle w:val="EndNoteBibliography"/>
        <w:spacing w:after="0"/>
      </w:pPr>
      <w:r w:rsidRPr="004B5043">
        <w:t>321.</w:t>
      </w:r>
      <w:r w:rsidRPr="004B5043">
        <w:tab/>
        <w:t xml:space="preserve">Bogen DC, Krey PW, Volchok HL, et al. Threat to the New York City water supply—plutonium. </w:t>
      </w:r>
      <w:r w:rsidRPr="004B5043">
        <w:rPr>
          <w:i/>
        </w:rPr>
        <w:t>Sci Total Environ</w:t>
      </w:r>
      <w:r w:rsidRPr="004B5043">
        <w:t xml:space="preserve"> 1988; </w:t>
      </w:r>
      <w:r w:rsidRPr="004B5043">
        <w:rPr>
          <w:b/>
        </w:rPr>
        <w:t>70</w:t>
      </w:r>
      <w:r w:rsidRPr="004B5043">
        <w:t>: 101-18.</w:t>
      </w:r>
    </w:p>
    <w:p w:rsidR="00422A7B" w:rsidRPr="004B5043" w:rsidRDefault="00422A7B" w:rsidP="004B5043">
      <w:pPr>
        <w:pStyle w:val="EndNoteBibliography"/>
        <w:spacing w:after="0"/>
      </w:pPr>
      <w:r w:rsidRPr="004B5043">
        <w:t>322.</w:t>
      </w:r>
      <w:r w:rsidRPr="004B5043">
        <w:tab/>
        <w:t>AwwaRF project #2981. Standard operating procedures for decontamination of water infrastructure : Investigation into the 1980 Pennsylvania American water incident of purposeful chlordane contamination into its Pittsburgh suburban district's distribution system.  2005 AWWA Water Security Congress. Oklahoma City, OK; 2005.</w:t>
      </w:r>
    </w:p>
    <w:p w:rsidR="00422A7B" w:rsidRPr="004B5043" w:rsidRDefault="00422A7B" w:rsidP="004B5043">
      <w:pPr>
        <w:pStyle w:val="EndNoteBibliography"/>
        <w:spacing w:after="0"/>
      </w:pPr>
      <w:r w:rsidRPr="004B5043">
        <w:t>323.</w:t>
      </w:r>
      <w:r w:rsidRPr="004B5043">
        <w:tab/>
        <w:t>Emmeluth D. Typhoid Fever: Infobase Publishing; 2004.</w:t>
      </w:r>
    </w:p>
    <w:p w:rsidR="00422A7B" w:rsidRPr="004B5043" w:rsidRDefault="00422A7B" w:rsidP="004B5043">
      <w:pPr>
        <w:pStyle w:val="EndNoteBibliography"/>
        <w:spacing w:after="0"/>
      </w:pPr>
      <w:r w:rsidRPr="004B5043">
        <w:t>324.</w:t>
      </w:r>
      <w:r w:rsidRPr="004B5043">
        <w:tab/>
        <w:t>BBC News. Radiation found at 12 locations. BBC News. 2006 Nov 30.</w:t>
      </w:r>
    </w:p>
    <w:p w:rsidR="00422A7B" w:rsidRPr="004B5043" w:rsidRDefault="00422A7B" w:rsidP="004B5043">
      <w:pPr>
        <w:pStyle w:val="EndNoteBibliography"/>
        <w:spacing w:after="0"/>
      </w:pPr>
      <w:r w:rsidRPr="004B5043">
        <w:t>325.</w:t>
      </w:r>
      <w:r w:rsidRPr="004B5043">
        <w:tab/>
        <w:t>BBC News. 'No radiation risk' public told. BBC News. 2006 24 Nov.</w:t>
      </w:r>
    </w:p>
    <w:p w:rsidR="00422A7B" w:rsidRPr="004B5043" w:rsidRDefault="00422A7B" w:rsidP="004B5043">
      <w:pPr>
        <w:pStyle w:val="EndNoteBibliography"/>
        <w:spacing w:after="0"/>
      </w:pPr>
      <w:r w:rsidRPr="004B5043">
        <w:t>326.</w:t>
      </w:r>
      <w:r w:rsidRPr="004B5043">
        <w:tab/>
        <w:t>Harding L. Alexander Litvinenko inquiry: six things we've learned so far. The Guardian. 2015 30 Jan.</w:t>
      </w:r>
    </w:p>
    <w:p w:rsidR="00422A7B" w:rsidRPr="004B5043" w:rsidRDefault="00422A7B" w:rsidP="004B5043">
      <w:pPr>
        <w:pStyle w:val="EndNoteBibliography"/>
        <w:spacing w:after="0"/>
      </w:pPr>
      <w:r w:rsidRPr="004B5043">
        <w:t>327.</w:t>
      </w:r>
      <w:r w:rsidRPr="004B5043">
        <w:tab/>
        <w:t xml:space="preserve">Shaw K, Anders K, Olowokure B, et al. The international follow-up of individuals potentially exposed to polonium-210 in London 2006. </w:t>
      </w:r>
      <w:r w:rsidRPr="004B5043">
        <w:rPr>
          <w:i/>
        </w:rPr>
        <w:t>Public Health</w:t>
      </w:r>
      <w:r w:rsidRPr="004B5043">
        <w:t xml:space="preserve"> 2010; </w:t>
      </w:r>
      <w:r w:rsidRPr="004B5043">
        <w:rPr>
          <w:b/>
        </w:rPr>
        <w:t>124</w:t>
      </w:r>
      <w:r w:rsidRPr="004B5043">
        <w:t>(6): 319-25.</w:t>
      </w:r>
    </w:p>
    <w:p w:rsidR="00422A7B" w:rsidRPr="004B5043" w:rsidRDefault="00422A7B" w:rsidP="004B5043">
      <w:pPr>
        <w:pStyle w:val="EndNoteBibliography"/>
        <w:spacing w:after="0"/>
      </w:pPr>
      <w:r w:rsidRPr="004B5043">
        <w:t>328.</w:t>
      </w:r>
      <w:r w:rsidRPr="004B5043">
        <w:tab/>
        <w:t>Thompson J, Rehn M, Lossius H, Lockey D. Risks to emergency medical responders at terrorist incidents: a narrative review of the medical literature.  Critical care: the Official Journal of the Critical Care Forum; 2014: BioMed Central; 2014. p. 521-.</w:t>
      </w:r>
    </w:p>
    <w:p w:rsidR="00422A7B" w:rsidRPr="004B5043" w:rsidRDefault="00422A7B" w:rsidP="004B5043">
      <w:pPr>
        <w:pStyle w:val="EndNoteBibliography"/>
        <w:spacing w:after="0"/>
      </w:pPr>
      <w:r w:rsidRPr="004B5043">
        <w:t>329.</w:t>
      </w:r>
      <w:r w:rsidRPr="004B5043">
        <w:tab/>
        <w:t>Anonymous. Poisoning shows threat to Afghan girls' education. Deutsche Welle. 2012 18 April.</w:t>
      </w:r>
    </w:p>
    <w:p w:rsidR="00422A7B" w:rsidRPr="004B5043" w:rsidRDefault="00422A7B" w:rsidP="004B5043">
      <w:pPr>
        <w:pStyle w:val="EndNoteBibliography"/>
        <w:spacing w:after="0"/>
      </w:pPr>
      <w:r w:rsidRPr="004B5043">
        <w:t>330.</w:t>
      </w:r>
      <w:r w:rsidRPr="004B5043">
        <w:tab/>
        <w:t>Popalzai M. Poisoned water sickens Afghan boys at school. CNN. 2012 15 May.</w:t>
      </w:r>
    </w:p>
    <w:p w:rsidR="00422A7B" w:rsidRPr="004B5043" w:rsidRDefault="00422A7B" w:rsidP="004B5043">
      <w:pPr>
        <w:pStyle w:val="EndNoteBibliography"/>
        <w:spacing w:after="0"/>
      </w:pPr>
      <w:r w:rsidRPr="004B5043">
        <w:t>331.</w:t>
      </w:r>
      <w:r w:rsidRPr="004B5043">
        <w:tab/>
        <w:t>Peachey P. Daughter cleared of trying to poison mother in ‘Breaking Bad’ plot. The Independent. 2014 2 Oct.</w:t>
      </w:r>
    </w:p>
    <w:p w:rsidR="00422A7B" w:rsidRPr="004B5043" w:rsidRDefault="00422A7B" w:rsidP="004B5043">
      <w:pPr>
        <w:pStyle w:val="EndNoteBibliography"/>
        <w:spacing w:after="0"/>
      </w:pPr>
      <w:r w:rsidRPr="004B5043">
        <w:t>332.</w:t>
      </w:r>
      <w:r w:rsidRPr="004B5043">
        <w:tab/>
        <w:t>Anonymous. Florida Girl Accused of Poisoning Adoptive Family. FoxNews. 2010 29 Oct.</w:t>
      </w:r>
    </w:p>
    <w:p w:rsidR="00422A7B" w:rsidRPr="004B5043" w:rsidRDefault="00422A7B" w:rsidP="004B5043">
      <w:pPr>
        <w:pStyle w:val="EndNoteBibliography"/>
        <w:spacing w:after="0"/>
      </w:pPr>
      <w:r w:rsidRPr="004B5043">
        <w:t>333.</w:t>
      </w:r>
      <w:r w:rsidRPr="004B5043">
        <w:tab/>
        <w:t>The New York Times. Police Say Father of 5 Poisoned His Children. 1993 6 January.</w:t>
      </w:r>
    </w:p>
    <w:p w:rsidR="00422A7B" w:rsidRPr="004B5043" w:rsidRDefault="00422A7B" w:rsidP="004B5043">
      <w:pPr>
        <w:pStyle w:val="EndNoteBibliography"/>
        <w:spacing w:after="0"/>
      </w:pPr>
      <w:r w:rsidRPr="004B5043">
        <w:t>334.</w:t>
      </w:r>
      <w:r w:rsidRPr="004B5043">
        <w:tab/>
        <w:t>Gadsden Times. Man gets 12 years in murder attempt. 1993 16 May.</w:t>
      </w:r>
    </w:p>
    <w:p w:rsidR="00422A7B" w:rsidRPr="004B5043" w:rsidRDefault="00422A7B" w:rsidP="004B5043">
      <w:pPr>
        <w:pStyle w:val="EndNoteBibliography"/>
        <w:spacing w:after="0"/>
      </w:pPr>
      <w:r w:rsidRPr="004B5043">
        <w:t>335.</w:t>
      </w:r>
      <w:r w:rsidRPr="004B5043">
        <w:tab/>
        <w:t>Inquirer Wire Services. Man Guilty Of Trying To Kill His 5 Children The N.j. Vet Had Lost Custody Of The Youngsters. He Gave Them A Heavy Dose Of Animal Tranquilizer. 1993 16 May.</w:t>
      </w:r>
    </w:p>
    <w:p w:rsidR="00422A7B" w:rsidRPr="004B5043" w:rsidRDefault="00422A7B" w:rsidP="004B5043">
      <w:pPr>
        <w:pStyle w:val="EndNoteBibliography"/>
        <w:spacing w:after="0"/>
      </w:pPr>
      <w:r w:rsidRPr="004B5043">
        <w:t>336.</w:t>
      </w:r>
      <w:r w:rsidRPr="004B5043">
        <w:tab/>
        <w:t>TheAge. Woman charged over Sizzler rat poison scare. Theagecomau. 2006 2 Mar.</w:t>
      </w:r>
    </w:p>
    <w:p w:rsidR="00422A7B" w:rsidRPr="004B5043" w:rsidRDefault="00422A7B" w:rsidP="004B5043">
      <w:pPr>
        <w:pStyle w:val="EndNoteBibliography"/>
        <w:spacing w:after="0"/>
      </w:pPr>
      <w:r w:rsidRPr="004B5043">
        <w:t>337.</w:t>
      </w:r>
      <w:r w:rsidRPr="004B5043">
        <w:tab/>
        <w:t>Bonura D. Vickie Jo Mills of McConnellsburg is charged for poisoning boyfriend with Visine drops. The Record Herald. 2012 10 August.</w:t>
      </w:r>
    </w:p>
    <w:p w:rsidR="00422A7B" w:rsidRPr="004B5043" w:rsidRDefault="00422A7B" w:rsidP="004B5043">
      <w:pPr>
        <w:pStyle w:val="EndNoteBibliography"/>
        <w:spacing w:after="0"/>
      </w:pPr>
      <w:r w:rsidRPr="004B5043">
        <w:t>338.</w:t>
      </w:r>
      <w:r w:rsidRPr="004B5043">
        <w:tab/>
        <w:t xml:space="preserve">Radosavljevic V, Belojevic G. Unusual epidemic events: a new method of early orientation and differentiation between natural and deliberate epidemics. </w:t>
      </w:r>
      <w:r w:rsidRPr="004B5043">
        <w:rPr>
          <w:i/>
        </w:rPr>
        <w:t>Public Health</w:t>
      </w:r>
      <w:r w:rsidRPr="004B5043">
        <w:t xml:space="preserve"> 2012; </w:t>
      </w:r>
      <w:r w:rsidRPr="004B5043">
        <w:rPr>
          <w:b/>
        </w:rPr>
        <w:t>126</w:t>
      </w:r>
      <w:r w:rsidRPr="004B5043">
        <w:t>(1): 77-81.</w:t>
      </w:r>
    </w:p>
    <w:p w:rsidR="00422A7B" w:rsidRPr="004B5043" w:rsidRDefault="00422A7B" w:rsidP="004B5043">
      <w:pPr>
        <w:pStyle w:val="EndNoteBibliography"/>
        <w:spacing w:after="0"/>
      </w:pPr>
      <w:r w:rsidRPr="004B5043">
        <w:t>339.</w:t>
      </w:r>
      <w:r w:rsidRPr="004B5043">
        <w:tab/>
        <w:t xml:space="preserve">Shaw AB, Mackay H. Double enteric infection (‘la fièvre typhoïde intriquée’). An account of an epidemic. </w:t>
      </w:r>
      <w:r w:rsidRPr="004B5043">
        <w:rPr>
          <w:i/>
        </w:rPr>
        <w:t>J Hyg (Lond)</w:t>
      </w:r>
      <w:r w:rsidRPr="004B5043">
        <w:t xml:space="preserve"> 1951; </w:t>
      </w:r>
      <w:r w:rsidRPr="004B5043">
        <w:rPr>
          <w:b/>
        </w:rPr>
        <w:t>49</w:t>
      </w:r>
      <w:r w:rsidRPr="004B5043">
        <w:t>(2-3): 299-314.</w:t>
      </w:r>
    </w:p>
    <w:p w:rsidR="00422A7B" w:rsidRPr="004B5043" w:rsidRDefault="00422A7B" w:rsidP="004B5043">
      <w:pPr>
        <w:pStyle w:val="EndNoteBibliography"/>
        <w:spacing w:after="0"/>
      </w:pPr>
      <w:r w:rsidRPr="004B5043">
        <w:t>340.</w:t>
      </w:r>
      <w:r w:rsidRPr="004B5043">
        <w:tab/>
        <w:t>Inside Costa Rica. Intentional poisoning of water supply serving 8,000 being described as “terrorism”. Inside Costa Rica. 2014 23 Jul.</w:t>
      </w:r>
    </w:p>
    <w:p w:rsidR="00422A7B" w:rsidRPr="004B5043" w:rsidRDefault="00422A7B" w:rsidP="004B5043">
      <w:pPr>
        <w:pStyle w:val="EndNoteBibliography"/>
        <w:spacing w:after="0"/>
      </w:pPr>
      <w:r w:rsidRPr="004B5043">
        <w:lastRenderedPageBreak/>
        <w:t>341.</w:t>
      </w:r>
      <w:r w:rsidRPr="004B5043">
        <w:tab/>
        <w:t>Ugarte J. Más de 7.000 personas sin agua por aparente contaminación en Desamparados. CRHOY. 2014 22 Jul.</w:t>
      </w:r>
    </w:p>
    <w:p w:rsidR="00422A7B" w:rsidRPr="004B5043" w:rsidRDefault="00422A7B" w:rsidP="004B5043">
      <w:pPr>
        <w:pStyle w:val="EndNoteBibliography"/>
        <w:spacing w:after="0"/>
      </w:pPr>
      <w:r w:rsidRPr="004B5043">
        <w:t>342.</w:t>
      </w:r>
      <w:r w:rsidRPr="004B5043">
        <w:tab/>
        <w:t>Porras Diaz K. Salud descarta contaminación de agua en acueducto de Higuito de Desamparados y Cartago Central de Radios. 2014 23 Jul.</w:t>
      </w:r>
    </w:p>
    <w:p w:rsidR="00422A7B" w:rsidRPr="004B5043" w:rsidRDefault="00422A7B" w:rsidP="004B5043">
      <w:pPr>
        <w:pStyle w:val="EndNoteBibliography"/>
      </w:pPr>
      <w:r w:rsidRPr="004B5043">
        <w:t>343.</w:t>
      </w:r>
      <w:r w:rsidRPr="004B5043">
        <w:tab/>
        <w:t>Kansas City Star. Man charged in Pepsi extortion case faces trial in Kansas City. The Kansas City Star. 1993 26 Jun;Sect. 3.</w:t>
      </w:r>
    </w:p>
    <w:p w:rsidR="00422A7B" w:rsidRDefault="00422A7B" w:rsidP="00AA5E13">
      <w:pPr>
        <w:spacing w:after="0" w:line="240" w:lineRule="auto"/>
      </w:pPr>
    </w:p>
    <w:p w:rsidR="00422A7B" w:rsidRDefault="00422A7B" w:rsidP="00AA5E13">
      <w:pPr>
        <w:spacing w:after="0" w:line="240" w:lineRule="auto"/>
      </w:pPr>
    </w:p>
    <w:p w:rsidR="000E0AB4" w:rsidRDefault="006033AC"/>
    <w:sectPr w:rsidR="000E0AB4" w:rsidSect="005A7F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Geneva">
    <w:altName w:val="Arial"/>
    <w:panose1 w:val="00000000000000000000"/>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 w:name="Frutiger-Roman">
    <w:panose1 w:val="00000000000000000000"/>
    <w:charset w:val="00"/>
    <w:family w:val="swiss"/>
    <w:notTrueType/>
    <w:pitch w:val="default"/>
    <w:sig w:usb0="00000003" w:usb1="00000000" w:usb2="00000000" w:usb3="00000000" w:csb0="00000001" w:csb1="00000000"/>
  </w:font>
  <w:font w:name="Microsoft YaHei ΢ȭхڢ  ڌ墠 ˎ̥">
    <w:altName w:val="MS Mincho"/>
    <w:panose1 w:val="00000000000000000000"/>
    <w:charset w:val="80"/>
    <w:family w:val="roman"/>
    <w:notTrueType/>
    <w:pitch w:val="default"/>
    <w:sig w:usb0="00000000" w:usb1="08070000" w:usb2="00000010" w:usb3="00000000" w:csb0="00020000" w:csb1="00000000"/>
  </w:font>
  <w:font w:name="Microsoft YaHei">
    <w:panose1 w:val="020B0503020204020204"/>
    <w:charset w:val="86"/>
    <w:family w:val="swiss"/>
    <w:pitch w:val="variable"/>
    <w:sig w:usb0="80000287" w:usb1="280F3C52" w:usb2="00000016" w:usb3="00000000" w:csb0="0004001F" w:csb1="00000000"/>
  </w:font>
  <w:font w:name="TimesTen-Roman">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AdvPS6F00">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D36CEB"/>
    <w:multiLevelType w:val="hybridMultilevel"/>
    <w:tmpl w:val="10AE21AA"/>
    <w:lvl w:ilvl="0" w:tplc="4642A9C8">
      <w:start w:val="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22A7B"/>
    <w:rsid w:val="00222898"/>
    <w:rsid w:val="00422A7B"/>
    <w:rsid w:val="005A7F7C"/>
    <w:rsid w:val="006033AC"/>
    <w:rsid w:val="00712A06"/>
    <w:rsid w:val="009B5466"/>
    <w:rsid w:val="00FD6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7B9663-A146-45EE-8C0A-F8B923FA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A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2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422A7B"/>
  </w:style>
  <w:style w:type="paragraph" w:customStyle="1" w:styleId="EndNoteBibliographyTitle">
    <w:name w:val="EndNote Bibliography Title"/>
    <w:basedOn w:val="Normal"/>
    <w:link w:val="EndNoteBibliographyTitleChar"/>
    <w:rsid w:val="00422A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22A7B"/>
    <w:rPr>
      <w:rFonts w:ascii="Calibri" w:hAnsi="Calibri"/>
      <w:noProof/>
      <w:lang w:val="en-US"/>
    </w:rPr>
  </w:style>
  <w:style w:type="paragraph" w:customStyle="1" w:styleId="EndNoteBibliography">
    <w:name w:val="EndNote Bibliography"/>
    <w:basedOn w:val="Normal"/>
    <w:link w:val="EndNoteBibliographyChar"/>
    <w:rsid w:val="00422A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22A7B"/>
    <w:rPr>
      <w:rFonts w:ascii="Calibri" w:hAnsi="Calibri"/>
      <w:noProof/>
      <w:lang w:val="en-US"/>
    </w:rPr>
  </w:style>
  <w:style w:type="character" w:styleId="Hyperlink">
    <w:name w:val="Hyperlink"/>
    <w:basedOn w:val="DefaultParagraphFont"/>
    <w:uiPriority w:val="99"/>
    <w:unhideWhenUsed/>
    <w:rsid w:val="00422A7B"/>
    <w:rPr>
      <w:color w:val="0563C1" w:themeColor="hyperlink"/>
      <w:u w:val="single"/>
    </w:rPr>
  </w:style>
  <w:style w:type="character" w:styleId="CommentReference">
    <w:name w:val="annotation reference"/>
    <w:basedOn w:val="DefaultParagraphFont"/>
    <w:uiPriority w:val="99"/>
    <w:semiHidden/>
    <w:unhideWhenUsed/>
    <w:rsid w:val="00422A7B"/>
    <w:rPr>
      <w:sz w:val="16"/>
      <w:szCs w:val="16"/>
    </w:rPr>
  </w:style>
  <w:style w:type="paragraph" w:styleId="CommentText">
    <w:name w:val="annotation text"/>
    <w:basedOn w:val="Normal"/>
    <w:link w:val="CommentTextChar"/>
    <w:uiPriority w:val="99"/>
    <w:semiHidden/>
    <w:unhideWhenUsed/>
    <w:rsid w:val="00422A7B"/>
    <w:pPr>
      <w:spacing w:line="240" w:lineRule="auto"/>
    </w:pPr>
    <w:rPr>
      <w:sz w:val="20"/>
      <w:szCs w:val="20"/>
    </w:rPr>
  </w:style>
  <w:style w:type="character" w:customStyle="1" w:styleId="CommentTextChar">
    <w:name w:val="Comment Text Char"/>
    <w:basedOn w:val="DefaultParagraphFont"/>
    <w:link w:val="CommentText"/>
    <w:uiPriority w:val="99"/>
    <w:semiHidden/>
    <w:rsid w:val="00422A7B"/>
    <w:rPr>
      <w:sz w:val="20"/>
      <w:szCs w:val="20"/>
    </w:rPr>
  </w:style>
  <w:style w:type="paragraph" w:styleId="CommentSubject">
    <w:name w:val="annotation subject"/>
    <w:basedOn w:val="CommentText"/>
    <w:next w:val="CommentText"/>
    <w:link w:val="CommentSubjectChar"/>
    <w:uiPriority w:val="99"/>
    <w:semiHidden/>
    <w:unhideWhenUsed/>
    <w:rsid w:val="00422A7B"/>
    <w:rPr>
      <w:b/>
      <w:bCs/>
    </w:rPr>
  </w:style>
  <w:style w:type="character" w:customStyle="1" w:styleId="CommentSubjectChar">
    <w:name w:val="Comment Subject Char"/>
    <w:basedOn w:val="CommentTextChar"/>
    <w:link w:val="CommentSubject"/>
    <w:uiPriority w:val="99"/>
    <w:semiHidden/>
    <w:rsid w:val="00422A7B"/>
    <w:rPr>
      <w:b/>
      <w:bCs/>
      <w:sz w:val="20"/>
      <w:szCs w:val="20"/>
    </w:rPr>
  </w:style>
  <w:style w:type="paragraph" w:styleId="BalloonText">
    <w:name w:val="Balloon Text"/>
    <w:basedOn w:val="Normal"/>
    <w:link w:val="BalloonTextChar"/>
    <w:uiPriority w:val="99"/>
    <w:semiHidden/>
    <w:unhideWhenUsed/>
    <w:rsid w:val="00422A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A7B"/>
    <w:rPr>
      <w:rFonts w:ascii="Segoe UI" w:hAnsi="Segoe UI" w:cs="Segoe UI"/>
      <w:sz w:val="18"/>
      <w:szCs w:val="18"/>
    </w:rPr>
  </w:style>
  <w:style w:type="character" w:customStyle="1" w:styleId="notranslate">
    <w:name w:val="notranslate"/>
    <w:basedOn w:val="DefaultParagraphFont"/>
    <w:rsid w:val="00422A7B"/>
    <w:rPr>
      <w:rFonts w:ascii="inherit" w:hAnsi="inherit" w:hint="default"/>
    </w:rPr>
  </w:style>
  <w:style w:type="character" w:styleId="Emphasis">
    <w:name w:val="Emphasis"/>
    <w:basedOn w:val="DefaultParagraphFont"/>
    <w:uiPriority w:val="20"/>
    <w:qFormat/>
    <w:rsid w:val="00422A7B"/>
    <w:rPr>
      <w:i/>
      <w:iCs/>
    </w:rPr>
  </w:style>
  <w:style w:type="paragraph" w:customStyle="1" w:styleId="selectionshareable">
    <w:name w:val="selectionshareable"/>
    <w:basedOn w:val="Normal"/>
    <w:rsid w:val="00422A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22A7B"/>
    <w:pPr>
      <w:ind w:left="720"/>
      <w:contextualSpacing/>
    </w:pPr>
  </w:style>
  <w:style w:type="paragraph" w:styleId="Revision">
    <w:name w:val="Revision"/>
    <w:hidden/>
    <w:uiPriority w:val="99"/>
    <w:semiHidden/>
    <w:rsid w:val="00422A7B"/>
    <w:pPr>
      <w:spacing w:after="0" w:line="240" w:lineRule="auto"/>
    </w:pPr>
  </w:style>
  <w:style w:type="paragraph" w:styleId="NormalWeb">
    <w:name w:val="Normal (Web)"/>
    <w:basedOn w:val="Normal"/>
    <w:uiPriority w:val="99"/>
    <w:semiHidden/>
    <w:unhideWhenUsed/>
    <w:rsid w:val="00422A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22A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A7B"/>
  </w:style>
  <w:style w:type="paragraph" w:styleId="Footer">
    <w:name w:val="footer"/>
    <w:basedOn w:val="Normal"/>
    <w:link w:val="FooterChar"/>
    <w:uiPriority w:val="99"/>
    <w:unhideWhenUsed/>
    <w:rsid w:val="00422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A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www.dailymail.co.uk/news/article-1022479/Youre-criminal-Judge-frees-jealous-wife-laced-cheating-husbands-cake-rat-poison.html" TargetMode="External"/><Relationship Id="rId13" Type="http://schemas.openxmlformats.org/officeDocument/2006/relationships/hyperlink" Target="http://edition.cnn.com/2007/US/03/09/russia.americans.poison/" TargetMode="External"/><Relationship Id="rId3" Type="http://schemas.openxmlformats.org/officeDocument/2006/relationships/settings" Target="settings.xml"/><Relationship Id="rId7" Type="http://schemas.openxmlformats.org/officeDocument/2006/relationships/hyperlink" Target="http://www.nydailynews.com/news/crime/oncologist-accused-poisoning-lover-article-1.1367019" TargetMode="External"/><Relationship Id="rId12" Type="http://schemas.openxmlformats.org/officeDocument/2006/relationships/hyperlink" Target="http://www.nydailynews.com/new-york/nyc-crime/brooklyn-teacher-poisoned-kids-ill-traumatized-article-1.180294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isabiliforum.com/forum/2699-bambina-intossicata-sospetti-sulla-madre.html" TargetMode="External"/><Relationship Id="rId11" Type="http://schemas.openxmlformats.org/officeDocument/2006/relationships/hyperlink" Target="http://www.theguardian.com/world/2006/mar/01/russia.chechnya" TargetMode="External"/><Relationship Id="rId5" Type="http://schemas.openxmlformats.org/officeDocument/2006/relationships/hyperlink" Target="http://abcnews.go.com/International/wireStory/52-people-die-drinking-poisoned-beer-mozambique-28146693" TargetMode="External"/><Relationship Id="rId15" Type="http://schemas.openxmlformats.org/officeDocument/2006/relationships/theme" Target="theme/theme1.xml"/><Relationship Id="rId10" Type="http://schemas.openxmlformats.org/officeDocument/2006/relationships/hyperlink" Target="http://www.dailymail.co.uk/news/article-1242637/Gay-man-tried-poison-lesbian-neighbours-slug-pellets-legged-cat-feud-walks-free.html" TargetMode="External"/><Relationship Id="rId4" Type="http://schemas.openxmlformats.org/officeDocument/2006/relationships/webSettings" Target="webSettings.xml"/><Relationship Id="rId9" Type="http://schemas.openxmlformats.org/officeDocument/2006/relationships/hyperlink" Target="http://nehandaradio.com/2013/05/08/jealous-husband-kills-6-people-with-pois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86</Words>
  <Characters>119622</Characters>
  <Application>Microsoft Office Word</Application>
  <DocSecurity>0</DocSecurity>
  <Lines>996</Lines>
  <Paragraphs>280</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40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Fox, Jaclyn J</cp:lastModifiedBy>
  <cp:revision>3</cp:revision>
  <dcterms:created xsi:type="dcterms:W3CDTF">2016-01-20T15:39:00Z</dcterms:created>
  <dcterms:modified xsi:type="dcterms:W3CDTF">2016-01-20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025051942</vt:i4>
  </property>
  <property fmtid="{D5CDD505-2E9C-101B-9397-08002B2CF9AE}" pid="3" name="_NewReviewCycle">
    <vt:lpwstr/>
  </property>
  <property fmtid="{D5CDD505-2E9C-101B-9397-08002B2CF9AE}" pid="4" name="_EmailSubject">
    <vt:lpwstr>Health Security - Decision on Manuscript ID HS-2015-0056</vt:lpwstr>
  </property>
  <property fmtid="{D5CDD505-2E9C-101B-9397-08002B2CF9AE}" pid="5" name="_AuthorEmail">
    <vt:lpwstr>J.Brainard@uea.ac.uk</vt:lpwstr>
  </property>
  <property fmtid="{D5CDD505-2E9C-101B-9397-08002B2CF9AE}" pid="6" name="_AuthorEmailDisplayName">
    <vt:lpwstr>Julii Brainard (MED)</vt:lpwstr>
  </property>
  <property fmtid="{D5CDD505-2E9C-101B-9397-08002B2CF9AE}" pid="7" name="_ReviewingToolsShownOnce">
    <vt:lpwstr/>
  </property>
</Properties>
</file>